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1754BB" w14:textId="77777777" w:rsidR="00DC3F70" w:rsidRDefault="00DC3F70" w:rsidP="00DC3F70">
      <w:pPr>
        <w:pStyle w:val="Heading1"/>
        <w:numPr>
          <w:ilvl w:val="0"/>
          <w:numId w:val="0"/>
        </w:numPr>
        <w:rPr>
          <w:sz w:val="24"/>
          <w:szCs w:val="24"/>
          <w:u w:val="single"/>
        </w:rPr>
      </w:pPr>
      <w:r w:rsidRPr="00416966">
        <w:rPr>
          <w:sz w:val="24"/>
          <w:szCs w:val="24"/>
          <w:u w:val="single"/>
        </w:rPr>
        <w:t xml:space="preserve">Economic Aspects of Delivering Primary Care Services – An Evidence Synthesis to Inform Policy and Research Priorities (Supplementary File </w:t>
      </w:r>
      <w:r>
        <w:rPr>
          <w:sz w:val="24"/>
          <w:szCs w:val="24"/>
          <w:u w:val="single"/>
        </w:rPr>
        <w:t>3 - Findings</w:t>
      </w:r>
      <w:r w:rsidRPr="00416966">
        <w:rPr>
          <w:sz w:val="24"/>
          <w:szCs w:val="24"/>
          <w:u w:val="single"/>
        </w:rPr>
        <w:t>)</w:t>
      </w:r>
    </w:p>
    <w:p w14:paraId="461A3804" w14:textId="77777777" w:rsidR="00DC3F70" w:rsidRDefault="00DC3F70" w:rsidP="00DC3F70">
      <w:pPr>
        <w:jc w:val="both"/>
      </w:pPr>
      <w:r w:rsidRPr="25BCEE38">
        <w:t>This supplementary file provides granular information on the findings of included systematic reviews.</w:t>
      </w:r>
      <w:r w:rsidRPr="006037EC">
        <w:rPr>
          <w:rStyle w:val="FootnoteReference"/>
        </w:rPr>
        <w:footnoteReference w:id="2"/>
      </w:r>
      <w:r>
        <w:t xml:space="preserve"> We report findings under the following headings:</w:t>
      </w:r>
    </w:p>
    <w:p w14:paraId="76E3C020" w14:textId="77777777" w:rsidR="00DC3F70" w:rsidRDefault="00DC3F70" w:rsidP="00DC3F70">
      <w:pPr>
        <w:pStyle w:val="ListParagraph"/>
        <w:numPr>
          <w:ilvl w:val="0"/>
          <w:numId w:val="44"/>
        </w:numPr>
        <w:jc w:val="both"/>
      </w:pPr>
      <w:r>
        <w:t>Coverage (x3)</w:t>
      </w:r>
    </w:p>
    <w:p w14:paraId="1A4E8131" w14:textId="77777777" w:rsidR="00DC3F70" w:rsidRDefault="00DC3F70" w:rsidP="00DC3F70">
      <w:pPr>
        <w:pStyle w:val="ListParagraph"/>
        <w:numPr>
          <w:ilvl w:val="0"/>
          <w:numId w:val="44"/>
        </w:numPr>
        <w:jc w:val="both"/>
      </w:pPr>
      <w:r>
        <w:t>Financing (x11)</w:t>
      </w:r>
    </w:p>
    <w:p w14:paraId="50BEE820" w14:textId="77777777" w:rsidR="00DC3F70" w:rsidRDefault="00DC3F70" w:rsidP="00DC3F70">
      <w:pPr>
        <w:pStyle w:val="ListParagraph"/>
        <w:numPr>
          <w:ilvl w:val="0"/>
          <w:numId w:val="44"/>
        </w:numPr>
        <w:jc w:val="both"/>
      </w:pPr>
      <w:r>
        <w:t>Workforce (x32)</w:t>
      </w:r>
    </w:p>
    <w:p w14:paraId="46DBFDB9" w14:textId="77777777" w:rsidR="00DC3F70" w:rsidRDefault="00DC3F70" w:rsidP="00DC3F70">
      <w:pPr>
        <w:pStyle w:val="ListParagraph"/>
        <w:numPr>
          <w:ilvl w:val="0"/>
          <w:numId w:val="44"/>
        </w:numPr>
        <w:jc w:val="both"/>
      </w:pPr>
      <w:r>
        <w:t>Infrastructure (x2)</w:t>
      </w:r>
    </w:p>
    <w:p w14:paraId="00A183D8" w14:textId="77777777" w:rsidR="00DC3F70" w:rsidRDefault="00DC3F70" w:rsidP="00DC3F70">
      <w:pPr>
        <w:pStyle w:val="ListParagraph"/>
        <w:numPr>
          <w:ilvl w:val="0"/>
          <w:numId w:val="44"/>
        </w:numPr>
        <w:jc w:val="both"/>
      </w:pPr>
      <w:r>
        <w:t>Information &amp; Technology (x13)</w:t>
      </w:r>
    </w:p>
    <w:p w14:paraId="4F4B9C95" w14:textId="77777777" w:rsidR="00DC3F70" w:rsidRDefault="00DC3F70" w:rsidP="00DC3F70">
      <w:pPr>
        <w:pStyle w:val="ListParagraph"/>
        <w:numPr>
          <w:ilvl w:val="0"/>
          <w:numId w:val="44"/>
        </w:numPr>
        <w:jc w:val="both"/>
      </w:pPr>
      <w:r>
        <w:t>Patient Supports (x41)</w:t>
      </w:r>
    </w:p>
    <w:p w14:paraId="22C2D2EE" w14:textId="77777777" w:rsidR="00DC3F70" w:rsidRDefault="00DC3F70" w:rsidP="00DC3F70">
      <w:pPr>
        <w:pStyle w:val="ListParagraph"/>
        <w:numPr>
          <w:ilvl w:val="0"/>
          <w:numId w:val="44"/>
        </w:numPr>
        <w:jc w:val="both"/>
      </w:pPr>
      <w:r>
        <w:t>Governance (x7)</w:t>
      </w:r>
    </w:p>
    <w:p w14:paraId="2722A863" w14:textId="77777777" w:rsidR="00DC3F70" w:rsidRDefault="00DC3F70" w:rsidP="00DC3F70">
      <w:pPr>
        <w:jc w:val="both"/>
      </w:pPr>
      <w:r>
        <w:t>We complement this information with three summary tables of information sorted according to the structure provided by our taxonomy:</w:t>
      </w:r>
    </w:p>
    <w:p w14:paraId="77A2B315" w14:textId="77777777" w:rsidR="00DC3F70" w:rsidRDefault="00DC3F70" w:rsidP="00DC3F70">
      <w:pPr>
        <w:pStyle w:val="ListParagraph"/>
        <w:numPr>
          <w:ilvl w:val="0"/>
          <w:numId w:val="43"/>
        </w:numPr>
        <w:jc w:val="both"/>
      </w:pPr>
      <w:r>
        <w:fldChar w:fldCharType="begin"/>
      </w:r>
      <w:r>
        <w:instrText xml:space="preserve"> REF _Ref45559920 \h </w:instrText>
      </w:r>
      <w:r>
        <w:fldChar w:fldCharType="separate"/>
      </w:r>
      <w:r>
        <w:t xml:space="preserve">Table </w:t>
      </w:r>
      <w:r>
        <w:rPr>
          <w:noProof/>
        </w:rPr>
        <w:t>1</w:t>
      </w:r>
      <w:r>
        <w:fldChar w:fldCharType="end"/>
      </w:r>
      <w:r w:rsidRPr="00DD3E65">
        <w:t xml:space="preserve"> </w:t>
      </w:r>
      <w:r>
        <w:t xml:space="preserve">highlights the </w:t>
      </w:r>
      <w:proofErr w:type="gramStart"/>
      <w:r>
        <w:t>main focus</w:t>
      </w:r>
      <w:proofErr w:type="gramEnd"/>
      <w:r>
        <w:t xml:space="preserve"> area of included reviews.</w:t>
      </w:r>
    </w:p>
    <w:p w14:paraId="37BD13A8" w14:textId="77777777" w:rsidR="00DC3F70" w:rsidRDefault="00DC3F70" w:rsidP="00DC3F70">
      <w:pPr>
        <w:pStyle w:val="ListParagraph"/>
        <w:numPr>
          <w:ilvl w:val="0"/>
          <w:numId w:val="43"/>
        </w:numPr>
        <w:jc w:val="both"/>
      </w:pPr>
      <w:r>
        <w:fldChar w:fldCharType="begin"/>
      </w:r>
      <w:r>
        <w:instrText xml:space="preserve"> REF _Ref45486411 \h </w:instrText>
      </w:r>
      <w:r>
        <w:fldChar w:fldCharType="separate"/>
      </w:r>
      <w:r>
        <w:t xml:space="preserve">Table </w:t>
      </w:r>
      <w:r>
        <w:rPr>
          <w:noProof/>
        </w:rPr>
        <w:t>2</w:t>
      </w:r>
      <w:r>
        <w:fldChar w:fldCharType="end"/>
      </w:r>
      <w:r>
        <w:t xml:space="preserve"> summarises unclear/inconclusive findings highlighted by included reviews.</w:t>
      </w:r>
    </w:p>
    <w:p w14:paraId="6BA7E494" w14:textId="77777777" w:rsidR="00DC3F70" w:rsidRDefault="00DC3F70" w:rsidP="00DC3F70">
      <w:pPr>
        <w:pStyle w:val="ListParagraph"/>
        <w:numPr>
          <w:ilvl w:val="0"/>
          <w:numId w:val="43"/>
        </w:numPr>
        <w:jc w:val="both"/>
      </w:pPr>
      <w:r>
        <w:fldChar w:fldCharType="begin"/>
      </w:r>
      <w:r>
        <w:instrText xml:space="preserve"> REF _Ref45559923 \h </w:instrText>
      </w:r>
      <w:r>
        <w:fldChar w:fldCharType="separate"/>
      </w:r>
      <w:r>
        <w:t xml:space="preserve">Table </w:t>
      </w:r>
      <w:r>
        <w:rPr>
          <w:noProof/>
        </w:rPr>
        <w:t>3</w:t>
      </w:r>
      <w:r>
        <w:fldChar w:fldCharType="end"/>
      </w:r>
      <w:r>
        <w:t xml:space="preserve"> outlines gaps in evidence, sorted by primary research and systematic reviews. </w:t>
      </w:r>
    </w:p>
    <w:p w14:paraId="22F8E5B9" w14:textId="77777777" w:rsidR="00DC3F70" w:rsidRDefault="00DC3F70" w:rsidP="00DC3F70">
      <w:pPr>
        <w:pStyle w:val="Heading1"/>
      </w:pPr>
      <w:r>
        <w:t xml:space="preserve">Coverage </w:t>
      </w:r>
    </w:p>
    <w:p w14:paraId="4191A9AC" w14:textId="77777777" w:rsidR="00DC3F70" w:rsidRDefault="00DC3F70" w:rsidP="00DC3F70">
      <w:pPr>
        <w:jc w:val="both"/>
        <w:rPr>
          <w:lang w:eastAsia="en-GB"/>
        </w:rPr>
      </w:pPr>
      <w:r w:rsidRPr="00AC51B0">
        <w:rPr>
          <w:lang w:eastAsia="en-GB"/>
        </w:rPr>
        <w:t xml:space="preserve">We identified </w:t>
      </w:r>
      <w:r>
        <w:rPr>
          <w:lang w:eastAsia="en-GB"/>
        </w:rPr>
        <w:t>three</w:t>
      </w:r>
      <w:r w:rsidRPr="00AC51B0">
        <w:rPr>
          <w:lang w:eastAsia="en-GB"/>
        </w:rPr>
        <w:t xml:space="preserve"> reviews </w:t>
      </w:r>
      <w:r>
        <w:rPr>
          <w:lang w:eastAsia="en-GB"/>
        </w:rPr>
        <w:t xml:space="preserve">which mainly focused on evidence involving </w:t>
      </w:r>
      <w:r w:rsidRPr="00AC51B0">
        <w:rPr>
          <w:lang w:eastAsia="en-GB"/>
        </w:rPr>
        <w:t xml:space="preserve">arrangements </w:t>
      </w:r>
      <w:r>
        <w:rPr>
          <w:lang w:eastAsia="en-GB"/>
        </w:rPr>
        <w:t>supporting the</w:t>
      </w:r>
      <w:r w:rsidRPr="00AC51B0">
        <w:rPr>
          <w:lang w:eastAsia="en-GB"/>
        </w:rPr>
        <w:t xml:space="preserve"> coverage of </w:t>
      </w:r>
      <w:r>
        <w:rPr>
          <w:lang w:eastAsia="en-GB"/>
        </w:rPr>
        <w:t>primary care</w:t>
      </w:r>
      <w:r w:rsidRPr="00AC51B0">
        <w:rPr>
          <w:lang w:eastAsia="en-GB"/>
        </w:rPr>
        <w:t xml:space="preserve"> services.</w:t>
      </w:r>
      <w:r>
        <w:rPr>
          <w:lang w:eastAsia="en-GB"/>
        </w:rPr>
        <w:t xml:space="preserve"> Available evidence offers uncertain conclusions about the impacts of formulary restrictions and differential user charges for primary and secondary healthcare on costs and healthcare utilisation. </w:t>
      </w:r>
    </w:p>
    <w:p w14:paraId="0C26FF8F" w14:textId="77777777" w:rsidR="00DC3F70" w:rsidRDefault="00DC3F70" w:rsidP="00DC3F70">
      <w:pPr>
        <w:pStyle w:val="ListParagraph"/>
        <w:numPr>
          <w:ilvl w:val="0"/>
          <w:numId w:val="7"/>
        </w:numPr>
        <w:jc w:val="both"/>
        <w:rPr>
          <w:lang w:eastAsia="en-GB"/>
        </w:rPr>
      </w:pPr>
      <w:r>
        <w:rPr>
          <w:lang w:eastAsia="en-GB"/>
        </w:rPr>
        <w:t>Authors of a review of eight studies concluded that there was little and very low-quality evidence available that user charges shift use from secondary to primary care and no studies reported on unintended consequences, such as forgone healthcare due to cost.</w:t>
      </w:r>
      <w:r>
        <w:rPr>
          <w:lang w:eastAsia="en-GB"/>
        </w:rPr>
        <w:fldChar w:fldCharType="begin" w:fldLock="1"/>
      </w:r>
      <w:r>
        <w:rPr>
          <w:lang w:eastAsia="en-GB"/>
        </w:rPr>
        <w:instrText>ADDIN CSL_CITATION {"citationItems":[{"id":"ITEM-1","itemData":{"DOI":"10.1093/heapol/czw178","ISSN":"0268-1080","abstract":"Policy-makers are increasingly considering charging users different fees between primary and secondary care (differential user charges) to encourage utilisation of primary health care in health systems with limited gate keeping. A systematic review was conducted to evaluate the impact of introducing differential user charges on service utilisation. We reviewed studies published in MEDLINE, EMBASE, the Cochrane library, EconLIT, HMIC, and WHO library databases from January 1990 until June 2015. We extracted data from the studies meeting defined eligibility criteria and assessed study quality using an established checklist. We synthesized evidence narratively. Eight studies from six countries met our eligibility criteria. The overall study quality was low, with diversity in populations, interventions, settings, and methods. Five studies examined the introduction of or increase in user charges for secondary care, with four showing decreased secondary care utilisation, and three showing increased primary care utilisation. One study identified an increase in primary care utilisation after primary care user charges were reduced. The introduction of a non-referral charge in secondary care was associated with lower primary care utilisation in one study. One study compared user charges across insurance plans, associating higher charges in secondary care with higher utilisation in both primary and secondary care. Overall, the impact of introducing differential user-charges on primary care utilisation remains uncertain. Further research is required to understand their impact as a demand side intervention, including implications for health system costs and on utilisation among low-income patients.","author":[{"dropping-particle":"","family":"Hone","given":"Thomas","non-dropping-particle":"","parse-names":false,"suffix":""},{"dropping-particle":"","family":"Lee","given":"John Tayu","non-dropping-particle":"","parse-names":false,"suffix":""},{"dropping-particle":"","family":"Majeed","given":"Azeem","non-dropping-particle":"","parse-names":false,"suffix":""},{"dropping-particle":"","family":"Conteh","given":"Lesong","non-dropping-particle":"","parse-names":false,"suffix":""},{"dropping-particle":"","family":"Millett","given":"Christopher","non-dropping-particle":"","parse-names":false,"suffix":""}],"container-title":"Health Policy and Planning","id":"ITEM-1","issue":"5","issued":{"date-parts":[["2017","1","20"]]},"page":"723-731","title":"Does charging different user fees for primary and secondary care affect first-contacts with primary healthcare? A systematic review","type":"article-journal","volume":"32"},"uris":["http://www.mendeley.com/documents/?uuid=b3b06d08-263c-4a0f-876a-b381f1909979"]}],"mendeley":{"formattedCitation":"&lt;sup&gt;1&lt;/sup&gt;","plainTextFormattedCitation":"1","previouslyFormattedCitation":"(Hone et al., 2017)"},"properties":{"noteIndex":0},"schema":"https://github.com/citation-style-language/schema/raw/master/csl-citation.json"}</w:instrText>
      </w:r>
      <w:r>
        <w:rPr>
          <w:lang w:eastAsia="en-GB"/>
        </w:rPr>
        <w:fldChar w:fldCharType="separate"/>
      </w:r>
      <w:r w:rsidRPr="00514F4A">
        <w:rPr>
          <w:noProof/>
          <w:vertAlign w:val="superscript"/>
          <w:lang w:eastAsia="en-GB"/>
        </w:rPr>
        <w:t>1</w:t>
      </w:r>
      <w:r>
        <w:rPr>
          <w:lang w:eastAsia="en-GB"/>
        </w:rPr>
        <w:fldChar w:fldCharType="end"/>
      </w:r>
    </w:p>
    <w:p w14:paraId="4F26BCC8" w14:textId="77777777" w:rsidR="00DC3F70" w:rsidRDefault="00DC3F70" w:rsidP="00DC3F70">
      <w:pPr>
        <w:pStyle w:val="ListParagraph"/>
        <w:numPr>
          <w:ilvl w:val="0"/>
          <w:numId w:val="7"/>
        </w:numPr>
        <w:jc w:val="both"/>
        <w:rPr>
          <w:lang w:eastAsia="en-GB"/>
        </w:rPr>
      </w:pPr>
      <w:r>
        <w:rPr>
          <w:lang w:eastAsia="en-GB"/>
        </w:rPr>
        <w:t>In a review of 59 studies, with 42 reporting economic outcomes, authors concluded that there was mixed evidence on formulary restrictions, and suggested that cost savings associated with observed decreases in drug use may be offset by increased healthcare use and its associated costs.</w:t>
      </w:r>
      <w:r>
        <w:rPr>
          <w:lang w:eastAsia="en-GB"/>
        </w:rPr>
        <w:fldChar w:fldCharType="begin" w:fldLock="1"/>
      </w:r>
      <w:r>
        <w:rPr>
          <w:lang w:eastAsia="en-GB"/>
        </w:rPr>
        <w:instrText>ADDIN CSL_CITATION {"citationItems":[{"id":"ITEM-1","itemData":{"DOI":"10.18553/jmcp.2017.23.8.893","ISSN":"23761032","abstract":"BACKGROUND: Formulary restrictions are implemented to reduce pharmacy costs and ensure appropriate use of pharmaceutical products. As adoption of formulary restrictions increases with rising pharmacy costs, there is a need to better understand the potential effect of formulary restrictions on patient and payer outcomes. OBJECTIVE: To conduct a systematic literature review that assesses the effect of formulary restrictions on the following outcomes: medication adherence, clinical outcomes, treatment satisfaction, drug utilization, health care resource utilization, and economic outcomes. METHODS: Studies published in 2005 or later were identified from the MEDLINE, Embase, and Cochrane databases and the National Health Service Economic Evaluation Database, using 2 sets of search terms. A total of 17 formulary restriction terms (e.g., step therapy [ST] and prior authorization [PA]) and 55 outcome terms were included, resulting in 935 unique search term combinations. Two reviewers independently conducted analy...","author":[{"dropping-particle":"","family":"Park","given":"Yujin","non-dropping-particle":"","parse-names":false,"suffix":""},{"dropping-particle":"","family":"Raza","given":"Syed","non-dropping-particle":"","parse-names":false,"suffix":""},{"dropping-particle":"","family":"George","given":"Aneesh","non-dropping-particle":"","parse-names":false,"suffix":""},{"dropping-particle":"","family":"Agrawal","given":"Rumjhum","non-dropping-particle":"","parse-names":false,"suffix":""},{"dropping-particle":"","family":"Ko","given":"John","non-dropping-particle":"","parse-names":false,"suffix":""}],"container-title":"Journal of Managed Care and Specialty Pharmacy","id":"ITEM-1","issued":{"date-parts":[["2017"]]},"title":"The effect of formulary restrictions on patient and payer outcomes: A systematic literature review","type":"article"},"uris":["http://www.mendeley.com/documents/?uuid=24386d74-2e66-4c12-ae50-8401cf11d0a8"]}],"mendeley":{"formattedCitation":"&lt;sup&gt;2&lt;/sup&gt;","plainTextFormattedCitation":"2","previouslyFormattedCitation":"(Park et al., 2017a)"},"properties":{"noteIndex":0},"schema":"https://github.com/citation-style-language/schema/raw/master/csl-citation.json"}</w:instrText>
      </w:r>
      <w:r>
        <w:rPr>
          <w:lang w:eastAsia="en-GB"/>
        </w:rPr>
        <w:fldChar w:fldCharType="separate"/>
      </w:r>
      <w:r w:rsidRPr="00514F4A">
        <w:rPr>
          <w:noProof/>
          <w:vertAlign w:val="superscript"/>
          <w:lang w:eastAsia="en-GB"/>
        </w:rPr>
        <w:t>2</w:t>
      </w:r>
      <w:r>
        <w:rPr>
          <w:lang w:eastAsia="en-GB"/>
        </w:rPr>
        <w:fldChar w:fldCharType="end"/>
      </w:r>
      <w:r>
        <w:rPr>
          <w:lang w:eastAsia="en-GB"/>
        </w:rPr>
        <w:t xml:space="preserve"> </w:t>
      </w:r>
    </w:p>
    <w:p w14:paraId="1C252877" w14:textId="77777777" w:rsidR="00DC3F70" w:rsidRDefault="00DC3F70" w:rsidP="00DC3F70">
      <w:pPr>
        <w:pStyle w:val="ListParagraph"/>
        <w:numPr>
          <w:ilvl w:val="0"/>
          <w:numId w:val="8"/>
        </w:numPr>
        <w:jc w:val="both"/>
        <w:rPr>
          <w:lang w:eastAsia="en-GB"/>
        </w:rPr>
      </w:pPr>
      <w:r>
        <w:rPr>
          <w:lang w:eastAsia="en-GB"/>
        </w:rPr>
        <w:t>We identified one review on coverage with important limitations. It assessed 29 studies on reimbursement restriction policies and available evidence suggested that if drugs have cheaper, effective alternatives that target symptoms, such polices can improve cost-effective medication use without negative health effects or increased use of other health services.</w:t>
      </w:r>
      <w:r>
        <w:rPr>
          <w:lang w:eastAsia="en-GB"/>
        </w:rPr>
        <w:fldChar w:fldCharType="begin" w:fldLock="1"/>
      </w:r>
      <w:r>
        <w:rPr>
          <w:lang w:eastAsia="en-GB"/>
        </w:rPr>
        <w:instrText>ADDIN CSL_CITATION {"citationItems":[{"id":"ITEM-1","itemData":{"DOI":"10.1002/14651858.CD008654","ISSN":"1465-1858","abstract":"Abstract - Background Public policy makers and benefit plan managers need to restrain rising pharmaceutical drug costs while preserving access and optimizing health benefits. Objectives To determine the effects of a pharmaceutical policy restricting the reimbursement of selected medications on drug use, health care utilization, health outcomes and costs (expenditures). Search methods We searched the 14 major bibliographic databases and websites (to January 2009). Selection criteria Included were studies of pharmaceutical policies that restrict coverage and reimbursement of selected drugs or drug classes, often using additional patient specific information related to health status or need. We included randomised controlled trials, non‐randomised controlled trials, interrupted time series (ITS) analyses, repeated measures studies and controlled before‐after studies set in large care systems or jurisdictions. Data collection and analysis Two authors independently extracted data and assessed study limitations. Quantitative re‐analysis of time series data was undertaken for studies with sufficient data. Main results We included 29 ITS analyses (12 were controlled) investigating policies targeting 11 drug classes for restriction. Participants were most often senior citizens or low income adult populations, or both, in publically subsidized or administered pharmaceutical benefit plans. Impact of policies varied by drug class and whether restrictions were implemented or relaxed. When policies targeted gastric‐acid suppressant and non‐steroidal anti‐inflammatory drug classes, decreased drug use and substantial savings on drugs occurred immediately and for up to two years afterwards, with no increase in the use of other health services (6 studies). Targeting second generation antipsychotic drugs increased treatment discontinuity and the use of other health services without reducing overall drug expenditures (2 studies). Relaxing restrictions for reimbursement of antihypertensives and statins increased appropriate use and decreased overall drug expenditures. Two studies which measured health outcomes directly were inconclusive. Authors' conclusions Implementing restrictions to coverage and reimbursement of selected medications can decrease third‐party drug spending without increasing the use of other health services (6 studies). Relaxing reimbursement rules for drugs used for secondary prevention can also remove barriers to access. Policy design, however, needs to…","author":[{"dropping-particle":"","family":"Green","given":"C J","non-dropping-particle":"","parse-names":false,"suffix":""},{"dropping-particle":"","family":"Maclure","given":"M","non-dropping-particle":"","parse-names":false,"suffix":""},{"dropping-particle":"","family":"Fortin","given":"P M","non-dropping-particle":"","parse-names":false,"suffix":""},{"dropping-particle":"","family":"Ramsay","given":"C R","non-dropping-particle":"","parse-names":false,"suffix":""},{"dropping-particle":"","family":"Aaserud","given":"M","non-dropping-particle":"","parse-names":false,"suffix":""},{"dropping-particle":"","family":"Bardal","given":"S","non-dropping-particle":"","parse-names":false,"suffix":""}],"container-title":"Cochrane Database of Systematic Reviews","id":"ITEM-1","issue":"8","issued":{"date-parts":[["2010"]]},"note":"[Effective Practice and Organisation of Care]","publisher":"John Wiley &amp; Sons, Ltd","title":"Pharmaceutical policies: effects of restrictions on reimbursement","type":"article-journal"},"uris":["http://www.mendeley.com/documents/?uuid=bdf31900-bfde-49d2-9b32-ffba00a95fdb"]}],"mendeley":{"formattedCitation":"&lt;sup&gt;3&lt;/sup&gt;","plainTextFormattedCitation":"3","previouslyFormattedCitation":"(Green et al., 2010)"},"properties":{"noteIndex":0},"schema":"https://github.com/citation-style-language/schema/raw/master/csl-citation.json"}</w:instrText>
      </w:r>
      <w:r>
        <w:rPr>
          <w:lang w:eastAsia="en-GB"/>
        </w:rPr>
        <w:fldChar w:fldCharType="separate"/>
      </w:r>
      <w:r w:rsidRPr="00514F4A">
        <w:rPr>
          <w:noProof/>
          <w:vertAlign w:val="superscript"/>
          <w:lang w:eastAsia="en-GB"/>
        </w:rPr>
        <w:t>3</w:t>
      </w:r>
      <w:r>
        <w:rPr>
          <w:lang w:eastAsia="en-GB"/>
        </w:rPr>
        <w:fldChar w:fldCharType="end"/>
      </w:r>
      <w:r>
        <w:rPr>
          <w:lang w:eastAsia="en-GB"/>
        </w:rPr>
        <w:t xml:space="preserve"> </w:t>
      </w:r>
    </w:p>
    <w:p w14:paraId="588E0E9B" w14:textId="77777777" w:rsidR="00DC3F70" w:rsidRDefault="00DC3F70" w:rsidP="00DC3F70">
      <w:pPr>
        <w:pStyle w:val="Heading1"/>
      </w:pPr>
      <w:r>
        <w:t xml:space="preserve">Financing </w:t>
      </w:r>
    </w:p>
    <w:p w14:paraId="5CD3450C" w14:textId="77777777" w:rsidR="00DC3F70" w:rsidRDefault="00DC3F70" w:rsidP="00DC3F70">
      <w:pPr>
        <w:jc w:val="both"/>
        <w:rPr>
          <w:lang w:eastAsia="en-GB"/>
        </w:rPr>
      </w:pPr>
      <w:r w:rsidRPr="00F0386E">
        <w:rPr>
          <w:lang w:eastAsia="en-GB"/>
        </w:rPr>
        <w:t xml:space="preserve">We identified </w:t>
      </w:r>
      <w:r>
        <w:rPr>
          <w:lang w:eastAsia="en-GB"/>
        </w:rPr>
        <w:t xml:space="preserve">11 reviews which mainly focused on evidence involving arrangements to support financing of primary care services. Most focused on the use of different contracting mechanisms – particularly incentive systems – for members of the primary care workforce. Other reviews focused on policies and intervention measures that shifted patients’ costs of accessing primary care support </w:t>
      </w:r>
      <w:r>
        <w:rPr>
          <w:lang w:eastAsia="en-GB"/>
        </w:rPr>
        <w:lastRenderedPageBreak/>
        <w:t xml:space="preserve">and public procurement of services from private providers. We did not identify any reviews which assessed methods of resource allocation for delivering primary care services. </w:t>
      </w:r>
    </w:p>
    <w:p w14:paraId="300CB70D" w14:textId="77777777" w:rsidR="00DC3F70" w:rsidRDefault="00DC3F70" w:rsidP="00DC3F70">
      <w:pPr>
        <w:pStyle w:val="Heading2"/>
      </w:pPr>
      <w:r>
        <w:t>Contracting mechanisms.</w:t>
      </w:r>
    </w:p>
    <w:p w14:paraId="72D73174" w14:textId="77777777" w:rsidR="00DC3F70" w:rsidRDefault="00DC3F70" w:rsidP="00DC3F70">
      <w:pPr>
        <w:jc w:val="both"/>
        <w:rPr>
          <w:lang w:eastAsia="en-GB"/>
        </w:rPr>
      </w:pPr>
      <w:r>
        <w:rPr>
          <w:lang w:eastAsia="en-GB"/>
        </w:rPr>
        <w:t>The evidence reviewed suggested that there are a few contracting mechanisms which may have positive</w:t>
      </w:r>
      <w:r w:rsidRPr="006037EC">
        <w:rPr>
          <w:rStyle w:val="FootnoteReference"/>
        </w:rPr>
        <w:footnoteReference w:id="3"/>
      </w:r>
      <w:r>
        <w:rPr>
          <w:lang w:eastAsia="en-GB"/>
        </w:rPr>
        <w:t xml:space="preserve"> economic impacts, including: drug budgets for pharmacists for modestly reducing drug use, using prospective payment models to increase the clinical activity of primary care dentists, shifting from enhanced fee-for-service models to blended capitation payments to improve provider workloads, and using pay-for-performance incentives and capitated payments to encourage more economic delivery approaches by primary healthcare providers (significant uncertainty). </w:t>
      </w:r>
    </w:p>
    <w:p w14:paraId="44913723" w14:textId="77777777" w:rsidR="00DC3F70" w:rsidRDefault="00DC3F70" w:rsidP="00DC3F70">
      <w:pPr>
        <w:pStyle w:val="ListParagraph"/>
        <w:numPr>
          <w:ilvl w:val="0"/>
          <w:numId w:val="8"/>
        </w:numPr>
        <w:jc w:val="both"/>
        <w:rPr>
          <w:lang w:eastAsia="en-GB"/>
        </w:rPr>
      </w:pPr>
      <w:r>
        <w:rPr>
          <w:lang w:eastAsia="en-GB"/>
        </w:rPr>
        <w:t>A review of 14 studies, including nine reporting on payment models, found high-quality evidence that moving to blended capitation payments from fee-for-service could reduce the number of patients seen per day, with no effect on enrolment or days worked per year.</w:t>
      </w:r>
      <w:r>
        <w:rPr>
          <w:lang w:eastAsia="en-GB"/>
        </w:rPr>
        <w:fldChar w:fldCharType="begin" w:fldLock="1"/>
      </w:r>
      <w:r>
        <w:rPr>
          <w:lang w:eastAsia="en-GB"/>
        </w:rPr>
        <w:instrText>ADDIN CSL_CITATION {"citationItems":[{"id":"ITEM-1","itemData":{"DOI":"10.1186/s12913-016-1571-7","ISSN":"1472-6963","abstract":"We aimed to synthesize the evidence of a causal effect and draw inferences about whether Canadian primary care reforms improved health system performance based on measures of health service utilization, processes of care, and physician productivity.","author":[{"dropping-particle":"","family":"Carter","given":"Renee","non-dropping-particle":"","parse-names":false,"suffix":""},{"dropping-particle":"","family":"Riverin","given":"Bruno","non-dropping-particle":"","parse-names":false,"suffix":""},{"dropping-particle":"","family":"Levesque","given":"Jean-Frédéric","non-dropping-particle":"","parse-names":false,"suffix":""},{"dropping-particle":"","family":"Gariepy","given":"Geneviève","non-dropping-particle":"","parse-names":false,"suffix":""},{"dropping-particle":"","family":"Quesnel-Vallée","given":"Amélie","non-dropping-particle":"","parse-names":false,"suffix":""}],"container-title":"BMC Health Services Research","id":"ITEM-1","issue":"1","issued":{"date-parts":[["2016"]]},"page":"324","title":"The impact of primary care reform on health system performance in Canada: a systematic review","type":"article-journal","volume":"16"},"uris":["http://www.mendeley.com/documents/?uuid=e28c4c01-68ea-4cd8-9042-a95bcc739faa"]}],"mendeley":{"formattedCitation":"&lt;sup&gt;4&lt;/sup&gt;","plainTextFormattedCitation":"4","previouslyFormattedCitation":"(Carter et al., 2016)"},"properties":{"noteIndex":0},"schema":"https://github.com/citation-style-language/schema/raw/master/csl-citation.json"}</w:instrText>
      </w:r>
      <w:r>
        <w:rPr>
          <w:lang w:eastAsia="en-GB"/>
        </w:rPr>
        <w:fldChar w:fldCharType="separate"/>
      </w:r>
      <w:r w:rsidRPr="00514F4A">
        <w:rPr>
          <w:noProof/>
          <w:vertAlign w:val="superscript"/>
          <w:lang w:eastAsia="en-GB"/>
        </w:rPr>
        <w:t>4</w:t>
      </w:r>
      <w:r>
        <w:rPr>
          <w:lang w:eastAsia="en-GB"/>
        </w:rPr>
        <w:fldChar w:fldCharType="end"/>
      </w:r>
    </w:p>
    <w:p w14:paraId="11FD0745" w14:textId="77777777" w:rsidR="00DC3F70" w:rsidRDefault="00DC3F70" w:rsidP="00DC3F70">
      <w:pPr>
        <w:pStyle w:val="ListParagraph"/>
        <w:numPr>
          <w:ilvl w:val="0"/>
          <w:numId w:val="8"/>
        </w:numPr>
        <w:jc w:val="both"/>
        <w:rPr>
          <w:lang w:eastAsia="en-GB"/>
        </w:rPr>
      </w:pPr>
      <w:r>
        <w:rPr>
          <w:lang w:eastAsia="en-GB"/>
        </w:rPr>
        <w:t>In a review of 18 studies, including 12 reporting on costs, authors concluded that the effects of drug budgets can modestly reduce drug use. However, impacts on drug costs and healthcare utilisation were uncertain, and the effects of pay-for-performance and reimbursement rate reduction for pharmacists were also uncertain.</w:t>
      </w:r>
      <w:r>
        <w:rPr>
          <w:lang w:eastAsia="en-GB"/>
        </w:rPr>
        <w:fldChar w:fldCharType="begin" w:fldLock="1"/>
      </w:r>
      <w:r>
        <w:rPr>
          <w:lang w:eastAsia="en-GB"/>
        </w:rPr>
        <w:instrText>ADDIN CSL_CITATION {"citationItems":[{"id":"ITEM-1","itemData":{"DOI":"10.1002/14651858.CD006731.pub2","ISSN":"1465-1858","abstract":"Abstract - Background The proportion of total healthcare expenditures spent on drugs has continued to grow in countries of all income categories. Policy‐makers are under pressure to control pharmaceutical expenditures without adversely affecting quality of care. Financial incentives seeking to influence prescribers' behaviour include budgetary arrangements at primary care and hospital settings (pharmaceutical budget caps or targets), financial rewards for target behaviours or outcomes (pay for performance interventions) and reduced benefit margin for prescribers based on medicine sales and prescriptions (pharmaceutical reimbursement rate reduction policies). This is the first update of the original version of this review. Objectives To determine the effects of pharmaceutical policies using financial incentives to influence prescribers' practices on drug use, healthcare utilisation, health outcomes and costs (expenditures). Search methods We searched the Cochrane Central Register of Controlled Trials (CENTRAL) (searched 29/01/2015); MEDLINE, Ovid SP (searched 29/01/2015); EMBASE, Ovid SP (searched 29/01/2015); International Network for Rational Use of Drugs (INRUD) Bibliography (searched 29/01/2015); National Health Service (NHS) Economic Evaluation Database (searched 29/01/2015); EconLit ‐ ProQuest (searched 02/02/2015); and Science Citation Index and Social Sciences Citation Index, Institute for Scientific Information (ISI) Web of Knowledge (citation search for included studies searched 10/02/2015). We screened the reference lists of relevant reports and contacted study authors and organisations to identify additional studies. Selection criteria We included policies that intend to affect prescribing by means of financial incentives for prescribers. Included in this category are pharmaceutical budget caps or targets, pay for performance and drug reimbursement rate reductions and other financial policies, if they were specifically targeted at prescribing or drug utilisation. Policies in this review were defined as laws, rules, regulations and financial and administrative orders made or implemented by payers such as national or local governments, non‐government organisations, private or social insurers and insurance‐like organisations. One of the following outcomes had to be reported: drug use, healthcare utilisation, health outcomes or costs. The study had to be a randomised or non‐randomised trial, an interrupted time series (ITS) analysis, a repeated m…","author":[{"dropping-particle":"","family":"Rashidian","given":"A","non-dropping-particle":"","parse-names":false,"suffix":""},{"dropping-particle":"","family":"Omidvari","given":"A H","non-dropping-particle":"","parse-names":false,"suffix":""},{"dropping-particle":"","family":"Vali","given":"Y","non-dropping-particle":"","parse-names":false,"suffix":""},{"dropping-particle":"","family":"Sturm","given":"H","non-dropping-particle":"","parse-names":false,"suffix":""},{"dropping-particle":"","family":"Oxman","given":"A D","non-dropping-particle":"","parse-names":false,"suffix":""}],"container-title":"Cochrane Database of Systematic Reviews","id":"ITEM-1","issue":"8","issued":{"date-parts":[["2015"]]},"note":"[Effective Practice and Organisation of Care]","publisher":"John Wiley &amp; Sons, Ltd","title":"Pharmaceutical policies: effects of financial incentives for prescribers","type":"article-journal"},"uris":["http://www.mendeley.com/documents/?uuid=2240018a-fd64-498d-948b-80e32ac5433d"]}],"mendeley":{"formattedCitation":"&lt;sup&gt;5&lt;/sup&gt;","plainTextFormattedCitation":"5","previouslyFormattedCitation":"(Rashidian et al., 2015)"},"properties":{"noteIndex":0},"schema":"https://github.com/citation-style-language/schema/raw/master/csl-citation.json"}</w:instrText>
      </w:r>
      <w:r>
        <w:rPr>
          <w:lang w:eastAsia="en-GB"/>
        </w:rPr>
        <w:fldChar w:fldCharType="separate"/>
      </w:r>
      <w:r w:rsidRPr="00514F4A">
        <w:rPr>
          <w:noProof/>
          <w:vertAlign w:val="superscript"/>
          <w:lang w:eastAsia="en-GB"/>
        </w:rPr>
        <w:t>5</w:t>
      </w:r>
      <w:r>
        <w:rPr>
          <w:lang w:eastAsia="en-GB"/>
        </w:rPr>
        <w:fldChar w:fldCharType="end"/>
      </w:r>
      <w:r>
        <w:rPr>
          <w:lang w:eastAsia="en-GB"/>
        </w:rPr>
        <w:t xml:space="preserve"> </w:t>
      </w:r>
    </w:p>
    <w:p w14:paraId="330C9578" w14:textId="77777777" w:rsidR="00DC3F70" w:rsidRDefault="00DC3F70" w:rsidP="00DC3F70">
      <w:pPr>
        <w:pStyle w:val="ListParagraph"/>
        <w:numPr>
          <w:ilvl w:val="0"/>
          <w:numId w:val="8"/>
        </w:numPr>
        <w:jc w:val="both"/>
        <w:rPr>
          <w:lang w:eastAsia="en-GB"/>
        </w:rPr>
      </w:pPr>
      <w:r>
        <w:rPr>
          <w:lang w:eastAsia="en-GB"/>
        </w:rPr>
        <w:t xml:space="preserve">In a review of two studies looking at the impact of </w:t>
      </w:r>
      <w:r w:rsidRPr="009275D8">
        <w:rPr>
          <w:lang w:eastAsia="en-GB"/>
        </w:rPr>
        <w:t>different methods of remuneration on the behaviour of primary care dentist</w:t>
      </w:r>
      <w:r>
        <w:rPr>
          <w:lang w:eastAsia="en-GB"/>
        </w:rPr>
        <w:t>s (both of which reported costs), authors noted the potential for supplier induced demand and concluded that further experimental research is required to compare different forms of remuneration and their resource implications.</w:t>
      </w:r>
      <w:r>
        <w:rPr>
          <w:lang w:eastAsia="en-GB"/>
        </w:rPr>
        <w:fldChar w:fldCharType="begin" w:fldLock="1"/>
      </w:r>
      <w:r>
        <w:rPr>
          <w:lang w:eastAsia="en-GB"/>
        </w:rPr>
        <w:instrText>ADDIN CSL_CITATION {"citationItems":[{"id":"ITEM-1","itemData":{"DOI":"10.1002/14651858.CD009853.pub2","ISSN":"1465-1858","abstract":"Abstract - Background Methods of remuneration have been linked with the professional behaviour of primary care physicians. In dentistry, this can be exacerbated as clinicians operate their practices as businesses and take the full financial risk of the provision of services. The main methods for remunerating primary care dentists include fee‐for‐service, fixed salary and capitation payments. The aim of this review was to determine the impact that these remuneration mechanisms have upon primary care dentists’ behaviour. Objectives To evaluate the effects of different methods of remuneration on the level and mix of activities provided by primary care dentists and the impact this has on patient outcomes. Search methods We searched the Cochrane Effective Practice and Organisation of Care (EPOC) Group Specialised Register; the Cochrane Central Register of Controlled Trials (CENTRAL,  The Cochrane Library,  Issue 7 ,  2013); MEDLINE (Ovid) (1947 to 11 June 2013); EMBASE (Ovid) (1947 to 11 June 2013); EconLit (1969 to 11 June 2013); the NHS Economic Evaluation Database (EED) (11 June 2013); and the Health Economic Evaluations Database (HEED) (11 June 2013). We conducted cited reference searches for the included studies in ISI Web of Knowledge; searched grey literature sources; handsearched selected journals; and contacted authors of relevant studies. Selection criteria Primary care dentists were defined as clinicians that deliver routine or mainstream dental care in a primary care environment. We included randomised controlled trials (RCTs), non‐randomised controlled clinical trials (NRCTs), controlled before‐after (CBA) studies and interrupted time series (ITS) studies. The methods of remuneration that we considered were: fee‐for‐service, fixed salary and capitation payments. Primary outcome measures were: measures of clinical activity; volume of clinical activity undertaken; time taken and clinical session length, or both; clinician type utilised; measures of health service utilisation; access and attendance as a proportion of the population; re‐attendance rates; recall frequency; levels of oral health inequalities; non‐attendance rates; healthcare costs; measures of patient outcomes; disease reduction; health maintenance; and patient satisfaction. We also considered measures of practice profitability/income and any reported unintended effects of the included methods of remuneration. Data collection and analysis Three of the review authors (PRB, JP, AMG) ind…","author":[{"dropping-particle":"","family":"Brocklehurst","given":"P","non-dropping-particle":"","parse-names":false,"suffix":""},{"dropping-particle":"","family":"Price","given":"J","non-dropping-particle":"","parse-names":false,"suffix":""},{"dropping-particle":"","family":"Glenny","given":"A M","non-dropping-particle":"","parse-names":false,"suffix":""},{"dropping-particle":"","family":"Tickle","given":"M","non-dropping-particle":"","parse-names":false,"suffix":""},{"dropping-particle":"","family":"Birch","given":"S","non-dropping-particle":"","parse-names":false,"suffix":""},{"dropping-particle":"","family":"Mertz","given":"E","non-dropping-particle":"","parse-names":false,"suffix":""},{"dropping-particle":"","family":"Grytten","given":"J","non-dropping-particle":"","parse-names":false,"suffix":""}],"container-title":"Cochrane Database of Systematic Reviews","id":"ITEM-1","issue":"11","issued":{"date-parts":[["2013"]]},"note":"[Effective Practice and Organisation of Care]","publisher":"John Wiley &amp; Sons, Ltd","title":"The effect of different methods of remuneration on the behaviour of primary care dentists","type":"article-journal"},"uris":["http://www.mendeley.com/documents/?uuid=33e744ba-dd35-4f37-8e48-eda48ad33afc"]}],"mendeley":{"formattedCitation":"&lt;sup&gt;6&lt;/sup&gt;","plainTextFormattedCitation":"6","previouslyFormattedCitation":"(Brocklehurst et al., 2013a)"},"properties":{"noteIndex":0},"schema":"https://github.com/citation-style-language/schema/raw/master/csl-citation.json"}</w:instrText>
      </w:r>
      <w:r>
        <w:rPr>
          <w:lang w:eastAsia="en-GB"/>
        </w:rPr>
        <w:fldChar w:fldCharType="separate"/>
      </w:r>
      <w:r w:rsidRPr="00514F4A">
        <w:rPr>
          <w:noProof/>
          <w:vertAlign w:val="superscript"/>
          <w:lang w:eastAsia="en-GB"/>
        </w:rPr>
        <w:t>6</w:t>
      </w:r>
      <w:r>
        <w:rPr>
          <w:lang w:eastAsia="en-GB"/>
        </w:rPr>
        <w:fldChar w:fldCharType="end"/>
      </w:r>
      <w:r>
        <w:rPr>
          <w:lang w:eastAsia="en-GB"/>
        </w:rPr>
        <w:t xml:space="preserve"> </w:t>
      </w:r>
    </w:p>
    <w:p w14:paraId="04CEE74D" w14:textId="77777777" w:rsidR="00DC3F70" w:rsidRDefault="00DC3F70" w:rsidP="00DC3F70">
      <w:pPr>
        <w:pStyle w:val="ListParagraph"/>
        <w:numPr>
          <w:ilvl w:val="0"/>
          <w:numId w:val="8"/>
        </w:numPr>
        <w:jc w:val="both"/>
        <w:rPr>
          <w:lang w:eastAsia="en-GB"/>
        </w:rPr>
      </w:pPr>
      <w:r>
        <w:rPr>
          <w:lang w:eastAsia="en-GB"/>
        </w:rPr>
        <w:t>In a review of 21 studies, two of which reported costs, evidence suggested that pay-for-performance incentives may improve physician use of treatments and tests, but there is no clear link to improvements in patients’ healthcare utilisation or outcomes.</w:t>
      </w:r>
      <w:r>
        <w:rPr>
          <w:lang w:eastAsia="en-GB"/>
        </w:rPr>
        <w:fldChar w:fldCharType="begin" w:fldLock="1"/>
      </w:r>
      <w:r>
        <w:rPr>
          <w:lang w:eastAsia="en-GB"/>
        </w:rPr>
        <w:instrText>ADDIN CSL_CITATION {"citationItems":[{"id":"ITEM-1","itemData":{"DOI":"10.1002/14651858.CD011153.pub2","ISSN":"1465-1858","abstract":"Abstract - Background Outpatient care facilities provide a variety of basic healthcare services to individuals who do not require hospitalisation or institutionalisation, and are usually the patient's first contact. The provision of outpatient care contributes to immediate and large gains in health status, and a large portion of total health expenditure goes to outpatient healthcare services. Payment method is one of the most important incentive methods applied by purchasers to guide the performance of outpatient care providers. Objectives To assess the impact of different payment methods on the performance of outpatient care facilities and to analyse the differences in impact of payment methods in different settings. Search methods We searched the Cochrane Central Register of Controlled Trials (CENTRAL), 2016, Issue 3, part of the Cochrane Library (searched 8 March 2016); MEDLINE, OvidSP (searched 8 March 2016); Embase, OvidSP (searched 24 April 2014); PubMed (NCBI) (searched 8 March 2016); Dissertations and Theses Database, ProQuest (searched 8 March 2016); Conference Proceedings Citation Index (ISI Web of Science) (searched 8 March 2016); IDEAS (searched 8 March 2016); EconLit, ProQuest (searched 8 March 2016); POPLINE, K4Health (searched 8 March 2016); China National Knowledge Infrastructure (searched 8 March 2016); Chinese Medicine Premier (searched 8 March 2016); OpenGrey (searched 8 March 2016); ClinicalTrials.gov, US National Institutes of Health (NIH) (searched 8 March 2016); World Health Organization (WHO) International Clinical Trials Registry Platform (ICTRP) (searched 8 March 2016); and the website of the World Bank (searched 8 March 2016). In addition, we searched the reference lists of included studies and carried out a citation search for the included studies via ISI Web of Science to find other potentially relevant studies. We also contacted authors of the main included studies regarding any further published or unpublished work. Selection criteria Randomised trials, non‐randomised trials, controlled before‐after studies, interrupted time series, and repeated measures studies that compared different payment methods for outpatient health facilities. We defined outpatient care facilities in this review as facilities that provide health services to individuals who do not require hospitalisation or institutionalisation. We only included methods used to transfer funds from the purchaser of healthcare services to health facilities (including …","author":[{"dropping-particle":"","family":"Yuan","given":"B","non-dropping-particle":"","parse-names":false,"suffix":""},{"dropping-particle":"","family":"He","given":"L","non-dropping-particle":"","parse-names":false,"suffix":""},{"dropping-particle":"","family":"Meng","given":"Q","non-dropping-particle":"","parse-names":false,"suffix":""},{"dropping-particle":"","family":"Jia","given":"L","non-dropping-particle":"","parse-names":false,"suffix":""}],"container-title":"Cochrane Database of Systematic Reviews","id":"ITEM-1","issue":"3","issued":{"date-parts":[["2017"]]},"note":"[Effective Practice and Organisation of Care]","publisher":"John Wiley &amp; Sons, Ltd","title":"Payment methods for outpatient care facilities","type":"article-journal"},"uris":["http://www.mendeley.com/documents/?uuid=3eca01ab-ef0f-44d9-ad91-9ccb4ce7b023"]}],"mendeley":{"formattedCitation":"&lt;sup&gt;7&lt;/sup&gt;","plainTextFormattedCitation":"7","previouslyFormattedCitation":"(Yuan et al., 2017)"},"properties":{"noteIndex":0},"schema":"https://github.com/citation-style-language/schema/raw/master/csl-citation.json"}</w:instrText>
      </w:r>
      <w:r>
        <w:rPr>
          <w:lang w:eastAsia="en-GB"/>
        </w:rPr>
        <w:fldChar w:fldCharType="separate"/>
      </w:r>
      <w:r w:rsidRPr="00514F4A">
        <w:rPr>
          <w:noProof/>
          <w:vertAlign w:val="superscript"/>
          <w:lang w:eastAsia="en-GB"/>
        </w:rPr>
        <w:t>7</w:t>
      </w:r>
      <w:r>
        <w:rPr>
          <w:lang w:eastAsia="en-GB"/>
        </w:rPr>
        <w:fldChar w:fldCharType="end"/>
      </w:r>
      <w:r w:rsidRPr="00E56753">
        <w:rPr>
          <w:b/>
          <w:bCs/>
          <w:lang w:eastAsia="en-GB"/>
        </w:rPr>
        <w:t xml:space="preserve"> </w:t>
      </w:r>
      <w:r>
        <w:rPr>
          <w:lang w:eastAsia="en-GB"/>
        </w:rPr>
        <w:t>Authors</w:t>
      </w:r>
      <w:r w:rsidRPr="00E56753">
        <w:rPr>
          <w:b/>
          <w:bCs/>
          <w:lang w:eastAsia="en-GB"/>
        </w:rPr>
        <w:t xml:space="preserve"> </w:t>
      </w:r>
      <w:r>
        <w:rPr>
          <w:lang w:eastAsia="en-GB"/>
        </w:rPr>
        <w:t xml:space="preserve">also concluded, based on low quality evidence, that capitation drove down costs relative to fee-for-service approaches. </w:t>
      </w:r>
    </w:p>
    <w:p w14:paraId="108C2C20" w14:textId="77777777" w:rsidR="00DC3F70" w:rsidRDefault="00DC3F70" w:rsidP="00DC3F70">
      <w:pPr>
        <w:jc w:val="both"/>
        <w:rPr>
          <w:lang w:eastAsia="en-GB"/>
        </w:rPr>
      </w:pPr>
      <w:r>
        <w:rPr>
          <w:lang w:eastAsia="en-GB"/>
        </w:rPr>
        <w:t xml:space="preserve">The effects of pay-for-performance programmes in ambulatory settings are uncertain, but the intervention may support decreased healthcare utilisation in specific circumstances. </w:t>
      </w:r>
    </w:p>
    <w:p w14:paraId="6C856F1C" w14:textId="77777777" w:rsidR="00DC3F70" w:rsidRDefault="00DC3F70" w:rsidP="00DC3F70">
      <w:pPr>
        <w:pStyle w:val="ListParagraph"/>
        <w:numPr>
          <w:ilvl w:val="0"/>
          <w:numId w:val="11"/>
        </w:numPr>
        <w:jc w:val="both"/>
        <w:rPr>
          <w:lang w:eastAsia="en-GB"/>
        </w:rPr>
      </w:pPr>
      <w:r>
        <w:rPr>
          <w:lang w:eastAsia="en-GB"/>
        </w:rPr>
        <w:t>In a review of 69 studies, with 12 reporting on utilisation, authors identified mixed evidence and noted that several favourable studies lacked rigorous methods. This review emulated earlier systematic reviews on pay-for-performance that concluded that despite some observed positive economic impacts, schemes did not meet the enthusiasm needed for their wholesale adoption.</w:t>
      </w:r>
      <w:r>
        <w:rPr>
          <w:lang w:eastAsia="en-GB"/>
        </w:rPr>
        <w:fldChar w:fldCharType="begin" w:fldLock="1"/>
      </w:r>
      <w:r>
        <w:rPr>
          <w:lang w:eastAsia="en-GB"/>
        </w:rPr>
        <w:instrText>ADDIN CSL_CITATION {"citationItems":[{"id":"ITEM-1","itemData":{"abstract":"PURPOSE Primary care practices in the United Kingdom have received substantial financial rewards for achieving standards set out in the Quality and Outcomes Framework since April 2004. This article reviews the growing evidence for the impact of the framework on the quality of primary medical care.METHODS Five hundred seventy-five articles were identified by searching the MEDLINE, EMBASE, and PsycINFO databases, and from the reference lists of published reviews and articles. One hundred twenty-four relevant articles were assessed using a modified Downs and Black rating scale for 110 observational studies and a Critical Appraisal Skills Programme rating scale for 14 qualitative studies. Ninety-four studies were included in the review.RESULTS Quality of care for incentivized conditions during the first year of the framework improved at a faster rate than the preintervention trend and subsequently returned to prior rates of improvement. There were modest cost-effective reductions in mortality and hospital admissions in some domains. Differences in performance narrowed in deprived areas compared with nondeprived areas. Achievement for conditions outside the framework was lower initially and has worsened in relative terms since inception. Some doctors reported improved data recording and teamwork, and nurses enhanced specialist skills. Both groups believed that the person-centeredness of consultations and continuity were negatively affected. Patients’ satisfaction with continuity declined, with little change in other domains of patient experience.CONCLUSIONS Observed improvements in quality of care for chronic diseases in the framework were modest, and the impact on costs, professional behavior, and patient experience remains uncertain. Further research is needed into how to improve quality across different domains, while minimizing costs and any unintended adverse effects of payment for performance schemes. Health care organizations should remain cautious about the benefits of similar schemes. ","author":[{"dropping-particle":"","family":"Gillam","given":"Stephen J","non-dropping-particle":"","parse-names":false,"suffix":""},{"dropping-particle":"","family":"Siriwardena","given":"A Niroshan","non-dropping-particle":"","parse-names":false,"suffix":""},{"dropping-particle":"","family":"Steel","given":"Nicholas","non-dropping-particle":"","parse-names":false,"suffix":""}],"container-title":"The Annals of Family Medicine ","id":"ITEM-1","issue":"5 ","issued":{"date-parts":[["2012","9","1"]]},"note":"10.1370/afm.1377","page":"461-468","title":"Pay-for-Performance in the United Kingdom: Impact of the Quality and Outcomes Framework—A Systematic Review","type":"article-journal","volume":"10 "},"uris":["http://www.mendeley.com/documents/?uuid=f9d3f443-7003-4c68-bdc6-ec845c2f5a54"]},{"id":"ITEM-2","itemData":{"author":[{"dropping-particle":"","family":"Houle","given":"SK","non-dropping-particle":"","parse-names":false,"suffix":""},{"dropping-particle":"","family":"McAlister","given":"FA","non-dropping-particle":"","parse-names":false,"suffix":""},{"dropping-particle":"","family":"Jackevicius","given":"CA","non-dropping-particle":"","parse-names":false,"suffix":""},{"dropping-particle":"","family":"Chuck","given":"AW","non-dropping-particle":"","parse-names":false,"suffix":""},{"dropping-particle":"","family":"Tsuyuki","given":"RT","non-dropping-particle":"","parse-names":false,"suffix":""}],"container-title":"Annals of Internal Medicine","id":"ITEM-2","issue":"12","issued":{"date-parts":[["2012"]]},"page":"889-99","title":"Does performance-based remuneration for individual health care practitioners affect patient care? A systematic review.","type":"article-journal","volume":"157"},"uris":["http://www.mendeley.com/documents/?uuid=c72e1c1e-4220-4f07-bf79-140e1fa7590d"]}],"mendeley":{"formattedCitation":"&lt;sup&gt;8,9&lt;/sup&gt;","plainTextFormattedCitation":"8,9","previouslyFormattedCitation":"(Gillam et al., 2012; Houle et al., 2012)"},"properties":{"noteIndex":0},"schema":"https://github.com/citation-style-language/schema/raw/master/csl-citation.json"}</w:instrText>
      </w:r>
      <w:r>
        <w:rPr>
          <w:lang w:eastAsia="en-GB"/>
        </w:rPr>
        <w:fldChar w:fldCharType="separate"/>
      </w:r>
      <w:r w:rsidRPr="00514F4A">
        <w:rPr>
          <w:noProof/>
          <w:vertAlign w:val="superscript"/>
          <w:lang w:eastAsia="en-GB"/>
        </w:rPr>
        <w:t>8,9</w:t>
      </w:r>
      <w:r>
        <w:rPr>
          <w:lang w:eastAsia="en-GB"/>
        </w:rPr>
        <w:fldChar w:fldCharType="end"/>
      </w:r>
    </w:p>
    <w:p w14:paraId="56047ACF" w14:textId="77777777" w:rsidR="00DC3F70" w:rsidRDefault="00DC3F70" w:rsidP="00DC3F70">
      <w:pPr>
        <w:jc w:val="both"/>
        <w:rPr>
          <w:lang w:eastAsia="en-GB"/>
        </w:rPr>
      </w:pPr>
      <w:r>
        <w:rPr>
          <w:lang w:eastAsia="en-GB"/>
        </w:rPr>
        <w:t xml:space="preserve">We identified three reviews on contracting that had important limitations. </w:t>
      </w:r>
    </w:p>
    <w:p w14:paraId="04E837F0" w14:textId="77777777" w:rsidR="00DC3F70" w:rsidRDefault="00DC3F70" w:rsidP="00DC3F70">
      <w:pPr>
        <w:pStyle w:val="ListParagraph"/>
        <w:numPr>
          <w:ilvl w:val="0"/>
          <w:numId w:val="11"/>
        </w:numPr>
        <w:jc w:val="both"/>
        <w:rPr>
          <w:lang w:eastAsia="en-GB"/>
        </w:rPr>
      </w:pPr>
      <w:r>
        <w:rPr>
          <w:lang w:eastAsia="en-GB"/>
        </w:rPr>
        <w:t>Authors of each review found inconclusive evidence and persistent research gaps on the impact of pay-for-performance remuneration schemes.</w:t>
      </w:r>
      <w:r>
        <w:rPr>
          <w:lang w:eastAsia="en-GB"/>
        </w:rPr>
        <w:fldChar w:fldCharType="begin" w:fldLock="1"/>
      </w:r>
      <w:r>
        <w:rPr>
          <w:lang w:eastAsia="en-GB"/>
        </w:rPr>
        <w:instrText>ADDIN CSL_CITATION {"citationItems":[{"id":"ITEM-1","itemData":{"DOI":"10.1186/1472-6963-10-247","ISSN":"1472-6963","abstract":"Pay-for-performance (P4P) is one of the primary tools used to support healthcare delivery reform. Substantial heterogeneity exists in the development and implementation of P4P in health care and its effects. This paper summarizes evidence, obtained from studies published between January 1990 and July 2009, concerning P4P effects, as well as evidence on the impact of design choices and contextual mediators on these effects. Effect domains include clinical effectiveness, access and equity, coordination and continuity, patient-centeredness, and cost-effectiveness.","author":[{"dropping-particle":"","family":"Herck","given":"Pieter","non-dropping-particle":"Van","parse-names":false,"suffix":""},{"dropping-particle":"","family":"Smedt","given":"Delphine","non-dropping-particle":"De","parse-names":false,"suffix":""},{"dropping-particle":"","family":"Annemans","given":"Lieven","non-dropping-particle":"","parse-names":false,"suffix":""},{"dropping-particle":"","family":"Remmen","given":"Roy","non-dropping-particle":"","parse-names":false,"suffix":""},{"dropping-particle":"","family":"Rosenthal","given":"Meredith B","non-dropping-particle":"","parse-names":false,"suffix":""},{"dropping-particle":"","family":"Sermeus","given":"Walter","non-dropping-particle":"","parse-names":false,"suffix":""}],"container-title":"BMC Health Services Research","id":"ITEM-1","issue":"1","issued":{"date-parts":[["2010"]]},"page":"247","title":"Systematic review: Effects, design choices, and context of pay-for-performance in health care","type":"article-journal","volume":"10"},"uris":["http://www.mendeley.com/documents/?uuid=02ab5166-b412-4982-8fbe-0b2c4b81ecd5"]},{"id":"ITEM-2","itemData":{"DOI":"10.1002/14651858.CD002215","ISSN":"1465-1858","author":[{"dropping-particle":"","family":"Gosden","given":"T","non-dropping-particle":"","parse-names":false,"suffix":""},{"dropping-particle":"","family":"Forland","given":"F","non-dropping-particle":"","parse-names":false,"suffix":""},{"dropping-particle":"","family":"Kristiansen","given":"I","non-dropping-particle":"","parse-names":false,"suffix":""},{"dropping-particle":"","family":"Sutton","given":"M","non-dropping-particle":"","parse-names":false,"suffix":""},{"dropping-particle":"","family":"Leese","given":"B","non-dropping-particle":"","parse-names":false,"suffix":""},{"dropping-particle":"","family":"Giuffrida","given":"A","non-dropping-particle":"","parse-names":false,"suffix":""},{"dropping-particle":"","family":"Sergison","given":"M","non-dropping-particle":"","parse-names":false,"suffix":""},{"dropping-particle":"","family":"Pedersen","given":"L","non-dropping-particle":"","parse-names":false,"suffix":""}],"container-title":"Cochrane Database of Systematic Reviews","id":"ITEM-2","issue":"3","issued":{"date-parts":[["2000"]]},"note":"[Effective Practice and Organisation of Care]","publisher":"John Wiley &amp; Sons, Ltd","title":"Capitation, salary, fee‐for‐service and mixed systems of payment: effects on the behaviour of primary care physicians","type":"article-journal"},"uris":["http://www.mendeley.com/documents/?uuid=23e7c0fe-0923-4d7f-b77b-4447572b1d7b"]},{"id":"ITEM-3","itemData":{"DOI":"10.7326/0003-4819-145-4-200608150-00006","ISSN":"0003-4819","abstract":"Most physicians and hospitals are paid the same regardless of the quality of the health care they provide. This produces no financial incentives and, in some cases, produces disincentives for quality. Increasing numbers of programs link payment to performance.To systematically review studies assessing the effect of explicit financial incentives for improved performance on measures of health care quality.PubMed search of English-language literature (1 January 1980 to 14 November 2005), and reference lists of retrieved articles.Empirical studies of the relationship between explicit financial incentives designed to improve health care quality and a quantitative measure of health care quality.The authors categorized studies according to the level of the incentive (individual physician, provider group, or health care payment system) and the type of quality measure rewarded.Thirteen of 17 studies examined process-of-care quality measures, most of which were for preventive services. Five of the 6 studies of physician-level financial incentives and 7 of the 9 studies of provider group-level financial incentives found partial or positive effects on measures of quality. One of the 2 studies of incentives at the payment-system level found a positive effect on access to care, and 1 showed evidence of a negative effect on access to care for the sickest patients. In all, 4 studies suggested unintended effects of incentives. The authors found no studies examining the optimal duration of financial incentives for quality or the persistence of their effects after termination. Only 1 study addressed cost-effectiveness.Few empirical studies of explicit financial incentives for quality were available for review.Ongoing monitoring of incentive programs is critical to determine the effectiveness of financial incentives and their possible unintended effects on quality of care. Further research is needed to guide implementation of financial incentives and to assess their cost-effectiveness.","author":[{"dropping-particle":"","family":"Petersen","given":"Laura A","non-dropping-particle":"","parse-names":false,"suffix":""},{"dropping-particle":"","family":"Woodard","given":"LeChauncy D","non-dropping-particle":"","parse-names":false,"suffix":""},{"dropping-particle":"","family":"Urech","given":"Tracy","non-dropping-particle":"","parse-names":false,"suffix":""},{"dropping-particle":"","family":"Daw","given":"Christina","non-dropping-particle":"","parse-names":false,"suffix":""},{"dropping-particle":"","family":"Sookanan","given":"Supicha","non-dropping-particle":"","parse-names":false,"suffix":""}],"container-title":"Annals of Internal Medicine","id":"ITEM-3","issue":"4","issued":{"date-parts":[["2006","8","15"]]},"page":"265-272","title":"Does Pay-for-Performance Improve the Quality of Health Care?Effectiveness of Pay-for-Performance","type":"article-journal","volume":"145"},"uris":["http://www.mendeley.com/documents/?uuid=bdd912de-be9b-408d-9efa-f68f9bfd32c2"]}],"mendeley":{"formattedCitation":"&lt;sup&gt;10–12&lt;/sup&gt;","plainTextFormattedCitation":"10–12","previouslyFormattedCitation":"(Gosden et al., 2000; Petersen et al., 2006; Van Herck et al., 2010)"},"properties":{"noteIndex":0},"schema":"https://github.com/citation-style-language/schema/raw/master/csl-citation.json"}</w:instrText>
      </w:r>
      <w:r>
        <w:rPr>
          <w:lang w:eastAsia="en-GB"/>
        </w:rPr>
        <w:fldChar w:fldCharType="separate"/>
      </w:r>
      <w:r w:rsidRPr="00514F4A">
        <w:rPr>
          <w:noProof/>
          <w:vertAlign w:val="superscript"/>
          <w:lang w:eastAsia="en-GB"/>
        </w:rPr>
        <w:t>10–12</w:t>
      </w:r>
      <w:r>
        <w:rPr>
          <w:lang w:eastAsia="en-GB"/>
        </w:rPr>
        <w:fldChar w:fldCharType="end"/>
      </w:r>
      <w:r>
        <w:rPr>
          <w:lang w:eastAsia="en-GB"/>
        </w:rPr>
        <w:t xml:space="preserve"> </w:t>
      </w:r>
    </w:p>
    <w:p w14:paraId="5BB69268" w14:textId="77777777" w:rsidR="00DC3F70" w:rsidRDefault="00DC3F70" w:rsidP="00DC3F70">
      <w:pPr>
        <w:pStyle w:val="Heading2"/>
      </w:pPr>
      <w:r>
        <w:t xml:space="preserve">Procurement mechanisms. </w:t>
      </w:r>
    </w:p>
    <w:p w14:paraId="061B7DAC" w14:textId="77777777" w:rsidR="00DC3F70" w:rsidRDefault="00DC3F70" w:rsidP="00DC3F70">
      <w:pPr>
        <w:jc w:val="both"/>
        <w:rPr>
          <w:lang w:eastAsia="en-GB"/>
        </w:rPr>
      </w:pPr>
      <w:r>
        <w:rPr>
          <w:lang w:eastAsia="en-GB"/>
        </w:rPr>
        <w:t xml:space="preserve">The effects of contracting-out health services, commercial franchising of health services and social franchising of health services are uncertain. </w:t>
      </w:r>
    </w:p>
    <w:p w14:paraId="67B0D373" w14:textId="77777777" w:rsidR="00DC3F70" w:rsidRDefault="00DC3F70" w:rsidP="00DC3F70">
      <w:pPr>
        <w:pStyle w:val="ListParagraph"/>
        <w:numPr>
          <w:ilvl w:val="0"/>
          <w:numId w:val="11"/>
        </w:numPr>
        <w:jc w:val="both"/>
        <w:rPr>
          <w:lang w:eastAsia="en-GB"/>
        </w:rPr>
      </w:pPr>
      <w:r>
        <w:rPr>
          <w:lang w:eastAsia="en-GB"/>
        </w:rPr>
        <w:lastRenderedPageBreak/>
        <w:t>Contracting-out health services may reduce out-of-pocking spending on curative care, but the implications for adverse effects or for broader societal impacts remain uncertain. Authors of a review which included one study reporting economic outcomes concluded that, when support was necessary, contracting out government-run health services in low- and middle-income countries to private actors made little or no difference to other important health system utilisation or on health outcomes.</w:t>
      </w:r>
      <w:r>
        <w:rPr>
          <w:lang w:eastAsia="en-GB"/>
        </w:rPr>
        <w:fldChar w:fldCharType="begin" w:fldLock="1"/>
      </w:r>
      <w:r>
        <w:rPr>
          <w:lang w:eastAsia="en-GB"/>
        </w:rPr>
        <w:instrText>ADDIN CSL_CITATION {"citationItems":[{"id":"ITEM-1","itemData":{"DOI":"10.1002/14651858.CD008133.pub2","ISSN":"1465-1858","abstract":"Abstract - Background Contracting out of governmental health services is a financing strategy that governs the way in which public sector funds are used to have services delivered by non‐governmental health service providers (NGPs). It represents a contract between the government and an NGP, detailing the mechanisms and conditions by which the latter should provide health care on behalf of the government. Contracting out is intended to improve the delivery and use of healthcare services. This Review updates a Cochrane Review first published in 2009. Objectives To assess effects of contracting out governmental clinical health services to non‐governmental service provider/s, on (i) utilisation of clinical health services; (ii) improvement in population health outcomes; (iii) improvement in equity of utilisation of these services; (iv) costs and cost‐effectiveness of delivering the services; and (v) improvement in health systems performance. Search methods We searched CENTRAL, MEDLINE, Embase, NHS Economic Evaluation Database, EconLit, ProQuest, and Global Health on 07 April 2017, along with two trials registers ‐ ClinicalTrials.gov and the International Clinical Trials Registry Platform ‐ on 17 November 2017. Selection criteria Individually randomised and cluster‐randomised trials, controlled before‐after studies, interrupted time series, and repeated measures studies, comparing government‐delivered clinical health services versus those contracted out to NGPs, or comparing different models of non‐governmental‐delivered clinical health services. Data collection and analysis Two authors independently screened all records, extracted data from the included studies and assessed the risk of bias. We calculated the net effect for all outcomes. A positive value favours the intervention whilst a negative value favours the control. Effect estimates are presented with 95% confidence intervals. We used the Grading of Recommendations Assessment, Development and Evaluation (GRADE) approach to assess the certainty of the evidence and we prepared a Summary of Findings table. Main results We included two studies, a cluster‐randomised trial conducted in Cambodia, and a controlled before‐after study conducted in Guatemala. Both studies reported that contracting out over 12 months probably makes little or no difference in (i) immunisation uptake of children 12 to 24 months old (moderate‐certainty evidence), (ii) the number of women who had more than two antenatal care visits…","author":[{"dropping-particle":"","family":"Odendaal","given":"W A","non-dropping-particle":"","parse-names":false,"suffix":""},{"dropping-particle":"","family":"Ward","given":"K","non-dropping-particle":"","parse-names":false,"suffix":""},{"dropping-particle":"","family":"Uneke","given":"J","non-dropping-particle":"","parse-names":false,"suffix":""},{"dropping-particle":"","family":"Uro‐Chukwu","given":"H","non-dropping-particle":"","parse-names":false,"suffix":""},{"dropping-particle":"","family":"Chitama","given":"D","non-dropping-particle":"","parse-names":false,"suffix":""},{"dropping-particle":"","family":"Balakrishna","given":"Y","non-dropping-particle":"","parse-names":false,"suffix":""},{"dropping-particle":"","family":"Kredo","given":"T","non-dropping-particle":"","parse-names":false,"suffix":""}],"container-title":"Cochrane Database of Systematic Reviews","id":"ITEM-1","issue":"4","issued":{"date-parts":[["2018"]]},"note":"[Effective Practice and Organisation of Care]","publisher":"John Wiley &amp; Sons, Ltd","title":"Contracting out to improve the use of clinical health services and health outcomes in low‐ and middle‐income countries","type":"article-journal"},"uris":["http://www.mendeley.com/documents/?uuid=37bf790c-2dae-46c8-a3e0-d99bcdf199b4"]}],"mendeley":{"formattedCitation":"&lt;sup&gt;13&lt;/sup&gt;","plainTextFormattedCitation":"13","previouslyFormattedCitation":"(Odendaal et al., 2018)"},"properties":{"noteIndex":0},"schema":"https://github.com/citation-style-language/schema/raw/master/csl-citation.json"}</w:instrText>
      </w:r>
      <w:r>
        <w:rPr>
          <w:lang w:eastAsia="en-GB"/>
        </w:rPr>
        <w:fldChar w:fldCharType="separate"/>
      </w:r>
      <w:r w:rsidRPr="00514F4A">
        <w:rPr>
          <w:noProof/>
          <w:vertAlign w:val="superscript"/>
          <w:lang w:eastAsia="en-GB"/>
        </w:rPr>
        <w:t>13</w:t>
      </w:r>
      <w:r>
        <w:rPr>
          <w:lang w:eastAsia="en-GB"/>
        </w:rPr>
        <w:fldChar w:fldCharType="end"/>
      </w:r>
      <w:r>
        <w:rPr>
          <w:lang w:eastAsia="en-GB"/>
        </w:rPr>
        <w:t xml:space="preserve"> </w:t>
      </w:r>
    </w:p>
    <w:p w14:paraId="05ACC3D0" w14:textId="77777777" w:rsidR="00DC3F70" w:rsidRDefault="00DC3F70" w:rsidP="00DC3F70">
      <w:pPr>
        <w:pStyle w:val="ListParagraph"/>
        <w:numPr>
          <w:ilvl w:val="0"/>
          <w:numId w:val="11"/>
        </w:numPr>
        <w:jc w:val="both"/>
        <w:rPr>
          <w:lang w:eastAsia="en-GB"/>
        </w:rPr>
      </w:pPr>
      <w:r>
        <w:rPr>
          <w:lang w:eastAsia="en-GB"/>
        </w:rPr>
        <w:t>Commercial franchising by private organisations delivering care could offer equal or greater healthcare utilisation and client volumes compared to non-franchised healthcare entities. However, authors of the review, which included seven studies reporting resource outcomes, noted that the two studies which examined care costs per client offered mixed evidence between country settings.</w:t>
      </w:r>
      <w:r>
        <w:rPr>
          <w:lang w:eastAsia="en-GB"/>
        </w:rPr>
        <w:fldChar w:fldCharType="begin" w:fldLock="1"/>
      </w:r>
      <w:r>
        <w:rPr>
          <w:lang w:eastAsia="en-GB"/>
        </w:rPr>
        <w:instrText>ADDIN CSL_CITATION {"citationItems":[{"id":"ITEM-1","itemData":{"DOI":"10.1093/heapol/czt001","ISSN":"0268-1080","abstract":"Background Franchising is an organizational form that originates from the business sector. It is increasingly used in the healthcare sector with the aim of enhancing quality and accessibility for patients, improving the efficiency and competitiveness of organizations and/or providing professionals with a supportive working environment. However, a structured overview of the scientific evidence for these claims is absent, whereas such an overview can be supportive to scholars, policy makers and franchise practitioners.Methods This article provides a systematic review of literature on the outcomes of franchising in health care. Seven major databases were systematically searched. Peer-reviewed empirical journal articles focusing on the relationship between franchising and outcomes were included. Eventually, 15 articles were included and their findings were narratively synthesized. The level of evidence was rated by using the Grading of Recommendations Assessment, Development, and Evaluation scale.Results The review shows that outcomes of franchising in health care have primarily been evaluated in low- and middle-income countries in the reproductive health/family planning sector. Articles about high-income countries are largely absent, apart from three articles evaluating pharmacy franchises. Most studies focus on outcomes for customers/clients and less on organizations and professionals. The evidence is primarily of low quality. Based on this evidence, franchising is predominantly positively associated with client volumes, physical accessibility and some types of quality. Findings regarding utilization, customer loyalty, efficiency and results for providers are mixed.Conclusions We conclude that franchising has the potential to improve outcomes in healthcare practices, but the evidence base is yet too weak for firm conclusions. Extensive research is needed to further determine the value of healthcare franchising in various contexts. We advocate more research in other healthcare sectors in both low- and middle-income countries and high-income countries, on more types of outcomes with attention to trade-offs, and on what factors produce those outcomes.","author":[{"dropping-particle":"","family":"Nijmeijer","given":"Karlijn J","non-dropping-particle":"","parse-names":false,"suffix":""},{"dropping-particle":"","family":"Fabbricotti","given":"Isabelle N","non-dropping-particle":"","parse-names":false,"suffix":""},{"dropping-particle":"","family":"Huijsman","given":"Robbert","non-dropping-particle":"","parse-names":false,"suffix":""}],"container-title":"Health Policy and Planning","id":"ITEM-1","issue":"2","issued":{"date-parts":[["2013","1","22"]]},"page":"164-176","title":"Is franchising in health care valuable? A systematic review","type":"article-journal","volume":"29"},"uris":["http://www.mendeley.com/documents/?uuid=53ffa972-0b11-499d-9f7b-91f0e13e21a7"]}],"mendeley":{"formattedCitation":"&lt;sup&gt;14&lt;/sup&gt;","plainTextFormattedCitation":"14","previouslyFormattedCitation":"(Nijmeijer et al., 2013)"},"properties":{"noteIndex":0},"schema":"https://github.com/citation-style-language/schema/raw/master/csl-citation.json"}</w:instrText>
      </w:r>
      <w:r>
        <w:rPr>
          <w:lang w:eastAsia="en-GB"/>
        </w:rPr>
        <w:fldChar w:fldCharType="separate"/>
      </w:r>
      <w:r w:rsidRPr="00514F4A">
        <w:rPr>
          <w:noProof/>
          <w:vertAlign w:val="superscript"/>
          <w:lang w:eastAsia="en-GB"/>
        </w:rPr>
        <w:t>14</w:t>
      </w:r>
      <w:r>
        <w:rPr>
          <w:lang w:eastAsia="en-GB"/>
        </w:rPr>
        <w:fldChar w:fldCharType="end"/>
      </w:r>
      <w:r>
        <w:rPr>
          <w:lang w:eastAsia="en-GB"/>
        </w:rPr>
        <w:t xml:space="preserve"> </w:t>
      </w:r>
    </w:p>
    <w:p w14:paraId="4FE0BEA8" w14:textId="77777777" w:rsidR="00DC3F70" w:rsidRDefault="00DC3F70" w:rsidP="00DC3F70">
      <w:pPr>
        <w:jc w:val="both"/>
        <w:rPr>
          <w:lang w:eastAsia="en-GB"/>
        </w:rPr>
      </w:pPr>
      <w:r>
        <w:rPr>
          <w:lang w:eastAsia="en-GB"/>
        </w:rPr>
        <w:t>We identified one review with important limitations</w:t>
      </w:r>
    </w:p>
    <w:p w14:paraId="7BFF006E" w14:textId="77777777" w:rsidR="00DC3F70" w:rsidRDefault="00DC3F70" w:rsidP="00DC3F70">
      <w:pPr>
        <w:pStyle w:val="ListParagraph"/>
        <w:numPr>
          <w:ilvl w:val="0"/>
          <w:numId w:val="11"/>
        </w:numPr>
        <w:jc w:val="both"/>
        <w:rPr>
          <w:lang w:eastAsia="en-GB"/>
        </w:rPr>
      </w:pPr>
      <w:r>
        <w:rPr>
          <w:lang w:eastAsia="en-GB"/>
        </w:rPr>
        <w:t>A 2009 review on social franchising — private organisations delivering care with a focus on social benefits — found no evidence that met inclusion criteria.</w:t>
      </w:r>
      <w:r>
        <w:rPr>
          <w:lang w:eastAsia="en-GB"/>
        </w:rPr>
        <w:fldChar w:fldCharType="begin" w:fldLock="1"/>
      </w:r>
      <w:r>
        <w:rPr>
          <w:lang w:eastAsia="en-GB"/>
        </w:rPr>
        <w:instrText>ADDIN CSL_CITATION {"citationItems":[{"id":"ITEM-1","itemData":{"DOI":"10.1002/14651858.CD007136.pub2","ISSN":"1465-1858","abstract":"Abstract - Background Social franchising has developed as a possible means of improving provision of health services through engaging the non‐state sector in low‐ and middle‐income countries. Objectives To examine the evidence that social franchising has on access to and quality of health services in low‐ and middle‐income countries. Search methods We searched the Cochrane Effective Practice and Organisation of Care (EPOC) Group Specialised Register (up to October 2007), Cochrane Central Register of Controlled Trials ( The Cochrane Library  2007, Issue 3), MEDLINE, Ovid (1950 to September Week 3 2007), EMBASE, Ovid (1980 to 2007 Week 38), CINAHL, Ovid  (1982 to September Week 3 2007), EconLit, WebSPIRS (1969 to Sept 2007), LILACS, Science Citation Index Expanded and Social Sciences Citation Index (1975 to March 2008), Sociological Abstracts, CSA Illumnia (1952 September 2007), WHOLIS (1948 November 2007). Selection criteria Randomized controlled trials, non‐randomized controlled trials, controlled before and after studies and interrupted time series comparing social franchising models with other models of health service delivery, other social franchising models or absence of health services. Data collection and analysis Two review authors independently applied the criteria for inclusion and exclusion of studies to scan titles and abstracts.  The same two review authors independently screened full reports of selected citations . At each stage, results were compared and discrepancies settled through discussion. Main results No studies were found which were eligible for inclusion in this review. Authors' conclusions There is a need to develop rigorous studies to evaluate the effects of social franchising on access to and quality of health services in low‐ and middle‐income countries. Such studies should be informed by the wider literature to identify models of social franchising that have a sound theoretical basis and empirical research addressing their reach, acceptability, feasibility, maintenance and measurability. Plain language summary Social franchising to increase access to and quality of health services in low‐ and middle‐income countries Governments are looking for ways to increase the access to and quality of health care services in low‐ and middle‐income countries.  One system not connected to the public sector, has been to provide health services through a franchise, called social franchising. The concept of franchising for health services is s…","author":[{"dropping-particle":"","family":"Koehlmoos","given":"T P","non-dropping-particle":"","parse-names":false,"suffix":""},{"dropping-particle":"","family":"Gazi","given":"R","non-dropping-particle":"","parse-names":false,"suffix":""},{"dropping-particle":"","family":"Hossain","given":"S S","non-dropping-particle":"","parse-names":false,"suffix":""},{"dropping-particle":"","family":"Zaman","given":"K","non-dropping-particle":"","parse-names":false,"suffix":""}],"container-title":"Cochrane Database of Systematic Reviews","id":"ITEM-1","issue":"1","issued":{"date-parts":[["2009"]]},"note":"[Effective Practice and Organisation of Care]","publisher":"John Wiley &amp; Sons, Ltd","title":"The effect of social franchising on access to and quality of health services in low‐ and middle‐income countries","type":"article-journal"},"uris":["http://www.mendeley.com/documents/?uuid=498127df-ee11-4665-92e7-de035e14f422"]}],"mendeley":{"formattedCitation":"&lt;sup&gt;15&lt;/sup&gt;","plainTextFormattedCitation":"15","previouslyFormattedCitation":"(Koehlmoos et al., 2009)"},"properties":{"noteIndex":0},"schema":"https://github.com/citation-style-language/schema/raw/master/csl-citation.json"}</w:instrText>
      </w:r>
      <w:r>
        <w:rPr>
          <w:lang w:eastAsia="en-GB"/>
        </w:rPr>
        <w:fldChar w:fldCharType="separate"/>
      </w:r>
      <w:r w:rsidRPr="00514F4A">
        <w:rPr>
          <w:noProof/>
          <w:vertAlign w:val="superscript"/>
          <w:lang w:eastAsia="en-GB"/>
        </w:rPr>
        <w:t>15</w:t>
      </w:r>
      <w:r>
        <w:rPr>
          <w:lang w:eastAsia="en-GB"/>
        </w:rPr>
        <w:fldChar w:fldCharType="end"/>
      </w:r>
    </w:p>
    <w:p w14:paraId="00C06E28" w14:textId="77777777" w:rsidR="00DC3F70" w:rsidRDefault="00DC3F70" w:rsidP="00DC3F70">
      <w:pPr>
        <w:pStyle w:val="Heading2"/>
      </w:pPr>
      <w:r>
        <w:t>Resource Allocations</w:t>
      </w:r>
    </w:p>
    <w:p w14:paraId="714EA11C" w14:textId="77777777" w:rsidR="00DC3F70" w:rsidRDefault="00DC3F70" w:rsidP="00DC3F70">
      <w:pPr>
        <w:jc w:val="both"/>
        <w:rPr>
          <w:lang w:eastAsia="en-GB"/>
        </w:rPr>
      </w:pPr>
      <w:bookmarkStart w:id="0" w:name="_Hlk21342328"/>
      <w:r>
        <w:rPr>
          <w:lang w:eastAsia="en-GB"/>
        </w:rPr>
        <w:t xml:space="preserve">No reviews met inclusion criteria which addressed resource allocations as part of the financing of primary care services. </w:t>
      </w:r>
      <w:bookmarkEnd w:id="0"/>
    </w:p>
    <w:p w14:paraId="7087B24B" w14:textId="77777777" w:rsidR="00DC3F70" w:rsidRDefault="00DC3F70" w:rsidP="00DC3F70">
      <w:pPr>
        <w:pStyle w:val="Heading1"/>
      </w:pPr>
      <w:r>
        <w:t>Workforce</w:t>
      </w:r>
    </w:p>
    <w:p w14:paraId="20CFEE0B" w14:textId="77777777" w:rsidR="00DC3F70" w:rsidRDefault="00DC3F70" w:rsidP="00DC3F70">
      <w:pPr>
        <w:jc w:val="both"/>
        <w:rPr>
          <w:lang w:eastAsia="en-GB"/>
        </w:rPr>
      </w:pPr>
      <w:r w:rsidRPr="00261CAA">
        <w:rPr>
          <w:lang w:eastAsia="en-GB"/>
        </w:rPr>
        <w:t xml:space="preserve">We identified </w:t>
      </w:r>
      <w:r>
        <w:rPr>
          <w:lang w:eastAsia="en-GB"/>
        </w:rPr>
        <w:t>32</w:t>
      </w:r>
      <w:r w:rsidRPr="00261CAA">
        <w:rPr>
          <w:lang w:eastAsia="en-GB"/>
        </w:rPr>
        <w:t xml:space="preserve"> reviews that </w:t>
      </w:r>
      <w:r>
        <w:rPr>
          <w:lang w:eastAsia="en-GB"/>
        </w:rPr>
        <w:t xml:space="preserve">mainly focused on evidence involving </w:t>
      </w:r>
      <w:r w:rsidRPr="00261CAA">
        <w:rPr>
          <w:lang w:eastAsia="en-GB"/>
        </w:rPr>
        <w:t xml:space="preserve">workforce-related arrangements of delivering </w:t>
      </w:r>
      <w:r>
        <w:rPr>
          <w:lang w:eastAsia="en-GB"/>
        </w:rPr>
        <w:t xml:space="preserve">primary care services. Publications examined contributions offered by community health workers, nursing professionals, pharmacists, and physician assistants. Reviews also looked at task-shifting, and policies to address workforce fatigue, recruitment, and training. </w:t>
      </w:r>
    </w:p>
    <w:p w14:paraId="63EBED24" w14:textId="77777777" w:rsidR="00DC3F70" w:rsidRDefault="00DC3F70" w:rsidP="00DC3F70">
      <w:pPr>
        <w:pStyle w:val="Heading2"/>
      </w:pPr>
      <w:r>
        <w:t xml:space="preserve">Collaboration, Contribution and Substitution. </w:t>
      </w:r>
    </w:p>
    <w:p w14:paraId="6CF5736A" w14:textId="77777777" w:rsidR="00DC3F70" w:rsidRDefault="00DC3F70" w:rsidP="00DC3F70">
      <w:pPr>
        <w:jc w:val="both"/>
        <w:rPr>
          <w:lang w:eastAsia="en-GB"/>
        </w:rPr>
      </w:pPr>
      <w:r>
        <w:rPr>
          <w:lang w:eastAsia="en-GB"/>
        </w:rPr>
        <w:t xml:space="preserve">Evidence suggests that placing a senior doctor at triage could reduce waiting times for patients by 15-30 minutes compared to a standard single nurse. </w:t>
      </w:r>
    </w:p>
    <w:p w14:paraId="1F599495" w14:textId="77777777" w:rsidR="00DC3F70" w:rsidRPr="006B617C" w:rsidRDefault="00DC3F70" w:rsidP="00DC3F70">
      <w:pPr>
        <w:pStyle w:val="ListParagraph"/>
        <w:numPr>
          <w:ilvl w:val="0"/>
          <w:numId w:val="9"/>
        </w:numPr>
        <w:jc w:val="both"/>
        <w:rPr>
          <w:rFonts w:ascii="Arial" w:eastAsia="Times New Roman" w:hAnsi="Arial" w:cs="Arial"/>
          <w:color w:val="000000"/>
          <w:sz w:val="20"/>
          <w:szCs w:val="20"/>
          <w:lang w:eastAsia="en-GB"/>
        </w:rPr>
      </w:pPr>
      <w:r>
        <w:rPr>
          <w:lang w:eastAsia="en-GB"/>
        </w:rPr>
        <w:t>Authors of a review including 22 studies reporting on resource use outcomes concluded cost implications were uncertain, as they were only reported in one study (which reported positive outcomes).</w:t>
      </w:r>
      <w:r>
        <w:rPr>
          <w:lang w:eastAsia="en-GB"/>
        </w:rPr>
        <w:fldChar w:fldCharType="begin" w:fldLock="1"/>
      </w:r>
      <w:r>
        <w:rPr>
          <w:lang w:eastAsia="en-GB"/>
        </w:rPr>
        <w:instrText>ADDIN CSL_CITATION {"citationItems":[{"id":"ITEM-1","itemData":{"DOI":"10.1136/emermed-2014-204388","abstract":"Study question To determine if placing a senior doctor at triage versus standard single nurse in a hospital emergency department (ED) improves ED performance by reviewing evidence from comparative design studies using several quality indicators.Design Systematic review.Data sources Cochrane Library, MEDLINE, EMBASE, CINAHL, Cochrane Effective Practice and Organisation of Care (EPOC), Web of Science, Clinical Trials Registry website. In addition, references from included studies and citation searches were used to identify relevant studies.Review methods Databases were searched for comparative studies examining the role of senior doctor triage (SDT), published from 1994 to 2014. Senior doctor was defined as a qualified medical doctor who completed high specialty training in emergency medicine. Articles with a primary aim to investigate the effect of SDT on ED quality indicators such as waiting time (WT), length of stay (LOS), left without being seen (LWBS) and left without treatment complete (LWTC) were included. Articles examining the adverse events and cost associated with SDT were also included. Only studies with a control group, either in a randomised controlled trial (RCT) or in an observational study with historical controls, were included. The systematic literature search was followed by assessment of relevance and risk of bias in each individual study fulfilling the inclusion criteria using the Effective Public Health Practice Project (EPHPP) bias tool. Data extraction was based on a form designed and piloted by the authors for dichotomous and continuous data.Data synthesis Narrative synthesis and meta-analysis of homogenous data were performed.Results Of 4506 articles identified, 25 relevant studies were retrieved; 12 were of the weak pre-post study design, 9 were of moderate quality and 4 were of strong quality. The majority of the studies revealed improvements in ED performance measures favouring SDT. Pooled results from two Canadian RCTs showed a significant reduction in LOS of medium acuity patients (weighted means difference (WMD) −26.26 min, 95% CI −38.50 to −14.01). Another two RCTs revealed a significant reduction in WT (WMD −26.17 min, 95% CI −31.68 to −20.65). LWBS was reduced in two Canadian RCTs (risk ratio (RR)=0.79, 95% CI 0.66 to 0.94). This was echoed by the majority of pre-post study designs. SDT did not change the occurrence of adverse events. No clear benefit of SDT in terms of patient satisfaction or cost effectiveness could b…","author":[{"dropping-particle":"","family":"Abdulwahid","given":"Maysam Ali","non-dropping-particle":"","parse-names":false,"suffix":""},{"dropping-particle":"","family":"Booth","given":"Andrew","non-dropping-particle":"","parse-names":false,"suffix":""},{"dropping-particle":"","family":"Kuczawski","given":"Maxine","non-dropping-particle":"","parse-names":false,"suffix":""},{"dropping-particle":"","family":"Mason","given":"Suzanne M","non-dropping-particle":"","parse-names":false,"suffix":""}],"container-title":"Emergency Medicine Journal","id":"ITEM-1","issue":"7","issued":{"date-parts":[["2016","7","1"]]},"page":"504 LP  - 513","title":"The impact of senior doctor assessment at triage on emergency department performance measures: systematic review and meta-analysis of comparative studies","type":"article-journal","volume":"33"},"uris":["http://www.mendeley.com/documents/?uuid=fe99e920-ce85-4c26-99ec-1b2630790d41"]}],"mendeley":{"formattedCitation":"&lt;sup&gt;16&lt;/sup&gt;","plainTextFormattedCitation":"16","previouslyFormattedCitation":"(Abdulwahid et al., 2016)"},"properties":{"noteIndex":0},"schema":"https://github.com/citation-style-language/schema/raw/master/csl-citation.json"}</w:instrText>
      </w:r>
      <w:r>
        <w:rPr>
          <w:lang w:eastAsia="en-GB"/>
        </w:rPr>
        <w:fldChar w:fldCharType="separate"/>
      </w:r>
      <w:r w:rsidRPr="00514F4A">
        <w:rPr>
          <w:noProof/>
          <w:vertAlign w:val="superscript"/>
          <w:lang w:eastAsia="en-GB"/>
        </w:rPr>
        <w:t>16</w:t>
      </w:r>
      <w:r>
        <w:rPr>
          <w:lang w:eastAsia="en-GB"/>
        </w:rPr>
        <w:fldChar w:fldCharType="end"/>
      </w:r>
      <w:r>
        <w:rPr>
          <w:lang w:eastAsia="en-GB"/>
        </w:rPr>
        <w:t xml:space="preserve"> Authors highlighted the need for future studies to evaluate the costs and sustainability of such policies.</w:t>
      </w:r>
    </w:p>
    <w:p w14:paraId="4AA5E155" w14:textId="77777777" w:rsidR="00DC3F70" w:rsidRDefault="00DC3F70" w:rsidP="00DC3F70">
      <w:pPr>
        <w:jc w:val="both"/>
        <w:rPr>
          <w:lang w:eastAsia="en-GB"/>
        </w:rPr>
      </w:pPr>
      <w:r>
        <w:rPr>
          <w:lang w:eastAsia="en-GB"/>
        </w:rPr>
        <w:t xml:space="preserve">Evidence suggests nurse-led activities in ambulatory care settings could reduce waiting times and improve patient flows, but the evidence for overall economic effects are uncertain and available data suggest a mix of positive and negative outcomes. </w:t>
      </w:r>
    </w:p>
    <w:p w14:paraId="58C2657A" w14:textId="77777777" w:rsidR="00DC3F70" w:rsidRDefault="00DC3F70" w:rsidP="00DC3F70">
      <w:pPr>
        <w:pStyle w:val="ListParagraph"/>
        <w:numPr>
          <w:ilvl w:val="0"/>
          <w:numId w:val="9"/>
        </w:numPr>
        <w:jc w:val="both"/>
        <w:rPr>
          <w:lang w:eastAsia="en-GB"/>
        </w:rPr>
      </w:pPr>
      <w:r>
        <w:rPr>
          <w:lang w:eastAsia="en-GB"/>
        </w:rPr>
        <w:t>Authors of a review, including five studies which reported waiting times, concluded that nurse-initiated medications in the emergency department enabled patients to be seen quicker and are generally safe, but further research on patient cohorts and more robust study designs are needed.</w:t>
      </w:r>
      <w:r>
        <w:rPr>
          <w:lang w:eastAsia="en-GB"/>
        </w:rPr>
        <w:fldChar w:fldCharType="begin" w:fldLock="1"/>
      </w:r>
      <w:r>
        <w:rPr>
          <w:lang w:eastAsia="en-GB"/>
        </w:rPr>
        <w:instrText>ADDIN CSL_CITATION {"citationItems":[{"id":"ITEM-1","itemData":{"DOI":"https://doi.org/10.1016/j.aenj.2017.04.001","ISSN":"1574-6267","abstract":"Background Nurse-initiated medications are one of the most important strategies used to facilitate timely care for people who present to Emergency Departments (EDs). The purpose of this paper was to systematically review the evidence of nurse-initiated medications to guide future practice and research. Methods A systematic review of the literature was conducted to locate published studies and Grey literature. All studies were assessed independently by two independent reviewers for relevance using titles and abstracts, eligibility dictated by the inclusion criteria, and methodological quality. Results Five experimental studies were included in this review: one randomised controlled trial and four quasi-experimental studies conducted in paediatric and adult EDs. The nurse-initiated medications were salbutamol for respiratory conditions and analgesia for painful conditions, which enabled patients to receive the medications quicker by half-an-hour compared to those who did not have nurse-initiated medications. The intervention had no effect on adverse events, doctor wait time and length of stay. Nurse-initiated analgesia was associated with increased likelihood of receiving analgesia, achieving clinically-relevant pain reduction, and better patient satisfaction. Conclusion Nurse-initiated medications are safe and beneficial for ED patients. However, randomised controlled studies are required to strengthen the validity of results.","author":[{"dropping-particle":"","family":"Cabilan","given":"C J","non-dropping-particle":"","parse-names":false,"suffix":""},{"dropping-particle":"","family":"Boyde","given":"Mary","non-dropping-particle":"","parse-names":false,"suffix":""}],"container-title":"Australasian Emergency Nursing Journal","id":"ITEM-1","issue":"2","issued":{"date-parts":[["2017"]]},"page":"53-62","title":"A systematic review of the impact of nurse-initiated medications in the emergency department","type":"article-journal","volume":"20"},"uris":["http://www.mendeley.com/documents/?uuid=69cca107-eb27-4d48-9422-36df7f838e84"]}],"mendeley":{"formattedCitation":"&lt;sup&gt;17&lt;/sup&gt;","plainTextFormattedCitation":"17","previouslyFormattedCitation":"(Cabilan and Boyde, 2017)"},"properties":{"noteIndex":0},"schema":"https://github.com/citation-style-language/schema/raw/master/csl-citation.json"}</w:instrText>
      </w:r>
      <w:r>
        <w:rPr>
          <w:lang w:eastAsia="en-GB"/>
        </w:rPr>
        <w:fldChar w:fldCharType="separate"/>
      </w:r>
      <w:r w:rsidRPr="00514F4A">
        <w:rPr>
          <w:noProof/>
          <w:vertAlign w:val="superscript"/>
          <w:lang w:eastAsia="en-GB"/>
        </w:rPr>
        <w:t>17</w:t>
      </w:r>
      <w:r>
        <w:rPr>
          <w:lang w:eastAsia="en-GB"/>
        </w:rPr>
        <w:fldChar w:fldCharType="end"/>
      </w:r>
      <w:r>
        <w:rPr>
          <w:lang w:eastAsia="en-GB"/>
        </w:rPr>
        <w:t xml:space="preserve"> </w:t>
      </w:r>
    </w:p>
    <w:p w14:paraId="34BBCCDE" w14:textId="77777777" w:rsidR="00DC3F70" w:rsidRDefault="00DC3F70" w:rsidP="00DC3F70">
      <w:pPr>
        <w:pStyle w:val="ListParagraph"/>
        <w:numPr>
          <w:ilvl w:val="0"/>
          <w:numId w:val="9"/>
        </w:numPr>
        <w:jc w:val="both"/>
        <w:rPr>
          <w:lang w:eastAsia="en-GB"/>
        </w:rPr>
      </w:pPr>
      <w:r>
        <w:rPr>
          <w:lang w:eastAsia="en-GB"/>
        </w:rPr>
        <w:t>Authors of a review of 11 studies reporting on resource use concluded that having nurses operate in alternative provider ambulatory primary care roles can save costs and lead to equivalent or better patient outcomes.</w:t>
      </w:r>
      <w:r>
        <w:rPr>
          <w:lang w:eastAsia="en-GB"/>
        </w:rPr>
        <w:fldChar w:fldCharType="begin" w:fldLock="1"/>
      </w:r>
      <w:r>
        <w:rPr>
          <w:lang w:eastAsia="en-GB"/>
        </w:rPr>
        <w:instrText>ADDIN CSL_CITATION {"citationItems":[{"id":"ITEM-1","itemData":{"DOI":"10.1136/bmjopen-2014-007167","abstract":"Objective To determine the cost-effectiveness of nurse practitioners delivering primary and specialised ambulatory care.Design A systematic review of randomised controlled trials reported since 1980.Data sources 10 electronic bibliographic databases, handsearches, contact with authors, bibliographies and websites.Included studies Randomised controlled trials that evaluated nurse practitioners in alternative and complementary ambulatory care roles and reported health system outcomes.Results 11 trials were included. In four trials of alternative provider ambulatory primary care roles, nurse practitioners were equivalent to physicians in all but seven patient outcomes favouring nurse practitioner care and in all but four health system outcomes, one favouring nurse practitioner care and three favouring physician care. In a meta-analysis of two studies (2689 patients) with minimal heterogeneity and high-quality evidence, nurse practitioner care resulted in lower mean health services costs per consultation (mean difference: −€6.41; 95% CI −€9.28 to −€3.55; p&amp;amp;lt;0.0001) (2006 euros). In two trials of alternative provider specialised ambulatory care roles, nurse practitioners were equivalent to physicians in all but three patient outcomes and one health system outcome favouring nurse practitioner care. In five trials of complementary provider specialised ambulatory care roles, 16 patient/provider outcomes favouring nurse practitioner plus usual care, and 16 were equivalent. Two health system outcomes favoured nurse practitioner plus usual care, four favoured usual care and 14 were equivalent. Four studies of complementary specialised ambulatory care compared costs, but only one assessed costs and outcomes jointly.Conclusions Nurse practitioners in alternative provider ambulatory primary care roles have equivalent or better patient outcomes than comparators and are potentially cost-saving. Evidence for their cost-effectiveness in alternative provider specialised ambulatory care roles is promising, but limited by the few studies. While some evidence indicates nurse practitioners in complementary specialised ambulatory care roles improve patient outcomes, their cost-effectiveness requires further study.","author":[{"dropping-particle":"","family":"Martin-Misener","given":"Ruth","non-dropping-particle":"","parse-names":false,"suffix":""},{"dropping-particle":"","family":"Harbman","given":"Patricia","non-dropping-particle":"","parse-names":false,"suffix":""},{"dropping-particle":"","family":"Donald","given":"Faith","non-dropping-particle":"","parse-names":false,"suffix":""},{"dropping-particle":"","family":"Reid","given":"Kim","non-dropping-particle":"","parse-names":false,"suffix":""},{"dropping-particle":"","family":"Kilpatrick","given":"Kelley","non-dropping-particle":"","parse-names":false,"suffix":""},{"dropping-particle":"","family":"Carter","given":"Nancy","non-dropping-particle":"","parse-names":false,"suffix":""},{"dropping-particle":"","family":"Bryant-Lukosius","given":"Denise","non-dropping-particle":"","parse-names":false,"suffix":""},{"dropping-particle":"","family":"Kaasalainen","given":"Sharon","non-dropping-particle":"","parse-names":false,"suffix":""},{"dropping-particle":"","family":"Marshall","given":"Deborah A","non-dropping-particle":"","parse-names":false,"suffix":""},{"dropping-particle":"","family":"Charbonneau-Smith","given":"Renee","non-dropping-particle":"","parse-names":false,"suffix":""},{"dropping-particle":"","family":"DiCenso","given":"Alba","non-dropping-particle":"","parse-names":false,"suffix":""}],"container-title":"BMJ Open","id":"ITEM-1","issue":"6","issued":{"date-parts":[["2015","6","1"]]},"page":"e007167","title":"Cost-effectiveness of nurse practitioners in primary and specialised ambulatory care: systematic review","type":"article-journal","volume":"5"},"uris":["http://www.mendeley.com/documents/?uuid=6f926128-1b2f-42a7-9b54-aca295ef17c7"]}],"mendeley":{"formattedCitation":"&lt;sup&gt;18&lt;/sup&gt;","plainTextFormattedCitation":"18","previouslyFormattedCitation":"(Martin-Misener et al., 2015)"},"properties":{"noteIndex":0},"schema":"https://github.com/citation-style-language/schema/raw/master/csl-citation.json"}</w:instrText>
      </w:r>
      <w:r>
        <w:rPr>
          <w:lang w:eastAsia="en-GB"/>
        </w:rPr>
        <w:fldChar w:fldCharType="separate"/>
      </w:r>
      <w:r w:rsidRPr="00514F4A">
        <w:rPr>
          <w:noProof/>
          <w:vertAlign w:val="superscript"/>
          <w:lang w:eastAsia="en-GB"/>
        </w:rPr>
        <w:t>18</w:t>
      </w:r>
      <w:r>
        <w:rPr>
          <w:lang w:eastAsia="en-GB"/>
        </w:rPr>
        <w:fldChar w:fldCharType="end"/>
      </w:r>
      <w:r>
        <w:rPr>
          <w:lang w:eastAsia="en-GB"/>
        </w:rPr>
        <w:t xml:space="preserve"> Evidence was of mixed quality and cost-effectiveness analyses were limited, but a meta-analysis of two studies found health service costs per </w:t>
      </w:r>
      <w:r>
        <w:rPr>
          <w:lang w:eastAsia="en-GB"/>
        </w:rPr>
        <w:lastRenderedPageBreak/>
        <w:t xml:space="preserve">consultation were €6.41 lower on average (2006 euros) when nurses operated in ambulatory primary care roles. </w:t>
      </w:r>
    </w:p>
    <w:p w14:paraId="23AF286F" w14:textId="77777777" w:rsidR="00DC3F70" w:rsidRDefault="00DC3F70" w:rsidP="00DC3F70">
      <w:pPr>
        <w:pStyle w:val="ListParagraph"/>
        <w:numPr>
          <w:ilvl w:val="0"/>
          <w:numId w:val="9"/>
        </w:numPr>
        <w:jc w:val="both"/>
        <w:rPr>
          <w:lang w:eastAsia="en-GB"/>
        </w:rPr>
      </w:pPr>
      <w:r>
        <w:rPr>
          <w:lang w:eastAsia="en-GB"/>
        </w:rPr>
        <w:t>Based on observed consultation times, nurse prescribing may not be an effective substitute for physician prescribing. Authors of a review including eight studies reporting on nurse consultation times concluded that evidence on economic outcomes was lacking and that nurses spent more time on consultations with similar or better outcomes.</w:t>
      </w:r>
      <w:r>
        <w:rPr>
          <w:lang w:eastAsia="en-GB"/>
        </w:rPr>
        <w:fldChar w:fldCharType="begin" w:fldLock="1"/>
      </w:r>
      <w:r>
        <w:rPr>
          <w:lang w:eastAsia="en-GB"/>
        </w:rPr>
        <w:instrText>ADDIN CSL_CITATION {"citationItems":[{"id":"ITEM-1","itemData":{"DOI":"https://doi.org/10.1016/j.ijnurstu.2013.12.003","ISSN":"0020-7489","abstract":"Background In 2008, we conducted a systematic review on the effects of nurse prescribing using studies with a comparative design. In view of the growing number of countries that are introducing nurse prescribing and the fact that several studies into nurse prescribing have been conducted recently, there is a need for an updated review to reassess the available information on the effects of nurse prescribing when compared to physician prescribing. Objective To identify, appraise and synthesise the evidence on the effects of nurse prescribing when compared to physician prescribing on the quantity and types of medication prescribed and on patient outcomes. Design A systematic review. Data sources In addition to the previous review, which covered the literature up to 2005, 11 literature databases and four websites were searched for relevant studies from January 2006 up to January 2012 without limitations as to language or country. Moreover, full-text copies of all studies included in the previous review were reviewed. Review methods A three-stage inclusion process, consisting of an initial sifting, checking full-text papers for inclusion criteria and methodological assessment, was performed independently by two reviewers. Data on effects were synthesised using narrative and tabular methods. Results Thirty-five studies met the inclusion criteria. All but five studies had a high risk of bias. Nurses prescribe in comparable ways to physicians. They prescribe for equal numbers of patients and prescribe comparable types and doses of medicines. Studies comparing the total amount of medication prescribed by nurses and doctors show mixed results. There appear to be few differences between nurses and physicians in patient health outcomes: clinical parameters were the same or better for treatment by nurses, perceived quality of care was similar or better and patients treated by nurses were just as satisfied or more satisfied. Conclusions The effects of nurse prescribing on medication and patient outcomes seem positive when compared to physician prescribing. However, conclusions must remain tentative due to methodological weaknesses in this body of research. More randomised controlled designs in the field of nurse prescribing are required for definitive conclusions about the effects of nurse prescribing.","author":[{"dropping-particle":"","family":"Gielen","given":"Sanne C","non-dropping-particle":"","parse-names":false,"suffix":""},{"dropping-particle":"","family":"Dekker","given":"Janneke","non-dropping-particle":"","parse-names":false,"suffix":""},{"dropping-particle":"","family":"Francke","given":"Anneke L","non-dropping-particle":"","parse-names":false,"suffix":""},{"dropping-particle":"","family":"Mistiaen","given":"Patriek","non-dropping-particle":"","parse-names":false,"suffix":""},{"dropping-particle":"","family":"Kroezen","given":"Marieke","non-dropping-particle":"","parse-names":false,"suffix":""}],"container-title":"International Journal of Nursing Studies","id":"ITEM-1","issue":"7","issued":{"date-parts":[["2014"]]},"page":"1048-1061","title":"The effects of nurse prescribing: A systematic review","type":"article-journal","volume":"51"},"uris":["http://www.mendeley.com/documents/?uuid=67112ad0-7063-4b26-96a4-3bc61071615a"]}],"mendeley":{"formattedCitation":"&lt;sup&gt;19&lt;/sup&gt;","plainTextFormattedCitation":"19","previouslyFormattedCitation":"(Gielen et al., 2014)"},"properties":{"noteIndex":0},"schema":"https://github.com/citation-style-language/schema/raw/master/csl-citation.json"}</w:instrText>
      </w:r>
      <w:r>
        <w:rPr>
          <w:lang w:eastAsia="en-GB"/>
        </w:rPr>
        <w:fldChar w:fldCharType="separate"/>
      </w:r>
      <w:r w:rsidRPr="00514F4A">
        <w:rPr>
          <w:noProof/>
          <w:vertAlign w:val="superscript"/>
          <w:lang w:eastAsia="en-GB"/>
        </w:rPr>
        <w:t>19</w:t>
      </w:r>
      <w:r>
        <w:rPr>
          <w:lang w:eastAsia="en-GB"/>
        </w:rPr>
        <w:fldChar w:fldCharType="end"/>
      </w:r>
    </w:p>
    <w:p w14:paraId="11AEDE41" w14:textId="77777777" w:rsidR="00DC3F70" w:rsidRDefault="00DC3F70" w:rsidP="00DC3F70">
      <w:pPr>
        <w:jc w:val="both"/>
        <w:rPr>
          <w:lang w:eastAsia="en-GB"/>
        </w:rPr>
      </w:pPr>
      <w:r>
        <w:rPr>
          <w:lang w:eastAsia="en-GB"/>
        </w:rPr>
        <w:t xml:space="preserve">Publications focused on expanding nurse practitioner scope of practice regulations can increase the labour supply of nurses, but evidence on costs are mixed; outcomes were uncertain in studies which assessed </w:t>
      </w:r>
      <w:r>
        <w:t xml:space="preserve">nurse-led interventions in ambulatory and/or community care, </w:t>
      </w:r>
      <w:r>
        <w:rPr>
          <w:lang w:eastAsia="en-GB"/>
        </w:rPr>
        <w:t xml:space="preserve">nurse substitution for physicians in primary care and nurse </w:t>
      </w:r>
      <w:proofErr w:type="gramStart"/>
      <w:r>
        <w:rPr>
          <w:lang w:eastAsia="en-GB"/>
        </w:rPr>
        <w:t>practitioners</w:t>
      </w:r>
      <w:proofErr w:type="gramEnd"/>
      <w:r>
        <w:rPr>
          <w:lang w:eastAsia="en-GB"/>
        </w:rPr>
        <w:t xml:space="preserve"> delivery of hospital-to-community transitional care.</w:t>
      </w:r>
    </w:p>
    <w:p w14:paraId="7C91125D" w14:textId="77777777" w:rsidR="00DC3F70" w:rsidRDefault="00DC3F70" w:rsidP="00DC3F70">
      <w:pPr>
        <w:pStyle w:val="ListParagraph"/>
        <w:numPr>
          <w:ilvl w:val="0"/>
          <w:numId w:val="10"/>
        </w:numPr>
        <w:jc w:val="both"/>
        <w:rPr>
          <w:lang w:eastAsia="en-GB"/>
        </w:rPr>
      </w:pPr>
      <w:r>
        <w:rPr>
          <w:lang w:eastAsia="en-GB"/>
        </w:rPr>
        <w:t>Authors of a review of 16 studies, which identified the workforce, utilisation, and cost impacts of changes to nurse practitioner scope of practice regulations, concluded that granting nurses greater scope of practice authority was a promising approach to address healthcare demands in rural and medically underserved communities.</w:t>
      </w:r>
      <w:r>
        <w:rPr>
          <w:lang w:eastAsia="en-GB"/>
        </w:rPr>
        <w:fldChar w:fldCharType="begin" w:fldLock="1"/>
      </w:r>
      <w:r>
        <w:rPr>
          <w:lang w:eastAsia="en-GB"/>
        </w:rPr>
        <w:instrText>ADDIN CSL_CITATION {"citationItems":[{"id":"ITEM-1","itemData":{"DOI":"https://doi.org/10.1016/j.outlook.2015.08.005","ISSN":"0029-6554","abstract":"Background One proposed strategy to expand primary care capacity is to use nurse practitioners (NPs) more effectively in health care delivery. However, the ability of NPs to provide care to the fullest extent of their education is moderated by state scope-of-practice (SOP) regulations. Purpose The purpose of this study was to examine the impact of state SOP regulations on the following three key issues: (a) NP workforce, (b) access to care and health care utilization, and (c) health care costs. Methods Systematic review. Results/Discussion States granting NPs greater SOP authority tend to exhibit an increase in the number and growth of NPs, greater care provision by NPs, and expanded health care utilization, especially among rural and vulnerable populations. Our review indicates that expanded NP practice regulation can impact health care delivery by increasing the number of NPs in combination with easing restrictions on their SOP. Conclusions Findings show promise that removing restrictions on NP SOP regulations could be a viable and effective strategy to increase primary care capacity.","author":[{"dropping-particle":"","family":"Xue","given":"Ying","non-dropping-particle":"","parse-names":false,"suffix":""},{"dropping-particle":"","family":"Ye","given":"Zhiqiu","non-dropping-particle":"","parse-names":false,"suffix":""},{"dropping-particle":"","family":"Brewer","given":"Carol","non-dropping-particle":"","parse-names":false,"suffix":""},{"dropping-particle":"","family":"Spetz","given":"Joanne","non-dropping-particle":"","parse-names":false,"suffix":""}],"container-title":"Nursing Outlook","id":"ITEM-1","issue":"1","issued":{"date-parts":[["2016"]]},"page":"71-85","title":"Impact of state nurse practitioner scope-of-practice regulation on health care delivery: Systematic review","type":"article-journal","volume":"64"},"uris":["http://www.mendeley.com/documents/?uuid=bcd5e536-e054-4de2-89ab-6eb4bd5b735f"]}],"mendeley":{"formattedCitation":"&lt;sup&gt;20&lt;/sup&gt;","plainTextFormattedCitation":"20","previouslyFormattedCitation":"(Xue et al., 2016)"},"properties":{"noteIndex":0},"schema":"https://github.com/citation-style-language/schema/raw/master/csl-citation.json"}</w:instrText>
      </w:r>
      <w:r>
        <w:rPr>
          <w:lang w:eastAsia="en-GB"/>
        </w:rPr>
        <w:fldChar w:fldCharType="separate"/>
      </w:r>
      <w:r w:rsidRPr="00514F4A">
        <w:rPr>
          <w:noProof/>
          <w:vertAlign w:val="superscript"/>
          <w:lang w:eastAsia="en-GB"/>
        </w:rPr>
        <w:t>20</w:t>
      </w:r>
      <w:r>
        <w:rPr>
          <w:lang w:eastAsia="en-GB"/>
        </w:rPr>
        <w:fldChar w:fldCharType="end"/>
      </w:r>
      <w:r>
        <w:rPr>
          <w:lang w:eastAsia="en-GB"/>
        </w:rPr>
        <w:t xml:space="preserve"> </w:t>
      </w:r>
    </w:p>
    <w:p w14:paraId="647A872C" w14:textId="77777777" w:rsidR="00DC3F70" w:rsidRDefault="00DC3F70" w:rsidP="00DC3F70">
      <w:pPr>
        <w:pStyle w:val="ListParagraph"/>
        <w:numPr>
          <w:ilvl w:val="0"/>
          <w:numId w:val="10"/>
        </w:numPr>
        <w:jc w:val="both"/>
        <w:rPr>
          <w:lang w:eastAsia="en-GB"/>
        </w:rPr>
      </w:pPr>
      <w:r>
        <w:t xml:space="preserve">Authors of a review of 16 studies, which reported resource use of nurse-led interventions in ambulatory and/or community care, stated that </w:t>
      </w:r>
      <w:r>
        <w:rPr>
          <w:lang w:eastAsia="en-GB"/>
        </w:rPr>
        <w:t>low-quality economic evaluations and inconclusive findings precluded statements on whether nurse-led interventions had positive economic impacts.</w:t>
      </w:r>
      <w:r>
        <w:rPr>
          <w:lang w:eastAsia="en-GB"/>
        </w:rPr>
        <w:fldChar w:fldCharType="begin" w:fldLock="1"/>
      </w:r>
      <w:r>
        <w:rPr>
          <w:lang w:eastAsia="en-GB"/>
        </w:rPr>
        <w:instrText>ADDIN CSL_CITATION {"citationItems":[{"id":"ITEM-1","itemData":{"DOI":"https://doi.org/10.1016/j.ijnurstu.2018.02.002","ISSN":"0020-7489","abstract":"Background With the increasing burden of chronic and age-related diseases, and the rapidly increasing number of patients receiving ambulatory or outpatient-based care, nurse-led services have been suggested as one solution to manage increasing demand on the health system as they aim to reduce waiting times, resources, and costs while maintaining patient safety and enhancing satisfaction. Objectives The aims of this review were to assess the clinical effectiveness, economic outcomes and key implementation characteristics of nurse-led services in the ambulatory care setting. Design A systematic review was conducted using the standard Cochrane Collaboration methodology and was prepared in accordance with the Preferred Reporting Items for Systematic Reviews and Meta-Analyses (PRISMA) guidelines. Data sources We searched the Cochrane Central Register of Controlled Trials (CENTRAL) on The Cochrane Library, MEDLINE EBSCO, CINAHL EBSCO, and PsycINFO Ovid (from inception to April 2016). Review methods Data were extracted and appraisal undertaken. We included randomised controlled trials; quasi-randomised controlled trials; controlled and non-controlled before-and-after studies that compared the effects of nurse-led services in the ambulatory or community care setting with an alternative model of care or standard care. Results Twenty-five studies of 180,308 participants were included in this review. Of the 16 studies that measured and reported on health-related quality of life outcomes, the majority of studies (n = 13) reported equivocal outcomes; with three studies demonstrating superior outcomes and one demonstrating inferior outcomes in comparison with physician-led and standard care. Nurse-led care demonstrated either equivalent or better outcomes for a number of outcomes including symptom burden, self-management and behavioural outcomes, disease-specific indicators, satisfaction and perception of quality of life, and health service use. Benefits of nurse-led services remain inconclusive in terms of economic outcomes. Conclusions Nurse-led care is a safe and feasible model of care for consideration across a number of ambulatory care settings. With appropriate training and support provided, nurse-led care is able to produce at least equivocal outcomes or at times better outcomes in terms of health-related quality of life compared to physician-led care or standard care for managing chronic conditions. There is a lack of high quality economic evaluations for nur…","author":[{"dropping-particle":"","family":"Chan","given":"Raymond J","non-dropping-particle":"","parse-names":false,"suffix":""},{"dropping-particle":"","family":"Marx","given":"Wolfgang","non-dropping-particle":"","parse-names":false,"suffix":""},{"dropping-particle":"","family":"Bradford","given":"Natalie","non-dropping-particle":"","parse-names":false,"suffix":""},{"dropping-particle":"","family":"Gordon","given":"Louisa","non-dropping-particle":"","parse-names":false,"suffix":""},{"dropping-particle":"","family":"Bonner","given":"Ann","non-dropping-particle":"","parse-names":false,"suffix":""},{"dropping-particle":"","family":"Douglas","given":"Clint","non-dropping-particle":"","parse-names":false,"suffix":""},{"dropping-particle":"","family":"Schmalkuche","given":"Diana","non-dropping-particle":"","parse-names":false,"suffix":""},{"dropping-particle":"","family":"Yates","given":"Patsy","non-dropping-particle":"","parse-names":false,"suffix":""}],"container-title":"International Journal of Nursing Studies","id":"ITEM-1","issued":{"date-parts":[["2018"]]},"page":"61-80","title":"Clinical and economic outcomes of nurse-led services in the ambulatory care setting: A systematic review","type":"article-journal","volume":"81"},"uris":["http://www.mendeley.com/documents/?uuid=4f02defe-0821-4a27-9d12-79b8926e7417"]}],"mendeley":{"formattedCitation":"&lt;sup&gt;21&lt;/sup&gt;","plainTextFormattedCitation":"21","previouslyFormattedCitation":"(Chan et al., 2018)"},"properties":{"noteIndex":0},"schema":"https://github.com/citation-style-language/schema/raw/master/csl-citation.json"}</w:instrText>
      </w:r>
      <w:r>
        <w:rPr>
          <w:lang w:eastAsia="en-GB"/>
        </w:rPr>
        <w:fldChar w:fldCharType="separate"/>
      </w:r>
      <w:r w:rsidRPr="00514F4A">
        <w:rPr>
          <w:noProof/>
          <w:vertAlign w:val="superscript"/>
          <w:lang w:eastAsia="en-GB"/>
        </w:rPr>
        <w:t>21</w:t>
      </w:r>
      <w:r>
        <w:rPr>
          <w:lang w:eastAsia="en-GB"/>
        </w:rPr>
        <w:fldChar w:fldCharType="end"/>
      </w:r>
      <w:r>
        <w:rPr>
          <w:lang w:eastAsia="en-GB"/>
        </w:rPr>
        <w:t xml:space="preserve"> </w:t>
      </w:r>
    </w:p>
    <w:p w14:paraId="4BA099E5" w14:textId="77777777" w:rsidR="00DC3F70" w:rsidRDefault="00DC3F70" w:rsidP="00DC3F70">
      <w:pPr>
        <w:pStyle w:val="ListParagraph"/>
        <w:numPr>
          <w:ilvl w:val="0"/>
          <w:numId w:val="10"/>
        </w:numPr>
        <w:jc w:val="both"/>
        <w:rPr>
          <w:lang w:eastAsia="en-GB"/>
        </w:rPr>
      </w:pPr>
      <w:r>
        <w:rPr>
          <w:lang w:eastAsia="en-GB"/>
        </w:rPr>
        <w:t>Authors of a review including nine studies which reported on costs and nine which reported on healthcare utilisation, found inconclusive evidence on whether nurse substitution for physicians working in primary care was associated with substantial savings and/or improved cost-effectiveness.</w:t>
      </w:r>
      <w:r>
        <w:rPr>
          <w:lang w:eastAsia="en-GB"/>
        </w:rPr>
        <w:fldChar w:fldCharType="begin" w:fldLock="1"/>
      </w:r>
      <w:r>
        <w:rPr>
          <w:lang w:eastAsia="en-GB"/>
        </w:rPr>
        <w:instrText>ADDIN CSL_CITATION {"citationItems":[{"id":"ITEM-1","itemData":{"DOI":"10.1002/14651858.CD001271.pub3","ISSN":"1465-1858","abstract":"Abstract - Background Current and expected problems such as ageing, increased prevalence of chronic conditions and multi‐morbidity, increased emphasis on healthy lifestyle and prevention, and substitution for care from hospitals by care provided in the community encourage countries worldwide to develop new models of primary care delivery. Owing to the fact that many tasks do not necessarily require the knowledge and skills of a doctor, interest in using nurses to expand the capacity of the primary care workforce is increasing. Substitution of nurses for doctors is one strategy used to improve access, efficiency, and quality of care. This is the first update of the Cochrane review published in 2005. Objectives Our aim was to investigate the impact of nurses working as  substitutes  for primary care doctors on: • patient outcomes; • processes of care; and • utilisation, including volume and cost. Search methods We searched the Cochrane Central Register of Controlled Trials (CENTRAL), part of the Cochrane Library ( www.cochranelibrary.com ), as well as MEDLINE, Ovid, and the Cumulative Index to Nursing and Allied Health Literature (CINAHL) and EbscoHost (searched 20.01.2015). We searched for grey literature in the Grey Literature Report and OpenGrey (21.02.2017), and we searched the International Clinical Trials Registry Platform (ICTRP) and ClinicalTrials.gov trial registries (21.02.2017). We did a cited reference search for relevant studies (searched 27.01 2015) and checked reference lists of all included studies. We reran slightly revised strategies, limited to publication years between 2015 and 2017, for CENTRAL, MEDLINE, and CINAHL, in March 2017, and we have added one trial to ‘Studies awaiting classification’. Selection criteria Randomised trials evaluating the outcomes of nurses working as substitutes for doctors. The review is limited to primary healthcare services that provide first contact and ongoing care for patients with all types of health problems, excluding mental health problems. Studies which evaluated nurses supplementing the work of primary care doctors were excluded. Data collection and analysis Two review authors independently carried out data extraction and assessment of risk of bias of included studies. When feasible, we combined study results and determined an overall estimate of the effect. We evaluated other outcomes by completing a structured synthesis. Main results For this review, we identified 18 randomised trials evaluating…","author":[{"dropping-particle":"","family":"Laurant","given":"M","non-dropping-particle":"","parse-names":false,"suffix":""},{"dropping-particle":"","family":"Biezen","given":"M","non-dropping-particle":"van der","parse-names":false,"suffix":""},{"dropping-particle":"","family":"Wijers","given":"N","non-dropping-particle":"","parse-names":false,"suffix":""},{"dropping-particle":"","family":"Watananirun","given":"K","non-dropping-particle":"","parse-names":false,"suffix":""},{"dropping-particle":"","family":"Kontopantelis","given":"E","non-dropping-particle":"","parse-names":false,"suffix":""},{"dropping-particle":"","family":"Vught","given":"AJAH","non-dropping-particle":"van","parse-names":false,"suffix":""}],"container-title":"Cochrane Database of Systematic Reviews","id":"ITEM-1","issue":"7","issued":{"date-parts":[["2018"]]},"publisher":"John Wiley &amp; Sons, Ltd","title":"Nurses as substitutes for doctors in primary care","type":"article-journal"},"uris":["http://www.mendeley.com/documents/?uuid=b455b798-3635-481d-a27b-096f63ffbbcf"]}],"mendeley":{"formattedCitation":"&lt;sup&gt;22&lt;/sup&gt;","plainTextFormattedCitation":"22","previouslyFormattedCitation":"(Laurant et al., 2018)"},"properties":{"noteIndex":0},"schema":"https://github.com/citation-style-language/schema/raw/master/csl-citation.json"}</w:instrText>
      </w:r>
      <w:r>
        <w:rPr>
          <w:lang w:eastAsia="en-GB"/>
        </w:rPr>
        <w:fldChar w:fldCharType="separate"/>
      </w:r>
      <w:r w:rsidRPr="00514F4A">
        <w:rPr>
          <w:noProof/>
          <w:vertAlign w:val="superscript"/>
          <w:lang w:eastAsia="en-GB"/>
        </w:rPr>
        <w:t>22</w:t>
      </w:r>
      <w:r>
        <w:rPr>
          <w:lang w:eastAsia="en-GB"/>
        </w:rPr>
        <w:fldChar w:fldCharType="end"/>
      </w:r>
      <w:r>
        <w:rPr>
          <w:lang w:eastAsia="en-GB"/>
        </w:rPr>
        <w:t xml:space="preserve"> Such substitution is often referred to “task-shifting”, which involves moving specific tasks, where appropriate, to health workers with less comprehensive training and qualifications.</w:t>
      </w:r>
      <w:r>
        <w:rPr>
          <w:lang w:eastAsia="en-GB"/>
        </w:rPr>
        <w:fldChar w:fldCharType="begin" w:fldLock="1"/>
      </w:r>
      <w:r>
        <w:rPr>
          <w:lang w:eastAsia="en-GB"/>
        </w:rPr>
        <w:instrText>ADDIN CSL_CITATION {"citationItems":[{"id":"ITEM-1","itemData":{"DOI":"10.1080/17441692.2011.552067","ISBN":"978 92 4 159631 2","ISSN":"1744-1706","PMID":"21360381","abstract":"The global recommendations and guidelines on task shifting propose the adoption or expansion of a task shifting approach as one method of strengthening and expanding the health workforce to rapidly increase access to HIV and other health services. Task shifting involves the rational redistribution of tasks among health workforce teams. Specific tasks are moved, where appropriate, from highly qualified health workers to health workers with shorter training and fewer qualifications in order to make more efficient use of the available human resources for health. Reorganization and decentralization of health services according to a task shifting approach can help to address the current shortages of health workers. Such shortages are particularly acute in countries that face a high HIV burden. However, task shifting alone is not expected to resolve the health workforce crisis. The recommendations and guidelines stress that task shifting should be implemented alongside other strategies that are designed to increase the total numbers of health workers in all cadres. They also stress that task shifting is proposed as an efficient approach but one that will require significant investment and that should not be seen as a substitute for other investments in human resources for health. The recommendations and guidelines have been developed over a period of one year through a process of country consultation, extensive evidence gathering (including specially commissioned research to address knowledge gaps), and broad consultation among a wide range of experts and stakeholders. The outcome is a set of 22 recommendations that provide overall guidance to those countries that are considering adopting or extending a task shifting approach. The recommendations and guidelines identify and define the key elements that must be in place if the approach is to prove safe, efficient, effective, equitable and sustainable. They cover the need for consultation, situation analysis and national endorsement, and for an enabling regulatory framework. They specify the quality assurance mechanisms, including standardized training, supportive supervision, and certification and assessment, that will be important to ensure quality of care. They cover the elements that will need to be considered for the purpose of ensuring adequate resources for implementation and offer advice on the organization of clinical care services under a task shifting approach.","author":[{"dropping-particle":"","family":"WHO","given":"","non-dropping-particle":"","parse-names":false,"suffix":""}],"container-title":"World Health Organization","id":"ITEM-1","issued":{"date-parts":[["2008"]]},"title":"Task Shifting. Global Recomendations and Guidelines","type":"article-journal"},"uris":["http://www.mendeley.com/documents/?uuid=756eff02-c354-437c-abfe-68430c4dfb26"]}],"mendeley":{"formattedCitation":"&lt;sup&gt;23&lt;/sup&gt;","plainTextFormattedCitation":"23","previouslyFormattedCitation":"(WHO, 2008)"},"properties":{"noteIndex":0},"schema":"https://github.com/citation-style-language/schema/raw/master/csl-citation.json"}</w:instrText>
      </w:r>
      <w:r>
        <w:rPr>
          <w:lang w:eastAsia="en-GB"/>
        </w:rPr>
        <w:fldChar w:fldCharType="separate"/>
      </w:r>
      <w:r w:rsidRPr="00514F4A">
        <w:rPr>
          <w:noProof/>
          <w:vertAlign w:val="superscript"/>
          <w:lang w:eastAsia="en-GB"/>
        </w:rPr>
        <w:t>23</w:t>
      </w:r>
      <w:r>
        <w:rPr>
          <w:lang w:eastAsia="en-GB"/>
        </w:rPr>
        <w:fldChar w:fldCharType="end"/>
      </w:r>
      <w:r>
        <w:rPr>
          <w:lang w:eastAsia="en-GB"/>
        </w:rPr>
        <w:t xml:space="preserve"> Savings on salaries may be offset by longer consultations, though better patient outcomes may lead to better medium- to long-term cost reductions. </w:t>
      </w:r>
    </w:p>
    <w:p w14:paraId="6B3CCA25" w14:textId="77777777" w:rsidR="00DC3F70" w:rsidRDefault="00DC3F70" w:rsidP="00DC3F70">
      <w:pPr>
        <w:pStyle w:val="ListParagraph"/>
        <w:numPr>
          <w:ilvl w:val="1"/>
          <w:numId w:val="10"/>
        </w:numPr>
        <w:jc w:val="both"/>
        <w:rPr>
          <w:lang w:eastAsia="en-GB"/>
        </w:rPr>
      </w:pPr>
      <w:r>
        <w:rPr>
          <w:lang w:eastAsia="en-GB"/>
        </w:rPr>
        <w:t>The review had similarities with an earlier publication which was excluded because of its likeness.</w:t>
      </w:r>
      <w:r>
        <w:rPr>
          <w:lang w:eastAsia="en-GB"/>
        </w:rPr>
        <w:fldChar w:fldCharType="begin" w:fldLock="1"/>
      </w:r>
      <w:r>
        <w:rPr>
          <w:lang w:eastAsia="en-GB"/>
        </w:rPr>
        <w:instrText>ADDIN CSL_CITATION {"citationItems":[{"id":"ITEM-1","itemData":{"DOI":"10.1186/1472-6963-14-214","ISSN":"1472-6963","abstract":"In many countries, substitution of physicians by nurses has become common due to the shortage of physicians and the need for high-quality, affordable care, especially for chronic and multi-morbid patients. We examined the evidence on the clinical effectiveness and care costs of physician-nurse substitution in primary care.","author":[{"dropping-particle":"","family":"Martínez-González","given":"Nahara Anani","non-dropping-particle":"","parse-names":false,"suffix":""},{"dropping-particle":"","family":"Djalali","given":"Sima","non-dropping-particle":"","parse-names":false,"suffix":""},{"dropping-particle":"","family":"Tandjung","given":"Ryan","non-dropping-particle":"","parse-names":false,"suffix":""},{"dropping-particle":"","family":"Huber-Geismann","given":"Flore","non-dropping-particle":"","parse-names":false,"suffix":""},{"dropping-particle":"","family":"Markun","given":"Stefan","non-dropping-particle":"","parse-names":false,"suffix":""},{"dropping-particle":"","family":"Wensing","given":"Michel","non-dropping-particle":"","parse-names":false,"suffix":""},{"dropping-particle":"","family":"Rosemann","given":"Thomas","non-dropping-particle":"","parse-names":false,"suffix":""}],"container-title":"BMC Health Services Research","id":"ITEM-1","issue":"1","issued":{"date-parts":[["2014"]]},"page":"214","title":"Substitution of physicians by nurses in primary care: a systematic review and meta-analysis","type":"article-journal","volume":"14"},"uris":["http://www.mendeley.com/documents/?uuid=efe91e89-8de6-4a91-915c-775bd97c02d5"]}],"mendeley":{"formattedCitation":"&lt;sup&gt;24&lt;/sup&gt;","plainTextFormattedCitation":"24","previouslyFormattedCitation":"(Martínez-González et al., 2014)"},"properties":{"noteIndex":0},"schema":"https://github.com/citation-style-language/schema/raw/master/csl-citation.json"}</w:instrText>
      </w:r>
      <w:r>
        <w:rPr>
          <w:lang w:eastAsia="en-GB"/>
        </w:rPr>
        <w:fldChar w:fldCharType="separate"/>
      </w:r>
      <w:r w:rsidRPr="00514F4A">
        <w:rPr>
          <w:noProof/>
          <w:vertAlign w:val="superscript"/>
          <w:lang w:eastAsia="en-GB"/>
        </w:rPr>
        <w:t>24</w:t>
      </w:r>
      <w:r>
        <w:rPr>
          <w:lang w:eastAsia="en-GB"/>
        </w:rPr>
        <w:fldChar w:fldCharType="end"/>
      </w:r>
      <w:r>
        <w:rPr>
          <w:lang w:eastAsia="en-GB"/>
        </w:rPr>
        <w:t xml:space="preserve"> </w:t>
      </w:r>
    </w:p>
    <w:p w14:paraId="1623D31F" w14:textId="77777777" w:rsidR="00DC3F70" w:rsidRDefault="00DC3F70" w:rsidP="00DC3F70">
      <w:pPr>
        <w:pStyle w:val="ListParagraph"/>
        <w:numPr>
          <w:ilvl w:val="0"/>
          <w:numId w:val="10"/>
        </w:numPr>
        <w:jc w:val="both"/>
        <w:rPr>
          <w:lang w:eastAsia="en-GB"/>
        </w:rPr>
      </w:pPr>
      <w:r>
        <w:rPr>
          <w:lang w:eastAsia="en-GB"/>
        </w:rPr>
        <w:t>Authors of a review including four studies which reported on healthcare utilisation associated with nurse practitioner delivery of hospital-to-community transitional care found low-quality evidence that displayed either equal or inconclusive outcomes when compared to usual care.</w:t>
      </w:r>
      <w:r>
        <w:fldChar w:fldCharType="begin" w:fldLock="1"/>
      </w:r>
      <w:r>
        <w:rPr>
          <w:lang w:eastAsia="en-GB"/>
        </w:rPr>
        <w:instrText>ADDIN CSL_CITATION {"citationItems":[{"id":"ITEM-1","itemData":{"DOI":"https://doi.org/10.1016/j.ijnurstu.2014.07.011","ISSN":"0020-7489","abstract":"Objectives To determine the cost-effectiveness of nurse practitioners delivering transitional care. Design Systematic review of randomised controlled trials. Data sources Ten electronic databases, bibliographies, hand-searches, study authors, and websites. Review methods We included randomised controlled trials that compared formally trained nurse practitioners to usual care and measured health system outcomes. Two reviewers independently screened articles and assessed study quality using the Cochrane Risk of Bias and the Quality of Health Economic Studies tools. We pooled data for similar outcomes and applied the Grading of Recommendations Assessment, Development and Evaluation tool to rate the quality of evidence for each outcome. Results Five trials met the inclusion criteria. One evaluated one alternative provider nurse practitioner (154 patients) and four evaluated six complementary provider nurse practitioners (1017 patients). Two were at low and three at high risk of bias and all had weak economic analyses. The alternative provider nurse practitioner had similar patient outcomes and resource use to the physician (low quality). Complementary provider nurse practitioners scored similarly to the control group in patient outcomes except for anxiety in rehabilitation patients (MD: −15.7, 95%CI: −20.73 to −10.67, p&lt;0.001) (very low quality) and patient satisfaction after an abdominal hysterectomy (MD: 14, 95%CI: 3.5–24.5, p&lt;0.01) (low quality), both favouring nurse practitioner care. Meta-analyses of index re-hospitalisation up to 42 days (n=766, pooled relative risk (RR): 0.69, 95%CI: 0.34–1.43, I2=0%) and any re-hospitalisation up to 180 days (n=800, pooled RR: 0.87, 95%CI: 0.69–1.09, I2=32%) were inconclusive (low quality). Complementary provider nurse practitioners significantly reduced index re-hospitalisation over 90 days (RR: 0.55, 95%CI: 0.32–0.94, p=0.03) and 180 days (RR: 0.62, 95%CI: 0.40–0.95, p=0.03) in complex care patients (both low quality) and they significantly reduced the number and duration of rehabilitation patient-to-staff consultation calls (p&lt;0.05). Conclusions Given the low quality evidence, weak economic analyses, small sample sizes, and small number of nurse practitioners evaluated in each study, evidence of the cost-effectiveness of nurse practitioner-transitional care is inconclusive and further research is needed.","author":[{"dropping-particle":"","family":"Donald","given":"Faith","non-dropping-particle":"","parse-names":false,"suffix":""},{"dropping-particle":"","family":"Kilpatrick","given":"Kelley","non-dropping-particle":"","parse-names":false,"suffix":""},{"dropping-particle":"","family":"Reid","given":"Kim","non-dropping-particle":"","parse-names":false,"suffix":""},{"dropping-particle":"","family":"Carter","given":"Nancy","non-dropping-particle":"","parse-names":false,"suffix":""},{"dropping-particle":"","family":"Bryant-Lukosius","given":"Denise","non-dropping-particle":"","parse-names":false,"suffix":""},{"dropping-particle":"","family":"Martin-Misener","given":"Ruth","non-dropping-particle":"","parse-names":false,"suffix":""},{"dropping-particle":"","family":"Kaasalainen","given":"Sharon","non-dropping-particle":"","parse-names":false,"suffix":""},{"dropping-particle":"","family":"Harbman","given":"Patricia","non-dropping-particle":"","parse-names":false,"suffix":""},{"dropping-particle":"","family":"Marshall","given":"Deborah","non-dropping-particle":"","parse-names":false,"suffix":""},{"dropping-particle":"","family":"DiCenso","given":"Alba","non-dropping-particle":"","parse-names":false,"suffix":""}],"container-title":"International Journal of Nursing Studies","id":"ITEM-1","issue":"1","issued":{"date-parts":[["2015"]]},"page":"436-451","title":"Hospital to community transitional care by nurse practitioners: A systematic review of cost-effectiveness","type":"article-journal","volume":"52"},"uris":["http://www.mendeley.com/documents/?uuid=b4ed944d-95ab-4cad-9fbf-756def7a2824"]}],"mendeley":{"formattedCitation":"&lt;sup&gt;25&lt;/sup&gt;","plainTextFormattedCitation":"25","previouslyFormattedCitation":"(Donald et al., 2015)"},"properties":{"noteIndex":0},"schema":"https://github.com/citation-style-language/schema/raw/master/csl-citation.json"}</w:instrText>
      </w:r>
      <w:r>
        <w:fldChar w:fldCharType="separate"/>
      </w:r>
      <w:r w:rsidRPr="00514F4A">
        <w:rPr>
          <w:noProof/>
          <w:vertAlign w:val="superscript"/>
          <w:lang w:eastAsia="en-GB"/>
        </w:rPr>
        <w:t>25</w:t>
      </w:r>
      <w:r>
        <w:fldChar w:fldCharType="end"/>
      </w:r>
      <w:r w:rsidRPr="00372204">
        <w:rPr>
          <w:b/>
          <w:bCs/>
          <w:lang w:eastAsia="en-GB"/>
        </w:rPr>
        <w:t xml:space="preserve"> </w:t>
      </w:r>
    </w:p>
    <w:p w14:paraId="77671277" w14:textId="77777777" w:rsidR="00DC3F70" w:rsidRDefault="00DC3F70" w:rsidP="00DC3F70">
      <w:pPr>
        <w:jc w:val="both"/>
        <w:rPr>
          <w:lang w:eastAsia="en-GB"/>
        </w:rPr>
      </w:pPr>
      <w:r>
        <w:rPr>
          <w:lang w:eastAsia="en-GB"/>
        </w:rPr>
        <w:t xml:space="preserve">We identified three reviews on nurse-led interventions that had important limitations. </w:t>
      </w:r>
    </w:p>
    <w:p w14:paraId="483C6700" w14:textId="77777777" w:rsidR="00DC3F70" w:rsidRDefault="00DC3F70" w:rsidP="00DC3F70">
      <w:pPr>
        <w:pStyle w:val="ListParagraph"/>
        <w:numPr>
          <w:ilvl w:val="0"/>
          <w:numId w:val="12"/>
        </w:numPr>
        <w:jc w:val="both"/>
        <w:rPr>
          <w:lang w:eastAsia="en-GB"/>
        </w:rPr>
      </w:pPr>
      <w:r>
        <w:rPr>
          <w:lang w:eastAsia="en-GB"/>
        </w:rPr>
        <w:t>A review of ten studies concluded that advanced practice nurses appear to offer comparable quality care at equal or lower cost than physicians do. This approach of utilising advanced practice nurses over physicians could potentially alleviate primary care shortages, but further research needs to be done to investigate the effects on additional healthcare use and the impacts on the delivery of appropriate preventive care.</w:t>
      </w:r>
      <w:r>
        <w:rPr>
          <w:lang w:eastAsia="en-GB"/>
        </w:rPr>
        <w:fldChar w:fldCharType="begin" w:fldLock="1"/>
      </w:r>
      <w:r>
        <w:rPr>
          <w:lang w:eastAsia="en-GB"/>
        </w:rPr>
        <w:instrText>ADDIN CSL_CITATION {"citationItems":[{"id":"ITEM-1","itemData":{"DOI":"10.1093/intqhc/mzv054","ISSN":"1353-4505","abstract":"To conduct a systematic review of randomized controlled trials (RCTs) of the safety and effectiveness of primary care provided by advanced practice nurses (APNs) and evaluate the potential of their deployment to help alleviate primary care shortages.PubMed, Medline and the Cumulative Index to Nursing and Allied Health Literature.RCTs and their follow-up reports that compared outcomes of care provided to adults by APNs and physicians in equivalent primary care provider roles were selected for inclusion.Ten articles (seven RCTs, plus two economic evaluations and one 2-year follow-up study of included RCTs) met inclusion criteria. Data were extracted regarding study design, setting and outcomes across four common categories.The seven RCTs include data for 10 911 patients who presented for ongoing primary care (four RCTs) or same-day consultations for acute conditions (three RCTs) in the primary care setting. Study follow-up ranged from 1 day to 2 years. APN groups demonstrated equal or better outcomes than physician groups for physiologic measures, patient satisfaction and cost. APNs generally had longer consultations compared with physicians; however, two studies reported that APN patients required fewer consultations over time.There were few differences in primary care provided by APNs and physicians; for some measures APN care was superior. While studies are needed to assess longer term outcomes, these data suggest that the APN workforce is well-positioned to provide safe and effective primary care.","author":[{"dropping-particle":"","family":"Swan","given":"Melanie","non-dropping-particle":"","parse-names":false,"suffix":""},{"dropping-particle":"","family":"Ferguson","given":"Sacha","non-dropping-particle":"","parse-names":false,"suffix":""},{"dropping-particle":"","family":"Chang","given":"Alice","non-dropping-particle":"","parse-names":false,"suffix":""},{"dropping-particle":"","family":"Larson","given":"Elaine","non-dropping-particle":"","parse-names":false,"suffix":""},{"dropping-particle":"","family":"Smaldone","given":"Arlene","non-dropping-particle":"","parse-names":false,"suffix":""}],"container-title":"International Journal for Quality in Health Care","id":"ITEM-1","issue":"5","issued":{"date-parts":[["2015","8","3"]]},"page":"396-404","title":"Quality of primary care by advanced practice nurses: a systematic review","type":"article-journal","volume":"27"},"uris":["http://www.mendeley.com/documents/?uuid=a2ce786b-cc1c-463b-99b3-16f276165a47"]}],"mendeley":{"formattedCitation":"&lt;sup&gt;26&lt;/sup&gt;","plainTextFormattedCitation":"26","previouslyFormattedCitation":"(Swan et al., 2015)"},"properties":{"noteIndex":0},"schema":"https://github.com/citation-style-language/schema/raw/master/csl-citation.json"}</w:instrText>
      </w:r>
      <w:r>
        <w:rPr>
          <w:lang w:eastAsia="en-GB"/>
        </w:rPr>
        <w:fldChar w:fldCharType="separate"/>
      </w:r>
      <w:r w:rsidRPr="00514F4A">
        <w:rPr>
          <w:noProof/>
          <w:vertAlign w:val="superscript"/>
          <w:lang w:eastAsia="en-GB"/>
        </w:rPr>
        <w:t>26</w:t>
      </w:r>
      <w:r>
        <w:rPr>
          <w:lang w:eastAsia="en-GB"/>
        </w:rPr>
        <w:fldChar w:fldCharType="end"/>
      </w:r>
    </w:p>
    <w:p w14:paraId="504849EF" w14:textId="77777777" w:rsidR="00DC3F70" w:rsidRDefault="00DC3F70" w:rsidP="00DC3F70">
      <w:pPr>
        <w:pStyle w:val="ListParagraph"/>
        <w:numPr>
          <w:ilvl w:val="0"/>
          <w:numId w:val="12"/>
        </w:numPr>
        <w:jc w:val="both"/>
        <w:rPr>
          <w:lang w:eastAsia="en-GB"/>
        </w:rPr>
      </w:pPr>
      <w:r>
        <w:rPr>
          <w:lang w:eastAsia="en-GB"/>
        </w:rPr>
        <w:t>A review including nine studies reporting on wait times, and one reporting on costs, concluded that emergency nurse practitioner services may positively impact patient waiting times, but the effects on costs are uncertain.</w:t>
      </w:r>
      <w:r>
        <w:rPr>
          <w:lang w:eastAsia="en-GB"/>
        </w:rPr>
        <w:fldChar w:fldCharType="begin" w:fldLock="1"/>
      </w:r>
      <w:r>
        <w:rPr>
          <w:lang w:eastAsia="en-GB"/>
        </w:rPr>
        <w:instrText>ADDIN CSL_CITATION {"citationItems":[{"id":"ITEM-1","itemData":{"DOI":"https://doi.org/10.1016/j.ijnurstu.2014.07.006","ISSN":"0020-7489","abstract":"Aims To provide the best available evidence to determine the impact of nurse practitioner services on cost, quality of care, satisfaction and waiting times in the emergency department for adult patients. Background The delivery of quality care in the emergency department is emerging as one of the most important service indicators in health delivery. Increasing service pressures in the emergency department have resulted in the adoption of service innovation models: the most common and rapidly expanding of these is emergency nurse practitioner services. The rapid uptake of emergency nurse practitioner service in Australia has outpaced the capacity to evaluate this service model in terms of outcomes related to safety and quality of patient care. Previous research is now outdated and not commensurate with the changing domain of delivering emergency care with nurse practitioner services. Data sources A comprehensive search of four electronic databases from 2006 to 2013 was conducted to identify research evaluating nurse practitioner service impact in the emergency department. English language articles were sought using MEDLINE, CINAHL, Embase and Cochrane and included two previous systematic reviews completed five and seven years ago. Review methods A three step approach was used. Following a comprehensive search, two reviewers assessed all identified studies against the inclusion criteria. From the original 1013 studies, 14 papers were retained for critical appraisal on methodological quality by two independent reviewers and data were extracted using standardised tools. Results Narrative synthesis was conducted to summarise and report the findings as insufficient data was available for meta-analysis of results. This systematic review has shown that emergency nurse practitioner service has a positive impact on quality of care, patient satisfaction and waiting times. There was insufficient evidence to draw conclusions regarding outcomes of a cost benefit analysis. Conclusion Synthesis of the available research attempts to provide an evidence base for emergency nurse practitioner service to guide healthcare leaders, policy makers and clinicians in reform of emergency service provision. The findings suggest that further high quality research is required for comparative measures of clinical and service effectiveness of emergency nurse practitioner service. In the context of increased health service demand and the need to provide timely and effective care to pati…","author":[{"dropping-particle":"","family":"Jennings","given":"Natasha","non-dropping-particle":"","parse-names":false,"suffix":""},{"dropping-particle":"","family":"Clifford","given":"Stuart","non-dropping-particle":"","parse-names":false,"suffix":""},{"dropping-particle":"","family":"Fox","given":"Amanda R","non-dropping-particle":"","parse-names":false,"suffix":""},{"dropping-particle":"","family":"O’Connell","given":"Jane","non-dropping-particle":"","parse-names":false,"suffix":""},{"dropping-particle":"","family":"Gardner","given":"Glenn","non-dropping-particle":"","parse-names":false,"suffix":""}],"container-title":"International Journal of Nursing Studies","id":"ITEM-1","issue":"1","issued":{"date-parts":[["2015"]]},"page":"421-435","title":"The impact of nurse practitioner services on cost, quality of care, satisfaction and waiting times in the emergency department: A systematic review","type":"article-journal","volume":"52"},"uris":["http://www.mendeley.com/documents/?uuid=9eaeb8ec-7a1f-42e2-8618-ead0c3bafc66"]}],"mendeley":{"formattedCitation":"&lt;sup&gt;27&lt;/sup&gt;","plainTextFormattedCitation":"27","previouslyFormattedCitation":"(Jennings et al., 2015)"},"properties":{"noteIndex":0},"schema":"https://github.com/citation-style-language/schema/raw/master/csl-citation.json"}</w:instrText>
      </w:r>
      <w:r>
        <w:rPr>
          <w:lang w:eastAsia="en-GB"/>
        </w:rPr>
        <w:fldChar w:fldCharType="separate"/>
      </w:r>
      <w:r w:rsidRPr="00514F4A">
        <w:rPr>
          <w:noProof/>
          <w:vertAlign w:val="superscript"/>
          <w:lang w:eastAsia="en-GB"/>
        </w:rPr>
        <w:t>27</w:t>
      </w:r>
      <w:r>
        <w:rPr>
          <w:lang w:eastAsia="en-GB"/>
        </w:rPr>
        <w:fldChar w:fldCharType="end"/>
      </w:r>
      <w:r>
        <w:rPr>
          <w:lang w:eastAsia="en-GB"/>
        </w:rPr>
        <w:t xml:space="preserve"> </w:t>
      </w:r>
    </w:p>
    <w:p w14:paraId="004934FD" w14:textId="77777777" w:rsidR="00DC3F70" w:rsidRDefault="00DC3F70" w:rsidP="00DC3F70">
      <w:pPr>
        <w:pStyle w:val="ListParagraph"/>
        <w:numPr>
          <w:ilvl w:val="0"/>
          <w:numId w:val="12"/>
        </w:numPr>
        <w:jc w:val="both"/>
        <w:rPr>
          <w:lang w:eastAsia="en-GB"/>
        </w:rPr>
      </w:pPr>
      <w:r>
        <w:rPr>
          <w:lang w:eastAsia="en-GB"/>
        </w:rPr>
        <w:t xml:space="preserve">A review of 15 studies on the impact of nurse-led clinics found evidence indicating that such clinics were more affordable and convenient, and that they reduced overall patient waiting times compared to when only doctor-led clinics were available. Two studies examined cost-effectiveness, and both reported positive outcomes. However, there was limited reporting on whether nurse-led clinics were cost-equivalent to, or more cost-effective than, standard </w:t>
      </w:r>
      <w:r>
        <w:rPr>
          <w:lang w:eastAsia="en-GB"/>
        </w:rPr>
        <w:lastRenderedPageBreak/>
        <w:t>physician-led clinics. Further standardised research should assess the economic value of nurse-led clinics.</w:t>
      </w:r>
      <w:r>
        <w:rPr>
          <w:lang w:eastAsia="en-GB"/>
        </w:rPr>
        <w:fldChar w:fldCharType="begin" w:fldLock="1"/>
      </w:r>
      <w:r>
        <w:rPr>
          <w:lang w:eastAsia="en-GB"/>
        </w:rPr>
        <w:instrText>ADDIN CSL_CITATION {"citationItems":[{"id":"ITEM-1","itemData":{"DOI":"https://doi.org/10.1016/j.ijnurstu.2017.05.008","ISSN":"0020-7489","abstract":"Background The role and scope of nursing practice has evolved in response to the dynamic needs of individuals, communities, and healthcare services. Health services are now focused on maintaining people in their communities, and keeping them out of hospital where possible. Community based nurse-led clinics are ideally placed to work towards this goal. The initial impetus for these services was to increase patient access to care, to provide a cost-effective and high quality streamlined service. Objectives This systematic review aimed to identify the impact of nurse-led clinics in relation to patient outcomes, patient satisfaction, impact on patient access to services, and cost effectiveness. Methods A review of community based nurse-led clinic research in Medline, CINAHL and Embase was undertaken using MeSH terms: Nurse-managed centres, Practice, Patterns, Nurse, Ambulatory Care, keywords: nurse-led clinic, nurse led clinic, community and phrases primary health care and primary care. Papers were appraised using the Joanna Briggs Appraisal criteria. Results The final review comprised 15 studies with 3965 participants. Most studies explored patient satisfaction which was largely positive towards nurse-led clinics. Patient outcomes reported were typically from self-report, although some papers addressed objective clinical measures; again positive. Access was reported as being increased. Cost-effectiveness was the least reported impact measure with mixed results. Conclusions Nurse-led clinics have largely shown positive impact on patient outcomes, patient satisfaction, access to care and mixed results on cost-effectiveness. Future research evaluating NLCs needs to adopt a standardised structure to provide rigorous evaluations that can rationalise further efforts to set up community based nurse-led clinical services.","author":[{"dropping-particle":"","family":"Randall","given":"Sue","non-dropping-particle":"","parse-names":false,"suffix":""},{"dropping-particle":"","family":"Crawford","given":"Tonia","non-dropping-particle":"","parse-names":false,"suffix":""},{"dropping-particle":"","family":"Currie","given":"Jane","non-dropping-particle":"","parse-names":false,"suffix":""},{"dropping-particle":"","family":"River","given":"Jo","non-dropping-particle":"","parse-names":false,"suffix":""},{"dropping-particle":"","family":"Betihavas","given":"Vasiliki","non-dropping-particle":"","parse-names":false,"suffix":""}],"container-title":"International Journal of Nursing Studies","id":"ITEM-1","issued":{"date-parts":[["2017"]]},"page":"24-33","title":"Impact of community based nurse-led clinics on patient outcomes, patient satisfaction, patient access and cost effectiveness: A systematic review","type":"article-journal","volume":"73"},"uris":["http://www.mendeley.com/documents/?uuid=bf86ac71-cc7c-45af-b242-2a1ac678f0a4"]}],"mendeley":{"formattedCitation":"&lt;sup&gt;28&lt;/sup&gt;","plainTextFormattedCitation":"28","previouslyFormattedCitation":"(Randall et al., 2017)"},"properties":{"noteIndex":0},"schema":"https://github.com/citation-style-language/schema/raw/master/csl-citation.json"}</w:instrText>
      </w:r>
      <w:r>
        <w:rPr>
          <w:lang w:eastAsia="en-GB"/>
        </w:rPr>
        <w:fldChar w:fldCharType="separate"/>
      </w:r>
      <w:r w:rsidRPr="00514F4A">
        <w:rPr>
          <w:noProof/>
          <w:vertAlign w:val="superscript"/>
          <w:lang w:eastAsia="en-GB"/>
        </w:rPr>
        <w:t>28</w:t>
      </w:r>
      <w:r>
        <w:rPr>
          <w:lang w:eastAsia="en-GB"/>
        </w:rPr>
        <w:fldChar w:fldCharType="end"/>
      </w:r>
    </w:p>
    <w:p w14:paraId="13827540" w14:textId="77777777" w:rsidR="00DC3F70" w:rsidRDefault="00DC3F70" w:rsidP="00DC3F70">
      <w:pPr>
        <w:jc w:val="both"/>
        <w:rPr>
          <w:lang w:eastAsia="en-GB"/>
        </w:rPr>
      </w:pPr>
      <w:r>
        <w:rPr>
          <w:lang w:eastAsia="en-GB"/>
        </w:rPr>
        <w:t xml:space="preserve">We identified five reviews on pharmacist-led non-dispensing services that all had important limitations. </w:t>
      </w:r>
    </w:p>
    <w:p w14:paraId="0ED8D998" w14:textId="77777777" w:rsidR="00DC3F70" w:rsidRDefault="00DC3F70" w:rsidP="00DC3F70">
      <w:pPr>
        <w:pStyle w:val="ListParagraph"/>
        <w:numPr>
          <w:ilvl w:val="0"/>
          <w:numId w:val="13"/>
        </w:numPr>
        <w:jc w:val="both"/>
        <w:rPr>
          <w:lang w:eastAsia="en-GB"/>
        </w:rPr>
      </w:pPr>
      <w:r>
        <w:rPr>
          <w:lang w:eastAsia="en-GB"/>
        </w:rPr>
        <w:t>Authors of a review of 14 studies concluded that pharmacist-led non-dispensing services appear to lead to little or no difference in hospital attendance or admissions, with little perceived difference in the effectiveness of care. This finding has important implications for future substitution practices.</w:t>
      </w:r>
      <w:r w:rsidDel="00BA42AA">
        <w:rPr>
          <w:lang w:eastAsia="en-GB"/>
        </w:rPr>
        <w:t xml:space="preserve"> </w:t>
      </w:r>
      <w:r>
        <w:rPr>
          <w:lang w:eastAsia="en-GB"/>
        </w:rPr>
        <w:fldChar w:fldCharType="begin" w:fldLock="1"/>
      </w:r>
      <w:r>
        <w:rPr>
          <w:lang w:eastAsia="en-GB"/>
        </w:rPr>
        <w:instrText>ADDIN CSL_CITATION {"citationItems":[{"id":"ITEM-1","itemData":{"DOI":"10.1002/14651858.CD013102","ISSN":"1465-1858","abstract":"Abstract - Background This review focuses on non‐dispensing services from pharmacists, i.e. pharmacists in community, primary or ambulatory‐care settings, to non‐hospitalised patients, and is an update of a previously‐published Cochrane Review. Objectives To examine the effect of pharmacists' non‐dispensing services on non‐hospitalised patient outcomes. Search methods We searched CENTRAL, MEDLINE, Embase, two other databases and two trial registers in March 2015, together with reference checking and contact with study authors to identify additional studies. We included non‐English language publications. We ran top‐up searches in January 2018 and have added potentially eligible studies to 'Studies awaiting classification'. Selection criteria Randomised trials of pharmacist services compared with the delivery of usual care or equivalent/similar services with the same objective delivered by other health professionals. Data collection and analysis We used standard methodological procedures of Cochrane and the Effective Practice and Organisation of Care Group. Two review authors independently checked studies for inclusion, extracted data and assessed risks of bias. We evaluated the overall certainty of evidence using GRADE. Main results We included 116 trials comprising 111 trials (39,729 participants) comparing pharmacist interventions with usual care and five trials (2122 participants) comparing pharmacist services with services from other healthcare professionals. Of the 116 trials, 76 were included in meta‐analyses. The 40 remaining trials were not included in the meta‐analyses because they each reported unique outcome measures which could not be combined. Most trials targeted chronic conditions and were conducted in a range of settings, mostly community pharmacies and hospital outpatient clinics, and were mainly but not exclusively conducted in high‐income countries. Most trials had a low risk of reporting bias and about 25%‐30% were at high risk of bias for performance, detection, and attrition. Selection bias was unclear for about half of the included studies. Compared with usual care, we are uncertain whether pharmacist services reduce the percentage of patients outside the glycated haemoglobin target range (5 trials, N = 558, odds ratio (OR) 0.29, 95% confidence interval (CI) 0.04 to 2.22; very low‐certainty evidence). Pharmacist services may reduce the percentage of patients whose blood pressure is outside the target range (18 trials, N = 4107, OR …","author":[{"dropping-particle":"","family":"Barra","given":"M","non-dropping-particle":"de","parse-names":false,"suffix":""},{"dropping-particle":"","family":"Scott","given":"C L","non-dropping-particle":"","parse-names":false,"suffix":""},{"dropping-particle":"","family":"Scott","given":"N W","non-dropping-particle":"","parse-names":false,"suffix":""},{"dropping-particle":"","family":"Johnston","given":"M","non-dropping-particle":"","parse-names":false,"suffix":""},{"dropping-particle":"","family":"Bruin","given":"M","non-dropping-particle":"de","parse-names":false,"suffix":""},{"dropping-particle":"","family":"Nkansah","given":"N","non-dropping-particle":"","parse-names":false,"suffix":""},{"dropping-particle":"","family":"Bond","given":"C M","non-dropping-particle":"","parse-names":false,"suffix":""},{"dropping-particle":"","family":"Matheson","given":"C I","non-dropping-particle":"","parse-names":false,"suffix":""},{"dropping-particle":"","family":"Rackow","given":"P","non-dropping-particle":"","parse-names":false,"suffix":""},{"dropping-particle":"","family":"Williams","given":"A J","non-dropping-particle":"","parse-names":false,"suffix":""},{"dropping-particle":"","family":"al.","given":"et","non-dropping-particle":"","parse-names":false,"suffix":""}],"container-title":"Cochrane Database of Systematic Reviews","id":"ITEM-1","issue":"9","issued":{"date-parts":[["2018"]]},"note":"[Effective Practice and Organisation of Care]","publisher":"John Wiley &amp; Sons, Ltd","title":"Pharmacist services for non‐hospitalised patients","type":"article-journal"},"uris":["http://www.mendeley.com/documents/?uuid=3777d0d9-ddf4-4b26-810e-4334fa58ba34"]}],"mendeley":{"formattedCitation":"&lt;sup&gt;29&lt;/sup&gt;","plainTextFormattedCitation":"29","previouslyFormattedCitation":"(de Barra et al., 2018)"},"properties":{"noteIndex":0},"schema":"https://github.com/citation-style-language/schema/raw/master/csl-citation.json"}</w:instrText>
      </w:r>
      <w:r>
        <w:rPr>
          <w:lang w:eastAsia="en-GB"/>
        </w:rPr>
        <w:fldChar w:fldCharType="separate"/>
      </w:r>
      <w:r w:rsidRPr="00514F4A">
        <w:rPr>
          <w:noProof/>
          <w:vertAlign w:val="superscript"/>
          <w:lang w:eastAsia="en-GB"/>
        </w:rPr>
        <w:t>29</w:t>
      </w:r>
      <w:r>
        <w:rPr>
          <w:lang w:eastAsia="en-GB"/>
        </w:rPr>
        <w:fldChar w:fldCharType="end"/>
      </w:r>
      <w:r>
        <w:rPr>
          <w:lang w:eastAsia="en-GB"/>
        </w:rPr>
        <w:t xml:space="preserve"> </w:t>
      </w:r>
    </w:p>
    <w:p w14:paraId="302046B0" w14:textId="77777777" w:rsidR="00DC3F70" w:rsidRDefault="00DC3F70" w:rsidP="00DC3F70">
      <w:pPr>
        <w:pStyle w:val="ListParagraph"/>
        <w:numPr>
          <w:ilvl w:val="0"/>
          <w:numId w:val="13"/>
        </w:numPr>
        <w:jc w:val="both"/>
        <w:rPr>
          <w:lang w:eastAsia="en-GB"/>
        </w:rPr>
      </w:pPr>
      <w:r>
        <w:rPr>
          <w:lang w:eastAsia="en-GB"/>
        </w:rPr>
        <w:t>A review of 31 studies on pharmacist-led non-dispensing services suggested that this type of care is appropriate, and that consultations are less expensive than those with primary care physicians. However, it remained unclear clear how much the schemes shifted demand for these interventions away from general practice settings.</w:t>
      </w:r>
      <w:r>
        <w:rPr>
          <w:lang w:eastAsia="en-GB"/>
        </w:rPr>
        <w:fldChar w:fldCharType="begin" w:fldLock="1"/>
      </w:r>
      <w:r>
        <w:rPr>
          <w:lang w:eastAsia="en-GB"/>
        </w:rPr>
        <w:instrText>ADDIN CSL_CITATION {"citationItems":[{"id":"ITEM-1","itemData":{"DOI":"10.3399/bjgp13X669194","abstract":"Background Pharmacy-based minor ailment schemes (PMASs) have been introduced throughout the UK to reduce the burden of minor ailments on high-cost settings, including general practice and emergency departments.Aim This study aimed to explore the effect of PMASs on patient health- and cost-related outcomes; and their impact on general practices.Design and setting Community pharmacy-based systematic review.Method Standard systematic review methods were used, including searches of electronic databases, and grey literature from 2001 to 2011, imposing no restrictions on language or study design. Reporting was conducted in the form recommended in the Preferred Reporting Items for Systematic Reviews and Meta-Analyses (PRISMA) statement and checklist.Results Thirty-one evaluations were included from 3308 titles identified. Reconsultation rates in general practice, following an index consultation with a PMAS, ranged from 2.4% to 23.4%. The proportion of patients reporting complete resolution of symptoms after an index PMAS consultation ranged from 68% to 94%. No study included a full economic evaluation. The mean cost per PMAS consultation ranged from £1.44 to £15.90. The total number of consultations and prescribing for minor ailments at general practices often declined following the introduction of PMAS.Conclusion Low reconsultation and high symptom-resolution rates suggest that minor ailments are being dealt with appropriately by PMASs. PMAS consultations are less expensive than consultations with GPs. The extent to which these schemes shift demand for management of minor ailments away from high-cost settings has not been fully determined. This evidence suggests that PMASs provide a suitable alternative to general practice consultations. Evidence from economic evaluations is needed to inform the future delivery of PMASs.","author":[{"dropping-particle":"","family":"Paudyal","given":"Vibhu","non-dropping-particle":"","parse-names":false,"suffix":""},{"dropping-particle":"","family":"Watson","given":"Margaret C","non-dropping-particle":"","parse-names":false,"suffix":""},{"dropping-particle":"","family":"Sach","given":"Tracey","non-dropping-particle":"","parse-names":false,"suffix":""},{"dropping-particle":"","family":"Porteous","given":"Terry","non-dropping-particle":"","parse-names":false,"suffix":""},{"dropping-particle":"","family":"Bond","given":"Christine M","non-dropping-particle":"","parse-names":false,"suffix":""},{"dropping-particle":"","family":"Wright","given":"David J","non-dropping-particle":"","parse-names":false,"suffix":""},{"dropping-particle":"","family":"Cleland","given":"Jennifer","non-dropping-particle":"","parse-names":false,"suffix":""},{"dropping-particle":"","family":"Barton","given":"Garry","non-dropping-particle":"","parse-names":false,"suffix":""},{"dropping-particle":"","family":"Holland","given":"Richard","non-dropping-particle":"","parse-names":false,"suffix":""}],"container-title":"British Journal of General Practice","id":"ITEM-1","issue":"612","issued":{"date-parts":[["2013","7","1"]]},"page":"e472 LP  - e481","title":"Are pharmacy-based minor ailment schemes a substitute for other service providers?","type":"article-journal","volume":"63"},"uris":["http://www.mendeley.com/documents/?uuid=bd4847b5-bbc8-4a05-8c9d-baa269c93ca8"]}],"mendeley":{"formattedCitation":"&lt;sup&gt;30&lt;/sup&gt;","plainTextFormattedCitation":"30","previouslyFormattedCitation":"(Paudyal et al., 2013)"},"properties":{"noteIndex":0},"schema":"https://github.com/citation-style-language/schema/raw/master/csl-citation.json"}</w:instrText>
      </w:r>
      <w:r>
        <w:rPr>
          <w:lang w:eastAsia="en-GB"/>
        </w:rPr>
        <w:fldChar w:fldCharType="separate"/>
      </w:r>
      <w:r w:rsidRPr="00514F4A">
        <w:rPr>
          <w:noProof/>
          <w:vertAlign w:val="superscript"/>
          <w:lang w:eastAsia="en-GB"/>
        </w:rPr>
        <w:t>30</w:t>
      </w:r>
      <w:r>
        <w:rPr>
          <w:lang w:eastAsia="en-GB"/>
        </w:rPr>
        <w:fldChar w:fldCharType="end"/>
      </w:r>
      <w:r>
        <w:rPr>
          <w:lang w:eastAsia="en-GB"/>
        </w:rPr>
        <w:t xml:space="preserve"> </w:t>
      </w:r>
    </w:p>
    <w:p w14:paraId="614488E3" w14:textId="77777777" w:rsidR="00DC3F70" w:rsidRDefault="00DC3F70" w:rsidP="00DC3F70">
      <w:pPr>
        <w:pStyle w:val="ListParagraph"/>
        <w:numPr>
          <w:ilvl w:val="0"/>
          <w:numId w:val="13"/>
        </w:numPr>
        <w:jc w:val="both"/>
        <w:rPr>
          <w:lang w:eastAsia="en-GB"/>
        </w:rPr>
      </w:pPr>
      <w:r>
        <w:rPr>
          <w:lang w:eastAsia="en-GB"/>
        </w:rPr>
        <w:t>A review including two studies reporting on costs found that co-locating clinical pharmacist services in primary care general practice clinics tended to have limited or no effects on medical costs.</w:t>
      </w:r>
      <w:r>
        <w:rPr>
          <w:lang w:eastAsia="en-GB"/>
        </w:rPr>
        <w:fldChar w:fldCharType="begin" w:fldLock="1"/>
      </w:r>
      <w:r>
        <w:rPr>
          <w:lang w:eastAsia="en-GB"/>
        </w:rPr>
        <w:instrText>ADDIN CSL_CITATION {"citationItems":[{"id":"ITEM-1","itemData":{"DOI":"https://doi.org/10.1016/j.sapharm.2013.08.006","ISSN":"1551-7411","abstract":"Background Integration of pharmacists into primary care general practice clinics has the potential to improve interdisciplinary teamwork and patient care; however this practice is not widespread. Objective The aim of this study was to review the effectiveness of clinical pharmacist services delivered in primary care general practice clinics. Methods A systematic review of English language randomized controlled trials cited in the Cochrane Central Register of Controlled Trials, MEDLINE, EMBASE and International Pharmaceutical Abstracts was conducted. Studies were included if pharmacists had a regular and ongoing relationship with the clinic; delivered an intervention aimed at optimizing prescribing for, and/or medication use by, clinic patients; and were physically present within the clinic for all or part of the intervention, or for communication with staff. The search generated 1484 articles. After removal of duplicates and screening of titles and abstracts against inclusion criteria, 131 articles remained. A total of 38 studies were included in the review and assessed for quality. Seventeen studies had common endpoints (blood pressure, glycosylated hemoglobin, cholesterol and/or Framingham risk score) and were included in meta-analyses. Results Twenty-nine of the 38 studies recruited patients with specific medical conditions, most commonly cardiovascular disease (15 studies) and/or diabetes (9 studies). The remaining 9 studies recruited patients at general risk of medication misadventure. Pharmacist interventions usually involved medication review (86.8%), with or without other activities delivered collaboratively with the general practitioner (family physician). Positive effects on primary outcomes related to medication use or clinical outcomes were reported in 19 studies, mixed effects in six studies, and no effect in 13 studies. The results of meta-analyses favored the pharmacist intervention, with significant improvements in blood pressure, glycosylated hemoglobin, cholesterol and Framingham risk score in intervention patients compared to control patients. Conclusions Pharmacists co-located in general practice clinics delivered a range of interventions, with favorable results in various areas of chronic disease management and quality use of medicines.","author":[{"dropping-particle":"","family":"Tan","given":"Edwin C K","non-dropping-particle":"","parse-names":false,"suffix":""},{"dropping-particle":"","family":"Stewart","given":"Kay","non-dropping-particle":"","parse-names":false,"suffix":""},{"dropping-particle":"","family":"Elliott","given":"Rohan A","non-dropping-particle":"","parse-names":false,"suffix":""},{"dropping-particle":"","family":"George","given":"Johnson","non-dropping-particle":"","parse-names":false,"suffix":""}],"container-title":"Research in Social and Administrative Pharmacy","id":"ITEM-1","issue":"4","issued":{"date-parts":[["2014"]]},"page":"608-622","title":"Pharmacist services provided in general practice clinics: A systematic review and meta-analysis","type":"article-journal","volume":"10"},"uris":["http://www.mendeley.com/documents/?uuid=111f0824-dd61-41f1-b5fc-ab0639f5bd0e"]}],"mendeley":{"formattedCitation":"&lt;sup&gt;31&lt;/sup&gt;","plainTextFormattedCitation":"31","previouslyFormattedCitation":"(Tan et al., 2014)"},"properties":{"noteIndex":0},"schema":"https://github.com/citation-style-language/schema/raw/master/csl-citation.json"}</w:instrText>
      </w:r>
      <w:r>
        <w:rPr>
          <w:lang w:eastAsia="en-GB"/>
        </w:rPr>
        <w:fldChar w:fldCharType="separate"/>
      </w:r>
      <w:r w:rsidRPr="00514F4A">
        <w:rPr>
          <w:noProof/>
          <w:vertAlign w:val="superscript"/>
          <w:lang w:eastAsia="en-GB"/>
        </w:rPr>
        <w:t>31</w:t>
      </w:r>
      <w:r>
        <w:rPr>
          <w:lang w:eastAsia="en-GB"/>
        </w:rPr>
        <w:fldChar w:fldCharType="end"/>
      </w:r>
      <w:r>
        <w:rPr>
          <w:lang w:eastAsia="en-GB"/>
        </w:rPr>
        <w:t xml:space="preserve"> </w:t>
      </w:r>
    </w:p>
    <w:p w14:paraId="1D444C4D" w14:textId="77777777" w:rsidR="00DC3F70" w:rsidRDefault="00DC3F70" w:rsidP="00DC3F70">
      <w:pPr>
        <w:pStyle w:val="ListParagraph"/>
        <w:numPr>
          <w:ilvl w:val="0"/>
          <w:numId w:val="13"/>
        </w:numPr>
        <w:jc w:val="both"/>
        <w:rPr>
          <w:lang w:eastAsia="en-GB"/>
        </w:rPr>
      </w:pPr>
      <w:r>
        <w:rPr>
          <w:lang w:eastAsia="en-GB"/>
        </w:rPr>
        <w:t xml:space="preserve">A review of pharmacist-led counselling and education interventions, which included four studies reporting economic outcomes, did not clearly synthesise study results and had inconclusive findings. </w:t>
      </w:r>
      <w:r>
        <w:rPr>
          <w:lang w:eastAsia="en-GB"/>
        </w:rPr>
        <w:fldChar w:fldCharType="begin" w:fldLock="1"/>
      </w:r>
      <w:r>
        <w:rPr>
          <w:lang w:eastAsia="en-GB"/>
        </w:rPr>
        <w:instrText>ADDIN CSL_CITATION {"citationItems":[{"id":"ITEM-1","itemData":{"DOI":"10.1007/s11096-014-9982-1","ISSN":"2210-7711","abstract":"Background Pharmacists’ counseling has improved health-related outcomes in many acute and chronic conditions. Several studies have shown how pharmacists have been contributing to reduce morbidity and mortality related to drug-therapy (MMRDT). However, there still is a lack of reviews that assemble evidence-based clinical pharmacists’ counseling. Equally, there is also a need to understand structure characteristics, processes and technical contents of these clinical services. Aim of the review To review the structure, processes and technical contents of pharmacist counseling or education reported in randomized controlled trials (RCT) that had positive health-related outcomes. Methods We performed a systematic search in specialized databases to identify RCT published between 1990 and 2013 that have evaluated pharmacists’ counseling or educational interventions to patients. Methodological quality of the trials was assessed using the Jadad scale. Pharmacists’ interventions with positive clinical outcomes (p &lt; 0.05) were evaluated according to patients’ characteristics, setting and timing of intervention, reported written and verbal counseling. Results 753 studies were found and 101 RCT matched inclusion criteria. Most of the included RCTs showed a Jadad score between two (37 studies) and three (32 studies). Pharmacists were more likely to provide counseling at ambulatories (60 %) and hospital discharge (25 %); on the other hand pharmacists intervention were less likely to happen when dispensing a medication. Teaching back and explanations about the drug therapy purposes and precautions related to its use were often reported in RCT, whereas few studies used reminder charts, diaries, group or electronic counseling. Most of studies reported the provision of a printed material (letter, leaflet or medication record card), regarding accessible contents and cultural-concerned informations about drug therapy and disease. Conclusion Pharmacist counseling is an intervention directed to patients’ health-related needs that improve inter-professional and inter-institutional communication, by collaborating to integrate health services. In spite of reducing MMRDT, we found that pharmacists’ counseling reported in RCT should be better explored and described in details, hence collaborating to improve medication-counseling practice among other countries and settings.","author":[{"dropping-particle":"","family":"Okumura","given":"Lucas Miyake","non-dropping-particle":"","parse-names":false,"suffix":""},{"dropping-particle":"","family":"Rotta","given":"Inajara","non-dropping-particle":"","parse-names":false,"suffix":""},{"dropping-particle":"","family":"Correr","given":"Cassyano Januário","non-dropping-particle":"","parse-names":false,"suffix":""}],"container-title":"International Journal of Clinical Pharmacy","id":"ITEM-1","issue":"5","issued":{"date-parts":[["2014"]]},"page":"882-891","title":"Assessment of pharmacist-led patient counseling in randomized controlled trials: a systematic review","type":"article-journal","volume":"36"},"uris":["http://www.mendeley.com/documents/?uuid=65eb0e21-d361-4eae-8a36-3cf54255fa44"]}],"mendeley":{"formattedCitation":"&lt;sup&gt;32&lt;/sup&gt;","plainTextFormattedCitation":"32","previouslyFormattedCitation":"(Okumura et al., 2014)"},"properties":{"noteIndex":0},"schema":"https://github.com/citation-style-language/schema/raw/master/csl-citation.json"}</w:instrText>
      </w:r>
      <w:r>
        <w:rPr>
          <w:lang w:eastAsia="en-GB"/>
        </w:rPr>
        <w:fldChar w:fldCharType="separate"/>
      </w:r>
      <w:r w:rsidRPr="00514F4A">
        <w:rPr>
          <w:noProof/>
          <w:vertAlign w:val="superscript"/>
          <w:lang w:eastAsia="en-GB"/>
        </w:rPr>
        <w:t>32</w:t>
      </w:r>
      <w:r>
        <w:rPr>
          <w:lang w:eastAsia="en-GB"/>
        </w:rPr>
        <w:fldChar w:fldCharType="end"/>
      </w:r>
      <w:r>
        <w:rPr>
          <w:lang w:eastAsia="en-GB"/>
        </w:rPr>
        <w:t xml:space="preserve"> </w:t>
      </w:r>
    </w:p>
    <w:p w14:paraId="602FE5A9" w14:textId="77777777" w:rsidR="00DC3F70" w:rsidRDefault="00DC3F70" w:rsidP="00DC3F70">
      <w:pPr>
        <w:pStyle w:val="ListParagraph"/>
        <w:numPr>
          <w:ilvl w:val="0"/>
          <w:numId w:val="13"/>
        </w:numPr>
        <w:jc w:val="both"/>
        <w:rPr>
          <w:lang w:eastAsia="en-GB"/>
        </w:rPr>
      </w:pPr>
      <w:r>
        <w:rPr>
          <w:lang w:eastAsia="en-GB"/>
        </w:rPr>
        <w:t>Authors of a review on non-dispensing pharmacist services included four studies reporting healthcare utilisation and one study reporting costs from lower- and upper-middle income countries. Authors concluded that while the evidence is uncertain, it indicates that these non-dispensing activities may lead to cost-reductions and make the case for further research.</w:t>
      </w:r>
      <w:r>
        <w:rPr>
          <w:lang w:eastAsia="en-GB"/>
        </w:rPr>
        <w:fldChar w:fldCharType="begin" w:fldLock="1"/>
      </w:r>
      <w:r>
        <w:rPr>
          <w:lang w:eastAsia="en-GB"/>
        </w:rPr>
        <w:instrText>ADDIN CSL_CITATION {"citationItems":[{"id":"ITEM-1","itemData":{"DOI":"10.1002/14651858.CD010398","ISSN":"1465-1858","abstract":"Abstract - Background The role of pharmacists has expanded beyond dispensing and packaging over the past two decades, and now includes ensuring rational use of drugs, improving clinical outcomes and promoting health status by working with the public and other healthcare professionals. Objectives To examine the effect of pharmacist‐provided non‐dispensing services on patient outcomes, health service utilisation and costs in low‐ and middle‐income countries. Search methods Studies were identified by electronically searching the Cochrane Central Register of Controlled Trials (CENTRAL) in  The Cochrane Library  (February 2010), MEDLINE (1949 to February 2010), Scopus (1960 to March 2010) and International Pharmaceutical Abstracts (1970 to January 2010) databases. An update of this review is currently ongoing. The search was re‐run September 2012 and the potentially relevant studies are awaiting classification. Selection criteria Randomised controlled trials, non‐randomised controlled trials, controlled before‐after studies and interrupted time series analyses comparing 1. pharmacist‐provided non‐dispensing services targeted at patients versus (a) the same services provided by other healthcare professionals, (b) the same services provided by untrained health workers, and (c) usual care; and 2. pharmacist‐provided non‐dispensing services targeted at healthcare professionals versus (a) the same services provided by other healthcare professionals, (b) the same services provided by untrained health workers, and (c) usual care in low‐ and middle‐income countries. The research sites must have been located in low or middle income countries according to  World Bank Group 2009  at the time of the study, regardless of the location or the origin of the researchers.             Data collection and analysis Two authors independently reviewed studies for inclusion in the review. Two review authors independently extracted data for each study. Risk of bias of the included studies was also assessed independently by two authors. Main results Twelve studies comparing pharmacist‐provided services versus usual care were included in this review. Of the 12 studies, seven were from lower middle income countries and five were from upper middle income countries. Eleven studies examined pharmacist‐provided services targeted at patients and one study evaluated pharmacist interventions targeted at healthcare professionals. Pharmacist‐provided services targeting patients resulted in a sm…","author":[{"dropping-particle":"","family":"Pande","given":"S","non-dropping-particle":"","parse-names":false,"suffix":""},{"dropping-particle":"","family":"Hiller","given":"J E","non-dropping-particle":"","parse-names":false,"suffix":""},{"dropping-particle":"","family":"Nkansah","given":"N","non-dropping-particle":"","parse-names":false,"suffix":""},{"dropping-particle":"","family":"Bero","given":"L","non-dropping-particle":"","parse-names":false,"suffix":""}],"container-title":"Cochrane Database of Systematic Reviews","id":"ITEM-1","issue":"2","issued":{"date-parts":[["2013"]]},"note":"[Effective Practice and Organisation of Care]","publisher":"John Wiley &amp; Sons, Ltd","title":"The effect of pharmacist‐provided non‐dispensing services on patient outcomes, health service utilisation and costs in low‐ and middle‐income countries","type":"article-journal"},"uris":["http://www.mendeley.com/documents/?uuid=019be928-cb4a-4144-9af6-5de6f9a5847c"]}],"mendeley":{"formattedCitation":"&lt;sup&gt;33&lt;/sup&gt;","plainTextFormattedCitation":"33","previouslyFormattedCitation":"(Pande et al., 2013)"},"properties":{"noteIndex":0},"schema":"https://github.com/citation-style-language/schema/raw/master/csl-citation.json"}</w:instrText>
      </w:r>
      <w:r>
        <w:rPr>
          <w:lang w:eastAsia="en-GB"/>
        </w:rPr>
        <w:fldChar w:fldCharType="separate"/>
      </w:r>
      <w:r w:rsidRPr="00514F4A">
        <w:rPr>
          <w:noProof/>
          <w:vertAlign w:val="superscript"/>
          <w:lang w:eastAsia="en-GB"/>
        </w:rPr>
        <w:t>33</w:t>
      </w:r>
      <w:r>
        <w:rPr>
          <w:lang w:eastAsia="en-GB"/>
        </w:rPr>
        <w:fldChar w:fldCharType="end"/>
      </w:r>
      <w:r>
        <w:rPr>
          <w:lang w:eastAsia="en-GB"/>
        </w:rPr>
        <w:t xml:space="preserve"> </w:t>
      </w:r>
    </w:p>
    <w:p w14:paraId="288A6D5F" w14:textId="77777777" w:rsidR="00DC3F70" w:rsidRDefault="00DC3F70" w:rsidP="00DC3F70">
      <w:pPr>
        <w:jc w:val="both"/>
        <w:rPr>
          <w:lang w:eastAsia="en-GB"/>
        </w:rPr>
      </w:pPr>
      <w:r>
        <w:rPr>
          <w:lang w:eastAsia="en-GB"/>
        </w:rPr>
        <w:t xml:space="preserve">We identified two reviews on the roles of physician assistants in primary care; both had important limitations.  </w:t>
      </w:r>
    </w:p>
    <w:p w14:paraId="61929B58" w14:textId="77777777" w:rsidR="00DC3F70" w:rsidRDefault="00DC3F70" w:rsidP="00DC3F70">
      <w:pPr>
        <w:pStyle w:val="ListParagraph"/>
        <w:numPr>
          <w:ilvl w:val="0"/>
          <w:numId w:val="14"/>
        </w:numPr>
        <w:jc w:val="both"/>
        <w:rPr>
          <w:lang w:eastAsia="en-GB"/>
        </w:rPr>
      </w:pPr>
      <w:r>
        <w:rPr>
          <w:lang w:eastAsia="en-GB"/>
        </w:rPr>
        <w:t>A review including four studies reporting economic outcomes found that existing research allows few conclusions on whether physician assistants in emergency rooms are cost-effective or improve patient flows. However, indirect evidence suggests cost implications warranting further research.</w:t>
      </w:r>
      <w:r>
        <w:rPr>
          <w:lang w:eastAsia="en-GB"/>
        </w:rPr>
        <w:fldChar w:fldCharType="begin" w:fldLock="1"/>
      </w:r>
      <w:r>
        <w:rPr>
          <w:lang w:eastAsia="en-GB"/>
        </w:rPr>
        <w:instrText>ADDIN CSL_CITATION {"citationItems":[{"id":"ITEM-1","itemData":{"DOI":"10.1111/j.1742-6723.2010.01368.x","ISSN":"1742-6731","abstract":"Abstract This systematic review describes the role and impact of physician assistants (PAs) in the ED. It includes reports of surveys, retrospective and prospective studies as well as guidelines and reviews. Seven hundred and twelve studies were identified of which only 66 were included, and many of these studies were limited by methodological quality. Generally the use of PAs in the ED is modest with 13?18% of US EDs having PAs although academic medical centres report PA use in 65?68% of EDs. The evidence indicates that PAs are reliable in assessing certain medical complaints and performing procedures, and are well accepted by ED staff and patients alike. There is limited evidence as to whether PAs improve ED flow or are cost-effective. Future studies on work processes, cost-effectiveness, unfamiliar patients' willingness to be treated by non-physician providers, and ED physicians' acceptability of PAs are needed to inform and guide the integration of PAs into EDs.","author":[{"dropping-particle":"","family":"Doan","given":"Quynh","non-dropping-particle":"","parse-names":false,"suffix":""},{"dropping-particle":"","family":"Sabhaney","given":"Vikram","non-dropping-particle":"","parse-names":false,"suffix":""},{"dropping-particle":"","family":"Kissoon","given":"Niranjan","non-dropping-particle":"","parse-names":false,"suffix":""},{"dropping-particle":"","family":"Sheps","given":"Sam","non-dropping-particle":"","parse-names":false,"suffix":""},{"dropping-particle":"","family":"Singer","given":"Joel","non-dropping-particle":"","parse-names":false,"suffix":""}],"container-title":"Emergency Medicine Australasia","id":"ITEM-1","issue":"1","issued":{"date-parts":[["2011","2","1"]]},"note":"doi: 10.1111/j.1742-6723.2010.01368.x","page":"7-15","publisher":"John Wiley &amp; Sons, Ltd (10.1111)","title":"A systematic review: The role and impact of the physician assistant in the emergency department","type":"article-journal","volume":"23"},"uris":["http://www.mendeley.com/documents/?uuid=4cd19c52-49a5-40b6-b0b3-bfb3f1be4948"]}],"mendeley":{"formattedCitation":"&lt;sup&gt;34&lt;/sup&gt;","plainTextFormattedCitation":"34","previouslyFormattedCitation":"(Doan et al., 2011)"},"properties":{"noteIndex":0},"schema":"https://github.com/citation-style-language/schema/raw/master/csl-citation.json"}</w:instrText>
      </w:r>
      <w:r>
        <w:rPr>
          <w:lang w:eastAsia="en-GB"/>
        </w:rPr>
        <w:fldChar w:fldCharType="separate"/>
      </w:r>
      <w:r w:rsidRPr="00514F4A">
        <w:rPr>
          <w:noProof/>
          <w:vertAlign w:val="superscript"/>
          <w:lang w:eastAsia="en-GB"/>
        </w:rPr>
        <w:t>34</w:t>
      </w:r>
      <w:r>
        <w:rPr>
          <w:lang w:eastAsia="en-GB"/>
        </w:rPr>
        <w:fldChar w:fldCharType="end"/>
      </w:r>
      <w:r>
        <w:rPr>
          <w:lang w:eastAsia="en-GB"/>
        </w:rPr>
        <w:t xml:space="preserve"> </w:t>
      </w:r>
    </w:p>
    <w:p w14:paraId="505E63E6" w14:textId="77777777" w:rsidR="00DC3F70" w:rsidRDefault="00DC3F70" w:rsidP="00DC3F70">
      <w:pPr>
        <w:pStyle w:val="ListParagraph"/>
        <w:numPr>
          <w:ilvl w:val="0"/>
          <w:numId w:val="14"/>
        </w:numPr>
        <w:jc w:val="both"/>
        <w:rPr>
          <w:lang w:eastAsia="en-GB"/>
        </w:rPr>
      </w:pPr>
      <w:r>
        <w:rPr>
          <w:lang w:eastAsia="en-GB"/>
        </w:rPr>
        <w:t>A review including 18 studies reporting financial, workflow and retention outcomes, showed available evidence provides little in the way of comparative or economic analysis to inform recommendations for physician assistants in primary care settings who support general practitioners and family physicians. Authors noted that there is an apparent trade-off between supervision and task-shifting involved with physician assistants’ presence in the primary care setting.</w:t>
      </w:r>
      <w:r>
        <w:rPr>
          <w:lang w:eastAsia="en-GB"/>
        </w:rPr>
        <w:fldChar w:fldCharType="begin" w:fldLock="1"/>
      </w:r>
      <w:r>
        <w:rPr>
          <w:lang w:eastAsia="en-GB"/>
        </w:rPr>
        <w:instrText>ADDIN CSL_CITATION {"citationItems":[{"id":"ITEM-1","itemData":{"DOI":"10.1186/1472-6963-13-223","ISSN":"1472-6963","abstract":"Primary care provision is important in the delivery of health care but many countries face primary care workforce challenges. Increasing demand, enlarged workloads, and current and anticipated physician shortages in many countries have led to the introduction of mid-level professionals, such as Physician Assistants (PAs). Objective: This systematic review aimed to appraise the evidence of the contribution of PAs within primary care, defined for this study as general practice, relevant to the UK or similar systems.","author":[{"dropping-particle":"","family":"Halter","given":"Mary","non-dropping-particle":"","parse-names":false,"suffix":""},{"dropping-particle":"","family":"Drennan","given":"Vari","non-dropping-particle":"","parse-names":false,"suffix":""},{"dropping-particle":"","family":"Chattopadhyay","given":"Kaushik","non-dropping-particle":"","parse-names":false,"suffix":""},{"dropping-particle":"","family":"Carneiro","given":"Wilfred","non-dropping-particle":"","parse-names":false,"suffix":""},{"dropping-particle":"","family":"Yiallouros","given":"Jennifer","non-dropping-particle":"","parse-names":false,"suffix":""},{"dropping-particle":"","family":"Lusignan","given":"Simon","non-dropping-particle":"de","parse-names":false,"suffix":""},{"dropping-particle":"","family":"Gage","given":"Heather","non-dropping-particle":"","parse-names":false,"suffix":""},{"dropping-particle":"","family":"Gabe","given":"Jonathan","non-dropping-particle":"","parse-names":false,"suffix":""},{"dropping-particle":"","family":"Grant","given":"Robert","non-dropping-particle":"","parse-names":false,"suffix":""}],"container-title":"BMC Health Services Research","id":"ITEM-1","issue":"1","issued":{"date-parts":[["2013"]]},"page":"223","title":"The contribution of Physician Assistants in primary care: a systematic review","type":"article-journal","volume":"13"},"uris":["http://www.mendeley.com/documents/?uuid=e69c5a9c-359d-4545-8c2f-0c542f03c6bc"]}],"mendeley":{"formattedCitation":"&lt;sup&gt;35&lt;/sup&gt;","plainTextFormattedCitation":"35","previouslyFormattedCitation":"(Halter et al., 2013)"},"properties":{"noteIndex":0},"schema":"https://github.com/citation-style-language/schema/raw/master/csl-citation.json"}</w:instrText>
      </w:r>
      <w:r>
        <w:rPr>
          <w:lang w:eastAsia="en-GB"/>
        </w:rPr>
        <w:fldChar w:fldCharType="separate"/>
      </w:r>
      <w:r w:rsidRPr="00514F4A">
        <w:rPr>
          <w:noProof/>
          <w:vertAlign w:val="superscript"/>
          <w:lang w:eastAsia="en-GB"/>
        </w:rPr>
        <w:t>35</w:t>
      </w:r>
      <w:r>
        <w:rPr>
          <w:lang w:eastAsia="en-GB"/>
        </w:rPr>
        <w:fldChar w:fldCharType="end"/>
      </w:r>
    </w:p>
    <w:p w14:paraId="502B3BBB" w14:textId="77777777" w:rsidR="00DC3F70" w:rsidRDefault="00DC3F70" w:rsidP="00DC3F70">
      <w:pPr>
        <w:jc w:val="both"/>
        <w:rPr>
          <w:rFonts w:cstheme="minorHAnsi"/>
          <w:lang w:eastAsia="en-GB"/>
        </w:rPr>
      </w:pPr>
      <w:r>
        <w:rPr>
          <w:rFonts w:cstheme="minorHAnsi"/>
          <w:lang w:eastAsia="en-GB"/>
        </w:rPr>
        <w:t xml:space="preserve">We identified one review focused on health-related lifestyle advice delivered by peer or lay advisors. </w:t>
      </w:r>
    </w:p>
    <w:p w14:paraId="259F5239" w14:textId="77777777" w:rsidR="00DC3F70" w:rsidRPr="00A13AF3" w:rsidRDefault="00DC3F70" w:rsidP="00DC3F70">
      <w:pPr>
        <w:pStyle w:val="ListParagraph"/>
        <w:numPr>
          <w:ilvl w:val="0"/>
          <w:numId w:val="15"/>
        </w:numPr>
        <w:jc w:val="both"/>
        <w:rPr>
          <w:b/>
          <w:bCs/>
          <w:lang w:eastAsia="en-GB"/>
        </w:rPr>
      </w:pPr>
      <w:r w:rsidRPr="00A13AF3">
        <w:rPr>
          <w:rFonts w:cstheme="minorHAnsi"/>
          <w:lang w:eastAsia="en-GB"/>
        </w:rPr>
        <w:t xml:space="preserve">Evidence suggested that there is limited evidence on </w:t>
      </w:r>
      <w:r>
        <w:rPr>
          <w:rFonts w:cstheme="minorHAnsi"/>
          <w:lang w:eastAsia="en-GB"/>
        </w:rPr>
        <w:t xml:space="preserve">the </w:t>
      </w:r>
      <w:r w:rsidRPr="00A13AF3">
        <w:rPr>
          <w:rFonts w:cstheme="minorHAnsi"/>
          <w:lang w:eastAsia="en-GB"/>
        </w:rPr>
        <w:t xml:space="preserve">resource impacts </w:t>
      </w:r>
      <w:r>
        <w:rPr>
          <w:rFonts w:cstheme="minorHAnsi"/>
          <w:lang w:eastAsia="en-GB"/>
        </w:rPr>
        <w:t xml:space="preserve">of hiring peer or lay advisors. What evidence is </w:t>
      </w:r>
      <w:r w:rsidRPr="00A13AF3">
        <w:rPr>
          <w:rFonts w:cstheme="minorHAnsi"/>
          <w:lang w:eastAsia="en-GB"/>
        </w:rPr>
        <w:t xml:space="preserve">available suggests </w:t>
      </w:r>
      <w:r>
        <w:rPr>
          <w:rFonts w:cstheme="minorHAnsi"/>
          <w:lang w:eastAsia="en-GB"/>
        </w:rPr>
        <w:t xml:space="preserve">that these advisors </w:t>
      </w:r>
      <w:r w:rsidRPr="00A13AF3">
        <w:rPr>
          <w:rFonts w:eastAsia="Times New Roman" w:cstheme="minorHAnsi"/>
          <w:color w:val="000000"/>
          <w:lang w:eastAsia="en-GB"/>
        </w:rPr>
        <w:t xml:space="preserve">are only cost-effective </w:t>
      </w:r>
      <w:r>
        <w:rPr>
          <w:rFonts w:eastAsia="Times New Roman" w:cstheme="minorHAnsi"/>
          <w:color w:val="000000"/>
          <w:lang w:eastAsia="en-GB"/>
        </w:rPr>
        <w:t xml:space="preserve">if they </w:t>
      </w:r>
      <w:r w:rsidRPr="00A13AF3">
        <w:rPr>
          <w:rFonts w:eastAsia="Times New Roman" w:cstheme="minorHAnsi"/>
          <w:color w:val="000000"/>
          <w:lang w:eastAsia="en-GB"/>
        </w:rPr>
        <w:t xml:space="preserve">target </w:t>
      </w:r>
      <w:r>
        <w:rPr>
          <w:rFonts w:eastAsia="Times New Roman" w:cstheme="minorHAnsi"/>
          <w:color w:val="000000"/>
          <w:lang w:eastAsia="en-GB"/>
        </w:rPr>
        <w:t xml:space="preserve">patient </w:t>
      </w:r>
      <w:r w:rsidRPr="00A13AF3">
        <w:rPr>
          <w:rFonts w:eastAsia="Times New Roman" w:cstheme="minorHAnsi"/>
          <w:color w:val="000000"/>
          <w:lang w:eastAsia="en-GB"/>
        </w:rPr>
        <w:t xml:space="preserve">behaviours </w:t>
      </w:r>
      <w:r>
        <w:rPr>
          <w:rFonts w:eastAsia="Times New Roman" w:cstheme="minorHAnsi"/>
          <w:color w:val="000000"/>
          <w:lang w:eastAsia="en-GB"/>
        </w:rPr>
        <w:t xml:space="preserve">which are </w:t>
      </w:r>
      <w:r w:rsidRPr="00A13AF3">
        <w:rPr>
          <w:rFonts w:eastAsia="Times New Roman" w:cstheme="minorHAnsi"/>
          <w:color w:val="000000"/>
          <w:lang w:eastAsia="en-GB"/>
        </w:rPr>
        <w:t>likely to have a large impact on overall health-related quality of life.</w:t>
      </w:r>
      <w:r w:rsidRPr="00A13AF3">
        <w:rPr>
          <w:rFonts w:eastAsia="Times New Roman" w:cstheme="minorHAnsi"/>
          <w:color w:val="000000"/>
          <w:lang w:eastAsia="en-GB"/>
        </w:rPr>
        <w:fldChar w:fldCharType="begin" w:fldLock="1"/>
      </w:r>
      <w:r>
        <w:rPr>
          <w:rFonts w:eastAsia="Times New Roman" w:cstheme="minorHAnsi"/>
          <w:color w:val="000000"/>
          <w:lang w:eastAsia="en-GB"/>
        </w:rPr>
        <w:instrText>ADDIN CSL_CITATION {"citationItems":[{"id":"ITEM-1","itemData":{"DOI":"10.1186/1478-7547-11-30","ISSN":"1478-7547","abstract":"Development of new peer or lay health-related lifestyle advisor (HRLA) roles is one response to the need to enhance public engagement in, and improve cost-effectiveness of, health improvement interventions. This article synthesises evidence on the cost-effectiveness of HRLA interventions aimed at adults in developed countries, derived from the first systematic review of the effectiveness, cost-effectiveness, equity and acceptability of different types of HRLA role.","author":[{"dropping-particle":"","family":"Pennington","given":"Mark","non-dropping-particle":"","parse-names":false,"suffix":""},{"dropping-particle":"","family":"Visram","given":"Shelina","non-dropping-particle":"","parse-names":false,"suffix":""},{"dropping-particle":"","family":"Donaldson","given":"Cam","non-dropping-particle":"","parse-names":false,"suffix":""},{"dropping-particle":"","family":"White","given":"Martin","non-dropping-particle":"","parse-names":false,"suffix":""},{"dropping-particle":"","family":"Lhussier","given":"Monique","non-dropping-particle":"","parse-names":false,"suffix":""},{"dropping-particle":"","family":"Deane","given":"Katherine","non-dropping-particle":"","parse-names":false,"suffix":""},{"dropping-particle":"","family":"Forster","given":"Natalie","non-dropping-particle":"","parse-names":false,"suffix":""},{"dropping-particle":"","family":"Carr","given":"Susan M","non-dropping-particle":"","parse-names":false,"suffix":""}],"container-title":"Cost Effectiveness and Resource Allocation","id":"ITEM-1","issue":"1","issued":{"date-parts":[["2013"]]},"page":"30","title":"Cost-effectiveness of health-related lifestyle advice delivered by peer or lay advisors: synthesis of evidence from a systematic review","type":"article-journal","volume":"11"},"uris":["http://www.mendeley.com/documents/?uuid=ea6373a3-eacc-41f3-8125-c75a10f6bfbe"]}],"mendeley":{"formattedCitation":"&lt;sup&gt;36&lt;/sup&gt;","plainTextFormattedCitation":"36","previouslyFormattedCitation":"(Pennington et al., 2013)"},"properties":{"noteIndex":0},"schema":"https://github.com/citation-style-language/schema/raw/master/csl-citation.json"}</w:instrText>
      </w:r>
      <w:r w:rsidRPr="00A13AF3">
        <w:rPr>
          <w:rFonts w:eastAsia="Times New Roman" w:cstheme="minorHAnsi"/>
          <w:color w:val="000000"/>
          <w:lang w:eastAsia="en-GB"/>
        </w:rPr>
        <w:fldChar w:fldCharType="separate"/>
      </w:r>
      <w:r w:rsidRPr="00514F4A">
        <w:rPr>
          <w:rFonts w:eastAsia="Times New Roman" w:cstheme="minorHAnsi"/>
          <w:noProof/>
          <w:color w:val="000000"/>
          <w:vertAlign w:val="superscript"/>
          <w:lang w:eastAsia="en-GB"/>
        </w:rPr>
        <w:t>36</w:t>
      </w:r>
      <w:r w:rsidRPr="00A13AF3">
        <w:rPr>
          <w:rFonts w:eastAsia="Times New Roman" w:cstheme="minorHAnsi"/>
          <w:color w:val="000000"/>
          <w:lang w:eastAsia="en-GB"/>
        </w:rPr>
        <w:fldChar w:fldCharType="end"/>
      </w:r>
    </w:p>
    <w:p w14:paraId="6C220DA6" w14:textId="77777777" w:rsidR="00DC3F70" w:rsidRDefault="00DC3F70" w:rsidP="00DC3F70">
      <w:pPr>
        <w:jc w:val="both"/>
        <w:rPr>
          <w:lang w:eastAsia="en-GB"/>
        </w:rPr>
      </w:pPr>
      <w:r>
        <w:rPr>
          <w:lang w:eastAsia="en-GB"/>
        </w:rPr>
        <w:t xml:space="preserve">We identified reviews describing positive economic impacts associated with community health workers and uncertain outcomes for allied health professionals and dental auxiliaries. </w:t>
      </w:r>
    </w:p>
    <w:p w14:paraId="71729B4D" w14:textId="77777777" w:rsidR="00DC3F70" w:rsidRDefault="00DC3F70" w:rsidP="00DC3F70">
      <w:pPr>
        <w:pStyle w:val="ListParagraph"/>
        <w:numPr>
          <w:ilvl w:val="0"/>
          <w:numId w:val="15"/>
        </w:numPr>
        <w:jc w:val="both"/>
        <w:rPr>
          <w:lang w:eastAsia="en-GB"/>
        </w:rPr>
      </w:pPr>
      <w:r w:rsidRPr="54D6E907">
        <w:rPr>
          <w:lang w:eastAsia="en-GB"/>
        </w:rPr>
        <w:t xml:space="preserve">Community health worker programmes in low- and middle-income countries appear to be cost-effective from health systems and societal cost perspectives. </w:t>
      </w:r>
      <w:r>
        <w:rPr>
          <w:lang w:eastAsia="en-GB"/>
        </w:rPr>
        <w:t xml:space="preserve">A review of 32 studies </w:t>
      </w:r>
      <w:r>
        <w:rPr>
          <w:lang w:eastAsia="en-GB"/>
        </w:rPr>
        <w:lastRenderedPageBreak/>
        <w:t>reporting costs and cost-effectiveness concluded that such programmes can be cost-effective in certain settings. The authors also highlighted that more attention needs to be devoted, when developing or scaling up programmes, to assessing economic outcomes from government and societal perspectives, and to determining why such programmes are cost-effective in some settings, but not in others.</w:t>
      </w:r>
      <w:r w:rsidRPr="54D6E907">
        <w:fldChar w:fldCharType="begin" w:fldLock="1"/>
      </w:r>
      <w:r>
        <w:rPr>
          <w:lang w:eastAsia="en-GB"/>
        </w:rPr>
        <w:instrText>ADDIN CSL_CITATION {"citationItems":[{"id":"ITEM-1","itemData":{"DOI":"10.1186/s12960-015-0070-y","ISSN":"1478-4491","abstract":"This study sought to synthesize and critically review evidence on costs and cost-effectiveness of community health worker (CHW) programmes in low- and middle-income countries (LMICs) to inform policy dialogue around their role in health systems.","author":[{"dropping-particle":"","family":"Vaughan","given":"Kelsey","non-dropping-particle":"","parse-names":false,"suffix":""},{"dropping-particle":"","family":"Kok","given":"Maryse C","non-dropping-particle":"","parse-names":false,"suffix":""},{"dropping-particle":"","family":"Witter","given":"Sophie","non-dropping-particle":"","parse-names":false,"suffix":""},{"dropping-particle":"","family":"Dieleman","given":"Marjolein","non-dropping-particle":"","parse-names":false,"suffix":""}],"container-title":"Human Resources for Health","id":"ITEM-1","issue":"1","issued":{"date-parts":[["2015"]]},"page":"71","title":"Costs and cost-effectiveness of community health workers: evidence from a literature review","type":"article-journal","volume":"13"},"uris":["http://www.mendeley.com/documents/?uuid=9dcf8238-4ad0-4c0b-96de-9e734a056b55"]}],"mendeley":{"formattedCitation":"&lt;sup&gt;37&lt;/sup&gt;","plainTextFormattedCitation":"37","previouslyFormattedCitation":"(Vaughan et al., 2015)"},"properties":{"noteIndex":0},"schema":"https://github.com/citation-style-language/schema/raw/master/csl-citation.json"}</w:instrText>
      </w:r>
      <w:r w:rsidRPr="54D6E907">
        <w:rPr>
          <w:lang w:eastAsia="en-GB"/>
        </w:rPr>
        <w:fldChar w:fldCharType="separate"/>
      </w:r>
      <w:r w:rsidRPr="00514F4A">
        <w:rPr>
          <w:noProof/>
          <w:vertAlign w:val="superscript"/>
          <w:lang w:eastAsia="en-GB"/>
        </w:rPr>
        <w:t>37</w:t>
      </w:r>
      <w:r w:rsidRPr="54D6E907">
        <w:fldChar w:fldCharType="end"/>
      </w:r>
      <w:r>
        <w:rPr>
          <w:lang w:eastAsia="en-GB"/>
        </w:rPr>
        <w:t xml:space="preserve"> </w:t>
      </w:r>
    </w:p>
    <w:p w14:paraId="54BCDEDE" w14:textId="77777777" w:rsidR="00DC3F70" w:rsidRDefault="00DC3F70" w:rsidP="00DC3F70">
      <w:pPr>
        <w:pStyle w:val="ListParagraph"/>
        <w:numPr>
          <w:ilvl w:val="0"/>
          <w:numId w:val="15"/>
        </w:numPr>
        <w:jc w:val="both"/>
        <w:rPr>
          <w:lang w:eastAsia="en-GB"/>
        </w:rPr>
      </w:pPr>
      <w:r>
        <w:rPr>
          <w:lang w:eastAsia="en-GB"/>
        </w:rPr>
        <w:t>We identified one review with important limitations on the roles of allied health professionals, such as physiotherapy, occupational therapy, and speech pathology in primary care spaces. A review including three studies reporting cost-effectiveness concluded that extended roles for allied health professionals may be cost-effective, but a limited evidence-base hinders recommendations.</w:t>
      </w:r>
      <w:r>
        <w:rPr>
          <w:lang w:eastAsia="en-GB"/>
        </w:rPr>
        <w:fldChar w:fldCharType="begin" w:fldLock="1"/>
      </w:r>
      <w:r>
        <w:rPr>
          <w:lang w:eastAsia="en-GB"/>
        </w:rPr>
        <w:instrText>ADDIN CSL_CITATION {"citationItems":[{"id":"ITEM-1","itemData":{"DOI":"10.2147/JMDH.S66746","ISSN":"1178-2390","abstract":"BACKGROUND: Internationally, health care services are under increasing pressure to provide high quality, accessible, timely interventions to an ever increasing aging population, with finite resources. Extended scope roles for allied health professionals is one strategy that could be undertaken by health care services to meet this demand. This review builds upon an earlier paper published in 2006 on the evidence relating to the impact extended scope roles have on health care services. METHODS: A systematic review of the literature focused on extended scope roles in three allied health professional groups, ie, physiotherapy, occupational therapy, and speech pathology, was conducted. The search strategy mirrored an earlier systematic review methodology and was designed to include articles from 2005 onwards. All peer-reviewed published papers with evidence relating to effects on patients, other professionals, or the health service were included. All papers were critically appraised prior to data extraction. RESULTS: A total of 1,000 articles were identified by the search strategy; 254 articles were screened for relevance and 21 progressed to data extraction for inclusion in the systematic review. CONCLUSION: Literature supporting extended scope roles exists; however, despite the earlier review calling for more robust evaluations regarding the impact on patient outcomes, cost-effectiveness, training requirements, niche identification, or sustainability, there appears to be limited research reported on the topic in the last 7 years. The evidence available suggests that extended scope practice allied health practitioners could be a cost-effective and consumer-accepted investment that health services can make to improve patient outcomes.","author":[{"dropping-particle":"","family":"Saxon","given":"Robyn L","non-dropping-particle":"","parse-names":false,"suffix":""},{"dropping-particle":"","family":"Gray","given":"Marion A","non-dropping-particle":"","parse-names":false,"suffix":""},{"dropping-particle":"","family":"Oprescu","given":"Florin I","non-dropping-particle":"","parse-names":false,"suffix":""}],"container-title":"Journal of multidisciplinary healthcare","id":"ITEM-1","issued":{"date-parts":[["2014","10","13"]]},"language":"eng","page":"479-488","publisher":"Dove Medical Press","title":"Extended roles for allied health professionals: an updated systematic review of the evidence","type":"article-journal","volume":"7"},"uris":["http://www.mendeley.com/documents/?uuid=cde1d9b9-aeb9-46b3-94a6-3a44f640900c"]}],"mendeley":{"formattedCitation":"&lt;sup&gt;38&lt;/sup&gt;","plainTextFormattedCitation":"38","previouslyFormattedCitation":"(Saxon et al., 2014)"},"properties":{"noteIndex":0},"schema":"https://github.com/citation-style-language/schema/raw/master/csl-citation.json"}</w:instrText>
      </w:r>
      <w:r>
        <w:rPr>
          <w:lang w:eastAsia="en-GB"/>
        </w:rPr>
        <w:fldChar w:fldCharType="separate"/>
      </w:r>
      <w:r w:rsidRPr="00514F4A">
        <w:rPr>
          <w:noProof/>
          <w:vertAlign w:val="superscript"/>
          <w:lang w:eastAsia="en-GB"/>
        </w:rPr>
        <w:t>38</w:t>
      </w:r>
      <w:r>
        <w:rPr>
          <w:lang w:eastAsia="en-GB"/>
        </w:rPr>
        <w:fldChar w:fldCharType="end"/>
      </w:r>
      <w:r>
        <w:rPr>
          <w:lang w:eastAsia="en-GB"/>
        </w:rPr>
        <w:t xml:space="preserve"> </w:t>
      </w:r>
    </w:p>
    <w:p w14:paraId="6CBEDB43" w14:textId="77777777" w:rsidR="00DC3F70" w:rsidRDefault="00DC3F70" w:rsidP="00DC3F70">
      <w:pPr>
        <w:pStyle w:val="ListParagraph"/>
        <w:numPr>
          <w:ilvl w:val="0"/>
          <w:numId w:val="15"/>
        </w:numPr>
        <w:jc w:val="both"/>
        <w:rPr>
          <w:lang w:eastAsia="en-GB"/>
        </w:rPr>
      </w:pPr>
      <w:r>
        <w:rPr>
          <w:lang w:eastAsia="en-GB"/>
        </w:rPr>
        <w:t>The economic impacts of dental auxiliaries substituting for dentists are uncertain. A review of available evidence did not identify any studies which reported on economic outcomes and the only evidence that was available was outdated and limited in scale, content, quality and generalisability.</w:t>
      </w:r>
      <w:r>
        <w:rPr>
          <w:lang w:eastAsia="en-GB"/>
        </w:rPr>
        <w:fldChar w:fldCharType="begin" w:fldLock="1"/>
      </w:r>
      <w:r>
        <w:rPr>
          <w:lang w:eastAsia="en-GB"/>
        </w:rPr>
        <w:instrText>ADDIN CSL_CITATION {"citationItems":[{"id":"ITEM-1","itemData":{"DOI":"10.1002/14651858.CD010076.pub2","ISSN":"1465-1858","abstract":"Abstract - Background Poor or inequitable access to oral health care is commonly reported in high‐, middle‐ and low‐income countries. Although the severity of these problems varies, a lack of supply of dentists and their uneven distribution are important factors. Delegating care to dental auxiliaries could ease this problem, extend services to where they are unavailable and liberate time for dentists to do more complex work. Before such an approach can be advocated, it is important to know the relative effectiveness of dental auxiliaries and dentists. Objectives To assess the effectiveness, costs and cost effectiveness of dental auxiliaries in providing care traditionally provided by dentists. Search methods We searched the following electronic databases from their inception dates up to November 2013: the Cochrane Effective Practice and Organisation of Care (EPOC) Group's Specialised Register; Cochrane Oral Health Group's Specialised Register; the Cochrane Central Register of Controlled Trials (Issue 11, 2013); MEDLINE; EMBASE; CINAHL; Cochrane Database of Systematic Reviews; Database of Abstracts of Reviews of Effectiveness; five other databases and two trial registries. We also undertook a grey literature search and searched the reference list of included studies and contacted authors of relevant papers. Selection criteria We included randomised controlled trials (RCTs), non‐randomised controlled clinical trials (NRCTs), interrupted time series (ITSs) and controlled before and after studies (CBAs) evaluating the effectiveness of dental auxiliaries compared with dentists in undertaking clinical tasks traditionally performed by a dentist. Data collection and analysis Three review authors independently applied eligibility criteria, extracted data and assessed the risk of bias of each included study and two review authors assessed the quality of the evidence from the included studies, according to The Cochrane Collaboration's procedures. Since meta‐analysis was not possible, we gave a narrative description of the results. Main results We identified five studies (one cluster RCT, three RCTs and one NRCT), evaluating the effectiveness of dental auxiliaries compared with dentists in providing dental care traditionally provided by dentists, eligible for inclusion in this review. The included studies, which involved 13 dental auxiliaries, six dentists, and more than 1156 participants, evaluated two clinical tasks/techniques: placement of preventive resin fissu…","author":[{"dropping-particle":"","family":"Dyer","given":"T A","non-dropping-particle":"","parse-names":false,"suffix":""},{"dropping-particle":"","family":"Brocklehurst","given":"P","non-dropping-particle":"","parse-names":false,"suffix":""},{"dropping-particle":"","family":"Glenny","given":"A M","non-dropping-particle":"","parse-names":false,"suffix":""},{"dropping-particle":"","family":"Davies","given":"L","non-dropping-particle":"","parse-names":false,"suffix":""},{"dropping-particle":"","family":"Tickle","given":"M","non-dropping-particle":"","parse-names":false,"suffix":""},{"dropping-particle":"","family":"Issac","given":"A","non-dropping-particle":"","parse-names":false,"suffix":""},{"dropping-particle":"","family":"Robinson","given":"P G","non-dropping-particle":"","parse-names":false,"suffix":""}],"container-title":"Cochrane Database of Systematic Reviews","id":"ITEM-1","issue":"8","issued":{"date-parts":[["2014"]]},"note":"[Effective Practice and Organisation of Care]","publisher":"John Wiley &amp; Sons, Ltd","title":"Dental auxiliaries for dental care traditionally provided by dentists","type":"article-journal"},"uris":["http://www.mendeley.com/documents/?uuid=a62932cd-d033-4ef3-bc83-b0514cc33e0a"]}],"mendeley":{"formattedCitation":"&lt;sup&gt;39&lt;/sup&gt;","plainTextFormattedCitation":"39","previouslyFormattedCitation":"(Dyer et al., 2014)"},"properties":{"noteIndex":0},"schema":"https://github.com/citation-style-language/schema/raw/master/csl-citation.json"}</w:instrText>
      </w:r>
      <w:r>
        <w:rPr>
          <w:lang w:eastAsia="en-GB"/>
        </w:rPr>
        <w:fldChar w:fldCharType="separate"/>
      </w:r>
      <w:r w:rsidRPr="00514F4A">
        <w:rPr>
          <w:noProof/>
          <w:vertAlign w:val="superscript"/>
          <w:lang w:eastAsia="en-GB"/>
        </w:rPr>
        <w:t>39</w:t>
      </w:r>
      <w:r>
        <w:rPr>
          <w:lang w:eastAsia="en-GB"/>
        </w:rPr>
        <w:fldChar w:fldCharType="end"/>
      </w:r>
      <w:r>
        <w:rPr>
          <w:lang w:eastAsia="en-GB"/>
        </w:rPr>
        <w:t xml:space="preserve"> </w:t>
      </w:r>
    </w:p>
    <w:p w14:paraId="70EE99C4" w14:textId="77777777" w:rsidR="00DC3F70" w:rsidRDefault="00DC3F70" w:rsidP="00DC3F70">
      <w:pPr>
        <w:pStyle w:val="Heading2"/>
      </w:pPr>
      <w:r>
        <w:t>Demand, Supply, and Training</w:t>
      </w:r>
    </w:p>
    <w:p w14:paraId="0C8DDAEF" w14:textId="77777777" w:rsidR="00DC3F70" w:rsidRDefault="00DC3F70" w:rsidP="00DC3F70">
      <w:pPr>
        <w:jc w:val="both"/>
        <w:rPr>
          <w:lang w:eastAsia="en-GB"/>
        </w:rPr>
      </w:pPr>
      <w:r>
        <w:rPr>
          <w:lang w:eastAsia="en-GB"/>
        </w:rPr>
        <w:t xml:space="preserve">Publications which focused on workforce fatigue management offered uncertain conclusions about task load interventions and biomathematical models for fatigue mitigation. </w:t>
      </w:r>
    </w:p>
    <w:p w14:paraId="3914B780" w14:textId="77777777" w:rsidR="00DC3F70" w:rsidRDefault="00DC3F70" w:rsidP="00DC3F70">
      <w:pPr>
        <w:pStyle w:val="ListParagraph"/>
        <w:numPr>
          <w:ilvl w:val="0"/>
          <w:numId w:val="16"/>
        </w:numPr>
        <w:jc w:val="both"/>
        <w:rPr>
          <w:lang w:eastAsia="en-GB"/>
        </w:rPr>
      </w:pPr>
      <w:r>
        <w:rPr>
          <w:lang w:eastAsia="en-GB"/>
        </w:rPr>
        <w:t>Authors of a review of five studies reporting on task load interventions for emergency medical service personnel and other shift workers did not identify evidence on costs.</w:t>
      </w:r>
      <w:r>
        <w:rPr>
          <w:lang w:eastAsia="en-GB"/>
        </w:rPr>
        <w:fldChar w:fldCharType="begin" w:fldLock="1"/>
      </w:r>
      <w:r>
        <w:rPr>
          <w:lang w:eastAsia="en-GB"/>
        </w:rPr>
        <w:instrText>ADDIN CSL_CITATION {"citationItems":[{"id":"ITEM-1","itemData":{"DOI":"10.1080/10903127.2017.1384874","ISSN":"1090-3127","abstract":"AbstractBackground: Modifying the task load of Emergency Medical Services (EMS) personnel may mitigate fatigue, sleep quality and fatigue related risks. A review of the literature addressing task load interventions may benefit EMS administrators as they craft policies related to mitigating fatigue. We conducted a systematic review of the peer-reviewed literature to address the following question: ?In EMS personnel, do task load interventions mitigate fatigue, mitigate fatigue-related risks, and/or improve sleep?? (PROSPERO 2016:CRD42016040114). Methods: We performed a systematic review of the literature that described use of randomized controlled trials, quasi-experimental studies, and observational study designs. We retained and reviewed research that involved EMS personnel or similar shift worker groups 18 years of age and older. Studies of ?healthy volunteers? and non-shift worker populations were excluded. Studies were included where the methodology of the study implied a theoretical framework of task load (or workload) affecting fatigue, and then fatigue related outcomes. Outcomes of interest included personnel safety, patient safety, personnel performance, acute fatigue, and cost to system. We used the Grading of Recommendations, Assessment, Development, and Evaluation (GRADE) methodology to summarize findings and assess quality of evidence from very low to high quality. Results: The search strategy yielded 3,394 unique records resulting in 58 records included as potentially eligible. An additional 69 studies were reviewed in full following searches of bibliographies. We detected wide variation in the description and measurement of task load in the retained and excluded research. Among 127 potentially relevant studies reviewed in full, five were judged eligible. None of the retained studies reported findings germane to personnel safety, patient safety, or cost to system. We judged most studies to have serious or very serious risk of bias. Conclusions: The effect of task load interventions on fatigue, fatigue-related risks, and/or sleep quality was not estimable and the overall quality of evidence was judged low or very low. There was considerable heterogeneity in how task load was defined and measured.","author":[{"dropping-particle":"","family":"Studnek","given":"Jonathan R","non-dropping-particle":"","parse-names":false,"suffix":""},{"dropping-particle":"","family":"Infinger","given":"Allison E","non-dropping-particle":"","parse-names":false,"suffix":""},{"dropping-particle":"","family":"Renn","given":"Megan L","non-dropping-particle":"","parse-names":false,"suffix":""},{"dropping-particle":"","family":"Weiss","given":"Patricia M","non-dropping-particle":"","parse-names":false,"suffix":""},{"dropping-particle":"","family":"Condle","given":"Joseph P","non-dropping-particle":"","parse-names":false,"suffix":""},{"dropping-particle":"","family":"Flickinger","given":"Katharyn L","non-dropping-particle":"","parse-names":false,"suffix":""},{"dropping-particle":"","family":"Kroemer","given":"Andrew J","non-dropping-particle":"","parse-names":false,"suffix":""},{"dropping-particle":"","family":"Curtis","given":"Brett R","non-dropping-particle":"","parse-names":false,"suffix":""},{"dropping-particle":"","family":"Xun","given":"Xiaoshuang","non-dropping-particle":"","parse-names":false,"suffix":""},{"dropping-particle":"","family":"Divecha","given":"Ayushi A","non-dropping-particle":"","parse-names":false,"suffix":""},{"dropping-particle":"","family":"Coppler","given":"Patrick J","non-dropping-particle":"","parse-names":false,"suffix":""},{"dropping-particle":"","family":"Bizhanova","given":"Zhadyra","non-dropping-particle":"","parse-names":false,"suffix":""},{"dropping-particle":"","family":"Sequeira","given":"Denisse J","non-dropping-particle":"","parse-names":false,"suffix":""},{"dropping-particle":"","family":"Lang","given":"Eddy","non-dropping-particle":"","parse-names":false,"suffix":""},{"dropping-particle":"","family":"Higgins","given":"J Stephen","non-dropping-particle":"","parse-names":false,"suffix":""},{"dropping-particle":"","family":"Patterson","given":"P Daniel","non-dropping-particle":"","parse-names":false,"suffix":""}],"container-title":"Prehospital Emergency Care","id":"ITEM-1","issue":"sup1","issued":{"date-parts":[["2018","2","15"]]},"note":"doi: 10.1080/10903127.2017.1384874","page":"81-88","publisher":"Taylor &amp; Francis","title":"Effect of Task Load Interventions on Fatigue in Emergency Medical Services Personnel and Other Shift Workers: A Systematic Review","type":"article-journal","volume":"22"},"uris":["http://www.mendeley.com/documents/?uuid=17e4fca5-7fe4-43c2-80d1-a31b6d8d81c4"]}],"mendeley":{"formattedCitation":"&lt;sup&gt;40&lt;/sup&gt;","plainTextFormattedCitation":"40","previouslyFormattedCitation":"(Studnek et al., 2018)"},"properties":{"noteIndex":0},"schema":"https://github.com/citation-style-language/schema/raw/master/csl-citation.json"}</w:instrText>
      </w:r>
      <w:r>
        <w:rPr>
          <w:lang w:eastAsia="en-GB"/>
        </w:rPr>
        <w:fldChar w:fldCharType="separate"/>
      </w:r>
      <w:r w:rsidRPr="00514F4A">
        <w:rPr>
          <w:noProof/>
          <w:vertAlign w:val="superscript"/>
          <w:lang w:eastAsia="en-GB"/>
        </w:rPr>
        <w:t>40</w:t>
      </w:r>
      <w:r>
        <w:rPr>
          <w:lang w:eastAsia="en-GB"/>
        </w:rPr>
        <w:fldChar w:fldCharType="end"/>
      </w:r>
      <w:r>
        <w:rPr>
          <w:lang w:eastAsia="en-GB"/>
        </w:rPr>
        <w:t xml:space="preserve">  They also highlighted considerable gaps in the scientific literature about operational decisions on changing task loads for emergency medical service personnel. </w:t>
      </w:r>
    </w:p>
    <w:p w14:paraId="6AD07793" w14:textId="77777777" w:rsidR="00DC3F70" w:rsidRDefault="00DC3F70" w:rsidP="00DC3F70">
      <w:pPr>
        <w:pStyle w:val="ListParagraph"/>
        <w:numPr>
          <w:ilvl w:val="0"/>
          <w:numId w:val="16"/>
        </w:numPr>
        <w:jc w:val="both"/>
        <w:rPr>
          <w:lang w:eastAsia="en-GB"/>
        </w:rPr>
      </w:pPr>
      <w:r>
        <w:rPr>
          <w:lang w:eastAsia="en-GB"/>
        </w:rPr>
        <w:t>Authors of a review which included one study on using biomathematical models for emergency medical service personnel to support fatigue mitigation found uncertain, but favourable, evidence on system-level cost impacts. Reviewers highlighted the need for more research in an area that has seen widespread commercial interest and investment.</w:t>
      </w:r>
      <w:r>
        <w:rPr>
          <w:lang w:eastAsia="en-GB"/>
        </w:rPr>
        <w:fldChar w:fldCharType="begin" w:fldLock="1"/>
      </w:r>
      <w:r>
        <w:rPr>
          <w:lang w:eastAsia="en-GB"/>
        </w:rPr>
        <w:instrText>ADDIN CSL_CITATION {"citationItems":[{"id":"ITEM-1","itemData":{"DOI":"10.1080/10903127.2017.1384875","ISSN":"1090-3127","abstract":"AbstractBackground: Work schedules like those of Emergency Medical Services (EMS) personnel have been associated with increased risk of fatigue-related impairment. Biomathematical modeling is a means of objectively estimating the potential impacts of fatigue on performance, which may be used in the mitigation of fatigue-related safety risks. In the context of EMS operations, our objective was to assess the evidence in the literature regarding the effectiveness of using biomathematical models to help mitigate fatigue and fatigue-related risks. Methods: A systematic review of the evidence evaluating the use of biomathematical models to manage fatigue in EMS personnel or similar shift workers was performed. Procedures proposed by the Grading of Recommendations, Assessment, Development, and Evaluation (GRADE) methodology were used to summarize and rate the certainty in the evidence. Potential bias attached to retained studies was documented using the Cochrane Collaboration's Risk of Bias tool for experimental studies. Results: The literature search strategy, which focused on both EMS personnel and non-EMS shift workers, yielded n = 2,777 unique records. One paper, which investigated non-EMS shift workers, met inclusion criteria. As part of a larger effort, managers and dispatchers of a trucking operation were provided with monthly biomathematical model analyses of predicted fatigue in the driver workforce, and educated on how they could reduce predicted fatigue by means of schedule adjustments. The intervention showed a significant reduction in the number and cost of vehicular accidents during the period in which biomathematical modeling was used. The overall GRADE assessment of evidence quality was very low due to risk of bias, indirectness, imprecision, and publication bias. Conclusions: This systematic review identified no studies that investigated the impact of biomathematical models in EMS operations. Findings from one study of non-EMS shift workers were favorable toward use of biomathematical models as a fatigue mitigation scheduling aid, albeit with very low quality of evidence pertaining to EMS operations. We propose three focus areas of research priorities that, if addressed, could help better elucidate the utility and impact of biomathematical models as a fatigue-mitigation tool in the EMS environment.","author":[{"dropping-particle":"","family":"James","given":"Francine O","non-dropping-particle":"","parse-names":false,"suffix":""},{"dropping-particle":"","family":"Waggoner","given":"Lauren B","non-dropping-particle":"","parse-names":false,"suffix":""},{"dropping-particle":"","family":"Weiss","given":"Patricia M","non-dropping-particle":"","parse-names":false,"suffix":""},{"dropping-particle":"","family":"Patterson","given":"P Daniel","non-dropping-particle":"","parse-names":false,"suffix":""},{"dropping-particle":"","family":"Higgins","given":"J Stephen","non-dropping-particle":"","parse-names":false,"suffix":""},{"dropping-particle":"","family":"Lang","given":"Eddy S","non-dropping-particle":"","parse-names":false,"suffix":""},{"dropping-particle":"","family":"Dongen","given":"Hans P A","non-dropping-particle":"Van","parse-names":false,"suffix":""}],"container-title":"Prehospital Emergency Care","id":"ITEM-1","issue":"sup1","issued":{"date-parts":[["2018","2","15"]]},"note":"doi: 10.1080/10903127.2017.1384875","page":"69-80","publisher":"Taylor &amp; Francis","title":"Does Implementation of Biomathematical Models Mitigate Fatigue and Fatigue-related Risks in Emergency Medical Services Operations? A Systematic Review","type":"article-journal","volume":"22"},"uris":["http://www.mendeley.com/documents/?uuid=24208599-c96c-4bab-945c-7eb768cf4bdc"]}],"mendeley":{"formattedCitation":"&lt;sup&gt;41&lt;/sup&gt;","plainTextFormattedCitation":"41","previouslyFormattedCitation":"(James et al., 2018)"},"properties":{"noteIndex":0},"schema":"https://github.com/citation-style-language/schema/raw/master/csl-citation.json"}</w:instrText>
      </w:r>
      <w:r>
        <w:rPr>
          <w:lang w:eastAsia="en-GB"/>
        </w:rPr>
        <w:fldChar w:fldCharType="separate"/>
      </w:r>
      <w:r w:rsidRPr="00514F4A">
        <w:rPr>
          <w:noProof/>
          <w:vertAlign w:val="superscript"/>
          <w:lang w:eastAsia="en-GB"/>
        </w:rPr>
        <w:t>41</w:t>
      </w:r>
      <w:r>
        <w:rPr>
          <w:lang w:eastAsia="en-GB"/>
        </w:rPr>
        <w:fldChar w:fldCharType="end"/>
      </w:r>
    </w:p>
    <w:p w14:paraId="5A882695" w14:textId="77777777" w:rsidR="00DC3F70" w:rsidRDefault="00DC3F70" w:rsidP="00DC3F70">
      <w:pPr>
        <w:jc w:val="both"/>
        <w:rPr>
          <w:lang w:eastAsia="en-GB"/>
        </w:rPr>
      </w:pPr>
      <w:r>
        <w:rPr>
          <w:lang w:eastAsia="en-GB"/>
        </w:rPr>
        <w:t xml:space="preserve">Publications focused on the recruitment and retainment of primary care physicians found varied outcomes. </w:t>
      </w:r>
    </w:p>
    <w:p w14:paraId="343CF66D" w14:textId="77777777" w:rsidR="00DC3F70" w:rsidRPr="00320F25" w:rsidRDefault="00DC3F70" w:rsidP="00DC3F70">
      <w:pPr>
        <w:pStyle w:val="ListParagraph"/>
        <w:numPr>
          <w:ilvl w:val="0"/>
          <w:numId w:val="17"/>
        </w:numPr>
        <w:jc w:val="both"/>
        <w:rPr>
          <w:lang w:eastAsia="en-GB"/>
        </w:rPr>
      </w:pPr>
      <w:r>
        <w:rPr>
          <w:lang w:eastAsia="en-GB"/>
        </w:rPr>
        <w:t>Well-organised and well-funded rural clinical school/placement programmes can improve rural graduate employment of medical students in primary care.</w:t>
      </w:r>
      <w:r>
        <w:rPr>
          <w:lang w:eastAsia="en-GB"/>
        </w:rPr>
        <w:fldChar w:fldCharType="begin" w:fldLock="1"/>
      </w:r>
      <w:r>
        <w:rPr>
          <w:lang w:eastAsia="en-GB"/>
        </w:rPr>
        <w:instrText>ADDIN CSL_CITATION {"citationItems":[{"id":"ITEM-1","itemData":{"DOI":"10.1186/s12909-018-1287-y","ISSN":"1472-6920","abstract":"Significant investment has been undertaken by many countries into ‘Rural Clinical Training Placement Schemes’ for medical students in order to deal with shortages of trained health care professionals in rural and remote locations. This systematic review examines the evidence base of rural educational programs within medical education and focusses on workforce intentions and employment outcomes. The study provides a detailed description of the methodological characteristics of the literature, thematic workforce outcomes and key related factors are identified, study quality is assessed, and the findings are compared within an international context.","author":[{"dropping-particle":"","family":"Johnson","given":"George E","non-dropping-particle":"","parse-names":false,"suffix":""},{"dropping-particle":"","family":"Wright","given":"Fredrick Clive","non-dropping-particle":"","parse-names":false,"suffix":""},{"dropping-particle":"","family":"Foster","given":"Kirsty","non-dropping-particle":"","parse-names":false,"suffix":""}],"container-title":"BMC Medical Education","id":"ITEM-1","issue":"1","issued":{"date-parts":[["2018"]]},"page":"196","title":"The impact of rural outreach programs on medical students’ future rural intentions and working locations: a systematic review","type":"article-journal","volume":"18"},"uris":["http://www.mendeley.com/documents/?uuid=ee2e9a79-0e5d-4cb5-908e-68e56ca88c11"]}],"mendeley":{"formattedCitation":"&lt;sup&gt;42&lt;/sup&gt;","plainTextFormattedCitation":"42","previouslyFormattedCitation":"(Johnson et al., 2018)"},"properties":{"noteIndex":0},"schema":"https://github.com/citation-style-language/schema/raw/master/csl-citation.json"}</w:instrText>
      </w:r>
      <w:r>
        <w:rPr>
          <w:lang w:eastAsia="en-GB"/>
        </w:rPr>
        <w:fldChar w:fldCharType="separate"/>
      </w:r>
      <w:r w:rsidRPr="00514F4A">
        <w:rPr>
          <w:noProof/>
          <w:vertAlign w:val="superscript"/>
          <w:lang w:eastAsia="en-GB"/>
        </w:rPr>
        <w:t>42</w:t>
      </w:r>
      <w:r>
        <w:rPr>
          <w:lang w:eastAsia="en-GB"/>
        </w:rPr>
        <w:fldChar w:fldCharType="end"/>
      </w:r>
      <w:r>
        <w:rPr>
          <w:lang w:eastAsia="en-GB"/>
        </w:rPr>
        <w:t xml:space="preserve"> Authors of a review of 62 studies examining the effectiveness of rural placement and rural education programs within medical education concluded that they yield increased rates of intention towards and actual graduate rural employment.</w:t>
      </w:r>
      <w:r>
        <w:rPr>
          <w:lang w:eastAsia="en-GB"/>
        </w:rPr>
        <w:fldChar w:fldCharType="begin" w:fldLock="1"/>
      </w:r>
      <w:r>
        <w:rPr>
          <w:lang w:eastAsia="en-GB"/>
        </w:rPr>
        <w:instrText>ADDIN CSL_CITATION {"citationItems":[{"id":"ITEM-1","itemData":{"DOI":"10.1186/s12909-018-1287-y","ISSN":"1472-6920","abstract":"Significant investment has been undertaken by many countries into ‘Rural Clinical Training Placement Schemes’ for medical students in order to deal with shortages of trained health care professionals in rural and remote locations. This systematic review examines the evidence base of rural educational programs within medical education and focusses on workforce intentions and employment outcomes. The study provides a detailed description of the methodological characteristics of the literature, thematic workforce outcomes and key related factors are identified, study quality is assessed, and the findings are compared within an international context.","author":[{"dropping-particle":"","family":"Johnson","given":"George E","non-dropping-particle":"","parse-names":false,"suffix":""},{"dropping-particle":"","family":"Wright","given":"Fredrick Clive","non-dropping-particle":"","parse-names":false,"suffix":""},{"dropping-particle":"","family":"Foster","given":"Kirsty","non-dropping-particle":"","parse-names":false,"suffix":""}],"container-title":"BMC Medical Education","id":"ITEM-1","issue":"1","issued":{"date-parts":[["2018"]]},"page":"196","title":"The impact of rural outreach programs on medical students’ future rural intentions and working locations: a systematic review","type":"article-journal","volume":"18"},"uris":["http://www.mendeley.com/documents/?uuid=ee2e9a79-0e5d-4cb5-908e-68e56ca88c11"]}],"mendeley":{"formattedCitation":"&lt;sup&gt;42&lt;/sup&gt;","plainTextFormattedCitation":"42","previouslyFormattedCitation":"(Johnson et al., 2018)"},"properties":{"noteIndex":0},"schema":"https://github.com/citation-style-language/schema/raw/master/csl-citation.json"}</w:instrText>
      </w:r>
      <w:r>
        <w:rPr>
          <w:lang w:eastAsia="en-GB"/>
        </w:rPr>
        <w:fldChar w:fldCharType="separate"/>
      </w:r>
      <w:r w:rsidRPr="00514F4A">
        <w:rPr>
          <w:noProof/>
          <w:vertAlign w:val="superscript"/>
          <w:lang w:eastAsia="en-GB"/>
        </w:rPr>
        <w:t>42</w:t>
      </w:r>
      <w:r>
        <w:rPr>
          <w:lang w:eastAsia="en-GB"/>
        </w:rPr>
        <w:fldChar w:fldCharType="end"/>
      </w:r>
      <w:r>
        <w:rPr>
          <w:lang w:eastAsia="en-GB"/>
        </w:rPr>
        <w:t xml:space="preserve"> For long-term retention, two studies reported positive rates, though five lower-quality studies showed mixed results. </w:t>
      </w:r>
      <w:r w:rsidRPr="00320F25">
        <w:rPr>
          <w:b/>
          <w:bCs/>
          <w:lang w:eastAsia="en-GB"/>
        </w:rPr>
        <w:t xml:space="preserve"> </w:t>
      </w:r>
    </w:p>
    <w:p w14:paraId="21C67456" w14:textId="77777777" w:rsidR="00DC3F70" w:rsidRDefault="00DC3F70" w:rsidP="00DC3F70">
      <w:pPr>
        <w:jc w:val="both"/>
        <w:rPr>
          <w:lang w:eastAsia="en-GB"/>
        </w:rPr>
      </w:pPr>
      <w:r>
        <w:rPr>
          <w:lang w:eastAsia="en-GB"/>
        </w:rPr>
        <w:t xml:space="preserve">One review suggested that rural recruitment campaigns may improve recruitment and retainment of primary care doctors, but the review had important limitations and the evidence included was low-quality.  </w:t>
      </w:r>
    </w:p>
    <w:p w14:paraId="5569DEAF" w14:textId="77777777" w:rsidR="00DC3F70" w:rsidRDefault="00DC3F70" w:rsidP="00DC3F70">
      <w:pPr>
        <w:pStyle w:val="ListParagraph"/>
        <w:numPr>
          <w:ilvl w:val="0"/>
          <w:numId w:val="17"/>
        </w:numPr>
        <w:jc w:val="both"/>
        <w:rPr>
          <w:lang w:eastAsia="en-GB"/>
        </w:rPr>
      </w:pPr>
      <w:r>
        <w:rPr>
          <w:lang w:eastAsia="en-GB"/>
        </w:rPr>
        <w:t>Authors of a review of 51 studies on various recruitment approaches noted that while there was weak and mixed evidence on the effects of financial incentives, success rates may improve when incentives are tied to working in rural areas, long service obligations, and flexibility in career options.</w:t>
      </w:r>
      <w:r>
        <w:rPr>
          <w:lang w:eastAsia="en-GB"/>
        </w:rPr>
        <w:fldChar w:fldCharType="begin" w:fldLock="1"/>
      </w:r>
      <w:r>
        <w:rPr>
          <w:lang w:eastAsia="en-GB"/>
        </w:rPr>
        <w:instrText>ADDIN CSL_CITATION {"citationItems":[{"id":"ITEM-1","itemData":{"DOI":"10.1186/s12913-016-1370-1","ISSN":"1472-6963","abstract":"There is a workforce crisis in primary care. Previous research has looked at the reasons underlying recruitment and retention problems, but little research has looked at what works to improve recruitment and retention. The aim of this systematic review is to evaluate interventions and strategies used to recruit and retain primary care doctors internationally.","author":[{"dropping-particle":"","family":"Verma","given":"Puja","non-dropping-particle":"","parse-names":false,"suffix":""},{"dropping-particle":"","family":"Ford","given":"John A","non-dropping-particle":"","parse-names":false,"suffix":""},{"dropping-particle":"","family":"Stuart","given":"Arabella","non-dropping-particle":"","parse-names":false,"suffix":""},{"dropping-particle":"","family":"Howe","given":"Amanda","non-dropping-particle":"","parse-names":false,"suffix":""},{"dropping-particle":"","family":"Everington","given":"Sam","non-dropping-particle":"","parse-names":false,"suffix":""},{"dropping-particle":"","family":"Steel","given":"Nicholas","non-dropping-particle":"","parse-names":false,"suffix":""}],"container-title":"BMC Health Services Research","id":"ITEM-1","issue":"1","issued":{"date-parts":[["2016"]]},"page":"126","title":"A systematic review of strategies to recruit and retain primary care doctors","type":"article-journal","volume":"16"},"uris":["http://www.mendeley.com/documents/?uuid=d7f1f976-e920-49bc-bf61-cf21fc76bb52"]}],"mendeley":{"formattedCitation":"&lt;sup&gt;43&lt;/sup&gt;","plainTextFormattedCitation":"43","previouslyFormattedCitation":"(Verma et al., 2016)"},"properties":{"noteIndex":0},"schema":"https://github.com/citation-style-language/schema/raw/master/csl-citation.json"}</w:instrText>
      </w:r>
      <w:r>
        <w:rPr>
          <w:lang w:eastAsia="en-GB"/>
        </w:rPr>
        <w:fldChar w:fldCharType="separate"/>
      </w:r>
      <w:r w:rsidRPr="00514F4A">
        <w:rPr>
          <w:noProof/>
          <w:vertAlign w:val="superscript"/>
          <w:lang w:eastAsia="en-GB"/>
        </w:rPr>
        <w:t>43</w:t>
      </w:r>
      <w:r>
        <w:rPr>
          <w:lang w:eastAsia="en-GB"/>
        </w:rPr>
        <w:fldChar w:fldCharType="end"/>
      </w:r>
      <w:r>
        <w:rPr>
          <w:lang w:eastAsia="en-GB"/>
        </w:rPr>
        <w:t xml:space="preserve"> Authors also concluded that video marketing may have a negative effect on recruitment and retainment of physicians. Insufficient quality evidence was available to assess the utility and impacts of returner schemes, retainer schemes, re-entry schemes, international recruitment, specialised recruitment, support for professional development or research, delayed partnerships, wellbeing and peer support or mixed approaches. </w:t>
      </w:r>
    </w:p>
    <w:p w14:paraId="5990B870" w14:textId="77777777" w:rsidR="00DC3F70" w:rsidRDefault="00DC3F70" w:rsidP="00DC3F70">
      <w:pPr>
        <w:jc w:val="both"/>
        <w:rPr>
          <w:lang w:eastAsia="en-GB"/>
        </w:rPr>
      </w:pPr>
      <w:r>
        <w:rPr>
          <w:lang w:eastAsia="en-GB"/>
        </w:rPr>
        <w:lastRenderedPageBreak/>
        <w:t xml:space="preserve">We identified one review on training professionals involved in primary care delivery that had important limitations. </w:t>
      </w:r>
    </w:p>
    <w:p w14:paraId="20008ADD" w14:textId="77777777" w:rsidR="00DC3F70" w:rsidRDefault="00DC3F70" w:rsidP="00DC3F70">
      <w:pPr>
        <w:pStyle w:val="ListParagraph"/>
        <w:numPr>
          <w:ilvl w:val="0"/>
          <w:numId w:val="17"/>
        </w:numPr>
        <w:jc w:val="both"/>
        <w:rPr>
          <w:lang w:eastAsia="en-GB"/>
        </w:rPr>
      </w:pPr>
      <w:r>
        <w:rPr>
          <w:lang w:eastAsia="en-GB"/>
        </w:rPr>
        <w:t>A review of seven studies which reported economic outcomes of these training interventions suggested that savings could exceed costs, but authors noted it was unclear if performance might deteriorate over time and whether repeated visits are good value for money.</w:t>
      </w:r>
      <w:r>
        <w:rPr>
          <w:lang w:eastAsia="en-GB"/>
        </w:rPr>
        <w:fldChar w:fldCharType="begin" w:fldLock="1"/>
      </w:r>
      <w:r>
        <w:rPr>
          <w:lang w:eastAsia="en-GB"/>
        </w:rPr>
        <w:instrText>ADDIN CSL_CITATION {"citationItems":[{"id":"ITEM-1","itemData":{"DOI":"10.1002/14651858.CD000409.pub2","ISSN":"1465-1858","abstract":"Abstract - Background Educational outreach visits (EOVs) have been identified as an intervention that may improve the practice of healthcare professionals. This type of face‐to‐face visit has been referred to as university‐based educational detailing, academic detailing, and educational visiting. Objectives To assess the effects of EOVs on health professional practice or patient outcomes. Search methods For this update, we searched the Cochrane EPOC register to March 2007. In the original review, we searched multiple bibliographic databases including MEDLINE and CINAHL. Selection criteria Randomised trials of EOVs that reported an objective measure of professional performance or healthcare outcomes. An EOV was defined as a personal visit by a trained person to healthcare professionals in their own settings. Data collection and analysis Two reviewers independently extracted data and assessed study quality. We used bubble plots and box plots to visually inspect the data. We conducted both quantitative and qualitative analyses. We used meta‐regression to examine potential sources of heterogeneity determined a priori. We hypothesised eight factors to explain variation across effect estimates. In our primary visual and statistical analyses, we included only studies with dichotomous outcomes, with baseline data and with low or moderate risk of bias, in which the intervention included an EOV and was compared to no intervention. Main results We included 69 studies involving more than 15,000 health professionals. Twenty‐eight studies (34 comparisons) contributed to the calculation of the median and interquartile range for the main comparison. The median adjusted risk difference (RD) in compliance with desired practice was 5.6% (interquartile range 3.0% to 9.0%). The adjusted RDs were highly consistent for prescribing (median 4.8%, interquartile range 3.0% to 6.5% for 17 comparisons), but varied for other types of professional performance (median 6.0%, interquartile range 3.6% to 16.0% for 17 comparisons). Meta‐regression was limited by the large number of potential explanatory factors (eight) with only 31 comparisons, and did not provide any compelling explanations for the observed variation in adjusted RDs. There were 18 comparisons with continuous outcomes, with a median adjusted relative improvement of 21% (interquartile range 11% to 41%). There were eight trials (12 comparisons) in which the intervention included an EOV and was compared to another type of in…","author":[{"dropping-particle":"","family":"O'Brien","given":"M A","non-dropping-particle":"","parse-names":false,"suffix":""},{"dropping-particle":"","family":"Rogers","given":"S","non-dropping-particle":"","parse-names":false,"suffix":""},{"dropping-particle":"","family":"Jamtvedt","given":"G","non-dropping-particle":"","parse-names":false,"suffix":""},{"dropping-particle":"","family":"Oxman","given":"A D","non-dropping-particle":"","parse-names":false,"suffix":""},{"dropping-particle":"","family":"Odgaard‐Jensen","given":"J","non-dropping-particle":"","parse-names":false,"suffix":""},{"dropping-particle":"","family":"Kristoffersen","given":"D T","non-dropping-particle":"","parse-names":false,"suffix":""},{"dropping-particle":"","family":"Forsetlund","given":"L","non-dropping-particle":"","parse-names":false,"suffix":""},{"dropping-particle":"","family":"Bainbridge","given":"D","non-dropping-particle":"","parse-names":false,"suffix":""},{"dropping-particle":"","family":"Freemantle","given":"N","non-dropping-particle":"","parse-names":false,"suffix":""},{"dropping-particle":"","family":"Davis","given":"D","non-dropping-particle":"","parse-names":false,"suffix":""},{"dropping-particle":"","family":"al.","given":"et","non-dropping-particle":"","parse-names":false,"suffix":""}],"container-title":"Cochrane Database of Systematic Reviews","id":"ITEM-1","issue":"4","issued":{"date-parts":[["2007"]]},"note":"[Effective Practice and Organisation of Care]","publisher":"John Wiley &amp; Sons, Ltd","title":"Educational outreach visits: effects on professional practice and health care outcomes","type":"article-journal"},"uris":["http://www.mendeley.com/documents/?uuid=93cd0280-340b-4f8c-baac-bd221e6dfd98"]}],"mendeley":{"formattedCitation":"&lt;sup&gt;44&lt;/sup&gt;","plainTextFormattedCitation":"44","previouslyFormattedCitation":"(O’Brien et al., 2007)"},"properties":{"noteIndex":0},"schema":"https://github.com/citation-style-language/schema/raw/master/csl-citation.json"}</w:instrText>
      </w:r>
      <w:r>
        <w:rPr>
          <w:lang w:eastAsia="en-GB"/>
        </w:rPr>
        <w:fldChar w:fldCharType="separate"/>
      </w:r>
      <w:r w:rsidRPr="00514F4A">
        <w:rPr>
          <w:noProof/>
          <w:vertAlign w:val="superscript"/>
          <w:lang w:eastAsia="en-GB"/>
        </w:rPr>
        <w:t>44</w:t>
      </w:r>
      <w:r>
        <w:rPr>
          <w:lang w:eastAsia="en-GB"/>
        </w:rPr>
        <w:fldChar w:fldCharType="end"/>
      </w:r>
      <w:r>
        <w:rPr>
          <w:lang w:eastAsia="en-GB"/>
        </w:rPr>
        <w:t xml:space="preserve">  </w:t>
      </w:r>
    </w:p>
    <w:p w14:paraId="4FDC0285" w14:textId="77777777" w:rsidR="00DC3F70" w:rsidRDefault="00DC3F70" w:rsidP="00DC3F70">
      <w:pPr>
        <w:jc w:val="both"/>
        <w:rPr>
          <w:rFonts w:cstheme="minorHAnsi"/>
          <w:lang w:eastAsia="en-GB"/>
        </w:rPr>
      </w:pPr>
      <w:r>
        <w:rPr>
          <w:lang w:eastAsia="en-GB"/>
        </w:rPr>
        <w:t xml:space="preserve">We identified one review on the implications of the </w:t>
      </w:r>
      <w:r>
        <w:rPr>
          <w:rFonts w:cstheme="minorHAnsi"/>
          <w:lang w:eastAsia="en-GB"/>
        </w:rPr>
        <w:t xml:space="preserve">feminisation of the primary care physician workforce on service supply. </w:t>
      </w:r>
    </w:p>
    <w:p w14:paraId="46599809" w14:textId="77777777" w:rsidR="00DC3F70" w:rsidRPr="00084E31" w:rsidRDefault="00DC3F70" w:rsidP="00DC3F70">
      <w:pPr>
        <w:pStyle w:val="ListParagraph"/>
        <w:numPr>
          <w:ilvl w:val="0"/>
          <w:numId w:val="17"/>
        </w:numPr>
        <w:jc w:val="both"/>
        <w:rPr>
          <w:rFonts w:ascii="Arial" w:eastAsia="Times New Roman" w:hAnsi="Arial" w:cs="Arial"/>
          <w:color w:val="000000"/>
          <w:sz w:val="20"/>
          <w:szCs w:val="20"/>
          <w:lang w:eastAsia="en-GB"/>
        </w:rPr>
      </w:pPr>
      <w:r w:rsidRPr="00084E31">
        <w:rPr>
          <w:rFonts w:cstheme="minorHAnsi"/>
          <w:lang w:eastAsia="en-GB"/>
        </w:rPr>
        <w:t xml:space="preserve">Available evidence indicates that </w:t>
      </w:r>
      <w:r w:rsidRPr="00084E31">
        <w:rPr>
          <w:rFonts w:eastAsia="Times New Roman" w:cstheme="minorHAnsi"/>
          <w:color w:val="000000"/>
          <w:lang w:eastAsia="en-GB"/>
        </w:rPr>
        <w:t xml:space="preserve">once the effect of family characteristics has been accounted for, </w:t>
      </w:r>
      <w:r>
        <w:rPr>
          <w:rFonts w:eastAsia="Times New Roman" w:cstheme="minorHAnsi"/>
          <w:color w:val="000000"/>
          <w:lang w:eastAsia="en-GB"/>
        </w:rPr>
        <w:t xml:space="preserve">physician </w:t>
      </w:r>
      <w:r w:rsidRPr="00084E31">
        <w:rPr>
          <w:rFonts w:eastAsia="Times New Roman" w:cstheme="minorHAnsi"/>
          <w:color w:val="000000"/>
          <w:lang w:eastAsia="en-GB"/>
        </w:rPr>
        <w:t>sex has no effect on time spent working. Further research is warranted on work-life balance, caregiving and childrearing responsibilities.</w:t>
      </w:r>
      <w:r w:rsidRPr="00084E31">
        <w:rPr>
          <w:rFonts w:eastAsia="Times New Roman" w:cstheme="minorHAnsi"/>
          <w:color w:val="000000"/>
          <w:lang w:eastAsia="en-GB"/>
        </w:rPr>
        <w:fldChar w:fldCharType="begin" w:fldLock="1"/>
      </w:r>
      <w:r>
        <w:rPr>
          <w:rFonts w:eastAsia="Times New Roman" w:cstheme="minorHAnsi"/>
          <w:color w:val="000000"/>
          <w:lang w:eastAsia="en-GB"/>
        </w:rPr>
        <w:instrText>ADDIN CSL_CITATION {"citationItems":[{"id":"ITEM-1","itemData":{"DOI":"10.1186/1478-4491-12-32","ISSN":"1478-4491","abstract":"There is a widespread perception that the increasing proportion of female physicians in most developed countries is contributing to a primary care service shortage because females work less and provide less patient care compared with their male counterparts. There has, however, been no comprehensive investigation of the effects of primary care physician (PCP) workforce feminization on service supply. We undertook a systematic review to examine the current evidence that quantifies the effect of feminization on time spent working, intensity and scope of work, and practice characteristics. We searched Medline, Embase, and Web of Science from 1991 to 2013 using variations of the terms ‘primary care’, ‘women’, ‘manpower’, and ‘supply and distribution’; screened the abstracts of all articles; and entered those meeting our inclusion criteria into a data abstraction tool. Original research comparing male to female PCPs on measures of years of practice, time spent working, intensity of work, scope of work, or practice characteristics was included. We screened 1,271 unique abstracts and selected 74 studies for full-text review. Of these, 34 met the inclusion criteria. Years of practice, hours of work, intensity of work, scope of work, and practice characteristics featured in 12%, 53%, 42%, 50%, and 21% of studies respectively. Female PCPs self-report fewer hours of work than male PCPs, have fewer patient encounters, and deliver fewer services, but spend longer with their patients during a contact and deal with more separate presenting problems in one visit. They write fewer prescriptions but refer to diagnostic services and specialist physicians more often. The studies included in this review suggest that the feminization of the workforce is likely to have a small negative impact on the availability of primary health care services, and that the drivers of observed differences between male and female PCPs are complex and nuanced. The true scale of the impact of these findings on future effective physician supply is difficult to determine with currently available evidence, given that few studies looked at trends over time, and results from those that did are inconsistent. Additional research examining gender differences in practice patterns and scope of work is warranted.","author":[{"dropping-particle":"","family":"Hedden","given":"Lindsay","non-dropping-particle":"","parse-names":false,"suffix":""},{"dropping-particle":"","family":"Barer","given":"Morris L","non-dropping-particle":"","parse-names":false,"suffix":""},{"dropping-particle":"","family":"Cardiff","given":"Karen","non-dropping-particle":"","parse-names":false,"suffix":""},{"dropping-particle":"","family":"McGrail","given":"Kimberlyn M","non-dropping-particle":"","parse-names":false,"suffix":""},{"dropping-particle":"","family":"Law","given":"Michael R","non-dropping-particle":"","parse-names":false,"suffix":""},{"dropping-particle":"","family":"Bourgeault","given":"Ivy L","non-dropping-particle":"","parse-names":false,"suffix":""}],"container-title":"Human Resources for Health","id":"ITEM-1","issue":"1","issued":{"date-parts":[["2014"]]},"page":"32","title":"The implications of the feminization of the primary care physician workforce on service supply: a systematic review","type":"article-journal","volume":"12"},"uris":["http://www.mendeley.com/documents/?uuid=661d02eb-cb30-437b-97f2-9051d9338672"]}],"mendeley":{"formattedCitation":"&lt;sup&gt;45&lt;/sup&gt;","plainTextFormattedCitation":"45","previouslyFormattedCitation":"(Hedden et al., 2014)"},"properties":{"noteIndex":0},"schema":"https://github.com/citation-style-language/schema/raw/master/csl-citation.json"}</w:instrText>
      </w:r>
      <w:r w:rsidRPr="00084E31">
        <w:rPr>
          <w:rFonts w:eastAsia="Times New Roman" w:cstheme="minorHAnsi"/>
          <w:color w:val="000000"/>
          <w:lang w:eastAsia="en-GB"/>
        </w:rPr>
        <w:fldChar w:fldCharType="separate"/>
      </w:r>
      <w:r w:rsidRPr="00514F4A">
        <w:rPr>
          <w:rFonts w:eastAsia="Times New Roman" w:cstheme="minorHAnsi"/>
          <w:noProof/>
          <w:color w:val="000000"/>
          <w:vertAlign w:val="superscript"/>
          <w:lang w:eastAsia="en-GB"/>
        </w:rPr>
        <w:t>45</w:t>
      </w:r>
      <w:r w:rsidRPr="00084E31">
        <w:rPr>
          <w:rFonts w:eastAsia="Times New Roman" w:cstheme="minorHAnsi"/>
          <w:color w:val="000000"/>
          <w:lang w:eastAsia="en-GB"/>
        </w:rPr>
        <w:fldChar w:fldCharType="end"/>
      </w:r>
    </w:p>
    <w:p w14:paraId="762A6470" w14:textId="77777777" w:rsidR="00DC3F70" w:rsidRDefault="00DC3F70" w:rsidP="00DC3F70">
      <w:pPr>
        <w:jc w:val="both"/>
        <w:rPr>
          <w:rFonts w:eastAsia="Times New Roman" w:cstheme="minorHAnsi"/>
          <w:color w:val="000000"/>
          <w:lang w:eastAsia="en-GB"/>
        </w:rPr>
      </w:pPr>
      <w:r>
        <w:rPr>
          <w:rFonts w:eastAsia="Times New Roman" w:cstheme="minorHAnsi"/>
          <w:color w:val="000000"/>
          <w:lang w:eastAsia="en-GB"/>
        </w:rPr>
        <w:t xml:space="preserve">We identified one review on </w:t>
      </w:r>
      <w:r w:rsidRPr="000662F0">
        <w:rPr>
          <w:rFonts w:eastAsia="Times New Roman" w:cstheme="minorHAnsi"/>
          <w:color w:val="000000"/>
          <w:lang w:eastAsia="en-GB"/>
        </w:rPr>
        <w:t xml:space="preserve">financial interventions and restrictions </w:t>
      </w:r>
      <w:r>
        <w:rPr>
          <w:rFonts w:eastAsia="Times New Roman" w:cstheme="minorHAnsi"/>
          <w:color w:val="000000"/>
          <w:lang w:eastAsia="en-GB"/>
        </w:rPr>
        <w:t>on the</w:t>
      </w:r>
      <w:r w:rsidRPr="000662F0">
        <w:rPr>
          <w:rFonts w:eastAsia="Times New Roman" w:cstheme="minorHAnsi"/>
          <w:color w:val="000000"/>
          <w:lang w:eastAsia="en-GB"/>
        </w:rPr>
        <w:t xml:space="preserve"> movement of health workers between public and private organi</w:t>
      </w:r>
      <w:r>
        <w:rPr>
          <w:rFonts w:eastAsia="Times New Roman" w:cstheme="minorHAnsi"/>
          <w:color w:val="000000"/>
          <w:lang w:eastAsia="en-GB"/>
        </w:rPr>
        <w:t>s</w:t>
      </w:r>
      <w:r w:rsidRPr="000662F0">
        <w:rPr>
          <w:rFonts w:eastAsia="Times New Roman" w:cstheme="minorHAnsi"/>
          <w:color w:val="000000"/>
          <w:lang w:eastAsia="en-GB"/>
        </w:rPr>
        <w:t>ations in low‐ and middle‐income countries</w:t>
      </w:r>
      <w:r>
        <w:rPr>
          <w:rFonts w:eastAsia="Times New Roman" w:cstheme="minorHAnsi"/>
          <w:color w:val="000000"/>
          <w:lang w:eastAsia="en-GB"/>
        </w:rPr>
        <w:t>.</w:t>
      </w:r>
    </w:p>
    <w:p w14:paraId="535C0E5A" w14:textId="77777777" w:rsidR="00DC3F70" w:rsidRPr="000662F0" w:rsidRDefault="00DC3F70" w:rsidP="00DC3F70">
      <w:pPr>
        <w:pStyle w:val="ListParagraph"/>
        <w:numPr>
          <w:ilvl w:val="0"/>
          <w:numId w:val="17"/>
        </w:numPr>
        <w:jc w:val="both"/>
        <w:rPr>
          <w:rFonts w:ascii="Arial" w:eastAsia="Times New Roman" w:hAnsi="Arial" w:cs="Arial"/>
          <w:color w:val="000000"/>
          <w:sz w:val="20"/>
          <w:szCs w:val="20"/>
          <w:lang w:eastAsia="en-GB"/>
        </w:rPr>
      </w:pPr>
      <w:r>
        <w:rPr>
          <w:rFonts w:eastAsia="Times New Roman" w:cstheme="minorHAnsi"/>
          <w:color w:val="000000"/>
          <w:lang w:eastAsia="en-GB"/>
        </w:rPr>
        <w:t xml:space="preserve">It did not identify any </w:t>
      </w:r>
      <w:r w:rsidRPr="000662F0">
        <w:rPr>
          <w:rFonts w:eastAsia="Times New Roman" w:cstheme="minorHAnsi"/>
          <w:color w:val="000000"/>
          <w:lang w:eastAsia="en-GB"/>
        </w:rPr>
        <w:t>eligible studies.</w:t>
      </w:r>
      <w:r w:rsidRPr="000662F0">
        <w:rPr>
          <w:rFonts w:eastAsia="Times New Roman" w:cstheme="minorHAnsi"/>
          <w:color w:val="000000"/>
          <w:lang w:eastAsia="en-GB"/>
        </w:rPr>
        <w:fldChar w:fldCharType="begin" w:fldLock="1"/>
      </w:r>
      <w:r>
        <w:rPr>
          <w:rFonts w:eastAsia="Times New Roman" w:cstheme="minorHAnsi"/>
          <w:color w:val="000000"/>
          <w:lang w:eastAsia="en-GB"/>
        </w:rPr>
        <w:instrText>ADDIN CSL_CITATION {"citationItems":[{"id":"ITEM-1","itemData":{"DOI":"10.1002/14651858.CD009845.pub2","ISSN":"1465-1858","abstract":"Abstract - Background Health workers move between public and private organizations in both urban and rural areas during the course of their career. Depending on the proportion of the population served by public or private organizations in a particular setting, this movement may result in imbalances in the number of healthcare providers available relative to the population receiving care from that sector. However, both public and private organizations are needed as each sector has unique contributions to make to the effective delivery of health services. Objectives To assess the effects of financial incentives and movement restriction interventions to manage the movement of health workers between public and private organizations in low‐ and middle‐income countries. Search methods We searched the Cochrane Central Register of Controlled Trials (CENTRAL) (10 November 2012); EMBASE (7 June 2011); LILACS (9 June 2011); MEDLINE (10 November 2012); CINAHL (13 August 2012); and the British Nursing Index (13 August 2012). Selection criteria Randomized controlled trials and non‐randomized controlled trials; controlled before‐and‐after studies if pre‐ and post‐intervention periods for study and control groups were the same and there were at least two units included in both the intervention and control groups; uncontrolled and controlled interrupted time series studies if the point in time when the intervention occurred was clearly defined and there were at least three or more data points before and after the intervention. Interventions included payment of special allowances, increasing salaries, bonding health workers, offering bursary schemes, scholarships or lucrative terminal benefits, and hiring people on contract basis. Data collection and analysis Two review authors independently applied the criteria for inclusion and exclusion of studies to the titles and abstracts of all articles obtained from the search. The same two review authors independently screened the full reports of the selected citations. At each stage, we compared the results and resolved discrepancies through discussion with a third review author. Main results We found no studies that were eligible for inclusion in this review. Authors' conclusions We identified no rigorous studies on the effects of interventions to manage the movement of health workers between public and private organizations in low‐ and middle‐income countries. Health worker availability is a key obstacle in delivery of health…","author":[{"dropping-particle":"","family":"Rutebemberwa","given":"E","non-dropping-particle":"","parse-names":false,"suffix":""},{"dropping-particle":"","family":"Kinengyere","given":"A A","non-dropping-particle":"","parse-names":false,"suffix":""},{"dropping-particle":"","family":"Ssengooba","given":"F","non-dropping-particle":"","parse-names":false,"suffix":""},{"dropping-particle":"","family":"Pariyo","given":"G W","non-dropping-particle":"","parse-names":false,"suffix":""},{"dropping-particle":"","family":"Kiwanuka","given":"S N","non-dropping-particle":"","parse-names":false,"suffix":""}],"container-title":"Cochrane Database of Systematic Reviews","id":"ITEM-1","issue":"2","issued":{"date-parts":[["2014"]]},"note":"[Effective Practice and Organisation of Care]","publisher":"John Wiley &amp; Sons, Ltd","title":"Financial interventions and movement restrictions for managing the movement of health workers between public and private organizations in low‐ and middle‐income countries","type":"article-journal"},"uris":["http://www.mendeley.com/documents/?uuid=7d3d403a-d504-4f02-8b5b-bd9e87adb64a"]}],"mendeley":{"formattedCitation":"&lt;sup&gt;46&lt;/sup&gt;","plainTextFormattedCitation":"46","previouslyFormattedCitation":"(Rutebemberwa et al., 2014)"},"properties":{"noteIndex":0},"schema":"https://github.com/citation-style-language/schema/raw/master/csl-citation.json"}</w:instrText>
      </w:r>
      <w:r w:rsidRPr="000662F0">
        <w:rPr>
          <w:rFonts w:eastAsia="Times New Roman" w:cstheme="minorHAnsi"/>
          <w:color w:val="000000"/>
          <w:lang w:eastAsia="en-GB"/>
        </w:rPr>
        <w:fldChar w:fldCharType="separate"/>
      </w:r>
      <w:r w:rsidRPr="00514F4A">
        <w:rPr>
          <w:rFonts w:eastAsia="Times New Roman" w:cstheme="minorHAnsi"/>
          <w:noProof/>
          <w:color w:val="000000"/>
          <w:vertAlign w:val="superscript"/>
          <w:lang w:eastAsia="en-GB"/>
        </w:rPr>
        <w:t>46</w:t>
      </w:r>
      <w:r w:rsidRPr="000662F0">
        <w:rPr>
          <w:rFonts w:eastAsia="Times New Roman" w:cstheme="minorHAnsi"/>
          <w:color w:val="000000"/>
          <w:lang w:eastAsia="en-GB"/>
        </w:rPr>
        <w:fldChar w:fldCharType="end"/>
      </w:r>
    </w:p>
    <w:p w14:paraId="0D9F81AB" w14:textId="77777777" w:rsidR="00DC3F70" w:rsidRDefault="00DC3F70" w:rsidP="00DC3F70">
      <w:pPr>
        <w:pStyle w:val="Heading2"/>
      </w:pPr>
      <w:r>
        <w:t>Staff Support Activities</w:t>
      </w:r>
    </w:p>
    <w:p w14:paraId="3B3E30F9" w14:textId="77777777" w:rsidR="00DC3F70" w:rsidRDefault="00DC3F70" w:rsidP="00DC3F70">
      <w:pPr>
        <w:tabs>
          <w:tab w:val="left" w:pos="1276"/>
        </w:tabs>
        <w:jc w:val="both"/>
        <w:rPr>
          <w:lang w:eastAsia="en-GB"/>
        </w:rPr>
      </w:pPr>
      <w:r>
        <w:rPr>
          <w:lang w:eastAsia="en-GB"/>
        </w:rPr>
        <w:t xml:space="preserve">Publications focused on measures to support staff working in the delivery of primary care services included several interventions. </w:t>
      </w:r>
    </w:p>
    <w:p w14:paraId="5BE98E9B" w14:textId="77777777" w:rsidR="00DC3F70" w:rsidRDefault="00DC3F70" w:rsidP="00DC3F70">
      <w:pPr>
        <w:pStyle w:val="ListParagraph"/>
        <w:numPr>
          <w:ilvl w:val="0"/>
          <w:numId w:val="34"/>
        </w:numPr>
        <w:tabs>
          <w:tab w:val="left" w:pos="1276"/>
        </w:tabs>
        <w:jc w:val="both"/>
        <w:rPr>
          <w:lang w:eastAsia="en-GB"/>
        </w:rPr>
      </w:pPr>
      <w:r>
        <w:rPr>
          <w:lang w:eastAsia="en-GB"/>
        </w:rPr>
        <w:t>Tailored strategies for improving professional practice and health outcomes can be effective in improving the processes of care; however, the effects are variable and tend to be small to moderate. Effects of other measures are uncertain. Authors of a review of 32 studies on tailored strategies highlighted that heterogeneous interventions and measurements, combined with limited research, reduce clarity around what the effects of an optimally tailored intervention are.</w:t>
      </w:r>
      <w:r>
        <w:rPr>
          <w:lang w:eastAsia="en-GB"/>
        </w:rPr>
        <w:fldChar w:fldCharType="begin" w:fldLock="1"/>
      </w:r>
      <w:r>
        <w:rPr>
          <w:lang w:eastAsia="en-GB"/>
        </w:rPr>
        <w:instrText>ADDIN CSL_CITATION {"citationItems":[{"id":"ITEM-1","itemData":{"DOI":"10.1002/14651858.CD005470.pub3","ISSN":"1465-1858","abstract":"Abstract - Background Tailored intervention strategies are frequently recommended among approaches to the implementation of improvement in health professional performance. Attempts to change the behaviour of health professionals may be impeded by a variety of different barriers, obstacles, or factors (which we collectively refer to as determinants of practice). Change may be more likely if implementation strategies are specifically chosen to address these determinants. Objectives To determine whether tailored intervention strategies are effective in improving professional practice and healthcare outcomes. We compared interventions tailored to address the identified determinants of practice with either no intervention or interventions not tailored to the determinants. Search methods We conducted searches of  The Cochrane Library , MEDLINE, EMBASE, PubMed, CINAHL, and the British Nursing Index to May 2014. We conducted a final search in December 2014 (in MEDLINE only) for more recently published trials. We conducted searches of the  meta Register of Controlled Trials ( m RCT) in March 2013. We also handsearched two journals. Selection criteria Cluster‐randomised controlled trials (RCTs) of interventions tailored to address prospectively identified determinants of practice, which reported objectively measured professional practice or healthcare outcomes, and where at least one group received an intervention designed to address prospectively identified determinants of practice. Data collection and analysis Two review authors independently assessed quality and extracted data. We undertook qualitative and quantitative analyses, the quantitative analysis including two elements: we carried out 1) meta‐regression analyses to compare interventions tailored to address identified determinants with either no interventions or an intervention(s) not tailored to the determinants, and 2) heterogeneity analyses to investigate sources of differences in the effectiveness of interventions. These included the effects of: risk of bias, use of a theory when developing the intervention, whether adjustment was made for local factors, and number of domains addressed with the determinants identified. Main results We added nine studies to this review to bring the total number of included studies to 32 comparing an intervention tailored to address identified determinants of practice to no intervention or an intervention(s) not tailored to the determinants. The outcome was implementa…","author":[{"dropping-particle":"","family":"Baker","given":"R","non-dropping-particle":"","parse-names":false,"suffix":""},{"dropping-particle":"","family":"Camosso‐Stefinovic","given":"J","non-dropping-particle":"","parse-names":false,"suffix":""},{"dropping-particle":"","family":"Gillies","given":"C","non-dropping-particle":"","parse-names":false,"suffix":""},{"dropping-particle":"","family":"Shaw","given":"E J","non-dropping-particle":"","parse-names":false,"suffix":""},{"dropping-particle":"","family":"Cheater","given":"F","non-dropping-particle":"","parse-names":false,"suffix":""},{"dropping-particle":"","family":"Flottorp","given":"S","non-dropping-particle":"","parse-names":false,"suffix":""},{"dropping-particle":"","family":"Robertson","given":"N","non-dropping-particle":"","parse-names":false,"suffix":""},{"dropping-particle":"","family":"Wensing","given":"M","non-dropping-particle":"","parse-names":false,"suffix":""},{"dropping-particle":"","family":"Fiander","given":"M","non-dropping-particle":"","parse-names":false,"suffix":""},{"dropping-particle":"","family":"Eccles","given":"M P","non-dropping-particle":"","parse-names":false,"suffix":""},{"dropping-particle":"","family":"al.","given":"et","non-dropping-particle":"","parse-names":false,"suffix":""}],"container-title":"Cochrane Database of Systematic Reviews","id":"ITEM-1","issue":"4","issued":{"date-parts":[["2015"]]},"note":"[Effective Practice and Organisation of Care]","publisher":"John Wiley &amp; Sons, Ltd","title":"Tailored interventions to address determinants of practice","type":"article-journal"},"uris":["http://www.mendeley.com/documents/?uuid=92a2a7c9-3638-4510-b1a0-7db64b0f5e63"]}],"mendeley":{"formattedCitation":"&lt;sup&gt;47&lt;/sup&gt;","plainTextFormattedCitation":"47","previouslyFormattedCitation":"(Baker et al., 2015)"},"properties":{"noteIndex":0},"schema":"https://github.com/citation-style-language/schema/raw/master/csl-citation.json"}</w:instrText>
      </w:r>
      <w:r>
        <w:rPr>
          <w:lang w:eastAsia="en-GB"/>
        </w:rPr>
        <w:fldChar w:fldCharType="separate"/>
      </w:r>
      <w:r w:rsidRPr="00514F4A">
        <w:rPr>
          <w:noProof/>
          <w:vertAlign w:val="superscript"/>
          <w:lang w:eastAsia="en-GB"/>
        </w:rPr>
        <w:t>47</w:t>
      </w:r>
      <w:r>
        <w:rPr>
          <w:lang w:eastAsia="en-GB"/>
        </w:rPr>
        <w:fldChar w:fldCharType="end"/>
      </w:r>
      <w:r>
        <w:rPr>
          <w:lang w:eastAsia="en-GB"/>
        </w:rPr>
        <w:t xml:space="preserve"> </w:t>
      </w:r>
    </w:p>
    <w:p w14:paraId="2A10BB75" w14:textId="77777777" w:rsidR="00DC3F70" w:rsidRDefault="00DC3F70" w:rsidP="00DC3F70">
      <w:pPr>
        <w:pStyle w:val="ListParagraph"/>
        <w:numPr>
          <w:ilvl w:val="0"/>
          <w:numId w:val="33"/>
        </w:numPr>
        <w:tabs>
          <w:tab w:val="left" w:pos="1276"/>
        </w:tabs>
        <w:jc w:val="both"/>
        <w:rPr>
          <w:lang w:eastAsia="en-GB"/>
        </w:rPr>
      </w:pPr>
      <w:r>
        <w:rPr>
          <w:lang w:eastAsia="en-GB"/>
        </w:rPr>
        <w:t>The economic impacts of interventions aimed at changing organisational culture are unclear. Authors of a review including one study reporting effects related to staff supply and retention concluded that available evidence on improving healthcare performance was limited and of low quality.</w:t>
      </w:r>
      <w:r>
        <w:rPr>
          <w:lang w:eastAsia="en-GB"/>
        </w:rPr>
        <w:fldChar w:fldCharType="begin" w:fldLock="1"/>
      </w:r>
      <w:r>
        <w:rPr>
          <w:lang w:eastAsia="en-GB"/>
        </w:rPr>
        <w:instrText>ADDIN CSL_CITATION {"citationItems":[{"id":"ITEM-1","itemData":{"DOI":"10.1186/1748-5908-6-33","ISSN":"1748-5908","abstract":"Organisational culture is an anthropological metaphor used to inform research and consultancy and to explain organisational environments. In recent years, increasing emphasis has been placed on the need to change organisational culture in order to improve healthcare performance. However, the precise function of organisational culture in healthcare policy often remains underspecified and the desirability and feasibility of strategies to be adopted have been called into question. The objective of this review was to determine the effectiveness of strategies to change organisational culture in order to improve healthcare performance.","author":[{"dropping-particle":"","family":"Parmelli","given":"Elena","non-dropping-particle":"","parse-names":false,"suffix":""},{"dropping-particle":"","family":"Flodgren","given":"Gerd","non-dropping-particle":"","parse-names":false,"suffix":""},{"dropping-particle":"","family":"Beyer","given":"Fiona","non-dropping-particle":"","parse-names":false,"suffix":""},{"dropping-particle":"","family":"Baillie","given":"Nick","non-dropping-particle":"","parse-names":false,"suffix":""},{"dropping-particle":"","family":"Schaafsma","given":"Mary Ellen","non-dropping-particle":"","parse-names":false,"suffix":""},{"dropping-particle":"","family":"Eccles","given":"Martin P","non-dropping-particle":"","parse-names":false,"suffix":""}],"container-title":"Implementation Science","id":"ITEM-1","issue":"1","issued":{"date-parts":[["2011"]]},"page":"33","title":"The effectiveness of strategies to change organisational culture to improve healthcare performance: a systematic review","type":"article-journal","volume":"6"},"uris":["http://www.mendeley.com/documents/?uuid=e22c2e83-125e-4f12-bb47-4de89b505e6f"]}],"mendeley":{"formattedCitation":"&lt;sup&gt;48&lt;/sup&gt;","plainTextFormattedCitation":"48","previouslyFormattedCitation":"(Parmelli et al., 2011)"},"properties":{"noteIndex":0},"schema":"https://github.com/citation-style-language/schema/raw/master/csl-citation.json"}</w:instrText>
      </w:r>
      <w:r>
        <w:rPr>
          <w:lang w:eastAsia="en-GB"/>
        </w:rPr>
        <w:fldChar w:fldCharType="separate"/>
      </w:r>
      <w:r w:rsidRPr="00514F4A">
        <w:rPr>
          <w:noProof/>
          <w:vertAlign w:val="superscript"/>
          <w:lang w:eastAsia="en-GB"/>
        </w:rPr>
        <w:t>48</w:t>
      </w:r>
      <w:r>
        <w:rPr>
          <w:lang w:eastAsia="en-GB"/>
        </w:rPr>
        <w:fldChar w:fldCharType="end"/>
      </w:r>
      <w:r>
        <w:rPr>
          <w:lang w:eastAsia="en-GB"/>
        </w:rPr>
        <w:t xml:space="preserve"> </w:t>
      </w:r>
    </w:p>
    <w:p w14:paraId="5EF4479A" w14:textId="77777777" w:rsidR="00DC3F70" w:rsidRDefault="00DC3F70" w:rsidP="00DC3F70">
      <w:pPr>
        <w:pStyle w:val="ListParagraph"/>
        <w:numPr>
          <w:ilvl w:val="0"/>
          <w:numId w:val="33"/>
        </w:numPr>
        <w:tabs>
          <w:tab w:val="left" w:pos="1276"/>
        </w:tabs>
        <w:jc w:val="both"/>
        <w:rPr>
          <w:lang w:eastAsia="en-GB"/>
        </w:rPr>
      </w:pPr>
      <w:r>
        <w:rPr>
          <w:lang w:eastAsia="en-GB"/>
        </w:rPr>
        <w:t>The economic impacts of management interventions for dual practice by health workers – that is where health workers hold two or more jobs – is unclear. Authors of a review of dual practice management interventions did not identify any studies eligible for inclusion.</w:t>
      </w:r>
      <w:r>
        <w:rPr>
          <w:lang w:eastAsia="en-GB"/>
        </w:rPr>
        <w:fldChar w:fldCharType="begin" w:fldLock="1"/>
      </w:r>
      <w:r>
        <w:rPr>
          <w:lang w:eastAsia="en-GB"/>
        </w:rPr>
        <w:instrText>ADDIN CSL_CITATION {"citationItems":[{"id":"ITEM-1","itemData":{"DOI":"10.1002/14651858.CD008405.pub2","ISSN":"1465-1858","abstract":"Abstract - Background Dual practice, whereby health workers hold two or more jobs, is a common phenomenon globally. In resource constrained low‐ and middle‐income countries dual practice poses an ongoing threat to the efficiency, quality and equity of health services, especially in the public sector. Identifying effective interventions to manage dual practice is important. Objectives To assess the effects of regulations implemented to manage dual practice. Search methods Databases searched included: The Cochrane Central Register of Controlled Trials (CENTRAL) 2011, Issue 4, part of  The Cochrane Library.  www.thecochranelibrary.com ,  including the Cochrane Effective Practice and Organisation of Care (EPOC) Group Specialised Register (searched 26 May 2011); MEDLINE In‐Process &amp; Other Non‐Indexed Citations May 24, 2011 (searched 26 May 2011); MEDLINE, Ovid (1948 to May week 2 2011) (searched 26 May 2011); EMBASE, Ovid (1980 to 2011 week 20) (searched 26 May 2011); Science Citation Index and Social Sciences Citation Index, ISI Web of Science (1975 to present) (searched 04 December 2009); LILACS (searched January 2010); and AIM (December 2009) (searched 18 December 2009). Selection criteria Randomized controlled trials, non‐randomized controlled trials, controlled before‐and‐after studies and interrupted‐time‐series studies. Dual practice was defined as holding more than one job. Studies for inclusion were those focusing on interventions to manage dual practice among health professionals employed in the public health sector. Data collection and analysis Two review authors independently applied the criteria for inclusion and exclusion of studies when scanning the identified titles and abstracts. The same two review authors independently screened full reports of selected citations. At each stage, results were compared and discrepancies settled through discussion. Main results No studies were found which were eligible for inclusion in this review. Authors' conclusions There is a need to rigorously evaluate the effects of interventions implemented to manage dual practice among health workers. However, there is still much that is unknown about dual practice itself. The designing of studies to evaluate the effects of interventions to manage dual practice could benefit from prior studies to assess the various manifestations of dual practice, their prevalence and their likely impacts on health services delivery. These findings would then inform the design of studi…","author":[{"dropping-particle":"","family":"Kiwanuka","given":"S N","non-dropping-particle":"","parse-names":false,"suffix":""},{"dropping-particle":"","family":"Rutebemberwa","given":"E","non-dropping-particle":"","parse-names":false,"suffix":""},{"dropping-particle":"","family":"Nalwadda","given":"C","non-dropping-particle":"","parse-names":false,"suffix":""},{"dropping-particle":"","family":"Okui","given":"O","non-dropping-particle":"","parse-names":false,"suffix":""},{"dropping-particle":"","family":"Ssengooba","given":"F","non-dropping-particle":"","parse-names":false,"suffix":""},{"dropping-particle":"","family":"Kinengyere","given":"A A","non-dropping-particle":"","parse-names":false,"suffix":""},{"dropping-particle":"","family":"Pariyo","given":"G W","non-dropping-particle":"","parse-names":false,"suffix":""}],"container-title":"Cochrane Database of Systematic Reviews","id":"ITEM-1","issue":"7","issued":{"date-parts":[["2011"]]},"note":"[Effective Practice and Organisation of Care]","publisher":"John Wiley &amp; Sons, Ltd","title":"Interventions to manage dual practice among health workers","type":"article-journal"},"uris":["http://www.mendeley.com/documents/?uuid=850086e4-4aa7-454f-bc6b-ba960d0858ad"]}],"mendeley":{"formattedCitation":"&lt;sup&gt;49&lt;/sup&gt;","plainTextFormattedCitation":"49","previouslyFormattedCitation":"(Kiwanuka et al., 2011)"},"properties":{"noteIndex":0},"schema":"https://github.com/citation-style-language/schema/raw/master/csl-citation.json"}</w:instrText>
      </w:r>
      <w:r>
        <w:rPr>
          <w:lang w:eastAsia="en-GB"/>
        </w:rPr>
        <w:fldChar w:fldCharType="separate"/>
      </w:r>
      <w:r w:rsidRPr="00514F4A">
        <w:rPr>
          <w:noProof/>
          <w:vertAlign w:val="superscript"/>
          <w:lang w:eastAsia="en-GB"/>
        </w:rPr>
        <w:t>49</w:t>
      </w:r>
      <w:r>
        <w:rPr>
          <w:lang w:eastAsia="en-GB"/>
        </w:rPr>
        <w:fldChar w:fldCharType="end"/>
      </w:r>
    </w:p>
    <w:p w14:paraId="5C6BBF74" w14:textId="77777777" w:rsidR="00DC3F70" w:rsidRDefault="00DC3F70" w:rsidP="00DC3F70">
      <w:pPr>
        <w:pStyle w:val="Heading1"/>
      </w:pPr>
      <w:r>
        <w:t xml:space="preserve">Infrastructure </w:t>
      </w:r>
    </w:p>
    <w:p w14:paraId="2C9C9D2F" w14:textId="77777777" w:rsidR="00DC3F70" w:rsidRDefault="00DC3F70" w:rsidP="00DC3F70">
      <w:pPr>
        <w:jc w:val="both"/>
        <w:rPr>
          <w:lang w:eastAsia="en-GB"/>
        </w:rPr>
      </w:pPr>
      <w:r>
        <w:t xml:space="preserve">We did not identify systematic reviews or meta-analyses </w:t>
      </w:r>
      <w:r>
        <w:rPr>
          <w:lang w:eastAsia="en-GB"/>
        </w:rPr>
        <w:t xml:space="preserve">which mainly focused on evidence involving </w:t>
      </w:r>
      <w:r>
        <w:t xml:space="preserve">interventions or policies related to infrastructure, including physical access, fixed capital assets, or resilience measures. We identified one review which examined the </w:t>
      </w:r>
      <w:r>
        <w:rPr>
          <w:lang w:eastAsia="en-GB"/>
        </w:rPr>
        <w:t xml:space="preserve">effects of scaling up primary care facilities. This review had uncertain findings. </w:t>
      </w:r>
    </w:p>
    <w:p w14:paraId="0F46D7F6" w14:textId="77777777" w:rsidR="00DC3F70" w:rsidRDefault="00DC3F70" w:rsidP="00DC3F70">
      <w:pPr>
        <w:pStyle w:val="ListParagraph"/>
        <w:numPr>
          <w:ilvl w:val="0"/>
          <w:numId w:val="17"/>
        </w:numPr>
        <w:jc w:val="both"/>
        <w:rPr>
          <w:lang w:eastAsia="en-GB"/>
        </w:rPr>
      </w:pPr>
      <w:r>
        <w:rPr>
          <w:lang w:eastAsia="en-GB"/>
        </w:rPr>
        <w:t>A review with important limitations, including four studies in England which reported on process outcomes, found that scaling up may result in improved care quality, but may also increase staff turnover and requires substantial financial investments.</w:t>
      </w:r>
      <w:r>
        <w:rPr>
          <w:lang w:eastAsia="en-GB"/>
        </w:rPr>
        <w:fldChar w:fldCharType="begin" w:fldLock="1"/>
      </w:r>
      <w:r>
        <w:rPr>
          <w:lang w:eastAsia="en-GB"/>
        </w:rPr>
        <w:instrText>ADDIN CSL_CITATION {"citationItems":[{"id":"ITEM-1","itemData":{"DOI":"10.3399/bjgp18X694997","abstract":"Background Over the past decade, collaboration between general practices in England to form new provider networks and large-scale organisations has been driven largely by grassroots action among GPs. However, it is now being increasingly advocated for by national policymakers. Expectations of what scaling up general practice in England will achieve are significant.Aim To review the evidence of the impact of new forms of large-scale general practice provider collaborations in England.Design and setting Systematic review.Method Embase, MEDLINE, Health Management Information Consortium, and Social Sciences Citation Index were searched for studies reporting the impact on clinical processes and outcomes, patient experience, workforce satisfaction, or costs of new forms of provider collaborations between general practices in England.Results A total of 1782 publications were screened. Five studies met the inclusion criteria and four examined the same general practice networks, limiting generalisability. Substantial financial investment was required to establish the networks and the associated interventions that were targeted at four clinical areas. Quality improvements were achieved through standardised processes, incentives at network level, information technology-enabled performance dashboards, and local network management. The fifth study of a large-scale multisite general practice organisation showed that it may be better placed to implement safety and quality processes than conventional practices. However, unintended consequences may arise, such as perceptions of disenfranchisement among staff and reductions in continuity of care.Conclusion Good-quality evidence of the impacts of scaling up general practice provider organisations in England is scarce. As more general practice collaborations emerge, evaluation of their impacts will be important to understand which work, in which settings, how, and why.","author":[{"dropping-particle":"","family":"Pettigrew","given":"Luisa M","non-dropping-particle":"","parse-names":false,"suffix":""},{"dropping-particle":"","family":"Kumpunen","given":"Stephanie","non-dropping-particle":"","parse-names":false,"suffix":""},{"dropping-particle":"","family":"Mays","given":"Nicholas","non-dropping-particle":"","parse-names":false,"suffix":""},{"dropping-particle":"","family":"Rosen","given":"Rebecca","non-dropping-particle":"","parse-names":false,"suffix":""},{"dropping-particle":"","family":"Posaner","given":"Rachel","non-dropping-particle":"","parse-names":false,"suffix":""}],"container-title":"British Journal of General Practice","id":"ITEM-1","issue":"668","issued":{"date-parts":[["2018","3","1"]]},"page":"e168 LP  - e177","title":"The impact of new forms of large-scale general practice provider collaborations on England’s NHS: a systematic review","type":"article-journal","volume":"68"},"uris":["http://www.mendeley.com/documents/?uuid=fe5c8f24-6e76-4482-b74e-c2229dd46cbb"]}],"mendeley":{"formattedCitation":"&lt;sup&gt;50&lt;/sup&gt;","plainTextFormattedCitation":"50","previouslyFormattedCitation":"(Pettigrew et al., 2018)"},"properties":{"noteIndex":0},"schema":"https://github.com/citation-style-language/schema/raw/master/csl-citation.json"}</w:instrText>
      </w:r>
      <w:r>
        <w:rPr>
          <w:lang w:eastAsia="en-GB"/>
        </w:rPr>
        <w:fldChar w:fldCharType="separate"/>
      </w:r>
      <w:r w:rsidRPr="00514F4A">
        <w:rPr>
          <w:noProof/>
          <w:vertAlign w:val="superscript"/>
          <w:lang w:eastAsia="en-GB"/>
        </w:rPr>
        <w:t>50</w:t>
      </w:r>
      <w:r>
        <w:rPr>
          <w:lang w:eastAsia="en-GB"/>
        </w:rPr>
        <w:fldChar w:fldCharType="end"/>
      </w:r>
      <w:r>
        <w:rPr>
          <w:lang w:eastAsia="en-GB"/>
        </w:rPr>
        <w:t xml:space="preserve"> </w:t>
      </w:r>
    </w:p>
    <w:p w14:paraId="2BD7C193" w14:textId="77777777" w:rsidR="00DC3F70" w:rsidRDefault="00DC3F70" w:rsidP="00DC3F70">
      <w:pPr>
        <w:jc w:val="both"/>
        <w:rPr>
          <w:lang w:eastAsia="en-GB"/>
        </w:rPr>
      </w:pPr>
      <w:r>
        <w:rPr>
          <w:lang w:eastAsia="en-GB"/>
        </w:rPr>
        <w:t>We identified one review focused on surveillance and diagnostic tools, which found that these can support the workload of physicians conducting laboratory testing in primary care, but effects on costs remain uncertain.</w:t>
      </w:r>
      <w:r w:rsidRPr="00E270E4">
        <w:rPr>
          <w:lang w:eastAsia="en-GB"/>
        </w:rPr>
        <w:t xml:space="preserve"> </w:t>
      </w:r>
      <w:r>
        <w:rPr>
          <w:lang w:eastAsia="en-GB"/>
        </w:rPr>
        <w:fldChar w:fldCharType="begin" w:fldLock="1"/>
      </w:r>
      <w:r>
        <w:rPr>
          <w:lang w:eastAsia="en-GB"/>
        </w:rPr>
        <w:instrText>ADDIN CSL_CITATION {"citationItems":[{"id":"ITEM-1","itemData":{"DOI":"https://doi.org/10.1016/j.ijmedinf.2018.05.009","ISSN":"1386-5056","abstract":"Introduction Laboratory testing in primary care is a fundamental process that supports patient management and care. Any breakdown in the process may alter clinical information gathering and decision-making activities and can lead to medical errors and potential adverse outcomes for patients. Various information technologies are being used in primary care with the goal to support the process, maximize patient benefits and reduce medical errors. However, the overall impact of health information technologies on laboratory testing processes has not been evaluated. Objectives To synthesize the positive and negative impacts resulting from the use of health information technology in each phase of the laboratory ‘total testing process’ in primary care. Methods We conducted a systematic review. Databases including Medline, PubMed, CINAHL, Web of Science and Google Scholar were searched. Studies eligible for inclusion reported empirical data on: 1) the use of a specific IT system, 2) the impacts of the systems to support the laboratory testing process, and were conducted in 3) primary care settings (including ambulatory care and primary care offices). Our final sample consisted of 22 empirical studies which were mapped to a framework that outlines the phases of the laboratory total testing process, focusing on phases where medical errors may occur. Results Health information technology systems support several phases of the laboratory testing process, from ordering the test to following-up with patients. This is a growing field of research with most studies focusing on the use of information technology during the final phases of the laboratory total testing process. The findings were largely positive. Positive impacts included easier access to test results by primary care providers, reduced turnaround times, and increased prescribed tests based on best practice guidelines. Negative impacts were reported in several studies: paper-based processes employed in parallel to the electronic process increased the potential for medical errors due to clinicians’ cognitive overload; systems deemed not reliable or user-friendly hampered clinicians’ performance; and organizational issues arose when results tracking relied on the prescribers' memory. Discussion The potential of health information technology lies not only in the exchange of health information, but also in knowledge sharing among clinicians. This review has underscored the important role played by cognitive factor…","author":[{"dropping-particle":"","family":"Maillet","given":"Éric","non-dropping-particle":"","parse-names":false,"suffix":""},{"dropping-particle":"","family":"Paré","given":"Guy","non-dropping-particle":"","parse-names":false,"suffix":""},{"dropping-particle":"","family":"Currie","given":"Leanne M","non-dropping-particle":"","parse-names":false,"suffix":""},{"dropping-particle":"","family":"Raymond","given":"Louis","non-dropping-particle":"","parse-names":false,"suffix":""},{"dropping-particle":"","family":"Ortiz de Guinea","given":"Ana","non-dropping-particle":"","parse-names":false,"suffix":""},{"dropping-particle":"","family":"Trudel","given":"Marie-Claude","non-dropping-particle":"","parse-names":false,"suffix":""},{"dropping-particle":"","family":"Marsan","given":"Josianne","non-dropping-particle":"","parse-names":false,"suffix":""}],"container-title":"International Journal of Medical Informatics","id":"ITEM-1","issued":{"date-parts":[["2018"]]},"page":"52-69","title":"Laboratory testing in primary care: A systematic review of health IT impacts","type":"article-journal","volume":"116"},"uris":["http://www.mendeley.com/documents/?uuid=d38055e6-f1f5-4133-80f5-f58ee7887aa2"]}],"mendeley":{"formattedCitation":"&lt;sup&gt;51&lt;/sup&gt;","plainTextFormattedCitation":"51","previouslyFormattedCitation":"(Maillet et al., 2018)"},"properties":{"noteIndex":0},"schema":"https://github.com/citation-style-language/schema/raw/master/csl-citation.json"}</w:instrText>
      </w:r>
      <w:r>
        <w:rPr>
          <w:lang w:eastAsia="en-GB"/>
        </w:rPr>
        <w:fldChar w:fldCharType="separate"/>
      </w:r>
      <w:r w:rsidRPr="00514F4A">
        <w:rPr>
          <w:noProof/>
          <w:vertAlign w:val="superscript"/>
          <w:lang w:eastAsia="en-GB"/>
        </w:rPr>
        <w:t>51</w:t>
      </w:r>
      <w:r>
        <w:rPr>
          <w:lang w:eastAsia="en-GB"/>
        </w:rPr>
        <w:fldChar w:fldCharType="end"/>
      </w:r>
      <w:r>
        <w:rPr>
          <w:lang w:eastAsia="en-GB"/>
        </w:rPr>
        <w:t xml:space="preserve"> </w:t>
      </w:r>
    </w:p>
    <w:p w14:paraId="0F29E9A4" w14:textId="77777777" w:rsidR="00DC3F70" w:rsidRDefault="00DC3F70" w:rsidP="00DC3F70">
      <w:pPr>
        <w:pStyle w:val="ListParagraph"/>
        <w:numPr>
          <w:ilvl w:val="0"/>
          <w:numId w:val="22"/>
        </w:numPr>
        <w:jc w:val="both"/>
        <w:rPr>
          <w:lang w:eastAsia="en-GB"/>
        </w:rPr>
      </w:pPr>
      <w:r>
        <w:rPr>
          <w:lang w:eastAsia="en-GB"/>
        </w:rPr>
        <w:lastRenderedPageBreak/>
        <w:t>Authors of a review of 22 studies reporting on outcomes including workload, turnaround times, and costs concluded that IT solutions could improve workload related elements, but the review did not synthesise cost conclusions of included studies.</w:t>
      </w:r>
      <w:r>
        <w:rPr>
          <w:lang w:eastAsia="en-GB"/>
        </w:rPr>
        <w:fldChar w:fldCharType="begin" w:fldLock="1"/>
      </w:r>
      <w:r>
        <w:rPr>
          <w:lang w:eastAsia="en-GB"/>
        </w:rPr>
        <w:instrText>ADDIN CSL_CITATION {"citationItems":[{"id":"ITEM-1","itemData":{"DOI":"https://doi.org/10.1016/j.ijmedinf.2018.05.009","ISSN":"1386-5056","abstract":"Introduction Laboratory testing in primary care is a fundamental process that supports patient management and care. Any breakdown in the process may alter clinical information gathering and decision-making activities and can lead to medical errors and potential adverse outcomes for patients. Various information technologies are being used in primary care with the goal to support the process, maximize patient benefits and reduce medical errors. However, the overall impact of health information technologies on laboratory testing processes has not been evaluated. Objectives To synthesize the positive and negative impacts resulting from the use of health information technology in each phase of the laboratory ‘total testing process’ in primary care. Methods We conducted a systematic review. Databases including Medline, PubMed, CINAHL, Web of Science and Google Scholar were searched. Studies eligible for inclusion reported empirical data on: 1) the use of a specific IT system, 2) the impacts of the systems to support the laboratory testing process, and were conducted in 3) primary care settings (including ambulatory care and primary care offices). Our final sample consisted of 22 empirical studies which were mapped to a framework that outlines the phases of the laboratory total testing process, focusing on phases where medical errors may occur. Results Health information technology systems support several phases of the laboratory testing process, from ordering the test to following-up with patients. This is a growing field of research with most studies focusing on the use of information technology during the final phases of the laboratory total testing process. The findings were largely positive. Positive impacts included easier access to test results by primary care providers, reduced turnaround times, and increased prescribed tests based on best practice guidelines. Negative impacts were reported in several studies: paper-based processes employed in parallel to the electronic process increased the potential for medical errors due to clinicians’ cognitive overload; systems deemed not reliable or user-friendly hampered clinicians’ performance; and organizational issues arose when results tracking relied on the prescribers' memory. Discussion The potential of health information technology lies not only in the exchange of health information, but also in knowledge sharing among clinicians. This review has underscored the important role played by cognitive factor…","author":[{"dropping-particle":"","family":"Maillet","given":"Éric","non-dropping-particle":"","parse-names":false,"suffix":""},{"dropping-particle":"","family":"Paré","given":"Guy","non-dropping-particle":"","parse-names":false,"suffix":""},{"dropping-particle":"","family":"Currie","given":"Leanne M","non-dropping-particle":"","parse-names":false,"suffix":""},{"dropping-particle":"","family":"Raymond","given":"Louis","non-dropping-particle":"","parse-names":false,"suffix":""},{"dropping-particle":"","family":"Ortiz de Guinea","given":"Ana","non-dropping-particle":"","parse-names":false,"suffix":""},{"dropping-particle":"","family":"Trudel","given":"Marie-Claude","non-dropping-particle":"","parse-names":false,"suffix":""},{"dropping-particle":"","family":"Marsan","given":"Josianne","non-dropping-particle":"","parse-names":false,"suffix":""}],"container-title":"International Journal of Medical Informatics","id":"ITEM-1","issued":{"date-parts":[["2018"]]},"page":"52-69","title":"Laboratory testing in primary care: A systematic review of health IT impacts","type":"article-journal","volume":"116"},"uris":["http://www.mendeley.com/documents/?uuid=d38055e6-f1f5-4133-80f5-f58ee7887aa2"]}],"mendeley":{"formattedCitation":"&lt;sup&gt;51&lt;/sup&gt;","plainTextFormattedCitation":"51","previouslyFormattedCitation":"(Maillet et al., 2018)"},"properties":{"noteIndex":0},"schema":"https://github.com/citation-style-language/schema/raw/master/csl-citation.json"}</w:instrText>
      </w:r>
      <w:r>
        <w:rPr>
          <w:lang w:eastAsia="en-GB"/>
        </w:rPr>
        <w:fldChar w:fldCharType="separate"/>
      </w:r>
      <w:r w:rsidRPr="00514F4A">
        <w:rPr>
          <w:noProof/>
          <w:vertAlign w:val="superscript"/>
          <w:lang w:eastAsia="en-GB"/>
        </w:rPr>
        <w:t>51</w:t>
      </w:r>
      <w:r>
        <w:rPr>
          <w:lang w:eastAsia="en-GB"/>
        </w:rPr>
        <w:fldChar w:fldCharType="end"/>
      </w:r>
    </w:p>
    <w:p w14:paraId="55F4E5C2" w14:textId="77777777" w:rsidR="00DC3F70" w:rsidRDefault="00DC3F70" w:rsidP="00DC3F70">
      <w:pPr>
        <w:pStyle w:val="Heading1"/>
      </w:pPr>
      <w:r>
        <w:t>Information &amp; Technology</w:t>
      </w:r>
    </w:p>
    <w:p w14:paraId="2F1F319F" w14:textId="77777777" w:rsidR="00DC3F70" w:rsidRDefault="00DC3F70" w:rsidP="00DC3F70">
      <w:pPr>
        <w:jc w:val="both"/>
        <w:rPr>
          <w:lang w:eastAsia="en-GB"/>
        </w:rPr>
      </w:pPr>
      <w:r w:rsidRPr="00FA227D">
        <w:rPr>
          <w:lang w:eastAsia="en-GB"/>
        </w:rPr>
        <w:t xml:space="preserve">We identified </w:t>
      </w:r>
      <w:r>
        <w:rPr>
          <w:lang w:eastAsia="en-GB"/>
        </w:rPr>
        <w:t>13</w:t>
      </w:r>
      <w:r w:rsidRPr="00FA227D">
        <w:rPr>
          <w:lang w:eastAsia="en-GB"/>
        </w:rPr>
        <w:t xml:space="preserve"> reviews </w:t>
      </w:r>
      <w:r>
        <w:rPr>
          <w:lang w:eastAsia="en-GB"/>
        </w:rPr>
        <w:t xml:space="preserve">which mainly focused on evidence involving </w:t>
      </w:r>
      <w:r w:rsidRPr="00FA227D">
        <w:rPr>
          <w:lang w:eastAsia="en-GB"/>
        </w:rPr>
        <w:t>the involvement of information &amp; technology in the delivery of</w:t>
      </w:r>
      <w:r>
        <w:rPr>
          <w:lang w:eastAsia="en-GB"/>
        </w:rPr>
        <w:t xml:space="preserve"> primary care services. Publications focused on communication and remote health technologies, health records and decision support tools.</w:t>
      </w:r>
    </w:p>
    <w:p w14:paraId="5ABF7B0D" w14:textId="77777777" w:rsidR="00DC3F70" w:rsidRDefault="00DC3F70" w:rsidP="00DC3F70">
      <w:pPr>
        <w:pStyle w:val="Heading2"/>
      </w:pPr>
      <w:r>
        <w:t>Communications and remote health technologies</w:t>
      </w:r>
    </w:p>
    <w:p w14:paraId="7EE076D6" w14:textId="77777777" w:rsidR="00DC3F70" w:rsidRDefault="00DC3F70" w:rsidP="00DC3F70">
      <w:pPr>
        <w:jc w:val="both"/>
        <w:rPr>
          <w:lang w:eastAsia="en-GB"/>
        </w:rPr>
      </w:pPr>
      <w:r>
        <w:rPr>
          <w:lang w:eastAsia="en-GB"/>
        </w:rPr>
        <w:t xml:space="preserve">Publications focused on </w:t>
      </w:r>
      <w:proofErr w:type="gramStart"/>
      <w:r>
        <w:rPr>
          <w:lang w:eastAsia="en-GB"/>
        </w:rPr>
        <w:t>mHealth</w:t>
      </w:r>
      <w:proofErr w:type="gramEnd"/>
      <w:r>
        <w:rPr>
          <w:lang w:eastAsia="en-GB"/>
        </w:rPr>
        <w:t xml:space="preserve"> and telemedicine interventions offered positive conclusions about their economic impacts, though impacts of interactive telemedicine and telephone consultations are less certain. </w:t>
      </w:r>
    </w:p>
    <w:p w14:paraId="043BFD23" w14:textId="77777777" w:rsidR="00DC3F70" w:rsidRDefault="00DC3F70" w:rsidP="00DC3F70">
      <w:pPr>
        <w:pStyle w:val="ListParagraph"/>
        <w:numPr>
          <w:ilvl w:val="0"/>
          <w:numId w:val="17"/>
        </w:numPr>
        <w:jc w:val="both"/>
        <w:rPr>
          <w:lang w:eastAsia="en-GB"/>
        </w:rPr>
      </w:pPr>
      <w:r>
        <w:rPr>
          <w:lang w:eastAsia="en-GB"/>
        </w:rPr>
        <w:t>Authors of a review of 39 studies using a variety of costing perspectives concluded that most identified evidence supported the cost-effectiveness of mHealth interventions across many uses. However, they cautioned that applications of mHealth be considered on a case-by-case basis and noted that research set in low- and middle-income countries is lacking – representing less than 15% of included studies.</w:t>
      </w:r>
      <w:r>
        <w:rPr>
          <w:lang w:eastAsia="en-GB"/>
        </w:rPr>
        <w:fldChar w:fldCharType="begin" w:fldLock="1"/>
      </w:r>
      <w:r>
        <w:rPr>
          <w:lang w:eastAsia="en-GB"/>
        </w:rPr>
        <w:instrText>ADDIN CSL_CITATION {"citationItems":[{"id":"ITEM-1","itemData":{"abstract":"Background Mobile health (mHealth) is often reputed to be cost-effective or cost-saving. Despite optimism, the strength of the evidence supporting this assertion has been limited. In this systematic review the body of evidence related to economic evaluations of mHealth interventions is assessed and summarized.   Methods Seven electronic bibliographic databases, grey literature, and relevant references were searched. Eligibility criteria included original articles, comparison of costs and consequences of interventions (one categorized as a primary mHealth intervention or mHealth intervention as a component of other interventions), health and economic outcomes and published in English. Full economic evaluations were appraised using the Consolidated Health Economic Evaluation Reporting Standards (CHEERS) checklist and The PRISMA guidelines were followed.   Results Searches identified 5902 results, of which 318 were examined at full text, and 39 were included in this review. The 39 studies spanned 19 countries, most of which were conducted in upper and upper-middle income countries (34, 87.2%). Primary mHealth interventions (35, 89.7%), behavior change communication type interventions (e.g., improve attendance rates, medication adherence) (27, 69.2%), and short messaging system (SMS) as the mHealth function (e.g., used to send reminders, information, provide support, conduct surveys or collect data) (22, 56.4%) were most frequent; the most frequent disease or condition focuses were outpatient clinic attendance, cardiovascular disease, and diabetes. The average percent of CHEERS checklist items reported was 79.6% (range 47.62–100, STD 14.18) and the top quartile reported 91.3–100%. In 29 studies (74.3%), researchers reported that the mHealth intervention was cost-effective, economically beneficial, or cost saving at base case.   Conclusions Findings highlight a growing body of economic evidence for mHealth interventions. Although all studies included a comparison of intervention effectiveness of a health-related outcome and reported economic data, many did not report all recommended economic outcome items and were lacking in comprehensive analysis. The identified economic evaluations varied by disease or condition focus, economic outcome measurements, perspectives, and were distributed unevenly geographically, limiting formal meta-analysis. Further research is needed in low and low-middle income countries and to understand the impact of different mHealth typ…","author":[{"dropping-particle":"","family":"Iribarren","given":"Sarah J","non-dropping-particle":"","parse-names":false,"suffix":""},{"dropping-particle":"","family":"Cato","given":"Kenrick","non-dropping-particle":"","parse-names":false,"suffix":""},{"dropping-particle":"","family":"Falzon","given":"Louise","non-dropping-particle":"","parse-names":false,"suffix":""},{"dropping-particle":"","family":"Stone","given":"Patricia W","non-dropping-particle":"","parse-names":false,"suffix":""}],"container-title":"PLOS ONE","id":"ITEM-1","issue":"2","issued":{"date-parts":[["2017","2","2"]]},"page":"e0170581","publisher":"Public Library of Science","title":"What is the economic evidence for mHealth? A systematic review of economic evaluations of mHealth solutions","type":"article-journal","volume":"12"},"uris":["http://www.mendeley.com/documents/?uuid=f9d2adcf-026c-42f2-8cfd-6916fc724b0b"]}],"mendeley":{"formattedCitation":"&lt;sup&gt;52&lt;/sup&gt;","plainTextFormattedCitation":"52","previouslyFormattedCitation":"(Iribarren et al., 2017)"},"properties":{"noteIndex":0},"schema":"https://github.com/citation-style-language/schema/raw/master/csl-citation.json"}</w:instrText>
      </w:r>
      <w:r>
        <w:rPr>
          <w:lang w:eastAsia="en-GB"/>
        </w:rPr>
        <w:fldChar w:fldCharType="separate"/>
      </w:r>
      <w:r w:rsidRPr="00514F4A">
        <w:rPr>
          <w:noProof/>
          <w:vertAlign w:val="superscript"/>
          <w:lang w:eastAsia="en-GB"/>
        </w:rPr>
        <w:t>52</w:t>
      </w:r>
      <w:r>
        <w:rPr>
          <w:lang w:eastAsia="en-GB"/>
        </w:rPr>
        <w:fldChar w:fldCharType="end"/>
      </w:r>
      <w:r>
        <w:rPr>
          <w:lang w:eastAsia="en-GB"/>
        </w:rPr>
        <w:t xml:space="preserve"> </w:t>
      </w:r>
    </w:p>
    <w:p w14:paraId="0C6AD1E7" w14:textId="77777777" w:rsidR="00DC3F70" w:rsidRDefault="00DC3F70" w:rsidP="00DC3F70">
      <w:pPr>
        <w:pStyle w:val="ListParagraph"/>
        <w:numPr>
          <w:ilvl w:val="0"/>
          <w:numId w:val="17"/>
        </w:numPr>
        <w:jc w:val="both"/>
        <w:rPr>
          <w:lang w:eastAsia="en-GB"/>
        </w:rPr>
      </w:pPr>
      <w:r>
        <w:rPr>
          <w:lang w:eastAsia="en-GB"/>
        </w:rPr>
        <w:t>These findings are complemented by a review of 17 economic evaluations of telemedicine in Japan that found most studies indicated positive levels of economic efficiency and highlighted the need for better adoption of economic evaluation standards, rigorous empirical evidence and assessments of willingness to pay for interventions.</w:t>
      </w:r>
      <w:r>
        <w:rPr>
          <w:lang w:eastAsia="en-GB"/>
        </w:rPr>
        <w:fldChar w:fldCharType="begin" w:fldLock="1"/>
      </w:r>
      <w:r>
        <w:rPr>
          <w:lang w:eastAsia="en-GB"/>
        </w:rPr>
        <w:instrText>ADDIN CSL_CITATION {"citationItems":[{"id":"ITEM-1","itemData":{"DOI":"10.3961/jpmph.16.043","ISSN":"1975-8375","abstract":"Objectives: There is no systematic review on economic evaluations of telemedicine in Japan, despite over 1000 trials implemented. Our systematic review aims to examine whether Japan’s telemedicine is cost-saving or cost-effective, examine the methodological rigorousness of the economic evaluations, and discuss future studies needed to improve telemedicine’s financial sustainability.\nMethods: We searched five databases, including two Japanese databases, to find peer-reviewed articles published between January 1, 2000 and December 31, 2014 in English and Japanese that performed economic evaluations of Japan’s telemedicine programs. The methodological rigorousness of the economic analyses was assessed with a well-established checklist. We calculated the benefit-to-cost ratio (BCR) when a reviewed study reported related data but did not report the BCR. All cost values were adjusted to 2014 US dollars.\nResults: Among the 17 articles identified, six studies reported on settings connecting physicians for specialist consultations, and eleven studies on settings connecting healthcare providers and patients at home. There are three cost-benefit analyses and three cost-minimization analyses. The remaining studies measured the benefit of telemedicine only, using medical expenditure saved or users’ willingness-to-pay. There was substantial diversity in the methodological rigorousness. Studies on teledermatology and teleradiology indicated a favorable level of economic efficiency. Studies on telehomecare gave mixed results. One cost-benefit analysis on telehomecare indicated a low economic efficiency, partly due to public subsidy rules, e.g., a too short budget period.\nConclusions: Overall, telemedicine programs in Japan were indicated to have a favorable level of economic efficiency. However, the scarcity of the economic literature indicates the need for further rigorous economic evaluation studies.","author":[{"dropping-particle":"","family":"Akiyama","given":"Miki","non-dropping-particle":"","parse-names":false,"suffix":""},{"dropping-particle":"","family":"Yoo","given":"Byung-Kwang","non-dropping-particle":"","parse-names":false,"suffix":""}],"container-title":"J Prev Med Public Health","id":"ITEM-1","issue":"4","issued":{"date-parts":[["2016","7","22"]]},"note":"doi: 10.3961/jpmph.16.043","page":"183-196","publisher":"Korean Society for Preventive Medicine","title":"A Systematic Review of the Economic Evaluation of Telemedicine in Japan","type":"article-journal","volume":"49"},"uris":["http://www.mendeley.com/documents/?uuid=e9090470-3d0a-430c-b257-356ed07e9787"]}],"mendeley":{"formattedCitation":"&lt;sup&gt;53&lt;/sup&gt;","plainTextFormattedCitation":"53","previouslyFormattedCitation":"(Akiyama and Yoo, 2016)"},"properties":{"noteIndex":0},"schema":"https://github.com/citation-style-language/schema/raw/master/csl-citation.json"}</w:instrText>
      </w:r>
      <w:r>
        <w:rPr>
          <w:lang w:eastAsia="en-GB"/>
        </w:rPr>
        <w:fldChar w:fldCharType="separate"/>
      </w:r>
      <w:r w:rsidRPr="00514F4A">
        <w:rPr>
          <w:noProof/>
          <w:vertAlign w:val="superscript"/>
          <w:lang w:eastAsia="en-GB"/>
        </w:rPr>
        <w:t>53</w:t>
      </w:r>
      <w:r>
        <w:rPr>
          <w:lang w:eastAsia="en-GB"/>
        </w:rPr>
        <w:fldChar w:fldCharType="end"/>
      </w:r>
    </w:p>
    <w:p w14:paraId="79034882" w14:textId="77777777" w:rsidR="00DC3F70" w:rsidRDefault="00DC3F70" w:rsidP="00DC3F70">
      <w:pPr>
        <w:jc w:val="both"/>
        <w:rPr>
          <w:lang w:eastAsia="en-GB"/>
        </w:rPr>
      </w:pPr>
      <w:r>
        <w:rPr>
          <w:lang w:eastAsia="en-GB"/>
        </w:rPr>
        <w:t xml:space="preserve">The effect of telehealth on secondary healthcare use is uncertain, with a minority of the evidence suggesting significant decreases. </w:t>
      </w:r>
    </w:p>
    <w:p w14:paraId="0E0188E8" w14:textId="77777777" w:rsidR="00DC3F70" w:rsidRDefault="00DC3F70" w:rsidP="00DC3F70">
      <w:pPr>
        <w:pStyle w:val="ListParagraph"/>
        <w:numPr>
          <w:ilvl w:val="0"/>
          <w:numId w:val="18"/>
        </w:numPr>
        <w:jc w:val="both"/>
        <w:rPr>
          <w:lang w:eastAsia="en-GB"/>
        </w:rPr>
      </w:pPr>
      <w:r>
        <w:rPr>
          <w:lang w:eastAsia="en-GB"/>
        </w:rPr>
        <w:t>Authors of a review of 22 studies concluded that disparities in study findings were likely due to the variability of examined telehealth programmes and contextual factors influencing programme effectiveness.</w:t>
      </w:r>
      <w:r>
        <w:rPr>
          <w:lang w:eastAsia="en-GB"/>
        </w:rPr>
        <w:fldChar w:fldCharType="begin" w:fldLock="1"/>
      </w:r>
      <w:r>
        <w:rPr>
          <w:lang w:eastAsia="en-GB"/>
        </w:rPr>
        <w:instrText>ADDIN CSL_CITATION {"citationItems":[{"id":"ITEM-1","itemData":{"ISSN":"1559-4122","abstract":"BACKGROUND: Telehealth has been defined as the remote delivery of healthcare services using information and communication technology. Where resource-limited health systems face challenges caused by the increasing burden of chronic diseases and an aging global population, telehealth has been advocated as a solution for changing and improving the paradigm of healthcare delivery to cope with these issues. The aim of this systematic review is to investigate the effect of telehealth interventions on two indicators: hospitalization rate and length of stay. MATERIALS AND METHODS: The reviewers searched the PubMed, ScienceDirect, and Springer electronic databases from January 2005 to November 2013. A search strategy was developed using a combination of the following search keywords: impact, effect, telehealth, telemedicine, telecare, hospitalization, length of stay, and resource utilization. Both randomized controlled trials and observational studies were included in the review. To be included in the review, articles had to be written in English. The results of study were compiled, reviewed, and analyzed on the basis of the review aims. RESULTS: This systematic review examined 22 existing studies with a total population of 19,086 patients. The effect of telehealth on all-cause hospitalization was statistically significant in 40 percent of the related studies, whereas it was not statistically significant in 60 percent. Similarly, the effect of telehealth on the all-cause length of stay was statistically significant in 36 percent of the studies and nonsignificant in 64 percent. CONCLUSION: Considering the fact that hospitalization rate and length of stay can be confounded by factors other than telehealth intervention, studies examining the effect of the intervention on these indicators must take into account all other factors influencing them. Otherwise any judgment on the effect of telehealth on these indicators cannot be valid.","author":[{"dropping-particle":"","family":"Kalankesh","given":"Leila R","non-dropping-particle":"","parse-names":false,"suffix":""},{"dropping-particle":"","family":"Pourasghar","given":"Faramarz","non-dropping-particle":"","parse-names":false,"suffix":""},{"dropping-particle":"","family":"Nicholson","given":"Lorraine","non-dropping-particle":"","parse-names":false,"suffix":""},{"dropping-particle":"","family":"Ahmadi","given":"Shamim","non-dropping-particle":"","parse-names":false,"suffix":""},{"dropping-particle":"","family":"Hosseini","given":"Mohsen","non-dropping-particle":"","parse-names":false,"suffix":""}],"container-title":"Perspectives in health information management","id":"ITEM-1","issue":"Fall","issued":{"date-parts":[["2016","10","1"]]},"language":"eng","page":"1h-1h","publisher":"American Health Information Management Association","title":"Effect of Telehealth Interventions on Hospitalization Indicators: A Systematic Review","type":"article-journal","volume":"13"},"uris":["http://www.mendeley.com/documents/?uuid=0429ad3b-b63a-45e6-800e-d185b67441ca"]}],"mendeley":{"formattedCitation":"&lt;sup&gt;54&lt;/sup&gt;","plainTextFormattedCitation":"54","previouslyFormattedCitation":"(Kalankesh et al., 2016)"},"properties":{"noteIndex":0},"schema":"https://github.com/citation-style-language/schema/raw/master/csl-citation.json"}</w:instrText>
      </w:r>
      <w:r>
        <w:rPr>
          <w:lang w:eastAsia="en-GB"/>
        </w:rPr>
        <w:fldChar w:fldCharType="separate"/>
      </w:r>
      <w:r w:rsidRPr="00514F4A">
        <w:rPr>
          <w:noProof/>
          <w:vertAlign w:val="superscript"/>
          <w:lang w:eastAsia="en-GB"/>
        </w:rPr>
        <w:t>54</w:t>
      </w:r>
      <w:r>
        <w:rPr>
          <w:lang w:eastAsia="en-GB"/>
        </w:rPr>
        <w:fldChar w:fldCharType="end"/>
      </w:r>
      <w:r>
        <w:rPr>
          <w:lang w:eastAsia="en-GB"/>
        </w:rPr>
        <w:t xml:space="preserve"> </w:t>
      </w:r>
    </w:p>
    <w:p w14:paraId="6BEDF27D" w14:textId="77777777" w:rsidR="00DC3F70" w:rsidRDefault="00DC3F70" w:rsidP="00DC3F70">
      <w:pPr>
        <w:pStyle w:val="ListParagraph"/>
        <w:numPr>
          <w:ilvl w:val="0"/>
          <w:numId w:val="18"/>
        </w:numPr>
        <w:jc w:val="both"/>
        <w:rPr>
          <w:lang w:eastAsia="en-GB"/>
        </w:rPr>
      </w:pPr>
      <w:r>
        <w:rPr>
          <w:lang w:eastAsia="en-GB"/>
        </w:rPr>
        <w:t xml:space="preserve">The effects of interactive telemedicine are also uncertain. Authors of a review of </w:t>
      </w:r>
      <w:proofErr w:type="gramStart"/>
      <w:r>
        <w:rPr>
          <w:lang w:eastAsia="en-GB"/>
        </w:rPr>
        <w:t>studies,  54</w:t>
      </w:r>
      <w:proofErr w:type="gramEnd"/>
      <w:r>
        <w:rPr>
          <w:lang w:eastAsia="en-GB"/>
        </w:rPr>
        <w:t xml:space="preserve"> of which reported on resource use and 26 of which reported on costs, concluded that evidence was mixed for healthcare resource use, with changes in hospital admissions ranging from a relative decrease of 64% to an increase of 60%. Different approaches to measuring costs precluded synthesis of economic outcomes reported by studies.</w:t>
      </w:r>
      <w:r>
        <w:rPr>
          <w:lang w:eastAsia="en-GB"/>
        </w:rPr>
        <w:fldChar w:fldCharType="begin" w:fldLock="1"/>
      </w:r>
      <w:r>
        <w:rPr>
          <w:lang w:eastAsia="en-GB"/>
        </w:rPr>
        <w:instrText>ADDIN CSL_CITATION {"citationItems":[{"id":"ITEM-1","itemData":{"DOI":"10.1002/14651858.CD002098.pub2","ISSN":"1465-1858","abstract":"Abstract - Background Telemedicine (TM) is the use of telecommunication systems to deliver health care at a distance. It has the potential to improve patient health outcomes, access to health care and reduce healthcare costs. As TM applications continue to evolve it is important to understand the impact TM might have on patients, healthcare professionals and the organisation of care. Objectives To assess the effectiveness, acceptability and costs of interactive TM as an alternative to, or in addition to, usual care (i.e. face‐to‐face care, or telephone consultation). Search methods We searched the Effective Practice and Organisation of Care (EPOC) Group's specialised register, CENTRAL, MEDLINE, EMBASE, five other databases and two trials registers to June 2013, together with reference checking, citation searching, handsearching and contact with study authors to identify additional studies. Selection criteria We considered randomised controlled trials of interactive TM that involved direct patient‐provider interaction and was delivered in addition to, or substituting for, usual care compared with usual care alone, to participants with any clinical condition. We excluded telephone only interventions and wholly automatic self‐management TM interventions. Data collection and analysis For each condition, we pooled outcome data that were sufficiently homogenous using fixed effect meta‐analysis. We reported risk ratios (RR) and 95% confidence intervals (CI) for dichotomous outcomes, and mean differences (MD) for continuous outcomes. Main results We included 93 eligible trials (N = 22,047 participants), which evaluated the effectiveness of interactive TM delivered in addition to (32% of studies), as an alternative to (57% of studies), or partly substituted for usual care (11%) as compared to usual care alone. The included studies recruited patients with the following clinical conditions: cardiovascular disease (36), diabetes (21), respiratory conditions (9), mental health or substance abuse conditions (7), conditions requiring a specialist consultation (6), co morbidities (3), urogenital conditions (3), neurological injuries and conditions (2), gastrointestinal conditions (2), neonatal conditions requiring specialist care (2), solid organ transplantation (1), and cancer (1). Telemedicine provided remote monitoring (55 studies), or real‐time video‐conferencing (38 studies), which was used either alone or in combination. The main TM function varied depending on c…","author":[{"dropping-particle":"","family":"Flodgren","given":"G","non-dropping-particle":"","parse-names":false,"suffix":""},{"dropping-particle":"","family":"Rachas","given":"A","non-dropping-particle":"","parse-names":false,"suffix":""},{"dropping-particle":"","family":"Farmer","given":"A J","non-dropping-particle":"","parse-names":false,"suffix":""},{"dropping-particle":"","family":"Inzitari","given":"M","non-dropping-particle":"","parse-names":false,"suffix":""},{"dropping-particle":"","family":"Shepperd","given":"S","non-dropping-particle":"","parse-names":false,"suffix":""}],"container-title":"Cochrane Database of Systematic Reviews","id":"ITEM-1","issue":"9","issued":{"date-parts":[["2015"]]},"note":"[Effective Practice and Organisation of Care]","publisher":"John Wiley &amp; Sons, Ltd","title":"Interactive telemedicine: effects on professional practice and health care outcomes","type":"article-journal"},"uris":["http://www.mendeley.com/documents/?uuid=c0d1a78b-b3df-49cf-8320-122b3f57f80b"]}],"mendeley":{"formattedCitation":"&lt;sup&gt;55&lt;/sup&gt;","plainTextFormattedCitation":"55","previouslyFormattedCitation":"(Flodgren et al., 2015)"},"properties":{"noteIndex":0},"schema":"https://github.com/citation-style-language/schema/raw/master/csl-citation.json"}</w:instrText>
      </w:r>
      <w:r>
        <w:rPr>
          <w:lang w:eastAsia="en-GB"/>
        </w:rPr>
        <w:fldChar w:fldCharType="separate"/>
      </w:r>
      <w:r w:rsidRPr="00514F4A">
        <w:rPr>
          <w:noProof/>
          <w:vertAlign w:val="superscript"/>
          <w:lang w:eastAsia="en-GB"/>
        </w:rPr>
        <w:t>55</w:t>
      </w:r>
      <w:r>
        <w:rPr>
          <w:lang w:eastAsia="en-GB"/>
        </w:rPr>
        <w:fldChar w:fldCharType="end"/>
      </w:r>
      <w:r>
        <w:rPr>
          <w:lang w:eastAsia="en-GB"/>
        </w:rPr>
        <w:t xml:space="preserve"> </w:t>
      </w:r>
    </w:p>
    <w:p w14:paraId="227C86D2" w14:textId="77777777" w:rsidR="00DC3F70" w:rsidRDefault="00DC3F70" w:rsidP="00DC3F70">
      <w:pPr>
        <w:pStyle w:val="ListParagraph"/>
        <w:numPr>
          <w:ilvl w:val="0"/>
          <w:numId w:val="18"/>
        </w:numPr>
        <w:jc w:val="both"/>
        <w:rPr>
          <w:lang w:eastAsia="en-GB"/>
        </w:rPr>
      </w:pPr>
      <w:r>
        <w:rPr>
          <w:lang w:eastAsia="en-GB"/>
        </w:rPr>
        <w:t>The effects of telephone consultations in general practice are uncertain, but they may reduce general practice facility workloads. Authors of a review including evidence from a single study and two systematic reviews concluded that establishing clear resource impacts required further research.</w:t>
      </w:r>
      <w:r>
        <w:rPr>
          <w:lang w:eastAsia="en-GB"/>
        </w:rPr>
        <w:fldChar w:fldCharType="begin" w:fldLock="1"/>
      </w:r>
      <w:r>
        <w:rPr>
          <w:lang w:eastAsia="en-GB"/>
        </w:rPr>
        <w:instrText>ADDIN CSL_CITATION {"citationItems":[{"id":"ITEM-1","itemData":{"DOI":"10.1186/s13643-017-0529-0","ISSN":"2046-4053","abstract":"The use of information technology, including internet- and telephone-based resources, is becoming an alternative and supporting method of providing many forms of services in a healthcare and health management setting. Telephone consultations provide a promising alternative and supporting service for face-to-face general practice care. The aim of this review is to utilize a systematic review to collate evidence on the use of telephone consultation as an alternative to face-to-face general practice visits.","author":[{"dropping-particle":"","family":"Downes","given":"Martin J","non-dropping-particle":"","parse-names":false,"suffix":""},{"dropping-particle":"","family":"Mervin","given":"Merehau C","non-dropping-particle":"","parse-names":false,"suffix":""},{"dropping-particle":"","family":"Byrnes","given":"Joshua M","non-dropping-particle":"","parse-names":false,"suffix":""},{"dropping-particle":"","family":"Scuffham","given":"Paul A","non-dropping-particle":"","parse-names":false,"suffix":""}],"container-title":"Systematic Reviews","id":"ITEM-1","issue":"1","issued":{"date-parts":[["2017"]]},"page":"128","title":"Telephone consultations for general practice: a systematic review","type":"article-journal","volume":"6"},"uris":["http://www.mendeley.com/documents/?uuid=0e12f22f-b8a0-4ee3-9ba1-109728ca421d"]}],"mendeley":{"formattedCitation":"&lt;sup&gt;56&lt;/sup&gt;","plainTextFormattedCitation":"56","previouslyFormattedCitation":"(Downes et al., 2017)"},"properties":{"noteIndex":0},"schema":"https://github.com/citation-style-language/schema/raw/master/csl-citation.json"}</w:instrText>
      </w:r>
      <w:r>
        <w:rPr>
          <w:lang w:eastAsia="en-GB"/>
        </w:rPr>
        <w:fldChar w:fldCharType="separate"/>
      </w:r>
      <w:r w:rsidRPr="00514F4A">
        <w:rPr>
          <w:noProof/>
          <w:vertAlign w:val="superscript"/>
          <w:lang w:eastAsia="en-GB"/>
        </w:rPr>
        <w:t>56</w:t>
      </w:r>
      <w:r>
        <w:rPr>
          <w:lang w:eastAsia="en-GB"/>
        </w:rPr>
        <w:fldChar w:fldCharType="end"/>
      </w:r>
    </w:p>
    <w:p w14:paraId="1E4CDEDD" w14:textId="77777777" w:rsidR="00DC3F70" w:rsidRDefault="00DC3F70" w:rsidP="00DC3F70">
      <w:pPr>
        <w:jc w:val="both"/>
        <w:rPr>
          <w:lang w:eastAsia="en-GB"/>
        </w:rPr>
      </w:pPr>
      <w:r>
        <w:rPr>
          <w:lang w:eastAsia="en-GB"/>
        </w:rPr>
        <w:t xml:space="preserve">We identified two reviews on using remote technologies to delivery primary care services that both had important limitations. </w:t>
      </w:r>
    </w:p>
    <w:p w14:paraId="060E7D16" w14:textId="77777777" w:rsidR="00DC3F70" w:rsidRDefault="00DC3F70" w:rsidP="00DC3F70">
      <w:pPr>
        <w:pStyle w:val="ListParagraph"/>
        <w:numPr>
          <w:ilvl w:val="0"/>
          <w:numId w:val="19"/>
        </w:numPr>
        <w:jc w:val="both"/>
        <w:rPr>
          <w:lang w:eastAsia="en-GB"/>
        </w:rPr>
      </w:pPr>
      <w:r>
        <w:rPr>
          <w:lang w:eastAsia="en-GB"/>
        </w:rPr>
        <w:t xml:space="preserve">A review including three studies reporting economic outcomes of </w:t>
      </w:r>
      <w:proofErr w:type="spellStart"/>
      <w:r>
        <w:rPr>
          <w:lang w:eastAsia="en-GB"/>
        </w:rPr>
        <w:t>teledentistry</w:t>
      </w:r>
      <w:proofErr w:type="spellEnd"/>
      <w:r>
        <w:rPr>
          <w:lang w:eastAsia="en-GB"/>
        </w:rPr>
        <w:t xml:space="preserve"> found that </w:t>
      </w:r>
      <w:proofErr w:type="spellStart"/>
      <w:r>
        <w:rPr>
          <w:lang w:eastAsia="en-GB"/>
        </w:rPr>
        <w:t>teledentistry</w:t>
      </w:r>
      <w:proofErr w:type="spellEnd"/>
      <w:r>
        <w:rPr>
          <w:lang w:eastAsia="en-GB"/>
        </w:rPr>
        <w:t xml:space="preserve"> could be cost saving when compared with conventional dentistry. Authors noted that there has been a persistent absence of good-quality economic studies in this field of research.</w:t>
      </w:r>
      <w:r>
        <w:rPr>
          <w:lang w:eastAsia="en-GB"/>
        </w:rPr>
        <w:fldChar w:fldCharType="begin" w:fldLock="1"/>
      </w:r>
      <w:r>
        <w:rPr>
          <w:lang w:eastAsia="en-GB"/>
        </w:rPr>
        <w:instrText>ADDIN CSL_CITATION {"citationItems":[{"id":"ITEM-1","itemData":{"DOI":"10.1177/1357633X16689433","ISSN":"1357-633X","abstract":"ObjectiveThis review is designed to inform future decisions about the benefits of integrating teledentistry into routine health services, by presenting an overview of the evidence for the effectiveness and economic impact of teledentistry.MethodsTwo reviewers searched PubMed, EMBASE and CINAHL databases through November 2016 to identify published peer-reviewed studies in English. Teledentistry studies were included if they were; (a) controlled (randomised or non-randomised) assessment studies; and (b) compared outcomes of a teledentistry intervention in terms of clinical or economic evaluation with the outcomes of traditional clinical alternatives. The quality of the studies was evaluated using a quality appraisal tool that considered study performance and design.ResultsThis review identified 385 publications, of which 217 full-text articles were retrieved for further inspection. Of these, only 11 articles met the inclusion criteria. Nine of the included articles showed some clinical outcomes; the other two were primarily economic analyses. The balance of these studies assesed the efficacy of teledentistry interventions rather than their effectiveness. Four studies (36%) achieved higher quality scores and have greater potential to influence health-care decision-making. To date, the most convincing published evidence regarding the efficacy of teledentistry was provided by studies on paediatric dentistry, orthodontics and oral medicine. The economic analysis referred only to cost-minimisation, suggesting that the use of teleconsultation in dentistry can be cost-saving when compared to a conventional consultation. However, high-quality economic studies on teledentistry are rare.ConclusionThere is emerging evidence supporting the efficacy of teledentistry. However, there is not yet enough conclusive evidence, particularly for its effectiveness, cost-effectiveness and long-term use, to make evidence-based policy decisions on teledentistry.","author":[{"dropping-particle":"","family":"Estai","given":"Mohamed","non-dropping-particle":"","parse-names":false,"suffix":""},{"dropping-particle":"","family":"Kanagasingam","given":"Yogesan","non-dropping-particle":"","parse-names":false,"suffix":""},{"dropping-particle":"","family":"Tennant","given":"Marc","non-dropping-particle":"","parse-names":false,"suffix":""},{"dropping-particle":"","family":"Bunt","given":"Stuart","non-dropping-particle":"","parse-names":false,"suffix":""}],"container-title":"Journal of Telemedicine and Telecare","id":"ITEM-1","issue":"3","issued":{"date-parts":[["2017","1","24"]]},"note":"doi: 10.1177/1357633X16689433","page":"147-156","publisher":"SAGE Publications","title":"A systematic review of the research evidence for the benefits of teledentistry","type":"article-journal","volume":"24"},"uris":["http://www.mendeley.com/documents/?uuid=67e925b5-fa5c-4ebd-93c7-2f4283d182f2"]}],"mendeley":{"formattedCitation":"&lt;sup&gt;57&lt;/sup&gt;","plainTextFormattedCitation":"57","previouslyFormattedCitation":"(Estai et al., 2017)"},"properties":{"noteIndex":0},"schema":"https://github.com/citation-style-language/schema/raw/master/csl-citation.json"}</w:instrText>
      </w:r>
      <w:r>
        <w:rPr>
          <w:lang w:eastAsia="en-GB"/>
        </w:rPr>
        <w:fldChar w:fldCharType="separate"/>
      </w:r>
      <w:r w:rsidRPr="00514F4A">
        <w:rPr>
          <w:noProof/>
          <w:vertAlign w:val="superscript"/>
          <w:lang w:eastAsia="en-GB"/>
        </w:rPr>
        <w:t>57</w:t>
      </w:r>
      <w:r>
        <w:rPr>
          <w:lang w:eastAsia="en-GB"/>
        </w:rPr>
        <w:fldChar w:fldCharType="end"/>
      </w:r>
      <w:r>
        <w:rPr>
          <w:lang w:eastAsia="en-GB"/>
        </w:rPr>
        <w:t xml:space="preserve"> </w:t>
      </w:r>
    </w:p>
    <w:p w14:paraId="74E15C54" w14:textId="77777777" w:rsidR="00DC3F70" w:rsidRDefault="00DC3F70" w:rsidP="00DC3F70">
      <w:pPr>
        <w:pStyle w:val="ListParagraph"/>
        <w:numPr>
          <w:ilvl w:val="0"/>
          <w:numId w:val="19"/>
        </w:numPr>
        <w:jc w:val="both"/>
        <w:rPr>
          <w:lang w:eastAsia="en-GB"/>
        </w:rPr>
      </w:pPr>
      <w:r>
        <w:rPr>
          <w:lang w:eastAsia="en-GB"/>
        </w:rPr>
        <w:t xml:space="preserve">A review of 36 economic analyses on real time video communication suggested that, from the health system, provider and patient perspective, using the approach for health service </w:t>
      </w:r>
      <w:r>
        <w:rPr>
          <w:lang w:eastAsia="en-GB"/>
        </w:rPr>
        <w:lastRenderedPageBreak/>
        <w:t>delivery was cost-effective for home care and provided access to on-call hospital specialists, had mixed results for rural service delivery, and was not cost-effective for local delivery of services between hospitals and primary care.</w:t>
      </w:r>
      <w:r>
        <w:rPr>
          <w:lang w:eastAsia="en-GB"/>
        </w:rPr>
        <w:fldChar w:fldCharType="begin" w:fldLock="1"/>
      </w:r>
      <w:r>
        <w:rPr>
          <w:lang w:eastAsia="en-GB"/>
        </w:rPr>
        <w:instrText>ADDIN CSL_CITATION {"citationItems":[{"id":"ITEM-1","itemData":{"DOI":"10.1186/1472-6963-10-233","ISSN":"1472-6963","abstract":"Telehealth is the delivery of health care at a distance, using information and communication technology. The major rationales for its introduction have been to decrease costs, improve efficiency and increase access in health care delivery. This systematic review assesses the economic value of one type of telehealth delivery - synchronous or real time video communication - rather than examining a heterogeneous range of delivery modes as has been the case with previous reviews in this area.","author":[{"dropping-particle":"","family":"Wade","given":"Victoria A","non-dropping-particle":"","parse-names":false,"suffix":""},{"dropping-particle":"","family":"Karnon","given":"Jonathan","non-dropping-particle":"","parse-names":false,"suffix":""},{"dropping-particle":"","family":"Elshaug","given":"Adam G","non-dropping-particle":"","parse-names":false,"suffix":""},{"dropping-particle":"","family":"Hiller","given":"Janet E","non-dropping-particle":"","parse-names":false,"suffix":""}],"container-title":"BMC Health Services Research","id":"ITEM-1","issue":"1","issued":{"date-parts":[["2010"]]},"page":"233","title":"A systematic review of economic analyses of telehealth services using real time video communication","type":"article-journal","volume":"10"},"uris":["http://www.mendeley.com/documents/?uuid=ab4317f9-51f6-4260-a9db-28d6b673c3cd"]}],"mendeley":{"formattedCitation":"&lt;sup&gt;58&lt;/sup&gt;","plainTextFormattedCitation":"58","previouslyFormattedCitation":"(Wade et al., 2010)"},"properties":{"noteIndex":0},"schema":"https://github.com/citation-style-language/schema/raw/master/csl-citation.json"}</w:instrText>
      </w:r>
      <w:r>
        <w:rPr>
          <w:lang w:eastAsia="en-GB"/>
        </w:rPr>
        <w:fldChar w:fldCharType="separate"/>
      </w:r>
      <w:r w:rsidRPr="00514F4A">
        <w:rPr>
          <w:noProof/>
          <w:vertAlign w:val="superscript"/>
          <w:lang w:eastAsia="en-GB"/>
        </w:rPr>
        <w:t>58</w:t>
      </w:r>
      <w:r>
        <w:rPr>
          <w:lang w:eastAsia="en-GB"/>
        </w:rPr>
        <w:fldChar w:fldCharType="end"/>
      </w:r>
    </w:p>
    <w:p w14:paraId="049FEA38" w14:textId="77777777" w:rsidR="00DC3F70" w:rsidRDefault="00DC3F70" w:rsidP="00DC3F70">
      <w:pPr>
        <w:pStyle w:val="Heading2"/>
      </w:pPr>
      <w:r>
        <w:t>Health records and decision supports</w:t>
      </w:r>
    </w:p>
    <w:p w14:paraId="05E928CF" w14:textId="77777777" w:rsidR="00DC3F70" w:rsidRDefault="00DC3F70" w:rsidP="00DC3F70">
      <w:pPr>
        <w:jc w:val="both"/>
      </w:pPr>
      <w:r>
        <w:t xml:space="preserve">We identified three reviews focused on healthcare decision supports, two had important limitations. </w:t>
      </w:r>
    </w:p>
    <w:p w14:paraId="5CCF4518" w14:textId="77777777" w:rsidR="00DC3F70" w:rsidRDefault="00DC3F70" w:rsidP="00DC3F70">
      <w:pPr>
        <w:pStyle w:val="ListParagraph"/>
        <w:numPr>
          <w:ilvl w:val="0"/>
          <w:numId w:val="20"/>
        </w:numPr>
        <w:tabs>
          <w:tab w:val="left" w:pos="1276"/>
        </w:tabs>
        <w:jc w:val="both"/>
        <w:rPr>
          <w:lang w:eastAsia="en-GB"/>
        </w:rPr>
      </w:pPr>
      <w:r>
        <w:rPr>
          <w:lang w:eastAsia="en-GB"/>
        </w:rPr>
        <w:t>The effects of clinical prediction rules relevant to primary care are uncertain, but evidence suggests that these may reduce inappropriate admissions and prescribing. Authors of a review of 18 studies reported that limited research has been conducted on the impact of clinical tools that aim to simplify and standardise clinician decisions.</w:t>
      </w:r>
      <w:r>
        <w:rPr>
          <w:lang w:eastAsia="en-GB"/>
        </w:rPr>
        <w:fldChar w:fldCharType="begin" w:fldLock="1"/>
      </w:r>
      <w:r>
        <w:rPr>
          <w:lang w:eastAsia="en-GB"/>
        </w:rPr>
        <w:instrText>ADDIN CSL_CITATION {"citationItems":[{"id":"ITEM-1","itemData":{"DOI":"10.1136/bmjopen-2015-009957","abstract":"Objectives Following appropriate validation, clinical prediction rules (CPRs) should undergo impact analysis to evaluate their effect on patient care. The aim of this systematic review is to narratively review and critically appraise CPR impact analysis studies relevant to primary care.Setting Primary care.Participants Adults and children.Intervention Studies that implemented the CPR compared to usual care were included.Study design Randomised controlled trial (RCT), controlled before–after, and interrupted time series.Primary outcome Physician behaviour and/or patient outcomes.Results A total of 18 studies, incorporating 14 unique CPRs, were included. The main study design was RCT (n=13). Overall, 10 studies reported an improvement in primary outcome with CPR implementation. Of 6 musculoskeletal studies, 5 were effective in altering targeted physician behaviour in ordering imaging for patients presenting with ankle, knee and neck musculoskeletal injuries. Of 6 cardiovascular studies, 4 implemented cardiovascular risk scores, and 3 reported no impact on physician behaviour outcomes, such as prescribing and referral, or patient outcomes, such as reduction in serum lipid levels. 2 studies examined CPRs in decision-making for patients presenting with chest pain and reduced inappropriate admissions. Of 5 respiratory studies, 2 were effective in reducing antibiotic prescribing for sore throat following CPR implementation. Overall, study methodological quality was often unclear due to incomplete reporting.Conclusions Despite increasing interest in developing and validating CPRs relevant to primary care, relatively few have gone through impact analysis. To date, research has focused on a small number of CPRs across few clinical domains only.","author":[{"dropping-particle":"","family":"Wallace","given":"Emma","non-dropping-particle":"","parse-names":false,"suffix":""},{"dropping-particle":"","family":"Uijen","given":"Maike J M","non-dropping-particle":"","parse-names":false,"suffix":""},{"dropping-particle":"","family":"Clyne","given":"Barbara","non-dropping-particle":"","parse-names":false,"suffix":""},{"dropping-particle":"","family":"Zarabzadeh","given":"Atieh","non-dropping-particle":"","parse-names":false,"suffix":""},{"dropping-particle":"","family":"Keogh","given":"Claire","non-dropping-particle":"","parse-names":false,"suffix":""},{"dropping-particle":"","family":"Galvin","given":"Rose","non-dropping-particle":"","parse-names":false,"suffix":""},{"dropping-particle":"","family":"Smith","given":"Susan M","non-dropping-particle":"","parse-names":false,"suffix":""},{"dropping-particle":"","family":"Fahey","given":"Tom","non-dropping-particle":"","parse-names":false,"suffix":""}],"container-title":"BMJ Open","id":"ITEM-1","issue":"3","issued":{"date-parts":[["2016","3","1"]]},"page":"e009957","title":"Impact analysis studies of clinical prediction rules relevant to primary care: a systematic review","type":"article-journal","volume":"6"},"uris":["http://www.mendeley.com/documents/?uuid=a8155e5e-35bf-41c6-be69-8e8d35104ddb"]}],"mendeley":{"formattedCitation":"&lt;sup&gt;59&lt;/sup&gt;","plainTextFormattedCitation":"59","previouslyFormattedCitation":"(Wallace et al., 2016)"},"properties":{"noteIndex":0},"schema":"https://github.com/citation-style-language/schema/raw/master/csl-citation.json"}</w:instrText>
      </w:r>
      <w:r>
        <w:rPr>
          <w:lang w:eastAsia="en-GB"/>
        </w:rPr>
        <w:fldChar w:fldCharType="separate"/>
      </w:r>
      <w:r w:rsidRPr="00514F4A">
        <w:rPr>
          <w:noProof/>
          <w:vertAlign w:val="superscript"/>
          <w:lang w:eastAsia="en-GB"/>
        </w:rPr>
        <w:t>59</w:t>
      </w:r>
      <w:r>
        <w:rPr>
          <w:lang w:eastAsia="en-GB"/>
        </w:rPr>
        <w:fldChar w:fldCharType="end"/>
      </w:r>
      <w:r>
        <w:rPr>
          <w:lang w:eastAsia="en-GB"/>
        </w:rPr>
        <w:t xml:space="preserve"> </w:t>
      </w:r>
    </w:p>
    <w:p w14:paraId="169A96E4" w14:textId="77777777" w:rsidR="00DC3F70" w:rsidRDefault="00DC3F70" w:rsidP="00DC3F70">
      <w:pPr>
        <w:pStyle w:val="ListParagraph"/>
        <w:numPr>
          <w:ilvl w:val="0"/>
          <w:numId w:val="20"/>
        </w:numPr>
        <w:jc w:val="both"/>
        <w:rPr>
          <w:lang w:eastAsia="en-GB"/>
        </w:rPr>
      </w:pPr>
      <w:r>
        <w:rPr>
          <w:lang w:eastAsia="en-GB"/>
        </w:rPr>
        <w:t>A review including six studies which reported the cost impacts of computerised decision support systems found positive, but uncertain evidence. While systems may reduce some costs of care, authors suggested that that it was not possible to draw definitive conclusions based on the evidence from available studies.</w:t>
      </w:r>
      <w:r>
        <w:rPr>
          <w:lang w:eastAsia="en-GB"/>
        </w:rPr>
        <w:fldChar w:fldCharType="begin" w:fldLock="1"/>
      </w:r>
      <w:r>
        <w:rPr>
          <w:lang w:eastAsia="en-GB"/>
        </w:rPr>
        <w:instrText>ADDIN CSL_CITATION {"citationItems":[{"id":"ITEM-1","itemData":{"DOI":"10.1186/1748-5908-6-87","ISSN":"1748-5908","abstract":"Computerized clinical decision support systems (CCDSSs) are claimed to improve processes and outcomes of primary preventive care (PPC), but their effects, safety, and acceptance must be confirmed. We updated our previous systematic reviews of CCDSSs and integrated a knowledge translation approach in the process. The objective was to review randomized controlled trials (RCTs) assessing the effects of CCDSSs for PPC on process of care, patient outcomes, harms, and costs.","author":[{"dropping-particle":"","family":"Souza","given":"Nathan M","non-dropping-particle":"","parse-names":false,"suffix":""},{"dropping-particle":"","family":"Sebaldt","given":"Rolf J","non-dropping-particle":"","parse-names":false,"suffix":""},{"dropping-particle":"","family":"Mackay","given":"Jean A","non-dropping-particle":"","parse-names":false,"suffix":""},{"dropping-particle":"","family":"Prorok","given":"Jeanette C","non-dropping-particle":"","parse-names":false,"suffix":""},{"dropping-particle":"","family":"Weise-Kelly","given":"Lorraine","non-dropping-particle":"","parse-names":false,"suffix":""},{"dropping-particle":"","family":"Navarro","given":"Tamara","non-dropping-particle":"","parse-names":false,"suffix":""},{"dropping-particle":"","family":"Wilczynski","given":"Nancy L","non-dropping-particle":"","parse-names":false,"suffix":""},{"dropping-particle":"","family":"Haynes","given":"R Brian","non-dropping-particle":"","parse-names":false,"suffix":""},{"dropping-particle":"","family":"Team","given":"the CCDSS Systematic Review","non-dropping-particle":"","parse-names":false,"suffix":""}],"container-title":"Implementation Science","id":"ITEM-1","issue":"1","issued":{"date-parts":[["2011"]]},"page":"87","title":"Computerized clinical decision support systems for primary preventive care: A decision-maker-researcher partnership systematic review of effects on process of care and patient outcomes","type":"article-journal","volume":"6"},"uris":["http://www.mendeley.com/documents/?uuid=38c8e65c-8a5b-4c80-b1bc-0fb24721f171"]}],"mendeley":{"formattedCitation":"&lt;sup&gt;60&lt;/sup&gt;","plainTextFormattedCitation":"60","previouslyFormattedCitation":"(Souza et al., 2011)"},"properties":{"noteIndex":0},"schema":"https://github.com/citation-style-language/schema/raw/master/csl-citation.json"}</w:instrText>
      </w:r>
      <w:r>
        <w:rPr>
          <w:lang w:eastAsia="en-GB"/>
        </w:rPr>
        <w:fldChar w:fldCharType="separate"/>
      </w:r>
      <w:r w:rsidRPr="00514F4A">
        <w:rPr>
          <w:noProof/>
          <w:vertAlign w:val="superscript"/>
          <w:lang w:eastAsia="en-GB"/>
        </w:rPr>
        <w:t>60</w:t>
      </w:r>
      <w:r>
        <w:rPr>
          <w:lang w:eastAsia="en-GB"/>
        </w:rPr>
        <w:fldChar w:fldCharType="end"/>
      </w:r>
      <w:r>
        <w:rPr>
          <w:lang w:eastAsia="en-GB"/>
        </w:rPr>
        <w:t xml:space="preserve"> </w:t>
      </w:r>
    </w:p>
    <w:p w14:paraId="439B7541" w14:textId="77777777" w:rsidR="00DC3F70" w:rsidRDefault="00DC3F70" w:rsidP="00DC3F70">
      <w:pPr>
        <w:pStyle w:val="ListParagraph"/>
        <w:numPr>
          <w:ilvl w:val="0"/>
          <w:numId w:val="20"/>
        </w:numPr>
        <w:jc w:val="both"/>
        <w:rPr>
          <w:lang w:eastAsia="en-GB"/>
        </w:rPr>
      </w:pPr>
      <w:r>
        <w:rPr>
          <w:lang w:eastAsia="en-GB"/>
        </w:rPr>
        <w:t>A review of eight studies found that computerised decision support systems for nurses could support workload reductions, but given the presence of “enormous unexplained variation between health professionals” using the systems, future studies should acknowledge and explore the complexity of their impact.</w:t>
      </w:r>
      <w:r>
        <w:rPr>
          <w:lang w:eastAsia="en-GB"/>
        </w:rPr>
        <w:fldChar w:fldCharType="begin" w:fldLock="1"/>
      </w:r>
      <w:r>
        <w:rPr>
          <w:lang w:eastAsia="en-GB"/>
        </w:rPr>
        <w:instrText>ADDIN CSL_CITATION {"citationItems":[{"id":"ITEM-1","itemData":{"DOI":"10.1258/135581907782101543","ISSN":"1355-8196","abstract":"Objective: To examine the effect of computerized decision support systems (CDSSs) on nursing performance and patient outcomes.Method: Fifteen databases, including Medline and CINAHL, were searched up to May 2006 together with reference lists of included studies and relevant reviews. Randomized controlled trials, controlled clinical trials, controlled before and after studies and interrupted time series studies that assessed the effects of CDSS use by nurses in a clinical setting on measurable professional and/or patient outcomes were included.Results: Eight studies, three comparing nurses using CDSS with nurses not using CDSS and five comparing nurses using CDSS with other health professionals not using CDSS, were included. Risk of contamination was a concern in four studies. The effect of CDSS on nursing performance and patient outcomes was inconsistent.Conclusion: The introduction of CDSS may not necessarily lead to a positive outcome; further studies are needed in order to identify contexts in which CDSS use by nurses is most effective. CDSS are complex interventions and should be evaluated as such; future studies should explore the impact of the users and the protocol on which the CDSS is based, reporting details of both. Contamination is a significant issue when evaluating CDSS, so it is important that randomization is at the practitioner or the unit level. Future systematic reviews should focus on particular uses of CDSS.","author":[{"dropping-particle":"","family":"Randell","given":"Rebecca","non-dropping-particle":"","parse-names":false,"suffix":""},{"dropping-particle":"","family":"Mitchell","given":"Natasha","non-dropping-particle":"","parse-names":false,"suffix":""},{"dropping-particle":"","family":"Dowding","given":"Dawn","non-dropping-particle":"","parse-names":false,"suffix":""},{"dropping-particle":"","family":"Cullum","given":"Nicky","non-dropping-particle":"","parse-names":false,"suffix":""},{"dropping-particle":"","family":"Thompson","given":"Carl","non-dropping-particle":"","parse-names":false,"suffix":""}],"container-title":"Journal of Health Services Research &amp; Policy","id":"ITEM-1","issue":"4","issued":{"date-parts":[["2007","10","1"]]},"note":"doi: 10.1258/135581907782101543","page":"242-251","publisher":"SAGE Publications","title":"Effects of computerized decision support systems on nursing performance and patient outcomes: a systematic review","type":"article-journal","volume":"12"},"uris":["http://www.mendeley.com/documents/?uuid=197886ab-ffee-443e-9919-4d936a38b716"]}],"mendeley":{"formattedCitation":"&lt;sup&gt;61&lt;/sup&gt;","plainTextFormattedCitation":"61","previouslyFormattedCitation":"(Randell et al., 2007)"},"properties":{"noteIndex":0},"schema":"https://github.com/citation-style-language/schema/raw/master/csl-citation.json"}</w:instrText>
      </w:r>
      <w:r>
        <w:rPr>
          <w:lang w:eastAsia="en-GB"/>
        </w:rPr>
        <w:fldChar w:fldCharType="separate"/>
      </w:r>
      <w:r w:rsidRPr="00514F4A">
        <w:rPr>
          <w:noProof/>
          <w:vertAlign w:val="superscript"/>
          <w:lang w:eastAsia="en-GB"/>
        </w:rPr>
        <w:t>61</w:t>
      </w:r>
      <w:r>
        <w:rPr>
          <w:lang w:eastAsia="en-GB"/>
        </w:rPr>
        <w:fldChar w:fldCharType="end"/>
      </w:r>
    </w:p>
    <w:p w14:paraId="3DEE22F1" w14:textId="77777777" w:rsidR="00DC3F70" w:rsidRDefault="00DC3F70" w:rsidP="00DC3F70">
      <w:pPr>
        <w:jc w:val="both"/>
      </w:pPr>
      <w:r>
        <w:t xml:space="preserve">We identified three reviews focused on </w:t>
      </w:r>
      <w:r>
        <w:rPr>
          <w:lang w:eastAsia="en-GB"/>
        </w:rPr>
        <w:t xml:space="preserve">health records </w:t>
      </w:r>
      <w:r>
        <w:t xml:space="preserve">that had important limitations. </w:t>
      </w:r>
    </w:p>
    <w:p w14:paraId="73BF59B4" w14:textId="77777777" w:rsidR="00DC3F70" w:rsidRDefault="00DC3F70" w:rsidP="00DC3F70">
      <w:pPr>
        <w:pStyle w:val="ListParagraph"/>
        <w:numPr>
          <w:ilvl w:val="0"/>
          <w:numId w:val="21"/>
        </w:numPr>
        <w:jc w:val="both"/>
        <w:rPr>
          <w:lang w:eastAsia="en-GB"/>
        </w:rPr>
      </w:pPr>
      <w:r>
        <w:rPr>
          <w:lang w:eastAsia="en-GB"/>
        </w:rPr>
        <w:t>A review including eight studies reporting on resource use found evidence that suggested a low-strength association between health information exchange and reductions in emergency department costs/utilisation.</w:t>
      </w:r>
      <w:r>
        <w:rPr>
          <w:lang w:eastAsia="en-GB"/>
        </w:rPr>
        <w:fldChar w:fldCharType="begin" w:fldLock="1"/>
      </w:r>
      <w:r>
        <w:rPr>
          <w:lang w:eastAsia="en-GB"/>
        </w:rPr>
        <w:instrText>ADDIN CSL_CITATION {"citationItems":[{"id":"ITEM-1","itemData":{"ISSN":"0003-4819","author":[{"dropping-particle":"","family":"Rudin","given":"Robert S","non-dropping-particle":"","parse-names":false,"suffix":""},{"dropping-particle":"","family":"Motala","given":"Aneesa","non-dropping-particle":"","parse-names":false,"suffix":""},{"dropping-particle":"","family":"Goldzweig","given":"Caroline L","non-dropping-particle":"","parse-names":false,"suffix":""},{"dropping-particle":"","family":"Shekelle","given":"Paul G","non-dropping-particle":"","parse-names":false,"suffix":""}],"container-title":"Annals of internal medicine","id":"ITEM-1","issue":"11","issued":{"date-parts":[["2014"]]},"page":"803-811","publisher":"Am Coll Physicians","title":"Usage and effect of health information exchange: a systematic review","type":"article-journal","volume":"161"},"uris":["http://www.mendeley.com/documents/?uuid=f6720021-8d50-4019-b3ae-520fb93fe46e"]}],"mendeley":{"formattedCitation":"&lt;sup&gt;62&lt;/sup&gt;","plainTextFormattedCitation":"62","previouslyFormattedCitation":"(Rudin et al., 2014)"},"properties":{"noteIndex":0},"schema":"https://github.com/citation-style-language/schema/raw/master/csl-citation.json"}</w:instrText>
      </w:r>
      <w:r>
        <w:rPr>
          <w:lang w:eastAsia="en-GB"/>
        </w:rPr>
        <w:fldChar w:fldCharType="separate"/>
      </w:r>
      <w:r w:rsidRPr="00514F4A">
        <w:rPr>
          <w:noProof/>
          <w:vertAlign w:val="superscript"/>
          <w:lang w:eastAsia="en-GB"/>
        </w:rPr>
        <w:t>62</w:t>
      </w:r>
      <w:r>
        <w:rPr>
          <w:lang w:eastAsia="en-GB"/>
        </w:rPr>
        <w:fldChar w:fldCharType="end"/>
      </w:r>
      <w:r>
        <w:rPr>
          <w:lang w:eastAsia="en-GB"/>
        </w:rPr>
        <w:t xml:space="preserve"> </w:t>
      </w:r>
    </w:p>
    <w:p w14:paraId="0EE14CA6" w14:textId="77777777" w:rsidR="00DC3F70" w:rsidRDefault="00DC3F70" w:rsidP="00DC3F70">
      <w:pPr>
        <w:pStyle w:val="ListParagraph"/>
        <w:numPr>
          <w:ilvl w:val="0"/>
          <w:numId w:val="21"/>
        </w:numPr>
        <w:jc w:val="both"/>
        <w:rPr>
          <w:lang w:eastAsia="en-GB"/>
        </w:rPr>
      </w:pPr>
      <w:r>
        <w:rPr>
          <w:lang w:eastAsia="en-GB"/>
        </w:rPr>
        <w:t xml:space="preserve">A review of 17 studies reporting on patients’ online access to electronic health records found evidence that suggested these measures can have positive impacts on reducing physician workloads, but that patients had a low willingness to pay for access to online services </w:t>
      </w:r>
      <w:r>
        <w:rPr>
          <w:lang w:eastAsia="en-GB"/>
        </w:rPr>
        <w:fldChar w:fldCharType="begin" w:fldLock="1"/>
      </w:r>
      <w:r>
        <w:rPr>
          <w:lang w:eastAsia="en-GB"/>
        </w:rPr>
        <w:instrText>ADDIN CSL_CITATION {"citationItems":[{"id":"ITEM-1","itemData":{"DOI":"10.3399/bjgp15X683941","abstract":"Background Online access to medical records by patients can potentially enhance provision of patient-centred care and improve satisfaction. However, online access and services may also prove to be an additional burden for the healthcare provider.Aim To assess the impact of providing patients with access to their general practice electronic health records (EHR) and other EHR-linked online services on the provision, quality, and safety of health care.Design and setting A systematic review was conducted that focused on all studies about online record access and transactional services in primary care.Method Data sources included MEDLINE, Embase, CINAHL, Cochrane Library, EPOC, DARE, King’s Fund, Nuffield Health, PsycINFO, OpenGrey (1999–2012). The literature was independently screened against detailed inclusion and exclusion criteria; independent dual data extraction was conducted, the risk of bias (RoB) assessed, and a narrative synthesis of the evidence conducted.Results A total of 176 studies were identified, 17 of which were randomised controlled trials, cohort, or cluster studies. Patients reported improved satisfaction with online access and services compared with standard provision, improved self-care, and better communication and engagement with clinicians. Safety improvements were patient-led through identifying medication errors and facilitating more use of preventive services. Provision of online record access and services resulted in a moderate increase of e-mail, no change on telephone contact, but there were variable effects on face-to-face contact. However, other tasks were necessary to sustain these services, which impacted on clinician time. There were no reports of harm or breaches in privacy.Conclusion While the RoB scores suggest many of the studies were of low quality, patients using online services reported increased convenience and satisfaction. These services positively impacted on patient safety, although there were variations of record access and use by specific ethnic and socioeconomic groups. Professional concerns about privacy were unrealised and those about workload were only partly so.","author":[{"dropping-particle":"","family":"Mold","given":"Freda","non-dropping-particle":"","parse-names":false,"suffix":""},{"dropping-particle":"","family":"Lusignan","given":"Simon","non-dropping-particle":"de","parse-names":false,"suffix":""},{"dropping-particle":"","family":"Sheikh","given":"Aziz","non-dropping-particle":"","parse-names":false,"suffix":""},{"dropping-particle":"","family":"Majeed","given":"Azeem","non-dropping-particle":"","parse-names":false,"suffix":""},{"dropping-particle":"","family":"Wyatt","given":"Jeremy C","non-dropping-particle":"","parse-names":false,"suffix":""},{"dropping-particle":"","family":"Quinn","given":"Tom","non-dropping-particle":"","parse-names":false,"suffix":""},{"dropping-particle":"","family":"Cavill","given":"Mary","non-dropping-particle":"","parse-names":false,"suffix":""},{"dropping-particle":"","family":"Franco","given":"Christina","non-dropping-particle":"","parse-names":false,"suffix":""},{"dropping-particle":"","family":"Chauhan","given":"Umesh","non-dropping-particle":"","parse-names":false,"suffix":""},{"dropping-particle":"","family":"Blakey","given":"Hannah","non-dropping-particle":"","parse-names":false,"suffix":""},{"dropping-particle":"","family":"Kataria","given":"Neha","non-dropping-particle":"","parse-names":false,"suffix":""},{"dropping-particle":"","family":"Arvanitis","given":"Theodoros N","non-dropping-particle":"","parse-names":false,"suffix":""},{"dropping-particle":"","family":"Ellis","given":"Beverley","non-dropping-particle":"","parse-names":false,"suffix":""}],"container-title":"British Journal of General Practice","id":"ITEM-1","issue":"632","issued":{"date-parts":[["2015","3","1"]]},"page":"e141 LP  - e151","title":"Patients’ online access to their electronic health records and linked online services: a systematic review in primary care","type":"article-journal","volume":"65"},"uris":["http://www.mendeley.com/documents/?uuid=7594eb10-b8df-4830-beee-e742751a9f2f"]}],"mendeley":{"formattedCitation":"&lt;sup&gt;63&lt;/sup&gt;","plainTextFormattedCitation":"63","previouslyFormattedCitation":"(Mold et al., 2015)"},"properties":{"noteIndex":0},"schema":"https://github.com/citation-style-language/schema/raw/master/csl-citation.json"}</w:instrText>
      </w:r>
      <w:r>
        <w:rPr>
          <w:lang w:eastAsia="en-GB"/>
        </w:rPr>
        <w:fldChar w:fldCharType="separate"/>
      </w:r>
      <w:r w:rsidRPr="00514F4A">
        <w:rPr>
          <w:noProof/>
          <w:vertAlign w:val="superscript"/>
          <w:lang w:eastAsia="en-GB"/>
        </w:rPr>
        <w:t>63</w:t>
      </w:r>
      <w:r>
        <w:rPr>
          <w:lang w:eastAsia="en-GB"/>
        </w:rPr>
        <w:fldChar w:fldCharType="end"/>
      </w:r>
      <w:r>
        <w:rPr>
          <w:lang w:eastAsia="en-GB"/>
        </w:rPr>
        <w:t xml:space="preserve">. </w:t>
      </w:r>
    </w:p>
    <w:p w14:paraId="74463253" w14:textId="77777777" w:rsidR="00DC3F70" w:rsidRDefault="00DC3F70" w:rsidP="00DC3F70">
      <w:pPr>
        <w:pStyle w:val="ListParagraph"/>
        <w:numPr>
          <w:ilvl w:val="0"/>
          <w:numId w:val="21"/>
        </w:numPr>
        <w:jc w:val="both"/>
        <w:rPr>
          <w:lang w:eastAsia="en-GB"/>
        </w:rPr>
      </w:pPr>
      <w:r>
        <w:rPr>
          <w:lang w:eastAsia="en-GB"/>
        </w:rPr>
        <w:t>A 2001 review including six studies reporting on consultation length found that the use of computers in primary care consultations has uncertain impacts. The review found that while computers could be cost prohibitive and increased or didn’t significantly impact consultation length, these systems could also increase productivity.</w:t>
      </w:r>
      <w:r>
        <w:rPr>
          <w:lang w:eastAsia="en-GB"/>
        </w:rPr>
        <w:fldChar w:fldCharType="begin" w:fldLock="1"/>
      </w:r>
      <w:r>
        <w:rPr>
          <w:lang w:eastAsia="en-GB"/>
        </w:rPr>
        <w:instrText>ADDIN CSL_CITATION {"citationItems":[{"id":"ITEM-1","itemData":{"DOI":"10.1136/bmj.322.7281.279","ISSN":"0959-8138","abstract":"OBJECTIVES: To appraise findings from studies examining the impact of computers on primary care consultations. DESIGN: Systematic review of world literature from 1980 to 1997. DATA SOURCES: 5475 references were identified from electronic databases (Medline, Science Citation Index, Social Sciences Citation Index, Index of Scientific and Technical Proceedings, Embase, OCLC FirstSearch Proceedings), bibliographies, books, identified articles, and by authors active in the field. 1892 eligible abstracts were independently rated, and 89 studies met the inclusion criteria. MAIN OUTCOME MEASURES: Effect on doctors' performance and patient outcomes; attitudes towards computerisation. RESULTS: 61 studies examined effects of computers on practitioners' performance, 17 evaluated their impact on patient outcome, and 20 studied practitioners' or patients' attitudes. Computer use during consultations lengthened the consultation. Reminder systems for preventive tasks and disease management improved process rates, although some returned to pre-intervention levels when reminders were stopped. Use of computers for issuing prescriptions increased prescribing of generic drugs, and use of computers for test ordering led to cost savings and fewer unnecessary tests. There were no negative effects on those patient outcomes evaluated. Doctors and patients were generally positive about use of computers, but issues of concern included their impact on privacy, the doctor-patient relationship, cost, time, and training needs. CONCLUSIONS: Primary care computing systems can improve practitioner performance, particularly for health promotion interventions. This may be at the expense of patient initiated activities, making many practitioners suspicious of the negative impact on relationships with patients. There remains a dearth of evidence evaluating effects on patient outcomes.","author":[{"dropping-particle":"","family":"Mitchell","given":"E","non-dropping-particle":"","parse-names":false,"suffix":""},{"dropping-particle":"","family":"Sullivan","given":"F","non-dropping-particle":"","parse-names":false,"suffix":""}],"container-title":"BMJ (Clinical research ed.)","id":"ITEM-1","issue":"7281","issued":{"date-parts":[["2001","2","3"]]},"language":"eng","page":"279-282","publisher":"BMJ","title":"A descriptive feast but an evaluative famine: systematic review of published articles on primary care computing during 1980-97","type":"article-journal","volume":"322"},"uris":["http://www.mendeley.com/documents/?uuid=372d55bf-4ecf-4062-8cb5-d734c5bb3b67"]}],"mendeley":{"formattedCitation":"&lt;sup&gt;64&lt;/sup&gt;","plainTextFormattedCitation":"64","previouslyFormattedCitation":"(Mitchell and Sullivan, 2001)"},"properties":{"noteIndex":0},"schema":"https://github.com/citation-style-language/schema/raw/master/csl-citation.json"}</w:instrText>
      </w:r>
      <w:r>
        <w:rPr>
          <w:lang w:eastAsia="en-GB"/>
        </w:rPr>
        <w:fldChar w:fldCharType="separate"/>
      </w:r>
      <w:r w:rsidRPr="00514F4A">
        <w:rPr>
          <w:noProof/>
          <w:vertAlign w:val="superscript"/>
          <w:lang w:eastAsia="en-GB"/>
        </w:rPr>
        <w:t>64</w:t>
      </w:r>
      <w:r>
        <w:rPr>
          <w:lang w:eastAsia="en-GB"/>
        </w:rPr>
        <w:fldChar w:fldCharType="end"/>
      </w:r>
      <w:r>
        <w:rPr>
          <w:lang w:eastAsia="en-GB"/>
        </w:rPr>
        <w:t xml:space="preserve"> No </w:t>
      </w:r>
      <w:proofErr w:type="spellStart"/>
      <w:r>
        <w:rPr>
          <w:lang w:eastAsia="en-GB"/>
        </w:rPr>
        <w:t>costedv</w:t>
      </w:r>
      <w:proofErr w:type="spellEnd"/>
      <w:r>
        <w:rPr>
          <w:lang w:eastAsia="en-GB"/>
        </w:rPr>
        <w:t xml:space="preserve"> studies were identified. </w:t>
      </w:r>
    </w:p>
    <w:p w14:paraId="440598EE" w14:textId="77777777" w:rsidR="00DC3F70" w:rsidRDefault="00DC3F70" w:rsidP="00DC3F70">
      <w:pPr>
        <w:pStyle w:val="Heading1"/>
      </w:pPr>
      <w:r>
        <w:t>Patient Supports</w:t>
      </w:r>
    </w:p>
    <w:p w14:paraId="25C8C931" w14:textId="77777777" w:rsidR="00DC3F70" w:rsidRDefault="00DC3F70" w:rsidP="00DC3F70">
      <w:pPr>
        <w:jc w:val="both"/>
        <w:rPr>
          <w:lang w:eastAsia="en-GB"/>
        </w:rPr>
      </w:pPr>
      <w:r w:rsidRPr="002D47A2">
        <w:rPr>
          <w:lang w:eastAsia="en-GB"/>
        </w:rPr>
        <w:t xml:space="preserve">We identified </w:t>
      </w:r>
      <w:r>
        <w:rPr>
          <w:lang w:eastAsia="en-GB"/>
        </w:rPr>
        <w:t>42</w:t>
      </w:r>
      <w:r w:rsidRPr="002D47A2">
        <w:rPr>
          <w:lang w:eastAsia="en-GB"/>
        </w:rPr>
        <w:t xml:space="preserve"> reviews that </w:t>
      </w:r>
      <w:r>
        <w:rPr>
          <w:lang w:eastAsia="en-GB"/>
        </w:rPr>
        <w:t xml:space="preserve">which mainly focused on evidence involving </w:t>
      </w:r>
      <w:r w:rsidRPr="002D47A2">
        <w:rPr>
          <w:lang w:eastAsia="en-GB"/>
        </w:rPr>
        <w:t xml:space="preserve">interventions targeted to improve the delivery of </w:t>
      </w:r>
      <w:r>
        <w:rPr>
          <w:lang w:eastAsia="en-GB"/>
        </w:rPr>
        <w:t>primary care</w:t>
      </w:r>
      <w:r w:rsidRPr="002D47A2">
        <w:rPr>
          <w:lang w:eastAsia="en-GB"/>
        </w:rPr>
        <w:t xml:space="preserve"> and minimise resource</w:t>
      </w:r>
      <w:r>
        <w:rPr>
          <w:lang w:eastAsia="en-GB"/>
        </w:rPr>
        <w:t>-</w:t>
      </w:r>
      <w:r w:rsidRPr="002D47A2">
        <w:rPr>
          <w:lang w:eastAsia="en-GB"/>
        </w:rPr>
        <w:t>intensive activities. These included reviews of measures implemented to support medical</w:t>
      </w:r>
      <w:r>
        <w:rPr>
          <w:lang w:eastAsia="en-GB"/>
        </w:rPr>
        <w:t xml:space="preserve"> staff, measures to address unplanned and frequent healthcare usage, and supportive measures to engage patients via general checks, integrated care, medication management and specialist medical care. </w:t>
      </w:r>
    </w:p>
    <w:p w14:paraId="22DB1167" w14:textId="77777777" w:rsidR="00DC3F70" w:rsidRDefault="00DC3F70" w:rsidP="00DC3F70">
      <w:pPr>
        <w:pStyle w:val="Heading2"/>
      </w:pPr>
      <w:r>
        <w:t>Addressing unplanned and frequent healthcare usage</w:t>
      </w:r>
    </w:p>
    <w:p w14:paraId="49376386" w14:textId="77777777" w:rsidR="00DC3F70" w:rsidRDefault="00DC3F70" w:rsidP="00DC3F70">
      <w:pPr>
        <w:jc w:val="both"/>
        <w:rPr>
          <w:lang w:eastAsia="en-GB"/>
        </w:rPr>
      </w:pPr>
      <w:r>
        <w:rPr>
          <w:lang w:eastAsia="en-GB"/>
        </w:rPr>
        <w:t xml:space="preserve">The evidence on ex-ante measures to reduce unplanned healthcare usage suggests that interdisciplinary team-based models of care and walk-in centres as well as general practice co-operatives can offer supportive care streams. </w:t>
      </w:r>
    </w:p>
    <w:p w14:paraId="6CF1F3FA" w14:textId="77777777" w:rsidR="00DC3F70" w:rsidRPr="00C81388" w:rsidRDefault="00DC3F70" w:rsidP="00DC3F70">
      <w:pPr>
        <w:pStyle w:val="ListParagraph"/>
        <w:numPr>
          <w:ilvl w:val="0"/>
          <w:numId w:val="22"/>
        </w:numPr>
        <w:jc w:val="both"/>
        <w:rPr>
          <w:b/>
          <w:bCs/>
          <w:lang w:eastAsia="en-GB"/>
        </w:rPr>
      </w:pPr>
      <w:r>
        <w:rPr>
          <w:lang w:eastAsia="en-GB"/>
        </w:rPr>
        <w:t>Authors of a review of 14 studies, including five reporting on care models, found moderate-quality evidence that using interdisciplinary team-based models of care can reduce emergency department use, with mixed evidence for hospital admissions.</w:t>
      </w:r>
      <w:r>
        <w:rPr>
          <w:lang w:eastAsia="en-GB"/>
        </w:rPr>
        <w:fldChar w:fldCharType="begin" w:fldLock="1"/>
      </w:r>
      <w:r>
        <w:rPr>
          <w:lang w:eastAsia="en-GB"/>
        </w:rPr>
        <w:instrText>ADDIN CSL_CITATION {"citationItems":[{"id":"ITEM-1","itemData":{"DOI":"10.1186/s12913-016-1571-7","ISSN":"1472-6963","abstract":"We aimed to synthesize the evidence of a causal effect and draw inferences about whether Canadian primary care reforms improved health system performance based on measures of health service utilization, processes of care, and physician productivity.","author":[{"dropping-particle":"","family":"Carter","given":"Renee","non-dropping-particle":"","parse-names":false,"suffix":""},{"dropping-particle":"","family":"Riverin","given":"Bruno","non-dropping-particle":"","parse-names":false,"suffix":""},{"dropping-particle":"","family":"Levesque","given":"Jean-Frédéric","non-dropping-particle":"","parse-names":false,"suffix":""},{"dropping-particle":"","family":"Gariepy","given":"Geneviève","non-dropping-particle":"","parse-names":false,"suffix":""},{"dropping-particle":"","family":"Quesnel-Vallée","given":"Amélie","non-dropping-particle":"","parse-names":false,"suffix":""}],"container-title":"BMC Health Services Research","id":"ITEM-1","issue":"1","issued":{"date-parts":[["2016"]]},"page":"324","title":"The impact of primary care reform on health system performance in Canada: a systematic review","type":"article-journal","volume":"16"},"uris":["http://www.mendeley.com/documents/?uuid=e28c4c01-68ea-4cd8-9042-a95bcc739faa"]}],"mendeley":{"formattedCitation":"&lt;sup&gt;4&lt;/sup&gt;","plainTextFormattedCitation":"4","previouslyFormattedCitation":"(Carter et al., 2016)"},"properties":{"noteIndex":0},"schema":"https://github.com/citation-style-language/schema/raw/master/csl-citation.json"}</w:instrText>
      </w:r>
      <w:r>
        <w:rPr>
          <w:lang w:eastAsia="en-GB"/>
        </w:rPr>
        <w:fldChar w:fldCharType="separate"/>
      </w:r>
      <w:r w:rsidRPr="00514F4A">
        <w:rPr>
          <w:noProof/>
          <w:vertAlign w:val="superscript"/>
          <w:lang w:eastAsia="en-GB"/>
        </w:rPr>
        <w:t>4</w:t>
      </w:r>
      <w:r>
        <w:rPr>
          <w:lang w:eastAsia="en-GB"/>
        </w:rPr>
        <w:fldChar w:fldCharType="end"/>
      </w:r>
      <w:r>
        <w:rPr>
          <w:lang w:eastAsia="en-GB"/>
        </w:rPr>
        <w:t xml:space="preserve"> </w:t>
      </w:r>
    </w:p>
    <w:p w14:paraId="1929B808" w14:textId="77777777" w:rsidR="00DC3F70" w:rsidRPr="0026370E" w:rsidRDefault="00DC3F70" w:rsidP="00DC3F70">
      <w:pPr>
        <w:pStyle w:val="ListParagraph"/>
        <w:numPr>
          <w:ilvl w:val="0"/>
          <w:numId w:val="22"/>
        </w:numPr>
        <w:jc w:val="both"/>
        <w:rPr>
          <w:b/>
          <w:bCs/>
          <w:lang w:eastAsia="en-GB"/>
        </w:rPr>
      </w:pPr>
      <w:r>
        <w:rPr>
          <w:lang w:eastAsia="en-GB"/>
        </w:rPr>
        <w:lastRenderedPageBreak/>
        <w:t>Authors of a review of 11 studies found limited evidence on the observed efficacy of walk-in centres and general practice co-operatives as alternative care pathways for emergency department attendees. Review authors concluded that further evidence is needed to be confident enough to draw conclusions.</w:t>
      </w:r>
      <w:r>
        <w:rPr>
          <w:lang w:eastAsia="en-GB"/>
        </w:rPr>
        <w:fldChar w:fldCharType="begin" w:fldLock="1"/>
      </w:r>
      <w:r>
        <w:rPr>
          <w:lang w:eastAsia="en-GB"/>
        </w:rPr>
        <w:instrText>ADDIN CSL_CITATION {"citationItems":[{"id":"ITEM-1","itemData":{"DOI":"https://doi.org/10.1016/j.ienj.2017.04.002","ISSN":"1755-599X","abstract":"Background Internationally, non-urgent presentations are increasing the pressure on Emergency Department (ED) staff and resources. This systematic review aims to identify the impact of alternative emergency care pathways on ED presentations – specifically GP cooperatives and walk-in clinics. Methods Based on a structured PICO enquiry with either walk-in clinic or GP cooperative as the intervention, a search was made for peer-reviewed publications in English, between 2000 and 2014. Medline plus, OVID, PubMed, and Google Scholar were searched. The Critical Appraisal Skills Program (CASP) guidelines were used to assess study quality and data was extracted using an adapted JBI Qualitative Assessment and Review Instrument (QARI). Subsequent reporting followed the PRISMA guideline. Results Eleven high quality quantitative studies met the inclusion criteria. Walk-in clinics do have the potential to reduce non-urgent emergency department presentations, however evidence of this effect is low. GP cooperatives offer an alternative care stream for patients presenting to the ED and do significantly reduce local ED attendances. Community members need to be made aware of these options in order to make informed treatment choices. Conclusion GP cooperatives in particular do have the potential to reduce ED workload. Further research is required to uncover recent trends and patient outcomes for walk-in clinics and GP cooperatives.","author":[{"dropping-particle":"","family":"Crawford","given":"Jessica","non-dropping-particle":"","parse-names":false,"suffix":""},{"dropping-particle":"","family":"Cooper","given":"Simon","non-dropping-particle":"","parse-names":false,"suffix":""},{"dropping-particle":"","family":"Cant","given":"Robyn","non-dropping-particle":"","parse-names":false,"suffix":""},{"dropping-particle":"","family":"DeSouza","given":"Ruth","non-dropping-particle":"","parse-names":false,"suffix":""}],"container-title":"International Emergency Nursing","id":"ITEM-1","issued":{"date-parts":[["2017"]]},"page":"36-42","title":"The impact of walk-in centres and GP co-operatives on emergency department presentations: A systematic review of the literature","type":"article-journal","volume":"34"},"uris":["http://www.mendeley.com/documents/?uuid=76e03608-2759-4c51-aadb-da2c21ff268e"]}],"mendeley":{"formattedCitation":"&lt;sup&gt;65&lt;/sup&gt;","plainTextFormattedCitation":"65","previouslyFormattedCitation":"(Crawford et al., 2017)"},"properties":{"noteIndex":0},"schema":"https://github.com/citation-style-language/schema/raw/master/csl-citation.json"}</w:instrText>
      </w:r>
      <w:r>
        <w:rPr>
          <w:lang w:eastAsia="en-GB"/>
        </w:rPr>
        <w:fldChar w:fldCharType="separate"/>
      </w:r>
      <w:r w:rsidRPr="00514F4A">
        <w:rPr>
          <w:noProof/>
          <w:vertAlign w:val="superscript"/>
          <w:lang w:eastAsia="en-GB"/>
        </w:rPr>
        <w:t>65</w:t>
      </w:r>
      <w:r>
        <w:rPr>
          <w:lang w:eastAsia="en-GB"/>
        </w:rPr>
        <w:fldChar w:fldCharType="end"/>
      </w:r>
      <w:r w:rsidRPr="0026370E">
        <w:rPr>
          <w:b/>
          <w:bCs/>
          <w:lang w:eastAsia="en-GB"/>
        </w:rPr>
        <w:t xml:space="preserve"> </w:t>
      </w:r>
    </w:p>
    <w:p w14:paraId="7085C845" w14:textId="77777777" w:rsidR="00DC3F70" w:rsidRDefault="00DC3F70" w:rsidP="00DC3F70">
      <w:pPr>
        <w:jc w:val="both"/>
      </w:pPr>
      <w:r>
        <w:t xml:space="preserve">We identified five reviews focused on </w:t>
      </w:r>
      <w:r>
        <w:rPr>
          <w:lang w:eastAsia="en-GB"/>
        </w:rPr>
        <w:t xml:space="preserve">ex-ante measures to reduce unplanned healthcare usage </w:t>
      </w:r>
      <w:r>
        <w:t xml:space="preserve">that had important limitations. </w:t>
      </w:r>
    </w:p>
    <w:p w14:paraId="5760F634" w14:textId="77777777" w:rsidR="00DC3F70" w:rsidRDefault="00DC3F70" w:rsidP="00DC3F70">
      <w:pPr>
        <w:pStyle w:val="ListParagraph"/>
        <w:numPr>
          <w:ilvl w:val="0"/>
          <w:numId w:val="23"/>
        </w:numPr>
        <w:jc w:val="both"/>
        <w:rPr>
          <w:lang w:eastAsia="en-GB"/>
        </w:rPr>
      </w:pPr>
      <w:r>
        <w:rPr>
          <w:lang w:eastAsia="en-GB"/>
        </w:rPr>
        <w:t>A review including 13 studies on emergency department visit reduction programmes, with five studies reporting cost data, found that case management of high-risk patients could lower resource impacts, but studies lacked cost-effectiveness information. They also found that co-payments could create significant</w:t>
      </w:r>
      <w:r w:rsidRPr="00970C16">
        <w:rPr>
          <w:lang w:eastAsia="en-GB"/>
        </w:rPr>
        <w:t xml:space="preserve"> </w:t>
      </w:r>
      <w:r>
        <w:rPr>
          <w:lang w:eastAsia="en-GB"/>
        </w:rPr>
        <w:t>emergency department visit reductions for low acuity visits. Reviewers highlighted that many emergency department visit reduction arrangements assume that primary care services offer a lower cost care substitute, but noted that evidence suggests emergency departments serve as a safety net for overburdened primary care systems.</w:t>
      </w:r>
      <w:r>
        <w:rPr>
          <w:lang w:eastAsia="en-GB"/>
        </w:rPr>
        <w:fldChar w:fldCharType="begin" w:fldLock="1"/>
      </w:r>
      <w:r>
        <w:rPr>
          <w:lang w:eastAsia="en-GB"/>
        </w:rPr>
        <w:instrText>ADDIN CSL_CITATION {"citationItems":[{"id":"ITEM-1","itemData":{"DOI":"https://doi.org/10.1016/j.annemergmed.2016.04.015","ISSN":"0196-0644","abstract":"Study objective Previous reviews of emergency department (ED) visit reduction programs have not required that studies meet a minimum quality level and have therefore included low-quality studies in forming conclusions about the benefits of these programs. We conduct a systematic review of ED visit reduction programs after judging the quality of the research. We aim to determine whether these programs are effective in reducing ED visits and whether they result in adverse events. Methods We identified studies of ED visit reduction programs conducted in the United States and targeted toward adult patients from January 1, 2003, to December 31, 2014. We evaluated study quality according to the Grading of Recommendations Assessment, Development, and Evaluation criteria and included moderate- to high-quality studies in our review. We categorized interventions according to whether they targeted high-risk or low-acuity populations. Results We evaluated the quality of 38 studies and found 13 to be of moderate or high quality. Within these 13 studies, only case management consistently reduced ED use. Studies of ED copayments had mixed results. We did not find evidence for any increase in adverse events (hospitalization rates or mortality) from the interventions in either high-risk or low-acuity populations. Conclusion High-quality, peer-reviewed evidence about ED visit reduction programs is limited. For most program types, we were unable to draw definitive conclusions about effectiveness. Future ED visit reduction programs should be regarded as demonstrations in need of rigorous evaluation.","author":[{"dropping-particle":"","family":"Raven","given":"Maria C","non-dropping-particle":"","parse-names":false,"suffix":""},{"dropping-particle":"","family":"Kushel","given":"Margot","non-dropping-particle":"","parse-names":false,"suffix":""},{"dropping-particle":"","family":"Ko","given":"Michelle J","non-dropping-particle":"","parse-names":false,"suffix":""},{"dropping-particle":"","family":"Penko","given":"Joanne","non-dropping-particle":"","parse-names":false,"suffix":""},{"dropping-particle":"","family":"Bindman","given":"Andrew B","non-dropping-particle":"","parse-names":false,"suffix":""}],"container-title":"Annals of Emergency Medicine","id":"ITEM-1","issue":"4","issued":{"date-parts":[["2016"]]},"page":"467-483.e15","title":"The Effectiveness of Emergency Department Visit Reduction Programs: A Systematic Review","type":"article-journal","volume":"68"},"uris":["http://www.mendeley.com/documents/?uuid=b5f9957e-4c32-4106-941b-5dad7a614188"]}],"mendeley":{"formattedCitation":"&lt;sup&gt;66&lt;/sup&gt;","plainTextFormattedCitation":"66","previouslyFormattedCitation":"(Raven et al., 2016)"},"properties":{"noteIndex":0},"schema":"https://github.com/citation-style-language/schema/raw/master/csl-citation.json"}</w:instrText>
      </w:r>
      <w:r>
        <w:rPr>
          <w:lang w:eastAsia="en-GB"/>
        </w:rPr>
        <w:fldChar w:fldCharType="separate"/>
      </w:r>
      <w:r w:rsidRPr="00514F4A">
        <w:rPr>
          <w:noProof/>
          <w:vertAlign w:val="superscript"/>
          <w:lang w:eastAsia="en-GB"/>
        </w:rPr>
        <w:t>66</w:t>
      </w:r>
      <w:r>
        <w:rPr>
          <w:lang w:eastAsia="en-GB"/>
        </w:rPr>
        <w:fldChar w:fldCharType="end"/>
      </w:r>
      <w:r>
        <w:rPr>
          <w:lang w:eastAsia="en-GB"/>
        </w:rPr>
        <w:t xml:space="preserve"> </w:t>
      </w:r>
    </w:p>
    <w:p w14:paraId="3DD1FB89" w14:textId="77777777" w:rsidR="00DC3F70" w:rsidRDefault="00DC3F70" w:rsidP="00DC3F70">
      <w:pPr>
        <w:pStyle w:val="ListParagraph"/>
        <w:numPr>
          <w:ilvl w:val="0"/>
          <w:numId w:val="23"/>
        </w:numPr>
        <w:spacing w:line="256" w:lineRule="auto"/>
        <w:jc w:val="both"/>
        <w:rPr>
          <w:lang w:eastAsia="en-GB"/>
        </w:rPr>
      </w:pPr>
      <w:r>
        <w:rPr>
          <w:lang w:eastAsia="en-GB"/>
        </w:rPr>
        <w:t>A review including 39 studies on reducing emergency department utilisation included eight studies which reported cost data.</w:t>
      </w:r>
      <w:r>
        <w:rPr>
          <w:lang w:eastAsia="en-GB"/>
        </w:rPr>
        <w:fldChar w:fldCharType="begin" w:fldLock="1"/>
      </w:r>
      <w:r>
        <w:rPr>
          <w:lang w:eastAsia="en-GB"/>
        </w:rPr>
        <w:instrText>ADDIN CSL_CITATION {"citationItems":[{"id":"ITEM-1","itemData":{"ISSN":"1069-6563","author":[{"dropping-particle":"","family":"Morgan","given":"Sofie Rahman","non-dropping-particle":"","parse-names":false,"suffix":""},{"dropping-particle":"","family":"Chang","given":"Anna Marie","non-dropping-particle":"","parse-names":false,"suffix":""},{"dropping-particle":"","family":"Alqatari","given":"Mahfood","non-dropping-particle":"","parse-names":false,"suffix":""},{"dropping-particle":"","family":"Pines","given":"Jesse M","non-dropping-particle":"","parse-names":false,"suffix":""}],"container-title":"Academic Emergency Medicine","id":"ITEM-1","issue":"10","issued":{"date-parts":[["2013"]]},"page":"969-985","publisher":"Wiley Online Library","title":"Non–emergency department interventions to reduce ED utilization: a systematic review","type":"article-journal","volume":"20"},"uris":["http://www.mendeley.com/documents/?uuid=885c8273-883a-4c98-82b8-ef37e7b2518c"]}],"mendeley":{"formattedCitation":"&lt;sup&gt;67&lt;/sup&gt;","plainTextFormattedCitation":"67","previouslyFormattedCitation":"(Morgan et al., 2013)"},"properties":{"noteIndex":0},"schema":"https://github.com/citation-style-language/schema/raw/master/csl-citation.json"}</w:instrText>
      </w:r>
      <w:r>
        <w:rPr>
          <w:lang w:eastAsia="en-GB"/>
        </w:rPr>
        <w:fldChar w:fldCharType="separate"/>
      </w:r>
      <w:r w:rsidRPr="00514F4A">
        <w:rPr>
          <w:noProof/>
          <w:vertAlign w:val="superscript"/>
          <w:lang w:eastAsia="en-GB"/>
        </w:rPr>
        <w:t>67</w:t>
      </w:r>
      <w:r>
        <w:rPr>
          <w:lang w:eastAsia="en-GB"/>
        </w:rPr>
        <w:fldChar w:fldCharType="end"/>
      </w:r>
      <w:r>
        <w:rPr>
          <w:lang w:eastAsia="en-GB"/>
        </w:rPr>
        <w:t xml:space="preserve"> Authors concluded most patient financial incentives and managed care interventions displayed reductions in emergency department use, with some uncertainty due to evidence quality. Interventions which increase non-emergency department capacity could also reduce use – though in one study, evidence suggested uncertain outcomes as increased capacity led to supplier-induced over-demand. Poor-quality studies throughout the evidence base inhibited general conclusions. </w:t>
      </w:r>
    </w:p>
    <w:p w14:paraId="3BAB9E05" w14:textId="77777777" w:rsidR="00DC3F70" w:rsidRDefault="00DC3F70" w:rsidP="00DC3F70">
      <w:pPr>
        <w:pStyle w:val="ListParagraph"/>
        <w:numPr>
          <w:ilvl w:val="0"/>
          <w:numId w:val="23"/>
        </w:numPr>
        <w:jc w:val="both"/>
        <w:rPr>
          <w:lang w:eastAsia="en-GB"/>
        </w:rPr>
      </w:pPr>
      <w:r>
        <w:rPr>
          <w:lang w:eastAsia="en-GB"/>
        </w:rPr>
        <w:t>A review of 48 studies assessed organisational interventions targeting reduced emergency department utilisation.</w:t>
      </w:r>
      <w:r>
        <w:rPr>
          <w:lang w:eastAsia="en-GB"/>
        </w:rPr>
        <w:fldChar w:fldCharType="begin" w:fldLock="1"/>
      </w:r>
      <w:r>
        <w:rPr>
          <w:lang w:eastAsia="en-GB"/>
        </w:rPr>
        <w:instrText>ADDIN CSL_CITATION {"citationItems":[{"id":"ITEM-1","itemData":{"abstract":"Background Emergency department (ED) utilization has dramatically increased in developed countries over the last twenty years. Because it has been associated with adverse outcomes, increased costs, and an overload on the hospital organization, several policies have tried to curb this growing trend. The aim of this study is to systematically review the effectiveness of organizational interventions designed to reduce ED utilization.   Methodology/Principal Findings We conducted electronic searches using free text and Medical Subject Headings on PubMed and The Cochrane Library to identify studies of ED visits, re-visits and mortality. We performed complementary searches of grey literature, manual searches and direct contacts with experts. We included studies that investigated the effectiveness of interventions designed to reduce ED visits and the following study designs: time series, cross-sectional, repeated cross-sectional, longitudinal, quasi-experimental studies, and randomized trial. We excluded studies on specific conditions, children and with no relevant outcomes (ED visits, re-visits or adverse events). From 2,348 potentially useful references, 48 satisfied the inclusion criteria. We classified the interventions in mutually exclusive categories: 1) Interventions addressing the supply and accessibility of services: 25 studies examined efforts to increase primary care physicians, centers, or hours of service; 2) Interventions addressing the demand for services: 6 studies examined educational interventions and 17 examined barrier interventions (gatekeeping or cost).   Conclusions/Significance The evidence suggests that interventions aimed at increasing primary care accessibility and ED cost-sharing are effective in reducing ED use. However, the rest of the interventions aimed at decreasing ED utilization showed contradictory results. Changes in health care policies require rigorous evaluation before being implemented since these can have a high impact on individual health and use of health care resources. Systematic review registration: http://www.crd.york.ac.uk/PROSPERO. Identifier: CRD420111253","author":[{"dropping-particle":"","family":"Flores-Mateo","given":"Gemma","non-dropping-particle":"","parse-names":false,"suffix":""},{"dropping-particle":"","family":"Violan-Fors","given":"Concepción","non-dropping-particle":"","parse-names":false,"suffix":""},{"dropping-particle":"","family":"Carrillo-Santisteve","given":"Paloma","non-dropping-particle":"","parse-names":false,"suffix":""},{"dropping-particle":"","family":"Peiró","given":"Salvador","non-dropping-particle":"","parse-names":false,"suffix":""},{"dropping-particle":"","family":"Argimon","given":"Josep-Maria","non-dropping-particle":"","parse-names":false,"suffix":""}],"container-title":"PLOS ONE","id":"ITEM-1","issue":"5","issued":{"date-parts":[["2012","5","2"]]},"page":"e35903","publisher":"Public Library of Science","title":"Effectiveness of Organizational Interventions to Reduce Emergency Department Utilization: A Systematic Review","type":"article-journal","volume":"7"},"uris":["http://www.mendeley.com/documents/?uuid=d1c160e2-cbc8-47e8-a489-f33bc7f5f5e4"]}],"mendeley":{"formattedCitation":"&lt;sup&gt;68&lt;/sup&gt;","plainTextFormattedCitation":"68","previouslyFormattedCitation":"(Flores-Mateo et al., 2012)"},"properties":{"noteIndex":0},"schema":"https://github.com/citation-style-language/schema/raw/master/csl-citation.json"}</w:instrText>
      </w:r>
      <w:r>
        <w:rPr>
          <w:lang w:eastAsia="en-GB"/>
        </w:rPr>
        <w:fldChar w:fldCharType="separate"/>
      </w:r>
      <w:r w:rsidRPr="00514F4A">
        <w:rPr>
          <w:noProof/>
          <w:vertAlign w:val="superscript"/>
          <w:lang w:eastAsia="en-GB"/>
        </w:rPr>
        <w:t>68</w:t>
      </w:r>
      <w:r>
        <w:rPr>
          <w:lang w:eastAsia="en-GB"/>
        </w:rPr>
        <w:fldChar w:fldCharType="end"/>
      </w:r>
      <w:r>
        <w:rPr>
          <w:lang w:eastAsia="en-GB"/>
        </w:rPr>
        <w:t xml:space="preserve"> Authors concluded there was consistent evidence supporting the use of cost-sharing, extra-hospital emergency services and improving primary care accessibility to reduce emergency department utilisation.</w:t>
      </w:r>
      <w:r>
        <w:rPr>
          <w:rStyle w:val="FootnoteReference"/>
        </w:rPr>
        <w:footnoteRef/>
      </w:r>
      <w:r>
        <w:rPr>
          <w:b/>
          <w:bCs/>
          <w:lang w:eastAsia="en-GB"/>
        </w:rPr>
        <w:t xml:space="preserve"> </w:t>
      </w:r>
      <w:r>
        <w:rPr>
          <w:lang w:eastAsia="en-GB"/>
        </w:rPr>
        <w:t>Filter interventions, such as primary care gatekeeping were found to have little impact on emergency department visits. Educational interventions were found to have positive impacts on reductions, but for hospitalisation rates rather than emergency department rates.</w:t>
      </w:r>
    </w:p>
    <w:p w14:paraId="41DA0B32" w14:textId="77777777" w:rsidR="00DC3F70" w:rsidRDefault="00DC3F70" w:rsidP="00DC3F70">
      <w:pPr>
        <w:pStyle w:val="ListParagraph"/>
        <w:numPr>
          <w:ilvl w:val="0"/>
          <w:numId w:val="23"/>
        </w:numPr>
        <w:jc w:val="both"/>
        <w:rPr>
          <w:lang w:eastAsia="en-GB"/>
        </w:rPr>
      </w:pPr>
      <w:r>
        <w:rPr>
          <w:lang w:eastAsia="en-GB"/>
        </w:rPr>
        <w:t>A review including 44 studies on factors and interventions in primary care linked to emergency healthcare utilisation, including four which reported cost data, found that access to primary care reduced emergency healthcare use in the United States and Canada, but effects in European heath systems were uncertain.</w:t>
      </w:r>
      <w:r>
        <w:rPr>
          <w:lang w:eastAsia="en-GB"/>
        </w:rPr>
        <w:fldChar w:fldCharType="begin" w:fldLock="1"/>
      </w:r>
      <w:r>
        <w:rPr>
          <w:lang w:eastAsia="en-GB"/>
        </w:rPr>
        <w:instrText>ADDIN CSL_CITATION {"citationItems":[{"id":"ITEM-1","itemData":{"DOI":"10.1136/bmjopen-2013-004746","abstract":"Objectives To conduct a systematic review to identify studies that describe factors and interventions at primary care practice level that impact on levels of utilisation of unscheduled secondary care. Setting Observational studies at primary care practice level. Participants Studies included people of any age of either sex living in Organisation for Economic Co-operation and Development (OECD) countries with any health condition. Primary and secondary outcome measures The primary outcome measure was unscheduled secondary care as measured by emergency department attendance and emergency hospital admissions. Results 48 papers were identified describing potential influencing features on emergency department visits (n=24 studies) and emergency admissions (n=22 studies). Patient factors associated with both outcomes were increased age, reduced socioeconomic status, lower educational attainment, chronic disease and multimorbidity. Features of primary care affecting unscheduled secondary care were more complex. Being able to see the same healthcare professional reduced unscheduled secondary care. Generally, better access was associated with reduced unscheduled care in the USA. Proximity to healthcare provision influenced patterns of use. Evidence relating to quality of care was limited and mixed. Conclusions The majority of research was from different healthcare systems and limited in the extent to which it can inform policy. However, there is evidence that continuity of care is associated with reduced emergency department attendance and emergency hospital admissions.","author":[{"dropping-particle":"","family":"Huntley","given":"Alyson","non-dropping-particle":"","parse-names":false,"suffix":""},{"dropping-particle":"","family":"Lasserson","given":"Daniel","non-dropping-particle":"","parse-names":false,"suffix":""},{"dropping-particle":"","family":"Wye","given":"Lesley","non-dropping-particle":"","parse-names":false,"suffix":""},{"dropping-particle":"","family":"Morris","given":"Richard","non-dropping-particle":"","parse-names":false,"suffix":""},{"dropping-particle":"","family":"Checkland","given":"Kath","non-dropping-particle":"","parse-names":false,"suffix":""},{"dropping-particle":"","family":"England","given":"Helen","non-dropping-particle":"","parse-names":false,"suffix":""},{"dropping-particle":"","family":"Salisbury","given":"Chris","non-dropping-particle":"","parse-names":false,"suffix":""},{"dropping-particle":"","family":"Purdy","given":"Sarah","non-dropping-particle":"","parse-names":false,"suffix":""}],"container-title":"BMJ Open","id":"ITEM-1","issue":"5","issued":{"date-parts":[["2014","5","1"]]},"page":"e004746","title":"Which features of primary care affect unscheduled secondary care use? A systematic review","type":"article-journal","volume":"4"},"uris":["http://www.mendeley.com/documents/?uuid=51b6ce60-22aa-4aef-a86e-03648c99dcc1"]}],"mendeley":{"formattedCitation":"&lt;sup&gt;69&lt;/sup&gt;","plainTextFormattedCitation":"69","previouslyFormattedCitation":"(Huntley et al., 2014)"},"properties":{"noteIndex":0},"schema":"https://github.com/citation-style-language/schema/raw/master/csl-citation.json"}</w:instrText>
      </w:r>
      <w:r>
        <w:rPr>
          <w:lang w:eastAsia="en-GB"/>
        </w:rPr>
        <w:fldChar w:fldCharType="separate"/>
      </w:r>
      <w:r w:rsidRPr="00514F4A">
        <w:rPr>
          <w:noProof/>
          <w:vertAlign w:val="superscript"/>
          <w:lang w:eastAsia="en-GB"/>
        </w:rPr>
        <w:t>69</w:t>
      </w:r>
      <w:r>
        <w:rPr>
          <w:lang w:eastAsia="en-GB"/>
        </w:rPr>
        <w:fldChar w:fldCharType="end"/>
      </w:r>
      <w:r>
        <w:rPr>
          <w:lang w:eastAsia="en-GB"/>
        </w:rPr>
        <w:t xml:space="preserve"> </w:t>
      </w:r>
    </w:p>
    <w:p w14:paraId="64EC4DC9" w14:textId="77777777" w:rsidR="00DC3F70" w:rsidRDefault="00DC3F70" w:rsidP="00DC3F70">
      <w:pPr>
        <w:pStyle w:val="ListParagraph"/>
        <w:numPr>
          <w:ilvl w:val="0"/>
          <w:numId w:val="23"/>
        </w:numPr>
        <w:jc w:val="both"/>
        <w:rPr>
          <w:lang w:eastAsia="en-GB"/>
        </w:rPr>
      </w:pPr>
      <w:r>
        <w:rPr>
          <w:lang w:eastAsia="en-GB"/>
        </w:rPr>
        <w:t>A review of 33 studies reporting on unplanned healthcare use in rural populations found that disease management, telemedicine and community health clinics may lead to reductions in use, but uncertainty remains due to weak methodological rigour across studies. Cost savings were identified in two studies, but were not specified.</w:t>
      </w:r>
      <w:r>
        <w:rPr>
          <w:lang w:eastAsia="en-GB"/>
        </w:rPr>
        <w:fldChar w:fldCharType="begin" w:fldLock="1"/>
      </w:r>
      <w:r>
        <w:rPr>
          <w:lang w:eastAsia="en-GB"/>
        </w:rPr>
        <w:instrText>ADDIN CSL_CITATION {"citationItems":[{"id":"ITEM-1","itemData":{"DOI":"10.1111/jep.12470","ISSN":"1356-1294","abstract":"Abstract Rationale, aims and objectives Use of unplanned health care has long been increasing, and not enough is known about which interventions may reduce use. We aimed to review the effectiveness of interventions to reduce the use of unplanned health care by rural populations. Methods The method used was systematic review. Scientific databases (Medline, Embase and Central), grey literature and selected references were searched. Study quality and bias was assessed using Cochrane Risk of Bias and modified Newcastle Ottawa Scales. Results were summarized narratively. Results A total of 2708 scientific articles, reports and other documents were found. After screening, 33 studies met the eligibility criteria, of which eight were randomized controlled trials, 13 were observational studies of unplanned care use before and after new practices were implemented and 12 compared intervention patients with non-randomized control patients. Eight of the 33 studies reported modest statistically significant reductions in unplanned emergency care use while two reported statistically significant increases in unplanned care. Reductions were associated with preventative medicine, telemedicine and targeting chronic illnesses. Cost savings were also reported for some interventions. Conclusion Relatively few studies report on unscheduled medical care by specifically rural populations, and interventions were associated with modest reductions in unplanned care use. Future research should evaluate interventions more robustly and more clearly report the results.","author":[{"dropping-particle":"","family":"Brainard","given":"Julii Suzanne","non-dropping-particle":"","parse-names":false,"suffix":""},{"dropping-particle":"","family":"Ford","given":"John A","non-dropping-particle":"","parse-names":false,"suffix":""},{"dropping-particle":"","family":"Steel","given":"Nicholas","non-dropping-particle":"","parse-names":false,"suffix":""},{"dropping-particle":"","family":"Jones","given":"Andy P","non-dropping-particle":"","parse-names":false,"suffix":""}],"container-title":"Journal of Evaluation in Clinical Practice","id":"ITEM-1","issue":"2","issued":{"date-parts":[["2016","4","1"]]},"note":"doi: 10.1111/jep.12470","page":"145-155","publisher":"John Wiley &amp; Sons, Ltd (10.1111)","title":"A systematic review of health service interventions to reduce use of unplanned health care in rural areas","type":"article-journal","volume":"22"},"uris":["http://www.mendeley.com/documents/?uuid=26262fea-9617-4fb3-8916-9d7dcc894360"]}],"mendeley":{"formattedCitation":"&lt;sup&gt;70&lt;/sup&gt;","plainTextFormattedCitation":"70","previouslyFormattedCitation":"(Brainard et al., 2016)"},"properties":{"noteIndex":0},"schema":"https://github.com/citation-style-language/schema/raw/master/csl-citation.json"}</w:instrText>
      </w:r>
      <w:r>
        <w:rPr>
          <w:lang w:eastAsia="en-GB"/>
        </w:rPr>
        <w:fldChar w:fldCharType="separate"/>
      </w:r>
      <w:r w:rsidRPr="00514F4A">
        <w:rPr>
          <w:noProof/>
          <w:vertAlign w:val="superscript"/>
          <w:lang w:eastAsia="en-GB"/>
        </w:rPr>
        <w:t>70</w:t>
      </w:r>
      <w:r>
        <w:rPr>
          <w:lang w:eastAsia="en-GB"/>
        </w:rPr>
        <w:fldChar w:fldCharType="end"/>
      </w:r>
    </w:p>
    <w:p w14:paraId="587102F1" w14:textId="77777777" w:rsidR="00DC3F70" w:rsidRDefault="00DC3F70" w:rsidP="00DC3F70">
      <w:pPr>
        <w:jc w:val="both"/>
        <w:rPr>
          <w:rFonts w:cstheme="minorHAnsi"/>
          <w:lang w:eastAsia="en-GB"/>
        </w:rPr>
      </w:pPr>
      <w:r>
        <w:rPr>
          <w:rFonts w:cstheme="minorHAnsi"/>
          <w:lang w:eastAsia="en-GB"/>
        </w:rPr>
        <w:t xml:space="preserve">Other reviews </w:t>
      </w:r>
    </w:p>
    <w:p w14:paraId="028AB91D" w14:textId="77777777" w:rsidR="00DC3F70" w:rsidRDefault="00DC3F70" w:rsidP="00DC3F70">
      <w:pPr>
        <w:pStyle w:val="ListParagraph"/>
        <w:numPr>
          <w:ilvl w:val="0"/>
          <w:numId w:val="24"/>
        </w:numPr>
        <w:jc w:val="both"/>
        <w:rPr>
          <w:rFonts w:eastAsia="Times New Roman" w:cstheme="minorHAnsi"/>
          <w:color w:val="000000"/>
          <w:lang w:eastAsia="en-GB"/>
        </w:rPr>
      </w:pPr>
      <w:r w:rsidRPr="0095277F">
        <w:rPr>
          <w:rFonts w:cstheme="minorHAnsi"/>
          <w:lang w:eastAsia="en-GB"/>
        </w:rPr>
        <w:t>A 2013 review focused on t</w:t>
      </w:r>
      <w:r w:rsidRPr="0095277F">
        <w:rPr>
          <w:rFonts w:eastAsia="Times New Roman" w:cstheme="minorHAnsi"/>
          <w:color w:val="000000"/>
          <w:lang w:eastAsia="en-GB"/>
        </w:rPr>
        <w:t>riage systems for pre-hospital emergency medical services identified no eligible studies.</w:t>
      </w:r>
      <w:r w:rsidRPr="0095277F">
        <w:rPr>
          <w:rFonts w:eastAsia="Times New Roman" w:cstheme="minorHAnsi"/>
          <w:color w:val="000000"/>
          <w:lang w:eastAsia="en-GB"/>
        </w:rPr>
        <w:fldChar w:fldCharType="begin" w:fldLock="1"/>
      </w:r>
      <w:r>
        <w:rPr>
          <w:rFonts w:eastAsia="Times New Roman" w:cstheme="minorHAnsi"/>
          <w:color w:val="000000"/>
          <w:lang w:eastAsia="en-GB"/>
        </w:rPr>
        <w:instrText>ADDIN CSL_CITATION {"citationItems":[{"id":"ITEM-1","itemData":{"DOI":"10.1186/1757-7241-21-28","ISSN":"1757-7241","abstract":"The emergency medical services (EMS) cover initiatives and services established to provide essential medical assistance in situations of acute illness. Triage-methods for systematic prioritizing of patients according to how urgent patients need care, including triage of requests of acute medical treatment, are adopted in hospitals as well as in the pre-hospital settings. This systematic review searched to identify available research on the effects of validated triage systems for use in the pre-hospital EMS on health outcomes, patient safety, patient satisfaction, user-friendliness, resource use, goal achievement, and the quality on the information exchange between the different settings of the EMS (for example the quality of documentation). The specific research questions were: 1) are pre-hospital triage systems effective, 2) is one triage system more effective than others, and 3) is it effective to use the same triage system in two or more settings of the EMS-chain? We conducted a systematic literature search in nine databases up to June 2012. We searched for systematic reviews (SRs), randomized controlled trials (RCTs), non-randomized controlled trials (non-RCTs), controlled before and after studies (CBAs) and interrupted time series analyses (ITSs). Two persons independently reviewed titles and abstracts, and the same persons read all possibly relevant full text articles and rated the methodological quality where relevant. The literature search identified 11011 unique references. A total of 120 publications were read in full text. None of the identified articles fulfilled our inclusion criteria, thus our question on the effects of pre-hospital triage systems, if one system is better than other systems, and the question on effects of using the same triage system in two or more settings of the EMS, remain unanswered. We conclude that there is an evidence gap regarding the effects of pre-hospital triage systems and the effects of using the same triage system in two or more settings of the EMS. The finding does not mean that pre-hospital triage systems are ineffective, but that we lack knowledge about potential effects. When introducing a new assessment tool in the EMS, it is timely to conduct well-planned studies aimed to assess the effect.","author":[{"dropping-particle":"","family":"Lidal","given":"Ingeborg Beate","non-dropping-particle":"","parse-names":false,"suffix":""},{"dropping-particle":"","family":"Holte","given":"Hilde H","non-dropping-particle":"","parse-names":false,"suffix":""},{"dropping-particle":"","family":"Vist","given":"Gunn Elisabeth","non-dropping-particle":"","parse-names":false,"suffix":""}],"container-title":"Scandinavian Journal of Trauma, Resuscitation and Emergency Medicine","id":"ITEM-1","issue":"1","issued":{"date-parts":[["2013"]]},"page":"28","title":"Triage systems for pre-hospital emergency medical services - a systematic review","type":"article-journal","volume":"21"},"uris":["http://www.mendeley.com/documents/?uuid=855ec639-a26d-4d2e-837a-eff510cbe7aa"]}],"mendeley":{"formattedCitation":"&lt;sup&gt;71&lt;/sup&gt;","plainTextFormattedCitation":"71","previouslyFormattedCitation":"(Lidal et al., 2013)"},"properties":{"noteIndex":0},"schema":"https://github.com/citation-style-language/schema/raw/master/csl-citation.json"}</w:instrText>
      </w:r>
      <w:r w:rsidRPr="0095277F">
        <w:rPr>
          <w:rFonts w:eastAsia="Times New Roman" w:cstheme="minorHAnsi"/>
          <w:color w:val="000000"/>
          <w:lang w:eastAsia="en-GB"/>
        </w:rPr>
        <w:fldChar w:fldCharType="separate"/>
      </w:r>
      <w:r w:rsidRPr="00514F4A">
        <w:rPr>
          <w:rFonts w:eastAsia="Times New Roman" w:cstheme="minorHAnsi"/>
          <w:noProof/>
          <w:color w:val="000000"/>
          <w:vertAlign w:val="superscript"/>
          <w:lang w:eastAsia="en-GB"/>
        </w:rPr>
        <w:t>71</w:t>
      </w:r>
      <w:r w:rsidRPr="0095277F">
        <w:rPr>
          <w:rFonts w:eastAsia="Times New Roman" w:cstheme="minorHAnsi"/>
          <w:color w:val="000000"/>
          <w:lang w:eastAsia="en-GB"/>
        </w:rPr>
        <w:fldChar w:fldCharType="end"/>
      </w:r>
    </w:p>
    <w:p w14:paraId="1EEC2DAF" w14:textId="77777777" w:rsidR="00DC3F70" w:rsidRPr="0095277F" w:rsidRDefault="00DC3F70" w:rsidP="00DC3F70">
      <w:pPr>
        <w:pStyle w:val="ListParagraph"/>
        <w:numPr>
          <w:ilvl w:val="0"/>
          <w:numId w:val="24"/>
        </w:numPr>
        <w:jc w:val="both"/>
        <w:rPr>
          <w:rFonts w:eastAsia="Times New Roman" w:cstheme="minorHAnsi"/>
          <w:color w:val="000000"/>
          <w:lang w:eastAsia="en-GB"/>
        </w:rPr>
      </w:pPr>
      <w:r>
        <w:rPr>
          <w:rFonts w:eastAsia="Times New Roman" w:cstheme="minorHAnsi"/>
          <w:color w:val="000000"/>
          <w:lang w:eastAsia="en-GB"/>
        </w:rPr>
        <w:t xml:space="preserve">A </w:t>
      </w:r>
      <w:r w:rsidRPr="0095277F">
        <w:rPr>
          <w:rFonts w:eastAsia="Times New Roman" w:cstheme="minorHAnsi"/>
          <w:color w:val="000000"/>
          <w:lang w:eastAsia="en-GB"/>
        </w:rPr>
        <w:t xml:space="preserve">review of diversion strategies found no conclusive evidence regarding the impact on </w:t>
      </w:r>
      <w:r>
        <w:rPr>
          <w:rFonts w:eastAsia="Times New Roman" w:cstheme="minorHAnsi"/>
          <w:color w:val="000000"/>
          <w:lang w:eastAsia="en-GB"/>
        </w:rPr>
        <w:t xml:space="preserve">emergency department </w:t>
      </w:r>
      <w:r w:rsidRPr="0095277F">
        <w:rPr>
          <w:rFonts w:eastAsia="Times New Roman" w:cstheme="minorHAnsi"/>
          <w:color w:val="000000"/>
          <w:lang w:eastAsia="en-GB"/>
        </w:rPr>
        <w:t>utilisation and subsequent healthcare utilisation. The overall quality of the research limited the ability of this review to draw definitive conclusions and more research is required prior to widespread implementation.</w:t>
      </w:r>
      <w:r w:rsidRPr="0095277F">
        <w:rPr>
          <w:rFonts w:eastAsia="Times New Roman" w:cstheme="minorHAnsi"/>
          <w:color w:val="000000"/>
          <w:lang w:eastAsia="en-GB"/>
        </w:rPr>
        <w:fldChar w:fldCharType="begin" w:fldLock="1"/>
      </w:r>
      <w:r>
        <w:rPr>
          <w:rFonts w:eastAsia="Times New Roman" w:cstheme="minorHAnsi"/>
          <w:color w:val="000000"/>
          <w:lang w:eastAsia="en-GB"/>
        </w:rPr>
        <w:instrText>ADDIN CSL_CITATION {"citationItems":[{"id":"ITEM-1","itemData":{"DOI":"10.1136/emermed-2017-207045","abstract":"Objectives Diverting patients away from the emergency department (ED) has been proposed as a solution for mitigating overcrowding. This systematic review examined the impact of interventions designed to either bypass the ED or direct patients to other alternative care after ED presentation.Methods Seven electronic databases and the grey literature were searched. Eligible studies included randomised/controlled trials or cohort studies that assessed the effectiveness of pre-hospital or ED-based diversion interventions. Two reviewers independently screened the studies for relevance, inclusion and risk of bias. Pooled statistics were calculated as relative risks (RR) with 95% confidence intervals (CI) using a random effects model.Results Fifteen studies were included evaluating pre-hospital (n=11) or ED-based (n=4) diversion interventions. The quality of the studies ranged from moderate to low. Patients deemed suitable for diversion among the pre-hospital studies (n=3) ranged from 19.2% to 90.4% and from 19% to 36% in ED-based studies (n=4). Of the eligible patients, the proportion of patients diverted via ED-based diversion tended to be higher (median 85%; IQR 76–93%) compared with pre-hospital diversion (median 40%; IQR 24–57%). Overall, pre-hospital diversion did not decrease the proportion of patients transferred to the ED compared with standard care (RR 0.92; 95% CI 0.80 to 1.06). There was no significant decrease in subsequent ED utilisation among patients diverted via pre-hospital diversion compared with non-diverted patients (RR 1.09; 95% CI 0.99 to 1.21). Of the three pre-hospital studies completing a cost analysis, none found a significant difference in total healthcare costs between diverted and non-diverted patients.Conclusion There was no conclusive evidence regarding the impact of diversion strategies on ED utilisation and subsequent healthcare utilisation. The overall quality of the research limited the ability of this review to draw definitive conclusions and more research is required prior to widespread implementation.","author":[{"dropping-particle":"","family":"Kirkland","given":"Scott William","non-dropping-particle":"","parse-names":false,"suffix":""},{"dropping-particle":"","family":"Soleimani","given":"Amir","non-dropping-particle":"","parse-names":false,"suffix":""},{"dropping-particle":"","family":"Rowe","given":"Brian H","non-dropping-particle":"","parse-names":false,"suffix":""},{"dropping-particle":"","family":"Newton","given":"Amanda S","non-dropping-particle":"","parse-names":false,"suffix":""}],"container-title":"Emergency Medicine Journal","id":"ITEM-1","issue":"2","issued":{"date-parts":[["2019","2","1"]]},"page":"97 LP  - 106","title":"A systematic review examining the impact of redirecting low-acuity patients seeking emergency department care: is the juice worth the squeeze?","type":"article-journal","volume":"36"},"uris":["http://www.mendeley.com/documents/?uuid=cd8d6c33-6a07-4f87-bb42-77beaf8a9f28"]}],"mendeley":{"formattedCitation":"&lt;sup&gt;72&lt;/sup&gt;","plainTextFormattedCitation":"72","previouslyFormattedCitation":"(Kirkland et al., 2019)"},"properties":{"noteIndex":0},"schema":"https://github.com/citation-style-language/schema/raw/master/csl-citation.json"}</w:instrText>
      </w:r>
      <w:r w:rsidRPr="0095277F">
        <w:rPr>
          <w:rFonts w:eastAsia="Times New Roman" w:cstheme="minorHAnsi"/>
          <w:color w:val="000000"/>
          <w:lang w:eastAsia="en-GB"/>
        </w:rPr>
        <w:fldChar w:fldCharType="separate"/>
      </w:r>
      <w:r w:rsidRPr="00514F4A">
        <w:rPr>
          <w:rFonts w:eastAsia="Times New Roman" w:cstheme="minorHAnsi"/>
          <w:noProof/>
          <w:color w:val="000000"/>
          <w:vertAlign w:val="superscript"/>
          <w:lang w:eastAsia="en-GB"/>
        </w:rPr>
        <w:t>72</w:t>
      </w:r>
      <w:r w:rsidRPr="0095277F">
        <w:rPr>
          <w:rFonts w:eastAsia="Times New Roman" w:cstheme="minorHAnsi"/>
          <w:color w:val="000000"/>
          <w:lang w:eastAsia="en-GB"/>
        </w:rPr>
        <w:fldChar w:fldCharType="end"/>
      </w:r>
    </w:p>
    <w:p w14:paraId="65A14321" w14:textId="77777777" w:rsidR="00DC3F70" w:rsidRDefault="00DC3F70" w:rsidP="00DC3F70">
      <w:pPr>
        <w:pStyle w:val="ListParagraph"/>
        <w:numPr>
          <w:ilvl w:val="0"/>
          <w:numId w:val="25"/>
        </w:numPr>
        <w:jc w:val="both"/>
        <w:rPr>
          <w:lang w:eastAsia="en-GB"/>
        </w:rPr>
      </w:pPr>
      <w:r>
        <w:rPr>
          <w:lang w:eastAsia="en-GB"/>
        </w:rPr>
        <w:t xml:space="preserve">A review including 34 studies reporting on primary care service interventions targeting reductions in inappropriate emergency department attendance identified no conclusive </w:t>
      </w:r>
      <w:r>
        <w:rPr>
          <w:lang w:eastAsia="en-GB"/>
        </w:rPr>
        <w:lastRenderedPageBreak/>
        <w:t>evidence.</w:t>
      </w:r>
      <w:r>
        <w:rPr>
          <w:lang w:eastAsia="en-GB"/>
        </w:rPr>
        <w:fldChar w:fldCharType="begin" w:fldLock="1"/>
      </w:r>
      <w:r>
        <w:rPr>
          <w:lang w:eastAsia="en-GB"/>
        </w:rPr>
        <w:instrText>ADDIN CSL_CITATION {"citationItems":[{"id":"ITEM-1","itemData":{"DOI":"10.3399/bjgp13X675395","abstract":"Background Inappropriate attendances may account for up to 40% of presentations at accident and emergency (A&amp;amp;amp;E) departments. There is considerable interest from health practitioners and policymakers in interventions to reduce this burden.Aim To review the evidence on primary care service interventions to reduce inappropriate A&amp;amp;amp;E attendances.Design and setting Systematic review of UK and international primary care interventions.Method Studies published in English between 1 January 1986 and 23 August 2011 were identified from PubMed, the NHS Economic Evaluation Database, the Cochrane Collaboration, and Health Technology Assessment databases. The outcome measures were A&amp;amp;amp;E attendances, patient satisfaction, clinical outcome, and intervention cost. Two authors reviewed titles and abstracts of retrieved results, with adjudication of disagreements conducted by the third. Studies were quality assessed using the Scottish Intercollegiate Guidelines Network checklist system where applicable.Results In total, 9916 manuscripts were identified, of which 34 were reviewed. Telephone triage was the single best-evaluated intervention. This resulted in negligible impact on A&amp;amp;amp;E attendance, but exhibited acceptable patient satisfaction and clinical safety; cost effectiveness was uncertain. The limited available evidence suggests that emergency nurse practitioners in community settings and community health centres may reduce A&amp;amp;amp;E attendance. For all other interventions considered in this review (walk-in centres, minor injuries units, and out-of-hours general practice), the effects on A&amp;amp;amp;E attendance, patient outcomes, and cost were inconclusive.Conclusion Studies showed a negligible effect on A&amp;amp;amp;E attendance for all interventions; data on patient outcomes and cost-effectiveness are limited. There is an urgent need to examine all aspects of primary care service interventions that aim to reduce inappropriate A&amp;amp;amp;E attendance.","author":[{"dropping-particle":"","family":"Ismail","given":"Sharif A","non-dropping-particle":"","parse-names":false,"suffix":""},{"dropping-particle":"","family":"Gibbons","given":"Daniel C","non-dropping-particle":"","parse-names":false,"suffix":""},{"dropping-particle":"","family":"Gnani","given":"Shamini","non-dropping-particle":"","parse-names":false,"suffix":""}],"container-title":"British Journal of General Practice","id":"ITEM-1","issue":"617","issued":{"date-parts":[["2013","12","1"]]},"page":"e813 LP  - e820","title":"Reducing inappropriate accident and emergency department attendances:","type":"article-journal","volume":"63"},"uris":["http://www.mendeley.com/documents/?uuid=d76d0af0-d576-4af7-88fe-56fd1af99fde"]}],"mendeley":{"formattedCitation":"&lt;sup&gt;73&lt;/sup&gt;","plainTextFormattedCitation":"73","previouslyFormattedCitation":"(Ismail et al., 2013)"},"properties":{"noteIndex":0},"schema":"https://github.com/citation-style-language/schema/raw/master/csl-citation.json"}</w:instrText>
      </w:r>
      <w:r>
        <w:rPr>
          <w:lang w:eastAsia="en-GB"/>
        </w:rPr>
        <w:fldChar w:fldCharType="separate"/>
      </w:r>
      <w:r w:rsidRPr="00514F4A">
        <w:rPr>
          <w:noProof/>
          <w:vertAlign w:val="superscript"/>
          <w:lang w:eastAsia="en-GB"/>
        </w:rPr>
        <w:t>73</w:t>
      </w:r>
      <w:r>
        <w:rPr>
          <w:lang w:eastAsia="en-GB"/>
        </w:rPr>
        <w:fldChar w:fldCharType="end"/>
      </w:r>
      <w:r>
        <w:rPr>
          <w:lang w:eastAsia="en-GB"/>
        </w:rPr>
        <w:t xml:space="preserve"> Authors noted the need to assess patient behaviour and whether actual, or perceived, absence of primary care results in increased emergency attendances. Review findings supported the idea that increasing access points for urgent care may unmask latent demand which is more likely to be inappropriate for emergency departments. </w:t>
      </w:r>
    </w:p>
    <w:p w14:paraId="76992E70" w14:textId="77777777" w:rsidR="00DC3F70" w:rsidRDefault="00DC3F70" w:rsidP="00DC3F70">
      <w:pPr>
        <w:pStyle w:val="ListParagraph"/>
        <w:numPr>
          <w:ilvl w:val="0"/>
          <w:numId w:val="25"/>
        </w:numPr>
        <w:jc w:val="both"/>
        <w:rPr>
          <w:lang w:eastAsia="en-GB"/>
        </w:rPr>
      </w:pPr>
      <w:r>
        <w:rPr>
          <w:lang w:eastAsia="en-GB"/>
        </w:rPr>
        <w:t xml:space="preserve">A review including 52 studies reporting on measures to address emergency department crowding identified a variety of interventions reporting positive outcomes, such as whole-of-system initiatives to meet patient disposition time targets and extended hours of primary care services. </w:t>
      </w:r>
      <w:r>
        <w:rPr>
          <w:lang w:eastAsia="en-GB"/>
        </w:rPr>
        <w:fldChar w:fldCharType="begin" w:fldLock="1"/>
      </w:r>
      <w:r>
        <w:rPr>
          <w:lang w:eastAsia="en-GB"/>
        </w:rPr>
        <w:instrText>ADDIN CSL_CITATION {"citationItems":[{"id":"ITEM-1","itemData":{"abstract":"Background Emergency department crowding is a major global healthcare issue. There is much debate as to the causes of the phenomenon, leading to difficulties in developing successful, targeted solutions.   Aim The aim of this systematic review was to critically analyse and summarise the findings of peer-reviewed research studies investigating the causes and consequences of, and solutions to, emergency department crowding.   Method The Preferred Reporting Items for Systematic Reviews and Meta-Analyses (PRISMA) guidelines were followed. A structured search of four databases (Medline, CINAHL, EMBASE and Web of Science) was undertaken to identify peer-reviewed research publications aimed at investigating the causes or consequences of, or solutions to, emergency department crowding, published between January 2000 and June 2018. Two reviewers used validated critical appraisal tools to independently assess the quality of the studies. The study protocol was registered with the International prospective register of systematic reviews (PROSPERO 2017: CRD42017073439).   Results From 4,131 identified studies and 162 full text reviews, 102 studies met the inclusion criteria. The majority were retrospective cohort studies, with the greatest proportion (51%) trialling or modelling potential solutions to emergency department crowding. Fourteen studies examined causes and 40 investigated consequences. Two studies looked at both causes and consequences, and two investigated causes and solutions.   Conclusions The negative consequences of ED crowding are well established, including poorer patient outcomes and the inability of staff to adhere to guideline-recommended treatment. This review identified a mismatch between causes and solutions. The majority of identified causes related to the number and type of people attending ED and timely discharge from ED, while reported solutions focused on efficient patient flow within the ED. Solutions aimed at the introduction of whole-of-system initiatives to meet timed patient disposition targets, as well as extended hours of primary care, demonstrated promising outcomes. While the review identified increased presentations by the elderly with complex and chronic conditions as an emerging and widespread driver of crowding, more research is required to isolate the precise local factors leading to ED crowding, with system-wide solutions tailored to address identified causes.","author":[{"dropping-particle":"","family":"Morley","given":"Claire","non-dropping-particle":"","parse-names":false,"suffix":""},{"dropping-particle":"","family":"Unwin","given":"Maria","non-dropping-particle":"","parse-names":false,"suffix":""},{"dropping-particle":"","family":"Peterson","given":"Gregory M","non-dropping-particle":"","parse-names":false,"suffix":""},{"dropping-particle":"","family":"Stankovich","given":"Jim","non-dropping-particle":"","parse-names":false,"suffix":""},{"dropping-particle":"","family":"Kinsman","given":"Leigh","non-dropping-particle":"","parse-names":false,"suffix":""}],"container-title":"PLOS ONE","id":"ITEM-1","issue":"8","issued":{"date-parts":[["2018","8","30"]]},"page":"e0203316","publisher":"Public Library of Science","title":"Emergency department crowding: A systematic review of causes, consequences and solutions","type":"article-journal","volume":"13"},"uris":["http://www.mendeley.com/documents/?uuid=32a6ebce-7c05-4107-837c-6590d51efa97"]}],"mendeley":{"formattedCitation":"&lt;sup&gt;74&lt;/sup&gt;","plainTextFormattedCitation":"74","previouslyFormattedCitation":"(Morley et al., 2018)"},"properties":{"noteIndex":0},"schema":"https://github.com/citation-style-language/schema/raw/master/csl-citation.json"}</w:instrText>
      </w:r>
      <w:r>
        <w:rPr>
          <w:lang w:eastAsia="en-GB"/>
        </w:rPr>
        <w:fldChar w:fldCharType="separate"/>
      </w:r>
      <w:r w:rsidRPr="00514F4A">
        <w:rPr>
          <w:noProof/>
          <w:vertAlign w:val="superscript"/>
          <w:lang w:eastAsia="en-GB"/>
        </w:rPr>
        <w:t>74</w:t>
      </w:r>
      <w:r>
        <w:rPr>
          <w:lang w:eastAsia="en-GB"/>
        </w:rPr>
        <w:fldChar w:fldCharType="end"/>
      </w:r>
      <w:r>
        <w:rPr>
          <w:lang w:eastAsia="en-GB"/>
        </w:rPr>
        <w:t xml:space="preserve"> Some studies reported costs, but none reported cost-benefit analysis. Authors noted that due to context specific factors, a ubiquitous approach to the issue was unlikely to be feasible.</w:t>
      </w:r>
    </w:p>
    <w:p w14:paraId="6D977CA4" w14:textId="77777777" w:rsidR="00DC3F70" w:rsidRDefault="00DC3F70" w:rsidP="00DC3F70">
      <w:pPr>
        <w:jc w:val="both"/>
        <w:rPr>
          <w:lang w:eastAsia="en-GB"/>
        </w:rPr>
      </w:pPr>
      <w:r>
        <w:rPr>
          <w:lang w:eastAsia="en-GB"/>
        </w:rPr>
        <w:t xml:space="preserve">The evidence on ex-post measures to reduce unplanned healthcare usage suggests that triage nurse ordering, short-stay units and rapid assessments units can have positive economic impacts, while evidence suggests unclear impacts for locating primary care professionals in hospital emergency departments. </w:t>
      </w:r>
    </w:p>
    <w:p w14:paraId="67958674" w14:textId="77777777" w:rsidR="00DC3F70" w:rsidRDefault="00DC3F70" w:rsidP="00DC3F70">
      <w:pPr>
        <w:pStyle w:val="ListParagraph"/>
        <w:numPr>
          <w:ilvl w:val="0"/>
          <w:numId w:val="26"/>
        </w:numPr>
        <w:jc w:val="both"/>
        <w:rPr>
          <w:lang w:eastAsia="en-GB"/>
        </w:rPr>
      </w:pPr>
      <w:r>
        <w:rPr>
          <w:lang w:eastAsia="en-GB"/>
        </w:rPr>
        <w:t>Authors of a review of 14 studies concluded that triage nurse ordering could reduce emergency department length of stay by over 30-minutes and that such interventions would benefit from the implementation of standardised guidelines.</w:t>
      </w:r>
      <w:r>
        <w:rPr>
          <w:lang w:eastAsia="en-GB"/>
        </w:rPr>
        <w:fldChar w:fldCharType="begin" w:fldLock="1"/>
      </w:r>
      <w:r>
        <w:rPr>
          <w:lang w:eastAsia="en-GB"/>
        </w:rPr>
        <w:instrText>ADDIN CSL_CITATION {"citationItems":[{"id":"ITEM-1","itemData":{"DOI":"10.1111/j.1553-2712.2011.01081.x","ISSN":"1069-6563","abstract":"ACADEMIC EMERGENCY MEDICINE 2011; 18:1349?1357 ? 2011 by the Society for Academic Emergency Medicine Abstract Objectives:? The objective was to examine the effectiveness of triage nurse ordering (TNO) on mitigating the effect of emergency department (ED) overcrowding. Methods:? Electronic databases (Cochrane Central Register of Controlled Trials, MEDLINE, EMBASE, CINAHL, SCOPUS, Web of Science, HealthSTAR, Dissertation Abstracts, ABI/INFORM Global), controlled trial registry websites, conference proceedings, study references, experts in the field, and correspondence with authors were used to identify potentially relevant studies. Interventional studies in which TNO was used to influence ED overcrowding metrics (length of stay [LOS] and physician initial assessment [PIA]) were included in the review. Two reviewers independently assessed study eligibility and methodologic quality. Mean differences were calculated and reported with corresponding 95% confidence intervals (CIs). Results:? From more than 14,000 potentially relevant studies, 14 were included in the systematic review. Most were single-center ED studies; the overall quality was rated as weak, due to methodologic deficiencies and variable outcome reporting. TNO was associated with a 37-minute mean reduction (95% CI?=??44.10 to ?30.30 minutes) in the overall ED LOS in one randomized clinical trial (RCT); a 51-minute mean reduction (95% CI?=??56.3 to ?45.5 minutes) was observed in non-RCTs. When applied to injured subjects with suspected fractures, TNO interventions reduced ED LOS by 20 minutes (95% CI?=??37.5 to ?1.9 minutes) in three RCTs and by 18 minutes (95% CI?=??23.2 to ?13.2) in two non-RCTs. No significant reduction in PIA was observed in two RCTs. Conclusions:? Overall, TNO appears to be an effective intervention to reduce ED LOS, especially in injury and/or suspected fracture cases. The available evidence is limited by small numbers of studies, weak methodologic quality, and incomplete reporting. Future studies should focus on a better description of the contextual factors surrounding these interventions and exploring the impact of TNO on other indicators of productivity and satisfaction with health care delivery.","author":[{"dropping-particle":"","family":"Rowe","given":"Brian H","non-dropping-particle":"","parse-names":false,"suffix":""},{"dropping-particle":"","family":"Villa-Roel","given":"Cristina","non-dropping-particle":"","parse-names":false,"suffix":""},{"dropping-particle":"","family":"Guo","given":"Xiaoyan","non-dropping-particle":"","parse-names":false,"suffix":""},{"dropping-particle":"","family":"Bullard","given":"Michael J","non-dropping-particle":"","parse-names":false,"suffix":""},{"dropping-particle":"","family":"Ospina","given":"Maria","non-dropping-particle":"","parse-names":false,"suffix":""},{"dropping-particle":"","family":"Vandermeer","given":"Benjamin","non-dropping-particle":"","parse-names":false,"suffix":""},{"dropping-particle":"","family":"Innes","given":"Grant","non-dropping-particle":"","parse-names":false,"suffix":""},{"dropping-particle":"","family":"Schull","given":"Michael J","non-dropping-particle":"","parse-names":false,"suffix":""},{"dropping-particle":"","family":"Holroyd","given":"Brian R","non-dropping-particle":"","parse-names":false,"suffix":""}],"container-title":"Academic Emergency Medicine","id":"ITEM-1","issue":"12","issued":{"date-parts":[["2011","12","1"]]},"note":"doi: 10.1111/j.1553-2712.2011.01081.x","page":"1349-1357","publisher":"John Wiley &amp; Sons, Ltd (10.1111)","title":"The Role of Triage Nurse Ordering on Mitigating Overcrowding in Emergency Departments: A Systematic Review","type":"article-journal","volume":"18"},"uris":["http://www.mendeley.com/documents/?uuid=beab799f-e3ae-4de6-8c72-181059f8a913"]}],"mendeley":{"formattedCitation":"&lt;sup&gt;75&lt;/sup&gt;","plainTextFormattedCitation":"75","previouslyFormattedCitation":"(Rowe et al., 2011b)"},"properties":{"noteIndex":0},"schema":"https://github.com/citation-style-language/schema/raw/master/csl-citation.json"}</w:instrText>
      </w:r>
      <w:r>
        <w:rPr>
          <w:lang w:eastAsia="en-GB"/>
        </w:rPr>
        <w:fldChar w:fldCharType="separate"/>
      </w:r>
      <w:r w:rsidRPr="00514F4A">
        <w:rPr>
          <w:noProof/>
          <w:vertAlign w:val="superscript"/>
          <w:lang w:eastAsia="en-GB"/>
        </w:rPr>
        <w:t>75</w:t>
      </w:r>
      <w:r>
        <w:rPr>
          <w:lang w:eastAsia="en-GB"/>
        </w:rPr>
        <w:fldChar w:fldCharType="end"/>
      </w:r>
      <w:r>
        <w:rPr>
          <w:lang w:eastAsia="en-GB"/>
        </w:rPr>
        <w:t xml:space="preserve"> </w:t>
      </w:r>
    </w:p>
    <w:p w14:paraId="6E53F91D" w14:textId="77777777" w:rsidR="00DC3F70" w:rsidRDefault="00DC3F70" w:rsidP="00DC3F70">
      <w:pPr>
        <w:pStyle w:val="ListParagraph"/>
        <w:numPr>
          <w:ilvl w:val="0"/>
          <w:numId w:val="26"/>
        </w:numPr>
        <w:jc w:val="both"/>
        <w:rPr>
          <w:lang w:eastAsia="en-GB"/>
        </w:rPr>
      </w:pPr>
      <w:r>
        <w:rPr>
          <w:lang w:eastAsia="en-GB"/>
        </w:rPr>
        <w:t>Authors of a review of four studies reporting economic outcomes concluded emergency department short-stay units could be cost-saving, but evidence should be interpreted with caution. They also highlighted that cost savings should be integrated into full economic evaluations using more robust statistical and econometric methods.</w:t>
      </w:r>
      <w:r>
        <w:rPr>
          <w:lang w:eastAsia="en-GB"/>
        </w:rPr>
        <w:fldChar w:fldCharType="begin" w:fldLock="1"/>
      </w:r>
      <w:r>
        <w:rPr>
          <w:lang w:eastAsia="en-GB"/>
        </w:rPr>
        <w:instrText>ADDIN CSL_CITATION {"citationItems":[{"id":"ITEM-1","itemData":{"DOI":"10.1111/acem.12730","ISSN":"1069-6563","abstract":"Abstract Objectives Overcrowding is a serious and ongoing challenge in Canadian hospital emergency departments (EDs) that has been shown to have negative consequences for patient outcomes. The American College of Emergency Physicians recommends observation/short-stay units as a possible solution to alleviate this problem. However, the most recent systematic review assessing short-stay units shows that there is limited synthesized evidence to support this recommendation; it is over a decade old and has important methodologic limitations. The aim of this study was to conduct a more methodologically rigorous systematic review to update the evidence on the effectiveness and safety of short-stay units, compared with usual care, on hospital and patient outcomes. Methods A literature search was conducted using MEDLINE, the Cochrane Library, Embase, ABI/INFOM, and EconLit databases and gray literature sources. Randomized controlled trials of ED short-stay units (stay of 72 hours or less) were compared with usual care (i.e., not provided in a short-stay unit), for adult patients. Risk-of-bias assessments were conducted. Important decision-making (gradable) outcomes were patient outcomes, quality of care, utilization of and access to services, resource use, health system?related outcomes, economic outcomes, and adverse events. Results Ten reports of five studies were included, all of which compared short-stay units with inpatient care. Studies had small sample sizes and were collectively at a moderate risk of bias. Most outcomes were only reported by one study and the remaining outcomes were reported by two to four studies. No deaths were reported. Three of the four included studies reporting length of stay found a significant reduction among short-stay unit patients, and one of the two studies reporting readmission rates found a significantly lower rate for short-stay unit patients. All four economic evaluations indicated that short-stay units were a cost-saving intervention compared to inpatient care from both hospital and health care system perspectives. Results were mixed for outcomes related to quality of care and patient satisfaction. Conclusions Insufficient evidence exists to make conclusions regarding the effectiveness and safety of short-stay units, compared with inpatient care.","author":[{"dropping-particle":"","family":"Galipeau","given":"James","non-dropping-particle":"","parse-names":false,"suffix":""},{"dropping-particle":"","family":"Pussegoda","given":"Kusala","non-dropping-particle":"","parse-names":false,"suffix":""},{"dropping-particle":"","family":"Stevens","given":"Adrienne","non-dropping-particle":"","parse-names":false,"suffix":""},{"dropping-particle":"","family":"Brehaut","given":"Jamie C","non-dropping-particle":"","parse-names":false,"suffix":""},{"dropping-particle":"","family":"Curran","given":"Janet","non-dropping-particle":"","parse-names":false,"suffix":""},{"dropping-particle":"","family":"Forster","given":"Alan J","non-dropping-particle":"","parse-names":false,"suffix":""},{"dropping-particle":"","family":"Tierney","given":"Michael","non-dropping-particle":"","parse-names":false,"suffix":""},{"dropping-particle":"","family":"Kwok","given":"Edmund S H","non-dropping-particle":"","parse-names":false,"suffix":""},{"dropping-particle":"","family":"Worthington","given":"James R","non-dropping-particle":"","parse-names":false,"suffix":""},{"dropping-particle":"","family":"Campbell","given":"Samuel G","non-dropping-particle":"","parse-names":false,"suffix":""},{"dropping-particle":"","family":"Moher","given":"David","non-dropping-particle":"","parse-names":false,"suffix":""}],"container-title":"Academic Emergency Medicine","id":"ITEM-1","issue":"8","issued":{"date-parts":[["2015","8","1"]]},"note":"doi: 10.1111/acem.12730","page":"893-907","publisher":"John Wiley &amp; Sons, Ltd (10.1111)","title":"Effectiveness and Safety of Short-stay Units in the Emergency Department: A Systematic Review","type":"article-journal","volume":"22"},"uris":["http://www.mendeley.com/documents/?uuid=e87a921a-d716-45db-95a7-44d489786fbc"]}],"mendeley":{"formattedCitation":"&lt;sup&gt;76&lt;/sup&gt;","plainTextFormattedCitation":"76","previouslyFormattedCitation":"(Galipeau et al., 2015)"},"properties":{"noteIndex":0},"schema":"https://github.com/citation-style-language/schema/raw/master/csl-citation.json"}</w:instrText>
      </w:r>
      <w:r>
        <w:rPr>
          <w:lang w:eastAsia="en-GB"/>
        </w:rPr>
        <w:fldChar w:fldCharType="separate"/>
      </w:r>
      <w:r w:rsidRPr="00514F4A">
        <w:rPr>
          <w:noProof/>
          <w:vertAlign w:val="superscript"/>
          <w:lang w:eastAsia="en-GB"/>
        </w:rPr>
        <w:t>76</w:t>
      </w:r>
      <w:r>
        <w:rPr>
          <w:lang w:eastAsia="en-GB"/>
        </w:rPr>
        <w:fldChar w:fldCharType="end"/>
      </w:r>
      <w:r>
        <w:rPr>
          <w:lang w:eastAsia="en-GB"/>
        </w:rPr>
        <w:t xml:space="preserve"> </w:t>
      </w:r>
    </w:p>
    <w:p w14:paraId="2688B9BC" w14:textId="77777777" w:rsidR="00DC3F70" w:rsidRDefault="00DC3F70" w:rsidP="00DC3F70">
      <w:pPr>
        <w:pStyle w:val="ListParagraph"/>
        <w:numPr>
          <w:ilvl w:val="0"/>
          <w:numId w:val="26"/>
        </w:numPr>
        <w:jc w:val="both"/>
        <w:rPr>
          <w:lang w:eastAsia="en-GB"/>
        </w:rPr>
      </w:pPr>
      <w:r>
        <w:rPr>
          <w:lang w:eastAsia="en-GB"/>
        </w:rPr>
        <w:t>Authors of a review including two studies reporting on length of stay concluded that rapid assessment units could reduce overcrowding in emergency departments and improve resource use. However, available studies should be interpreted with caution, as robust conclusions were hindered by the number of participants and methodological quality.</w:t>
      </w:r>
      <w:r w:rsidRPr="00497ACB">
        <w:rPr>
          <w:rFonts w:eastAsia="Times New Roman" w:cs="Arial"/>
          <w:color w:val="000000"/>
          <w:lang w:eastAsia="en-GB"/>
        </w:rPr>
        <w:fldChar w:fldCharType="begin" w:fldLock="1"/>
      </w:r>
      <w:r>
        <w:rPr>
          <w:rFonts w:eastAsia="Times New Roman" w:cs="Arial"/>
          <w:color w:val="000000"/>
          <w:lang w:eastAsia="en-GB"/>
        </w:rPr>
        <w:instrText>ADDIN CSL_CITATION {"citationItems":[{"id":"ITEM-1","itemData":{"DOI":"10.1136/emj.2010.103598","abstract":"Objective To evaluate the effectiveness of a rapid assessment zone (RAZ) to mitigate emergency department (ED) overcrowding.Methods Electronic databases, controlled trial registries, conference proceedings, study references, experts in the field and correspondence with authors were used to identify potentially relevant studies. Intervention studies, in which a RAZ was used to influence length of stay, physician initial assessment and patients left without being seen, were included. Mean differences were calculated and reported with corresponding 95% CIs; individual statistics are presented as RR with associated 95% CI.Results From 14 446 potentially relevant studies, four studies were included in the review. The quality of one study was appraised as moderately high; others were rated as weak. Two studies showed that a RAZ was associated with a reduction of 20 min (95% CI: −47.2 to 7.2) in the ED length of stay; in one non-randomised clinical trial (RCT), a 192 min reduction was reported (95% CI: −211.6 to −172.4). Physician initial assessment showed a reduction of 8.0 min; 95% CI: −13.8 to −2.2 in the RCT and a reduction of 33 min (95% CI: −42.3 to −23.6) and 18 min (95% CI: −22.2 to −13.8) respectively were found in two non-RCTs. There was a reduction in the risk of patient leaving without being seen (RCT: RR=0.93, 95% CI: 0.77 to 1.12; non-RCT: RR =0.68, 95% CI: 0.63 to 0.73).Conclusions Although the results are consistent, and low acuity patients seem to benefit the most from a RAZ, the available evidence to support its implementation is limited.","author":[{"dropping-particle":"","family":"Bullard","given":"Michael J","non-dropping-particle":"","parse-names":false,"suffix":""},{"dropping-particle":"","family":"Villa-Roel","given":"Cristina","non-dropping-particle":"","parse-names":false,"suffix":""},{"dropping-particle":"","family":"Guo","given":"Xiaoyan","non-dropping-particle":"","parse-names":false,"suffix":""},{"dropping-particle":"","family":"Holroyd","given":"Brian R","non-dropping-particle":"","parse-names":false,"suffix":""},{"dropping-particle":"","family":"Innes","given":"Grant","non-dropping-particle":"","parse-names":false,"suffix":""},{"dropping-particle":"","family":"Schull","given":"Michael J","non-dropping-particle":"","parse-names":false,"suffix":""},{"dropping-particle":"","family":"Vandermeer","given":"Benjamin","non-dropping-particle":"","parse-names":false,"suffix":""},{"dropping-particle":"","family":"Ospina","given":"Maria","non-dropping-particle":"","parse-names":false,"suffix":""},{"dropping-particle":"","family":"Rowe","given":"Brian H","non-dropping-particle":"","parse-names":false,"suffix":""}],"container-title":"Emergency Medicine Journal","id":"ITEM-1","issue":"5","issued":{"date-parts":[["2012","5","1"]]},"page":"372 LP  - 378","title":"The role of a rapid assessment zone/pod on reducing overcrowding in emergency departments: a systematic review","type":"article-journal","volume":"29"},"uris":["http://www.mendeley.com/documents/?uuid=cfda717c-9d35-41ac-b14d-89492402b15f"]}],"mendeley":{"formattedCitation":"&lt;sup&gt;77&lt;/sup&gt;","plainTextFormattedCitation":"77","previouslyFormattedCitation":"(Bullard et al., 2012)"},"properties":{"noteIndex":0},"schema":"https://github.com/citation-style-language/schema/raw/master/csl-citation.json"}</w:instrText>
      </w:r>
      <w:r w:rsidRPr="00497ACB">
        <w:rPr>
          <w:rFonts w:eastAsia="Times New Roman" w:cs="Arial"/>
          <w:color w:val="000000"/>
          <w:lang w:eastAsia="en-GB"/>
        </w:rPr>
        <w:fldChar w:fldCharType="separate"/>
      </w:r>
      <w:r w:rsidRPr="00514F4A">
        <w:rPr>
          <w:rFonts w:eastAsia="Times New Roman" w:cs="Arial"/>
          <w:noProof/>
          <w:color w:val="000000"/>
          <w:vertAlign w:val="superscript"/>
          <w:lang w:eastAsia="en-GB"/>
        </w:rPr>
        <w:t>77</w:t>
      </w:r>
      <w:r w:rsidRPr="00497ACB">
        <w:rPr>
          <w:rFonts w:eastAsia="Times New Roman" w:cs="Arial"/>
          <w:color w:val="000000"/>
          <w:lang w:eastAsia="en-GB"/>
        </w:rPr>
        <w:fldChar w:fldCharType="end"/>
      </w:r>
      <w:r>
        <w:rPr>
          <w:lang w:eastAsia="en-GB"/>
        </w:rPr>
        <w:t xml:space="preserve"> </w:t>
      </w:r>
    </w:p>
    <w:p w14:paraId="664A1FDC" w14:textId="77777777" w:rsidR="00DC3F70" w:rsidRDefault="00DC3F70" w:rsidP="00DC3F70">
      <w:pPr>
        <w:pStyle w:val="ListParagraph"/>
        <w:numPr>
          <w:ilvl w:val="0"/>
          <w:numId w:val="26"/>
        </w:numPr>
        <w:jc w:val="both"/>
        <w:rPr>
          <w:lang w:eastAsia="en-GB"/>
        </w:rPr>
      </w:pPr>
      <w:r>
        <w:rPr>
          <w:lang w:eastAsia="en-GB"/>
        </w:rPr>
        <w:t>Authors of a review of four studies, including two reporting cost-effectiveness, found that inconsistent and very low-certainty evidence prevented conclusions about the economic impacts of co-location.</w:t>
      </w:r>
      <w:r>
        <w:rPr>
          <w:lang w:eastAsia="en-GB"/>
        </w:rPr>
        <w:fldChar w:fldCharType="begin" w:fldLock="1"/>
      </w:r>
      <w:r>
        <w:rPr>
          <w:lang w:eastAsia="en-GB"/>
        </w:rPr>
        <w:instrText>ADDIN CSL_CITATION {"citationItems":[{"id":"ITEM-1","itemData":{"DOI":"10.1002/14651858.CD002097.pub4","ISSN":"1465-1858","abstract":"Abstract - Background In many countries emergency departments (EDs) are facing an increase in demand for services, long waits, and severe crowding. One response to mitigate overcrowding has been to provide primary care services alongside or within hospital EDs for patients with non‐urgent problems. However, it is unknown how this impacts the quality of patient care and the utilisation of hospital resources, or if it is cost‐effective. This is the first update of the original Cochrane Review published in 2012. Objectives To assess the effects of locating primary care professionals in hospital EDs to provide care for patients with non‐urgent health problems, compared with care provided by regularly scheduled emergency physicians (EPs). Search methods We searched the Cochrane Central Register of Controlled Trials (the Cochrane Library; 2017, Issue 4), MEDLINE, Embase, CINAHL, PsycINFO, and King's Fund, from inception until 10 May 2017. We searched ClinicalTrials.gov and the WHO ICTRP for registered clinical trials, and screened reference lists of included papers and relevant systematic reviews. Selection criteria Randomised trials, non‐randomised trials, controlled before‐after studies, and interrupted time series studies that evaluated the effectiveness of introducing primary care professionals to hospital EDs attending to patients with non‐urgent conditions, as compared to the care provided by regularly scheduled EPs.  Data collection and analysis We used standard methodological procedures expected by Cochrane. Main results We identified four trials (one randomised trial and three non‐randomised trials), one of which is newly identified in this update, involving a total of 11,463 patients, 16 general practitioners (GPs), 9 emergency nurse practitioners (NPs), and 69 EPs. These studies evaluated the effects of introducing GPs or emergency NPs to provide care to patients with non‐urgent problems in the ED, as compared to EPs for outcomes such as resource use. The studies were conducted in Ireland, the UK, and Australia, and had an overall high or unclear risk of bias. The outcomes investigated were similar across studies, and there was considerable variation in the triage system used, the level of expertise and experience of the medical practitioners, and type of hospital (urban teaching, suburban community hospital). Main sources of funding were national or regional health authorities and a medical research funding body. There was high heterogeneity acros…","author":[{"dropping-particle":"","family":"Gonçalves‐Bradley","given":"D","non-dropping-particle":"","parse-names":false,"suffix":""},{"dropping-particle":"","family":"Khangura","given":"J K","non-dropping-particle":"","parse-names":false,"suffix":""},{"dropping-particle":"","family":"Flodgren","given":"G","non-dropping-particle":"","parse-names":false,"suffix":""},{"dropping-particle":"","family":"Perera","given":"R","non-dropping-particle":"","parse-names":false,"suffix":""},{"dropping-particle":"","family":"Rowe","given":"B H","non-dropping-particle":"","parse-names":false,"suffix":""},{"dropping-particle":"","family":"Shepperd","given":"S","non-dropping-particle":"","parse-names":false,"suffix":""}],"container-title":"Cochrane Database of Systematic Reviews","id":"ITEM-1","issue":"2","issued":{"date-parts":[["2018"]]},"note":"[Effective Practice and Organisation of Care]","publisher":"John Wiley &amp; Sons, Ltd","title":"Primary care professionals providing non‐urgent care in hospital emergency departments","type":"article-journal"},"uris":["http://www.mendeley.com/documents/?uuid=416813e6-fa4e-4b06-b3a4-59397ba9d385"]}],"mendeley":{"formattedCitation":"&lt;sup&gt;78&lt;/sup&gt;","plainTextFormattedCitation":"78","previouslyFormattedCitation":"(Gonçalves‐Bradley et al., 2018)"},"properties":{"noteIndex":0},"schema":"https://github.com/citation-style-language/schema/raw/master/csl-citation.json"}</w:instrText>
      </w:r>
      <w:r>
        <w:rPr>
          <w:lang w:eastAsia="en-GB"/>
        </w:rPr>
        <w:fldChar w:fldCharType="separate"/>
      </w:r>
      <w:r w:rsidRPr="00514F4A">
        <w:rPr>
          <w:noProof/>
          <w:vertAlign w:val="superscript"/>
          <w:lang w:eastAsia="en-GB"/>
        </w:rPr>
        <w:t>78</w:t>
      </w:r>
      <w:r>
        <w:rPr>
          <w:lang w:eastAsia="en-GB"/>
        </w:rPr>
        <w:fldChar w:fldCharType="end"/>
      </w:r>
    </w:p>
    <w:p w14:paraId="44B52E76" w14:textId="77777777" w:rsidR="00DC3F70" w:rsidRDefault="00DC3F70" w:rsidP="00DC3F70">
      <w:pPr>
        <w:jc w:val="both"/>
      </w:pPr>
      <w:r>
        <w:t xml:space="preserve">We identified one review focused on </w:t>
      </w:r>
      <w:r>
        <w:rPr>
          <w:lang w:eastAsia="en-GB"/>
        </w:rPr>
        <w:t xml:space="preserve">ex-post measures to reduce unplanned healthcare usage </w:t>
      </w:r>
      <w:r>
        <w:t xml:space="preserve">that had important limitations. </w:t>
      </w:r>
    </w:p>
    <w:p w14:paraId="75C44226" w14:textId="77777777" w:rsidR="00DC3F70" w:rsidRDefault="00DC3F70" w:rsidP="00DC3F70">
      <w:pPr>
        <w:pStyle w:val="ListParagraph"/>
        <w:numPr>
          <w:ilvl w:val="0"/>
          <w:numId w:val="27"/>
        </w:numPr>
        <w:jc w:val="both"/>
        <w:rPr>
          <w:lang w:eastAsia="en-GB"/>
        </w:rPr>
      </w:pPr>
      <w:r>
        <w:rPr>
          <w:lang w:eastAsia="en-GB"/>
        </w:rPr>
        <w:t>A review including 19 studies examining resource impacts related to triage liaison physicians found very little quality evidence that the intervention positively impacts resource use.</w:t>
      </w:r>
      <w:r>
        <w:rPr>
          <w:lang w:eastAsia="en-GB"/>
        </w:rPr>
        <w:fldChar w:fldCharType="begin" w:fldLock="1"/>
      </w:r>
      <w:r>
        <w:rPr>
          <w:lang w:eastAsia="en-GB"/>
        </w:rPr>
        <w:instrText>ADDIN CSL_CITATION {"citationItems":[{"id":"ITEM-1","itemData":{"DOI":"10.1111/j.1553-2712.2010.00984.x","ISSN":"1069-6563","abstract":"ACADEMIC EMERGENCY MEDICINE 2011; 18:111?120 ? 2011 by the Society for Academic Emergency Medicine Abstract Objectives:? The objective was to examine the effectiveness of triage liaison physicians (TLPs) on mitigating the effects of emergency department (ED) overcrowding. Methods:? Electronic databases (Cochrane Central Register of Controlled Trials, MEDLINE, EMBASE, Web of Science, HealthSTAR, Dissertation Abstracts, and ABI/INFORM Global), controlled trial registry websites, conference proceedings, study references, contact with experts in the field, and correspondence with authors were used to identify potentially relevant TLP studies. Intervention studies in which a TLP was used to influence ED overcrowding metrics (length of stay [LOS] in minutes, physician initial assessment [PIA], and left without being seen [LWBS]) were included in the review. Two reviewers independently conducted data extraction and assessed the citation relevance, inclusion, and study quality. For continuous outcomes, weighted mean differences (WMD) were calculated and reported with corresponding 95% confidence intervals (CIs). For dichotomous variables, individual and pooled statistics were calculated as relative risk (RR) with 95% CI. Results:? From 14,446 potentially relevant studies, 28 were included in the systematic review. Thirteen were journal publications, 12 were abstracts, and three were Web-based articles. Most studies employed before?after designs; 23 of the 28 studies were considered of weak quality. Based on the statistical pooling of data from two randomized controlled trials (RCTs), TLP resulted in shorter ED LOS compared to nurse-led triage (WMD?=??36.85 min; 95% CI?=??51.11 to ?22.58). One of these RCTs showed a significant reduction in the PIA associated to TLP presence (WMD?=??30.00 min; 95% CI?=??56.91 to ?3.09); the other RCT showed no change in LWBS due to a CI that included unity (RR?=?0.82; 95% CI?=?0.67 to 1.00). Conclusions:? While the evidence summarized here suggests that to have a TLP is an effective intervention to mitigate the effects of ED overcrowding, due to the weak research methods identified, more research is required before its widespread implementation.","author":[{"dropping-particle":"","family":"Rowe","given":"Brian H","non-dropping-particle":"","parse-names":false,"suffix":""},{"dropping-particle":"","family":"Guo","given":"Xiaoyan","non-dropping-particle":"","parse-names":false,"suffix":""},{"dropping-particle":"","family":"Villa-Roel","given":"Cristina","non-dropping-particle":"","parse-names":false,"suffix":""},{"dropping-particle":"","family":"Schull","given":"Michael","non-dropping-particle":"","parse-names":false,"suffix":""},{"dropping-particle":"","family":"Holroyd","given":"Brian","non-dropping-particle":"","parse-names":false,"suffix":""},{"dropping-particle":"","family":"Bullard","given":"Michael","non-dropping-particle":"","parse-names":false,"suffix":""},{"dropping-particle":"","family":"Vandermeer","given":"Benjamin","non-dropping-particle":"","parse-names":false,"suffix":""},{"dropping-particle":"","family":"Ospina","given":"Maria","non-dropping-particle":"","parse-names":false,"suffix":""},{"dropping-particle":"","family":"Innes","given":"Grant","non-dropping-particle":"","parse-names":false,"suffix":""}],"container-title":"Academic Emergency Medicine","id":"ITEM-1","issue":"2","issued":{"date-parts":[["2011","2","1"]]},"note":"doi: 10.1111/j.1553-2712.2010.00984.x","page":"111-120","publisher":"John Wiley &amp; Sons, Ltd (10.1111)","title":"The Role of Triage Liaison Physicians on Mitigating Overcrowding in Emergency Departments: A Systematic Review","type":"article-journal","volume":"18"},"uris":["http://www.mendeley.com/documents/?uuid=70ff97fa-3111-4c82-9a18-79d50ff04500"]}],"mendeley":{"formattedCitation":"&lt;sup&gt;79&lt;/sup&gt;","plainTextFormattedCitation":"79","previouslyFormattedCitation":"(Rowe et al., 2011a)"},"properties":{"noteIndex":0},"schema":"https://github.com/citation-style-language/schema/raw/master/csl-citation.json"}</w:instrText>
      </w:r>
      <w:r>
        <w:rPr>
          <w:lang w:eastAsia="en-GB"/>
        </w:rPr>
        <w:fldChar w:fldCharType="separate"/>
      </w:r>
      <w:r w:rsidRPr="00514F4A">
        <w:rPr>
          <w:noProof/>
          <w:vertAlign w:val="superscript"/>
          <w:lang w:eastAsia="en-GB"/>
        </w:rPr>
        <w:t>79</w:t>
      </w:r>
      <w:r>
        <w:rPr>
          <w:lang w:eastAsia="en-GB"/>
        </w:rPr>
        <w:fldChar w:fldCharType="end"/>
      </w:r>
      <w:r>
        <w:rPr>
          <w:lang w:eastAsia="en-GB"/>
        </w:rPr>
        <w:t xml:space="preserve"> </w:t>
      </w:r>
    </w:p>
    <w:p w14:paraId="052AB17B" w14:textId="77777777" w:rsidR="00DC3F70" w:rsidRDefault="00DC3F70" w:rsidP="00DC3F70">
      <w:pPr>
        <w:jc w:val="both"/>
        <w:rPr>
          <w:lang w:eastAsia="en-GB"/>
        </w:rPr>
      </w:pPr>
      <w:r>
        <w:rPr>
          <w:rFonts w:eastAsia="Times New Roman" w:cs="Arial"/>
          <w:color w:val="000000"/>
          <w:lang w:eastAsia="en-GB"/>
        </w:rPr>
        <w:t xml:space="preserve">The evidence on measures to address </w:t>
      </w:r>
      <w:r>
        <w:rPr>
          <w:lang w:eastAsia="en-GB"/>
        </w:rPr>
        <w:t xml:space="preserve">frequent healthcare usage suggests that case management, individualised care plans and information sharing could lead to modest cost savings when targeted at adult frequent emergency department users. But there appear to be caveats. </w:t>
      </w:r>
    </w:p>
    <w:p w14:paraId="51E770F5" w14:textId="77777777" w:rsidR="00DC3F70" w:rsidRDefault="00DC3F70" w:rsidP="00DC3F70">
      <w:pPr>
        <w:pStyle w:val="ListParagraph"/>
        <w:numPr>
          <w:ilvl w:val="0"/>
          <w:numId w:val="27"/>
        </w:numPr>
        <w:jc w:val="both"/>
        <w:rPr>
          <w:lang w:eastAsia="en-GB"/>
        </w:rPr>
      </w:pPr>
      <w:r>
        <w:rPr>
          <w:lang w:eastAsia="en-GB"/>
        </w:rPr>
        <w:t>Authors of a review of 17 studies on a range of interventions, including nine reporting costs, concluded that while observed impacts were positive, they were modest among the high-use population and none of the studied interventions appear likely to yield substantial overall cost savings for the healthcare system.</w:t>
      </w:r>
      <w:r>
        <w:rPr>
          <w:lang w:eastAsia="en-GB"/>
        </w:rPr>
        <w:fldChar w:fldCharType="begin" w:fldLock="1"/>
      </w:r>
      <w:r>
        <w:rPr>
          <w:lang w:eastAsia="en-GB"/>
        </w:rPr>
        <w:instrText>ADDIN CSL_CITATION {"citationItems":[{"id":"ITEM-1","itemData":{"DOI":"10.1371/journal.pone.0123660","ISSN":"1932-6203","abstract":"OBJECTIVE: The objective of this study was to establish the effectiveness of interventions to reduce frequent emergency department (ED) use among a general adult high ED-use population. METHODS: Systematic review of the literature from 1950-January 2015. Studies were included if they: had a control group (controlled trials or comparative cohort studies), were set in an ED or acute care facility, and examined the impact of an intervention to reduce frequent ED use in a general adult population. Studies reporting non-original data or focused on a specific patient population were excluded. Study design, patient population, intervention, the frequency of ED visits, and costs of frequent ED use and/or interventions were extracted and narratively synthesized. RESULTS: Among 17 included articles, three intervention categories were identified: case management (n = 12), individualized care plans (n = 3), and information sharing (n = 2). Ten studies examining case management reported reductions in mean (-0.66 to -37) or median (-0.1 to -20) number of ED visits after 12-months; one study reported an increase in mean ED visits (+2.79); and one reported no change. Of these, 6 studies also reported reduced hospital costs. Only 1 study evaluating individualized care plans examined ED utilization and found no change in median ED visits post-intervention. Costs following individualized care plans were also only evaluated in 1 study, which reported savings in hospital costs of $742/patient. Evidence was mixed regarding information sharing: 1 study reported no change in mean ED visits and did not examine costs; whereas the other reported a decrease in mean ED visits (-16.9) and ED cost savings of $15,513/patient. CONCLUSIONS: The impact of all three frequent-user interventions was modest. Case management had the most rigorous evidence base, yielded moderate cost savings, but with variable reductions in ED use. Future studies evaluating non-traditional interventions, tailoring to patient subgroups or socio-cultural contexts, are warranted.","author":[{"dropping-particle":"","family":"Soril","given":"Lesley J J","non-dropping-particle":"","parse-names":false,"suffix":""},{"dropping-particle":"","family":"Leggett","given":"Laura E","non-dropping-particle":"","parse-names":false,"suffix":""},{"dropping-particle":"","family":"Lorenzetti","given":"Diane L","non-dropping-particle":"","parse-names":false,"suffix":""},{"dropping-particle":"","family":"Noseworthy","given":"Tom W","non-dropping-particle":"","parse-names":false,"suffix":""},{"dropping-particle":"","family":"Clement","given":"Fiona M","non-dropping-particle":"","parse-names":false,"suffix":""}],"container-title":"PloS one","id":"ITEM-1","issue":"4","issued":{"date-parts":[["2015","4","13"]]},"language":"eng","page":"e0123660-e0123660","publisher":"Public Library of Science","title":"Reducing frequent visits to the emergency department: a systematic review of interventions","type":"article-journal","volume":"10"},"uris":["http://www.mendeley.com/documents/?uuid=d4d87627-0d1c-488a-be95-5119e8909502"]}],"mendeley":{"formattedCitation":"&lt;sup&gt;80&lt;/sup&gt;","plainTextFormattedCitation":"80","previouslyFormattedCitation":"(Soril et al., 2015)"},"properties":{"noteIndex":0},"schema":"https://github.com/citation-style-language/schema/raw/master/csl-citation.json"}</w:instrText>
      </w:r>
      <w:r>
        <w:rPr>
          <w:lang w:eastAsia="en-GB"/>
        </w:rPr>
        <w:fldChar w:fldCharType="separate"/>
      </w:r>
      <w:r w:rsidRPr="00514F4A">
        <w:rPr>
          <w:noProof/>
          <w:vertAlign w:val="superscript"/>
          <w:lang w:eastAsia="en-GB"/>
        </w:rPr>
        <w:t>80</w:t>
      </w:r>
      <w:r>
        <w:rPr>
          <w:lang w:eastAsia="en-GB"/>
        </w:rPr>
        <w:fldChar w:fldCharType="end"/>
      </w:r>
    </w:p>
    <w:p w14:paraId="36E54677" w14:textId="77777777" w:rsidR="00DC3F70" w:rsidRDefault="00DC3F70" w:rsidP="00DC3F70">
      <w:pPr>
        <w:jc w:val="both"/>
        <w:rPr>
          <w:lang w:eastAsia="en-GB"/>
        </w:rPr>
      </w:pPr>
      <w:r>
        <w:rPr>
          <w:lang w:eastAsia="en-GB"/>
        </w:rPr>
        <w:t xml:space="preserve">We identified two reviews focused on measures to address frequent healthcare usage that had important limitations.  </w:t>
      </w:r>
    </w:p>
    <w:p w14:paraId="14CD0672" w14:textId="77777777" w:rsidR="00DC3F70" w:rsidRDefault="00DC3F70" w:rsidP="00DC3F70">
      <w:pPr>
        <w:pStyle w:val="ListParagraph"/>
        <w:numPr>
          <w:ilvl w:val="0"/>
          <w:numId w:val="27"/>
        </w:numPr>
        <w:jc w:val="both"/>
        <w:rPr>
          <w:lang w:eastAsia="en-GB"/>
        </w:rPr>
      </w:pPr>
      <w:r>
        <w:rPr>
          <w:lang w:eastAsia="en-GB"/>
        </w:rPr>
        <w:t xml:space="preserve">A review of 31 studies of interventions targeted at adult frequent emergency department users noted that interventions can effectively decrease healthcare utilisation and costs. </w:t>
      </w:r>
      <w:r>
        <w:rPr>
          <w:lang w:eastAsia="en-GB"/>
        </w:rPr>
        <w:lastRenderedPageBreak/>
        <w:t>However, authors did not offer a summary of which specific interventions, such as case management, led to reductions.</w:t>
      </w:r>
      <w:r>
        <w:rPr>
          <w:lang w:eastAsia="en-GB"/>
        </w:rPr>
        <w:fldChar w:fldCharType="begin" w:fldLock="1"/>
      </w:r>
      <w:r>
        <w:rPr>
          <w:lang w:eastAsia="en-GB"/>
        </w:rPr>
        <w:instrText>ADDIN CSL_CITATION {"citationItems":[{"id":"ITEM-1","itemData":{"DOI":"10.1111/acem.13060","ISSN":"1069-6563","abstract":"Abstract Objectives Frequent emergency department (ED) users are high-risk and high-resource-utilizing patients. This systematic review evaluates effectiveness of interventions targeting adult frequent ED users in reducing visit frequency and improving patient outcomes. Methods An a priori protocol was published in PROSPERO. Two independent reviewers screened, selected, rated quality, and extracted data. Third-party adjudication resolved disagreements. Rate ratios of post- versus pre-intervention ED visits were calculated. Data sources were from a comprehensive search that included seven databases and the gray literature. Eligibility criteria for selecting studies included experimental studies assessing the effect of interventions on frequent users? ED visits and patient-oriented outcomes. Results A total of 6,865 citations were identified and 31 studies included. Designs were noncontrolled (n = 21) and controlled (n = 4) before?after studies and randomized controlled trials (n = 6). Frequent user definitions varied considerably and risk of bias was moderate to high. Studies examined general frequent users or those with psychiatric comorbidities, chronic disease, or low socioeconomic status or the elderly. Interventions included case management (n = 18), care plans (n = 8), diversion strategies (n = 3), printout case notes (n = 1), and social work visits (n = 1). Post- versus pre-intervention rate ratios were calculated for 25 studies and indicated a significant visit decrease in 21 (84%) of these studies. The median rate ratio was 0.63 (interquartile range = 0.41 to 0.71), indicating that the general effect of the interventions described was to decrease ED visits post-intervention. Significant visit decreases were found for a majority of studies in subgroup analyses based on 6- or 12-month follow-up, definition thresholds, clinical frequent user subgroups, and intervention types. Studies reporting homelessness found consistent improvements in stable housing. Overall, interstudy heterogeneity was high. Conclusions Interventions targeting frequent ED users appear to decrease ED visits and may improve stable housing. Future research should examine cost-effectiveness and adopt standardized definitions.","author":[{"dropping-particle":"","family":"Moe","given":"Jessica","non-dropping-particle":"","parse-names":false,"suffix":""},{"dropping-particle":"","family":"Kirkland","given":"Scott W","non-dropping-particle":"","parse-names":false,"suffix":""},{"dropping-particle":"","family":"Rawe","given":"Erin","non-dropping-particle":"","parse-names":false,"suffix":""},{"dropping-particle":"","family":"Ospina","given":"Maria B","non-dropping-particle":"","parse-names":false,"suffix":""},{"dropping-particle":"","family":"Vandermeer","given":"Ben","non-dropping-particle":"","parse-names":false,"suffix":""},{"dropping-particle":"","family":"Campbell","given":"Sandy","non-dropping-particle":"","parse-names":false,"suffix":""},{"dropping-particle":"","family":"Rowe","given":"Brian H","non-dropping-particle":"","parse-names":false,"suffix":""}],"container-title":"Academic Emergency Medicine","id":"ITEM-1","issue":"1","issued":{"date-parts":[["2017","1","1"]]},"note":"doi: 10.1111/acem.13060","page":"40-52","publisher":"John Wiley &amp; Sons, Ltd (10.1111)","title":"Effectiveness of Interventions to Decrease Emergency Department Visits by Adult Frequent Users: A Systematic Review","type":"article-journal","volume":"24"},"uris":["http://www.mendeley.com/documents/?uuid=7262547a-9e0b-4652-a612-55d058070e29"]}],"mendeley":{"formattedCitation":"&lt;sup&gt;81&lt;/sup&gt;","plainTextFormattedCitation":"81","previouslyFormattedCitation":"(Moe et al., 2017)"},"properties":{"noteIndex":0},"schema":"https://github.com/citation-style-language/schema/raw/master/csl-citation.json"}</w:instrText>
      </w:r>
      <w:r>
        <w:rPr>
          <w:lang w:eastAsia="en-GB"/>
        </w:rPr>
        <w:fldChar w:fldCharType="separate"/>
      </w:r>
      <w:r w:rsidRPr="00514F4A">
        <w:rPr>
          <w:noProof/>
          <w:vertAlign w:val="superscript"/>
          <w:lang w:eastAsia="en-GB"/>
        </w:rPr>
        <w:t>81</w:t>
      </w:r>
      <w:r>
        <w:rPr>
          <w:lang w:eastAsia="en-GB"/>
        </w:rPr>
        <w:fldChar w:fldCharType="end"/>
      </w:r>
      <w:r>
        <w:rPr>
          <w:lang w:eastAsia="en-GB"/>
        </w:rPr>
        <w:t xml:space="preserve"> </w:t>
      </w:r>
    </w:p>
    <w:p w14:paraId="187CF445" w14:textId="77777777" w:rsidR="00DC3F70" w:rsidRDefault="00DC3F70" w:rsidP="00DC3F70">
      <w:pPr>
        <w:pStyle w:val="ListParagraph"/>
        <w:numPr>
          <w:ilvl w:val="1"/>
          <w:numId w:val="27"/>
        </w:numPr>
        <w:jc w:val="both"/>
        <w:rPr>
          <w:lang w:eastAsia="en-GB"/>
        </w:rPr>
      </w:pPr>
      <w:r>
        <w:rPr>
          <w:lang w:eastAsia="en-GB"/>
        </w:rPr>
        <w:t>Previous reviews on the subject highlighted the potential value of case management, individualised care plans, social worker support and use of care coordination plans in decreasing emergency department use.</w:t>
      </w:r>
      <w:r>
        <w:rPr>
          <w:lang w:eastAsia="en-GB"/>
        </w:rPr>
        <w:fldChar w:fldCharType="begin" w:fldLock="1"/>
      </w:r>
      <w:r>
        <w:rPr>
          <w:lang w:eastAsia="en-GB"/>
        </w:rPr>
        <w:instrText>ADDIN CSL_CITATION {"citationItems":[{"id":"ITEM-1","itemData":{"DOI":"https://doi.org/10.1016/j.annemergmed.2011.03.007","ISSN":"0196-0644","abstract":"Study objective Frequent users of emergency departments (EDs) are a relatively small group of vulnerable patients accounting for a disproportionally high number of ED visits. Our objective is to perform a systematic review of the type and effectiveness of interventions to reduce the number of ED visits by frequent users. Methods We searched MEDLINE, EMBASE, CINAHL, PsychINFO, the Cochrane Library, and ISI Web of Science for randomized controlled trials, nonrandomized controlled trials, interrupted time series, and controlled and noncontrolled before-and-after studies describing interventions targeting adult frequent users of EDs. Primary outcome of interest was the reduction in ED use. We also explored costs analyses and various clinical (alcohol and drug use, psychiatric symptoms, mortality) and social (homelessness, insurance status, social security support) outcomes. Results We included 11 studies (3 randomized controlled trials, 2 controlled and 6 noncontrolled before-and-after studies). Heterogeneity in both study designs and definitions of frequent users precluded meta-analyses of the results. The most studied intervention was case management (n=7). Only 1 of 3 randomized controlled trials showed a significant reduction in ED use compared with usual care. Six of the 8 before-and-after studies reported a significant reduction in ED use, and 1 study showed a significant increase. ED cost reductions were demonstrated in 3 studies. Social outcomes such as reduction of homelessness were favorable in 3 of 3 studies, and clinical outcomes trended toward positive results in 2 of 3 studies. Conclusion Interventions targeting frequent users may reduce ED use. Case management, the most frequently described intervention, reduced ED costs and seemed to improve social and clinical outcomes. It appears to be beneficial to patients and justifiable for hospitals to implement case management for frequent users in the framework of a clear and consensual definition of frequent users and standardized outcome measures.","author":[{"dropping-particle":"","family":"Althaus","given":"Fabrice","non-dropping-particle":"","parse-names":false,"suffix":""},{"dropping-particle":"","family":"Paroz","given":"Sophie","non-dropping-particle":"","parse-names":false,"suffix":""},{"dropping-particle":"","family":"Hugli","given":"Olivier","non-dropping-particle":"","parse-names":false,"suffix":""},{"dropping-particle":"","family":"Ghali","given":"William A","non-dropping-particle":"","parse-names":false,"suffix":""},{"dropping-particle":"","family":"Daeppen","given":"Jean-Bernard","non-dropping-particle":"","parse-names":false,"suffix":""},{"dropping-particle":"","family":"Peytremann-Bridevaux","given":"Isabelle","non-dropping-particle":"","parse-names":false,"suffix":""},{"dropping-particle":"","family":"Bodenmann","given":"Patrick","non-dropping-particle":"","parse-names":false,"suffix":""}],"container-title":"Annals of Emergency Medicine","id":"ITEM-1","issue":"1","issued":{"date-parts":[["2011"]]},"page":"41-52.e42","title":"Effectiveness of Interventions Targeting Frequent Users of Emergency Departments: A Systematic Review","type":"article-journal","volume":"58"},"uris":["http://www.mendeley.com/documents/?uuid=48845078-13db-4155-a1e8-117d068d94d2"]},{"id":"ITEM-2","itemData":{"DOI":"https://doi.org/10.1016/j.jemermed.2012.08.035","ISSN":"0736-4679","abstract":"Background Case management (CM) is a commonly cited intervention aimed at reducing Emergency Department (ED) utilization by “frequent users,” a group of patients that utilize the ED at disproportionately high rates. Studies have investigated the impact of CM on a variety of outcomes in this patient population. Objectives We sought to examine the evidence of the effectiveness of the CM model in the frequent ED user patient population. We reviewed the available literature focusing on the impact of CM interventions on ED utilization, cost, disposition, and psychosocial variables in frequent ED users. Discussion Although there was heterogeneity across the 12 studies investigating the impact of CM interventions on frequent users of the ED, the majority of available evidence shows a benefit to CM interventions. Reductions in ED visitation and ED costs are supported with the strongest evidence. Conclusion CM interventions can improve both clinical and social outcomes among frequent ED users.","author":[{"dropping-particle":"","family":"Kumar","given":"Gayathri S","non-dropping-particle":"","parse-names":false,"suffix":""},{"dropping-particle":"","family":"Klein","given":"Robin","non-dropping-particle":"","parse-names":false,"suffix":""}],"container-title":"The Journal of Emergency Medicine","id":"ITEM-2","issue":"3","issued":{"date-parts":[["2013"]]},"page":"717-729","title":"Effectiveness of Case Management Strategies in Reducing Emergency Department Visits in Frequent User Patient Populations: A Systematic Review","type":"article-journal","volume":"44"},"uris":["http://www.mendeley.com/documents/?uuid=fee0211c-3095-41f1-bc02-970f2b19a740"]}],"mendeley":{"formattedCitation":"&lt;sup&gt;82,83&lt;/sup&gt;","plainTextFormattedCitation":"82,83","previouslyFormattedCitation":"(Althaus et al., 2011; Kumar and Klein, 2013)"},"properties":{"noteIndex":0},"schema":"https://github.com/citation-style-language/schema/raw/master/csl-citation.json"}</w:instrText>
      </w:r>
      <w:r>
        <w:rPr>
          <w:lang w:eastAsia="en-GB"/>
        </w:rPr>
        <w:fldChar w:fldCharType="separate"/>
      </w:r>
      <w:r w:rsidRPr="00514F4A">
        <w:rPr>
          <w:noProof/>
          <w:vertAlign w:val="superscript"/>
          <w:lang w:eastAsia="en-GB"/>
        </w:rPr>
        <w:t>82,83</w:t>
      </w:r>
      <w:r>
        <w:rPr>
          <w:lang w:eastAsia="en-GB"/>
        </w:rPr>
        <w:fldChar w:fldCharType="end"/>
      </w:r>
    </w:p>
    <w:p w14:paraId="0CB3BF08" w14:textId="77777777" w:rsidR="00DC3F70" w:rsidRDefault="00DC3F70" w:rsidP="00DC3F70">
      <w:pPr>
        <w:pStyle w:val="ListParagraph"/>
        <w:numPr>
          <w:ilvl w:val="0"/>
          <w:numId w:val="27"/>
        </w:numPr>
        <w:jc w:val="both"/>
        <w:rPr>
          <w:lang w:eastAsia="en-GB"/>
        </w:rPr>
      </w:pPr>
      <w:r>
        <w:rPr>
          <w:lang w:eastAsia="en-GB"/>
        </w:rPr>
        <w:t>A review including 17 studies which examined approaches to support frequent attendees in primary care found mixed evidence on primary care utilisation and some positive evidence on hospital utilisation. Authors noted that addressing frequent attendance “does not seem to allow” for simple or uniform procedural approaches and only identified one study reporting costs, which found a disease management programme increased healthcare use, and costs increased in tandem with better health outcomes.</w:t>
      </w:r>
      <w:r>
        <w:rPr>
          <w:lang w:eastAsia="en-GB"/>
        </w:rPr>
        <w:fldChar w:fldCharType="begin" w:fldLock="1"/>
      </w:r>
      <w:r>
        <w:rPr>
          <w:lang w:eastAsia="en-GB"/>
        </w:rPr>
        <w:instrText>ADDIN CSL_CITATION {"citationItems":[{"id":"ITEM-1","itemData":{"DOI":"10.3109/13814788.2016.1161751","ISSN":"1381-4788","abstract":"AbstractBackground: Patients visiting their GPs exceptionally often (frequent attenders, FAs) have high rates of somatic disease, emotional distress, psychiatric illnesses and social problems and require a disproportionate amount of their GPs? time.Objectives: To summarize which types of FA have been studied and what the effects of interventions were on quality of life (QoL), symptom severity of underlying illness(es) and consultation frequency. To discover when patients are considered FAs.Methods: Systematic review of RCTs using a comprehensive search (MEDLINE, PsycINFO, CINAHL and EMBASE, from 1980 to August 2015) and no language restrictions. Two investigators extracted data. Results were summarized qualitatively.Results: We included 17 RCTs. Heterogeneity at the level of populations, interventions and outcomes precluded statistical pooling. In-depth analysis by GPs assessing a patient?s reasons for frequent attendance decreased consultation frequency by four to six per year. A small effect on symptom severity was noted in depressed FAs, although this finding was not replicated in a recent trial. Multi-component therapy and medication in FAs with medically unexplained symptoms (MUS) improved QoL (SF36 odds ratio: 1.92; 95%CI: 1.08?3.40) and morbidity (CES-D 3.17; 95%CI: 1.27?5.08).Conclusion: RCTs on intervention effects in frequent attenders to primary care used different patient populations, interventions, comparators and outcome measures. Consistent evidence on the effects of particular interventions in specific patient domains is lacking. A tailored approach based on in-depth analysis among GPs of potential reasons for frequent attendance may decrease consultation frequency. Research involving the screening and treating for FAs with MUS may be useful in future trials.","author":[{"dropping-particle":"","family":"Haroun","given":"Dany","non-dropping-particle":"","parse-names":false,"suffix":""},{"dropping-particle":"","family":"Smits","given":"Frans","non-dropping-particle":"","parse-names":false,"suffix":""},{"dropping-particle":"","family":"Etten-Jamaludin","given":"Faridi","non-dropping-particle":"van","parse-names":false,"suffix":""},{"dropping-particle":"","family":"Schene","given":"Aart","non-dropping-particle":"","parse-names":false,"suffix":""},{"dropping-particle":"","family":"Weert","given":"Henk","non-dropping-particle":"van","parse-names":false,"suffix":""},{"dropping-particle":"","family":"Riet","given":"Gerben","non-dropping-particle":"ter","parse-names":false,"suffix":""}],"container-title":"European Journal of General Practice","id":"ITEM-1","issue":"2","issued":{"date-parts":[["2016","4","2"]]},"note":"doi: 10.3109/13814788.2016.1161751","page":"71-82","publisher":"Taylor &amp; Francis","title":"The effects of interventions on quality of life, morbidity and consultation frequency in frequent attenders in primary care: A systematic review","type":"article-journal","volume":"22"},"uris":["http://www.mendeley.com/documents/?uuid=90c40b80-59da-4757-9460-a370f2f16f22"]}],"mendeley":{"formattedCitation":"&lt;sup&gt;84&lt;/sup&gt;","plainTextFormattedCitation":"84","previouslyFormattedCitation":"(Haroun et al., 2016)"},"properties":{"noteIndex":0},"schema":"https://github.com/citation-style-language/schema/raw/master/csl-citation.json"}</w:instrText>
      </w:r>
      <w:r>
        <w:rPr>
          <w:lang w:eastAsia="en-GB"/>
        </w:rPr>
        <w:fldChar w:fldCharType="separate"/>
      </w:r>
      <w:r w:rsidRPr="00514F4A">
        <w:rPr>
          <w:noProof/>
          <w:vertAlign w:val="superscript"/>
          <w:lang w:eastAsia="en-GB"/>
        </w:rPr>
        <w:t>84</w:t>
      </w:r>
      <w:r>
        <w:rPr>
          <w:lang w:eastAsia="en-GB"/>
        </w:rPr>
        <w:fldChar w:fldCharType="end"/>
      </w:r>
      <w:r>
        <w:rPr>
          <w:lang w:eastAsia="en-GB"/>
        </w:rPr>
        <w:t xml:space="preserve"> </w:t>
      </w:r>
    </w:p>
    <w:p w14:paraId="66B43FB7" w14:textId="77777777" w:rsidR="00DC3F70" w:rsidRDefault="00DC3F70" w:rsidP="00DC3F70">
      <w:pPr>
        <w:pStyle w:val="Heading2"/>
      </w:pPr>
      <w:r>
        <w:t>Patient Support Activities</w:t>
      </w:r>
    </w:p>
    <w:p w14:paraId="2BFD36F5" w14:textId="77777777" w:rsidR="00DC3F70" w:rsidRDefault="00DC3F70" w:rsidP="00DC3F70">
      <w:pPr>
        <w:jc w:val="both"/>
        <w:rPr>
          <w:lang w:eastAsia="en-GB"/>
        </w:rPr>
      </w:pPr>
      <w:r>
        <w:rPr>
          <w:lang w:eastAsia="en-GB"/>
        </w:rPr>
        <w:t xml:space="preserve">The evidence on general patient support activities suggested that advanced access scheduling can have positive economic impacts, while public healthcare and private supplier initiatives to systematically offer general health checks to the general population appear to make little or no difference to hospitalisation rates. </w:t>
      </w:r>
    </w:p>
    <w:p w14:paraId="2C3228ED" w14:textId="77777777" w:rsidR="00DC3F70" w:rsidRDefault="00DC3F70" w:rsidP="00DC3F70">
      <w:pPr>
        <w:pStyle w:val="ListParagraph"/>
        <w:numPr>
          <w:ilvl w:val="0"/>
          <w:numId w:val="27"/>
        </w:numPr>
        <w:jc w:val="both"/>
        <w:rPr>
          <w:lang w:eastAsia="en-GB"/>
        </w:rPr>
      </w:pPr>
      <w:r>
        <w:rPr>
          <w:lang w:eastAsia="en-GB"/>
        </w:rPr>
        <w:t>Authors of a review of 24 studies, with important limitations, identified several positive improvements associated with advanced access scheduling in the primary care setting, including reduced waiting times for appointments, lower no-show rates and improved patient continuity. Further research was recommended to assess other impacts including utilisation and loss to follow up.</w:t>
      </w:r>
      <w:r>
        <w:rPr>
          <w:lang w:eastAsia="en-GB"/>
        </w:rPr>
        <w:fldChar w:fldCharType="begin" w:fldLock="1"/>
      </w:r>
      <w:r>
        <w:rPr>
          <w:lang w:eastAsia="en-GB"/>
        </w:rPr>
        <w:instrText>ADDIN CSL_CITATION {"citationItems":[{"id":"ITEM-1","itemData":{"DOI":"10.1001/archinternmed.2011.168","ISSN":"2168-6106","abstract":"Advanced (“open”) access scheduling, which promotes patient-driven scheduling in lieu of prearranged appointments, has been proposed as a more patient-centered appointment method and has been widely adopted throughout the United Kingdom, within the US Veterans Health Administration, and among US private practices.To describe patient and physician and/or practice outcomes resulting from implementation of advanced access scheduling in the primary care setting.Comprehensive search of electronic databases (MEDLINE, Scopus, Web of Science) through August, 2010, supplemented by reference lists and gray literature.Studies were assessed in duplicate, and reviewers were blinded to author, journal, and date of publication. Controlled and uncontrolled English-language studies of advanced access implementation in primary care were eligible if they specified methods and reported outcomes data.Two reviewers collaboratively assessed risk for bias by using the Cochrane Effective Practice and Organisation of Care Group Risk of Bias criteria. Data were independently extracted in duplicate.Twenty-eight articles describing 24 studies met eligibility criteria. All studies had at least 1 source of potential bias. All 8 studies evaluating time to third-next-available appointment showed reductions (range of decrease, 1.1-32 days), but only 2 achieved a third-next-available appointment in less than 48 hours (25%). No-show rates improved only in practices with baseline no-show rates higher than 15%. Effects on patient satisfaction were variable. Limited data addressed clinical outcomes and loss to follow-up.Studies of advanced access support benefits to wait time and no-show rate. However, effects on patient satisfaction were mixed, and data about clinical outcomes and loss to follow-up were lacking.","author":[{"dropping-particle":"","family":"Rose","given":"Katherine D","non-dropping-particle":"","parse-names":false,"suffix":""},{"dropping-particle":"","family":"Ross","given":"Joseph S","non-dropping-particle":"","parse-names":false,"suffix":""},{"dropping-particle":"","family":"Horwitz","given":"Leora I","non-dropping-particle":"","parse-names":false,"suffix":""}],"container-title":"JAMA Internal Medicine","id":"ITEM-1","issue":"13","issued":{"date-parts":[["2011","7","11"]]},"page":"1150-1159","title":"Advanced Access Scheduling Outcomes: A Systematic Review","type":"article-journal","volume":"171"},"uris":["http://www.mendeley.com/documents/?uuid=95d247d7-e629-45c7-ae73-f14e73a2697f"]}],"mendeley":{"formattedCitation":"&lt;sup&gt;85&lt;/sup&gt;","plainTextFormattedCitation":"85","previouslyFormattedCitation":"(Rose et al., 2011)"},"properties":{"noteIndex":0},"schema":"https://github.com/citation-style-language/schema/raw/master/csl-citation.json"}</w:instrText>
      </w:r>
      <w:r>
        <w:rPr>
          <w:lang w:eastAsia="en-GB"/>
        </w:rPr>
        <w:fldChar w:fldCharType="separate"/>
      </w:r>
      <w:r w:rsidRPr="00514F4A">
        <w:rPr>
          <w:noProof/>
          <w:vertAlign w:val="superscript"/>
          <w:lang w:eastAsia="en-GB"/>
        </w:rPr>
        <w:t>85</w:t>
      </w:r>
      <w:r>
        <w:rPr>
          <w:lang w:eastAsia="en-GB"/>
        </w:rPr>
        <w:fldChar w:fldCharType="end"/>
      </w:r>
      <w:r>
        <w:rPr>
          <w:lang w:eastAsia="en-GB"/>
        </w:rPr>
        <w:t xml:space="preserve"> </w:t>
      </w:r>
    </w:p>
    <w:p w14:paraId="1B58D05C" w14:textId="77777777" w:rsidR="00DC3F70" w:rsidRDefault="00DC3F70" w:rsidP="00DC3F70">
      <w:pPr>
        <w:pStyle w:val="ListParagraph"/>
        <w:numPr>
          <w:ilvl w:val="0"/>
          <w:numId w:val="27"/>
        </w:numPr>
        <w:jc w:val="both"/>
        <w:rPr>
          <w:lang w:eastAsia="en-GB"/>
        </w:rPr>
      </w:pPr>
      <w:r>
        <w:rPr>
          <w:lang w:eastAsia="en-GB"/>
        </w:rPr>
        <w:t>Authors of a review, including five studies which reported on healthcare use, concluded that general health checks offered systematically to the general population make little or no difference to hospitalisation rates, are unlikely to prove beneficial and may lead to unnecessary tests and treatments.</w:t>
      </w:r>
      <w:r>
        <w:rPr>
          <w:lang w:eastAsia="en-GB"/>
        </w:rPr>
        <w:fldChar w:fldCharType="begin" w:fldLock="1"/>
      </w:r>
      <w:r>
        <w:rPr>
          <w:lang w:eastAsia="en-GB"/>
        </w:rPr>
        <w:instrText>ADDIN CSL_CITATION {"citationItems":[{"id":"ITEM-1","itemData":{"DOI":"10.1002/14651858.CD009009.pub3","ISSN":"1465-1858","abstract":"Abstract - Background General health checks are common elements of health care in some countries. They aim to detect disease and risk factors for disease with the purpose of reducing morbidity and mortality. Most of the commonly used individual screening tests offered in general health checks have been incompletely studied. Also, screening leads to increased use of diagnostic and therapeutic interventions, which can be harmful as well as beneficial. It is therefore important to assess whether general health checks do more good than harm. This is the first update of the review published in 2012. Objectives To quantify the benefits and harms of general health checks. Search methods We searched CENTRAL, MEDLINE, Embase, two other databases and two trials registers on 31 January 2018. Two review authors independently screened titles and abstracts, assessed papers for eligibility and read reference lists. One review author used citation tracking (Web of Knowledge) and asked trial authors about additional studies. Selection criteria We included randomised trials comparing health checks with no health checks in adults unselected for disease or risk factors. We did not include geriatric trials. We defined health checks as screening for more than one disease or risk factor in more than one organ system. Data collection and analysis Two review authors independently extracted data and assessed the risk of bias in the trials. We contacted trial authors for additional outcomes or trial details when necessary. When possible, we analysed the results with a random‐effects model meta‐analysis; otherwise, we did a narrative synthesis. Main results We included 17 trials, 15 of which reported outcome data (251,891 participants). Risk of bias was generally low for our primary outcomes. Health checks have little or no effect on total mortality (risk ratio (RR) 1.00, 95% confidence interval (CI) 0.97 to 1.03; 11 trials; 233,298 participants and 21,535 deaths; high‐certainty evidence, I 2  = 0%), or cancer mortality (RR 1.01, 95% CI 0.92 to 1.12; 8 trials; 139,290 participants and 3663 deaths; high‐certainty evidence, I 2  = 33%), and probably have little or no effect on cardiovascular mortality (RR 1.05, 95% CI 0.94 to 1.16; 9 trials; 170,227 participants and 6237 deaths; moderate‐certainty evidence; I 2  = 65%). Health checks have little or no effect on fatal and non‐fatal ischaemic heart disease (RR 0.98, 95% CI 0.94 to 1.03; 4 trials; 164,881 persons, 10,325 events; high‐c…","author":[{"dropping-particle":"","family":"Krogsbøll","given":"L T","non-dropping-particle":"","parse-names":false,"suffix":""},{"dropping-particle":"","family":"Jørgensen","given":"K J","non-dropping-particle":"","parse-names":false,"suffix":""},{"dropping-particle":"","family":"Gøtzsche","given":"P C","non-dropping-particle":"","parse-names":false,"suffix":""}],"container-title":"Cochrane Database of Systematic Reviews","id":"ITEM-1","issue":"1","issued":{"date-parts":[["2019"]]},"note":"[Effective Practice and Organisation of Care]","publisher":"John Wiley &amp; Sons, Ltd","title":"General health checks in adults for reducing morbidity and mortality from disease","type":"article-journal"},"uris":["http://www.mendeley.com/documents/?uuid=cc238d60-e214-4cb4-808c-b4286bb3daee"]}],"mendeley":{"formattedCitation":"&lt;sup&gt;86&lt;/sup&gt;","plainTextFormattedCitation":"86","previouslyFormattedCitation":"(Krogsbøll et al., 2019)"},"properties":{"noteIndex":0},"schema":"https://github.com/citation-style-language/schema/raw/master/csl-citation.json"}</w:instrText>
      </w:r>
      <w:r>
        <w:rPr>
          <w:lang w:eastAsia="en-GB"/>
        </w:rPr>
        <w:fldChar w:fldCharType="separate"/>
      </w:r>
      <w:r w:rsidRPr="00514F4A">
        <w:rPr>
          <w:noProof/>
          <w:vertAlign w:val="superscript"/>
          <w:lang w:eastAsia="en-GB"/>
        </w:rPr>
        <w:t>86</w:t>
      </w:r>
      <w:r>
        <w:rPr>
          <w:lang w:eastAsia="en-GB"/>
        </w:rPr>
        <w:fldChar w:fldCharType="end"/>
      </w:r>
      <w:r>
        <w:rPr>
          <w:lang w:eastAsia="en-GB"/>
        </w:rPr>
        <w:t xml:space="preserve"> </w:t>
      </w:r>
    </w:p>
    <w:p w14:paraId="393E1F1B" w14:textId="77777777" w:rsidR="00DC3F70" w:rsidRDefault="00DC3F70" w:rsidP="00DC3F70">
      <w:pPr>
        <w:pStyle w:val="ListParagraph"/>
        <w:numPr>
          <w:ilvl w:val="0"/>
          <w:numId w:val="27"/>
        </w:numPr>
        <w:tabs>
          <w:tab w:val="left" w:pos="1276"/>
        </w:tabs>
        <w:jc w:val="both"/>
        <w:rPr>
          <w:lang w:eastAsia="en-GB"/>
        </w:rPr>
      </w:pPr>
      <w:r>
        <w:rPr>
          <w:lang w:eastAsia="en-GB"/>
        </w:rPr>
        <w:t>The effects of interventions to alter the length of primary care physicians’ consultations are unclear. Authors of a review including three studies reporting on consultation length could not support or refute their use, due to the short-term nature of changes in consultation time for patients and lack of information which would enable cost assessments.</w:t>
      </w:r>
      <w:r>
        <w:rPr>
          <w:lang w:eastAsia="en-GB"/>
        </w:rPr>
        <w:fldChar w:fldCharType="begin" w:fldLock="1"/>
      </w:r>
      <w:r>
        <w:rPr>
          <w:lang w:eastAsia="en-GB"/>
        </w:rPr>
        <w:instrText>ADDIN CSL_CITATION {"citationItems":[{"id":"ITEM-1","itemData":{"DOI":"10.1002/14651858.CD003540.pub3","ISSN":"1465-1858","abstract":"Abstract - Background Observational studies have shown differences in process and outcome between the consultations of primary care physicians whose average consultation lengths differ. These differences may be due to self selection. This is the first update of the original review. Objectives To assess the effects of interventions to alter the length of primary care physicians' consultations. Search methods We searched the following electronic databases until 4 January 2016: the Cochrane Central Register of Controlled Trials (CENTRAL), MEDLINE, EMBASE, ClinicalTrials.gov, and World Health Organization International Clinical Trials Registry Platform (WHO ICTRP). Selection criteria Randomised controlled trials and non‐randomised controlled trials of interventions to alter the length of primary care physicians' consultations. Data collection and analysis Two review authors independently extracted data and assessed the risk of bias of included studies using agreed criteria and resolved disagreements by discussion. We attempted to contact authors of primary studies with missing data. Given the heterogeneity of studies, we did not conduct a meta‐analysis. We assessed the certainty of the evidence for the most important outcomes using the GRADE approach and have presented the results in a narrative summary. Main results Five studies met the inclusion criteria. All were conducted in the UK, and tested short‐term changes in the consultation time allocated to each patient. Overall, our confidence in the results was very low; most studies had a high risk of bias, particularly due to non‐random allocation of participants and the absence of data on participants' characteristics and small sample sizes. We are uncertain whether altering appointment length increases primary care consultation length, number of referrals and investigations, prescriptions, or patient satisfaction based on very low‐certainty evidence. None of the studies reported on the effects of altering the length of consultation on resources used. Authors' conclusions We did not find sufficient evidence to support or refute a policy of altering the lengths of primary care physicians' consultations. It is possible that these findings may change if high‐quality trials are reported in the future. Further trials are needed that focus on health outcomes and cost‐effectiveness. Plain language summary Effects of interventions aimed at changing the length of time of consultations between family doctors and pat…","author":[{"dropping-particle":"","family":"Wilson","given":"A D","non-dropping-particle":"","parse-names":false,"suffix":""},{"dropping-particle":"","family":"Childs","given":"S","non-dropping-particle":"","parse-names":false,"suffix":""},{"dropping-particle":"","family":"Gonçalves‐Bradley","given":"D C","non-dropping-particle":"","parse-names":false,"suffix":""},{"dropping-particle":"","family":"Irving","given":"G J","non-dropping-particle":"","parse-names":false,"suffix":""}],"container-title":"Cochrane Database of Systematic Reviews","id":"ITEM-1","issue":"8","issued":{"date-parts":[["2016"]]},"publisher":"John Wiley &amp; Sons, Ltd","title":"Interventions to increase or decrease the length of primary care physicians' consultation","type":"article-journal"},"uris":["http://www.mendeley.com/documents/?uuid=886bdea2-d406-42cc-bd4a-a174119918b0"]}],"mendeley":{"formattedCitation":"&lt;sup&gt;87&lt;/sup&gt;","plainTextFormattedCitation":"87","previouslyFormattedCitation":"(Wilson et al., 2016)"},"properties":{"noteIndex":0},"schema":"https://github.com/citation-style-language/schema/raw/master/csl-citation.json"}</w:instrText>
      </w:r>
      <w:r>
        <w:rPr>
          <w:lang w:eastAsia="en-GB"/>
        </w:rPr>
        <w:fldChar w:fldCharType="separate"/>
      </w:r>
      <w:r w:rsidRPr="00514F4A">
        <w:rPr>
          <w:noProof/>
          <w:vertAlign w:val="superscript"/>
          <w:lang w:eastAsia="en-GB"/>
        </w:rPr>
        <w:t>87</w:t>
      </w:r>
      <w:r>
        <w:rPr>
          <w:lang w:eastAsia="en-GB"/>
        </w:rPr>
        <w:fldChar w:fldCharType="end"/>
      </w:r>
      <w:r>
        <w:rPr>
          <w:lang w:eastAsia="en-GB"/>
        </w:rPr>
        <w:t xml:space="preserve"> </w:t>
      </w:r>
    </w:p>
    <w:p w14:paraId="1F3C25CD" w14:textId="77777777" w:rsidR="00DC3F70" w:rsidRDefault="00DC3F70" w:rsidP="00DC3F70">
      <w:pPr>
        <w:pStyle w:val="ListParagraph"/>
        <w:numPr>
          <w:ilvl w:val="0"/>
          <w:numId w:val="27"/>
        </w:numPr>
        <w:jc w:val="both"/>
        <w:rPr>
          <w:lang w:eastAsia="en-GB"/>
        </w:rPr>
      </w:pPr>
      <w:r>
        <w:rPr>
          <w:lang w:eastAsia="en-GB"/>
        </w:rPr>
        <w:t>Physician consultation time appears to be significantly linked with healthcare spending per capita, primary care physician density and secondary healthcare utilisation for ambulatory-sensitive conditions.</w:t>
      </w:r>
      <w:r>
        <w:fldChar w:fldCharType="begin" w:fldLock="1"/>
      </w:r>
      <w:r>
        <w:rPr>
          <w:lang w:eastAsia="en-GB"/>
        </w:rPr>
        <w:instrText>ADDIN CSL_CITATION {"citationItems":[{"id":"ITEM-1","itemData":{"DOI":"10.1136/bmjopen-2017-017902","abstract":"Objective To describe the average primary care physician consultation length in economically developed and low-income/middle-income countries, and to examine the relationship between consultation length and organisational-level economic, and health outcomes.Design and outcome measures This is a systematic review of published and grey literature in English, Chinese, Japanese, Spanish, Portuguese and Russian languages from 1946 to 2016, for articles reporting on primary care physician consultation lengths. Data were extracted and analysed for quality, and linear regression models were constructed to examine the relationship between consultation length and health service outcomes.Results One hundred and seventy nine studies were identified from 111 publications covering 28 570 712 consultations in 67 countries. Average consultation length differed across the world, ranging from 48 s in Bangladesh to 22.5 min in Sweden. We found that 18 countries representing about 50% of the global population spend 5 min or less with their primary care physicians. We also found significant associations between consultation length and healthcare spending per capita, admissions to hospital with ambulatory sensitive conditions such as diabetes, primary care physician density, physician efficiency and physician satisfaction.Conclusion There are international variations in consultation length, and it is concerning that a large proportion of the global population have only a few minutes with their primary care physicians. Such a short consultation length is likely to adversely affect patient healthcare and physician workload and stress.","author":[{"dropping-particle":"","family":"Irving","given":"Greg","non-dropping-particle":"","parse-names":false,"suffix":""},{"dropping-particle":"","family":"Neves","given":"Ana Luisa","non-dropping-particle":"","parse-names":false,"suffix":""},{"dropping-particle":"","family":"Dambha-Miller","given":"Hajira","non-dropping-particle":"","parse-names":false,"suffix":""},{"dropping-particle":"","family":"Oishi","given":"Ai","non-dropping-particle":"","parse-names":false,"suffix":""},{"dropping-particle":"","family":"Tagashira","given":"Hiroko","non-dropping-particle":"","parse-names":false,"suffix":""},{"dropping-particle":"","family":"Verho","given":"Anistasiya","non-dropping-particle":"","parse-names":false,"suffix":""},{"dropping-particle":"","family":"Holden","given":"John","non-dropping-particle":"","parse-names":false,"suffix":""}],"container-title":"BMJ Open","id":"ITEM-1","issue":"10","issued":{"date-parts":[["2017","10","1"]]},"page":"e017902","title":"International variations in primary care physician consultation time: a systematic review of 67 countries","type":"article-journal","volume":"7"},"uris":["http://www.mendeley.com/documents/?uuid=341d5832-b4a4-4294-a111-a7e4b60dc0d0"]}],"mendeley":{"formattedCitation":"&lt;sup&gt;88&lt;/sup&gt;","plainTextFormattedCitation":"88","previouslyFormattedCitation":"(Irving et al., 2017)"},"properties":{"noteIndex":0},"schema":"https://github.com/citation-style-language/schema/raw/master/csl-citation.json"}</w:instrText>
      </w:r>
      <w:r>
        <w:fldChar w:fldCharType="separate"/>
      </w:r>
      <w:r w:rsidRPr="00514F4A">
        <w:rPr>
          <w:noProof/>
          <w:vertAlign w:val="superscript"/>
          <w:lang w:eastAsia="en-GB"/>
        </w:rPr>
        <w:t>88</w:t>
      </w:r>
      <w:r>
        <w:fldChar w:fldCharType="end"/>
      </w:r>
      <w:r>
        <w:rPr>
          <w:lang w:eastAsia="en-GB"/>
        </w:rPr>
        <w:t xml:space="preserve"> </w:t>
      </w:r>
    </w:p>
    <w:p w14:paraId="6182FEE4" w14:textId="77777777" w:rsidR="00DC3F70" w:rsidRDefault="00DC3F70" w:rsidP="00DC3F70">
      <w:pPr>
        <w:jc w:val="both"/>
        <w:rPr>
          <w:lang w:eastAsia="en-GB"/>
        </w:rPr>
      </w:pPr>
      <w:r>
        <w:rPr>
          <w:lang w:eastAsia="en-GB"/>
        </w:rPr>
        <w:t xml:space="preserve">We identified one review focused on general patient support activities that had important limitations. </w:t>
      </w:r>
    </w:p>
    <w:p w14:paraId="79794D5D" w14:textId="77777777" w:rsidR="00DC3F70" w:rsidRDefault="00DC3F70" w:rsidP="00DC3F70">
      <w:pPr>
        <w:pStyle w:val="ListParagraph"/>
        <w:numPr>
          <w:ilvl w:val="0"/>
          <w:numId w:val="28"/>
        </w:numPr>
        <w:jc w:val="both"/>
        <w:rPr>
          <w:lang w:eastAsia="en-GB"/>
        </w:rPr>
      </w:pPr>
      <w:r>
        <w:rPr>
          <w:lang w:eastAsia="en-GB"/>
        </w:rPr>
        <w:t>A review including three studies which compared healthcare use when telephone consultations for triage were used as an assessment by a health professional. Authors found that the intervention reduced GP surgery contacts and GP out-of-hours visits. However, further evaluation was recommended to measure effects on repeat visits and resource use.</w:t>
      </w:r>
      <w:r>
        <w:rPr>
          <w:lang w:eastAsia="en-GB"/>
        </w:rPr>
        <w:fldChar w:fldCharType="begin" w:fldLock="1"/>
      </w:r>
      <w:r>
        <w:rPr>
          <w:lang w:eastAsia="en-GB"/>
        </w:rPr>
        <w:instrText>ADDIN CSL_CITATION {"citationItems":[{"id":"ITEM-1","itemData":{"DOI":"10.1002/14651858.CD004180.pub2","ISSN":"1465-1858","abstract":"Abstract - Background Telephone consultation is the process where calls are received, assessed and managed by giving advice or by referral to a more appropriate service. In recent years there has been a growth in telephone consultation developed, in part, as a response to increased demand for general practitioner (GP) and accident and emergency (A&amp;E) department care. Objectives To assess the effects of telephone consultation on safety, service usage and patient satisfaction and to compare telephone consultation by different health care professionals. Search methods We searched the Cochrane Central Register of Controlled Trials, the specialised register of the Cochrane Effective Practice and Organisation of Care (EPOC) group, PubMed, EMBASE, CINAHL, SIGLE, and the National Research Register. We checked reference lists of identified studies and review articles and contacted experts in the field. The search was not restricted by language or publication status. The searches were updated in 2007 and no new studies were found. Selection criteria Randomised controlled trials (RCTs), controlled studies, controlled before/after studies (CBAs) and interrupted time series (ITSs) of telephone consultation or triage in a general health care setting. Disease specific phone lines were excluded. Data collection and analysis Two review authors independently screened studies for inclusion in the review, extracted data and assessed study quality. Data were collected on adverse events, service usage, cost and patient satisfaction. Due to heterogeneity we did not pool studies in a meta‐analysis and instead present a narrative summary of the findings. Main results Nine studies met our inclusion criteria, five RCTs, one CCT and three ITSs. Six studies compared telephone consultation versus normal care; four by a doctor, one by a nurse and one by a clinic clerk. Three studies compared telephone consultation by different types of health care workers; two compared nurses with doctors and one compared health assistants with doctors or nurses. Three of five studies found a decrease in visits to GP's but two found a significant increase in return consultations. In general at least 50% of calls were handled by telephone advice alone. Seven studies looked at accident and emergency department visits, six showed no difference between the groups and one, of nurse telephone consultation, found an increase in visits. Two studies reported deaths and found no difference between nurse teleph…","author":[{"dropping-particle":"","family":"Bunn","given":"F","non-dropping-particle":"","parse-names":false,"suffix":""},{"dropping-particle":"","family":"Byrne","given":"G","non-dropping-particle":"","parse-names":false,"suffix":""},{"dropping-particle":"","family":"Kendall","given":"S","non-dropping-particle":"","parse-names":false,"suffix":""}],"container-title":"Cochrane Database of Systematic Reviews","id":"ITEM-1","issue":"3","issued":{"date-parts":[["2004"]]},"note":"[Effective Practice and Organisation of Care]","publisher":"John Wiley &amp; Sons, Ltd","title":"Telephone consultation and triage: effects on health care use and patient satisfaction","type":"article-journal"},"uris":["http://www.mendeley.com/documents/?uuid=f223a1b0-461d-4374-bc41-3313f7e67b59"]}],"mendeley":{"formattedCitation":"&lt;sup&gt;89&lt;/sup&gt;","plainTextFormattedCitation":"89","previouslyFormattedCitation":"(Bunn et al., 2004)"},"properties":{"noteIndex":0},"schema":"https://github.com/citation-style-language/schema/raw/master/csl-citation.json"}</w:instrText>
      </w:r>
      <w:r>
        <w:rPr>
          <w:lang w:eastAsia="en-GB"/>
        </w:rPr>
        <w:fldChar w:fldCharType="separate"/>
      </w:r>
      <w:r w:rsidRPr="00514F4A">
        <w:rPr>
          <w:noProof/>
          <w:vertAlign w:val="superscript"/>
          <w:lang w:eastAsia="en-GB"/>
        </w:rPr>
        <w:t>89</w:t>
      </w:r>
      <w:r>
        <w:rPr>
          <w:lang w:eastAsia="en-GB"/>
        </w:rPr>
        <w:fldChar w:fldCharType="end"/>
      </w:r>
    </w:p>
    <w:p w14:paraId="3D99CF23" w14:textId="77777777" w:rsidR="00DC3F70" w:rsidRDefault="00DC3F70" w:rsidP="00DC3F70">
      <w:pPr>
        <w:jc w:val="both"/>
        <w:rPr>
          <w:lang w:eastAsia="en-GB"/>
        </w:rPr>
      </w:pPr>
      <w:r>
        <w:rPr>
          <w:lang w:eastAsia="en-GB"/>
        </w:rPr>
        <w:t xml:space="preserve">The evidence on integrated care measures suggested that accountable care organisations in the United States can reduce healthcare usage, but the impacts of service integration between healthcare providers appear unclear in other settings. </w:t>
      </w:r>
    </w:p>
    <w:p w14:paraId="50AC5059" w14:textId="77777777" w:rsidR="00DC3F70" w:rsidRDefault="00DC3F70" w:rsidP="00DC3F70">
      <w:pPr>
        <w:pStyle w:val="ListParagraph"/>
        <w:numPr>
          <w:ilvl w:val="0"/>
          <w:numId w:val="28"/>
        </w:numPr>
        <w:jc w:val="both"/>
        <w:rPr>
          <w:lang w:eastAsia="en-GB"/>
        </w:rPr>
      </w:pPr>
      <w:r>
        <w:rPr>
          <w:lang w:eastAsia="en-GB"/>
        </w:rPr>
        <w:t xml:space="preserve">Authors of a review of 42 studies on accountable care organisation formation in the United States found evidence suggesting that integrated systems of care can lead to a reduction in emergency and hospital healthcare use. They also noted that there were no studies identified </w:t>
      </w:r>
      <w:r>
        <w:rPr>
          <w:lang w:eastAsia="en-GB"/>
        </w:rPr>
        <w:lastRenderedPageBreak/>
        <w:t>in their review which indicated that cost reduction incentives negatively impacted processes or outcomes of care.</w:t>
      </w:r>
      <w:r>
        <w:fldChar w:fldCharType="begin" w:fldLock="1"/>
      </w:r>
      <w:r>
        <w:rPr>
          <w:lang w:eastAsia="en-GB"/>
        </w:rPr>
        <w:instrText>ADDIN CSL_CITATION {"citationItems":[{"id":"ITEM-1","itemData":{"DOI":"10.1177/1077558717745916","ISSN":"1077-5587","abstract":"Since 2010, more than 900 accountable care organizations (ACOs) have formed payment contracts with public and private insurers in the United States; however, there has not been a systematic evaluation of the evidence studying impacts of ACOs on care and outcomes across payer types. This review evaluates the quality of evidence regarding the association of public and private ACOs with health service use, processes, and outcomes of care. The 42 articles identified studied ACO contracts with Medicare (N = 24 articles), Medicaid (N = 5), commercial (N = 11), and all payers (N = 2). The most consistent associations between ACO implementation and outcomes across payer types were reduced inpatient use, reduced emergency department visits, and improved measures of preventive care and chronic disease management. The seven studies evaluating patient experience or clinical outcomes of care showed no evidence that ACOs worsen outcomes of care; however, the impact on patient care and outcomes should continue to be monitored.","author":[{"dropping-particle":"","family":"Kaufman","given":"Brystana G","non-dropping-particle":"","parse-names":false,"suffix":""},{"dropping-particle":"","family":"Spivack","given":"B Steven","non-dropping-particle":"","parse-names":false,"suffix":""},{"dropping-particle":"","family":"Stearns","given":"Sally C","non-dropping-particle":"","parse-names":false,"suffix":""},{"dropping-particle":"","family":"Song","given":"Paula H","non-dropping-particle":"","parse-names":false,"suffix":""},{"dropping-particle":"","family":"O’Brien","given":"Emily C","non-dropping-particle":"","parse-names":false,"suffix":""}],"container-title":"Medical Care Research and Review","id":"ITEM-1","issue":"3","issued":{"date-parts":[["2017","12","12"]]},"note":"doi: 10.1177/1077558717745916","page":"255-290","publisher":"SAGE Publications Inc","title":"Impact of Accountable Care Organizations on Utilization, Care, and Outcomes: A Systematic Review","type":"article-journal","volume":"76"},"uris":["http://www.mendeley.com/documents/?uuid=a2d3c60a-27b1-4ee6-b47f-334eef561785"]}],"mendeley":{"formattedCitation":"&lt;sup&gt;90&lt;/sup&gt;","plainTextFormattedCitation":"90","previouslyFormattedCitation":"(Kaufman et al., 2017)"},"properties":{"noteIndex":0},"schema":"https://github.com/citation-style-language/schema/raw/master/csl-citation.json"}</w:instrText>
      </w:r>
      <w:r>
        <w:fldChar w:fldCharType="separate"/>
      </w:r>
      <w:r w:rsidRPr="00514F4A">
        <w:rPr>
          <w:noProof/>
          <w:vertAlign w:val="superscript"/>
          <w:lang w:eastAsia="en-GB"/>
        </w:rPr>
        <w:t>90</w:t>
      </w:r>
      <w:r>
        <w:fldChar w:fldCharType="end"/>
      </w:r>
      <w:r>
        <w:rPr>
          <w:lang w:eastAsia="en-GB"/>
        </w:rPr>
        <w:t xml:space="preserve"> </w:t>
      </w:r>
    </w:p>
    <w:p w14:paraId="7D934FFA" w14:textId="77777777" w:rsidR="00DC3F70" w:rsidRDefault="00DC3F70" w:rsidP="00DC3F70">
      <w:pPr>
        <w:pStyle w:val="ListParagraph"/>
        <w:numPr>
          <w:ilvl w:val="0"/>
          <w:numId w:val="28"/>
        </w:numPr>
        <w:jc w:val="both"/>
        <w:rPr>
          <w:lang w:eastAsia="en-GB"/>
        </w:rPr>
      </w:pPr>
      <w:r>
        <w:rPr>
          <w:lang w:eastAsia="en-GB"/>
        </w:rPr>
        <w:t xml:space="preserve">A review of nine studies on strategies to integrate primary health care services in low- and middle-income settings drew upon studies from </w:t>
      </w:r>
      <w:r w:rsidRPr="002C63B7">
        <w:rPr>
          <w:rFonts w:ascii="Calibri" w:eastAsia="Times New Roman" w:hAnsi="Calibri" w:cs="Calibri"/>
          <w:color w:val="000000"/>
          <w:lang w:eastAsia="en-GB"/>
        </w:rPr>
        <w:t xml:space="preserve">India, Nepal, South Africa, Tanzania, Togo, Zambia, and Zimbabwe. </w:t>
      </w:r>
      <w:r>
        <w:rPr>
          <w:rFonts w:ascii="Calibri" w:eastAsia="Times New Roman" w:hAnsi="Calibri" w:cs="Calibri"/>
          <w:color w:val="000000"/>
          <w:lang w:eastAsia="en-GB"/>
        </w:rPr>
        <w:t>Based on the available evidence, a</w:t>
      </w:r>
      <w:r>
        <w:rPr>
          <w:lang w:eastAsia="en-GB"/>
        </w:rPr>
        <w:t>uthors were unable to conclude that integration had positive economic impacts.</w:t>
      </w:r>
      <w:r>
        <w:rPr>
          <w:lang w:eastAsia="en-GB"/>
        </w:rPr>
        <w:fldChar w:fldCharType="begin" w:fldLock="1"/>
      </w:r>
      <w:r>
        <w:rPr>
          <w:lang w:eastAsia="en-GB"/>
        </w:rPr>
        <w:instrText>ADDIN CSL_CITATION {"citationItems":[{"id":"ITEM-1","itemData":{"DOI":"10.1002/14651858.CD003318.pub3","ISSN":"1465-1858","abstract":"Abstract - Background In some low‐ and middle‐income countries, separate vertical programmes deliver specific life‐saving interventions but can fragment services. Strategies to integrate services aim to bring together inputs, organisation, and delivery of particular functions to increase efficiency and people's access. We examined the evidence on the effectiveness of integration strategies at the point of delivery (sometimes termed 'linkages'), including integrated delivery of tuberculosis (TB), HIV/AIDS and reproductive health programmes. Objectives To assess the effects of strategies to integrate primary health care services on healthcare delivery and health status in low‐ and middle‐income countries. Search methods We searched The Cochrane Central Register of Controlled Trials (CENTRAL) 2010, Issue 3, part of the  The Cochrane Library.   www.thecochranelibrary.com , including the Cochrane Effective Practice and Organisation of Care Group Specialised Register (searched 15 September  2010); MEDLINE, Ovid (1950 to August Week 5 2010) (searched 10 September  2010); EMBASE, Ovid (1980 to 2010 Week 35) (searched 10 September  2010); CINAHL, EBSCO (1980 to present) (searched 20 September 2010); Sociological Abstracts, CSA Illumina (1952 to current) (searched 10 September  2010); Social Services Abstracts, CSA Illumina (1979 to current) (searched 10 September  2010); POPLINE (1970 to current) (searched 10 September  2010); International Bibliography of the Social Sciences, Webspirs (1951 to current) (searched 01 July 2008); HealthStar (1975 to September 2005), Cab Health (1972 to 1999), and reference lists of articles. We also searched the World Health Organization (WHOLIS) library database, handsearched relevant WHO publications, and contacted experts in the field. Selection criteria Randomised controlled trials, non‐randomised controlled trials, controlled before and after studies, and interrupted time series analyses of integration strategies, including strengthening linkages, in primary health care services. Health services in high‐income countries, private public partnerships, and hospital inpatient care were excluded as were programmes promoting the integrated management of childhood illnesses. The main outcomes were indicators of healthcare delivery, user views, and health status. Data collection and analysis Two authors independently extracted data and assessed the risk of bias. The statistical results of individual studies are reported and summarise…","author":[{"dropping-particle":"","family":"Dudley","given":"L","non-dropping-particle":"","parse-names":false,"suffix":""},{"dropping-particle":"","family":"Garner","given":"P","non-dropping-particle":"","parse-names":false,"suffix":""}],"container-title":"Cochrane Database of Systematic Reviews","id":"ITEM-1","issue":"7","issued":{"date-parts":[["2011"]]},"note":"[Effective Practice and Organisation of Care]","publisher":"John Wiley &amp; Sons, Ltd","title":"Strategies for integrating primary health services in low‐ and middle‐income countries at the point of delivery","type":"article-journal"},"uris":["http://www.mendeley.com/documents/?uuid=6049dab4-bfbe-4732-a9a3-94fa3324479f"]}],"mendeley":{"formattedCitation":"&lt;sup&gt;91&lt;/sup&gt;","plainTextFormattedCitation":"91","previouslyFormattedCitation":"(Dudley and Garner, 2011)"},"properties":{"noteIndex":0},"schema":"https://github.com/citation-style-language/schema/raw/master/csl-citation.json"}</w:instrText>
      </w:r>
      <w:r>
        <w:rPr>
          <w:lang w:eastAsia="en-GB"/>
        </w:rPr>
        <w:fldChar w:fldCharType="separate"/>
      </w:r>
      <w:r w:rsidRPr="00514F4A">
        <w:rPr>
          <w:noProof/>
          <w:vertAlign w:val="superscript"/>
          <w:lang w:eastAsia="en-GB"/>
        </w:rPr>
        <w:t>91</w:t>
      </w:r>
      <w:r>
        <w:rPr>
          <w:lang w:eastAsia="en-GB"/>
        </w:rPr>
        <w:fldChar w:fldCharType="end"/>
      </w:r>
      <w:r>
        <w:rPr>
          <w:lang w:eastAsia="en-GB"/>
        </w:rPr>
        <w:t xml:space="preserve"> </w:t>
      </w:r>
    </w:p>
    <w:p w14:paraId="17702E5F" w14:textId="77777777" w:rsidR="00DC3F70" w:rsidRDefault="00DC3F70" w:rsidP="00DC3F70">
      <w:pPr>
        <w:pStyle w:val="ListParagraph"/>
        <w:numPr>
          <w:ilvl w:val="0"/>
          <w:numId w:val="28"/>
        </w:numPr>
        <w:jc w:val="both"/>
        <w:rPr>
          <w:lang w:eastAsia="en-GB"/>
        </w:rPr>
      </w:pPr>
      <w:r>
        <w:rPr>
          <w:lang w:eastAsia="en-GB"/>
        </w:rPr>
        <w:t>Authors of a review of 124 studies on integration or coordination programmes between healthcare providers in a range of high-income settings found inconsistent or limited evidence for outcomes including system-wide impacts on primary care, secondary care, and healthcare costs. Authors noted that their review added to the increasing evidence-base that integrated care rarely leads to unequivocally positive effects and may offer contradictory financial incentives to stakeholders.</w:t>
      </w:r>
      <w:r>
        <w:fldChar w:fldCharType="begin" w:fldLock="1"/>
      </w:r>
      <w:r>
        <w:rPr>
          <w:lang w:eastAsia="en-GB"/>
        </w:rPr>
        <w:instrText>ADDIN CSL_CITATION {"citationItems":[{"id":"ITEM-1","itemData":{"DOI":"10.1186/s12913-018-3161-3","ISSN":"1472-6963","abstract":"Healthcare systems around the world have been responding to the demand for better integrated models of service delivery. However, there is a need for further clarity regarding the effects of these new models of integration, and exploration regarding whether models introduced in other care systems may achieve similar outcomes in a UK national health service context.","author":[{"dropping-particle":"","family":"Baxter","given":"Susan","non-dropping-particle":"","parse-names":false,"suffix":""},{"dropping-particle":"","family":"Johnson","given":"Maxine","non-dropping-particle":"","parse-names":false,"suffix":""},{"dropping-particle":"","family":"Chambers","given":"Duncan","non-dropping-particle":"","parse-names":false,"suffix":""},{"dropping-particle":"","family":"Sutton","given":"Anthea","non-dropping-particle":"","parse-names":false,"suffix":""},{"dropping-particle":"","family":"Goyder","given":"Elizabeth","non-dropping-particle":"","parse-names":false,"suffix":""},{"dropping-particle":"","family":"Booth","given":"Andrew","non-dropping-particle":"","parse-names":false,"suffix":""}],"container-title":"BMC Health Services Research","id":"ITEM-1","issue":"1","issued":{"date-parts":[["2018"]]},"page":"350","title":"The effects of integrated care: a systematic review of UK and international evidence","type":"article-journal","volume":"18"},"uris":["http://www.mendeley.com/documents/?uuid=afb41273-5e29-4662-b98a-3bc8ecb8fddc"]}],"mendeley":{"formattedCitation":"&lt;sup&gt;92&lt;/sup&gt;","plainTextFormattedCitation":"92","previouslyFormattedCitation":"(Baxter et al., 2018)"},"properties":{"noteIndex":0},"schema":"https://github.com/citation-style-language/schema/raw/master/csl-citation.json"}</w:instrText>
      </w:r>
      <w:r>
        <w:fldChar w:fldCharType="separate"/>
      </w:r>
      <w:r w:rsidRPr="00514F4A">
        <w:rPr>
          <w:noProof/>
          <w:vertAlign w:val="superscript"/>
          <w:lang w:eastAsia="en-GB"/>
        </w:rPr>
        <w:t>92</w:t>
      </w:r>
      <w:r>
        <w:fldChar w:fldCharType="end"/>
      </w:r>
      <w:r>
        <w:rPr>
          <w:lang w:eastAsia="en-GB"/>
        </w:rPr>
        <w:t xml:space="preserve">  </w:t>
      </w:r>
    </w:p>
    <w:p w14:paraId="45AFB26D" w14:textId="77777777" w:rsidR="00DC3F70" w:rsidRDefault="00DC3F70" w:rsidP="00DC3F70">
      <w:pPr>
        <w:jc w:val="both"/>
        <w:rPr>
          <w:lang w:eastAsia="en-GB"/>
        </w:rPr>
      </w:pPr>
      <w:r>
        <w:rPr>
          <w:lang w:eastAsia="en-GB"/>
        </w:rPr>
        <w:t xml:space="preserve">Publications focused on measures to engage patients in specialist care through primary care services found positive, but uncertain, evidence on the co-location of speciality care services in primary practice settings and unclear findings on whether referring patients to non-clinical support measures (social prescribing) is effective or good value for money. </w:t>
      </w:r>
    </w:p>
    <w:p w14:paraId="005CD71E" w14:textId="77777777" w:rsidR="00DC3F70" w:rsidRDefault="00DC3F70" w:rsidP="00DC3F70">
      <w:pPr>
        <w:pStyle w:val="ListParagraph"/>
        <w:numPr>
          <w:ilvl w:val="0"/>
          <w:numId w:val="29"/>
        </w:numPr>
        <w:jc w:val="both"/>
        <w:rPr>
          <w:lang w:eastAsia="en-GB"/>
        </w:rPr>
      </w:pPr>
      <w:r>
        <w:rPr>
          <w:lang w:eastAsia="en-GB"/>
        </w:rPr>
        <w:t>Authors of a review including five studies reporting on utilisation and three reporting on costs associated with co-location of speciality care services in primary practice settings concluded that, despite evidence of reduced waiting times and costs of care, further research was warranted due to limited study quality. In addition, it remains unclear whether co-location can significantly affect hospital admission rates.</w:t>
      </w:r>
      <w:r>
        <w:rPr>
          <w:lang w:eastAsia="en-GB"/>
        </w:rPr>
        <w:fldChar w:fldCharType="begin" w:fldLock="1"/>
      </w:r>
      <w:r>
        <w:rPr>
          <w:lang w:eastAsia="en-GB"/>
        </w:rPr>
        <w:instrText>ADDIN CSL_CITATION {"citationItems":[{"id":"ITEM-1","itemData":{"DOI":"https://doi.org/10.1016/j.hjdsi.2017.09.001","ISSN":"2213-0764","abstract":"Background Co-location of specialists in primary care has been suggested as an approach to reduce care fragmentation, inefficiency, and cost. We conducted a systematic review and meta-analysis evaluating the impact of co-located specialty care models in primary care settings. Methods Ovid Medline In-Process &amp; Other Non-Indexed Citations, Ovid MEDLINE, Ovid EMBASE, Ovid Cochrane Central Register of Controlled Trials, Ovid Cochrane Database of Systematic Reviews, and Scopus was conducted through February 2015. A manual search of the included studies’ bibliographies was conducted. Randomized controlled trials (RCTs) and observational studies reporting physically co-located specialties in primary care on the following outcomes were included: patient satisfaction; provider satisfaction; health care access and utilization; clinical outcomes, and costs. Results Of 1620 articles, 22 studies met inclusion criteria, including 9 RCTs and 13 observational studies. Co-located care was observed to be associated with increased patient satisfaction (OR 2.04; 95% CI 1.04–3.98), primary care provider satisfaction (OR 6.49, 95% CI 4.28–9.85), and outpatient visits (OR 1.94; 95% CI 1.13–3.33). Co-located care was associated with reduced appointment wait time (OR 0.20, 95%CI 0.10 – 0.41). Reduced costs and improvement in quality of life and selected diabetes related outcomes were also observed. Evidence quality was limited by few studies, high risk of bias, and heterogeneity. Conclusions Co-located specialty care in primary care settings may support the aims of high value care delivery. However, additional studies are needed to further evaluate the value of co-location of specific specialties and stronger data on impact to health outcomes and cost.","author":[{"dropping-particle":"","family":"Elrashidi","given":"Muhamad Y","non-dropping-particle":"","parse-names":false,"suffix":""},{"dropping-particle":"","family":"Mohammed","given":"Khaled","non-dropping-particle":"","parse-names":false,"suffix":""},{"dropping-particle":"","family":"Bora","given":"Pavithra R","non-dropping-particle":"","parse-names":false,"suffix":""},{"dropping-particle":"","family":"Haydour","given":"Qusay","non-dropping-particle":"","parse-names":false,"suffix":""},{"dropping-particle":"","family":"Farah","given":"Wigdan","non-dropping-particle":"","parse-names":false,"suffix":""},{"dropping-particle":"","family":"DeJesus","given":"Ramona","non-dropping-particle":"","parse-names":false,"suffix":""},{"dropping-particle":"","family":"Murad","given":"Mohammad Hassan","non-dropping-particle":"","parse-names":false,"suffix":""},{"dropping-particle":"","family":"Ebbert","given":"Jon O","non-dropping-particle":"","parse-names":false,"suffix":""}],"container-title":"Healthcare","id":"ITEM-1","issue":"1","issued":{"date-parts":[["2018"]]},"page":"52-66","title":"Co-located specialty care within primary care practice settings: A systematic review and meta-analysis","type":"article-journal","volume":"6"},"uris":["http://www.mendeley.com/documents/?uuid=d26c37b0-8afe-40c4-a635-0cc97373a188"]}],"mendeley":{"formattedCitation":"&lt;sup&gt;93&lt;/sup&gt;","plainTextFormattedCitation":"93","previouslyFormattedCitation":"(Elrashidi et al., 2018)"},"properties":{"noteIndex":0},"schema":"https://github.com/citation-style-language/schema/raw/master/csl-citation.json"}</w:instrText>
      </w:r>
      <w:r>
        <w:rPr>
          <w:lang w:eastAsia="en-GB"/>
        </w:rPr>
        <w:fldChar w:fldCharType="separate"/>
      </w:r>
      <w:r w:rsidRPr="00514F4A">
        <w:rPr>
          <w:noProof/>
          <w:vertAlign w:val="superscript"/>
          <w:lang w:eastAsia="en-GB"/>
        </w:rPr>
        <w:t>93</w:t>
      </w:r>
      <w:r>
        <w:rPr>
          <w:lang w:eastAsia="en-GB"/>
        </w:rPr>
        <w:fldChar w:fldCharType="end"/>
      </w:r>
      <w:r>
        <w:rPr>
          <w:lang w:eastAsia="en-GB"/>
        </w:rPr>
        <w:t xml:space="preserve"> </w:t>
      </w:r>
    </w:p>
    <w:p w14:paraId="04B5535F" w14:textId="77777777" w:rsidR="00DC3F70" w:rsidRDefault="00DC3F70" w:rsidP="00DC3F70">
      <w:pPr>
        <w:pStyle w:val="ListParagraph"/>
        <w:numPr>
          <w:ilvl w:val="0"/>
          <w:numId w:val="29"/>
        </w:numPr>
        <w:jc w:val="both"/>
        <w:rPr>
          <w:lang w:eastAsia="en-GB"/>
        </w:rPr>
      </w:pPr>
      <w:r>
        <w:rPr>
          <w:lang w:eastAsia="en-GB"/>
        </w:rPr>
        <w:t>Authors of a review including five studies reporting healthcare use and two reporting costs associated with social prescribing were unable to make conclusions about economic impacts. They called for further research to address an evidence gap which has developed despite wide advocation and implementation of social prescribing in the United Kingdom and elsewhere.</w:t>
      </w:r>
      <w:r>
        <w:rPr>
          <w:lang w:eastAsia="en-GB"/>
        </w:rPr>
        <w:fldChar w:fldCharType="begin" w:fldLock="1"/>
      </w:r>
      <w:r>
        <w:rPr>
          <w:lang w:eastAsia="en-GB"/>
        </w:rPr>
        <w:instrText>ADDIN CSL_CITATION {"citationItems":[{"id":"ITEM-1","itemData":{"abstract":"Objectives Social prescribing is a way of linking patients in primary care with sources of support within the community to help improve their health and well-being. Social prescribing programmes are being widely promoted and adopted in the UK National Health Service and so we conducted a systematic review to assess the evidence for their effectiveness.Setting/data sources Nine databases were searched from 2000 to January 2016 for studies conducted in the UK. Relevant reports and guidelines, websites and reference lists of retrieved articles were scanned to identify additional studies. All the searches were restricted to English language only.Participants Systematic reviews and any published evaluation of programmes where patient referral was made from a primary care setting to a link worker or facilitator of social prescribing were eligible for inclusion. Risk of bias for included studies was undertaken independently by two reviewers and a narrative synthesis was performed.Primary and secondary outcome measures Primary outcomes of interest were any measures of health and well-being and/or usage of health services.Results We included a total of 15 evaluations of social prescribing programmes. Most were small scale and limited by poor design and reporting. All were rated as a having a high risk of bias. Common design issues included a lack of comparative controls, short follow-up durations, a lack of standardised and validated measuring tools, missing data and a failure to consider potential confounding factors. Despite clear methodological shortcomings, most evaluations presented positive conclusions.Conclusions Social prescribing is being widely advocated and implemented but current evidence fails to provide sufficient detail to judge either success or value for money. If social prescribing is to realise its potential, future evaluations must be comparative by design and consider when, by whom, for whom, how well and at what cost.Trial registration number PROSPERO Registration: CRD42015023501.","author":[{"dropping-particle":"","family":"Bickerdike","given":"Liz","non-dropping-particle":"","parse-names":false,"suffix":""},{"dropping-particle":"","family":"Booth","given":"Alison","non-dropping-particle":"","parse-names":false,"suffix":""},{"dropping-particle":"","family":"Wilson","given":"Paul M","non-dropping-particle":"","parse-names":false,"suffix":""},{"dropping-particle":"","family":"Farley","given":"Kate","non-dropping-particle":"","parse-names":false,"suffix":""},{"dropping-particle":"","family":"Wright","given":"Kath","non-dropping-particle":"","parse-names":false,"suffix":""}],"container-title":"BMJ Open","id":"ITEM-1","issue":"4","issued":{"date-parts":[["2017","4","1"]]},"title":"Social prescribing: less rhetoric and more reality. A systematic review of the evidence","type":"article-journal","volume":"7"},"uris":["http://www.mendeley.com/documents/?uuid=672553e5-2f03-44d9-bc1a-e08af8b79eb1"]}],"mendeley":{"formattedCitation":"&lt;sup&gt;94&lt;/sup&gt;","plainTextFormattedCitation":"94","previouslyFormattedCitation":"(Bickerdike et al., 2017)"},"properties":{"noteIndex":0},"schema":"https://github.com/citation-style-language/schema/raw/master/csl-citation.json"}</w:instrText>
      </w:r>
      <w:r>
        <w:rPr>
          <w:lang w:eastAsia="en-GB"/>
        </w:rPr>
        <w:fldChar w:fldCharType="separate"/>
      </w:r>
      <w:r w:rsidRPr="00514F4A">
        <w:rPr>
          <w:noProof/>
          <w:vertAlign w:val="superscript"/>
          <w:lang w:eastAsia="en-GB"/>
        </w:rPr>
        <w:t>94</w:t>
      </w:r>
      <w:r>
        <w:rPr>
          <w:lang w:eastAsia="en-GB"/>
        </w:rPr>
        <w:fldChar w:fldCharType="end"/>
      </w:r>
    </w:p>
    <w:p w14:paraId="3B4C2334" w14:textId="77777777" w:rsidR="00DC3F70" w:rsidRDefault="00DC3F70" w:rsidP="00DC3F70">
      <w:pPr>
        <w:jc w:val="both"/>
        <w:rPr>
          <w:lang w:eastAsia="en-GB"/>
        </w:rPr>
      </w:pPr>
      <w:r>
        <w:rPr>
          <w:lang w:eastAsia="en-GB"/>
        </w:rPr>
        <w:t xml:space="preserve">We identified two reviews focused on measures to engage patients in specialist care through primary care services that had important limitations. </w:t>
      </w:r>
    </w:p>
    <w:p w14:paraId="72EF52DF" w14:textId="77777777" w:rsidR="00DC3F70" w:rsidRPr="00007EB8" w:rsidRDefault="00DC3F70" w:rsidP="00DC3F70">
      <w:pPr>
        <w:pStyle w:val="ListParagraph"/>
        <w:numPr>
          <w:ilvl w:val="0"/>
          <w:numId w:val="30"/>
        </w:numPr>
        <w:jc w:val="both"/>
        <w:rPr>
          <w:b/>
          <w:bCs/>
          <w:lang w:eastAsia="en-GB"/>
        </w:rPr>
      </w:pPr>
      <w:r>
        <w:rPr>
          <w:lang w:eastAsia="en-GB"/>
        </w:rPr>
        <w:t>A review of nine studies reporting on the impacts of specialist outreach clinics in primary care and rural hospitals found that outreach services can improve efficiency by reducing patient costs and can achieve greater cost-effectiveness through multifaceted interventions. However, authors noted that evidence was “especially deficient” for rural and disadvantaged communities who stood to benefit the most from outreach interventions.</w:t>
      </w:r>
      <w:r>
        <w:rPr>
          <w:lang w:eastAsia="en-GB"/>
        </w:rPr>
        <w:fldChar w:fldCharType="begin" w:fldLock="1"/>
      </w:r>
      <w:r>
        <w:rPr>
          <w:lang w:eastAsia="en-GB"/>
        </w:rPr>
        <w:instrText>ADDIN CSL_CITATION {"citationItems":[{"id":"ITEM-1","itemData":{"DOI":"10.1002/14651858.CD003798.pub2","ISSN":"1465-1858","abstract":"Abstract - Background Specialist medical practitioners have conducted clinics in primary care and rural hospital settings for a variety of reasons in many different countries. Such clinics have been regarded as an important policy option for increasing the accessibility and effectiveness of specialist services and their integration with primary care services. Objectives To undertake a descriptive overview of studies of specialist outreach clinics and to assess the effectiveness of specialist outreach clinics on access, quality, health outcomes, patient satisfaction, use of services, and costs. Search methods We searched the Cochrane Effective Practice and Organisation of Care (EPOC) specialised register (March 2002), the Cochrane Controlled Trials Register (CCTR) (Cochrane Library Issue 1, 2002), MEDLINE (including HealthStar) (1966 to May 2002), EMBASE (1988 to March 2002), CINAHL (1982 to March 2002), the Primary‐Secondary Care Database previously maintained by the Centre for Primary Care Research in the Department of General Practice at the University of Manchester, a collection of studies from the UK collated in \"Specialist Outreach Clinics in General Practice\" (Roland 1998), and the reference lists of all retrieved articles. Selection criteria Randomised trials, controlled before and after studies and interrupted time series analyses of visiting specialist outreach clinics in primary care or rural hospital settings, either providing simple consultations or as part of complex multifaceted interventions. The participants were patients, specialists, and primary care providers. The outcomes included objective measures of access, quality, health outcomes, satisfaction, service use, and cost. Data collection and analysis Four reviewers working in pairs independently extracted data and assessed study quality. Main results 73 outreach interventions were identified covering many specialties, countries and settings. Nine studies met the inclusion criteria. Most comparative studies came from urban non‐disadvantaged populations in developed countries. Simple 'shifted outpatients' styles of specialist outreach were shown to improve access, but there was no evidence of impact on health outcomes. Specialist outreach as part of more complex multifaceted interventions involving collaboration with primary care, education or other services wasassociated with improved health outcomes, more efficient and guideline‐consistent care, and less use of inpatient services. Th…","author":[{"dropping-particle":"","family":"Gruen","given":"R L","non-dropping-particle":"","parse-names":false,"suffix":""},{"dropping-particle":"","family":"Weeramanthri","given":"T S","non-dropping-particle":"","parse-names":false,"suffix":""},{"dropping-particle":"","family":"Knight","given":"S S","non-dropping-particle":"","parse-names":false,"suffix":""},{"dropping-particle":"","family":"Bailie","given":"R S","non-dropping-particle":"","parse-names":false,"suffix":""}],"container-title":"Cochrane Database of Systematic Reviews","id":"ITEM-1","issue":"4","issued":{"date-parts":[["2003"]]},"publisher":"John Wiley &amp; Sons, Ltd","title":"Specialist outreach clinics in primary care and rural hospital settings.","type":"article-journal"},"uris":["http://www.mendeley.com/documents/?uuid=47781452-7cb4-4b4b-80a5-6413834e59af"]}],"mendeley":{"formattedCitation":"&lt;sup&gt;95&lt;/sup&gt;","plainTextFormattedCitation":"95","previouslyFormattedCitation":"(Gruen et al., 2003)"},"properties":{"noteIndex":0},"schema":"https://github.com/citation-style-language/schema/raw/master/csl-citation.json"}</w:instrText>
      </w:r>
      <w:r>
        <w:rPr>
          <w:lang w:eastAsia="en-GB"/>
        </w:rPr>
        <w:fldChar w:fldCharType="separate"/>
      </w:r>
      <w:r w:rsidRPr="00514F4A">
        <w:rPr>
          <w:noProof/>
          <w:vertAlign w:val="superscript"/>
          <w:lang w:eastAsia="en-GB"/>
        </w:rPr>
        <w:t>95</w:t>
      </w:r>
      <w:r>
        <w:rPr>
          <w:lang w:eastAsia="en-GB"/>
        </w:rPr>
        <w:fldChar w:fldCharType="end"/>
      </w:r>
      <w:r>
        <w:rPr>
          <w:lang w:eastAsia="en-GB"/>
        </w:rPr>
        <w:t xml:space="preserve"> </w:t>
      </w:r>
    </w:p>
    <w:p w14:paraId="624B2BEC" w14:textId="77777777" w:rsidR="00DC3F70" w:rsidRPr="00007EB8" w:rsidRDefault="00DC3F70" w:rsidP="00DC3F70">
      <w:pPr>
        <w:pStyle w:val="ListParagraph"/>
        <w:numPr>
          <w:ilvl w:val="0"/>
          <w:numId w:val="30"/>
        </w:numPr>
        <w:jc w:val="both"/>
        <w:rPr>
          <w:b/>
          <w:bCs/>
          <w:lang w:eastAsia="en-GB"/>
        </w:rPr>
      </w:pPr>
      <w:r>
        <w:rPr>
          <w:lang w:eastAsia="en-GB"/>
        </w:rPr>
        <w:t>A review including two economic evaluations on improving outpatient referrals from primary to secondary care found limited evidence that suggested educational interventions may improve referral processes and associated resource use. The effects of organisational and financial interventions are uncertain due to evidence gaps.</w:t>
      </w:r>
      <w:r>
        <w:fldChar w:fldCharType="begin" w:fldLock="1"/>
      </w:r>
      <w:r>
        <w:rPr>
          <w:lang w:eastAsia="en-GB"/>
        </w:rPr>
        <w:instrText>ADDIN CSL_CITATION {"citationItems":[{"id":"ITEM-1","itemData":{"DOI":"10.1002/14651858.CD005471.pub2","ISSN":"1465-1858","abstract":"Abstract - Background The primary care specialist interface is a key organisational feature of many health care systems. Patients are referred to specialist care when investigation or therapeutic options are exhausted in primary care and more specialised care is needed. Referral has considerable implications for patients, the health care system and health care costs. There is considerable evidence that the referral processes can be improved. Objectives To estimate the effectiveness and efficiency of interventions to change outpatient referral rates or improve outpatient referral appropriateness. Search methods We conducted electronic searches of the Cochrane Effective Practice and Organisation of Care (EPOC) group specialised register (developed through extensive searches of MEDLINE, EMBASE, Healthstar and the Cochrane Library) (February 2002) and the National Research Register. Updated searches were conducted in MEDLINE and the EPOC specialised register up to October 2007. Selection criteria Randomised controlled trials, controlled clinical trials, controlled before and after studies and interrupted time series of interventions to change or improve outpatient referrals. Participants were primary care physicians. The outcomes were objectively measured provider performance or health outcomes. Data collection and analysis A minimum of two reviewers independently extracted data and assessed study quality. Main results Seventeen studies involving 23 separate comparisons were included. Nine studies (14 comparisons) evaluated professional educational interventions. Ineffective strategies included: passive dissemination of local referral guidelines (two studies), feedback of referral rates (one study) and discussion with an independent medical adviser (one study). Generally effective strategies included dissemination of guidelines with structured referral sheets (four out of five studies) and involvement of consultants in educational activities (two out of three studies). Four studies evaluated organisational interventions (patient management by family physicians compared to general internists, attachment of a physiotherapist to general practices, a new slot system for referrals and requiring a second 'in‐house' opinion prior to referral), all of which were effective. Four studies (five comparisons) evaluated financial interventions. One study evaluating change from a capitation based to mixed capitation and fee‐for‐service system and from a fee‐for‐service to…","author":[{"dropping-particle":"","family":"Akbari","given":"A","non-dropping-particle":"","parse-names":false,"suffix":""},{"dropping-particle":"","family":"Mayhew","given":"A","non-dropping-particle":"","parse-names":false,"suffix":""},{"dropping-particle":"","family":"Al‐Alawi","given":"M A","non-dropping-particle":"","parse-names":false,"suffix":""},{"dropping-particle":"","family":"Grimshaw","given":"J","non-dropping-particle":"","parse-names":false,"suffix":""},{"dropping-particle":"","family":"Winkens","given":"R","non-dropping-particle":"","parse-names":false,"suffix":""},{"dropping-particle":"","family":"Glidewell","given":"E","non-dropping-particle":"","parse-names":false,"suffix":""},{"dropping-particle":"","family":"Pritchard","given":"C","non-dropping-particle":"","parse-names":false,"suffix":""},{"dropping-particle":"","family":"Thomas","given":"R","non-dropping-particle":"","parse-names":false,"suffix":""},{"dropping-particle":"","family":"Fraser","given":"C","non-dropping-particle":"","parse-names":false,"suffix":""}],"container-title":"Cochrane Database of Systematic Reviews","id":"ITEM-1","issue":"4","issued":{"date-parts":[["2008"]]},"publisher":"John Wiley &amp; Sons, Ltd","title":"Interventions to improve outpatient referrals from primary care to secondary care","type":"article-journal"},"uris":["http://www.mendeley.com/documents/?uuid=75d024a8-c271-4218-9237-345e7ed8f9a4"]}],"mendeley":{"formattedCitation":"&lt;sup&gt;96&lt;/sup&gt;","plainTextFormattedCitation":"96","previouslyFormattedCitation":"(Akbari et al., 2008)"},"properties":{"noteIndex":0},"schema":"https://github.com/citation-style-language/schema/raw/master/csl-citation.json"}</w:instrText>
      </w:r>
      <w:r>
        <w:fldChar w:fldCharType="separate"/>
      </w:r>
      <w:r w:rsidRPr="00514F4A">
        <w:rPr>
          <w:noProof/>
          <w:vertAlign w:val="superscript"/>
          <w:lang w:eastAsia="en-GB"/>
        </w:rPr>
        <w:t>96</w:t>
      </w:r>
      <w:r>
        <w:fldChar w:fldCharType="end"/>
      </w:r>
      <w:r>
        <w:rPr>
          <w:lang w:eastAsia="en-GB"/>
        </w:rPr>
        <w:t xml:space="preserve"> These conclusions were “broadly similar” to those of an earlier review.</w:t>
      </w:r>
      <w:r>
        <w:rPr>
          <w:lang w:eastAsia="en-GB"/>
        </w:rPr>
        <w:fldChar w:fldCharType="begin" w:fldLock="1"/>
      </w:r>
      <w:r>
        <w:rPr>
          <w:lang w:eastAsia="en-GB"/>
        </w:rPr>
        <w:instrText>ADDIN CSL_CITATION {"citationItems":[{"id":"ITEM-1","itemData":{"ISSN":"0960-1643","abstract":"BACKGROUND: Innovations are proliferating at the primary-secondary care interface, affecting referral to secondary care and resource use. Evidence about the range of effects and implications for the healthcare system of different types of innovation have not previously been summarised. AIM: To review the available evidence on initiatives affecting primary care referral to specialist secondary care. SETTING: Studies of primary-secondary care interface. METHOD: Systematic review of trials, using adapted Cochrane Collaboration (effective practice and organisation of care) criteria. Studies from 1980 to 2001 were identified from a wide range of sources. Strict inclusion criteria were applied, and relevant clinical, service and cost data extracted using an agreed protocol. The main outcome measures were referral rates to specialist secondary care. RESULTS: Of the 139 studies initially identified. 34 met the review criteria. An updated search added a further 10 studies. Two studies provided economic analysis only. Referral was not the primary outcome of interest in the majority of included studies. Professional interventions generally had an impact on referral rates consistent with the intended change in clinician behaviour. Similarly, specialist 'outreach' or other primary care-based specialist provider schemes had at least a small effect upon referral rates to secondary care with the direction of effect being that intended or rational from a clinical and sociological perspective. Of the financial interventions, one was aimed primarily at changing the numbers or proportion of referrals from primary to specialist secondary care, and the direction of change was as expected in all cases. The quality of the reporting of the economic components of the 14 studies giving economic data was poor in many cases. When grouped by intervention type, no overall pattern of change in referral costs or total costs emerged. CONCLUSION: The studies identified were extremely diverse in methodology, clinical subject, organisational form, and quality of evidence. The number of good quality evaluations of innovative schemes to enhance the existing capacity of primary care was small, but increasing. Well-evaluated service initiatives in this area should be supported. Organisational innovations in the structure of service provision need not increase total costs to the National Health Service (NHS), even though costs associated with referral may increase. This review provides limited,…","author":[{"dropping-particle":"","family":"Faulkner","given":"Alex","non-dropping-particle":"","parse-names":false,"suffix":""},{"dropping-particle":"","family":"Mills","given":"Nicola","non-dropping-particle":"","parse-names":false,"suffix":""},{"dropping-particle":"","family":"Bainton","given":"David","non-dropping-particle":"","parse-names":false,"suffix":""},{"dropping-particle":"","family":"Baxter","given":"Kate","non-dropping-particle":"","parse-names":false,"suffix":""},{"dropping-particle":"","family":"Kinnersley","given":"Paul","non-dropping-particle":"","parse-names":false,"suffix":""},{"dropping-particle":"","family":"Peters","given":"Tim J","non-dropping-particle":"","parse-names":false,"suffix":""},{"dropping-particle":"","family":"Sharp","given":"Deborah","non-dropping-particle":"","parse-names":false,"suffix":""}],"container-title":"The British journal of general practice : the journal of the Royal College of General Practitioners","id":"ITEM-1","issue":"496","issued":{"date-parts":[["2003","11"]]},"language":"eng","page":"878-884","title":"A systematic review of the effect of primary care-based service innovations on quality and patterns of referral to specialist secondary care","type":"article-journal","volume":"53"},"uris":["http://www.mendeley.com/documents/?uuid=f4ca276a-16c0-4050-9f0a-2bbbc6470fbc"]}],"mendeley":{"formattedCitation":"&lt;sup&gt;97&lt;/sup&gt;","plainTextFormattedCitation":"97","previouslyFormattedCitation":"(Faulkner et al., 2003)"},"properties":{"noteIndex":0},"schema":"https://github.com/citation-style-language/schema/raw/master/csl-citation.json"}</w:instrText>
      </w:r>
      <w:r>
        <w:rPr>
          <w:lang w:eastAsia="en-GB"/>
        </w:rPr>
        <w:fldChar w:fldCharType="separate"/>
      </w:r>
      <w:r w:rsidRPr="00514F4A">
        <w:rPr>
          <w:noProof/>
          <w:vertAlign w:val="superscript"/>
          <w:lang w:eastAsia="en-GB"/>
        </w:rPr>
        <w:t>97</w:t>
      </w:r>
      <w:r>
        <w:rPr>
          <w:lang w:eastAsia="en-GB"/>
        </w:rPr>
        <w:fldChar w:fldCharType="end"/>
      </w:r>
      <w:r>
        <w:rPr>
          <w:lang w:eastAsia="en-GB"/>
        </w:rPr>
        <w:t xml:space="preserve">  </w:t>
      </w:r>
    </w:p>
    <w:p w14:paraId="78E0E0C3" w14:textId="77777777" w:rsidR="00DC3F70" w:rsidRDefault="00DC3F70" w:rsidP="00DC3F70">
      <w:pPr>
        <w:jc w:val="both"/>
        <w:rPr>
          <w:lang w:eastAsia="en-GB"/>
        </w:rPr>
      </w:pPr>
      <w:r>
        <w:rPr>
          <w:rFonts w:eastAsia="Times New Roman" w:cs="Arial"/>
          <w:color w:val="000000"/>
          <w:lang w:eastAsia="en-GB"/>
        </w:rPr>
        <w:t xml:space="preserve">The evidence on measures to support management of medicine usage suggested the following: </w:t>
      </w:r>
      <w:r>
        <w:rPr>
          <w:lang w:eastAsia="en-GB"/>
        </w:rPr>
        <w:t xml:space="preserve">fee-for-service pharmacist-led medication reviews can significantly reduce hospitalisation rates, but their impact on healthcare costs is uncertain; information leaflets may reduce antibiotic prescription, use and patients’ intention to re-consult in primary care settings; and </w:t>
      </w:r>
      <w:r>
        <w:rPr>
          <w:rFonts w:eastAsia="Times New Roman" w:cs="Arial"/>
          <w:color w:val="000000"/>
          <w:lang w:eastAsia="en-GB"/>
        </w:rPr>
        <w:t>p</w:t>
      </w:r>
      <w:r>
        <w:rPr>
          <w:lang w:eastAsia="en-GB"/>
        </w:rPr>
        <w:t xml:space="preserve">harmacist-led medication reconciliation after hospital discharge appears to be ineffective for reducing workloads of healthcare teams. </w:t>
      </w:r>
    </w:p>
    <w:p w14:paraId="661B857C" w14:textId="77777777" w:rsidR="00DC3F70" w:rsidRDefault="00DC3F70" w:rsidP="00DC3F70">
      <w:pPr>
        <w:pStyle w:val="ListParagraph"/>
        <w:numPr>
          <w:ilvl w:val="0"/>
          <w:numId w:val="31"/>
        </w:numPr>
        <w:jc w:val="both"/>
        <w:rPr>
          <w:lang w:eastAsia="en-GB"/>
        </w:rPr>
      </w:pPr>
      <w:r>
        <w:rPr>
          <w:lang w:eastAsia="en-GB"/>
        </w:rPr>
        <w:lastRenderedPageBreak/>
        <w:t>Authors of a narrative review and a meta-analysis, which included seven studies reporting on healthcare utilisation associated with medication reconciliation, concluded  available evidence did not support the hypothesis that pharmacists who identify and resolve discrepancies can reduce healthcare team workloads.</w:t>
      </w:r>
      <w:r w:rsidRPr="003D62B3">
        <w:rPr>
          <w:b/>
          <w:bCs/>
          <w:lang w:eastAsia="en-GB"/>
        </w:rPr>
        <w:fldChar w:fldCharType="begin" w:fldLock="1"/>
      </w:r>
      <w:r>
        <w:rPr>
          <w:b/>
          <w:bCs/>
          <w:lang w:eastAsia="en-GB"/>
        </w:rPr>
        <w:instrText>ADDIN CSL_CITATION {"citationItems":[{"id":"ITEM-1","itemData":{"DOI":"10.1136/bmjqs-2017-007087","abstract":"Background Pharmacists’ completion of medication reconciliation in the community after hospital discharge is intended to reduce harm due to prescribed or omitted medication and increase healthcare efficiency, but the effectiveness of this approach is not clear. We systematically review the literature to evaluate intervention effectiveness in terms of discrepancy identification and resolution, clinical relevance of resolved discrepancies and healthcare utilisation, including readmission rates, emergency department attendance and primary care workload.Methods This is a systematic literature review and meta-analysis of extracted data. Medline, Cumulative Index to Nursing and Allied Health Literature (CINAHL), EMBASE, Allied and Complementary Medicine Database (AMED),Education Resources Information Center (ERIC), Scopus, NHS Evidence and the Cochrane databases were searched using a combination of medical subject heading terms and free-text search terms. Controlled studies evaluating pharmacist-led medication reconciliation in the community after hospital discharge were included. Study quality was appraised using the Critical Appraisal Skills Programme. Evidence was assessed through meta-analysis of readmission rates. Discrepancy identification rates, emergency department attendance and primary care workload were assessed narratively.Results Fourteen studies were included, comprising five randomised controlled trials, six cohort studies and three pre–post intervention studies. Twelve studies had a moderate or high risk of bias. Increased identification and resolution of discrepancies was demonstrated in the four studies where this was evaluated. Reduction in clinically relevant discrepancies was reported in two studies. Meta-analysis did not demonstrate a significant reduction in readmission rate. There was no consistent evidence of reduction in emergency department attendance or primary care workload.Conclusions Pharmacists can identify and resolve discrepancies when completing medication reconciliation after hospital discharge, but patient outcome or care workload improvements were not consistently seen. Future research should examine the clinical relevance of discrepancies and potential benefits on reducing healthcare team workload.","author":[{"dropping-particle":"","family":"McNab","given":"Duncan","non-dropping-particle":"","parse-names":false,"suffix":""},{"dropping-particle":"","family":"Bowie","given":"Paul","non-dropping-particle":"","parse-names":false,"suffix":""},{"dropping-particle":"","family":"Ross","given":"Alastair","non-dropping-particle":"","parse-names":false,"suffix":""},{"dropping-particle":"","family":"MacWalter","given":"Gordon","non-dropping-particle":"","parse-names":false,"suffix":""},{"dropping-particle":"","family":"Ryan","given":"Martin","non-dropping-particle":"","parse-names":false,"suffix":""},{"dropping-particle":"","family":"Morrison","given":"Jill","non-dropping-particle":"","parse-names":false,"suffix":""}],"container-title":"BMJ Quality &amp;amp;amp; Safety","id":"ITEM-1","issue":"4","issued":{"date-parts":[["2018","4","1"]]},"page":"308 LP  - 320","title":"Systematic review and meta-analysis of the effectiveness of pharmacist-led medication reconciliation in the community after hospital discharge","type":"article-journal","volume":"27"},"uris":["http://www.mendeley.com/documents/?uuid=2b446cd0-e5a9-453b-8270-8f0264127003"]}],"mendeley":{"formattedCitation":"&lt;sup&gt;98&lt;/sup&gt;","plainTextFormattedCitation":"98","previouslyFormattedCitation":"(McNab et al., 2018)"},"properties":{"noteIndex":0},"schema":"https://github.com/citation-style-language/schema/raw/master/csl-citation.json"}</w:instrText>
      </w:r>
      <w:r w:rsidRPr="003D62B3">
        <w:rPr>
          <w:b/>
          <w:bCs/>
          <w:lang w:eastAsia="en-GB"/>
        </w:rPr>
        <w:fldChar w:fldCharType="separate"/>
      </w:r>
      <w:r w:rsidRPr="00514F4A">
        <w:rPr>
          <w:bCs/>
          <w:noProof/>
          <w:vertAlign w:val="superscript"/>
          <w:lang w:eastAsia="en-GB"/>
        </w:rPr>
        <w:t>98</w:t>
      </w:r>
      <w:r w:rsidRPr="003D62B3">
        <w:rPr>
          <w:b/>
          <w:bCs/>
          <w:lang w:eastAsia="en-GB"/>
        </w:rPr>
        <w:fldChar w:fldCharType="end"/>
      </w:r>
      <w:r>
        <w:rPr>
          <w:lang w:eastAsia="en-GB"/>
        </w:rPr>
        <w:t xml:space="preserve"> Available evidence contained limited measurement of healthcare use and workloads.</w:t>
      </w:r>
    </w:p>
    <w:p w14:paraId="48DCCE92" w14:textId="77777777" w:rsidR="00DC3F70" w:rsidRDefault="00DC3F70" w:rsidP="00DC3F70">
      <w:pPr>
        <w:pStyle w:val="ListParagraph"/>
        <w:numPr>
          <w:ilvl w:val="0"/>
          <w:numId w:val="31"/>
        </w:numPr>
        <w:jc w:val="both"/>
        <w:rPr>
          <w:lang w:eastAsia="en-GB"/>
        </w:rPr>
      </w:pPr>
      <w:r>
        <w:rPr>
          <w:lang w:eastAsia="en-GB"/>
        </w:rPr>
        <w:t>Authors of a review, which included nine studies reporting hospitalisation rates and nine reporting costs, identified positive findings for fee-for-service pharmacist-led medication reviews on healthcare use through meta-analysis. However, authors also found mixed evidence on medical costs, medication costs and costs for health services.</w:t>
      </w:r>
      <w:r>
        <w:rPr>
          <w:lang w:eastAsia="en-GB"/>
        </w:rPr>
        <w:fldChar w:fldCharType="begin" w:fldLock="1"/>
      </w:r>
      <w:r>
        <w:rPr>
          <w:lang w:eastAsia="en-GB"/>
        </w:rPr>
        <w:instrText>ADDIN CSL_CITATION {"citationItems":[{"id":"ITEM-1","itemData":{"DOI":"10.1111/bcp.12140","ISSN":"0306-5251","abstract":"Aim The aim was to examine the impact of fee-for-service pharmacist-led medication review on patient outcomes and quantify this according to the type of review undertaken, e.g. adherence support and clinical medication review. Methods Relevant published studies were identified from Medline, Embase and International Pharmaceutical Abstract databases (from inception to February 2011). Study inclusion criteria were fee-for-service medication review, presence of a control group and pre-specified patient outcomes. Outcomes were grouped into primary (changes in biomarkers, hospitalization, and mortality) and secondary outcomes (medication adherence, economic implications and quality of life). Meta-analyses for primary outcomes were conducted using random effects models and secondary outcomes were summarized using descriptive statistics. Results Of the 135 relevant articles located, 21 studies met the inclusion criteria for primary outcomes and 32 for secondary outcomes. Significant results favouring pharmacists' intervention were found for blood pressure (OR 3.50, 95% CI 1.58, 7.75, P = 0.002) and low density lipoprotein (OR 2.35, 95% CI 1.17, 4.72, P = 0.02). Outcomes on hospitalization (OR 0.69, 95% CI 0.39, 1.21, P = 0.19) and mortality (OR 1.50, 95% CI 0.65 to 3.46, P = 0.34) indicated no differences between the groups. On subgroup analysis, clinical medication review (OR 0.46, 95% CI 0.26, 0.83, P = 0.01) but not adherence support review (OR 0.88, 95% CI 0.59, 1.32, P = 0.54) reduced hospitalization. Conclusions The majority of the studies (57.9%) showed improvement in medication adherence. Fee-for-service pharmacist-led medication reviews showed positive benefits on patient outcomes. Interventions that include a clinical review had a significant impact on patient outcomes by attainment of target clinical biomarkers and reduced hospitalization.","author":[{"dropping-particle":"","family":"Hatah","given":"Ernieda","non-dropping-particle":"","parse-names":false,"suffix":""},{"dropping-particle":"","family":"Braund","given":"Rhiannon","non-dropping-particle":"","parse-names":false,"suffix":""},{"dropping-particle":"","family":"Tordoff","given":"June","non-dropping-particle":"","parse-names":false,"suffix":""},{"dropping-particle":"","family":"Duffull","given":"Stephen B","non-dropping-particle":"","parse-names":false,"suffix":""}],"container-title":"British Journal of Clinical Pharmacology","id":"ITEM-1","issue":"1","issued":{"date-parts":[["2014","1","1"]]},"note":"doi: 10.1111/bcp.12140","page":"102-115","publisher":"John Wiley &amp; Sons, Ltd (10.1111)","title":"A systematic review and meta-analysis of pharmacist-led fee-for-services medication review","type":"article-journal","volume":"77"},"uris":["http://www.mendeley.com/documents/?uuid=517c7d24-38b0-4d42-aaba-35ad8836e620"]}],"mendeley":{"formattedCitation":"&lt;sup&gt;99&lt;/sup&gt;","plainTextFormattedCitation":"99","previouslyFormattedCitation":"(Hatah et al., 2014)"},"properties":{"noteIndex":0},"schema":"https://github.com/citation-style-language/schema/raw/master/csl-citation.json"}</w:instrText>
      </w:r>
      <w:r>
        <w:rPr>
          <w:lang w:eastAsia="en-GB"/>
        </w:rPr>
        <w:fldChar w:fldCharType="separate"/>
      </w:r>
      <w:r w:rsidRPr="00514F4A">
        <w:rPr>
          <w:noProof/>
          <w:vertAlign w:val="superscript"/>
          <w:lang w:eastAsia="en-GB"/>
        </w:rPr>
        <w:t>99</w:t>
      </w:r>
      <w:r>
        <w:rPr>
          <w:lang w:eastAsia="en-GB"/>
        </w:rPr>
        <w:fldChar w:fldCharType="end"/>
      </w:r>
      <w:r>
        <w:rPr>
          <w:lang w:eastAsia="en-GB"/>
        </w:rPr>
        <w:t xml:space="preserve"> </w:t>
      </w:r>
    </w:p>
    <w:p w14:paraId="59ED9FCA" w14:textId="77777777" w:rsidR="00DC3F70" w:rsidRDefault="00DC3F70" w:rsidP="00DC3F70">
      <w:pPr>
        <w:pStyle w:val="ListParagraph"/>
        <w:numPr>
          <w:ilvl w:val="0"/>
          <w:numId w:val="31"/>
        </w:numPr>
        <w:jc w:val="both"/>
        <w:rPr>
          <w:lang w:eastAsia="en-GB"/>
        </w:rPr>
      </w:pPr>
      <w:r>
        <w:rPr>
          <w:lang w:eastAsia="en-GB"/>
        </w:rPr>
        <w:t>Authors of a review of eight studies reporting on the information leaflets in primary care settings encouraged their use during consultations for common infections, but noted that their impact on actual re-consultation rates remains unclear.</w:t>
      </w:r>
      <w:r>
        <w:rPr>
          <w:lang w:eastAsia="en-GB"/>
        </w:rPr>
        <w:fldChar w:fldCharType="begin" w:fldLock="1"/>
      </w:r>
      <w:r>
        <w:rPr>
          <w:lang w:eastAsia="en-GB"/>
        </w:rPr>
        <w:instrText>ADDIN CSL_CITATION {"citationItems":[{"id":"ITEM-1","itemData":{"DOI":"10.1136/bmjopen-2015-007612","abstract":"Objective Patients’ knowledge and expectations may influence prescription of antibiotics. Therefore, providing evidence-based information on cause of symptoms, self-management and treatment is essential. However, providing information during consultations is challenging. Patient information leaflets could facilitate consultations by increasing patients’ knowledge, decrease unnecessary prescribing of antibiotics and decrease reconsultations for similar illnesses. Our objective was to systematically review effectiveness of information leaflets used for informing patients about common infections during consultations in general practice.Design, setting and participants We systematically searched PubMed/MEDLINE and EMBASE for studies evaluating information leaflets on common infections in general practice. Two reviewers extracted data and assessed article quality.Primary and secondary outcome measures Antibiotic use and reconsultation rates.Results Of 2512 unique records, eight studies were eligible (7 randomised, controlled trials, 1 non-randomised study) accounting for 3407 patients. Study quality varied from reasonable to good. Five studies investigated effects of leaflets during consultations for respiratory tract infections; one concerned conjunctivitis, one urinary tract infections and one gastroenteritis and tonsillitis. Three of four studies presented data on antibiotic use and showed significant reductions of prescriptions in leaflet groups with a relative risk (RR) varying from 0.53 (0.40 to 0.69) to 0.96 (0.83 to 1.11). Effects on reconsultation varied widely. One large study showed lower reconsultation rates (RR 0.70 (0.53 to 0.91), two studies showed no effect, and one study showed increased reconsultation rates (RR 1.53 (1.03 to 2.27)). Studies were too heterogenic to perform a meta-analysis.Conclusions Patient information leaflets during general practitioners consultations for common infections are promising tools to reduce antibiotic prescriptions. Results on reconsultation rates for similar symptoms vary, with a tendency toward fewer reconsultations when patients are provided with a leaflet. Use of information leaflets in cases of common infections should be encouraged. Their contributing role in multifaceted interventions targeting management of common infections in primary care needs to further exploration.","author":[{"dropping-particle":"","family":"Bont","given":"Eefje G P M","non-dropping-particle":"de","parse-names":false,"suffix":""},{"dropping-particle":"","family":"Alink","given":"Marleen","non-dropping-particle":"","parse-names":false,"suffix":""},{"dropping-particle":"","family":"Falkenberg","given":"Famke C J","non-dropping-particle":"","parse-names":false,"suffix":""},{"dropping-particle":"","family":"Dinant","given":"Geert-Jan","non-dropping-particle":"","parse-names":false,"suffix":""},{"dropping-particle":"","family":"Cals","given":"Jochen W L","non-dropping-particle":"","parse-names":false,"suffix":""}],"container-title":"BMJ Open","id":"ITEM-1","issue":"6","issued":{"date-parts":[["2015","6","1"]]},"page":"e007612","title":"Patient information leaflets to reduce antibiotic use and reconsultation rates in general practice: a systematic review","type":"article-journal","volume":"5"},"uris":["http://www.mendeley.com/documents/?uuid=08fee64c-25a6-4bd6-b635-8d6878cd1ab2"]}],"mendeley":{"formattedCitation":"&lt;sup&gt;100&lt;/sup&gt;","plainTextFormattedCitation":"100","previouslyFormattedCitation":"(de Bont et al., 2015)"},"properties":{"noteIndex":0},"schema":"https://github.com/citation-style-language/schema/raw/master/csl-citation.json"}</w:instrText>
      </w:r>
      <w:r>
        <w:rPr>
          <w:lang w:eastAsia="en-GB"/>
        </w:rPr>
        <w:fldChar w:fldCharType="separate"/>
      </w:r>
      <w:r w:rsidRPr="00514F4A">
        <w:rPr>
          <w:noProof/>
          <w:vertAlign w:val="superscript"/>
          <w:lang w:eastAsia="en-GB"/>
        </w:rPr>
        <w:t>100</w:t>
      </w:r>
      <w:r>
        <w:rPr>
          <w:lang w:eastAsia="en-GB"/>
        </w:rPr>
        <w:fldChar w:fldCharType="end"/>
      </w:r>
    </w:p>
    <w:p w14:paraId="0C17DFAE" w14:textId="77777777" w:rsidR="00DC3F70" w:rsidRDefault="00DC3F70" w:rsidP="00DC3F70">
      <w:pPr>
        <w:jc w:val="both"/>
        <w:rPr>
          <w:lang w:eastAsia="en-GB"/>
        </w:rPr>
      </w:pPr>
      <w:r>
        <w:rPr>
          <w:lang w:eastAsia="en-GB"/>
        </w:rPr>
        <w:t xml:space="preserve">We identified five reviews focused on </w:t>
      </w:r>
      <w:r>
        <w:rPr>
          <w:rFonts w:eastAsia="Times New Roman" w:cs="Arial"/>
          <w:color w:val="000000"/>
          <w:lang w:eastAsia="en-GB"/>
        </w:rPr>
        <w:t xml:space="preserve">measures to support management of medicine usage </w:t>
      </w:r>
      <w:r>
        <w:rPr>
          <w:lang w:eastAsia="en-GB"/>
        </w:rPr>
        <w:t xml:space="preserve">that had important limitations. </w:t>
      </w:r>
    </w:p>
    <w:p w14:paraId="0AECBAC8" w14:textId="77777777" w:rsidR="00DC3F70" w:rsidRDefault="00DC3F70" w:rsidP="00DC3F70">
      <w:pPr>
        <w:pStyle w:val="ListParagraph"/>
        <w:numPr>
          <w:ilvl w:val="0"/>
          <w:numId w:val="32"/>
        </w:numPr>
        <w:jc w:val="both"/>
        <w:rPr>
          <w:lang w:eastAsia="en-GB"/>
        </w:rPr>
      </w:pPr>
      <w:r>
        <w:rPr>
          <w:lang w:eastAsia="en-GB"/>
        </w:rPr>
        <w:t>A review including two studies reporting on resource use and costs found that medication synchronisation appears to carry a positive benefit-cost ratio when it is associated with the treatment of certain chronic conditions. However, there is no clear evidence on the effects of medication synchronisation on hospitalisations.</w:t>
      </w:r>
      <w:r>
        <w:rPr>
          <w:lang w:eastAsia="en-GB"/>
        </w:rPr>
        <w:fldChar w:fldCharType="begin" w:fldLock="1"/>
      </w:r>
      <w:r>
        <w:rPr>
          <w:lang w:eastAsia="en-GB"/>
        </w:rPr>
        <w:instrText>ADDIN CSL_CITATION {"citationItems":[{"id":"ITEM-1","itemData":{"DOI":"10.1111/jcpt.12554","ISSN":"0269-4727","abstract":"Summary What is known and objective Proactive synchronization of medication refills through an appointment-based model (ABM) is a community pharmacy-based intervention targeting adherence to medications. We aimed to systematically review evidence on the impact of the ABM on medication taking behaviour, health resource utilization, clinical outcomes and the preferences of patients and providers. Methods We conducted a systematic literature search of MEDLINE and Scopus from database inception through 6 February 2017. Studies were included if they were original investigations evaluating the impact of the ABM on at least one outcome of interest and published in the peer-reviewed literature as a full-text manuscript in the English language. Outcomes included medication taking behaviour, clinical and economic outcomes, health resource utilization, and patient or provider satisfaction. Data were synthesized qualitatively. Results Five studies, mostly observational in design and with low risk of bias, were included. Objective measures of medication taking behaviour were consistently improved in patients enrolled in an ABM vs control, indicating an association between appointment-based medication synchronization with improved adherence and decreased likelihood of non-persistence. A single decision analysis indicates a cost savings over 1 year associated with the appointment-based medication synchronization programme modelled, for hypertension, diabetes and hyperlipidaemia. Limited data regarding health resource utilization and clinical outcomes and patient or provider satisfaction exist and are currently inconclusive. What is new and conclusion The ABM provides a unique, patient-centred service to improve medication adherence amongst patients taking chronic medications while demonstrating a positive financial return on investment. Future research is needed to determine the impact of the ABM on final health outcomes.","author":[{"dropping-particle":"","family":"Nguyen","given":"E","non-dropping-particle":"","parse-names":false,"suffix":""},{"dropping-particle":"","family":"Sobieraj","given":"D M","non-dropping-particle":"","parse-names":false,"suffix":""}],"container-title":"Journal of Clinical Pharmacy and Therapeutics","id":"ITEM-1","issue":"4","issued":{"date-parts":[["2017","8","1"]]},"note":"doi: 10.1111/jcpt.12554","page":"404-413","publisher":"John Wiley &amp; Sons, Ltd (10.1111)","title":"The impact of appointment-based medication synchronization on medication taking behaviour and health outcomes: A systematic review","type":"article-journal","volume":"42"},"uris":["http://www.mendeley.com/documents/?uuid=5c677ebc-9b86-48e5-acc0-a08429362e36"]}],"mendeley":{"formattedCitation":"&lt;sup&gt;101&lt;/sup&gt;","plainTextFormattedCitation":"101","previouslyFormattedCitation":"(Nguyen and Sobieraj, 2017)"},"properties":{"noteIndex":0},"schema":"https://github.com/citation-style-language/schema/raw/master/csl-citation.json"}</w:instrText>
      </w:r>
      <w:r>
        <w:rPr>
          <w:lang w:eastAsia="en-GB"/>
        </w:rPr>
        <w:fldChar w:fldCharType="separate"/>
      </w:r>
      <w:r w:rsidRPr="00514F4A">
        <w:rPr>
          <w:noProof/>
          <w:vertAlign w:val="superscript"/>
          <w:lang w:eastAsia="en-GB"/>
        </w:rPr>
        <w:t>101</w:t>
      </w:r>
      <w:r>
        <w:rPr>
          <w:lang w:eastAsia="en-GB"/>
        </w:rPr>
        <w:fldChar w:fldCharType="end"/>
      </w:r>
      <w:r>
        <w:rPr>
          <w:lang w:eastAsia="en-GB"/>
        </w:rPr>
        <w:t xml:space="preserve"> </w:t>
      </w:r>
    </w:p>
    <w:p w14:paraId="36C63059" w14:textId="77777777" w:rsidR="00DC3F70" w:rsidRDefault="00DC3F70" w:rsidP="00DC3F70">
      <w:pPr>
        <w:pStyle w:val="ListParagraph"/>
        <w:numPr>
          <w:ilvl w:val="0"/>
          <w:numId w:val="32"/>
        </w:numPr>
        <w:jc w:val="both"/>
        <w:rPr>
          <w:lang w:eastAsia="en-GB"/>
        </w:rPr>
      </w:pPr>
      <w:r>
        <w:rPr>
          <w:lang w:eastAsia="en-GB"/>
        </w:rPr>
        <w:t>A review including two studies reporting on costs and medication wastage made tentative conclusions that instalment dispensing may be a useful approach to reduce the overall general practice drugs bill, but highlighted that evidence was limited.</w:t>
      </w:r>
      <w:r>
        <w:rPr>
          <w:lang w:eastAsia="en-GB"/>
        </w:rPr>
        <w:fldChar w:fldCharType="begin" w:fldLock="1"/>
      </w:r>
      <w:r>
        <w:rPr>
          <w:lang w:eastAsia="en-GB"/>
        </w:rPr>
        <w:instrText>ADDIN CSL_CITATION {"citationItems":[{"id":"ITEM-1","itemData":{"DOI":"10.1007/s11096-014-9981-2","ISSN":"2210-7711","abstract":"Introduction Reducing any wastage, including that of medications, is a paramount objective in promoting appropriate utilisation of finite resources. The objective was to systematically review the published literature, the possible causative factors associated with medication wastage and the effectiveness of any interventions to reduce wastage. Method A systematic review of studies published in English was identified from the following databases: Cumulative Index to Nursing and Allied Health Literature, Embase, Medline, PubMed, Science Citation Index and The Cochrane Library. Data extraction and critical appraisal was undertaken independently by two researchers. Results and discussion Title, abstract and full paper screening reduced the 14,157 studies to 42. A general definition of medication wastage was reported in one paper only. ‘Medication changed’, ‘patient death’, ‘resolution of patient’s condition’ and ‘expired medications’ were most commonly cited reasons for wastage. Only two studies were identified reporting wastage as a research outcome measure following intervention. Conclusion The systematic review has identified a limited literature on medication wastage with a lack of consistency of terms. There is a paucity of robust research focusing on the impact of healthcare interventions on outcomes around medication wastage.","author":[{"dropping-particle":"","family":"West","given":"Lorna Marie","non-dropping-particle":"","parse-names":false,"suffix":""},{"dropping-particle":"","family":"Diack","given":"Lesley","non-dropping-particle":"","parse-names":false,"suffix":""},{"dropping-particle":"","family":"Cordina","given":"Maria","non-dropping-particle":"","parse-names":false,"suffix":""},{"dropping-particle":"","family":"Stewart","given":"Derek","non-dropping-particle":"","parse-names":false,"suffix":""}],"container-title":"International Journal of Clinical Pharmacy","id":"ITEM-1","issue":"5","issued":{"date-parts":[["2014"]]},"page":"873-881","title":"A systematic review of the literature on ‘medication wastage’: an exploration of causative factors and effect of interventions","type":"article-journal","volume":"36"},"uris":["http://www.mendeley.com/documents/?uuid=4ad81f72-98fc-4f71-954c-645bd45ef84d"]}],"mendeley":{"formattedCitation":"&lt;sup&gt;102&lt;/sup&gt;","plainTextFormattedCitation":"102","previouslyFormattedCitation":"(West et al., 2014)"},"properties":{"noteIndex":0},"schema":"https://github.com/citation-style-language/schema/raw/master/csl-citation.json"}</w:instrText>
      </w:r>
      <w:r>
        <w:rPr>
          <w:lang w:eastAsia="en-GB"/>
        </w:rPr>
        <w:fldChar w:fldCharType="separate"/>
      </w:r>
      <w:r w:rsidRPr="00514F4A">
        <w:rPr>
          <w:noProof/>
          <w:vertAlign w:val="superscript"/>
          <w:lang w:eastAsia="en-GB"/>
        </w:rPr>
        <w:t>102</w:t>
      </w:r>
      <w:r>
        <w:rPr>
          <w:lang w:eastAsia="en-GB"/>
        </w:rPr>
        <w:fldChar w:fldCharType="end"/>
      </w:r>
      <w:r>
        <w:rPr>
          <w:lang w:eastAsia="en-GB"/>
        </w:rPr>
        <w:t xml:space="preserve"> </w:t>
      </w:r>
    </w:p>
    <w:p w14:paraId="6C3987D1" w14:textId="77777777" w:rsidR="00DC3F70" w:rsidRPr="00621FF1" w:rsidRDefault="00DC3F70" w:rsidP="00DC3F70">
      <w:pPr>
        <w:pStyle w:val="ListParagraph"/>
        <w:numPr>
          <w:ilvl w:val="0"/>
          <w:numId w:val="32"/>
        </w:numPr>
        <w:jc w:val="both"/>
        <w:rPr>
          <w:lang w:eastAsia="en-GB"/>
        </w:rPr>
      </w:pPr>
      <w:r>
        <w:rPr>
          <w:lang w:eastAsia="en-GB"/>
        </w:rPr>
        <w:t>A review including 25 studies which reported on the impacts of interventions in primary care to reduce medication-related adverse events identified limited evidence. Authors concluded that, while some studies reported reduced hospital admissions for interventions incorporating medication review, the effect became insignificant when evidence from randomised controlled trials was pooled.</w:t>
      </w:r>
      <w:r>
        <w:rPr>
          <w:lang w:eastAsia="en-GB"/>
        </w:rPr>
        <w:fldChar w:fldCharType="begin" w:fldLock="1"/>
      </w:r>
      <w:r>
        <w:rPr>
          <w:lang w:eastAsia="en-GB"/>
        </w:rPr>
        <w:instrText>ADDIN CSL_CITATION {"citationItems":[{"id":"ITEM-1","itemData":{"DOI":"10.1136/qshc.2004.012153","abstract":"Objective: To identify and evaluate studies of interventions in primary care aimed at reducing medication related adverse events that result in morbidity, hospital admission, and/or mortality. Methods: Fourteen electronic databases were systematically searched for published and unpublished data. Bibliographies of retrieved papers were searched and experts and first authors contacted in an attempt to locate additional studies. There were no restrictions on language of publication. All interventions applied in primary care settings which aimed to improve patient safety by reducing adverse events resulting from medication overuse or misuse were considered. Randomised controlled trials, controlled trials, controlled before and after studies, and interrupted time series studies were eligible for inclusion. Study quality assessment and data extraction were undertaken using the Cochrane Effective Practice and Organisation of Care data collection checklist and template. Meta-analysis was performed using a random effects model. Results: 159 studies were initially identified, of which 38 satisfied our inclusion criteria. These were categorised as follows: 17 pharmacist-led interventions (of which 15 reported hospital admissions as an outcome); eight interventions led by other primary healthcare professionals that reported preventable drug related morbidity as an outcome; and 13 complex interventions that included a component of medication review aimed at reducing falls in the elderly (the outcome being falls). Meta-analysis found that pharmacist-led interventions are effective at reducing hospital admissions (OR 0.64 (95% CI 0.43 to 0.96)), but restricting analysis to the randomised controlled trials failed to demonstrate significant benefit (OR 0.92 (95% CI 0.81 to 1.05)). Pooling the results of studies in the other categories did not demonstrate any significant effect. Conclusions: There is relatively weak evidence to indicate that pharmacist-led medication reviews are effective in reducing hospital admissions. There is currently no evidence for the effectiveness of other interventions which aim at reducing admissions or preventable drug related morbidity. More randomised controlled trials of primary care based pharmacist-led interventions are needed to decide whether or not this intervention is effective in reducing hospital admissions.","author":[{"dropping-particle":"","family":"Royal","given":"S","non-dropping-particle":"","parse-names":false,"suffix":""},{"dropping-particle":"","family":"Smeaton","given":"L","non-dropping-particle":"","parse-names":false,"suffix":""},{"dropping-particle":"","family":"Avery","given":"A J","non-dropping-particle":"","parse-names":false,"suffix":""},{"dropping-particle":"","family":"Hurwitz","given":"B","non-dropping-particle":"","parse-names":false,"suffix":""},{"dropping-particle":"","family":"Sheikh","given":"A","non-dropping-particle":"","parse-names":false,"suffix":""}],"container-title":"Quality and Safety in Health Care","id":"ITEM-1","issue":"1","issued":{"date-parts":[["2006","2","1"]]},"page":"23 LP  - 31","title":"Interventions in primary care to reduce medication related adverse events and hospital admissions: systematic review and meta-analysis","type":"article-journal","volume":"15"},"uris":["http://www.mendeley.com/documents/?uuid=75d7f310-6f5a-4c6e-b6dc-c91805a28f98"]}],"mendeley":{"formattedCitation":"&lt;sup&gt;103&lt;/sup&gt;","plainTextFormattedCitation":"103","previouslyFormattedCitation":"(Royal et al., 2006)"},"properties":{"noteIndex":0},"schema":"https://github.com/citation-style-language/schema/raw/master/csl-citation.json"}</w:instrText>
      </w:r>
      <w:r>
        <w:rPr>
          <w:lang w:eastAsia="en-GB"/>
        </w:rPr>
        <w:fldChar w:fldCharType="separate"/>
      </w:r>
      <w:r w:rsidRPr="00514F4A">
        <w:rPr>
          <w:noProof/>
          <w:vertAlign w:val="superscript"/>
          <w:lang w:eastAsia="en-GB"/>
        </w:rPr>
        <w:t>103</w:t>
      </w:r>
      <w:r>
        <w:rPr>
          <w:lang w:eastAsia="en-GB"/>
        </w:rPr>
        <w:fldChar w:fldCharType="end"/>
      </w:r>
    </w:p>
    <w:p w14:paraId="761C53AF" w14:textId="77777777" w:rsidR="00DC3F70" w:rsidRDefault="00DC3F70" w:rsidP="00DC3F70">
      <w:pPr>
        <w:pStyle w:val="ListParagraph"/>
        <w:numPr>
          <w:ilvl w:val="0"/>
          <w:numId w:val="32"/>
        </w:numPr>
        <w:jc w:val="both"/>
        <w:rPr>
          <w:lang w:eastAsia="en-GB"/>
        </w:rPr>
      </w:pPr>
      <w:r>
        <w:rPr>
          <w:lang w:eastAsia="en-GB"/>
        </w:rPr>
        <w:t>A review including three studies reporting on costs of reminder and feedback interventions for medication adherence had inconclusive findings on resource outcomes.</w:t>
      </w:r>
      <w:r>
        <w:rPr>
          <w:lang w:eastAsia="en-GB"/>
        </w:rPr>
        <w:fldChar w:fldCharType="begin" w:fldLock="1"/>
      </w:r>
      <w:r>
        <w:rPr>
          <w:lang w:eastAsia="en-GB"/>
        </w:rPr>
        <w:instrText>ADDIN CSL_CITATION {"citationItems":[{"id":"ITEM-1","itemData":{"DOI":"10.5694/j.1326-5377.2003.tb05166.x","ISSN":"0025-729X","abstract":"Abstract Objective: To systematically review randomised controlled trials (RCTs) of computer-generated medication reminders or feedback directed to healthcare providers or patients. Data sources: Extensive computerised and manual literature searches identified 76 English-language reports of RCTs reported before 1 January 2002. Searches were conducted between June 1998 and April 2002. Study selection: 26 papers making 29 comparisons (two papers reported on multiple interventions) of computer-supported medication management to a control group. Data extraction: The quality of the RCTs was systematically assessed and scored independently by two reviewers. Rates of compliance with (potential) reminders for the control and intervention groups were extracted. Data synthesis: Heterogeneity of studies prevented a meta-analysis. Where possible, rates were calculated using the intention-to-treat principle. The comparisons were grouped into five areas. Reminders to providers in outpatient settings: six of 12 comparisons demonstrated positive effects (relative rates [RRs: intervention rates/control rates], 1.0 to 42.0). Provider feedback in outpatient settings: five of seven comparisons showed improved clinician behaviour (RRs, 1.0 to 2.5). Combined reminders and feedback in outpatient settings: the single comparison found no improvement. Reminders to providers in inpatient settings: three of five comparisons showed improvements (RRs, 1.0 to 2.1). Patient-directed reminders: two of four comparisons showed improvements in patient compliance. Conclusion: Reminders are more effective than feedback in modifying physician behaviour related to medication management. Patient-directed reminders can improve medication adherence.","author":[{"dropping-particle":"","family":"Bennett","given":"John W","non-dropping-particle":"","parse-names":false,"suffix":""},{"dropping-particle":"","family":"Glasziou","given":"Paul P","non-dropping-particle":"","parse-names":false,"suffix":""}],"container-title":"Medical Journal of Australia","id":"ITEM-1","issue":"5","issued":{"date-parts":[["2003","3","1"]]},"note":"doi: 10.5694/j.1326-5377.2003.tb05166.x","page":"217-222","publisher":"John Wiley &amp; Sons, Ltd","title":"Computerised reminders and feedback in medication management: a systematic review of randomised controlled trials","type":"article-journal","volume":"178"},"uris":["http://www.mendeley.com/documents/?uuid=e9731d2d-d576-4d44-baff-de43e3a7fc05"]}],"mendeley":{"formattedCitation":"&lt;sup&gt;104&lt;/sup&gt;","plainTextFormattedCitation":"104","previouslyFormattedCitation":"(Bennett and Glasziou, 2003)"},"properties":{"noteIndex":0},"schema":"https://github.com/citation-style-language/schema/raw/master/csl-citation.json"}</w:instrText>
      </w:r>
      <w:r>
        <w:rPr>
          <w:lang w:eastAsia="en-GB"/>
        </w:rPr>
        <w:fldChar w:fldCharType="separate"/>
      </w:r>
      <w:r w:rsidRPr="00514F4A">
        <w:rPr>
          <w:noProof/>
          <w:vertAlign w:val="superscript"/>
          <w:lang w:eastAsia="en-GB"/>
        </w:rPr>
        <w:t>104</w:t>
      </w:r>
      <w:r>
        <w:rPr>
          <w:lang w:eastAsia="en-GB"/>
        </w:rPr>
        <w:fldChar w:fldCharType="end"/>
      </w:r>
      <w:r>
        <w:rPr>
          <w:lang w:eastAsia="en-GB"/>
        </w:rPr>
        <w:t xml:space="preserve"> </w:t>
      </w:r>
    </w:p>
    <w:p w14:paraId="37C35D08" w14:textId="77777777" w:rsidR="00DC3F70" w:rsidRDefault="00DC3F70" w:rsidP="00DC3F70">
      <w:pPr>
        <w:pStyle w:val="ListParagraph"/>
        <w:numPr>
          <w:ilvl w:val="0"/>
          <w:numId w:val="32"/>
        </w:numPr>
        <w:jc w:val="both"/>
        <w:rPr>
          <w:lang w:eastAsia="en-GB"/>
        </w:rPr>
      </w:pPr>
      <w:r>
        <w:rPr>
          <w:lang w:eastAsia="en-GB"/>
        </w:rPr>
        <w:t>A review including two studies reporting on costs concluded that quality improvement strategies to reduce antibiotic prescribing for acute outpatient illnesses have unclear outcomes. Despite finding evidence of reductions in prescribing costs, a lack of associated cost-benefit analysis, due to interventions not being costed, prevented further conclusions.</w:t>
      </w:r>
      <w:r>
        <w:rPr>
          <w:lang w:eastAsia="en-GB"/>
        </w:rPr>
        <w:fldChar w:fldCharType="begin" w:fldLock="1"/>
      </w:r>
      <w:r>
        <w:rPr>
          <w:lang w:eastAsia="en-GB"/>
        </w:rPr>
        <w:instrText>ADDIN CSL_CITATION {"citationItems":[{"id":"ITEM-1","itemData":{"ISSN":"0025-7079","abstract":"Background: \nOveruse of antibiotics in ambulatory care persists despite many efforts to address this problem. We performed a systematic review and quantitative analysis to assess the effectiveness of quality improvement (QI) strategies to reduce antibiotic prescribing for acute outpatient illnesses for which antibiotics are often inappropriately prescribed.\nResearch Design and Methods:\nWe searched the Cochrane Collaboration's Effective Practice and Organisation of Care database, supplemented by MEDLINE and manual review of article bibliographies. We included randomized trials, controlled before-after studies, and interrupted time series. Two independent reviewers abstracted all data, and disagreements were resolved by consensus and discussion with a third reviewer. The primary outcome was the absolute reduction in the proportion of patients receiving antibiotics.\nResults:\nForty-three studies reporting 55 separate trials met inclusion criteria. Most studies (N = 38) addressed prescribing for acute respiratory infections (ARIs). Among the 30 trials eligible for quantitative analysis, the median reduction in the proportion of subjects receiving antibiotics was 9.7% [interquartile range (IQR), 6.6–13.7%] over 6 months median follow-up. No single QI strategy or combination of strategies was clearly superior. However, active clinician education strategies trended toward greater effectiveness than passive strategies (P = 0.096). Compared with studies targeting specific conditions or patient populations, broad-based interventions extrapolated to larger community-level impacts on total antibiotic use, with savings of 17–117 prescriptions per 1000 person-years. Study methodologic quality was fair.\nConclusions:\nQI efforts are effective at reducing antibiotic use in ambulatory settings, although much room for improvement remains. Strategies using active clinician education and targeting management of all ARIs (rather than single conditions in single age groups) may yield larger reductions in community-level antibiotic use.","author":[{"dropping-particle":"","family":"Ranji","given":"Sumant R","non-dropping-particle":"","parse-names":false,"suffix":""},{"dropping-particle":"","family":"Steinman","given":"Michael A","non-dropping-particle":"","parse-names":false,"suffix":""},{"dropping-particle":"","family":"Shojania","given":"Kaveh G","non-dropping-particle":"","parse-names":false,"suffix":""},{"dropping-particle":"","family":"Gonzales","given":"Ralph","non-dropping-particle":"","parse-names":false,"suffix":""}],"container-title":"Medical Care","id":"ITEM-1","issue":"8","issued":{"date-parts":[["2008"]]},"title":"Interventions to Reduce Unnecessary Antibiotic Prescribing: A Systematic Review and Quantitative Analysis","type":"article-journal","volume":"46"},"uris":["http://www.mendeley.com/documents/?uuid=3b110898-53bc-4a6e-bce3-6a3a4dd60a24"]}],"mendeley":{"formattedCitation":"&lt;sup&gt;105&lt;/sup&gt;","plainTextFormattedCitation":"105","previouslyFormattedCitation":"(Ranji et al., 2008)"},"properties":{"noteIndex":0},"schema":"https://github.com/citation-style-language/schema/raw/master/csl-citation.json"}</w:instrText>
      </w:r>
      <w:r>
        <w:rPr>
          <w:lang w:eastAsia="en-GB"/>
        </w:rPr>
        <w:fldChar w:fldCharType="separate"/>
      </w:r>
      <w:r w:rsidRPr="00514F4A">
        <w:rPr>
          <w:noProof/>
          <w:vertAlign w:val="superscript"/>
          <w:lang w:eastAsia="en-GB"/>
        </w:rPr>
        <w:t>105</w:t>
      </w:r>
      <w:r>
        <w:rPr>
          <w:lang w:eastAsia="en-GB"/>
        </w:rPr>
        <w:fldChar w:fldCharType="end"/>
      </w:r>
    </w:p>
    <w:p w14:paraId="5CD4CA81" w14:textId="77777777" w:rsidR="00DC3F70" w:rsidRDefault="00DC3F70" w:rsidP="00DC3F70">
      <w:pPr>
        <w:pStyle w:val="Heading1"/>
      </w:pPr>
      <w:r>
        <w:t>Governance</w:t>
      </w:r>
    </w:p>
    <w:p w14:paraId="6A69A575" w14:textId="77777777" w:rsidR="00DC3F70" w:rsidRDefault="00DC3F70" w:rsidP="00DC3F70">
      <w:pPr>
        <w:ind w:hanging="11"/>
        <w:jc w:val="both"/>
        <w:rPr>
          <w:lang w:eastAsia="en-GB"/>
        </w:rPr>
      </w:pPr>
      <w:r w:rsidRPr="00610FF8">
        <w:rPr>
          <w:lang w:eastAsia="en-GB"/>
        </w:rPr>
        <w:t xml:space="preserve">We identified </w:t>
      </w:r>
      <w:r>
        <w:rPr>
          <w:lang w:eastAsia="en-GB"/>
        </w:rPr>
        <w:t xml:space="preserve">seven </w:t>
      </w:r>
      <w:r w:rsidRPr="00610FF8">
        <w:rPr>
          <w:lang w:eastAsia="en-GB"/>
        </w:rPr>
        <w:t xml:space="preserve">reviews </w:t>
      </w:r>
      <w:r>
        <w:rPr>
          <w:lang w:eastAsia="en-GB"/>
        </w:rPr>
        <w:t xml:space="preserve">which mainly focused on evidence involving </w:t>
      </w:r>
      <w:r w:rsidRPr="00610FF8">
        <w:rPr>
          <w:lang w:eastAsia="en-GB"/>
        </w:rPr>
        <w:t xml:space="preserve">governance strategies for supporting the delivery of </w:t>
      </w:r>
      <w:r>
        <w:rPr>
          <w:lang w:eastAsia="en-GB"/>
        </w:rPr>
        <w:t xml:space="preserve">primary care services. These included assessments of arrangements involving clinical guidelines, accountability, </w:t>
      </w:r>
      <w:proofErr w:type="gramStart"/>
      <w:r>
        <w:rPr>
          <w:lang w:eastAsia="en-GB"/>
        </w:rPr>
        <w:t>evaluation</w:t>
      </w:r>
      <w:proofErr w:type="gramEnd"/>
      <w:r>
        <w:rPr>
          <w:lang w:eastAsia="en-GB"/>
        </w:rPr>
        <w:t xml:space="preserve"> and patient engagement. </w:t>
      </w:r>
    </w:p>
    <w:p w14:paraId="71FD573D" w14:textId="77777777" w:rsidR="00DC3F70" w:rsidRDefault="00DC3F70" w:rsidP="00DC3F70">
      <w:pPr>
        <w:jc w:val="both"/>
        <w:rPr>
          <w:lang w:eastAsia="en-GB"/>
        </w:rPr>
      </w:pPr>
      <w:r>
        <w:t xml:space="preserve">Included publications suggested that positive impacts, with caveats, of </w:t>
      </w:r>
      <w:r>
        <w:rPr>
          <w:lang w:eastAsia="en-GB"/>
        </w:rPr>
        <w:t xml:space="preserve">time-based targets and redesigning work environments and timescales in emergency departments, and </w:t>
      </w:r>
      <w:r>
        <w:t xml:space="preserve">of </w:t>
      </w:r>
      <w:r>
        <w:rPr>
          <w:rFonts w:eastAsia="Times New Roman" w:cs="Arial"/>
          <w:color w:val="000000"/>
          <w:lang w:eastAsia="en-GB"/>
        </w:rPr>
        <w:t xml:space="preserve">measures to implement </w:t>
      </w:r>
      <w:r>
        <w:rPr>
          <w:lang w:eastAsia="en-GB"/>
        </w:rPr>
        <w:t xml:space="preserve">clinical guidelines for community pharmacies. </w:t>
      </w:r>
    </w:p>
    <w:p w14:paraId="1F08A1EB" w14:textId="77777777" w:rsidR="00DC3F70" w:rsidRDefault="00DC3F70" w:rsidP="00DC3F70">
      <w:pPr>
        <w:pStyle w:val="ListParagraph"/>
        <w:numPr>
          <w:ilvl w:val="0"/>
          <w:numId w:val="35"/>
        </w:numPr>
        <w:jc w:val="both"/>
        <w:rPr>
          <w:lang w:eastAsia="en-GB"/>
        </w:rPr>
      </w:pPr>
      <w:r>
        <w:rPr>
          <w:lang w:eastAsia="en-GB"/>
        </w:rPr>
        <w:t xml:space="preserve">Authors of a review including 13 studies examining the impact of healthcare reforms on emergency department access concluded that redesigning work environments and timescales can have positive outcomes. Well-designed target-setting may also be useful in achieving health reform goals. However, steps should be taken to ensure targets are accompanied by </w:t>
      </w:r>
      <w:r>
        <w:rPr>
          <w:lang w:eastAsia="en-GB"/>
        </w:rPr>
        <w:lastRenderedPageBreak/>
        <w:t>changes to the system to address increased pressure on clinicians that might incentivise manipulation of performance data.</w:t>
      </w:r>
      <w:r>
        <w:rPr>
          <w:lang w:eastAsia="en-GB"/>
        </w:rPr>
        <w:fldChar w:fldCharType="begin" w:fldLock="1"/>
      </w:r>
      <w:r>
        <w:rPr>
          <w:lang w:eastAsia="en-GB"/>
        </w:rPr>
        <w:instrText>ADDIN CSL_CITATION {"citationItems":[{"id":"ITEM-1","itemData":{"DOI":"10.1177/0020731417722089","ISSN":"0020-7314","abstract":"This systematic review sought to identify whether health care reforms led to improvement in the emergency department (ED) length of stay (LOS) and elective surgery (ES) access in Australia, Canada, New Zealand, and the United Kingdom. The review was registered in the PROSPERO database (CRD42015016343), and nine databases were searched for peer-reviewed, English-language reports published between 1994 and 2014. We also searched relevant ?grey? literature and websites. Included studies were checked for cited and citing papers. Primary studies corresponding to national and provincial ED and ES reforms in the four countries were considered. Only studies from Australia and the United Kingdom were eventually included, as no studies from the other two countries met the inclusion criteria. The reviewers involved in the study extracted the data independently using standardized forms. Studies were assessed for quality, and a narrative synthesis approach was taken to analyze the extracted data. The introduction of health care reforms in the form of time-based ED and ES targets led to improvement in ED LOS and ES access. However, the introduction of targets resulted in unintended consequences, such as increased pressure on clinicians and, in certain instances, manipulation of performance data.","author":[{"dropping-particle":"","family":"Reddy","given":"Sandeep","non-dropping-particle":"","parse-names":false,"suffix":""},{"dropping-particle":"","family":"Jones","given":"Peter","non-dropping-particle":"","parse-names":false,"suffix":""},{"dropping-particle":"","family":"Shanthanna","given":"Harsha","non-dropping-particle":"","parse-names":false,"suffix":""},{"dropping-particle":"","family":"Damarell","given":"Raechel","non-dropping-particle":"","parse-names":false,"suffix":""},{"dropping-particle":"","family":"Wakerman","given":"John","non-dropping-particle":"","parse-names":false,"suffix":""}],"container-title":"International Journal of Health Services","id":"ITEM-1","issue":"1","issued":{"date-parts":[["2017","7","25"]]},"note":"doi: 10.1177/0020731417722089","page":"81-105","publisher":"SAGE Publications Inc","title":"A Systematic Review of the Impact of Healthcare Reforms on Access to Emergency Department and Elective Surgery Services: 1994–2014","type":"article-journal","volume":"48"},"uris":["http://www.mendeley.com/documents/?uuid=74b9b89e-42e7-4a68-b353-690a19165eef"]}],"mendeley":{"formattedCitation":"&lt;sup&gt;106&lt;/sup&gt;","plainTextFormattedCitation":"106","previouslyFormattedCitation":"(Reddy et al., 2017)"},"properties":{"noteIndex":0},"schema":"https://github.com/citation-style-language/schema/raw/master/csl-citation.json"}</w:instrText>
      </w:r>
      <w:r>
        <w:rPr>
          <w:lang w:eastAsia="en-GB"/>
        </w:rPr>
        <w:fldChar w:fldCharType="separate"/>
      </w:r>
      <w:r w:rsidRPr="00514F4A">
        <w:rPr>
          <w:noProof/>
          <w:vertAlign w:val="superscript"/>
          <w:lang w:eastAsia="en-GB"/>
        </w:rPr>
        <w:t>106</w:t>
      </w:r>
      <w:r>
        <w:rPr>
          <w:lang w:eastAsia="en-GB"/>
        </w:rPr>
        <w:fldChar w:fldCharType="end"/>
      </w:r>
      <w:r>
        <w:rPr>
          <w:lang w:eastAsia="en-GB"/>
        </w:rPr>
        <w:t xml:space="preserve"> </w:t>
      </w:r>
    </w:p>
    <w:p w14:paraId="2938776F" w14:textId="77777777" w:rsidR="00DC3F70" w:rsidRDefault="00DC3F70" w:rsidP="00DC3F70">
      <w:pPr>
        <w:pStyle w:val="ListParagraph"/>
        <w:numPr>
          <w:ilvl w:val="0"/>
          <w:numId w:val="35"/>
        </w:numPr>
        <w:jc w:val="both"/>
        <w:rPr>
          <w:lang w:eastAsia="en-GB"/>
        </w:rPr>
      </w:pPr>
      <w:r>
        <w:rPr>
          <w:lang w:eastAsia="en-GB"/>
        </w:rPr>
        <w:t xml:space="preserve">Authors of a review that identified three studies reporting on economic impacts of implementing clinical guidelines for community pharmacies did not offer synthesised conclusions due to the complexity of implementation science, the heterogeneity of studies and the poor methodological quality of research in the setting. Nonetheless, some evidence suggests that less complicated interventions could be more cost-effective, easier to sustain, and better able to inform future practice. </w:t>
      </w:r>
      <w:r>
        <w:rPr>
          <w:lang w:eastAsia="en-GB"/>
        </w:rPr>
        <w:fldChar w:fldCharType="begin" w:fldLock="1"/>
      </w:r>
      <w:r>
        <w:rPr>
          <w:lang w:eastAsia="en-GB"/>
        </w:rPr>
        <w:instrText>ADDIN CSL_CITATION {"citationItems":[{"id":"ITEM-1","itemData":{"DOI":"10.1186/s13012-015-0337-7","ISSN":"1748-5908","abstract":"The clinical role of community pharmacists is expanding, as is the use of clinical guidelines in this setting. However, it is unclear which strategies are successful in implementing clinical guidelines and what outcomes can be achieved. The aim of this systematic review is to synthesise the literature on the implementation of clinical guidelines to community pharmacy. The objectives are to describe the implementation strategies used, describe the resulting outcomes and to assess the effectiveness of the strategies.","author":[{"dropping-particle":"","family":"Watkins","given":"Kim","non-dropping-particle":"","parse-names":false,"suffix":""},{"dropping-particle":"","family":"Wood","given":"Helen","non-dropping-particle":"","parse-names":false,"suffix":""},{"dropping-particle":"","family":"Schneider","given":"Carl R","non-dropping-particle":"","parse-names":false,"suffix":""},{"dropping-particle":"","family":"Clifford","given":"Rhonda","non-dropping-particle":"","parse-names":false,"suffix":""}],"container-title":"Implementation Science","id":"ITEM-1","issue":"1","issued":{"date-parts":[["2015"]]},"page":"151","title":"Effectiveness of implementation strategies for clinical guidelines to community pharmacy: a systematic review","type":"article-journal","volume":"10"},"uris":["http://www.mendeley.com/documents/?uuid=2142d13a-7f06-4cc9-a2c7-c86a912f42b7"]}],"mendeley":{"formattedCitation":"&lt;sup&gt;107&lt;/sup&gt;","plainTextFormattedCitation":"107","previouslyFormattedCitation":"(Watkins et al., 2015)"},"properties":{"noteIndex":0},"schema":"https://github.com/citation-style-language/schema/raw/master/csl-citation.json"}</w:instrText>
      </w:r>
      <w:r>
        <w:rPr>
          <w:lang w:eastAsia="en-GB"/>
        </w:rPr>
        <w:fldChar w:fldCharType="separate"/>
      </w:r>
      <w:r w:rsidRPr="00514F4A">
        <w:rPr>
          <w:noProof/>
          <w:vertAlign w:val="superscript"/>
          <w:lang w:eastAsia="en-GB"/>
        </w:rPr>
        <w:t>107</w:t>
      </w:r>
      <w:r>
        <w:rPr>
          <w:lang w:eastAsia="en-GB"/>
        </w:rPr>
        <w:fldChar w:fldCharType="end"/>
      </w:r>
      <w:r>
        <w:rPr>
          <w:lang w:eastAsia="en-GB"/>
        </w:rPr>
        <w:t xml:space="preserve"> </w:t>
      </w:r>
    </w:p>
    <w:p w14:paraId="764AA69A" w14:textId="77777777" w:rsidR="00DC3F70" w:rsidRDefault="00DC3F70" w:rsidP="00DC3F70">
      <w:pPr>
        <w:pStyle w:val="ListParagraph"/>
        <w:numPr>
          <w:ilvl w:val="0"/>
          <w:numId w:val="35"/>
        </w:numPr>
        <w:jc w:val="both"/>
        <w:rPr>
          <w:lang w:eastAsia="en-GB"/>
        </w:rPr>
      </w:pPr>
      <w:r>
        <w:rPr>
          <w:lang w:eastAsia="en-GB"/>
        </w:rPr>
        <w:t xml:space="preserve">We identified one review focused on </w:t>
      </w:r>
      <w:r w:rsidRPr="00FA26D7">
        <w:rPr>
          <w:lang w:eastAsia="en-GB"/>
        </w:rPr>
        <w:t xml:space="preserve">antimicrobial resistance </w:t>
      </w:r>
      <w:r>
        <w:rPr>
          <w:lang w:eastAsia="en-GB"/>
        </w:rPr>
        <w:t>stewardship in emergency departments that had important limitations. The review included two studies reporting on resource use and concluded that the stewardship interventions could reduce resource use, but also suggested that available evidence suffered from small sample sizes and poor methodological quality.</w:t>
      </w:r>
      <w:r>
        <w:rPr>
          <w:lang w:eastAsia="en-GB"/>
        </w:rPr>
        <w:fldChar w:fldCharType="begin" w:fldLock="1"/>
      </w:r>
      <w:r>
        <w:rPr>
          <w:lang w:eastAsia="en-GB"/>
        </w:rPr>
        <w:instrText>ADDIN CSL_CITATION {"citationItems":[{"id":"ITEM-1","itemData":{"DOI":"10.1177/1060028017709820","ISSN":"1060-0280","abstract":"Background/Objective: To improve antimicrobial utilization, development and implementation of antimicrobial stewardship programs in the emergency department (ED) has been recommended. The primary objective of this review was to characterize antimicrobial stewardship (AMS) in the ED and to identify interventions that improve patient outcomes or process of care and/or reduce consequences of antimicrobial use. Methods: This study was completed as a systematic review. The following databases were searched from inception through November, 2016: MEDLINE, EMBASE, Cumulative Index to Nursing and Allied Health Literature, Scopus, and Web of Science. Randomized controlled trials, nonrandomized controlled trials, controlled and uncontrolled before-and-after studies, interrupted time series studies, and repeated-measures studies evaluating AMS interventions in the ED were included in the review. Studies published in languages other than English were excluded. Results: A total of 43 studies meeting inclusion criteria were identified from our search. Patient or provider education and guideline or clinical pathway implementation were the most commonly reported interventions. Few studies reported on audit and feedback, and no study evaluated preauthorization. Impact of interventions showed variable results. Where identified, benefits of AMS interventions primarily included improvement in delivery of care or a decrease in antimicrobial utilization; however, most studies were rated as having unclear or high risk of bias. Conclusion: AMS interventions in the ED may improve patient care. However, the optimal combination of interventions is unclear. Additional studies with more rigorous design evaluating core components of AMS programs, including prospective audit and feedback are needed.","author":[{"dropping-particle":"","family":"Losier","given":"Mia","non-dropping-particle":"","parse-names":false,"suffix":""},{"dropping-particle":"","family":"Ramsey","given":"Tasha D","non-dropping-particle":"","parse-names":false,"suffix":""},{"dropping-particle":"","family":"Wilby","given":"Kyle John","non-dropping-particle":"","parse-names":false,"suffix":""},{"dropping-particle":"","family":"Black","given":"Emily K","non-dropping-particle":"","parse-names":false,"suffix":""}],"container-title":"Annals of Pharmacotherapy","id":"ITEM-1","issue":"9","issued":{"date-parts":[["2017","5","24"]]},"note":"doi: 10.1177/1060028017709820","page":"774-790","publisher":"SAGE Publications Inc","title":"A Systematic Review of Antimicrobial Stewardship Interventions in the Emergency Department","type":"article-journal","volume":"51"},"uris":["http://www.mendeley.com/documents/?uuid=06f511c9-77d5-4f1a-a96e-d3f8f78b160e"]}],"mendeley":{"formattedCitation":"&lt;sup&gt;108&lt;/sup&gt;","plainTextFormattedCitation":"108","previouslyFormattedCitation":"(Losier et al., 2017)"},"properties":{"noteIndex":0},"schema":"https://github.com/citation-style-language/schema/raw/master/csl-citation.json"}</w:instrText>
      </w:r>
      <w:r>
        <w:rPr>
          <w:lang w:eastAsia="en-GB"/>
        </w:rPr>
        <w:fldChar w:fldCharType="separate"/>
      </w:r>
      <w:r w:rsidRPr="00514F4A">
        <w:rPr>
          <w:noProof/>
          <w:vertAlign w:val="superscript"/>
          <w:lang w:eastAsia="en-GB"/>
        </w:rPr>
        <w:t>108</w:t>
      </w:r>
      <w:r>
        <w:rPr>
          <w:lang w:eastAsia="en-GB"/>
        </w:rPr>
        <w:fldChar w:fldCharType="end"/>
      </w:r>
    </w:p>
    <w:p w14:paraId="28E65483" w14:textId="77777777" w:rsidR="00DC3F70" w:rsidRDefault="00DC3F70" w:rsidP="00DC3F70">
      <w:pPr>
        <w:jc w:val="both"/>
        <w:rPr>
          <w:lang w:eastAsia="en-GB"/>
        </w:rPr>
      </w:pPr>
      <w:r>
        <w:rPr>
          <w:lang w:eastAsia="en-GB"/>
        </w:rPr>
        <w:t xml:space="preserve">Evidence is uncertain on the impact of managerial supervision arrangements including routine supervision of primary healthcare providers and public sector regulation, training, or co-ordination of the private for-profit health sector in low- and middle-income countries. </w:t>
      </w:r>
    </w:p>
    <w:p w14:paraId="2744F517" w14:textId="77777777" w:rsidR="00DC3F70" w:rsidRDefault="00DC3F70" w:rsidP="00DC3F70">
      <w:pPr>
        <w:pStyle w:val="ListParagraph"/>
        <w:numPr>
          <w:ilvl w:val="0"/>
          <w:numId w:val="36"/>
        </w:numPr>
        <w:jc w:val="both"/>
        <w:rPr>
          <w:lang w:eastAsia="en-GB"/>
        </w:rPr>
      </w:pPr>
      <w:r>
        <w:rPr>
          <w:lang w:eastAsia="en-GB"/>
        </w:rPr>
        <w:t>Authors of a review on managerial supervision involving routine supervision of primary healthcare providers based their conclusions on nine studies conducted in Benin, Ethiopia, Kenya, South Africa, Zimbabwe, Nepal, Philippines, Thailand, and Brazil. They concluded that there was insufficient high-quality evidence to advocate for any form of supervision based on costs and service utilisation, despite observed performance improvements.</w:t>
      </w:r>
      <w:r>
        <w:rPr>
          <w:lang w:eastAsia="en-GB"/>
        </w:rPr>
        <w:fldChar w:fldCharType="begin" w:fldLock="1"/>
      </w:r>
      <w:r>
        <w:rPr>
          <w:lang w:eastAsia="en-GB"/>
        </w:rPr>
        <w:instrText>ADDIN CSL_CITATION {"citationItems":[{"id":"ITEM-1","itemData":{"DOI":"10.1002/14651858.CD006413.pub2","ISSN":"1465-1858","abstract":"Abstract - Background Primary healthcare (PHC) workers often work alone or in isolation. Healthcare managerial supervision is recommended to help assure quality; but this requires skilled supervisors and takes time and resources. It is therefore important to assess to what extent supervision is beneficial and the ways in which it can be implemented. Objectives To review the effects of managerial supervision of health workers to improve the quality of PHC (such as adherence to guidance or coverage of services) in low‐ and middle‐income countries. Search methods We searched The Cochrane Central Register of Controlled Trials (CENTRAL) 2011, Issue 1, part of  The Cochrane Library .  www.thecochranelibrary.com , including the Cochrane Effective Practice and Organisation of Care (EPOC) Group Specialised Register (searched 10 March 2011); MEDLINE, Ovid 1950 to March Week 1 2011 (searched 08 March 2011); EMBASE, Ovid 1980 to 2011 Week 12 (searched 08 March 2011); CINAHL, Ebsco 1981 – present (searched 10 March 2011); LILACS, VHL (searched 10 March 2011). Selection criteria Randomised controlled trials, controlled before‐and‐after studies, and interrupted time series studies, conducted in PHC in low‐ and middle‐income countries. Supervision includes site visits from a central level of the health system, plus at least one supervisory activity. We excluded studies aimed solely at improving the clinical skills of PHC workers. Data collection and analysis We extracted data using a predefined form and assessed for risk of bias using the EPOC risk of bias criteria. Data are presented in a narrative way without pooling the effects on the outcomes as studies and outcomes were diverse. Main results Nine studies met the inclusion criteria: three compared supervision with no supervision, five compared enhanced supervision with routine supervision, and one study compared less intensive supervision with routine supervision. Most outcomes were scores relating to providers’ practice, knowledge and provider or user satisfaction. The majority of the outcomes were measured within nine months after the interventions were introduced. In two studies comparing supervision with no supervision, small benefits on provider practice and knowledge were found. For methods of enhancing supervision, we identified five studies, and two studies of frequent supportive supervision demonstrated small benefits on workers performance. The one study examining the impact of less intensive supervision …","author":[{"dropping-particle":"","family":"Bosch‐Capblanch","given":"X","non-dropping-particle":"","parse-names":false,"suffix":""},{"dropping-particle":"","family":"Liaqat","given":"S","non-dropping-particle":"","parse-names":false,"suffix":""},{"dropping-particle":"","family":"Garner","given":"P","non-dropping-particle":"","parse-names":false,"suffix":""}],"container-title":"Cochrane Database of Systematic Reviews","id":"ITEM-1","issue":"9","issued":{"date-parts":[["2011"]]},"note":"[Effective Practice and Organisation of Care]","publisher":"John Wiley &amp; Sons, Ltd","title":"Managerial supervision to improve primary health care in low‐ and middle‐income countries","type":"article-journal"},"uris":["http://www.mendeley.com/documents/?uuid=f3d934c1-5055-462b-ade2-99e0c211572e"]}],"mendeley":{"formattedCitation":"&lt;sup&gt;109&lt;/sup&gt;","plainTextFormattedCitation":"109","previouslyFormattedCitation":"(Bosch‐Capblanch et al., 2011)"},"properties":{"noteIndex":0},"schema":"https://github.com/citation-style-language/schema/raw/master/csl-citation.json"}</w:instrText>
      </w:r>
      <w:r>
        <w:rPr>
          <w:lang w:eastAsia="en-GB"/>
        </w:rPr>
        <w:fldChar w:fldCharType="separate"/>
      </w:r>
      <w:r w:rsidRPr="00514F4A">
        <w:rPr>
          <w:noProof/>
          <w:vertAlign w:val="superscript"/>
          <w:lang w:eastAsia="en-GB"/>
        </w:rPr>
        <w:t>109</w:t>
      </w:r>
      <w:r>
        <w:rPr>
          <w:lang w:eastAsia="en-GB"/>
        </w:rPr>
        <w:fldChar w:fldCharType="end"/>
      </w:r>
      <w:r>
        <w:rPr>
          <w:lang w:eastAsia="en-GB"/>
        </w:rPr>
        <w:t xml:space="preserve"> Authors noted that one low-quality study reported that decreasing supervision frequency saved costs without negatively impacting provider performance. Further research needs to be guided by a framework that allows for identification of key supervision components, positive outcomes, and implementation resources. </w:t>
      </w:r>
    </w:p>
    <w:p w14:paraId="1B7B427B" w14:textId="77777777" w:rsidR="00DC3F70" w:rsidRDefault="00DC3F70" w:rsidP="00DC3F70">
      <w:pPr>
        <w:pStyle w:val="ListParagraph"/>
        <w:numPr>
          <w:ilvl w:val="0"/>
          <w:numId w:val="36"/>
        </w:numPr>
        <w:jc w:val="both"/>
        <w:rPr>
          <w:lang w:eastAsia="en-GB"/>
        </w:rPr>
      </w:pPr>
      <w:r>
        <w:rPr>
          <w:lang w:eastAsia="en-GB"/>
        </w:rPr>
        <w:t>It is unclear what the impact of public sector regulation, training, or co-ordination of the private for-profit health sector is in low- and middle-income countries. A review of public sector engagement practices with the private for-profit health sector included three studies set in Vietnam and Kenya which included information on costs. Authors reported that evaluations were not rigorous enough to make economic conclusions and that despite widespread availability of services, there is a shortage of evidence syntheses and available literature on governmental collaboration and regulatory activities with private for-profit providers.</w:t>
      </w:r>
      <w:r>
        <w:rPr>
          <w:lang w:eastAsia="en-GB"/>
        </w:rPr>
        <w:fldChar w:fldCharType="begin" w:fldLock="1"/>
      </w:r>
      <w:r>
        <w:rPr>
          <w:lang w:eastAsia="en-GB"/>
        </w:rPr>
        <w:instrText>ADDIN CSL_CITATION {"citationItems":[{"id":"ITEM-1","itemData":{"DOI":"10.1002/14651858.CD009855.pub2","ISSN":"1465-1858","abstract":"Abstract - Background Governments use different approaches to ensure that private for‐profit healthcare services meet certain quality standards. Such government guidance, referred to as public stewardship, encompasses government policies, regulatory mechanisms, and implementation strategies for ensuring accountability in the delivery of services. However, the effectiveness of these strategies in low‐ and middle‐income countries (LMICs) have not been the subject of a systematic review. Objectives To assess the effects of public sector regulation, training, or co‐ordination of the private for‐profit health sector in low‐ and middle‐income countries. Search methods For related systematic reviews, we searched the Cochrane Database of Systematic Reviews (CDSR) 2015, Issue 4; Database of Abstracts of Reviews of Effectiveness (DARE) 2015, Issue 1; Health Technology Assessment Database (HTA) 2015, Issue 1; all part of  The Cochrane Library , and searched 28 April 2015. For primary studies, we searched MEDLINE, Epub Ahead of Print, In‐Process &amp; Other Non‐Indexed Citations, MEDLINE Daily and MEDLINE 1946 to Present, OvidSP (searched 16 June 2016); Science Citation Index and Social Sciences Citation Index 1987 to present, and Emerging Sources Citation Index 2015 to present, ISI Web of Science (searched 3 May 2016 for papers citing included studies); Cochrane Central Register of Controlled Trials (CENTRAL), 2015, Issue 3, part of  The Cochrane Library  (including the Cochrane Effective Practice and Organisation of Care (EPOC) Group Specialised Register) (searched 28 April 2015); Embase 1980 to 2015 Week 17, OvidSP (searched 28 April 2015); Global Health 1973 to 2015 Week 16, OvidSP (searched 30 April 2015); WHOLIS, WHO (searched 30 April 2015); Science Citation Index and Social Sciences Citation Index 1975 to present, ISI Web of Science (searched 30 April 2015); Health Management, ProQuest (searched 22 November 2013). In addition, in April 2016, we searched the reference lists of relevant articles, WHO International Clinical Trials Registry Platform, Clinicaltrials.gov, and various electronic databases of grey literature. Selection criteria Randomised trials, non‐randomised trials, interrupted time series studies, or controlled before‐after studies. Data collection and analysis Two authors independently assessed study eligibility and extracted data, comparing their results and resolving discrepancies by consensus. We expressed study results as risk ratios (RR) or m…","author":[{"dropping-particle":"","family":"Wiysonge","given":"C S","non-dropping-particle":"","parse-names":false,"suffix":""},{"dropping-particle":"","family":"Abdullahi","given":"L H","non-dropping-particle":"","parse-names":false,"suffix":""},{"dropping-particle":"","family":"Ndze","given":"V N","non-dropping-particle":"","parse-names":false,"suffix":""},{"dropping-particle":"","family":"Hussey","given":"G D","non-dropping-particle":"","parse-names":false,"suffix":""}],"container-title":"Cochrane Database of Systematic Reviews","id":"ITEM-1","issue":"8","issued":{"date-parts":[["2016"]]},"note":"[Effective Practice and Organisation of Care]","publisher":"John Wiley &amp; Sons, Ltd","title":"Public stewardship of private for‐profit healthcare providers in low‐ and middle‐income countries","type":"article-journal"},"uris":["http://www.mendeley.com/documents/?uuid=3e1912a5-3c0e-4330-a8c7-d642069009b3"]}],"mendeley":{"formattedCitation":"&lt;sup&gt;110&lt;/sup&gt;","plainTextFormattedCitation":"110","previouslyFormattedCitation":"(Wiysonge et al., 2016)"},"properties":{"noteIndex":0},"schema":"https://github.com/citation-style-language/schema/raw/master/csl-citation.json"}</w:instrText>
      </w:r>
      <w:r>
        <w:rPr>
          <w:lang w:eastAsia="en-GB"/>
        </w:rPr>
        <w:fldChar w:fldCharType="separate"/>
      </w:r>
      <w:r w:rsidRPr="00514F4A">
        <w:rPr>
          <w:noProof/>
          <w:vertAlign w:val="superscript"/>
          <w:lang w:eastAsia="en-GB"/>
        </w:rPr>
        <w:t>110</w:t>
      </w:r>
      <w:r>
        <w:rPr>
          <w:lang w:eastAsia="en-GB"/>
        </w:rPr>
        <w:fldChar w:fldCharType="end"/>
      </w:r>
      <w:r>
        <w:rPr>
          <w:lang w:eastAsia="en-GB"/>
        </w:rPr>
        <w:t xml:space="preserve"> </w:t>
      </w:r>
    </w:p>
    <w:p w14:paraId="62B23B54" w14:textId="77777777" w:rsidR="00DC3F70" w:rsidRDefault="00DC3F70" w:rsidP="00DC3F70">
      <w:pPr>
        <w:jc w:val="both"/>
      </w:pPr>
      <w:r>
        <w:rPr>
          <w:lang w:eastAsia="en-GB"/>
        </w:rPr>
        <w:t>Publications on stakeholder engagement in the delivery of primary care services offered uncertain conclusions about the effect of s</w:t>
      </w:r>
      <w:r>
        <w:t xml:space="preserve">hared decision-making in emergency departments and patient-mediated interventions. </w:t>
      </w:r>
      <w:r>
        <w:rPr>
          <w:lang w:eastAsia="en-GB"/>
        </w:rPr>
        <w:t xml:space="preserve"> The effect of s</w:t>
      </w:r>
      <w:r>
        <w:t>hared decision-making in emergency departments is unclear, but c</w:t>
      </w:r>
      <w:r>
        <w:rPr>
          <w:lang w:eastAsia="en-GB"/>
        </w:rPr>
        <w:t xml:space="preserve">omputerised decision support interventions </w:t>
      </w:r>
      <w:r>
        <w:t>may reduce healthcare use without risking clinical harm.</w:t>
      </w:r>
    </w:p>
    <w:p w14:paraId="6A9AECC4" w14:textId="77777777" w:rsidR="00DC3F70" w:rsidRDefault="00DC3F70" w:rsidP="00DC3F70">
      <w:pPr>
        <w:pStyle w:val="ListParagraph"/>
        <w:numPr>
          <w:ilvl w:val="0"/>
          <w:numId w:val="6"/>
        </w:numPr>
        <w:jc w:val="both"/>
        <w:rPr>
          <w:lang w:eastAsia="en-GB"/>
        </w:rPr>
      </w:pPr>
      <w:r>
        <w:t>Authors of a review including two studies measuring healthcare use noted that no empirical evidence suggests that shared decision-making cannot be a successful model of care in emergency departments. However, further efforts are required to develop and evaluate the feasibility and acceptability of interventions.</w:t>
      </w:r>
      <w:r>
        <w:fldChar w:fldCharType="begin" w:fldLock="1"/>
      </w:r>
      <w:r>
        <w:instrText>ADDIN CSL_CITATION {"citationItems":[{"id":"ITEM-1","itemData":{"DOI":"10.1111/j.1553-2712.2012.01414.x","ISSN":"1069-6563","abstract":"ACADEMIC EMERGENCY MEDICINE 2012; 19:959?967 ? 2012 by the Society for Academic Emergency Medicine Abstract Background:? Many decisions in the emergency department (ED) may benefit from patient involvement, even though this setting has been considered least conducive to shared decision-making (SDM). Objectives:? The objective was to conduct a systematic review to evaluate the approaches, methods, and tools used to engage patients or their surrogates in SDM in the ED. Methods:? Five electronic databases were searched in conjunction with contacting content experts, reviewing selected bibliographies, and conducting citation searches using the Web of Knowledge database. Two reviewers independently selected eligible studies that addressed patient involvement and engagement in decision-making in the ED setting via the use of decision support interventions (DSIs), defined as decision aids or decision support designed to communicate probabilistic information on the risks and benefits of treatment options to patients as part of an SDM process. Eligible studies described and assessed at least one of the following outcomes: patient knowledge, experiences and perspectives on participating in treatment or management decisions, clinician or patient satisfaction, preference for involvement and/or degree of engagement in decision-making and treatment preferences, and clinical outcomes (e.g., rates of hospital admission/readmission, rates of medical or surgical interventions). Two reviewers extracted data on study characteristics, methodologic quality, and outcomes. The authors also assessed the extent to which SDM interventions adhered to good practice for the presentation of information on outcome probabilities (eight probability items from the International Patient Decision Aid Standards Instrument [IPDASi]) and had comprehensive development processes. Results:? Five studies met inclusion criteria and were synthesized using a narrative approach. Each study was of satisfactory methodologic quality and used a DSI to engage patients or their surrogates in decision-making in the ED across four domains: 1) management options for children with small lacerations; 2) options for rehydrating children presenting with vomiting or diarrhea or both; 3) risk of bacteremia (and associated complications), tests, and treatment options for febrile children; and 4) short-term risk of acute coronary syndrome (ACS) in adults with low-risk nontraumatic chest pain. Three studies had poor I…","author":[{"dropping-particle":"","family":"Flynn","given":"Darren","non-dropping-particle":"","parse-names":false,"suffix":""},{"dropping-particle":"","family":"Knoedler","given":"Meghan A","non-dropping-particle":"","parse-names":false,"suffix":""},{"dropping-particle":"","family":"Hess","given":"Erik P","non-dropping-particle":"","parse-names":false,"suffix":""},{"dropping-particle":"","family":"Murad","given":"M Hassan","non-dropping-particle":"","parse-names":false,"suffix":""},{"dropping-particle":"","family":"Erwin","given":"Patricia J","non-dropping-particle":"","parse-names":false,"suffix":""},{"dropping-particle":"","family":"Montori","given":"Victor M","non-dropping-particle":"","parse-names":false,"suffix":""},{"dropping-particle":"","family":"Thomson","given":"Richard G","non-dropping-particle":"","parse-names":false,"suffix":""}],"container-title":"Academic Emergency Medicine","id":"ITEM-1","issue":"8","issued":{"date-parts":[["2012","8","1"]]},"note":"doi: 10.1111/j.1553-2712.2012.01414.x","page":"959-967","publisher":"John Wiley &amp; Sons, Ltd (10.1111)","title":"Engaging Patients in Health Care Decisions in the Emergency Department Through Shared Decision-making: A Systematic Review","type":"article-journal","volume":"19"},"uris":["http://www.mendeley.com/documents/?uuid=f098540d-b60c-4b43-8a2b-fec06ca8c00b"]}],"mendeley":{"formattedCitation":"&lt;sup&gt;111&lt;/sup&gt;","plainTextFormattedCitation":"111","previouslyFormattedCitation":"(Flynn et al., 2012)"},"properties":{"noteIndex":0},"schema":"https://github.com/citation-style-language/schema/raw/master/csl-citation.json"}</w:instrText>
      </w:r>
      <w:r>
        <w:fldChar w:fldCharType="separate"/>
      </w:r>
      <w:r w:rsidRPr="00514F4A">
        <w:rPr>
          <w:noProof/>
          <w:vertAlign w:val="superscript"/>
        </w:rPr>
        <w:t>111</w:t>
      </w:r>
      <w:r>
        <w:fldChar w:fldCharType="end"/>
      </w:r>
      <w:r>
        <w:rPr>
          <w:lang w:eastAsia="en-GB"/>
        </w:rPr>
        <w:t xml:space="preserve"> </w:t>
      </w:r>
    </w:p>
    <w:p w14:paraId="547A0095" w14:textId="77777777" w:rsidR="00DC3F70" w:rsidRPr="00DF2FD0" w:rsidRDefault="00DC3F70" w:rsidP="00DC3F70">
      <w:pPr>
        <w:pStyle w:val="ListParagraph"/>
        <w:numPr>
          <w:ilvl w:val="0"/>
          <w:numId w:val="6"/>
        </w:numPr>
        <w:jc w:val="both"/>
        <w:rPr>
          <w:rFonts w:eastAsia="Times New Roman" w:cstheme="minorHAnsi"/>
          <w:b/>
          <w:lang w:eastAsia="en-GB"/>
        </w:rPr>
      </w:pPr>
      <w:r>
        <w:rPr>
          <w:lang w:eastAsia="en-GB"/>
        </w:rPr>
        <w:t>Authors of a review on patient-mediated interventions, which included one study on the cost-effectiveness of clinical practice adherence, could not make conclusions about resource use because of the lack of robust or comparable evidence.</w:t>
      </w:r>
      <w:r>
        <w:rPr>
          <w:lang w:eastAsia="en-GB"/>
        </w:rPr>
        <w:fldChar w:fldCharType="begin" w:fldLock="1"/>
      </w:r>
      <w:r>
        <w:rPr>
          <w:lang w:eastAsia="en-GB"/>
        </w:rPr>
        <w:instrText>ADDIN CSL_CITATION {"citationItems":[{"id":"ITEM-1","itemData":{"DOI":"10.1002/14651858.CD012472.pub2","ISSN":"1465-1858","abstract":"Abstract - Background Healthcare professionals are important contributors to healthcare quality and patient safety, but their performance does not always follow recommended clinical practice. There are many approaches to influencing practice among healthcare professionals. These approaches include audit and feedback, reminders, educational materials, educational outreach visits, educational meetings or conferences, use of local opinion leaders, financial incentives, and organisational interventions. In this review, we evaluated the effectiveness of patient‐mediated interventions. These interventions are aimed at changing the performance of healthcare professionals through interactions with patients, or through information provided by or to patients. Examples of patient‐mediated interventions include 1) patient‐reported health information, 2) patient information, 3) patient education, 4) patient feedback about clinical practice, 5) patient decision aids, 6) patients, or patient representatives, being members of a committee or board, and 7) patient‐led training or education of healthcare professionals. Objectives To assess the effectiveness of patient‐mediated interventions on healthcare professionals' performance (adherence to clinical practice guidelines or recommendations for clinical practice). Search methods We searched MEDLINE, Ovid in March 2018, Cochrane Central Register of Controlled Trials (CENTRAL) in March 2017, and ClinicalTrials.gov and the International Clinical Trials Registry (ICTRP) in September 2017, and OpenGrey, the Grey Literature Report and Google Scholar in October 2017. We also screened the reference lists of included studies and conducted cited reference searches for all included studies in October 2017. Selection criteria Randomised studies comparing patient‐mediated interventions to either usual care or other interventions to improve professional practice. Data collection and analysis Two review authors independently assessed studies for inclusion, extracted data and assessed risk of bias. We calculated the risk ratio (RR) for dichotomous outcomes using Mantel‐Haenszel statistics and the random‐effects model. For continuous outcomes, we calculated the mean difference (MD) using inverse variance statistics. Two review authors independently assessed the certainty of the evidence (GRADE). Main results We included 25 studies with a total of 12,268 patients. The number of healthcare professionals included in the studies ranged from …","author":[{"dropping-particle":"","family":"Fønhus","given":"M S","non-dropping-particle":"","parse-names":false,"suffix":""},{"dropping-particle":"","family":"Dalsbø","given":"T K","non-dropping-particle":"","parse-names":false,"suffix":""},{"dropping-particle":"","family":"Johansen","given":"M","non-dropping-particle":"","parse-names":false,"suffix":""},{"dropping-particle":"","family":"Fretheim","given":"A","non-dropping-particle":"","parse-names":false,"suffix":""},{"dropping-particle":"","family":"Skirbekk","given":"H","non-dropping-particle":"","parse-names":false,"suffix":""},{"dropping-particle":"","family":"Flottorp","given":"S A","non-dropping-particle":"","parse-names":false,"suffix":""}],"container-title":"Cochrane Database of Systematic Reviews","id":"ITEM-1","issue":"9","issued":{"date-parts":[["2018"]]},"note":"[Effective Practice and Organisation of Care]","publisher":"John Wiley &amp; Sons, Ltd","title":"Patient‐mediated interventions to improve professional practice","type":"article-journal"},"uris":["http://www.mendeley.com/documents/?uuid=6213d7fd-9378-4446-88fd-f93a6aa51ee1"]}],"mendeley":{"formattedCitation":"&lt;sup&gt;112&lt;/sup&gt;","plainTextFormattedCitation":"112","previouslyFormattedCitation":"(Fønhus et al., 2018)"},"properties":{"noteIndex":0},"schema":"https://github.com/citation-style-language/schema/raw/master/csl-citation.json"}</w:instrText>
      </w:r>
      <w:r>
        <w:rPr>
          <w:lang w:eastAsia="en-GB"/>
        </w:rPr>
        <w:fldChar w:fldCharType="separate"/>
      </w:r>
      <w:r w:rsidRPr="00514F4A">
        <w:rPr>
          <w:noProof/>
          <w:vertAlign w:val="superscript"/>
          <w:lang w:eastAsia="en-GB"/>
        </w:rPr>
        <w:t>112</w:t>
      </w:r>
      <w:r>
        <w:rPr>
          <w:lang w:eastAsia="en-GB"/>
        </w:rPr>
        <w:fldChar w:fldCharType="end"/>
      </w:r>
      <w:r>
        <w:rPr>
          <w:lang w:eastAsia="en-GB"/>
        </w:rPr>
        <w:t xml:space="preserve"> </w:t>
      </w:r>
      <w:bookmarkStart w:id="1" w:name="_Ref44840062"/>
    </w:p>
    <w:p w14:paraId="677524C0" w14:textId="77777777" w:rsidR="00DC3F70" w:rsidRDefault="00DC3F70" w:rsidP="00DC3F70">
      <w:pPr>
        <w:pStyle w:val="Heading1"/>
        <w:numPr>
          <w:ilvl w:val="0"/>
          <w:numId w:val="0"/>
        </w:numPr>
        <w:ind w:left="360" w:hanging="360"/>
        <w:rPr>
          <w:lang w:eastAsia="en-GB"/>
        </w:rPr>
        <w:sectPr w:rsidR="00DC3F70">
          <w:footerReference w:type="default" r:id="rId11"/>
          <w:pgSz w:w="11906" w:h="16838"/>
          <w:pgMar w:top="1440" w:right="1440" w:bottom="1440" w:left="1440" w:header="708" w:footer="708" w:gutter="0"/>
          <w:cols w:space="708"/>
          <w:docGrid w:linePitch="360"/>
        </w:sectPr>
      </w:pPr>
    </w:p>
    <w:p w14:paraId="140FC4AD" w14:textId="77777777" w:rsidR="00DC3F70" w:rsidRDefault="00DC3F70" w:rsidP="00DC3F70">
      <w:pPr>
        <w:pStyle w:val="Heading1"/>
        <w:numPr>
          <w:ilvl w:val="0"/>
          <w:numId w:val="0"/>
        </w:numPr>
        <w:ind w:left="360" w:hanging="360"/>
        <w:rPr>
          <w:lang w:eastAsia="en-GB"/>
        </w:rPr>
      </w:pPr>
      <w:r>
        <w:rPr>
          <w:lang w:eastAsia="en-GB"/>
        </w:rPr>
        <w:lastRenderedPageBreak/>
        <w:t>Summary Tables</w:t>
      </w:r>
      <w:bookmarkEnd w:id="1"/>
    </w:p>
    <w:p w14:paraId="3BF8DC0B" w14:textId="77777777" w:rsidR="00DC3F70" w:rsidRDefault="00DC3F70" w:rsidP="00DC3F70">
      <w:pPr>
        <w:pStyle w:val="Heading3"/>
      </w:pPr>
      <w:bookmarkStart w:id="2" w:name="_Ref45559920"/>
      <w:r>
        <w:t xml:space="preserve">Table </w:t>
      </w:r>
      <w:fldSimple w:instr=" SEQ Table \* ARABIC ">
        <w:r>
          <w:rPr>
            <w:noProof/>
          </w:rPr>
          <w:t>1</w:t>
        </w:r>
      </w:fldSimple>
      <w:bookmarkEnd w:id="2"/>
      <w:r>
        <w:t xml:space="preserve"> - </w:t>
      </w:r>
      <w:r w:rsidRPr="00674A0E">
        <w:t>Focus of included reviews</w:t>
      </w:r>
    </w:p>
    <w:tbl>
      <w:tblPr>
        <w:tblStyle w:val="PlainTable21"/>
        <w:tblW w:w="5000" w:type="pct"/>
        <w:tblBorders>
          <w:top w:val="single" w:sz="4" w:space="0" w:color="auto"/>
          <w:left w:val="single" w:sz="4" w:space="0" w:color="auto"/>
          <w:right w:val="single" w:sz="4" w:space="0" w:color="auto"/>
          <w:insideH w:val="single" w:sz="4" w:space="0" w:color="7F7F7F" w:themeColor="text1" w:themeTint="80"/>
        </w:tblBorders>
        <w:tblLook w:val="04A0" w:firstRow="1" w:lastRow="0" w:firstColumn="1" w:lastColumn="0" w:noHBand="0" w:noVBand="1"/>
      </w:tblPr>
      <w:tblGrid>
        <w:gridCol w:w="1370"/>
        <w:gridCol w:w="3823"/>
        <w:gridCol w:w="166"/>
        <w:gridCol w:w="3657"/>
      </w:tblGrid>
      <w:tr w:rsidR="00DC3F70" w14:paraId="5A7DB277" w14:textId="77777777" w:rsidTr="00D34D9C">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60" w:type="pct"/>
            <w:shd w:val="clear" w:color="auto" w:fill="000000" w:themeFill="text1"/>
            <w:hideMark/>
          </w:tcPr>
          <w:p w14:paraId="551E5881" w14:textId="77777777" w:rsidR="00DC3F70" w:rsidRPr="00B35824" w:rsidRDefault="00DC3F70" w:rsidP="00D34D9C">
            <w:pPr>
              <w:rPr>
                <w:b w:val="0"/>
                <w:bCs w:val="0"/>
                <w:sz w:val="20"/>
                <w:szCs w:val="20"/>
                <w:lang w:eastAsia="en-GB"/>
              </w:rPr>
            </w:pPr>
            <w:r w:rsidRPr="00B35824">
              <w:rPr>
                <w:sz w:val="20"/>
                <w:szCs w:val="20"/>
                <w:lang w:eastAsia="en-GB"/>
              </w:rPr>
              <w:t>Components</w:t>
            </w:r>
          </w:p>
        </w:tc>
        <w:tc>
          <w:tcPr>
            <w:tcW w:w="2212" w:type="pct"/>
            <w:gridSpan w:val="2"/>
            <w:shd w:val="clear" w:color="auto" w:fill="000000" w:themeFill="text1"/>
            <w:hideMark/>
          </w:tcPr>
          <w:p w14:paraId="083623C9" w14:textId="77777777" w:rsidR="00DC3F70" w:rsidRPr="00B35824" w:rsidRDefault="00DC3F70" w:rsidP="00D34D9C">
            <w:pPr>
              <w:cnfStyle w:val="100000000000" w:firstRow="1" w:lastRow="0" w:firstColumn="0" w:lastColumn="0" w:oddVBand="0" w:evenVBand="0" w:oddHBand="0" w:evenHBand="0" w:firstRowFirstColumn="0" w:firstRowLastColumn="0" w:lastRowFirstColumn="0" w:lastRowLastColumn="0"/>
              <w:rPr>
                <w:b w:val="0"/>
                <w:bCs w:val="0"/>
                <w:sz w:val="20"/>
                <w:szCs w:val="20"/>
                <w:lang w:eastAsia="en-GB"/>
              </w:rPr>
            </w:pPr>
            <w:r w:rsidRPr="00B35824">
              <w:rPr>
                <w:sz w:val="20"/>
                <w:szCs w:val="20"/>
                <w:lang w:eastAsia="en-GB"/>
              </w:rPr>
              <w:t>Minor limitations</w:t>
            </w:r>
          </w:p>
        </w:tc>
        <w:tc>
          <w:tcPr>
            <w:tcW w:w="2029" w:type="pct"/>
            <w:shd w:val="clear" w:color="auto" w:fill="000000" w:themeFill="text1"/>
            <w:hideMark/>
          </w:tcPr>
          <w:p w14:paraId="20077E1C" w14:textId="77777777" w:rsidR="00DC3F70" w:rsidRPr="00B35824" w:rsidRDefault="00DC3F70" w:rsidP="00D34D9C">
            <w:pPr>
              <w:cnfStyle w:val="100000000000" w:firstRow="1" w:lastRow="0" w:firstColumn="0" w:lastColumn="0" w:oddVBand="0" w:evenVBand="0" w:oddHBand="0" w:evenHBand="0" w:firstRowFirstColumn="0" w:firstRowLastColumn="0" w:lastRowFirstColumn="0" w:lastRowLastColumn="0"/>
              <w:rPr>
                <w:b w:val="0"/>
                <w:bCs w:val="0"/>
                <w:sz w:val="20"/>
                <w:szCs w:val="20"/>
                <w:lang w:eastAsia="en-GB"/>
              </w:rPr>
            </w:pPr>
            <w:r w:rsidRPr="00B35824">
              <w:rPr>
                <w:sz w:val="20"/>
                <w:szCs w:val="20"/>
                <w:lang w:eastAsia="en-GB"/>
              </w:rPr>
              <w:t>Important limitations</w:t>
            </w:r>
          </w:p>
        </w:tc>
      </w:tr>
      <w:tr w:rsidR="00DC3F70" w14:paraId="43E9C9CD" w14:textId="77777777" w:rsidTr="00D34D9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60" w:type="pct"/>
            <w:hideMark/>
          </w:tcPr>
          <w:p w14:paraId="23346536" w14:textId="77777777" w:rsidR="00DC3F70" w:rsidRPr="00B35824" w:rsidRDefault="00DC3F70" w:rsidP="00D34D9C">
            <w:pPr>
              <w:rPr>
                <w:b w:val="0"/>
                <w:bCs w:val="0"/>
                <w:sz w:val="20"/>
                <w:szCs w:val="20"/>
                <w:lang w:eastAsia="en-GB"/>
              </w:rPr>
            </w:pPr>
            <w:r w:rsidRPr="00B35824">
              <w:rPr>
                <w:sz w:val="20"/>
                <w:szCs w:val="20"/>
                <w:lang w:eastAsia="en-GB"/>
              </w:rPr>
              <w:t>Coverage</w:t>
            </w:r>
          </w:p>
        </w:tc>
        <w:tc>
          <w:tcPr>
            <w:tcW w:w="2212" w:type="pct"/>
            <w:gridSpan w:val="2"/>
            <w:hideMark/>
          </w:tcPr>
          <w:p w14:paraId="2C1B8443" w14:textId="77777777" w:rsidR="00DC3F70" w:rsidRPr="00B35824" w:rsidRDefault="00DC3F70" w:rsidP="00D34D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en-GB"/>
              </w:rPr>
            </w:pPr>
            <w:r w:rsidRPr="00B35824">
              <w:rPr>
                <w:sz w:val="20"/>
                <w:szCs w:val="20"/>
                <w:lang w:eastAsia="en-GB"/>
              </w:rPr>
              <w:t>User fees</w:t>
            </w:r>
            <w:r w:rsidRPr="00B35824">
              <w:rPr>
                <w:sz w:val="20"/>
                <w:szCs w:val="20"/>
                <w:lang w:eastAsia="en-GB"/>
              </w:rPr>
              <w:fldChar w:fldCharType="begin" w:fldLock="1"/>
            </w:r>
            <w:r>
              <w:rPr>
                <w:sz w:val="20"/>
                <w:szCs w:val="20"/>
                <w:lang w:eastAsia="en-GB"/>
              </w:rPr>
              <w:instrText>ADDIN CSL_CITATION {"citationItems":[{"id":"ITEM-1","itemData":{"DOI":"10.1093/heapol/czw178","ISSN":"0268-1080","abstract":"Policy-makers are increasingly considering charging users different fees between primary and secondary care (differential user charges) to encourage utilisation of primary health care in health systems with limited gate keeping. A systematic review was conducted to evaluate the impact of introducing differential user charges on service utilisation. We reviewed studies published in MEDLINE, EMBASE, the Cochrane library, EconLIT, HMIC, and WHO library databases from January 1990 until June 2015. We extracted data from the studies meeting defined eligibility criteria and assessed study quality using an established checklist. We synthesized evidence narratively. Eight studies from six countries met our eligibility criteria. The overall study quality was low, with diversity in populations, interventions, settings, and methods. Five studies examined the introduction of or increase in user charges for secondary care, with four showing decreased secondary care utilisation, and three showing increased primary care utilisation. One study identified an increase in primary care utilisation after primary care user charges were reduced. The introduction of a non-referral charge in secondary care was associated with lower primary care utilisation in one study. One study compared user charges across insurance plans, associating higher charges in secondary care with higher utilisation in both primary and secondary care. Overall, the impact of introducing differential user-charges on primary care utilisation remains uncertain. Further research is required to understand their impact as a demand side intervention, including implications for health system costs and on utilisation among low-income patients.","author":[{"dropping-particle":"","family":"Hone","given":"Thomas","non-dropping-particle":"","parse-names":false,"suffix":""},{"dropping-particle":"","family":"Lee","given":"John Tayu","non-dropping-particle":"","parse-names":false,"suffix":""},{"dropping-particle":"","family":"Majeed","given":"Azeem","non-dropping-particle":"","parse-names":false,"suffix":""},{"dropping-particle":"","family":"Conteh","given":"Lesong","non-dropping-particle":"","parse-names":false,"suffix":""},{"dropping-particle":"","family":"Millett","given":"Christopher","non-dropping-particle":"","parse-names":false,"suffix":""}],"container-title":"Health Policy and Planning","id":"ITEM-1","issue":"5","issued":{"date-parts":[["2017","1","20"]]},"page":"723-731","title":"Does charging different user fees for primary and secondary care affect first-contacts with primary healthcare? A systematic review","type":"article-journal","volume":"32"},"uris":["http://www.mendeley.com/documents/?uuid=b3b06d08-263c-4a0f-876a-b381f1909979"]}],"mendeley":{"formattedCitation":"&lt;sup&gt;1&lt;/sup&gt;","plainTextFormattedCitation":"1","previouslyFormattedCitation":"(Hone et al., 2017)"},"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1</w:t>
            </w:r>
            <w:r w:rsidRPr="00B35824">
              <w:rPr>
                <w:sz w:val="20"/>
                <w:szCs w:val="20"/>
                <w:lang w:eastAsia="en-GB"/>
              </w:rPr>
              <w:fldChar w:fldCharType="end"/>
            </w:r>
            <w:r w:rsidRPr="00B35824">
              <w:rPr>
                <w:sz w:val="20"/>
                <w:szCs w:val="20"/>
                <w:lang w:eastAsia="en-GB"/>
              </w:rPr>
              <w:t>; formulary restrictions</w:t>
            </w:r>
            <w:r w:rsidRPr="00B35824">
              <w:rPr>
                <w:sz w:val="20"/>
                <w:szCs w:val="20"/>
                <w:lang w:eastAsia="en-GB"/>
              </w:rPr>
              <w:fldChar w:fldCharType="begin" w:fldLock="1"/>
            </w:r>
            <w:r>
              <w:rPr>
                <w:sz w:val="20"/>
                <w:szCs w:val="20"/>
                <w:lang w:eastAsia="en-GB"/>
              </w:rPr>
              <w:instrText>ADDIN CSL_CITATION {"citationItems":[{"id":"ITEM-1","itemData":{"DOI":"10.18553/jmcp.2017.23.8.893","ISSN":"2376-0540","abstract":"BACKGROUND: Formulary restrictions are implemented to reduce pharmacy costs and ensure appropriate use of pharmaceutical products. As adoption of formulary restrictions increases with rising pharmacy costs, there is a need to better understand the potential effect of formulary restrictions on patient and payer outcomes. OBJECTIVE: To conduct a systematic literature review that assesses the effect of formulary restrictions on the following outcomes: medication adherence, clinical outcomes, treatment satisfaction, drug utilization, health care resource utilization, and economic outcomes. METHODS: Studies published in 2005 or later were identified from the MEDLINE, Embase, and Cochrane databases and the National Health Service Economic Evaluation Database, using 2 sets of search terms. A total of 17 formulary restriction terms (e.g., step therapy [ST] and prior authorization [PA]) and 55 outcome terms were included, resulting in 935 unique search term combinations. Two reviewers independently conducted analyses of the titles, abstracts, and full-text articles. The search was limited to English-language articles that evaluated the effect of ST and/or PA placed by U.S. third-party payers on the following outcomes: patient outcomes (medication adherence, clinical outcomes, and treatment satisfaction) and payer outcomes (drug utilization, health care resource utilization, and economic outcomes). RESULTS: Of 2,321 reviewed articles, 59 articles met the study inclusion criteria. The included studies assessed the effect of ST (n = 18), PA (n = 35), or both (n = 6) on medication adherence (n = 14), clinical outcomes (n = 12), treatment satisfaction (n = 2), drug utilization (n = 39), health care resource utilization (n = 18), and economic outcomes (n = 42). The 59 articles measured 164 outcomes across the patient, health care resource utilization, and economic outcome categories of interest. Of the total number of outcomes, 50.6% (n = 83) were negative in direction or were unfavorable, whereas 40.2% (n = 66) were positive in direction or were favorable, when the perspectives of patients and payers were considered. Of the total number of drug utilization outcomes reported (n = 46), the majority showed lower drug utilization (&gt; 90%). However, in some of the articles, pharmacy cost savings resulting from lower drug utilization appeared to be offset by increased medical costs. CONCLUSIONS: Formulary coverage decisions may have unintended consequences on patient and pa…","author":[{"dropping-particle":"","family":"Park","given":"Yujin","non-dropping-particle":"","parse-names":false,"suffix":""},{"dropping-particle":"","family":"Raza","given":"Syed","non-dropping-particle":"","parse-names":false,"suffix":""},{"dropping-particle":"","family":"George","given":"Aneesh","non-dropping-particle":"","parse-names":false,"suffix":""},{"dropping-particle":"","family":"Agrawal","given":"Rumjhum","non-dropping-particle":"","parse-names":false,"suffix":""},{"dropping-particle":"","family":"Ko","given":"John","non-dropping-particle":"","parse-names":false,"suffix":""}],"container-title":"Journal of Managed Care &amp; Specialty Pharmacy","id":"ITEM-1","issue":"8","issued":{"date-parts":[["2017","7","24"]]},"note":"From Duplicate 1 (The Effect of Formulary Restrictions on Patient and Payer Outcomes: A Systematic Literature Review - Park, Yujin; Raza, Syed; George, Aneesh; Agrawal, Rumjhum; Ko, John)\n\ndoi: 10.18553/jmcp.2017.23.8.893","page":"893-901","publisher":"Academy of Managed Care Pharmacy","title":"The Effect of Formulary Restrictions on Patient and Payer Outcomes: A Systematic Literature Review","type":"article-journal","volume":"23"},"uris":["http://www.mendeley.com/documents/?uuid=6d4e243d-783c-48d6-ab93-8f1836388a6a"]}],"mendeley":{"formattedCitation":"&lt;sup&gt;113&lt;/sup&gt;","plainTextFormattedCitation":"113","previouslyFormattedCitation":"(Park et al., 2017b)"},"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113</w:t>
            </w:r>
            <w:r w:rsidRPr="00B35824">
              <w:rPr>
                <w:sz w:val="20"/>
                <w:szCs w:val="20"/>
                <w:lang w:eastAsia="en-GB"/>
              </w:rPr>
              <w:fldChar w:fldCharType="end"/>
            </w:r>
            <w:r w:rsidRPr="00B35824">
              <w:rPr>
                <w:sz w:val="20"/>
                <w:szCs w:val="20"/>
                <w:lang w:eastAsia="en-GB"/>
              </w:rPr>
              <w:t xml:space="preserve">. </w:t>
            </w:r>
          </w:p>
        </w:tc>
        <w:tc>
          <w:tcPr>
            <w:tcW w:w="2029" w:type="pct"/>
            <w:hideMark/>
          </w:tcPr>
          <w:p w14:paraId="36ADC84C" w14:textId="77777777" w:rsidR="00DC3F70" w:rsidRPr="00B35824" w:rsidRDefault="00DC3F70" w:rsidP="00D34D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en-GB"/>
              </w:rPr>
            </w:pPr>
            <w:r w:rsidRPr="00B35824">
              <w:rPr>
                <w:sz w:val="20"/>
                <w:szCs w:val="20"/>
                <w:lang w:eastAsia="en-GB"/>
              </w:rPr>
              <w:t>Drug reimbursement</w:t>
            </w:r>
            <w:r w:rsidRPr="00B35824">
              <w:rPr>
                <w:sz w:val="20"/>
                <w:szCs w:val="20"/>
                <w:lang w:eastAsia="en-GB"/>
              </w:rPr>
              <w:fldChar w:fldCharType="begin" w:fldLock="1"/>
            </w:r>
            <w:r>
              <w:rPr>
                <w:sz w:val="20"/>
                <w:szCs w:val="20"/>
                <w:lang w:eastAsia="en-GB"/>
              </w:rPr>
              <w:instrText>ADDIN CSL_CITATION {"citationItems":[{"id":"ITEM-1","itemData":{"DOI":"10.1002/14651858.CD008654","ISSN":"1465-1858","abstract":"Abstract - Background Public policy makers and benefit plan managers need to restrain rising pharmaceutical drug costs while preserving access and optimizing health benefits. Objectives To determine the effects of a pharmaceutical policy restricting the reimbursement of selected medications on drug use, health care utilization, health outcomes and costs (expenditures). Search methods We searched the 14 major bibliographic databases and websites (to January 2009). Selection criteria Included were studies of pharmaceutical policies that restrict coverage and reimbursement of selected drugs or drug classes, often using additional patient specific information related to health status or need. We included randomised controlled trials, non‐randomised controlled trials, interrupted time series (ITS) analyses, repeated measures studies and controlled before‐after studies set in large care systems or jurisdictions. Data collection and analysis Two authors independently extracted data and assessed study limitations. Quantitative re‐analysis of time series data was undertaken for studies with sufficient data. Main results We included 29 ITS analyses (12 were controlled) investigating policies targeting 11 drug classes for restriction. Participants were most often senior citizens or low income adult populations, or both, in publically subsidized or administered pharmaceutical benefit plans. Impact of policies varied by drug class and whether restrictions were implemented or relaxed. When policies targeted gastric‐acid suppressant and non‐steroidal anti‐inflammatory drug classes, decreased drug use and substantial savings on drugs occurred immediately and for up to two years afterwards, with no increase in the use of other health services (6 studies). Targeting second generation antipsychotic drugs increased treatment discontinuity and the use of other health services without reducing overall drug expenditures (2 studies). Relaxing restrictions for reimbursement of antihypertensives and statins increased appropriate use and decreased overall drug expenditures. Two studies which measured health outcomes directly were inconclusive. Authors' conclusions Implementing restrictions to coverage and reimbursement of selected medications can decrease third‐party drug spending without increasing the use of other health services (6 studies). Relaxing reimbursement rules for drugs used for secondary prevention can also remove barriers to access. Policy design, however, needs to…","author":[{"dropping-particle":"","family":"Green","given":"C J","non-dropping-particle":"","parse-names":false,"suffix":""},{"dropping-particle":"","family":"Maclure","given":"M","non-dropping-particle":"","parse-names":false,"suffix":""},{"dropping-particle":"","family":"Fortin","given":"P M","non-dropping-particle":"","parse-names":false,"suffix":""},{"dropping-particle":"","family":"Ramsay","given":"C R","non-dropping-particle":"","parse-names":false,"suffix":""},{"dropping-particle":"","family":"Aaserud","given":"M","non-dropping-particle":"","parse-names":false,"suffix":""},{"dropping-particle":"","family":"Bardal","given":"S","non-dropping-particle":"","parse-names":false,"suffix":""}],"container-title":"Cochrane Database of Systematic Reviews","id":"ITEM-1","issue":"8","issued":{"date-parts":[["2010"]]},"note":"[Effective Practice and Organisation of Care]","publisher":"John Wiley &amp; Sons, Ltd","title":"Pharmaceutical policies: effects of restrictions on reimbursement","type":"article-journal"},"uris":["http://www.mendeley.com/documents/?uuid=bdf31900-bfde-49d2-9b32-ffba00a95fdb"]}],"mendeley":{"formattedCitation":"&lt;sup&gt;3&lt;/sup&gt;","plainTextFormattedCitation":"3","previouslyFormattedCitation":"(Green et al., 2010)"},"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3</w:t>
            </w:r>
            <w:r w:rsidRPr="00B35824">
              <w:rPr>
                <w:sz w:val="20"/>
                <w:szCs w:val="20"/>
                <w:lang w:eastAsia="en-GB"/>
              </w:rPr>
              <w:fldChar w:fldCharType="end"/>
            </w:r>
            <w:r w:rsidRPr="00B35824">
              <w:rPr>
                <w:sz w:val="20"/>
                <w:szCs w:val="20"/>
                <w:lang w:eastAsia="en-GB"/>
              </w:rPr>
              <w:t>.</w:t>
            </w:r>
          </w:p>
        </w:tc>
      </w:tr>
      <w:tr w:rsidR="00DC3F70" w14:paraId="4D2963FE" w14:textId="77777777" w:rsidTr="00D34D9C">
        <w:trPr>
          <w:trHeight w:val="20"/>
        </w:trPr>
        <w:tc>
          <w:tcPr>
            <w:cnfStyle w:val="001000000000" w:firstRow="0" w:lastRow="0" w:firstColumn="1" w:lastColumn="0" w:oddVBand="0" w:evenVBand="0" w:oddHBand="0" w:evenHBand="0" w:firstRowFirstColumn="0" w:firstRowLastColumn="0" w:lastRowFirstColumn="0" w:lastRowLastColumn="0"/>
            <w:tcW w:w="760" w:type="pct"/>
            <w:hideMark/>
          </w:tcPr>
          <w:p w14:paraId="7AEF8E2B" w14:textId="77777777" w:rsidR="00DC3F70" w:rsidRPr="00B35824" w:rsidRDefault="00DC3F70" w:rsidP="00D34D9C">
            <w:pPr>
              <w:rPr>
                <w:b w:val="0"/>
                <w:bCs w:val="0"/>
                <w:sz w:val="20"/>
                <w:szCs w:val="20"/>
                <w:lang w:eastAsia="en-GB"/>
              </w:rPr>
            </w:pPr>
            <w:r w:rsidRPr="00B35824">
              <w:rPr>
                <w:sz w:val="20"/>
                <w:szCs w:val="20"/>
                <w:lang w:eastAsia="en-GB"/>
              </w:rPr>
              <w:t>Financing</w:t>
            </w:r>
          </w:p>
        </w:tc>
        <w:tc>
          <w:tcPr>
            <w:tcW w:w="2212" w:type="pct"/>
            <w:gridSpan w:val="2"/>
            <w:hideMark/>
          </w:tcPr>
          <w:p w14:paraId="532DF983" w14:textId="77777777" w:rsidR="00DC3F70" w:rsidRPr="00B35824" w:rsidRDefault="00DC3F70" w:rsidP="00D34D9C">
            <w:pPr>
              <w:cnfStyle w:val="000000000000" w:firstRow="0" w:lastRow="0" w:firstColumn="0" w:lastColumn="0" w:oddVBand="0" w:evenVBand="0" w:oddHBand="0" w:evenHBand="0" w:firstRowFirstColumn="0" w:firstRowLastColumn="0" w:lastRowFirstColumn="0" w:lastRowLastColumn="0"/>
              <w:rPr>
                <w:sz w:val="20"/>
                <w:szCs w:val="20"/>
                <w:lang w:eastAsia="en-GB"/>
              </w:rPr>
            </w:pPr>
            <w:r w:rsidRPr="00B35824">
              <w:rPr>
                <w:sz w:val="20"/>
                <w:szCs w:val="20"/>
                <w:lang w:eastAsia="en-GB"/>
              </w:rPr>
              <w:t>Payment models and financial incentives</w:t>
            </w:r>
            <w:r w:rsidRPr="00B35824">
              <w:rPr>
                <w:sz w:val="20"/>
                <w:szCs w:val="20"/>
                <w:lang w:eastAsia="en-GB"/>
              </w:rPr>
              <w:fldChar w:fldCharType="begin" w:fldLock="1"/>
            </w:r>
            <w:r>
              <w:rPr>
                <w:sz w:val="20"/>
                <w:szCs w:val="20"/>
                <w:lang w:eastAsia="en-GB"/>
              </w:rPr>
              <w:instrText>ADDIN CSL_CITATION {"citationItems":[{"id":"ITEM-1","itemData":{"DOI":"10.1002/14651858.CD009853.pub2","ISSN":"1465-1858","abstract":"Abstract - Background Methods of remuneration have been linked with the professional behaviour of primary care physicians. In dentistry, this can be exacerbated as clinicians operate their practices as businesses and take the full financial risk of the provision of services. The main methods for remunerating primary care dentists include fee‐for‐service, fixed salary and capitation payments. The aim of this review was to determine the impact that these remuneration mechanisms have upon primary care dentists’ behaviour. Objectives To evaluate the effects of different methods of remuneration on the level and mix of activities provided by primary care dentists and the impact this has on patient outcomes. Search methods We searched the Cochrane Effective Practice and Organisation of Care (EPOC) Group Specialised Register; the Cochrane Central Register of Controlled Trials (CENTRAL, The Cochrane Library, Issue 7 , 2013); MEDLINE (Ovid) (1947 to 11 June 2013); EMBASE (Ovid) (1947 to 11 June 2013); EconLit (1969 to 11 June 2013); the NHS Economic Evaluation Database (EED) (11 June 2013); and the Health Economic Evaluations Database (HEED) (11 June 2013). We conducted cited reference searches for the included studies in ISI Web of Knowledge; searched grey literature sources; handsearched selected journals; and contacted authors of relevant studies. Selection criteria Primary care dentists were defined as clinicians that deliver routine or mainstream dental care in a primary care environment. We included randomised controlled trials (RCTs), non‐randomised controlled clinical trials (NRCTs), controlled before‐after (CBA) studies and interrupted time series (ITS) studies. The methods of remuneration that we considered were: fee‐for‐service, fixed salary and capitation payments. Primary outcome measures were: measures of clinical activity; volume of clinical activity undertaken; time taken and clinical session length, or both; clinician type utilised; measures of health service utilisation; access and attendance as a proportion of the population; re‐attendance rates; recall frequency; levels of oral health inequalities; non‐attendance rates; healthcare costs; measures of patient outcomes; disease reduction; health maintenance; and patient satisfaction. We also considered measures of practice profitability/income and any reported unintended effects of the included methods of remuneration. Data collection and analysis Three of the review authors (PRB, JP, AMG) ind…","author":[{"dropping-particle":"","family":"Brocklehurst","given":"P","non-dropping-particle":"","parse-names":false,"suffix":""},{"dropping-particle":"","family":"Price","given":"J","non-dropping-particle":"","parse-names":false,"suffix":""},{"dropping-particle":"","family":"Glenny","given":"A M","non-dropping-particle":"","parse-names":false,"suffix":""},{"dropping-particle":"","family":"Tickle","given":"M","non-dropping-particle":"","parse-names":false,"suffix":""},{"dropping-particle":"","family":"Birch","given":"S","non-dropping-particle":"","parse-names":false,"suffix":""},{"dropping-particle":"","family":"Mertz","given":"E","non-dropping-particle":"","parse-names":false,"suffix":""},{"dropping-particle":"","family":"Grytten","given":"J","non-dropping-particle":"","parse-names":false,"suffix":""}],"container-title":"Cochrane Database of Systematic Reviews","id":"ITEM-1","issue":"11","issued":{"date-parts":[["2013"]]},"publisher":"John Wiley &amp; Sons, Ltd","title":"The effect of different methods of remuneration on the behaviour of primary care dentists","type":"article-journal"},"uris":["http://www.mendeley.com/documents/?uuid=58987871-af8d-47c1-bcc2-eb45d074c4d2"]},{"id":"ITEM-2","itemData":{"DOI":"10.1186/s12913-016-1571-7","ISSN":"1472-6963","abstract":"We aimed to synthesize the evidence of a causal effect and draw inferences about whether Canadian primary care reforms improved health system performance based on measures of health service utilization, processes of care, and physician productivity.","author":[{"dropping-particle":"","family":"Carter","given":"Renee","non-dropping-particle":"","parse-names":false,"suffix":""},{"dropping-particle":"","family":"Riverin","given":"Bruno","non-dropping-particle":"","parse-names":false,"suffix":""},{"dropping-particle":"","family":"Levesque","given":"Jean-Frédéric","non-dropping-particle":"","parse-names":false,"suffix":""},{"dropping-particle":"","family":"Gariepy","given":"Geneviève","non-dropping-particle":"","parse-names":false,"suffix":""},{"dropping-particle":"","family":"Quesnel-Vallée","given":"Amélie","non-dropping-particle":"","parse-names":false,"suffix":""}],"container-title":"BMC Health Services Research","id":"ITEM-2","issue":"1","issued":{"date-parts":[["2016"]]},"page":"324","title":"The impact of primary care reform on health system performance in Canada: a systematic review","type":"article-journal","volume":"16"},"uris":["http://www.mendeley.com/documents/?uuid=e28c4c01-68ea-4cd8-9042-a95bcc739faa"]},{"id":"ITEM-3","itemData":{"abstract":"PURPOSE Primary care practices in the United Kingdom have received substantial financial rewards for achieving standards set out in the Quality and Outcomes Framework since April 2004. This article reviews the growing evidence for the impact of the framework on the quality of primary medical care.METHODS Five hundred seventy-five articles were identified by searching the MEDLINE, EMBASE, and PsycINFO databases, and from the reference lists of published reviews and articles. One hundred twenty-four relevant articles were assessed using a modified Downs and Black rating scale for 110 observational studies and a Critical Appraisal Skills Programme rating scale for 14 qualitative studies. Ninety-four studies were included in the review.RESULTS Quality of care for incentivized conditions during the first year of the framework improved at a faster rate than the preintervention trend and subsequently returned to prior rates of improvement. There were modest cost-effective reductions in mortality and hospital admissions in some domains. Differences in performance narrowed in deprived areas compared with nondeprived areas. Achievement for conditions outside the framework was lower initially and has worsened in relative terms since inception. Some doctors reported improved data recording and teamwork, and nurses enhanced specialist skills. Both groups believed that the person-centeredness of consultations and continuity were negatively affected. Patients’ satisfaction with continuity declined, with little change in other domains of patient experience.CONCLUSIONS Observed improvements in quality of care for chronic diseases in the framework were modest, and the impact on costs, professional behavior, and patient experience remains uncertain. Further research is needed into how to improve quality across different domains, while minimizing costs and any unintended adverse effects of payment for performance schemes. Health care organizations should remain cautious about the benefits of similar schemes. ","author":[{"dropping-particle":"","family":"Gillam","given":"Stephen J","non-dropping-particle":"","parse-names":false,"suffix":""},{"dropping-particle":"","family":"Siriwardena","given":"A Niroshan","non-dropping-particle":"","parse-names":false,"suffix":""},{"dropping-particle":"","family":"Steel","given":"Nicholas","non-dropping-particle":"","parse-names":false,"suffix":""}],"container-title":"The Annals of Family Medicine ","id":"ITEM-3","issue":"5 ","issued":{"date-parts":[["2012","9","1"]]},"note":"10.1370/afm.1377","page":"461-468","title":"Pay-for-Performance in the United Kingdom: Impact of the Quality and Outcomes Framework—A Systematic Review","type":"article-journal","volume":"10 "},"uris":["http://www.mendeley.com/documents/?uuid=f9d3f443-7003-4c68-bdc6-ec845c2f5a54"]},{"id":"ITEM-4","itemData":{"DOI":"10.1002/14651858.CD006731.pub2","ISSN":"1465-1858","abstract":"Abstract - Background The proportion of total healthcare expenditures spent on drugs has continued to grow in countries of all income categories. Policy‐makers are under pressure to control pharmaceutical expenditures without adversely affecting quality of care. Financial incentives seeking to influence prescribers' behaviour include budgetary arrangements at primary care and hospital settings (pharmaceutical budget caps or targets), financial rewards for target behaviours or outcomes (pay for performance interventions) and reduced benefit margin for prescribers based on medicine sales and prescriptions (pharmaceutical reimbursement rate reduction policies). This is the first update of the original version of this review. Objectives To determine the effects of pharmaceutical policies using financial incentives to influence prescribers' practices on drug use, healthcare utilisation, health outcomes and costs (expenditures). Search methods We searched the Cochrane Central Register of Controlled Trials (CENTRAL) (searched 29/01/2015); MEDLINE, Ovid SP (searched 29/01/2015); EMBASE, Ovid SP (searched 29/01/2015); International Network for Rational Use of Drugs (INRUD) Bibliography (searched 29/01/2015); National Health Service (NHS) Economic Evaluation Database (searched 29/01/2015); EconLit ‐ ProQuest (searched 02/02/2015); and Science Citation Index and Social Sciences Citation Index, Institute for Scientific Information (ISI) Web of Knowledge (citation search for included studies searched 10/02/2015). We screened the reference lists of relevant reports and contacted study authors and organisations to identify additional studies. Selection criteria We included policies that intend to affect prescribing by means of financial incentives for prescribers. Included in this category are pharmaceutical budget caps or targets, pay for performance and drug reimbursement rate reductions and other financial policies, if they were specifically targeted at prescribing or drug utilisation. Policies in this review were defined as laws, rules, regulations and financial and administrative orders made or implemented by payers such as national or local governments, non‐government organisations, private or social insurers and insurance‐like organisations. One of the following outcomes had to be reported: drug use, healthcare utilisation, health outcomes or costs. The study had to be a randomised or non‐randomised trial, an interrupted time series (ITS) analysis, a repeated m…","author":[{"dropping-particle":"","family":"Rashidian","given":"A","non-dropping-particle":"","parse-names":false,"suffix":""},{"dropping-particle":"","family":"Omidvari","given":"A H","non-dropping-particle":"","parse-names":false,"suffix":""},{"dropping-particle":"","family":"Vali","given":"Y","non-dropping-particle":"","parse-names":false,"suffix":""},{"dropping-particle":"","family":"Sturm","given":"H","non-dropping-particle":"","parse-names":false,"suffix":""},{"dropping-particle":"","family":"Oxman","given":"A D","non-dropping-particle":"","parse-names":false,"suffix":""}],"container-title":"Cochrane Database of Systematic Reviews","id":"ITEM-4","issue":"8","issued":{"date-parts":[["2015"]]},"note":"[Effective Practice and Organisation of Care]","publisher":"John Wiley &amp; Sons, Ltd","title":"Pharmaceutical policies: effects of financial incentives for prescribers","type":"article-journal"},"uris":["http://www.mendeley.com/documents/?uuid=2240018a-fd64-498d-948b-80e32ac5433d"]},{"id":"ITEM-5","itemData":{"DOI":"10.1002/14651858.CD011153.pub2","ISSN":"1465-1858","abstract":"Abstract - Background Outpatient care facilities provide a variety of basic healthcare services to individuals who do not require hospitalisation or institutionalisation, and are usually the patient's first contact. The provision of outpatient care contributes to immediate and large gains in health status, and a large portion of total health expenditure goes to outpatient healthcare services. Payment method is one of the most important incentive methods applied by purchasers to guide the performance of outpatient care providers. Objectives To assess the impact of different payment methods on the performance of outpatient care facilities and to analyse the differences in impact of payment methods in different settings. Search methods We searched the Cochrane Central Register of Controlled Trials (CENTRAL), 2016, Issue 3, part of the Cochrane Library (searched 8 March 2016); MEDLINE, OvidSP (searched 8 March 2016); Embase, OvidSP (searched 24 April 2014); PubMed (NCBI) (searched 8 March 2016); Dissertations and Theses Database, ProQuest (searched 8 March 2016); Conference Proceedings Citation Index (ISI Web of Science) (searched 8 March 2016); IDEAS (searched 8 March 2016); EconLit, ProQuest (searched 8 March 2016); POPLINE, K4Health (searched 8 March 2016); China National Knowledge Infrastructure (searched 8 March 2016); Chinese Medicine Premier (searched 8 March 2016); OpenGrey (searched 8 March 2016); ClinicalTrials.gov, US National Institutes of Health (NIH) (searched 8 March 2016); World Health Organization (WHO) International Clinical Trials Registry Platform (ICTRP) (searched 8 March 2016); and the website of the World Bank (searched 8 March 2016). In addition, we searched the reference lists of included studies and carried out a citation search for the included studies via ISI Web of Science to find other potentially relevant studies. We also contacted authors of the main included studies regarding any further published or unpublished work. Selection criteria Randomised trials, non‐randomised trials, controlled before‐after studies, interrupted time series, and repeated measures studies that compared different payment methods for outpatient health facilities. We defined outpatient care facilities in this review as facilities that provide health services to individuals who do not require hospitalisation or institutionalisation. We only included methods used to transfer funds from the purchaser of healthcare services to health facilities (including …","author":[{"dropping-particle":"","family":"Yuan","given":"B","non-dropping-particle":"","parse-names":false,"suffix":""},{"dropping-particle":"","family":"He","given":"L","non-dropping-particle":"","parse-names":false,"suffix":""},{"dropping-particle":"","family":"Meng","given":"Q","non-dropping-particle":"","parse-names":false,"suffix":""},{"dropping-particle":"","family":"Jia","given":"L","non-dropping-particle":"","parse-names":false,"suffix":""}],"container-title":"Cochrane Database of Systematic Reviews","id":"ITEM-5","issue":"3","issued":{"date-parts":[["2017"]]},"note":"[Effective Practice and Organisation of Care]","publisher":"John Wiley &amp; Sons, Ltd","title":"Payment methods for outpatient care facilities","type":"article-journal"},"uris":["http://www.mendeley.com/documents/?uuid=3eca01ab-ef0f-44d9-ad91-9ccb4ce7b023"]},{"id":"ITEM-6","itemData":{"author":[{"dropping-particle":"","family":"Houle","given":"SK","non-dropping-particle":"","parse-names":false,"suffix":""},{"dropping-particle":"","family":"McAlister","given":"FA","non-dropping-particle":"","parse-names":false,"suffix":""},{"dropping-particle":"","family":"Jackevicius","given":"CA","non-dropping-particle":"","parse-names":false,"suffix":""},{"dropping-particle":"","family":"Chuck","given":"AW","non-dropping-particle":"","parse-names":false,"suffix":""},{"dropping-particle":"","family":"Tsuyuki","given":"RT","non-dropping-particle":"","parse-names":false,"suffix":""}],"container-title":"Annals of Internal Medicine","id":"ITEM-6","issue":"12","issued":{"date-parts":[["2012"]]},"page":"889-99","title":"Does performance-based remuneration for individual health care practitioners affect patient care? A systematic review.","type":"article-journal","volume":"157"},"uris":["http://www.mendeley.com/documents/?uuid=c72e1c1e-4220-4f07-bf79-140e1fa7590d"]}],"mendeley":{"formattedCitation":"&lt;sup&gt;4,5,7–9,114&lt;/sup&gt;","plainTextFormattedCitation":"4,5,7–9,114","previouslyFormattedCitation":"(Brocklehurst et al., 2013b; Carter et al., 2016; Gillam et al., 2012; Houle et al., 2012; Rashidian et al., 2015; Yuan et al., 2017)"},"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4,5,7–9,114</w:t>
            </w:r>
            <w:r w:rsidRPr="00B35824">
              <w:rPr>
                <w:sz w:val="20"/>
                <w:szCs w:val="20"/>
                <w:lang w:eastAsia="en-GB"/>
              </w:rPr>
              <w:fldChar w:fldCharType="end"/>
            </w:r>
            <w:r w:rsidRPr="00B35824">
              <w:rPr>
                <w:sz w:val="20"/>
                <w:szCs w:val="20"/>
                <w:lang w:eastAsia="en-GB"/>
              </w:rPr>
              <w:t>; contracting out health services</w:t>
            </w:r>
            <w:r w:rsidRPr="00B35824">
              <w:rPr>
                <w:sz w:val="20"/>
                <w:szCs w:val="20"/>
                <w:lang w:eastAsia="en-GB"/>
              </w:rPr>
              <w:fldChar w:fldCharType="begin" w:fldLock="1"/>
            </w:r>
            <w:r>
              <w:rPr>
                <w:sz w:val="20"/>
                <w:szCs w:val="20"/>
                <w:lang w:eastAsia="en-GB"/>
              </w:rPr>
              <w:instrText>ADDIN CSL_CITATION {"citationItems":[{"id":"ITEM-1","itemData":{"DOI":"10.1002/14651858.CD008133.pub2","ISSN":"1465-1858","abstract":"Abstract - Background Contracting out of governmental health services is a financing strategy that governs the way in which public sector funds are used to have services delivered by non‐governmental health service providers (NGPs). It represents a contract between the government and an NGP, detailing the mechanisms and conditions by which the latter should provide health care on behalf of the government. Contracting out is intended to improve the delivery and use of healthcare services. This Review updates a Cochrane Review first published in 2009. Objectives To assess effects of contracting out governmental clinical health services to non‐governmental service provider/s, on (i) utilisation of clinical health services; (ii) improvement in population health outcomes; (iii) improvement in equity of utilisation of these services; (iv) costs and cost‐effectiveness of delivering the services; and (v) improvement in health systems performance. Search methods We searched CENTRAL, MEDLINE, Embase, NHS Economic Evaluation Database, EconLit, ProQuest, and Global Health on 07 April 2017, along with two trials registers ‐ ClinicalTrials.gov and the International Clinical Trials Registry Platform ‐ on 17 November 2017. Selection criteria Individually randomised and cluster‐randomised trials, controlled before‐after studies, interrupted time series, and repeated measures studies, comparing government‐delivered clinical health services versus those contracted out to NGPs, or comparing different models of non‐governmental‐delivered clinical health services. Data collection and analysis Two authors independently screened all records, extracted data from the included studies and assessed the risk of bias. We calculated the net effect for all outcomes. A positive value favours the intervention whilst a negative value favours the control. Effect estimates are presented with 95% confidence intervals. We used the Grading of Recommendations Assessment, Development and Evaluation (GRADE) approach to assess the certainty of the evidence and we prepared a Summary of Findings table. Main results We included two studies, a cluster‐randomised trial conducted in Cambodia, and a controlled before‐after study conducted in Guatemala. Both studies reported that contracting out over 12 months probably makes little or no difference in (i) immunisation uptake of children 12 to 24 months old (moderate‐certainty evidence), (ii) the number of women who had more than two antenatal care visits…","author":[{"dropping-particle":"","family":"Odendaal","given":"W A","non-dropping-particle":"","parse-names":false,"suffix":""},{"dropping-particle":"","family":"Ward","given":"K","non-dropping-particle":"","parse-names":false,"suffix":""},{"dropping-particle":"","family":"Uneke","given":"J","non-dropping-particle":"","parse-names":false,"suffix":""},{"dropping-particle":"","family":"Uro‐Chukwu","given":"H","non-dropping-particle":"","parse-names":false,"suffix":""},{"dropping-particle":"","family":"Chitama","given":"D","non-dropping-particle":"","parse-names":false,"suffix":""},{"dropping-particle":"","family":"Balakrishna","given":"Y","non-dropping-particle":"","parse-names":false,"suffix":""},{"dropping-particle":"","family":"Kredo","given":"T","non-dropping-particle":"","parse-names":false,"suffix":""}],"container-title":"Cochrane Database of Systematic Reviews","id":"ITEM-1","issue":"4","issued":{"date-parts":[["2018"]]},"note":"[Effective Practice and Organisation of Care]","publisher":"John Wiley &amp; Sons, Ltd","title":"Contracting out to improve the use of clinical health services and health outcomes in low‐ and middle‐income countries","type":"article-journal"},"uris":["http://www.mendeley.com/documents/?uuid=37bf790c-2dae-46c8-a3e0-d99bcdf199b4"]}],"mendeley":{"formattedCitation":"&lt;sup&gt;13&lt;/sup&gt;","plainTextFormattedCitation":"13","previouslyFormattedCitation":"(Odendaal et al., 2018)"},"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13</w:t>
            </w:r>
            <w:r w:rsidRPr="00B35824">
              <w:rPr>
                <w:sz w:val="20"/>
                <w:szCs w:val="20"/>
                <w:lang w:eastAsia="en-GB"/>
              </w:rPr>
              <w:fldChar w:fldCharType="end"/>
            </w:r>
            <w:r w:rsidRPr="00B35824">
              <w:rPr>
                <w:sz w:val="20"/>
                <w:szCs w:val="20"/>
                <w:lang w:eastAsia="en-GB"/>
              </w:rPr>
              <w:t>; franchising health services</w:t>
            </w:r>
            <w:r w:rsidRPr="00B35824">
              <w:rPr>
                <w:sz w:val="20"/>
                <w:szCs w:val="20"/>
                <w:lang w:eastAsia="en-GB"/>
              </w:rPr>
              <w:fldChar w:fldCharType="begin" w:fldLock="1"/>
            </w:r>
            <w:r>
              <w:rPr>
                <w:sz w:val="20"/>
                <w:szCs w:val="20"/>
                <w:lang w:eastAsia="en-GB"/>
              </w:rPr>
              <w:instrText>ADDIN CSL_CITATION {"citationItems":[{"id":"ITEM-1","itemData":{"DOI":"10.1093/heapol/czt001","ISSN":"0268-1080","abstract":"Background Franchising is an organizational form that originates from the business sector. It is increasingly used in the healthcare sector with the aim of enhancing quality and accessibility for patients, improving the efficiency and competitiveness of organizations and/or providing professionals with a supportive working environment. However, a structured overview of the scientific evidence for these claims is absent, whereas such an overview can be supportive to scholars, policy makers and franchise practitioners.Methods This article provides a systematic review of literature on the outcomes of franchising in health care. Seven major databases were systematically searched. Peer-reviewed empirical journal articles focusing on the relationship between franchising and outcomes were included. Eventually, 15 articles were included and their findings were narratively synthesized. The level of evidence was rated by using the Grading of Recommendations Assessment, Development, and Evaluation scale.Results The review shows that outcomes of franchising in health care have primarily been evaluated in low- and middle-income countries in the reproductive health/family planning sector. Articles about high-income countries are largely absent, apart from three articles evaluating pharmacy franchises. Most studies focus on outcomes for customers/clients and less on organizations and professionals. The evidence is primarily of low quality. Based on this evidence, franchising is predominantly positively associated with client volumes, physical accessibility and some types of quality. Findings regarding utilization, customer loyalty, efficiency and results for providers are mixed.Conclusions We conclude that franchising has the potential to improve outcomes in healthcare practices, but the evidence base is yet too weak for firm conclusions. Extensive research is needed to further determine the value of healthcare franchising in various contexts. We advocate more research in other healthcare sectors in both low- and middle-income countries and high-income countries, on more types of outcomes with attention to trade-offs, and on what factors produce those outcomes.","author":[{"dropping-particle":"","family":"Nijmeijer","given":"Karlijn J","non-dropping-particle":"","parse-names":false,"suffix":""},{"dropping-particle":"","family":"Fabbricotti","given":"Isabelle N","non-dropping-particle":"","parse-names":false,"suffix":""},{"dropping-particle":"","family":"Huijsman","given":"Robbert","non-dropping-particle":"","parse-names":false,"suffix":""}],"container-title":"Health Policy and Planning","id":"ITEM-1","issue":"2","issued":{"date-parts":[["2013","1","22"]]},"page":"164-176","title":"Is franchising in health care valuable? A systematic review","type":"article-journal","volume":"29"},"uris":["http://www.mendeley.com/documents/?uuid=53ffa972-0b11-499d-9f7b-91f0e13e21a7"]}],"mendeley":{"formattedCitation":"&lt;sup&gt;14&lt;/sup&gt;","plainTextFormattedCitation":"14","previouslyFormattedCitation":"(Nijmeijer et al., 2013)"},"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14</w:t>
            </w:r>
            <w:r w:rsidRPr="00B35824">
              <w:rPr>
                <w:sz w:val="20"/>
                <w:szCs w:val="20"/>
                <w:lang w:eastAsia="en-GB"/>
              </w:rPr>
              <w:fldChar w:fldCharType="end"/>
            </w:r>
            <w:r w:rsidRPr="00B35824">
              <w:rPr>
                <w:sz w:val="20"/>
                <w:szCs w:val="20"/>
                <w:lang w:eastAsia="en-GB"/>
              </w:rPr>
              <w:t>.</w:t>
            </w:r>
          </w:p>
        </w:tc>
        <w:tc>
          <w:tcPr>
            <w:tcW w:w="2029" w:type="pct"/>
            <w:hideMark/>
          </w:tcPr>
          <w:p w14:paraId="25C9F407" w14:textId="77777777" w:rsidR="00DC3F70" w:rsidRPr="00B35824" w:rsidRDefault="00DC3F70" w:rsidP="00D34D9C">
            <w:pPr>
              <w:cnfStyle w:val="000000000000" w:firstRow="0" w:lastRow="0" w:firstColumn="0" w:lastColumn="0" w:oddVBand="0" w:evenVBand="0" w:oddHBand="0" w:evenHBand="0" w:firstRowFirstColumn="0" w:firstRowLastColumn="0" w:lastRowFirstColumn="0" w:lastRowLastColumn="0"/>
              <w:rPr>
                <w:sz w:val="20"/>
                <w:szCs w:val="20"/>
                <w:lang w:eastAsia="en-GB"/>
              </w:rPr>
            </w:pPr>
            <w:r w:rsidRPr="00B35824">
              <w:rPr>
                <w:sz w:val="20"/>
                <w:szCs w:val="20"/>
                <w:lang w:eastAsia="en-GB"/>
              </w:rPr>
              <w:t>Payment models and financial incentives</w:t>
            </w:r>
            <w:r w:rsidRPr="00B35824">
              <w:rPr>
                <w:sz w:val="20"/>
                <w:szCs w:val="20"/>
                <w:lang w:eastAsia="en-GB"/>
              </w:rPr>
              <w:fldChar w:fldCharType="begin" w:fldLock="1"/>
            </w:r>
            <w:r>
              <w:rPr>
                <w:sz w:val="20"/>
                <w:szCs w:val="20"/>
                <w:lang w:eastAsia="en-GB"/>
              </w:rPr>
              <w:instrText>ADDIN CSL_CITATION {"citationItems":[{"id":"ITEM-1","itemData":{"DOI":"10.1002/14651858.CD002215","ISSN":"1465-1858","author":[{"dropping-particle":"","family":"Gosden","given":"T","non-dropping-particle":"","parse-names":false,"suffix":""},{"dropping-particle":"","family":"Forland","given":"F","non-dropping-particle":"","parse-names":false,"suffix":""},{"dropping-particle":"","family":"Kristiansen","given":"I","non-dropping-particle":"","parse-names":false,"suffix":""},{"dropping-particle":"","family":"Sutton","given":"M","non-dropping-particle":"","parse-names":false,"suffix":""},{"dropping-particle":"","family":"Leese","given":"B","non-dropping-particle":"","parse-names":false,"suffix":""},{"dropping-particle":"","family":"Giuffrida","given":"A","non-dropping-particle":"","parse-names":false,"suffix":""},{"dropping-particle":"","family":"Sergison","given":"M","non-dropping-particle":"","parse-names":false,"suffix":""},{"dropping-particle":"","family":"Pedersen","given":"L","non-dropping-particle":"","parse-names":false,"suffix":""}],"container-title":"Cochrane Database of Systematic Reviews","id":"ITEM-1","issue":"3","issued":{"date-parts":[["2000"]]},"note":"[Effective Practice and Organisation of Care]","publisher":"John Wiley &amp; Sons, Ltd","title":"Capitation, salary, fee‐for‐service and mixed systems of payment: effects on the behaviour of primary care physicians","type":"article-journal"},"uris":["http://www.mendeley.com/documents/?uuid=23e7c0fe-0923-4d7f-b77b-4447572b1d7b"]},{"id":"ITEM-2","itemData":{"DOI":"10.7326/0003-4819-145-4-200608150-00006","ISSN":"0003-4819","abstract":"Most physicians and hospitals are paid the same regardless of the quality of the health care they provide. This produces no financial incentives and, in some cases, produces disincentives for quality. Increasing numbers of programs link payment to performance.To systematically review studies assessing the effect of explicit financial incentives for improved performance on measures of health care quality.PubMed search of English-language literature (1 January 1980 to 14 November 2005), and reference lists of retrieved articles.Empirical studies of the relationship between explicit financial incentives designed to improve health care quality and a quantitative measure of health care quality.The authors categorized studies according to the level of the incentive (individual physician, provider group, or health care payment system) and the type of quality measure rewarded.Thirteen of 17 studies examined process-of-care quality measures, most of which were for preventive services. Five of the 6 studies of physician-level financial incentives and 7 of the 9 studies of provider group-level financial incentives found partial or positive effects on measures of quality. One of the 2 studies of incentives at the payment-system level found a positive effect on access to care, and 1 showed evidence of a negative effect on access to care for the sickest patients. In all, 4 studies suggested unintended effects of incentives. The authors found no studies examining the optimal duration of financial incentives for quality or the persistence of their effects after termination. Only 1 study addressed cost-effectiveness.Few empirical studies of explicit financial incentives for quality were available for review.Ongoing monitoring of incentive programs is critical to determine the effectiveness of financial incentives and their possible unintended effects on quality of care. Further research is needed to guide implementation of financial incentives and to assess their cost-effectiveness.","author":[{"dropping-particle":"","family":"Petersen","given":"Laura A","non-dropping-particle":"","parse-names":false,"suffix":""},{"dropping-particle":"","family":"Woodard","given":"LeChauncy D","non-dropping-particle":"","parse-names":false,"suffix":""},{"dropping-particle":"","family":"Urech","given":"Tracy","non-dropping-particle":"","parse-names":false,"suffix":""},{"dropping-particle":"","family":"Daw","given":"Christina","non-dropping-particle":"","parse-names":false,"suffix":""},{"dropping-particle":"","family":"Sookanan","given":"Supicha","non-dropping-particle":"","parse-names":false,"suffix":""}],"container-title":"Annals of Internal Medicine","id":"ITEM-2","issue":"4","issued":{"date-parts":[["2006","8","15"]]},"page":"265-272","title":"Does Pay-for-Performance Improve the Quality of Health Care?Effectiveness of Pay-for-Performance","type":"article-journal","volume":"145"},"uris":["http://www.mendeley.com/documents/?uuid=bdd912de-be9b-408d-9efa-f68f9bfd32c2"]},{"id":"ITEM-3","itemData":{"DOI":"10.1186/1472-6963-10-247","ISSN":"1472-6963","abstract":"Pay-for-performance (P4P) is one of the primary tools used to support healthcare delivery reform. Substantial heterogeneity exists in the development and implementation of P4P in health care and its effects. This paper summarizes evidence, obtained from studies published between January 1990 and July 2009, concerning P4P effects, as well as evidence on the impact of design choices and contextual mediators on these effects. Effect domains include clinical effectiveness, access and equity, coordination and continuity, patient-centeredness, and cost-effectiveness.","author":[{"dropping-particle":"","family":"Herck","given":"Pieter","non-dropping-particle":"Van","parse-names":false,"suffix":""},{"dropping-particle":"","family":"Smedt","given":"Delphine","non-dropping-particle":"De","parse-names":false,"suffix":""},{"dropping-particle":"","family":"Annemans","given":"Lieven","non-dropping-particle":"","parse-names":false,"suffix":""},{"dropping-particle":"","family":"Remmen","given":"Roy","non-dropping-particle":"","parse-names":false,"suffix":""},{"dropping-particle":"","family":"Rosenthal","given":"Meredith B","non-dropping-particle":"","parse-names":false,"suffix":""},{"dropping-particle":"","family":"Sermeus","given":"Walter","non-dropping-particle":"","parse-names":false,"suffix":""}],"container-title":"BMC Health Services Research","id":"ITEM-3","issue":"1","issued":{"date-parts":[["2010"]]},"page":"247","title":"Systematic review: Effects, design choices, and context of pay-for-performance in health care","type":"article-journal","volume":"10"},"uris":["http://www.mendeley.com/documents/?uuid=02ab5166-b412-4982-8fbe-0b2c4b81ecd5"]}],"mendeley":{"formattedCitation":"&lt;sup&gt;10–12&lt;/sup&gt;","plainTextFormattedCitation":"10–12","previouslyFormattedCitation":"(Gosden et al., 2000; Petersen et al., 2006; Van Herck et al., 2010)"},"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10–12</w:t>
            </w:r>
            <w:r w:rsidRPr="00B35824">
              <w:rPr>
                <w:sz w:val="20"/>
                <w:szCs w:val="20"/>
                <w:lang w:eastAsia="en-GB"/>
              </w:rPr>
              <w:fldChar w:fldCharType="end"/>
            </w:r>
            <w:r w:rsidRPr="00B35824">
              <w:rPr>
                <w:sz w:val="20"/>
                <w:szCs w:val="20"/>
                <w:lang w:eastAsia="en-GB"/>
              </w:rPr>
              <w:t xml:space="preserve">; </w:t>
            </w:r>
          </w:p>
          <w:p w14:paraId="4FA3776D" w14:textId="77777777" w:rsidR="00DC3F70" w:rsidRPr="00B35824" w:rsidRDefault="00DC3F70" w:rsidP="00D34D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r w:rsidRPr="00B35824">
              <w:rPr>
                <w:sz w:val="20"/>
                <w:szCs w:val="20"/>
                <w:lang w:eastAsia="en-GB"/>
              </w:rPr>
              <w:t>franchising health services</w:t>
            </w:r>
            <w:r w:rsidRPr="00B35824">
              <w:rPr>
                <w:sz w:val="20"/>
                <w:szCs w:val="20"/>
                <w:lang w:eastAsia="en-GB"/>
              </w:rPr>
              <w:fldChar w:fldCharType="begin" w:fldLock="1"/>
            </w:r>
            <w:r>
              <w:rPr>
                <w:sz w:val="20"/>
                <w:szCs w:val="20"/>
                <w:lang w:eastAsia="en-GB"/>
              </w:rPr>
              <w:instrText>ADDIN CSL_CITATION {"citationItems":[{"id":"ITEM-1","itemData":{"DOI":"10.1002/14651858.CD007136.pub2","ISSN":"1465-1858","abstract":"Abstract - Background Social franchising has developed as a possible means of improving provision of health services through engaging the non‐state sector in low‐ and middle‐income countries. Objectives To examine the evidence that social franchising has on access to and quality of health services in low‐ and middle‐income countries. Search methods We searched the Cochrane Effective Practice and Organisation of Care (EPOC) Group Specialised Register (up to October 2007), Cochrane Central Register of Controlled Trials ( The Cochrane Library  2007, Issue 3), MEDLINE, Ovid (1950 to September Week 3 2007), EMBASE, Ovid (1980 to 2007 Week 38), CINAHL, Ovid  (1982 to September Week 3 2007), EconLit, WebSPIRS (1969 to Sept 2007), LILACS, Science Citation Index Expanded and Social Sciences Citation Index (1975 to March 2008), Sociological Abstracts, CSA Illumnia (1952 September 2007), WHOLIS (1948 November 2007). Selection criteria Randomized controlled trials, non‐randomized controlled trials, controlled before and after studies and interrupted time series comparing social franchising models with other models of health service delivery, other social franchising models or absence of health services. Data collection and analysis Two review authors independently applied the criteria for inclusion and exclusion of studies to scan titles and abstracts.  The same two review authors independently screened full reports of selected citations . At each stage, results were compared and discrepancies settled through discussion. Main results No studies were found which were eligible for inclusion in this review. Authors' conclusions There is a need to develop rigorous studies to evaluate the effects of social franchising on access to and quality of health services in low‐ and middle‐income countries. Such studies should be informed by the wider literature to identify models of social franchising that have a sound theoretical basis and empirical research addressing their reach, acceptability, feasibility, maintenance and measurability. Plain language summary Social franchising to increase access to and quality of health services in low‐ and middle‐income countries Governments are looking for ways to increase the access to and quality of health care services in low‐ and middle‐income countries.  One system not connected to the public sector, has been to provide health services through a franchise, called social franchising. The concept of franchising for health services is s…","author":[{"dropping-particle":"","family":"Koehlmoos","given":"T P","non-dropping-particle":"","parse-names":false,"suffix":""},{"dropping-particle":"","family":"Gazi","given":"R","non-dropping-particle":"","parse-names":false,"suffix":""},{"dropping-particle":"","family":"Hossain","given":"S S","non-dropping-particle":"","parse-names":false,"suffix":""},{"dropping-particle":"","family":"Zaman","given":"K","non-dropping-particle":"","parse-names":false,"suffix":""}],"container-title":"Cochrane Database of Systematic Reviews","id":"ITEM-1","issue":"1","issued":{"date-parts":[["2009"]]},"note":"[Effective Practice and Organisation of Care]","publisher":"John Wiley &amp; Sons, Ltd","title":"The effect of social franchising on access to and quality of health services in low‐ and middle‐income countries","type":"article-journal"},"uris":["http://www.mendeley.com/documents/?uuid=498127df-ee11-4665-92e7-de035e14f422"]}],"mendeley":{"formattedCitation":"&lt;sup&gt;15&lt;/sup&gt;","plainTextFormattedCitation":"15","previouslyFormattedCitation":"(Koehlmoos et al., 2009)"},"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15</w:t>
            </w:r>
            <w:r w:rsidRPr="00B35824">
              <w:rPr>
                <w:sz w:val="20"/>
                <w:szCs w:val="20"/>
                <w:lang w:eastAsia="en-GB"/>
              </w:rPr>
              <w:fldChar w:fldCharType="end"/>
            </w:r>
            <w:r w:rsidRPr="00B35824">
              <w:rPr>
                <w:sz w:val="20"/>
                <w:szCs w:val="20"/>
                <w:lang w:eastAsia="en-GB"/>
              </w:rPr>
              <w:t>.</w:t>
            </w:r>
          </w:p>
        </w:tc>
      </w:tr>
      <w:tr w:rsidR="00DC3F70" w14:paraId="0E90DFE7" w14:textId="77777777" w:rsidTr="00D34D9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60" w:type="pct"/>
            <w:hideMark/>
          </w:tcPr>
          <w:p w14:paraId="47EDE77B" w14:textId="77777777" w:rsidR="00DC3F70" w:rsidRPr="00B35824" w:rsidRDefault="00DC3F70" w:rsidP="00D34D9C">
            <w:pPr>
              <w:rPr>
                <w:b w:val="0"/>
                <w:bCs w:val="0"/>
                <w:sz w:val="20"/>
                <w:szCs w:val="20"/>
                <w:lang w:eastAsia="en-GB"/>
              </w:rPr>
            </w:pPr>
            <w:r w:rsidRPr="00B35824">
              <w:rPr>
                <w:sz w:val="20"/>
                <w:szCs w:val="20"/>
                <w:lang w:eastAsia="en-GB"/>
              </w:rPr>
              <w:t>Service Delivery: Workforce</w:t>
            </w:r>
          </w:p>
        </w:tc>
        <w:tc>
          <w:tcPr>
            <w:tcW w:w="2212" w:type="pct"/>
            <w:gridSpan w:val="2"/>
            <w:hideMark/>
          </w:tcPr>
          <w:p w14:paraId="0CD63C38" w14:textId="77777777" w:rsidR="00DC3F70" w:rsidRPr="00B35824" w:rsidRDefault="00DC3F70" w:rsidP="00D34D9C">
            <w:pPr>
              <w:cnfStyle w:val="000000100000" w:firstRow="0" w:lastRow="0" w:firstColumn="0" w:lastColumn="0" w:oddVBand="0" w:evenVBand="0" w:oddHBand="1" w:evenHBand="0" w:firstRowFirstColumn="0" w:firstRowLastColumn="0" w:lastRowFirstColumn="0" w:lastRowLastColumn="0"/>
              <w:rPr>
                <w:sz w:val="20"/>
                <w:szCs w:val="20"/>
                <w:lang w:eastAsia="en-GB"/>
              </w:rPr>
            </w:pPr>
            <w:r w:rsidRPr="00B35824">
              <w:rPr>
                <w:sz w:val="20"/>
                <w:szCs w:val="20"/>
                <w:lang w:eastAsia="en-GB"/>
              </w:rPr>
              <w:t>Task shifting and contributions specifically involving - senior doctors</w:t>
            </w:r>
            <w:r w:rsidRPr="00B35824">
              <w:rPr>
                <w:sz w:val="20"/>
                <w:szCs w:val="20"/>
                <w:lang w:eastAsia="en-GB"/>
              </w:rPr>
              <w:fldChar w:fldCharType="begin" w:fldLock="1"/>
            </w:r>
            <w:r>
              <w:rPr>
                <w:sz w:val="20"/>
                <w:szCs w:val="20"/>
                <w:lang w:eastAsia="en-GB"/>
              </w:rPr>
              <w:instrText>ADDIN CSL_CITATION {"citationItems":[{"id":"ITEM-1","itemData":{"DOI":"10.1136/emermed-2014-204388","abstract":"Study question To determine if placing a senior doctor at triage versus standard single nurse in a hospital emergency department (ED) improves ED performance by reviewing evidence from comparative design studies using several quality indicators.Design Systematic review.Data sources Cochrane Library, MEDLINE, EMBASE, CINAHL, Cochrane Effective Practice and Organisation of Care (EPOC), Web of Science, Clinical Trials Registry website. In addition, references from included studies and citation searches were used to identify relevant studies.Review methods Databases were searched for comparative studies examining the role of senior doctor triage (SDT), published from 1994 to 2014. Senior doctor was defined as a qualified medical doctor who completed high specialty training in emergency medicine. Articles with a primary aim to investigate the effect of SDT on ED quality indicators such as waiting time (WT), length of stay (LOS), left without being seen (LWBS) and left without treatment complete (LWTC) were included. Articles examining the adverse events and cost associated with SDT were also included. Only studies with a control group, either in a randomised controlled trial (RCT) or in an observational study with historical controls, were included. The systematic literature search was followed by assessment of relevance and risk of bias in each individual study fulfilling the inclusion criteria using the Effective Public Health Practice Project (EPHPP) bias tool. Data extraction was based on a form designed and piloted by the authors for dichotomous and continuous data.Data synthesis Narrative synthesis and meta-analysis of homogenous data were performed.Results Of 4506 articles identified, 25 relevant studies were retrieved; 12 were of the weak pre-post study design, 9 were of moderate quality and 4 were of strong quality. The majority of the studies revealed improvements in ED performance measures favouring SDT. Pooled results from two Canadian RCTs showed a significant reduction in LOS of medium acuity patients (weighted means difference (WMD) −26.26 min, 95% CI −38.50 to −14.01). Another two RCTs revealed a significant reduction in WT (WMD −26.17 min, 95% CI −31.68 to −20.65). LWBS was reduced in two Canadian RCTs (risk ratio (RR)=0.79, 95% CI 0.66 to 0.94). This was echoed by the majority of pre-post study designs. SDT did not change the occurrence of adverse events. No clear benefit of SDT in terms of patient satisfaction or cost effectiveness could b…","author":[{"dropping-particle":"","family":"Abdulwahid","given":"Maysam Ali","non-dropping-particle":"","parse-names":false,"suffix":""},{"dropping-particle":"","family":"Booth","given":"Andrew","non-dropping-particle":"","parse-names":false,"suffix":""},{"dropping-particle":"","family":"Kuczawski","given":"Maxine","non-dropping-particle":"","parse-names":false,"suffix":""},{"dropping-particle":"","family":"Mason","given":"Suzanne M","non-dropping-particle":"","parse-names":false,"suffix":""}],"container-title":"Emergency Medicine Journal","id":"ITEM-1","issue":"7","issued":{"date-parts":[["2016","7","1"]]},"page":"504 LP  - 513","title":"The impact of senior doctor assessment at triage on emergency department performance measures: systematic review and meta-analysis of comparative studies","type":"article-journal","volume":"33"},"uris":["http://www.mendeley.com/documents/?uuid=fe99e920-ce85-4c26-99ec-1b2630790d41"]}],"mendeley":{"formattedCitation":"&lt;sup&gt;16&lt;/sup&gt;","plainTextFormattedCitation":"16","previouslyFormattedCitation":"(Abdulwahid et al., 2016)"},"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16</w:t>
            </w:r>
            <w:r w:rsidRPr="00B35824">
              <w:rPr>
                <w:sz w:val="20"/>
                <w:szCs w:val="20"/>
                <w:lang w:eastAsia="en-GB"/>
              </w:rPr>
              <w:fldChar w:fldCharType="end"/>
            </w:r>
            <w:r w:rsidRPr="00B35824">
              <w:rPr>
                <w:sz w:val="20"/>
                <w:szCs w:val="20"/>
                <w:lang w:eastAsia="en-GB"/>
              </w:rPr>
              <w:t>, nurses</w:t>
            </w:r>
            <w:r w:rsidRPr="00B35824">
              <w:rPr>
                <w:sz w:val="20"/>
                <w:szCs w:val="20"/>
                <w:lang w:eastAsia="en-GB"/>
              </w:rPr>
              <w:fldChar w:fldCharType="begin" w:fldLock="1"/>
            </w:r>
            <w:r>
              <w:rPr>
                <w:sz w:val="20"/>
                <w:szCs w:val="20"/>
                <w:lang w:eastAsia="en-GB"/>
              </w:rPr>
              <w:instrText>ADDIN CSL_CITATION {"citationItems":[{"id":"ITEM-1","itemData":{"DOI":"https://doi.org/10.1016/j.aenj.2017.04.001","ISSN":"1574-6267","abstract":"Background Nurse-initiated medications are one of the most important strategies used to facilitate timely care for people who present to Emergency Departments (EDs). The purpose of this paper was to systematically review the evidence of nurse-initiated medications to guide future practice and research. Methods A systematic review of the literature was conducted to locate published studies and Grey literature. All studies were assessed independently by two independent reviewers for relevance using titles and abstracts, eligibility dictated by the inclusion criteria, and methodological quality. Results Five experimental studies were included in this review: one randomised controlled trial and four quasi-experimental studies conducted in paediatric and adult EDs. The nurse-initiated medications were salbutamol for respiratory conditions and analgesia for painful conditions, which enabled patients to receive the medications quicker by half-an-hour compared to those who did not have nurse-initiated medications. The intervention had no effect on adverse events, doctor wait time and length of stay. Nurse-initiated analgesia was associated with increased likelihood of receiving analgesia, achieving clinically-relevant pain reduction, and better patient satisfaction. Conclusion Nurse-initiated medications are safe and beneficial for ED patients. However, randomised controlled studies are required to strengthen the validity of results.","author":[{"dropping-particle":"","family":"Cabilan","given":"C J","non-dropping-particle":"","parse-names":false,"suffix":""},{"dropping-particle":"","family":"Boyde","given":"Mary","non-dropping-particle":"","parse-names":false,"suffix":""}],"container-title":"Australasian Emergency Nursing Journal","id":"ITEM-1","issue":"2","issued":{"date-parts":[["2017"]]},"page":"53-62","title":"A systematic review of the impact of nurse-initiated medications in the emergency department","type":"article-journal","volume":"20"},"uris":["http://www.mendeley.com/documents/?uuid=69cca107-eb27-4d48-9422-36df7f838e84"]},{"id":"ITEM-2","itemData":{"DOI":"https://doi.org/10.1016/j.ijnurstu.2014.07.011","ISSN":"0020-7489","abstract":"Objectives To determine the cost-effectiveness of nurse practitioners delivering transitional care. Design Systematic review of randomised controlled trials. Data sources Ten electronic databases, bibliographies, hand-searches, study authors, and websites. Review methods We included randomised controlled trials that compared formally trained nurse practitioners to usual care and measured health system outcomes. Two reviewers independently screened articles and assessed study quality using the Cochrane Risk of Bias and the Quality of Health Economic Studies tools. We pooled data for similar outcomes and applied the Grading of Recommendations Assessment, Development and Evaluation tool to rate the quality of evidence for each outcome. Results Five trials met the inclusion criteria. One evaluated one alternative provider nurse practitioner (154 patients) and four evaluated six complementary provider nurse practitioners (1017 patients). Two were at low and three at high risk of bias and all had weak economic analyses. The alternative provider nurse practitioner had similar patient outcomes and resource use to the physician (low quality). Complementary provider nurse practitioners scored similarly to the control group in patient outcomes except for anxiety in rehabilitation patients (MD: −15.7, 95%CI: −20.73 to −10.67, p&lt;0.001) (very low quality) and patient satisfaction after an abdominal hysterectomy (MD: 14, 95%CI: 3.5–24.5, p&lt;0.01) (low quality), both favouring nurse practitioner care. Meta-analyses of index re-hospitalisation up to 42 days (n=766, pooled relative risk (RR): 0.69, 95%CI: 0.34–1.43, I2=0%) and any re-hospitalisation up to 180 days (n=800, pooled RR: 0.87, 95%CI: 0.69–1.09, I2=32%) were inconclusive (low quality). Complementary provider nurse practitioners significantly reduced index re-hospitalisation over 90 days (RR: 0.55, 95%CI: 0.32–0.94, p=0.03) and 180 days (RR: 0.62, 95%CI: 0.40–0.95, p=0.03) in complex care patients (both low quality) and they significantly reduced the number and duration of rehabilitation patient-to-staff consultation calls (p&lt;0.05). Conclusions Given the low quality evidence, weak economic analyses, small sample sizes, and small number of nurse practitioners evaluated in each study, evidence of the cost-effectiveness of nurse practitioner-transitional care is inconclusive and further research is needed.","author":[{"dropping-particle":"","family":"Donald","given":"Faith","non-dropping-particle":"","parse-names":false,"suffix":""},{"dropping-particle":"","family":"Kilpatrick","given":"Kelley","non-dropping-particle":"","parse-names":false,"suffix":""},{"dropping-particle":"","family":"Reid","given":"Kim","non-dropping-particle":"","parse-names":false,"suffix":""},{"dropping-particle":"","family":"Carter","given":"Nancy","non-dropping-particle":"","parse-names":false,"suffix":""},{"dropping-particle":"","family":"Bryant-Lukosius","given":"Denise","non-dropping-particle":"","parse-names":false,"suffix":""},{"dropping-particle":"","family":"Martin-Misener","given":"Ruth","non-dropping-particle":"","parse-names":false,"suffix":""},{"dropping-particle":"","family":"Kaasalainen","given":"Sharon","non-dropping-particle":"","parse-names":false,"suffix":""},{"dropping-particle":"","family":"Harbman","given":"Patricia","non-dropping-particle":"","parse-names":false,"suffix":""},{"dropping-particle":"","family":"Marshall","given":"Deborah","non-dropping-particle":"","parse-names":false,"suffix":""},{"dropping-particle":"","family":"DiCenso","given":"Alba","non-dropping-particle":"","parse-names":false,"suffix":""}],"container-title":"International Journal of Nursing Studies","id":"ITEM-2","issue":"1","issued":{"date-parts":[["2015"]]},"page":"436-451","title":"Hospital to community transitional care by nurse practitioners: A systematic review of cost-effectiveness","type":"article-journal","volume":"52"},"uris":["http://www.mendeley.com/documents/?uuid=b4ed944d-95ab-4cad-9fbf-756def7a2824"]},{"id":"ITEM-3","itemData":{"DOI":"https://doi.org/10.1016/j.ijnurstu.2013.12.003","ISSN":"0020-7489","abstract":"Background In 2008, we conducted a systematic review on the effects of nurse prescribing using studies with a comparative design. In view of the growing number of countries that are introducing nurse prescribing and the fact that several studies into nurse prescribing have been conducted recently, there is a need for an updated review to reassess the available information on the effects of nurse prescribing when compared to physician prescribing. Objective To identify, appraise and synthesise the evidence on the effects of nurse prescribing when compared to physician prescribing on the quantity and types of medication prescribed and on patient outcomes. Design A systematic review. Data sources In addition to the previous review, which covered the literature up to 2005, 11 literature databases and four websites were searched for relevant studies from January 2006 up to January 2012 without limitations as to language or country. Moreover, full-text copies of all studies included in the previous review were reviewed. Review methods A three-stage inclusion process, consisting of an initial sifting, checking full-text papers for inclusion criteria and methodological assessment, was performed independently by two reviewers. Data on effects were synthesised using narrative and tabular methods. Results Thirty-five studies met the inclusion criteria. All but five studies had a high risk of bias. Nurses prescribe in comparable ways to physicians. They prescribe for equal numbers of patients and prescribe comparable types and doses of medicines. Studies comparing the total amount of medication prescribed by nurses and doctors show mixed results. There appear to be few differences between nurses and physicians in patient health outcomes: clinical parameters were the same or better for treatment by nurses, perceived quality of care was similar or better and patients treated by nurses were just as satisfied or more satisfied. Conclusions The effects of nurse prescribing on medication and patient outcomes seem positive when compared to physician prescribing. However, conclusions must remain tentative due to methodological weaknesses in this body of research. More randomised controlled designs in the field of nurse prescribing are required for definitive conclusions about the effects of nurse prescribing.","author":[{"dropping-particle":"","family":"Gielen","given":"Sanne C","non-dropping-particle":"","parse-names":false,"suffix":""},{"dropping-particle":"","family":"Dekker","given":"Janneke","non-dropping-particle":"","parse-names":false,"suffix":""},{"dropping-particle":"","family":"Francke","given":"Anneke L","non-dropping-particle":"","parse-names":false,"suffix":""},{"dropping-particle":"","family":"Mistiaen","given":"Patriek","non-dropping-particle":"","parse-names":false,"suffix":""},{"dropping-particle":"","family":"Kroezen","given":"Marieke","non-dropping-particle":"","parse-names":false,"suffix":""}],"container-title":"International Journal of Nursing Studies","id":"ITEM-3","issue":"7","issued":{"date-parts":[["2014"]]},"page":"1048-1061","title":"The effects of nurse prescribing: A systematic review","type":"article-journal","volume":"51"},"uris":["http://www.mendeley.com/documents/?uuid=67112ad0-7063-4b26-96a4-3bc61071615a"]},{"id":"ITEM-4","itemData":{"DOI":"10.1002/14651858.CD001271.pub3","ISSN":"1465-1858","abstract":"Abstract - Background Current and expected problems such as ageing, increased prevalence of chronic conditions and multi‐morbidity, increased emphasis on healthy lifestyle and prevention, and substitution for care from hospitals by care provided in the community encourage countries worldwide to develop new models of primary care delivery. Owing to the fact that many tasks do not necessarily require the knowledge and skills of a doctor, interest in using nurses to expand the capacity of the primary care workforce is increasing. Substitution of nurses for doctors is one strategy used to improve access, efficiency, and quality of care. This is the first update of the Cochrane review published in 2005. Objectives Our aim was to investigate the impact of nurses working as  substitutes  for primary care doctors on: • patient outcomes; • processes of care; and • utilisation, including volume and cost. Search methods We searched the Cochrane Central Register of Controlled Trials (CENTRAL), part of the Cochrane Library ( www.cochranelibrary.com ), as well as MEDLINE, Ovid, and the Cumulative Index to Nursing and Allied Health Literature (CINAHL) and EbscoHost (searched 20.01.2015). We searched for grey literature in the Grey Literature Report and OpenGrey (21.02.2017), and we searched the International Clinical Trials Registry Platform (ICTRP) and ClinicalTrials.gov trial registries (21.02.2017). We did a cited reference search for relevant studies (searched 27.01 2015) and checked reference lists of all included studies. We reran slightly revised strategies, limited to publication years between 2015 and 2017, for CENTRAL, MEDLINE, and CINAHL, in March 2017, and we have added one trial to ‘Studies awaiting classification’. Selection criteria Randomised trials evaluating the outcomes of nurses working as substitutes for doctors. The review is limited to primary healthcare services that provide first contact and ongoing care for patients with all types of health problems, excluding mental health problems. Studies which evaluated nurses supplementing the work of primary care doctors were excluded. Data collection and analysis Two review authors independently carried out data extraction and assessment of risk of bias of included studies. When feasible, we combined study results and determined an overall estimate of the effect. We evaluated other outcomes by completing a structured synthesis. Main results For this review, we identified 18 randomised trials evaluating…","author":[{"dropping-particle":"","family":"Laurant","given":"M","non-dropping-particle":"","parse-names":false,"suffix":""},{"dropping-particle":"","family":"Biezen","given":"M","non-dropping-particle":"van der","parse-names":false,"suffix":""},{"dropping-particle":"","family":"Wijers","given":"N","non-dropping-particle":"","parse-names":false,"suffix":""},{"dropping-particle":"","family":"Watananirun","given":"K","non-dropping-particle":"","parse-names":false,"suffix":""},{"dropping-particle":"","family":"Kontopantelis","given":"E","non-dropping-particle":"","parse-names":false,"suffix":""},{"dropping-particle":"","family":"Vught","given":"AJAH","non-dropping-particle":"van","parse-names":false,"suffix":""}],"container-title":"Cochrane Database of Systematic Reviews","id":"ITEM-4","issue":"7","issued":{"date-parts":[["2018"]]},"publisher":"John Wiley &amp; Sons, Ltd","title":"Nurses as substitutes for doctors in primary care","type":"article-journal"},"uris":["http://www.mendeley.com/documents/?uuid=b455b798-3635-481d-a27b-096f63ffbbcf"]},{"id":"ITEM-5","itemData":{"DOI":"10.1186/1472-6963-14-214","ISSN":"1472-6963","abstract":"In many countries, substitution of physicians by nurses has become common due to the shortage of physicians and the need for high-quality, affordable care, especially for chronic and multi-morbid patients. We examined the evidence on the clinical effectiveness and care costs of physician-nurse substitution in primary care.","author":[{"dropping-particle":"","family":"Martínez-González","given":"Nahara Anani","non-dropping-particle":"","parse-names":false,"suffix":""},{"dropping-particle":"","family":"Djalali","given":"Sima","non-dropping-particle":"","parse-names":false,"suffix":""},{"dropping-particle":"","family":"Tandjung","given":"Ryan","non-dropping-particle":"","parse-names":false,"suffix":""},{"dropping-particle":"","family":"Huber-Geismann","given":"Flore","non-dropping-particle":"","parse-names":false,"suffix":""},{"dropping-particle":"","family":"Markun","given":"Stefan","non-dropping-particle":"","parse-names":false,"suffix":""},{"dropping-particle":"","family":"Wensing","given":"Michel","non-dropping-particle":"","parse-names":false,"suffix":""},{"dropping-particle":"","family":"Rosemann","given":"Thomas","non-dropping-particle":"","parse-names":false,"suffix":""}],"container-title":"BMC Health Services Research","id":"ITEM-5","issue":"1","issued":{"date-parts":[["2014"]]},"page":"214","title":"Substitution of physicians by nurses in primary care: a systematic review and meta-analysis","type":"article-journal","volume":"14"},"uris":["http://www.mendeley.com/documents/?uuid=efe91e89-8de6-4a91-915c-775bd97c02d5"]},{"id":"ITEM-6","itemData":{"DOI":"10.1136/bmjopen-2014-007167","abstract":"Objective To determine the cost-effectiveness of nurse practitioners delivering primary and specialised ambulatory care.Design A systematic review of randomised controlled trials reported since 1980.Data sources 10 electronic bibliographic databases, handsearches, contact with authors, bibliographies and websites.Included studies Randomised controlled trials that evaluated nurse practitioners in alternative and complementary ambulatory care roles and reported health system outcomes.Results 11 trials were included. In four trials of alternative provider ambulatory primary care roles, nurse practitioners were equivalent to physicians in all but seven patient outcomes favouring nurse practitioner care and in all but four health system outcomes, one favouring nurse practitioner care and three favouring physician care. In a meta-analysis of two studies (2689 patients) with minimal heterogeneity and high-quality evidence, nurse practitioner care resulted in lower mean health services costs per consultation (mean difference: −€6.41; 95% CI −€9.28 to −€3.55; p&amp;amp;lt;0.0001) (2006 euros). In two trials of alternative provider specialised ambulatory care roles, nurse practitioners were equivalent to physicians in all but three patient outcomes and one health system outcome favouring nurse practitioner care. In five trials of complementary provider specialised ambulatory care roles, 16 patient/provider outcomes favouring nurse practitioner plus usual care, and 16 were equivalent. Two health system outcomes favoured nurse practitioner plus usual care, four favoured usual care and 14 were equivalent. Four studies of complementary specialised ambulatory care compared costs, but only one assessed costs and outcomes jointly.Conclusions Nurse practitioners in alternative provider ambulatory primary care roles have equivalent or better patient outcomes than comparators and are potentially cost-saving. Evidence for their cost-effectiveness in alternative provider specialised ambulatory care roles is promising, but limited by the few studies. While some evidence indicates nurse practitioners in complementary specialised ambulatory care roles improve patient outcomes, their cost-effectiveness requires further study.","author":[{"dropping-particle":"","family":"Martin-Misener","given":"Ruth","non-dropping-particle":"","parse-names":false,"suffix":""},{"dropping-particle":"","family":"Harbman","given":"Patricia","non-dropping-particle":"","parse-names":false,"suffix":""},{"dropping-particle":"","family":"Donald","given":"Faith","non-dropping-particle":"","parse-names":false,"suffix":""},{"dropping-particle":"","family":"Reid","given":"Kim","non-dropping-particle":"","parse-names":false,"suffix":""},{"dropping-particle":"","family":"Kilpatrick","given":"Kelley","non-dropping-particle":"","parse-names":false,"suffix":""},{"dropping-particle":"","family":"Carter","given":"Nancy","non-dropping-particle":"","parse-names":false,"suffix":""},{"dropping-particle":"","family":"Bryant-Lukosius","given":"Denise","non-dropping-particle":"","parse-names":false,"suffix":""},{"dropping-particle":"","family":"Kaasalainen","given":"Sharon","non-dropping-particle":"","parse-names":false,"suffix":""},{"dropping-particle":"","family":"Marshall","given":"Deborah A","non-dropping-particle":"","parse-names":false,"suffix":""},{"dropping-particle":"","family":"Charbonneau-Smith","given":"Renee","non-dropping-particle":"","parse-names":false,"suffix":""},{"dropping-particle":"","family":"DiCenso","given":"Alba","non-dropping-particle":"","parse-names":false,"suffix":""}],"container-title":"BMJ Open","id":"ITEM-6","issue":"6","issued":{"date-parts":[["2015","6","1"]]},"page":"e007167","title":"Cost-effectiveness of nurse practitioners in primary and specialised ambulatory care: systematic review","type":"article-journal","volume":"5"},"uris":["http://www.mendeley.com/documents/?uuid=6f926128-1b2f-42a7-9b54-aca295ef17c7"]},{"id":"ITEM-7","itemData":{"DOI":"https://doi.org/10.1016/j.outlook.2015.08.005","ISSN":"0029-6554","abstract":"Background One proposed strategy to expand primary care capacity is to use nurse practitioners (NPs) more effectively in health care delivery. However, the ability of NPs to provide care to the fullest extent of their education is moderated by state scope-of-practice (SOP) regulations. Purpose The purpose of this study was to examine the impact of state SOP regulations on the following three key issues: (a) NP workforce, (b) access to care and health care utilization, and (c) health care costs. Methods Systematic review. Results/Discussion States granting NPs greater SOP authority tend to exhibit an increase in the number and growth of NPs, greater care provision by NPs, and expanded health care utilization, especially among rural and vulnerable populations. Our review indicates that expanded NP practice regulation can impact health care delivery by increasing the number of NPs in combination with easing restrictions on their SOP. Conclusions Findings show promise that removing restrictions on NP SOP regulations could be a viable and effective strategy to increase primary care capacity.","author":[{"dropping-particle":"","family":"Xue","given":"Ying","non-dropping-particle":"","parse-names":false,"suffix":""},{"dropping-particle":"","family":"Ye","given":"Zhiqiu","non-dropping-particle":"","parse-names":false,"suffix":""},{"dropping-particle":"","family":"Brewer","given":"Carol","non-dropping-particle":"","parse-names":false,"suffix":""},{"dropping-particle":"","family":"Spetz","given":"Joanne","non-dropping-particle":"","parse-names":false,"suffix":""}],"container-title":"Nursing Outlook","id":"ITEM-7","issue":"1","issued":{"date-parts":[["2016"]]},"page":"71-85","title":"Impact of state nurse practitioner scope-of-practice regulation on health care delivery: Systematic review","type":"article-journal","volume":"64"},"uris":["http://www.mendeley.com/documents/?uuid=bcd5e536-e054-4de2-89ab-6eb4bd5b735f"]}],"mendeley":{"formattedCitation":"&lt;sup&gt;17–20,22,24,25&lt;/sup&gt;","plainTextFormattedCitation":"17–20,22,24,25","previouslyFormattedCitation":"(Cabilan and Boyde, 2017; Donald et al., 2015; Gielen et al., 2014; Laurant et al., 2018; Martin-Misener et al., 2015; Martínez-González et al., 2014; Xue et al., 2016)"},"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17–20,22,24,25</w:t>
            </w:r>
            <w:r w:rsidRPr="00B35824">
              <w:rPr>
                <w:sz w:val="20"/>
                <w:szCs w:val="20"/>
                <w:lang w:eastAsia="en-GB"/>
              </w:rPr>
              <w:fldChar w:fldCharType="end"/>
            </w:r>
            <w:r w:rsidRPr="00B35824">
              <w:rPr>
                <w:sz w:val="20"/>
                <w:szCs w:val="20"/>
                <w:lang w:eastAsia="en-GB"/>
              </w:rPr>
              <w:t>, peer advisors</w:t>
            </w:r>
            <w:r w:rsidRPr="00B35824">
              <w:rPr>
                <w:sz w:val="20"/>
                <w:szCs w:val="20"/>
                <w:lang w:eastAsia="en-GB"/>
              </w:rPr>
              <w:fldChar w:fldCharType="begin" w:fldLock="1"/>
            </w:r>
            <w:r>
              <w:rPr>
                <w:sz w:val="20"/>
                <w:szCs w:val="20"/>
                <w:lang w:eastAsia="en-GB"/>
              </w:rPr>
              <w:instrText>ADDIN CSL_CITATION {"citationItems":[{"id":"ITEM-1","itemData":{"DOI":"10.1186/1478-7547-11-30","ISSN":"1478-7547","abstract":"Development of new peer or lay health-related lifestyle advisor (HRLA) roles is one response to the need to enhance public engagement in, and improve cost-effectiveness of, health improvement interventions. This article synthesises evidence on the cost-effectiveness of HRLA interventions aimed at adults in developed countries, derived from the first systematic review of the effectiveness, cost-effectiveness, equity and acceptability of different types of HRLA role.","author":[{"dropping-particle":"","family":"Pennington","given":"Mark","non-dropping-particle":"","parse-names":false,"suffix":""},{"dropping-particle":"","family":"Visram","given":"Shelina","non-dropping-particle":"","parse-names":false,"suffix":""},{"dropping-particle":"","family":"Donaldson","given":"Cam","non-dropping-particle":"","parse-names":false,"suffix":""},{"dropping-particle":"","family":"White","given":"Martin","non-dropping-particle":"","parse-names":false,"suffix":""},{"dropping-particle":"","family":"Lhussier","given":"Monique","non-dropping-particle":"","parse-names":false,"suffix":""},{"dropping-particle":"","family":"Deane","given":"Katherine","non-dropping-particle":"","parse-names":false,"suffix":""},{"dropping-particle":"","family":"Forster","given":"Natalie","non-dropping-particle":"","parse-names":false,"suffix":""},{"dropping-particle":"","family":"Carr","given":"Susan M","non-dropping-particle":"","parse-names":false,"suffix":""}],"container-title":"Cost Effectiveness and Resource Allocation","id":"ITEM-1","issue":"1","issued":{"date-parts":[["2013"]]},"page":"30","title":"Cost-effectiveness of health-related lifestyle advice delivered by peer or lay advisors: synthesis of evidence from a systematic review","type":"article-journal","volume":"11"},"uris":["http://www.mendeley.com/documents/?uuid=ea6373a3-eacc-41f3-8125-c75a10f6bfbe"]}],"mendeley":{"formattedCitation":"&lt;sup&gt;36&lt;/sup&gt;","plainTextFormattedCitation":"36","previouslyFormattedCitation":"(Pennington et al., 2013)"},"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36</w:t>
            </w:r>
            <w:r w:rsidRPr="00B35824">
              <w:rPr>
                <w:sz w:val="20"/>
                <w:szCs w:val="20"/>
                <w:lang w:eastAsia="en-GB"/>
              </w:rPr>
              <w:fldChar w:fldCharType="end"/>
            </w:r>
            <w:r w:rsidRPr="00B35824">
              <w:rPr>
                <w:sz w:val="20"/>
                <w:szCs w:val="20"/>
                <w:lang w:eastAsia="en-GB"/>
              </w:rPr>
              <w:t xml:space="preserve">, community health workers </w:t>
            </w:r>
            <w:r w:rsidRPr="00B35824">
              <w:rPr>
                <w:sz w:val="20"/>
                <w:szCs w:val="20"/>
                <w:lang w:eastAsia="en-GB"/>
              </w:rPr>
              <w:fldChar w:fldCharType="begin" w:fldLock="1"/>
            </w:r>
            <w:r>
              <w:rPr>
                <w:sz w:val="20"/>
                <w:szCs w:val="20"/>
                <w:lang w:eastAsia="en-GB"/>
              </w:rPr>
              <w:instrText>ADDIN CSL_CITATION {"citationItems":[{"id":"ITEM-1","itemData":{"DOI":"10.1186/s12960-015-0070-y","ISSN":"1478-4491","abstract":"This study sought to synthesize and critically review evidence on costs and cost-effectiveness of community health worker (CHW) programmes in low- and middle-income countries (LMICs) to inform policy dialogue around their role in health systems.","author":[{"dropping-particle":"","family":"Vaughan","given":"Kelsey","non-dropping-particle":"","parse-names":false,"suffix":""},{"dropping-particle":"","family":"Kok","given":"Maryse C","non-dropping-particle":"","parse-names":false,"suffix":""},{"dropping-particle":"","family":"Witter","given":"Sophie","non-dropping-particle":"","parse-names":false,"suffix":""},{"dropping-particle":"","family":"Dieleman","given":"Marjolein","non-dropping-particle":"","parse-names":false,"suffix":""}],"container-title":"Human Resources for Health","id":"ITEM-1","issue":"1","issued":{"date-parts":[["2015"]]},"page":"71","title":"Costs and cost-effectiveness of community health workers: evidence from a literature review","type":"article-journal","volume":"13"},"uris":["http://www.mendeley.com/documents/?uuid=9dcf8238-4ad0-4c0b-96de-9e734a056b55"]}],"mendeley":{"formattedCitation":"&lt;sup&gt;37&lt;/sup&gt;","plainTextFormattedCitation":"37","previouslyFormattedCitation":"(Vaughan et al., 2015)"},"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37</w:t>
            </w:r>
            <w:r w:rsidRPr="00B35824">
              <w:rPr>
                <w:sz w:val="20"/>
                <w:szCs w:val="20"/>
                <w:lang w:eastAsia="en-GB"/>
              </w:rPr>
              <w:fldChar w:fldCharType="end"/>
            </w:r>
            <w:r w:rsidRPr="00B35824">
              <w:rPr>
                <w:sz w:val="20"/>
                <w:szCs w:val="20"/>
                <w:lang w:eastAsia="en-GB"/>
              </w:rPr>
              <w:t>, allied health professionals</w:t>
            </w:r>
            <w:r w:rsidRPr="00B35824">
              <w:rPr>
                <w:sz w:val="20"/>
                <w:szCs w:val="20"/>
                <w:lang w:eastAsia="en-GB"/>
              </w:rPr>
              <w:fldChar w:fldCharType="begin" w:fldLock="1"/>
            </w:r>
            <w:r>
              <w:rPr>
                <w:sz w:val="20"/>
                <w:szCs w:val="20"/>
                <w:lang w:eastAsia="en-GB"/>
              </w:rPr>
              <w:instrText>ADDIN CSL_CITATION {"citationItems":[{"id":"ITEM-1","itemData":{"DOI":"10.2147/JMDH.S66746","ISSN":"1178-2390","abstract":"BACKGROUND: Internationally, health care services are under increasing pressure to provide high quality, accessible, timely interventions to an ever increasing aging population, with finite resources. Extended scope roles for allied health professionals is one strategy that could be undertaken by health care services to meet this demand. This review builds upon an earlier paper published in 2006 on the evidence relating to the impact extended scope roles have on health care services. METHODS: A systematic review of the literature focused on extended scope roles in three allied health professional groups, ie, physiotherapy, occupational therapy, and speech pathology, was conducted. The search strategy mirrored an earlier systematic review methodology and was designed to include articles from 2005 onwards. All peer-reviewed published papers with evidence relating to effects on patients, other professionals, or the health service were included. All papers were critically appraised prior to data extraction. RESULTS: A total of 1,000 articles were identified by the search strategy; 254 articles were screened for relevance and 21 progressed to data extraction for inclusion in the systematic review. CONCLUSION: Literature supporting extended scope roles exists; however, despite the earlier review calling for more robust evaluations regarding the impact on patient outcomes, cost-effectiveness, training requirements, niche identification, or sustainability, there appears to be limited research reported on the topic in the last 7 years. The evidence available suggests that extended scope practice allied health practitioners could be a cost-effective and consumer-accepted investment that health services can make to improve patient outcomes.","author":[{"dropping-particle":"","family":"Saxon","given":"Robyn L","non-dropping-particle":"","parse-names":false,"suffix":""},{"dropping-particle":"","family":"Gray","given":"Marion A","non-dropping-particle":"","parse-names":false,"suffix":""},{"dropping-particle":"","family":"Oprescu","given":"Florin I","non-dropping-particle":"","parse-names":false,"suffix":""}],"container-title":"Journal of multidisciplinary healthcare","id":"ITEM-1","issued":{"date-parts":[["2014","10","13"]]},"language":"eng","page":"479-488","publisher":"Dove Medical Press","title":"Extended roles for allied health professionals: an updated systematic review of the evidence","type":"article-journal","volume":"7"},"uris":["http://www.mendeley.com/documents/?uuid=cde1d9b9-aeb9-46b3-94a6-3a44f640900c"]}],"mendeley":{"formattedCitation":"&lt;sup&gt;38&lt;/sup&gt;","plainTextFormattedCitation":"38","previouslyFormattedCitation":"(Saxon et al., 2014)"},"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38</w:t>
            </w:r>
            <w:r w:rsidRPr="00B35824">
              <w:rPr>
                <w:sz w:val="20"/>
                <w:szCs w:val="20"/>
                <w:lang w:eastAsia="en-GB"/>
              </w:rPr>
              <w:fldChar w:fldCharType="end"/>
            </w:r>
            <w:r w:rsidRPr="00B35824">
              <w:rPr>
                <w:sz w:val="20"/>
                <w:szCs w:val="20"/>
                <w:lang w:eastAsia="en-GB"/>
              </w:rPr>
              <w:t>, dental auxiliaries</w:t>
            </w:r>
            <w:r w:rsidRPr="00B35824">
              <w:rPr>
                <w:sz w:val="20"/>
                <w:szCs w:val="20"/>
                <w:lang w:eastAsia="en-GB"/>
              </w:rPr>
              <w:fldChar w:fldCharType="begin" w:fldLock="1"/>
            </w:r>
            <w:r>
              <w:rPr>
                <w:sz w:val="20"/>
                <w:szCs w:val="20"/>
                <w:lang w:eastAsia="en-GB"/>
              </w:rPr>
              <w:instrText>ADDIN CSL_CITATION {"citationItems":[{"id":"ITEM-1","itemData":{"DOI":"10.1002/14651858.CD010076.pub2","ISSN":"1465-1858","abstract":"Abstract - Background Poor or inequitable access to oral health care is commonly reported in high‐, middle‐ and low‐income countries. Although the severity of these problems varies, a lack of supply of dentists and their uneven distribution are important factors. Delegating care to dental auxiliaries could ease this problem, extend services to where they are unavailable and liberate time for dentists to do more complex work. Before such an approach can be advocated, it is important to know the relative effectiveness of dental auxiliaries and dentists. Objectives To assess the effectiveness, costs and cost effectiveness of dental auxiliaries in providing care traditionally provided by dentists. Search methods We searched the following electronic databases from their inception dates up to November 2013: the Cochrane Effective Practice and Organisation of Care (EPOC) Group's Specialised Register; Cochrane Oral Health Group's Specialised Register; the Cochrane Central Register of Controlled Trials (Issue 11, 2013); MEDLINE; EMBASE; CINAHL; Cochrane Database of Systematic Reviews; Database of Abstracts of Reviews of Effectiveness; five other databases and two trial registries. We also undertook a grey literature search and searched the reference list of included studies and contacted authors of relevant papers. Selection criteria We included randomised controlled trials (RCTs), non‐randomised controlled clinical trials (NRCTs), interrupted time series (ITSs) and controlled before and after studies (CBAs) evaluating the effectiveness of dental auxiliaries compared with dentists in undertaking clinical tasks traditionally performed by a dentist. Data collection and analysis Three review authors independently applied eligibility criteria, extracted data and assessed the risk of bias of each included study and two review authors assessed the quality of the evidence from the included studies, according to The Cochrane Collaboration's procedures. Since meta‐analysis was not possible, we gave a narrative description of the results. Main results We identified five studies (one cluster RCT, three RCTs and one NRCT), evaluating the effectiveness of dental auxiliaries compared with dentists in providing dental care traditionally provided by dentists, eligible for inclusion in this review. The included studies, which involved 13 dental auxiliaries, six dentists, and more than 1156 participants, evaluated two clinical tasks/techniques: placement of preventive resin fissu…","author":[{"dropping-particle":"","family":"Dyer","given":"T A","non-dropping-particle":"","parse-names":false,"suffix":""},{"dropping-particle":"","family":"Brocklehurst","given":"P","non-dropping-particle":"","parse-names":false,"suffix":""},{"dropping-particle":"","family":"Glenny","given":"A M","non-dropping-particle":"","parse-names":false,"suffix":""},{"dropping-particle":"","family":"Davies","given":"L","non-dropping-particle":"","parse-names":false,"suffix":""},{"dropping-particle":"","family":"Tickle","given":"M","non-dropping-particle":"","parse-names":false,"suffix":""},{"dropping-particle":"","family":"Issac","given":"A","non-dropping-particle":"","parse-names":false,"suffix":""},{"dropping-particle":"","family":"Robinson","given":"P G","non-dropping-particle":"","parse-names":false,"suffix":""}],"container-title":"Cochrane Database of Systematic Reviews","id":"ITEM-1","issue":"8","issued":{"date-parts":[["2014"]]},"note":"[Effective Practice and Organisation of Care]","publisher":"John Wiley &amp; Sons, Ltd","title":"Dental auxiliaries for dental care traditionally provided by dentists","type":"article-journal"},"uris":["http://www.mendeley.com/documents/?uuid=a62932cd-d033-4ef3-bc83-b0514cc33e0a"]}],"mendeley":{"formattedCitation":"&lt;sup&gt;39&lt;/sup&gt;","plainTextFormattedCitation":"39","previouslyFormattedCitation":"(Dyer et al., 2014)"},"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39</w:t>
            </w:r>
            <w:r w:rsidRPr="00B35824">
              <w:rPr>
                <w:sz w:val="20"/>
                <w:szCs w:val="20"/>
                <w:lang w:eastAsia="en-GB"/>
              </w:rPr>
              <w:fldChar w:fldCharType="end"/>
            </w:r>
            <w:r w:rsidRPr="00B35824">
              <w:rPr>
                <w:sz w:val="20"/>
                <w:szCs w:val="20"/>
                <w:lang w:eastAsia="en-GB"/>
              </w:rPr>
              <w:t>; recruitment and retainment of primary care physicians</w:t>
            </w:r>
            <w:r w:rsidRPr="00B35824">
              <w:rPr>
                <w:sz w:val="20"/>
                <w:szCs w:val="20"/>
                <w:lang w:eastAsia="en-GB"/>
              </w:rPr>
              <w:fldChar w:fldCharType="begin" w:fldLock="1"/>
            </w:r>
            <w:r>
              <w:rPr>
                <w:sz w:val="20"/>
                <w:szCs w:val="20"/>
                <w:lang w:eastAsia="en-GB"/>
              </w:rPr>
              <w:instrText>ADDIN CSL_CITATION {"citationItems":[{"id":"ITEM-1","itemData":{"DOI":"10.1186/s12909-018-1287-y","ISSN":"1472-6920","abstract":"Significant investment has been undertaken by many countries into ‘Rural Clinical Training Placement Schemes’ for medical students in order to deal with shortages of trained health care professionals in rural and remote locations. This systematic review examines the evidence base of rural educational programs within medical education and focusses on workforce intentions and employment outcomes. The study provides a detailed description of the methodological characteristics of the literature, thematic workforce outcomes and key related factors are identified, study quality is assessed, and the findings are compared within an international context.","author":[{"dropping-particle":"","family":"Johnson","given":"George E","non-dropping-particle":"","parse-names":false,"suffix":""},{"dropping-particle":"","family":"Wright","given":"Fredrick Clive","non-dropping-particle":"","parse-names":false,"suffix":""},{"dropping-particle":"","family":"Foster","given":"Kirsty","non-dropping-particle":"","parse-names":false,"suffix":""}],"container-title":"BMC Medical Education","id":"ITEM-1","issue":"1","issued":{"date-parts":[["2018"]]},"page":"196","title":"The impact of rural outreach programs on medical students’ future rural intentions and working locations: a systematic review","type":"article-journal","volume":"18"},"uris":["http://www.mendeley.com/documents/?uuid=ee2e9a79-0e5d-4cb5-908e-68e56ca88c11"]}],"mendeley":{"formattedCitation":"&lt;sup&gt;42&lt;/sup&gt;","plainTextFormattedCitation":"42","previouslyFormattedCitation":"(Johnson et al., 2018)"},"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42</w:t>
            </w:r>
            <w:r w:rsidRPr="00B35824">
              <w:rPr>
                <w:sz w:val="20"/>
                <w:szCs w:val="20"/>
                <w:lang w:eastAsia="en-GB"/>
              </w:rPr>
              <w:fldChar w:fldCharType="end"/>
            </w:r>
            <w:r w:rsidRPr="00B35824">
              <w:rPr>
                <w:sz w:val="20"/>
                <w:szCs w:val="20"/>
                <w:lang w:eastAsia="en-GB"/>
              </w:rPr>
              <w:t>; feminisation of the primary care workforce</w:t>
            </w:r>
            <w:r w:rsidRPr="00B35824">
              <w:rPr>
                <w:sz w:val="20"/>
                <w:szCs w:val="20"/>
                <w:lang w:eastAsia="en-GB"/>
              </w:rPr>
              <w:fldChar w:fldCharType="begin" w:fldLock="1"/>
            </w:r>
            <w:r>
              <w:rPr>
                <w:sz w:val="20"/>
                <w:szCs w:val="20"/>
                <w:lang w:eastAsia="en-GB"/>
              </w:rPr>
              <w:instrText>ADDIN CSL_CITATION {"citationItems":[{"id":"ITEM-1","itemData":{"DOI":"10.1186/1478-4491-12-32","ISSN":"1478-4491","abstract":"There is a widespread perception that the increasing proportion of female physicians in most developed countries is contributing to a primary care service shortage because females work less and provide less patient care compared with their male counterparts. There has, however, been no comprehensive investigation of the effects of primary care physician (PCP) workforce feminization on service supply. We undertook a systematic review to examine the current evidence that quantifies the effect of feminization on time spent working, intensity and scope of work, and practice characteristics. We searched Medline, Embase, and Web of Science from 1991 to 2013 using variations of the terms ‘primary care’, ‘women’, ‘manpower’, and ‘supply and distribution’; screened the abstracts of all articles; and entered those meeting our inclusion criteria into a data abstraction tool. Original research comparing male to female PCPs on measures of years of practice, time spent working, intensity of work, scope of work, or practice characteristics was included. We screened 1,271 unique abstracts and selected 74 studies for full-text review. Of these, 34 met the inclusion criteria. Years of practice, hours of work, intensity of work, scope of work, and practice characteristics featured in 12%, 53%, 42%, 50%, and 21% of studies respectively. Female PCPs self-report fewer hours of work than male PCPs, have fewer patient encounters, and deliver fewer services, but spend longer with their patients during a contact and deal with more separate presenting problems in one visit. They write fewer prescriptions but refer to diagnostic services and specialist physicians more often. The studies included in this review suggest that the feminization of the workforce is likely to have a small negative impact on the availability of primary health care services, and that the drivers of observed differences between male and female PCPs are complex and nuanced. The true scale of the impact of these findings on future effective physician supply is difficult to determine with currently available evidence, given that few studies looked at trends over time, and results from those that did are inconsistent. Additional research examining gender differences in practice patterns and scope of work is warranted.","author":[{"dropping-particle":"","family":"Hedden","given":"Lindsay","non-dropping-particle":"","parse-names":false,"suffix":""},{"dropping-particle":"","family":"Barer","given":"Morris L","non-dropping-particle":"","parse-names":false,"suffix":""},{"dropping-particle":"","family":"Cardiff","given":"Karen","non-dropping-particle":"","parse-names":false,"suffix":""},{"dropping-particle":"","family":"McGrail","given":"Kimberlyn M","non-dropping-particle":"","parse-names":false,"suffix":""},{"dropping-particle":"","family":"Law","given":"Michael R","non-dropping-particle":"","parse-names":false,"suffix":""},{"dropping-particle":"","family":"Bourgeault","given":"Ivy L","non-dropping-particle":"","parse-names":false,"suffix":""}],"container-title":"Human Resources for Health","id":"ITEM-1","issue":"1","issued":{"date-parts":[["2014"]]},"page":"32","title":"The implications of the feminization of the primary care physician workforce on service supply: a systematic review","type":"article-journal","volume":"12"},"uris":["http://www.mendeley.com/documents/?uuid=661d02eb-cb30-437b-97f2-9051d9338672"]}],"mendeley":{"formattedCitation":"&lt;sup&gt;45&lt;/sup&gt;","plainTextFormattedCitation":"45","previouslyFormattedCitation":"(Hedden et al., 2014)"},"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45</w:t>
            </w:r>
            <w:r w:rsidRPr="00B35824">
              <w:rPr>
                <w:sz w:val="20"/>
                <w:szCs w:val="20"/>
                <w:lang w:eastAsia="en-GB"/>
              </w:rPr>
              <w:fldChar w:fldCharType="end"/>
            </w:r>
            <w:r w:rsidRPr="00B35824">
              <w:rPr>
                <w:sz w:val="20"/>
                <w:szCs w:val="20"/>
                <w:lang w:eastAsia="en-GB"/>
              </w:rPr>
              <w:t xml:space="preserve">; </w:t>
            </w:r>
          </w:p>
          <w:p w14:paraId="11D0DE5A" w14:textId="77777777" w:rsidR="00DC3F70" w:rsidRPr="00B35824" w:rsidRDefault="00DC3F70" w:rsidP="00D34D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en-GB"/>
              </w:rPr>
            </w:pPr>
            <w:r w:rsidRPr="00B35824">
              <w:rPr>
                <w:sz w:val="20"/>
                <w:szCs w:val="20"/>
                <w:lang w:eastAsia="en-GB"/>
              </w:rPr>
              <w:t>management of health worker movement between public and private organisations</w:t>
            </w:r>
            <w:r w:rsidRPr="00B35824">
              <w:rPr>
                <w:sz w:val="20"/>
                <w:szCs w:val="20"/>
                <w:lang w:eastAsia="en-GB"/>
              </w:rPr>
              <w:fldChar w:fldCharType="begin" w:fldLock="1"/>
            </w:r>
            <w:r>
              <w:rPr>
                <w:sz w:val="20"/>
                <w:szCs w:val="20"/>
                <w:lang w:eastAsia="en-GB"/>
              </w:rPr>
              <w:instrText>ADDIN CSL_CITATION {"citationItems":[{"id":"ITEM-1","itemData":{"DOI":"10.1002/14651858.CD009845.pub2","ISSN":"1465-1858","abstract":"Abstract - Background Health workers move between public and private organizations in both urban and rural areas during the course of their career. Depending on the proportion of the population served by public or private organizations in a particular setting, this movement may result in imbalances in the number of healthcare providers available relative to the population receiving care from that sector. However, both public and private organizations are needed as each sector has unique contributions to make to the effective delivery of health services. Objectives To assess the effects of financial incentives and movement restriction interventions to manage the movement of health workers between public and private organizations in low‐ and middle‐income countries. Search methods We searched the Cochrane Central Register of Controlled Trials (CENTRAL) (10 November 2012); EMBASE (7 June 2011); LILACS (9 June 2011); MEDLINE (10 November 2012); CINAHL (13 August 2012); and the British Nursing Index (13 August 2012). Selection criteria Randomized controlled trials and non‐randomized controlled trials; controlled before‐and‐after studies if pre‐ and post‐intervention periods for study and control groups were the same and there were at least two units included in both the intervention and control groups; uncontrolled and controlled interrupted time series studies if the point in time when the intervention occurred was clearly defined and there were at least three or more data points before and after the intervention. Interventions included payment of special allowances, increasing salaries, bonding health workers, offering bursary schemes, scholarships or lucrative terminal benefits, and hiring people on contract basis. Data collection and analysis Two review authors independently applied the criteria for inclusion and exclusion of studies to the titles and abstracts of all articles obtained from the search. The same two review authors independently screened the full reports of the selected citations. At each stage, we compared the results and resolved discrepancies through discussion with a third review author. Main results We found no studies that were eligible for inclusion in this review. Authors' conclusions We identified no rigorous studies on the effects of interventions to manage the movement of health workers between public and private organizations in low‐ and middle‐income countries. Health worker availability is a key obstacle in delivery of health…","author":[{"dropping-particle":"","family":"Rutebemberwa","given":"E","non-dropping-particle":"","parse-names":false,"suffix":""},{"dropping-particle":"","family":"Kinengyere","given":"A A","non-dropping-particle":"","parse-names":false,"suffix":""},{"dropping-particle":"","family":"Ssengooba","given":"F","non-dropping-particle":"","parse-names":false,"suffix":""},{"dropping-particle":"","family":"Pariyo","given":"G W","non-dropping-particle":"","parse-names":false,"suffix":""},{"dropping-particle":"","family":"Kiwanuka","given":"S N","non-dropping-particle":"","parse-names":false,"suffix":""}],"container-title":"Cochrane Database of Systematic Reviews","id":"ITEM-1","issue":"2","issued":{"date-parts":[["2014"]]},"note":"[Effective Practice and Organisation of Care]","publisher":"John Wiley &amp; Sons, Ltd","title":"Financial interventions and movement restrictions for managing the movement of health workers between public and private organizations in low‐ and middle‐income countries","type":"article-journal"},"uris":["http://www.mendeley.com/documents/?uuid=7d3d403a-d504-4f02-8b5b-bd9e87adb64a"]}],"mendeley":{"formattedCitation":"&lt;sup&gt;46&lt;/sup&gt;","plainTextFormattedCitation":"46","previouslyFormattedCitation":"(Rutebemberwa et al., 2014)"},"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46</w:t>
            </w:r>
            <w:r w:rsidRPr="00B35824">
              <w:rPr>
                <w:sz w:val="20"/>
                <w:szCs w:val="20"/>
                <w:lang w:eastAsia="en-GB"/>
              </w:rPr>
              <w:fldChar w:fldCharType="end"/>
            </w:r>
            <w:r w:rsidRPr="00B35824">
              <w:rPr>
                <w:sz w:val="20"/>
                <w:szCs w:val="20"/>
                <w:lang w:eastAsia="en-GB"/>
              </w:rPr>
              <w:t>; management of worker fatigue</w:t>
            </w:r>
            <w:r w:rsidRPr="00B35824">
              <w:rPr>
                <w:sz w:val="20"/>
                <w:szCs w:val="20"/>
                <w:lang w:eastAsia="en-GB"/>
              </w:rPr>
              <w:fldChar w:fldCharType="begin" w:fldLock="1"/>
            </w:r>
            <w:r>
              <w:rPr>
                <w:sz w:val="20"/>
                <w:szCs w:val="20"/>
                <w:lang w:eastAsia="en-GB"/>
              </w:rPr>
              <w:instrText>ADDIN CSL_CITATION {"citationItems":[{"id":"ITEM-1","itemData":{"DOI":"10.1080/10903127.2017.1384875","ISSN":"1090-3127","abstract":"AbstractBackground: Work schedules like those of Emergency Medical Services (EMS) personnel have been associated with increased risk of fatigue-related impairment. Biomathematical modeling is a means of objectively estimating the potential impacts of fatigue on performance, which may be used in the mitigation of fatigue-related safety risks. In the context of EMS operations, our objective was to assess the evidence in the literature regarding the effectiveness of using biomathematical models to help mitigate fatigue and fatigue-related risks. Methods: A systematic review of the evidence evaluating the use of biomathematical models to manage fatigue in EMS personnel or similar shift workers was performed. Procedures proposed by the Grading of Recommendations, Assessment, Development, and Evaluation (GRADE) methodology were used to summarize and rate the certainty in the evidence. Potential bias attached to retained studies was documented using the Cochrane Collaboration's Risk of Bias tool for experimental studies. Results: The literature search strategy, which focused on both EMS personnel and non-EMS shift workers, yielded n = 2,777 unique records. One paper, which investigated non-EMS shift workers, met inclusion criteria. As part of a larger effort, managers and dispatchers of a trucking operation were provided with monthly biomathematical model analyses of predicted fatigue in the driver workforce, and educated on how they could reduce predicted fatigue by means of schedule adjustments. The intervention showed a significant reduction in the number and cost of vehicular accidents during the period in which biomathematical modeling was used. The overall GRADE assessment of evidence quality was very low due to risk of bias, indirectness, imprecision, and publication bias. Conclusions: This systematic review identified no studies that investigated the impact of biomathematical models in EMS operations. Findings from one study of non-EMS shift workers were favorable toward use of biomathematical models as a fatigue mitigation scheduling aid, albeit with very low quality of evidence pertaining to EMS operations. We propose three focus areas of research priorities that, if addressed, could help better elucidate the utility and impact of biomathematical models as a fatigue-mitigation tool in the EMS environment.","author":[{"dropping-particle":"","family":"James","given":"Francine O","non-dropping-particle":"","parse-names":false,"suffix":""},{"dropping-particle":"","family":"Waggoner","given":"Lauren B","non-dropping-particle":"","parse-names":false,"suffix":""},{"dropping-particle":"","family":"Weiss","given":"Patricia M","non-dropping-particle":"","parse-names":false,"suffix":""},{"dropping-particle":"","family":"Patterson","given":"P Daniel","non-dropping-particle":"","parse-names":false,"suffix":""},{"dropping-particle":"","family":"Higgins","given":"J Stephen","non-dropping-particle":"","parse-names":false,"suffix":""},{"dropping-particle":"","family":"Lang","given":"Eddy S","non-dropping-particle":"","parse-names":false,"suffix":""},{"dropping-particle":"","family":"Dongen","given":"Hans P A","non-dropping-particle":"Van","parse-names":false,"suffix":""}],"container-title":"Prehospital Emergency Care","id":"ITEM-1","issue":"sup1","issued":{"date-parts":[["2018","2","15"]]},"note":"doi: 10.1080/10903127.2017.1384875","page":"69-80","publisher":"Taylor &amp; Francis","title":"Does Implementation of Biomathematical Models Mitigate Fatigue and Fatigue-related Risks in Emergency Medical Services Operations? A Systematic Review","type":"article-journal","volume":"22"},"uris":["http://www.mendeley.com/documents/?uuid=24208599-c96c-4bab-945c-7eb768cf4bdc"]},{"id":"ITEM-2","itemData":{"DOI":"10.1080/10903127.2017.1384874","ISSN":"1090-3127","abstract":"AbstractBackground: Modifying the task load of Emergency Medical Services (EMS) personnel may mitigate fatigue, sleep quality and fatigue related risks. A review of the literature addressing task load interventions may benefit EMS administrators as they craft policies related to mitigating fatigue. We conducted a systematic review of the peer-reviewed literature to address the following question: ?In EMS personnel, do task load interventions mitigate fatigue, mitigate fatigue-related risks, and/or improve sleep?? (PROSPERO 2016:CRD42016040114). Methods: We performed a systematic review of the literature that described use of randomized controlled trials, quasi-experimental studies, and observational study designs. We retained and reviewed research that involved EMS personnel or similar shift worker groups 18 years of age and older. Studies of ?healthy volunteers? and non-shift worker populations were excluded. Studies were included where the methodology of the study implied a theoretical framework of task load (or workload) affecting fatigue, and then fatigue related outcomes. Outcomes of interest included personnel safety, patient safety, personnel performance, acute fatigue, and cost to system. We used the Grading of Recommendations, Assessment, Development, and Evaluation (GRADE) methodology to summarize findings and assess quality of evidence from very low to high quality. Results: The search strategy yielded 3,394 unique records resulting in 58 records included as potentially eligible. An additional 69 studies were reviewed in full following searches of bibliographies. We detected wide variation in the description and measurement of task load in the retained and excluded research. Among 127 potentially relevant studies reviewed in full, five were judged eligible. None of the retained studies reported findings germane to personnel safety, patient safety, or cost to system. We judged most studies to have serious or very serious risk of bias. Conclusions: The effect of task load interventions on fatigue, fatigue-related risks, and/or sleep quality was not estimable and the overall quality of evidence was judged low or very low. There was considerable heterogeneity in how task load was defined and measured.","author":[{"dropping-particle":"","family":"Studnek","given":"Jonathan R","non-dropping-particle":"","parse-names":false,"suffix":""},{"dropping-particle":"","family":"Infinger","given":"Allison E","non-dropping-particle":"","parse-names":false,"suffix":""},{"dropping-particle":"","family":"Renn","given":"Megan L","non-dropping-particle":"","parse-names":false,"suffix":""},{"dropping-particle":"","family":"Weiss","given":"Patricia M","non-dropping-particle":"","parse-names":false,"suffix":""},{"dropping-particle":"","family":"Condle","given":"Joseph P","non-dropping-particle":"","parse-names":false,"suffix":""},{"dropping-particle":"","family":"Flickinger","given":"Katharyn L","non-dropping-particle":"","parse-names":false,"suffix":""},{"dropping-particle":"","family":"Kroemer","given":"Andrew J","non-dropping-particle":"","parse-names":false,"suffix":""},{"dropping-particle":"","family":"Curtis","given":"Brett R","non-dropping-particle":"","parse-names":false,"suffix":""},{"dropping-particle":"","family":"Xun","given":"Xiaoshuang","non-dropping-particle":"","parse-names":false,"suffix":""},{"dropping-particle":"","family":"Divecha","given":"Ayushi A","non-dropping-particle":"","parse-names":false,"suffix":""},{"dropping-particle":"","family":"Coppler","given":"Patrick J","non-dropping-particle":"","parse-names":false,"suffix":""},{"dropping-particle":"","family":"Bizhanova","given":"Zhadyra","non-dropping-particle":"","parse-names":false,"suffix":""},{"dropping-particle":"","family":"Sequeira","given":"Denisse J","non-dropping-particle":"","parse-names":false,"suffix":""},{"dropping-particle":"","family":"Lang","given":"Eddy","non-dropping-particle":"","parse-names":false,"suffix":""},{"dropping-particle":"","family":"Higgins","given":"J Stephen","non-dropping-particle":"","parse-names":false,"suffix":""},{"dropping-particle":"","family":"Patterson","given":"P Daniel","non-dropping-particle":"","parse-names":false,"suffix":""}],"container-title":"Prehospital Emergency Care","id":"ITEM-2","issue":"sup1","issued":{"date-parts":[["2018","2","15"]]},"note":"doi: 10.1080/10903127.2017.1384874","page":"81-88","publisher":"Taylor &amp; Francis","title":"Effect of Task Load Interventions on Fatigue in Emergency Medical Services Personnel and Other Shift Workers: A Systematic Review","type":"article-journal","volume":"22"},"uris":["http://www.mendeley.com/documents/?uuid=17e4fca5-7fe4-43c2-80d1-a31b6d8d81c4"]}],"mendeley":{"formattedCitation":"&lt;sup&gt;40,41&lt;/sup&gt;","plainTextFormattedCitation":"40,41","previouslyFormattedCitation":"(James et al., 2018; Studnek et al., 2018)"},"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40,41</w:t>
            </w:r>
            <w:r w:rsidRPr="00B35824">
              <w:rPr>
                <w:sz w:val="20"/>
                <w:szCs w:val="20"/>
                <w:lang w:eastAsia="en-GB"/>
              </w:rPr>
              <w:fldChar w:fldCharType="end"/>
            </w:r>
            <w:r w:rsidRPr="00B35824">
              <w:rPr>
                <w:sz w:val="20"/>
                <w:szCs w:val="20"/>
                <w:lang w:eastAsia="en-GB"/>
              </w:rPr>
              <w:t>.</w:t>
            </w:r>
          </w:p>
        </w:tc>
        <w:tc>
          <w:tcPr>
            <w:tcW w:w="2029" w:type="pct"/>
            <w:hideMark/>
          </w:tcPr>
          <w:p w14:paraId="14EEEA68" w14:textId="77777777" w:rsidR="00DC3F70" w:rsidRPr="00B35824" w:rsidRDefault="00DC3F70" w:rsidP="00D34D9C">
            <w:pPr>
              <w:cnfStyle w:val="000000100000" w:firstRow="0" w:lastRow="0" w:firstColumn="0" w:lastColumn="0" w:oddVBand="0" w:evenVBand="0" w:oddHBand="1" w:evenHBand="0" w:firstRowFirstColumn="0" w:firstRowLastColumn="0" w:lastRowFirstColumn="0" w:lastRowLastColumn="0"/>
              <w:rPr>
                <w:sz w:val="20"/>
                <w:szCs w:val="20"/>
                <w:lang w:eastAsia="en-GB"/>
              </w:rPr>
            </w:pPr>
            <w:r w:rsidRPr="00B35824">
              <w:rPr>
                <w:sz w:val="20"/>
                <w:szCs w:val="20"/>
                <w:lang w:eastAsia="en-GB"/>
              </w:rPr>
              <w:t>Task shifting specifically involving - nurses</w:t>
            </w:r>
            <w:r w:rsidRPr="00B35824">
              <w:rPr>
                <w:sz w:val="20"/>
                <w:szCs w:val="20"/>
                <w:lang w:eastAsia="en-GB"/>
              </w:rPr>
              <w:fldChar w:fldCharType="begin" w:fldLock="1"/>
            </w:r>
            <w:r>
              <w:rPr>
                <w:sz w:val="20"/>
                <w:szCs w:val="20"/>
                <w:lang w:eastAsia="en-GB"/>
              </w:rPr>
              <w:instrText>ADDIN CSL_CITATION {"citationItems":[{"id":"ITEM-1","itemData":{"DOI":"https://doi.org/10.1016/j.ijnurstu.2014.07.006","ISSN":"0020-7489","abstract":"Aims To provide the best available evidence to determine the impact of nurse practitioner services on cost, quality of care, satisfaction and waiting times in the emergency department for adult patients. Background The delivery of quality care in the emergency department is emerging as one of the most important service indicators in health delivery. Increasing service pressures in the emergency department have resulted in the adoption of service innovation models: the most common and rapidly expanding of these is emergency nurse practitioner services. The rapid uptake of emergency nurse practitioner service in Australia has outpaced the capacity to evaluate this service model in terms of outcomes related to safety and quality of patient care. Previous research is now outdated and not commensurate with the changing domain of delivering emergency care with nurse practitioner services. Data sources A comprehensive search of four electronic databases from 2006 to 2013 was conducted to identify research evaluating nurse practitioner service impact in the emergency department. English language articles were sought using MEDLINE, CINAHL, Embase and Cochrane and included two previous systematic reviews completed five and seven years ago. Review methods A three step approach was used. Following a comprehensive search, two reviewers assessed all identified studies against the inclusion criteria. From the original 1013 studies, 14 papers were retained for critical appraisal on methodological quality by two independent reviewers and data were extracted using standardised tools. Results Narrative synthesis was conducted to summarise and report the findings as insufficient data was available for meta-analysis of results. This systematic review has shown that emergency nurse practitioner service has a positive impact on quality of care, patient satisfaction and waiting times. There was insufficient evidence to draw conclusions regarding outcomes of a cost benefit analysis. Conclusion Synthesis of the available research attempts to provide an evidence base for emergency nurse practitioner service to guide healthcare leaders, policy makers and clinicians in reform of emergency service provision. The findings suggest that further high quality research is required for comparative measures of clinical and service effectiveness of emergency nurse practitioner service. In the context of increased health service demand and the need to provide timely and effective care to pati…","author":[{"dropping-particle":"","family":"Jennings","given":"Natasha","non-dropping-particle":"","parse-names":false,"suffix":""},{"dropping-particle":"","family":"Clifford","given":"Stuart","non-dropping-particle":"","parse-names":false,"suffix":""},{"dropping-particle":"","family":"Fox","given":"Amanda R","non-dropping-particle":"","parse-names":false,"suffix":""},{"dropping-particle":"","family":"O’Connell","given":"Jane","non-dropping-particle":"","parse-names":false,"suffix":""},{"dropping-particle":"","family":"Gardner","given":"Glenn","non-dropping-particle":"","parse-names":false,"suffix":""}],"container-title":"International Journal of Nursing Studies","id":"ITEM-1","issue":"1","issued":{"date-parts":[["2015"]]},"page":"421-435","title":"The impact of nurse practitioner services on cost, quality of care, satisfaction and waiting times in the emergency department: A systematic review","type":"article-journal","volume":"52"},"uris":["http://www.mendeley.com/documents/?uuid=9eaeb8ec-7a1f-42e2-8618-ead0c3bafc66"]},{"id":"ITEM-2","itemData":{"DOI":"https://doi.org/10.1016/j.ijnurstu.2017.05.008","ISSN":"0020-7489","abstract":"Background The role and scope of nursing practice has evolved in response to the dynamic needs of individuals, communities, and healthcare services. Health services are now focused on maintaining people in their communities, and keeping them out of hospital where possible. Community based nurse-led clinics are ideally placed to work towards this goal. The initial impetus for these services was to increase patient access to care, to provide a cost-effective and high quality streamlined service. Objectives This systematic review aimed to identify the impact of nurse-led clinics in relation to patient outcomes, patient satisfaction, impact on patient access to services, and cost effectiveness. Methods A review of community based nurse-led clinic research in Medline, CINAHL and Embase was undertaken using MeSH terms: Nurse-managed centres, Practice, Patterns, Nurse, Ambulatory Care, keywords: nurse-led clinic, nurse led clinic, community and phrases primary health care and primary care. Papers were appraised using the Joanna Briggs Appraisal criteria. Results The final review comprised 15 studies with 3965 participants. Most studies explored patient satisfaction which was largely positive towards nurse-led clinics. Patient outcomes reported were typically from self-report, although some papers addressed objective clinical measures; again positive. Access was reported as being increased. Cost-effectiveness was the least reported impact measure with mixed results. Conclusions Nurse-led clinics have largely shown positive impact on patient outcomes, patient satisfaction, access to care and mixed results on cost-effectiveness. Future research evaluating NLCs needs to adopt a standardised structure to provide rigorous evaluations that can rationalise further efforts to set up community based nurse-led clinical services.","author":[{"dropping-particle":"","family":"Randall","given":"Sue","non-dropping-particle":"","parse-names":false,"suffix":""},{"dropping-particle":"","family":"Crawford","given":"Tonia","non-dropping-particle":"","parse-names":false,"suffix":""},{"dropping-particle":"","family":"Currie","given":"Jane","non-dropping-particle":"","parse-names":false,"suffix":""},{"dropping-particle":"","family":"River","given":"Jo","non-dropping-particle":"","parse-names":false,"suffix":""},{"dropping-particle":"","family":"Betihavas","given":"Vasiliki","non-dropping-particle":"","parse-names":false,"suffix":""}],"container-title":"International Journal of Nursing Studies","id":"ITEM-2","issued":{"date-parts":[["2017"]]},"page":"24-33","title":"Impact of community based nurse-led clinics on patient outcomes, patient satisfaction, patient access and cost effectiveness: A systematic review","type":"article-journal","volume":"73"},"uris":["http://www.mendeley.com/documents/?uuid=bf86ac71-cc7c-45af-b242-2a1ac678f0a4"]},{"id":"ITEM-3","itemData":{"DOI":"10.1093/intqhc/mzv054","ISSN":"1353-4505","abstract":"To conduct a systematic review of randomized controlled trials (RCTs) of the safety and effectiveness of primary care provided by advanced practice nurses (APNs) and evaluate the potential of their deployment to help alleviate primary care shortages.PubMed, Medline and the Cumulative Index to Nursing and Allied Health Literature.RCTs and their follow-up reports that compared outcomes of care provided to adults by APNs and physicians in equivalent primary care provider roles were selected for inclusion.Ten articles (seven RCTs, plus two economic evaluations and one 2-year follow-up study of included RCTs) met inclusion criteria. Data were extracted regarding study design, setting and outcomes across four common categories.The seven RCTs include data for 10 911 patients who presented for ongoing primary care (four RCTs) or same-day consultations for acute conditions (three RCTs) in the primary care setting. Study follow-up ranged from 1 day to 2 years. APN groups demonstrated equal or better outcomes than physician groups for physiologic measures, patient satisfaction and cost. APNs generally had longer consultations compared with physicians; however, two studies reported that APN patients required fewer consultations over time.There were few differences in primary care provided by APNs and physicians; for some measures APN care was superior. While studies are needed to assess longer term outcomes, these data suggest that the APN workforce is well-positioned to provide safe and effective primary care.","author":[{"dropping-particle":"","family":"Swan","given":"Melanie","non-dropping-particle":"","parse-names":false,"suffix":""},{"dropping-particle":"","family":"Ferguson","given":"Sacha","non-dropping-particle":"","parse-names":false,"suffix":""},{"dropping-particle":"","family":"Chang","given":"Alice","non-dropping-particle":"","parse-names":false,"suffix":""},{"dropping-particle":"","family":"Larson","given":"Elaine","non-dropping-particle":"","parse-names":false,"suffix":""},{"dropping-particle":"","family":"Smaldone","given":"Arlene","non-dropping-particle":"","parse-names":false,"suffix":""}],"container-title":"International Journal for Quality in Health Care","id":"ITEM-3","issue":"5","issued":{"date-parts":[["2015","8","3"]]},"page":"396-404","title":"Quality of primary care by advanced practice nurses: a systematic review","type":"article-journal","volume":"27"},"uris":["http://www.mendeley.com/documents/?uuid=a2ce786b-cc1c-463b-99b3-16f276165a47"]}],"mendeley":{"formattedCitation":"&lt;sup&gt;26–28&lt;/sup&gt;","plainTextFormattedCitation":"26–28","previouslyFormattedCitation":"(Jennings et al., 2015; Randall et al., 2017; Swan et al., 2015)"},"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26–28</w:t>
            </w:r>
            <w:r w:rsidRPr="00B35824">
              <w:rPr>
                <w:sz w:val="20"/>
                <w:szCs w:val="20"/>
                <w:lang w:eastAsia="en-GB"/>
              </w:rPr>
              <w:fldChar w:fldCharType="end"/>
            </w:r>
            <w:r w:rsidRPr="00B35824">
              <w:rPr>
                <w:sz w:val="20"/>
                <w:szCs w:val="20"/>
                <w:lang w:eastAsia="en-GB"/>
              </w:rPr>
              <w:t>, pharmacists</w:t>
            </w:r>
            <w:r w:rsidRPr="00B35824">
              <w:rPr>
                <w:sz w:val="20"/>
                <w:szCs w:val="20"/>
                <w:lang w:eastAsia="en-GB"/>
              </w:rPr>
              <w:fldChar w:fldCharType="begin" w:fldLock="1"/>
            </w:r>
            <w:r>
              <w:rPr>
                <w:sz w:val="20"/>
                <w:szCs w:val="20"/>
                <w:lang w:eastAsia="en-GB"/>
              </w:rPr>
              <w:instrText>ADDIN CSL_CITATION {"citationItems":[{"id":"ITEM-1","itemData":{"DOI":"10.1002/14651858.CD013102","ISSN":"1465-1858","abstract":"Abstract - Background This review focuses on non‐dispensing services from pharmacists, i.e. pharmacists in community, primary or ambulatory‐care settings, to non‐hospitalised patients, and is an update of a previously‐published Cochrane Review. Objectives To examine the effect of pharmacists' non‐dispensing services on non‐hospitalised patient outcomes. Search methods We searched CENTRAL, MEDLINE, Embase, two other databases and two trial registers in March 2015, together with reference checking and contact with study authors to identify additional studies. We included non‐English language publications. We ran top‐up searches in January 2018 and have added potentially eligible studies to 'Studies awaiting classification'. Selection criteria Randomised trials of pharmacist services compared with the delivery of usual care or equivalent/similar services with the same objective delivered by other health professionals. Data collection and analysis We used standard methodological procedures of Cochrane and the Effective Practice and Organisation of Care Group. Two review authors independently checked studies for inclusion, extracted data and assessed risks of bias. We evaluated the overall certainty of evidence using GRADE. Main results We included 116 trials comprising 111 trials (39,729 participants) comparing pharmacist interventions with usual care and five trials (2122 participants) comparing pharmacist services with services from other healthcare professionals. Of the 116 trials, 76 were included in meta‐analyses. The 40 remaining trials were not included in the meta‐analyses because they each reported unique outcome measures which could not be combined. Most trials targeted chronic conditions and were conducted in a range of settings, mostly community pharmacies and hospital outpatient clinics, and were mainly but not exclusively conducted in high‐income countries. Most trials had a low risk of reporting bias and about 25%‐30% were at high risk of bias for performance, detection, and attrition. Selection bias was unclear for about half of the included studies. Compared with usual care, we are uncertain whether pharmacist services reduce the percentage of patients outside the glycated haemoglobin target range (5 trials, N = 558, odds ratio (OR) 0.29, 95% confidence interval (CI) 0.04 to 2.22; very low‐certainty evidence). Pharmacist services may reduce the percentage of patients whose blood pressure is outside the target range (18 trials, N = 4107, OR …","author":[{"dropping-particle":"","family":"Barra","given":"M","non-dropping-particle":"de","parse-names":false,"suffix":""},{"dropping-particle":"","family":"Scott","given":"C L","non-dropping-particle":"","parse-names":false,"suffix":""},{"dropping-particle":"","family":"Scott","given":"N W","non-dropping-particle":"","parse-names":false,"suffix":""},{"dropping-particle":"","family":"Johnston","given":"M","non-dropping-particle":"","parse-names":false,"suffix":""},{"dropping-particle":"","family":"Bruin","given":"M","non-dropping-particle":"de","parse-names":false,"suffix":""},{"dropping-particle":"","family":"Nkansah","given":"N","non-dropping-particle":"","parse-names":false,"suffix":""},{"dropping-particle":"","family":"Bond","given":"C M","non-dropping-particle":"","parse-names":false,"suffix":""},{"dropping-particle":"","family":"Matheson","given":"C I","non-dropping-particle":"","parse-names":false,"suffix":""},{"dropping-particle":"","family":"Rackow","given":"P","non-dropping-particle":"","parse-names":false,"suffix":""},{"dropping-particle":"","family":"Williams","given":"A J","non-dropping-particle":"","parse-names":false,"suffix":""},{"dropping-particle":"","family":"al.","given":"et","non-dropping-particle":"","parse-names":false,"suffix":""}],"container-title":"Cochrane Database of Systematic Reviews","id":"ITEM-1","issue":"9","issued":{"date-parts":[["2018"]]},"note":"[Effective Practice and Organisation of Care]","publisher":"John Wiley &amp; Sons, Ltd","title":"Pharmacist services for non‐hospitalised patients","type":"article-journal"},"uris":["http://www.mendeley.com/documents/?uuid=3777d0d9-ddf4-4b26-810e-4334fa58ba34"]},{"id":"ITEM-2","itemData":{"DOI":"10.1007/s11096-014-9982-1","ISSN":"2210-7711","abstract":"Background Pharmacists’ counseling has improved health-related outcomes in many acute and chronic conditions. Several studies have shown how pharmacists have been contributing to reduce morbidity and mortality related to drug-therapy (MMRDT). However, there still is a lack of reviews that assemble evidence-based clinical pharmacists’ counseling. Equally, there is also a need to understand structure characteristics, processes and technical contents of these clinical services. Aim of the review To review the structure, processes and technical contents of pharmacist counseling or education reported in randomized controlled trials (RCT) that had positive health-related outcomes. Methods We performed a systematic search in specialized databases to identify RCT published between 1990 and 2013 that have evaluated pharmacists’ counseling or educational interventions to patients. Methodological quality of the trials was assessed using the Jadad scale. Pharmacists’ interventions with positive clinical outcomes (p &lt; 0.05) were evaluated according to patients’ characteristics, setting and timing of intervention, reported written and verbal counseling. Results 753 studies were found and 101 RCT matched inclusion criteria. Most of the included RCTs showed a Jadad score between two (37 studies) and three (32 studies). Pharmacists were more likely to provide counseling at ambulatories (60 %) and hospital discharge (25 %); on the other hand pharmacists intervention were less likely to happen when dispensing a medication. Teaching back and explanations about the drug therapy purposes and precautions related to its use were often reported in RCT, whereas few studies used reminder charts, diaries, group or electronic counseling. Most of studies reported the provision of a printed material (letter, leaflet or medication record card), regarding accessible contents and cultural-concerned informations about drug therapy and disease. Conclusion Pharmacist counseling is an intervention directed to patients’ health-related needs that improve inter-professional and inter-institutional communication, by collaborating to integrate health services. In spite of reducing MMRDT, we found that pharmacists’ counseling reported in RCT should be better explored and described in details, hence collaborating to improve medication-counseling practice among other countries and settings.","author":[{"dropping-particle":"","family":"Okumura","given":"Lucas Miyake","non-dropping-particle":"","parse-names":false,"suffix":""},{"dropping-particle":"","family":"Rotta","given":"Inajara","non-dropping-particle":"","parse-names":false,"suffix":""},{"dropping-particle":"","family":"Correr","given":"Cassyano Januário","non-dropping-particle":"","parse-names":false,"suffix":""}],"container-title":"International Journal of Clinical Pharmacy","id":"ITEM-2","issue":"5","issued":{"date-parts":[["2014"]]},"page":"882-891","title":"Assessment of pharmacist-led patient counseling in randomized controlled trials: a systematic review","type":"article-journal","volume":"36"},"uris":["http://www.mendeley.com/documents/?uuid=65eb0e21-d361-4eae-8a36-3cf54255fa44"]},{"id":"ITEM-3","itemData":{"DOI":"10.1002/14651858.CD010398","ISSN":"1465-1858","abstract":"Abstract - Background The role of pharmacists has expanded beyond dispensing and packaging over the past two decades, and now includes ensuring rational use of drugs, improving clinical outcomes and promoting health status by working with the public and other healthcare professionals. Objectives To examine the effect of pharmacist‐provided non‐dispensing services on patient outcomes, health service utilisation and costs in low‐ and middle‐income countries. Search methods Studies were identified by electronically searching the Cochrane Central Register of Controlled Trials (CENTRAL) in  The Cochrane Library  (February 2010), MEDLINE (1949 to February 2010), Scopus (1960 to March 2010) and International Pharmaceutical Abstracts (1970 to January 2010) databases. An update of this review is currently ongoing. The search was re‐run September 2012 and the potentially relevant studies are awaiting classification. Selection criteria Randomised controlled trials, non‐randomised controlled trials, controlled before‐after studies and interrupted time series analyses comparing 1. pharmacist‐provided non‐dispensing services targeted at patients versus (a) the same services provided by other healthcare professionals, (b) the same services provided by untrained health workers, and (c) usual care; and 2. pharmacist‐provided non‐dispensing services targeted at healthcare professionals versus (a) the same services provided by other healthcare professionals, (b) the same services provided by untrained health workers, and (c) usual care in low‐ and middle‐income countries. The research sites must have been located in low or middle income countries according to  World Bank Group 2009  at the time of the study, regardless of the location or the origin of the researchers.             Data collection and analysis Two authors independently reviewed studies for inclusion in the review. Two review authors independently extracted data for each study. Risk of bias of the included studies was also assessed independently by two authors. Main results Twelve studies comparing pharmacist‐provided services versus usual care were included in this review. Of the 12 studies, seven were from lower middle income countries and five were from upper middle income countries. Eleven studies examined pharmacist‐provided services targeted at patients and one study evaluated pharmacist interventions targeted at healthcare professionals. Pharmacist‐provided services targeting patients resulted in a sm…","author":[{"dropping-particle":"","family":"Pande","given":"S","non-dropping-particle":"","parse-names":false,"suffix":""},{"dropping-particle":"","family":"Hiller","given":"J E","non-dropping-particle":"","parse-names":false,"suffix":""},{"dropping-particle":"","family":"Nkansah","given":"N","non-dropping-particle":"","parse-names":false,"suffix":""},{"dropping-particle":"","family":"Bero","given":"L","non-dropping-particle":"","parse-names":false,"suffix":""}],"container-title":"Cochrane Database of Systematic Reviews","id":"ITEM-3","issue":"2","issued":{"date-parts":[["2013"]]},"note":"[Effective Practice and Organisation of Care]","publisher":"John Wiley &amp; Sons, Ltd","title":"The effect of pharmacist‐provided non‐dispensing services on patient outcomes, health service utilisation and costs in low‐ and middle‐income countries","type":"article-journal"},"uris":["http://www.mendeley.com/documents/?uuid=019be928-cb4a-4144-9af6-5de6f9a5847c"]},{"id":"ITEM-4","itemData":{"DOI":"10.3399/bjgp13X669194","abstract":"Background Pharmacy-based minor ailment schemes (PMASs) have been introduced throughout the UK to reduce the burden of minor ailments on high-cost settings, including general practice and emergency departments.Aim This study aimed to explore the effect of PMASs on patient health- and cost-related outcomes; and their impact on general practices.Design and setting Community pharmacy-based systematic review.Method Standard systematic review methods were used, including searches of electronic databases, and grey literature from 2001 to 2011, imposing no restrictions on language or study design. Reporting was conducted in the form recommended in the Preferred Reporting Items for Systematic Reviews and Meta-Analyses (PRISMA) statement and checklist.Results Thirty-one evaluations were included from 3308 titles identified. Reconsultation rates in general practice, following an index consultation with a PMAS, ranged from 2.4% to 23.4%. The proportion of patients reporting complete resolution of symptoms after an index PMAS consultation ranged from 68% to 94%. No study included a full economic evaluation. The mean cost per PMAS consultation ranged from £1.44 to £15.90. The total number of consultations and prescribing for minor ailments at general practices often declined following the introduction of PMAS.Conclusion Low reconsultation and high symptom-resolution rates suggest that minor ailments are being dealt with appropriately by PMASs. PMAS consultations are less expensive than consultations with GPs. The extent to which these schemes shift demand for management of minor ailments away from high-cost settings has not been fully determined. This evidence suggests that PMASs provide a suitable alternative to general practice consultations. Evidence from economic evaluations is needed to inform the future delivery of PMASs.","author":[{"dropping-particle":"","family":"Paudyal","given":"Vibhu","non-dropping-particle":"","parse-names":false,"suffix":""},{"dropping-particle":"","family":"Watson","given":"Margaret C","non-dropping-particle":"","parse-names":false,"suffix":""},{"dropping-particle":"","family":"Sach","given":"Tracey","non-dropping-particle":"","parse-names":false,"suffix":""},{"dropping-particle":"","family":"Porteous","given":"Terry","non-dropping-particle":"","parse-names":false,"suffix":""},{"dropping-particle":"","family":"Bond","given":"Christine M","non-dropping-particle":"","parse-names":false,"suffix":""},{"dropping-particle":"","family":"Wright","given":"David J","non-dropping-particle":"","parse-names":false,"suffix":""},{"dropping-particle":"","family":"Cleland","given":"Jennifer","non-dropping-particle":"","parse-names":false,"suffix":""},{"dropping-particle":"","family":"Barton","given":"Garry","non-dropping-particle":"","parse-names":false,"suffix":""},{"dropping-particle":"","family":"Holland","given":"Richard","non-dropping-particle":"","parse-names":false,"suffix":""}],"container-title":"British Journal of General Practice","id":"ITEM-4","issue":"612","issued":{"date-parts":[["2013","7","1"]]},"page":"e472 LP  - e481","title":"Are pharmacy-based minor ailment schemes a substitute for other service providers?","type":"article-journal","volume":"63"},"uris":["http://www.mendeley.com/documents/?uuid=bd4847b5-bbc8-4a05-8c9d-baa269c93ca8"]},{"id":"ITEM-5","itemData":{"DOI":"https://doi.org/10.1016/j.sapharm.2013.08.006","ISSN":"1551-7411","abstract":"Background Integration of pharmacists into primary care general practice clinics has the potential to improve interdisciplinary teamwork and patient care; however this practice is not widespread. Objective The aim of this study was to review the effectiveness of clinical pharmacist services delivered in primary care general practice clinics. Methods A systematic review of English language randomized controlled trials cited in the Cochrane Central Register of Controlled Trials, MEDLINE, EMBASE and International Pharmaceutical Abstracts was conducted. Studies were included if pharmacists had a regular and ongoing relationship with the clinic; delivered an intervention aimed at optimizing prescribing for, and/or medication use by, clinic patients; and were physically present within the clinic for all or part of the intervention, or for communication with staff. The search generated 1484 articles. After removal of duplicates and screening of titles and abstracts against inclusion criteria, 131 articles remained. A total of 38 studies were included in the review and assessed for quality. Seventeen studies had common endpoints (blood pressure, glycosylated hemoglobin, cholesterol and/or Framingham risk score) and were included in meta-analyses. Results Twenty-nine of the 38 studies recruited patients with specific medical conditions, most commonly cardiovascular disease (15 studies) and/or diabetes (9 studies). The remaining 9 studies recruited patients at general risk of medication misadventure. Pharmacist interventions usually involved medication review (86.8%), with or without other activities delivered collaboratively with the general practitioner (family physician). Positive effects on primary outcomes related to medication use or clinical outcomes were reported in 19 studies, mixed effects in six studies, and no effect in 13 studies. The results of meta-analyses favored the pharmacist intervention, with significant improvements in blood pressure, glycosylated hemoglobin, cholesterol and Framingham risk score in intervention patients compared to control patients. Conclusions Pharmacists co-located in general practice clinics delivered a range of interventions, with favorable results in various areas of chronic disease management and quality use of medicines.","author":[{"dropping-particle":"","family":"Tan","given":"Edwin C K","non-dropping-particle":"","parse-names":false,"suffix":""},{"dropping-particle":"","family":"Stewart","given":"Kay","non-dropping-particle":"","parse-names":false,"suffix":""},{"dropping-particle":"","family":"Elliott","given":"Rohan A","non-dropping-particle":"","parse-names":false,"suffix":""},{"dropping-particle":"","family":"George","given":"Johnson","non-dropping-particle":"","parse-names":false,"suffix":""}],"container-title":"Research in Social and Administrative Pharmacy","id":"ITEM-5","issue":"4","issued":{"date-parts":[["2014"]]},"page":"608-622","title":"Pharmacist services provided in general practice clinics: A systematic review and meta-analysis","type":"article-journal","volume":"10"},"uris":["http://www.mendeley.com/documents/?uuid=111f0824-dd61-41f1-b5fc-ab0639f5bd0e"]}],"mendeley":{"formattedCitation":"&lt;sup&gt;29–33&lt;/sup&gt;","plainTextFormattedCitation":"29–33","previouslyFormattedCitation":"(de Barra et al., 2018; Okumura et al., 2014; Pande et al., 2013; Paudyal et al., 2013; Tan et al., 2014)"},"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29–33</w:t>
            </w:r>
            <w:r w:rsidRPr="00B35824">
              <w:rPr>
                <w:sz w:val="20"/>
                <w:szCs w:val="20"/>
                <w:lang w:eastAsia="en-GB"/>
              </w:rPr>
              <w:fldChar w:fldCharType="end"/>
            </w:r>
            <w:r w:rsidRPr="00B35824">
              <w:rPr>
                <w:sz w:val="20"/>
                <w:szCs w:val="20"/>
                <w:lang w:eastAsia="en-GB"/>
              </w:rPr>
              <w:t>, physicians assistants</w:t>
            </w:r>
            <w:r w:rsidRPr="00B35824">
              <w:rPr>
                <w:sz w:val="20"/>
                <w:szCs w:val="20"/>
                <w:lang w:eastAsia="en-GB"/>
              </w:rPr>
              <w:fldChar w:fldCharType="begin" w:fldLock="1"/>
            </w:r>
            <w:r>
              <w:rPr>
                <w:sz w:val="20"/>
                <w:szCs w:val="20"/>
                <w:lang w:eastAsia="en-GB"/>
              </w:rPr>
              <w:instrText>ADDIN CSL_CITATION {"citationItems":[{"id":"ITEM-1","itemData":{"DOI":"10.1111/j.1742-6723.2010.01368.x","ISSN":"1742-6731","abstract":"Abstract This systematic review describes the role and impact of physician assistants (PAs) in the ED. It includes reports of surveys, retrospective and prospective studies as well as guidelines and reviews. Seven hundred and twelve studies were identified of which only 66 were included, and many of these studies were limited by methodological quality. Generally the use of PAs in the ED is modest with 13?18% of US EDs having PAs although academic medical centres report PA use in 65?68% of EDs. The evidence indicates that PAs are reliable in assessing certain medical complaints and performing procedures, and are well accepted by ED staff and patients alike. There is limited evidence as to whether PAs improve ED flow or are cost-effective. Future studies on work processes, cost-effectiveness, unfamiliar patients' willingness to be treated by non-physician providers, and ED physicians' acceptability of PAs are needed to inform and guide the integration of PAs into EDs.","author":[{"dropping-particle":"","family":"Doan","given":"Quynh","non-dropping-particle":"","parse-names":false,"suffix":""},{"dropping-particle":"","family":"Sabhaney","given":"Vikram","non-dropping-particle":"","parse-names":false,"suffix":""},{"dropping-particle":"","family":"Kissoon","given":"Niranjan","non-dropping-particle":"","parse-names":false,"suffix":""},{"dropping-particle":"","family":"Sheps","given":"Sam","non-dropping-particle":"","parse-names":false,"suffix":""},{"dropping-particle":"","family":"Singer","given":"Joel","non-dropping-particle":"","parse-names":false,"suffix":""}],"container-title":"Emergency Medicine Australasia","id":"ITEM-1","issue":"1","issued":{"date-parts":[["2011","2","1"]]},"note":"doi: 10.1111/j.1742-6723.2010.01368.x","page":"7-15","publisher":"John Wiley &amp; Sons, Ltd (10.1111)","title":"A systematic review: The role and impact of the physician assistant in the emergency department","type":"article-journal","volume":"23"},"uris":["http://www.mendeley.com/documents/?uuid=4cd19c52-49a5-40b6-b0b3-bfb3f1be4948"]},{"id":"ITEM-2","itemData":{"DOI":"10.1186/1472-6963-13-223","ISSN":"1472-6963","abstract":"Primary care provision is important in the delivery of health care but many countries face primary care workforce challenges. Increasing demand, enlarged workloads, and current and anticipated physician shortages in many countries have led to the introduction of mid-level professionals, such as Physician Assistants (PAs). Objective: This systematic review aimed to appraise the evidence of the contribution of PAs within primary care, defined for this study as general practice, relevant to the UK or similar systems.","author":[{"dropping-particle":"","family":"Halter","given":"Mary","non-dropping-particle":"","parse-names":false,"suffix":""},{"dropping-particle":"","family":"Drennan","given":"Vari","non-dropping-particle":"","parse-names":false,"suffix":""},{"dropping-particle":"","family":"Chattopadhyay","given":"Kaushik","non-dropping-particle":"","parse-names":false,"suffix":""},{"dropping-particle":"","family":"Carneiro","given":"Wilfred","non-dropping-particle":"","parse-names":false,"suffix":""},{"dropping-particle":"","family":"Yiallouros","given":"Jennifer","non-dropping-particle":"","parse-names":false,"suffix":""},{"dropping-particle":"","family":"Lusignan","given":"Simon","non-dropping-particle":"de","parse-names":false,"suffix":""},{"dropping-particle":"","family":"Gage","given":"Heather","non-dropping-particle":"","parse-names":false,"suffix":""},{"dropping-particle":"","family":"Gabe","given":"Jonathan","non-dropping-particle":"","parse-names":false,"suffix":""},{"dropping-particle":"","family":"Grant","given":"Robert","non-dropping-particle":"","parse-names":false,"suffix":""}],"container-title":"BMC Health Services Research","id":"ITEM-2","issue":"1","issued":{"date-parts":[["2013"]]},"page":"223","title":"The contribution of Physician Assistants in primary care: a systematic review","type":"article-journal","volume":"13"},"uris":["http://www.mendeley.com/documents/?uuid=e69c5a9c-359d-4545-8c2f-0c542f03c6bc"]}],"mendeley":{"formattedCitation":"&lt;sup&gt;34,35&lt;/sup&gt;","plainTextFormattedCitation":"34,35","previouslyFormattedCitation":"(Doan et al., 2011; Halter et al., 2013)"},"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34,35</w:t>
            </w:r>
            <w:r w:rsidRPr="00B35824">
              <w:rPr>
                <w:sz w:val="20"/>
                <w:szCs w:val="20"/>
                <w:lang w:eastAsia="en-GB"/>
              </w:rPr>
              <w:fldChar w:fldCharType="end"/>
            </w:r>
            <w:r w:rsidRPr="00B35824">
              <w:rPr>
                <w:sz w:val="20"/>
                <w:szCs w:val="20"/>
                <w:lang w:eastAsia="en-GB"/>
              </w:rPr>
              <w:t xml:space="preserve">; </w:t>
            </w:r>
          </w:p>
          <w:p w14:paraId="2CA344BD" w14:textId="77777777" w:rsidR="00DC3F70" w:rsidRPr="00B35824" w:rsidRDefault="00DC3F70" w:rsidP="00D34D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en-GB"/>
              </w:rPr>
            </w:pPr>
            <w:r w:rsidRPr="00B35824">
              <w:rPr>
                <w:sz w:val="20"/>
                <w:szCs w:val="20"/>
                <w:lang w:eastAsia="en-GB"/>
              </w:rPr>
              <w:t>training primary care professionals</w:t>
            </w:r>
            <w:r w:rsidRPr="00B35824">
              <w:rPr>
                <w:sz w:val="20"/>
                <w:szCs w:val="20"/>
                <w:lang w:eastAsia="en-GB"/>
              </w:rPr>
              <w:fldChar w:fldCharType="begin" w:fldLock="1"/>
            </w:r>
            <w:r>
              <w:rPr>
                <w:sz w:val="20"/>
                <w:szCs w:val="20"/>
                <w:lang w:eastAsia="en-GB"/>
              </w:rPr>
              <w:instrText>ADDIN CSL_CITATION {"citationItems":[{"id":"ITEM-1","itemData":{"DOI":"10.1002/14651858.CD000409.pub2","ISSN":"1465-1858","abstract":"Abstract - Background Educational outreach visits (EOVs) have been identified as an intervention that may improve the practice of healthcare professionals. This type of face‐to‐face visit has been referred to as university‐based educational detailing, academic detailing, and educational visiting. Objectives To assess the effects of EOVs on health professional practice or patient outcomes. Search methods For this update, we searched the Cochrane EPOC register to March 2007. In the original review, we searched multiple bibliographic databases including MEDLINE and CINAHL. Selection criteria Randomised trials of EOVs that reported an objective measure of professional performance or healthcare outcomes. An EOV was defined as a personal visit by a trained person to healthcare professionals in their own settings. Data collection and analysis Two reviewers independently extracted data and assessed study quality. We used bubble plots and box plots to visually inspect the data. We conducted both quantitative and qualitative analyses. We used meta‐regression to examine potential sources of heterogeneity determined a priori. We hypothesised eight factors to explain variation across effect estimates. In our primary visual and statistical analyses, we included only studies with dichotomous outcomes, with baseline data and with low or moderate risk of bias, in which the intervention included an EOV and was compared to no intervention. Main results We included 69 studies involving more than 15,000 health professionals. Twenty‐eight studies (34 comparisons) contributed to the calculation of the median and interquartile range for the main comparison. The median adjusted risk difference (RD) in compliance with desired practice was 5.6% (interquartile range 3.0% to 9.0%). The adjusted RDs were highly consistent for prescribing (median 4.8%, interquartile range 3.0% to 6.5% for 17 comparisons), but varied for other types of professional performance (median 6.0%, interquartile range 3.6% to 16.0% for 17 comparisons). Meta‐regression was limited by the large number of potential explanatory factors (eight) with only 31 comparisons, and did not provide any compelling explanations for the observed variation in adjusted RDs. There were 18 comparisons with continuous outcomes, with a median adjusted relative improvement of 21% (interquartile range 11% to 41%). There were eight trials (12 comparisons) in which the intervention included an EOV and was compared to another type of in…","author":[{"dropping-particle":"","family":"O'Brien","given":"M A","non-dropping-particle":"","parse-names":false,"suffix":""},{"dropping-particle":"","family":"Rogers","given":"S","non-dropping-particle":"","parse-names":false,"suffix":""},{"dropping-particle":"","family":"Jamtvedt","given":"G","non-dropping-particle":"","parse-names":false,"suffix":""},{"dropping-particle":"","family":"Oxman","given":"A D","non-dropping-particle":"","parse-names":false,"suffix":""},{"dropping-particle":"","family":"Odgaard‐Jensen","given":"J","non-dropping-particle":"","parse-names":false,"suffix":""},{"dropping-particle":"","family":"Kristoffersen","given":"D T","non-dropping-particle":"","parse-names":false,"suffix":""},{"dropping-particle":"","family":"Forsetlund","given":"L","non-dropping-particle":"","parse-names":false,"suffix":""},{"dropping-particle":"","family":"Bainbridge","given":"D","non-dropping-particle":"","parse-names":false,"suffix":""},{"dropping-particle":"","family":"Freemantle","given":"N","non-dropping-particle":"","parse-names":false,"suffix":""},{"dropping-particle":"","family":"Davis","given":"D","non-dropping-particle":"","parse-names":false,"suffix":""},{"dropping-particle":"","family":"al.","given":"et","non-dropping-particle":"","parse-names":false,"suffix":""}],"container-title":"Cochrane Database of Systematic Reviews","id":"ITEM-1","issue":"4","issued":{"date-parts":[["2007"]]},"note":"[Effective Practice and Organisation of Care]","publisher":"John Wiley &amp; Sons, Ltd","title":"Educational outreach visits: effects on professional practice and health care outcomes","type":"article-journal"},"uris":["http://www.mendeley.com/documents/?uuid=93cd0280-340b-4f8c-baac-bd221e6dfd98"]}],"mendeley":{"formattedCitation":"&lt;sup&gt;44&lt;/sup&gt;","plainTextFormattedCitation":"44","previouslyFormattedCitation":"(O’Brien et al., 2007)"},"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44</w:t>
            </w:r>
            <w:r w:rsidRPr="00B35824">
              <w:rPr>
                <w:sz w:val="20"/>
                <w:szCs w:val="20"/>
                <w:lang w:eastAsia="en-GB"/>
              </w:rPr>
              <w:fldChar w:fldCharType="end"/>
            </w:r>
            <w:r w:rsidRPr="00B35824">
              <w:rPr>
                <w:sz w:val="20"/>
                <w:szCs w:val="20"/>
                <w:lang w:eastAsia="en-GB"/>
              </w:rPr>
              <w:t>; recruitment and retainment of primary care physicians</w:t>
            </w:r>
            <w:r w:rsidRPr="00B35824">
              <w:rPr>
                <w:sz w:val="20"/>
                <w:szCs w:val="20"/>
                <w:lang w:eastAsia="en-GB"/>
              </w:rPr>
              <w:fldChar w:fldCharType="begin" w:fldLock="1"/>
            </w:r>
            <w:r>
              <w:rPr>
                <w:sz w:val="20"/>
                <w:szCs w:val="20"/>
                <w:lang w:eastAsia="en-GB"/>
              </w:rPr>
              <w:instrText>ADDIN CSL_CITATION {"citationItems":[{"id":"ITEM-1","itemData":{"DOI":"10.1186/s12913-016-1370-1","ISSN":"1472-6963","abstract":"There is a workforce crisis in primary care. Previous research has looked at the reasons underlying recruitment and retention problems, but little research has looked at what works to improve recruitment and retention. The aim of this systematic review is to evaluate interventions and strategies used to recruit and retain primary care doctors internationally.","author":[{"dropping-particle":"","family":"Verma","given":"Puja","non-dropping-particle":"","parse-names":false,"suffix":""},{"dropping-particle":"","family":"Ford","given":"John A","non-dropping-particle":"","parse-names":false,"suffix":""},{"dropping-particle":"","family":"Stuart","given":"Arabella","non-dropping-particle":"","parse-names":false,"suffix":""},{"dropping-particle":"","family":"Howe","given":"Amanda","non-dropping-particle":"","parse-names":false,"suffix":""},{"dropping-particle":"","family":"Everington","given":"Sam","non-dropping-particle":"","parse-names":false,"suffix":""},{"dropping-particle":"","family":"Steel","given":"Nicholas","non-dropping-particle":"","parse-names":false,"suffix":""}],"container-title":"BMC Health Services Research","id":"ITEM-1","issue":"1","issued":{"date-parts":[["2016"]]},"page":"126","title":"A systematic review of strategies to recruit and retain primary care doctors","type":"article-journal","volume":"16"},"uris":["http://www.mendeley.com/documents/?uuid=d7f1f976-e920-49bc-bf61-cf21fc76bb52"]}],"mendeley":{"formattedCitation":"&lt;sup&gt;43&lt;/sup&gt;","plainTextFormattedCitation":"43","previouslyFormattedCitation":"(Verma et al., 2016)"},"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43</w:t>
            </w:r>
            <w:r w:rsidRPr="00B35824">
              <w:rPr>
                <w:sz w:val="20"/>
                <w:szCs w:val="20"/>
                <w:lang w:eastAsia="en-GB"/>
              </w:rPr>
              <w:fldChar w:fldCharType="end"/>
            </w:r>
            <w:r w:rsidRPr="00B35824">
              <w:rPr>
                <w:sz w:val="20"/>
                <w:szCs w:val="20"/>
                <w:lang w:eastAsia="en-GB"/>
              </w:rPr>
              <w:t>.</w:t>
            </w:r>
          </w:p>
        </w:tc>
      </w:tr>
      <w:tr w:rsidR="00DC3F70" w14:paraId="69E85C3E" w14:textId="77777777" w:rsidTr="00D34D9C">
        <w:trPr>
          <w:trHeight w:val="20"/>
        </w:trPr>
        <w:tc>
          <w:tcPr>
            <w:cnfStyle w:val="001000000000" w:firstRow="0" w:lastRow="0" w:firstColumn="1" w:lastColumn="0" w:oddVBand="0" w:evenVBand="0" w:oddHBand="0" w:evenHBand="0" w:firstRowFirstColumn="0" w:firstRowLastColumn="0" w:lastRowFirstColumn="0" w:lastRowLastColumn="0"/>
            <w:tcW w:w="760" w:type="pct"/>
            <w:hideMark/>
          </w:tcPr>
          <w:p w14:paraId="66EA6134" w14:textId="77777777" w:rsidR="00DC3F70" w:rsidRPr="00B35824" w:rsidRDefault="00DC3F70" w:rsidP="00D34D9C">
            <w:pPr>
              <w:rPr>
                <w:b w:val="0"/>
                <w:bCs w:val="0"/>
                <w:sz w:val="20"/>
                <w:szCs w:val="20"/>
                <w:lang w:eastAsia="en-GB"/>
              </w:rPr>
            </w:pPr>
            <w:r w:rsidRPr="00B35824">
              <w:rPr>
                <w:sz w:val="20"/>
                <w:szCs w:val="20"/>
                <w:lang w:eastAsia="en-GB"/>
              </w:rPr>
              <w:t>Service Delivery: Infrastructure</w:t>
            </w:r>
          </w:p>
        </w:tc>
        <w:tc>
          <w:tcPr>
            <w:tcW w:w="2212" w:type="pct"/>
            <w:gridSpan w:val="2"/>
            <w:hideMark/>
          </w:tcPr>
          <w:p w14:paraId="48A00240" w14:textId="77777777" w:rsidR="00DC3F70" w:rsidRPr="00B35824" w:rsidRDefault="00DC3F70" w:rsidP="00D34D9C">
            <w:pPr>
              <w:cnfStyle w:val="000000000000" w:firstRow="0" w:lastRow="0" w:firstColumn="0" w:lastColumn="0" w:oddVBand="0" w:evenVBand="0" w:oddHBand="0" w:evenHBand="0" w:firstRowFirstColumn="0" w:firstRowLastColumn="0" w:lastRowFirstColumn="0" w:lastRowLastColumn="0"/>
              <w:rPr>
                <w:b/>
                <w:bCs/>
                <w:sz w:val="20"/>
                <w:szCs w:val="20"/>
                <w:lang w:eastAsia="en-GB"/>
              </w:rPr>
            </w:pPr>
            <w:r w:rsidRPr="00B35824">
              <w:rPr>
                <w:sz w:val="20"/>
                <w:szCs w:val="20"/>
                <w:lang w:eastAsia="en-GB"/>
              </w:rPr>
              <w:t>Lab testing in primary care</w:t>
            </w:r>
            <w:r w:rsidRPr="00B35824">
              <w:rPr>
                <w:sz w:val="20"/>
                <w:szCs w:val="20"/>
                <w:lang w:eastAsia="en-GB"/>
              </w:rPr>
              <w:fldChar w:fldCharType="begin" w:fldLock="1"/>
            </w:r>
            <w:r>
              <w:rPr>
                <w:sz w:val="20"/>
                <w:szCs w:val="20"/>
                <w:lang w:eastAsia="en-GB"/>
              </w:rPr>
              <w:instrText>ADDIN CSL_CITATION {"citationItems":[{"id":"ITEM-1","itemData":{"DOI":"https://doi.org/10.1016/j.ijmedinf.2018.05.009","ISSN":"1386-5056","abstract":"Introduction Laboratory testing in primary care is a fundamental process that supports patient management and care. Any breakdown in the process may alter clinical information gathering and decision-making activities and can lead to medical errors and potential adverse outcomes for patients. Various information technologies are being used in primary care with the goal to support the process, maximize patient benefits and reduce medical errors. However, the overall impact of health information technologies on laboratory testing processes has not been evaluated. Objectives To synthesize the positive and negative impacts resulting from the use of health information technology in each phase of the laboratory ‘total testing process’ in primary care. Methods We conducted a systematic review. Databases including Medline, PubMed, CINAHL, Web of Science and Google Scholar were searched. Studies eligible for inclusion reported empirical data on: 1) the use of a specific IT system, 2) the impacts of the systems to support the laboratory testing process, and were conducted in 3) primary care settings (including ambulatory care and primary care offices). Our final sample consisted of 22 empirical studies which were mapped to a framework that outlines the phases of the laboratory total testing process, focusing on phases where medical errors may occur. Results Health information technology systems support several phases of the laboratory testing process, from ordering the test to following-up with patients. This is a growing field of research with most studies focusing on the use of information technology during the final phases of the laboratory total testing process. The findings were largely positive. Positive impacts included easier access to test results by primary care providers, reduced turnaround times, and increased prescribed tests based on best practice guidelines. Negative impacts were reported in several studies: paper-based processes employed in parallel to the electronic process increased the potential for medical errors due to clinicians’ cognitive overload; systems deemed not reliable or user-friendly hampered clinicians’ performance; and organizational issues arose when results tracking relied on the prescribers' memory. Discussion The potential of health information technology lies not only in the exchange of health information, but also in knowledge sharing among clinicians. This review has underscored the important role played by cognitive factor…","author":[{"dropping-particle":"","family":"Maillet","given":"Éric","non-dropping-particle":"","parse-names":false,"suffix":""},{"dropping-particle":"","family":"Paré","given":"Guy","non-dropping-particle":"","parse-names":false,"suffix":""},{"dropping-particle":"","family":"Currie","given":"Leanne M","non-dropping-particle":"","parse-names":false,"suffix":""},{"dropping-particle":"","family":"Raymond","given":"Louis","non-dropping-particle":"","parse-names":false,"suffix":""},{"dropping-particle":"","family":"Ortiz de Guinea","given":"Ana","non-dropping-particle":"","parse-names":false,"suffix":""},{"dropping-particle":"","family":"Trudel","given":"Marie-Claude","non-dropping-particle":"","parse-names":false,"suffix":""},{"dropping-particle":"","family":"Marsan","given":"Josianne","non-dropping-particle":"","parse-names":false,"suffix":""}],"container-title":"International Journal of Medical Informatics","id":"ITEM-1","issued":{"date-parts":[["2018"]]},"page":"52-69","title":"Laboratory testing in primary care: A systematic review of health IT impacts","type":"article-journal","volume":"116"},"uris":["http://www.mendeley.com/documents/?uuid=d38055e6-f1f5-4133-80f5-f58ee7887aa2"]}],"mendeley":{"formattedCitation":"&lt;sup&gt;51&lt;/sup&gt;","plainTextFormattedCitation":"51","previouslyFormattedCitation":"(Maillet et al., 2018)"},"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51</w:t>
            </w:r>
            <w:r w:rsidRPr="00B35824">
              <w:rPr>
                <w:sz w:val="20"/>
                <w:szCs w:val="20"/>
                <w:lang w:eastAsia="en-GB"/>
              </w:rPr>
              <w:fldChar w:fldCharType="end"/>
            </w:r>
            <w:r w:rsidRPr="00B35824">
              <w:rPr>
                <w:sz w:val="20"/>
                <w:szCs w:val="20"/>
                <w:lang w:eastAsia="en-GB"/>
              </w:rPr>
              <w:t>.</w:t>
            </w:r>
          </w:p>
        </w:tc>
        <w:tc>
          <w:tcPr>
            <w:tcW w:w="2029" w:type="pct"/>
            <w:hideMark/>
          </w:tcPr>
          <w:p w14:paraId="3D831C7A" w14:textId="77777777" w:rsidR="00DC3F70" w:rsidRPr="00B35824" w:rsidRDefault="00DC3F70" w:rsidP="00D34D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r w:rsidRPr="00B35824">
              <w:rPr>
                <w:sz w:val="20"/>
                <w:szCs w:val="20"/>
                <w:lang w:eastAsia="en-GB"/>
              </w:rPr>
              <w:t>Size of primary care facilities</w:t>
            </w:r>
            <w:r w:rsidRPr="00B35824">
              <w:rPr>
                <w:sz w:val="20"/>
                <w:szCs w:val="20"/>
                <w:lang w:eastAsia="en-GB"/>
              </w:rPr>
              <w:fldChar w:fldCharType="begin" w:fldLock="1"/>
            </w:r>
            <w:r>
              <w:rPr>
                <w:sz w:val="20"/>
                <w:szCs w:val="20"/>
                <w:lang w:eastAsia="en-GB"/>
              </w:rPr>
              <w:instrText>ADDIN CSL_CITATION {"citationItems":[{"id":"ITEM-1","itemData":{"DOI":"10.3399/bjgp18X694997","abstract":"Background Over the past decade, collaboration between general practices in England to form new provider networks and large-scale organisations has been driven largely by grassroots action among GPs. However, it is now being increasingly advocated for by national policymakers. Expectations of what scaling up general practice in England will achieve are significant.Aim To review the evidence of the impact of new forms of large-scale general practice provider collaborations in England.Design and setting Systematic review.Method Embase, MEDLINE, Health Management Information Consortium, and Social Sciences Citation Index were searched for studies reporting the impact on clinical processes and outcomes, patient experience, workforce satisfaction, or costs of new forms of provider collaborations between general practices in England.Results A total of 1782 publications were screened. Five studies met the inclusion criteria and four examined the same general practice networks, limiting generalisability. Substantial financial investment was required to establish the networks and the associated interventions that were targeted at four clinical areas. Quality improvements were achieved through standardised processes, incentives at network level, information technology-enabled performance dashboards, and local network management. The fifth study of a large-scale multisite general practice organisation showed that it may be better placed to implement safety and quality processes than conventional practices. However, unintended consequences may arise, such as perceptions of disenfranchisement among staff and reductions in continuity of care.Conclusion Good-quality evidence of the impacts of scaling up general practice provider organisations in England is scarce. As more general practice collaborations emerge, evaluation of their impacts will be important to understand which work, in which settings, how, and why.","author":[{"dropping-particle":"","family":"Pettigrew","given":"Luisa M","non-dropping-particle":"","parse-names":false,"suffix":""},{"dropping-particle":"","family":"Kumpunen","given":"Stephanie","non-dropping-particle":"","parse-names":false,"suffix":""},{"dropping-particle":"","family":"Mays","given":"Nicholas","non-dropping-particle":"","parse-names":false,"suffix":""},{"dropping-particle":"","family":"Rosen","given":"Rebecca","non-dropping-particle":"","parse-names":false,"suffix":""},{"dropping-particle":"","family":"Posaner","given":"Rachel","non-dropping-particle":"","parse-names":false,"suffix":""}],"container-title":"British Journal of General Practice","id":"ITEM-1","issue":"668","issued":{"date-parts":[["2018","3","1"]]},"page":"e168 LP  - e177","title":"The impact of new forms of large-scale general practice provider collaborations on England’s NHS: a systematic review","type":"article-journal","volume":"68"},"uris":["http://www.mendeley.com/documents/?uuid=fe5c8f24-6e76-4482-b74e-c2229dd46cbb"]}],"mendeley":{"formattedCitation":"&lt;sup&gt;50&lt;/sup&gt;","plainTextFormattedCitation":"50","previouslyFormattedCitation":"(Pettigrew et al., 2018)"},"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50</w:t>
            </w:r>
            <w:r w:rsidRPr="00B35824">
              <w:rPr>
                <w:sz w:val="20"/>
                <w:szCs w:val="20"/>
                <w:lang w:eastAsia="en-GB"/>
              </w:rPr>
              <w:fldChar w:fldCharType="end"/>
            </w:r>
            <w:r w:rsidRPr="00B35824">
              <w:rPr>
                <w:sz w:val="20"/>
                <w:szCs w:val="20"/>
                <w:lang w:eastAsia="en-GB"/>
              </w:rPr>
              <w:t>.</w:t>
            </w:r>
          </w:p>
        </w:tc>
      </w:tr>
      <w:tr w:rsidR="00DC3F70" w14:paraId="1E2CC68B" w14:textId="77777777" w:rsidTr="00D34D9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60" w:type="pct"/>
            <w:hideMark/>
          </w:tcPr>
          <w:p w14:paraId="1227B442" w14:textId="77777777" w:rsidR="00DC3F70" w:rsidRPr="00B35824" w:rsidRDefault="00DC3F70" w:rsidP="00D34D9C">
            <w:pPr>
              <w:rPr>
                <w:b w:val="0"/>
                <w:bCs w:val="0"/>
                <w:sz w:val="20"/>
                <w:szCs w:val="20"/>
                <w:lang w:eastAsia="en-GB"/>
              </w:rPr>
            </w:pPr>
            <w:r w:rsidRPr="00B35824">
              <w:rPr>
                <w:sz w:val="20"/>
                <w:szCs w:val="20"/>
                <w:lang w:eastAsia="en-GB"/>
              </w:rPr>
              <w:t>Service Delivery: Information Technology</w:t>
            </w:r>
          </w:p>
        </w:tc>
        <w:tc>
          <w:tcPr>
            <w:tcW w:w="2212" w:type="pct"/>
            <w:gridSpan w:val="2"/>
            <w:hideMark/>
          </w:tcPr>
          <w:p w14:paraId="183AF383" w14:textId="77777777" w:rsidR="00DC3F70" w:rsidRPr="00B35824" w:rsidRDefault="00DC3F70" w:rsidP="00D34D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en-GB"/>
              </w:rPr>
            </w:pPr>
            <w:r w:rsidRPr="00B35824">
              <w:rPr>
                <w:sz w:val="20"/>
                <w:szCs w:val="20"/>
                <w:lang w:eastAsia="en-GB"/>
              </w:rPr>
              <w:t>Communications and mobile health technologies</w:t>
            </w:r>
            <w:r w:rsidRPr="00B35824">
              <w:rPr>
                <w:sz w:val="20"/>
                <w:szCs w:val="20"/>
                <w:lang w:eastAsia="en-GB"/>
              </w:rPr>
              <w:fldChar w:fldCharType="begin" w:fldLock="1"/>
            </w:r>
            <w:r>
              <w:rPr>
                <w:sz w:val="20"/>
                <w:szCs w:val="20"/>
                <w:lang w:eastAsia="en-GB"/>
              </w:rPr>
              <w:instrText>ADDIN CSL_CITATION {"citationItems":[{"id":"ITEM-1","itemData":{"DOI":"10.3961/jpmph.16.043","ISSN":"1975-8375","abstract":"Objectives: There is no systematic review on economic evaluations of telemedicine in Japan, despite over 1000 trials implemented. Our systematic review aims to examine whether Japan’s telemedicine is cost-saving or cost-effective, examine the methodological rigorousness of the economic evaluations, and discuss future studies needed to improve telemedicine’s financial sustainability.\nMethods: We searched five databases, including two Japanese databases, to find peer-reviewed articles published between January 1, 2000 and December 31, 2014 in English and Japanese that performed economic evaluations of Japan’s telemedicine programs. The methodological rigorousness of the economic analyses was assessed with a well-established checklist. We calculated the benefit-to-cost ratio (BCR) when a reviewed study reported related data but did not report the BCR. All cost values were adjusted to 2014 US dollars.\nResults: Among the 17 articles identified, six studies reported on settings connecting physicians for specialist consultations, and eleven studies on settings connecting healthcare providers and patients at home. There are three cost-benefit analyses and three cost-minimization analyses. The remaining studies measured the benefit of telemedicine only, using medical expenditure saved or users’ willingness-to-pay. There was substantial diversity in the methodological rigorousness. Studies on teledermatology and teleradiology indicated a favorable level of economic efficiency. Studies on telehomecare gave mixed results. One cost-benefit analysis on telehomecare indicated a low economic efficiency, partly due to public subsidy rules, e.g., a too short budget period.\nConclusions: Overall, telemedicine programs in Japan were indicated to have a favorable level of economic efficiency. However, the scarcity of the economic literature indicates the need for further rigorous economic evaluation studies.","author":[{"dropping-particle":"","family":"Akiyama","given":"Miki","non-dropping-particle":"","parse-names":false,"suffix":""},{"dropping-particle":"","family":"Yoo","given":"Byung-Kwang","non-dropping-particle":"","parse-names":false,"suffix":""}],"container-title":"J Prev Med Public Health","id":"ITEM-1","issue":"4","issued":{"date-parts":[["2016","7","22"]]},"note":"doi: 10.3961/jpmph.16.043","page":"183-196","publisher":"Korean Society for Preventive Medicine","title":"A Systematic Review of the Economic Evaluation of Telemedicine in Japan","type":"article-journal","volume":"49"},"uris":["http://www.mendeley.com/documents/?uuid=e9090470-3d0a-430c-b257-356ed07e9787"]},{"id":"ITEM-2","itemData":{"DOI":"10.1186/s13643-017-0529-0","ISSN":"2046-4053","abstract":"The use of information technology, including internet- and telephone-based resources, is becoming an alternative and supporting method of providing many forms of services in a healthcare and health management setting. Telephone consultations provide a promising alternative and supporting service for face-to-face general practice care. The aim of this review is to utilize a systematic review to collate evidence on the use of telephone consultation as an alternative to face-to-face general practice visits.","author":[{"dropping-particle":"","family":"Downes","given":"Martin J","non-dropping-particle":"","parse-names":false,"suffix":""},{"dropping-particle":"","family":"Mervin","given":"Merehau C","non-dropping-particle":"","parse-names":false,"suffix":""},{"dropping-particle":"","family":"Byrnes","given":"Joshua M","non-dropping-particle":"","parse-names":false,"suffix":""},{"dropping-particle":"","family":"Scuffham","given":"Paul A","non-dropping-particle":"","parse-names":false,"suffix":""}],"container-title":"Systematic Reviews","id":"ITEM-2","issue":"1","issued":{"date-parts":[["2017"]]},"page":"128","title":"Telephone consultations for general practice: a systematic review","type":"article-journal","volume":"6"},"uris":["http://www.mendeley.com/documents/?uuid=0e12f22f-b8a0-4ee3-9ba1-109728ca421d"]},{"id":"ITEM-3","itemData":{"DOI":"10.1002/14651858.CD008992.pub3","ISSN":"1465-1858","abstract":"Abstract - Background Inspection systems are used in healthcare to promote quality improvements (i.e. to achieve changes in organisational structures or processes, healthcare provider behaviour and patient outcomes). These systems are based on the assumption that externally promoted adherence to evidence‐based standards (through inspection/assessment) will result in higher quality of healthcare. However, the benefits of external inspection in terms of organisational‐, provider‐ and patient‐level outcomes are not clear. This is the first update of the original Cochrane review, published in 2011. Objectives To evaluate the effectiveness of external inspection of compliance with standards in improving healthcare organisation behaviour, healthcare professional behaviour and patient outcomes. Search methods We searched the following electronic databases for studies up to 1 June 2015: the Cochrane Central Register of Controlled Trials (CENTRAL), MEDLINE, Embase, Database of Abstracts of Reviews of Effectiveness, HMIC, ClinicalTrials.gov and the World Health Organization International Clinical Trials Registry Platform. There was no language restriction and we included studies regardless of publication status. We also searched the reference lists of included studies and contacted authors of relevant papers, accreditation bodies and the International Organization for Standardization (ISO), regarding any further published or unpublished work. We also searched an online database of systematic reviews (PDQ‐evidence.org). Selection criteria We included randomised controlled trials (RCTs), non‐randomised trials (NRCTs), interrupted time series (ITSs) and controlled before‐after studies (CBAs) evaluating the effect of external inspection against external standards on healthcare organisation change, healthcare professional behaviour or patient outcomes in hospitals, primary healthcare organisations and other community‐based healthcare organisations. Data collection and analysis Two review authors independently applied eligibility criteria, extracted data and assessed the risk of bias of each included study. Since meta‐analysis was not possible, we produced a narrative results summary. We used the GRADE tool to assess the certainty of the evidence. Main results We did not identify any new eligible studies in this update. One cluster RCT involving 20 South African public hospitals and one ITS involving all acute hospital trusts in England, met the inclusion criteria. A t…","author":[{"dropping-particle":"","family":"Flodgren","given":"G","non-dropping-particle":"","parse-names":false,"suffix":""},{"dropping-particle":"","family":"Gonçalves‐Bradley","given":"D C","non-dropping-particle":"","parse-names":false,"suffix":""},{"dropping-particle":"","family":"Pomey","given":"M P","non-dropping-particle":"","parse-names":false,"suffix":""}],"container-title":"Cochrane Database of Systematic Reviews","id":"ITEM-3","issue":"12","issued":{"date-parts":[["2016"]]},"note":"[Effective Practice and Organisation of Care]","publisher":"John Wiley &amp; Sons, Ltd","title":"External inspection of compliance with standards for improved healthcare outcomes","type":"article-journal"},"uris":["http://www.mendeley.com/documents/?uuid=7b86e466-982a-4239-8331-19bc530dc12f"]},{"id":"ITEM-4","itemData":{"abstract":"Background Mobile health (mHealth) is often reputed to be cost-effective or cost-saving. Despite optimism, the strength of the evidence supporting this assertion has been limited. In this systematic review the body of evidence related to economic evaluations of mHealth interventions is assessed and summarized.   Methods Seven electronic bibliographic databases, grey literature, and relevant references were searched. Eligibility criteria included original articles, comparison of costs and consequences of interventions (one categorized as a primary mHealth intervention or mHealth intervention as a component of other interventions), health and economic outcomes and published in English. Full economic evaluations were appraised using the Consolidated Health Economic Evaluation Reporting Standards (CHEERS) checklist and The PRISMA guidelines were followed.   Results Searches identified 5902 results, of which 318 were examined at full text, and 39 were included in this review. The 39 studies spanned 19 countries, most of which were conducted in upper and upper-middle income countries (34, 87.2%). Primary mHealth interventions (35, 89.7%), behavior change communication type interventions (e.g., improve attendance rates, medication adherence) (27, 69.2%), and short messaging system (SMS) as the mHealth function (e.g., used to send reminders, information, provide support, conduct surveys or collect data) (22, 56.4%) were most frequent; the most frequent disease or condition focuses were outpatient clinic attendance, cardiovascular disease, and diabetes. The average percent of CHEERS checklist items reported was 79.6% (range 47.62–100, STD 14.18) and the top quartile reported 91.3–100%. In 29 studies (74.3%), researchers reported that the mHealth intervention was cost-effective, economically beneficial, or cost saving at base case.   Conclusions Findings highlight a growing body of economic evidence for mHealth interventions. Although all studies included a comparison of intervention effectiveness of a health-related outcome and reported economic data, many did not report all recommended economic outcome items and were lacking in comprehensive analysis. The identified economic evaluations varied by disease or condition focus, economic outcome measurements, perspectives, and were distributed unevenly geographically, limiting formal meta-analysis. Further research is needed in low and low-middle income countries and to understand the impact of different mHealth typ…","author":[{"dropping-particle":"","family":"Iribarren","given":"Sarah J","non-dropping-particle":"","parse-names":false,"suffix":""},{"dropping-particle":"","family":"Cato","given":"Kenrick","non-dropping-particle":"","parse-names":false,"suffix":""},{"dropping-particle":"","family":"Falzon","given":"Louise","non-dropping-particle":"","parse-names":false,"suffix":""},{"dropping-particle":"","family":"Stone","given":"Patricia W","non-dropping-particle":"","parse-names":false,"suffix":""}],"container-title":"PLOS ONE","id":"ITEM-4","issue":"2","issued":{"date-parts":[["2017","2","2"]]},"page":"e0170581","publisher":"Public Library of Science","title":"What is the economic evidence for mHealth? A systematic review of economic evaluations of mHealth solutions","type":"article-journal","volume":"12"},"uris":["http://www.mendeley.com/documents/?uuid=f9d2adcf-026c-42f2-8cfd-6916fc724b0b"]},{"id":"ITEM-5","itemData":{"ISSN":"1559-4122","abstract":"BACKGROUND: Telehealth has been defined as the remote delivery of healthcare services using information and communication technology. Where resource-limited health systems face challenges caused by the increasing burden of chronic diseases and an aging global population, telehealth has been advocated as a solution for changing and improving the paradigm of healthcare delivery to cope with these issues. The aim of this systematic review is to investigate the effect of telehealth interventions on two indicators: hospitalization rate and length of stay. MATERIALS AND METHODS: The reviewers searched the PubMed, ScienceDirect, and Springer electronic databases from January 2005 to November 2013. A search strategy was developed using a combination of the following search keywords: impact, effect, telehealth, telemedicine, telecare, hospitalization, length of stay, and resource utilization. Both randomized controlled trials and observational studies were included in the review. To be included in the review, articles had to be written in English. The results of study were compiled, reviewed, and analyzed on the basis of the review aims. RESULTS: This systematic review examined 22 existing studies with a total population of 19,086 patients. The effect of telehealth on all-cause hospitalization was statistically significant in 40 percent of the related studies, whereas it was not statistically significant in 60 percent. Similarly, the effect of telehealth on the all-cause length of stay was statistically significant in 36 percent of the studies and nonsignificant in 64 percent. CONCLUSION: Considering the fact that hospitalization rate and length of stay can be confounded by factors other than telehealth intervention, studies examining the effect of the intervention on these indicators must take into account all other factors influencing them. Otherwise any judgment on the effect of telehealth on these indicators cannot be valid.","author":[{"dropping-particle":"","family":"Kalankesh","given":"Leila R","non-dropping-particle":"","parse-names":false,"suffix":""},{"dropping-particle":"","family":"Pourasghar","given":"Faramarz","non-dropping-particle":"","parse-names":false,"suffix":""},{"dropping-particle":"","family":"Nicholson","given":"Lorraine","non-dropping-particle":"","parse-names":false,"suffix":""},{"dropping-particle":"","family":"Ahmadi","given":"Shamim","non-dropping-particle":"","parse-names":false,"suffix":""},{"dropping-particle":"","family":"Hosseini","given":"Mohsen","non-dropping-particle":"","parse-names":false,"suffix":""}],"container-title":"Perspectives in health information management","id":"ITEM-5","issue":"Fall","issued":{"date-parts":[["2016","10","1"]]},"language":"eng","page":"1h-1h","publisher":"American Health Information Management Association","title":"Effect of Telehealth Interventions on Hospitalization Indicators: A Systematic Review","type":"article-journal","volume":"13"},"uris":["http://www.mendeley.com/documents/?uuid=0429ad3b-b63a-45e6-800e-d185b67441ca"]},{"id":"ITEM-6","itemData":{"DOI":"https://doi.org/10.1016/j.ijmedinf.2015.05.009","ISSN":"1386-5056","abstract":"Context Despite the frequency of use of telemedicine in emergency care, limited evidence exists on its impacts at the patient, provider, organization, and system level. Hospital-based applications of telemedicine present a potentially important solution, particularly for small and rural hospitals where access to local specialists is rarely available. Purpose We conducted a systematic review of telemedicine applications for hospital-based emergency care, which aims to synthesize the existing evidence on the impact of tele-emergency applications that could inform future efforts and research in this area. Basic procedures A search of four databases (PubMed, CINAHL, EMBASE, Cochrane) using a combination of telemedicine and emergency room (ER) keywords for publications yielded 340 citations. Four coders independently determined eligibility based on initial criteria and then extracted information on the 38 resulting articles based on four main categories: study setting, type of technology, research methods, and results. Main findings Of the 38 articles, 11 studies focused on telemedicine for diffuse patient populations that typically present in ERs, 8 studies considered telemedicine in the context of minor treatment clinics for patients presenting with minor injuries or illnesses, and 19 studies focused on the use of telemedicine to connect providers in ERs to medical specialists for consultations on patients with specific conditions. Overwhelmingly, tele-emergency studies reported positive findings especially in terms of technical quality and user satisfaction. There were also positive findings reported for clinical processes and outcomes, throughput, and disposition, but the rigor of studies using these measures was limited. Studies of economic outcomes are particularly sparse. Principal conclusions Despite limitations in their research methodology, the studies on tele-emergency indicate an application with promise to meet the needs of small and rural hospitals to address infrequent but emergency situations requiring specialist care. Similarly, studies indicate that tele-emergency has considerable potential to expand use of minor treatment clinics to address access issues in remote areas and overcrowding of urban ERs.","author":[{"dropping-particle":"","family":"Ward","given":"Marcia M","non-dropping-particle":"","parse-names":false,"suffix":""},{"dropping-particle":"","family":"Jaana","given":"Mirou","non-dropping-particle":"","parse-names":false,"suffix":""},{"dropping-particle":"","family":"Natafgi","given":"Nabil","non-dropping-particle":"","parse-names":false,"suffix":""}],"container-title":"International Journal of Medical Informatics","id":"ITEM-6","issue":"9","issued":{"date-parts":[["2015"]]},"page":"601-616","title":"Systematic review of telemedicine applications in emergency rooms","type":"article-journal","volume":"84"},"uris":["http://www.mendeley.com/documents/?uuid=1fee491f-00ce-4686-ac83-013ded1aba36"]}],"mendeley":{"formattedCitation":"&lt;sup&gt;52–54,56,115,116&lt;/sup&gt;","plainTextFormattedCitation":"52–54,56,115,116","previouslyFormattedCitation":"(Akiyama and Yoo, 2016; Downes et al., 2017; Flodgren et al., 2016; Iribarren et al., 2017; Kalankesh et al., 2016; Ward et al., 2015)"},"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52–54,56,115,116</w:t>
            </w:r>
            <w:r w:rsidRPr="00B35824">
              <w:rPr>
                <w:sz w:val="20"/>
                <w:szCs w:val="20"/>
                <w:lang w:eastAsia="en-GB"/>
              </w:rPr>
              <w:fldChar w:fldCharType="end"/>
            </w:r>
            <w:r w:rsidRPr="00B35824">
              <w:rPr>
                <w:sz w:val="20"/>
                <w:szCs w:val="20"/>
                <w:lang w:eastAsia="en-GB"/>
              </w:rPr>
              <w:t>; decision support tools</w:t>
            </w:r>
            <w:r w:rsidRPr="00B35824">
              <w:rPr>
                <w:sz w:val="20"/>
                <w:szCs w:val="20"/>
                <w:lang w:eastAsia="en-GB"/>
              </w:rPr>
              <w:fldChar w:fldCharType="begin" w:fldLock="1"/>
            </w:r>
            <w:r>
              <w:rPr>
                <w:sz w:val="20"/>
                <w:szCs w:val="20"/>
                <w:lang w:eastAsia="en-GB"/>
              </w:rPr>
              <w:instrText>ADDIN CSL_CITATION {"citationItems":[{"id":"ITEM-1","itemData":{"DOI":"10.1136/bmjopen-2015-009957","abstract":"Objectives Following appropriate validation, clinical prediction rules (CPRs) should undergo impact analysis to evaluate their effect on patient care. The aim of this systematic review is to narratively review and critically appraise CPR impact analysis studies relevant to primary care.Setting Primary care.Participants Adults and children.Intervention Studies that implemented the CPR compared to usual care were included.Study design Randomised controlled trial (RCT), controlled before–after, and interrupted time series.Primary outcome Physician behaviour and/or patient outcomes.Results A total of 18 studies, incorporating 14 unique CPRs, were included. The main study design was RCT (n=13). Overall, 10 studies reported an improvement in primary outcome with CPR implementation. Of 6 musculoskeletal studies, 5 were effective in altering targeted physician behaviour in ordering imaging for patients presenting with ankle, knee and neck musculoskeletal injuries. Of 6 cardiovascular studies, 4 implemented cardiovascular risk scores, and 3 reported no impact on physician behaviour outcomes, such as prescribing and referral, or patient outcomes, such as reduction in serum lipid levels. 2 studies examined CPRs in decision-making for patients presenting with chest pain and reduced inappropriate admissions. Of 5 respiratory studies, 2 were effective in reducing antibiotic prescribing for sore throat following CPR implementation. Overall, study methodological quality was often unclear due to incomplete reporting.Conclusions Despite increasing interest in developing and validating CPRs relevant to primary care, relatively few have gone through impact analysis. To date, research has focused on a small number of CPRs across few clinical domains only.","author":[{"dropping-particle":"","family":"Wallace","given":"Emma","non-dropping-particle":"","parse-names":false,"suffix":""},{"dropping-particle":"","family":"Uijen","given":"Maike J M","non-dropping-particle":"","parse-names":false,"suffix":""},{"dropping-particle":"","family":"Clyne","given":"Barbara","non-dropping-particle":"","parse-names":false,"suffix":""},{"dropping-particle":"","family":"Zarabzadeh","given":"Atieh","non-dropping-particle":"","parse-names":false,"suffix":""},{"dropping-particle":"","family":"Keogh","given":"Claire","non-dropping-particle":"","parse-names":false,"suffix":""},{"dropping-particle":"","family":"Galvin","given":"Rose","non-dropping-particle":"","parse-names":false,"suffix":""},{"dropping-particle":"","family":"Smith","given":"Susan M","non-dropping-particle":"","parse-names":false,"suffix":""},{"dropping-particle":"","family":"Fahey","given":"Tom","non-dropping-particle":"","parse-names":false,"suffix":""}],"container-title":"BMJ Open","id":"ITEM-1","issue":"3","issued":{"date-parts":[["2016","3","1"]]},"page":"e009957","title":"Impact analysis studies of clinical prediction rules relevant to primary care: a systematic review","type":"article-journal","volume":"6"},"uris":["http://www.mendeley.com/documents/?uuid=a8155e5e-35bf-41c6-be69-8e8d35104ddb"]}],"mendeley":{"formattedCitation":"&lt;sup&gt;59&lt;/sup&gt;","plainTextFormattedCitation":"59","previouslyFormattedCitation":"(Wallace et al., 2016)"},"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59</w:t>
            </w:r>
            <w:r w:rsidRPr="00B35824">
              <w:rPr>
                <w:sz w:val="20"/>
                <w:szCs w:val="20"/>
                <w:lang w:eastAsia="en-GB"/>
              </w:rPr>
              <w:fldChar w:fldCharType="end"/>
            </w:r>
            <w:r w:rsidRPr="00B35824">
              <w:rPr>
                <w:sz w:val="20"/>
                <w:szCs w:val="20"/>
                <w:lang w:eastAsia="en-GB"/>
              </w:rPr>
              <w:t>.</w:t>
            </w:r>
          </w:p>
        </w:tc>
        <w:tc>
          <w:tcPr>
            <w:tcW w:w="2029" w:type="pct"/>
            <w:hideMark/>
          </w:tcPr>
          <w:p w14:paraId="289CB086" w14:textId="77777777" w:rsidR="00DC3F70" w:rsidRPr="00B35824" w:rsidRDefault="00DC3F70" w:rsidP="00D34D9C">
            <w:pPr>
              <w:cnfStyle w:val="000000100000" w:firstRow="0" w:lastRow="0" w:firstColumn="0" w:lastColumn="0" w:oddVBand="0" w:evenVBand="0" w:oddHBand="1" w:evenHBand="0" w:firstRowFirstColumn="0" w:firstRowLastColumn="0" w:lastRowFirstColumn="0" w:lastRowLastColumn="0"/>
              <w:rPr>
                <w:sz w:val="20"/>
                <w:szCs w:val="20"/>
                <w:lang w:eastAsia="en-GB"/>
              </w:rPr>
            </w:pPr>
            <w:r w:rsidRPr="00B35824">
              <w:rPr>
                <w:sz w:val="20"/>
                <w:szCs w:val="20"/>
                <w:lang w:eastAsia="en-GB"/>
              </w:rPr>
              <w:t>Communications and mobile health technologies</w:t>
            </w:r>
            <w:r w:rsidRPr="00B35824">
              <w:rPr>
                <w:sz w:val="20"/>
                <w:szCs w:val="20"/>
                <w:lang w:eastAsia="en-GB"/>
              </w:rPr>
              <w:fldChar w:fldCharType="begin" w:fldLock="1"/>
            </w:r>
            <w:r>
              <w:rPr>
                <w:sz w:val="20"/>
                <w:szCs w:val="20"/>
                <w:lang w:eastAsia="en-GB"/>
              </w:rPr>
              <w:instrText>ADDIN CSL_CITATION {"citationItems":[{"id":"ITEM-1","itemData":{"DOI":"10.1177/1357633X16689433","ISSN":"1357-633X","abstract":"ObjectiveThis review is designed to inform future decisions about the benefits of integrating teledentistry into routine health services, by presenting an overview of the evidence for the effectiveness and economic impact of teledentistry.MethodsTwo reviewers searched PubMed, EMBASE and CINAHL databases through November 2016 to identify published peer-reviewed studies in English. Teledentistry studies were included if they were; (a) controlled (randomised or non-randomised) assessment studies; and (b) compared outcomes of a teledentistry intervention in terms of clinical or economic evaluation with the outcomes of traditional clinical alternatives. The quality of the studies was evaluated using a quality appraisal tool that considered study performance and design.ResultsThis review identified 385 publications, of which 217 full-text articles were retrieved for further inspection. Of these, only 11 articles met the inclusion criteria. Nine of the included articles showed some clinical outcomes; the other two were primarily economic analyses. The balance of these studies assesed the efficacy of teledentistry interventions rather than their effectiveness. Four studies (36%) achieved higher quality scores and have greater potential to influence health-care decision-making. To date, the most convincing published evidence regarding the efficacy of teledentistry was provided by studies on paediatric dentistry, orthodontics and oral medicine. The economic analysis referred only to cost-minimisation, suggesting that the use of teleconsultation in dentistry can be cost-saving when compared to a conventional consultation. However, high-quality economic studies on teledentistry are rare.ConclusionThere is emerging evidence supporting the efficacy of teledentistry. However, there is not yet enough conclusive evidence, particularly for its effectiveness, cost-effectiveness and long-term use, to make evidence-based policy decisions on teledentistry.","author":[{"dropping-particle":"","family":"Estai","given":"Mohamed","non-dropping-particle":"","parse-names":false,"suffix":""},{"dropping-particle":"","family":"Kanagasingam","given":"Yogesan","non-dropping-particle":"","parse-names":false,"suffix":""},{"dropping-particle":"","family":"Tennant","given":"Marc","non-dropping-particle":"","parse-names":false,"suffix":""},{"dropping-particle":"","family":"Bunt","given":"Stuart","non-dropping-particle":"","parse-names":false,"suffix":""}],"container-title":"Journal of Telemedicine and Telecare","id":"ITEM-1","issue":"3","issued":{"date-parts":[["2017","1","24"]]},"note":"doi: 10.1177/1357633X16689433","page":"147-156","publisher":"SAGE Publications","title":"A systematic review of the research evidence for the benefits of teledentistry","type":"article-journal","volume":"24"},"uris":["http://www.mendeley.com/documents/?uuid=67e925b5-fa5c-4ebd-93c7-2f4283d182f2"]},{"id":"ITEM-2","itemData":{"DOI":"10.1186/1472-6963-10-233","ISSN":"1472-6963","abstract":"Telehealth is the delivery of health care at a distance, using information and communication technology. The major rationales for its introduction have been to decrease costs, improve efficiency and increase access in health care delivery. This systematic review assesses the economic value of one type of telehealth delivery - synchronous or real time video communication - rather than examining a heterogeneous range of delivery modes as has been the case with previous reviews in this area.","author":[{"dropping-particle":"","family":"Wade","given":"Victoria A","non-dropping-particle":"","parse-names":false,"suffix":""},{"dropping-particle":"","family":"Karnon","given":"Jonathan","non-dropping-particle":"","parse-names":false,"suffix":""},{"dropping-particle":"","family":"Elshaug","given":"Adam G","non-dropping-particle":"","parse-names":false,"suffix":""},{"dropping-particle":"","family":"Hiller","given":"Janet E","non-dropping-particle":"","parse-names":false,"suffix":""}],"container-title":"BMC Health Services Research","id":"ITEM-2","issue":"1","issued":{"date-parts":[["2010"]]},"page":"233","title":"A systematic review of economic analyses of telehealth services using real time video communication","type":"article-journal","volume":"10"},"uris":["http://www.mendeley.com/documents/?uuid=ab4317f9-51f6-4260-a9db-28d6b673c3cd"]}],"mendeley":{"formattedCitation":"&lt;sup&gt;57,58&lt;/sup&gt;","plainTextFormattedCitation":"57,58","previouslyFormattedCitation":"(Estai et al., 2017; Wade et al., 2010)"},"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57,58</w:t>
            </w:r>
            <w:r w:rsidRPr="00B35824">
              <w:rPr>
                <w:sz w:val="20"/>
                <w:szCs w:val="20"/>
                <w:lang w:eastAsia="en-GB"/>
              </w:rPr>
              <w:fldChar w:fldCharType="end"/>
            </w:r>
            <w:r w:rsidRPr="00B35824">
              <w:rPr>
                <w:sz w:val="20"/>
                <w:szCs w:val="20"/>
                <w:lang w:eastAsia="en-GB"/>
              </w:rPr>
              <w:t>; decision support tools</w:t>
            </w:r>
            <w:r w:rsidRPr="00B35824">
              <w:rPr>
                <w:sz w:val="20"/>
                <w:szCs w:val="20"/>
                <w:lang w:eastAsia="en-GB"/>
              </w:rPr>
              <w:fldChar w:fldCharType="begin" w:fldLock="1"/>
            </w:r>
            <w:r>
              <w:rPr>
                <w:sz w:val="20"/>
                <w:szCs w:val="20"/>
                <w:lang w:eastAsia="en-GB"/>
              </w:rPr>
              <w:instrText>ADDIN CSL_CITATION {"citationItems":[{"id":"ITEM-1","itemData":{"DOI":"10.1136/bmj.322.7281.279","ISSN":"0959-8138","abstract":"OBJECTIVES: To appraise findings from studies examining the impact of computers on primary care consultations. DESIGN: Systematic review of world literature from 1980 to 1997. DATA SOURCES: 5475 references were identified from electronic databases (Medline, Science Citation Index, Social Sciences Citation Index, Index of Scientific and Technical Proceedings, Embase, OCLC FirstSearch Proceedings), bibliographies, books, identified articles, and by authors active in the field. 1892 eligible abstracts were independently rated, and 89 studies met the inclusion criteria. MAIN OUTCOME MEASURES: Effect on doctors' performance and patient outcomes; attitudes towards computerisation. RESULTS: 61 studies examined effects of computers on practitioners' performance, 17 evaluated their impact on patient outcome, and 20 studied practitioners' or patients' attitudes. Computer use during consultations lengthened the consultation. Reminder systems for preventive tasks and disease management improved process rates, although some returned to pre-intervention levels when reminders were stopped. Use of computers for issuing prescriptions increased prescribing of generic drugs, and use of computers for test ordering led to cost savings and fewer unnecessary tests. There were no negative effects on those patient outcomes evaluated. Doctors and patients were generally positive about use of computers, but issues of concern included their impact on privacy, the doctor-patient relationship, cost, time, and training needs. CONCLUSIONS: Primary care computing systems can improve practitioner performance, particularly for health promotion interventions. This may be at the expense of patient initiated activities, making many practitioners suspicious of the negative impact on relationships with patients. There remains a dearth of evidence evaluating effects on patient outcomes.","author":[{"dropping-particle":"","family":"Mitchell","given":"E","non-dropping-particle":"","parse-names":false,"suffix":""},{"dropping-particle":"","family":"Sullivan","given":"F","non-dropping-particle":"","parse-names":false,"suffix":""}],"container-title":"BMJ (Clinical research ed.)","id":"ITEM-1","issue":"7281","issued":{"date-parts":[["2001","2","3"]]},"language":"eng","page":"279-282","publisher":"BMJ","title":"A descriptive feast but an evaluative famine: systematic review of published articles on primary care computing during 1980-97","type":"article-journal","volume":"322"},"uris":["http://www.mendeley.com/documents/?uuid=372d55bf-4ecf-4062-8cb5-d734c5bb3b67"]},{"id":"ITEM-2","itemData":{"DOI":"10.1258/135581907782101543","ISSN":"1355-8196","abstract":"Objective: To examine the effect of computerized decision support systems (CDSSs) on nursing performance and patient outcomes.Method: Fifteen databases, including Medline and CINAHL, were searched up to May 2006 together with reference lists of included studies and relevant reviews. Randomized controlled trials, controlled clinical trials, controlled before and after studies and interrupted time series studies that assessed the effects of CDSS use by nurses in a clinical setting on measurable professional and/or patient outcomes were included.Results: Eight studies, three comparing nurses using CDSS with nurses not using CDSS and five comparing nurses using CDSS with other health professionals not using CDSS, were included. Risk of contamination was a concern in four studies. The effect of CDSS on nursing performance and patient outcomes was inconsistent.Conclusion: The introduction of CDSS may not necessarily lead to a positive outcome; further studies are needed in order to identify contexts in which CDSS use by nurses is most effective. CDSS are complex interventions and should be evaluated as such; future studies should explore the impact of the users and the protocol on which the CDSS is based, reporting details of both. Contamination is a significant issue when evaluating CDSS, so it is important that randomization is at the practitioner or the unit level. Future systematic reviews should focus on particular uses of CDSS.","author":[{"dropping-particle":"","family":"Randell","given":"Rebecca","non-dropping-particle":"","parse-names":false,"suffix":""},{"dropping-particle":"","family":"Mitchell","given":"Natasha","non-dropping-particle":"","parse-names":false,"suffix":""},{"dropping-particle":"","family":"Dowding","given":"Dawn","non-dropping-particle":"","parse-names":false,"suffix":""},{"dropping-particle":"","family":"Cullum","given":"Nicky","non-dropping-particle":"","parse-names":false,"suffix":""},{"dropping-particle":"","family":"Thompson","given":"Carl","non-dropping-particle":"","parse-names":false,"suffix":""}],"container-title":"Journal of Health Services Research &amp; Policy","id":"ITEM-2","issue":"4","issued":{"date-parts":[["2007","10","1"]]},"note":"doi: 10.1258/135581907782101543","page":"242-251","publisher":"SAGE Publications","title":"Effects of computerized decision support systems on nursing performance and patient outcomes: a systematic review","type":"article-journal","volume":"12"},"uris":["http://www.mendeley.com/documents/?uuid=197886ab-ffee-443e-9919-4d936a38b716"]},{"id":"ITEM-3","itemData":{"DOI":"10.1186/1748-5908-6-87","ISSN":"1748-5908","abstract":"Computerized clinical decision support systems (CCDSSs) are claimed to improve processes and outcomes of primary preventive care (PPC), but their effects, safety, and acceptance must be confirmed. We updated our previous systematic reviews of CCDSSs and integrated a knowledge translation approach in the process. The objective was to review randomized controlled trials (RCTs) assessing the effects of CCDSSs for PPC on process of care, patient outcomes, harms, and costs.","author":[{"dropping-particle":"","family":"Souza","given":"Nathan M","non-dropping-particle":"","parse-names":false,"suffix":""},{"dropping-particle":"","family":"Sebaldt","given":"Rolf J","non-dropping-particle":"","parse-names":false,"suffix":""},{"dropping-particle":"","family":"Mackay","given":"Jean A","non-dropping-particle":"","parse-names":false,"suffix":""},{"dropping-particle":"","family":"Prorok","given":"Jeanette C","non-dropping-particle":"","parse-names":false,"suffix":""},{"dropping-particle":"","family":"Weise-Kelly","given":"Lorraine","non-dropping-particle":"","parse-names":false,"suffix":""},{"dropping-particle":"","family":"Navarro","given":"Tamara","non-dropping-particle":"","parse-names":false,"suffix":""},{"dropping-particle":"","family":"Wilczynski","given":"Nancy L","non-dropping-particle":"","parse-names":false,"suffix":""},{"dropping-particle":"","family":"Haynes","given":"R Brian","non-dropping-particle":"","parse-names":false,"suffix":""},{"dropping-particle":"","family":"Team","given":"the CCDSS Systematic Review","non-dropping-particle":"","parse-names":false,"suffix":""}],"container-title":"Implementation Science","id":"ITEM-3","issue":"1","issued":{"date-parts":[["2011"]]},"page":"87","title":"Computerized clinical decision support systems for primary preventive care: A decision-maker-researcher partnership systematic review of effects on process of care and patient outcomes","type":"article-journal","volume":"6"},"uris":["http://www.mendeley.com/documents/?uuid=38c8e65c-8a5b-4c80-b1bc-0fb24721f171"]}],"mendeley":{"formattedCitation":"&lt;sup&gt;60,61,64&lt;/sup&gt;","plainTextFormattedCitation":"60,61,64","previouslyFormattedCitation":"(Mitchell and Sullivan, 2001; Randell et al., 2007; Souza et al., 2011)"},"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60,61,64</w:t>
            </w:r>
            <w:r w:rsidRPr="00B35824">
              <w:rPr>
                <w:sz w:val="20"/>
                <w:szCs w:val="20"/>
                <w:lang w:eastAsia="en-GB"/>
              </w:rPr>
              <w:fldChar w:fldCharType="end"/>
            </w:r>
            <w:r w:rsidRPr="00B35824">
              <w:rPr>
                <w:sz w:val="20"/>
                <w:szCs w:val="20"/>
                <w:lang w:eastAsia="en-GB"/>
              </w:rPr>
              <w:t>; health records</w:t>
            </w:r>
            <w:r w:rsidRPr="00B35824">
              <w:rPr>
                <w:sz w:val="20"/>
                <w:szCs w:val="20"/>
                <w:lang w:eastAsia="en-GB"/>
              </w:rPr>
              <w:fldChar w:fldCharType="begin" w:fldLock="1"/>
            </w:r>
            <w:r>
              <w:rPr>
                <w:sz w:val="20"/>
                <w:szCs w:val="20"/>
                <w:lang w:eastAsia="en-GB"/>
              </w:rPr>
              <w:instrText>ADDIN CSL_CITATION {"citationItems":[{"id":"ITEM-1","itemData":{"DOI":"10.3399/bjgp15X683941","abstract":"Background Online access to medical records by patients can potentially enhance provision of patient-centred care and improve satisfaction. However, online access and services may also prove to be an additional burden for the healthcare provider.Aim To assess the impact of providing patients with access to their general practice electronic health records (EHR) and other EHR-linked online services on the provision, quality, and safety of health care.Design and setting A systematic review was conducted that focused on all studies about online record access and transactional services in primary care.Method Data sources included MEDLINE, Embase, CINAHL, Cochrane Library, EPOC, DARE, King’s Fund, Nuffield Health, PsycINFO, OpenGrey (1999–2012). The literature was independently screened against detailed inclusion and exclusion criteria; independent dual data extraction was conducted, the risk of bias (RoB) assessed, and a narrative synthesis of the evidence conducted.Results A total of 176 studies were identified, 17 of which were randomised controlled trials, cohort, or cluster studies. Patients reported improved satisfaction with online access and services compared with standard provision, improved self-care, and better communication and engagement with clinicians. Safety improvements were patient-led through identifying medication errors and facilitating more use of preventive services. Provision of online record access and services resulted in a moderate increase of e-mail, no change on telephone contact, but there were variable effects on face-to-face contact. However, other tasks were necessary to sustain these services, which impacted on clinician time. There were no reports of harm or breaches in privacy.Conclusion While the RoB scores suggest many of the studies were of low quality, patients using online services reported increased convenience and satisfaction. These services positively impacted on patient safety, although there were variations of record access and use by specific ethnic and socioeconomic groups. Professional concerns about privacy were unrealised and those about workload were only partly so.","author":[{"dropping-particle":"","family":"Mold","given":"Freda","non-dropping-particle":"","parse-names":false,"suffix":""},{"dropping-particle":"","family":"Lusignan","given":"Simon","non-dropping-particle":"de","parse-names":false,"suffix":""},{"dropping-particle":"","family":"Sheikh","given":"Aziz","non-dropping-particle":"","parse-names":false,"suffix":""},{"dropping-particle":"","family":"Majeed","given":"Azeem","non-dropping-particle":"","parse-names":false,"suffix":""},{"dropping-particle":"","family":"Wyatt","given":"Jeremy C","non-dropping-particle":"","parse-names":false,"suffix":""},{"dropping-particle":"","family":"Quinn","given":"Tom","non-dropping-particle":"","parse-names":false,"suffix":""},{"dropping-particle":"","family":"Cavill","given":"Mary","non-dropping-particle":"","parse-names":false,"suffix":""},{"dropping-particle":"","family":"Franco","given":"Christina","non-dropping-particle":"","parse-names":false,"suffix":""},{"dropping-particle":"","family":"Chauhan","given":"Umesh","non-dropping-particle":"","parse-names":false,"suffix":""},{"dropping-particle":"","family":"Blakey","given":"Hannah","non-dropping-particle":"","parse-names":false,"suffix":""},{"dropping-particle":"","family":"Kataria","given":"Neha","non-dropping-particle":"","parse-names":false,"suffix":""},{"dropping-particle":"","family":"Arvanitis","given":"Theodoros N","non-dropping-particle":"","parse-names":false,"suffix":""},{"dropping-particle":"","family":"Ellis","given":"Beverley","non-dropping-particle":"","parse-names":false,"suffix":""}],"container-title":"British Journal of General Practice","id":"ITEM-1","issue":"632","issued":{"date-parts":[["2015","3","1"]]},"page":"e141 LP  - e151","title":"Patients’ online access to their electronic health records and linked online services: a systematic review in primary care","type":"article-journal","volume":"65"},"uris":["http://www.mendeley.com/documents/?uuid=7594eb10-b8df-4830-beee-e742751a9f2f"]},{"id":"ITEM-2","itemData":{"ISSN":"0003-4819","author":[{"dropping-particle":"","family":"Rudin","given":"Robert S","non-dropping-particle":"","parse-names":false,"suffix":""},{"dropping-particle":"","family":"Motala","given":"Aneesa","non-dropping-particle":"","parse-names":false,"suffix":""},{"dropping-particle":"","family":"Goldzweig","given":"Caroline L","non-dropping-particle":"","parse-names":false,"suffix":""},{"dropping-particle":"","family":"Shekelle","given":"Paul G","non-dropping-particle":"","parse-names":false,"suffix":""}],"container-title":"Annals of internal medicine","id":"ITEM-2","issue":"11","issued":{"date-parts":[["2014"]]},"page":"803-811","publisher":"Am Coll Physicians","title":"Usage and effect of health information exchange: a systematic review","type":"article-journal","volume":"161"},"uris":["http://www.mendeley.com/documents/?uuid=f6720021-8d50-4019-b3ae-520fb93fe46e"]}],"mendeley":{"formattedCitation":"&lt;sup&gt;62,63&lt;/sup&gt;","plainTextFormattedCitation":"62,63","previouslyFormattedCitation":"(Mold et al., 2015; Rudin et al., 2014)"},"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62,63</w:t>
            </w:r>
            <w:r w:rsidRPr="00B35824">
              <w:rPr>
                <w:sz w:val="20"/>
                <w:szCs w:val="20"/>
                <w:lang w:eastAsia="en-GB"/>
              </w:rPr>
              <w:fldChar w:fldCharType="end"/>
            </w:r>
            <w:r w:rsidRPr="00B35824">
              <w:rPr>
                <w:sz w:val="20"/>
                <w:szCs w:val="20"/>
                <w:lang w:eastAsia="en-GB"/>
              </w:rPr>
              <w:t>.</w:t>
            </w:r>
          </w:p>
        </w:tc>
      </w:tr>
      <w:tr w:rsidR="00DC3F70" w14:paraId="43E20026" w14:textId="77777777" w:rsidTr="00D34D9C">
        <w:trPr>
          <w:trHeight w:val="20"/>
        </w:trPr>
        <w:tc>
          <w:tcPr>
            <w:cnfStyle w:val="001000000000" w:firstRow="0" w:lastRow="0" w:firstColumn="1" w:lastColumn="0" w:oddVBand="0" w:evenVBand="0" w:oddHBand="0" w:evenHBand="0" w:firstRowFirstColumn="0" w:firstRowLastColumn="0" w:lastRowFirstColumn="0" w:lastRowLastColumn="0"/>
            <w:tcW w:w="760" w:type="pct"/>
            <w:hideMark/>
          </w:tcPr>
          <w:p w14:paraId="36C98F60" w14:textId="77777777" w:rsidR="00DC3F70" w:rsidRPr="00B35824" w:rsidRDefault="00DC3F70" w:rsidP="00D34D9C">
            <w:pPr>
              <w:rPr>
                <w:b w:val="0"/>
                <w:bCs w:val="0"/>
                <w:sz w:val="20"/>
                <w:szCs w:val="20"/>
                <w:lang w:eastAsia="en-GB"/>
              </w:rPr>
            </w:pPr>
            <w:r w:rsidRPr="00B35824">
              <w:rPr>
                <w:sz w:val="20"/>
                <w:szCs w:val="20"/>
                <w:lang w:eastAsia="en-GB"/>
              </w:rPr>
              <w:t xml:space="preserve">Service Delivery: Patient </w:t>
            </w:r>
            <w:r>
              <w:rPr>
                <w:sz w:val="20"/>
                <w:szCs w:val="20"/>
                <w:lang w:eastAsia="en-GB"/>
              </w:rPr>
              <w:t xml:space="preserve">Supports </w:t>
            </w:r>
          </w:p>
        </w:tc>
        <w:tc>
          <w:tcPr>
            <w:tcW w:w="2120" w:type="pct"/>
            <w:hideMark/>
          </w:tcPr>
          <w:p w14:paraId="6D8E1749" w14:textId="77777777" w:rsidR="00DC3F70" w:rsidRPr="00B35824" w:rsidRDefault="00DC3F70" w:rsidP="00D34D9C">
            <w:pPr>
              <w:cnfStyle w:val="000000000000" w:firstRow="0" w:lastRow="0" w:firstColumn="0" w:lastColumn="0" w:oddVBand="0" w:evenVBand="0" w:oddHBand="0" w:evenHBand="0" w:firstRowFirstColumn="0" w:firstRowLastColumn="0" w:lastRowFirstColumn="0" w:lastRowLastColumn="0"/>
              <w:rPr>
                <w:sz w:val="20"/>
                <w:szCs w:val="20"/>
                <w:lang w:eastAsia="en-GB"/>
              </w:rPr>
            </w:pPr>
            <w:r w:rsidRPr="00B35824">
              <w:rPr>
                <w:sz w:val="20"/>
                <w:szCs w:val="20"/>
                <w:lang w:eastAsia="en-GB"/>
              </w:rPr>
              <w:t>Addressing unplanned healthcare use and overcrowding in emergency departments</w:t>
            </w:r>
            <w:r w:rsidRPr="00B35824">
              <w:rPr>
                <w:sz w:val="20"/>
                <w:szCs w:val="20"/>
                <w:lang w:eastAsia="en-GB"/>
              </w:rPr>
              <w:fldChar w:fldCharType="begin" w:fldLock="1"/>
            </w:r>
            <w:r>
              <w:rPr>
                <w:sz w:val="20"/>
                <w:szCs w:val="20"/>
                <w:lang w:eastAsia="en-GB"/>
              </w:rPr>
              <w:instrText>ADDIN CSL_CITATION {"citationItems":[{"id":"ITEM-1","itemData":{"DOI":"10.1136/emj.2010.103598","abstract":"Objective To evaluate the effectiveness of a rapid assessment zone (RAZ) to mitigate emergency department (ED) overcrowding.Methods Electronic databases, controlled trial registries, conference proceedings, study references, experts in the field and correspondence with authors were used to identify potentially relevant studies. Intervention studies, in which a RAZ was used to influence length of stay, physician initial assessment and patients left without being seen, were included. Mean differences were calculated and reported with corresponding 95% CIs; individual statistics are presented as RR with associated 95% CI.Results From 14 446 potentially relevant studies, four studies were included in the review. The quality of one study was appraised as moderately high; others were rated as weak. Two studies showed that a RAZ was associated with a reduction of 20 min (95% CI: −47.2 to 7.2) in the ED length of stay; in one non-randomised clinical trial (RCT), a 192 min reduction was reported (95% CI: −211.6 to −172.4). Physician initial assessment showed a reduction of 8.0 min; 95% CI: −13.8 to −2.2 in the RCT and a reduction of 33 min (95% CI: −42.3 to −23.6) and 18 min (95% CI: −22.2 to −13.8) respectively were found in two non-RCTs. There was a reduction in the risk of patient leaving without being seen (RCT: RR=0.93, 95% CI: 0.77 to 1.12; non-RCT: RR =0.68, 95% CI: 0.63 to 0.73).Conclusions Although the results are consistent, and low acuity patients seem to benefit the most from a RAZ, the available evidence to support its implementation is limited.","author":[{"dropping-particle":"","family":"Bullard","given":"Michael J","non-dropping-particle":"","parse-names":false,"suffix":""},{"dropping-particle":"","family":"Villa-Roel","given":"Cristina","non-dropping-particle":"","parse-names":false,"suffix":""},{"dropping-particle":"","family":"Guo","given":"Xiaoyan","non-dropping-particle":"","parse-names":false,"suffix":""},{"dropping-particle":"","family":"Holroyd","given":"Brian R","non-dropping-particle":"","parse-names":false,"suffix":""},{"dropping-particle":"","family":"Innes","given":"Grant","non-dropping-particle":"","parse-names":false,"suffix":""},{"dropping-particle":"","family":"Schull","given":"Michael J","non-dropping-particle":"","parse-names":false,"suffix":""},{"dropping-particle":"","family":"Vandermeer","given":"Benjamin","non-dropping-particle":"","parse-names":false,"suffix":""},{"dropping-particle":"","family":"Ospina","given":"Maria","non-dropping-particle":"","parse-names":false,"suffix":""},{"dropping-particle":"","family":"Rowe","given":"Brian H","non-dropping-particle":"","parse-names":false,"suffix":""}],"container-title":"Emergency Medicine Journal","id":"ITEM-1","issue":"5","issued":{"date-parts":[["2012","5","1"]]},"page":"372 LP  - 378","title":"The role of a rapid assessment zone/pod on reducing overcrowding in emergency departments: a systematic review","type":"article-journal","volume":"29"},"uris":["http://www.mendeley.com/documents/?uuid=cfda717c-9d35-41ac-b14d-89492402b15f"]},{"id":"ITEM-2","itemData":{"DOI":"https://doi.org/10.1016/j.ienj.2017.04.002","ISSN":"1755-599X","abstract":"Background Internationally, non-urgent presentations are increasing the pressure on Emergency Department (ED) staff and resources. This systematic review aims to identify the impact of alternative emergency care pathways on ED presentations – specifically GP cooperatives and walk-in clinics. Methods Based on a structured PICO enquiry with either walk-in clinic or GP cooperative as the intervention, a search was made for peer-reviewed publications in English, between 2000 and 2014. Medline plus, OVID, PubMed, and Google Scholar were searched. The Critical Appraisal Skills Program (CASP) guidelines were used to assess study quality and data was extracted using an adapted JBI Qualitative Assessment and Review Instrument (QARI). Subsequent reporting followed the PRISMA guideline. Results Eleven high quality quantitative studies met the inclusion criteria. Walk-in clinics do have the potential to reduce non-urgent emergency department presentations, however evidence of this effect is low. GP cooperatives offer an alternative care stream for patients presenting to the ED and do significantly reduce local ED attendances. Community members need to be made aware of these options in order to make informed treatment choices. Conclusion GP cooperatives in particular do have the potential to reduce ED workload. Further research is required to uncover recent trends and patient outcomes for walk-in clinics and GP cooperatives.","author":[{"dropping-particle":"","family":"Crawford","given":"Jessica","non-dropping-particle":"","parse-names":false,"suffix":""},{"dropping-particle":"","family":"Cooper","given":"Simon","non-dropping-particle":"","parse-names":false,"suffix":""},{"dropping-particle":"","family":"Cant","given":"Robyn","non-dropping-particle":"","parse-names":false,"suffix":""},{"dropping-particle":"","family":"DeSouza","given":"Ruth","non-dropping-particle":"","parse-names":false,"suffix":""}],"container-title":"International Emergency Nursing","id":"ITEM-2","issued":{"date-parts":[["2017"]]},"page":"36-42","title":"The impact of walk-in centres and GP co-operatives on emergency department presentations: A systematic review of the literature","type":"article-journal","volume":"34"},"uris":["http://www.mendeley.com/documents/?uuid=76e03608-2759-4c51-aadb-da2c21ff268e"]},{"id":"ITEM-3","itemData":{"abstract":"Background Emergency department (ED) utilization has dramatically increased in developed countries over the last twenty years. Because it has been associated with adverse outcomes, increased costs, and an overload on the hospital organization, several policies have tried to curb this growing trend. The aim of this study is to systematically review the effectiveness of organizational interventions designed to reduce ED utilization.   Methodology/Principal Findings We conducted electronic searches using free text and Medical Subject Headings on PubMed and The Cochrane Library to identify studies of ED visits, re-visits and mortality. We performed complementary searches of grey literature, manual searches and direct contacts with experts. We included studies that investigated the effectiveness of interventions designed to reduce ED visits and the following study designs: time series, cross-sectional, repeated cross-sectional, longitudinal, quasi-experimental studies, and randomized trial. We excluded studies on specific conditions, children and with no relevant outcomes (ED visits, re-visits or adverse events). From 2,348 potentially useful references, 48 satisfied the inclusion criteria. We classified the interventions in mutually exclusive categories: 1) Interventions addressing the supply and accessibility of services: 25 studies examined efforts to increase primary care physicians, centers, or hours of service; 2) Interventions addressing the demand for services: 6 studies examined educational interventions and 17 examined barrier interventions (gatekeeping or cost).   Conclusions/Significance The evidence suggests that interventions aimed at increasing primary care accessibility and ED cost-sharing are effective in reducing ED use. However, the rest of the interventions aimed at decreasing ED utilization showed contradictory results. Changes in health care policies require rigorous evaluation before being implemented since these can have a high impact on individual health and use of health care resources. Systematic review registration: http://www.crd.york.ac.uk/PROSPERO. Identifier: CRD420111253","author":[{"dropping-particle":"","family":"Flores-Mateo","given":"Gemma","non-dropping-particle":"","parse-names":false,"suffix":""},{"dropping-particle":"","family":"Violan-Fors","given":"Concepción","non-dropping-particle":"","parse-names":false,"suffix":""},{"dropping-particle":"","family":"Carrillo-Santisteve","given":"Paloma","non-dropping-particle":"","parse-names":false,"suffix":""},{"dropping-particle":"","family":"Peiró","given":"Salvador","non-dropping-particle":"","parse-names":false,"suffix":""},{"dropping-particle":"","family":"Argimon","given":"Josep-Maria","non-dropping-particle":"","parse-names":false,"suffix":""}],"container-title":"PLOS ONE","id":"ITEM-3","issue":"5","issued":{"date-parts":[["2012","5","2"]]},"page":"e35903","publisher":"Public Library of Science","title":"Effectiveness of Organizational Interventions to Reduce Emergency Department Utilization: A Systematic Review","type":"article-journal","volume":"7"},"uris":["http://www.mendeley.com/documents/?uuid=d1c160e2-cbc8-47e8-a489-f33bc7f5f5e4"]},{"id":"ITEM-4","itemData":{"DOI":"10.1111/acem.12730","ISSN":"1069-6563","abstract":"Abstract Objectives Overcrowding is a serious and ongoing challenge in Canadian hospital emergency departments (EDs) that has been shown to have negative consequences for patient outcomes. The American College of Emergency Physicians recommends observation/short-stay units as a possible solution to alleviate this problem. However, the most recent systematic review assessing short-stay units shows that there is limited synthesized evidence to support this recommendation; it is over a decade old and has important methodologic limitations. The aim of this study was to conduct a more methodologically rigorous systematic review to update the evidence on the effectiveness and safety of short-stay units, compared with usual care, on hospital and patient outcomes. Methods A literature search was conducted using MEDLINE, the Cochrane Library, Embase, ABI/INFOM, and EconLit databases and gray literature sources. Randomized controlled trials of ED short-stay units (stay of 72 hours or less) were compared with usual care (i.e., not provided in a short-stay unit), for adult patients. Risk-of-bias assessments were conducted. Important decision-making (gradable) outcomes were patient outcomes, quality of care, utilization of and access to services, resource use, health system?related outcomes, economic outcomes, and adverse events. Results Ten reports of five studies were included, all of which compared short-stay units with inpatient care. Studies had small sample sizes and were collectively at a moderate risk of bias. Most outcomes were only reported by one study and the remaining outcomes were reported by two to four studies. No deaths were reported. Three of the four included studies reporting length of stay found a significant reduction among short-stay unit patients, and one of the two studies reporting readmission rates found a significantly lower rate for short-stay unit patients. All four economic evaluations indicated that short-stay units were a cost-saving intervention compared to inpatient care from both hospital and health care system perspectives. Results were mixed for outcomes related to quality of care and patient satisfaction. Conclusions Insufficient evidence exists to make conclusions regarding the effectiveness and safety of short-stay units, compared with inpatient care.","author":[{"dropping-particle":"","family":"Galipeau","given":"James","non-dropping-particle":"","parse-names":false,"suffix":""},{"dropping-particle":"","family":"Pussegoda","given":"Kusala","non-dropping-particle":"","parse-names":false,"suffix":""},{"dropping-particle":"","family":"Stevens","given":"Adrienne","non-dropping-particle":"","parse-names":false,"suffix":""},{"dropping-particle":"","family":"Brehaut","given":"Jamie C","non-dropping-particle":"","parse-names":false,"suffix":""},{"dropping-particle":"","family":"Curran","given":"Janet","non-dropping-particle":"","parse-names":false,"suffix":""},{"dropping-particle":"","family":"Forster","given":"Alan J","non-dropping-particle":"","parse-names":false,"suffix":""},{"dropping-particle":"","family":"Tierney","given":"Michael","non-dropping-particle":"","parse-names":false,"suffix":""},{"dropping-particle":"","family":"Kwok","given":"Edmund S H","non-dropping-particle":"","parse-names":false,"suffix":""},{"dropping-particle":"","family":"Worthington","given":"James R","non-dropping-particle":"","parse-names":false,"suffix":""},{"dropping-particle":"","family":"Campbell","given":"Samuel G","non-dropping-particle":"","parse-names":false,"suffix":""},{"dropping-particle":"","family":"Moher","given":"David","non-dropping-particle":"","parse-names":false,"suffix":""}],"container-title":"Academic Emergency Medicine","id":"ITEM-4","issue":"8","issued":{"date-parts":[["2015","8","1"]]},"note":"doi: 10.1111/acem.12730","page":"893-907","publisher":"John Wiley &amp; Sons, Ltd (10.1111)","title":"Effectiveness and Safety of Short-stay Units in the Emergency Department: A Systematic Review","type":"article-journal","volume":"22"},"uris":["http://www.mendeley.com/documents/?uuid=e87a921a-d716-45db-95a7-44d489786fbc"]},{"id":"ITEM-5","itemData":{"DOI":"10.1002/14651858.CD002097.pub4","ISSN":"1465-1858","abstract":"Abstract - Background In many countries emergency departments (EDs) are facing an increase in demand for services, long waits, and severe crowding. One response to mitigate overcrowding has been to provide primary care services alongside or within hospital EDs for patients with non‐urgent problems. However, it is unknown how this impacts the quality of patient care and the utilisation of hospital resources, or if it is cost‐effective. This is the first update of the original Cochrane Review published in 2012. Objectives To assess the effects of locating primary care professionals in hospital EDs to provide care for patients with non‐urgent health problems, compared with care provided by regularly scheduled emergency physicians (EPs). Search methods We searched the Cochrane Central Register of Controlled Trials (the Cochrane Library; 2017, Issue 4), MEDLINE, Embase, CINAHL, PsycINFO, and King's Fund, from inception until 10 May 2017. We searched ClinicalTrials.gov and the WHO ICTRP for registered clinical trials, and screened reference lists of included papers and relevant systematic reviews. Selection criteria Randomised trials, non‐randomised trials, controlled before‐after studies, and interrupted time series studies that evaluated the effectiveness of introducing primary care professionals to hospital EDs attending to patients with non‐urgent conditions, as compared to the care provided by regularly scheduled EPs.  Data collection and analysis We used standard methodological procedures expected by Cochrane. Main results We identified four trials (one randomised trial and three non‐randomised trials), one of which is newly identified in this update, involving a total of 11,463 patients, 16 general practitioners (GPs), 9 emergency nurse practitioners (NPs), and 69 EPs. These studies evaluated the effects of introducing GPs or emergency NPs to provide care to patients with non‐urgent problems in the ED, as compared to EPs for outcomes such as resource use. The studies were conducted in Ireland, the UK, and Australia, and had an overall high or unclear risk of bias. The outcomes investigated were similar across studies, and there was considerable variation in the triage system used, the level of expertise and experience of the medical practitioners, and type of hospital (urban teaching, suburban community hospital). Main sources of funding were national or regional health authorities and a medical research funding body. There was high heterogeneity acros…","author":[{"dropping-particle":"","family":"Gonçalves‐Bradley","given":"D","non-dropping-particle":"","parse-names":false,"suffix":""},{"dropping-particle":"","family":"Khangura","given":"J K","non-dropping-particle":"","parse-names":false,"suffix":""},{"dropping-particle":"","family":"Flodgren","given":"G","non-dropping-particle":"","parse-names":false,"suffix":""},{"dropping-particle":"","family":"Perera","given":"R","non-dropping-particle":"","parse-names":false,"suffix":""},{"dropping-particle":"","family":"Rowe","given":"B H","non-dropping-particle":"","parse-names":false,"suffix":""},{"dropping-particle":"","family":"Shepperd","given":"S","non-dropping-particle":"","parse-names":false,"suffix":""}],"container-title":"Cochrane Database of Systematic Reviews","id":"ITEM-5","issue":"2","issued":{"date-parts":[["2018"]]},"note":"[Effective Practice and Organisation of Care]","publisher":"John Wiley &amp; Sons, Ltd","title":"Primary care professionals providing non‐urgent care in hospital emergency departments","type":"article-journal"},"uris":["http://www.mendeley.com/documents/?uuid=416813e6-fa4e-4b06-b3a4-59397ba9d385"]},{"id":"ITEM-6","itemData":{"DOI":"10.1136/emermed-2017-207045","abstract":"Objectives Diverting patients away from the emergency department (ED) has been proposed as a solution for mitigating overcrowding. This systematic review examined the impact of interventions designed to either bypass the ED or direct patients to other alternative care after ED presentation.Methods Seven electronic databases and the grey literature were searched. Eligible studies included randomised/controlled trials or cohort studies that assessed the effectiveness of pre-hospital or ED-based diversion interventions. Two reviewers independently screened the studies for relevance, inclusion and risk of bias. Pooled statistics were calculated as relative risks (RR) with 95% confidence intervals (CI) using a random effects model.Results Fifteen studies were included evaluating pre-hospital (n=11) or ED-based (n=4) diversion interventions. The quality of the studies ranged from moderate to low. Patients deemed suitable for diversion among the pre-hospital studies (n=3) ranged from 19.2% to 90.4% and from 19% to 36% in ED-based studies (n=4). Of the eligible patients, the proportion of patients diverted via ED-based diversion tended to be higher (median 85%; IQR 76–93%) compared with pre-hospital diversion (median 40%; IQR 24–57%). Overall, pre-hospital diversion did not decrease the proportion of patients transferred to the ED compared with standard care (RR 0.92; 95% CI 0.80 to 1.06). There was no significant decrease in subsequent ED utilisation among patients diverted via pre-hospital diversion compared with non-diverted patients (RR 1.09; 95% CI 0.99 to 1.21). Of the three pre-hospital studies completing a cost analysis, none found a significant difference in total healthcare costs between diverted and non-diverted patients.Conclusion There was no conclusive evidence regarding the impact of diversion strategies on ED utilisation and subsequent healthcare utilisation. The overall quality of the research limited the ability of this review to draw definitive conclusions and more research is required prior to widespread implementation.","author":[{"dropping-particle":"","family":"Kirkland","given":"Scott William","non-dropping-particle":"","parse-names":false,"suffix":""},{"dropping-particle":"","family":"Soleimani","given":"Amir","non-dropping-particle":"","parse-names":false,"suffix":""},{"dropping-particle":"","family":"Rowe","given":"Brian H","non-dropping-particle":"","parse-names":false,"suffix":""},{"dropping-particle":"","family":"Newton","given":"Amanda S","non-dropping-particle":"","parse-names":false,"suffix":""}],"container-title":"Emergency Medicine Journal","id":"ITEM-6","issue":"2","issued":{"date-parts":[["2019","2","1"]]},"page":"97 LP  - 106","title":"A systematic review examining the impact of redirecting low-acuity patients seeking emergency department care: is the juice worth the squeeze?","type":"article-journal","volume":"36"},"uris":["http://www.mendeley.com/documents/?uuid=cd8d6c33-6a07-4f87-bb42-77beaf8a9f28"]},{"id":"ITEM-7","itemData":{"DOI":"10.1186/1757-7241-21-28","ISSN":"1757-7241","abstract":"The emergency medical services (EMS) cover initiatives and services established to provide essential medical assistance in situations of acute illness. Triage-methods for systematic prioritizing of patients according to how urgent patients need care, including triage of requests of acute medical treatment, are adopted in hospitals as well as in the pre-hospital settings. This systematic review searched to identify available research on the effects of validated triage systems for use in the pre-hospital EMS on health outcomes, patient safety, patient satisfaction, user-friendliness, resource use, goal achievement, and the quality on the information exchange between the different settings of the EMS (for example the quality of documentation). The specific research questions were: 1) are pre-hospital triage systems effective, 2) is one triage system more effective than others, and 3) is it effective to use the same triage system in two or more settings of the EMS-chain? We conducted a systematic literature search in nine databases up to June 2012. We searched for systematic reviews (SRs), randomized controlled trials (RCTs), non-randomized controlled trials (non-RCTs), controlled before and after studies (CBAs) and interrupted time series analyses (ITSs). Two persons independently reviewed titles and abstracts, and the same persons read all possibly relevant full text articles and rated the methodological quality where relevant. The literature search identified 11011 unique references. A total of 120 publications were read in full text. None of the identified articles fulfilled our inclusion criteria, thus our question on the effects of pre-hospital triage systems, if one system is better than other systems, and the question on effects of using the same triage system in two or more settings of the EMS, remain unanswered. We conclude that there is an evidence gap regarding the effects of pre-hospital triage systems and the effects of using the same triage system in two or more settings of the EMS. The finding does not mean that pre-hospital triage systems are ineffective, but that we lack knowledge about potential effects. When introducing a new assessment tool in the EMS, it is timely to conduct well-planned studies aimed to assess the effect.","author":[{"dropping-particle":"","family":"Lidal","given":"Ingeborg Beate","non-dropping-particle":"","parse-names":false,"suffix":""},{"dropping-particle":"","family":"Holte","given":"Hilde H","non-dropping-particle":"","parse-names":false,"suffix":""},{"dropping-particle":"","family":"Vist","given":"Gunn Elisabeth","non-dropping-particle":"","parse-names":false,"suffix":""}],"container-title":"Scandinavian Journal of Trauma, Resuscitation and Emergency Medicine","id":"ITEM-7","issue":"1","issued":{"date-parts":[["2013"]]},"page":"28","title":"Triage systems for pre-hospital emergency medical services - a systematic review","type":"article-journal","volume":"21"},"uris":["http://www.mendeley.com/documents/?uuid=855ec639-a26d-4d2e-837a-eff510cbe7aa"]},{"id":"ITEM-8","itemData":{"DOI":"10.1371/journal.pone.0123660","ISSN":"1932-6203","abstract":"OBJECTIVE: The objective of this study was to establish the effectiveness of interventions to reduce frequent emergency department (ED) use among a general adult high ED-use population. METHODS: Systematic review of the literature from 1950-January 2015. Studies were included if they: had a control group (controlled trials or comparative cohort studies), were set in an ED or acute care facility, and examined the impact of an intervention to reduce frequent ED use in a general adult population. Studies reporting non-original data or focused on a specific patient population were excluded. Study design, patient population, intervention, the frequency of ED visits, and costs of frequent ED use and/or interventions were extracted and narratively synthesized. RESULTS: Among 17 included articles, three intervention categories were identified: case management (n = 12), individualized care plans (n = 3), and information sharing (n = 2). Ten studies examining case management reported reductions in mean (-0.66 to -37) or median (-0.1 to -20) number of ED visits after 12-months; one study reported an increase in mean ED visits (+2.79); and one reported no change. Of these, 6 studies also reported reduced hospital costs. Only 1 study evaluating individualized care plans examined ED utilization and found no change in median ED visits post-intervention. Costs following individualized care plans were also only evaluated in 1 study, which reported savings in hospital costs of $742/patient. Evidence was mixed regarding information sharing: 1 study reported no change in mean ED visits and did not examine costs; whereas the other reported a decrease in mean ED visits (-16.9) and ED cost savings of $15,513/patient. CONCLUSIONS: The impact of all three frequent-user interventions was modest. Case management had the most rigorous evidence base, yielded moderate cost savings, but with variable reductions in ED use. Future studies evaluating non-traditional interventions, tailoring to patient subgroups or socio-cultural contexts, are warranted.","author":[{"dropping-particle":"","family":"Soril","given":"Lesley J J","non-dropping-particle":"","parse-names":false,"suffix":""},{"dropping-particle":"","family":"Leggett","given":"Laura E","non-dropping-particle":"","parse-names":false,"suffix":""},{"dropping-particle":"","family":"Lorenzetti","given":"Diane L","non-dropping-particle":"","parse-names":false,"suffix":""},{"dropping-particle":"","family":"Noseworthy","given":"Tom W","non-dropping-particle":"","parse-names":false,"suffix":""},{"dropping-particle":"","family":"Clement","given":"Fiona M","non-dropping-particle":"","parse-names":false,"suffix":""}],"container-title":"PloS one","id":"ITEM-8","issue":"4","issued":{"date-parts":[["2015","4","13"]]},"language":"eng","page":"e0123660-e0123660","publisher":"Public Library of Science","title":"Reducing frequent visits to the emergency department: a systematic review of interventions","type":"article-journal","volume":"10"},"uris":["http://www.mendeley.com/documents/?uuid=d4d87627-0d1c-488a-be95-5119e8909502"]},{"id":"ITEM-9","itemData":{"DOI":"10.1111/j.1553-2712.2011.01081.x","ISSN":"1069-6563","abstract":"ACADEMIC EMERGENCY MEDICINE 2011; 18:1349?1357 ? 2011 by the Society for Academic Emergency Medicine Abstract Objectives:? The objective was to examine the effectiveness of triage nurse ordering (TNO) on mitigating the effect of emergency department (ED) overcrowding. Methods:? Electronic databases (Cochrane Central Register of Controlled Trials, MEDLINE, EMBASE, CINAHL, SCOPUS, Web of Science, HealthSTAR, Dissertation Abstracts, ABI/INFORM Global), controlled trial registry websites, conference proceedings, study references, experts in the field, and correspondence with authors were used to identify potentially relevant studies. Interventional studies in which TNO was used to influence ED overcrowding metrics (length of stay [LOS] and physician initial assessment [PIA]) were included in the review. Two reviewers independently assessed study eligibility and methodologic quality. Mean differences were calculated and reported with corresponding 95% confidence intervals (CIs). Results:? From more than 14,000 potentially relevant studies, 14 were included in the systematic review. Most were single-center ED studies; the overall quality was rated as weak, due to methodologic deficiencies and variable outcome reporting. TNO was associated with a 37-minute mean reduction (95% CI?=??44.10 to ?30.30 minutes) in the overall ED LOS in one randomized clinical trial (RCT); a 51-minute mean reduction (95% CI?=??56.3 to ?45.5 minutes) was observed in non-RCTs. When applied to injured subjects with suspected fractures, TNO interventions reduced ED LOS by 20 minutes (95% CI?=??37.5 to ?1.9 minutes) in three RCTs and by 18 minutes (95% CI?=??23.2 to ?13.2) in two non-RCTs. No significant reduction in PIA was observed in two RCTs. Conclusions:? Overall, TNO appears to be an effective intervention to reduce ED LOS, especially in injury and/or suspected fracture cases. The available evidence is limited by small numbers of studies, weak methodologic quality, and incomplete reporting. Future studies should focus on a better description of the contextual factors surrounding these interventions and exploring the impact of TNO on other indicators of productivity and satisfaction with health care delivery.","author":[{"dropping-particle":"","family":"Rowe","given":"Brian H","non-dropping-particle":"","parse-names":false,"suffix":""},{"dropping-particle":"","family":"Villa-Roel","given":"Cristina","non-dropping-particle":"","parse-names":false,"suffix":""},{"dropping-particle":"","family":"Guo","given":"Xiaoyan","non-dropping-particle":"","parse-names":false,"suffix":""},{"dropping-particle":"","family":"Bullard","given":"Michael J","non-dropping-particle":"","parse-names":false,"suffix":""},{"dropping-particle":"","family":"Ospina","given":"Maria","non-dropping-particle":"","parse-names":false,"suffix":""},{"dropping-particle":"","family":"Vandermeer","given":"Benjamin","non-dropping-particle":"","parse-names":false,"suffix":""},{"dropping-particle":"","family":"Innes","given":"Grant","non-dropping-particle":"","parse-names":false,"suffix":""},{"dropping-particle":"","family":"Schull","given":"Michael J","non-dropping-particle":"","parse-names":false,"suffix":""},{"dropping-particle":"","family":"Holroyd","given":"Brian R","non-dropping-particle":"","parse-names":false,"suffix":""}],"container-title":"Academic Emergency Medicine","id":"ITEM-9","issue":"12","issued":{"date-parts":[["2011","12","1"]]},"note":"doi: 10.1111/j.1553-2712.2011.01081.x","page":"1349-1357","publisher":"John Wiley &amp; Sons, Ltd (10.1111)","title":"The Role of Triage Nurse Ordering on Mitigating Overcrowding in Emergency Departments: A Systematic Review","type":"article-journal","volume":"18"},"uris":["http://www.mendeley.com/documents/?uuid=beab799f-e3ae-4de6-8c72-181059f8a913"]}],"mendeley":{"formattedCitation":"&lt;sup&gt;65,68,71,72,75–78,80&lt;/sup&gt;","plainTextFormattedCitation":"65,68,71,72,75–78,80","previouslyFormattedCitation":"(Bullard et al., 2012; Crawford et al., 2017; Flores-Mateo et al., 2012; Galipeau et al., 2015; Gonçalves‐Bradley et al., 2018; Kirkland et al., 2019; Lidal et al., 2013; Rowe et al., 2011b; Soril et al., 2015)"},"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65,68,71,72,75–78,80</w:t>
            </w:r>
            <w:r w:rsidRPr="00B35824">
              <w:rPr>
                <w:sz w:val="20"/>
                <w:szCs w:val="20"/>
                <w:lang w:eastAsia="en-GB"/>
              </w:rPr>
              <w:fldChar w:fldCharType="end"/>
            </w:r>
            <w:r w:rsidRPr="00B35824">
              <w:rPr>
                <w:sz w:val="20"/>
                <w:szCs w:val="20"/>
                <w:lang w:eastAsia="en-GB"/>
              </w:rPr>
              <w:t>; integrated care</w:t>
            </w:r>
            <w:r w:rsidRPr="00B35824">
              <w:rPr>
                <w:sz w:val="20"/>
                <w:szCs w:val="20"/>
                <w:lang w:eastAsia="en-GB"/>
              </w:rPr>
              <w:fldChar w:fldCharType="begin" w:fldLock="1"/>
            </w:r>
            <w:r>
              <w:rPr>
                <w:sz w:val="20"/>
                <w:szCs w:val="20"/>
                <w:lang w:eastAsia="en-GB"/>
              </w:rPr>
              <w:instrText>ADDIN CSL_CITATION {"citationItems":[{"id":"ITEM-1","itemData":{"DOI":"10.1186/s12913-018-3161-3","ISSN":"1472-6963","abstract":"Healthcare systems around the world have been responding to the demand for better integrated models of service delivery. However, there is a need for further clarity regarding the effects of these new models of integration, and exploration regarding whether models introduced in other care systems may achieve similar outcomes in a UK national health service context.","author":[{"dropping-particle":"","family":"Baxter","given":"Susan","non-dropping-particle":"","parse-names":false,"suffix":""},{"dropping-particle":"","family":"Johnson","given":"Maxine","non-dropping-particle":"","parse-names":false,"suffix":""},{"dropping-particle":"","family":"Chambers","given":"Duncan","non-dropping-particle":"","parse-names":false,"suffix":""},{"dropping-particle":"","family":"Sutton","given":"Anthea","non-dropping-particle":"","parse-names":false,"suffix":""},{"dropping-particle":"","family":"Goyder","given":"Elizabeth","non-dropping-particle":"","parse-names":false,"suffix":""},{"dropping-particle":"","family":"Booth","given":"Andrew","non-dropping-particle":"","parse-names":false,"suffix":""}],"container-title":"BMC Health Services Research","id":"ITEM-1","issue":"1","issued":{"date-parts":[["2018"]]},"page":"350","title":"The effects of integrated care: a systematic review of UK and international evidence","type":"article-journal","volume":"18"},"uris":["http://www.mendeley.com/documents/?uuid=afb41273-5e29-4662-b98a-3bc8ecb8fddc"]},{"id":"ITEM-2","itemData":{"DOI":"10.1002/14651858.CD003318.pub3","ISSN":"1465-1858","abstract":"Abstract - Background In some low‐ and middle‐income countries, separate vertical programmes deliver specific life‐saving interventions but can fragment services. Strategies to integrate services aim to bring together inputs, organisation, and delivery of particular functions to increase efficiency and people's access. We examined the evidence on the effectiveness of integration strategies at the point of delivery (sometimes termed 'linkages'), including integrated delivery of tuberculosis (TB), HIV/AIDS and reproductive health programmes. Objectives To assess the effects of strategies to integrate primary health care services on healthcare delivery and health status in low‐ and middle‐income countries. Search methods We searched The Cochrane Central Register of Controlled Trials (CENTRAL) 2010, Issue 3, part of the  The Cochrane Library.   www.thecochranelibrary.com , including the Cochrane Effective Practice and Organisation of Care Group Specialised Register (searched 15 September  2010); MEDLINE, Ovid (1950 to August Week 5 2010) (searched 10 September  2010); EMBASE, Ovid (1980 to 2010 Week 35) (searched 10 September  2010); CINAHL, EBSCO (1980 to present) (searched 20 September 2010); Sociological Abstracts, CSA Illumina (1952 to current) (searched 10 September  2010); Social Services Abstracts, CSA Illumina (1979 to current) (searched 10 September  2010); POPLINE (1970 to current) (searched 10 September  2010); International Bibliography of the Social Sciences, Webspirs (1951 to current) (searched 01 July 2008); HealthStar (1975 to September 2005), Cab Health (1972 to 1999), and reference lists of articles. We also searched the World Health Organization (WHOLIS) library database, handsearched relevant WHO publications, and contacted experts in the field. Selection criteria Randomised controlled trials, non‐randomised controlled trials, controlled before and after studies, and interrupted time series analyses of integration strategies, including strengthening linkages, in primary health care services. Health services in high‐income countries, private public partnerships, and hospital inpatient care were excluded as were programmes promoting the integrated management of childhood illnesses. The main outcomes were indicators of healthcare delivery, user views, and health status. Data collection and analysis Two authors independently extracted data and assessed the risk of bias. The statistical results of individual studies are reported and summarise…","author":[{"dropping-particle":"","family":"Dudley","given":"L","non-dropping-particle":"","parse-names":false,"suffix":""},{"dropping-particle":"","family":"Garner","given":"P","non-dropping-particle":"","parse-names":false,"suffix":""}],"container-title":"Cochrane Database of Systematic Reviews","id":"ITEM-2","issue":"7","issued":{"date-parts":[["2011"]]},"note":"[Effective Practice and Organisation of Care]","publisher":"John Wiley &amp; Sons, Ltd","title":"Strategies for integrating primary health services in low‐ and middle‐income countries at the point of delivery","type":"article-journal"},"uris":["http://www.mendeley.com/documents/?uuid=6049dab4-bfbe-4732-a9a3-94fa3324479f"]},{"id":"ITEM-3","itemData":{"DOI":"10.1177/1077558717745916","ISSN":"1077-5587","abstract":"Since 2010, more than 900 accountable care organizations (ACOs) have formed payment contracts with public and private insurers in the United States; however, there has not been a systematic evaluation of the evidence studying impacts of ACOs on care and outcomes across payer types. This review evaluates the quality of evidence regarding the association of public and private ACOs with health service use, processes, and outcomes of care. The 42 articles identified studied ACO contracts with Medicare (N = 24 articles), Medicaid (N = 5), commercial (N = 11), and all payers (N = 2). The most consistent associations between ACO implementation and outcomes across payer types were reduced inpatient use, reduced emergency department visits, and improved measures of preventive care and chronic disease management. The seven studies evaluating patient experience or clinical outcomes of care showed no evidence that ACOs worsen outcomes of care; however, the impact on patient care and outcomes should continue to be monitored.","author":[{"dropping-particle":"","family":"Kaufman","given":"Brystana G","non-dropping-particle":"","parse-names":false,"suffix":""},{"dropping-particle":"","family":"Spivack","given":"B Steven","non-dropping-particle":"","parse-names":false,"suffix":""},{"dropping-particle":"","family":"Stearns","given":"Sally C","non-dropping-particle":"","parse-names":false,"suffix":""},{"dropping-particle":"","family":"Song","given":"Paula H","non-dropping-particle":"","parse-names":false,"suffix":""},{"dropping-particle":"","family":"O’Brien","given":"Emily C","non-dropping-particle":"","parse-names":false,"suffix":""}],"container-title":"Medical Care Research and Review","id":"ITEM-3","issue":"3","issued":{"date-parts":[["2017","12","12"]]},"note":"doi: 10.1177/1077558717745916","page":"255-290","publisher":"SAGE Publications Inc","title":"Impact of Accountable Care Organizations on Utilization, Care, and Outcomes: A Systematic Review","type":"article-journal","volume":"76"},"uris":["http://www.mendeley.com/documents/?uuid=a2d3c60a-27b1-4ee6-b47f-334eef561785"]}],"mendeley":{"formattedCitation":"&lt;sup&gt;90–92&lt;/sup&gt;","plainTextFormattedCitation":"90–92","previouslyFormattedCitation":"(Baxter et al., 2018; Dudley and Garner, 2011; Kaufman et al., 2017)"},"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90–92</w:t>
            </w:r>
            <w:r w:rsidRPr="00B35824">
              <w:rPr>
                <w:sz w:val="20"/>
                <w:szCs w:val="20"/>
                <w:lang w:eastAsia="en-GB"/>
              </w:rPr>
              <w:fldChar w:fldCharType="end"/>
            </w:r>
            <w:r w:rsidRPr="00B35824">
              <w:rPr>
                <w:sz w:val="20"/>
                <w:szCs w:val="20"/>
                <w:lang w:eastAsia="en-GB"/>
              </w:rPr>
              <w:t>; medication and prescribing support</w:t>
            </w:r>
            <w:r w:rsidRPr="00B35824">
              <w:rPr>
                <w:sz w:val="20"/>
                <w:szCs w:val="20"/>
                <w:lang w:eastAsia="en-GB"/>
              </w:rPr>
              <w:fldChar w:fldCharType="begin" w:fldLock="1"/>
            </w:r>
            <w:r>
              <w:rPr>
                <w:sz w:val="20"/>
                <w:szCs w:val="20"/>
                <w:lang w:eastAsia="en-GB"/>
              </w:rPr>
              <w:instrText>ADDIN CSL_CITATION {"citationItems":[{"id":"ITEM-1","itemData":{"DOI":"10.1111/bcp.12140","ISSN":"0306-5251","abstract":"Aim The aim was to examine the impact of fee-for-service pharmacist-led medication review on patient outcomes and quantify this according to the type of review undertaken, e.g. adherence support and clinical medication review. Methods Relevant published studies were identified from Medline, Embase and International Pharmaceutical Abstract databases (from inception to February 2011). Study inclusion criteria were fee-for-service medication review, presence of a control group and pre-specified patient outcomes. Outcomes were grouped into primary (changes in biomarkers, hospitalization, and mortality) and secondary outcomes (medication adherence, economic implications and quality of life). Meta-analyses for primary outcomes were conducted using random effects models and secondary outcomes were summarized using descriptive statistics. Results Of the 135 relevant articles located, 21 studies met the inclusion criteria for primary outcomes and 32 for secondary outcomes. Significant results favouring pharmacists' intervention were found for blood pressure (OR 3.50, 95% CI 1.58, 7.75, P = 0.002) and low density lipoprotein (OR 2.35, 95% CI 1.17, 4.72, P = 0.02). Outcomes on hospitalization (OR 0.69, 95% CI 0.39, 1.21, P = 0.19) and mortality (OR 1.50, 95% CI 0.65 to 3.46, P = 0.34) indicated no differences between the groups. On subgroup analysis, clinical medication review (OR 0.46, 95% CI 0.26, 0.83, P = 0.01) but not adherence support review (OR 0.88, 95% CI 0.59, 1.32, P = 0.54) reduced hospitalization. Conclusions The majority of the studies (57.9%) showed improvement in medication adherence. Fee-for-service pharmacist-led medication reviews showed positive benefits on patient outcomes. Interventions that include a clinical review had a significant impact on patient outcomes by attainment of target clinical biomarkers and reduced hospitalization.","author":[{"dropping-particle":"","family":"Hatah","given":"Ernieda","non-dropping-particle":"","parse-names":false,"suffix":""},{"dropping-particle":"","family":"Braund","given":"Rhiannon","non-dropping-particle":"","parse-names":false,"suffix":""},{"dropping-particle":"","family":"Tordoff","given":"June","non-dropping-particle":"","parse-names":false,"suffix":""},{"dropping-particle":"","family":"Duffull","given":"Stephen B","non-dropping-particle":"","parse-names":false,"suffix":""}],"container-title":"British Journal of Clinical Pharmacology","id":"ITEM-1","issue":"1","issued":{"date-parts":[["2014","1","1"]]},"note":"doi: 10.1111/bcp.12140","page":"102-115","publisher":"John Wiley &amp; Sons, Ltd (10.1111)","title":"A systematic review and meta-analysis of pharmacist-led fee-for-services medication review","type":"article-journal","volume":"77"},"uris":["http://www.mendeley.com/documents/?uuid=517c7d24-38b0-4d42-aaba-35ad8836e620"]},{"id":"ITEM-2","itemData":{"DOI":"10.1136/bmjqs-2017-007087","abstract":"Background Pharmacists’ completion of medication reconciliation in the community after hospital discharge is intended to reduce harm due to prescribed or omitted medication and increase healthcare efficiency, but the effectiveness of this approach is not clear. We systematically review the literature to evaluate intervention effectiveness in terms of discrepancy identification and resolution, clinical relevance of resolved discrepancies and healthcare utilisation, including readmission rates, emergency department attendance and primary care workload.Methods This is a systematic literature review and meta-analysis of extracted data. Medline, Cumulative Index to Nursing and Allied Health Literature (CINAHL), EMBASE, Allied and Complementary Medicine Database (AMED),Education Resources Information Center (ERIC), Scopus, NHS Evidence and the Cochrane databases were searched using a combination of medical subject heading terms and free-text search terms. Controlled studies evaluating pharmacist-led medication reconciliation in the community after hospital discharge were included. Study quality was appraised using the Critical Appraisal Skills Programme. Evidence was assessed through meta-analysis of readmission rates. Discrepancy identification rates, emergency department attendance and primary care workload were assessed narratively.Results Fourteen studies were included, comprising five randomised controlled trials, six cohort studies and three pre–post intervention studies. Twelve studies had a moderate or high risk of bias. Increased identification and resolution of discrepancies was demonstrated in the four studies where this was evaluated. Reduction in clinically relevant discrepancies was reported in two studies. Meta-analysis did not demonstrate a significant reduction in readmission rate. There was no consistent evidence of reduction in emergency department attendance or primary care workload.Conclusions Pharmacists can identify and resolve discrepancies when completing medication reconciliation after hospital discharge, but patient outcome or care workload improvements were not consistently seen. Future research should examine the clinical relevance of discrepancies and potential benefits on reducing healthcare team workload.","author":[{"dropping-particle":"","family":"McNab","given":"Duncan","non-dropping-particle":"","parse-names":false,"suffix":""},{"dropping-particle":"","family":"Bowie","given":"Paul","non-dropping-particle":"","parse-names":false,"suffix":""},{"dropping-particle":"","family":"Ross","given":"Alastair","non-dropping-particle":"","parse-names":false,"suffix":""},{"dropping-particle":"","family":"MacWalter","given":"Gordon","non-dropping-particle":"","parse-names":false,"suffix":""},{"dropping-particle":"","family":"Ryan","given":"Martin","non-dropping-particle":"","parse-names":false,"suffix":""},{"dropping-particle":"","family":"Morrison","given":"Jill","non-dropping-particle":"","parse-names":false,"suffix":""}],"container-title":"BMJ Quality &amp;amp;amp; Safety","id":"ITEM-2","issue":"4","issued":{"date-parts":[["2018","4","1"]]},"page":"308 LP  - 320","title":"Systematic review and meta-analysis of the effectiveness of pharmacist-led medication reconciliation in the community after hospital discharge","type":"article-journal","volume":"27"},"uris":["http://www.mendeley.com/documents/?uuid=2b446cd0-e5a9-453b-8270-8f0264127003"]}],"mendeley":{"formattedCitation":"&lt;sup&gt;98,99&lt;/sup&gt;","plainTextFormattedCitation":"98,99","previouslyFormattedCitation":"(Hatah et al., 2014; McNab et al., 2018)"},"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98,99</w:t>
            </w:r>
            <w:r w:rsidRPr="00B35824">
              <w:rPr>
                <w:sz w:val="20"/>
                <w:szCs w:val="20"/>
                <w:lang w:eastAsia="en-GB"/>
              </w:rPr>
              <w:fldChar w:fldCharType="end"/>
            </w:r>
            <w:r w:rsidRPr="00B35824">
              <w:rPr>
                <w:sz w:val="20"/>
                <w:szCs w:val="20"/>
                <w:lang w:eastAsia="en-GB"/>
              </w:rPr>
              <w:t xml:space="preserve">; </w:t>
            </w:r>
          </w:p>
          <w:p w14:paraId="7F203B4F" w14:textId="77777777" w:rsidR="00DC3F70" w:rsidRPr="00B35824" w:rsidRDefault="00DC3F70" w:rsidP="00D34D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r w:rsidRPr="00B35824">
              <w:rPr>
                <w:sz w:val="20"/>
                <w:szCs w:val="20"/>
                <w:lang w:eastAsia="en-GB"/>
              </w:rPr>
              <w:t>patient education</w:t>
            </w:r>
            <w:r w:rsidRPr="00B35824">
              <w:rPr>
                <w:sz w:val="20"/>
                <w:szCs w:val="20"/>
                <w:lang w:eastAsia="en-GB"/>
              </w:rPr>
              <w:fldChar w:fldCharType="begin" w:fldLock="1"/>
            </w:r>
            <w:r>
              <w:rPr>
                <w:sz w:val="20"/>
                <w:szCs w:val="20"/>
                <w:lang w:eastAsia="en-GB"/>
              </w:rPr>
              <w:instrText>ADDIN CSL_CITATION {"citationItems":[{"id":"ITEM-1","itemData":{"DOI":"10.1136/bmjopen-2015-007612","abstract":"Objective Patients’ knowledge and expectations may influence prescription of antibiotics. Therefore, providing evidence-based information on cause of symptoms, self-management and treatment is essential. However, providing information during consultations is challenging. Patient information leaflets could facilitate consultations by increasing patients’ knowledge, decrease unnecessary prescribing of antibiotics and decrease reconsultations for similar illnesses. Our objective was to systematically review effectiveness of information leaflets used for informing patients about common infections during consultations in general practice.Design, setting and participants We systematically searched PubMed/MEDLINE and EMBASE for studies evaluating information leaflets on common infections in general practice. Two reviewers extracted data and assessed article quality.Primary and secondary outcome measures Antibiotic use and reconsultation rates.Results Of 2512 unique records, eight studies were eligible (7 randomised, controlled trials, 1 non-randomised study) accounting for 3407 patients. Study quality varied from reasonable to good. Five studies investigated effects of leaflets during consultations for respiratory tract infections; one concerned conjunctivitis, one urinary tract infections and one gastroenteritis and tonsillitis. Three of four studies presented data on antibiotic use and showed significant reductions of prescriptions in leaflet groups with a relative risk (RR) varying from 0.53 (0.40 to 0.69) to 0.96 (0.83 to 1.11). Effects on reconsultation varied widely. One large study showed lower reconsultation rates (RR 0.70 (0.53 to 0.91), two studies showed no effect, and one study showed increased reconsultation rates (RR 1.53 (1.03 to 2.27)). Studies were too heterogenic to perform a meta-analysis.Conclusions Patient information leaflets during general practitioners consultations for common infections are promising tools to reduce antibiotic prescriptions. Results on reconsultation rates for similar symptoms vary, with a tendency toward fewer reconsultations when patients are provided with a leaflet. Use of information leaflets in cases of common infections should be encouraged. Their contributing role in multifaceted interventions targeting management of common infections in primary care needs to further exploration.","author":[{"dropping-particle":"","family":"Bont","given":"Eefje G P M","non-dropping-particle":"de","parse-names":false,"suffix":""},{"dropping-particle":"","family":"Alink","given":"Marleen","non-dropping-particle":"","parse-names":false,"suffix":""},{"dropping-particle":"","family":"Falkenberg","given":"Famke C J","non-dropping-particle":"","parse-names":false,"suffix":""},{"dropping-particle":"","family":"Dinant","given":"Geert-Jan","non-dropping-particle":"","parse-names":false,"suffix":""},{"dropping-particle":"","family":"Cals","given":"Jochen W L","non-dropping-particle":"","parse-names":false,"suffix":""}],"container-title":"BMJ Open","id":"ITEM-1","issue":"6","issued":{"date-parts":[["2015","6","1"]]},"page":"e007612","title":"Patient information leaflets to reduce antibiotic use and reconsultation rates in general practice: a systematic review","type":"article-journal","volume":"5"},"uris":["http://www.mendeley.com/documents/?uuid=08fee64c-25a6-4bd6-b635-8d6878cd1ab2"]}],"mendeley":{"formattedCitation":"&lt;sup&gt;100&lt;/sup&gt;","plainTextFormattedCitation":"100","previouslyFormattedCitation":"(de Bont et al., 2015)"},"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100</w:t>
            </w:r>
            <w:r w:rsidRPr="00B35824">
              <w:rPr>
                <w:sz w:val="20"/>
                <w:szCs w:val="20"/>
                <w:lang w:eastAsia="en-GB"/>
              </w:rPr>
              <w:fldChar w:fldCharType="end"/>
            </w:r>
            <w:r w:rsidRPr="00B35824">
              <w:rPr>
                <w:sz w:val="20"/>
                <w:szCs w:val="20"/>
                <w:lang w:eastAsia="en-GB"/>
              </w:rPr>
              <w:t>; patient reminders</w:t>
            </w:r>
            <w:r w:rsidRPr="00B35824">
              <w:rPr>
                <w:sz w:val="20"/>
                <w:szCs w:val="20"/>
                <w:lang w:eastAsia="en-GB"/>
              </w:rPr>
              <w:fldChar w:fldCharType="begin" w:fldLock="1"/>
            </w:r>
            <w:r>
              <w:rPr>
                <w:sz w:val="20"/>
                <w:szCs w:val="20"/>
                <w:lang w:eastAsia="en-GB"/>
              </w:rPr>
              <w:instrText>ADDIN CSL_CITATION {"citationItems":[{"id":"ITEM-1","itemData":{"DOI":"10.5694/j.1326-5377.2003.tb05166.x","ISSN":"0025-729X","abstract":"Abstract Objective: To systematically review randomised controlled trials (RCTs) of computer-generated medication reminders or feedback directed to healthcare providers or patients. Data sources: Extensive computerised and manual literature searches identified 76 English-language reports of RCTs reported before 1 January 2002. Searches were conducted between June 1998 and April 2002. Study selection: 26 papers making 29 comparisons (two papers reported on multiple interventions) of computer-supported medication management to a control group. Data extraction: The quality of the RCTs was systematically assessed and scored independently by two reviewers. Rates of compliance with (potential) reminders for the control and intervention groups were extracted. Data synthesis: Heterogeneity of studies prevented a meta-analysis. Where possible, rates were calculated using the intention-to-treat principle. The comparisons were grouped into five areas. Reminders to providers in outpatient settings: six of 12 comparisons demonstrated positive effects (relative rates [RRs: intervention rates/control rates], 1.0 to 42.0). Provider feedback in outpatient settings: five of seven comparisons showed improved clinician behaviour (RRs, 1.0 to 2.5). Combined reminders and feedback in outpatient settings: the single comparison found no improvement. Reminders to providers in inpatient settings: three of five comparisons showed improvements (RRs, 1.0 to 2.1). Patient-directed reminders: two of four comparisons showed improvements in patient compliance. Conclusion: Reminders are more effective than feedback in modifying physician behaviour related to medication management. Patient-directed reminders can improve medication adherence.","author":[{"dropping-particle":"","family":"Bennett","given":"John W","non-dropping-particle":"","parse-names":false,"suffix":""},{"dropping-particle":"","family":"Glasziou","given":"Paul P","non-dropping-particle":"","parse-names":false,"suffix":""}],"container-title":"Medical Journal of Australia","id":"ITEM-1","issue":"5","issued":{"date-parts":[["2003","3","1"]]},"note":"doi: 10.5694/j.1326-5377.2003.tb05166.x","page":"217-222","publisher":"John Wiley &amp; Sons, Ltd","title":"Computerised reminders and feedback in medication management: a systematic review of randomised controlled trials","type":"article-journal","volume":"178"},"uris":["http://www.mendeley.com/documents/?uuid=e9731d2d-d576-4d44-baff-de43e3a7fc05"]}],"mendeley":{"formattedCitation":"&lt;sup&gt;104&lt;/sup&gt;","plainTextFormattedCitation":"104","previouslyFormattedCitation":"(Bennett and Glasziou, 2003)"},"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104</w:t>
            </w:r>
            <w:r w:rsidRPr="00B35824">
              <w:rPr>
                <w:sz w:val="20"/>
                <w:szCs w:val="20"/>
                <w:lang w:eastAsia="en-GB"/>
              </w:rPr>
              <w:fldChar w:fldCharType="end"/>
            </w:r>
            <w:r w:rsidRPr="00B35824">
              <w:rPr>
                <w:sz w:val="20"/>
                <w:szCs w:val="20"/>
                <w:lang w:eastAsia="en-GB"/>
              </w:rPr>
              <w:t>; primary care consultations</w:t>
            </w:r>
            <w:r w:rsidRPr="00B35824">
              <w:rPr>
                <w:sz w:val="20"/>
                <w:szCs w:val="20"/>
                <w:lang w:eastAsia="en-GB"/>
              </w:rPr>
              <w:fldChar w:fldCharType="begin" w:fldLock="1"/>
            </w:r>
            <w:r>
              <w:rPr>
                <w:sz w:val="20"/>
                <w:szCs w:val="20"/>
                <w:lang w:eastAsia="en-GB"/>
              </w:rPr>
              <w:instrText>ADDIN CSL_CITATION {"citationItems":[{"id":"ITEM-1","itemData":{"DOI":"10.1136/bmjopen-2017-017902","abstract":"Objective To describe the average primary care physician consultation length in economically developed and low-income/middle-income countries, and to examine the relationship between consultation length and organisational-level economic, and health outcomes.Design and outcome measures This is a systematic review of published and grey literature in English, Chinese, Japanese, Spanish, Portuguese and Russian languages from 1946 to 2016, for articles reporting on primary care physician consultation lengths. Data were extracted and analysed for quality, and linear regression models were constructed to examine the relationship between consultation length and health service outcomes.Results One hundred and seventy nine studies were identified from 111 publications covering 28 570 712 consultations in 67 countries. Average consultation length differed across the world, ranging from 48 s in Bangladesh to 22.5 min in Sweden. We found that 18 countries representing about 50% of the global population spend 5 min or less with their primary care physicians. We also found significant associations between consultation length and healthcare spending per capita, admissions to hospital with ambulatory sensitive conditions such as diabetes, primary care physician density, physician efficiency and physician satisfaction.Conclusion There are international variations in consultation length, and it is concerning that a large proportion of the global population have only a few minutes with their primary care physicians. Such a short consultation length is likely to adversely affect patient healthcare and physician workload and stress.","author":[{"dropping-particle":"","family":"Irving","given":"Greg","non-dropping-particle":"","parse-names":false,"suffix":""},{"dropping-particle":"","family":"Neves","given":"Ana Luisa","non-dropping-particle":"","parse-names":false,"suffix":""},{"dropping-particle":"","family":"Dambha-Miller","given":"Hajira","non-dropping-particle":"","parse-names":false,"suffix":""},{"dropping-particle":"","family":"Oishi","given":"Ai","non-dropping-particle":"","parse-names":false,"suffix":""},{"dropping-particle":"","family":"Tagashira","given":"Hiroko","non-dropping-particle":"","parse-names":false,"suffix":""},{"dropping-particle":"","family":"Verho","given":"Anistasiya","non-dropping-particle":"","parse-names":false,"suffix":""},{"dropping-particle":"","family":"Holden","given":"John","non-dropping-particle":"","parse-names":false,"suffix":""}],"container-title":"BMJ Open","id":"ITEM-1","issue":"10","issued":{"date-parts":[["2017","10","1"]]},"page":"e017902","title":"International variations in primary care physician consultation time: a systematic review of 67 countries","type":"article-journal","volume":"7"},"uris":["http://www.mendeley.com/documents/?uuid=341d5832-b4a4-4294-a111-a7e4b60dc0d0"]},{"id":"ITEM-2","itemData":{"DOI":"10.1002/14651858.CD009009.pub3","ISSN":"1465-1858","abstract":"Abstract - Background General health checks are common elements of health care in some countries. They aim to detect disease and risk factors for disease with the purpose of reducing morbidity and mortality. Most of the commonly used individual screening tests offered in general health checks have been incompletely studied. Also, screening leads to increased use of diagnostic and therapeutic interventions, which can be harmful as well as beneficial. It is therefore important to assess whether general health checks do more good than harm. This is the first update of the review published in 2012. Objectives To quantify the benefits and harms of general health checks. Search methods We searched CENTRAL, MEDLINE, Embase, two other databases and two trials registers on 31 January 2018. Two review authors independently screened titles and abstracts, assessed papers for eligibility and read reference lists. One review author used citation tracking (Web of Knowledge) and asked trial authors about additional studies. Selection criteria We included randomised trials comparing health checks with no health checks in adults unselected for disease or risk factors. We did not include geriatric trials. We defined health checks as screening for more than one disease or risk factor in more than one organ system. Data collection and analysis Two review authors independently extracted data and assessed the risk of bias in the trials. We contacted trial authors for additional outcomes or trial details when necessary. When possible, we analysed the results with a random‐effects model meta‐analysis; otherwise, we did a narrative synthesis. Main results We included 17 trials, 15 of which reported outcome data (251,891 participants). Risk of bias was generally low for our primary outcomes. Health checks have little or no effect on total mortality (risk ratio (RR) 1.00, 95% confidence interval (CI) 0.97 to 1.03; 11 trials; 233,298 participants and 21,535 deaths; high‐certainty evidence, I 2  = 0%), or cancer mortality (RR 1.01, 95% CI 0.92 to 1.12; 8 trials; 139,290 participants and 3663 deaths; high‐certainty evidence, I 2  = 33%), and probably have little or no effect on cardiovascular mortality (RR 1.05, 95% CI 0.94 to 1.16; 9 trials; 170,227 participants and 6237 deaths; moderate‐certainty evidence; I 2  = 65%). Health checks have little or no effect on fatal and non‐fatal ischaemic heart disease (RR 0.98, 95% CI 0.94 to 1.03; 4 trials; 164,881 persons, 10,325 events; high‐c…","author":[{"dropping-particle":"","family":"Krogsbøll","given":"L T","non-dropping-particle":"","parse-names":false,"suffix":""},{"dropping-particle":"","family":"Jørgensen","given":"K J","non-dropping-particle":"","parse-names":false,"suffix":""},{"dropping-particle":"","family":"Gøtzsche","given":"P C","non-dropping-particle":"","parse-names":false,"suffix":""}],"container-title":"Cochrane Database of Systematic Reviews","id":"ITEM-2","issue":"1","issued":{"date-parts":[["2019"]]},"note":"[Effective Practice and Organisation of Care]","publisher":"John Wiley &amp; Sons, Ltd","title":"General health checks in adults for reducing morbidity and mortality from disease","type":"article-journal"},"uris":["http://www.mendeley.com/documents/?uuid=cc238d60-e214-4cb4-808c-b4286bb3daee"]},{"id":"ITEM-3","itemData":{"DOI":"10.1002/14651858.CD003540.pub3","ISSN":"1465-1858","abstract":"Abstract - Background Observational studies have shown differences in process and outcome between the consultations of primary care physicians whose average consultation lengths differ. These differences may be due to self selection. This is the first update of the original review. Objectives To assess the effects of interventions to alter the length of primary care physicians' consultations. Search methods We searched the following electronic databases until 4 January 2016: the Cochrane Central Register of Controlled Trials (CENTRAL), MEDLINE, EMBASE, ClinicalTrials.gov, and World Health Organization International Clinical Trials Registry Platform (WHO ICTRP). Selection criteria Randomised controlled trials and non‐randomised controlled trials of interventions to alter the length of primary care physicians' consultations. Data collection and analysis Two review authors independently extracted data and assessed the risk of bias of included studies using agreed criteria and resolved disagreements by discussion. We attempted to contact authors of primary studies with missing data. Given the heterogeneity of studies, we did not conduct a meta‐analysis. We assessed the certainty of the evidence for the most important outcomes using the GRADE approach and have presented the results in a narrative summary. Main results Five studies met the inclusion criteria. All were conducted in the UK, and tested short‐term changes in the consultation time allocated to each patient. Overall, our confidence in the results was very low; most studies had a high risk of bias, particularly due to non‐random allocation of participants and the absence of data on participants' characteristics and small sample sizes. We are uncertain whether altering appointment length increases primary care consultation length, number of referrals and investigations, prescriptions, or patient satisfaction based on very low‐certainty evidence. None of the studies reported on the effects of altering the length of consultation on resources used. Authors' conclusions We did not find sufficient evidence to support or refute a policy of altering the lengths of primary care physicians' consultations. It is possible that these findings may change if high‐quality trials are reported in the future. Further trials are needed that focus on health outcomes and cost‐effectiveness. Plain language summary Effects of interventions aimed at changing the length of time of consultations between family doctors and pat…","author":[{"dropping-particle":"","family":"Wilson","given":"A D","non-dropping-particle":"","parse-names":false,"suffix":""},{"dropping-particle":"","family":"Childs","given":"S","non-dropping-particle":"","parse-names":false,"suffix":""},{"dropping-particle":"","family":"Gonçalves‐Bradley","given":"D C","non-dropping-particle":"","parse-names":false,"suffix":""},{"dropping-particle":"","family":"Irving","given":"G J","non-dropping-particle":"","parse-names":false,"suffix":""}],"container-title":"Cochrane Database of Systematic Reviews","id":"ITEM-3","issue":"8","issued":{"date-parts":[["2016"]]},"publisher":"John Wiley &amp; Sons, Ltd","title":"Interventions to increase or decrease the length of primary care physicians' consultation","type":"article-journal"},"uris":["http://www.mendeley.com/documents/?uuid=886bdea2-d406-42cc-bd4a-a174119918b0"]}],"mendeley":{"formattedCitation":"&lt;sup&gt;86–88&lt;/sup&gt;","plainTextFormattedCitation":"86–88","previouslyFormattedCitation":"(Irving et al., 2017; Krogsbøll et al., 2019; Wilson et al., 2016)"},"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86–88</w:t>
            </w:r>
            <w:r w:rsidRPr="00B35824">
              <w:rPr>
                <w:sz w:val="20"/>
                <w:szCs w:val="20"/>
                <w:lang w:eastAsia="en-GB"/>
              </w:rPr>
              <w:fldChar w:fldCharType="end"/>
            </w:r>
            <w:r w:rsidRPr="00B35824">
              <w:rPr>
                <w:sz w:val="20"/>
                <w:szCs w:val="20"/>
                <w:lang w:eastAsia="en-GB"/>
              </w:rPr>
              <w:t>; referrals and specialised care</w:t>
            </w:r>
            <w:r w:rsidRPr="00B35824">
              <w:rPr>
                <w:sz w:val="20"/>
                <w:szCs w:val="20"/>
                <w:lang w:eastAsia="en-GB"/>
              </w:rPr>
              <w:fldChar w:fldCharType="begin" w:fldLock="1"/>
            </w:r>
            <w:r>
              <w:rPr>
                <w:sz w:val="20"/>
                <w:szCs w:val="20"/>
                <w:lang w:eastAsia="en-GB"/>
              </w:rPr>
              <w:instrText>ADDIN CSL_CITATION {"citationItems":[{"id":"ITEM-1","itemData":{"abstract":"Objectives Social prescribing is a way of linking patients in primary care with sources of support within the community to help improve their health and well-being. Social prescribing programmes are being widely promoted and adopted in the UK National Health Service and so we conducted a systematic review to assess the evidence for their effectiveness.Setting/data sources Nine databases were searched from 2000 to January 2016 for studies conducted in the UK. Relevant reports and guidelines, websites and reference lists of retrieved articles were scanned to identify additional studies. All the searches were restricted to English language only.Participants Systematic reviews and any published evaluation of programmes where patient referral was made from a primary care setting to a link worker or facilitator of social prescribing were eligible for inclusion. Risk of bias for included studies was undertaken independently by two reviewers and a narrative synthesis was performed.Primary and secondary outcome measures Primary outcomes of interest were any measures of health and well-being and/or usage of health services.Results We included a total of 15 evaluations of social prescribing programmes. Most were small scale and limited by poor design and reporting. All were rated as a having a high risk of bias. Common design issues included a lack of comparative controls, short follow-up durations, a lack of standardised and validated measuring tools, missing data and a failure to consider potential confounding factors. Despite clear methodological shortcomings, most evaluations presented positive conclusions.Conclusions Social prescribing is being widely advocated and implemented but current evidence fails to provide sufficient detail to judge either success or value for money. If social prescribing is to realise its potential, future evaluations must be comparative by design and consider when, by whom, for whom, how well and at what cost.Trial registration number PROSPERO Registration: CRD42015023501.","author":[{"dropping-particle":"","family":"Bickerdike","given":"Liz","non-dropping-particle":"","parse-names":false,"suffix":""},{"dropping-particle":"","family":"Booth","given":"Alison","non-dropping-particle":"","parse-names":false,"suffix":""},{"dropping-particle":"","family":"Wilson","given":"Paul M","non-dropping-particle":"","parse-names":false,"suffix":""},{"dropping-particle":"","family":"Farley","given":"Kate","non-dropping-particle":"","parse-names":false,"suffix":""},{"dropping-particle":"","family":"Wright","given":"Kath","non-dropping-particle":"","parse-names":false,"suffix":""}],"container-title":"BMJ Open","id":"ITEM-1","issue":"4","issued":{"date-parts":[["2017","4","1"]]},"title":"Social prescribing: less rhetoric and more reality. A systematic review of the evidence","type":"article-journal","volume":"7"},"uris":["http://www.mendeley.com/documents/?uuid=672553e5-2f03-44d9-bc1a-e08af8b79eb1"]},{"id":"ITEM-2","itemData":{"DOI":"https://doi.org/10.1016/j.hjdsi.2017.09.001","ISSN":"2213-0764","abstract":"Background Co-location of specialists in primary care has been suggested as an approach to reduce care fragmentation, inefficiency, and cost. We conducted a systematic review and meta-analysis evaluating the impact of co-located specialty care models in primary care settings. Methods Ovid Medline In-Process &amp; Other Non-Indexed Citations, Ovid MEDLINE, Ovid EMBASE, Ovid Cochrane Central Register of Controlled Trials, Ovid Cochrane Database of Systematic Reviews, and Scopus was conducted through February 2015. A manual search of the included studies’ bibliographies was conducted. Randomized controlled trials (RCTs) and observational studies reporting physically co-located specialties in primary care on the following outcomes were included: patient satisfaction; provider satisfaction; health care access and utilization; clinical outcomes, and costs. Results Of 1620 articles, 22 studies met inclusion criteria, including 9 RCTs and 13 observational studies. Co-located care was observed to be associated with increased patient satisfaction (OR 2.04; 95% CI 1.04–3.98), primary care provider satisfaction (OR 6.49, 95% CI 4.28–9.85), and outpatient visits (OR 1.94; 95% CI 1.13–3.33). Co-located care was associated with reduced appointment wait time (OR 0.20, 95%CI 0.10 – 0.41). Reduced costs and improvement in quality of life and selected diabetes related outcomes were also observed. Evidence quality was limited by few studies, high risk of bias, and heterogeneity. Conclusions Co-located specialty care in primary care settings may support the aims of high value care delivery. However, additional studies are needed to further evaluate the value of co-location of specific specialties and stronger data on impact to health outcomes and cost.","author":[{"dropping-particle":"","family":"Elrashidi","given":"Muhamad Y","non-dropping-particle":"","parse-names":false,"suffix":""},{"dropping-particle":"","family":"Mohammed","given":"Khaled","non-dropping-particle":"","parse-names":false,"suffix":""},{"dropping-particle":"","family":"Bora","given":"Pavithra R","non-dropping-particle":"","parse-names":false,"suffix":""},{"dropping-particle":"","family":"Haydour","given":"Qusay","non-dropping-particle":"","parse-names":false,"suffix":""},{"dropping-particle":"","family":"Farah","given":"Wigdan","non-dropping-particle":"","parse-names":false,"suffix":""},{"dropping-particle":"","family":"DeJesus","given":"Ramona","non-dropping-particle":"","parse-names":false,"suffix":""},{"dropping-particle":"","family":"Murad","given":"Mohammad Hassan","non-dropping-particle":"","parse-names":false,"suffix":""},{"dropping-particle":"","family":"Ebbert","given":"Jon O","non-dropping-particle":"","parse-names":false,"suffix":""}],"container-title":"Healthcare","id":"ITEM-2","issue":"1","issued":{"date-parts":[["2018"]]},"page":"52-66","title":"Co-located specialty care within primary care practice settings: A systematic review and meta-analysis","type":"article-journal","volume":"6"},"uris":["http://www.mendeley.com/documents/?uuid=d26c37b0-8afe-40c4-a635-0cc97373a188"]}],"mendeley":{"formattedCitation":"&lt;sup&gt;93,94&lt;/sup&gt;","plainTextFormattedCitation":"93,94","previouslyFormattedCitation":"(Bickerdike et al., 2017; Elrashidi et al., 2018)"},"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93,94</w:t>
            </w:r>
            <w:r w:rsidRPr="00B35824">
              <w:rPr>
                <w:sz w:val="20"/>
                <w:szCs w:val="20"/>
                <w:lang w:eastAsia="en-GB"/>
              </w:rPr>
              <w:fldChar w:fldCharType="end"/>
            </w:r>
            <w:r w:rsidRPr="00B35824">
              <w:rPr>
                <w:sz w:val="20"/>
                <w:szCs w:val="20"/>
                <w:lang w:eastAsia="en-GB"/>
              </w:rPr>
              <w:t xml:space="preserve"> improving professional practice</w:t>
            </w:r>
            <w:r w:rsidRPr="00B35824">
              <w:rPr>
                <w:sz w:val="20"/>
                <w:szCs w:val="20"/>
                <w:lang w:eastAsia="en-GB"/>
              </w:rPr>
              <w:fldChar w:fldCharType="begin" w:fldLock="1"/>
            </w:r>
            <w:r>
              <w:rPr>
                <w:sz w:val="20"/>
                <w:szCs w:val="20"/>
                <w:lang w:eastAsia="en-GB"/>
              </w:rPr>
              <w:instrText>ADDIN CSL_CITATION {"citationItems":[{"id":"ITEM-1","itemData":{"DOI":"10.1002/14651858.CD005470.pub3","ISSN":"1465-1858","abstract":"Abstract - Background Tailored intervention strategies are frequently recommended among approaches to the implementation of improvement in health professional performance. Attempts to change the behaviour of health professionals may be impeded by a variety of different barriers, obstacles, or factors (which we collectively refer to as determinants of practice). Change may be more likely if implementation strategies are specifically chosen to address these determinants. Objectives To determine whether tailored intervention strategies are effective in improving professional practice and healthcare outcomes. We compared interventions tailored to address the identified determinants of practice with either no intervention or interventions not tailored to the determinants. Search methods We conducted searches of  The Cochrane Library , MEDLINE, EMBASE, PubMed, CINAHL, and the British Nursing Index to May 2014. We conducted a final search in December 2014 (in MEDLINE only) for more recently published trials. We conducted searches of the  meta Register of Controlled Trials ( m RCT) in March 2013. We also handsearched two journals. Selection criteria Cluster‐randomised controlled trials (RCTs) of interventions tailored to address prospectively identified determinants of practice, which reported objectively measured professional practice or healthcare outcomes, and where at least one group received an intervention designed to address prospectively identified determinants of practice. Data collection and analysis Two review authors independently assessed quality and extracted data. We undertook qualitative and quantitative analyses, the quantitative analysis including two elements: we carried out 1) meta‐regression analyses to compare interventions tailored to address identified determinants with either no interventions or an intervention(s) not tailored to the determinants, and 2) heterogeneity analyses to investigate sources of differences in the effectiveness of interventions. These included the effects of: risk of bias, use of a theory when developing the intervention, whether adjustment was made for local factors, and number of domains addressed with the determinants identified. Main results We added nine studies to this review to bring the total number of included studies to 32 comparing an intervention tailored to address identified determinants of practice to no intervention or an intervention(s) not tailored to the determinants. The outcome was implementa…","author":[{"dropping-particle":"","family":"Baker","given":"R","non-dropping-particle":"","parse-names":false,"suffix":""},{"dropping-particle":"","family":"Camosso‐Stefinovic","given":"J","non-dropping-particle":"","parse-names":false,"suffix":""},{"dropping-particle":"","family":"Gillies","given":"C","non-dropping-particle":"","parse-names":false,"suffix":""},{"dropping-particle":"","family":"Shaw","given":"E J","non-dropping-particle":"","parse-names":false,"suffix":""},{"dropping-particle":"","family":"Cheater","given":"F","non-dropping-particle":"","parse-names":false,"suffix":""},{"dropping-particle":"","family":"Flottorp","given":"S","non-dropping-particle":"","parse-names":false,"suffix":""},{"dropping-particle":"","family":"Robertson","given":"N","non-dropping-particle":"","parse-names":false,"suffix":""},{"dropping-particle":"","family":"Wensing","given":"M","non-dropping-particle":"","parse-names":false,"suffix":""},{"dropping-particle":"","family":"Fiander","given":"M","non-dropping-particle":"","parse-names":false,"suffix":""},{"dropping-particle":"","family":"Eccles","given":"M P","non-dropping-particle":"","parse-names":false,"suffix":""},{"dropping-particle":"","family":"al.","given":"et","non-dropping-particle":"","parse-names":false,"suffix":""}],"container-title":"Cochrane Database of Systematic Reviews","id":"ITEM-1","issue":"4","issued":{"date-parts":[["2015"]]},"note":"[Effective Practice and Organisation of Care]","publisher":"John Wiley &amp; Sons, Ltd","title":"Tailored interventions to address determinants of practice","type":"article-journal"},"uris":["http://www.mendeley.com/documents/?uuid=92a2a7c9-3638-4510-b1a0-7db64b0f5e63"]}],"mendeley":{"formattedCitation":"&lt;sup&gt;47&lt;/sup&gt;","plainTextFormattedCitation":"47","previouslyFormattedCitation":"(Baker et al., 2015)"},"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47</w:t>
            </w:r>
            <w:r w:rsidRPr="00B35824">
              <w:rPr>
                <w:sz w:val="20"/>
                <w:szCs w:val="20"/>
                <w:lang w:eastAsia="en-GB"/>
              </w:rPr>
              <w:fldChar w:fldCharType="end"/>
            </w:r>
            <w:r w:rsidRPr="00B35824">
              <w:rPr>
                <w:sz w:val="20"/>
                <w:szCs w:val="20"/>
                <w:lang w:eastAsia="en-GB"/>
              </w:rPr>
              <w:t>; managing dual practice among health workers</w:t>
            </w:r>
            <w:r w:rsidRPr="00B35824">
              <w:rPr>
                <w:sz w:val="20"/>
                <w:szCs w:val="20"/>
                <w:lang w:eastAsia="en-GB"/>
              </w:rPr>
              <w:fldChar w:fldCharType="begin" w:fldLock="1"/>
            </w:r>
            <w:r>
              <w:rPr>
                <w:sz w:val="20"/>
                <w:szCs w:val="20"/>
                <w:lang w:eastAsia="en-GB"/>
              </w:rPr>
              <w:instrText>ADDIN CSL_CITATION {"citationItems":[{"id":"ITEM-1","itemData":{"DOI":"10.1002/14651858.CD008405.pub2","ISSN":"1465-1858","abstract":"Abstract - Background Dual practice, whereby health workers hold two or more jobs, is a common phenomenon globally. In resource constrained low‐ and middle‐income countries dual practice poses an ongoing threat to the efficiency, quality and equity of health services, especially in the public sector. Identifying effective interventions to manage dual practice is important. Objectives To assess the effects of regulations implemented to manage dual practice. Search methods Databases searched included: The Cochrane Central Register of Controlled Trials (CENTRAL) 2011, Issue 4, part of  The Cochrane Library.  www.thecochranelibrary.com ,  including the Cochrane Effective Practice and Organisation of Care (EPOC) Group Specialised Register (searched 26 May 2011); MEDLINE In‐Process &amp; Other Non‐Indexed Citations May 24, 2011 (searched 26 May 2011); MEDLINE, Ovid (1948 to May week 2 2011) (searched 26 May 2011); EMBASE, Ovid (1980 to 2011 week 20) (searched 26 May 2011); Science Citation Index and Social Sciences Citation Index, ISI Web of Science (1975 to present) (searched 04 December 2009); LILACS (searched January 2010); and AIM (December 2009) (searched 18 December 2009). Selection criteria Randomized controlled trials, non‐randomized controlled trials, controlled before‐and‐after studies and interrupted‐time‐series studies. Dual practice was defined as holding more than one job. Studies for inclusion were those focusing on interventions to manage dual practice among health professionals employed in the public health sector. Data collection and analysis Two review authors independently applied the criteria for inclusion and exclusion of studies when scanning the identified titles and abstracts. The same two review authors independently screened full reports of selected citations. At each stage, results were compared and discrepancies settled through discussion. Main results No studies were found which were eligible for inclusion in this review. Authors' conclusions There is a need to rigorously evaluate the effects of interventions implemented to manage dual practice among health workers. However, there is still much that is unknown about dual practice itself. The designing of studies to evaluate the effects of interventions to manage dual practice could benefit from prior studies to assess the various manifestations of dual practice, their prevalence and their likely impacts on health services delivery. These findings would then inform the design of studi…","author":[{"dropping-particle":"","family":"Kiwanuka","given":"S N","non-dropping-particle":"","parse-names":false,"suffix":""},{"dropping-particle":"","family":"Rutebemberwa","given":"E","non-dropping-particle":"","parse-names":false,"suffix":""},{"dropping-particle":"","family":"Nalwadda","given":"C","non-dropping-particle":"","parse-names":false,"suffix":""},{"dropping-particle":"","family":"Okui","given":"O","non-dropping-particle":"","parse-names":false,"suffix":""},{"dropping-particle":"","family":"Ssengooba","given":"F","non-dropping-particle":"","parse-names":false,"suffix":""},{"dropping-particle":"","family":"Kinengyere","given":"A A","non-dropping-particle":"","parse-names":false,"suffix":""},{"dropping-particle":"","family":"Pariyo","given":"G W","non-dropping-particle":"","parse-names":false,"suffix":""}],"container-title":"Cochrane Database of Systematic Reviews","id":"ITEM-1","issue":"7","issued":{"date-parts":[["2011"]]},"note":"[Effective Practice and Organisation of Care]","publisher":"John Wiley &amp; Sons, Ltd","title":"Interventions to manage dual practice among health workers","type":"article-journal"},"uris":["http://www.mendeley.com/documents/?uuid=850086e4-4aa7-454f-bc6b-ba960d0858ad"]}],"mendeley":{"formattedCitation":"&lt;sup&gt;49&lt;/sup&gt;","plainTextFormattedCitation":"49","previouslyFormattedCitation":"(Kiwanuka et al., 2011)"},"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49</w:t>
            </w:r>
            <w:r w:rsidRPr="00B35824">
              <w:rPr>
                <w:sz w:val="20"/>
                <w:szCs w:val="20"/>
                <w:lang w:eastAsia="en-GB"/>
              </w:rPr>
              <w:fldChar w:fldCharType="end"/>
            </w:r>
            <w:r w:rsidRPr="00B35824">
              <w:rPr>
                <w:sz w:val="20"/>
                <w:szCs w:val="20"/>
                <w:lang w:eastAsia="en-GB"/>
              </w:rPr>
              <w:t>; managing organisational culture</w:t>
            </w:r>
            <w:r w:rsidRPr="00B35824">
              <w:rPr>
                <w:sz w:val="20"/>
                <w:szCs w:val="20"/>
                <w:lang w:eastAsia="en-GB"/>
              </w:rPr>
              <w:fldChar w:fldCharType="begin" w:fldLock="1"/>
            </w:r>
            <w:r>
              <w:rPr>
                <w:sz w:val="20"/>
                <w:szCs w:val="20"/>
                <w:lang w:eastAsia="en-GB"/>
              </w:rPr>
              <w:instrText>ADDIN CSL_CITATION {"citationItems":[{"id":"ITEM-1","itemData":{"DOI":"10.1186/1748-5908-6-33","ISSN":"1748-5908","abstract":"Organisational culture is an anthropological metaphor used to inform research and consultancy and to explain organisational environments. In recent years, increasing emphasis has been placed on the need to change organisational culture in order to improve healthcare performance. However, the precise function of organisational culture in healthcare policy often remains underspecified and the desirability and feasibility of strategies to be adopted have been called into question. The objective of this review was to determine the effectiveness of strategies to change organisational culture in order to improve healthcare performance.","author":[{"dropping-particle":"","family":"Parmelli","given":"Elena","non-dropping-particle":"","parse-names":false,"suffix":""},{"dropping-particle":"","family":"Flodgren","given":"Gerd","non-dropping-particle":"","parse-names":false,"suffix":""},{"dropping-particle":"","family":"Beyer","given":"Fiona","non-dropping-particle":"","parse-names":false,"suffix":""},{"dropping-particle":"","family":"Baillie","given":"Nick","non-dropping-particle":"","parse-names":false,"suffix":""},{"dropping-particle":"","family":"Schaafsma","given":"Mary Ellen","non-dropping-particle":"","parse-names":false,"suffix":""},{"dropping-particle":"","family":"Eccles","given":"Martin P","non-dropping-particle":"","parse-names":false,"suffix":""}],"container-title":"Implementation Science","id":"ITEM-1","issue":"1","issued":{"date-parts":[["2011"]]},"page":"33","title":"The effectiveness of strategies to change organisational culture to improve healthcare performance: a systematic review","type":"article-journal","volume":"6"},"uris":["http://www.mendeley.com/documents/?uuid=e22c2e83-125e-4f12-bb47-4de89b505e6f"]}],"mendeley":{"formattedCitation":"&lt;sup&gt;48&lt;/sup&gt;","plainTextFormattedCitation":"48","previouslyFormattedCitation":"(Parmelli et al., 2011)"},"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48</w:t>
            </w:r>
            <w:r w:rsidRPr="00B35824">
              <w:rPr>
                <w:sz w:val="20"/>
                <w:szCs w:val="20"/>
                <w:lang w:eastAsia="en-GB"/>
              </w:rPr>
              <w:fldChar w:fldCharType="end"/>
            </w:r>
            <w:r w:rsidRPr="00B35824">
              <w:rPr>
                <w:sz w:val="20"/>
                <w:szCs w:val="20"/>
                <w:lang w:eastAsia="en-GB"/>
              </w:rPr>
              <w:t>.</w:t>
            </w:r>
          </w:p>
        </w:tc>
        <w:tc>
          <w:tcPr>
            <w:tcW w:w="2120" w:type="pct"/>
            <w:gridSpan w:val="2"/>
            <w:hideMark/>
          </w:tcPr>
          <w:p w14:paraId="12904634" w14:textId="77777777" w:rsidR="00DC3F70" w:rsidRPr="00B35824" w:rsidRDefault="00DC3F70" w:rsidP="00D34D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r w:rsidRPr="00B35824">
              <w:rPr>
                <w:sz w:val="20"/>
                <w:szCs w:val="20"/>
                <w:lang w:eastAsia="en-GB"/>
              </w:rPr>
              <w:t>Addressing unplanned healthcare use and overcrowding in emergency departments</w:t>
            </w:r>
            <w:r w:rsidRPr="00B35824">
              <w:rPr>
                <w:sz w:val="20"/>
                <w:szCs w:val="20"/>
                <w:lang w:eastAsia="en-GB"/>
              </w:rPr>
              <w:fldChar w:fldCharType="begin" w:fldLock="1"/>
            </w:r>
            <w:r>
              <w:rPr>
                <w:sz w:val="20"/>
                <w:szCs w:val="20"/>
                <w:lang w:eastAsia="en-GB"/>
              </w:rPr>
              <w:instrText>ADDIN CSL_CITATION {"citationItems":[{"id":"ITEM-1","itemData":{"DOI":"10.1111/jep.12470","ISSN":"1356-1294","abstract":"Abstract Rationale, aims and objectives Use of unplanned health care has long been increasing, and not enough is known about which interventions may reduce use. We aimed to review the effectiveness of interventions to reduce the use of unplanned health care by rural populations. Methods The method used was systematic review. Scientific databases (Medline, Embase and Central), grey literature and selected references were searched. Study quality and bias was assessed using Cochrane Risk of Bias and modified Newcastle Ottawa Scales. Results were summarized narratively. Results A total of 2708 scientific articles, reports and other documents were found. After screening, 33 studies met the eligibility criteria, of which eight were randomized controlled trials, 13 were observational studies of unplanned care use before and after new practices were implemented and 12 compared intervention patients with non-randomized control patients. Eight of the 33 studies reported modest statistically significant reductions in unplanned emergency care use while two reported statistically significant increases in unplanned care. Reductions were associated with preventative medicine, telemedicine and targeting chronic illnesses. Cost savings were also reported for some interventions. Conclusion Relatively few studies report on unscheduled medical care by specifically rural populations, and interventions were associated with modest reductions in unplanned care use. Future research should evaluate interventions more robustly and more clearly report the results.","author":[{"dropping-particle":"","family":"Brainard","given":"Julii Suzanne","non-dropping-particle":"","parse-names":false,"suffix":""},{"dropping-particle":"","family":"Ford","given":"John A","non-dropping-particle":"","parse-names":false,"suffix":""},{"dropping-particle":"","family":"Steel","given":"Nicholas","non-dropping-particle":"","parse-names":false,"suffix":""},{"dropping-particle":"","family":"Jones","given":"Andy P","non-dropping-particle":"","parse-names":false,"suffix":""}],"container-title":"Journal of Evaluation in Clinical Practice","id":"ITEM-1","issue":"2","issued":{"date-parts":[["2016","4","1"]]},"note":"doi: 10.1111/jep.12470","page":"145-155","publisher":"John Wiley &amp; Sons, Ltd (10.1111)","title":"A systematic review of health service interventions to reduce use of unplanned health care in rural areas","type":"article-journal","volume":"22"},"uris":["http://www.mendeley.com/documents/?uuid=26262fea-9617-4fb3-8916-9d7dcc894360"]},{"id":"ITEM-2","itemData":{"DOI":"10.1136/bmjopen-2013-004746","abstract":"Objectives To conduct a systematic review to identify studies that describe factors and interventions at primary care practice level that impact on levels of utilisation of unscheduled secondary care. Setting Observational studies at primary care practice level. Participants Studies included people of any age of either sex living in Organisation for Economic Co-operation and Development (OECD) countries with any health condition. Primary and secondary outcome measures The primary outcome measure was unscheduled secondary care as measured by emergency department attendance and emergency hospital admissions. Results 48 papers were identified describing potential influencing features on emergency department visits (n=24 studies) and emergency admissions (n=22 studies). Patient factors associated with both outcomes were increased age, reduced socioeconomic status, lower educational attainment, chronic disease and multimorbidity. Features of primary care affecting unscheduled secondary care were more complex. Being able to see the same healthcare professional reduced unscheduled secondary care. Generally, better access was associated with reduced unscheduled care in the USA. Proximity to healthcare provision influenced patterns of use. Evidence relating to quality of care was limited and mixed. Conclusions The majority of research was from different healthcare systems and limited in the extent to which it can inform policy. However, there is evidence that continuity of care is associated with reduced emergency department attendance and emergency hospital admissions.","author":[{"dropping-particle":"","family":"Huntley","given":"Alyson","non-dropping-particle":"","parse-names":false,"suffix":""},{"dropping-particle":"","family":"Lasserson","given":"Daniel","non-dropping-particle":"","parse-names":false,"suffix":""},{"dropping-particle":"","family":"Wye","given":"Lesley","non-dropping-particle":"","parse-names":false,"suffix":""},{"dropping-particle":"","family":"Morris","given":"Richard","non-dropping-particle":"","parse-names":false,"suffix":""},{"dropping-particle":"","family":"Checkland","given":"Kath","non-dropping-particle":"","parse-names":false,"suffix":""},{"dropping-particle":"","family":"England","given":"Helen","non-dropping-particle":"","parse-names":false,"suffix":""},{"dropping-particle":"","family":"Salisbury","given":"Chris","non-dropping-particle":"","parse-names":false,"suffix":""},{"dropping-particle":"","family":"Purdy","given":"Sarah","non-dropping-particle":"","parse-names":false,"suffix":""}],"container-title":"BMJ Open","id":"ITEM-2","issue":"5","issued":{"date-parts":[["2014","5","1"]]},"page":"e004746","title":"Which features of primary care affect unscheduled secondary care use? A systematic review","type":"article-journal","volume":"4"},"uris":["http://www.mendeley.com/documents/?uuid=51b6ce60-22aa-4aef-a86e-03648c99dcc1"]},{"id":"ITEM-3","itemData":{"DOI":"10.3399/bjgp13X675395","abstract":"Background Inappropriate attendances may account for up to 40% of presentations at accident and emergency (A&amp;amp;amp;E) departments. There is considerable interest from health practitioners and policymakers in interventions to reduce this burden.Aim To review the evidence on primary care service interventions to reduce inappropriate A&amp;amp;amp;E attendances.Design and setting Systematic review of UK and international primary care interventions.Method Studies published in English between 1 January 1986 and 23 August 2011 were identified from PubMed, the NHS Economic Evaluation Database, the Cochrane Collaboration, and Health Technology Assessment databases. The outcome measures were A&amp;amp;amp;E attendances, patient satisfaction, clinical outcome, and intervention cost. Two authors reviewed titles and abstracts of retrieved results, with adjudication of disagreements conducted by the third. Studies were quality assessed using the Scottish Intercollegiate Guidelines Network checklist system where applicable.Results In total, 9916 manuscripts were identified, of which 34 were reviewed. Telephone triage was the single best-evaluated intervention. This resulted in negligible impact on A&amp;amp;amp;E attendance, but exhibited acceptable patient satisfaction and clinical safety; cost effectiveness was uncertain. The limited available evidence suggests that emergency nurse practitioners in community settings and community health centres may reduce A&amp;amp;amp;E attendance. For all other interventions considered in this review (walk-in centres, minor injuries units, and out-of-hours general practice), the effects on A&amp;amp;amp;E attendance, patient outcomes, and cost were inconclusive.Conclusion Studies showed a negligible effect on A&amp;amp;amp;E attendance for all interventions; data on patient outcomes and cost-effectiveness are limited. There is an urgent need to examine all aspects of primary care service interventions that aim to reduce inappropriate A&amp;amp;amp;E attendance.","author":[{"dropping-particle":"","family":"Ismail","given":"Sharif A","non-dropping-particle":"","parse-names":false,"suffix":""},{"dropping-particle":"","family":"Gibbons","given":"Daniel C","non-dropping-particle":"","parse-names":false,"suffix":""},{"dropping-particle":"","family":"Gnani","given":"Shamini","non-dropping-particle":"","parse-names":false,"suffix":""}],"container-title":"British Journal of General Practice","id":"ITEM-3","issue":"617","issued":{"date-parts":[["2013","12","1"]]},"page":"e813 LP  - e820","title":"Reducing inappropriate accident and emergency department attendances:","type":"article-journal","volume":"63"},"uris":["http://www.mendeley.com/documents/?uuid=d76d0af0-d576-4af7-88fe-56fd1af99fde"]},{"id":"ITEM-4","itemData":{"DOI":"10.1111/acem.13060","ISSN":"1069-6563","abstract":"Abstract Objectives Frequent emergency department (ED) users are high-risk and high-resource-utilizing patients. This systematic review evaluates effectiveness of interventions targeting adult frequent ED users in reducing visit frequency and improving patient outcomes. Methods An a priori protocol was published in PROSPERO. Two independent reviewers screened, selected, rated quality, and extracted data. Third-party adjudication resolved disagreements. Rate ratios of post- versus pre-intervention ED visits were calculated. Data sources were from a comprehensive search that included seven databases and the gray literature. Eligibility criteria for selecting studies included experimental studies assessing the effect of interventions on frequent users? ED visits and patient-oriented outcomes. Results A total of 6,865 citations were identified and 31 studies included. Designs were noncontrolled (n = 21) and controlled (n = 4) before?after studies and randomized controlled trials (n = 6). Frequent user definitions varied considerably and risk of bias was moderate to high. Studies examined general frequent users or those with psychiatric comorbidities, chronic disease, or low socioeconomic status or the elderly. Interventions included case management (n = 18), care plans (n = 8), diversion strategies (n = 3), printout case notes (n = 1), and social work visits (n = 1). Post- versus pre-intervention rate ratios were calculated for 25 studies and indicated a significant visit decrease in 21 (84%) of these studies. The median rate ratio was 0.63 (interquartile range = 0.41 to 0.71), indicating that the general effect of the interventions described was to decrease ED visits post-intervention. Significant visit decreases were found for a majority of studies in subgroup analyses based on 6- or 12-month follow-up, definition thresholds, clinical frequent user subgroups, and intervention types. Studies reporting homelessness found consistent improvements in stable housing. Overall, interstudy heterogeneity was high. Conclusions Interventions targeting frequent ED users appear to decrease ED visits and may improve stable housing. Future research should examine cost-effectiveness and adopt standardized definitions.","author":[{"dropping-particle":"","family":"Moe","given":"Jessica","non-dropping-particle":"","parse-names":false,"suffix":""},{"dropping-particle":"","family":"Kirkland","given":"Scott W","non-dropping-particle":"","parse-names":false,"suffix":""},{"dropping-particle":"","family":"Rawe","given":"Erin","non-dropping-particle":"","parse-names":false,"suffix":""},{"dropping-particle":"","family":"Ospina","given":"Maria B","non-dropping-particle":"","parse-names":false,"suffix":""},{"dropping-particle":"","family":"Vandermeer","given":"Ben","non-dropping-particle":"","parse-names":false,"suffix":""},{"dropping-particle":"","family":"Campbell","given":"Sandy","non-dropping-particle":"","parse-names":false,"suffix":""},{"dropping-particle":"","family":"Rowe","given":"Brian H","non-dropping-particle":"","parse-names":false,"suffix":""}],"container-title":"Academic Emergency Medicine","id":"ITEM-4","issue":"1","issued":{"date-parts":[["2017","1","1"]]},"note":"doi: 10.1111/acem.13060","page":"40-52","publisher":"John Wiley &amp; Sons, Ltd (10.1111)","title":"Effectiveness of Interventions to Decrease Emergency Department Visits by Adult Frequent Users: A Systematic Review","type":"article-journal","volume":"24"},"uris":["http://www.mendeley.com/documents/?uuid=7262547a-9e0b-4652-a612-55d058070e29"]},{"id":"ITEM-5","itemData":{"ISSN":"1069-6563","author":[{"dropping-particle":"","family":"Morgan","given":"Sofie Rahman","non-dropping-particle":"","parse-names":false,"suffix":""},{"dropping-particle":"","family":"Chang","given":"Anna Marie","non-dropping-particle":"","parse-names":false,"suffix":""},{"dropping-particle":"","family":"Alqatari","given":"Mahfood","non-dropping-particle":"","parse-names":false,"suffix":""},{"dropping-particle":"","family":"Pines","given":"Jesse M","non-dropping-particle":"","parse-names":false,"suffix":""}],"container-title":"Academic Emergency Medicine","id":"ITEM-5","issue":"10","issued":{"date-parts":[["2013"]]},"page":"969-985","publisher":"Wiley Online Library","title":"Non–emergency department interventions to reduce ED utilization: a systematic review","type":"article-journal","volume":"20"},"uris":["http://www.mendeley.com/documents/?uuid=885c8273-883a-4c98-82b8-ef37e7b2518c"]},{"id":"ITEM-6","itemData":{"abstract":"Background Emergency department crowding is a major global healthcare issue. There is much debate as to the causes of the phenomenon, leading to difficulties in developing successful, targeted solutions.   Aim The aim of this systematic review was to critically analyse and summarise the findings of peer-reviewed research studies investigating the causes and consequences of, and solutions to, emergency department crowding.   Method The Preferred Reporting Items for Systematic Reviews and Meta-Analyses (PRISMA) guidelines were followed. A structured search of four databases (Medline, CINAHL, EMBASE and Web of Science) was undertaken to identify peer-reviewed research publications aimed at investigating the causes or consequences of, or solutions to, emergency department crowding, published between January 2000 and June 2018. Two reviewers used validated critical appraisal tools to independently assess the quality of the studies. The study protocol was registered with the International prospective register of systematic reviews (PROSPERO 2017: CRD42017073439).   Results From 4,131 identified studies and 162 full text reviews, 102 studies met the inclusion criteria. The majority were retrospective cohort studies, with the greatest proportion (51%) trialling or modelling potential solutions to emergency department crowding. Fourteen studies examined causes and 40 investigated consequences. Two studies looked at both causes and consequences, and two investigated causes and solutions.   Conclusions The negative consequences of ED crowding are well established, including poorer patient outcomes and the inability of staff to adhere to guideline-recommended treatment. This review identified a mismatch between causes and solutions. The majority of identified causes related to the number and type of people attending ED and timely discharge from ED, while reported solutions focused on efficient patient flow within the ED. Solutions aimed at the introduction of whole-of-system initiatives to meet timed patient disposition targets, as well as extended hours of primary care, demonstrated promising outcomes. While the review identified increased presentations by the elderly with complex and chronic conditions as an emerging and widespread driver of crowding, more research is required to isolate the precise local factors leading to ED crowding, with system-wide solutions tailored to address identified causes.","author":[{"dropping-particle":"","family":"Morley","given":"Claire","non-dropping-particle":"","parse-names":false,"suffix":""},{"dropping-particle":"","family":"Unwin","given":"Maria","non-dropping-particle":"","parse-names":false,"suffix":""},{"dropping-particle":"","family":"Peterson","given":"Gregory M","non-dropping-particle":"","parse-names":false,"suffix":""},{"dropping-particle":"","family":"Stankovich","given":"Jim","non-dropping-particle":"","parse-names":false,"suffix":""},{"dropping-particle":"","family":"Kinsman","given":"Leigh","non-dropping-particle":"","parse-names":false,"suffix":""}],"container-title":"PLOS ONE","id":"ITEM-6","issue":"8","issued":{"date-parts":[["2018","8","30"]]},"page":"e0203316","publisher":"Public Library of Science","title":"Emergency department crowding: A systematic review of causes, consequences and solutions","type":"article-journal","volume":"13"},"uris":["http://www.mendeley.com/documents/?uuid=32a6ebce-7c05-4107-837c-6590d51efa97"]},{"id":"ITEM-7","itemData":{"DOI":"https://doi.org/10.1016/j.annemergmed.2016.04.015","ISSN":"0196-0644","abstract":"Study objective Previous reviews of emergency department (ED) visit reduction programs have not required that studies meet a minimum quality level and have therefore included low-quality studies in forming conclusions about the benefits of these programs. We conduct a systematic review of ED visit reduction programs after judging the quality of the research. We aim to determine whether these programs are effective in reducing ED visits and whether they result in adverse events. Methods We identified studies of ED visit reduction programs conducted in the United States and targeted toward adult patients from January 1, 2003, to December 31, 2014. We evaluated study quality according to the Grading of Recommendations Assessment, Development, and Evaluation criteria and included moderate- to high-quality studies in our review. We categorized interventions according to whether they targeted high-risk or low-acuity populations. Results We evaluated the quality of 38 studies and found 13 to be of moderate or high quality. Within these 13 studies, only case management consistently reduced ED use. Studies of ED copayments had mixed results. We did not find evidence for any increase in adverse events (hospitalization rates or mortality) from the interventions in either high-risk or low-acuity populations. Conclusion High-quality, peer-reviewed evidence about ED visit reduction programs is limited. For most program types, we were unable to draw definitive conclusions about effectiveness. Future ED visit reduction programs should be regarded as demonstrations in need of rigorous evaluation.","author":[{"dropping-particle":"","family":"Raven","given":"Maria C","non-dropping-particle":"","parse-names":false,"suffix":""},{"dropping-particle":"","family":"Kushel","given":"Margot","non-dropping-particle":"","parse-names":false,"suffix":""},{"dropping-particle":"","family":"Ko","given":"Michelle J","non-dropping-particle":"","parse-names":false,"suffix":""},{"dropping-particle":"","family":"Penko","given":"Joanne","non-dropping-particle":"","parse-names":false,"suffix":""},{"dropping-particle":"","family":"Bindman","given":"Andrew B","non-dropping-particle":"","parse-names":false,"suffix":""}],"container-title":"Annals of Emergency Medicine","id":"ITEM-7","issue":"4","issued":{"date-parts":[["2016"]]},"page":"467-483.e15","title":"The Effectiveness of Emergency Department Visit Reduction Programs: A Systematic Review","type":"article-journal","volume":"68"},"uris":["http://www.mendeley.com/documents/?uuid=b5f9957e-4c32-4106-941b-5dad7a614188"]},{"id":"ITEM-8","itemData":{"DOI":"10.1111/j.1553-2712.2010.00984.x","ISSN":"1069-6563","abstract":"ACADEMIC EMERGENCY MEDICINE 2011; 18:111?120 ? 2011 by the Society for Academic Emergency Medicine Abstract Objectives:? The objective was to examine the effectiveness of triage liaison physicians (TLPs) on mitigating the effects of emergency department (ED) overcrowding. Methods:? Electronic databases (Cochrane Central Register of Controlled Trials, MEDLINE, EMBASE, Web of Science, HealthSTAR, Dissertation Abstracts, and ABI/INFORM Global), controlled trial registry websites, conference proceedings, study references, contact with experts in the field, and correspondence with authors were used to identify potentially relevant TLP studies. Intervention studies in which a TLP was used to influence ED overcrowding metrics (length of stay [LOS] in minutes, physician initial assessment [PIA], and left without being seen [LWBS]) were included in the review. Two reviewers independently conducted data extraction and assessed the citation relevance, inclusion, and study quality. For continuous outcomes, weighted mean differences (WMD) were calculated and reported with corresponding 95% confidence intervals (CIs). For dichotomous variables, individual and pooled statistics were calculated as relative risk (RR) with 95% CI. Results:? From 14,446 potentially relevant studies, 28 were included in the systematic review. Thirteen were journal publications, 12 were abstracts, and three were Web-based articles. Most studies employed before?after designs; 23 of the 28 studies were considered of weak quality. Based on the statistical pooling of data from two randomized controlled trials (RCTs), TLP resulted in shorter ED LOS compared to nurse-led triage (WMD?=??36.85 min; 95% CI?=??51.11 to ?22.58). One of these RCTs showed a significant reduction in the PIA associated to TLP presence (WMD?=??30.00 min; 95% CI?=??56.91 to ?3.09); the other RCT showed no change in LWBS due to a CI that included unity (RR?=?0.82; 95% CI?=?0.67 to 1.00). Conclusions:? While the evidence summarized here suggests that to have a TLP is an effective intervention to mitigate the effects of ED overcrowding, due to the weak research methods identified, more research is required before its widespread implementation.","author":[{"dropping-particle":"","family":"Rowe","given":"Brian H","non-dropping-particle":"","parse-names":false,"suffix":""},{"dropping-particle":"","family":"Guo","given":"Xiaoyan","non-dropping-particle":"","parse-names":false,"suffix":""},{"dropping-particle":"","family":"Villa-Roel","given":"Cristina","non-dropping-particle":"","parse-names":false,"suffix":""},{"dropping-particle":"","family":"Schull","given":"Michael","non-dropping-particle":"","parse-names":false,"suffix":""},{"dropping-particle":"","family":"Holroyd","given":"Brian","non-dropping-particle":"","parse-names":false,"suffix":""},{"dropping-particle":"","family":"Bullard","given":"Michael","non-dropping-particle":"","parse-names":false,"suffix":""},{"dropping-particle":"","family":"Vandermeer","given":"Benjamin","non-dropping-particle":"","parse-names":false,"suffix":""},{"dropping-particle":"","family":"Ospina","given":"Maria","non-dropping-particle":"","parse-names":false,"suffix":""},{"dropping-particle":"","family":"Innes","given":"Grant","non-dropping-particle":"","parse-names":false,"suffix":""}],"container-title":"Academic Emergency Medicine","id":"ITEM-8","issue":"2","issued":{"date-parts":[["2011","2","1"]]},"note":"doi: 10.1111/j.1553-2712.2010.00984.x","page":"111-120","publisher":"John Wiley &amp; Sons, Ltd (10.1111)","title":"The Role of Triage Liaison Physicians on Mitigating Overcrowding in Emergency Departments: A Systematic Review","type":"article-journal","volume":"18"},"uris":["http://www.mendeley.com/documents/?uuid=70ff97fa-3111-4c82-9a18-79d50ff04500"]}],"mendeley":{"formattedCitation":"&lt;sup&gt;66,67,69,70,73,74,79,81&lt;/sup&gt;","plainTextFormattedCitation":"66,67,69,70,73,74,79,81","previouslyFormattedCitation":"(Brainard et al., 2016; Huntley et al., 2014; Ismail et al., 2013; Moe et al., 2017; Morgan et al., 2013; Morley et al., 2018; Raven et al., 2016; Rowe et al., 2011a)"},"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66,67,69,70,73,74,79,81</w:t>
            </w:r>
            <w:r w:rsidRPr="00B35824">
              <w:rPr>
                <w:sz w:val="20"/>
                <w:szCs w:val="20"/>
                <w:lang w:eastAsia="en-GB"/>
              </w:rPr>
              <w:fldChar w:fldCharType="end"/>
            </w:r>
            <w:r w:rsidRPr="00B35824">
              <w:rPr>
                <w:sz w:val="20"/>
                <w:szCs w:val="20"/>
                <w:lang w:eastAsia="en-GB"/>
              </w:rPr>
              <w:t>; addressing frequent healthcare use</w:t>
            </w:r>
            <w:r w:rsidRPr="00B35824">
              <w:rPr>
                <w:sz w:val="20"/>
                <w:szCs w:val="20"/>
                <w:lang w:eastAsia="en-GB"/>
              </w:rPr>
              <w:fldChar w:fldCharType="begin" w:fldLock="1"/>
            </w:r>
            <w:r>
              <w:rPr>
                <w:sz w:val="20"/>
                <w:szCs w:val="20"/>
                <w:lang w:eastAsia="en-GB"/>
              </w:rPr>
              <w:instrText>ADDIN CSL_CITATION {"citationItems":[{"id":"ITEM-1","itemData":{"DOI":"10.3109/13814788.2016.1161751","ISSN":"1381-4788","abstract":"AbstractBackground: Patients visiting their GPs exceptionally often (frequent attenders, FAs) have high rates of somatic disease, emotional distress, psychiatric illnesses and social problems and require a disproportionate amount of their GPs? time.Objectives: To summarize which types of FA have been studied and what the effects of interventions were on quality of life (QoL), symptom severity of underlying illness(es) and consultation frequency. To discover when patients are considered FAs.Methods: Systematic review of RCTs using a comprehensive search (MEDLINE, PsycINFO, CINAHL and EMBASE, from 1980 to August 2015) and no language restrictions. Two investigators extracted data. Results were summarized qualitatively.Results: We included 17 RCTs. Heterogeneity at the level of populations, interventions and outcomes precluded statistical pooling. In-depth analysis by GPs assessing a patient?s reasons for frequent attendance decreased consultation frequency by four to six per year. A small effect on symptom severity was noted in depressed FAs, although this finding was not replicated in a recent trial. Multi-component therapy and medication in FAs with medically unexplained symptoms (MUS) improved QoL (SF36 odds ratio: 1.92; 95%CI: 1.08?3.40) and morbidity (CES-D 3.17; 95%CI: 1.27?5.08).Conclusion: RCTs on intervention effects in frequent attenders to primary care used different patient populations, interventions, comparators and outcome measures. Consistent evidence on the effects of particular interventions in specific patient domains is lacking. A tailored approach based on in-depth analysis among GPs of potential reasons for frequent attendance may decrease consultation frequency. Research involving the screening and treating for FAs with MUS may be useful in future trials.","author":[{"dropping-particle":"","family":"Haroun","given":"Dany","non-dropping-particle":"","parse-names":false,"suffix":""},{"dropping-particle":"","family":"Smits","given":"Frans","non-dropping-particle":"","parse-names":false,"suffix":""},{"dropping-particle":"","family":"Etten-Jamaludin","given":"Faridi","non-dropping-particle":"van","parse-names":false,"suffix":""},{"dropping-particle":"","family":"Schene","given":"Aart","non-dropping-particle":"","parse-names":false,"suffix":""},{"dropping-particle":"","family":"Weert","given":"Henk","non-dropping-particle":"van","parse-names":false,"suffix":""},{"dropping-particle":"","family":"Riet","given":"Gerben","non-dropping-particle":"ter","parse-names":false,"suffix":""}],"container-title":"European Journal of General Practice","id":"ITEM-1","issue":"2","issued":{"date-parts":[["2016","4","2"]]},"note":"doi: 10.3109/13814788.2016.1161751","page":"71-82","publisher":"Taylor &amp; Francis","title":"The effects of interventions on quality of life, morbidity and consultation frequency in frequent attenders in primary care: A systematic review","type":"article-journal","volume":"22"},"uris":["http://www.mendeley.com/documents/?uuid=90c40b80-59da-4757-9460-a370f2f16f22"]}],"mendeley":{"formattedCitation":"&lt;sup&gt;84&lt;/sup&gt;","plainTextFormattedCitation":"84","previouslyFormattedCitation":"(Haroun et al., 2016)"},"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84</w:t>
            </w:r>
            <w:r w:rsidRPr="00B35824">
              <w:rPr>
                <w:sz w:val="20"/>
                <w:szCs w:val="20"/>
                <w:lang w:eastAsia="en-GB"/>
              </w:rPr>
              <w:fldChar w:fldCharType="end"/>
            </w:r>
            <w:r w:rsidRPr="00B35824">
              <w:rPr>
                <w:sz w:val="20"/>
                <w:szCs w:val="20"/>
                <w:lang w:eastAsia="en-GB"/>
              </w:rPr>
              <w:t>; medication and prescribing support</w:t>
            </w:r>
            <w:r w:rsidRPr="00B35824">
              <w:rPr>
                <w:sz w:val="20"/>
                <w:szCs w:val="20"/>
                <w:lang w:eastAsia="en-GB"/>
              </w:rPr>
              <w:fldChar w:fldCharType="begin" w:fldLock="1"/>
            </w:r>
            <w:r>
              <w:rPr>
                <w:sz w:val="20"/>
                <w:szCs w:val="20"/>
                <w:lang w:eastAsia="en-GB"/>
              </w:rPr>
              <w:instrText>ADDIN CSL_CITATION {"citationItems":[{"id":"ITEM-1","itemData":{"DOI":"10.1111/jcpt.12554","ISSN":"0269-4727","abstract":"Summary What is known and objective Proactive synchronization of medication refills through an appointment-based model (ABM) is a community pharmacy-based intervention targeting adherence to medications. We aimed to systematically review evidence on the impact of the ABM on medication taking behaviour, health resource utilization, clinical outcomes and the preferences of patients and providers. Methods We conducted a systematic literature search of MEDLINE and Scopus from database inception through 6 February 2017. Studies were included if they were original investigations evaluating the impact of the ABM on at least one outcome of interest and published in the peer-reviewed literature as a full-text manuscript in the English language. Outcomes included medication taking behaviour, clinical and economic outcomes, health resource utilization, and patient or provider satisfaction. Data were synthesized qualitatively. Results Five studies, mostly observational in design and with low risk of bias, were included. Objective measures of medication taking behaviour were consistently improved in patients enrolled in an ABM vs control, indicating an association between appointment-based medication synchronization with improved adherence and decreased likelihood of non-persistence. A single decision analysis indicates a cost savings over 1 year associated with the appointment-based medication synchronization programme modelled, for hypertension, diabetes and hyperlipidaemia. Limited data regarding health resource utilization and clinical outcomes and patient or provider satisfaction exist and are currently inconclusive. What is new and conclusion The ABM provides a unique, patient-centred service to improve medication adherence amongst patients taking chronic medications while demonstrating a positive financial return on investment. Future research is needed to determine the impact of the ABM on final health outcomes.","author":[{"dropping-particle":"","family":"Nguyen","given":"E","non-dropping-particle":"","parse-names":false,"suffix":""},{"dropping-particle":"","family":"Sobieraj","given":"D M","non-dropping-particle":"","parse-names":false,"suffix":""}],"container-title":"Journal of Clinical Pharmacy and Therapeutics","id":"ITEM-1","issue":"4","issued":{"date-parts":[["2017","8","1"]]},"note":"doi: 10.1111/jcpt.12554","page":"404-413","publisher":"John Wiley &amp; Sons, Ltd (10.1111)","title":"The impact of appointment-based medication synchronization on medication taking behaviour and health outcomes: A systematic review","type":"article-journal","volume":"42"},"uris":["http://www.mendeley.com/documents/?uuid=5c677ebc-9b86-48e5-acc0-a08429362e36"]},{"id":"ITEM-2","itemData":{"ISSN":"0025-7079","abstract":"Background: \nOveruse of antibiotics in ambulatory care persists despite many efforts to address this problem. We performed a systematic review and quantitative analysis to assess the effectiveness of quality improvement (QI) strategies to reduce antibiotic prescribing for acute outpatient illnesses for which antibiotics are often inappropriately prescribed.\nResearch Design and Methods:\nWe searched the Cochrane Collaboration's Effective Practice and Organisation of Care database, supplemented by MEDLINE and manual review of article bibliographies. We included randomized trials, controlled before-after studies, and interrupted time series. Two independent reviewers abstracted all data, and disagreements were resolved by consensus and discussion with a third reviewer. The primary outcome was the absolute reduction in the proportion of patients receiving antibiotics.\nResults:\nForty-three studies reporting 55 separate trials met inclusion criteria. Most studies (N = 38) addressed prescribing for acute respiratory infections (ARIs). Among the 30 trials eligible for quantitative analysis, the median reduction in the proportion of subjects receiving antibiotics was 9.7% [interquartile range (IQR), 6.6–13.7%] over 6 months median follow-up. No single QI strategy or combination of strategies was clearly superior. However, active clinician education strategies trended toward greater effectiveness than passive strategies (P = 0.096). Compared with studies targeting specific conditions or patient populations, broad-based interventions extrapolated to larger community-level impacts on total antibiotic use, with savings of 17–117 prescriptions per 1000 person-years. Study methodologic quality was fair.\nConclusions:\nQI efforts are effective at reducing antibiotic use in ambulatory settings, although much room for improvement remains. Strategies using active clinician education and targeting management of all ARIs (rather than single conditions in single age groups) may yield larger reductions in community-level antibiotic use.","author":[{"dropping-particle":"","family":"Ranji","given":"Sumant R","non-dropping-particle":"","parse-names":false,"suffix":""},{"dropping-particle":"","family":"Steinman","given":"Michael A","non-dropping-particle":"","parse-names":false,"suffix":""},{"dropping-particle":"","family":"Shojania","given":"Kaveh G","non-dropping-particle":"","parse-names":false,"suffix":""},{"dropping-particle":"","family":"Gonzales","given":"Ralph","non-dropping-particle":"","parse-names":false,"suffix":""}],"container-title":"Medical Care","id":"ITEM-2","issue":"8","issued":{"date-parts":[["2008"]]},"title":"Interventions to Reduce Unnecessary Antibiotic Prescribing: A Systematic Review and Quantitative Analysis","type":"article-journal","volume":"46"},"uris":["http://www.mendeley.com/documents/?uuid=3b110898-53bc-4a6e-bce3-6a3a4dd60a24"]},{"id":"ITEM-3","itemData":{"DOI":"10.1136/qshc.2004.012153","abstract":"Objective: To identify and evaluate studies of interventions in primary care aimed at reducing medication related adverse events that result in morbidity, hospital admission, and/or mortality. Methods: Fourteen electronic databases were systematically searched for published and unpublished data. Bibliographies of retrieved papers were searched and experts and first authors contacted in an attempt to locate additional studies. There were no restrictions on language of publication. All interventions applied in primary care settings which aimed to improve patient safety by reducing adverse events resulting from medication overuse or misuse were considered. Randomised controlled trials, controlled trials, controlled before and after studies, and interrupted time series studies were eligible for inclusion. Study quality assessment and data extraction were undertaken using the Cochrane Effective Practice and Organisation of Care data collection checklist and template. Meta-analysis was performed using a random effects model. Results: 159 studies were initially identified, of which 38 satisfied our inclusion criteria. These were categorised as follows: 17 pharmacist-led interventions (of which 15 reported hospital admissions as an outcome); eight interventions led by other primary healthcare professionals that reported preventable drug related morbidity as an outcome; and 13 complex interventions that included a component of medication review aimed at reducing falls in the elderly (the outcome being falls). Meta-analysis found that pharmacist-led interventions are effective at reducing hospital admissions (OR 0.64 (95% CI 0.43 to 0.96)), but restricting analysis to the randomised controlled trials failed to demonstrate significant benefit (OR 0.92 (95% CI 0.81 to 1.05)). Pooling the results of studies in the other categories did not demonstrate any significant effect. Conclusions: There is relatively weak evidence to indicate that pharmacist-led medication reviews are effective in reducing hospital admissions. There is currently no evidence for the effectiveness of other interventions which aim at reducing admissions or preventable drug related morbidity. More randomised controlled trials of primary care based pharmacist-led interventions are needed to decide whether or not this intervention is effective in reducing hospital admissions.","author":[{"dropping-particle":"","family":"Royal","given":"S","non-dropping-particle":"","parse-names":false,"suffix":""},{"dropping-particle":"","family":"Smeaton","given":"L","non-dropping-particle":"","parse-names":false,"suffix":""},{"dropping-particle":"","family":"Avery","given":"A J","non-dropping-particle":"","parse-names":false,"suffix":""},{"dropping-particle":"","family":"Hurwitz","given":"B","non-dropping-particle":"","parse-names":false,"suffix":""},{"dropping-particle":"","family":"Sheikh","given":"A","non-dropping-particle":"","parse-names":false,"suffix":""}],"container-title":"Quality and Safety in Health Care","id":"ITEM-3","issue":"1","issued":{"date-parts":[["2006","2","1"]]},"page":"23 LP  - 31","title":"Interventions in primary care to reduce medication related adverse events and hospital admissions: systematic review and meta-analysis","type":"article-journal","volume":"15"},"uris":["http://www.mendeley.com/documents/?uuid=75d7f310-6f5a-4c6e-b6dc-c91805a28f98"]},{"id":"ITEM-4","itemData":{"DOI":"10.1007/s11096-014-9981-2","ISSN":"2210-7711","abstract":"Introduction Reducing any wastage, including that of medications, is a paramount objective in promoting appropriate utilisation of finite resources. The objective was to systematically review the published literature, the possible causative factors associated with medication wastage and the effectiveness of any interventions to reduce wastage. Method A systematic review of studies published in English was identified from the following databases: Cumulative Index to Nursing and Allied Health Literature, Embase, Medline, PubMed, Science Citation Index and The Cochrane Library. Data extraction and critical appraisal was undertaken independently by two researchers. Results and discussion Title, abstract and full paper screening reduced the 14,157 studies to 42. A general definition of medication wastage was reported in one paper only. ‘Medication changed’, ‘patient death’, ‘resolution of patient’s condition’ and ‘expired medications’ were most commonly cited reasons for wastage. Only two studies were identified reporting wastage as a research outcome measure following intervention. Conclusion The systematic review has identified a limited literature on medication wastage with a lack of consistency of terms. There is a paucity of robust research focusing on the impact of healthcare interventions on outcomes around medication wastage.","author":[{"dropping-particle":"","family":"West","given":"Lorna Marie","non-dropping-particle":"","parse-names":false,"suffix":""},{"dropping-particle":"","family":"Diack","given":"Lesley","non-dropping-particle":"","parse-names":false,"suffix":""},{"dropping-particle":"","family":"Cordina","given":"Maria","non-dropping-particle":"","parse-names":false,"suffix":""},{"dropping-particle":"","family":"Stewart","given":"Derek","non-dropping-particle":"","parse-names":false,"suffix":""}],"container-title":"International Journal of Clinical Pharmacy","id":"ITEM-4","issue":"5","issued":{"date-parts":[["2014"]]},"page":"873-881","title":"A systematic review of the literature on ‘medication wastage’: an exploration of causative factors and effect of interventions","type":"article-journal","volume":"36"},"uris":["http://www.mendeley.com/documents/?uuid=4ad81f72-98fc-4f71-954c-645bd45ef84d"]}],"mendeley":{"formattedCitation":"&lt;sup&gt;101–103,105&lt;/sup&gt;","plainTextFormattedCitation":"101–103,105","previouslyFormattedCitation":"(Nguyen and Sobieraj, 2017; Ranji et al., 2008; Royal et al., 2006; West et al., 2014)"},"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101–103,105</w:t>
            </w:r>
            <w:r w:rsidRPr="00B35824">
              <w:rPr>
                <w:sz w:val="20"/>
                <w:szCs w:val="20"/>
                <w:lang w:eastAsia="en-GB"/>
              </w:rPr>
              <w:fldChar w:fldCharType="end"/>
            </w:r>
            <w:r w:rsidRPr="00B35824">
              <w:rPr>
                <w:sz w:val="20"/>
                <w:szCs w:val="20"/>
                <w:lang w:eastAsia="en-GB"/>
              </w:rPr>
              <w:t>; primary care consultations</w:t>
            </w:r>
            <w:r w:rsidRPr="00B35824">
              <w:rPr>
                <w:sz w:val="20"/>
                <w:szCs w:val="20"/>
                <w:lang w:eastAsia="en-GB"/>
              </w:rPr>
              <w:fldChar w:fldCharType="begin" w:fldLock="1"/>
            </w:r>
            <w:r>
              <w:rPr>
                <w:sz w:val="20"/>
                <w:szCs w:val="20"/>
                <w:lang w:eastAsia="en-GB"/>
              </w:rPr>
              <w:instrText>ADDIN CSL_CITATION {"citationItems":[{"id":"ITEM-1","itemData":{"DOI":"10.1002/14651858.CD004180.pub2","ISSN":"1465-1858","abstract":"Abstract - Background Telephone consultation is the process where calls are received, assessed and managed by giving advice or by referral to a more appropriate service. In recent years there has been a growth in telephone consultation developed, in part, as a response to increased demand for general practitioner (GP) and accident and emergency (A&amp;E) department care. Objectives To assess the effects of telephone consultation on safety, service usage and patient satisfaction and to compare telephone consultation by different health care professionals. Search methods We searched the Cochrane Central Register of Controlled Trials, the specialised register of the Cochrane Effective Practice and Organisation of Care (EPOC) group, PubMed, EMBASE, CINAHL, SIGLE, and the National Research Register. We checked reference lists of identified studies and review articles and contacted experts in the field. The search was not restricted by language or publication status. The searches were updated in 2007 and no new studies were found. Selection criteria Randomised controlled trials (RCTs), controlled studies, controlled before/after studies (CBAs) and interrupted time series (ITSs) of telephone consultation or triage in a general health care setting. Disease specific phone lines were excluded. Data collection and analysis Two review authors independently screened studies for inclusion in the review, extracted data and assessed study quality. Data were collected on adverse events, service usage, cost and patient satisfaction. Due to heterogeneity we did not pool studies in a meta‐analysis and instead present a narrative summary of the findings. Main results Nine studies met our inclusion criteria, five RCTs, one CCT and three ITSs. Six studies compared telephone consultation versus normal care; four by a doctor, one by a nurse and one by a clinic clerk. Three studies compared telephone consultation by different types of health care workers; two compared nurses with doctors and one compared health assistants with doctors or nurses. Three of five studies found a decrease in visits to GP's but two found a significant increase in return consultations. In general at least 50% of calls were handled by telephone advice alone. Seven studies looked at accident and emergency department visits, six showed no difference between the groups and one, of nurse telephone consultation, found an increase in visits. Two studies reported deaths and found no difference between nurse teleph…","author":[{"dropping-particle":"","family":"Bunn","given":"F","non-dropping-particle":"","parse-names":false,"suffix":""},{"dropping-particle":"","family":"Byrne","given":"G","non-dropping-particle":"","parse-names":false,"suffix":""},{"dropping-particle":"","family":"Kendall","given":"S","non-dropping-particle":"","parse-names":false,"suffix":""}],"container-title":"Cochrane Database of Systematic Reviews","id":"ITEM-1","issue":"3","issued":{"date-parts":[["2004"]]},"note":"[Effective Practice and Organisation of Care]","publisher":"John Wiley &amp; Sons, Ltd","title":"Telephone consultation and triage: effects on health care use and patient satisfaction","type":"article-journal"},"uris":["http://www.mendeley.com/documents/?uuid=f223a1b0-461d-4374-bc41-3313f7e67b59"]}],"mendeley":{"formattedCitation":"&lt;sup&gt;89&lt;/sup&gt;","plainTextFormattedCitation":"89","previouslyFormattedCitation":"(Bunn et al., 2004)"},"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89</w:t>
            </w:r>
            <w:r w:rsidRPr="00B35824">
              <w:rPr>
                <w:sz w:val="20"/>
                <w:szCs w:val="20"/>
                <w:lang w:eastAsia="en-GB"/>
              </w:rPr>
              <w:fldChar w:fldCharType="end"/>
            </w:r>
            <w:r w:rsidRPr="00B35824">
              <w:rPr>
                <w:sz w:val="20"/>
                <w:szCs w:val="20"/>
                <w:lang w:eastAsia="en-GB"/>
              </w:rPr>
              <w:t>; primary care scheduling</w:t>
            </w:r>
            <w:r w:rsidRPr="00B35824">
              <w:rPr>
                <w:sz w:val="20"/>
                <w:szCs w:val="20"/>
                <w:lang w:eastAsia="en-GB"/>
              </w:rPr>
              <w:fldChar w:fldCharType="begin" w:fldLock="1"/>
            </w:r>
            <w:r>
              <w:rPr>
                <w:sz w:val="20"/>
                <w:szCs w:val="20"/>
                <w:lang w:eastAsia="en-GB"/>
              </w:rPr>
              <w:instrText>ADDIN CSL_CITATION {"citationItems":[{"id":"ITEM-1","itemData":{"DOI":"10.1001/archinternmed.2011.168","ISSN":"2168-6106","abstract":"Advanced (“open”) access scheduling, which promotes patient-driven scheduling in lieu of prearranged appointments, has been proposed as a more patient-centered appointment method and has been widely adopted throughout the United Kingdom, within the US Veterans Health Administration, and among US private practices.To describe patient and physician and/or practice outcomes resulting from implementation of advanced access scheduling in the primary care setting.Comprehensive search of electronic databases (MEDLINE, Scopus, Web of Science) through August, 2010, supplemented by reference lists and gray literature.Studies were assessed in duplicate, and reviewers were blinded to author, journal, and date of publication. Controlled and uncontrolled English-language studies of advanced access implementation in primary care were eligible if they specified methods and reported outcomes data.Two reviewers collaboratively assessed risk for bias by using the Cochrane Effective Practice and Organisation of Care Group Risk of Bias criteria. Data were independently extracted in duplicate.Twenty-eight articles describing 24 studies met eligibility criteria. All studies had at least 1 source of potential bias. All 8 studies evaluating time to third-next-available appointment showed reductions (range of decrease, 1.1-32 days), but only 2 achieved a third-next-available appointment in less than 48 hours (25%). No-show rates improved only in practices with baseline no-show rates higher than 15%. Effects on patient satisfaction were variable. Limited data addressed clinical outcomes and loss to follow-up.Studies of advanced access support benefits to wait time and no-show rate. However, effects on patient satisfaction were mixed, and data about clinical outcomes and loss to follow-up were lacking.","author":[{"dropping-particle":"","family":"Rose","given":"Katherine D","non-dropping-particle":"","parse-names":false,"suffix":""},{"dropping-particle":"","family":"Ross","given":"Joseph S","non-dropping-particle":"","parse-names":false,"suffix":""},{"dropping-particle":"","family":"Horwitz","given":"Leora I","non-dropping-particle":"","parse-names":false,"suffix":""}],"container-title":"JAMA Internal Medicine","id":"ITEM-1","issue":"13","issued":{"date-parts":[["2011","7","11"]]},"page":"1150-1159","title":"Advanced Access Scheduling Outcomes: A Systematic Review","type":"article-journal","volume":"171"},"uris":["http://www.mendeley.com/documents/?uuid=95d247d7-e629-45c7-ae73-f14e73a2697f"]}],"mendeley":{"formattedCitation":"&lt;sup&gt;85&lt;/sup&gt;","plainTextFormattedCitation":"85","previouslyFormattedCitation":"(Rose et al., 2011)"},"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85</w:t>
            </w:r>
            <w:r w:rsidRPr="00B35824">
              <w:rPr>
                <w:sz w:val="20"/>
                <w:szCs w:val="20"/>
                <w:lang w:eastAsia="en-GB"/>
              </w:rPr>
              <w:fldChar w:fldCharType="end"/>
            </w:r>
            <w:r w:rsidRPr="00B35824">
              <w:rPr>
                <w:sz w:val="20"/>
                <w:szCs w:val="20"/>
                <w:lang w:eastAsia="en-GB"/>
              </w:rPr>
              <w:t>; referrals and specialised care</w:t>
            </w:r>
            <w:r w:rsidRPr="00B35824">
              <w:rPr>
                <w:sz w:val="20"/>
                <w:szCs w:val="20"/>
                <w:lang w:eastAsia="en-GB"/>
              </w:rPr>
              <w:fldChar w:fldCharType="begin" w:fldLock="1"/>
            </w:r>
            <w:r>
              <w:rPr>
                <w:sz w:val="20"/>
                <w:szCs w:val="20"/>
                <w:lang w:eastAsia="en-GB"/>
              </w:rPr>
              <w:instrText>ADDIN CSL_CITATION {"citationItems":[{"id":"ITEM-1","itemData":{"DOI":"10.1002/14651858.CD005471.pub2","ISSN":"1465-1858","abstract":"Abstract - Background The primary care specialist interface is a key organisational feature of many health care systems. Patients are referred to specialist care when investigation or therapeutic options are exhausted in primary care and more specialised care is needed. Referral has considerable implications for patients, the health care system and health care costs. There is considerable evidence that the referral processes can be improved. Objectives To estimate the effectiveness and efficiency of interventions to change outpatient referral rates or improve outpatient referral appropriateness. Search methods We conducted electronic searches of the Cochrane Effective Practice and Organisation of Care (EPOC) group specialised register (developed through extensive searches of MEDLINE, EMBASE, Healthstar and the Cochrane Library) (February 2002) and the National Research Register. Updated searches were conducted in MEDLINE and the EPOC specialised register up to October 2007. Selection criteria Randomised controlled trials, controlled clinical trials, controlled before and after studies and interrupted time series of interventions to change or improve outpatient referrals. Participants were primary care physicians. The outcomes were objectively measured provider performance or health outcomes. Data collection and analysis A minimum of two reviewers independently extracted data and assessed study quality. Main results Seventeen studies involving 23 separate comparisons were included. Nine studies (14 comparisons) evaluated professional educational interventions. Ineffective strategies included: passive dissemination of local referral guidelines (two studies), feedback of referral rates (one study) and discussion with an independent medical adviser (one study). Generally effective strategies included dissemination of guidelines with structured referral sheets (four out of five studies) and involvement of consultants in educational activities (two out of three studies). Four studies evaluated organisational interventions (patient management by family physicians compared to general internists, attachment of a physiotherapist to general practices, a new slot system for referrals and requiring a second 'in‐house' opinion prior to referral), all of which were effective. Four studies (five comparisons) evaluated financial interventions. One study evaluating change from a capitation based to mixed capitation and fee‐for‐service system and from a fee‐for‐service to…","author":[{"dropping-particle":"","family":"Akbari","given":"A","non-dropping-particle":"","parse-names":false,"suffix":""},{"dropping-particle":"","family":"Mayhew","given":"A","non-dropping-particle":"","parse-names":false,"suffix":""},{"dropping-particle":"","family":"Al‐Alawi","given":"M A","non-dropping-particle":"","parse-names":false,"suffix":""},{"dropping-particle":"","family":"Grimshaw","given":"J","non-dropping-particle":"","parse-names":false,"suffix":""},{"dropping-particle":"","family":"Winkens","given":"R","non-dropping-particle":"","parse-names":false,"suffix":""},{"dropping-particle":"","family":"Glidewell","given":"E","non-dropping-particle":"","parse-names":false,"suffix":""},{"dropping-particle":"","family":"Pritchard","given":"C","non-dropping-particle":"","parse-names":false,"suffix":""},{"dropping-particle":"","family":"Thomas","given":"R","non-dropping-particle":"","parse-names":false,"suffix":""},{"dropping-particle":"","family":"Fraser","given":"C","non-dropping-particle":"","parse-names":false,"suffix":""}],"container-title":"Cochrane Database of Systematic Reviews","id":"ITEM-1","issue":"4","issued":{"date-parts":[["2008"]]},"publisher":"John Wiley &amp; Sons, Ltd","title":"Interventions to improve outpatient referrals from primary care to secondary care","type":"article-journal"},"uris":["http://www.mendeley.com/documents/?uuid=75d024a8-c271-4218-9237-345e7ed8f9a4"]},{"id":"ITEM-2","itemData":{"DOI":"10.1002/14651858.CD003798.pub2","ISSN":"1465-1858","abstract":"Abstract - Background Specialist medical practitioners have conducted clinics in primary care and rural hospital settings for a variety of reasons in many different countries. Such clinics have been regarded as an important policy option for increasing the accessibility and effectiveness of specialist services and their integration with primary care services. Objectives To undertake a descriptive overview of studies of specialist outreach clinics and to assess the effectiveness of specialist outreach clinics on access, quality, health outcomes, patient satisfaction, use of services, and costs. Search methods We searched the Cochrane Effective Practice and Organisation of Care (EPOC) specialised register (March 2002), the Cochrane Controlled Trials Register (CCTR) (Cochrane Library Issue 1, 2002), MEDLINE (including HealthStar) (1966 to May 2002), EMBASE (1988 to March 2002), CINAHL (1982 to March 2002), the Primary‐Secondary Care Database previously maintained by the Centre for Primary Care Research in the Department of General Practice at the University of Manchester, a collection of studies from the UK collated in \"Specialist Outreach Clinics in General Practice\" (Roland 1998), and the reference lists of all retrieved articles. Selection criteria Randomised trials, controlled before and after studies and interrupted time series analyses of visiting specialist outreach clinics in primary care or rural hospital settings, either providing simple consultations or as part of complex multifaceted interventions. The participants were patients, specialists, and primary care providers. The outcomes included objective measures of access, quality, health outcomes, satisfaction, service use, and cost. Data collection and analysis Four reviewers working in pairs independently extracted data and assessed study quality. Main results 73 outreach interventions were identified covering many specialties, countries and settings. Nine studies met the inclusion criteria. Most comparative studies came from urban non‐disadvantaged populations in developed countries. Simple 'shifted outpatients' styles of specialist outreach were shown to improve access, but there was no evidence of impact on health outcomes. Specialist outreach as part of more complex multifaceted interventions involving collaboration with primary care, education or other services wasassociated with improved health outcomes, more efficient and guideline‐consistent care, and less use of inpatient services. Th…","author":[{"dropping-particle":"","family":"Gruen","given":"R L","non-dropping-particle":"","parse-names":false,"suffix":""},{"dropping-particle":"","family":"Weeramanthri","given":"T S","non-dropping-particle":"","parse-names":false,"suffix":""},{"dropping-particle":"","family":"Knight","given":"S S","non-dropping-particle":"","parse-names":false,"suffix":""},{"dropping-particle":"","family":"Bailie","given":"R S","non-dropping-particle":"","parse-names":false,"suffix":""}],"container-title":"Cochrane Database of Systematic Reviews","id":"ITEM-2","issue":"4","issued":{"date-parts":[["2003"]]},"publisher":"John Wiley &amp; Sons, Ltd","title":"Specialist outreach clinics in primary care and rural hospital settings.","type":"article-journal"},"uris":["http://www.mendeley.com/documents/?uuid=47781452-7cb4-4b4b-80a5-6413834e59af"]}],"mendeley":{"formattedCitation":"&lt;sup&gt;95,96&lt;/sup&gt;","plainTextFormattedCitation":"95,96","previouslyFormattedCitation":"(Akbari et al., 2008; Gruen et al., 2003)"},"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95,96</w:t>
            </w:r>
            <w:r w:rsidRPr="00B35824">
              <w:rPr>
                <w:sz w:val="20"/>
                <w:szCs w:val="20"/>
                <w:lang w:eastAsia="en-GB"/>
              </w:rPr>
              <w:fldChar w:fldCharType="end"/>
            </w:r>
            <w:r w:rsidRPr="00B35824">
              <w:rPr>
                <w:sz w:val="20"/>
                <w:szCs w:val="20"/>
                <w:lang w:eastAsia="en-GB"/>
              </w:rPr>
              <w:t>.</w:t>
            </w:r>
          </w:p>
        </w:tc>
      </w:tr>
      <w:tr w:rsidR="00DC3F70" w14:paraId="527E32DB" w14:textId="77777777" w:rsidTr="00D34D9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60" w:type="pct"/>
            <w:hideMark/>
          </w:tcPr>
          <w:p w14:paraId="502C81AD" w14:textId="77777777" w:rsidR="00DC3F70" w:rsidRPr="00B35824" w:rsidRDefault="00DC3F70" w:rsidP="00D34D9C">
            <w:pPr>
              <w:rPr>
                <w:sz w:val="20"/>
                <w:szCs w:val="20"/>
                <w:lang w:eastAsia="en-GB"/>
              </w:rPr>
            </w:pPr>
            <w:r>
              <w:rPr>
                <w:sz w:val="20"/>
                <w:szCs w:val="20"/>
                <w:lang w:eastAsia="en-GB"/>
              </w:rPr>
              <w:t>Governance</w:t>
            </w:r>
          </w:p>
        </w:tc>
        <w:tc>
          <w:tcPr>
            <w:tcW w:w="2212" w:type="pct"/>
            <w:gridSpan w:val="2"/>
            <w:hideMark/>
          </w:tcPr>
          <w:p w14:paraId="5677BBD0" w14:textId="77777777" w:rsidR="00DC3F70" w:rsidRPr="00B35824" w:rsidRDefault="00DC3F70" w:rsidP="00D34D9C">
            <w:pPr>
              <w:cnfStyle w:val="000000100000" w:firstRow="0" w:lastRow="0" w:firstColumn="0" w:lastColumn="0" w:oddVBand="0" w:evenVBand="0" w:oddHBand="1" w:evenHBand="0" w:firstRowFirstColumn="0" w:firstRowLastColumn="0" w:lastRowFirstColumn="0" w:lastRowLastColumn="0"/>
              <w:rPr>
                <w:sz w:val="20"/>
                <w:szCs w:val="20"/>
                <w:lang w:eastAsia="en-GB"/>
              </w:rPr>
            </w:pPr>
            <w:r w:rsidRPr="00B35824">
              <w:rPr>
                <w:sz w:val="20"/>
                <w:szCs w:val="20"/>
                <w:lang w:eastAsia="en-GB"/>
              </w:rPr>
              <w:t>Target setting and organisational reforms</w:t>
            </w:r>
            <w:r w:rsidRPr="00B35824">
              <w:rPr>
                <w:sz w:val="20"/>
                <w:szCs w:val="20"/>
                <w:lang w:eastAsia="en-GB"/>
              </w:rPr>
              <w:fldChar w:fldCharType="begin" w:fldLock="1"/>
            </w:r>
            <w:r>
              <w:rPr>
                <w:sz w:val="20"/>
                <w:szCs w:val="20"/>
                <w:lang w:eastAsia="en-GB"/>
              </w:rPr>
              <w:instrText>ADDIN CSL_CITATION {"citationItems":[{"id":"ITEM-1","itemData":{"DOI":"10.1177/0020731417722089","ISSN":"0020-7314","abstract":"This systematic review sought to identify whether health care reforms led to improvement in the emergency department (ED) length of stay (LOS) and elective surgery (ES) access in Australia, Canada, New Zealand, and the United Kingdom. The review was registered in the PROSPERO database (CRD42015016343), and nine databases were searched for peer-reviewed, English-language reports published between 1994 and 2014. We also searched relevant ?grey? literature and websites. Included studies were checked for cited and citing papers. Primary studies corresponding to national and provincial ED and ES reforms in the four countries were considered. Only studies from Australia and the United Kingdom were eventually included, as no studies from the other two countries met the inclusion criteria. The reviewers involved in the study extracted the data independently using standardized forms. Studies were assessed for quality, and a narrative synthesis approach was taken to analyze the extracted data. The introduction of health care reforms in the form of time-based ED and ES targets led to improvement in ED LOS and ES access. However, the introduction of targets resulted in unintended consequences, such as increased pressure on clinicians and, in certain instances, manipulation of performance data.","author":[{"dropping-particle":"","family":"Reddy","given":"Sandeep","non-dropping-particle":"","parse-names":false,"suffix":""},{"dropping-particle":"","family":"Jones","given":"Peter","non-dropping-particle":"","parse-names":false,"suffix":""},{"dropping-particle":"","family":"Shanthanna","given":"Harsha","non-dropping-particle":"","parse-names":false,"suffix":""},{"dropping-particle":"","family":"Damarell","given":"Raechel","non-dropping-particle":"","parse-names":false,"suffix":""},{"dropping-particle":"","family":"Wakerman","given":"John","non-dropping-particle":"","parse-names":false,"suffix":""}],"container-title":"International Journal of Health Services","id":"ITEM-1","issue":"1","issued":{"date-parts":[["2017","7","25"]]},"note":"doi: 10.1177/0020731417722089","page":"81-105","publisher":"SAGE Publications Inc","title":"A Systematic Review of the Impact of Healthcare Reforms on Access to Emergency Department and Elective Surgery Services: 1994–2014","type":"article-journal","volume":"48"},"uris":["http://www.mendeley.com/documents/?uuid=74b9b89e-42e7-4a68-b353-690a19165eef"]}],"mendeley":{"formattedCitation":"&lt;sup&gt;106&lt;/sup&gt;","plainTextFormattedCitation":"106","previouslyFormattedCitation":"(Reddy et al., 2017)"},"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106</w:t>
            </w:r>
            <w:r w:rsidRPr="00B35824">
              <w:rPr>
                <w:sz w:val="20"/>
                <w:szCs w:val="20"/>
                <w:lang w:eastAsia="en-GB"/>
              </w:rPr>
              <w:fldChar w:fldCharType="end"/>
            </w:r>
            <w:r w:rsidRPr="00B35824">
              <w:rPr>
                <w:sz w:val="20"/>
                <w:szCs w:val="20"/>
                <w:lang w:eastAsia="en-GB"/>
              </w:rPr>
              <w:t>; clinical guideline implementation</w:t>
            </w:r>
            <w:r w:rsidRPr="00B35824">
              <w:rPr>
                <w:sz w:val="20"/>
                <w:szCs w:val="20"/>
                <w:lang w:eastAsia="en-GB"/>
              </w:rPr>
              <w:fldChar w:fldCharType="begin" w:fldLock="1"/>
            </w:r>
            <w:r>
              <w:rPr>
                <w:sz w:val="20"/>
                <w:szCs w:val="20"/>
                <w:lang w:eastAsia="en-GB"/>
              </w:rPr>
              <w:instrText>ADDIN CSL_CITATION {"citationItems":[{"id":"ITEM-1","itemData":{"DOI":"10.1186/s13012-015-0337-7","ISSN":"1748-5908","abstract":"The clinical role of community pharmacists is expanding, as is the use of clinical guidelines in this setting. However, it is unclear which strategies are successful in implementing clinical guidelines and what outcomes can be achieved. The aim of this systematic review is to synthesise the literature on the implementation of clinical guidelines to community pharmacy. The objectives are to describe the implementation strategies used, describe the resulting outcomes and to assess the effectiveness of the strategies.","author":[{"dropping-particle":"","family":"Watkins","given":"Kim","non-dropping-particle":"","parse-names":false,"suffix":""},{"dropping-particle":"","family":"Wood","given":"Helen","non-dropping-particle":"","parse-names":false,"suffix":""},{"dropping-particle":"","family":"Schneider","given":"Carl R","non-dropping-particle":"","parse-names":false,"suffix":""},{"dropping-particle":"","family":"Clifford","given":"Rhonda","non-dropping-particle":"","parse-names":false,"suffix":""}],"container-title":"Implementation Science","id":"ITEM-1","issue":"1","issued":{"date-parts":[["2015"]]},"page":"151","title":"Effectiveness of implementation strategies for clinical guidelines to community pharmacy: a systematic review","type":"article-journal","volume":"10"},"uris":["http://www.mendeley.com/documents/?uuid=2142d13a-7f06-4cc9-a2c7-c86a912f42b7"]}],"mendeley":{"formattedCitation":"&lt;sup&gt;107&lt;/sup&gt;","plainTextFormattedCitation":"107","previouslyFormattedCitation":"(Watkins et al., 2015)"},"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107</w:t>
            </w:r>
            <w:r w:rsidRPr="00B35824">
              <w:rPr>
                <w:sz w:val="20"/>
                <w:szCs w:val="20"/>
                <w:lang w:eastAsia="en-GB"/>
              </w:rPr>
              <w:fldChar w:fldCharType="end"/>
            </w:r>
            <w:r w:rsidRPr="00B35824">
              <w:rPr>
                <w:sz w:val="20"/>
                <w:szCs w:val="20"/>
                <w:lang w:eastAsia="en-GB"/>
              </w:rPr>
              <w:t>; stewardship and supervision</w:t>
            </w:r>
            <w:r w:rsidRPr="00B35824">
              <w:rPr>
                <w:sz w:val="20"/>
                <w:szCs w:val="20"/>
                <w:lang w:eastAsia="en-GB"/>
              </w:rPr>
              <w:fldChar w:fldCharType="begin" w:fldLock="1"/>
            </w:r>
            <w:r>
              <w:rPr>
                <w:sz w:val="20"/>
                <w:szCs w:val="20"/>
                <w:lang w:eastAsia="en-GB"/>
              </w:rPr>
              <w:instrText>ADDIN CSL_CITATION {"citationItems":[{"id":"ITEM-1","itemData":{"DOI":"10.1002/14651858.CD006413.pub2","ISSN":"1465-1858","abstract":"Abstract - Background Primary healthcare (PHC) workers often work alone or in isolation. Healthcare managerial supervision is recommended to help assure quality; but this requires skilled supervisors and takes time and resources. It is therefore important to assess to what extent supervision is beneficial and the ways in which it can be implemented. Objectives To review the effects of managerial supervision of health workers to improve the quality of PHC (such as adherence to guidance or coverage of services) in low‐ and middle‐income countries. Search methods We searched The Cochrane Central Register of Controlled Trials (CENTRAL) 2011, Issue 1, part of  The Cochrane Library .  www.thecochranelibrary.com , including the Cochrane Effective Practice and Organisation of Care (EPOC) Group Specialised Register (searched 10 March 2011); MEDLINE, Ovid 1950 to March Week 1 2011 (searched 08 March 2011); EMBASE, Ovid 1980 to 2011 Week 12 (searched 08 March 2011); CINAHL, Ebsco 1981 – present (searched 10 March 2011); LILACS, VHL (searched 10 March 2011). Selection criteria Randomised controlled trials, controlled before‐and‐after studies, and interrupted time series studies, conducted in PHC in low‐ and middle‐income countries. Supervision includes site visits from a central level of the health system, plus at least one supervisory activity. We excluded studies aimed solely at improving the clinical skills of PHC workers. Data collection and analysis We extracted data using a predefined form and assessed for risk of bias using the EPOC risk of bias criteria. Data are presented in a narrative way without pooling the effects on the outcomes as studies and outcomes were diverse. Main results Nine studies met the inclusion criteria: three compared supervision with no supervision, five compared enhanced supervision with routine supervision, and one study compared less intensive supervision with routine supervision. Most outcomes were scores relating to providers’ practice, knowledge and provider or user satisfaction. The majority of the outcomes were measured within nine months after the interventions were introduced. In two studies comparing supervision with no supervision, small benefits on provider practice and knowledge were found. For methods of enhancing supervision, we identified five studies, and two studies of frequent supportive supervision demonstrated small benefits on workers performance. The one study examining the impact of less intensive supervision …","author":[{"dropping-particle":"","family":"Bosch‐Capblanch","given":"X","non-dropping-particle":"","parse-names":false,"suffix":""},{"dropping-particle":"","family":"Liaqat","given":"S","non-dropping-particle":"","parse-names":false,"suffix":""},{"dropping-particle":"","family":"Garner","given":"P","non-dropping-particle":"","parse-names":false,"suffix":""}],"container-title":"Cochrane Database of Systematic Reviews","id":"ITEM-1","issue":"9","issued":{"date-parts":[["2011"]]},"note":"[Effective Practice and Organisation of Care]","publisher":"John Wiley &amp; Sons, Ltd","title":"Managerial supervision to improve primary health care in low‐ and middle‐income countries","type":"article-journal"},"uris":["http://www.mendeley.com/documents/?uuid=f3d934c1-5055-462b-ade2-99e0c211572e"]},{"id":"ITEM-2","itemData":{"DOI":"10.1002/14651858.CD011084.pub2","ISBN":"1465-1858","ISSN":"1469493X","PMID":"28891235","abstract":"BACKGROUND: One target of the Sustainable Development Goals is to achieve \"universal health coverage, including financial risk protection, access to quality essential health-care services and access to safe, effective, quality and affordable essential medicines and vaccines for all\". A fundamental concern of governments in striving for this goal is how to finance such a health system. This concern is very relevant for low-income countries. OBJECTIVES: To provide an overview of the evidence from up-to-date systematic reviews about the effects of financial arrangements for health systems in low-income countries. Secondary objectives include identifying needs and priorities for future evaluations and systematic reviews on financial arrangements, and informing refinements in the framework for financial arrangements presented in the overview. METHODS: We searched Health Systems Evidence in November 2010 and PDQ-Evidence up to 17 December 2016 for systematic reviews. We did not apply any date, language, or publication status limitations in the searches. We included well-conducted systematic reviews of studies that assessed the effects of financial arrangements on patient outcomes (health and health behaviours), the quality or utilisation of healthcare services, resource use, healthcare provider outcomes (such as sick leave), or social outcomes (such as poverty, employment, or financial burden of patients, e.g. out-of-pocket payment, catastrophic disease expenditure) and that were published after April 2005. We excluded reviews with limitations important enough to compromise the reliability of the findings. Two overview authors independently screened reviews, extracted data, and assessed the certainty of evidence using GRADE. We prepared SUPPORT Summaries for eligible reviews, including key messages, 'Summary of findings' tables (using GRADE to assess the certainty of the evidence), and assessments of the relevance of findings to low-income countries. MAIN RESULTS: We identified 7272 reviews and included 15 in this overview, on: collection of funds (2 reviews), insurance schemes (1 review), purchasing of services (1 review), recipient incentives (6 reviews), and provider incentives (5 reviews). The reviews were published between 2008 and 2015; focused on 13 subcategories; and reported results from 276 studies: 115 (42%) randomised trials, 11 (4%) non-randomised trials, 23 (8%) controlled before-after studies, 51 (19%) interrupted time series, 9 (3%) repeated m…","author":[{"dropping-particle":"","family":"Wiysonge","given":"Charles S.","non-dropping-particle":"","parse-names":false,"suffix":""},{"dropping-particle":"","family":"Paulsen","given":"Elizabeth","non-dropping-particle":"","parse-names":false,"suffix":""},{"dropping-particle":"","family":"Lewin","given":"Simon","non-dropping-particle":"","parse-names":false,"suffix":""},{"dropping-particle":"","family":"Ciapponi","given":"Agustín","non-dropping-particle":"","parse-names":false,"suffix":""},{"dropping-particle":"","family":"Herrera","given":"Cristian A.","non-dropping-particle":"","parse-names":false,"suffix":""},{"dropping-particle":"","family":"Opiyo","given":"Newton","non-dropping-particle":"","parse-names":false,"suffix":""},{"dropping-particle":"","family":"Pantoja","given":"Tomas","non-dropping-particle":"","parse-names":false,"suffix":""},{"dropping-particle":"","family":"Rada","given":"Gabriel","non-dropping-particle":"","parse-names":false,"suffix":""},{"dropping-particle":"","family":"Oxman","given":"Andrew D.","non-dropping-particle":"","parse-names":false,"suffix":""}],"container-title":"Cochrane Database of Systematic Reviews","id":"ITEM-2","issue":"9","issued":{"date-parts":[["2017"]]},"title":"Financial arrangements for health systems in low-income countries: An overview of systematic reviews","type":"article","volume":"2017"},"uris":["http://www.mendeley.com/documents/?uuid=540d9035-765f-48e6-a295-37f067593ba6"]}],"mendeley":{"formattedCitation":"&lt;sup&gt;109,117&lt;/sup&gt;","plainTextFormattedCitation":"109,117","previouslyFormattedCitation":"(Bosch‐Capblanch et al., 2011; Wiysonge et al., 2017)"},"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109,117</w:t>
            </w:r>
            <w:r w:rsidRPr="00B35824">
              <w:rPr>
                <w:sz w:val="20"/>
                <w:szCs w:val="20"/>
                <w:lang w:eastAsia="en-GB"/>
              </w:rPr>
              <w:fldChar w:fldCharType="end"/>
            </w:r>
            <w:r>
              <w:rPr>
                <w:sz w:val="20"/>
                <w:szCs w:val="20"/>
                <w:lang w:eastAsia="en-GB"/>
              </w:rPr>
              <w:t>;</w:t>
            </w:r>
            <w:r w:rsidRPr="0042653B">
              <w:rPr>
                <w:sz w:val="20"/>
                <w:szCs w:val="20"/>
                <w:lang w:eastAsia="en-GB"/>
              </w:rPr>
              <w:t xml:space="preserve"> </w:t>
            </w:r>
            <w:r>
              <w:rPr>
                <w:sz w:val="20"/>
                <w:szCs w:val="20"/>
                <w:lang w:eastAsia="en-GB"/>
              </w:rPr>
              <w:t>s</w:t>
            </w:r>
            <w:r w:rsidRPr="0042653B">
              <w:rPr>
                <w:sz w:val="20"/>
                <w:szCs w:val="20"/>
                <w:lang w:eastAsia="en-GB"/>
              </w:rPr>
              <w:t>hared decision-making</w:t>
            </w:r>
            <w:r w:rsidRPr="0042653B">
              <w:rPr>
                <w:sz w:val="20"/>
                <w:szCs w:val="20"/>
                <w:lang w:eastAsia="en-GB"/>
              </w:rPr>
              <w:fldChar w:fldCharType="begin" w:fldLock="1"/>
            </w:r>
            <w:r>
              <w:rPr>
                <w:sz w:val="20"/>
                <w:szCs w:val="20"/>
                <w:lang w:eastAsia="en-GB"/>
              </w:rPr>
              <w:instrText>ADDIN CSL_CITATION {"citationItems":[{"id":"ITEM-1","itemData":{"DOI":"10.1111/j.1553-2712.2012.01414.x","ISSN":"1069-6563","abstract":"ACADEMIC EMERGENCY MEDICINE 2012; 19:959?967 ? 2012 by the Society for Academic Emergency Medicine Abstract Background:? Many decisions in the emergency department (ED) may benefit from patient involvement, even though this setting has been considered least conducive to shared decision-making (SDM). Objectives:? The objective was to conduct a systematic review to evaluate the approaches, methods, and tools used to engage patients or their surrogates in SDM in the ED. Methods:? Five electronic databases were searched in conjunction with contacting content experts, reviewing selected bibliographies, and conducting citation searches using the Web of Knowledge database. Two reviewers independently selected eligible studies that addressed patient involvement and engagement in decision-making in the ED setting via the use of decision support interventions (DSIs), defined as decision aids or decision support designed to communicate probabilistic information on the risks and benefits of treatment options to patients as part of an SDM process. Eligible studies described and assessed at least one of the following outcomes: patient knowledge, experiences and perspectives on participating in treatment or management decisions, clinician or patient satisfaction, preference for involvement and/or degree of engagement in decision-making and treatment preferences, and clinical outcomes (e.g., rates of hospital admission/readmission, rates of medical or surgical interventions). Two reviewers extracted data on study characteristics, methodologic quality, and outcomes. The authors also assessed the extent to which SDM interventions adhered to good practice for the presentation of information on outcome probabilities (eight probability items from the International Patient Decision Aid Standards Instrument [IPDASi]) and had comprehensive development processes. Results:? Five studies met inclusion criteria and were synthesized using a narrative approach. Each study was of satisfactory methodologic quality and used a DSI to engage patients or their surrogates in decision-making in the ED across four domains: 1) management options for children with small lacerations; 2) options for rehydrating children presenting with vomiting or diarrhea or both; 3) risk of bacteremia (and associated complications), tests, and treatment options for febrile children; and 4) short-term risk of acute coronary syndrome (ACS) in adults with low-risk nontraumatic chest pain. Three studies had poor I…","author":[{"dropping-particle":"","family":"Flynn","given":"Darren","non-dropping-particle":"","parse-names":false,"suffix":""},{"dropping-particle":"","family":"Knoedler","given":"Meghan A","non-dropping-particle":"","parse-names":false,"suffix":""},{"dropping-particle":"","family":"Hess","given":"Erik P","non-dropping-particle":"","parse-names":false,"suffix":""},{"dropping-particle":"","family":"Murad","given":"M Hassan","non-dropping-particle":"","parse-names":false,"suffix":""},{"dropping-particle":"","family":"Erwin","given":"Patricia J","non-dropping-particle":"","parse-names":false,"suffix":""},{"dropping-particle":"","family":"Montori","given":"Victor M","non-dropping-particle":"","parse-names":false,"suffix":""},{"dropping-particle":"","family":"Thomson","given":"Richard G","non-dropping-particle":"","parse-names":false,"suffix":""}],"container-title":"Academic Emergency Medicine","id":"ITEM-1","issue":"8","issued":{"date-parts":[["2012","8","1"]]},"note":"doi: 10.1111/j.1553-2712.2012.01414.x","page":"959-967","publisher":"John Wiley &amp; Sons, Ltd (10.1111)","title":"Engaging Patients in Health Care Decisions in the Emergency Department Through Shared Decision-making: A Systematic Review","type":"article-journal","volume":"19"},"uris":["http://www.mendeley.com/documents/?uuid=f098540d-b60c-4b43-8a2b-fec06ca8c00b"]}],"mendeley":{"formattedCitation":"&lt;sup&gt;111&lt;/sup&gt;","plainTextFormattedCitation":"111","previouslyFormattedCitation":"(Flynn et al., 2012)"},"properties":{"noteIndex":0},"schema":"https://github.com/citation-style-language/schema/raw/master/csl-citation.json"}</w:instrText>
            </w:r>
            <w:r w:rsidRPr="0042653B">
              <w:rPr>
                <w:sz w:val="20"/>
                <w:szCs w:val="20"/>
                <w:lang w:eastAsia="en-GB"/>
              </w:rPr>
              <w:fldChar w:fldCharType="separate"/>
            </w:r>
            <w:r w:rsidRPr="00514F4A">
              <w:rPr>
                <w:noProof/>
                <w:sz w:val="20"/>
                <w:szCs w:val="20"/>
                <w:vertAlign w:val="superscript"/>
                <w:lang w:eastAsia="en-GB"/>
              </w:rPr>
              <w:t>111</w:t>
            </w:r>
            <w:r w:rsidRPr="0042653B">
              <w:rPr>
                <w:sz w:val="20"/>
                <w:szCs w:val="20"/>
                <w:lang w:eastAsia="en-GB"/>
              </w:rPr>
              <w:fldChar w:fldCharType="end"/>
            </w:r>
            <w:r>
              <w:rPr>
                <w:sz w:val="20"/>
                <w:szCs w:val="20"/>
                <w:lang w:eastAsia="en-GB"/>
              </w:rPr>
              <w:t xml:space="preserve">; </w:t>
            </w:r>
            <w:r w:rsidRPr="0042653B">
              <w:rPr>
                <w:sz w:val="20"/>
                <w:szCs w:val="20"/>
                <w:lang w:eastAsia="en-GB"/>
              </w:rPr>
              <w:t>patient‐mediated interventions</w:t>
            </w:r>
            <w:r w:rsidRPr="0042653B">
              <w:rPr>
                <w:sz w:val="20"/>
                <w:szCs w:val="20"/>
                <w:lang w:eastAsia="en-GB"/>
              </w:rPr>
              <w:fldChar w:fldCharType="begin" w:fldLock="1"/>
            </w:r>
            <w:r>
              <w:rPr>
                <w:sz w:val="20"/>
                <w:szCs w:val="20"/>
                <w:lang w:eastAsia="en-GB"/>
              </w:rPr>
              <w:instrText>ADDIN CSL_CITATION {"citationItems":[{"id":"ITEM-1","itemData":{"DOI":"10.1002/14651858.CD012472.pub2","ISSN":"1465-1858","abstract":"Abstract - Background Healthcare professionals are important contributors to healthcare quality and patient safety, but their performance does not always follow recommended clinical practice. There are many approaches to influencing practice among healthcare professionals. These approaches include audit and feedback, reminders, educational materials, educational outreach visits, educational meetings or conferences, use of local opinion leaders, financial incentives, and organisational interventions. In this review, we evaluated the effectiveness of patient‐mediated interventions. These interventions are aimed at changing the performance of healthcare professionals through interactions with patients, or through information provided by or to patients. Examples of patient‐mediated interventions include 1) patient‐reported health information, 2) patient information, 3) patient education, 4) patient feedback about clinical practice, 5) patient decision aids, 6) patients, or patient representatives, being members of a committee or board, and 7) patient‐led training or education of healthcare professionals. Objectives To assess the effectiveness of patient‐mediated interventions on healthcare professionals' performance (adherence to clinical practice guidelines or recommendations for clinical practice). Search methods We searched MEDLINE, Ovid in March 2018, Cochrane Central Register of Controlled Trials (CENTRAL) in March 2017, and ClinicalTrials.gov and the International Clinical Trials Registry (ICTRP) in September 2017, and OpenGrey, the Grey Literature Report and Google Scholar in October 2017. We also screened the reference lists of included studies and conducted cited reference searches for all included studies in October 2017. Selection criteria Randomised studies comparing patient‐mediated interventions to either usual care or other interventions to improve professional practice. Data collection and analysis Two review authors independently assessed studies for inclusion, extracted data and assessed risk of bias. We calculated the risk ratio (RR) for dichotomous outcomes using Mantel‐Haenszel statistics and the random‐effects model. For continuous outcomes, we calculated the mean difference (MD) using inverse variance statistics. Two review authors independently assessed the certainty of the evidence (GRADE). Main results We included 25 studies with a total of 12,268 patients. The number of healthcare professionals included in the studies ranged from …","author":[{"dropping-particle":"","family":"Fønhus","given":"M S","non-dropping-particle":"","parse-names":false,"suffix":""},{"dropping-particle":"","family":"Dalsbø","given":"T K","non-dropping-particle":"","parse-names":false,"suffix":""},{"dropping-particle":"","family":"Johansen","given":"M","non-dropping-particle":"","parse-names":false,"suffix":""},{"dropping-particle":"","family":"Fretheim","given":"A","non-dropping-particle":"","parse-names":false,"suffix":""},{"dropping-particle":"","family":"Skirbekk","given":"H","non-dropping-particle":"","parse-names":false,"suffix":""},{"dropping-particle":"","family":"Flottorp","given":"S A","non-dropping-particle":"","parse-names":false,"suffix":""}],"container-title":"Cochrane Database of Systematic Reviews","id":"ITEM-1","issue":"9","issued":{"date-parts":[["2018"]]},"note":"[Effective Practice and Organisation of Care]","publisher":"John Wiley &amp; Sons, Ltd","title":"Patient‐mediated interventions to improve professional practice","type":"article-journal"},"uris":["http://www.mendeley.com/documents/?uuid=6213d7fd-9378-4446-88fd-f93a6aa51ee1"]}],"mendeley":{"formattedCitation":"&lt;sup&gt;112&lt;/sup&gt;","plainTextFormattedCitation":"112","previouslyFormattedCitation":"(Fønhus et al., 2018)"},"properties":{"noteIndex":0},"schema":"https://github.com/citation-style-language/schema/raw/master/csl-citation.json"}</w:instrText>
            </w:r>
            <w:r w:rsidRPr="0042653B">
              <w:rPr>
                <w:sz w:val="20"/>
                <w:szCs w:val="20"/>
                <w:lang w:eastAsia="en-GB"/>
              </w:rPr>
              <w:fldChar w:fldCharType="separate"/>
            </w:r>
            <w:r w:rsidRPr="00514F4A">
              <w:rPr>
                <w:noProof/>
                <w:sz w:val="20"/>
                <w:szCs w:val="20"/>
                <w:vertAlign w:val="superscript"/>
                <w:lang w:eastAsia="en-GB"/>
              </w:rPr>
              <w:t>112</w:t>
            </w:r>
            <w:r w:rsidRPr="0042653B">
              <w:rPr>
                <w:sz w:val="20"/>
                <w:szCs w:val="20"/>
                <w:lang w:eastAsia="en-GB"/>
              </w:rPr>
              <w:fldChar w:fldCharType="end"/>
            </w:r>
            <w:r w:rsidRPr="0042653B">
              <w:rPr>
                <w:sz w:val="20"/>
                <w:szCs w:val="20"/>
                <w:lang w:eastAsia="en-GB"/>
              </w:rPr>
              <w:t>.</w:t>
            </w:r>
          </w:p>
        </w:tc>
        <w:tc>
          <w:tcPr>
            <w:tcW w:w="2029" w:type="pct"/>
            <w:hideMark/>
          </w:tcPr>
          <w:p w14:paraId="4A6CFEF7" w14:textId="77777777" w:rsidR="00DC3F70" w:rsidRPr="00B35824" w:rsidRDefault="00DC3F70" w:rsidP="00D34D9C">
            <w:pPr>
              <w:cnfStyle w:val="000000100000" w:firstRow="0" w:lastRow="0" w:firstColumn="0" w:lastColumn="0" w:oddVBand="0" w:evenVBand="0" w:oddHBand="1" w:evenHBand="0" w:firstRowFirstColumn="0" w:firstRowLastColumn="0" w:lastRowFirstColumn="0" w:lastRowLastColumn="0"/>
              <w:rPr>
                <w:sz w:val="20"/>
                <w:szCs w:val="20"/>
                <w:lang w:eastAsia="en-GB"/>
              </w:rPr>
            </w:pPr>
            <w:r w:rsidRPr="00B35824">
              <w:rPr>
                <w:sz w:val="20"/>
                <w:szCs w:val="20"/>
                <w:lang w:eastAsia="en-GB"/>
              </w:rPr>
              <w:t>Antimicrobial stewardship</w:t>
            </w:r>
            <w:r w:rsidRPr="00B35824">
              <w:rPr>
                <w:sz w:val="20"/>
                <w:szCs w:val="20"/>
                <w:lang w:eastAsia="en-GB"/>
              </w:rPr>
              <w:fldChar w:fldCharType="begin" w:fldLock="1"/>
            </w:r>
            <w:r>
              <w:rPr>
                <w:sz w:val="20"/>
                <w:szCs w:val="20"/>
                <w:lang w:eastAsia="en-GB"/>
              </w:rPr>
              <w:instrText>ADDIN CSL_CITATION {"citationItems":[{"id":"ITEM-1","itemData":{"DOI":"10.1177/1060028017709820","ISSN":"1060-0280","abstract":"Background/Objective: To improve antimicrobial utilization, development and implementation of antimicrobial stewardship programs in the emergency department (ED) has been recommended. The primary objective of this review was to characterize antimicrobial stewardship (AMS) in the ED and to identify interventions that improve patient outcomes or process of care and/or reduce consequences of antimicrobial use. Methods: This study was completed as a systematic review. The following databases were searched from inception through November, 2016: MEDLINE, EMBASE, Cumulative Index to Nursing and Allied Health Literature, Scopus, and Web of Science. Randomized controlled trials, nonrandomized controlled trials, controlled and uncontrolled before-and-after studies, interrupted time series studies, and repeated-measures studies evaluating AMS interventions in the ED were included in the review. Studies published in languages other than English were excluded. Results: A total of 43 studies meeting inclusion criteria were identified from our search. Patient or provider education and guideline or clinical pathway implementation were the most commonly reported interventions. Few studies reported on audit and feedback, and no study evaluated preauthorization. Impact of interventions showed variable results. Where identified, benefits of AMS interventions primarily included improvement in delivery of care or a decrease in antimicrobial utilization; however, most studies were rated as having unclear or high risk of bias. Conclusion: AMS interventions in the ED may improve patient care. However, the optimal combination of interventions is unclear. Additional studies with more rigorous design evaluating core components of AMS programs, including prospective audit and feedback are needed.","author":[{"dropping-particle":"","family":"Losier","given":"Mia","non-dropping-particle":"","parse-names":false,"suffix":""},{"dropping-particle":"","family":"Ramsey","given":"Tasha D","non-dropping-particle":"","parse-names":false,"suffix":""},{"dropping-particle":"","family":"Wilby","given":"Kyle John","non-dropping-particle":"","parse-names":false,"suffix":""},{"dropping-particle":"","family":"Black","given":"Emily K","non-dropping-particle":"","parse-names":false,"suffix":""}],"container-title":"Annals of Pharmacotherapy","id":"ITEM-1","issue":"9","issued":{"date-parts":[["2017","5","24"]]},"note":"doi: 10.1177/1060028017709820","page":"774-790","publisher":"SAGE Publications Inc","title":"A Systematic Review of Antimicrobial Stewardship Interventions in the Emergency Department","type":"article-journal","volume":"51"},"uris":["http://www.mendeley.com/documents/?uuid=06f511c9-77d5-4f1a-a96e-d3f8f78b160e"]}],"mendeley":{"formattedCitation":"&lt;sup&gt;108&lt;/sup&gt;","plainTextFormattedCitation":"108","previouslyFormattedCitation":"(Losier et al., 2017)"},"properties":{"noteIndex":0},"schema":"https://github.com/citation-style-language/schema/raw/master/csl-citation.json"}</w:instrText>
            </w:r>
            <w:r w:rsidRPr="00B35824">
              <w:rPr>
                <w:sz w:val="20"/>
                <w:szCs w:val="20"/>
                <w:lang w:eastAsia="en-GB"/>
              </w:rPr>
              <w:fldChar w:fldCharType="separate"/>
            </w:r>
            <w:r w:rsidRPr="00514F4A">
              <w:rPr>
                <w:noProof/>
                <w:sz w:val="20"/>
                <w:szCs w:val="20"/>
                <w:vertAlign w:val="superscript"/>
                <w:lang w:eastAsia="en-GB"/>
              </w:rPr>
              <w:t>108</w:t>
            </w:r>
            <w:r w:rsidRPr="00B35824">
              <w:rPr>
                <w:sz w:val="20"/>
                <w:szCs w:val="20"/>
                <w:lang w:eastAsia="en-GB"/>
              </w:rPr>
              <w:fldChar w:fldCharType="end"/>
            </w:r>
            <w:r w:rsidRPr="00B35824">
              <w:rPr>
                <w:sz w:val="20"/>
                <w:szCs w:val="20"/>
                <w:lang w:eastAsia="en-GB"/>
              </w:rPr>
              <w:t>.</w:t>
            </w:r>
          </w:p>
        </w:tc>
      </w:tr>
    </w:tbl>
    <w:p w14:paraId="4E71CF54" w14:textId="77777777" w:rsidR="00DC3F70" w:rsidRDefault="00DC3F70" w:rsidP="00DC3F70">
      <w:pPr>
        <w:spacing w:after="0"/>
        <w:rPr>
          <w:i/>
          <w:sz w:val="20"/>
          <w:szCs w:val="20"/>
        </w:rPr>
      </w:pPr>
      <w:r w:rsidRPr="00B35824">
        <w:rPr>
          <w:b/>
          <w:bCs/>
          <w:i/>
          <w:sz w:val="20"/>
          <w:szCs w:val="20"/>
        </w:rPr>
        <w:t>Important limitations</w:t>
      </w:r>
      <w:r w:rsidRPr="00B35824">
        <w:rPr>
          <w:b/>
          <w:i/>
          <w:sz w:val="20"/>
          <w:szCs w:val="20"/>
        </w:rPr>
        <w:t xml:space="preserve">: </w:t>
      </w:r>
      <w:r w:rsidRPr="00B35824">
        <w:rPr>
          <w:i/>
          <w:sz w:val="20"/>
          <w:szCs w:val="20"/>
        </w:rPr>
        <w:t xml:space="preserve">the results of the review need to </w:t>
      </w:r>
      <w:proofErr w:type="gramStart"/>
      <w:r w:rsidRPr="00B35824">
        <w:rPr>
          <w:i/>
          <w:sz w:val="20"/>
          <w:szCs w:val="20"/>
        </w:rPr>
        <w:t>interpreted</w:t>
      </w:r>
      <w:proofErr w:type="gramEnd"/>
      <w:r w:rsidRPr="00B35824">
        <w:rPr>
          <w:i/>
          <w:sz w:val="20"/>
          <w:szCs w:val="20"/>
        </w:rPr>
        <w:t xml:space="preserve"> with caution due to limitations, another relevant review should be identified if possible.</w:t>
      </w:r>
    </w:p>
    <w:p w14:paraId="7F2BA633" w14:textId="77777777" w:rsidR="00DC3F70" w:rsidRPr="00B35824" w:rsidRDefault="00DC3F70" w:rsidP="00DC3F70">
      <w:pPr>
        <w:spacing w:after="0"/>
        <w:rPr>
          <w:i/>
          <w:sz w:val="20"/>
          <w:szCs w:val="20"/>
        </w:rPr>
      </w:pPr>
      <w:r w:rsidRPr="00B35824">
        <w:rPr>
          <w:b/>
          <w:bCs/>
          <w:i/>
          <w:sz w:val="20"/>
          <w:szCs w:val="20"/>
        </w:rPr>
        <w:t>Note</w:t>
      </w:r>
      <w:r>
        <w:rPr>
          <w:i/>
          <w:sz w:val="20"/>
          <w:szCs w:val="20"/>
        </w:rPr>
        <w:t xml:space="preserve">: Reviews with similar focus areas differed based on the specific arrangements, settings, or outcomes they evaluated. </w:t>
      </w:r>
    </w:p>
    <w:p w14:paraId="4893E6D1" w14:textId="77777777" w:rsidR="00DC3F70" w:rsidRPr="00EA3E6C" w:rsidRDefault="00DC3F70" w:rsidP="00DC3F70">
      <w:pPr>
        <w:pStyle w:val="Heading3"/>
        <w:rPr>
          <w:lang w:eastAsia="en-GB"/>
        </w:rPr>
      </w:pPr>
      <w:bookmarkStart w:id="3" w:name="_Ref45486411"/>
      <w:r>
        <w:t xml:space="preserve">Table </w:t>
      </w:r>
      <w:fldSimple w:instr=" SEQ Table \* ARABIC ">
        <w:r>
          <w:rPr>
            <w:noProof/>
          </w:rPr>
          <w:t>2</w:t>
        </w:r>
      </w:fldSimple>
      <w:bookmarkEnd w:id="3"/>
      <w:r>
        <w:t xml:space="preserve"> – Summary of Unclear/Inconclusive Findings</w:t>
      </w:r>
    </w:p>
    <w:tbl>
      <w:tblPr>
        <w:tblStyle w:val="ListTable3"/>
        <w:tblW w:w="0" w:type="auto"/>
        <w:tblLook w:val="04A0" w:firstRow="1" w:lastRow="0" w:firstColumn="1" w:lastColumn="0" w:noHBand="0" w:noVBand="1"/>
      </w:tblPr>
      <w:tblGrid>
        <w:gridCol w:w="1982"/>
        <w:gridCol w:w="7034"/>
      </w:tblGrid>
      <w:tr w:rsidR="00DC3F70" w:rsidRPr="00EA3E6C" w14:paraId="1E6E412A" w14:textId="77777777" w:rsidTr="00D34D9C">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0" w:type="auto"/>
          </w:tcPr>
          <w:p w14:paraId="6D0AB62A" w14:textId="77777777" w:rsidR="00DC3F70" w:rsidRPr="00EA3E6C" w:rsidRDefault="00DC3F70" w:rsidP="00D34D9C">
            <w:pPr>
              <w:rPr>
                <w:rFonts w:cstheme="minorHAnsi"/>
                <w:sz w:val="20"/>
                <w:szCs w:val="20"/>
              </w:rPr>
            </w:pPr>
            <w:r w:rsidRPr="00EA3E6C">
              <w:rPr>
                <w:rFonts w:cstheme="minorHAnsi"/>
                <w:sz w:val="20"/>
                <w:szCs w:val="20"/>
              </w:rPr>
              <w:t>Components</w:t>
            </w:r>
          </w:p>
        </w:tc>
        <w:tc>
          <w:tcPr>
            <w:tcW w:w="0" w:type="auto"/>
          </w:tcPr>
          <w:p w14:paraId="4EFB6C15" w14:textId="77777777" w:rsidR="00DC3F70" w:rsidRPr="00EA3E6C" w:rsidRDefault="00DC3F70" w:rsidP="00D34D9C">
            <w:pPr>
              <w:jc w:val="both"/>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EA3E6C">
              <w:rPr>
                <w:rFonts w:cstheme="minorHAnsi"/>
                <w:sz w:val="20"/>
                <w:szCs w:val="20"/>
              </w:rPr>
              <w:t>Effects Unclear</w:t>
            </w:r>
          </w:p>
        </w:tc>
      </w:tr>
      <w:tr w:rsidR="00DC3F70" w:rsidRPr="00EA3E6C" w14:paraId="2B59F45B" w14:textId="77777777" w:rsidTr="00D34D9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Pr>
          <w:p w14:paraId="06C6B271" w14:textId="77777777" w:rsidR="00DC3F70" w:rsidRPr="00EA3E6C" w:rsidRDefault="00DC3F70" w:rsidP="00D34D9C">
            <w:pPr>
              <w:rPr>
                <w:rFonts w:eastAsia="Times New Roman" w:cstheme="minorHAnsi"/>
                <w:color w:val="000000"/>
                <w:sz w:val="20"/>
                <w:szCs w:val="20"/>
              </w:rPr>
            </w:pPr>
            <w:r w:rsidRPr="00EA3E6C">
              <w:rPr>
                <w:rFonts w:cstheme="minorHAnsi"/>
                <w:sz w:val="20"/>
                <w:szCs w:val="20"/>
              </w:rPr>
              <w:t>Coverage</w:t>
            </w:r>
          </w:p>
        </w:tc>
        <w:tc>
          <w:tcPr>
            <w:tcW w:w="0" w:type="auto"/>
          </w:tcPr>
          <w:p w14:paraId="0FB845C9" w14:textId="77777777" w:rsidR="00DC3F70" w:rsidRPr="00EA3E6C" w:rsidRDefault="00DC3F70" w:rsidP="00DC3F70">
            <w:pPr>
              <w:pStyle w:val="ListParagraph"/>
              <w:numPr>
                <w:ilvl w:val="0"/>
                <w:numId w:val="37"/>
              </w:numPr>
              <w:ind w:left="465"/>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EA3E6C">
              <w:rPr>
                <w:rFonts w:cstheme="minorHAnsi"/>
                <w:sz w:val="20"/>
                <w:szCs w:val="20"/>
              </w:rPr>
              <w:t>Formulary restrictions and differential user charges for primary and secondary healthcare have unclear impacts on costs and healthcare utilisation, including healthcare forgone due to cost.</w:t>
            </w:r>
            <w:r w:rsidRPr="00EA3E6C">
              <w:rPr>
                <w:rFonts w:cstheme="minorHAnsi"/>
                <w:sz w:val="20"/>
                <w:szCs w:val="20"/>
              </w:rPr>
              <w:fldChar w:fldCharType="begin" w:fldLock="1"/>
            </w:r>
            <w:r>
              <w:rPr>
                <w:rFonts w:cstheme="minorHAnsi"/>
                <w:sz w:val="20"/>
                <w:szCs w:val="20"/>
              </w:rPr>
              <w:instrText>ADDIN CSL_CITATION {"citationItems":[{"id":"ITEM-1","itemData":{"DOI":"10.1093/heapol/czw178","ISSN":"0268-1080","abstract":"Policy-makers are increasingly considering charging users different fees between primary and secondary care (differential user charges) to encourage utilisation of primary health care in health systems with limited gate keeping. A systematic review was conducted to evaluate the impact of introducing differential user charges on service utilisation. We reviewed studies published in MEDLINE, EMBASE, the Cochrane library, EconLIT, HMIC, and WHO library databases from January 1990 until June 2015. We extracted data from the studies meeting defined eligibility criteria and assessed study quality using an established checklist. We synthesized evidence narratively. Eight studies from six countries met our eligibility criteria. The overall study quality was low, with diversity in populations, interventions, settings, and methods. Five studies examined the introduction of or increase in user charges for secondary care, with four showing decreased secondary care utilisation, and three showing increased primary care utilisation. One study identified an increase in primary care utilisation after primary care user charges were reduced. The introduction of a non-referral charge in secondary care was associated with lower primary care utilisation in one study. One study compared user charges across insurance plans, associating higher charges in secondary care with higher utilisation in both primary and secondary care. Overall, the impact of introducing differential user-charges on primary care utilisation remains uncertain. Further research is required to understand their impact as a demand side intervention, including implications for health system costs and on utilisation among low-income patients.","author":[{"dropping-particle":"","family":"Hone","given":"Thomas","non-dropping-particle":"","parse-names":false,"suffix":""},{"dropping-particle":"","family":"Lee","given":"John Tayu","non-dropping-particle":"","parse-names":false,"suffix":""},{"dropping-particle":"","family":"Majeed","given":"Azeem","non-dropping-particle":"","parse-names":false,"suffix":""},{"dropping-particle":"","family":"Conteh","given":"Lesong","non-dropping-particle":"","parse-names":false,"suffix":""},{"dropping-particle":"","family":"Millett","given":"Christopher","non-dropping-particle":"","parse-names":false,"suffix":""}],"container-title":"Health Policy and Planning","id":"ITEM-1","issue":"5","issued":{"date-parts":[["2017","1","20"]]},"page":"723-731","title":"Does charging different user fees for primary and secondary care affect first-contacts with primary healthcare? A systematic review","type":"article-journal","volume":"32"},"uris":["http://www.mendeley.com/documents/?uuid=b3b06d08-263c-4a0f-876a-b381f1909979"]}],"mendeley":{"formattedCitation":"&lt;sup&gt;1&lt;/sup&gt;","plainTextFormattedCitation":"1","previouslyFormattedCitation":"(Hone et al., 2017)"},"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1</w:t>
            </w:r>
            <w:r w:rsidRPr="00EA3E6C">
              <w:rPr>
                <w:rFonts w:cstheme="minorHAnsi"/>
                <w:sz w:val="20"/>
                <w:szCs w:val="20"/>
              </w:rPr>
              <w:fldChar w:fldCharType="end"/>
            </w:r>
          </w:p>
        </w:tc>
      </w:tr>
      <w:tr w:rsidR="00DC3F70" w:rsidRPr="00EA3E6C" w14:paraId="03D7A388" w14:textId="77777777" w:rsidTr="00D34D9C">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350013B6" w14:textId="77777777" w:rsidR="00DC3F70" w:rsidRPr="00EA3E6C" w:rsidRDefault="00DC3F70" w:rsidP="00D34D9C">
            <w:pPr>
              <w:rPr>
                <w:rFonts w:eastAsia="Times New Roman" w:cstheme="minorHAnsi"/>
                <w:color w:val="000000"/>
                <w:sz w:val="20"/>
                <w:szCs w:val="20"/>
              </w:rPr>
            </w:pPr>
            <w:r w:rsidRPr="00EA3E6C">
              <w:rPr>
                <w:rFonts w:cstheme="minorHAnsi"/>
                <w:sz w:val="20"/>
                <w:szCs w:val="20"/>
              </w:rPr>
              <w:t>Financing - Contracting</w:t>
            </w:r>
          </w:p>
        </w:tc>
        <w:tc>
          <w:tcPr>
            <w:tcW w:w="0" w:type="auto"/>
          </w:tcPr>
          <w:p w14:paraId="5F00FFFC" w14:textId="77777777" w:rsidR="00DC3F70" w:rsidRPr="00EA3E6C" w:rsidRDefault="00DC3F70" w:rsidP="00DC3F70">
            <w:pPr>
              <w:pStyle w:val="ListParagraph"/>
              <w:numPr>
                <w:ilvl w:val="0"/>
                <w:numId w:val="37"/>
              </w:numPr>
              <w:ind w:left="465"/>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EA3E6C">
              <w:rPr>
                <w:rFonts w:cstheme="minorHAnsi"/>
                <w:sz w:val="20"/>
                <w:szCs w:val="20"/>
              </w:rPr>
              <w:t>Effects of drug budgets on drug costs and healthcare utilisation.</w:t>
            </w:r>
            <w:r w:rsidRPr="00EA3E6C">
              <w:rPr>
                <w:rFonts w:cstheme="minorHAnsi"/>
                <w:sz w:val="20"/>
                <w:szCs w:val="20"/>
              </w:rPr>
              <w:fldChar w:fldCharType="begin" w:fldLock="1"/>
            </w:r>
            <w:r>
              <w:rPr>
                <w:rFonts w:cstheme="minorHAnsi"/>
                <w:sz w:val="20"/>
                <w:szCs w:val="20"/>
              </w:rPr>
              <w:instrText>ADDIN CSL_CITATION {"citationItems":[{"id":"ITEM-1","itemData":{"DOI":"10.1002/14651858.CD006731.pub2","ISSN":"1465-1858","abstract":"Abstract - Background The proportion of total healthcare expenditures spent on drugs has continued to grow in countries of all income categories. Policy‐makers are under pressure to control pharmaceutical expenditures without adversely affecting quality of care. Financial incentives seeking to influence prescribers' behaviour include budgetary arrangements at primary care and hospital settings (pharmaceutical budget caps or targets), financial rewards for target behaviours or outcomes (pay for performance interventions) and reduced benefit margin for prescribers based on medicine sales and prescriptions (pharmaceutical reimbursement rate reduction policies). This is the first update of the original version of this review. Objectives To determine the effects of pharmaceutical policies using financial incentives to influence prescribers' practices on drug use, healthcare utilisation, health outcomes and costs (expenditures). Search methods We searched the Cochrane Central Register of Controlled Trials (CENTRAL) (searched 29/01/2015); MEDLINE, Ovid SP (searched 29/01/2015); EMBASE, Ovid SP (searched 29/01/2015); International Network for Rational Use of Drugs (INRUD) Bibliography (searched 29/01/2015); National Health Service (NHS) Economic Evaluation Database (searched 29/01/2015); EconLit ‐ ProQuest (searched 02/02/2015); and Science Citation Index and Social Sciences Citation Index, Institute for Scientific Information (ISI) Web of Knowledge (citation search for included studies searched 10/02/2015). We screened the reference lists of relevant reports and contacted study authors and organisations to identify additional studies. Selection criteria We included policies that intend to affect prescribing by means of financial incentives for prescribers. Included in this category are pharmaceutical budget caps or targets, pay for performance and drug reimbursement rate reductions and other financial policies, if they were specifically targeted at prescribing or drug utilisation. Policies in this review were defined as laws, rules, regulations and financial and administrative orders made or implemented by payers such as national or local governments, non‐government organisations, private or social insurers and insurance‐like organisations. One of the following outcomes had to be reported: drug use, healthcare utilisation, health outcomes or costs. The study had to be a randomised or non‐randomised trial, an interrupted time series (ITS) analysis, a repeated m…","author":[{"dropping-particle":"","family":"Rashidian","given":"A","non-dropping-particle":"","parse-names":false,"suffix":""},{"dropping-particle":"","family":"Omidvari","given":"A H","non-dropping-particle":"","parse-names":false,"suffix":""},{"dropping-particle":"","family":"Vali","given":"Y","non-dropping-particle":"","parse-names":false,"suffix":""},{"dropping-particle":"","family":"Sturm","given":"H","non-dropping-particle":"","parse-names":false,"suffix":""},{"dropping-particle":"","family":"Oxman","given":"A D","non-dropping-particle":"","parse-names":false,"suffix":""}],"container-title":"Cochrane Database of Systematic Reviews","id":"ITEM-1","issue":"8","issued":{"date-parts":[["2015"]]},"note":"[Effective Practice and Organisation of Care]","publisher":"John Wiley &amp; Sons, Ltd","title":"Pharmaceutical policies: effects of financial incentives for prescribers","type":"article-journal"},"uris":["http://www.mendeley.com/documents/?uuid=2240018a-fd64-498d-948b-80e32ac5433d"]}],"mendeley":{"formattedCitation":"&lt;sup&gt;5&lt;/sup&gt;","plainTextFormattedCitation":"5","previouslyFormattedCitation":"(Rashidian et al., 2015)"},"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5</w:t>
            </w:r>
            <w:r w:rsidRPr="00EA3E6C">
              <w:rPr>
                <w:rFonts w:cstheme="minorHAnsi"/>
                <w:sz w:val="20"/>
                <w:szCs w:val="20"/>
              </w:rPr>
              <w:fldChar w:fldCharType="end"/>
            </w:r>
          </w:p>
          <w:p w14:paraId="446962B4" w14:textId="77777777" w:rsidR="00DC3F70" w:rsidRPr="00EA3E6C" w:rsidRDefault="00DC3F70" w:rsidP="00DC3F70">
            <w:pPr>
              <w:pStyle w:val="ListParagraph"/>
              <w:numPr>
                <w:ilvl w:val="0"/>
                <w:numId w:val="37"/>
              </w:numPr>
              <w:ind w:left="465"/>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EA3E6C">
              <w:rPr>
                <w:rFonts w:cstheme="minorHAnsi"/>
                <w:sz w:val="20"/>
                <w:szCs w:val="20"/>
              </w:rPr>
              <w:t>Pay-for-performance and reimbursement rate reduction for pharmacists,</w:t>
            </w:r>
            <w:r w:rsidRPr="00EA3E6C">
              <w:rPr>
                <w:rFonts w:cstheme="minorHAnsi"/>
                <w:sz w:val="20"/>
                <w:szCs w:val="20"/>
              </w:rPr>
              <w:fldChar w:fldCharType="begin" w:fldLock="1"/>
            </w:r>
            <w:r>
              <w:rPr>
                <w:rFonts w:cstheme="minorHAnsi"/>
                <w:sz w:val="20"/>
                <w:szCs w:val="20"/>
              </w:rPr>
              <w:instrText>ADDIN CSL_CITATION {"citationItems":[{"id":"ITEM-1","itemData":{"DOI":"10.1002/14651858.CD006731.pub2","ISSN":"1465-1858","abstract":"Abstract - Background The proportion of total healthcare expenditures spent on drugs has continued to grow in countries of all income categories. Policy‐makers are under pressure to control pharmaceutical expenditures without adversely affecting quality of care. Financial incentives seeking to influence prescribers' behaviour include budgetary arrangements at primary care and hospital settings (pharmaceutical budget caps or targets), financial rewards for target behaviours or outcomes (pay for performance interventions) and reduced benefit margin for prescribers based on medicine sales and prescriptions (pharmaceutical reimbursement rate reduction policies). This is the first update of the original version of this review. Objectives To determine the effects of pharmaceutical policies using financial incentives to influence prescribers' practices on drug use, healthcare utilisation, health outcomes and costs (expenditures). Search methods We searched the Cochrane Central Register of Controlled Trials (CENTRAL) (searched 29/01/2015); MEDLINE, Ovid SP (searched 29/01/2015); EMBASE, Ovid SP (searched 29/01/2015); International Network for Rational Use of Drugs (INRUD) Bibliography (searched 29/01/2015); National Health Service (NHS) Economic Evaluation Database (searched 29/01/2015); EconLit ‐ ProQuest (searched 02/02/2015); and Science Citation Index and Social Sciences Citation Index, Institute for Scientific Information (ISI) Web of Knowledge (citation search for included studies searched 10/02/2015). We screened the reference lists of relevant reports and contacted study authors and organisations to identify additional studies. Selection criteria We included policies that intend to affect prescribing by means of financial incentives for prescribers. Included in this category are pharmaceutical budget caps or targets, pay for performance and drug reimbursement rate reductions and other financial policies, if they were specifically targeted at prescribing or drug utilisation. Policies in this review were defined as laws, rules, regulations and financial and administrative orders made or implemented by payers such as national or local governments, non‐government organisations, private or social insurers and insurance‐like organisations. One of the following outcomes had to be reported: drug use, healthcare utilisation, health outcomes or costs. The study had to be a randomised or non‐randomised trial, an interrupted time series (ITS) analysis, a repeated m…","author":[{"dropping-particle":"","family":"Rashidian","given":"A","non-dropping-particle":"","parse-names":false,"suffix":""},{"dropping-particle":"","family":"Omidvari","given":"A H","non-dropping-particle":"","parse-names":false,"suffix":""},{"dropping-particle":"","family":"Vali","given":"Y","non-dropping-particle":"","parse-names":false,"suffix":""},{"dropping-particle":"","family":"Sturm","given":"H","non-dropping-particle":"","parse-names":false,"suffix":""},{"dropping-particle":"","family":"Oxman","given":"A D","non-dropping-particle":"","parse-names":false,"suffix":""}],"container-title":"Cochrane Database of Systematic Reviews","id":"ITEM-1","issue":"8","issued":{"date-parts":[["2015"]]},"note":"[Effective Practice and Organisation of Care]","publisher":"John Wiley &amp; Sons, Ltd","title":"Pharmaceutical policies: effects of financial incentives for prescribers","type":"article-journal"},"uris":["http://www.mendeley.com/documents/?uuid=2240018a-fd64-498d-948b-80e32ac5433d"]}],"mendeley":{"formattedCitation":"&lt;sup&gt;5&lt;/sup&gt;","plainTextFormattedCitation":"5","previouslyFormattedCitation":"(Rashidian et al., 2015)"},"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5</w:t>
            </w:r>
            <w:r w:rsidRPr="00EA3E6C">
              <w:rPr>
                <w:rFonts w:cstheme="minorHAnsi"/>
                <w:sz w:val="20"/>
                <w:szCs w:val="20"/>
              </w:rPr>
              <w:fldChar w:fldCharType="end"/>
            </w:r>
            <w:r w:rsidRPr="00EA3E6C">
              <w:rPr>
                <w:rFonts w:cstheme="minorHAnsi"/>
                <w:sz w:val="20"/>
                <w:szCs w:val="20"/>
              </w:rPr>
              <w:t xml:space="preserve"> impacts of different forms of remuneration for dentists,</w:t>
            </w:r>
            <w:r w:rsidRPr="00EA3E6C">
              <w:rPr>
                <w:rFonts w:cstheme="minorHAnsi"/>
                <w:sz w:val="20"/>
                <w:szCs w:val="20"/>
              </w:rPr>
              <w:fldChar w:fldCharType="begin" w:fldLock="1"/>
            </w:r>
            <w:r>
              <w:rPr>
                <w:rFonts w:cstheme="minorHAnsi"/>
                <w:sz w:val="20"/>
                <w:szCs w:val="20"/>
              </w:rPr>
              <w:instrText>ADDIN CSL_CITATION {"citationItems":[{"id":"ITEM-1","itemData":{"DOI":"10.1002/14651858.CD009853.pub2","ISSN":"1465-1858","abstract":"Abstract - Background Methods of remuneration have been linked with the professional behaviour of primary care physicians. In dentistry, this can be exacerbated as clinicians operate their practices as businesses and take the full financial risk of the provision of services. The main methods for remunerating primary care dentists include fee‐for‐service, fixed salary and capitation payments. The aim of this review was to determine the impact that these remuneration mechanisms have upon primary care dentists’ behaviour. Objectives To evaluate the effects of different methods of remuneration on the level and mix of activities provided by primary care dentists and the impact this has on patient outcomes. Search methods We searched the Cochrane Effective Practice and Organisation of Care (EPOC) Group Specialised Register; the Cochrane Central Register of Controlled Trials (CENTRAL,  The Cochrane Library,  Issue 7 ,  2013); MEDLINE (Ovid) (1947 to 11 June 2013); EMBASE (Ovid) (1947 to 11 June 2013); EconLit (1969 to 11 June 2013); the NHS Economic Evaluation Database (EED) (11 June 2013); and the Health Economic Evaluations Database (HEED) (11 June 2013). We conducted cited reference searches for the included studies in ISI Web of Knowledge; searched grey literature sources; handsearched selected journals; and contacted authors of relevant studies. Selection criteria Primary care dentists were defined as clinicians that deliver routine or mainstream dental care in a primary care environment. We included randomised controlled trials (RCTs), non‐randomised controlled clinical trials (NRCTs), controlled before‐after (CBA) studies and interrupted time series (ITS) studies. The methods of remuneration that we considered were: fee‐for‐service, fixed salary and capitation payments. Primary outcome measures were: measures of clinical activity; volume of clinical activity undertaken; time taken and clinical session length, or both; clinician type utilised; measures of health service utilisation; access and attendance as a proportion of the population; re‐attendance rates; recall frequency; levels of oral health inequalities; non‐attendance rates; healthcare costs; measures of patient outcomes; disease reduction; health maintenance; and patient satisfaction. We also considered measures of practice profitability/income and any reported unintended effects of the included methods of remuneration. Data collection and analysis Three of the review authors (PRB, JP, AMG) ind…","author":[{"dropping-particle":"","family":"Brocklehurst","given":"P","non-dropping-particle":"","parse-names":false,"suffix":""},{"dropping-particle":"","family":"Price","given":"J","non-dropping-particle":"","parse-names":false,"suffix":""},{"dropping-particle":"","family":"Glenny","given":"A M","non-dropping-particle":"","parse-names":false,"suffix":""},{"dropping-particle":"","family":"Tickle","given":"M","non-dropping-particle":"","parse-names":false,"suffix":""},{"dropping-particle":"","family":"Birch","given":"S","non-dropping-particle":"","parse-names":false,"suffix":""},{"dropping-particle":"","family":"Mertz","given":"E","non-dropping-particle":"","parse-names":false,"suffix":""},{"dropping-particle":"","family":"Grytten","given":"J","non-dropping-particle":"","parse-names":false,"suffix":""}],"container-title":"Cochrane Database of Systematic Reviews","id":"ITEM-1","issue":"11","issued":{"date-parts":[["2013"]]},"note":"[Effective Practice and Organisation of Care]","publisher":"John Wiley &amp; Sons, Ltd","title":"The effect of different methods of remuneration on the behaviour of primary care dentists","type":"article-journal"},"uris":["http://www.mendeley.com/documents/?uuid=33e744ba-dd35-4f37-8e48-eda48ad33afc"]}],"mendeley":{"formattedCitation":"&lt;sup&gt;6&lt;/sup&gt;","plainTextFormattedCitation":"6","previouslyFormattedCitation":"(Brocklehurst et al., 2013a)"},"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6</w:t>
            </w:r>
            <w:r w:rsidRPr="00EA3E6C">
              <w:rPr>
                <w:rFonts w:cstheme="minorHAnsi"/>
                <w:sz w:val="20"/>
                <w:szCs w:val="20"/>
              </w:rPr>
              <w:fldChar w:fldCharType="end"/>
            </w:r>
            <w:r w:rsidRPr="00EA3E6C">
              <w:rPr>
                <w:rFonts w:cstheme="minorHAnsi"/>
                <w:sz w:val="20"/>
                <w:szCs w:val="20"/>
              </w:rPr>
              <w:t xml:space="preserve"> pay-for-performance incentives for physicians and improvements in patients’ healthcare utilisation or outcomes,</w:t>
            </w:r>
            <w:r w:rsidRPr="00EA3E6C">
              <w:rPr>
                <w:rFonts w:cstheme="minorHAnsi"/>
                <w:sz w:val="20"/>
                <w:szCs w:val="20"/>
              </w:rPr>
              <w:fldChar w:fldCharType="begin" w:fldLock="1"/>
            </w:r>
            <w:r>
              <w:rPr>
                <w:rFonts w:cstheme="minorHAnsi"/>
                <w:sz w:val="20"/>
                <w:szCs w:val="20"/>
              </w:rPr>
              <w:instrText>ADDIN CSL_CITATION {"citationItems":[{"id":"ITEM-1","itemData":{"DOI":"10.1002/14651858.CD011153.pub2","ISSN":"1465-1858","abstract":"Abstract - Background Outpatient care facilities provide a variety of basic healthcare services to individuals who do not require hospitalisation or institutionalisation, and are usually the patient's first contact. The provision of outpatient care contributes to immediate and large gains in health status, and a large portion of total health expenditure goes to outpatient healthcare services. Payment method is one of the most important incentive methods applied by purchasers to guide the performance of outpatient care providers. Objectives To assess the impact of different payment methods on the performance of outpatient care facilities and to analyse the differences in impact of payment methods in different settings. Search methods We searched the Cochrane Central Register of Controlled Trials (CENTRAL), 2016, Issue 3, part of the Cochrane Library (searched 8 March 2016); MEDLINE, OvidSP (searched 8 March 2016); Embase, OvidSP (searched 24 April 2014); PubMed (NCBI) (searched 8 March 2016); Dissertations and Theses Database, ProQuest (searched 8 March 2016); Conference Proceedings Citation Index (ISI Web of Science) (searched 8 March 2016); IDEAS (searched 8 March 2016); EconLit, ProQuest (searched 8 March 2016); POPLINE, K4Health (searched 8 March 2016); China National Knowledge Infrastructure (searched 8 March 2016); Chinese Medicine Premier (searched 8 March 2016); OpenGrey (searched 8 March 2016); ClinicalTrials.gov, US National Institutes of Health (NIH) (searched 8 March 2016); World Health Organization (WHO) International Clinical Trials Registry Platform (ICTRP) (searched 8 March 2016); and the website of the World Bank (searched 8 March 2016). In addition, we searched the reference lists of included studies and carried out a citation search for the included studies via ISI Web of Science to find other potentially relevant studies. We also contacted authors of the main included studies regarding any further published or unpublished work. Selection criteria Randomised trials, non‐randomised trials, controlled before‐after studies, interrupted time series, and repeated measures studies that compared different payment methods for outpatient health facilities. We defined outpatient care facilities in this review as facilities that provide health services to individuals who do not require hospitalisation or institutionalisation. We only included methods used to transfer funds from the purchaser of healthcare services to health facilities (including …","author":[{"dropping-particle":"","family":"Yuan","given":"B","non-dropping-particle":"","parse-names":false,"suffix":""},{"dropping-particle":"","family":"He","given":"L","non-dropping-particle":"","parse-names":false,"suffix":""},{"dropping-particle":"","family":"Meng","given":"Q","non-dropping-particle":"","parse-names":false,"suffix":""},{"dropping-particle":"","family":"Jia","given":"L","non-dropping-particle":"","parse-names":false,"suffix":""}],"container-title":"Cochrane Database of Systematic Reviews","id":"ITEM-1","issue":"3","issued":{"date-parts":[["2017"]]},"note":"[Effective Practice and Organisation of Care]","publisher":"John Wiley &amp; Sons, Ltd","title":"Payment methods for outpatient care facilities","type":"article-journal"},"uris":["http://www.mendeley.com/documents/?uuid=3eca01ab-ef0f-44d9-ad91-9ccb4ce7b023"]}],"mendeley":{"formattedCitation":"&lt;sup&gt;7&lt;/sup&gt;","plainTextFormattedCitation":"7","previouslyFormattedCitation":"(Yuan et al., 2017)"},"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7</w:t>
            </w:r>
            <w:r w:rsidRPr="00EA3E6C">
              <w:rPr>
                <w:rFonts w:cstheme="minorHAnsi"/>
                <w:sz w:val="20"/>
                <w:szCs w:val="20"/>
              </w:rPr>
              <w:fldChar w:fldCharType="end"/>
            </w:r>
            <w:r w:rsidRPr="00EA3E6C">
              <w:rPr>
                <w:rFonts w:cstheme="minorHAnsi"/>
                <w:sz w:val="20"/>
                <w:szCs w:val="20"/>
              </w:rPr>
              <w:t xml:space="preserve"> and pay-for-performance programmes in ambulatory settings </w:t>
            </w:r>
            <w:r w:rsidRPr="00EA3E6C">
              <w:rPr>
                <w:rFonts w:cstheme="minorHAnsi"/>
                <w:sz w:val="20"/>
                <w:szCs w:val="20"/>
              </w:rPr>
              <w:lastRenderedPageBreak/>
              <w:t>(some positive economic impacts, but schemes did not meet the enthusiasm needed for their wholesale adoption).</w:t>
            </w:r>
            <w:r w:rsidRPr="00EA3E6C">
              <w:rPr>
                <w:rFonts w:cstheme="minorHAnsi"/>
                <w:sz w:val="20"/>
                <w:szCs w:val="20"/>
              </w:rPr>
              <w:fldChar w:fldCharType="begin" w:fldLock="1"/>
            </w:r>
            <w:r>
              <w:rPr>
                <w:rFonts w:cstheme="minorHAnsi"/>
                <w:sz w:val="20"/>
                <w:szCs w:val="20"/>
              </w:rPr>
              <w:instrText>ADDIN CSL_CITATION {"citationItems":[{"id":"ITEM-1","itemData":{"abstract":"PURPOSE Primary care practices in the United Kingdom have received substantial financial rewards for achieving standards set out in the Quality and Outcomes Framework since April 2004. This article reviews the growing evidence for the impact of the framework on the quality of primary medical care.METHODS Five hundred seventy-five articles were identified by searching the MEDLINE, EMBASE, and PsycINFO databases, and from the reference lists of published reviews and articles. One hundred twenty-four relevant articles were assessed using a modified Downs and Black rating scale for 110 observational studies and a Critical Appraisal Skills Programme rating scale for 14 qualitative studies. Ninety-four studies were included in the review.RESULTS Quality of care for incentivized conditions during the first year of the framework improved at a faster rate than the preintervention trend and subsequently returned to prior rates of improvement. There were modest cost-effective reductions in mortality and hospital admissions in some domains. Differences in performance narrowed in deprived areas compared with nondeprived areas. Achievement for conditions outside the framework was lower initially and has worsened in relative terms since inception. Some doctors reported improved data recording and teamwork, and nurses enhanced specialist skills. Both groups believed that the person-centeredness of consultations and continuity were negatively affected. Patients’ satisfaction with continuity declined, with little change in other domains of patient experience.CONCLUSIONS Observed improvements in quality of care for chronic diseases in the framework were modest, and the impact on costs, professional behavior, and patient experience remains uncertain. Further research is needed into how to improve quality across different domains, while minimizing costs and any unintended adverse effects of payment for performance schemes. Health care organizations should remain cautious about the benefits of similar schemes. ","author":[{"dropping-particle":"","family":"Gillam","given":"Stephen J","non-dropping-particle":"","parse-names":false,"suffix":""},{"dropping-particle":"","family":"Siriwardena","given":"A Niroshan","non-dropping-particle":"","parse-names":false,"suffix":""},{"dropping-particle":"","family":"Steel","given":"Nicholas","non-dropping-particle":"","parse-names":false,"suffix":""}],"container-title":"The Annals of Family Medicine ","id":"ITEM-1","issue":"5 ","issued":{"date-parts":[["2012","9","1"]]},"note":"10.1370/afm.1377","page":"461-468","title":"Pay-for-Performance in the United Kingdom: Impact of the Quality and Outcomes Framework—A Systematic Review","type":"article-journal","volume":"10 "},"uris":["http://www.mendeley.com/documents/?uuid=f9d3f443-7003-4c68-bdc6-ec845c2f5a54"]},{"id":"ITEM-2","itemData":{"author":[{"dropping-particle":"","family":"Houle","given":"SK","non-dropping-particle":"","parse-names":false,"suffix":""},{"dropping-particle":"","family":"McAlister","given":"FA","non-dropping-particle":"","parse-names":false,"suffix":""},{"dropping-particle":"","family":"Jackevicius","given":"CA","non-dropping-particle":"","parse-names":false,"suffix":""},{"dropping-particle":"","family":"Chuck","given":"AW","non-dropping-particle":"","parse-names":false,"suffix":""},{"dropping-particle":"","family":"Tsuyuki","given":"RT","non-dropping-particle":"","parse-names":false,"suffix":""}],"container-title":"Annals of Internal Medicine","id":"ITEM-2","issue":"12","issued":{"date-parts":[["2012"]]},"page":"889-99","title":"Does performance-based remuneration for individual health care practitioners affect patient care? A systematic review.","type":"article-journal","volume":"157"},"uris":["http://www.mendeley.com/documents/?uuid=c72e1c1e-4220-4f07-bf79-140e1fa7590d"]}],"mendeley":{"formattedCitation":"&lt;sup&gt;8,9&lt;/sup&gt;","plainTextFormattedCitation":"8,9","previouslyFormattedCitation":"(Gillam et al., 2012; Houle et al., 2012)"},"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8,9</w:t>
            </w:r>
            <w:r w:rsidRPr="00EA3E6C">
              <w:rPr>
                <w:rFonts w:cstheme="minorHAnsi"/>
                <w:sz w:val="20"/>
                <w:szCs w:val="20"/>
              </w:rPr>
              <w:fldChar w:fldCharType="end"/>
            </w:r>
          </w:p>
          <w:p w14:paraId="19FC6C68" w14:textId="77777777" w:rsidR="00DC3F70" w:rsidRPr="00EA3E6C" w:rsidRDefault="00DC3F70" w:rsidP="00DC3F70">
            <w:pPr>
              <w:pStyle w:val="ListParagraph"/>
              <w:numPr>
                <w:ilvl w:val="0"/>
                <w:numId w:val="37"/>
              </w:numPr>
              <w:ind w:left="465"/>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EA3E6C">
              <w:rPr>
                <w:rFonts w:cstheme="minorHAnsi"/>
                <w:sz w:val="20"/>
                <w:szCs w:val="20"/>
              </w:rPr>
              <w:t>Pay-for-performance remuneration schemes are characterised by inconclusive evidence and persistent research gaps.</w:t>
            </w:r>
            <w:r w:rsidRPr="00EA3E6C">
              <w:rPr>
                <w:rFonts w:cstheme="minorHAnsi"/>
                <w:sz w:val="20"/>
                <w:szCs w:val="20"/>
              </w:rPr>
              <w:fldChar w:fldCharType="begin" w:fldLock="1"/>
            </w:r>
            <w:r>
              <w:rPr>
                <w:rFonts w:cstheme="minorHAnsi"/>
                <w:sz w:val="20"/>
                <w:szCs w:val="20"/>
              </w:rPr>
              <w:instrText>ADDIN CSL_CITATION {"citationItems":[{"id":"ITEM-1","itemData":{"DOI":"10.1186/1472-6963-10-247","ISSN":"1472-6963","abstract":"Pay-for-performance (P4P) is one of the primary tools used to support healthcare delivery reform. Substantial heterogeneity exists in the development and implementation of P4P in health care and its effects. This paper summarizes evidence, obtained from studies published between January 1990 and July 2009, concerning P4P effects, as well as evidence on the impact of design choices and contextual mediators on these effects. Effect domains include clinical effectiveness, access and equity, coordination and continuity, patient-centeredness, and cost-effectiveness.","author":[{"dropping-particle":"","family":"Herck","given":"Pieter","non-dropping-particle":"Van","parse-names":false,"suffix":""},{"dropping-particle":"","family":"Smedt","given":"Delphine","non-dropping-particle":"De","parse-names":false,"suffix":""},{"dropping-particle":"","family":"Annemans","given":"Lieven","non-dropping-particle":"","parse-names":false,"suffix":""},{"dropping-particle":"","family":"Remmen","given":"Roy","non-dropping-particle":"","parse-names":false,"suffix":""},{"dropping-particle":"","family":"Rosenthal","given":"Meredith B","non-dropping-particle":"","parse-names":false,"suffix":""},{"dropping-particle":"","family":"Sermeus","given":"Walter","non-dropping-particle":"","parse-names":false,"suffix":""}],"container-title":"BMC Health Services Research","id":"ITEM-1","issue":"1","issued":{"date-parts":[["2010"]]},"page":"247","title":"Systematic review: Effects, design choices, and context of pay-for-performance in health care","type":"article-journal","volume":"10"},"uris":["http://www.mendeley.com/documents/?uuid=02ab5166-b412-4982-8fbe-0b2c4b81ecd5"]},{"id":"ITEM-2","itemData":{"DOI":"10.1002/14651858.CD002215","ISSN":"1465-1858","author":[{"dropping-particle":"","family":"Gosden","given":"T","non-dropping-particle":"","parse-names":false,"suffix":""},{"dropping-particle":"","family":"Forland","given":"F","non-dropping-particle":"","parse-names":false,"suffix":""},{"dropping-particle":"","family":"Kristiansen","given":"I","non-dropping-particle":"","parse-names":false,"suffix":""},{"dropping-particle":"","family":"Sutton","given":"M","non-dropping-particle":"","parse-names":false,"suffix":""},{"dropping-particle":"","family":"Leese","given":"B","non-dropping-particle":"","parse-names":false,"suffix":""},{"dropping-particle":"","family":"Giuffrida","given":"A","non-dropping-particle":"","parse-names":false,"suffix":""},{"dropping-particle":"","family":"Sergison","given":"M","non-dropping-particle":"","parse-names":false,"suffix":""},{"dropping-particle":"","family":"Pedersen","given":"L","non-dropping-particle":"","parse-names":false,"suffix":""}],"container-title":"Cochrane Database of Systematic Reviews","id":"ITEM-2","issue":"3","issued":{"date-parts":[["2000"]]},"note":"[Effective Practice and Organisation of Care]","publisher":"John Wiley &amp; Sons, Ltd","title":"Capitation, salary, fee‐for‐service and mixed systems of payment: effects on the behaviour of primary care physicians","type":"article-journal"},"uris":["http://www.mendeley.com/documents/?uuid=23e7c0fe-0923-4d7f-b77b-4447572b1d7b"]},{"id":"ITEM-3","itemData":{"DOI":"10.7326/0003-4819-145-4-200608150-00006","ISSN":"0003-4819","abstract":"Most physicians and hospitals are paid the same regardless of the quality of the health care they provide. This produces no financial incentives and, in some cases, produces disincentives for quality. Increasing numbers of programs link payment to performance.To systematically review studies assessing the effect of explicit financial incentives for improved performance on measures of health care quality.PubMed search of English-language literature (1 January 1980 to 14 November 2005), and reference lists of retrieved articles.Empirical studies of the relationship between explicit financial incentives designed to improve health care quality and a quantitative measure of health care quality.The authors categorized studies according to the level of the incentive (individual physician, provider group, or health care payment system) and the type of quality measure rewarded.Thirteen of 17 studies examined process-of-care quality measures, most of which were for preventive services. Five of the 6 studies of physician-level financial incentives and 7 of the 9 studies of provider group-level financial incentives found partial or positive effects on measures of quality. One of the 2 studies of incentives at the payment-system level found a positive effect on access to care, and 1 showed evidence of a negative effect on access to care for the sickest patients. In all, 4 studies suggested unintended effects of incentives. The authors found no studies examining the optimal duration of financial incentives for quality or the persistence of their effects after termination. Only 1 study addressed cost-effectiveness.Few empirical studies of explicit financial incentives for quality were available for review.Ongoing monitoring of incentive programs is critical to determine the effectiveness of financial incentives and their possible unintended effects on quality of care. Further research is needed to guide implementation of financial incentives and to assess their cost-effectiveness.","author":[{"dropping-particle":"","family":"Petersen","given":"Laura A","non-dropping-particle":"","parse-names":false,"suffix":""},{"dropping-particle":"","family":"Woodard","given":"LeChauncy D","non-dropping-particle":"","parse-names":false,"suffix":""},{"dropping-particle":"","family":"Urech","given":"Tracy","non-dropping-particle":"","parse-names":false,"suffix":""},{"dropping-particle":"","family":"Daw","given":"Christina","non-dropping-particle":"","parse-names":false,"suffix":""},{"dropping-particle":"","family":"Sookanan","given":"Supicha","non-dropping-particle":"","parse-names":false,"suffix":""}],"container-title":"Annals of Internal Medicine","id":"ITEM-3","issue":"4","issued":{"date-parts":[["2006","8","15"]]},"page":"265-272","title":"Does Pay-for-Performance Improve the Quality of Health Care?Effectiveness of Pay-for-Performance","type":"article-journal","volume":"145"},"uris":["http://www.mendeley.com/documents/?uuid=bdd912de-be9b-408d-9efa-f68f9bfd32c2"]}],"mendeley":{"formattedCitation":"&lt;sup&gt;10–12&lt;/sup&gt;","plainTextFormattedCitation":"10–12","previouslyFormattedCitation":"(Gosden et al., 2000; Petersen et al., 2006; Van Herck et al., 2010)"},"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10–12</w:t>
            </w:r>
            <w:r w:rsidRPr="00EA3E6C">
              <w:rPr>
                <w:rFonts w:cstheme="minorHAnsi"/>
                <w:sz w:val="20"/>
                <w:szCs w:val="20"/>
              </w:rPr>
              <w:fldChar w:fldCharType="end"/>
            </w:r>
            <w:r w:rsidRPr="00EA3E6C">
              <w:rPr>
                <w:rFonts w:cstheme="minorHAnsi"/>
                <w:sz w:val="20"/>
                <w:szCs w:val="20"/>
              </w:rPr>
              <w:t xml:space="preserve"> (IL)</w:t>
            </w:r>
          </w:p>
        </w:tc>
      </w:tr>
      <w:tr w:rsidR="00DC3F70" w:rsidRPr="00EA3E6C" w14:paraId="68F99FA8" w14:textId="77777777" w:rsidTr="00D34D9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Pr>
          <w:p w14:paraId="02A95268" w14:textId="77777777" w:rsidR="00DC3F70" w:rsidRPr="00EA3E6C" w:rsidRDefault="00DC3F70" w:rsidP="00D34D9C">
            <w:pPr>
              <w:rPr>
                <w:rFonts w:eastAsia="Times New Roman" w:cstheme="minorHAnsi"/>
                <w:color w:val="000000"/>
                <w:sz w:val="20"/>
                <w:szCs w:val="20"/>
              </w:rPr>
            </w:pPr>
            <w:r w:rsidRPr="00EA3E6C">
              <w:rPr>
                <w:rFonts w:cstheme="minorHAnsi"/>
                <w:sz w:val="20"/>
                <w:szCs w:val="20"/>
              </w:rPr>
              <w:lastRenderedPageBreak/>
              <w:t xml:space="preserve">Financing - Procurement mechanisms. </w:t>
            </w:r>
          </w:p>
        </w:tc>
        <w:tc>
          <w:tcPr>
            <w:tcW w:w="0" w:type="auto"/>
          </w:tcPr>
          <w:p w14:paraId="34CB0386" w14:textId="77777777" w:rsidR="00DC3F70" w:rsidRPr="00EA3E6C" w:rsidRDefault="00DC3F70" w:rsidP="00DC3F70">
            <w:pPr>
              <w:pStyle w:val="ListParagraph"/>
              <w:numPr>
                <w:ilvl w:val="0"/>
                <w:numId w:val="37"/>
              </w:numPr>
              <w:ind w:left="465"/>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EA3E6C">
              <w:rPr>
                <w:rFonts w:cstheme="minorHAnsi"/>
                <w:sz w:val="20"/>
                <w:szCs w:val="20"/>
              </w:rPr>
              <w:t>The effects of contracting-out health services,</w:t>
            </w:r>
            <w:r w:rsidRPr="00EA3E6C">
              <w:rPr>
                <w:rFonts w:cstheme="minorHAnsi"/>
                <w:sz w:val="20"/>
                <w:szCs w:val="20"/>
              </w:rPr>
              <w:fldChar w:fldCharType="begin" w:fldLock="1"/>
            </w:r>
            <w:r>
              <w:rPr>
                <w:rFonts w:cstheme="minorHAnsi"/>
                <w:sz w:val="20"/>
                <w:szCs w:val="20"/>
              </w:rPr>
              <w:instrText>ADDIN CSL_CITATION {"citationItems":[{"id":"ITEM-1","itemData":{"DOI":"10.1002/14651858.CD008133.pub2","ISSN":"1465-1858","abstract":"Abstract - Background Contracting out of governmental health services is a financing strategy that governs the way in which public sector funds are used to have services delivered by non‐governmental health service providers (NGPs). It represents a contract between the government and an NGP, detailing the mechanisms and conditions by which the latter should provide health care on behalf of the government. Contracting out is intended to improve the delivery and use of healthcare services. This Review updates a Cochrane Review first published in 2009. Objectives To assess effects of contracting out governmental clinical health services to non‐governmental service provider/s, on (i) utilisation of clinical health services; (ii) improvement in population health outcomes; (iii) improvement in equity of utilisation of these services; (iv) costs and cost‐effectiveness of delivering the services; and (v) improvement in health systems performance. Search methods We searched CENTRAL, MEDLINE, Embase, NHS Economic Evaluation Database, EconLit, ProQuest, and Global Health on 07 April 2017, along with two trials registers ‐ ClinicalTrials.gov and the International Clinical Trials Registry Platform ‐ on 17 November 2017. Selection criteria Individually randomised and cluster‐randomised trials, controlled before‐after studies, interrupted time series, and repeated measures studies, comparing government‐delivered clinical health services versus those contracted out to NGPs, or comparing different models of non‐governmental‐delivered clinical health services. Data collection and analysis Two authors independently screened all records, extracted data from the included studies and assessed the risk of bias. We calculated the net effect for all outcomes. A positive value favours the intervention whilst a negative value favours the control. Effect estimates are presented with 95% confidence intervals. We used the Grading of Recommendations Assessment, Development and Evaluation (GRADE) approach to assess the certainty of the evidence and we prepared a Summary of Findings table. Main results We included two studies, a cluster‐randomised trial conducted in Cambodia, and a controlled before‐after study conducted in Guatemala. Both studies reported that contracting out over 12 months probably makes little or no difference in (i) immunisation uptake of children 12 to 24 months old (moderate‐certainty evidence), (ii) the number of women who had more than two antenatal care visits…","author":[{"dropping-particle":"","family":"Odendaal","given":"W A","non-dropping-particle":"","parse-names":false,"suffix":""},{"dropping-particle":"","family":"Ward","given":"K","non-dropping-particle":"","parse-names":false,"suffix":""},{"dropping-particle":"","family":"Uneke","given":"J","non-dropping-particle":"","parse-names":false,"suffix":""},{"dropping-particle":"","family":"Uro‐Chukwu","given":"H","non-dropping-particle":"","parse-names":false,"suffix":""},{"dropping-particle":"","family":"Chitama","given":"D","non-dropping-particle":"","parse-names":false,"suffix":""},{"dropping-particle":"","family":"Balakrishna","given":"Y","non-dropping-particle":"","parse-names":false,"suffix":""},{"dropping-particle":"","family":"Kredo","given":"T","non-dropping-particle":"","parse-names":false,"suffix":""}],"container-title":"Cochrane Database of Systematic Reviews","id":"ITEM-1","issue":"4","issued":{"date-parts":[["2018"]]},"note":"[Effective Practice and Organisation of Care]","publisher":"John Wiley &amp; Sons, Ltd","title":"Contracting out to improve the use of clinical health services and health outcomes in low‐ and middle‐income countries","type":"article-journal"},"uris":["http://www.mendeley.com/documents/?uuid=37bf790c-2dae-46c8-a3e0-d99bcdf199b4"]}],"mendeley":{"formattedCitation":"&lt;sup&gt;13&lt;/sup&gt;","plainTextFormattedCitation":"13","previouslyFormattedCitation":"(Odendaal et al., 2018)"},"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13</w:t>
            </w:r>
            <w:r w:rsidRPr="00EA3E6C">
              <w:rPr>
                <w:rFonts w:cstheme="minorHAnsi"/>
                <w:sz w:val="20"/>
                <w:szCs w:val="20"/>
              </w:rPr>
              <w:fldChar w:fldCharType="end"/>
            </w:r>
            <w:r w:rsidRPr="00EA3E6C">
              <w:rPr>
                <w:rFonts w:cstheme="minorHAnsi"/>
                <w:sz w:val="20"/>
                <w:szCs w:val="20"/>
              </w:rPr>
              <w:t xml:space="preserve"> commercial franchising of health services,</w:t>
            </w:r>
            <w:r w:rsidRPr="00EA3E6C">
              <w:rPr>
                <w:rFonts w:cstheme="minorHAnsi"/>
                <w:sz w:val="20"/>
                <w:szCs w:val="20"/>
              </w:rPr>
              <w:fldChar w:fldCharType="begin" w:fldLock="1"/>
            </w:r>
            <w:r>
              <w:rPr>
                <w:rFonts w:cstheme="minorHAnsi"/>
                <w:sz w:val="20"/>
                <w:szCs w:val="20"/>
              </w:rPr>
              <w:instrText>ADDIN CSL_CITATION {"citationItems":[{"id":"ITEM-1","itemData":{"DOI":"10.1093/heapol/czt001","ISSN":"0268-1080","abstract":"Background Franchising is an organizational form that originates from the business sector. It is increasingly used in the healthcare sector with the aim of enhancing quality and accessibility for patients, improving the efficiency and competitiveness of organizations and/or providing professionals with a supportive working environment. However, a structured overview of the scientific evidence for these claims is absent, whereas such an overview can be supportive to scholars, policy makers and franchise practitioners.Methods This article provides a systematic review of literature on the outcomes of franchising in health care. Seven major databases were systematically searched. Peer-reviewed empirical journal articles focusing on the relationship between franchising and outcomes were included. Eventually, 15 articles were included and their findings were narratively synthesized. The level of evidence was rated by using the Grading of Recommendations Assessment, Development, and Evaluation scale.Results The review shows that outcomes of franchising in health care have primarily been evaluated in low- and middle-income countries in the reproductive health/family planning sector. Articles about high-income countries are largely absent, apart from three articles evaluating pharmacy franchises. Most studies focus on outcomes for customers/clients and less on organizations and professionals. The evidence is primarily of low quality. Based on this evidence, franchising is predominantly positively associated with client volumes, physical accessibility and some types of quality. Findings regarding utilization, customer loyalty, efficiency and results for providers are mixed.Conclusions We conclude that franchising has the potential to improve outcomes in healthcare practices, but the evidence base is yet too weak for firm conclusions. Extensive research is needed to further determine the value of healthcare franchising in various contexts. We advocate more research in other healthcare sectors in both low- and middle-income countries and high-income countries, on more types of outcomes with attention to trade-offs, and on what factors produce those outcomes.","author":[{"dropping-particle":"","family":"Nijmeijer","given":"Karlijn J","non-dropping-particle":"","parse-names":false,"suffix":""},{"dropping-particle":"","family":"Fabbricotti","given":"Isabelle N","non-dropping-particle":"","parse-names":false,"suffix":""},{"dropping-particle":"","family":"Huijsman","given":"Robbert","non-dropping-particle":"","parse-names":false,"suffix":""}],"container-title":"Health Policy and Planning","id":"ITEM-1","issue":"2","issued":{"date-parts":[["2013","1","22"]]},"page":"164-176","title":"Is franchising in health care valuable? A systematic review","type":"article-journal","volume":"29"},"uris":["http://www.mendeley.com/documents/?uuid=53ffa972-0b11-499d-9f7b-91f0e13e21a7"]}],"mendeley":{"formattedCitation":"&lt;sup&gt;14&lt;/sup&gt;","plainTextFormattedCitation":"14","previouslyFormattedCitation":"(Nijmeijer et al., 2013)"},"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14</w:t>
            </w:r>
            <w:r w:rsidRPr="00EA3E6C">
              <w:rPr>
                <w:rFonts w:cstheme="minorHAnsi"/>
                <w:sz w:val="20"/>
                <w:szCs w:val="20"/>
              </w:rPr>
              <w:fldChar w:fldCharType="end"/>
            </w:r>
            <w:r w:rsidRPr="00EA3E6C">
              <w:rPr>
                <w:rFonts w:cstheme="minorHAnsi"/>
                <w:sz w:val="20"/>
                <w:szCs w:val="20"/>
              </w:rPr>
              <w:t xml:space="preserve"> and social franchising of health services are uncertain (IL).</w:t>
            </w:r>
            <w:r w:rsidRPr="00EA3E6C">
              <w:rPr>
                <w:rFonts w:cstheme="minorHAnsi"/>
                <w:sz w:val="20"/>
                <w:szCs w:val="20"/>
              </w:rPr>
              <w:fldChar w:fldCharType="begin" w:fldLock="1"/>
            </w:r>
            <w:r>
              <w:rPr>
                <w:rFonts w:cstheme="minorHAnsi"/>
                <w:sz w:val="20"/>
                <w:szCs w:val="20"/>
              </w:rPr>
              <w:instrText>ADDIN CSL_CITATION {"citationItems":[{"id":"ITEM-1","itemData":{"DOI":"10.1002/14651858.CD007136.pub2","ISSN":"1465-1858","abstract":"Abstract - Background Social franchising has developed as a possible means of improving provision of health services through engaging the non‐state sector in low‐ and middle‐income countries. Objectives To examine the evidence that social franchising has on access to and quality of health services in low‐ and middle‐income countries. Search methods We searched the Cochrane Effective Practice and Organisation of Care (EPOC) Group Specialised Register (up to October 2007), Cochrane Central Register of Controlled Trials ( The Cochrane Library  2007, Issue 3), MEDLINE, Ovid (1950 to September Week 3 2007), EMBASE, Ovid (1980 to 2007 Week 38), CINAHL, Ovid  (1982 to September Week 3 2007), EconLit, WebSPIRS (1969 to Sept 2007), LILACS, Science Citation Index Expanded and Social Sciences Citation Index (1975 to March 2008), Sociological Abstracts, CSA Illumnia (1952 September 2007), WHOLIS (1948 November 2007). Selection criteria Randomized controlled trials, non‐randomized controlled trials, controlled before and after studies and interrupted time series comparing social franchising models with other models of health service delivery, other social franchising models or absence of health services. Data collection and analysis Two review authors independently applied the criteria for inclusion and exclusion of studies to scan titles and abstracts.  The same two review authors independently screened full reports of selected citations . At each stage, results were compared and discrepancies settled through discussion. Main results No studies were found which were eligible for inclusion in this review. Authors' conclusions There is a need to develop rigorous studies to evaluate the effects of social franchising on access to and quality of health services in low‐ and middle‐income countries. Such studies should be informed by the wider literature to identify models of social franchising that have a sound theoretical basis and empirical research addressing their reach, acceptability, feasibility, maintenance and measurability. Plain language summary Social franchising to increase access to and quality of health services in low‐ and middle‐income countries Governments are looking for ways to increase the access to and quality of health care services in low‐ and middle‐income countries.  One system not connected to the public sector, has been to provide health services through a franchise, called social franchising. The concept of franchising for health services is s…","author":[{"dropping-particle":"","family":"Koehlmoos","given":"T P","non-dropping-particle":"","parse-names":false,"suffix":""},{"dropping-particle":"","family":"Gazi","given":"R","non-dropping-particle":"","parse-names":false,"suffix":""},{"dropping-particle":"","family":"Hossain","given":"S S","non-dropping-particle":"","parse-names":false,"suffix":""},{"dropping-particle":"","family":"Zaman","given":"K","non-dropping-particle":"","parse-names":false,"suffix":""}],"container-title":"Cochrane Database of Systematic Reviews","id":"ITEM-1","issue":"1","issued":{"date-parts":[["2009"]]},"note":"[Effective Practice and Organisation of Care]","publisher":"John Wiley &amp; Sons, Ltd","title":"The effect of social franchising on access to and quality of health services in low‐ and middle‐income countries","type":"article-journal"},"uris":["http://www.mendeley.com/documents/?uuid=498127df-ee11-4665-92e7-de035e14f422"]}],"mendeley":{"formattedCitation":"&lt;sup&gt;15&lt;/sup&gt;","plainTextFormattedCitation":"15","previouslyFormattedCitation":"(Koehlmoos et al., 2009)"},"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15</w:t>
            </w:r>
            <w:r w:rsidRPr="00EA3E6C">
              <w:rPr>
                <w:rFonts w:cstheme="minorHAnsi"/>
                <w:sz w:val="20"/>
                <w:szCs w:val="20"/>
              </w:rPr>
              <w:fldChar w:fldCharType="end"/>
            </w:r>
            <w:r w:rsidRPr="00EA3E6C">
              <w:rPr>
                <w:rFonts w:cstheme="minorHAnsi"/>
                <w:sz w:val="20"/>
                <w:szCs w:val="20"/>
              </w:rPr>
              <w:t xml:space="preserve"> </w:t>
            </w:r>
          </w:p>
          <w:p w14:paraId="6B52F7CF" w14:textId="77777777" w:rsidR="00DC3F70" w:rsidRPr="00EA3E6C" w:rsidRDefault="00DC3F70" w:rsidP="00DC3F70">
            <w:pPr>
              <w:pStyle w:val="ListParagraph"/>
              <w:numPr>
                <w:ilvl w:val="0"/>
                <w:numId w:val="37"/>
              </w:numPr>
              <w:ind w:left="465"/>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EA3E6C">
              <w:rPr>
                <w:rFonts w:cstheme="minorHAnsi"/>
                <w:sz w:val="20"/>
                <w:szCs w:val="20"/>
              </w:rPr>
              <w:t>No reviews met inclusion criteria which addressed resource allocations for care provision as part of the financing of primary care services.</w:t>
            </w:r>
          </w:p>
        </w:tc>
      </w:tr>
      <w:tr w:rsidR="00DC3F70" w:rsidRPr="00EA3E6C" w14:paraId="106E98C5" w14:textId="77777777" w:rsidTr="00D34D9C">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4B6ED9C1" w14:textId="77777777" w:rsidR="00DC3F70" w:rsidRPr="00EA3E6C" w:rsidRDefault="00DC3F70" w:rsidP="00D34D9C">
            <w:pPr>
              <w:rPr>
                <w:rFonts w:eastAsia="Times New Roman" w:cstheme="minorHAnsi"/>
                <w:color w:val="000000"/>
                <w:sz w:val="20"/>
                <w:szCs w:val="20"/>
              </w:rPr>
            </w:pPr>
            <w:r w:rsidRPr="00EA3E6C">
              <w:rPr>
                <w:rFonts w:cstheme="minorHAnsi"/>
                <w:sz w:val="20"/>
                <w:szCs w:val="20"/>
              </w:rPr>
              <w:t>Workforce - Collaboration, Contribution and Substitution.</w:t>
            </w:r>
          </w:p>
        </w:tc>
        <w:tc>
          <w:tcPr>
            <w:tcW w:w="0" w:type="auto"/>
          </w:tcPr>
          <w:p w14:paraId="76A4A643" w14:textId="77777777" w:rsidR="00DC3F70" w:rsidRPr="00EA3E6C" w:rsidRDefault="00DC3F70" w:rsidP="00DC3F70">
            <w:pPr>
              <w:pStyle w:val="ListParagraph"/>
              <w:numPr>
                <w:ilvl w:val="0"/>
                <w:numId w:val="37"/>
              </w:numPr>
              <w:ind w:left="465"/>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EA3E6C">
              <w:rPr>
                <w:rFonts w:cstheme="minorHAnsi"/>
                <w:sz w:val="20"/>
                <w:szCs w:val="20"/>
              </w:rPr>
              <w:t>Cost implications of placing a senior doctor at triage, compared to a standard single nurse.</w:t>
            </w:r>
            <w:r w:rsidRPr="00EA3E6C">
              <w:rPr>
                <w:rFonts w:cstheme="minorHAnsi"/>
                <w:sz w:val="20"/>
                <w:szCs w:val="20"/>
              </w:rPr>
              <w:fldChar w:fldCharType="begin" w:fldLock="1"/>
            </w:r>
            <w:r>
              <w:rPr>
                <w:rFonts w:cstheme="minorHAnsi"/>
                <w:sz w:val="20"/>
                <w:szCs w:val="20"/>
              </w:rPr>
              <w:instrText>ADDIN CSL_CITATION {"citationItems":[{"id":"ITEM-1","itemData":{"DOI":"10.1136/emermed-2014-204388","abstract":"Study question To determine if placing a senior doctor at triage versus standard single nurse in a hospital emergency department (ED) improves ED performance by reviewing evidence from comparative design studies using several quality indicators.Design Systematic review.Data sources Cochrane Library, MEDLINE, EMBASE, CINAHL, Cochrane Effective Practice and Organisation of Care (EPOC), Web of Science, Clinical Trials Registry website. In addition, references from included studies and citation searches were used to identify relevant studies.Review methods Databases were searched for comparative studies examining the role of senior doctor triage (SDT), published from 1994 to 2014. Senior doctor was defined as a qualified medical doctor who completed high specialty training in emergency medicine. Articles with a primary aim to investigate the effect of SDT on ED quality indicators such as waiting time (WT), length of stay (LOS), left without being seen (LWBS) and left without treatment complete (LWTC) were included. Articles examining the adverse events and cost associated with SDT were also included. Only studies with a control group, either in a randomised controlled trial (RCT) or in an observational study with historical controls, were included. The systematic literature search was followed by assessment of relevance and risk of bias in each individual study fulfilling the inclusion criteria using the Effective Public Health Practice Project (EPHPP) bias tool. Data extraction was based on a form designed and piloted by the authors for dichotomous and continuous data.Data synthesis Narrative synthesis and meta-analysis of homogenous data were performed.Results Of 4506 articles identified, 25 relevant studies were retrieved; 12 were of the weak pre-post study design, 9 were of moderate quality and 4 were of strong quality. The majority of the studies revealed improvements in ED performance measures favouring SDT. Pooled results from two Canadian RCTs showed a significant reduction in LOS of medium acuity patients (weighted means difference (WMD) −26.26 min, 95% CI −38.50 to −14.01). Another two RCTs revealed a significant reduction in WT (WMD −26.17 min, 95% CI −31.68 to −20.65). LWBS was reduced in two Canadian RCTs (risk ratio (RR)=0.79, 95% CI 0.66 to 0.94). This was echoed by the majority of pre-post study designs. SDT did not change the occurrence of adverse events. No clear benefit of SDT in terms of patient satisfaction or cost effectiveness could b…","author":[{"dropping-particle":"","family":"Abdulwahid","given":"Maysam Ali","non-dropping-particle":"","parse-names":false,"suffix":""},{"dropping-particle":"","family":"Booth","given":"Andrew","non-dropping-particle":"","parse-names":false,"suffix":""},{"dropping-particle":"","family":"Kuczawski","given":"Maxine","non-dropping-particle":"","parse-names":false,"suffix":""},{"dropping-particle":"","family":"Mason","given":"Suzanne M","non-dropping-particle":"","parse-names":false,"suffix":""}],"container-title":"Emergency Medicine Journal","id":"ITEM-1","issue":"7","issued":{"date-parts":[["2016","7","1"]]},"page":"504 LP  - 513","title":"The impact of senior doctor assessment at triage on emergency department performance measures: systematic review and meta-analysis of comparative studies","type":"article-journal","volume":"33"},"uris":["http://www.mendeley.com/documents/?uuid=fe99e920-ce85-4c26-99ec-1b2630790d41"]}],"mendeley":{"formattedCitation":"&lt;sup&gt;16&lt;/sup&gt;","plainTextFormattedCitation":"16","previouslyFormattedCitation":"(Abdulwahid et al., 2016)"},"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16</w:t>
            </w:r>
            <w:r w:rsidRPr="00EA3E6C">
              <w:rPr>
                <w:rFonts w:cstheme="minorHAnsi"/>
                <w:sz w:val="20"/>
                <w:szCs w:val="20"/>
              </w:rPr>
              <w:fldChar w:fldCharType="end"/>
            </w:r>
            <w:r w:rsidRPr="00EA3E6C">
              <w:rPr>
                <w:rFonts w:cstheme="minorHAnsi"/>
                <w:sz w:val="20"/>
                <w:szCs w:val="20"/>
              </w:rPr>
              <w:t xml:space="preserve"> </w:t>
            </w:r>
          </w:p>
          <w:p w14:paraId="258B60C9" w14:textId="77777777" w:rsidR="00DC3F70" w:rsidRPr="00EA3E6C" w:rsidRDefault="00DC3F70" w:rsidP="00DC3F70">
            <w:pPr>
              <w:pStyle w:val="ListParagraph"/>
              <w:numPr>
                <w:ilvl w:val="0"/>
                <w:numId w:val="37"/>
              </w:numPr>
              <w:ind w:left="465"/>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3E6C">
              <w:rPr>
                <w:rFonts w:cstheme="minorHAnsi"/>
                <w:sz w:val="20"/>
                <w:szCs w:val="20"/>
              </w:rPr>
              <w:t>Overall economic effects of nurse-led activities in ambulatory care settings, including nurse-initiated medications in the emergency department,</w:t>
            </w:r>
            <w:r w:rsidRPr="00EA3E6C">
              <w:rPr>
                <w:rFonts w:cstheme="minorHAnsi"/>
                <w:sz w:val="20"/>
                <w:szCs w:val="20"/>
              </w:rPr>
              <w:fldChar w:fldCharType="begin" w:fldLock="1"/>
            </w:r>
            <w:r>
              <w:rPr>
                <w:rFonts w:cstheme="minorHAnsi"/>
                <w:sz w:val="20"/>
                <w:szCs w:val="20"/>
              </w:rPr>
              <w:instrText>ADDIN CSL_CITATION {"citationItems":[{"id":"ITEM-1","itemData":{"DOI":"https://doi.org/10.1016/j.aenj.2017.04.001","ISSN":"1574-6267","abstract":"Background Nurse-initiated medications are one of the most important strategies used to facilitate timely care for people who present to Emergency Departments (EDs). The purpose of this paper was to systematically review the evidence of nurse-initiated medications to guide future practice and research. Methods A systematic review of the literature was conducted to locate published studies and Grey literature. All studies were assessed independently by two independent reviewers for relevance using titles and abstracts, eligibility dictated by the inclusion criteria, and methodological quality. Results Five experimental studies were included in this review: one randomised controlled trial and four quasi-experimental studies conducted in paediatric and adult EDs. The nurse-initiated medications were salbutamol for respiratory conditions and analgesia for painful conditions, which enabled patients to receive the medications quicker by half-an-hour compared to those who did not have nurse-initiated medications. The intervention had no effect on adverse events, doctor wait time and length of stay. Nurse-initiated analgesia was associated with increased likelihood of receiving analgesia, achieving clinically-relevant pain reduction, and better patient satisfaction. Conclusion Nurse-initiated medications are safe and beneficial for ED patients. However, randomised controlled studies are required to strengthen the validity of results.","author":[{"dropping-particle":"","family":"Cabilan","given":"C J","non-dropping-particle":"","parse-names":false,"suffix":""},{"dropping-particle":"","family":"Boyde","given":"Mary","non-dropping-particle":"","parse-names":false,"suffix":""}],"container-title":"Australasian Emergency Nursing Journal","id":"ITEM-1","issue":"2","issued":{"date-parts":[["2017"]]},"page":"53-62","title":"A systematic review of the impact of nurse-initiated medications in the emergency department","type":"article-journal","volume":"20"},"uris":["http://www.mendeley.com/documents/?uuid=69cca107-eb27-4d48-9422-36df7f838e84"]}],"mendeley":{"formattedCitation":"&lt;sup&gt;17&lt;/sup&gt;","plainTextFormattedCitation":"17","previouslyFormattedCitation":"(Cabilan and Boyde, 2017)"},"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17</w:t>
            </w:r>
            <w:r w:rsidRPr="00EA3E6C">
              <w:rPr>
                <w:rFonts w:cstheme="minorHAnsi"/>
                <w:sz w:val="20"/>
                <w:szCs w:val="20"/>
              </w:rPr>
              <w:fldChar w:fldCharType="end"/>
            </w:r>
            <w:r w:rsidRPr="00EA3E6C">
              <w:rPr>
                <w:rFonts w:cstheme="minorHAnsi"/>
                <w:sz w:val="20"/>
                <w:szCs w:val="20"/>
              </w:rPr>
              <w:t xml:space="preserve"> nurse prescribing as a substitute for physician prescribing,</w:t>
            </w:r>
            <w:r w:rsidRPr="00EA3E6C">
              <w:rPr>
                <w:rFonts w:cstheme="minorHAnsi"/>
                <w:sz w:val="20"/>
                <w:szCs w:val="20"/>
              </w:rPr>
              <w:fldChar w:fldCharType="begin" w:fldLock="1"/>
            </w:r>
            <w:r>
              <w:rPr>
                <w:rFonts w:cstheme="minorHAnsi"/>
                <w:sz w:val="20"/>
                <w:szCs w:val="20"/>
              </w:rPr>
              <w:instrText>ADDIN CSL_CITATION {"citationItems":[{"id":"ITEM-1","itemData":{"DOI":"https://doi.org/10.1016/j.ijnurstu.2013.12.003","ISSN":"0020-7489","abstract":"Background In 2008, we conducted a systematic review on the effects of nurse prescribing using studies with a comparative design. In view of the growing number of countries that are introducing nurse prescribing and the fact that several studies into nurse prescribing have been conducted recently, there is a need for an updated review to reassess the available information on the effects of nurse prescribing when compared to physician prescribing. Objective To identify, appraise and synthesise the evidence on the effects of nurse prescribing when compared to physician prescribing on the quantity and types of medication prescribed and on patient outcomes. Design A systematic review. Data sources In addition to the previous review, which covered the literature up to 2005, 11 literature databases and four websites were searched for relevant studies from January 2006 up to January 2012 without limitations as to language or country. Moreover, full-text copies of all studies included in the previous review were reviewed. Review methods A three-stage inclusion process, consisting of an initial sifting, checking full-text papers for inclusion criteria and methodological assessment, was performed independently by two reviewers. Data on effects were synthesised using narrative and tabular methods. Results Thirty-five studies met the inclusion criteria. All but five studies had a high risk of bias. Nurses prescribe in comparable ways to physicians. They prescribe for equal numbers of patients and prescribe comparable types and doses of medicines. Studies comparing the total amount of medication prescribed by nurses and doctors show mixed results. There appear to be few differences between nurses and physicians in patient health outcomes: clinical parameters were the same or better for treatment by nurses, perceived quality of care was similar or better and patients treated by nurses were just as satisfied or more satisfied. Conclusions The effects of nurse prescribing on medication and patient outcomes seem positive when compared to physician prescribing. However, conclusions must remain tentative due to methodological weaknesses in this body of research. More randomised controlled designs in the field of nurse prescribing are required for definitive conclusions about the effects of nurse prescribing.","author":[{"dropping-particle":"","family":"Gielen","given":"Sanne C","non-dropping-particle":"","parse-names":false,"suffix":""},{"dropping-particle":"","family":"Dekker","given":"Janneke","non-dropping-particle":"","parse-names":false,"suffix":""},{"dropping-particle":"","family":"Francke","given":"Anneke L","non-dropping-particle":"","parse-names":false,"suffix":""},{"dropping-particle":"","family":"Mistiaen","given":"Patriek","non-dropping-particle":"","parse-names":false,"suffix":""},{"dropping-particle":"","family":"Kroezen","given":"Marieke","non-dropping-particle":"","parse-names":false,"suffix":""}],"container-title":"International Journal of Nursing Studies","id":"ITEM-1","issue":"7","issued":{"date-parts":[["2014"]]},"page":"1048-1061","title":"The effects of nurse prescribing: A systematic review","type":"article-journal","volume":"51"},"uris":["http://www.mendeley.com/documents/?uuid=67112ad0-7063-4b26-96a4-3bc61071615a"]}],"mendeley":{"formattedCitation":"&lt;sup&gt;19&lt;/sup&gt;","plainTextFormattedCitation":"19","previouslyFormattedCitation":"(Gielen et al., 2014)"},"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19</w:t>
            </w:r>
            <w:r w:rsidRPr="00EA3E6C">
              <w:rPr>
                <w:rFonts w:cstheme="minorHAnsi"/>
                <w:sz w:val="20"/>
                <w:szCs w:val="20"/>
              </w:rPr>
              <w:fldChar w:fldCharType="end"/>
            </w:r>
            <w:r w:rsidRPr="00EA3E6C">
              <w:rPr>
                <w:rFonts w:cstheme="minorHAnsi"/>
                <w:sz w:val="20"/>
                <w:szCs w:val="20"/>
              </w:rPr>
              <w:t xml:space="preserve"> and nurse-led interventions in ambulatory and/or community care,</w:t>
            </w:r>
            <w:r w:rsidRPr="00EA3E6C">
              <w:rPr>
                <w:rFonts w:cstheme="minorHAnsi"/>
                <w:sz w:val="20"/>
                <w:szCs w:val="20"/>
              </w:rPr>
              <w:fldChar w:fldCharType="begin" w:fldLock="1"/>
            </w:r>
            <w:r>
              <w:rPr>
                <w:rFonts w:cstheme="minorHAnsi"/>
                <w:sz w:val="20"/>
                <w:szCs w:val="20"/>
              </w:rPr>
              <w:instrText>ADDIN CSL_CITATION {"citationItems":[{"id":"ITEM-1","itemData":{"DOI":"https://doi.org/10.1016/j.ijnurstu.2018.02.002","ISSN":"0020-7489","abstract":"Background With the increasing burden of chronic and age-related diseases, and the rapidly increasing number of patients receiving ambulatory or outpatient-based care, nurse-led services have been suggested as one solution to manage increasing demand on the health system as they aim to reduce waiting times, resources, and costs while maintaining patient safety and enhancing satisfaction. Objectives The aims of this review were to assess the clinical effectiveness, economic outcomes and key implementation characteristics of nurse-led services in the ambulatory care setting. Design A systematic review was conducted using the standard Cochrane Collaboration methodology and was prepared in accordance with the Preferred Reporting Items for Systematic Reviews and Meta-Analyses (PRISMA) guidelines. Data sources We searched the Cochrane Central Register of Controlled Trials (CENTRAL) on The Cochrane Library, MEDLINE EBSCO, CINAHL EBSCO, and PsycINFO Ovid (from inception to April 2016). Review methods Data were extracted and appraisal undertaken. We included randomised controlled trials; quasi-randomised controlled trials; controlled and non-controlled before-and-after studies that compared the effects of nurse-led services in the ambulatory or community care setting with an alternative model of care or standard care. Results Twenty-five studies of 180,308 participants were included in this review. Of the 16 studies that measured and reported on health-related quality of life outcomes, the majority of studies (n = 13) reported equivocal outcomes; with three studies demonstrating superior outcomes and one demonstrating inferior outcomes in comparison with physician-led and standard care. Nurse-led care demonstrated either equivalent or better outcomes for a number of outcomes including symptom burden, self-management and behavioural outcomes, disease-specific indicators, satisfaction and perception of quality of life, and health service use. Benefits of nurse-led services remain inconclusive in terms of economic outcomes. Conclusions Nurse-led care is a safe and feasible model of care for consideration across a number of ambulatory care settings. With appropriate training and support provided, nurse-led care is able to produce at least equivocal outcomes or at times better outcomes in terms of health-related quality of life compared to physician-led care or standard care for managing chronic conditions. There is a lack of high quality economic evaluations for nur…","author":[{"dropping-particle":"","family":"Chan","given":"Raymond J","non-dropping-particle":"","parse-names":false,"suffix":""},{"dropping-particle":"","family":"Marx","given":"Wolfgang","non-dropping-particle":"","parse-names":false,"suffix":""},{"dropping-particle":"","family":"Bradford","given":"Natalie","non-dropping-particle":"","parse-names":false,"suffix":""},{"dropping-particle":"","family":"Gordon","given":"Louisa","non-dropping-particle":"","parse-names":false,"suffix":""},{"dropping-particle":"","family":"Bonner","given":"Ann","non-dropping-particle":"","parse-names":false,"suffix":""},{"dropping-particle":"","family":"Douglas","given":"Clint","non-dropping-particle":"","parse-names":false,"suffix":""},{"dropping-particle":"","family":"Schmalkuche","given":"Diana","non-dropping-particle":"","parse-names":false,"suffix":""},{"dropping-particle":"","family":"Yates","given":"Patsy","non-dropping-particle":"","parse-names":false,"suffix":""}],"container-title":"International Journal of Nursing Studies","id":"ITEM-1","issued":{"date-parts":[["2018"]]},"page":"61-80","title":"Clinical and economic outcomes of nurse-led services in the ambulatory care setting: A systematic review","type":"article-journal","volume":"81"},"uris":["http://www.mendeley.com/documents/?uuid=4f02defe-0821-4a27-9d12-79b8926e7417"]}],"mendeley":{"formattedCitation":"&lt;sup&gt;21&lt;/sup&gt;","plainTextFormattedCitation":"21","previouslyFormattedCitation":"(Chan et al., 2018)"},"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21</w:t>
            </w:r>
            <w:r w:rsidRPr="00EA3E6C">
              <w:rPr>
                <w:rFonts w:cstheme="minorHAnsi"/>
                <w:sz w:val="20"/>
                <w:szCs w:val="20"/>
              </w:rPr>
              <w:fldChar w:fldCharType="end"/>
            </w:r>
            <w:r w:rsidRPr="00EA3E6C">
              <w:rPr>
                <w:rFonts w:cstheme="minorHAnsi"/>
                <w:sz w:val="20"/>
                <w:szCs w:val="20"/>
              </w:rPr>
              <w:t xml:space="preserve"> nurse substitution for physicians working in primary care,</w:t>
            </w:r>
            <w:r w:rsidRPr="00EA3E6C">
              <w:rPr>
                <w:rFonts w:cstheme="minorHAnsi"/>
                <w:sz w:val="20"/>
                <w:szCs w:val="20"/>
              </w:rPr>
              <w:fldChar w:fldCharType="begin" w:fldLock="1"/>
            </w:r>
            <w:r>
              <w:rPr>
                <w:rFonts w:cstheme="minorHAnsi"/>
                <w:sz w:val="20"/>
                <w:szCs w:val="20"/>
              </w:rPr>
              <w:instrText>ADDIN CSL_CITATION {"citationItems":[{"id":"ITEM-1","itemData":{"DOI":"10.1002/14651858.CD001271.pub3","ISSN":"1465-1858","abstract":"Abstract - Background Current and expected problems such as ageing, increased prevalence of chronic conditions and multi‐morbidity, increased emphasis on healthy lifestyle and prevention, and substitution for care from hospitals by care provided in the community encourage countries worldwide to develop new models of primary care delivery. Owing to the fact that many tasks do not necessarily require the knowledge and skills of a doctor, interest in using nurses to expand the capacity of the primary care workforce is increasing. Substitution of nurses for doctors is one strategy used to improve access, efficiency, and quality of care. This is the first update of the Cochrane review published in 2005. Objectives Our aim was to investigate the impact of nurses working as  substitutes  for primary care doctors on: • patient outcomes; • processes of care; and • utilisation, including volume and cost. Search methods We searched the Cochrane Central Register of Controlled Trials (CENTRAL), part of the Cochrane Library ( www.cochranelibrary.com ), as well as MEDLINE, Ovid, and the Cumulative Index to Nursing and Allied Health Literature (CINAHL) and EbscoHost (searched 20.01.2015). We searched for grey literature in the Grey Literature Report and OpenGrey (21.02.2017), and we searched the International Clinical Trials Registry Platform (ICTRP) and ClinicalTrials.gov trial registries (21.02.2017). We did a cited reference search for relevant studies (searched 27.01 2015) and checked reference lists of all included studies. We reran slightly revised strategies, limited to publication years between 2015 and 2017, for CENTRAL, MEDLINE, and CINAHL, in March 2017, and we have added one trial to ‘Studies awaiting classification’. Selection criteria Randomised trials evaluating the outcomes of nurses working as substitutes for doctors. The review is limited to primary healthcare services that provide first contact and ongoing care for patients with all types of health problems, excluding mental health problems. Studies which evaluated nurses supplementing the work of primary care doctors were excluded. Data collection and analysis Two review authors independently carried out data extraction and assessment of risk of bias of included studies. When feasible, we combined study results and determined an overall estimate of the effect. We evaluated other outcomes by completing a structured synthesis. Main results For this review, we identified 18 randomised trials evaluating…","author":[{"dropping-particle":"","family":"Laurant","given":"M","non-dropping-particle":"","parse-names":false,"suffix":""},{"dropping-particle":"","family":"Biezen","given":"M","non-dropping-particle":"van der","parse-names":false,"suffix":""},{"dropping-particle":"","family":"Wijers","given":"N","non-dropping-particle":"","parse-names":false,"suffix":""},{"dropping-particle":"","family":"Watananirun","given":"K","non-dropping-particle":"","parse-names":false,"suffix":""},{"dropping-particle":"","family":"Kontopantelis","given":"E","non-dropping-particle":"","parse-names":false,"suffix":""},{"dropping-particle":"","family":"Vught","given":"AJAH","non-dropping-particle":"van","parse-names":false,"suffix":""}],"container-title":"Cochrane Database of Systematic Reviews","id":"ITEM-1","issue":"7","issued":{"date-parts":[["2018"]]},"publisher":"John Wiley &amp; Sons, Ltd","title":"Nurses as substitutes for doctors in primary care","type":"article-journal"},"uris":["http://www.mendeley.com/documents/?uuid=b455b798-3635-481d-a27b-096f63ffbbcf"]}],"mendeley":{"formattedCitation":"&lt;sup&gt;22&lt;/sup&gt;","plainTextFormattedCitation":"22","previouslyFormattedCitation":"(Laurant et al., 2018)"},"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22</w:t>
            </w:r>
            <w:r w:rsidRPr="00EA3E6C">
              <w:rPr>
                <w:rFonts w:cstheme="minorHAnsi"/>
                <w:sz w:val="20"/>
                <w:szCs w:val="20"/>
              </w:rPr>
              <w:fldChar w:fldCharType="end"/>
            </w:r>
            <w:r w:rsidRPr="00EA3E6C">
              <w:rPr>
                <w:rFonts w:cstheme="minorHAnsi"/>
                <w:sz w:val="20"/>
                <w:szCs w:val="20"/>
              </w:rPr>
              <w:t xml:space="preserve"> and nurse practitioner delivery of hospital-to-community transitional care when compared to usual care.</w:t>
            </w:r>
            <w:r w:rsidRPr="00EA3E6C">
              <w:rPr>
                <w:rFonts w:cstheme="minorHAnsi"/>
                <w:sz w:val="20"/>
                <w:szCs w:val="20"/>
              </w:rPr>
              <w:fldChar w:fldCharType="begin" w:fldLock="1"/>
            </w:r>
            <w:r>
              <w:rPr>
                <w:rFonts w:cstheme="minorHAnsi"/>
                <w:sz w:val="20"/>
                <w:szCs w:val="20"/>
              </w:rPr>
              <w:instrText>ADDIN CSL_CITATION {"citationItems":[{"id":"ITEM-1","itemData":{"DOI":"https://doi.org/10.1016/j.ijnurstu.2014.07.011","ISSN":"0020-7489","abstract":"Objectives To determine the cost-effectiveness of nurse practitioners delivering transitional care. Design Systematic review of randomised controlled trials. Data sources Ten electronic databases, bibliographies, hand-searches, study authors, and websites. Review methods We included randomised controlled trials that compared formally trained nurse practitioners to usual care and measured health system outcomes. Two reviewers independently screened articles and assessed study quality using the Cochrane Risk of Bias and the Quality of Health Economic Studies tools. We pooled data for similar outcomes and applied the Grading of Recommendations Assessment, Development and Evaluation tool to rate the quality of evidence for each outcome. Results Five trials met the inclusion criteria. One evaluated one alternative provider nurse practitioner (154 patients) and four evaluated six complementary provider nurse practitioners (1017 patients). Two were at low and three at high risk of bias and all had weak economic analyses. The alternative provider nurse practitioner had similar patient outcomes and resource use to the physician (low quality). Complementary provider nurse practitioners scored similarly to the control group in patient outcomes except for anxiety in rehabilitation patients (MD: −15.7, 95%CI: −20.73 to −10.67, p&lt;0.001) (very low quality) and patient satisfaction after an abdominal hysterectomy (MD: 14, 95%CI: 3.5–24.5, p&lt;0.01) (low quality), both favouring nurse practitioner care. Meta-analyses of index re-hospitalisation up to 42 days (n=766, pooled relative risk (RR): 0.69, 95%CI: 0.34–1.43, I2=0%) and any re-hospitalisation up to 180 days (n=800, pooled RR: 0.87, 95%CI: 0.69–1.09, I2=32%) were inconclusive (low quality). Complementary provider nurse practitioners significantly reduced index re-hospitalisation over 90 days (RR: 0.55, 95%CI: 0.32–0.94, p=0.03) and 180 days (RR: 0.62, 95%CI: 0.40–0.95, p=0.03) in complex care patients (both low quality) and they significantly reduced the number and duration of rehabilitation patient-to-staff consultation calls (p&lt;0.05). Conclusions Given the low quality evidence, weak economic analyses, small sample sizes, and small number of nurse practitioners evaluated in each study, evidence of the cost-effectiveness of nurse practitioner-transitional care is inconclusive and further research is needed.","author":[{"dropping-particle":"","family":"Donald","given":"Faith","non-dropping-particle":"","parse-names":false,"suffix":""},{"dropping-particle":"","family":"Kilpatrick","given":"Kelley","non-dropping-particle":"","parse-names":false,"suffix":""},{"dropping-particle":"","family":"Reid","given":"Kim","non-dropping-particle":"","parse-names":false,"suffix":""},{"dropping-particle":"","family":"Carter","given":"Nancy","non-dropping-particle":"","parse-names":false,"suffix":""},{"dropping-particle":"","family":"Bryant-Lukosius","given":"Denise","non-dropping-particle":"","parse-names":false,"suffix":""},{"dropping-particle":"","family":"Martin-Misener","given":"Ruth","non-dropping-particle":"","parse-names":false,"suffix":""},{"dropping-particle":"","family":"Kaasalainen","given":"Sharon","non-dropping-particle":"","parse-names":false,"suffix":""},{"dropping-particle":"","family":"Harbman","given":"Patricia","non-dropping-particle":"","parse-names":false,"suffix":""},{"dropping-particle":"","family":"Marshall","given":"Deborah","non-dropping-particle":"","parse-names":false,"suffix":""},{"dropping-particle":"","family":"DiCenso","given":"Alba","non-dropping-particle":"","parse-names":false,"suffix":""}],"container-title":"International Journal of Nursing Studies","id":"ITEM-1","issue":"1","issued":{"date-parts":[["2015"]]},"page":"436-451","title":"Hospital to community transitional care by nurse practitioners: A systematic review of cost-effectiveness","type":"article-journal","volume":"52"},"uris":["http://www.mendeley.com/documents/?uuid=b4ed944d-95ab-4cad-9fbf-756def7a2824"]}],"mendeley":{"formattedCitation":"&lt;sup&gt;25&lt;/sup&gt;","plainTextFormattedCitation":"25","previouslyFormattedCitation":"(Donald et al., 2015)"},"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25</w:t>
            </w:r>
            <w:r w:rsidRPr="00EA3E6C">
              <w:rPr>
                <w:rFonts w:cstheme="minorHAnsi"/>
                <w:sz w:val="20"/>
                <w:szCs w:val="20"/>
              </w:rPr>
              <w:fldChar w:fldCharType="end"/>
            </w:r>
          </w:p>
          <w:p w14:paraId="6F0CD004" w14:textId="77777777" w:rsidR="00DC3F70" w:rsidRPr="00EA3E6C" w:rsidRDefault="00DC3F70" w:rsidP="00DC3F70">
            <w:pPr>
              <w:pStyle w:val="ListParagraph"/>
              <w:numPr>
                <w:ilvl w:val="0"/>
                <w:numId w:val="37"/>
              </w:numPr>
              <w:ind w:left="465"/>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EA3E6C">
              <w:rPr>
                <w:rFonts w:cstheme="minorHAnsi"/>
                <w:sz w:val="20"/>
                <w:szCs w:val="20"/>
              </w:rPr>
              <w:t>Impacts of advanced practice nurses on healthcare use/delivery of appropriate preventive care,</w:t>
            </w:r>
            <w:r w:rsidRPr="00EA3E6C">
              <w:rPr>
                <w:rFonts w:cstheme="minorHAnsi"/>
                <w:sz w:val="20"/>
                <w:szCs w:val="20"/>
              </w:rPr>
              <w:fldChar w:fldCharType="begin" w:fldLock="1"/>
            </w:r>
            <w:r>
              <w:rPr>
                <w:rFonts w:cstheme="minorHAnsi"/>
                <w:sz w:val="20"/>
                <w:szCs w:val="20"/>
              </w:rPr>
              <w:instrText>ADDIN CSL_CITATION {"citationItems":[{"id":"ITEM-1","itemData":{"DOI":"10.1093/intqhc/mzv054","ISSN":"1353-4505","abstract":"To conduct a systematic review of randomized controlled trials (RCTs) of the safety and effectiveness of primary care provided by advanced practice nurses (APNs) and evaluate the potential of their deployment to help alleviate primary care shortages.PubMed, Medline and the Cumulative Index to Nursing and Allied Health Literature.RCTs and their follow-up reports that compared outcomes of care provided to adults by APNs and physicians in equivalent primary care provider roles were selected for inclusion.Ten articles (seven RCTs, plus two economic evaluations and one 2-year follow-up study of included RCTs) met inclusion criteria. Data were extracted regarding study design, setting and outcomes across four common categories.The seven RCTs include data for 10 911 patients who presented for ongoing primary care (four RCTs) or same-day consultations for acute conditions (three RCTs) in the primary care setting. Study follow-up ranged from 1 day to 2 years. APN groups demonstrated equal or better outcomes than physician groups for physiologic measures, patient satisfaction and cost. APNs generally had longer consultations compared with physicians; however, two studies reported that APN patients required fewer consultations over time.There were few differences in primary care provided by APNs and physicians; for some measures APN care was superior. While studies are needed to assess longer term outcomes, these data suggest that the APN workforce is well-positioned to provide safe and effective primary care.","author":[{"dropping-particle":"","family":"Swan","given":"Melanie","non-dropping-particle":"","parse-names":false,"suffix":""},{"dropping-particle":"","family":"Ferguson","given":"Sacha","non-dropping-particle":"","parse-names":false,"suffix":""},{"dropping-particle":"","family":"Chang","given":"Alice","non-dropping-particle":"","parse-names":false,"suffix":""},{"dropping-particle":"","family":"Larson","given":"Elaine","non-dropping-particle":"","parse-names":false,"suffix":""},{"dropping-particle":"","family":"Smaldone","given":"Arlene","non-dropping-particle":"","parse-names":false,"suffix":""}],"container-title":"International Journal for Quality in Health Care","id":"ITEM-1","issue":"5","issued":{"date-parts":[["2015","8","3"]]},"page":"396-404","title":"Quality of primary care by advanced practice nurses: a systematic review","type":"article-journal","volume":"27"},"uris":["http://www.mendeley.com/documents/?uuid=a2ce786b-cc1c-463b-99b3-16f276165a47"]}],"mendeley":{"formattedCitation":"&lt;sup&gt;26&lt;/sup&gt;","plainTextFormattedCitation":"26","previouslyFormattedCitation":"(Swan et al., 2015)"},"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26</w:t>
            </w:r>
            <w:r w:rsidRPr="00EA3E6C">
              <w:rPr>
                <w:rFonts w:cstheme="minorHAnsi"/>
                <w:sz w:val="20"/>
                <w:szCs w:val="20"/>
              </w:rPr>
              <w:fldChar w:fldCharType="end"/>
            </w:r>
            <w:r w:rsidRPr="00EA3E6C">
              <w:rPr>
                <w:rFonts w:cstheme="minorHAnsi"/>
                <w:sz w:val="20"/>
                <w:szCs w:val="20"/>
              </w:rPr>
              <w:t xml:space="preserve"> emergency nurse practitioner services on costs are uncertain,</w:t>
            </w:r>
            <w:r w:rsidRPr="00EA3E6C">
              <w:rPr>
                <w:rFonts w:cstheme="minorHAnsi"/>
                <w:sz w:val="20"/>
                <w:szCs w:val="20"/>
              </w:rPr>
              <w:fldChar w:fldCharType="begin" w:fldLock="1"/>
            </w:r>
            <w:r>
              <w:rPr>
                <w:rFonts w:cstheme="minorHAnsi"/>
                <w:sz w:val="20"/>
                <w:szCs w:val="20"/>
              </w:rPr>
              <w:instrText>ADDIN CSL_CITATION {"citationItems":[{"id":"ITEM-1","itemData":{"DOI":"https://doi.org/10.1016/j.ijnurstu.2014.07.006","ISSN":"0020-7489","abstract":"Aims To provide the best available evidence to determine the impact of nurse practitioner services on cost, quality of care, satisfaction and waiting times in the emergency department for adult patients. Background The delivery of quality care in the emergency department is emerging as one of the most important service indicators in health delivery. Increasing service pressures in the emergency department have resulted in the adoption of service innovation models: the most common and rapidly expanding of these is emergency nurse practitioner services. The rapid uptake of emergency nurse practitioner service in Australia has outpaced the capacity to evaluate this service model in terms of outcomes related to safety and quality of patient care. Previous research is now outdated and not commensurate with the changing domain of delivering emergency care with nurse practitioner services. Data sources A comprehensive search of four electronic databases from 2006 to 2013 was conducted to identify research evaluating nurse practitioner service impact in the emergency department. English language articles were sought using MEDLINE, CINAHL, Embase and Cochrane and included two previous systematic reviews completed five and seven years ago. Review methods A three step approach was used. Following a comprehensive search, two reviewers assessed all identified studies against the inclusion criteria. From the original 1013 studies, 14 papers were retained for critical appraisal on methodological quality by two independent reviewers and data were extracted using standardised tools. Results Narrative synthesis was conducted to summarise and report the findings as insufficient data was available for meta-analysis of results. This systematic review has shown that emergency nurse practitioner service has a positive impact on quality of care, patient satisfaction and waiting times. There was insufficient evidence to draw conclusions regarding outcomes of a cost benefit analysis. Conclusion Synthesis of the available research attempts to provide an evidence base for emergency nurse practitioner service to guide healthcare leaders, policy makers and clinicians in reform of emergency service provision. The findings suggest that further high quality research is required for comparative measures of clinical and service effectiveness of emergency nurse practitioner service. In the context of increased health service demand and the need to provide timely and effective care to pati…","author":[{"dropping-particle":"","family":"Jennings","given":"Natasha","non-dropping-particle":"","parse-names":false,"suffix":""},{"dropping-particle":"","family":"Clifford","given":"Stuart","non-dropping-particle":"","parse-names":false,"suffix":""},{"dropping-particle":"","family":"Fox","given":"Amanda R","non-dropping-particle":"","parse-names":false,"suffix":""},{"dropping-particle":"","family":"O’Connell","given":"Jane","non-dropping-particle":"","parse-names":false,"suffix":""},{"dropping-particle":"","family":"Gardner","given":"Glenn","non-dropping-particle":"","parse-names":false,"suffix":""}],"container-title":"International Journal of Nursing Studies","id":"ITEM-1","issue":"1","issued":{"date-parts":[["2015"]]},"page":"421-435","title":"The impact of nurse practitioner services on cost, quality of care, satisfaction and waiting times in the emergency department: A systematic review","type":"article-journal","volume":"52"},"uris":["http://www.mendeley.com/documents/?uuid=9eaeb8ec-7a1f-42e2-8618-ead0c3bafc66"]}],"mendeley":{"formattedCitation":"&lt;sup&gt;27&lt;/sup&gt;","plainTextFormattedCitation":"27","previouslyFormattedCitation":"(Jennings et al., 2015)"},"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27</w:t>
            </w:r>
            <w:r w:rsidRPr="00EA3E6C">
              <w:rPr>
                <w:rFonts w:cstheme="minorHAnsi"/>
                <w:sz w:val="20"/>
                <w:szCs w:val="20"/>
              </w:rPr>
              <w:fldChar w:fldCharType="end"/>
            </w:r>
            <w:r w:rsidRPr="00EA3E6C">
              <w:rPr>
                <w:rFonts w:cstheme="minorHAnsi"/>
                <w:sz w:val="20"/>
                <w:szCs w:val="20"/>
              </w:rPr>
              <w:t xml:space="preserve"> and the economic value of nurse-led clinics compared to standard physician-led clinics.</w:t>
            </w:r>
            <w:r w:rsidRPr="00EA3E6C">
              <w:rPr>
                <w:rFonts w:cstheme="minorHAnsi"/>
                <w:sz w:val="20"/>
                <w:szCs w:val="20"/>
              </w:rPr>
              <w:fldChar w:fldCharType="begin" w:fldLock="1"/>
            </w:r>
            <w:r>
              <w:rPr>
                <w:rFonts w:cstheme="minorHAnsi"/>
                <w:sz w:val="20"/>
                <w:szCs w:val="20"/>
              </w:rPr>
              <w:instrText>ADDIN CSL_CITATION {"citationItems":[{"id":"ITEM-1","itemData":{"DOI":"https://doi.org/10.1016/j.ijnurstu.2017.05.008","ISSN":"0020-7489","abstract":"Background The role and scope of nursing practice has evolved in response to the dynamic needs of individuals, communities, and healthcare services. Health services are now focused on maintaining people in their communities, and keeping them out of hospital where possible. Community based nurse-led clinics are ideally placed to work towards this goal. The initial impetus for these services was to increase patient access to care, to provide a cost-effective and high quality streamlined service. Objectives This systematic review aimed to identify the impact of nurse-led clinics in relation to patient outcomes, patient satisfaction, impact on patient access to services, and cost effectiveness. Methods A review of community based nurse-led clinic research in Medline, CINAHL and Embase was undertaken using MeSH terms: Nurse-managed centres, Practice, Patterns, Nurse, Ambulatory Care, keywords: nurse-led clinic, nurse led clinic, community and phrases primary health care and primary care. Papers were appraised using the Joanna Briggs Appraisal criteria. Results The final review comprised 15 studies with 3965 participants. Most studies explored patient satisfaction which was largely positive towards nurse-led clinics. Patient outcomes reported were typically from self-report, although some papers addressed objective clinical measures; again positive. Access was reported as being increased. Cost-effectiveness was the least reported impact measure with mixed results. Conclusions Nurse-led clinics have largely shown positive impact on patient outcomes, patient satisfaction, access to care and mixed results on cost-effectiveness. Future research evaluating NLCs needs to adopt a standardised structure to provide rigorous evaluations that can rationalise further efforts to set up community based nurse-led clinical services.","author":[{"dropping-particle":"","family":"Randall","given":"Sue","non-dropping-particle":"","parse-names":false,"suffix":""},{"dropping-particle":"","family":"Crawford","given":"Tonia","non-dropping-particle":"","parse-names":false,"suffix":""},{"dropping-particle":"","family":"Currie","given":"Jane","non-dropping-particle":"","parse-names":false,"suffix":""},{"dropping-particle":"","family":"River","given":"Jo","non-dropping-particle":"","parse-names":false,"suffix":""},{"dropping-particle":"","family":"Betihavas","given":"Vasiliki","non-dropping-particle":"","parse-names":false,"suffix":""}],"container-title":"International Journal of Nursing Studies","id":"ITEM-1","issued":{"date-parts":[["2017"]]},"page":"24-33","title":"Impact of community based nurse-led clinics on patient outcomes, patient satisfaction, patient access and cost effectiveness: A systematic review","type":"article-journal","volume":"73"},"uris":["http://www.mendeley.com/documents/?uuid=bf86ac71-cc7c-45af-b242-2a1ac678f0a4"]}],"mendeley":{"formattedCitation":"&lt;sup&gt;28&lt;/sup&gt;","plainTextFormattedCitation":"28","previouslyFormattedCitation":"(Randall et al., 2017)"},"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28</w:t>
            </w:r>
            <w:r w:rsidRPr="00EA3E6C">
              <w:rPr>
                <w:rFonts w:cstheme="minorHAnsi"/>
                <w:sz w:val="20"/>
                <w:szCs w:val="20"/>
              </w:rPr>
              <w:fldChar w:fldCharType="end"/>
            </w:r>
            <w:r w:rsidRPr="00EA3E6C">
              <w:rPr>
                <w:rFonts w:cstheme="minorHAnsi"/>
                <w:sz w:val="20"/>
                <w:szCs w:val="20"/>
              </w:rPr>
              <w:t xml:space="preserve"> (IL)</w:t>
            </w:r>
          </w:p>
          <w:p w14:paraId="599510DA" w14:textId="77777777" w:rsidR="00DC3F70" w:rsidRPr="00EA3E6C" w:rsidRDefault="00DC3F70" w:rsidP="00DC3F70">
            <w:pPr>
              <w:pStyle w:val="ListParagraph"/>
              <w:numPr>
                <w:ilvl w:val="0"/>
                <w:numId w:val="37"/>
              </w:numPr>
              <w:ind w:left="465"/>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3E6C">
              <w:rPr>
                <w:rFonts w:cstheme="minorHAnsi"/>
                <w:sz w:val="20"/>
                <w:szCs w:val="20"/>
              </w:rPr>
              <w:t>Economic impacts of physician assistants in emergency rooms</w:t>
            </w:r>
            <w:r w:rsidRPr="00EA3E6C">
              <w:rPr>
                <w:rFonts w:cstheme="minorHAnsi"/>
                <w:sz w:val="20"/>
                <w:szCs w:val="20"/>
              </w:rPr>
              <w:fldChar w:fldCharType="begin" w:fldLock="1"/>
            </w:r>
            <w:r>
              <w:rPr>
                <w:rFonts w:cstheme="minorHAnsi"/>
                <w:sz w:val="20"/>
                <w:szCs w:val="20"/>
              </w:rPr>
              <w:instrText>ADDIN CSL_CITATION {"citationItems":[{"id":"ITEM-1","itemData":{"DOI":"10.1111/j.1742-6723.2010.01368.x","ISSN":"1742-6731","abstract":"Abstract This systematic review describes the role and impact of physician assistants (PAs) in the ED. It includes reports of surveys, retrospective and prospective studies as well as guidelines and reviews. Seven hundred and twelve studies were identified of which only 66 were included, and many of these studies were limited by methodological quality. Generally the use of PAs in the ED is modest with 13?18% of US EDs having PAs although academic medical centres report PA use in 65?68% of EDs. The evidence indicates that PAs are reliable in assessing certain medical complaints and performing procedures, and are well accepted by ED staff and patients alike. There is limited evidence as to whether PAs improve ED flow or are cost-effective. Future studies on work processes, cost-effectiveness, unfamiliar patients' willingness to be treated by non-physician providers, and ED physicians' acceptability of PAs are needed to inform and guide the integration of PAs into EDs.","author":[{"dropping-particle":"","family":"Doan","given":"Quynh","non-dropping-particle":"","parse-names":false,"suffix":""},{"dropping-particle":"","family":"Sabhaney","given":"Vikram","non-dropping-particle":"","parse-names":false,"suffix":""},{"dropping-particle":"","family":"Kissoon","given":"Niranjan","non-dropping-particle":"","parse-names":false,"suffix":""},{"dropping-particle":"","family":"Sheps","given":"Sam","non-dropping-particle":"","parse-names":false,"suffix":""},{"dropping-particle":"","family":"Singer","given":"Joel","non-dropping-particle":"","parse-names":false,"suffix":""}],"container-title":"Emergency Medicine Australasia","id":"ITEM-1","issue":"1","issued":{"date-parts":[["2011","2","1"]]},"note":"doi: 10.1111/j.1742-6723.2010.01368.x","page":"7-15","publisher":"John Wiley &amp; Sons, Ltd (10.1111)","title":"A systematic review: The role and impact of the physician assistant in the emergency department","type":"article-journal","volume":"23"},"uris":["http://www.mendeley.com/documents/?uuid=4cd19c52-49a5-40b6-b0b3-bfb3f1be4948"]}],"mendeley":{"formattedCitation":"&lt;sup&gt;34&lt;/sup&gt;","plainTextFormattedCitation":"34","previouslyFormattedCitation":"(Doan et al., 2011)"},"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34</w:t>
            </w:r>
            <w:r w:rsidRPr="00EA3E6C">
              <w:rPr>
                <w:rFonts w:cstheme="minorHAnsi"/>
                <w:sz w:val="20"/>
                <w:szCs w:val="20"/>
              </w:rPr>
              <w:fldChar w:fldCharType="end"/>
            </w:r>
            <w:r w:rsidRPr="00EA3E6C">
              <w:rPr>
                <w:rFonts w:cstheme="minorHAnsi"/>
                <w:sz w:val="20"/>
                <w:szCs w:val="20"/>
              </w:rPr>
              <w:t xml:space="preserve"> or primary care settings who support general practitioners and family physicians.</w:t>
            </w:r>
            <w:r w:rsidRPr="00EA3E6C">
              <w:rPr>
                <w:rFonts w:cstheme="minorHAnsi"/>
                <w:sz w:val="20"/>
                <w:szCs w:val="20"/>
              </w:rPr>
              <w:fldChar w:fldCharType="begin" w:fldLock="1"/>
            </w:r>
            <w:r>
              <w:rPr>
                <w:rFonts w:cstheme="minorHAnsi"/>
                <w:sz w:val="20"/>
                <w:szCs w:val="20"/>
              </w:rPr>
              <w:instrText>ADDIN CSL_CITATION {"citationItems":[{"id":"ITEM-1","itemData":{"DOI":"10.1186/1472-6963-13-223","ISSN":"1472-6963","abstract":"Primary care provision is important in the delivery of health care but many countries face primary care workforce challenges. Increasing demand, enlarged workloads, and current and anticipated physician shortages in many countries have led to the introduction of mid-level professionals, such as Physician Assistants (PAs). Objective: This systematic review aimed to appraise the evidence of the contribution of PAs within primary care, defined for this study as general practice, relevant to the UK or similar systems.","author":[{"dropping-particle":"","family":"Halter","given":"Mary","non-dropping-particle":"","parse-names":false,"suffix":""},{"dropping-particle":"","family":"Drennan","given":"Vari","non-dropping-particle":"","parse-names":false,"suffix":""},{"dropping-particle":"","family":"Chattopadhyay","given":"Kaushik","non-dropping-particle":"","parse-names":false,"suffix":""},{"dropping-particle":"","family":"Carneiro","given":"Wilfred","non-dropping-particle":"","parse-names":false,"suffix":""},{"dropping-particle":"","family":"Yiallouros","given":"Jennifer","non-dropping-particle":"","parse-names":false,"suffix":""},{"dropping-particle":"","family":"Lusignan","given":"Simon","non-dropping-particle":"de","parse-names":false,"suffix":""},{"dropping-particle":"","family":"Gage","given":"Heather","non-dropping-particle":"","parse-names":false,"suffix":""},{"dropping-particle":"","family":"Gabe","given":"Jonathan","non-dropping-particle":"","parse-names":false,"suffix":""},{"dropping-particle":"","family":"Grant","given":"Robert","non-dropping-particle":"","parse-names":false,"suffix":""}],"container-title":"BMC Health Services Research","id":"ITEM-1","issue":"1","issued":{"date-parts":[["2013"]]},"page":"223","title":"The contribution of Physician Assistants in primary care: a systematic review","type":"article-journal","volume":"13"},"uris":["http://www.mendeley.com/documents/?uuid=e69c5a9c-359d-4545-8c2f-0c542f03c6bc"]}],"mendeley":{"formattedCitation":"&lt;sup&gt;35&lt;/sup&gt;","plainTextFormattedCitation":"35","previouslyFormattedCitation":"(Halter et al., 2013)"},"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35</w:t>
            </w:r>
            <w:r w:rsidRPr="00EA3E6C">
              <w:rPr>
                <w:rFonts w:cstheme="minorHAnsi"/>
                <w:sz w:val="20"/>
                <w:szCs w:val="20"/>
              </w:rPr>
              <w:fldChar w:fldCharType="end"/>
            </w:r>
            <w:r w:rsidRPr="00EA3E6C">
              <w:rPr>
                <w:rFonts w:cstheme="minorHAnsi"/>
                <w:sz w:val="20"/>
                <w:szCs w:val="20"/>
              </w:rPr>
              <w:t xml:space="preserve"> (IL)</w:t>
            </w:r>
          </w:p>
          <w:p w14:paraId="46B46E83" w14:textId="77777777" w:rsidR="00DC3F70" w:rsidRPr="00EA3E6C" w:rsidRDefault="00DC3F70" w:rsidP="00DC3F70">
            <w:pPr>
              <w:pStyle w:val="ListParagraph"/>
              <w:numPr>
                <w:ilvl w:val="0"/>
                <w:numId w:val="37"/>
              </w:numPr>
              <w:ind w:left="465"/>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3E6C">
              <w:rPr>
                <w:rFonts w:cstheme="minorHAnsi"/>
                <w:sz w:val="20"/>
                <w:szCs w:val="20"/>
              </w:rPr>
              <w:t>Resource impacts of overall efforts of hiring peer or lay advisors</w:t>
            </w:r>
            <w:r w:rsidRPr="00EA3E6C">
              <w:rPr>
                <w:rFonts w:eastAsia="Times New Roman" w:cstheme="minorHAnsi"/>
                <w:color w:val="000000"/>
                <w:sz w:val="20"/>
                <w:szCs w:val="20"/>
              </w:rPr>
              <w:t>.</w:t>
            </w:r>
            <w:r w:rsidRPr="00EA3E6C">
              <w:rPr>
                <w:rFonts w:eastAsia="Times New Roman" w:cstheme="minorHAnsi"/>
                <w:color w:val="000000"/>
                <w:sz w:val="20"/>
                <w:szCs w:val="20"/>
              </w:rPr>
              <w:fldChar w:fldCharType="begin" w:fldLock="1"/>
            </w:r>
            <w:r>
              <w:rPr>
                <w:rFonts w:eastAsia="Times New Roman" w:cstheme="minorHAnsi"/>
                <w:color w:val="000000"/>
                <w:sz w:val="20"/>
                <w:szCs w:val="20"/>
              </w:rPr>
              <w:instrText>ADDIN CSL_CITATION {"citationItems":[{"id":"ITEM-1","itemData":{"DOI":"10.1186/1478-7547-11-30","ISSN":"1478-7547","abstract":"Development of new peer or lay health-related lifestyle advisor (HRLA) roles is one response to the need to enhance public engagement in, and improve cost-effectiveness of, health improvement interventions. This article synthesises evidence on the cost-effectiveness of HRLA interventions aimed at adults in developed countries, derived from the first systematic review of the effectiveness, cost-effectiveness, equity and acceptability of different types of HRLA role.","author":[{"dropping-particle":"","family":"Pennington","given":"Mark","non-dropping-particle":"","parse-names":false,"suffix":""},{"dropping-particle":"","family":"Visram","given":"Shelina","non-dropping-particle":"","parse-names":false,"suffix":""},{"dropping-particle":"","family":"Donaldson","given":"Cam","non-dropping-particle":"","parse-names":false,"suffix":""},{"dropping-particle":"","family":"White","given":"Martin","non-dropping-particle":"","parse-names":false,"suffix":""},{"dropping-particle":"","family":"Lhussier","given":"Monique","non-dropping-particle":"","parse-names":false,"suffix":""},{"dropping-particle":"","family":"Deane","given":"Katherine","non-dropping-particle":"","parse-names":false,"suffix":""},{"dropping-particle":"","family":"Forster","given":"Natalie","non-dropping-particle":"","parse-names":false,"suffix":""},{"dropping-particle":"","family":"Carr","given":"Susan M","non-dropping-particle":"","parse-names":false,"suffix":""}],"container-title":"Cost Effectiveness and Resource Allocation","id":"ITEM-1","issue":"1","issued":{"date-parts":[["2013"]]},"page":"30","title":"Cost-effectiveness of health-related lifestyle advice delivered by peer or lay advisors: synthesis of evidence from a systematic review","type":"article-journal","volume":"11"},"uris":["http://www.mendeley.com/documents/?uuid=ea6373a3-eacc-41f3-8125-c75a10f6bfbe"]}],"mendeley":{"formattedCitation":"&lt;sup&gt;36&lt;/sup&gt;","plainTextFormattedCitation":"36","previouslyFormattedCitation":"(Pennington et al., 2013)"},"properties":{"noteIndex":0},"schema":"https://github.com/citation-style-language/schema/raw/master/csl-citation.json"}</w:instrText>
            </w:r>
            <w:r w:rsidRPr="00EA3E6C">
              <w:rPr>
                <w:rFonts w:eastAsia="Times New Roman" w:cstheme="minorHAnsi"/>
                <w:color w:val="000000"/>
                <w:sz w:val="20"/>
                <w:szCs w:val="20"/>
              </w:rPr>
              <w:fldChar w:fldCharType="separate"/>
            </w:r>
            <w:r w:rsidRPr="00514F4A">
              <w:rPr>
                <w:rFonts w:eastAsia="Times New Roman" w:cstheme="minorHAnsi"/>
                <w:noProof/>
                <w:color w:val="000000"/>
                <w:sz w:val="20"/>
                <w:szCs w:val="20"/>
                <w:vertAlign w:val="superscript"/>
              </w:rPr>
              <w:t>36</w:t>
            </w:r>
            <w:r w:rsidRPr="00EA3E6C">
              <w:rPr>
                <w:rFonts w:eastAsia="Times New Roman" w:cstheme="minorHAnsi"/>
                <w:color w:val="000000"/>
                <w:sz w:val="20"/>
                <w:szCs w:val="20"/>
              </w:rPr>
              <w:fldChar w:fldCharType="end"/>
            </w:r>
          </w:p>
          <w:p w14:paraId="13005FF9" w14:textId="77777777" w:rsidR="00DC3F70" w:rsidRPr="00EA3E6C" w:rsidRDefault="00DC3F70" w:rsidP="00DC3F70">
            <w:pPr>
              <w:pStyle w:val="ListParagraph"/>
              <w:numPr>
                <w:ilvl w:val="0"/>
                <w:numId w:val="37"/>
              </w:numPr>
              <w:ind w:left="465"/>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3E6C">
              <w:rPr>
                <w:rFonts w:cstheme="minorHAnsi"/>
                <w:sz w:val="20"/>
                <w:szCs w:val="20"/>
              </w:rPr>
              <w:t>Economic impacts of dental auxiliaries substituting for dentists.</w:t>
            </w:r>
            <w:r w:rsidRPr="00EA3E6C">
              <w:rPr>
                <w:rFonts w:cstheme="minorHAnsi"/>
                <w:sz w:val="20"/>
                <w:szCs w:val="20"/>
              </w:rPr>
              <w:fldChar w:fldCharType="begin" w:fldLock="1"/>
            </w:r>
            <w:r>
              <w:rPr>
                <w:rFonts w:cstheme="minorHAnsi"/>
                <w:sz w:val="20"/>
                <w:szCs w:val="20"/>
              </w:rPr>
              <w:instrText>ADDIN CSL_CITATION {"citationItems":[{"id":"ITEM-1","itemData":{"DOI":"10.1002/14651858.CD010076.pub2","ISSN":"1465-1858","abstract":"Abstract - Background Poor or inequitable access to oral health care is commonly reported in high‐, middle‐ and low‐income countries. Although the severity of these problems varies, a lack of supply of dentists and their uneven distribution are important factors. Delegating care to dental auxiliaries could ease this problem, extend services to where they are unavailable and liberate time for dentists to do more complex work. Before such an approach can be advocated, it is important to know the relative effectiveness of dental auxiliaries and dentists. Objectives To assess the effectiveness, costs and cost effectiveness of dental auxiliaries in providing care traditionally provided by dentists. Search methods We searched the following electronic databases from their inception dates up to November 2013: the Cochrane Effective Practice and Organisation of Care (EPOC) Group's Specialised Register; Cochrane Oral Health Group's Specialised Register; the Cochrane Central Register of Controlled Trials (Issue 11, 2013); MEDLINE; EMBASE; CINAHL; Cochrane Database of Systematic Reviews; Database of Abstracts of Reviews of Effectiveness; five other databases and two trial registries. We also undertook a grey literature search and searched the reference list of included studies and contacted authors of relevant papers. Selection criteria We included randomised controlled trials (RCTs), non‐randomised controlled clinical trials (NRCTs), interrupted time series (ITSs) and controlled before and after studies (CBAs) evaluating the effectiveness of dental auxiliaries compared with dentists in undertaking clinical tasks traditionally performed by a dentist. Data collection and analysis Three review authors independently applied eligibility criteria, extracted data and assessed the risk of bias of each included study and two review authors assessed the quality of the evidence from the included studies, according to The Cochrane Collaboration's procedures. Since meta‐analysis was not possible, we gave a narrative description of the results. Main results We identified five studies (one cluster RCT, three RCTs and one NRCT), evaluating the effectiveness of dental auxiliaries compared with dentists in providing dental care traditionally provided by dentists, eligible for inclusion in this review. The included studies, which involved 13 dental auxiliaries, six dentists, and more than 1156 participants, evaluated two clinical tasks/techniques: placement of preventive resin fissu…","author":[{"dropping-particle":"","family":"Dyer","given":"T A","non-dropping-particle":"","parse-names":false,"suffix":""},{"dropping-particle":"","family":"Brocklehurst","given":"P","non-dropping-particle":"","parse-names":false,"suffix":""},{"dropping-particle":"","family":"Glenny","given":"A M","non-dropping-particle":"","parse-names":false,"suffix":""},{"dropping-particle":"","family":"Davies","given":"L","non-dropping-particle":"","parse-names":false,"suffix":""},{"dropping-particle":"","family":"Tickle","given":"M","non-dropping-particle":"","parse-names":false,"suffix":""},{"dropping-particle":"","family":"Issac","given":"A","non-dropping-particle":"","parse-names":false,"suffix":""},{"dropping-particle":"","family":"Robinson","given":"P G","non-dropping-particle":"","parse-names":false,"suffix":""}],"container-title":"Cochrane Database of Systematic Reviews","id":"ITEM-1","issue":"8","issued":{"date-parts":[["2014"]]},"note":"[Effective Practice and Organisation of Care]","publisher":"John Wiley &amp; Sons, Ltd","title":"Dental auxiliaries for dental care traditionally provided by dentists","type":"article-journal"},"uris":["http://www.mendeley.com/documents/?uuid=a62932cd-d033-4ef3-bc83-b0514cc33e0a"]}],"mendeley":{"formattedCitation":"&lt;sup&gt;39&lt;/sup&gt;","plainTextFormattedCitation":"39","previouslyFormattedCitation":"(Dyer et al., 2014)"},"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39</w:t>
            </w:r>
            <w:r w:rsidRPr="00EA3E6C">
              <w:rPr>
                <w:rFonts w:cstheme="minorHAnsi"/>
                <w:sz w:val="20"/>
                <w:szCs w:val="20"/>
              </w:rPr>
              <w:fldChar w:fldCharType="end"/>
            </w:r>
          </w:p>
        </w:tc>
      </w:tr>
      <w:tr w:rsidR="00DC3F70" w:rsidRPr="00EA3E6C" w14:paraId="6191020A" w14:textId="77777777" w:rsidTr="00D34D9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Pr>
          <w:p w14:paraId="7DE771B7" w14:textId="77777777" w:rsidR="00DC3F70" w:rsidRPr="00EA3E6C" w:rsidRDefault="00DC3F70" w:rsidP="00D34D9C">
            <w:pPr>
              <w:rPr>
                <w:rFonts w:eastAsia="Times New Roman" w:cstheme="minorHAnsi"/>
                <w:color w:val="000000"/>
                <w:sz w:val="20"/>
                <w:szCs w:val="20"/>
              </w:rPr>
            </w:pPr>
            <w:r w:rsidRPr="00EA3E6C">
              <w:rPr>
                <w:rFonts w:cstheme="minorHAnsi"/>
                <w:sz w:val="20"/>
                <w:szCs w:val="20"/>
              </w:rPr>
              <w:t>Workforce - Demand, Supply, and Training</w:t>
            </w:r>
          </w:p>
        </w:tc>
        <w:tc>
          <w:tcPr>
            <w:tcW w:w="0" w:type="auto"/>
          </w:tcPr>
          <w:p w14:paraId="33026381" w14:textId="77777777" w:rsidR="00DC3F70" w:rsidRPr="00EA3E6C" w:rsidRDefault="00DC3F70" w:rsidP="00DC3F70">
            <w:pPr>
              <w:pStyle w:val="ListParagraph"/>
              <w:numPr>
                <w:ilvl w:val="0"/>
                <w:numId w:val="37"/>
              </w:numPr>
              <w:ind w:left="448"/>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3E6C">
              <w:rPr>
                <w:rFonts w:cstheme="minorHAnsi"/>
                <w:sz w:val="20"/>
                <w:szCs w:val="20"/>
              </w:rPr>
              <w:t>Publications which focused on workforce fatigue management offered uncertain conclusions about task load interventions for emergency medical service personnel.</w:t>
            </w:r>
            <w:r w:rsidRPr="00EA3E6C">
              <w:rPr>
                <w:rFonts w:cstheme="minorHAnsi"/>
                <w:sz w:val="20"/>
                <w:szCs w:val="20"/>
              </w:rPr>
              <w:fldChar w:fldCharType="begin" w:fldLock="1"/>
            </w:r>
            <w:r>
              <w:rPr>
                <w:rFonts w:cstheme="minorHAnsi"/>
                <w:sz w:val="20"/>
                <w:szCs w:val="20"/>
              </w:rPr>
              <w:instrText>ADDIN CSL_CITATION {"citationItems":[{"id":"ITEM-1","itemData":{"DOI":"10.1080/10903127.2017.1384874","ISSN":"1090-3127","abstract":"AbstractBackground: Modifying the task load of Emergency Medical Services (EMS) personnel may mitigate fatigue, sleep quality and fatigue related risks. A review of the literature addressing task load interventions may benefit EMS administrators as they craft policies related to mitigating fatigue. We conducted a systematic review of the peer-reviewed literature to address the following question: ?In EMS personnel, do task load interventions mitigate fatigue, mitigate fatigue-related risks, and/or improve sleep?? (PROSPERO 2016:CRD42016040114). Methods: We performed a systematic review of the literature that described use of randomized controlled trials, quasi-experimental studies, and observational study designs. We retained and reviewed research that involved EMS personnel or similar shift worker groups 18 years of age and older. Studies of ?healthy volunteers? and non-shift worker populations were excluded. Studies were included where the methodology of the study implied a theoretical framework of task load (or workload) affecting fatigue, and then fatigue related outcomes. Outcomes of interest included personnel safety, patient safety, personnel performance, acute fatigue, and cost to system. We used the Grading of Recommendations, Assessment, Development, and Evaluation (GRADE) methodology to summarize findings and assess quality of evidence from very low to high quality. Results: The search strategy yielded 3,394 unique records resulting in 58 records included as potentially eligible. An additional 69 studies were reviewed in full following searches of bibliographies. We detected wide variation in the description and measurement of task load in the retained and excluded research. Among 127 potentially relevant studies reviewed in full, five were judged eligible. None of the retained studies reported findings germane to personnel safety, patient safety, or cost to system. We judged most studies to have serious or very serious risk of bias. Conclusions: The effect of task load interventions on fatigue, fatigue-related risks, and/or sleep quality was not estimable and the overall quality of evidence was judged low or very low. There was considerable heterogeneity in how task load was defined and measured.","author":[{"dropping-particle":"","family":"Studnek","given":"Jonathan R","non-dropping-particle":"","parse-names":false,"suffix":""},{"dropping-particle":"","family":"Infinger","given":"Allison E","non-dropping-particle":"","parse-names":false,"suffix":""},{"dropping-particle":"","family":"Renn","given":"Megan L","non-dropping-particle":"","parse-names":false,"suffix":""},{"dropping-particle":"","family":"Weiss","given":"Patricia M","non-dropping-particle":"","parse-names":false,"suffix":""},{"dropping-particle":"","family":"Condle","given":"Joseph P","non-dropping-particle":"","parse-names":false,"suffix":""},{"dropping-particle":"","family":"Flickinger","given":"Katharyn L","non-dropping-particle":"","parse-names":false,"suffix":""},{"dropping-particle":"","family":"Kroemer","given":"Andrew J","non-dropping-particle":"","parse-names":false,"suffix":""},{"dropping-particle":"","family":"Curtis","given":"Brett R","non-dropping-particle":"","parse-names":false,"suffix":""},{"dropping-particle":"","family":"Xun","given":"Xiaoshuang","non-dropping-particle":"","parse-names":false,"suffix":""},{"dropping-particle":"","family":"Divecha","given":"Ayushi A","non-dropping-particle":"","parse-names":false,"suffix":""},{"dropping-particle":"","family":"Coppler","given":"Patrick J","non-dropping-particle":"","parse-names":false,"suffix":""},{"dropping-particle":"","family":"Bizhanova","given":"Zhadyra","non-dropping-particle":"","parse-names":false,"suffix":""},{"dropping-particle":"","family":"Sequeira","given":"Denisse J","non-dropping-particle":"","parse-names":false,"suffix":""},{"dropping-particle":"","family":"Lang","given":"Eddy","non-dropping-particle":"","parse-names":false,"suffix":""},{"dropping-particle":"","family":"Higgins","given":"J Stephen","non-dropping-particle":"","parse-names":false,"suffix":""},{"dropping-particle":"","family":"Patterson","given":"P Daniel","non-dropping-particle":"","parse-names":false,"suffix":""}],"container-title":"Prehospital Emergency Care","id":"ITEM-1","issue":"sup1","issued":{"date-parts":[["2018","2","15"]]},"note":"doi: 10.1080/10903127.2017.1384874","page":"81-88","publisher":"Taylor &amp; Francis","title":"Effect of Task Load Interventions on Fatigue in Emergency Medical Services Personnel and Other Shift Workers: A Systematic Review","type":"article-journal","volume":"22"},"uris":["http://www.mendeley.com/documents/?uuid=17e4fca5-7fe4-43c2-80d1-a31b6d8d81c4"]}],"mendeley":{"formattedCitation":"&lt;sup&gt;40&lt;/sup&gt;","plainTextFormattedCitation":"40","previouslyFormattedCitation":"(Studnek et al., 2018)"},"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40</w:t>
            </w:r>
            <w:r w:rsidRPr="00EA3E6C">
              <w:rPr>
                <w:rFonts w:cstheme="minorHAnsi"/>
                <w:sz w:val="20"/>
                <w:szCs w:val="20"/>
              </w:rPr>
              <w:fldChar w:fldCharType="end"/>
            </w:r>
            <w:r w:rsidRPr="00EA3E6C">
              <w:rPr>
                <w:rFonts w:cstheme="minorHAnsi"/>
                <w:sz w:val="20"/>
                <w:szCs w:val="20"/>
              </w:rPr>
              <w:t xml:space="preserve"> </w:t>
            </w:r>
          </w:p>
          <w:p w14:paraId="7DB02699" w14:textId="77777777" w:rsidR="00DC3F70" w:rsidRPr="00EA3E6C" w:rsidRDefault="00DC3F70" w:rsidP="00DC3F70">
            <w:pPr>
              <w:pStyle w:val="ListParagraph"/>
              <w:numPr>
                <w:ilvl w:val="0"/>
                <w:numId w:val="37"/>
              </w:numPr>
              <w:ind w:left="448"/>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3E6C">
              <w:rPr>
                <w:sz w:val="20"/>
                <w:szCs w:val="20"/>
              </w:rPr>
              <w:t>Utility and impacts of rural recruitment activities including returner schemes, retainer schemes, re-entry schemes, international recruitment, specialised recruitment, support for professional development or research, delayed partnerships, wellbeing and peer support or mixed approaches</w:t>
            </w:r>
            <w:r w:rsidRPr="00EA3E6C">
              <w:rPr>
                <w:rFonts w:cstheme="minorHAnsi"/>
                <w:sz w:val="20"/>
                <w:szCs w:val="20"/>
              </w:rPr>
              <w:t>.</w:t>
            </w:r>
            <w:r w:rsidRPr="00EA3E6C">
              <w:rPr>
                <w:rFonts w:cstheme="minorHAnsi"/>
                <w:sz w:val="20"/>
                <w:szCs w:val="20"/>
              </w:rPr>
              <w:fldChar w:fldCharType="begin" w:fldLock="1"/>
            </w:r>
            <w:r>
              <w:rPr>
                <w:rFonts w:cstheme="minorHAnsi"/>
                <w:sz w:val="20"/>
                <w:szCs w:val="20"/>
              </w:rPr>
              <w:instrText>ADDIN CSL_CITATION {"citationItems":[{"id":"ITEM-1","itemData":{"DOI":"10.1186/s12913-016-1370-1","ISSN":"1472-6963","abstract":"There is a workforce crisis in primary care. Previous research has looked at the reasons underlying recruitment and retention problems, but little research has looked at what works to improve recruitment and retention. The aim of this systematic review is to evaluate interventions and strategies used to recruit and retain primary care doctors internationally.","author":[{"dropping-particle":"","family":"Verma","given":"Puja","non-dropping-particle":"","parse-names":false,"suffix":""},{"dropping-particle":"","family":"Ford","given":"John A","non-dropping-particle":"","parse-names":false,"suffix":""},{"dropping-particle":"","family":"Stuart","given":"Arabella","non-dropping-particle":"","parse-names":false,"suffix":""},{"dropping-particle":"","family":"Howe","given":"Amanda","non-dropping-particle":"","parse-names":false,"suffix":""},{"dropping-particle":"","family":"Everington","given":"Sam","non-dropping-particle":"","parse-names":false,"suffix":""},{"dropping-particle":"","family":"Steel","given":"Nicholas","non-dropping-particle":"","parse-names":false,"suffix":""}],"container-title":"BMC Health Services Research","id":"ITEM-1","issue":"1","issued":{"date-parts":[["2016"]]},"page":"126","title":"A systematic review of strategies to recruit and retain primary care doctors","type":"article-journal","volume":"16"},"uris":["http://www.mendeley.com/documents/?uuid=d7f1f976-e920-49bc-bf61-cf21fc76bb52"]}],"mendeley":{"formattedCitation":"&lt;sup&gt;43&lt;/sup&gt;","plainTextFormattedCitation":"43","previouslyFormattedCitation":"(Verma et al., 2016)"},"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43</w:t>
            </w:r>
            <w:r w:rsidRPr="00EA3E6C">
              <w:rPr>
                <w:rFonts w:cstheme="minorHAnsi"/>
                <w:sz w:val="20"/>
                <w:szCs w:val="20"/>
              </w:rPr>
              <w:fldChar w:fldCharType="end"/>
            </w:r>
            <w:r w:rsidRPr="00EA3E6C">
              <w:rPr>
                <w:sz w:val="20"/>
                <w:szCs w:val="20"/>
              </w:rPr>
              <w:t xml:space="preserve"> (IL) </w:t>
            </w:r>
          </w:p>
          <w:p w14:paraId="69C5BA82" w14:textId="77777777" w:rsidR="00DC3F70" w:rsidRPr="00EA3E6C" w:rsidRDefault="00DC3F70" w:rsidP="00DC3F70">
            <w:pPr>
              <w:pStyle w:val="ListParagraph"/>
              <w:numPr>
                <w:ilvl w:val="0"/>
                <w:numId w:val="37"/>
              </w:numPr>
              <w:ind w:left="448"/>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3E6C">
              <w:rPr>
                <w:rFonts w:eastAsia="Times New Roman" w:cstheme="minorHAnsi"/>
                <w:color w:val="000000"/>
                <w:sz w:val="20"/>
                <w:szCs w:val="20"/>
              </w:rPr>
              <w:t>Financial interventions and restrictions on the movement of health workers between public and private organisations in low‐ and middle‐income countries.</w:t>
            </w:r>
            <w:r w:rsidRPr="00EA3E6C">
              <w:rPr>
                <w:rFonts w:eastAsia="Times New Roman" w:cstheme="minorHAnsi"/>
                <w:color w:val="000000"/>
                <w:sz w:val="20"/>
                <w:szCs w:val="20"/>
              </w:rPr>
              <w:fldChar w:fldCharType="begin" w:fldLock="1"/>
            </w:r>
            <w:r>
              <w:rPr>
                <w:rFonts w:eastAsia="Times New Roman" w:cstheme="minorHAnsi"/>
                <w:color w:val="000000"/>
                <w:sz w:val="20"/>
                <w:szCs w:val="20"/>
              </w:rPr>
              <w:instrText>ADDIN CSL_CITATION {"citationItems":[{"id":"ITEM-1","itemData":{"DOI":"10.1002/14651858.CD009845.pub2","ISSN":"1465-1858","abstract":"Abstract - Background Health workers move between public and private organizations in both urban and rural areas during the course of their career. Depending on the proportion of the population served by public or private organizations in a particular setting, this movement may result in imbalances in the number of healthcare providers available relative to the population receiving care from that sector. However, both public and private organizations are needed as each sector has unique contributions to make to the effective delivery of health services. Objectives To assess the effects of financial incentives and movement restriction interventions to manage the movement of health workers between public and private organizations in low‐ and middle‐income countries. Search methods We searched the Cochrane Central Register of Controlled Trials (CENTRAL) (10 November 2012); EMBASE (7 June 2011); LILACS (9 June 2011); MEDLINE (10 November 2012); CINAHL (13 August 2012); and the British Nursing Index (13 August 2012). Selection criteria Randomized controlled trials and non‐randomized controlled trials; controlled before‐and‐after studies if pre‐ and post‐intervention periods for study and control groups were the same and there were at least two units included in both the intervention and control groups; uncontrolled and controlled interrupted time series studies if the point in time when the intervention occurred was clearly defined and there were at least three or more data points before and after the intervention. Interventions included payment of special allowances, increasing salaries, bonding health workers, offering bursary schemes, scholarships or lucrative terminal benefits, and hiring people on contract basis. Data collection and analysis Two review authors independently applied the criteria for inclusion and exclusion of studies to the titles and abstracts of all articles obtained from the search. The same two review authors independently screened the full reports of the selected citations. At each stage, we compared the results and resolved discrepancies through discussion with a third review author. Main results We found no studies that were eligible for inclusion in this review. Authors' conclusions We identified no rigorous studies on the effects of interventions to manage the movement of health workers between public and private organizations in low‐ and middle‐income countries. Health worker availability is a key obstacle in delivery of health…","author":[{"dropping-particle":"","family":"Rutebemberwa","given":"E","non-dropping-particle":"","parse-names":false,"suffix":""},{"dropping-particle":"","family":"Kinengyere","given":"A A","non-dropping-particle":"","parse-names":false,"suffix":""},{"dropping-particle":"","family":"Ssengooba","given":"F","non-dropping-particle":"","parse-names":false,"suffix":""},{"dropping-particle":"","family":"Pariyo","given":"G W","non-dropping-particle":"","parse-names":false,"suffix":""},{"dropping-particle":"","family":"Kiwanuka","given":"S N","non-dropping-particle":"","parse-names":false,"suffix":""}],"container-title":"Cochrane Database of Systematic Reviews","id":"ITEM-1","issue":"2","issued":{"date-parts":[["2014"]]},"note":"[Effective Practice and Organisation of Care]","publisher":"John Wiley &amp; Sons, Ltd","title":"Financial interventions and movement restrictions for managing the movement of health workers between public and private organizations in low‐ and middle‐income countries","type":"article-journal"},"uris":["http://www.mendeley.com/documents/?uuid=7d3d403a-d504-4f02-8b5b-bd9e87adb64a"]}],"mendeley":{"formattedCitation":"&lt;sup&gt;46&lt;/sup&gt;","plainTextFormattedCitation":"46","previouslyFormattedCitation":"(Rutebemberwa et al., 2014)"},"properties":{"noteIndex":0},"schema":"https://github.com/citation-style-language/schema/raw/master/csl-citation.json"}</w:instrText>
            </w:r>
            <w:r w:rsidRPr="00EA3E6C">
              <w:rPr>
                <w:rFonts w:eastAsia="Times New Roman" w:cstheme="minorHAnsi"/>
                <w:color w:val="000000"/>
                <w:sz w:val="20"/>
                <w:szCs w:val="20"/>
              </w:rPr>
              <w:fldChar w:fldCharType="separate"/>
            </w:r>
            <w:r w:rsidRPr="00514F4A">
              <w:rPr>
                <w:rFonts w:eastAsia="Times New Roman" w:cstheme="minorHAnsi"/>
                <w:noProof/>
                <w:color w:val="000000"/>
                <w:sz w:val="20"/>
                <w:szCs w:val="20"/>
                <w:vertAlign w:val="superscript"/>
              </w:rPr>
              <w:t>46</w:t>
            </w:r>
            <w:r w:rsidRPr="00EA3E6C">
              <w:rPr>
                <w:rFonts w:eastAsia="Times New Roman" w:cstheme="minorHAnsi"/>
                <w:color w:val="000000"/>
                <w:sz w:val="20"/>
                <w:szCs w:val="20"/>
              </w:rPr>
              <w:fldChar w:fldCharType="end"/>
            </w:r>
          </w:p>
        </w:tc>
      </w:tr>
      <w:tr w:rsidR="00DC3F70" w:rsidRPr="00EA3E6C" w14:paraId="6967A76A" w14:textId="77777777" w:rsidTr="00D34D9C">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13081A4B" w14:textId="77777777" w:rsidR="00DC3F70" w:rsidRPr="00EA3E6C" w:rsidRDefault="00DC3F70" w:rsidP="00D34D9C">
            <w:pPr>
              <w:rPr>
                <w:rFonts w:eastAsia="Times New Roman" w:cstheme="minorHAnsi"/>
                <w:color w:val="000000"/>
                <w:sz w:val="20"/>
                <w:szCs w:val="20"/>
              </w:rPr>
            </w:pPr>
            <w:r w:rsidRPr="00EA3E6C">
              <w:rPr>
                <w:rFonts w:cstheme="minorHAnsi"/>
                <w:sz w:val="20"/>
                <w:szCs w:val="20"/>
              </w:rPr>
              <w:t>Infrastructure</w:t>
            </w:r>
          </w:p>
        </w:tc>
        <w:tc>
          <w:tcPr>
            <w:tcW w:w="0" w:type="auto"/>
          </w:tcPr>
          <w:p w14:paraId="38E56EDC" w14:textId="77777777" w:rsidR="00DC3F70" w:rsidRPr="00EA3E6C" w:rsidRDefault="00DC3F70" w:rsidP="00DC3F70">
            <w:pPr>
              <w:pStyle w:val="ListParagraph"/>
              <w:numPr>
                <w:ilvl w:val="0"/>
                <w:numId w:val="38"/>
              </w:numPr>
              <w:ind w:left="431"/>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3E6C">
              <w:rPr>
                <w:rFonts w:cstheme="minorHAnsi"/>
                <w:sz w:val="20"/>
                <w:szCs w:val="20"/>
              </w:rPr>
              <w:t>Cost impacts of investing in surveillance and diagnostic IT solutions for primary care settings.</w:t>
            </w:r>
            <w:r w:rsidRPr="00EA3E6C">
              <w:rPr>
                <w:rFonts w:cstheme="minorHAnsi"/>
                <w:sz w:val="20"/>
                <w:szCs w:val="20"/>
              </w:rPr>
              <w:fldChar w:fldCharType="begin" w:fldLock="1"/>
            </w:r>
            <w:r>
              <w:rPr>
                <w:rFonts w:cstheme="minorHAnsi"/>
                <w:sz w:val="20"/>
                <w:szCs w:val="20"/>
              </w:rPr>
              <w:instrText>ADDIN CSL_CITATION {"citationItems":[{"id":"ITEM-1","itemData":{"DOI":"https://doi.org/10.1016/j.ijmedinf.2018.05.009","ISSN":"1386-5056","abstract":"Introduction Laboratory testing in primary care is a fundamental process that supports patient management and care. Any breakdown in the process may alter clinical information gathering and decision-making activities and can lead to medical errors and potential adverse outcomes for patients. Various information technologies are being used in primary care with the goal to support the process, maximize patient benefits and reduce medical errors. However, the overall impact of health information technologies on laboratory testing processes has not been evaluated. Objectives To synthesize the positive and negative impacts resulting from the use of health information technology in each phase of the laboratory ‘total testing process’ in primary care. Methods We conducted a systematic review. Databases including Medline, PubMed, CINAHL, Web of Science and Google Scholar were searched. Studies eligible for inclusion reported empirical data on: 1) the use of a specific IT system, 2) the impacts of the systems to support the laboratory testing process, and were conducted in 3) primary care settings (including ambulatory care and primary care offices). Our final sample consisted of 22 empirical studies which were mapped to a framework that outlines the phases of the laboratory total testing process, focusing on phases where medical errors may occur. Results Health information technology systems support several phases of the laboratory testing process, from ordering the test to following-up with patients. This is a growing field of research with most studies focusing on the use of information technology during the final phases of the laboratory total testing process. The findings were largely positive. Positive impacts included easier access to test results by primary care providers, reduced turnaround times, and increased prescribed tests based on best practice guidelines. Negative impacts were reported in several studies: paper-based processes employed in parallel to the electronic process increased the potential for medical errors due to clinicians’ cognitive overload; systems deemed not reliable or user-friendly hampered clinicians’ performance; and organizational issues arose when results tracking relied on the prescribers' memory. Discussion The potential of health information technology lies not only in the exchange of health information, but also in knowledge sharing among clinicians. This review has underscored the important role played by cognitive factor…","author":[{"dropping-particle":"","family":"Maillet","given":"Éric","non-dropping-particle":"","parse-names":false,"suffix":""},{"dropping-particle":"","family":"Paré","given":"Guy","non-dropping-particle":"","parse-names":false,"suffix":""},{"dropping-particle":"","family":"Currie","given":"Leanne M","non-dropping-particle":"","parse-names":false,"suffix":""},{"dropping-particle":"","family":"Raymond","given":"Louis","non-dropping-particle":"","parse-names":false,"suffix":""},{"dropping-particle":"","family":"Ortiz de Guinea","given":"Ana","non-dropping-particle":"","parse-names":false,"suffix":""},{"dropping-particle":"","family":"Trudel","given":"Marie-Claude","non-dropping-particle":"","parse-names":false,"suffix":""},{"dropping-particle":"","family":"Marsan","given":"Josianne","non-dropping-particle":"","parse-names":false,"suffix":""}],"container-title":"International Journal of Medical Informatics","id":"ITEM-1","issued":{"date-parts":[["2018"]]},"page":"52-69","title":"Laboratory testing in primary care: A systematic review of health IT impacts","type":"article-journal","volume":"116"},"uris":["http://www.mendeley.com/documents/?uuid=d38055e6-f1f5-4133-80f5-f58ee7887aa2"]}],"mendeley":{"formattedCitation":"&lt;sup&gt;51&lt;/sup&gt;","plainTextFormattedCitation":"51","previouslyFormattedCitation":"(Maillet et al., 2018)"},"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51</w:t>
            </w:r>
            <w:r w:rsidRPr="00EA3E6C">
              <w:rPr>
                <w:rFonts w:cstheme="minorHAnsi"/>
                <w:sz w:val="20"/>
                <w:szCs w:val="20"/>
              </w:rPr>
              <w:fldChar w:fldCharType="end"/>
            </w:r>
          </w:p>
          <w:p w14:paraId="54DACFED" w14:textId="77777777" w:rsidR="00DC3F70" w:rsidRPr="00EA3E6C" w:rsidRDefault="00DC3F70" w:rsidP="00DC3F70">
            <w:pPr>
              <w:pStyle w:val="ListParagraph"/>
              <w:numPr>
                <w:ilvl w:val="0"/>
                <w:numId w:val="38"/>
              </w:numPr>
              <w:ind w:left="431"/>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3E6C">
              <w:rPr>
                <w:rFonts w:cstheme="minorHAnsi"/>
                <w:sz w:val="20"/>
                <w:szCs w:val="20"/>
              </w:rPr>
              <w:t>Scaling up the size of primary care facilities.</w:t>
            </w:r>
            <w:r w:rsidRPr="00EA3E6C">
              <w:rPr>
                <w:rFonts w:cstheme="minorHAnsi"/>
                <w:sz w:val="20"/>
                <w:szCs w:val="20"/>
              </w:rPr>
              <w:fldChar w:fldCharType="begin" w:fldLock="1"/>
            </w:r>
            <w:r>
              <w:rPr>
                <w:rFonts w:cstheme="minorHAnsi"/>
                <w:sz w:val="20"/>
                <w:szCs w:val="20"/>
              </w:rPr>
              <w:instrText>ADDIN CSL_CITATION {"citationItems":[{"id":"ITEM-1","itemData":{"DOI":"10.3399/bjgp18X694997","abstract":"Background Over the past decade, collaboration between general practices in England to form new provider networks and large-scale organisations has been driven largely by grassroots action among GPs. However, it is now being increasingly advocated for by national policymakers. Expectations of what scaling up general practice in England will achieve are significant.Aim To review the evidence of the impact of new forms of large-scale general practice provider collaborations in England.Design and setting Systematic review.Method Embase, MEDLINE, Health Management Information Consortium, and Social Sciences Citation Index were searched for studies reporting the impact on clinical processes and outcomes, patient experience, workforce satisfaction, or costs of new forms of provider collaborations between general practices in England.Results A total of 1782 publications were screened. Five studies met the inclusion criteria and four examined the same general practice networks, limiting generalisability. Substantial financial investment was required to establish the networks and the associated interventions that were targeted at four clinical areas. Quality improvements were achieved through standardised processes, incentives at network level, information technology-enabled performance dashboards, and local network management. The fifth study of a large-scale multisite general practice organisation showed that it may be better placed to implement safety and quality processes than conventional practices. However, unintended consequences may arise, such as perceptions of disenfranchisement among staff and reductions in continuity of care.Conclusion Good-quality evidence of the impacts of scaling up general practice provider organisations in England is scarce. As more general practice collaborations emerge, evaluation of their impacts will be important to understand which work, in which settings, how, and why.","author":[{"dropping-particle":"","family":"Pettigrew","given":"Luisa M","non-dropping-particle":"","parse-names":false,"suffix":""},{"dropping-particle":"","family":"Kumpunen","given":"Stephanie","non-dropping-particle":"","parse-names":false,"suffix":""},{"dropping-particle":"","family":"Mays","given":"Nicholas","non-dropping-particle":"","parse-names":false,"suffix":""},{"dropping-particle":"","family":"Rosen","given":"Rebecca","non-dropping-particle":"","parse-names":false,"suffix":""},{"dropping-particle":"","family":"Posaner","given":"Rachel","non-dropping-particle":"","parse-names":false,"suffix":""}],"container-title":"British Journal of General Practice","id":"ITEM-1","issue":"668","issued":{"date-parts":[["2018","3","1"]]},"page":"e168 LP  - e177","title":"The impact of new forms of large-scale general practice provider collaborations on England’s NHS: a systematic review","type":"article-journal","volume":"68"},"uris":["http://www.mendeley.com/documents/?uuid=fe5c8f24-6e76-4482-b74e-c2229dd46cbb"]}],"mendeley":{"formattedCitation":"&lt;sup&gt;50&lt;/sup&gt;","plainTextFormattedCitation":"50","previouslyFormattedCitation":"(Pettigrew et al., 2018)"},"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50</w:t>
            </w:r>
            <w:r w:rsidRPr="00EA3E6C">
              <w:rPr>
                <w:rFonts w:cstheme="minorHAnsi"/>
                <w:sz w:val="20"/>
                <w:szCs w:val="20"/>
              </w:rPr>
              <w:fldChar w:fldCharType="end"/>
            </w:r>
          </w:p>
        </w:tc>
      </w:tr>
      <w:tr w:rsidR="00DC3F70" w:rsidRPr="00EA3E6C" w14:paraId="4BA3CB20" w14:textId="77777777" w:rsidTr="00D34D9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Pr>
          <w:p w14:paraId="488E7210" w14:textId="77777777" w:rsidR="00DC3F70" w:rsidRPr="00EA3E6C" w:rsidRDefault="00DC3F70" w:rsidP="00D34D9C">
            <w:pPr>
              <w:rPr>
                <w:rFonts w:eastAsia="Times New Roman" w:cstheme="minorHAnsi"/>
                <w:color w:val="000000"/>
                <w:sz w:val="20"/>
                <w:szCs w:val="20"/>
              </w:rPr>
            </w:pPr>
            <w:r w:rsidRPr="00EA3E6C">
              <w:rPr>
                <w:rFonts w:cstheme="minorHAnsi"/>
                <w:sz w:val="20"/>
                <w:szCs w:val="20"/>
              </w:rPr>
              <w:t>Information &amp; Technology</w:t>
            </w:r>
          </w:p>
        </w:tc>
        <w:tc>
          <w:tcPr>
            <w:tcW w:w="0" w:type="auto"/>
          </w:tcPr>
          <w:p w14:paraId="1BBAA083" w14:textId="77777777" w:rsidR="00DC3F70" w:rsidRPr="00EA3E6C" w:rsidRDefault="00DC3F70" w:rsidP="00DC3F70">
            <w:pPr>
              <w:pStyle w:val="ListParagraph"/>
              <w:numPr>
                <w:ilvl w:val="0"/>
                <w:numId w:val="39"/>
              </w:numPr>
              <w:ind w:left="434"/>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EA3E6C">
              <w:rPr>
                <w:rFonts w:eastAsia="Times New Roman" w:cstheme="minorHAnsi"/>
                <w:color w:val="000000"/>
                <w:sz w:val="20"/>
                <w:szCs w:val="20"/>
              </w:rPr>
              <w:t>Impacts of mHealth on secondary care use.</w:t>
            </w:r>
            <w:r w:rsidRPr="00EA3E6C">
              <w:rPr>
                <w:sz w:val="20"/>
                <w:szCs w:val="20"/>
              </w:rPr>
              <w:fldChar w:fldCharType="begin" w:fldLock="1"/>
            </w:r>
            <w:r>
              <w:rPr>
                <w:sz w:val="20"/>
                <w:szCs w:val="20"/>
              </w:rPr>
              <w:instrText>ADDIN CSL_CITATION {"citationItems":[{"id":"ITEM-1","itemData":{"ISSN":"1559-4122","abstract":"BACKGROUND: Telehealth has been defined as the remote delivery of healthcare services using information and communication technology. Where resource-limited health systems face challenges caused by the increasing burden of chronic diseases and an aging global population, telehealth has been advocated as a solution for changing and improving the paradigm of healthcare delivery to cope with these issues. The aim of this systematic review is to investigate the effect of telehealth interventions on two indicators: hospitalization rate and length of stay. MATERIALS AND METHODS: The reviewers searched the PubMed, ScienceDirect, and Springer electronic databases from January 2005 to November 2013. A search strategy was developed using a combination of the following search keywords: impact, effect, telehealth, telemedicine, telecare, hospitalization, length of stay, and resource utilization. Both randomized controlled trials and observational studies were included in the review. To be included in the review, articles had to be written in English. The results of study were compiled, reviewed, and analyzed on the basis of the review aims. RESULTS: This systematic review examined 22 existing studies with a total population of 19,086 patients. The effect of telehealth on all-cause hospitalization was statistically significant in 40 percent of the related studies, whereas it was not statistically significant in 60 percent. Similarly, the effect of telehealth on the all-cause length of stay was statistically significant in 36 percent of the studies and nonsignificant in 64 percent. CONCLUSION: Considering the fact that hospitalization rate and length of stay can be confounded by factors other than telehealth intervention, studies examining the effect of the intervention on these indicators must take into account all other factors influencing them. Otherwise any judgment on the effect of telehealth on these indicators cannot be valid.","author":[{"dropping-particle":"","family":"Kalankesh","given":"Leila R","non-dropping-particle":"","parse-names":false,"suffix":""},{"dropping-particle":"","family":"Pourasghar","given":"Faramarz","non-dropping-particle":"","parse-names":false,"suffix":""},{"dropping-particle":"","family":"Nicholson","given":"Lorraine","non-dropping-particle":"","parse-names":false,"suffix":""},{"dropping-particle":"","family":"Ahmadi","given":"Shamim","non-dropping-particle":"","parse-names":false,"suffix":""},{"dropping-particle":"","family":"Hosseini","given":"Mohsen","non-dropping-particle":"","parse-names":false,"suffix":""}],"container-title":"Perspectives in health information management","id":"ITEM-1","issue":"Fall","issued":{"date-parts":[["2016","10","1"]]},"language":"eng","page":"1h-1h","publisher":"American Health Information Management Association","title":"Effect of Telehealth Interventions on Hospitalization Indicators: A Systematic Review","type":"article-journal","volume":"13"},"uris":["http://www.mendeley.com/documents/?uuid=0429ad3b-b63a-45e6-800e-d185b67441ca"]}],"mendeley":{"formattedCitation":"&lt;sup&gt;54&lt;/sup&gt;","plainTextFormattedCitation":"54","previouslyFormattedCitation":"(Kalankesh et al., 2016)"},"properties":{"noteIndex":0},"schema":"https://github.com/citation-style-language/schema/raw/master/csl-citation.json"}</w:instrText>
            </w:r>
            <w:r w:rsidRPr="00EA3E6C">
              <w:rPr>
                <w:sz w:val="20"/>
                <w:szCs w:val="20"/>
              </w:rPr>
              <w:fldChar w:fldCharType="separate"/>
            </w:r>
            <w:r w:rsidRPr="00514F4A">
              <w:rPr>
                <w:noProof/>
                <w:sz w:val="20"/>
                <w:szCs w:val="20"/>
                <w:vertAlign w:val="superscript"/>
              </w:rPr>
              <w:t>54</w:t>
            </w:r>
            <w:r w:rsidRPr="00EA3E6C">
              <w:rPr>
                <w:sz w:val="20"/>
                <w:szCs w:val="20"/>
              </w:rPr>
              <w:fldChar w:fldCharType="end"/>
            </w:r>
          </w:p>
          <w:p w14:paraId="61AC8D1E" w14:textId="77777777" w:rsidR="00DC3F70" w:rsidRPr="00EA3E6C" w:rsidRDefault="00DC3F70" w:rsidP="00DC3F70">
            <w:pPr>
              <w:pStyle w:val="ListParagraph"/>
              <w:numPr>
                <w:ilvl w:val="0"/>
                <w:numId w:val="39"/>
              </w:numPr>
              <w:ind w:left="434"/>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EA3E6C">
              <w:rPr>
                <w:rFonts w:cstheme="minorHAnsi"/>
                <w:sz w:val="20"/>
                <w:szCs w:val="20"/>
              </w:rPr>
              <w:t>Impacts of interactive telemedicine.</w:t>
            </w:r>
            <w:r w:rsidRPr="00EA3E6C">
              <w:rPr>
                <w:rFonts w:cstheme="minorHAnsi"/>
                <w:sz w:val="20"/>
                <w:szCs w:val="20"/>
              </w:rPr>
              <w:fldChar w:fldCharType="begin" w:fldLock="1"/>
            </w:r>
            <w:r>
              <w:rPr>
                <w:rFonts w:cstheme="minorHAnsi"/>
                <w:sz w:val="20"/>
                <w:szCs w:val="20"/>
              </w:rPr>
              <w:instrText>ADDIN CSL_CITATION {"citationItems":[{"id":"ITEM-1","itemData":{"DOI":"10.1002/14651858.CD002098.pub2","ISSN":"1465-1858","abstract":"Abstract - Background Telemedicine (TM) is the use of telecommunication systems to deliver health care at a distance. It has the potential to improve patient health outcomes, access to health care and reduce healthcare costs. As TM applications continue to evolve it is important to understand the impact TM might have on patients, healthcare professionals and the organisation of care. Objectives To assess the effectiveness, acceptability and costs of interactive TM as an alternative to, or in addition to, usual care (i.e. face‐to‐face care, or telephone consultation). Search methods We searched the Effective Practice and Organisation of Care (EPOC) Group's specialised register, CENTRAL, MEDLINE, EMBASE, five other databases and two trials registers to June 2013, together with reference checking, citation searching, handsearching and contact with study authors to identify additional studies. Selection criteria We considered randomised controlled trials of interactive TM that involved direct patient‐provider interaction and was delivered in addition to, or substituting for, usual care compared with usual care alone, to participants with any clinical condition. We excluded telephone only interventions and wholly automatic self‐management TM interventions. Data collection and analysis For each condition, we pooled outcome data that were sufficiently homogenous using fixed effect meta‐analysis. We reported risk ratios (RR) and 95% confidence intervals (CI) for dichotomous outcomes, and mean differences (MD) for continuous outcomes. Main results We included 93 eligible trials (N = 22,047 participants), which evaluated the effectiveness of interactive TM delivered in addition to (32% of studies), as an alternative to (57% of studies), or partly substituted for usual care (11%) as compared to usual care alone. The included studies recruited patients with the following clinical conditions: cardiovascular disease (36), diabetes (21), respiratory conditions (9), mental health or substance abuse conditions (7), conditions requiring a specialist consultation (6), co morbidities (3), urogenital conditions (3), neurological injuries and conditions (2), gastrointestinal conditions (2), neonatal conditions requiring specialist care (2), solid organ transplantation (1), and cancer (1). Telemedicine provided remote monitoring (55 studies), or real‐time video‐conferencing (38 studies), which was used either alone or in combination. The main TM function varied depending on c…","author":[{"dropping-particle":"","family":"Flodgren","given":"G","non-dropping-particle":"","parse-names":false,"suffix":""},{"dropping-particle":"","family":"Rachas","given":"A","non-dropping-particle":"","parse-names":false,"suffix":""},{"dropping-particle":"","family":"Farmer","given":"A J","non-dropping-particle":"","parse-names":false,"suffix":""},{"dropping-particle":"","family":"Inzitari","given":"M","non-dropping-particle":"","parse-names":false,"suffix":""},{"dropping-particle":"","family":"Shepperd","given":"S","non-dropping-particle":"","parse-names":false,"suffix":""}],"container-title":"Cochrane Database of Systematic Reviews","id":"ITEM-1","issue":"9","issued":{"date-parts":[["2015"]]},"note":"[Effective Practice and Organisation of Care]","publisher":"John Wiley &amp; Sons, Ltd","title":"Interactive telemedicine: effects on professional practice and health care outcomes","type":"article-journal"},"uris":["http://www.mendeley.com/documents/?uuid=c0d1a78b-b3df-49cf-8320-122b3f57f80b"]}],"mendeley":{"formattedCitation":"&lt;sup&gt;55&lt;/sup&gt;","plainTextFormattedCitation":"55","previouslyFormattedCitation":"(Flodgren et al., 2015)"},"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55</w:t>
            </w:r>
            <w:r w:rsidRPr="00EA3E6C">
              <w:rPr>
                <w:rFonts w:cstheme="minorHAnsi"/>
                <w:sz w:val="20"/>
                <w:szCs w:val="20"/>
              </w:rPr>
              <w:fldChar w:fldCharType="end"/>
            </w:r>
          </w:p>
          <w:p w14:paraId="33AE9556" w14:textId="77777777" w:rsidR="00DC3F70" w:rsidRPr="00EA3E6C" w:rsidRDefault="00DC3F70" w:rsidP="00DC3F70">
            <w:pPr>
              <w:pStyle w:val="ListParagraph"/>
              <w:numPr>
                <w:ilvl w:val="0"/>
                <w:numId w:val="39"/>
              </w:numPr>
              <w:ind w:left="434"/>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EA3E6C">
              <w:rPr>
                <w:rFonts w:eastAsia="Times New Roman" w:cstheme="minorHAnsi"/>
                <w:color w:val="000000"/>
                <w:sz w:val="20"/>
                <w:szCs w:val="20"/>
              </w:rPr>
              <w:t xml:space="preserve">Comprehensive understanding of the impacts of applying mHealth in different settings, particularly with respect to applications of mHealth across </w:t>
            </w:r>
            <w:r w:rsidRPr="00EA3E6C">
              <w:rPr>
                <w:rFonts w:cstheme="minorHAnsi"/>
                <w:sz w:val="20"/>
                <w:szCs w:val="20"/>
              </w:rPr>
              <w:t>low- and middle-income countries, where research is relatively slim.</w:t>
            </w:r>
            <w:r w:rsidRPr="00EA3E6C">
              <w:rPr>
                <w:rFonts w:cstheme="minorHAnsi"/>
                <w:sz w:val="20"/>
                <w:szCs w:val="20"/>
              </w:rPr>
              <w:fldChar w:fldCharType="begin" w:fldLock="1"/>
            </w:r>
            <w:r>
              <w:rPr>
                <w:rFonts w:cstheme="minorHAnsi"/>
                <w:sz w:val="20"/>
                <w:szCs w:val="20"/>
              </w:rPr>
              <w:instrText>ADDIN CSL_CITATION {"citationItems":[{"id":"ITEM-1","itemData":{"abstract":"Background Mobile health (mHealth) is often reputed to be cost-effective or cost-saving. Despite optimism, the strength of the evidence supporting this assertion has been limited. In this systematic review the body of evidence related to economic evaluations of mHealth interventions is assessed and summarized.   Methods Seven electronic bibliographic databases, grey literature, and relevant references were searched. Eligibility criteria included original articles, comparison of costs and consequences of interventions (one categorized as a primary mHealth intervention or mHealth intervention as a component of other interventions), health and economic outcomes and published in English. Full economic evaluations were appraised using the Consolidated Health Economic Evaluation Reporting Standards (CHEERS) checklist and The PRISMA guidelines were followed.   Results Searches identified 5902 results, of which 318 were examined at full text, and 39 were included in this review. The 39 studies spanned 19 countries, most of which were conducted in upper and upper-middle income countries (34, 87.2%). Primary mHealth interventions (35, 89.7%), behavior change communication type interventions (e.g., improve attendance rates, medication adherence) (27, 69.2%), and short messaging system (SMS) as the mHealth function (e.g., used to send reminders, information, provide support, conduct surveys or collect data) (22, 56.4%) were most frequent; the most frequent disease or condition focuses were outpatient clinic attendance, cardiovascular disease, and diabetes. The average percent of CHEERS checklist items reported was 79.6% (range 47.62–100, STD 14.18) and the top quartile reported 91.3–100%. In 29 studies (74.3%), researchers reported that the mHealth intervention was cost-effective, economically beneficial, or cost saving at base case.   Conclusions Findings highlight a growing body of economic evidence for mHealth interventions. Although all studies included a comparison of intervention effectiveness of a health-related outcome and reported economic data, many did not report all recommended economic outcome items and were lacking in comprehensive analysis. The identified economic evaluations varied by disease or condition focus, economic outcome measurements, perspectives, and were distributed unevenly geographically, limiting formal meta-analysis. Further research is needed in low and low-middle income countries and to understand the impact of different mHealth typ…","author":[{"dropping-particle":"","family":"Iribarren","given":"Sarah J","non-dropping-particle":"","parse-names":false,"suffix":""},{"dropping-particle":"","family":"Cato","given":"Kenrick","non-dropping-particle":"","parse-names":false,"suffix":""},{"dropping-particle":"","family":"Falzon","given":"Louise","non-dropping-particle":"","parse-names":false,"suffix":""},{"dropping-particle":"","family":"Stone","given":"Patricia W","non-dropping-particle":"","parse-names":false,"suffix":""}],"container-title":"PLOS ONE","id":"ITEM-1","issue":"2","issued":{"date-parts":[["2017","2","2"]]},"page":"e0170581","publisher":"Public Library of Science","title":"What is the economic evidence for mHealth? A systematic review of economic evaluations of mHealth solutions","type":"article-journal","volume":"12"},"uris":["http://www.mendeley.com/documents/?uuid=f9d2adcf-026c-42f2-8cfd-6916fc724b0b"]}],"mendeley":{"formattedCitation":"&lt;sup&gt;52&lt;/sup&gt;","plainTextFormattedCitation":"52","previouslyFormattedCitation":"(Iribarren et al., 2017)"},"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52</w:t>
            </w:r>
            <w:r w:rsidRPr="00EA3E6C">
              <w:rPr>
                <w:rFonts w:cstheme="minorHAnsi"/>
                <w:sz w:val="20"/>
                <w:szCs w:val="20"/>
              </w:rPr>
              <w:fldChar w:fldCharType="end"/>
            </w:r>
          </w:p>
        </w:tc>
      </w:tr>
      <w:tr w:rsidR="00DC3F70" w:rsidRPr="00EA3E6C" w14:paraId="2FA617CA" w14:textId="77777777" w:rsidTr="00D34D9C">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65B45E05" w14:textId="77777777" w:rsidR="00DC3F70" w:rsidRPr="00EA3E6C" w:rsidRDefault="00DC3F70" w:rsidP="00D34D9C">
            <w:pPr>
              <w:rPr>
                <w:rFonts w:cstheme="minorHAnsi"/>
                <w:color w:val="000000"/>
                <w:sz w:val="20"/>
                <w:szCs w:val="20"/>
              </w:rPr>
            </w:pPr>
            <w:r w:rsidRPr="00EA3E6C">
              <w:rPr>
                <w:rFonts w:cstheme="minorHAnsi"/>
                <w:color w:val="000000"/>
                <w:sz w:val="20"/>
                <w:szCs w:val="20"/>
              </w:rPr>
              <w:t>Service Delivery</w:t>
            </w:r>
          </w:p>
        </w:tc>
        <w:tc>
          <w:tcPr>
            <w:tcW w:w="0" w:type="auto"/>
          </w:tcPr>
          <w:p w14:paraId="5387C606" w14:textId="77777777" w:rsidR="00DC3F70" w:rsidRPr="00EA3E6C" w:rsidRDefault="00DC3F70" w:rsidP="00DC3F70">
            <w:pPr>
              <w:pStyle w:val="ListParagraph"/>
              <w:numPr>
                <w:ilvl w:val="0"/>
                <w:numId w:val="40"/>
              </w:numPr>
              <w:ind w:left="459"/>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EA3E6C">
              <w:rPr>
                <w:rFonts w:cstheme="minorHAnsi"/>
                <w:sz w:val="20"/>
                <w:szCs w:val="20"/>
              </w:rPr>
              <w:t>Impact of interdisciplinary team-based models of care on hospital admissions.</w:t>
            </w:r>
            <w:r w:rsidRPr="00EA3E6C">
              <w:rPr>
                <w:rFonts w:cstheme="minorHAnsi"/>
                <w:sz w:val="20"/>
                <w:szCs w:val="20"/>
              </w:rPr>
              <w:fldChar w:fldCharType="begin" w:fldLock="1"/>
            </w:r>
            <w:r>
              <w:rPr>
                <w:rFonts w:cstheme="minorHAnsi"/>
                <w:sz w:val="20"/>
                <w:szCs w:val="20"/>
              </w:rPr>
              <w:instrText>ADDIN CSL_CITATION {"citationItems":[{"id":"ITEM-1","itemData":{"DOI":"10.1186/s12913-016-1571-7","ISSN":"1472-6963","abstract":"We aimed to synthesize the evidence of a causal effect and draw inferences about whether Canadian primary care reforms improved health system performance based on measures of health service utilization, processes of care, and physician productivity.","author":[{"dropping-particle":"","family":"Carter","given":"Renee","non-dropping-particle":"","parse-names":false,"suffix":""},{"dropping-particle":"","family":"Riverin","given":"Bruno","non-dropping-particle":"","parse-names":false,"suffix":""},{"dropping-particle":"","family":"Levesque","given":"Jean-Frédéric","non-dropping-particle":"","parse-names":false,"suffix":""},{"dropping-particle":"","family":"Gariepy","given":"Geneviève","non-dropping-particle":"","parse-names":false,"suffix":""},{"dropping-particle":"","family":"Quesnel-Vallée","given":"Amélie","non-dropping-particle":"","parse-names":false,"suffix":""}],"container-title":"BMC Health Services Research","id":"ITEM-1","issue":"1","issued":{"date-parts":[["2016"]]},"page":"324","title":"The impact of primary care reform on health system performance in Canada: a systematic review","type":"article-journal","volume":"16"},"uris":["http://www.mendeley.com/documents/?uuid=e28c4c01-68ea-4cd8-9042-a95bcc739faa"]}],"mendeley":{"formattedCitation":"&lt;sup&gt;4&lt;/sup&gt;","plainTextFormattedCitation":"4","previouslyFormattedCitation":"(Carter et al., 2016)"},"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4</w:t>
            </w:r>
            <w:r w:rsidRPr="00EA3E6C">
              <w:rPr>
                <w:rFonts w:cstheme="minorHAnsi"/>
                <w:sz w:val="20"/>
                <w:szCs w:val="20"/>
              </w:rPr>
              <w:fldChar w:fldCharType="end"/>
            </w:r>
          </w:p>
          <w:p w14:paraId="1AC4B6B7" w14:textId="77777777" w:rsidR="00DC3F70" w:rsidRPr="00EA3E6C" w:rsidRDefault="00DC3F70" w:rsidP="00DC3F70">
            <w:pPr>
              <w:pStyle w:val="ListParagraph"/>
              <w:numPr>
                <w:ilvl w:val="0"/>
                <w:numId w:val="40"/>
              </w:numPr>
              <w:ind w:left="459"/>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EA3E6C">
              <w:rPr>
                <w:rFonts w:cstheme="minorHAnsi"/>
                <w:sz w:val="20"/>
                <w:szCs w:val="20"/>
              </w:rPr>
              <w:t>Efficacy of walk-in centres and general practice co-operatives as alternative care pathways for emergency department attendees.</w:t>
            </w:r>
            <w:r w:rsidRPr="00EA3E6C">
              <w:rPr>
                <w:rFonts w:cstheme="minorHAnsi"/>
                <w:sz w:val="20"/>
                <w:szCs w:val="20"/>
              </w:rPr>
              <w:fldChar w:fldCharType="begin" w:fldLock="1"/>
            </w:r>
            <w:r>
              <w:rPr>
                <w:rFonts w:cstheme="minorHAnsi"/>
                <w:sz w:val="20"/>
                <w:szCs w:val="20"/>
              </w:rPr>
              <w:instrText>ADDIN CSL_CITATION {"citationItems":[{"id":"ITEM-1","itemData":{"DOI":"https://doi.org/10.1016/j.ienj.2017.04.002","ISSN":"1755-599X","abstract":"Background Internationally, non-urgent presentations are increasing the pressure on Emergency Department (ED) staff and resources. This systematic review aims to identify the impact of alternative emergency care pathways on ED presentations – specifically GP cooperatives and walk-in clinics. Methods Based on a structured PICO enquiry with either walk-in clinic or GP cooperative as the intervention, a search was made for peer-reviewed publications in English, between 2000 and 2014. Medline plus, OVID, PubMed, and Google Scholar were searched. The Critical Appraisal Skills Program (CASP) guidelines were used to assess study quality and data was extracted using an adapted JBI Qualitative Assessment and Review Instrument (QARI). Subsequent reporting followed the PRISMA guideline. Results Eleven high quality quantitative studies met the inclusion criteria. Walk-in clinics do have the potential to reduce non-urgent emergency department presentations, however evidence of this effect is low. GP cooperatives offer an alternative care stream for patients presenting to the ED and do significantly reduce local ED attendances. Community members need to be made aware of these options in order to make informed treatment choices. Conclusion GP cooperatives in particular do have the potential to reduce ED workload. Further research is required to uncover recent trends and patient outcomes for walk-in clinics and GP cooperatives.","author":[{"dropping-particle":"","family":"Crawford","given":"Jessica","non-dropping-particle":"","parse-names":false,"suffix":""},{"dropping-particle":"","family":"Cooper","given":"Simon","non-dropping-particle":"","parse-names":false,"suffix":""},{"dropping-particle":"","family":"Cant","given":"Robyn","non-dropping-particle":"","parse-names":false,"suffix":""},{"dropping-particle":"","family":"DeSouza","given":"Ruth","non-dropping-particle":"","parse-names":false,"suffix":""}],"container-title":"International Emergency Nursing","id":"ITEM-1","issued":{"date-parts":[["2017"]]},"page":"36-42","title":"The impact of walk-in centres and GP co-operatives on emergency department presentations: A systematic review of the literature","type":"article-journal","volume":"34"},"uris":["http://www.mendeley.com/documents/?uuid=76e03608-2759-4c51-aadb-da2c21ff268e"]}],"mendeley":{"formattedCitation":"&lt;sup&gt;65&lt;/sup&gt;","plainTextFormattedCitation":"65","previouslyFormattedCitation":"(Crawford et al., 2017)"},"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65</w:t>
            </w:r>
            <w:r w:rsidRPr="00EA3E6C">
              <w:rPr>
                <w:rFonts w:cstheme="minorHAnsi"/>
                <w:sz w:val="20"/>
                <w:szCs w:val="20"/>
              </w:rPr>
              <w:fldChar w:fldCharType="end"/>
            </w:r>
          </w:p>
          <w:p w14:paraId="07A2387D" w14:textId="77777777" w:rsidR="00DC3F70" w:rsidRPr="00EA3E6C" w:rsidRDefault="00DC3F70" w:rsidP="00DC3F70">
            <w:pPr>
              <w:pStyle w:val="ListParagraph"/>
              <w:numPr>
                <w:ilvl w:val="0"/>
                <w:numId w:val="40"/>
              </w:numPr>
              <w:ind w:left="459"/>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EA3E6C">
              <w:rPr>
                <w:rFonts w:cstheme="minorHAnsi"/>
                <w:sz w:val="20"/>
                <w:szCs w:val="20"/>
              </w:rPr>
              <w:t>Cost-effectiveness of emergency department visit reduction programmes, though effects on resources impacts indicate positive economic impacts.</w:t>
            </w:r>
            <w:r w:rsidRPr="00EA3E6C">
              <w:rPr>
                <w:rFonts w:cstheme="minorHAnsi"/>
                <w:sz w:val="20"/>
                <w:szCs w:val="20"/>
              </w:rPr>
              <w:fldChar w:fldCharType="begin" w:fldLock="1"/>
            </w:r>
            <w:r>
              <w:rPr>
                <w:rFonts w:cstheme="minorHAnsi"/>
                <w:sz w:val="20"/>
                <w:szCs w:val="20"/>
              </w:rPr>
              <w:instrText>ADDIN CSL_CITATION {"citationItems":[{"id":"ITEM-1","itemData":{"DOI":"https://doi.org/10.1016/j.annemergmed.2016.04.015","ISSN":"0196-0644","abstract":"Study objective Previous reviews of emergency department (ED) visit reduction programs have not required that studies meet a minimum quality level and have therefore included low-quality studies in forming conclusions about the benefits of these programs. We conduct a systematic review of ED visit reduction programs after judging the quality of the research. We aim to determine whether these programs are effective in reducing ED visits and whether they result in adverse events. Methods We identified studies of ED visit reduction programs conducted in the United States and targeted toward adult patients from January 1, 2003, to December 31, 2014. We evaluated study quality according to the Grading of Recommendations Assessment, Development, and Evaluation criteria and included moderate- to high-quality studies in our review. We categorized interventions according to whether they targeted high-risk or low-acuity populations. Results We evaluated the quality of 38 studies and found 13 to be of moderate or high quality. Within these 13 studies, only case management consistently reduced ED use. Studies of ED copayments had mixed results. We did not find evidence for any increase in adverse events (hospitalization rates or mortality) from the interventions in either high-risk or low-acuity populations. Conclusion High-quality, peer-reviewed evidence about ED visit reduction programs is limited. For most program types, we were unable to draw definitive conclusions about effectiveness. Future ED visit reduction programs should be regarded as demonstrations in need of rigorous evaluation.","author":[{"dropping-particle":"","family":"Raven","given":"Maria C","non-dropping-particle":"","parse-names":false,"suffix":""},{"dropping-particle":"","family":"Kushel","given":"Margot","non-dropping-particle":"","parse-names":false,"suffix":""},{"dropping-particle":"","family":"Ko","given":"Michelle J","non-dropping-particle":"","parse-names":false,"suffix":""},{"dropping-particle":"","family":"Penko","given":"Joanne","non-dropping-particle":"","parse-names":false,"suffix":""},{"dropping-particle":"","family":"Bindman","given":"Andrew B","non-dropping-particle":"","parse-names":false,"suffix":""}],"container-title":"Annals of Emergency Medicine","id":"ITEM-1","issue":"4","issued":{"date-parts":[["2016"]]},"page":"467-483.e15","title":"The Effectiveness of Emergency Department Visit Reduction Programs: A Systematic Review","type":"article-journal","volume":"68"},"uris":["http://www.mendeley.com/documents/?uuid=b5f9957e-4c32-4106-941b-5dad7a614188"]}],"mendeley":{"formattedCitation":"&lt;sup&gt;66&lt;/sup&gt;","plainTextFormattedCitation":"66","previouslyFormattedCitation":"(Raven et al., 2016)"},"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66</w:t>
            </w:r>
            <w:r w:rsidRPr="00EA3E6C">
              <w:rPr>
                <w:rFonts w:cstheme="minorHAnsi"/>
                <w:sz w:val="20"/>
                <w:szCs w:val="20"/>
              </w:rPr>
              <w:fldChar w:fldCharType="end"/>
            </w:r>
          </w:p>
          <w:p w14:paraId="755DDB1D" w14:textId="77777777" w:rsidR="00DC3F70" w:rsidRPr="00EA3E6C" w:rsidRDefault="00DC3F70" w:rsidP="00DC3F70">
            <w:pPr>
              <w:pStyle w:val="ListParagraph"/>
              <w:numPr>
                <w:ilvl w:val="0"/>
                <w:numId w:val="40"/>
              </w:numPr>
              <w:ind w:left="459"/>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EA3E6C">
              <w:rPr>
                <w:rFonts w:cstheme="minorHAnsi"/>
                <w:sz w:val="20"/>
                <w:szCs w:val="20"/>
              </w:rPr>
              <w:t>Impacts of access to primary care on emergency healthcare use in the United States and Canada in European heath systems.</w:t>
            </w:r>
            <w:r w:rsidRPr="00EA3E6C">
              <w:rPr>
                <w:rFonts w:cstheme="minorHAnsi"/>
                <w:sz w:val="20"/>
                <w:szCs w:val="20"/>
              </w:rPr>
              <w:fldChar w:fldCharType="begin" w:fldLock="1"/>
            </w:r>
            <w:r>
              <w:rPr>
                <w:rFonts w:cstheme="minorHAnsi"/>
                <w:sz w:val="20"/>
                <w:szCs w:val="20"/>
              </w:rPr>
              <w:instrText>ADDIN CSL_CITATION {"citationItems":[{"id":"ITEM-1","itemData":{"DOI":"10.1136/bmjopen-2013-004746","abstract":"Objectives To conduct a systematic review to identify studies that describe factors and interventions at primary care practice level that impact on levels of utilisation of unscheduled secondary care. Setting Observational studies at primary care practice level. Participants Studies included people of any age of either sex living in Organisation for Economic Co-operation and Development (OECD) countries with any health condition. Primary and secondary outcome measures The primary outcome measure was unscheduled secondary care as measured by emergency department attendance and emergency hospital admissions. Results 48 papers were identified describing potential influencing features on emergency department visits (n=24 studies) and emergency admissions (n=22 studies). Patient factors associated with both outcomes were increased age, reduced socioeconomic status, lower educational attainment, chronic disease and multimorbidity. Features of primary care affecting unscheduled secondary care were more complex. Being able to see the same healthcare professional reduced unscheduled secondary care. Generally, better access was associated with reduced unscheduled care in the USA. Proximity to healthcare provision influenced patterns of use. Evidence relating to quality of care was limited and mixed. Conclusions The majority of research was from different healthcare systems and limited in the extent to which it can inform policy. However, there is evidence that continuity of care is associated with reduced emergency department attendance and emergency hospital admissions.","author":[{"dropping-particle":"","family":"Huntley","given":"Alyson","non-dropping-particle":"","parse-names":false,"suffix":""},{"dropping-particle":"","family":"Lasserson","given":"Daniel","non-dropping-particle":"","parse-names":false,"suffix":""},{"dropping-particle":"","family":"Wye","given":"Lesley","non-dropping-particle":"","parse-names":false,"suffix":""},{"dropping-particle":"","family":"Morris","given":"Richard","non-dropping-particle":"","parse-names":false,"suffix":""},{"dropping-particle":"","family":"Checkland","given":"Kath","non-dropping-particle":"","parse-names":false,"suffix":""},{"dropping-particle":"","family":"England","given":"Helen","non-dropping-particle":"","parse-names":false,"suffix":""},{"dropping-particle":"","family":"Salisbury","given":"Chris","non-dropping-particle":"","parse-names":false,"suffix":""},{"dropping-particle":"","family":"Purdy","given":"Sarah","non-dropping-particle":"","parse-names":false,"suffix":""}],"container-title":"BMJ Open","id":"ITEM-1","issue":"5","issued":{"date-parts":[["2014","5","1"]]},"page":"e004746","title":"Which features of primary care affect unscheduled secondary care use? A systematic review","type":"article-journal","volume":"4"},"uris":["http://www.mendeley.com/documents/?uuid=51b6ce60-22aa-4aef-a86e-03648c99dcc1"]}],"mendeley":{"formattedCitation":"&lt;sup&gt;69&lt;/sup&gt;","plainTextFormattedCitation":"69","previouslyFormattedCitation":"(Huntley et al., 2014)"},"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69</w:t>
            </w:r>
            <w:r w:rsidRPr="00EA3E6C">
              <w:rPr>
                <w:rFonts w:cstheme="minorHAnsi"/>
                <w:sz w:val="20"/>
                <w:szCs w:val="20"/>
              </w:rPr>
              <w:fldChar w:fldCharType="end"/>
            </w:r>
            <w:r w:rsidRPr="00EA3E6C">
              <w:rPr>
                <w:rFonts w:cstheme="minorHAnsi"/>
                <w:sz w:val="20"/>
                <w:szCs w:val="20"/>
              </w:rPr>
              <w:t xml:space="preserve"> </w:t>
            </w:r>
          </w:p>
          <w:p w14:paraId="2CABE138" w14:textId="77777777" w:rsidR="00DC3F70" w:rsidRPr="00EA3E6C" w:rsidRDefault="00DC3F70" w:rsidP="00DC3F70">
            <w:pPr>
              <w:pStyle w:val="ListParagraph"/>
              <w:numPr>
                <w:ilvl w:val="0"/>
                <w:numId w:val="40"/>
              </w:numPr>
              <w:ind w:left="459"/>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EA3E6C">
              <w:rPr>
                <w:rFonts w:eastAsia="Times New Roman" w:cstheme="minorHAnsi"/>
                <w:color w:val="000000"/>
                <w:sz w:val="20"/>
                <w:szCs w:val="20"/>
              </w:rPr>
              <w:t>Triage systems for pre-hospital emergency medical services identified no eligible studies.</w:t>
            </w:r>
            <w:r w:rsidRPr="00EA3E6C">
              <w:rPr>
                <w:rFonts w:eastAsia="Times New Roman" w:cstheme="minorHAnsi"/>
                <w:color w:val="000000"/>
                <w:sz w:val="20"/>
                <w:szCs w:val="20"/>
              </w:rPr>
              <w:fldChar w:fldCharType="begin" w:fldLock="1"/>
            </w:r>
            <w:r>
              <w:rPr>
                <w:rFonts w:eastAsia="Times New Roman" w:cstheme="minorHAnsi"/>
                <w:color w:val="000000"/>
                <w:sz w:val="20"/>
                <w:szCs w:val="20"/>
              </w:rPr>
              <w:instrText>ADDIN CSL_CITATION {"citationItems":[{"id":"ITEM-1","itemData":{"DOI":"10.1186/1757-7241-21-28","ISSN":"1757-7241","abstract":"The emergency medical services (EMS) cover initiatives and services established to provide essential medical assistance in situations of acute illness. Triage-methods for systematic prioritizing of patients according to how urgent patients need care, including triage of requests of acute medical treatment, are adopted in hospitals as well as in the pre-hospital settings. This systematic review searched to identify available research on the effects of validated triage systems for use in the pre-hospital EMS on health outcomes, patient safety, patient satisfaction, user-friendliness, resource use, goal achievement, and the quality on the information exchange between the different settings of the EMS (for example the quality of documentation). The specific research questions were: 1) are pre-hospital triage systems effective, 2) is one triage system more effective than others, and 3) is it effective to use the same triage system in two or more settings of the EMS-chain? We conducted a systematic literature search in nine databases up to June 2012. We searched for systematic reviews (SRs), randomized controlled trials (RCTs), non-randomized controlled trials (non-RCTs), controlled before and after studies (CBAs) and interrupted time series analyses (ITSs). Two persons independently reviewed titles and abstracts, and the same persons read all possibly relevant full text articles and rated the methodological quality where relevant. The literature search identified 11011 unique references. A total of 120 publications were read in full text. None of the identified articles fulfilled our inclusion criteria, thus our question on the effects of pre-hospital triage systems, if one system is better than other systems, and the question on effects of using the same triage system in two or more settings of the EMS, remain unanswered. We conclude that there is an evidence gap regarding the effects of pre-hospital triage systems and the effects of using the same triage system in two or more settings of the EMS. The finding does not mean that pre-hospital triage systems are ineffective, but that we lack knowledge about potential effects. When introducing a new assessment tool in the EMS, it is timely to conduct well-planned studies aimed to assess the effect.","author":[{"dropping-particle":"","family":"Lidal","given":"Ingeborg Beate","non-dropping-particle":"","parse-names":false,"suffix":""},{"dropping-particle":"","family":"Holte","given":"Hilde H","non-dropping-particle":"","parse-names":false,"suffix":""},{"dropping-particle":"","family":"Vist","given":"Gunn Elisabeth","non-dropping-particle":"","parse-names":false,"suffix":""}],"container-title":"Scandinavian Journal of Trauma, Resuscitation and Emergency Medicine","id":"ITEM-1","issue":"1","issued":{"date-parts":[["2013"]]},"page":"28","title":"Triage systems for pre-hospital emergency medical services - a systematic review","type":"article-journal","volume":"21"},"uris":["http://www.mendeley.com/documents/?uuid=855ec639-a26d-4d2e-837a-eff510cbe7aa"]}],"mendeley":{"formattedCitation":"&lt;sup&gt;71&lt;/sup&gt;","plainTextFormattedCitation":"71","previouslyFormattedCitation":"(Lidal et al., 2013)"},"properties":{"noteIndex":0},"schema":"https://github.com/citation-style-language/schema/raw/master/csl-citation.json"}</w:instrText>
            </w:r>
            <w:r w:rsidRPr="00EA3E6C">
              <w:rPr>
                <w:rFonts w:eastAsia="Times New Roman" w:cstheme="minorHAnsi"/>
                <w:color w:val="000000"/>
                <w:sz w:val="20"/>
                <w:szCs w:val="20"/>
              </w:rPr>
              <w:fldChar w:fldCharType="separate"/>
            </w:r>
            <w:r w:rsidRPr="00514F4A">
              <w:rPr>
                <w:rFonts w:eastAsia="Times New Roman" w:cstheme="minorHAnsi"/>
                <w:noProof/>
                <w:color w:val="000000"/>
                <w:sz w:val="20"/>
                <w:szCs w:val="20"/>
                <w:vertAlign w:val="superscript"/>
              </w:rPr>
              <w:t>71</w:t>
            </w:r>
            <w:r w:rsidRPr="00EA3E6C">
              <w:rPr>
                <w:rFonts w:eastAsia="Times New Roman" w:cstheme="minorHAnsi"/>
                <w:color w:val="000000"/>
                <w:sz w:val="20"/>
                <w:szCs w:val="20"/>
              </w:rPr>
              <w:fldChar w:fldCharType="end"/>
            </w:r>
            <w:r w:rsidRPr="00EA3E6C">
              <w:rPr>
                <w:rFonts w:eastAsia="Times New Roman" w:cstheme="minorHAnsi"/>
                <w:color w:val="000000"/>
                <w:sz w:val="20"/>
                <w:szCs w:val="20"/>
              </w:rPr>
              <w:t xml:space="preserve"> </w:t>
            </w:r>
          </w:p>
          <w:p w14:paraId="58EBFA95" w14:textId="77777777" w:rsidR="00DC3F70" w:rsidRPr="00EA3E6C" w:rsidRDefault="00DC3F70" w:rsidP="00DC3F70">
            <w:pPr>
              <w:pStyle w:val="ListParagraph"/>
              <w:numPr>
                <w:ilvl w:val="0"/>
                <w:numId w:val="40"/>
              </w:numPr>
              <w:ind w:left="459"/>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EA3E6C">
              <w:rPr>
                <w:rFonts w:eastAsia="Times New Roman" w:cstheme="minorHAnsi"/>
                <w:color w:val="000000"/>
                <w:sz w:val="20"/>
                <w:szCs w:val="20"/>
              </w:rPr>
              <w:t>Impact of diversion strategies on emergency department utilisation and subsequent healthcare utilisation.</w:t>
            </w:r>
            <w:r w:rsidRPr="00EA3E6C">
              <w:rPr>
                <w:rFonts w:eastAsia="Times New Roman" w:cstheme="minorHAnsi"/>
                <w:color w:val="000000"/>
                <w:sz w:val="20"/>
                <w:szCs w:val="20"/>
              </w:rPr>
              <w:fldChar w:fldCharType="begin" w:fldLock="1"/>
            </w:r>
            <w:r>
              <w:rPr>
                <w:rFonts w:eastAsia="Times New Roman" w:cstheme="minorHAnsi"/>
                <w:color w:val="000000"/>
                <w:sz w:val="20"/>
                <w:szCs w:val="20"/>
              </w:rPr>
              <w:instrText>ADDIN CSL_CITATION {"citationItems":[{"id":"ITEM-1","itemData":{"DOI":"10.1136/emermed-2017-207045","abstract":"Objectives Diverting patients away from the emergency department (ED) has been proposed as a solution for mitigating overcrowding. This systematic review examined the impact of interventions designed to either bypass the ED or direct patients to other alternative care after ED presentation.Methods Seven electronic databases and the grey literature were searched. Eligible studies included randomised/controlled trials or cohort studies that assessed the effectiveness of pre-hospital or ED-based diversion interventions. Two reviewers independently screened the studies for relevance, inclusion and risk of bias. Pooled statistics were calculated as relative risks (RR) with 95% confidence intervals (CI) using a random effects model.Results Fifteen studies were included evaluating pre-hospital (n=11) or ED-based (n=4) diversion interventions. The quality of the studies ranged from moderate to low. Patients deemed suitable for diversion among the pre-hospital studies (n=3) ranged from 19.2% to 90.4% and from 19% to 36% in ED-based studies (n=4). Of the eligible patients, the proportion of patients diverted via ED-based diversion tended to be higher (median 85%; IQR 76–93%) compared with pre-hospital diversion (median 40%; IQR 24–57%). Overall, pre-hospital diversion did not decrease the proportion of patients transferred to the ED compared with standard care (RR 0.92; 95% CI 0.80 to 1.06). There was no significant decrease in subsequent ED utilisation among patients diverted via pre-hospital diversion compared with non-diverted patients (RR 1.09; 95% CI 0.99 to 1.21). Of the three pre-hospital studies completing a cost analysis, none found a significant difference in total healthcare costs between diverted and non-diverted patients.Conclusion There was no conclusive evidence regarding the impact of diversion strategies on ED utilisation and subsequent healthcare utilisation. The overall quality of the research limited the ability of this review to draw definitive conclusions and more research is required prior to widespread implementation.","author":[{"dropping-particle":"","family":"Kirkland","given":"Scott William","non-dropping-particle":"","parse-names":false,"suffix":""},{"dropping-particle":"","family":"Soleimani","given":"Amir","non-dropping-particle":"","parse-names":false,"suffix":""},{"dropping-particle":"","family":"Rowe","given":"Brian H","non-dropping-particle":"","parse-names":false,"suffix":""},{"dropping-particle":"","family":"Newton","given":"Amanda S","non-dropping-particle":"","parse-names":false,"suffix":""}],"container-title":"Emergency Medicine Journal","id":"ITEM-1","issue":"2","issued":{"date-parts":[["2019","2","1"]]},"page":"97 LP  - 106","title":"A systematic review examining the impact of redirecting low-acuity patients seeking emergency department care: is the juice worth the squeeze?","type":"article-journal","volume":"36"},"uris":["http://www.mendeley.com/documents/?uuid=cd8d6c33-6a07-4f87-bb42-77beaf8a9f28"]}],"mendeley":{"formattedCitation":"&lt;sup&gt;72&lt;/sup&gt;","plainTextFormattedCitation":"72","previouslyFormattedCitation":"(Kirkland et al., 2019)"},"properties":{"noteIndex":0},"schema":"https://github.com/citation-style-language/schema/raw/master/csl-citation.json"}</w:instrText>
            </w:r>
            <w:r w:rsidRPr="00EA3E6C">
              <w:rPr>
                <w:rFonts w:eastAsia="Times New Roman" w:cstheme="minorHAnsi"/>
                <w:color w:val="000000"/>
                <w:sz w:val="20"/>
                <w:szCs w:val="20"/>
              </w:rPr>
              <w:fldChar w:fldCharType="separate"/>
            </w:r>
            <w:r w:rsidRPr="00514F4A">
              <w:rPr>
                <w:rFonts w:eastAsia="Times New Roman" w:cstheme="minorHAnsi"/>
                <w:noProof/>
                <w:color w:val="000000"/>
                <w:sz w:val="20"/>
                <w:szCs w:val="20"/>
                <w:vertAlign w:val="superscript"/>
              </w:rPr>
              <w:t>72</w:t>
            </w:r>
            <w:r w:rsidRPr="00EA3E6C">
              <w:rPr>
                <w:rFonts w:eastAsia="Times New Roman" w:cstheme="minorHAnsi"/>
                <w:color w:val="000000"/>
                <w:sz w:val="20"/>
                <w:szCs w:val="20"/>
              </w:rPr>
              <w:fldChar w:fldCharType="end"/>
            </w:r>
          </w:p>
          <w:p w14:paraId="6FF90CC7" w14:textId="77777777" w:rsidR="00DC3F70" w:rsidRPr="00EA3E6C" w:rsidRDefault="00DC3F70" w:rsidP="00DC3F70">
            <w:pPr>
              <w:pStyle w:val="ListParagraph"/>
              <w:numPr>
                <w:ilvl w:val="0"/>
                <w:numId w:val="40"/>
              </w:numPr>
              <w:ind w:left="459"/>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EA3E6C">
              <w:rPr>
                <w:rFonts w:cstheme="minorHAnsi"/>
                <w:sz w:val="20"/>
                <w:szCs w:val="20"/>
              </w:rPr>
              <w:t>Interventions targeting reductions in inappropriate emergency department attendance.</w:t>
            </w:r>
            <w:r w:rsidRPr="00EA3E6C">
              <w:rPr>
                <w:rFonts w:cstheme="minorHAnsi"/>
                <w:sz w:val="20"/>
                <w:szCs w:val="20"/>
              </w:rPr>
              <w:fldChar w:fldCharType="begin" w:fldLock="1"/>
            </w:r>
            <w:r>
              <w:rPr>
                <w:rFonts w:cstheme="minorHAnsi"/>
                <w:sz w:val="20"/>
                <w:szCs w:val="20"/>
              </w:rPr>
              <w:instrText>ADDIN CSL_CITATION {"citationItems":[{"id":"ITEM-1","itemData":{"DOI":"10.3399/bjgp13X675395","abstract":"Background Inappropriate attendances may account for up to 40% of presentations at accident and emergency (A&amp;amp;amp;E) departments. There is considerable interest from health practitioners and policymakers in interventions to reduce this burden.Aim To review the evidence on primary care service interventions to reduce inappropriate A&amp;amp;amp;E attendances.Design and setting Systematic review of UK and international primary care interventions.Method Studies published in English between 1 January 1986 and 23 August 2011 were identified from PubMed, the NHS Economic Evaluation Database, the Cochrane Collaboration, and Health Technology Assessment databases. The outcome measures were A&amp;amp;amp;E attendances, patient satisfaction, clinical outcome, and intervention cost. Two authors reviewed titles and abstracts of retrieved results, with adjudication of disagreements conducted by the third. Studies were quality assessed using the Scottish Intercollegiate Guidelines Network checklist system where applicable.Results In total, 9916 manuscripts were identified, of which 34 were reviewed. Telephone triage was the single best-evaluated intervention. This resulted in negligible impact on A&amp;amp;amp;E attendance, but exhibited acceptable patient satisfaction and clinical safety; cost effectiveness was uncertain. The limited available evidence suggests that emergency nurse practitioners in community settings and community health centres may reduce A&amp;amp;amp;E attendance. For all other interventions considered in this review (walk-in centres, minor injuries units, and out-of-hours general practice), the effects on A&amp;amp;amp;E attendance, patient outcomes, and cost were inconclusive.Conclusion Studies showed a negligible effect on A&amp;amp;amp;E attendance for all interventions; data on patient outcomes and cost-effectiveness are limited. There is an urgent need to examine all aspects of primary care service interventions that aim to reduce inappropriate A&amp;amp;amp;E attendance.","author":[{"dropping-particle":"","family":"Ismail","given":"Sharif A","non-dropping-particle":"","parse-names":false,"suffix":""},{"dropping-particle":"","family":"Gibbons","given":"Daniel C","non-dropping-particle":"","parse-names":false,"suffix":""},{"dropping-particle":"","family":"Gnani","given":"Shamini","non-dropping-particle":"","parse-names":false,"suffix":""}],"container-title":"British Journal of General Practice","id":"ITEM-1","issue":"617","issued":{"date-parts":[["2013","12","1"]]},"page":"e813 LP  - e820","title":"Reducing inappropriate accident and emergency department attendances:","type":"article-journal","volume":"63"},"uris":["http://www.mendeley.com/documents/?uuid=d76d0af0-d576-4af7-88fe-56fd1af99fde"]}],"mendeley":{"formattedCitation":"&lt;sup&gt;73&lt;/sup&gt;","plainTextFormattedCitation":"73","previouslyFormattedCitation":"(Ismail et al., 2013)"},"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73</w:t>
            </w:r>
            <w:r w:rsidRPr="00EA3E6C">
              <w:rPr>
                <w:rFonts w:cstheme="minorHAnsi"/>
                <w:sz w:val="20"/>
                <w:szCs w:val="20"/>
              </w:rPr>
              <w:fldChar w:fldCharType="end"/>
            </w:r>
          </w:p>
          <w:p w14:paraId="406C28A7" w14:textId="77777777" w:rsidR="00DC3F70" w:rsidRPr="00EA3E6C" w:rsidRDefault="00DC3F70" w:rsidP="00DC3F70">
            <w:pPr>
              <w:pStyle w:val="ListParagraph"/>
              <w:numPr>
                <w:ilvl w:val="0"/>
                <w:numId w:val="40"/>
              </w:numPr>
              <w:ind w:left="459"/>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EA3E6C">
              <w:rPr>
                <w:rFonts w:cstheme="minorHAnsi"/>
                <w:sz w:val="20"/>
                <w:szCs w:val="20"/>
              </w:rPr>
              <w:lastRenderedPageBreak/>
              <w:t>Locating primary care professionals in hospital emergency departments or the use of triage liaison physicians.</w:t>
            </w:r>
            <w:r w:rsidRPr="00EA3E6C">
              <w:rPr>
                <w:rFonts w:cstheme="minorHAnsi"/>
                <w:sz w:val="20"/>
                <w:szCs w:val="20"/>
              </w:rPr>
              <w:fldChar w:fldCharType="begin" w:fldLock="1"/>
            </w:r>
            <w:r>
              <w:rPr>
                <w:rFonts w:cstheme="minorHAnsi"/>
                <w:sz w:val="20"/>
                <w:szCs w:val="20"/>
              </w:rPr>
              <w:instrText>ADDIN CSL_CITATION {"citationItems":[{"id":"ITEM-1","itemData":{"DOI":"10.1002/14651858.CD002097.pub4","ISSN":"1465-1858","abstract":"Abstract - Background In many countries emergency departments (EDs) are facing an increase in demand for services, long waits, and severe crowding. One response to mitigate overcrowding has been to provide primary care services alongside or within hospital EDs for patients with non‐urgent problems. However, it is unknown how this impacts the quality of patient care and the utilisation of hospital resources, or if it is cost‐effective. This is the first update of the original Cochrane Review published in 2012. Objectives To assess the effects of locating primary care professionals in hospital EDs to provide care for patients with non‐urgent health problems, compared with care provided by regularly scheduled emergency physicians (EPs). Search methods We searched the Cochrane Central Register of Controlled Trials (the Cochrane Library; 2017, Issue 4), MEDLINE, Embase, CINAHL, PsycINFO, and King's Fund, from inception until 10 May 2017. We searched ClinicalTrials.gov and the WHO ICTRP for registered clinical trials, and screened reference lists of included papers and relevant systematic reviews. Selection criteria Randomised trials, non‐randomised trials, controlled before‐after studies, and interrupted time series studies that evaluated the effectiveness of introducing primary care professionals to hospital EDs attending to patients with non‐urgent conditions, as compared to the care provided by regularly scheduled EPs.  Data collection and analysis We used standard methodological procedures expected by Cochrane. Main results We identified four trials (one randomised trial and three non‐randomised trials), one of which is newly identified in this update, involving a total of 11,463 patients, 16 general practitioners (GPs), 9 emergency nurse practitioners (NPs), and 69 EPs. These studies evaluated the effects of introducing GPs or emergency NPs to provide care to patients with non‐urgent problems in the ED, as compared to EPs for outcomes such as resource use. The studies were conducted in Ireland, the UK, and Australia, and had an overall high or unclear risk of bias. The outcomes investigated were similar across studies, and there was considerable variation in the triage system used, the level of expertise and experience of the medical practitioners, and type of hospital (urban teaching, suburban community hospital). Main sources of funding were national or regional health authorities and a medical research funding body. There was high heterogeneity acros…","author":[{"dropping-particle":"","family":"Gonçalves‐Bradley","given":"D","non-dropping-particle":"","parse-names":false,"suffix":""},{"dropping-particle":"","family":"Khangura","given":"J K","non-dropping-particle":"","parse-names":false,"suffix":""},{"dropping-particle":"","family":"Flodgren","given":"G","non-dropping-particle":"","parse-names":false,"suffix":""},{"dropping-particle":"","family":"Perera","given":"R","non-dropping-particle":"","parse-names":false,"suffix":""},{"dropping-particle":"","family":"Rowe","given":"B H","non-dropping-particle":"","parse-names":false,"suffix":""},{"dropping-particle":"","family":"Shepperd","given":"S","non-dropping-particle":"","parse-names":false,"suffix":""}],"container-title":"Cochrane Database of Systematic Reviews","id":"ITEM-1","issue":"2","issued":{"date-parts":[["2018"]]},"note":"[Effective Practice and Organisation of Care]","publisher":"John Wiley &amp; Sons, Ltd","title":"Primary care professionals providing non‐urgent care in hospital emergency departments","type":"article-journal"},"uris":["http://www.mendeley.com/documents/?uuid=416813e6-fa4e-4b06-b3a4-59397ba9d385"]}],"mendeley":{"formattedCitation":"&lt;sup&gt;78&lt;/sup&gt;","plainTextFormattedCitation":"78","previouslyFormattedCitation":"(Gonçalves‐Bradley et al., 2018)"},"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78</w:t>
            </w:r>
            <w:r w:rsidRPr="00EA3E6C">
              <w:rPr>
                <w:rFonts w:cstheme="minorHAnsi"/>
                <w:sz w:val="20"/>
                <w:szCs w:val="20"/>
              </w:rPr>
              <w:fldChar w:fldCharType="end"/>
            </w:r>
            <w:r w:rsidRPr="00EA3E6C">
              <w:rPr>
                <w:rFonts w:cstheme="minorHAnsi"/>
                <w:sz w:val="20"/>
                <w:szCs w:val="20"/>
              </w:rPr>
              <w:fldChar w:fldCharType="begin" w:fldLock="1"/>
            </w:r>
            <w:r>
              <w:rPr>
                <w:rFonts w:cstheme="minorHAnsi"/>
                <w:sz w:val="20"/>
                <w:szCs w:val="20"/>
              </w:rPr>
              <w:instrText>ADDIN CSL_CITATION {"citationItems":[{"id":"ITEM-1","itemData":{"DOI":"10.1111/j.1553-2712.2010.00984.x","ISSN":"1069-6563","abstract":"ACADEMIC EMERGENCY MEDICINE 2011; 18:111?120 ? 2011 by the Society for Academic Emergency Medicine Abstract Objectives:? The objective was to examine the effectiveness of triage liaison physicians (TLPs) on mitigating the effects of emergency department (ED) overcrowding. Methods:? Electronic databases (Cochrane Central Register of Controlled Trials, MEDLINE, EMBASE, Web of Science, HealthSTAR, Dissertation Abstracts, and ABI/INFORM Global), controlled trial registry websites, conference proceedings, study references, contact with experts in the field, and correspondence with authors were used to identify potentially relevant TLP studies. Intervention studies in which a TLP was used to influence ED overcrowding metrics (length of stay [LOS] in minutes, physician initial assessment [PIA], and left without being seen [LWBS]) were included in the review. Two reviewers independently conducted data extraction and assessed the citation relevance, inclusion, and study quality. For continuous outcomes, weighted mean differences (WMD) were calculated and reported with corresponding 95% confidence intervals (CIs). For dichotomous variables, individual and pooled statistics were calculated as relative risk (RR) with 95% CI. Results:? From 14,446 potentially relevant studies, 28 were included in the systematic review. Thirteen were journal publications, 12 were abstracts, and three were Web-based articles. Most studies employed before?after designs; 23 of the 28 studies were considered of weak quality. Based on the statistical pooling of data from two randomized controlled trials (RCTs), TLP resulted in shorter ED LOS compared to nurse-led triage (WMD?=??36.85 min; 95% CI?=??51.11 to ?22.58). One of these RCTs showed a significant reduction in the PIA associated to TLP presence (WMD?=??30.00 min; 95% CI?=??56.91 to ?3.09); the other RCT showed no change in LWBS due to a CI that included unity (RR?=?0.82; 95% CI?=?0.67 to 1.00). Conclusions:? While the evidence summarized here suggests that to have a TLP is an effective intervention to mitigate the effects of ED overcrowding, due to the weak research methods identified, more research is required before its widespread implementation.","author":[{"dropping-particle":"","family":"Rowe","given":"Brian H","non-dropping-particle":"","parse-names":false,"suffix":""},{"dropping-particle":"","family":"Guo","given":"Xiaoyan","non-dropping-particle":"","parse-names":false,"suffix":""},{"dropping-particle":"","family":"Villa-Roel","given":"Cristina","non-dropping-particle":"","parse-names":false,"suffix":""},{"dropping-particle":"","family":"Schull","given":"Michael","non-dropping-particle":"","parse-names":false,"suffix":""},{"dropping-particle":"","family":"Holroyd","given":"Brian","non-dropping-particle":"","parse-names":false,"suffix":""},{"dropping-particle":"","family":"Bullard","given":"Michael","non-dropping-particle":"","parse-names":false,"suffix":""},{"dropping-particle":"","family":"Vandermeer","given":"Benjamin","non-dropping-particle":"","parse-names":false,"suffix":""},{"dropping-particle":"","family":"Ospina","given":"Maria","non-dropping-particle":"","parse-names":false,"suffix":""},{"dropping-particle":"","family":"Innes","given":"Grant","non-dropping-particle":"","parse-names":false,"suffix":""}],"container-title":"Academic Emergency Medicine","id":"ITEM-1","issue":"2","issued":{"date-parts":[["2011","2","1"]]},"note":"doi: 10.1111/j.1553-2712.2010.00984.x","page":"111-120","publisher":"John Wiley &amp; Sons, Ltd (10.1111)","title":"The Role of Triage Liaison Physicians on Mitigating Overcrowding in Emergency Departments: A Systematic Review","type":"article-journal","volume":"18"},"uris":["http://www.mendeley.com/documents/?uuid=70ff97fa-3111-4c82-9a18-79d50ff04500"]}],"mendeley":{"formattedCitation":"&lt;sup&gt;79&lt;/sup&gt;","plainTextFormattedCitation":"79","previouslyFormattedCitation":"(Rowe et al., 2011a)"},"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79</w:t>
            </w:r>
            <w:r w:rsidRPr="00EA3E6C">
              <w:rPr>
                <w:rFonts w:cstheme="minorHAnsi"/>
                <w:sz w:val="20"/>
                <w:szCs w:val="20"/>
              </w:rPr>
              <w:fldChar w:fldCharType="end"/>
            </w:r>
          </w:p>
          <w:p w14:paraId="106059F9" w14:textId="77777777" w:rsidR="00DC3F70" w:rsidRPr="00EA3E6C" w:rsidRDefault="00DC3F70" w:rsidP="00DC3F70">
            <w:pPr>
              <w:pStyle w:val="ListParagraph"/>
              <w:numPr>
                <w:ilvl w:val="0"/>
                <w:numId w:val="40"/>
              </w:numPr>
              <w:ind w:left="459"/>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EA3E6C">
              <w:rPr>
                <w:rFonts w:eastAsia="Times New Roman" w:cstheme="minorHAnsi"/>
                <w:color w:val="000000"/>
                <w:sz w:val="20"/>
                <w:szCs w:val="20"/>
              </w:rPr>
              <w:t>Implementation of uniform approaches to support frequent attendees in primary care</w:t>
            </w:r>
            <w:r w:rsidRPr="00EA3E6C">
              <w:rPr>
                <w:rFonts w:cstheme="minorHAnsi"/>
                <w:sz w:val="20"/>
                <w:szCs w:val="20"/>
              </w:rPr>
              <w:t>.</w:t>
            </w:r>
            <w:r w:rsidRPr="00EA3E6C">
              <w:rPr>
                <w:rFonts w:cstheme="minorHAnsi"/>
                <w:sz w:val="20"/>
                <w:szCs w:val="20"/>
              </w:rPr>
              <w:fldChar w:fldCharType="begin" w:fldLock="1"/>
            </w:r>
            <w:r>
              <w:rPr>
                <w:rFonts w:cstheme="minorHAnsi"/>
                <w:sz w:val="20"/>
                <w:szCs w:val="20"/>
              </w:rPr>
              <w:instrText>ADDIN CSL_CITATION {"citationItems":[{"id":"ITEM-1","itemData":{"DOI":"10.3109/13814788.2016.1161751","ISSN":"1381-4788","abstract":"AbstractBackground: Patients visiting their GPs exceptionally often (frequent attenders, FAs) have high rates of somatic disease, emotional distress, psychiatric illnesses and social problems and require a disproportionate amount of their GPs? time.Objectives: To summarize which types of FA have been studied and what the effects of interventions were on quality of life (QoL), symptom severity of underlying illness(es) and consultation frequency. To discover when patients are considered FAs.Methods: Systematic review of RCTs using a comprehensive search (MEDLINE, PsycINFO, CINAHL and EMBASE, from 1980 to August 2015) and no language restrictions. Two investigators extracted data. Results were summarized qualitatively.Results: We included 17 RCTs. Heterogeneity at the level of populations, interventions and outcomes precluded statistical pooling. In-depth analysis by GPs assessing a patient?s reasons for frequent attendance decreased consultation frequency by four to six per year. A small effect on symptom severity was noted in depressed FAs, although this finding was not replicated in a recent trial. Multi-component therapy and medication in FAs with medically unexplained symptoms (MUS) improved QoL (SF36 odds ratio: 1.92; 95%CI: 1.08?3.40) and morbidity (CES-D 3.17; 95%CI: 1.27?5.08).Conclusion: RCTs on intervention effects in frequent attenders to primary care used different patient populations, interventions, comparators and outcome measures. Consistent evidence on the effects of particular interventions in specific patient domains is lacking. A tailored approach based on in-depth analysis among GPs of potential reasons for frequent attendance may decrease consultation frequency. Research involving the screening and treating for FAs with MUS may be useful in future trials.","author":[{"dropping-particle":"","family":"Haroun","given":"Dany","non-dropping-particle":"","parse-names":false,"suffix":""},{"dropping-particle":"","family":"Smits","given":"Frans","non-dropping-particle":"","parse-names":false,"suffix":""},{"dropping-particle":"","family":"Etten-Jamaludin","given":"Faridi","non-dropping-particle":"van","parse-names":false,"suffix":""},{"dropping-particle":"","family":"Schene","given":"Aart","non-dropping-particle":"","parse-names":false,"suffix":""},{"dropping-particle":"","family":"Weert","given":"Henk","non-dropping-particle":"van","parse-names":false,"suffix":""},{"dropping-particle":"","family":"Riet","given":"Gerben","non-dropping-particle":"ter","parse-names":false,"suffix":""}],"container-title":"European Journal of General Practice","id":"ITEM-1","issue":"2","issued":{"date-parts":[["2016","4","2"]]},"note":"doi: 10.3109/13814788.2016.1161751","page":"71-82","publisher":"Taylor &amp; Francis","title":"The effects of interventions on quality of life, morbidity and consultation frequency in frequent attenders in primary care: A systematic review","type":"article-journal","volume":"22"},"uris":["http://www.mendeley.com/documents/?uuid=90c40b80-59da-4757-9460-a370f2f16f22"]}],"mendeley":{"formattedCitation":"&lt;sup&gt;84&lt;/sup&gt;","plainTextFormattedCitation":"84","previouslyFormattedCitation":"(Haroun et al., 2016)"},"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84</w:t>
            </w:r>
            <w:r w:rsidRPr="00EA3E6C">
              <w:rPr>
                <w:rFonts w:cstheme="minorHAnsi"/>
                <w:sz w:val="20"/>
                <w:szCs w:val="20"/>
              </w:rPr>
              <w:fldChar w:fldCharType="end"/>
            </w:r>
          </w:p>
          <w:p w14:paraId="5B686DFC" w14:textId="77777777" w:rsidR="00DC3F70" w:rsidRPr="00EA3E6C" w:rsidRDefault="00DC3F70" w:rsidP="00DC3F70">
            <w:pPr>
              <w:pStyle w:val="ListParagraph"/>
              <w:numPr>
                <w:ilvl w:val="0"/>
                <w:numId w:val="40"/>
              </w:numPr>
              <w:ind w:left="459"/>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EA3E6C">
              <w:rPr>
                <w:rFonts w:cstheme="minorHAnsi"/>
                <w:sz w:val="20"/>
                <w:szCs w:val="20"/>
              </w:rPr>
              <w:t>Integration of primary care services, with other care services, in settings outside of the United States/Accountable Care Organisation models.</w:t>
            </w:r>
            <w:r w:rsidRPr="00EA3E6C">
              <w:rPr>
                <w:rFonts w:cstheme="minorHAnsi"/>
                <w:sz w:val="20"/>
                <w:szCs w:val="20"/>
              </w:rPr>
              <w:fldChar w:fldCharType="begin" w:fldLock="1"/>
            </w:r>
            <w:r>
              <w:rPr>
                <w:rFonts w:cstheme="minorHAnsi"/>
                <w:sz w:val="20"/>
                <w:szCs w:val="20"/>
              </w:rPr>
              <w:instrText>ADDIN CSL_CITATION {"citationItems":[{"id":"ITEM-1","itemData":{"DOI":"10.1002/14651858.CD003318.pub3","ISSN":"1465-1858","abstract":"Abstract - Background In some low‐ and middle‐income countries, separate vertical programmes deliver specific life‐saving interventions but can fragment services. Strategies to integrate services aim to bring together inputs, organisation, and delivery of particular functions to increase efficiency and people's access. We examined the evidence on the effectiveness of integration strategies at the point of delivery (sometimes termed 'linkages'), including integrated delivery of tuberculosis (TB), HIV/AIDS and reproductive health programmes. Objectives To assess the effects of strategies to integrate primary health care services on healthcare delivery and health status in low‐ and middle‐income countries. Search methods We searched The Cochrane Central Register of Controlled Trials (CENTRAL) 2010, Issue 3, part of the  The Cochrane Library.   www.thecochranelibrary.com , including the Cochrane Effective Practice and Organisation of Care Group Specialised Register (searched 15 September  2010); MEDLINE, Ovid (1950 to August Week 5 2010) (searched 10 September  2010); EMBASE, Ovid (1980 to 2010 Week 35) (searched 10 September  2010); CINAHL, EBSCO (1980 to present) (searched 20 September 2010); Sociological Abstracts, CSA Illumina (1952 to current) (searched 10 September  2010); Social Services Abstracts, CSA Illumina (1979 to current) (searched 10 September  2010); POPLINE (1970 to current) (searched 10 September  2010); International Bibliography of the Social Sciences, Webspirs (1951 to current) (searched 01 July 2008); HealthStar (1975 to September 2005), Cab Health (1972 to 1999), and reference lists of articles. We also searched the World Health Organization (WHOLIS) library database, handsearched relevant WHO publications, and contacted experts in the field. Selection criteria Randomised controlled trials, non‐randomised controlled trials, controlled before and after studies, and interrupted time series analyses of integration strategies, including strengthening linkages, in primary health care services. Health services in high‐income countries, private public partnerships, and hospital inpatient care were excluded as were programmes promoting the integrated management of childhood illnesses. The main outcomes were indicators of healthcare delivery, user views, and health status. Data collection and analysis Two authors independently extracted data and assessed the risk of bias. The statistical results of individual studies are reported and summarise…","author":[{"dropping-particle":"","family":"Dudley","given":"L","non-dropping-particle":"","parse-names":false,"suffix":""},{"dropping-particle":"","family":"Garner","given":"P","non-dropping-particle":"","parse-names":false,"suffix":""}],"container-title":"Cochrane Database of Systematic Reviews","id":"ITEM-1","issue":"7","issued":{"date-parts":[["2011"]]},"note":"[Effective Practice and Organisation of Care]","publisher":"John Wiley &amp; Sons, Ltd","title":"Strategies for integrating primary health services in low‐ and middle‐income countries at the point of delivery","type":"article-journal"},"uris":["http://www.mendeley.com/documents/?uuid=6049dab4-bfbe-4732-a9a3-94fa3324479f"]}],"mendeley":{"formattedCitation":"&lt;sup&gt;91&lt;/sup&gt;","plainTextFormattedCitation":"91","previouslyFormattedCitation":"(Dudley and Garner, 2011)"},"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91</w:t>
            </w:r>
            <w:r w:rsidRPr="00EA3E6C">
              <w:rPr>
                <w:rFonts w:cstheme="minorHAnsi"/>
                <w:sz w:val="20"/>
                <w:szCs w:val="20"/>
              </w:rPr>
              <w:fldChar w:fldCharType="end"/>
            </w:r>
            <w:r w:rsidRPr="00EA3E6C">
              <w:rPr>
                <w:rFonts w:cstheme="minorHAnsi"/>
                <w:sz w:val="20"/>
                <w:szCs w:val="20"/>
              </w:rPr>
              <w:fldChar w:fldCharType="begin" w:fldLock="1"/>
            </w:r>
            <w:r>
              <w:rPr>
                <w:rFonts w:cstheme="minorHAnsi"/>
                <w:sz w:val="20"/>
                <w:szCs w:val="20"/>
              </w:rPr>
              <w:instrText>ADDIN CSL_CITATION {"citationItems":[{"id":"ITEM-1","itemData":{"DOI":"10.1186/s12913-018-3161-3","ISSN":"1472-6963","abstract":"Healthcare systems around the world have been responding to the demand for better integrated models of service delivery. However, there is a need for further clarity regarding the effects of these new models of integration, and exploration regarding whether models introduced in other care systems may achieve similar outcomes in a UK national health service context.","author":[{"dropping-particle":"","family":"Baxter","given":"Susan","non-dropping-particle":"","parse-names":false,"suffix":""},{"dropping-particle":"","family":"Johnson","given":"Maxine","non-dropping-particle":"","parse-names":false,"suffix":""},{"dropping-particle":"","family":"Chambers","given":"Duncan","non-dropping-particle":"","parse-names":false,"suffix":""},{"dropping-particle":"","family":"Sutton","given":"Anthea","non-dropping-particle":"","parse-names":false,"suffix":""},{"dropping-particle":"","family":"Goyder","given":"Elizabeth","non-dropping-particle":"","parse-names":false,"suffix":""},{"dropping-particle":"","family":"Booth","given":"Andrew","non-dropping-particle":"","parse-names":false,"suffix":""}],"container-title":"BMC Health Services Research","id":"ITEM-1","issue":"1","issued":{"date-parts":[["2018"]]},"page":"350","title":"The effects of integrated care: a systematic review of UK and international evidence","type":"article-journal","volume":"18"},"uris":["http://www.mendeley.com/documents/?uuid=afb41273-5e29-4662-b98a-3bc8ecb8fddc"]}],"mendeley":{"formattedCitation":"&lt;sup&gt;92&lt;/sup&gt;","plainTextFormattedCitation":"92","previouslyFormattedCitation":"(Baxter et al., 2018)"},"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92</w:t>
            </w:r>
            <w:r w:rsidRPr="00EA3E6C">
              <w:rPr>
                <w:rFonts w:cstheme="minorHAnsi"/>
                <w:sz w:val="20"/>
                <w:szCs w:val="20"/>
              </w:rPr>
              <w:fldChar w:fldCharType="end"/>
            </w:r>
            <w:r w:rsidRPr="00EA3E6C">
              <w:rPr>
                <w:rFonts w:cstheme="minorHAnsi"/>
                <w:sz w:val="20"/>
                <w:szCs w:val="20"/>
              </w:rPr>
              <w:t xml:space="preserve">  </w:t>
            </w:r>
          </w:p>
          <w:p w14:paraId="50505628" w14:textId="77777777" w:rsidR="00DC3F70" w:rsidRPr="00EA3E6C" w:rsidRDefault="00DC3F70" w:rsidP="00DC3F70">
            <w:pPr>
              <w:pStyle w:val="ListParagraph"/>
              <w:numPr>
                <w:ilvl w:val="0"/>
                <w:numId w:val="40"/>
              </w:numPr>
              <w:ind w:left="459"/>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EA3E6C">
              <w:rPr>
                <w:rFonts w:cstheme="minorHAnsi"/>
                <w:sz w:val="20"/>
                <w:szCs w:val="20"/>
              </w:rPr>
              <w:t>Impact of co-location of speciality care services on hospital admission rates.</w:t>
            </w:r>
            <w:r w:rsidRPr="00EA3E6C">
              <w:rPr>
                <w:rFonts w:cstheme="minorHAnsi"/>
                <w:sz w:val="20"/>
                <w:szCs w:val="20"/>
              </w:rPr>
              <w:fldChar w:fldCharType="begin" w:fldLock="1"/>
            </w:r>
            <w:r>
              <w:rPr>
                <w:rFonts w:cstheme="minorHAnsi"/>
                <w:sz w:val="20"/>
                <w:szCs w:val="20"/>
              </w:rPr>
              <w:instrText>ADDIN CSL_CITATION {"citationItems":[{"id":"ITEM-1","itemData":{"DOI":"https://doi.org/10.1016/j.hjdsi.2017.09.001","ISSN":"2213-0764","abstract":"Background Co-location of specialists in primary care has been suggested as an approach to reduce care fragmentation, inefficiency, and cost. We conducted a systematic review and meta-analysis evaluating the impact of co-located specialty care models in primary care settings. Methods Ovid Medline In-Process &amp; Other Non-Indexed Citations, Ovid MEDLINE, Ovid EMBASE, Ovid Cochrane Central Register of Controlled Trials, Ovid Cochrane Database of Systematic Reviews, and Scopus was conducted through February 2015. A manual search of the included studies’ bibliographies was conducted. Randomized controlled trials (RCTs) and observational studies reporting physically co-located specialties in primary care on the following outcomes were included: patient satisfaction; provider satisfaction; health care access and utilization; clinical outcomes, and costs. Results Of 1620 articles, 22 studies met inclusion criteria, including 9 RCTs and 13 observational studies. Co-located care was observed to be associated with increased patient satisfaction (OR 2.04; 95% CI 1.04–3.98), primary care provider satisfaction (OR 6.49, 95% CI 4.28–9.85), and outpatient visits (OR 1.94; 95% CI 1.13–3.33). Co-located care was associated with reduced appointment wait time (OR 0.20, 95%CI 0.10 – 0.41). Reduced costs and improvement in quality of life and selected diabetes related outcomes were also observed. Evidence quality was limited by few studies, high risk of bias, and heterogeneity. Conclusions Co-located specialty care in primary care settings may support the aims of high value care delivery. However, additional studies are needed to further evaluate the value of co-location of specific specialties and stronger data on impact to health outcomes and cost.","author":[{"dropping-particle":"","family":"Elrashidi","given":"Muhamad Y","non-dropping-particle":"","parse-names":false,"suffix":""},{"dropping-particle":"","family":"Mohammed","given":"Khaled","non-dropping-particle":"","parse-names":false,"suffix":""},{"dropping-particle":"","family":"Bora","given":"Pavithra R","non-dropping-particle":"","parse-names":false,"suffix":""},{"dropping-particle":"","family":"Haydour","given":"Qusay","non-dropping-particle":"","parse-names":false,"suffix":""},{"dropping-particle":"","family":"Farah","given":"Wigdan","non-dropping-particle":"","parse-names":false,"suffix":""},{"dropping-particle":"","family":"DeJesus","given":"Ramona","non-dropping-particle":"","parse-names":false,"suffix":""},{"dropping-particle":"","family":"Murad","given":"Mohammad Hassan","non-dropping-particle":"","parse-names":false,"suffix":""},{"dropping-particle":"","family":"Ebbert","given":"Jon O","non-dropping-particle":"","parse-names":false,"suffix":""}],"container-title":"Healthcare","id":"ITEM-1","issue":"1","issued":{"date-parts":[["2018"]]},"page":"52-66","title":"Co-located specialty care within primary care practice settings: A systematic review and meta-analysis","type":"article-journal","volume":"6"},"uris":["http://www.mendeley.com/documents/?uuid=d26c37b0-8afe-40c4-a635-0cc97373a188"]}],"mendeley":{"formattedCitation":"&lt;sup&gt;93&lt;/sup&gt;","plainTextFormattedCitation":"93","previouslyFormattedCitation":"(Elrashidi et al., 2018)"},"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93</w:t>
            </w:r>
            <w:r w:rsidRPr="00EA3E6C">
              <w:rPr>
                <w:rFonts w:cstheme="minorHAnsi"/>
                <w:sz w:val="20"/>
                <w:szCs w:val="20"/>
              </w:rPr>
              <w:fldChar w:fldCharType="end"/>
            </w:r>
          </w:p>
          <w:p w14:paraId="35060ECE" w14:textId="77777777" w:rsidR="00DC3F70" w:rsidRPr="00EA3E6C" w:rsidRDefault="00DC3F70" w:rsidP="00DC3F70">
            <w:pPr>
              <w:pStyle w:val="ListParagraph"/>
              <w:numPr>
                <w:ilvl w:val="0"/>
                <w:numId w:val="40"/>
              </w:numPr>
              <w:ind w:left="459"/>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EA3E6C">
              <w:rPr>
                <w:sz w:val="20"/>
                <w:szCs w:val="20"/>
              </w:rPr>
              <w:t>Referring patients to non-clinical support measures (social prescribing)</w:t>
            </w:r>
            <w:r w:rsidRPr="00EA3E6C">
              <w:rPr>
                <w:rFonts w:cstheme="minorHAnsi"/>
                <w:sz w:val="20"/>
                <w:szCs w:val="20"/>
              </w:rPr>
              <w:t>.</w:t>
            </w:r>
            <w:r w:rsidRPr="00EA3E6C">
              <w:rPr>
                <w:rFonts w:cstheme="minorHAnsi"/>
                <w:sz w:val="20"/>
                <w:szCs w:val="20"/>
              </w:rPr>
              <w:fldChar w:fldCharType="begin" w:fldLock="1"/>
            </w:r>
            <w:r>
              <w:rPr>
                <w:rFonts w:cstheme="minorHAnsi"/>
                <w:sz w:val="20"/>
                <w:szCs w:val="20"/>
              </w:rPr>
              <w:instrText>ADDIN CSL_CITATION {"citationItems":[{"id":"ITEM-1","itemData":{"abstract":"Objectives Social prescribing is a way of linking patients in primary care with sources of support within the community to help improve their health and well-being. Social prescribing programmes are being widely promoted and adopted in the UK National Health Service and so we conducted a systematic review to assess the evidence for their effectiveness.Setting/data sources Nine databases were searched from 2000 to January 2016 for studies conducted in the UK. Relevant reports and guidelines, websites and reference lists of retrieved articles were scanned to identify additional studies. All the searches were restricted to English language only.Participants Systematic reviews and any published evaluation of programmes where patient referral was made from a primary care setting to a link worker or facilitator of social prescribing were eligible for inclusion. Risk of bias for included studies was undertaken independently by two reviewers and a narrative synthesis was performed.Primary and secondary outcome measures Primary outcomes of interest were any measures of health and well-being and/or usage of health services.Results We included a total of 15 evaluations of social prescribing programmes. Most were small scale and limited by poor design and reporting. All were rated as a having a high risk of bias. Common design issues included a lack of comparative controls, short follow-up durations, a lack of standardised and validated measuring tools, missing data and a failure to consider potential confounding factors. Despite clear methodological shortcomings, most evaluations presented positive conclusions.Conclusions Social prescribing is being widely advocated and implemented but current evidence fails to provide sufficient detail to judge either success or value for money. If social prescribing is to realise its potential, future evaluations must be comparative by design and consider when, by whom, for whom, how well and at what cost.Trial registration number PROSPERO Registration: CRD42015023501.","author":[{"dropping-particle":"","family":"Bickerdike","given":"Liz","non-dropping-particle":"","parse-names":false,"suffix":""},{"dropping-particle":"","family":"Booth","given":"Alison","non-dropping-particle":"","parse-names":false,"suffix":""},{"dropping-particle":"","family":"Wilson","given":"Paul M","non-dropping-particle":"","parse-names":false,"suffix":""},{"dropping-particle":"","family":"Farley","given":"Kate","non-dropping-particle":"","parse-names":false,"suffix":""},{"dropping-particle":"","family":"Wright","given":"Kath","non-dropping-particle":"","parse-names":false,"suffix":""}],"container-title":"BMJ Open","id":"ITEM-1","issue":"4","issued":{"date-parts":[["2017","4","1"]]},"title":"Social prescribing: less rhetoric and more reality. A systematic review of the evidence","type":"article-journal","volume":"7"},"uris":["http://www.mendeley.com/documents/?uuid=672553e5-2f03-44d9-bc1a-e08af8b79eb1"]}],"mendeley":{"formattedCitation":"&lt;sup&gt;94&lt;/sup&gt;","plainTextFormattedCitation":"94","previouslyFormattedCitation":"(Bickerdike et al., 2017)"},"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94</w:t>
            </w:r>
            <w:r w:rsidRPr="00EA3E6C">
              <w:rPr>
                <w:rFonts w:cstheme="minorHAnsi"/>
                <w:sz w:val="20"/>
                <w:szCs w:val="20"/>
              </w:rPr>
              <w:fldChar w:fldCharType="end"/>
            </w:r>
          </w:p>
          <w:p w14:paraId="4472B93F" w14:textId="77777777" w:rsidR="00DC3F70" w:rsidRPr="00EA3E6C" w:rsidRDefault="00DC3F70" w:rsidP="00DC3F70">
            <w:pPr>
              <w:pStyle w:val="ListParagraph"/>
              <w:numPr>
                <w:ilvl w:val="0"/>
                <w:numId w:val="40"/>
              </w:numPr>
              <w:ind w:left="459"/>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EA3E6C">
              <w:rPr>
                <w:rFonts w:cstheme="minorHAnsi"/>
                <w:sz w:val="20"/>
                <w:szCs w:val="20"/>
              </w:rPr>
              <w:t>Organisational and financial interventions to improve outpatient referrals from primary to secondary care.</w:t>
            </w:r>
            <w:r w:rsidRPr="00EA3E6C">
              <w:rPr>
                <w:rFonts w:cstheme="minorHAnsi"/>
                <w:sz w:val="20"/>
                <w:szCs w:val="20"/>
              </w:rPr>
              <w:fldChar w:fldCharType="begin" w:fldLock="1"/>
            </w:r>
            <w:r>
              <w:rPr>
                <w:rFonts w:cstheme="minorHAnsi"/>
                <w:sz w:val="20"/>
                <w:szCs w:val="20"/>
              </w:rPr>
              <w:instrText>ADDIN CSL_CITATION {"citationItems":[{"id":"ITEM-1","itemData":{"DOI":"10.1002/14651858.CD005471.pub2","ISSN":"1465-1858","abstract":"Abstract - Background The primary care specialist interface is a key organisational feature of many health care systems. Patients are referred to specialist care when investigation or therapeutic options are exhausted in primary care and more specialised care is needed. Referral has considerable implications for patients, the health care system and health care costs. There is considerable evidence that the referral processes can be improved. Objectives To estimate the effectiveness and efficiency of interventions to change outpatient referral rates or improve outpatient referral appropriateness. Search methods We conducted electronic searches of the Cochrane Effective Practice and Organisation of Care (EPOC) group specialised register (developed through extensive searches of MEDLINE, EMBASE, Healthstar and the Cochrane Library) (February 2002) and the National Research Register. Updated searches were conducted in MEDLINE and the EPOC specialised register up to October 2007. Selection criteria Randomised controlled trials, controlled clinical trials, controlled before and after studies and interrupted time series of interventions to change or improve outpatient referrals. Participants were primary care physicians. The outcomes were objectively measured provider performance or health outcomes. Data collection and analysis A minimum of two reviewers independently extracted data and assessed study quality. Main results Seventeen studies involving 23 separate comparisons were included. Nine studies (14 comparisons) evaluated professional educational interventions. Ineffective strategies included: passive dissemination of local referral guidelines (two studies), feedback of referral rates (one study) and discussion with an independent medical adviser (one study). Generally effective strategies included dissemination of guidelines with structured referral sheets (four out of five studies) and involvement of consultants in educational activities (two out of three studies). Four studies evaluated organisational interventions (patient management by family physicians compared to general internists, attachment of a physiotherapist to general practices, a new slot system for referrals and requiring a second 'in‐house' opinion prior to referral), all of which were effective. Four studies (five comparisons) evaluated financial interventions. One study evaluating change from a capitation based to mixed capitation and fee‐for‐service system and from a fee‐for‐service to…","author":[{"dropping-particle":"","family":"Akbari","given":"A","non-dropping-particle":"","parse-names":false,"suffix":""},{"dropping-particle":"","family":"Mayhew","given":"A","non-dropping-particle":"","parse-names":false,"suffix":""},{"dropping-particle":"","family":"Al‐Alawi","given":"M A","non-dropping-particle":"","parse-names":false,"suffix":""},{"dropping-particle":"","family":"Grimshaw","given":"J","non-dropping-particle":"","parse-names":false,"suffix":""},{"dropping-particle":"","family":"Winkens","given":"R","non-dropping-particle":"","parse-names":false,"suffix":""},{"dropping-particle":"","family":"Glidewell","given":"E","non-dropping-particle":"","parse-names":false,"suffix":""},{"dropping-particle":"","family":"Pritchard","given":"C","non-dropping-particle":"","parse-names":false,"suffix":""},{"dropping-particle":"","family":"Thomas","given":"R","non-dropping-particle":"","parse-names":false,"suffix":""},{"dropping-particle":"","family":"Fraser","given":"C","non-dropping-particle":"","parse-names":false,"suffix":""}],"container-title":"Cochrane Database of Systematic Reviews","id":"ITEM-1","issue":"4","issued":{"date-parts":[["2008"]]},"publisher":"John Wiley &amp; Sons, Ltd","title":"Interventions to improve outpatient referrals from primary care to secondary care","type":"article-journal"},"uris":["http://www.mendeley.com/documents/?uuid=75d024a8-c271-4218-9237-345e7ed8f9a4"]}],"mendeley":{"formattedCitation":"&lt;sup&gt;96&lt;/sup&gt;","plainTextFormattedCitation":"96","previouslyFormattedCitation":"(Akbari et al., 2008)"},"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96</w:t>
            </w:r>
            <w:r w:rsidRPr="00EA3E6C">
              <w:rPr>
                <w:rFonts w:cstheme="minorHAnsi"/>
                <w:sz w:val="20"/>
                <w:szCs w:val="20"/>
              </w:rPr>
              <w:fldChar w:fldCharType="end"/>
            </w:r>
            <w:r w:rsidRPr="00EA3E6C">
              <w:rPr>
                <w:rFonts w:cstheme="minorHAnsi"/>
                <w:sz w:val="20"/>
                <w:szCs w:val="20"/>
              </w:rPr>
              <w:t xml:space="preserve">    </w:t>
            </w:r>
          </w:p>
          <w:p w14:paraId="00397983" w14:textId="77777777" w:rsidR="00DC3F70" w:rsidRPr="00EA3E6C" w:rsidRDefault="00DC3F70" w:rsidP="00DC3F70">
            <w:pPr>
              <w:pStyle w:val="ListParagraph"/>
              <w:numPr>
                <w:ilvl w:val="0"/>
                <w:numId w:val="40"/>
              </w:numPr>
              <w:ind w:left="459"/>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EA3E6C">
              <w:rPr>
                <w:rFonts w:eastAsia="Times New Roman" w:cstheme="minorHAnsi"/>
                <w:color w:val="000000"/>
                <w:sz w:val="20"/>
                <w:szCs w:val="20"/>
              </w:rPr>
              <w:t xml:space="preserve">Impacts of medication reconciliation and fee-for-service pharmacist-led medication reviews. </w:t>
            </w:r>
            <w:r w:rsidRPr="00EA3E6C">
              <w:rPr>
                <w:rFonts w:cstheme="minorHAnsi"/>
                <w:b/>
                <w:bCs/>
                <w:sz w:val="20"/>
                <w:szCs w:val="20"/>
              </w:rPr>
              <w:fldChar w:fldCharType="begin" w:fldLock="1"/>
            </w:r>
            <w:r>
              <w:rPr>
                <w:rFonts w:cstheme="minorHAnsi"/>
                <w:b/>
                <w:bCs/>
                <w:sz w:val="20"/>
                <w:szCs w:val="20"/>
              </w:rPr>
              <w:instrText>ADDIN CSL_CITATION {"citationItems":[{"id":"ITEM-1","itemData":{"DOI":"10.1136/bmjqs-2017-007087","abstract":"Background Pharmacists’ completion of medication reconciliation in the community after hospital discharge is intended to reduce harm due to prescribed or omitted medication and increase healthcare efficiency, but the effectiveness of this approach is not clear. We systematically review the literature to evaluate intervention effectiveness in terms of discrepancy identification and resolution, clinical relevance of resolved discrepancies and healthcare utilisation, including readmission rates, emergency department attendance and primary care workload.Methods This is a systematic literature review and meta-analysis of extracted data. Medline, Cumulative Index to Nursing and Allied Health Literature (CINAHL), EMBASE, Allied and Complementary Medicine Database (AMED),Education Resources Information Center (ERIC), Scopus, NHS Evidence and the Cochrane databases were searched using a combination of medical subject heading terms and free-text search terms. Controlled studies evaluating pharmacist-led medication reconciliation in the community after hospital discharge were included. Study quality was appraised using the Critical Appraisal Skills Programme. Evidence was assessed through meta-analysis of readmission rates. Discrepancy identification rates, emergency department attendance and primary care workload were assessed narratively.Results Fourteen studies were included, comprising five randomised controlled trials, six cohort studies and three pre–post intervention studies. Twelve studies had a moderate or high risk of bias. Increased identification and resolution of discrepancies was demonstrated in the four studies where this was evaluated. Reduction in clinically relevant discrepancies was reported in two studies. Meta-analysis did not demonstrate a significant reduction in readmission rate. There was no consistent evidence of reduction in emergency department attendance or primary care workload.Conclusions Pharmacists can identify and resolve discrepancies when completing medication reconciliation after hospital discharge, but patient outcome or care workload improvements were not consistently seen. Future research should examine the clinical relevance of discrepancies and potential benefits on reducing healthcare team workload.","author":[{"dropping-particle":"","family":"McNab","given":"Duncan","non-dropping-particle":"","parse-names":false,"suffix":""},{"dropping-particle":"","family":"Bowie","given":"Paul","non-dropping-particle":"","parse-names":false,"suffix":""},{"dropping-particle":"","family":"Ross","given":"Alastair","non-dropping-particle":"","parse-names":false,"suffix":""},{"dropping-particle":"","family":"MacWalter","given":"Gordon","non-dropping-particle":"","parse-names":false,"suffix":""},{"dropping-particle":"","family":"Ryan","given":"Martin","non-dropping-particle":"","parse-names":false,"suffix":""},{"dropping-particle":"","family":"Morrison","given":"Jill","non-dropping-particle":"","parse-names":false,"suffix":""}],"container-title":"BMJ Quality &amp;amp;amp; Safety","id":"ITEM-1","issue":"4","issued":{"date-parts":[["2018","4","1"]]},"page":"308 LP  - 320","title":"Systematic review and meta-analysis of the effectiveness of pharmacist-led medication reconciliation in the community after hospital discharge","type":"article-journal","volume":"27"},"uris":["http://www.mendeley.com/documents/?uuid=2b446cd0-e5a9-453b-8270-8f0264127003"]}],"mendeley":{"formattedCitation":"&lt;sup&gt;98&lt;/sup&gt;","plainTextFormattedCitation":"98","previouslyFormattedCitation":"(McNab et al., 2018)"},"properties":{"noteIndex":0},"schema":"https://github.com/citation-style-language/schema/raw/master/csl-citation.json"}</w:instrText>
            </w:r>
            <w:r w:rsidRPr="00EA3E6C">
              <w:rPr>
                <w:rFonts w:cstheme="minorHAnsi"/>
                <w:b/>
                <w:bCs/>
                <w:sz w:val="20"/>
                <w:szCs w:val="20"/>
              </w:rPr>
              <w:fldChar w:fldCharType="separate"/>
            </w:r>
            <w:r w:rsidRPr="00514F4A">
              <w:rPr>
                <w:rFonts w:cstheme="minorHAnsi"/>
                <w:bCs/>
                <w:noProof/>
                <w:sz w:val="20"/>
                <w:szCs w:val="20"/>
                <w:vertAlign w:val="superscript"/>
              </w:rPr>
              <w:t>98</w:t>
            </w:r>
            <w:r w:rsidRPr="00EA3E6C">
              <w:rPr>
                <w:rFonts w:cstheme="minorHAnsi"/>
                <w:b/>
                <w:bCs/>
                <w:sz w:val="20"/>
                <w:szCs w:val="20"/>
              </w:rPr>
              <w:fldChar w:fldCharType="end"/>
            </w:r>
            <w:r w:rsidRPr="00EA3E6C">
              <w:rPr>
                <w:rFonts w:cstheme="minorHAnsi"/>
                <w:sz w:val="20"/>
                <w:szCs w:val="20"/>
              </w:rPr>
              <w:fldChar w:fldCharType="begin" w:fldLock="1"/>
            </w:r>
            <w:r>
              <w:rPr>
                <w:rFonts w:cstheme="minorHAnsi"/>
                <w:sz w:val="20"/>
                <w:szCs w:val="20"/>
              </w:rPr>
              <w:instrText>ADDIN CSL_CITATION {"citationItems":[{"id":"ITEM-1","itemData":{"DOI":"10.1111/bcp.12140","ISSN":"0306-5251","abstract":"Aim The aim was to examine the impact of fee-for-service pharmacist-led medication review on patient outcomes and quantify this according to the type of review undertaken, e.g. adherence support and clinical medication review. Methods Relevant published studies were identified from Medline, Embase and International Pharmaceutical Abstract databases (from inception to February 2011). Study inclusion criteria were fee-for-service medication review, presence of a control group and pre-specified patient outcomes. Outcomes were grouped into primary (changes in biomarkers, hospitalization, and mortality) and secondary outcomes (medication adherence, economic implications and quality of life). Meta-analyses for primary outcomes were conducted using random effects models and secondary outcomes were summarized using descriptive statistics. Results Of the 135 relevant articles located, 21 studies met the inclusion criteria for primary outcomes and 32 for secondary outcomes. Significant results favouring pharmacists' intervention were found for blood pressure (OR 3.50, 95% CI 1.58, 7.75, P = 0.002) and low density lipoprotein (OR 2.35, 95% CI 1.17, 4.72, P = 0.02). Outcomes on hospitalization (OR 0.69, 95% CI 0.39, 1.21, P = 0.19) and mortality (OR 1.50, 95% CI 0.65 to 3.46, P = 0.34) indicated no differences between the groups. On subgroup analysis, clinical medication review (OR 0.46, 95% CI 0.26, 0.83, P = 0.01) but not adherence support review (OR 0.88, 95% CI 0.59, 1.32, P = 0.54) reduced hospitalization. Conclusions The majority of the studies (57.9%) showed improvement in medication adherence. Fee-for-service pharmacist-led medication reviews showed positive benefits on patient outcomes. Interventions that include a clinical review had a significant impact on patient outcomes by attainment of target clinical biomarkers and reduced hospitalization.","author":[{"dropping-particle":"","family":"Hatah","given":"Ernieda","non-dropping-particle":"","parse-names":false,"suffix":""},{"dropping-particle":"","family":"Braund","given":"Rhiannon","non-dropping-particle":"","parse-names":false,"suffix":""},{"dropping-particle":"","family":"Tordoff","given":"June","non-dropping-particle":"","parse-names":false,"suffix":""},{"dropping-particle":"","family":"Duffull","given":"Stephen B","non-dropping-particle":"","parse-names":false,"suffix":""}],"container-title":"British Journal of Clinical Pharmacology","id":"ITEM-1","issue":"1","issued":{"date-parts":[["2014","1","1"]]},"note":"doi: 10.1111/bcp.12140","page":"102-115","publisher":"John Wiley &amp; Sons, Ltd (10.1111)","title":"A systematic review and meta-analysis of pharmacist-led fee-for-services medication review","type":"article-journal","volume":"77"},"uris":["http://www.mendeley.com/documents/?uuid=517c7d24-38b0-4d42-aaba-35ad8836e620"]}],"mendeley":{"formattedCitation":"&lt;sup&gt;99&lt;/sup&gt;","plainTextFormattedCitation":"99","previouslyFormattedCitation":"(Hatah et al., 2014)"},"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99</w:t>
            </w:r>
            <w:r w:rsidRPr="00EA3E6C">
              <w:rPr>
                <w:rFonts w:cstheme="minorHAnsi"/>
                <w:sz w:val="20"/>
                <w:szCs w:val="20"/>
              </w:rPr>
              <w:fldChar w:fldCharType="end"/>
            </w:r>
            <w:r w:rsidRPr="00EA3E6C">
              <w:rPr>
                <w:rFonts w:cstheme="minorHAnsi"/>
                <w:sz w:val="20"/>
                <w:szCs w:val="20"/>
              </w:rPr>
              <w:t xml:space="preserve"> </w:t>
            </w:r>
          </w:p>
          <w:p w14:paraId="37F73EFA" w14:textId="77777777" w:rsidR="00DC3F70" w:rsidRPr="00EA3E6C" w:rsidRDefault="00DC3F70" w:rsidP="00DC3F70">
            <w:pPr>
              <w:pStyle w:val="ListParagraph"/>
              <w:numPr>
                <w:ilvl w:val="0"/>
                <w:numId w:val="40"/>
              </w:numPr>
              <w:ind w:left="459"/>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EA3E6C">
              <w:rPr>
                <w:rFonts w:cstheme="minorHAnsi"/>
                <w:sz w:val="20"/>
                <w:szCs w:val="20"/>
              </w:rPr>
              <w:t>Interventions in primary care to reduce medication-related adverse events.</w:t>
            </w:r>
            <w:r w:rsidRPr="00EA3E6C">
              <w:rPr>
                <w:rFonts w:cstheme="minorHAnsi"/>
                <w:sz w:val="20"/>
                <w:szCs w:val="20"/>
              </w:rPr>
              <w:fldChar w:fldCharType="begin" w:fldLock="1"/>
            </w:r>
            <w:r>
              <w:rPr>
                <w:rFonts w:cstheme="minorHAnsi"/>
                <w:sz w:val="20"/>
                <w:szCs w:val="20"/>
              </w:rPr>
              <w:instrText>ADDIN CSL_CITATION {"citationItems":[{"id":"ITEM-1","itemData":{"DOI":"10.1136/qshc.2004.012153","abstract":"Objective: To identify and evaluate studies of interventions in primary care aimed at reducing medication related adverse events that result in morbidity, hospital admission, and/or mortality. Methods: Fourteen electronic databases were systematically searched for published and unpublished data. Bibliographies of retrieved papers were searched and experts and first authors contacted in an attempt to locate additional studies. There were no restrictions on language of publication. All interventions applied in primary care settings which aimed to improve patient safety by reducing adverse events resulting from medication overuse or misuse were considered. Randomised controlled trials, controlled trials, controlled before and after studies, and interrupted time series studies were eligible for inclusion. Study quality assessment and data extraction were undertaken using the Cochrane Effective Practice and Organisation of Care data collection checklist and template. Meta-analysis was performed using a random effects model. Results: 159 studies were initially identified, of which 38 satisfied our inclusion criteria. These were categorised as follows: 17 pharmacist-led interventions (of which 15 reported hospital admissions as an outcome); eight interventions led by other primary healthcare professionals that reported preventable drug related morbidity as an outcome; and 13 complex interventions that included a component of medication review aimed at reducing falls in the elderly (the outcome being falls). Meta-analysis found that pharmacist-led interventions are effective at reducing hospital admissions (OR 0.64 (95% CI 0.43 to 0.96)), but restricting analysis to the randomised controlled trials failed to demonstrate significant benefit (OR 0.92 (95% CI 0.81 to 1.05)). Pooling the results of studies in the other categories did not demonstrate any significant effect. Conclusions: There is relatively weak evidence to indicate that pharmacist-led medication reviews are effective in reducing hospital admissions. There is currently no evidence for the effectiveness of other interventions which aim at reducing admissions or preventable drug related morbidity. More randomised controlled trials of primary care based pharmacist-led interventions are needed to decide whether or not this intervention is effective in reducing hospital admissions.","author":[{"dropping-particle":"","family":"Royal","given":"S","non-dropping-particle":"","parse-names":false,"suffix":""},{"dropping-particle":"","family":"Smeaton","given":"L","non-dropping-particle":"","parse-names":false,"suffix":""},{"dropping-particle":"","family":"Avery","given":"A J","non-dropping-particle":"","parse-names":false,"suffix":""},{"dropping-particle":"","family":"Hurwitz","given":"B","non-dropping-particle":"","parse-names":false,"suffix":""},{"dropping-particle":"","family":"Sheikh","given":"A","non-dropping-particle":"","parse-names":false,"suffix":""}],"container-title":"Quality and Safety in Health Care","id":"ITEM-1","issue":"1","issued":{"date-parts":[["2006","2","1"]]},"page":"23 LP  - 31","title":"Interventions in primary care to reduce medication related adverse events and hospital admissions: systematic review and meta-analysis","type":"article-journal","volume":"15"},"uris":["http://www.mendeley.com/documents/?uuid=75d7f310-6f5a-4c6e-b6dc-c91805a28f98"]}],"mendeley":{"formattedCitation":"&lt;sup&gt;103&lt;/sup&gt;","plainTextFormattedCitation":"103","previouslyFormattedCitation":"(Royal et al., 2006)"},"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103</w:t>
            </w:r>
            <w:r w:rsidRPr="00EA3E6C">
              <w:rPr>
                <w:rFonts w:cstheme="minorHAnsi"/>
                <w:sz w:val="20"/>
                <w:szCs w:val="20"/>
              </w:rPr>
              <w:fldChar w:fldCharType="end"/>
            </w:r>
            <w:r w:rsidRPr="00EA3E6C">
              <w:rPr>
                <w:rFonts w:cstheme="minorHAnsi"/>
                <w:sz w:val="20"/>
                <w:szCs w:val="20"/>
              </w:rPr>
              <w:t xml:space="preserve"> </w:t>
            </w:r>
          </w:p>
          <w:p w14:paraId="2337D2FE" w14:textId="77777777" w:rsidR="00DC3F70" w:rsidRPr="00EA3E6C" w:rsidRDefault="00DC3F70" w:rsidP="00DC3F70">
            <w:pPr>
              <w:pStyle w:val="ListParagraph"/>
              <w:numPr>
                <w:ilvl w:val="0"/>
                <w:numId w:val="40"/>
              </w:numPr>
              <w:ind w:left="459"/>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EA3E6C">
              <w:rPr>
                <w:rFonts w:cstheme="minorHAnsi"/>
                <w:sz w:val="20"/>
                <w:szCs w:val="20"/>
              </w:rPr>
              <w:t>Quality improvement strategies to reduce antibiotic prescribing for acute outpatient illnesses have unclear outcomes.</w:t>
            </w:r>
            <w:r w:rsidRPr="00EA3E6C">
              <w:rPr>
                <w:rFonts w:cstheme="minorHAnsi"/>
                <w:sz w:val="20"/>
                <w:szCs w:val="20"/>
              </w:rPr>
              <w:fldChar w:fldCharType="begin" w:fldLock="1"/>
            </w:r>
            <w:r>
              <w:rPr>
                <w:rFonts w:cstheme="minorHAnsi"/>
                <w:sz w:val="20"/>
                <w:szCs w:val="20"/>
              </w:rPr>
              <w:instrText>ADDIN CSL_CITATION {"citationItems":[{"id":"ITEM-1","itemData":{"ISSN":"0025-7079","abstract":"Background: \nOveruse of antibiotics in ambulatory care persists despite many efforts to address this problem. We performed a systematic review and quantitative analysis to assess the effectiveness of quality improvement (QI) strategies to reduce antibiotic prescribing for acute outpatient illnesses for which antibiotics are often inappropriately prescribed.\nResearch Design and Methods:\nWe searched the Cochrane Collaboration's Effective Practice and Organisation of Care database, supplemented by MEDLINE and manual review of article bibliographies. We included randomized trials, controlled before-after studies, and interrupted time series. Two independent reviewers abstracted all data, and disagreements were resolved by consensus and discussion with a third reviewer. The primary outcome was the absolute reduction in the proportion of patients receiving antibiotics.\nResults:\nForty-three studies reporting 55 separate trials met inclusion criteria. Most studies (N = 38) addressed prescribing for acute respiratory infections (ARIs). Among the 30 trials eligible for quantitative analysis, the median reduction in the proportion of subjects receiving antibiotics was 9.7% [interquartile range (IQR), 6.6–13.7%] over 6 months median follow-up. No single QI strategy or combination of strategies was clearly superior. However, active clinician education strategies trended toward greater effectiveness than passive strategies (P = 0.096). Compared with studies targeting specific conditions or patient populations, broad-based interventions extrapolated to larger community-level impacts on total antibiotic use, with savings of 17–117 prescriptions per 1000 person-years. Study methodologic quality was fair.\nConclusions:\nQI efforts are effective at reducing antibiotic use in ambulatory settings, although much room for improvement remains. Strategies using active clinician education and targeting management of all ARIs (rather than single conditions in single age groups) may yield larger reductions in community-level antibiotic use.","author":[{"dropping-particle":"","family":"Ranji","given":"Sumant R","non-dropping-particle":"","parse-names":false,"suffix":""},{"dropping-particle":"","family":"Steinman","given":"Michael A","non-dropping-particle":"","parse-names":false,"suffix":""},{"dropping-particle":"","family":"Shojania","given":"Kaveh G","non-dropping-particle":"","parse-names":false,"suffix":""},{"dropping-particle":"","family":"Gonzales","given":"Ralph","non-dropping-particle":"","parse-names":false,"suffix":""}],"container-title":"Medical Care","id":"ITEM-1","issue":"8","issued":{"date-parts":[["2008"]]},"title":"Interventions to Reduce Unnecessary Antibiotic Prescribing: A Systematic Review and Quantitative Analysis","type":"article-journal","volume":"46"},"uris":["http://www.mendeley.com/documents/?uuid=3b110898-53bc-4a6e-bce3-6a3a4dd60a24"]}],"mendeley":{"formattedCitation":"&lt;sup&gt;105&lt;/sup&gt;","plainTextFormattedCitation":"105","previouslyFormattedCitation":"(Ranji et al., 2008)"},"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105</w:t>
            </w:r>
            <w:r w:rsidRPr="00EA3E6C">
              <w:rPr>
                <w:rFonts w:cstheme="minorHAnsi"/>
                <w:sz w:val="20"/>
                <w:szCs w:val="20"/>
              </w:rPr>
              <w:fldChar w:fldCharType="end"/>
            </w:r>
          </w:p>
        </w:tc>
      </w:tr>
      <w:tr w:rsidR="00DC3F70" w:rsidRPr="00EA3E6C" w14:paraId="6A36B537" w14:textId="77777777" w:rsidTr="00D34D9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Pr>
          <w:p w14:paraId="11EB7F18" w14:textId="77777777" w:rsidR="00DC3F70" w:rsidRPr="00EA3E6C" w:rsidRDefault="00DC3F70" w:rsidP="00D34D9C">
            <w:pPr>
              <w:rPr>
                <w:rFonts w:eastAsia="Times New Roman" w:cstheme="minorHAnsi"/>
                <w:color w:val="000000"/>
                <w:sz w:val="20"/>
                <w:szCs w:val="20"/>
              </w:rPr>
            </w:pPr>
            <w:r w:rsidRPr="00EA3E6C">
              <w:rPr>
                <w:rFonts w:cstheme="minorHAnsi"/>
                <w:color w:val="000000"/>
                <w:sz w:val="20"/>
                <w:szCs w:val="20"/>
              </w:rPr>
              <w:lastRenderedPageBreak/>
              <w:t>Service Delivery – Staff Support Activities</w:t>
            </w:r>
          </w:p>
        </w:tc>
        <w:tc>
          <w:tcPr>
            <w:tcW w:w="0" w:type="auto"/>
          </w:tcPr>
          <w:p w14:paraId="127785FA" w14:textId="77777777" w:rsidR="00DC3F70" w:rsidRPr="00EA3E6C" w:rsidRDefault="00DC3F70" w:rsidP="00DC3F70">
            <w:pPr>
              <w:pStyle w:val="ListParagraph"/>
              <w:numPr>
                <w:ilvl w:val="0"/>
                <w:numId w:val="41"/>
              </w:numPr>
              <w:ind w:left="459"/>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3E6C">
              <w:rPr>
                <w:rFonts w:cstheme="minorHAnsi"/>
                <w:sz w:val="20"/>
                <w:szCs w:val="20"/>
              </w:rPr>
              <w:t>Tailored strategies for improving professional practice and health outcomes.</w:t>
            </w:r>
            <w:r w:rsidRPr="00EA3E6C">
              <w:rPr>
                <w:rFonts w:cstheme="minorHAnsi"/>
                <w:sz w:val="20"/>
                <w:szCs w:val="20"/>
              </w:rPr>
              <w:fldChar w:fldCharType="begin" w:fldLock="1"/>
            </w:r>
            <w:r>
              <w:rPr>
                <w:rFonts w:cstheme="minorHAnsi"/>
                <w:sz w:val="20"/>
                <w:szCs w:val="20"/>
              </w:rPr>
              <w:instrText>ADDIN CSL_CITATION {"citationItems":[{"id":"ITEM-1","itemData":{"DOI":"10.1002/14651858.CD005470.pub3","ISSN":"1465-1858","abstract":"Abstract - Background Tailored intervention strategies are frequently recommended among approaches to the implementation of improvement in health professional performance. Attempts to change the behaviour of health professionals may be impeded by a variety of different barriers, obstacles, or factors (which we collectively refer to as determinants of practice). Change may be more likely if implementation strategies are specifically chosen to address these determinants. Objectives To determine whether tailored intervention strategies are effective in improving professional practice and healthcare outcomes. We compared interventions tailored to address the identified determinants of practice with either no intervention or interventions not tailored to the determinants. Search methods We conducted searches of  The Cochrane Library , MEDLINE, EMBASE, PubMed, CINAHL, and the British Nursing Index to May 2014. We conducted a final search in December 2014 (in MEDLINE only) for more recently published trials. We conducted searches of the  meta Register of Controlled Trials ( m RCT) in March 2013. We also handsearched two journals. Selection criteria Cluster‐randomised controlled trials (RCTs) of interventions tailored to address prospectively identified determinants of practice, which reported objectively measured professional practice or healthcare outcomes, and where at least one group received an intervention designed to address prospectively identified determinants of practice. Data collection and analysis Two review authors independently assessed quality and extracted data. We undertook qualitative and quantitative analyses, the quantitative analysis including two elements: we carried out 1) meta‐regression analyses to compare interventions tailored to address identified determinants with either no interventions or an intervention(s) not tailored to the determinants, and 2) heterogeneity analyses to investigate sources of differences in the effectiveness of interventions. These included the effects of: risk of bias, use of a theory when developing the intervention, whether adjustment was made for local factors, and number of domains addressed with the determinants identified. Main results We added nine studies to this review to bring the total number of included studies to 32 comparing an intervention tailored to address identified determinants of practice to no intervention or an intervention(s) not tailored to the determinants. The outcome was implementa…","author":[{"dropping-particle":"","family":"Baker","given":"R","non-dropping-particle":"","parse-names":false,"suffix":""},{"dropping-particle":"","family":"Camosso‐Stefinovic","given":"J","non-dropping-particle":"","parse-names":false,"suffix":""},{"dropping-particle":"","family":"Gillies","given":"C","non-dropping-particle":"","parse-names":false,"suffix":""},{"dropping-particle":"","family":"Shaw","given":"E J","non-dropping-particle":"","parse-names":false,"suffix":""},{"dropping-particle":"","family":"Cheater","given":"F","non-dropping-particle":"","parse-names":false,"suffix":""},{"dropping-particle":"","family":"Flottorp","given":"S","non-dropping-particle":"","parse-names":false,"suffix":""},{"dropping-particle":"","family":"Robertson","given":"N","non-dropping-particle":"","parse-names":false,"suffix":""},{"dropping-particle":"","family":"Wensing","given":"M","non-dropping-particle":"","parse-names":false,"suffix":""},{"dropping-particle":"","family":"Fiander","given":"M","non-dropping-particle":"","parse-names":false,"suffix":""},{"dropping-particle":"","family":"Eccles","given":"M P","non-dropping-particle":"","parse-names":false,"suffix":""},{"dropping-particle":"","family":"al.","given":"et","non-dropping-particle":"","parse-names":false,"suffix":""}],"container-title":"Cochrane Database of Systematic Reviews","id":"ITEM-1","issue":"4","issued":{"date-parts":[["2015"]]},"note":"[Effective Practice and Organisation of Care]","publisher":"John Wiley &amp; Sons, Ltd","title":"Tailored interventions to address determinants of practice","type":"article-journal"},"uris":["http://www.mendeley.com/documents/?uuid=92a2a7c9-3638-4510-b1a0-7db64b0f5e63"]}],"mendeley":{"formattedCitation":"&lt;sup&gt;47&lt;/sup&gt;","plainTextFormattedCitation":"47","previouslyFormattedCitation":"(Baker et al., 2015)"},"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47</w:t>
            </w:r>
            <w:r w:rsidRPr="00EA3E6C">
              <w:rPr>
                <w:rFonts w:cstheme="minorHAnsi"/>
                <w:sz w:val="20"/>
                <w:szCs w:val="20"/>
              </w:rPr>
              <w:fldChar w:fldCharType="end"/>
            </w:r>
            <w:r w:rsidRPr="00EA3E6C">
              <w:rPr>
                <w:rFonts w:cstheme="minorHAnsi"/>
                <w:sz w:val="20"/>
                <w:szCs w:val="20"/>
              </w:rPr>
              <w:t xml:space="preserve"> </w:t>
            </w:r>
          </w:p>
          <w:p w14:paraId="0E5B7B86" w14:textId="77777777" w:rsidR="00DC3F70" w:rsidRPr="00EA3E6C" w:rsidRDefault="00DC3F70" w:rsidP="00DC3F70">
            <w:pPr>
              <w:pStyle w:val="ListParagraph"/>
              <w:numPr>
                <w:ilvl w:val="0"/>
                <w:numId w:val="41"/>
              </w:numPr>
              <w:ind w:left="459"/>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EA3E6C">
              <w:rPr>
                <w:rFonts w:cstheme="minorHAnsi"/>
                <w:sz w:val="20"/>
                <w:szCs w:val="20"/>
              </w:rPr>
              <w:t>Interventions aimed at changing organisational culture are unclear.</w:t>
            </w:r>
            <w:r w:rsidRPr="00EA3E6C">
              <w:rPr>
                <w:rFonts w:cstheme="minorHAnsi"/>
                <w:sz w:val="20"/>
                <w:szCs w:val="20"/>
              </w:rPr>
              <w:fldChar w:fldCharType="begin" w:fldLock="1"/>
            </w:r>
            <w:r>
              <w:rPr>
                <w:rFonts w:cstheme="minorHAnsi"/>
                <w:sz w:val="20"/>
                <w:szCs w:val="20"/>
              </w:rPr>
              <w:instrText>ADDIN CSL_CITATION {"citationItems":[{"id":"ITEM-1","itemData":{"DOI":"10.1186/1748-5908-6-33","ISSN":"1748-5908","abstract":"Organisational culture is an anthropological metaphor used to inform research and consultancy and to explain organisational environments. In recent years, increasing emphasis has been placed on the need to change organisational culture in order to improve healthcare performance. However, the precise function of organisational culture in healthcare policy often remains underspecified and the desirability and feasibility of strategies to be adopted have been called into question. The objective of this review was to determine the effectiveness of strategies to change organisational culture in order to improve healthcare performance.","author":[{"dropping-particle":"","family":"Parmelli","given":"Elena","non-dropping-particle":"","parse-names":false,"suffix":""},{"dropping-particle":"","family":"Flodgren","given":"Gerd","non-dropping-particle":"","parse-names":false,"suffix":""},{"dropping-particle":"","family":"Beyer","given":"Fiona","non-dropping-particle":"","parse-names":false,"suffix":""},{"dropping-particle":"","family":"Baillie","given":"Nick","non-dropping-particle":"","parse-names":false,"suffix":""},{"dropping-particle":"","family":"Schaafsma","given":"Mary Ellen","non-dropping-particle":"","parse-names":false,"suffix":""},{"dropping-particle":"","family":"Eccles","given":"Martin P","non-dropping-particle":"","parse-names":false,"suffix":""}],"container-title":"Implementation Science","id":"ITEM-1","issue":"1","issued":{"date-parts":[["2011"]]},"page":"33","title":"The effectiveness of strategies to change organisational culture to improve healthcare performance: a systematic review","type":"article-journal","volume":"6"},"uris":["http://www.mendeley.com/documents/?uuid=e22c2e83-125e-4f12-bb47-4de89b505e6f"]}],"mendeley":{"formattedCitation":"&lt;sup&gt;48&lt;/sup&gt;","plainTextFormattedCitation":"48","previouslyFormattedCitation":"(Parmelli et al., 2011)"},"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48</w:t>
            </w:r>
            <w:r w:rsidRPr="00EA3E6C">
              <w:rPr>
                <w:rFonts w:cstheme="minorHAnsi"/>
                <w:sz w:val="20"/>
                <w:szCs w:val="20"/>
              </w:rPr>
              <w:fldChar w:fldCharType="end"/>
            </w:r>
            <w:r w:rsidRPr="00EA3E6C">
              <w:rPr>
                <w:rFonts w:cstheme="minorHAnsi"/>
                <w:sz w:val="20"/>
                <w:szCs w:val="20"/>
              </w:rPr>
              <w:t xml:space="preserve"> </w:t>
            </w:r>
          </w:p>
          <w:p w14:paraId="669E83E4" w14:textId="77777777" w:rsidR="00DC3F70" w:rsidRPr="00EA3E6C" w:rsidRDefault="00DC3F70" w:rsidP="00DC3F70">
            <w:pPr>
              <w:pStyle w:val="ListParagraph"/>
              <w:numPr>
                <w:ilvl w:val="0"/>
                <w:numId w:val="41"/>
              </w:numPr>
              <w:ind w:left="459"/>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EA3E6C">
              <w:rPr>
                <w:rFonts w:cstheme="minorHAnsi"/>
                <w:sz w:val="20"/>
                <w:szCs w:val="20"/>
              </w:rPr>
              <w:t>Management interventions for dual practice by health workers – where health workers hold two or more jobs.</w:t>
            </w:r>
            <w:r w:rsidRPr="00EA3E6C">
              <w:rPr>
                <w:rFonts w:cstheme="minorHAnsi"/>
                <w:sz w:val="20"/>
                <w:szCs w:val="20"/>
              </w:rPr>
              <w:fldChar w:fldCharType="begin" w:fldLock="1"/>
            </w:r>
            <w:r>
              <w:rPr>
                <w:rFonts w:cstheme="minorHAnsi"/>
                <w:sz w:val="20"/>
                <w:szCs w:val="20"/>
              </w:rPr>
              <w:instrText>ADDIN CSL_CITATION {"citationItems":[{"id":"ITEM-1","itemData":{"DOI":"10.1002/14651858.CD008405.pub2","ISSN":"1465-1858","abstract":"Abstract - Background Dual practice, whereby health workers hold two or more jobs, is a common phenomenon globally. In resource constrained low‐ and middle‐income countries dual practice poses an ongoing threat to the efficiency, quality and equity of health services, especially in the public sector. Identifying effective interventions to manage dual practice is important. Objectives To assess the effects of regulations implemented to manage dual practice. Search methods Databases searched included: The Cochrane Central Register of Controlled Trials (CENTRAL) 2011, Issue 4, part of  The Cochrane Library.  www.thecochranelibrary.com ,  including the Cochrane Effective Practice and Organisation of Care (EPOC) Group Specialised Register (searched 26 May 2011); MEDLINE In‐Process &amp; Other Non‐Indexed Citations May 24, 2011 (searched 26 May 2011); MEDLINE, Ovid (1948 to May week 2 2011) (searched 26 May 2011); EMBASE, Ovid (1980 to 2011 week 20) (searched 26 May 2011); Science Citation Index and Social Sciences Citation Index, ISI Web of Science (1975 to present) (searched 04 December 2009); LILACS (searched January 2010); and AIM (December 2009) (searched 18 December 2009). Selection criteria Randomized controlled trials, non‐randomized controlled trials, controlled before‐and‐after studies and interrupted‐time‐series studies. Dual practice was defined as holding more than one job. Studies for inclusion were those focusing on interventions to manage dual practice among health professionals employed in the public health sector. Data collection and analysis Two review authors independently applied the criteria for inclusion and exclusion of studies when scanning the identified titles and abstracts. The same two review authors independently screened full reports of selected citations. At each stage, results were compared and discrepancies settled through discussion. Main results No studies were found which were eligible for inclusion in this review. Authors' conclusions There is a need to rigorously evaluate the effects of interventions implemented to manage dual practice among health workers. However, there is still much that is unknown about dual practice itself. The designing of studies to evaluate the effects of interventions to manage dual practice could benefit from prior studies to assess the various manifestations of dual practice, their prevalence and their likely impacts on health services delivery. These findings would then inform the design of studi…","author":[{"dropping-particle":"","family":"Kiwanuka","given":"S N","non-dropping-particle":"","parse-names":false,"suffix":""},{"dropping-particle":"","family":"Rutebemberwa","given":"E","non-dropping-particle":"","parse-names":false,"suffix":""},{"dropping-particle":"","family":"Nalwadda","given":"C","non-dropping-particle":"","parse-names":false,"suffix":""},{"dropping-particle":"","family":"Okui","given":"O","non-dropping-particle":"","parse-names":false,"suffix":""},{"dropping-particle":"","family":"Ssengooba","given":"F","non-dropping-particle":"","parse-names":false,"suffix":""},{"dropping-particle":"","family":"Kinengyere","given":"A A","non-dropping-particle":"","parse-names":false,"suffix":""},{"dropping-particle":"","family":"Pariyo","given":"G W","non-dropping-particle":"","parse-names":false,"suffix":""}],"container-title":"Cochrane Database of Systematic Reviews","id":"ITEM-1","issue":"7","issued":{"date-parts":[["2011"]]},"note":"[Effective Practice and Organisation of Care]","publisher":"John Wiley &amp; Sons, Ltd","title":"Interventions to manage dual practice among health workers","type":"article-journal"},"uris":["http://www.mendeley.com/documents/?uuid=850086e4-4aa7-454f-bc6b-ba960d0858ad"]}],"mendeley":{"formattedCitation":"&lt;sup&gt;49&lt;/sup&gt;","plainTextFormattedCitation":"49","previouslyFormattedCitation":"(Kiwanuka et al., 2011)"},"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49</w:t>
            </w:r>
            <w:r w:rsidRPr="00EA3E6C">
              <w:rPr>
                <w:rFonts w:cstheme="minorHAnsi"/>
                <w:sz w:val="20"/>
                <w:szCs w:val="20"/>
              </w:rPr>
              <w:fldChar w:fldCharType="end"/>
            </w:r>
          </w:p>
        </w:tc>
      </w:tr>
      <w:tr w:rsidR="00DC3F70" w:rsidRPr="00EA3E6C" w14:paraId="75AFA547" w14:textId="77777777" w:rsidTr="00D34D9C">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4FD2F4B1" w14:textId="77777777" w:rsidR="00DC3F70" w:rsidRPr="00EA3E6C" w:rsidRDefault="00DC3F70" w:rsidP="00D34D9C">
            <w:pPr>
              <w:rPr>
                <w:rFonts w:eastAsia="Times New Roman" w:cstheme="minorHAnsi"/>
                <w:color w:val="000000"/>
                <w:sz w:val="20"/>
                <w:szCs w:val="20"/>
              </w:rPr>
            </w:pPr>
            <w:r w:rsidRPr="00EA3E6C">
              <w:rPr>
                <w:rFonts w:cstheme="minorHAnsi"/>
                <w:sz w:val="20"/>
                <w:szCs w:val="20"/>
              </w:rPr>
              <w:t>Governance</w:t>
            </w:r>
          </w:p>
        </w:tc>
        <w:tc>
          <w:tcPr>
            <w:tcW w:w="0" w:type="auto"/>
          </w:tcPr>
          <w:p w14:paraId="6B0211D9" w14:textId="77777777" w:rsidR="00DC3F70" w:rsidRPr="00EA3E6C" w:rsidRDefault="00DC3F70" w:rsidP="00DC3F70">
            <w:pPr>
              <w:pStyle w:val="ListParagraph"/>
              <w:numPr>
                <w:ilvl w:val="0"/>
                <w:numId w:val="42"/>
              </w:numPr>
              <w:ind w:left="459"/>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EA3E6C">
              <w:rPr>
                <w:rFonts w:cstheme="minorHAnsi"/>
                <w:sz w:val="20"/>
                <w:szCs w:val="20"/>
              </w:rPr>
              <w:t>Implementation clinical guidelines for community pharmacies (due to the complexity of implementation science, the heterogeneity of studies and the poor methodological quality of research in the setting).</w:t>
            </w:r>
            <w:r w:rsidRPr="00EA3E6C">
              <w:rPr>
                <w:rFonts w:cstheme="minorHAnsi"/>
                <w:sz w:val="20"/>
                <w:szCs w:val="20"/>
              </w:rPr>
              <w:fldChar w:fldCharType="begin" w:fldLock="1"/>
            </w:r>
            <w:r>
              <w:rPr>
                <w:rFonts w:cstheme="minorHAnsi"/>
                <w:sz w:val="20"/>
                <w:szCs w:val="20"/>
              </w:rPr>
              <w:instrText>ADDIN CSL_CITATION {"citationItems":[{"id":"ITEM-1","itemData":{"DOI":"10.1186/s13012-015-0337-7","ISSN":"1748-5908","abstract":"The clinical role of community pharmacists is expanding, as is the use of clinical guidelines in this setting. However, it is unclear which strategies are successful in implementing clinical guidelines and what outcomes can be achieved. The aim of this systematic review is to synthesise the literature on the implementation of clinical guidelines to community pharmacy. The objectives are to describe the implementation strategies used, describe the resulting outcomes and to assess the effectiveness of the strategies.","author":[{"dropping-particle":"","family":"Watkins","given":"Kim","non-dropping-particle":"","parse-names":false,"suffix":""},{"dropping-particle":"","family":"Wood","given":"Helen","non-dropping-particle":"","parse-names":false,"suffix":""},{"dropping-particle":"","family":"Schneider","given":"Carl R","non-dropping-particle":"","parse-names":false,"suffix":""},{"dropping-particle":"","family":"Clifford","given":"Rhonda","non-dropping-particle":"","parse-names":false,"suffix":""}],"container-title":"Implementation Science","id":"ITEM-1","issue":"1","issued":{"date-parts":[["2015"]]},"page":"151","title":"Effectiveness of implementation strategies for clinical guidelines to community pharmacy: a systematic review","type":"article-journal","volume":"10"},"uris":["http://www.mendeley.com/documents/?uuid=2142d13a-7f06-4cc9-a2c7-c86a912f42b7"]}],"mendeley":{"formattedCitation":"&lt;sup&gt;107&lt;/sup&gt;","plainTextFormattedCitation":"107","previouslyFormattedCitation":"(Watkins et al., 2015)"},"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107</w:t>
            </w:r>
            <w:r w:rsidRPr="00EA3E6C">
              <w:rPr>
                <w:rFonts w:cstheme="minorHAnsi"/>
                <w:sz w:val="20"/>
                <w:szCs w:val="20"/>
              </w:rPr>
              <w:fldChar w:fldCharType="end"/>
            </w:r>
            <w:r w:rsidRPr="00EA3E6C">
              <w:rPr>
                <w:rFonts w:cstheme="minorHAnsi"/>
                <w:sz w:val="20"/>
                <w:szCs w:val="20"/>
              </w:rPr>
              <w:t xml:space="preserve"> </w:t>
            </w:r>
          </w:p>
          <w:p w14:paraId="4973B315" w14:textId="77777777" w:rsidR="00DC3F70" w:rsidRPr="00EA3E6C" w:rsidRDefault="00DC3F70" w:rsidP="00DC3F70">
            <w:pPr>
              <w:pStyle w:val="ListParagraph"/>
              <w:numPr>
                <w:ilvl w:val="0"/>
                <w:numId w:val="42"/>
              </w:numPr>
              <w:ind w:left="459"/>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EA3E6C">
              <w:rPr>
                <w:rFonts w:cstheme="minorHAnsi"/>
                <w:sz w:val="20"/>
                <w:szCs w:val="20"/>
              </w:rPr>
              <w:t>Impact of managerial supervision arrangements including routine supervision of primary healthcare providers and public sector regulation, training, or co-ordination of the private for-profit health sector in low- and middle-income countries.</w:t>
            </w:r>
            <w:r w:rsidRPr="00EA3E6C">
              <w:rPr>
                <w:rFonts w:cstheme="minorHAnsi"/>
                <w:sz w:val="20"/>
                <w:szCs w:val="20"/>
              </w:rPr>
              <w:fldChar w:fldCharType="begin" w:fldLock="1"/>
            </w:r>
            <w:r>
              <w:rPr>
                <w:rFonts w:cstheme="minorHAnsi"/>
                <w:sz w:val="20"/>
                <w:szCs w:val="20"/>
              </w:rPr>
              <w:instrText>ADDIN CSL_CITATION {"citationItems":[{"id":"ITEM-1","itemData":{"DOI":"10.1002/14651858.CD006413.pub2","ISSN":"1465-1858","abstract":"Abstract - Background Primary healthcare (PHC) workers often work alone or in isolation. Healthcare managerial supervision is recommended to help assure quality; but this requires skilled supervisors and takes time and resources. It is therefore important to assess to what extent supervision is beneficial and the ways in which it can be implemented. Objectives To review the effects of managerial supervision of health workers to improve the quality of PHC (such as adherence to guidance or coverage of services) in low‐ and middle‐income countries. Search methods We searched The Cochrane Central Register of Controlled Trials (CENTRAL) 2011, Issue 1, part of  The Cochrane Library .  www.thecochranelibrary.com , including the Cochrane Effective Practice and Organisation of Care (EPOC) Group Specialised Register (searched 10 March 2011); MEDLINE, Ovid 1950 to March Week 1 2011 (searched 08 March 2011); EMBASE, Ovid 1980 to 2011 Week 12 (searched 08 March 2011); CINAHL, Ebsco 1981 – present (searched 10 March 2011); LILACS, VHL (searched 10 March 2011). Selection criteria Randomised controlled trials, controlled before‐and‐after studies, and interrupted time series studies, conducted in PHC in low‐ and middle‐income countries. Supervision includes site visits from a central level of the health system, plus at least one supervisory activity. We excluded studies aimed solely at improving the clinical skills of PHC workers. Data collection and analysis We extracted data using a predefined form and assessed for risk of bias using the EPOC risk of bias criteria. Data are presented in a narrative way without pooling the effects on the outcomes as studies and outcomes were diverse. Main results Nine studies met the inclusion criteria: three compared supervision with no supervision, five compared enhanced supervision with routine supervision, and one study compared less intensive supervision with routine supervision. Most outcomes were scores relating to providers’ practice, knowledge and provider or user satisfaction. The majority of the outcomes were measured within nine months after the interventions were introduced. In two studies comparing supervision with no supervision, small benefits on provider practice and knowledge were found. For methods of enhancing supervision, we identified five studies, and two studies of frequent supportive supervision demonstrated small benefits on workers performance. The one study examining the impact of less intensive supervision …","author":[{"dropping-particle":"","family":"Bosch‐Capblanch","given":"X","non-dropping-particle":"","parse-names":false,"suffix":""},{"dropping-particle":"","family":"Liaqat","given":"S","non-dropping-particle":"","parse-names":false,"suffix":""},{"dropping-particle":"","family":"Garner","given":"P","non-dropping-particle":"","parse-names":false,"suffix":""}],"container-title":"Cochrane Database of Systematic Reviews","id":"ITEM-1","issue":"9","issued":{"date-parts":[["2011"]]},"note":"[Effective Practice and Organisation of Care]","publisher":"John Wiley &amp; Sons, Ltd","title":"Managerial supervision to improve primary health care in low‐ and middle‐income countries","type":"article-journal"},"uris":["http://www.mendeley.com/documents/?uuid=f3d934c1-5055-462b-ade2-99e0c211572e"]}],"mendeley":{"formattedCitation":"&lt;sup&gt;109&lt;/sup&gt;","plainTextFormattedCitation":"109","previouslyFormattedCitation":"(Bosch‐Capblanch et al., 2011)"},"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109</w:t>
            </w:r>
            <w:r w:rsidRPr="00EA3E6C">
              <w:rPr>
                <w:rFonts w:cstheme="minorHAnsi"/>
                <w:sz w:val="20"/>
                <w:szCs w:val="20"/>
              </w:rPr>
              <w:fldChar w:fldCharType="end"/>
            </w:r>
            <w:r w:rsidRPr="00EA3E6C">
              <w:rPr>
                <w:rFonts w:cstheme="minorHAnsi"/>
                <w:sz w:val="20"/>
                <w:szCs w:val="20"/>
              </w:rPr>
              <w:fldChar w:fldCharType="begin" w:fldLock="1"/>
            </w:r>
            <w:r>
              <w:rPr>
                <w:rFonts w:cstheme="minorHAnsi"/>
                <w:sz w:val="20"/>
                <w:szCs w:val="20"/>
              </w:rPr>
              <w:instrText>ADDIN CSL_CITATION {"citationItems":[{"id":"ITEM-1","itemData":{"DOI":"10.1002/14651858.CD009855.pub2","ISSN":"1465-1858","abstract":"Abstract - Background Governments use different approaches to ensure that private for‐profit healthcare services meet certain quality standards. Such government guidance, referred to as public stewardship, encompasses government policies, regulatory mechanisms, and implementation strategies for ensuring accountability in the delivery of services. However, the effectiveness of these strategies in low‐ and middle‐income countries (LMICs) have not been the subject of a systematic review. Objectives To assess the effects of public sector regulation, training, or co‐ordination of the private for‐profit health sector in low‐ and middle‐income countries. Search methods For related systematic reviews, we searched the Cochrane Database of Systematic Reviews (CDSR) 2015, Issue 4; Database of Abstracts of Reviews of Effectiveness (DARE) 2015, Issue 1; Health Technology Assessment Database (HTA) 2015, Issue 1; all part of  The Cochrane Library , and searched 28 April 2015. For primary studies, we searched MEDLINE, Epub Ahead of Print, In‐Process &amp; Other Non‐Indexed Citations, MEDLINE Daily and MEDLINE 1946 to Present, OvidSP (searched 16 June 2016); Science Citation Index and Social Sciences Citation Index 1987 to present, and Emerging Sources Citation Index 2015 to present, ISI Web of Science (searched 3 May 2016 for papers citing included studies); Cochrane Central Register of Controlled Trials (CENTRAL), 2015, Issue 3, part of  The Cochrane Library  (including the Cochrane Effective Practice and Organisation of Care (EPOC) Group Specialised Register) (searched 28 April 2015); Embase 1980 to 2015 Week 17, OvidSP (searched 28 April 2015); Global Health 1973 to 2015 Week 16, OvidSP (searched 30 April 2015); WHOLIS, WHO (searched 30 April 2015); Science Citation Index and Social Sciences Citation Index 1975 to present, ISI Web of Science (searched 30 April 2015); Health Management, ProQuest (searched 22 November 2013). In addition, in April 2016, we searched the reference lists of relevant articles, WHO International Clinical Trials Registry Platform, Clinicaltrials.gov, and various electronic databases of grey literature. Selection criteria Randomised trials, non‐randomised trials, interrupted time series studies, or controlled before‐after studies. Data collection and analysis Two authors independently assessed study eligibility and extracted data, comparing their results and resolving discrepancies by consensus. We expressed study results as risk ratios (RR) or m…","author":[{"dropping-particle":"","family":"Wiysonge","given":"C S","non-dropping-particle":"","parse-names":false,"suffix":""},{"dropping-particle":"","family":"Abdullahi","given":"L H","non-dropping-particle":"","parse-names":false,"suffix":""},{"dropping-particle":"","family":"Ndze","given":"V N","non-dropping-particle":"","parse-names":false,"suffix":""},{"dropping-particle":"","family":"Hussey","given":"G D","non-dropping-particle":"","parse-names":false,"suffix":""}],"container-title":"Cochrane Database of Systematic Reviews","id":"ITEM-1","issue":"8","issued":{"date-parts":[["2016"]]},"note":"[Effective Practice and Organisation of Care]","publisher":"John Wiley &amp; Sons, Ltd","title":"Public stewardship of private for‐profit healthcare providers in low‐ and middle‐income countries","type":"article-journal"},"uris":["http://www.mendeley.com/documents/?uuid=3e1912a5-3c0e-4330-a8c7-d642069009b3"]}],"mendeley":{"formattedCitation":"&lt;sup&gt;110&lt;/sup&gt;","plainTextFormattedCitation":"110","previouslyFormattedCitation":"(Wiysonge et al., 2016)"},"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110</w:t>
            </w:r>
            <w:r w:rsidRPr="00EA3E6C">
              <w:rPr>
                <w:rFonts w:cstheme="minorHAnsi"/>
                <w:sz w:val="20"/>
                <w:szCs w:val="20"/>
              </w:rPr>
              <w:fldChar w:fldCharType="end"/>
            </w:r>
            <w:r w:rsidRPr="00EA3E6C">
              <w:rPr>
                <w:rFonts w:cstheme="minorHAnsi"/>
                <w:sz w:val="20"/>
                <w:szCs w:val="20"/>
              </w:rPr>
              <w:t xml:space="preserve"> </w:t>
            </w:r>
          </w:p>
          <w:p w14:paraId="76AA1334" w14:textId="77777777" w:rsidR="00DC3F70" w:rsidRPr="00EA3E6C" w:rsidRDefault="00DC3F70" w:rsidP="00DC3F70">
            <w:pPr>
              <w:pStyle w:val="ListParagraph"/>
              <w:numPr>
                <w:ilvl w:val="0"/>
                <w:numId w:val="42"/>
              </w:numPr>
              <w:ind w:left="459"/>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EA3E6C">
              <w:rPr>
                <w:rFonts w:cstheme="minorHAnsi"/>
                <w:sz w:val="20"/>
                <w:szCs w:val="20"/>
              </w:rPr>
              <w:t>Stakeholder engagement in the delivery of primary care services, via shared decision-making in emergency departments or patient-mediated interventions.</w:t>
            </w:r>
            <w:r w:rsidRPr="00EA3E6C">
              <w:rPr>
                <w:rFonts w:cstheme="minorHAnsi"/>
                <w:sz w:val="20"/>
                <w:szCs w:val="20"/>
              </w:rPr>
              <w:fldChar w:fldCharType="begin" w:fldLock="1"/>
            </w:r>
            <w:r>
              <w:rPr>
                <w:rFonts w:cstheme="minorHAnsi"/>
                <w:sz w:val="20"/>
                <w:szCs w:val="20"/>
              </w:rPr>
              <w:instrText>ADDIN CSL_CITATION {"citationItems":[{"id":"ITEM-1","itemData":{"DOI":"10.1111/j.1553-2712.2012.01414.x","ISSN":"1069-6563","abstract":"ACADEMIC EMERGENCY MEDICINE 2012; 19:959?967 ? 2012 by the Society for Academic Emergency Medicine Abstract Background:? Many decisions in the emergency department (ED) may benefit from patient involvement, even though this setting has been considered least conducive to shared decision-making (SDM). Objectives:? The objective was to conduct a systematic review to evaluate the approaches, methods, and tools used to engage patients or their surrogates in SDM in the ED. Methods:? Five electronic databases were searched in conjunction with contacting content experts, reviewing selected bibliographies, and conducting citation searches using the Web of Knowledge database. Two reviewers independently selected eligible studies that addressed patient involvement and engagement in decision-making in the ED setting via the use of decision support interventions (DSIs), defined as decision aids or decision support designed to communicate probabilistic information on the risks and benefits of treatment options to patients as part of an SDM process. Eligible studies described and assessed at least one of the following outcomes: patient knowledge, experiences and perspectives on participating in treatment or management decisions, clinician or patient satisfaction, preference for involvement and/or degree of engagement in decision-making and treatment preferences, and clinical outcomes (e.g., rates of hospital admission/readmission, rates of medical or surgical interventions). Two reviewers extracted data on study characteristics, methodologic quality, and outcomes. The authors also assessed the extent to which SDM interventions adhered to good practice for the presentation of information on outcome probabilities (eight probability items from the International Patient Decision Aid Standards Instrument [IPDASi]) and had comprehensive development processes. Results:? Five studies met inclusion criteria and were synthesized using a narrative approach. Each study was of satisfactory methodologic quality and used a DSI to engage patients or their surrogates in decision-making in the ED across four domains: 1) management options for children with small lacerations; 2) options for rehydrating children presenting with vomiting or diarrhea or both; 3) risk of bacteremia (and associated complications), tests, and treatment options for febrile children; and 4) short-term risk of acute coronary syndrome (ACS) in adults with low-risk nontraumatic chest pain. Three studies had poor I…","author":[{"dropping-particle":"","family":"Flynn","given":"Darren","non-dropping-particle":"","parse-names":false,"suffix":""},{"dropping-particle":"","family":"Knoedler","given":"Meghan A","non-dropping-particle":"","parse-names":false,"suffix":""},{"dropping-particle":"","family":"Hess","given":"Erik P","non-dropping-particle":"","parse-names":false,"suffix":""},{"dropping-particle":"","family":"Murad","given":"M Hassan","non-dropping-particle":"","parse-names":false,"suffix":""},{"dropping-particle":"","family":"Erwin","given":"Patricia J","non-dropping-particle":"","parse-names":false,"suffix":""},{"dropping-particle":"","family":"Montori","given":"Victor M","non-dropping-particle":"","parse-names":false,"suffix":""},{"dropping-particle":"","family":"Thomson","given":"Richard G","non-dropping-particle":"","parse-names":false,"suffix":""}],"container-title":"Academic Emergency Medicine","id":"ITEM-1","issue":"8","issued":{"date-parts":[["2012","8","1"]]},"note":"doi: 10.1111/j.1553-2712.2012.01414.x","page":"959-967","publisher":"John Wiley &amp; Sons, Ltd (10.1111)","title":"Engaging Patients in Health Care Decisions in the Emergency Department Through Shared Decision-making: A Systematic Review","type":"article-journal","volume":"19"},"uris":["http://www.mendeley.com/documents/?uuid=f098540d-b60c-4b43-8a2b-fec06ca8c00b"]}],"mendeley":{"formattedCitation":"&lt;sup&gt;111&lt;/sup&gt;","plainTextFormattedCitation":"111","previouslyFormattedCitation":"(Flynn et al., 2012)"},"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111</w:t>
            </w:r>
            <w:r w:rsidRPr="00EA3E6C">
              <w:rPr>
                <w:rFonts w:cstheme="minorHAnsi"/>
                <w:sz w:val="20"/>
                <w:szCs w:val="20"/>
              </w:rPr>
              <w:fldChar w:fldCharType="end"/>
            </w:r>
            <w:r w:rsidRPr="00EA3E6C">
              <w:rPr>
                <w:rFonts w:cstheme="minorHAnsi"/>
                <w:sz w:val="20"/>
                <w:szCs w:val="20"/>
              </w:rPr>
              <w:fldChar w:fldCharType="begin" w:fldLock="1"/>
            </w:r>
            <w:r>
              <w:rPr>
                <w:rFonts w:cstheme="minorHAnsi"/>
                <w:sz w:val="20"/>
                <w:szCs w:val="20"/>
              </w:rPr>
              <w:instrText>ADDIN CSL_CITATION {"citationItems":[{"id":"ITEM-1","itemData":{"DOI":"10.1002/14651858.CD012472.pub2","ISSN":"1465-1858","abstract":"Abstract - Background Healthcare professionals are important contributors to healthcare quality and patient safety, but their performance does not always follow recommended clinical practice. There are many approaches to influencing practice among healthcare professionals. These approaches include audit and feedback, reminders, educational materials, educational outreach visits, educational meetings or conferences, use of local opinion leaders, financial incentives, and organisational interventions. In this review, we evaluated the effectiveness of patient‐mediated interventions. These interventions are aimed at changing the performance of healthcare professionals through interactions with patients, or through information provided by or to patients. Examples of patient‐mediated interventions include 1) patient‐reported health information, 2) patient information, 3) patient education, 4) patient feedback about clinical practice, 5) patient decision aids, 6) patients, or patient representatives, being members of a committee or board, and 7) patient‐led training or education of healthcare professionals. Objectives To assess the effectiveness of patient‐mediated interventions on healthcare professionals' performance (adherence to clinical practice guidelines or recommendations for clinical practice). Search methods We searched MEDLINE, Ovid in March 2018, Cochrane Central Register of Controlled Trials (CENTRAL) in March 2017, and ClinicalTrials.gov and the International Clinical Trials Registry (ICTRP) in September 2017, and OpenGrey, the Grey Literature Report and Google Scholar in October 2017. We also screened the reference lists of included studies and conducted cited reference searches for all included studies in October 2017. Selection criteria Randomised studies comparing patient‐mediated interventions to either usual care or other interventions to improve professional practice. Data collection and analysis Two review authors independently assessed studies for inclusion, extracted data and assessed risk of bias. We calculated the risk ratio (RR) for dichotomous outcomes using Mantel‐Haenszel statistics and the random‐effects model. For continuous outcomes, we calculated the mean difference (MD) using inverse variance statistics. Two review authors independently assessed the certainty of the evidence (GRADE). Main results We included 25 studies with a total of 12,268 patients. The number of healthcare professionals included in the studies ranged from …","author":[{"dropping-particle":"","family":"Fønhus","given":"M S","non-dropping-particle":"","parse-names":false,"suffix":""},{"dropping-particle":"","family":"Dalsbø","given":"T K","non-dropping-particle":"","parse-names":false,"suffix":""},{"dropping-particle":"","family":"Johansen","given":"M","non-dropping-particle":"","parse-names":false,"suffix":""},{"dropping-particle":"","family":"Fretheim","given":"A","non-dropping-particle":"","parse-names":false,"suffix":""},{"dropping-particle":"","family":"Skirbekk","given":"H","non-dropping-particle":"","parse-names":false,"suffix":""},{"dropping-particle":"","family":"Flottorp","given":"S A","non-dropping-particle":"","parse-names":false,"suffix":""}],"container-title":"Cochrane Database of Systematic Reviews","id":"ITEM-1","issue":"9","issued":{"date-parts":[["2018"]]},"note":"[Effective Practice and Organisation of Care]","publisher":"John Wiley &amp; Sons, Ltd","title":"Patient‐mediated interventions to improve professional practice","type":"article-journal"},"uris":["http://www.mendeley.com/documents/?uuid=6213d7fd-9378-4446-88fd-f93a6aa51ee1"]}],"mendeley":{"formattedCitation":"&lt;sup&gt;112&lt;/sup&gt;","plainTextFormattedCitation":"112","previouslyFormattedCitation":"(Fønhus et al., 2018)"},"properties":{"noteIndex":0},"schema":"https://github.com/citation-style-language/schema/raw/master/csl-citation.json"}</w:instrText>
            </w:r>
            <w:r w:rsidRPr="00EA3E6C">
              <w:rPr>
                <w:rFonts w:cstheme="minorHAnsi"/>
                <w:sz w:val="20"/>
                <w:szCs w:val="20"/>
              </w:rPr>
              <w:fldChar w:fldCharType="separate"/>
            </w:r>
            <w:r w:rsidRPr="00514F4A">
              <w:rPr>
                <w:rFonts w:cstheme="minorHAnsi"/>
                <w:noProof/>
                <w:sz w:val="20"/>
                <w:szCs w:val="20"/>
                <w:vertAlign w:val="superscript"/>
              </w:rPr>
              <w:t>112</w:t>
            </w:r>
            <w:r w:rsidRPr="00EA3E6C">
              <w:rPr>
                <w:rFonts w:cstheme="minorHAnsi"/>
                <w:sz w:val="20"/>
                <w:szCs w:val="20"/>
              </w:rPr>
              <w:fldChar w:fldCharType="end"/>
            </w:r>
          </w:p>
        </w:tc>
      </w:tr>
    </w:tbl>
    <w:p w14:paraId="6E648A81" w14:textId="77777777" w:rsidR="00DC3F70" w:rsidRDefault="00DC3F70" w:rsidP="00DC3F70">
      <w:r>
        <w:rPr>
          <w:lang w:eastAsia="en-GB"/>
        </w:rPr>
        <w:t xml:space="preserve"> </w:t>
      </w:r>
    </w:p>
    <w:p w14:paraId="22225E7E" w14:textId="77777777" w:rsidR="00DC3F70" w:rsidRDefault="00DC3F70" w:rsidP="00DC3F70">
      <w:pPr>
        <w:pStyle w:val="Heading3"/>
      </w:pPr>
      <w:bookmarkStart w:id="4" w:name="_Ref45559923"/>
      <w:r>
        <w:t xml:space="preserve">Table </w:t>
      </w:r>
      <w:fldSimple w:instr=" SEQ Table \* ARABIC ">
        <w:r>
          <w:rPr>
            <w:noProof/>
          </w:rPr>
          <w:t>3</w:t>
        </w:r>
      </w:fldSimple>
      <w:bookmarkEnd w:id="4"/>
      <w:r>
        <w:t xml:space="preserve"> </w:t>
      </w:r>
      <w:r w:rsidRPr="00F9689E">
        <w:t>– Summary of Gaps in Primary Research and Systematic Reviews</w:t>
      </w:r>
      <w:r>
        <w:t xml:space="preserve"> </w:t>
      </w:r>
    </w:p>
    <w:tbl>
      <w:tblPr>
        <w:tblStyle w:val="PlainTable21"/>
        <w:tblW w:w="5000" w:type="pct"/>
        <w:tblLook w:val="04A0" w:firstRow="1" w:lastRow="0" w:firstColumn="1" w:lastColumn="0" w:noHBand="0" w:noVBand="1"/>
      </w:tblPr>
      <w:tblGrid>
        <w:gridCol w:w="1370"/>
        <w:gridCol w:w="3823"/>
        <w:gridCol w:w="3823"/>
      </w:tblGrid>
      <w:tr w:rsidR="00DC3F70" w:rsidRPr="00DC1465" w14:paraId="6437B9D2" w14:textId="77777777" w:rsidTr="00D34D9C">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60" w:type="pct"/>
            <w:tcBorders>
              <w:top w:val="single" w:sz="4" w:space="0" w:color="auto"/>
              <w:left w:val="single" w:sz="4" w:space="0" w:color="auto"/>
              <w:right w:val="nil"/>
            </w:tcBorders>
            <w:shd w:val="clear" w:color="auto" w:fill="000000" w:themeFill="text1"/>
            <w:hideMark/>
          </w:tcPr>
          <w:p w14:paraId="1B8FC358" w14:textId="77777777" w:rsidR="00DC3F70" w:rsidRPr="00DC1465" w:rsidRDefault="00DC3F70" w:rsidP="00D34D9C">
            <w:pPr>
              <w:rPr>
                <w:b w:val="0"/>
                <w:bCs w:val="0"/>
                <w:sz w:val="20"/>
                <w:szCs w:val="20"/>
                <w:lang w:eastAsia="en-GB"/>
              </w:rPr>
            </w:pPr>
            <w:r w:rsidRPr="00DC1465">
              <w:rPr>
                <w:sz w:val="20"/>
                <w:szCs w:val="20"/>
                <w:lang w:eastAsia="en-GB"/>
              </w:rPr>
              <w:t>Component</w:t>
            </w:r>
          </w:p>
        </w:tc>
        <w:tc>
          <w:tcPr>
            <w:tcW w:w="2120" w:type="pct"/>
            <w:tcBorders>
              <w:top w:val="single" w:sz="4" w:space="0" w:color="auto"/>
              <w:left w:val="nil"/>
              <w:right w:val="nil"/>
            </w:tcBorders>
            <w:shd w:val="clear" w:color="auto" w:fill="000000" w:themeFill="text1"/>
            <w:hideMark/>
          </w:tcPr>
          <w:p w14:paraId="7545C9F4" w14:textId="77777777" w:rsidR="00DC3F70" w:rsidRPr="00DC1465" w:rsidRDefault="00DC3F70" w:rsidP="00D34D9C">
            <w:pPr>
              <w:cnfStyle w:val="100000000000" w:firstRow="1" w:lastRow="0" w:firstColumn="0" w:lastColumn="0" w:oddVBand="0" w:evenVBand="0" w:oddHBand="0" w:evenHBand="0" w:firstRowFirstColumn="0" w:firstRowLastColumn="0" w:lastRowFirstColumn="0" w:lastRowLastColumn="0"/>
              <w:rPr>
                <w:b w:val="0"/>
                <w:bCs w:val="0"/>
                <w:sz w:val="20"/>
                <w:szCs w:val="20"/>
                <w:lang w:eastAsia="en-GB"/>
              </w:rPr>
            </w:pPr>
            <w:r w:rsidRPr="00DC1465">
              <w:rPr>
                <w:sz w:val="20"/>
                <w:szCs w:val="20"/>
                <w:lang w:eastAsia="en-GB"/>
              </w:rPr>
              <w:t>Systematic reviews needed</w:t>
            </w:r>
          </w:p>
        </w:tc>
        <w:tc>
          <w:tcPr>
            <w:tcW w:w="2120" w:type="pct"/>
            <w:tcBorders>
              <w:top w:val="single" w:sz="4" w:space="0" w:color="auto"/>
              <w:left w:val="nil"/>
              <w:right w:val="single" w:sz="4" w:space="0" w:color="auto"/>
            </w:tcBorders>
            <w:shd w:val="clear" w:color="auto" w:fill="000000" w:themeFill="text1"/>
            <w:hideMark/>
          </w:tcPr>
          <w:p w14:paraId="11617E52" w14:textId="77777777" w:rsidR="00DC3F70" w:rsidRPr="00DC1465" w:rsidRDefault="00DC3F70" w:rsidP="00D34D9C">
            <w:pPr>
              <w:cnfStyle w:val="100000000000" w:firstRow="1" w:lastRow="0" w:firstColumn="0" w:lastColumn="0" w:oddVBand="0" w:evenVBand="0" w:oddHBand="0" w:evenHBand="0" w:firstRowFirstColumn="0" w:firstRowLastColumn="0" w:lastRowFirstColumn="0" w:lastRowLastColumn="0"/>
              <w:rPr>
                <w:b w:val="0"/>
                <w:bCs w:val="0"/>
                <w:sz w:val="20"/>
                <w:szCs w:val="20"/>
                <w:lang w:eastAsia="en-GB"/>
              </w:rPr>
            </w:pPr>
            <w:r w:rsidRPr="00DC1465">
              <w:rPr>
                <w:sz w:val="20"/>
                <w:szCs w:val="20"/>
                <w:lang w:eastAsia="en-GB"/>
              </w:rPr>
              <w:t>Primary research needed</w:t>
            </w:r>
          </w:p>
        </w:tc>
      </w:tr>
      <w:tr w:rsidR="00DC3F70" w:rsidRPr="00DC1465" w14:paraId="724A7C7C" w14:textId="77777777" w:rsidTr="00D34D9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60" w:type="pct"/>
            <w:tcBorders>
              <w:left w:val="single" w:sz="4" w:space="0" w:color="auto"/>
              <w:right w:val="nil"/>
            </w:tcBorders>
            <w:hideMark/>
          </w:tcPr>
          <w:p w14:paraId="48E0A9AB" w14:textId="77777777" w:rsidR="00DC3F70" w:rsidRPr="00DC1465" w:rsidRDefault="00DC3F70" w:rsidP="00D34D9C">
            <w:pPr>
              <w:rPr>
                <w:b w:val="0"/>
                <w:bCs w:val="0"/>
                <w:sz w:val="20"/>
                <w:szCs w:val="20"/>
                <w:lang w:eastAsia="en-GB"/>
              </w:rPr>
            </w:pPr>
            <w:r w:rsidRPr="00DC1465">
              <w:rPr>
                <w:sz w:val="20"/>
                <w:szCs w:val="20"/>
                <w:lang w:eastAsia="en-GB"/>
              </w:rPr>
              <w:t>Coverage</w:t>
            </w:r>
          </w:p>
        </w:tc>
        <w:tc>
          <w:tcPr>
            <w:tcW w:w="2120" w:type="pct"/>
            <w:tcBorders>
              <w:left w:val="nil"/>
              <w:right w:val="nil"/>
            </w:tcBorders>
            <w:hideMark/>
          </w:tcPr>
          <w:p w14:paraId="6DD9F30A" w14:textId="77777777" w:rsidR="00DC3F70" w:rsidRPr="00DC1465" w:rsidRDefault="00DC3F70" w:rsidP="00D34D9C">
            <w:pPr>
              <w:cnfStyle w:val="000000100000" w:firstRow="0" w:lastRow="0" w:firstColumn="0" w:lastColumn="0" w:oddVBand="0" w:evenVBand="0" w:oddHBand="1" w:evenHBand="0" w:firstRowFirstColumn="0" w:firstRowLastColumn="0" w:lastRowFirstColumn="0" w:lastRowLastColumn="0"/>
              <w:rPr>
                <w:sz w:val="20"/>
                <w:szCs w:val="20"/>
                <w:lang w:eastAsia="en-GB"/>
              </w:rPr>
            </w:pPr>
            <w:r w:rsidRPr="00DC1465">
              <w:rPr>
                <w:sz w:val="20"/>
                <w:szCs w:val="20"/>
                <w:lang w:eastAsia="en-GB"/>
              </w:rPr>
              <w:t>• Policies that ensure primary care services are provided for the people that need them.</w:t>
            </w:r>
          </w:p>
          <w:p w14:paraId="5D4DB261" w14:textId="77777777" w:rsidR="00DC3F70" w:rsidRPr="00DC1465" w:rsidRDefault="00DC3F70" w:rsidP="00D34D9C">
            <w:pPr>
              <w:cnfStyle w:val="000000100000" w:firstRow="0" w:lastRow="0" w:firstColumn="0" w:lastColumn="0" w:oddVBand="0" w:evenVBand="0" w:oddHBand="1" w:evenHBand="0" w:firstRowFirstColumn="0" w:firstRowLastColumn="0" w:lastRowFirstColumn="0" w:lastRowLastColumn="0"/>
              <w:rPr>
                <w:sz w:val="20"/>
                <w:szCs w:val="20"/>
                <w:lang w:eastAsia="en-GB"/>
              </w:rPr>
            </w:pPr>
            <w:r w:rsidRPr="00DC1465">
              <w:rPr>
                <w:sz w:val="20"/>
                <w:szCs w:val="20"/>
                <w:lang w:eastAsia="en-GB"/>
              </w:rPr>
              <w:t>• Policies that ensure people can access a breadth of primary care services.</w:t>
            </w:r>
          </w:p>
        </w:tc>
        <w:tc>
          <w:tcPr>
            <w:tcW w:w="2120" w:type="pct"/>
            <w:tcBorders>
              <w:left w:val="nil"/>
              <w:right w:val="single" w:sz="4" w:space="0" w:color="auto"/>
            </w:tcBorders>
            <w:hideMark/>
          </w:tcPr>
          <w:p w14:paraId="08C114E0" w14:textId="77777777" w:rsidR="00DC3F70" w:rsidRPr="00DC1465" w:rsidRDefault="00DC3F70" w:rsidP="00D34D9C">
            <w:pPr>
              <w:cnfStyle w:val="000000100000" w:firstRow="0" w:lastRow="0" w:firstColumn="0" w:lastColumn="0" w:oddVBand="0" w:evenVBand="0" w:oddHBand="1" w:evenHBand="0" w:firstRowFirstColumn="0" w:firstRowLastColumn="0" w:lastRowFirstColumn="0" w:lastRowLastColumn="0"/>
              <w:rPr>
                <w:sz w:val="20"/>
                <w:szCs w:val="20"/>
                <w:lang w:eastAsia="en-GB"/>
              </w:rPr>
            </w:pPr>
            <w:r w:rsidRPr="00DC1465">
              <w:rPr>
                <w:sz w:val="20"/>
                <w:szCs w:val="20"/>
                <w:lang w:eastAsia="en-GB"/>
              </w:rPr>
              <w:t>• Policies involving formulary restrictions, including in situations where interchangeable drugs are not available.</w:t>
            </w:r>
            <w:r w:rsidRPr="00DC1465">
              <w:rPr>
                <w:sz w:val="20"/>
                <w:szCs w:val="20"/>
                <w:lang w:eastAsia="en-GB"/>
              </w:rPr>
              <w:fldChar w:fldCharType="begin" w:fldLock="1"/>
            </w:r>
            <w:r>
              <w:rPr>
                <w:sz w:val="20"/>
                <w:szCs w:val="20"/>
                <w:lang w:eastAsia="en-GB"/>
              </w:rPr>
              <w:instrText>ADDIN CSL_CITATION {"citationItems":[{"id":"ITEM-1","itemData":{"DOI":"10.18553/jmcp.2017.23.8.893","ISSN":"23761032","abstract":"BACKGROUND: Formulary restrictions are implemented to reduce pharmacy costs and ensure appropriate use of pharmaceutical products. As adoption of formulary restrictions increases with rising pharmacy costs, there is a need to better understand the potential effect of formulary restrictions on patient and payer outcomes. OBJECTIVE: To conduct a systematic literature review that assesses the effect of formulary restrictions on the following outcomes: medication adherence, clinical outcomes, treatment satisfaction, drug utilization, health care resource utilization, and economic outcomes. METHODS: Studies published in 2005 or later were identified from the MEDLINE, Embase, and Cochrane databases and the National Health Service Economic Evaluation Database, using 2 sets of search terms. A total of 17 formulary restriction terms (e.g., step therapy [ST] and prior authorization [PA]) and 55 outcome terms were included, resulting in 935 unique search term combinations. Two reviewers independently conducted analy...","author":[{"dropping-particle":"","family":"Park","given":"Yujin","non-dropping-particle":"","parse-names":false,"suffix":""},{"dropping-particle":"","family":"Raza","given":"Syed","non-dropping-particle":"","parse-names":false,"suffix":""},{"dropping-particle":"","family":"George","given":"Aneesh","non-dropping-particle":"","parse-names":false,"suffix":""},{"dropping-particle":"","family":"Agrawal","given":"Rumjhum","non-dropping-particle":"","parse-names":false,"suffix":""},{"dropping-particle":"","family":"Ko","given":"John","non-dropping-particle":"","parse-names":false,"suffix":""}],"container-title":"Journal of Managed Care and Specialty Pharmacy","id":"ITEM-1","issued":{"date-parts":[["2017"]]},"title":"The effect of formulary restrictions on patient and payer outcomes: A systematic literature review","type":"article"},"uris":["http://www.mendeley.com/documents/?uuid=24386d74-2e66-4c12-ae50-8401cf11d0a8"]}],"mendeley":{"formattedCitation":"&lt;sup&gt;2&lt;/sup&gt;","plainTextFormattedCitation":"2","previouslyFormattedCitation":"(Park et al., 2017a)"},"properties":{"noteIndex":0},"schema":"https://github.com/citation-style-language/schema/raw/master/csl-citation.json"}</w:instrText>
            </w:r>
            <w:r w:rsidRPr="00DC1465">
              <w:rPr>
                <w:sz w:val="20"/>
                <w:szCs w:val="20"/>
                <w:lang w:eastAsia="en-GB"/>
              </w:rPr>
              <w:fldChar w:fldCharType="separate"/>
            </w:r>
            <w:r w:rsidRPr="00514F4A">
              <w:rPr>
                <w:noProof/>
                <w:sz w:val="20"/>
                <w:szCs w:val="20"/>
                <w:vertAlign w:val="superscript"/>
                <w:lang w:eastAsia="en-GB"/>
              </w:rPr>
              <w:t>2</w:t>
            </w:r>
            <w:r w:rsidRPr="00DC1465">
              <w:rPr>
                <w:sz w:val="20"/>
                <w:szCs w:val="20"/>
                <w:lang w:eastAsia="en-GB"/>
              </w:rPr>
              <w:fldChar w:fldCharType="end"/>
            </w:r>
            <w:r w:rsidRPr="00DC1465">
              <w:rPr>
                <w:sz w:val="20"/>
                <w:szCs w:val="20"/>
                <w:lang w:eastAsia="en-GB"/>
              </w:rPr>
              <w:br/>
              <w:t>• Interventions for shifting healthcare use from secondary to primary care providers, including user charges.</w:t>
            </w:r>
            <w:r w:rsidRPr="00DC1465">
              <w:rPr>
                <w:sz w:val="20"/>
                <w:szCs w:val="20"/>
                <w:lang w:eastAsia="en-GB"/>
              </w:rPr>
              <w:fldChar w:fldCharType="begin" w:fldLock="1"/>
            </w:r>
            <w:r>
              <w:rPr>
                <w:sz w:val="20"/>
                <w:szCs w:val="20"/>
                <w:lang w:eastAsia="en-GB"/>
              </w:rPr>
              <w:instrText>ADDIN CSL_CITATION {"citationItems":[{"id":"ITEM-1","itemData":{"DOI":"10.1093/heapol/czw178","ISSN":"0268-1080","abstract":"Policy-makers are increasingly considering charging users different fees between primary and secondary care (differential user charges) to encourage utilisation of primary health care in health systems with limited gate keeping. A systematic review was conducted to evaluate the impact of introducing differential user charges on service utilisation. We reviewed studies published in MEDLINE, EMBASE, the Cochrane library, EconLIT, HMIC, and WHO library databases from January 1990 until June 2015. We extracted data from the studies meeting defined eligibility criteria and assessed study quality using an established checklist. We synthesized evidence narratively. Eight studies from six countries met our eligibility criteria. The overall study quality was low, with diversity in populations, interventions, settings, and methods. Five studies examined the introduction of or increase in user charges for secondary care, with four showing decreased secondary care utilisation, and three showing increased primary care utilisation. One study identified an increase in primary care utilisation after primary care user charges were reduced. The introduction of a non-referral charge in secondary care was associated with lower primary care utilisation in one study. One study compared user charges across insurance plans, associating higher charges in secondary care with higher utilisation in both primary and secondary care. Overall, the impact of introducing differential user-charges on primary care utilisation remains uncertain. Further research is required to understand their impact as a demand side intervention, including implications for health system costs and on utilisation among low-income patients.","author":[{"dropping-particle":"","family":"Hone","given":"Thomas","non-dropping-particle":"","parse-names":false,"suffix":""},{"dropping-particle":"","family":"Lee","given":"John Tayu","non-dropping-particle":"","parse-names":false,"suffix":""},{"dropping-particle":"","family":"Majeed","given":"Azeem","non-dropping-particle":"","parse-names":false,"suffix":""},{"dropping-particle":"","family":"Conteh","given":"Lesong","non-dropping-particle":"","parse-names":false,"suffix":""},{"dropping-particle":"","family":"Millett","given":"Christopher","non-dropping-particle":"","parse-names":false,"suffix":""}],"container-title":"Health Policy and Planning","id":"ITEM-1","issue":"5","issued":{"date-parts":[["2017","1","20"]]},"page":"723-731","title":"Does charging different user fees for primary and secondary care affect first-contacts with primary healthcare? A systematic review","type":"article-journal","volume":"32"},"uris":["http://www.mendeley.com/documents/?uuid=b3b06d08-263c-4a0f-876a-b381f1909979"]}],"mendeley":{"formattedCitation":"&lt;sup&gt;1&lt;/sup&gt;","plainTextFormattedCitation":"1","previouslyFormattedCitation":"(Hone et al., 2017)"},"properties":{"noteIndex":0},"schema":"https://github.com/citation-style-language/schema/raw/master/csl-citation.json"}</w:instrText>
            </w:r>
            <w:r w:rsidRPr="00DC1465">
              <w:rPr>
                <w:sz w:val="20"/>
                <w:szCs w:val="20"/>
                <w:lang w:eastAsia="en-GB"/>
              </w:rPr>
              <w:fldChar w:fldCharType="separate"/>
            </w:r>
            <w:r w:rsidRPr="00514F4A">
              <w:rPr>
                <w:noProof/>
                <w:sz w:val="20"/>
                <w:szCs w:val="20"/>
                <w:vertAlign w:val="superscript"/>
                <w:lang w:eastAsia="en-GB"/>
              </w:rPr>
              <w:t>1</w:t>
            </w:r>
            <w:r w:rsidRPr="00DC1465">
              <w:rPr>
                <w:sz w:val="20"/>
                <w:szCs w:val="20"/>
                <w:lang w:eastAsia="en-GB"/>
              </w:rPr>
              <w:fldChar w:fldCharType="end"/>
            </w:r>
            <w:r w:rsidRPr="00DC1465">
              <w:rPr>
                <w:sz w:val="20"/>
                <w:szCs w:val="20"/>
                <w:lang w:eastAsia="en-GB"/>
              </w:rPr>
              <w:t> </w:t>
            </w:r>
          </w:p>
        </w:tc>
      </w:tr>
      <w:tr w:rsidR="00DC3F70" w:rsidRPr="00DC1465" w14:paraId="7B0779AC" w14:textId="77777777" w:rsidTr="00D34D9C">
        <w:trPr>
          <w:trHeight w:val="20"/>
        </w:trPr>
        <w:tc>
          <w:tcPr>
            <w:cnfStyle w:val="001000000000" w:firstRow="0" w:lastRow="0" w:firstColumn="1" w:lastColumn="0" w:oddVBand="0" w:evenVBand="0" w:oddHBand="0" w:evenHBand="0" w:firstRowFirstColumn="0" w:firstRowLastColumn="0" w:lastRowFirstColumn="0" w:lastRowLastColumn="0"/>
            <w:tcW w:w="760" w:type="pct"/>
            <w:tcBorders>
              <w:top w:val="nil"/>
              <w:left w:val="single" w:sz="4" w:space="0" w:color="auto"/>
              <w:bottom w:val="nil"/>
              <w:right w:val="nil"/>
            </w:tcBorders>
            <w:hideMark/>
          </w:tcPr>
          <w:p w14:paraId="2E969A35" w14:textId="77777777" w:rsidR="00DC3F70" w:rsidRPr="00DC1465" w:rsidRDefault="00DC3F70" w:rsidP="00D34D9C">
            <w:pPr>
              <w:rPr>
                <w:b w:val="0"/>
                <w:bCs w:val="0"/>
                <w:sz w:val="20"/>
                <w:szCs w:val="20"/>
                <w:lang w:eastAsia="en-GB"/>
              </w:rPr>
            </w:pPr>
            <w:r w:rsidRPr="00DC1465">
              <w:rPr>
                <w:sz w:val="20"/>
                <w:szCs w:val="20"/>
                <w:lang w:eastAsia="en-GB"/>
              </w:rPr>
              <w:t>Financing</w:t>
            </w:r>
          </w:p>
        </w:tc>
        <w:tc>
          <w:tcPr>
            <w:tcW w:w="2120" w:type="pct"/>
            <w:tcBorders>
              <w:top w:val="nil"/>
              <w:left w:val="nil"/>
              <w:bottom w:val="nil"/>
              <w:right w:val="nil"/>
            </w:tcBorders>
            <w:hideMark/>
          </w:tcPr>
          <w:p w14:paraId="62A6B227" w14:textId="77777777" w:rsidR="00DC3F70" w:rsidRPr="00DC1465" w:rsidRDefault="00DC3F70" w:rsidP="00D34D9C">
            <w:pPr>
              <w:cnfStyle w:val="000000000000" w:firstRow="0" w:lastRow="0" w:firstColumn="0" w:lastColumn="0" w:oddVBand="0" w:evenVBand="0" w:oddHBand="0" w:evenHBand="0" w:firstRowFirstColumn="0" w:firstRowLastColumn="0" w:lastRowFirstColumn="0" w:lastRowLastColumn="0"/>
              <w:rPr>
                <w:sz w:val="20"/>
                <w:szCs w:val="20"/>
                <w:lang w:eastAsia="en-GB"/>
              </w:rPr>
            </w:pPr>
            <w:r w:rsidRPr="00DC1465">
              <w:rPr>
                <w:sz w:val="20"/>
                <w:szCs w:val="20"/>
                <w:lang w:eastAsia="en-GB"/>
              </w:rPr>
              <w:t>•Approaches to allocating finite resources for primary care services and facilities.</w:t>
            </w:r>
          </w:p>
          <w:p w14:paraId="300D6646" w14:textId="77777777" w:rsidR="00DC3F70" w:rsidRPr="00DC1465" w:rsidRDefault="00DC3F70" w:rsidP="00D34D9C">
            <w:pPr>
              <w:cnfStyle w:val="000000000000" w:firstRow="0" w:lastRow="0" w:firstColumn="0" w:lastColumn="0" w:oddVBand="0" w:evenVBand="0" w:oddHBand="0" w:evenHBand="0" w:firstRowFirstColumn="0" w:firstRowLastColumn="0" w:lastRowFirstColumn="0" w:lastRowLastColumn="0"/>
              <w:rPr>
                <w:sz w:val="20"/>
                <w:szCs w:val="20"/>
                <w:lang w:eastAsia="en-GB"/>
              </w:rPr>
            </w:pPr>
            <w:r w:rsidRPr="00DC1465">
              <w:rPr>
                <w:sz w:val="20"/>
                <w:szCs w:val="20"/>
                <w:lang w:eastAsia="en-GB"/>
              </w:rPr>
              <w:t>• Collection of funds (community loan schemes, health savings accounts), insurance schemes, purchasing of health services and paying health workers, and financial incentives for the providers and recipients of care.</w:t>
            </w:r>
            <w:r w:rsidRPr="00DC1465">
              <w:rPr>
                <w:sz w:val="20"/>
                <w:szCs w:val="20"/>
                <w:lang w:eastAsia="en-GB"/>
              </w:rPr>
              <w:fldChar w:fldCharType="begin" w:fldLock="1"/>
            </w:r>
            <w:r>
              <w:rPr>
                <w:sz w:val="20"/>
                <w:szCs w:val="20"/>
                <w:lang w:eastAsia="en-GB"/>
              </w:rPr>
              <w:instrText>ADDIN CSL_CITATION {"citationItems":[{"id":"ITEM-1","itemData":{"DOI":"10.1002/14651858.CD011084.pub2","ISBN":"1465-1858","ISSN":"1469493X","PMID":"28891235","abstract":"BACKGROUND: One target of the Sustainable Development Goals is to achieve \"universal health coverage, including financial risk protection, access to quality essential health-care services and access to safe, effective, quality and affordable essential medicines and vaccines for all\". A fundamental concern of governments in striving for this goal is how to finance such a health system. This concern is very relevant for low-income countries. OBJECTIVES: To provide an overview of the evidence from up-to-date systematic reviews about the effects of financial arrangements for health systems in low-income countries. Secondary objectives include identifying needs and priorities for future evaluations and systematic reviews on financial arrangements, and informing refinements in the framework for financial arrangements presented in the overview. METHODS: We searched Health Systems Evidence in November 2010 and PDQ-Evidence up to 17 December 2016 for systematic reviews. We did not apply any date, language, or publication status limitations in the searches. We included well-conducted systematic reviews of studies that assessed the effects of financial arrangements on patient outcomes (health and health behaviours), the quality or utilisation of healthcare services, resource use, healthcare provider outcomes (such as sick leave), or social outcomes (such as poverty, employment, or financial burden of patients, e.g. out-of-pocket payment, catastrophic disease expenditure) and that were published after April 2005. We excluded reviews with limitations important enough to compromise the reliability of the findings. Two overview authors independently screened reviews, extracted data, and assessed the certainty of evidence using GRADE. We prepared SUPPORT Summaries for eligible reviews, including key messages, 'Summary of findings' tables (using GRADE to assess the certainty of the evidence), and assessments of the relevance of findings to low-income countries. MAIN RESULTS: We identified 7272 reviews and included 15 in this overview, on: collection of funds (2 reviews), insurance schemes (1 review), purchasing of services (1 review), recipient incentives (6 reviews), and provider incentives (5 reviews). The reviews were published between 2008 and 2015; focused on 13 subcategories; and reported results from 276 studies: 115 (42%) randomised trials, 11 (4%) non-randomised trials, 23 (8%) controlled before-after studies, 51 (19%) interrupted time series, 9 (3%) repeated m…","author":[{"dropping-particle":"","family":"Wiysonge","given":"Charles S.","non-dropping-particle":"","parse-names":false,"suffix":""},{"dropping-particle":"","family":"Paulsen","given":"Elizabeth","non-dropping-particle":"","parse-names":false,"suffix":""},{"dropping-particle":"","family":"Lewin","given":"Simon","non-dropping-particle":"","parse-names":false,"suffix":""},{"dropping-particle":"","family":"Ciapponi","given":"Agustín","non-dropping-particle":"","parse-names":false,"suffix":""},{"dropping-particle":"","family":"Herrera","given":"Cristian A.","non-dropping-particle":"","parse-names":false,"suffix":""},{"dropping-particle":"","family":"Opiyo","given":"Newton","non-dropping-particle":"","parse-names":false,"suffix":""},{"dropping-particle":"","family":"Pantoja","given":"Tomas","non-dropping-particle":"","parse-names":false,"suffix":""},{"dropping-particle":"","family":"Rada","given":"Gabriel","non-dropping-particle":"","parse-names":false,"suffix":""},{"dropping-particle":"","family":"Oxman","given":"Andrew D.","non-dropping-particle":"","parse-names":false,"suffix":""}],"container-title":"Cochrane Database of Systematic Reviews","id":"ITEM-1","issue":"9","issued":{"date-parts":[["2017"]]},"title":"Financial arrangements for health systems in low-income countries: An overview of systematic reviews","type":"article","volume":"2017"},"uris":["http://www.mendeley.com/documents/?uuid=540d9035-765f-48e6-a295-37f067593ba6"]}],"mendeley":{"formattedCitation":"&lt;sup&gt;117&lt;/sup&gt;","plainTextFormattedCitation":"117","previouslyFormattedCitation":"(Wiysonge et al., 2017)"},"properties":{"noteIndex":0},"schema":"https://github.com/citation-style-language/schema/raw/master/csl-citation.json"}</w:instrText>
            </w:r>
            <w:r w:rsidRPr="00DC1465">
              <w:rPr>
                <w:sz w:val="20"/>
                <w:szCs w:val="20"/>
                <w:lang w:eastAsia="en-GB"/>
              </w:rPr>
              <w:fldChar w:fldCharType="separate"/>
            </w:r>
            <w:r w:rsidRPr="00514F4A">
              <w:rPr>
                <w:noProof/>
                <w:sz w:val="20"/>
                <w:szCs w:val="20"/>
                <w:vertAlign w:val="superscript"/>
                <w:lang w:eastAsia="en-GB"/>
              </w:rPr>
              <w:t>117</w:t>
            </w:r>
            <w:r w:rsidRPr="00DC1465">
              <w:rPr>
                <w:sz w:val="20"/>
                <w:szCs w:val="20"/>
                <w:lang w:eastAsia="en-GB"/>
              </w:rPr>
              <w:fldChar w:fldCharType="end"/>
            </w:r>
          </w:p>
          <w:p w14:paraId="0D1958AF" w14:textId="77777777" w:rsidR="00DC3F70" w:rsidRPr="00DC1465" w:rsidRDefault="00DC3F70" w:rsidP="00D34D9C">
            <w:pPr>
              <w:cnfStyle w:val="000000000000" w:firstRow="0" w:lastRow="0" w:firstColumn="0" w:lastColumn="0" w:oddVBand="0" w:evenVBand="0" w:oddHBand="0" w:evenHBand="0" w:firstRowFirstColumn="0" w:firstRowLastColumn="0" w:lastRowFirstColumn="0" w:lastRowLastColumn="0"/>
              <w:rPr>
                <w:sz w:val="20"/>
                <w:szCs w:val="20"/>
                <w:lang w:eastAsia="en-GB"/>
              </w:rPr>
            </w:pPr>
            <w:r w:rsidRPr="00DC1465">
              <w:rPr>
                <w:sz w:val="20"/>
                <w:szCs w:val="20"/>
                <w:lang w:eastAsia="en-GB"/>
              </w:rPr>
              <w:t>• Analysis of unintended consequences and variable designs of programs involving financial incentives.</w:t>
            </w:r>
            <w:r w:rsidRPr="00DC1465">
              <w:rPr>
                <w:sz w:val="20"/>
                <w:szCs w:val="20"/>
                <w:lang w:eastAsia="en-GB"/>
              </w:rPr>
              <w:fldChar w:fldCharType="begin" w:fldLock="1"/>
            </w:r>
            <w:r>
              <w:rPr>
                <w:sz w:val="20"/>
                <w:szCs w:val="20"/>
                <w:lang w:eastAsia="en-GB"/>
              </w:rPr>
              <w:instrText>ADDIN CSL_CITATION {"citationItems":[{"id":"ITEM-1","itemData":{"DOI":"https://doi.org/10.1016/j.healthpol.2013.01.008","ISSN":"0168-8510","abstract":"Background A vast amount of literature on effects of pay-for-performance (P4P) in health care has been published. However, the evidence has become fragmented and it has become challenging to grasp the information included in it. Objectives To provide a comprehensive overview of effects of P4P in a broad sense by synthesizing findings from published systematic reviews. Methods Systematic literature search in five electronic databases for English, Spanish, and German language literature published between January 2000 and June 2011, supplemented by reference tracking and Internet searches. Two authors independently reviewed all titles, assessed articles’ eligibility for inclusion, determined a methodological quality score for each included article, and extracted relevant data. Results Twenty-two reviews contain evidence on a wide variety of effects. Findings suggest that P4P can potentially be (cost-)effective, but the evidence is not convincing; many studies failed to find an effect and there are still few studies that convincingly disentangled the P4P effect from the effect of other improvement initiatives. Inequalities among socioeconomic groups have been attenuated, but other inequalities have largely persisted. There is some evidence of unintended consequences, including spillover effects on unincentivized care. Several design features appear important in reaching desired effects. Conclusion Although data is available on a wide variety of effects, strong conclusions cannot be drawn due to a limited number of studies with strong designs. In addition, relevant evidence on particular effects may have been missed because no review has explicitly focused on these effects. More research is necessary on the relative merits of P4P and other types of incentives, as well as on the long-term impact on patient health and costs.","author":[{"dropping-particle":"","family":"Eijkenaar","given":"Frank","non-dropping-particle":"","parse-names":false,"suffix":""},{"dropping-particle":"","family":"Emmert","given":"Martin","non-dropping-particle":"","parse-names":false,"suffix":""},{"dropping-particle":"","family":"Scheppach","given":"Manfred","non-dropping-particle":"","parse-names":false,"suffix":""},{"dropping-particle":"","family":"Schöffski","given":"Oliver","non-dropping-particle":"","parse-names":false,"suffix":""}],"container-title":"Health Policy","id":"ITEM-1","issue":"2","issued":{"date-parts":[["2013"]]},"page":"115-130","title":"Effects of pay for performance in health care: A systematic review of systematic reviews","type":"article-journal","volume":"110"},"uris":["http://www.mendeley.com/documents/?uuid=8d4955b1-8d61-42ee-a9d1-e36b6c9b7777"]},{"id":"ITEM-2","itemData":{"DOI":"10.1002/14651858.CD009255","ISSN":"1465-1858","abstract":"Abstract - Background There is considerable interest in the effectiveness of financial incentives in the delivery of health care. Incentives may be used in an attempt to increase the use of evidence‐based treatments among healthcare professionals or to stimulate health professionals to change their clinical behaviour with respect to preventive, diagnostic and treatment decisions, or both. Financial incentives are an extrinsic source of motivation and exist when an individual can expect a monetary transfer which is made conditional on acting in a particular way. Since there are numerous reviews performed within the healthcare area describing the effects of various types of financial incentives, it is important to summarise the effectiveness of these in an overview to discern which are most effective in changing health professionals' behaviour and patient outcomes. Objectives To conduct an overview of systematic reviews that evaluates the impact of financial incentives on healthcare professional behaviour and patient outcomes. Methods We searched the Cochrane Database of Systematic Reviews (CDSR) ( The Cochrane Library ); Database of Abstracts of Reviews of Effectiveness (DARE); TRIP; MEDLINE; EMBASE; Science Citation Index; Social Science Citation Index; NHS EED; HEED; EconLit; and Program in Policy Decision‐Making (PPd) (from their inception dates up to January 2010). We searched the reference lists of all included reviews and carried out a citation search of those papers which cited studies included in the review. We included both Cochrane and non‐Cochrane reviews of randomised controlled trials (RCTs), controlled clinical trials (CCTs), interrupted time series (ITSs) and controlled before and after studies (CBAs) that evaluated the effects of financial incentives on professional practice and patient outcomes, and that reported numerical results of the included individual studies. Two review authors independently extracted data and assessed the methodological quality of each review according to the AMSTAR criteria. We included systematic reviews of studies evaluating the effectiveness of any type of financial incentive. We grouped financial incentives into five groups: payment for working for a specified time period; payment for each service, episode or visit; payment for providing care for a patient or specific population; payment for providing a pre‐specified level or providing a change in activity or quality of care; and mixed or other systems. We s…","author":[{"dropping-particle":"","family":"Flodgren","given":"G","non-dropping-particle":"","parse-names":false,"suffix":""},{"dropping-particle":"","family":"Eccles","given":"M P","non-dropping-particle":"","parse-names":false,"suffix":""},{"dropping-particle":"","family":"Shepperd","given":"S","non-dropping-particle":"","parse-names":false,"suffix":""},{"dropping-particle":"","family":"Scott","given":"A","non-dropping-particle":"","parse-names":false,"suffix":""},{"dropping-particle":"","family":"Parmelli","given":"E","non-dropping-particle":"","parse-names":false,"suffix":""},{"dropping-particle":"","family":"Beyer","given":"F R","non-dropping-particle":"","parse-names":false,"suffix":""}],"container-title":"Cochrane Database of Systematic Reviews","id":"ITEM-2","issue":"7","issued":{"date-parts":[["2011"]]},"note":"[Effective Practice and Organisation of Care]","publisher":"John Wiley &amp; Sons, Ltd","title":"An overview of reviews evaluating the effectiveness of financial incentives in changing healthcare professional behaviours and patient outcomes","type":"article-journal"},"uris":["http://www.mendeley.com/documents/?uuid=d470a6ff-e50b-4fa8-be59-e241221d5fbf"]}],"mendeley":{"formattedCitation":"&lt;sup&gt;118,119&lt;/sup&gt;","plainTextFormattedCitation":"118,119","previouslyFormattedCitation":"(Eijkenaar et al., 2013; Flodgren et al., 2011)"},"properties":{"noteIndex":0},"schema":"https://github.com/citation-style-language/schema/raw/master/csl-citation.json"}</w:instrText>
            </w:r>
            <w:r w:rsidRPr="00DC1465">
              <w:rPr>
                <w:sz w:val="20"/>
                <w:szCs w:val="20"/>
                <w:lang w:eastAsia="en-GB"/>
              </w:rPr>
              <w:fldChar w:fldCharType="separate"/>
            </w:r>
            <w:r w:rsidRPr="00514F4A">
              <w:rPr>
                <w:noProof/>
                <w:sz w:val="20"/>
                <w:szCs w:val="20"/>
                <w:vertAlign w:val="superscript"/>
                <w:lang w:eastAsia="en-GB"/>
              </w:rPr>
              <w:t>118,119</w:t>
            </w:r>
            <w:r w:rsidRPr="00DC1465">
              <w:rPr>
                <w:sz w:val="20"/>
                <w:szCs w:val="20"/>
                <w:lang w:eastAsia="en-GB"/>
              </w:rPr>
              <w:fldChar w:fldCharType="end"/>
            </w:r>
            <w:r w:rsidRPr="00DC1465">
              <w:rPr>
                <w:sz w:val="20"/>
                <w:szCs w:val="20"/>
                <w:lang w:eastAsia="en-GB"/>
              </w:rPr>
              <w:t xml:space="preserve"> </w:t>
            </w:r>
          </w:p>
        </w:tc>
        <w:tc>
          <w:tcPr>
            <w:tcW w:w="2120" w:type="pct"/>
            <w:tcBorders>
              <w:top w:val="nil"/>
              <w:left w:val="nil"/>
              <w:bottom w:val="nil"/>
              <w:right w:val="single" w:sz="4" w:space="0" w:color="auto"/>
            </w:tcBorders>
            <w:hideMark/>
          </w:tcPr>
          <w:p w14:paraId="206BEF78" w14:textId="77777777" w:rsidR="00DC3F70" w:rsidRPr="00DC1465" w:rsidRDefault="00DC3F70" w:rsidP="00D34D9C">
            <w:pPr>
              <w:cnfStyle w:val="000000000000" w:firstRow="0" w:lastRow="0" w:firstColumn="0" w:lastColumn="0" w:oddVBand="0" w:evenVBand="0" w:oddHBand="0" w:evenHBand="0" w:firstRowFirstColumn="0" w:firstRowLastColumn="0" w:lastRowFirstColumn="0" w:lastRowLastColumn="0"/>
              <w:rPr>
                <w:sz w:val="20"/>
                <w:szCs w:val="20"/>
                <w:lang w:eastAsia="en-GB"/>
              </w:rPr>
            </w:pPr>
            <w:r w:rsidRPr="00DC1465">
              <w:rPr>
                <w:sz w:val="20"/>
                <w:szCs w:val="20"/>
                <w:lang w:eastAsia="en-GB"/>
              </w:rPr>
              <w:t>• Arrangements involving financial incentives, such as pay for performance schemes, for practitioners working in primary care settings including general practice, pharmacy, and ambulatory care.</w:t>
            </w:r>
            <w:r w:rsidRPr="00DC1465">
              <w:rPr>
                <w:sz w:val="20"/>
                <w:szCs w:val="20"/>
                <w:lang w:eastAsia="en-GB"/>
              </w:rPr>
              <w:fldChar w:fldCharType="begin" w:fldLock="1"/>
            </w:r>
            <w:r>
              <w:rPr>
                <w:sz w:val="20"/>
                <w:szCs w:val="20"/>
                <w:lang w:eastAsia="en-GB"/>
              </w:rPr>
              <w:instrText>ADDIN CSL_CITATION {"citationItems":[{"id":"ITEM-1","itemData":{"DOI":"10.1002/14651858.CD011153.pub2","ISSN":"1465-1858","abstract":"Abstract - Background Outpatient care facilities provide a variety of basic healthcare services to individuals who do not require hospitalisation or institutionalisation, and are usually the patient's first contact. The provision of outpatient care contributes to immediate and large gains in health status, and a large portion of total health expenditure goes to outpatient healthcare services. Payment method is one of the most important incentive methods applied by purchasers to guide the performance of outpatient care providers. Objectives To assess the impact of different payment methods on the performance of outpatient care facilities and to analyse the differences in impact of payment methods in different settings. Search methods We searched the Cochrane Central Register of Controlled Trials (CENTRAL), 2016, Issue 3, part of the Cochrane Library (searched 8 March 2016); MEDLINE, OvidSP (searched 8 March 2016); Embase, OvidSP (searched 24 April 2014); PubMed (NCBI) (searched 8 March 2016); Dissertations and Theses Database, ProQuest (searched 8 March 2016); Conference Proceedings Citation Index (ISI Web of Science) (searched 8 March 2016); IDEAS (searched 8 March 2016); EconLit, ProQuest (searched 8 March 2016); POPLINE, K4Health (searched 8 March 2016); China National Knowledge Infrastructure (searched 8 March 2016); Chinese Medicine Premier (searched 8 March 2016); OpenGrey (searched 8 March 2016); ClinicalTrials.gov, US National Institutes of Health (NIH) (searched 8 March 2016); World Health Organization (WHO) International Clinical Trials Registry Platform (ICTRP) (searched 8 March 2016); and the website of the World Bank (searched 8 March 2016). In addition, we searched the reference lists of included studies and carried out a citation search for the included studies via ISI Web of Science to find other potentially relevant studies. We also contacted authors of the main included studies regarding any further published or unpublished work. Selection criteria Randomised trials, non‐randomised trials, controlled before‐after studies, interrupted time series, and repeated measures studies that compared different payment methods for outpatient health facilities. We defined outpatient care facilities in this review as facilities that provide health services to individuals who do not require hospitalisation or institutionalisation. We only included methods used to transfer funds from the purchaser of healthcare services to health facilities (including …","author":[{"dropping-particle":"","family":"Yuan","given":"B","non-dropping-particle":"","parse-names":false,"suffix":""},{"dropping-particle":"","family":"He","given":"L","non-dropping-particle":"","parse-names":false,"suffix":""},{"dropping-particle":"","family":"Meng","given":"Q","non-dropping-particle":"","parse-names":false,"suffix":""},{"dropping-particle":"","family":"Jia","given":"L","non-dropping-particle":"","parse-names":false,"suffix":""}],"container-title":"Cochrane Database of Systematic Reviews","id":"ITEM-1","issue":"3","issued":{"date-parts":[["2017"]]},"note":"[Effective Practice and Organisation of Care]","publisher":"John Wiley &amp; Sons, Ltd","title":"Payment methods for outpatient care facilities","type":"article-journal"},"uris":["http://www.mendeley.com/documents/?uuid=3eca01ab-ef0f-44d9-ad91-9ccb4ce7b023"]},{"id":"ITEM-2","itemData":{"DOI":"10.1002/14651858.CD006731.pub2","ISSN":"1465-1858","abstract":"Abstract - Background The proportion of total healthcare expenditures spent on drugs has continued to grow in countries of all income categories. Policy‐makers are under pressure to control pharmaceutical expenditures without adversely affecting quality of care. Financial incentives seeking to influence prescribers' behaviour include budgetary arrangements at primary care and hospital settings (pharmaceutical budget caps or targets), financial rewards for target behaviours or outcomes (pay for performance interventions) and reduced benefit margin for prescribers based on medicine sales and prescriptions (pharmaceutical reimbursement rate reduction policies). This is the first update of the original version of this review. Objectives To determine the effects of pharmaceutical policies using financial incentives to influence prescribers' practices on drug use, healthcare utilisation, health outcomes and costs (expenditures). Search methods We searched the Cochrane Central Register of Controlled Trials (CENTRAL) (searched 29/01/2015); MEDLINE, Ovid SP (searched 29/01/2015); EMBASE, Ovid SP (searched 29/01/2015); International Network for Rational Use of Drugs (INRUD) Bibliography (searched 29/01/2015); National Health Service (NHS) Economic Evaluation Database (searched 29/01/2015); EconLit ‐ ProQuest (searched 02/02/2015); and Science Citation Index and Social Sciences Citation Index, Institute for Scientific Information (ISI) Web of Knowledge (citation search for included studies searched 10/02/2015). We screened the reference lists of relevant reports and contacted study authors and organisations to identify additional studies. Selection criteria We included policies that intend to affect prescribing by means of financial incentives for prescribers. Included in this category are pharmaceutical budget caps or targets, pay for performance and drug reimbursement rate reductions and other financial policies, if they were specifically targeted at prescribing or drug utilisation. Policies in this review were defined as laws, rules, regulations and financial and administrative orders made or implemented by payers such as national or local governments, non‐government organisations, private or social insurers and insurance‐like organisations. One of the following outcomes had to be reported: drug use, healthcare utilisation, health outcomes or costs. The study had to be a randomised or non‐randomised trial, an interrupted time series (ITS) analysis, a repeated m…","author":[{"dropping-particle":"","family":"Rashidian","given":"A","non-dropping-particle":"","parse-names":false,"suffix":""},{"dropping-particle":"","family":"Omidvari","given":"A H","non-dropping-particle":"","parse-names":false,"suffix":""},{"dropping-particle":"","family":"Vali","given":"Y","non-dropping-particle":"","parse-names":false,"suffix":""},{"dropping-particle":"","family":"Sturm","given":"H","non-dropping-particle":"","parse-names":false,"suffix":""},{"dropping-particle":"","family":"Oxman","given":"A D","non-dropping-particle":"","parse-names":false,"suffix":""}],"container-title":"Cochrane Database of Systematic Reviews","id":"ITEM-2","issue":"8","issued":{"date-parts":[["2015"]]},"note":"[Effective Practice and Organisation of Care]","publisher":"John Wiley &amp; Sons, Ltd","title":"Pharmaceutical policies: effects of financial incentives for prescribers","type":"article-journal"},"uris":["http://www.mendeley.com/documents/?uuid=2240018a-fd64-498d-948b-80e32ac5433d"]},{"id":"ITEM-3","itemData":{"DOI":"10.1002/14651858.CD009853.pub2","ISSN":"1465-1858","abstract":"Abstract - Background Methods of remuneration have been linked with the professional behaviour of primary care physicians. In dentistry, this can be exacerbated as clinicians operate their practices as businesses and take the full financial risk of the provision of services. The main methods for remunerating primary care dentists include fee‐for‐service, fixed salary and capitation payments. The aim of this review was to determine the impact that these remuneration mechanisms have upon primary care dentists’ behaviour. Objectives To evaluate the effects of different methods of remuneration on the level and mix of activities provided by primary care dentists and the impact this has on patient outcomes. Search methods We searched the Cochrane Effective Practice and Organisation of Care (EPOC) Group Specialised Register; the Cochrane Central Register of Controlled Trials (CENTRAL, The Cochrane Library, Issue 7 , 2013); MEDLINE (Ovid) (1947 to 11 June 2013); EMBASE (Ovid) (1947 to 11 June 2013); EconLit (1969 to 11 June 2013); the NHS Economic Evaluation Database (EED) (11 June 2013); and the Health Economic Evaluations Database (HEED) (11 June 2013). We conducted cited reference searches for the included studies in ISI Web of Knowledge; searched grey literature sources; handsearched selected journals; and contacted authors of relevant studies. Selection criteria Primary care dentists were defined as clinicians that deliver routine or mainstream dental care in a primary care environment. We included randomised controlled trials (RCTs), non‐randomised controlled clinical trials (NRCTs), controlled before‐after (CBA) studies and interrupted time series (ITS) studies. The methods of remuneration that we considered were: fee‐for‐service, fixed salary and capitation payments. Primary outcome measures were: measures of clinical activity; volume of clinical activity undertaken; time taken and clinical session length, or both; clinician type utilised; measures of health service utilisation; access and attendance as a proportion of the population; re‐attendance rates; recall frequency; levels of oral health inequalities; non‐attendance rates; healthcare costs; measures of patient outcomes; disease reduction; health maintenance; and patient satisfaction. We also considered measures of practice profitability/income and any reported unintended effects of the included methods of remuneration. Data collection and analysis Three of the review authors (PRB, JP, AMG) ind…","author":[{"dropping-particle":"","family":"Brocklehurst","given":"P","non-dropping-particle":"","parse-names":false,"suffix":""},{"dropping-particle":"","family":"Price","given":"J","non-dropping-particle":"","parse-names":false,"suffix":""},{"dropping-particle":"","family":"Glenny","given":"A M","non-dropping-particle":"","parse-names":false,"suffix":""},{"dropping-particle":"","family":"Tickle","given":"M","non-dropping-particle":"","parse-names":false,"suffix":""},{"dropping-particle":"","family":"Birch","given":"S","non-dropping-particle":"","parse-names":false,"suffix":""},{"dropping-particle":"","family":"Mertz","given":"E","non-dropping-particle":"","parse-names":false,"suffix":""},{"dropping-particle":"","family":"Grytten","given":"J","non-dropping-particle":"","parse-names":false,"suffix":""}],"container-title":"Cochrane Database of Systematic Reviews","id":"ITEM-3","issue":"11","issued":{"date-parts":[["2013"]]},"publisher":"John Wiley &amp; Sons, Ltd","title":"The effect of different methods of remuneration on the behaviour of primary care dentists","type":"article-journal"},"uris":["http://www.mendeley.com/documents/?uuid=58987871-af8d-47c1-bcc2-eb45d074c4d2"]}],"mendeley":{"formattedCitation":"&lt;sup&gt;5,7,114&lt;/sup&gt;","plainTextFormattedCitation":"5,7,114","previouslyFormattedCitation":"(Brocklehurst et al., 2013b; Rashidian et al., 2015; Yuan et al., 2017)"},"properties":{"noteIndex":0},"schema":"https://github.com/citation-style-language/schema/raw/master/csl-citation.json"}</w:instrText>
            </w:r>
            <w:r w:rsidRPr="00DC1465">
              <w:rPr>
                <w:sz w:val="20"/>
                <w:szCs w:val="20"/>
                <w:lang w:eastAsia="en-GB"/>
              </w:rPr>
              <w:fldChar w:fldCharType="separate"/>
            </w:r>
            <w:r w:rsidRPr="00514F4A">
              <w:rPr>
                <w:noProof/>
                <w:sz w:val="20"/>
                <w:szCs w:val="20"/>
                <w:vertAlign w:val="superscript"/>
                <w:lang w:eastAsia="en-GB"/>
              </w:rPr>
              <w:t>5,7,114</w:t>
            </w:r>
            <w:r w:rsidRPr="00DC1465">
              <w:rPr>
                <w:sz w:val="20"/>
                <w:szCs w:val="20"/>
                <w:lang w:eastAsia="en-GB"/>
              </w:rPr>
              <w:fldChar w:fldCharType="end"/>
            </w:r>
            <w:r w:rsidRPr="00DC1465">
              <w:rPr>
                <w:sz w:val="20"/>
                <w:szCs w:val="20"/>
                <w:lang w:eastAsia="en-GB"/>
              </w:rPr>
              <w:t xml:space="preserve"> </w:t>
            </w:r>
          </w:p>
          <w:p w14:paraId="67CE836B" w14:textId="77777777" w:rsidR="00DC3F70" w:rsidRPr="00DC1465" w:rsidRDefault="00DC3F70" w:rsidP="00D34D9C">
            <w:pPr>
              <w:cnfStyle w:val="000000000000" w:firstRow="0" w:lastRow="0" w:firstColumn="0" w:lastColumn="0" w:oddVBand="0" w:evenVBand="0" w:oddHBand="0" w:evenHBand="0" w:firstRowFirstColumn="0" w:firstRowLastColumn="0" w:lastRowFirstColumn="0" w:lastRowLastColumn="0"/>
              <w:rPr>
                <w:sz w:val="20"/>
                <w:szCs w:val="20"/>
                <w:lang w:eastAsia="en-GB"/>
              </w:rPr>
            </w:pPr>
            <w:r w:rsidRPr="00DC1465">
              <w:rPr>
                <w:sz w:val="20"/>
                <w:szCs w:val="20"/>
                <w:lang w:eastAsia="en-GB"/>
              </w:rPr>
              <w:t>• Reimbursement rate reduction policies for pharmacists.</w:t>
            </w:r>
            <w:r w:rsidRPr="00DC1465">
              <w:rPr>
                <w:sz w:val="20"/>
                <w:szCs w:val="20"/>
                <w:lang w:eastAsia="en-GB"/>
              </w:rPr>
              <w:fldChar w:fldCharType="begin" w:fldLock="1"/>
            </w:r>
            <w:r>
              <w:rPr>
                <w:sz w:val="20"/>
                <w:szCs w:val="20"/>
                <w:lang w:eastAsia="en-GB"/>
              </w:rPr>
              <w:instrText>ADDIN CSL_CITATION {"citationItems":[{"id":"ITEM-1","itemData":{"DOI":"10.1002/14651858.CD006731.pub2","ISSN":"1465-1858","abstract":"Abstract - Background The proportion of total healthcare expenditures spent on drugs has continued to grow in countries of all income categories. Policy‐makers are under pressure to control pharmaceutical expenditures without adversely affecting quality of care. Financial incentives seeking to influence prescribers' behaviour include budgetary arrangements at primary care and hospital settings (pharmaceutical budget caps or targets), financial rewards for target behaviours or outcomes (pay for performance interventions) and reduced benefit margin for prescribers based on medicine sales and prescriptions (pharmaceutical reimbursement rate reduction policies). This is the first update of the original version of this review. Objectives To determine the effects of pharmaceutical policies using financial incentives to influence prescribers' practices on drug use, healthcare utilisation, health outcomes and costs (expenditures). Search methods We searched the Cochrane Central Register of Controlled Trials (CENTRAL) (searched 29/01/2015); MEDLINE, Ovid SP (searched 29/01/2015); EMBASE, Ovid SP (searched 29/01/2015); International Network for Rational Use of Drugs (INRUD) Bibliography (searched 29/01/2015); National Health Service (NHS) Economic Evaluation Database (searched 29/01/2015); EconLit ‐ ProQuest (searched 02/02/2015); and Science Citation Index and Social Sciences Citation Index, Institute for Scientific Information (ISI) Web of Knowledge (citation search for included studies searched 10/02/2015). We screened the reference lists of relevant reports and contacted study authors and organisations to identify additional studies. Selection criteria We included policies that intend to affect prescribing by means of financial incentives for prescribers. Included in this category are pharmaceutical budget caps or targets, pay for performance and drug reimbursement rate reductions and other financial policies, if they were specifically targeted at prescribing or drug utilisation. Policies in this review were defined as laws, rules, regulations and financial and administrative orders made or implemented by payers such as national or local governments, non‐government organisations, private or social insurers and insurance‐like organisations. One of the following outcomes had to be reported: drug use, healthcare utilisation, health outcomes or costs. The study had to be a randomised or non‐randomised trial, an interrupted time series (ITS) analysis, a repeated m…","author":[{"dropping-particle":"","family":"Rashidian","given":"A","non-dropping-particle":"","parse-names":false,"suffix":""},{"dropping-particle":"","family":"Omidvari","given":"A H","non-dropping-particle":"","parse-names":false,"suffix":""},{"dropping-particle":"","family":"Vali","given":"Y","non-dropping-particle":"","parse-names":false,"suffix":""},{"dropping-particle":"","family":"Sturm","given":"H","non-dropping-particle":"","parse-names":false,"suffix":""},{"dropping-particle":"","family":"Oxman","given":"A D","non-dropping-particle":"","parse-names":false,"suffix":""}],"container-title":"Cochrane Database of Systematic Reviews","id":"ITEM-1","issue":"8","issued":{"date-parts":[["2015"]]},"note":"[Effective Practice and Organisation of Care]","publisher":"John Wiley &amp; Sons, Ltd","title":"Pharmaceutical policies: effects of financial incentives for prescribers","type":"article-journal"},"uris":["http://www.mendeley.com/documents/?uuid=2240018a-fd64-498d-948b-80e32ac5433d"]}],"mendeley":{"formattedCitation":"&lt;sup&gt;5&lt;/sup&gt;","plainTextFormattedCitation":"5","previouslyFormattedCitation":"(Rashidian et al., 2015)"},"properties":{"noteIndex":0},"schema":"https://github.com/citation-style-language/schema/raw/master/csl-citation.json"}</w:instrText>
            </w:r>
            <w:r w:rsidRPr="00DC1465">
              <w:rPr>
                <w:sz w:val="20"/>
                <w:szCs w:val="20"/>
                <w:lang w:eastAsia="en-GB"/>
              </w:rPr>
              <w:fldChar w:fldCharType="separate"/>
            </w:r>
            <w:r w:rsidRPr="00514F4A">
              <w:rPr>
                <w:noProof/>
                <w:sz w:val="20"/>
                <w:szCs w:val="20"/>
                <w:vertAlign w:val="superscript"/>
                <w:lang w:eastAsia="en-GB"/>
              </w:rPr>
              <w:t>5</w:t>
            </w:r>
            <w:r w:rsidRPr="00DC1465">
              <w:rPr>
                <w:sz w:val="20"/>
                <w:szCs w:val="20"/>
                <w:lang w:eastAsia="en-GB"/>
              </w:rPr>
              <w:fldChar w:fldCharType="end"/>
            </w:r>
          </w:p>
          <w:p w14:paraId="78947BE1" w14:textId="77777777" w:rsidR="00DC3F70" w:rsidRPr="00DC1465" w:rsidRDefault="00DC3F70" w:rsidP="00D34D9C">
            <w:pPr>
              <w:cnfStyle w:val="000000000000" w:firstRow="0" w:lastRow="0" w:firstColumn="0" w:lastColumn="0" w:oddVBand="0" w:evenVBand="0" w:oddHBand="0" w:evenHBand="0" w:firstRowFirstColumn="0" w:firstRowLastColumn="0" w:lastRowFirstColumn="0" w:lastRowLastColumn="0"/>
              <w:rPr>
                <w:sz w:val="20"/>
                <w:szCs w:val="20"/>
                <w:lang w:eastAsia="en-GB"/>
              </w:rPr>
            </w:pPr>
            <w:r w:rsidRPr="00DC1465">
              <w:rPr>
                <w:sz w:val="20"/>
                <w:szCs w:val="20"/>
                <w:lang w:eastAsia="en-GB"/>
              </w:rPr>
              <w:t xml:space="preserve">• Assessments of the </w:t>
            </w:r>
            <w:proofErr w:type="spellStart"/>
            <w:r w:rsidRPr="00DC1465">
              <w:rPr>
                <w:sz w:val="20"/>
                <w:szCs w:val="20"/>
                <w:lang w:eastAsia="en-GB"/>
              </w:rPr>
              <w:t>spillover</w:t>
            </w:r>
            <w:proofErr w:type="spellEnd"/>
            <w:r w:rsidRPr="00DC1465">
              <w:rPr>
                <w:sz w:val="20"/>
                <w:szCs w:val="20"/>
                <w:lang w:eastAsia="en-GB"/>
              </w:rPr>
              <w:t xml:space="preserve"> effects of contracting-out health services, including equity implications. </w:t>
            </w:r>
          </w:p>
          <w:p w14:paraId="73616909" w14:textId="77777777" w:rsidR="00DC3F70" w:rsidRPr="00DC1465" w:rsidRDefault="00DC3F70" w:rsidP="00D34D9C">
            <w:pPr>
              <w:cnfStyle w:val="000000000000" w:firstRow="0" w:lastRow="0" w:firstColumn="0" w:lastColumn="0" w:oddVBand="0" w:evenVBand="0" w:oddHBand="0" w:evenHBand="0" w:firstRowFirstColumn="0" w:firstRowLastColumn="0" w:lastRowFirstColumn="0" w:lastRowLastColumn="0"/>
              <w:rPr>
                <w:sz w:val="20"/>
                <w:szCs w:val="20"/>
                <w:lang w:eastAsia="en-GB"/>
              </w:rPr>
            </w:pPr>
            <w:r w:rsidRPr="00DC1465">
              <w:rPr>
                <w:sz w:val="20"/>
                <w:szCs w:val="20"/>
                <w:lang w:eastAsia="en-GB"/>
              </w:rPr>
              <w:t>• Private care organisations providing commercial franchising and social franchising.</w:t>
            </w:r>
            <w:r w:rsidRPr="00DC1465">
              <w:rPr>
                <w:sz w:val="20"/>
                <w:szCs w:val="20"/>
                <w:lang w:eastAsia="en-GB"/>
              </w:rPr>
              <w:fldChar w:fldCharType="begin" w:fldLock="1"/>
            </w:r>
            <w:r>
              <w:rPr>
                <w:sz w:val="20"/>
                <w:szCs w:val="20"/>
                <w:lang w:eastAsia="en-GB"/>
              </w:rPr>
              <w:instrText>ADDIN CSL_CITATION {"citationItems":[{"id":"ITEM-1","itemData":{"DOI":"10.1002/14651858.CD007136.pub2","ISSN":"1465-1858","abstract":"Abstract - Background Social franchising has developed as a possible means of improving provision of health services through engaging the non‐state sector in low‐ and middle‐income countries. Objectives To examine the evidence that social franchising has on access to and quality of health services in low‐ and middle‐income countries. Search methods We searched the Cochrane Effective Practice and Organisation of Care (EPOC) Group Specialised Register (up to October 2007), Cochrane Central Register of Controlled Trials ( The Cochrane Library  2007, Issue 3), MEDLINE, Ovid (1950 to September Week 3 2007), EMBASE, Ovid (1980 to 2007 Week 38), CINAHL, Ovid  (1982 to September Week 3 2007), EconLit, WebSPIRS (1969 to Sept 2007), LILACS, Science Citation Index Expanded and Social Sciences Citation Index (1975 to March 2008), Sociological Abstracts, CSA Illumnia (1952 September 2007), WHOLIS (1948 November 2007). Selection criteria Randomized controlled trials, non‐randomized controlled trials, controlled before and after studies and interrupted time series comparing social franchising models with other models of health service delivery, other social franchising models or absence of health services. Data collection and analysis Two review authors independently applied the criteria for inclusion and exclusion of studies to scan titles and abstracts.  The same two review authors independently screened full reports of selected citations . At each stage, results were compared and discrepancies settled through discussion. Main results No studies were found which were eligible for inclusion in this review. Authors' conclusions There is a need to develop rigorous studies to evaluate the effects of social franchising on access to and quality of health services in low‐ and middle‐income countries. Such studies should be informed by the wider literature to identify models of social franchising that have a sound theoretical basis and empirical research addressing their reach, acceptability, feasibility, maintenance and measurability. Plain language summary Social franchising to increase access to and quality of health services in low‐ and middle‐income countries Governments are looking for ways to increase the access to and quality of health care services in low‐ and middle‐income countries.  One system not connected to the public sector, has been to provide health services through a franchise, called social franchising. The concept of franchising for health services is s…","author":[{"dropping-particle":"","family":"Koehlmoos","given":"T P","non-dropping-particle":"","parse-names":false,"suffix":""},{"dropping-particle":"","family":"Gazi","given":"R","non-dropping-particle":"","parse-names":false,"suffix":""},{"dropping-particle":"","family":"Hossain","given":"S S","non-dropping-particle":"","parse-names":false,"suffix":""},{"dropping-particle":"","family":"Zaman","given":"K","non-dropping-particle":"","parse-names":false,"suffix":""}],"container-title":"Cochrane Database of Systematic Reviews","id":"ITEM-1","issue":"1","issued":{"date-parts":[["2009"]]},"note":"[Effective Practice and Organisation of Care]","publisher":"John Wiley &amp; Sons, Ltd","title":"The effect of social franchising on access to and quality of health services in low‐ and middle‐income countries","type":"article-journal"},"uris":["http://www.mendeley.com/documents/?uuid=498127df-ee11-4665-92e7-de035e14f422"]},{"id":"ITEM-2","itemData":{"DOI":"10.1093/heapol/czt001","ISSN":"0268-1080","abstract":"Background Franchising is an organizational form that originates from the business sector. It is increasingly used in the healthcare sector with the aim of enhancing quality and accessibility for patients, improving the efficiency and competitiveness of organizations and/or providing professionals with a supportive working environment. However, a structured overview of the scientific evidence for these claims is absent, whereas such an overview can be supportive to scholars, policy makers and franchise practitioners.Methods This article provides a systematic review of literature on the outcomes of franchising in health care. Seven major databases were systematically searched. Peer-reviewed empirical journal articles focusing on the relationship between franchising and outcomes were included. Eventually, 15 articles were included and their findings were narratively synthesized. The level of evidence was rated by using the Grading of Recommendations Assessment, Development, and Evaluation scale.Results The review shows that outcomes of franchising in health care have primarily been evaluated in low- and middle-income countries in the reproductive health/family planning sector. Articles about high-income countries are largely absent, apart from three articles evaluating pharmacy franchises. Most studies focus on outcomes for customers/clients and less on organizations and professionals. The evidence is primarily of low quality. Based on this evidence, franchising is predominantly positively associated with client volumes, physical accessibility and some types of quality. Findings regarding utilization, customer loyalty, efficiency and results for providers are mixed.Conclusions We conclude that franchising has the potential to improve outcomes in healthcare practices, but the evidence base is yet too weak for firm conclusions. Extensive research is needed to further determine the value of healthcare franchising in various contexts. We advocate more research in other healthcare sectors in both low- and middle-income countries and high-income countries, on more types of outcomes with attention to trade-offs, and on what factors produce those outcomes.","author":[{"dropping-particle":"","family":"Nijmeijer","given":"Karlijn J","non-dropping-particle":"","parse-names":false,"suffix":""},{"dropping-particle":"","family":"Fabbricotti","given":"Isabelle N","non-dropping-particle":"","parse-names":false,"suffix":""},{"dropping-particle":"","family":"Huijsman","given":"Robbert","non-dropping-particle":"","parse-names":false,"suffix":""}],"container-title":"Health Policy and Planning","id":"ITEM-2","issue":"2","issued":{"date-parts":[["2013","1","22"]]},"page":"164-176","title":"Is franchising in health care valuable? A systematic review","type":"article-journal","volume":"29"},"uris":["http://www.mendeley.com/documents/?uuid=53ffa972-0b11-499d-9f7b-91f0e13e21a7"]}],"mendeley":{"formattedCitation":"&lt;sup&gt;14,15&lt;/sup&gt;","plainTextFormattedCitation":"14,15","previouslyFormattedCitation":"(Koehlmoos et al., 2009; Nijmeijer et al., 2013)"},"properties":{"noteIndex":0},"schema":"https://github.com/citation-style-language/schema/raw/master/csl-citation.json"}</w:instrText>
            </w:r>
            <w:r w:rsidRPr="00DC1465">
              <w:rPr>
                <w:sz w:val="20"/>
                <w:szCs w:val="20"/>
                <w:lang w:eastAsia="en-GB"/>
              </w:rPr>
              <w:fldChar w:fldCharType="separate"/>
            </w:r>
            <w:r w:rsidRPr="00514F4A">
              <w:rPr>
                <w:noProof/>
                <w:sz w:val="20"/>
                <w:szCs w:val="20"/>
                <w:vertAlign w:val="superscript"/>
                <w:lang w:eastAsia="en-GB"/>
              </w:rPr>
              <w:t>14,15</w:t>
            </w:r>
            <w:r w:rsidRPr="00DC1465">
              <w:rPr>
                <w:sz w:val="20"/>
                <w:szCs w:val="20"/>
                <w:lang w:eastAsia="en-GB"/>
              </w:rPr>
              <w:fldChar w:fldCharType="end"/>
            </w:r>
          </w:p>
        </w:tc>
      </w:tr>
      <w:tr w:rsidR="00DC3F70" w:rsidRPr="00DC1465" w14:paraId="5F1C100D" w14:textId="77777777" w:rsidTr="00D34D9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60" w:type="pct"/>
            <w:tcBorders>
              <w:left w:val="single" w:sz="4" w:space="0" w:color="auto"/>
              <w:right w:val="nil"/>
            </w:tcBorders>
            <w:hideMark/>
          </w:tcPr>
          <w:p w14:paraId="68D3C1FA" w14:textId="77777777" w:rsidR="00DC3F70" w:rsidRPr="00DC1465" w:rsidRDefault="00DC3F70" w:rsidP="00D34D9C">
            <w:pPr>
              <w:rPr>
                <w:b w:val="0"/>
                <w:bCs w:val="0"/>
                <w:sz w:val="20"/>
                <w:szCs w:val="20"/>
                <w:lang w:eastAsia="en-GB"/>
              </w:rPr>
            </w:pPr>
            <w:r w:rsidRPr="00DC1465">
              <w:rPr>
                <w:sz w:val="20"/>
                <w:szCs w:val="20"/>
                <w:lang w:eastAsia="en-GB"/>
              </w:rPr>
              <w:t>Service Delivery: Workforce</w:t>
            </w:r>
          </w:p>
        </w:tc>
        <w:tc>
          <w:tcPr>
            <w:tcW w:w="2120" w:type="pct"/>
            <w:tcBorders>
              <w:left w:val="nil"/>
              <w:right w:val="nil"/>
            </w:tcBorders>
          </w:tcPr>
          <w:p w14:paraId="1EC595D3" w14:textId="77777777" w:rsidR="00DC3F70" w:rsidRPr="00DC1465" w:rsidRDefault="00DC3F70" w:rsidP="00D34D9C">
            <w:pPr>
              <w:cnfStyle w:val="000000100000" w:firstRow="0" w:lastRow="0" w:firstColumn="0" w:lastColumn="0" w:oddVBand="0" w:evenVBand="0" w:oddHBand="1" w:evenHBand="0" w:firstRowFirstColumn="0" w:firstRowLastColumn="0" w:lastRowFirstColumn="0" w:lastRowLastColumn="0"/>
              <w:rPr>
                <w:sz w:val="20"/>
                <w:szCs w:val="20"/>
                <w:lang w:eastAsia="en-GB"/>
              </w:rPr>
            </w:pPr>
            <w:r w:rsidRPr="00DC1465">
              <w:rPr>
                <w:sz w:val="20"/>
                <w:szCs w:val="20"/>
                <w:lang w:eastAsia="en-GB"/>
              </w:rPr>
              <w:t xml:space="preserve">• Professional role expansion or task shifting in general practice and by allied health professionals, movement of health </w:t>
            </w:r>
            <w:r w:rsidRPr="00DC1465">
              <w:rPr>
                <w:sz w:val="20"/>
                <w:szCs w:val="20"/>
                <w:lang w:eastAsia="en-GB"/>
              </w:rPr>
              <w:lastRenderedPageBreak/>
              <w:t xml:space="preserve">workers between public and private care, and working conditions for health workers. </w:t>
            </w:r>
            <w:r w:rsidRPr="00DC1465">
              <w:rPr>
                <w:sz w:val="20"/>
                <w:szCs w:val="20"/>
                <w:lang w:eastAsia="en-GB"/>
              </w:rPr>
              <w:fldChar w:fldCharType="begin" w:fldLock="1"/>
            </w:r>
            <w:r>
              <w:rPr>
                <w:sz w:val="20"/>
                <w:szCs w:val="20"/>
                <w:lang w:eastAsia="en-GB"/>
              </w:rPr>
              <w:instrText>ADDIN CSL_CITATION {"citationItems":[{"id":"ITEM-1","itemData":{"DOI":"10.1002/14651858.CD011083.pub2","ISSN":"1469493X","abstract":"BACKGROUND Delivery arrangements include changes in who receives care and when, who provides care, the working conditions of those who provide care, coordination of care amongst different providers, where care is provided, the use of information and communication technology to deliver care, and quality and safety systems. How services are delivered can have impacts on the effectiveness, efficiency and equity of health systems. This broad overview of the findings of systematic reviews can help policymakers and other stakeholders identify strategies for addressing problems and improve the delivery of services. OBJECTIVES To provide an overview of the available evidence from up-to-date systematic reviews about the effects of delivery arrangements for health systems in low-income countries. Secondary objectives include identifying needs and priorities for future evaluations and systematic reviews on delivery arrangements and informing refinements of the framework for delivery arrangements outlined in the review. METHODS We searched Health Systems Evidence in November 2010 and PDQ-Evidence up to 17 December 2016 for systematic reviews. We did not apply any date, language or publication status limitations in the searches. We included well-conducted systematic reviews of studies that assessed the effects of delivery arrangements on patient outcomes (health and health behaviours), the quality or utilisation of healthcare services, resource use, healthcare provider outcomes (such as sick leave), or social outcomes (such as poverty or employment) and that were published after April 2005. We excluded reviews with limitations important enough to compromise the reliability of the findings. Two overview authors independently screened reviews, extracted data, and assessed the certainty of evidence using GRADE. We prepared SUPPORT Summaries for eligible reviews, including key messages, 'Summary of findings' tables (using GRADE to assess the certainty of the evidence), and assessments of the relevance of findings to low-income countries. MAIN RESULTS We identified 7272 systematic reviews and included 51 of them in this overview. We judged 6 of the 51 reviews to have important methodological limitations and the other 45 to have only minor limitations. We grouped delivery arrangements into eight categories. Some reviews provided more than one comparison and were in more than one category. Across these categories, the following intervention were effective; that is, they ha…","author":[{"dropping-particle":"","family":"Ciapponi","given":"Agustín","non-dropping-particle":"","parse-names":false,"suffix":""},{"dropping-particle":"","family":"Lewin","given":"Simon","non-dropping-particle":"","parse-names":false,"suffix":""},{"dropping-particle":"","family":"Herrera","given":"Cristian A.","non-dropping-particle":"","parse-names":false,"suffix":""},{"dropping-particle":"","family":"Opiyo","given":"Newton","non-dropping-particle":"","parse-names":false,"suffix":""},{"dropping-particle":"","family":"Pantoja","given":"Tomas","non-dropping-particle":"","parse-names":false,"suffix":""},{"dropping-particle":"","family":"Paulsen","given":"Elizabeth","non-dropping-particle":"","parse-names":false,"suffix":""},{"dropping-particle":"","family":"Rada","given":"Gabriel","non-dropping-particle":"","parse-names":false,"suffix":""},{"dropping-particle":"","family":"Wiysonge","given":"Charles S.","non-dropping-particle":"","parse-names":false,"suffix":""},{"dropping-particle":"","family":"Bastías","given":"Gabriel","non-dropping-particle":"","parse-names":false,"suffix":""},{"dropping-particle":"","family":"Dudley","given":"Lilian","non-dropping-particle":"","parse-names":false,"suffix":""},{"dropping-particle":"","family":"Flottorp","given":"Signe","non-dropping-particle":"","parse-names":false,"suffix":""},{"dropping-particle":"","family":"Gagnon","given":"Marie Pierre","non-dropping-particle":"","parse-names":false,"suffix":""},{"dropping-particle":"","family":"Garcia Marti","given":"Sebastian","non-dropping-particle":"","parse-names":false,"suffix":""},{"dropping-particle":"","family":"Glenton","given":"Claire","non-dropping-particle":"","parse-names":false,"suffix":""},{"dropping-particle":"","family":"Okwundu","given":"Charles I.","non-dropping-particle":"","parse-names":false,"suffix":""},{"dropping-particle":"","family":"Peñaloza","given":"Blanca","non-dropping-particle":"","parse-names":false,"suffix":""},{"dropping-particle":"","family":"Suleman","given":"Fatima","non-dropping-particle":"","parse-names":false,"suffix":""},{"dropping-particle":"","family":"Oxman","given":"Andrew D.","non-dropping-particle":"","parse-names":false,"suffix":""}],"container-title":"Cochrane Database of Systematic Reviews","id":"ITEM-1","issue":"9","issued":{"date-parts":[["2017"]]},"title":"Delivery arrangements for health systems in low-income countries: An overview of systematic reviews","type":"article","volume":"2017"},"uris":["http://www.mendeley.com/documents/?uuid=7230816a-c2fb-44b0-8a4c-4fb93190f438"]}],"mendeley":{"formattedCitation":"&lt;sup&gt;120&lt;/sup&gt;","plainTextFormattedCitation":"120","previouslyFormattedCitation":"(Ciapponi et al., 2017)"},"properties":{"noteIndex":0},"schema":"https://github.com/citation-style-language/schema/raw/master/csl-citation.json"}</w:instrText>
            </w:r>
            <w:r w:rsidRPr="00DC1465">
              <w:rPr>
                <w:sz w:val="20"/>
                <w:szCs w:val="20"/>
                <w:lang w:eastAsia="en-GB"/>
              </w:rPr>
              <w:fldChar w:fldCharType="separate"/>
            </w:r>
            <w:r w:rsidRPr="00514F4A">
              <w:rPr>
                <w:noProof/>
                <w:sz w:val="20"/>
                <w:szCs w:val="20"/>
                <w:vertAlign w:val="superscript"/>
                <w:lang w:eastAsia="en-GB"/>
              </w:rPr>
              <w:t>120</w:t>
            </w:r>
            <w:r w:rsidRPr="00DC1465">
              <w:rPr>
                <w:sz w:val="20"/>
                <w:szCs w:val="20"/>
                <w:lang w:eastAsia="en-GB"/>
              </w:rPr>
              <w:fldChar w:fldCharType="end"/>
            </w:r>
          </w:p>
          <w:p w14:paraId="1D1178C0" w14:textId="77777777" w:rsidR="00DC3F70" w:rsidRPr="00DC1465" w:rsidRDefault="00DC3F70" w:rsidP="00D34D9C">
            <w:pPr>
              <w:cnfStyle w:val="000000100000" w:firstRow="0" w:lastRow="0" w:firstColumn="0" w:lastColumn="0" w:oddVBand="0" w:evenVBand="0" w:oddHBand="1" w:evenHBand="0" w:firstRowFirstColumn="0" w:firstRowLastColumn="0" w:lastRowFirstColumn="0" w:lastRowLastColumn="0"/>
              <w:rPr>
                <w:sz w:val="20"/>
                <w:szCs w:val="20"/>
                <w:lang w:eastAsia="en-GB"/>
              </w:rPr>
            </w:pPr>
            <w:r w:rsidRPr="00DC1465">
              <w:rPr>
                <w:sz w:val="20"/>
                <w:szCs w:val="20"/>
                <w:lang w:eastAsia="en-GB"/>
              </w:rPr>
              <w:t>• Implementation of workforce policies alongside tailored incentive mechanisms.</w:t>
            </w:r>
            <w:r w:rsidRPr="00DC1465">
              <w:rPr>
                <w:sz w:val="20"/>
                <w:szCs w:val="20"/>
                <w:lang w:eastAsia="en-GB"/>
              </w:rPr>
              <w:fldChar w:fldCharType="begin" w:fldLock="1"/>
            </w:r>
            <w:r>
              <w:rPr>
                <w:sz w:val="20"/>
                <w:szCs w:val="20"/>
                <w:lang w:eastAsia="en-GB"/>
              </w:rPr>
              <w:instrText>ADDIN CSL_CITATION {"citationItems":[{"id":"ITEM-1","itemData":{"DOI":"https://doi.org/10.1016/j.healthpol.2013.04.003","ISSN":"0168-8510","abstract":"Background and objectives Policies to expand the traditional role of community pharmacists have been implemented or at least considered in a number of countries, as advocated by academics, professional organizations, and governments. Such reforms come on the heel of pressing system-wide challenges. At a time of growing interest in evidence-based policymaking, what is the policy-relevant evidence base in support of this new expanded role for community pharmacists? Methods An umbrella review was conducted to identify published systematic reviews of evidence on the effectiveness of community pharmacist interventions. Findings of the identified reviews were documented according to Pharmaceutical Care and Total Pharmacy Care models, and evaluated on the basis of internal and external validity. The internal validity of identified reviews was evaluated in terms of the comparability of populations, interventions, and outcomes. External validity was based on the reproducibility and generalizability of review findings. Results Thirty-three systematic reviews published since 2000 evaluated the evidentiary support for the expanded role of community pharmacists, which focuses on two primary objectives: (1) to encourage the effective, safe and appropriate use of medicines and (2) to promote the prevention and management of chronic diseases. The results of most systematic reviews were mixed, with unclear policy relevance. Important methodological drawbacks were found in terms of study identification and selection, and comparability of interventions and outcomes. In addition, the external validity of the findings was inconclusive on the basis of reproducibility and generalizability. Conclusions There is inconclusive evidence in support of expanding the role of community pharmacists. This raises an important question: should the pharmacy profession only undertake tasks for which there is strong policy relevance with evidence of economic and public health benefits? In spite of this tension between the necessity to formulate new policies during a period of economic constraints and the level of corresponding evidence, several countries have begun entertaining policies to equip community pharmacists with patient-centered responsibilities. As implementing such expanded roles requires significant changes in the wider health care system, further research is needed to evaluate country-level policy developments.","author":[{"dropping-particle":"","family":"Mossialos","given":"Elias","non-dropping-particle":"","parse-names":false,"suffix":""},{"dropping-particle":"","family":"Naci","given":"Huseyin","non-dropping-particle":"","parse-names":false,"suffix":""},{"dropping-particle":"","family":"Courtin","given":"Emilie","non-dropping-particle":"","parse-names":false,"suffix":""}],"container-title":"Health Policy","id":"ITEM-1","issue":"2","issued":{"date-parts":[["2013"]]},"page":"135-148","title":"Expanding the role of community pharmacists: Policymaking in the absence of policy-relevant evidence?","type":"article-journal","volume":"111"},"uris":["http://www.mendeley.com/documents/?uuid=4ced0e28-1bc8-4bea-b64a-ae7ecd0e3485"]}],"mendeley":{"formattedCitation":"&lt;sup&gt;121&lt;/sup&gt;","plainTextFormattedCitation":"121","previouslyFormattedCitation":"(Mossialos et al., 2013)"},"properties":{"noteIndex":0},"schema":"https://github.com/citation-style-language/schema/raw/master/csl-citation.json"}</w:instrText>
            </w:r>
            <w:r w:rsidRPr="00DC1465">
              <w:rPr>
                <w:sz w:val="20"/>
                <w:szCs w:val="20"/>
                <w:lang w:eastAsia="en-GB"/>
              </w:rPr>
              <w:fldChar w:fldCharType="separate"/>
            </w:r>
            <w:r w:rsidRPr="00514F4A">
              <w:rPr>
                <w:noProof/>
                <w:sz w:val="20"/>
                <w:szCs w:val="20"/>
                <w:vertAlign w:val="superscript"/>
                <w:lang w:eastAsia="en-GB"/>
              </w:rPr>
              <w:t>121</w:t>
            </w:r>
            <w:r w:rsidRPr="00DC1465">
              <w:rPr>
                <w:sz w:val="20"/>
                <w:szCs w:val="20"/>
                <w:lang w:eastAsia="en-GB"/>
              </w:rPr>
              <w:fldChar w:fldCharType="end"/>
            </w:r>
          </w:p>
          <w:p w14:paraId="425220F6" w14:textId="77777777" w:rsidR="00DC3F70" w:rsidRPr="00DC1465" w:rsidRDefault="00DC3F70" w:rsidP="00D34D9C">
            <w:pPr>
              <w:cnfStyle w:val="000000100000" w:firstRow="0" w:lastRow="0" w:firstColumn="0" w:lastColumn="0" w:oddVBand="0" w:evenVBand="0" w:oddHBand="1" w:evenHBand="0" w:firstRowFirstColumn="0" w:firstRowLastColumn="0" w:lastRowFirstColumn="0" w:lastRowLastColumn="0"/>
              <w:rPr>
                <w:sz w:val="20"/>
                <w:szCs w:val="20"/>
                <w:lang w:eastAsia="en-GB"/>
              </w:rPr>
            </w:pPr>
            <w:r w:rsidRPr="00DC1465">
              <w:rPr>
                <w:sz w:val="20"/>
                <w:szCs w:val="20"/>
                <w:lang w:eastAsia="en-GB"/>
              </w:rPr>
              <w:t>• Effective approaches to training, supervising and providing appropriate accountability and ownership structures for community health workers.</w:t>
            </w:r>
            <w:r w:rsidRPr="00DC1465">
              <w:rPr>
                <w:sz w:val="20"/>
                <w:szCs w:val="20"/>
                <w:lang w:eastAsia="en-GB"/>
              </w:rPr>
              <w:fldChar w:fldCharType="begin" w:fldLock="1"/>
            </w:r>
            <w:r>
              <w:rPr>
                <w:sz w:val="20"/>
                <w:szCs w:val="20"/>
                <w:lang w:eastAsia="en-GB"/>
              </w:rPr>
              <w:instrText>ADDIN CSL_CITATION {"citationItems":[{"id":"ITEM-1","itemData":{"DOI":"10.1186/s12960-018-0304-x","ISSN":"1478-4491","abstract":"To synthesize current understanding of how community-based health worker (CHW) programs can best be designed and operated in health systems.","author":[{"dropping-particle":"","family":"Scott","given":"Kerry","non-dropping-particle":"","parse-names":false,"suffix":""},{"dropping-particle":"","family":"Beckham","given":"S W","non-dropping-particle":"","parse-names":false,"suffix":""},{"dropping-particle":"","family":"Gross","given":"Margaret","non-dropping-particle":"","parse-names":false,"suffix":""},{"dropping-particle":"","family":"Pariyo","given":"George","non-dropping-particle":"","parse-names":false,"suffix":""},{"dropping-particle":"","family":"Rao","given":"Krishna D","non-dropping-particle":"","parse-names":false,"suffix":""},{"dropping-particle":"","family":"Cometto","given":"Giorgio","non-dropping-particle":"","parse-names":false,"suffix":""},{"dropping-particle":"","family":"Perry","given":"Henry B","non-dropping-particle":"","parse-names":false,"suffix":""}],"container-title":"Human Resources for Health","id":"ITEM-1","issue":"1","issued":{"date-parts":[["2018"]]},"page":"39","title":"What do we know about community-based health worker programs? A systematic review of existing reviews on community health workers","type":"article-journal","volume":"16"},"uris":["http://www.mendeley.com/documents/?uuid=d39eb8ab-d085-4855-9891-2ad523017505"]}],"mendeley":{"formattedCitation":"&lt;sup&gt;122&lt;/sup&gt;","plainTextFormattedCitation":"122","previouslyFormattedCitation":"(Scott et al., 2018)"},"properties":{"noteIndex":0},"schema":"https://github.com/citation-style-language/schema/raw/master/csl-citation.json"}</w:instrText>
            </w:r>
            <w:r w:rsidRPr="00DC1465">
              <w:rPr>
                <w:sz w:val="20"/>
                <w:szCs w:val="20"/>
                <w:lang w:eastAsia="en-GB"/>
              </w:rPr>
              <w:fldChar w:fldCharType="separate"/>
            </w:r>
            <w:r w:rsidRPr="00514F4A">
              <w:rPr>
                <w:noProof/>
                <w:sz w:val="20"/>
                <w:szCs w:val="20"/>
                <w:vertAlign w:val="superscript"/>
                <w:lang w:eastAsia="en-GB"/>
              </w:rPr>
              <w:t>122</w:t>
            </w:r>
            <w:r w:rsidRPr="00DC1465">
              <w:rPr>
                <w:sz w:val="20"/>
                <w:szCs w:val="20"/>
                <w:lang w:eastAsia="en-GB"/>
              </w:rPr>
              <w:fldChar w:fldCharType="end"/>
            </w:r>
          </w:p>
        </w:tc>
        <w:tc>
          <w:tcPr>
            <w:tcW w:w="2120" w:type="pct"/>
            <w:tcBorders>
              <w:left w:val="nil"/>
              <w:right w:val="single" w:sz="4" w:space="0" w:color="auto"/>
            </w:tcBorders>
            <w:hideMark/>
          </w:tcPr>
          <w:p w14:paraId="63C75495" w14:textId="77777777" w:rsidR="00DC3F70" w:rsidRPr="00DC1465" w:rsidRDefault="00DC3F70" w:rsidP="00D34D9C">
            <w:pPr>
              <w:cnfStyle w:val="000000100000" w:firstRow="0" w:lastRow="0" w:firstColumn="0" w:lastColumn="0" w:oddVBand="0" w:evenVBand="0" w:oddHBand="1" w:evenHBand="0" w:firstRowFirstColumn="0" w:firstRowLastColumn="0" w:lastRowFirstColumn="0" w:lastRowLastColumn="0"/>
              <w:rPr>
                <w:sz w:val="20"/>
                <w:szCs w:val="20"/>
                <w:lang w:eastAsia="en-GB"/>
              </w:rPr>
            </w:pPr>
            <w:r w:rsidRPr="00DC1465">
              <w:rPr>
                <w:sz w:val="20"/>
                <w:szCs w:val="20"/>
                <w:lang w:eastAsia="en-GB"/>
              </w:rPr>
              <w:lastRenderedPageBreak/>
              <w:t>Evaluations of task shifting in primary care, including:</w:t>
            </w:r>
          </w:p>
          <w:p w14:paraId="7104C273" w14:textId="77777777" w:rsidR="00DC3F70" w:rsidRPr="00DC1465" w:rsidRDefault="00DC3F70" w:rsidP="00D34D9C">
            <w:pPr>
              <w:cnfStyle w:val="000000100000" w:firstRow="0" w:lastRow="0" w:firstColumn="0" w:lastColumn="0" w:oddVBand="0" w:evenVBand="0" w:oddHBand="1" w:evenHBand="0" w:firstRowFirstColumn="0" w:firstRowLastColumn="0" w:lastRowFirstColumn="0" w:lastRowLastColumn="0"/>
              <w:rPr>
                <w:sz w:val="20"/>
                <w:szCs w:val="20"/>
                <w:lang w:eastAsia="en-GB"/>
              </w:rPr>
            </w:pPr>
            <w:r w:rsidRPr="00DC1465">
              <w:rPr>
                <w:sz w:val="20"/>
                <w:szCs w:val="20"/>
                <w:lang w:eastAsia="en-GB"/>
              </w:rPr>
              <w:lastRenderedPageBreak/>
              <w:t>• The implications of nurses: leading care delivery in ambulatory and community care settings, substituting for physicians, expanding their scope of practice, and nurse practitioners delivering hospital to community transitional care.</w:t>
            </w:r>
            <w:r w:rsidRPr="00DC1465">
              <w:rPr>
                <w:sz w:val="20"/>
                <w:szCs w:val="20"/>
                <w:lang w:eastAsia="en-GB"/>
              </w:rPr>
              <w:fldChar w:fldCharType="begin" w:fldLock="1"/>
            </w:r>
            <w:r>
              <w:rPr>
                <w:sz w:val="20"/>
                <w:szCs w:val="20"/>
                <w:lang w:eastAsia="en-GB"/>
              </w:rPr>
              <w:instrText>ADDIN CSL_CITATION {"citationItems":[{"id":"ITEM-1","itemData":{"DOI":"https://doi.org/10.1016/j.aenj.2017.04.001","ISSN":"1574-6267","abstract":"Background Nurse-initiated medications are one of the most important strategies used to facilitate timely care for people who present to Emergency Departments (EDs). The purpose of this paper was to systematically review the evidence of nurse-initiated medications to guide future practice and research. Methods A systematic review of the literature was conducted to locate published studies and Grey literature. All studies were assessed independently by two independent reviewers for relevance using titles and abstracts, eligibility dictated by the inclusion criteria, and methodological quality. Results Five experimental studies were included in this review: one randomised controlled trial and four quasi-experimental studies conducted in paediatric and adult EDs. The nurse-initiated medications were salbutamol for respiratory conditions and analgesia for painful conditions, which enabled patients to receive the medications quicker by half-an-hour compared to those who did not have nurse-initiated medications. The intervention had no effect on adverse events, doctor wait time and length of stay. Nurse-initiated analgesia was associated with increased likelihood of receiving analgesia, achieving clinically-relevant pain reduction, and better patient satisfaction. Conclusion Nurse-initiated medications are safe and beneficial for ED patients. However, randomised controlled studies are required to strengthen the validity of results.","author":[{"dropping-particle":"","family":"Cabilan","given":"C J","non-dropping-particle":"","parse-names":false,"suffix":""},{"dropping-particle":"","family":"Boyde","given":"Mary","non-dropping-particle":"","parse-names":false,"suffix":""}],"container-title":"Australasian Emergency Nursing Journal","id":"ITEM-1","issue":"2","issued":{"date-parts":[["2017"]]},"page":"53-62","title":"A systematic review of the impact of nurse-initiated medications in the emergency department","type":"article-journal","volume":"20"},"uris":["http://www.mendeley.com/documents/?uuid=69cca107-eb27-4d48-9422-36df7f838e84"]},{"id":"ITEM-2","itemData":{"DOI":"10.1136/bmjopen-2014-007167","abstract":"Objective To determine the cost-effectiveness of nurse practitioners delivering primary and specialised ambulatory care.Design A systematic review of randomised controlled trials reported since 1980.Data sources 10 electronic bibliographic databases, handsearches, contact with authors, bibliographies and websites.Included studies Randomised controlled trials that evaluated nurse practitioners in alternative and complementary ambulatory care roles and reported health system outcomes.Results 11 trials were included. In four trials of alternative provider ambulatory primary care roles, nurse practitioners were equivalent to physicians in all but seven patient outcomes favouring nurse practitioner care and in all but four health system outcomes, one favouring nurse practitioner care and three favouring physician care. In a meta-analysis of two studies (2689 patients) with minimal heterogeneity and high-quality evidence, nurse practitioner care resulted in lower mean health services costs per consultation (mean difference: −€6.41; 95% CI −€9.28 to −€3.55; p&amp;amp;lt;0.0001) (2006 euros). In two trials of alternative provider specialised ambulatory care roles, nurse practitioners were equivalent to physicians in all but three patient outcomes and one health system outcome favouring nurse practitioner care. In five trials of complementary provider specialised ambulatory care roles, 16 patient/provider outcomes favouring nurse practitioner plus usual care, and 16 were equivalent. Two health system outcomes favoured nurse practitioner plus usual care, four favoured usual care and 14 were equivalent. Four studies of complementary specialised ambulatory care compared costs, but only one assessed costs and outcomes jointly.Conclusions Nurse practitioners in alternative provider ambulatory primary care roles have equivalent or better patient outcomes than comparators and are potentially cost-saving. Evidence for their cost-effectiveness in alternative provider specialised ambulatory care roles is promising, but limited by the few studies. While some evidence indicates nurse practitioners in complementary specialised ambulatory care roles improve patient outcomes, their cost-effectiveness requires further study.","author":[{"dropping-particle":"","family":"Martin-Misener","given":"Ruth","non-dropping-particle":"","parse-names":false,"suffix":""},{"dropping-particle":"","family":"Harbman","given":"Patricia","non-dropping-particle":"","parse-names":false,"suffix":""},{"dropping-particle":"","family":"Donald","given":"Faith","non-dropping-particle":"","parse-names":false,"suffix":""},{"dropping-particle":"","family":"Reid","given":"Kim","non-dropping-particle":"","parse-names":false,"suffix":""},{"dropping-particle":"","family":"Kilpatrick","given":"Kelley","non-dropping-particle":"","parse-names":false,"suffix":""},{"dropping-particle":"","family":"Carter","given":"Nancy","non-dropping-particle":"","parse-names":false,"suffix":""},{"dropping-particle":"","family":"Bryant-Lukosius","given":"Denise","non-dropping-particle":"","parse-names":false,"suffix":""},{"dropping-particle":"","family":"Kaasalainen","given":"Sharon","non-dropping-particle":"","parse-names":false,"suffix":""},{"dropping-particle":"","family":"Marshall","given":"Deborah A","non-dropping-particle":"","parse-names":false,"suffix":""},{"dropping-particle":"","family":"Charbonneau-Smith","given":"Renee","non-dropping-particle":"","parse-names":false,"suffix":""},{"dropping-particle":"","family":"DiCenso","given":"Alba","non-dropping-particle":"","parse-names":false,"suffix":""}],"container-title":"BMJ Open","id":"ITEM-2","issue":"6","issued":{"date-parts":[["2015","6","1"]]},"page":"e007167","title":"Cost-effectiveness of nurse practitioners in primary and specialised ambulatory care: systematic review","type":"article-journal","volume":"5"},"uris":["http://www.mendeley.com/documents/?uuid=6f926128-1b2f-42a7-9b54-aca295ef17c7"]},{"id":"ITEM-3","itemData":{"DOI":"https://doi.org/10.1016/j.ijnurstu.2018.02.002","ISSN":"0020-7489","abstract":"Background With the increasing burden of chronic and age-related diseases, and the rapidly increasing number of patients receiving ambulatory or outpatient-based care, nurse-led services have been suggested as one solution to manage increasing demand on the health system as they aim to reduce waiting times, resources, and costs while maintaining patient safety and enhancing satisfaction. Objectives The aims of this review were to assess the clinical effectiveness, economic outcomes and key implementation characteristics of nurse-led services in the ambulatory care setting. Design A systematic review was conducted using the standard Cochrane Collaboration methodology and was prepared in accordance with the Preferred Reporting Items for Systematic Reviews and Meta-Analyses (PRISMA) guidelines. Data sources We searched the Cochrane Central Register of Controlled Trials (CENTRAL) on The Cochrane Library, MEDLINE EBSCO, CINAHL EBSCO, and PsycINFO Ovid (from inception to April 2016). Review methods Data were extracted and appraisal undertaken. We included randomised controlled trials; quasi-randomised controlled trials; controlled and non-controlled before-and-after studies that compared the effects of nurse-led services in the ambulatory or community care setting with an alternative model of care or standard care. Results Twenty-five studies of 180,308 participants were included in this review. Of the 16 studies that measured and reported on health-related quality of life outcomes, the majority of studies (n = 13) reported equivocal outcomes; with three studies demonstrating superior outcomes and one demonstrating inferior outcomes in comparison with physician-led and standard care. Nurse-led care demonstrated either equivalent or better outcomes for a number of outcomes including symptom burden, self-management and behavioural outcomes, disease-specific indicators, satisfaction and perception of quality of life, and health service use. Benefits of nurse-led services remain inconclusive in terms of economic outcomes. Conclusions Nurse-led care is a safe and feasible model of care for consideration across a number of ambulatory care settings. With appropriate training and support provided, nurse-led care is able to produce at least equivocal outcomes or at times better outcomes in terms of health-related quality of life compared to physician-led care or standard care for managing chronic conditions. There is a lack of high quality economic evaluations for nur…","author":[{"dropping-particle":"","family":"Chan","given":"Raymond J","non-dropping-particle":"","parse-names":false,"suffix":""},{"dropping-particle":"","family":"Marx","given":"Wolfgang","non-dropping-particle":"","parse-names":false,"suffix":""},{"dropping-particle":"","family":"Bradford","given":"Natalie","non-dropping-particle":"","parse-names":false,"suffix":""},{"dropping-particle":"","family":"Gordon","given":"Louisa","non-dropping-particle":"","parse-names":false,"suffix":""},{"dropping-particle":"","family":"Bonner","given":"Ann","non-dropping-particle":"","parse-names":false,"suffix":""},{"dropping-particle":"","family":"Douglas","given":"Clint","non-dropping-particle":"","parse-names":false,"suffix":""},{"dropping-particle":"","family":"Schmalkuche","given":"Diana","non-dropping-particle":"","parse-names":false,"suffix":""},{"dropping-particle":"","family":"Yates","given":"Patsy","non-dropping-particle":"","parse-names":false,"suffix":""}],"container-title":"International Journal of Nursing Studies","id":"ITEM-3","issued":{"date-parts":[["2018"]]},"page":"61-80","title":"Clinical and economic outcomes of nurse-led services in the ambulatory care setting: A systematic review","type":"article-journal","volume":"81"},"uris":["http://www.mendeley.com/documents/?uuid=4f02defe-0821-4a27-9d12-79b8926e7417"]},{"id":"ITEM-4","itemData":{"DOI":"https://doi.org/10.1016/j.ijnurstu.2014.07.011","ISSN":"0020-7489","abstract":"Objectives To determine the cost-effectiveness of nurse practitioners delivering transitional care. Design Systematic review of randomised controlled trials. Data sources Ten electronic databases, bibliographies, hand-searches, study authors, and websites. Review methods We included randomised controlled trials that compared formally trained nurse practitioners to usual care and measured health system outcomes. Two reviewers independently screened articles and assessed study quality using the Cochrane Risk of Bias and the Quality of Health Economic Studies tools. We pooled data for similar outcomes and applied the Grading of Recommendations Assessment, Development and Evaluation tool to rate the quality of evidence for each outcome. Results Five trials met the inclusion criteria. One evaluated one alternative provider nurse practitioner (154 patients) and four evaluated six complementary provider nurse practitioners (1017 patients). Two were at low and three at high risk of bias and all had weak economic analyses. The alternative provider nurse practitioner had similar patient outcomes and resource use to the physician (low quality). Complementary provider nurse practitioners scored similarly to the control group in patient outcomes except for anxiety in rehabilitation patients (MD: −15.7, 95%CI: −20.73 to −10.67, p&lt;0.001) (very low quality) and patient satisfaction after an abdominal hysterectomy (MD: 14, 95%CI: 3.5–24.5, p&lt;0.01) (low quality), both favouring nurse practitioner care. Meta-analyses of index re-hospitalisation up to 42 days (n=766, pooled relative risk (RR): 0.69, 95%CI: 0.34–1.43, I2=0%) and any re-hospitalisation up to 180 days (n=800, pooled RR: 0.87, 95%CI: 0.69–1.09, I2=32%) were inconclusive (low quality). Complementary provider nurse practitioners significantly reduced index re-hospitalisation over 90 days (RR: 0.55, 95%CI: 0.32–0.94, p=0.03) and 180 days (RR: 0.62, 95%CI: 0.40–0.95, p=0.03) in complex care patients (both low quality) and they significantly reduced the number and duration of rehabilitation patient-to-staff consultation calls (p&lt;0.05). Conclusions Given the low quality evidence, weak economic analyses, small sample sizes, and small number of nurse practitioners evaluated in each study, evidence of the cost-effectiveness of nurse practitioner-transitional care is inconclusive and further research is needed.","author":[{"dropping-particle":"","family":"Donald","given":"Faith","non-dropping-particle":"","parse-names":false,"suffix":""},{"dropping-particle":"","family":"Kilpatrick","given":"Kelley","non-dropping-particle":"","parse-names":false,"suffix":""},{"dropping-particle":"","family":"Reid","given":"Kim","non-dropping-particle":"","parse-names":false,"suffix":""},{"dropping-particle":"","family":"Carter","given":"Nancy","non-dropping-particle":"","parse-names":false,"suffix":""},{"dropping-particle":"","family":"Bryant-Lukosius","given":"Denise","non-dropping-particle":"","parse-names":false,"suffix":""},{"dropping-particle":"","family":"Martin-Misener","given":"Ruth","non-dropping-particle":"","parse-names":false,"suffix":""},{"dropping-particle":"","family":"Kaasalainen","given":"Sharon","non-dropping-particle":"","parse-names":false,"suffix":""},{"dropping-particle":"","family":"Harbman","given":"Patricia","non-dropping-particle":"","parse-names":false,"suffix":""},{"dropping-particle":"","family":"Marshall","given":"Deborah","non-dropping-particle":"","parse-names":false,"suffix":""},{"dropping-particle":"","family":"DiCenso","given":"Alba","non-dropping-particle":"","parse-names":false,"suffix":""}],"container-title":"International Journal of Nursing Studies","id":"ITEM-4","issue":"1","issued":{"date-parts":[["2015"]]},"page":"436-451","title":"Hospital to community transitional care by nurse practitioners: A systematic review of cost-effectiveness","type":"article-journal","volume":"52"},"uris":["http://www.mendeley.com/documents/?uuid=b4ed944d-95ab-4cad-9fbf-756def7a2824"]}],"mendeley":{"formattedCitation":"&lt;sup&gt;17,18,21,25&lt;/sup&gt;","plainTextFormattedCitation":"17,18,21,25","previouslyFormattedCitation":"(Cabilan and Boyde, 2017; Chan et al., 2018; Donald et al., 2015; Martin-Misener et al., 2015)"},"properties":{"noteIndex":0},"schema":"https://github.com/citation-style-language/schema/raw/master/csl-citation.json"}</w:instrText>
            </w:r>
            <w:r w:rsidRPr="00DC1465">
              <w:rPr>
                <w:sz w:val="20"/>
                <w:szCs w:val="20"/>
                <w:lang w:eastAsia="en-GB"/>
              </w:rPr>
              <w:fldChar w:fldCharType="separate"/>
            </w:r>
            <w:r w:rsidRPr="00514F4A">
              <w:rPr>
                <w:noProof/>
                <w:sz w:val="20"/>
                <w:szCs w:val="20"/>
                <w:vertAlign w:val="superscript"/>
                <w:lang w:eastAsia="en-GB"/>
              </w:rPr>
              <w:t>17,18,21,25</w:t>
            </w:r>
            <w:r w:rsidRPr="00DC1465">
              <w:rPr>
                <w:sz w:val="20"/>
                <w:szCs w:val="20"/>
                <w:lang w:eastAsia="en-GB"/>
              </w:rPr>
              <w:fldChar w:fldCharType="end"/>
            </w:r>
            <w:r w:rsidRPr="00DC1465">
              <w:rPr>
                <w:sz w:val="20"/>
                <w:szCs w:val="20"/>
                <w:lang w:eastAsia="en-GB"/>
              </w:rPr>
              <w:t xml:space="preserve"> </w:t>
            </w:r>
          </w:p>
          <w:p w14:paraId="5EA4AC50" w14:textId="77777777" w:rsidR="00DC3F70" w:rsidRPr="00DC1465" w:rsidRDefault="00DC3F70" w:rsidP="00D34D9C">
            <w:pPr>
              <w:cnfStyle w:val="000000100000" w:firstRow="0" w:lastRow="0" w:firstColumn="0" w:lastColumn="0" w:oddVBand="0" w:evenVBand="0" w:oddHBand="1" w:evenHBand="0" w:firstRowFirstColumn="0" w:firstRowLastColumn="0" w:lastRowFirstColumn="0" w:lastRowLastColumn="0"/>
              <w:rPr>
                <w:sz w:val="20"/>
                <w:szCs w:val="20"/>
                <w:lang w:eastAsia="en-GB"/>
              </w:rPr>
            </w:pPr>
            <w:r w:rsidRPr="00DC1465">
              <w:rPr>
                <w:sz w:val="20"/>
                <w:szCs w:val="20"/>
                <w:lang w:eastAsia="en-GB"/>
              </w:rPr>
              <w:t>• Counselling and education led by pharmacists.</w:t>
            </w:r>
            <w:r w:rsidRPr="00DC1465">
              <w:rPr>
                <w:sz w:val="20"/>
                <w:szCs w:val="20"/>
                <w:lang w:eastAsia="en-GB"/>
              </w:rPr>
              <w:fldChar w:fldCharType="begin" w:fldLock="1"/>
            </w:r>
            <w:r>
              <w:rPr>
                <w:sz w:val="20"/>
                <w:szCs w:val="20"/>
                <w:lang w:eastAsia="en-GB"/>
              </w:rPr>
              <w:instrText>ADDIN CSL_CITATION {"citationItems":[{"id":"ITEM-1","itemData":{"DOI":"10.1007/s11096-014-9982-1","ISSN":"2210-7711","abstract":"Background Pharmacists’ counseling has improved health-related outcomes in many acute and chronic conditions. Several studies have shown how pharmacists have been contributing to reduce morbidity and mortality related to drug-therapy (MMRDT). However, there still is a lack of reviews that assemble evidence-based clinical pharmacists’ counseling. Equally, there is also a need to understand structure characteristics, processes and technical contents of these clinical services. Aim of the review To review the structure, processes and technical contents of pharmacist counseling or education reported in randomized controlled trials (RCT) that had positive health-related outcomes. Methods We performed a systematic search in specialized databases to identify RCT published between 1990 and 2013 that have evaluated pharmacists’ counseling or educational interventions to patients. Methodological quality of the trials was assessed using the Jadad scale. Pharmacists’ interventions with positive clinical outcomes (p &lt; 0.05) were evaluated according to patients’ characteristics, setting and timing of intervention, reported written and verbal counseling. Results 753 studies were found and 101 RCT matched inclusion criteria. Most of the included RCTs showed a Jadad score between two (37 studies) and three (32 studies). Pharmacists were more likely to provide counseling at ambulatories (60 %) and hospital discharge (25 %); on the other hand pharmacists intervention were less likely to happen when dispensing a medication. Teaching back and explanations about the drug therapy purposes and precautions related to its use were often reported in RCT, whereas few studies used reminder charts, diaries, group or electronic counseling. Most of studies reported the provision of a printed material (letter, leaflet or medication record card), regarding accessible contents and cultural-concerned informations about drug therapy and disease. Conclusion Pharmacist counseling is an intervention directed to patients’ health-related needs that improve inter-professional and inter-institutional communication, by collaborating to integrate health services. In spite of reducing MMRDT, we found that pharmacists’ counseling reported in RCT should be better explored and described in details, hence collaborating to improve medication-counseling practice among other countries and settings.","author":[{"dropping-particle":"","family":"Okumura","given":"Lucas Miyake","non-dropping-particle":"","parse-names":false,"suffix":""},{"dropping-particle":"","family":"Rotta","given":"Inajara","non-dropping-particle":"","parse-names":false,"suffix":""},{"dropping-particle":"","family":"Correr","given":"Cassyano Januário","non-dropping-particle":"","parse-names":false,"suffix":""}],"container-title":"International Journal of Clinical Pharmacy","id":"ITEM-1","issue":"5","issued":{"date-parts":[["2014"]]},"page":"882-891","title":"Assessment of pharmacist-led patient counseling in randomized controlled trials: a systematic review","type":"article-journal","volume":"36"},"uris":["http://www.mendeley.com/documents/?uuid=65eb0e21-d361-4eae-8a36-3cf54255fa44"]}],"mendeley":{"formattedCitation":"&lt;sup&gt;32&lt;/sup&gt;","plainTextFormattedCitation":"32","previouslyFormattedCitation":"(Okumura et al., 2014)"},"properties":{"noteIndex":0},"schema":"https://github.com/citation-style-language/schema/raw/master/csl-citation.json"}</w:instrText>
            </w:r>
            <w:r w:rsidRPr="00DC1465">
              <w:rPr>
                <w:sz w:val="20"/>
                <w:szCs w:val="20"/>
                <w:lang w:eastAsia="en-GB"/>
              </w:rPr>
              <w:fldChar w:fldCharType="separate"/>
            </w:r>
            <w:r w:rsidRPr="00514F4A">
              <w:rPr>
                <w:noProof/>
                <w:sz w:val="20"/>
                <w:szCs w:val="20"/>
                <w:vertAlign w:val="superscript"/>
                <w:lang w:eastAsia="en-GB"/>
              </w:rPr>
              <w:t>32</w:t>
            </w:r>
            <w:r w:rsidRPr="00DC1465">
              <w:rPr>
                <w:sz w:val="20"/>
                <w:szCs w:val="20"/>
                <w:lang w:eastAsia="en-GB"/>
              </w:rPr>
              <w:fldChar w:fldCharType="end"/>
            </w:r>
          </w:p>
          <w:p w14:paraId="6E7360B0" w14:textId="77777777" w:rsidR="00DC3F70" w:rsidRPr="00DC1465" w:rsidRDefault="00DC3F70" w:rsidP="00D34D9C">
            <w:pPr>
              <w:cnfStyle w:val="000000100000" w:firstRow="0" w:lastRow="0" w:firstColumn="0" w:lastColumn="0" w:oddVBand="0" w:evenVBand="0" w:oddHBand="1" w:evenHBand="0" w:firstRowFirstColumn="0" w:firstRowLastColumn="0" w:lastRowFirstColumn="0" w:lastRowLastColumn="0"/>
              <w:rPr>
                <w:sz w:val="20"/>
                <w:szCs w:val="20"/>
                <w:lang w:eastAsia="en-GB"/>
              </w:rPr>
            </w:pPr>
            <w:r w:rsidRPr="00DC1465">
              <w:rPr>
                <w:sz w:val="20"/>
                <w:szCs w:val="20"/>
                <w:lang w:eastAsia="en-GB"/>
              </w:rPr>
              <w:t>• Services provided by allied health professionals, dental auxiliaries, and physician assistants providing services.</w:t>
            </w:r>
            <w:r w:rsidRPr="00DC1465">
              <w:rPr>
                <w:sz w:val="20"/>
                <w:szCs w:val="20"/>
                <w:lang w:eastAsia="en-GB"/>
              </w:rPr>
              <w:fldChar w:fldCharType="begin" w:fldLock="1"/>
            </w:r>
            <w:r>
              <w:rPr>
                <w:sz w:val="20"/>
                <w:szCs w:val="20"/>
                <w:lang w:eastAsia="en-GB"/>
              </w:rPr>
              <w:instrText>ADDIN CSL_CITATION {"citationItems":[{"id":"ITEM-1","itemData":{"DOI":"10.1111/j.1742-6723.2010.01368.x","ISSN":"1742-6731","abstract":"Abstract This systematic review describes the role and impact of physician assistants (PAs) in the ED. It includes reports of surveys, retrospective and prospective studies as well as guidelines and reviews. Seven hundred and twelve studies were identified of which only 66 were included, and many of these studies were limited by methodological quality. Generally the use of PAs in the ED is modest with 13?18% of US EDs having PAs although academic medical centres report PA use in 65?68% of EDs. The evidence indicates that PAs are reliable in assessing certain medical complaints and performing procedures, and are well accepted by ED staff and patients alike. There is limited evidence as to whether PAs improve ED flow or are cost-effective. Future studies on work processes, cost-effectiveness, unfamiliar patients' willingness to be treated by non-physician providers, and ED physicians' acceptability of PAs are needed to inform and guide the integration of PAs into EDs.","author":[{"dropping-particle":"","family":"Doan","given":"Quynh","non-dropping-particle":"","parse-names":false,"suffix":""},{"dropping-particle":"","family":"Sabhaney","given":"Vikram","non-dropping-particle":"","parse-names":false,"suffix":""},{"dropping-particle":"","family":"Kissoon","given":"Niranjan","non-dropping-particle":"","parse-names":false,"suffix":""},{"dropping-particle":"","family":"Sheps","given":"Sam","non-dropping-particle":"","parse-names":false,"suffix":""},{"dropping-particle":"","family":"Singer","given":"Joel","non-dropping-particle":"","parse-names":false,"suffix":""}],"container-title":"Emergency Medicine Australasia","id":"ITEM-1","issue":"1","issued":{"date-parts":[["2011","2","1"]]},"note":"doi: 10.1111/j.1742-6723.2010.01368.x","page":"7-15","publisher":"John Wiley &amp; Sons, Ltd (10.1111)","title":"A systematic review: The role and impact of the physician assistant in the emergency department","type":"article-journal","volume":"23"},"uris":["http://www.mendeley.com/documents/?uuid=4cd19c52-49a5-40b6-b0b3-bfb3f1be4948"]},{"id":"ITEM-2","itemData":{"DOI":"10.1186/1472-6963-13-223","ISSN":"1472-6963","abstract":"Primary care provision is important in the delivery of health care but many countries face primary care workforce challenges. Increasing demand, enlarged workloads, and current and anticipated physician shortages in many countries have led to the introduction of mid-level professionals, such as Physician Assistants (PAs). Objective: This systematic review aimed to appraise the evidence of the contribution of PAs within primary care, defined for this study as general practice, relevant to the UK or similar systems.","author":[{"dropping-particle":"","family":"Halter","given":"Mary","non-dropping-particle":"","parse-names":false,"suffix":""},{"dropping-particle":"","family":"Drennan","given":"Vari","non-dropping-particle":"","parse-names":false,"suffix":""},{"dropping-particle":"","family":"Chattopadhyay","given":"Kaushik","non-dropping-particle":"","parse-names":false,"suffix":""},{"dropping-particle":"","family":"Carneiro","given":"Wilfred","non-dropping-particle":"","parse-names":false,"suffix":""},{"dropping-particle":"","family":"Yiallouros","given":"Jennifer","non-dropping-particle":"","parse-names":false,"suffix":""},{"dropping-particle":"","family":"Lusignan","given":"Simon","non-dropping-particle":"de","parse-names":false,"suffix":""},{"dropping-particle":"","family":"Gage","given":"Heather","non-dropping-particle":"","parse-names":false,"suffix":""},{"dropping-particle":"","family":"Gabe","given":"Jonathan","non-dropping-particle":"","parse-names":false,"suffix":""},{"dropping-particle":"","family":"Grant","given":"Robert","non-dropping-particle":"","parse-names":false,"suffix":""}],"container-title":"BMC Health Services Research","id":"ITEM-2","issue":"1","issued":{"date-parts":[["2013"]]},"page":"223","title":"The contribution of Physician Assistants in primary care: a systematic review","type":"article-journal","volume":"13"},"uris":["http://www.mendeley.com/documents/?uuid=e69c5a9c-359d-4545-8c2f-0c542f03c6bc"]},{"id":"ITEM-3","itemData":{"DOI":"10.1002/14651858.CD010076.pub2","ISSN":"1465-1858","abstract":"Abstract - Background Poor or inequitable access to oral health care is commonly reported in high‐, middle‐ and low‐income countries. Although the severity of these problems varies, a lack of supply of dentists and their uneven distribution are important factors. Delegating care to dental auxiliaries could ease this problem, extend services to where they are unavailable and liberate time for dentists to do more complex work. Before such an approach can be advocated, it is important to know the relative effectiveness of dental auxiliaries and dentists. Objectives To assess the effectiveness, costs and cost effectiveness of dental auxiliaries in providing care traditionally provided by dentists. Search methods We searched the following electronic databases from their inception dates up to November 2013: the Cochrane Effective Practice and Organisation of Care (EPOC) Group's Specialised Register; Cochrane Oral Health Group's Specialised Register; the Cochrane Central Register of Controlled Trials (Issue 11, 2013); MEDLINE; EMBASE; CINAHL; Cochrane Database of Systematic Reviews; Database of Abstracts of Reviews of Effectiveness; five other databases and two trial registries. We also undertook a grey literature search and searched the reference list of included studies and contacted authors of relevant papers. Selection criteria We included randomised controlled trials (RCTs), non‐randomised controlled clinical trials (NRCTs), interrupted time series (ITSs) and controlled before and after studies (CBAs) evaluating the effectiveness of dental auxiliaries compared with dentists in undertaking clinical tasks traditionally performed by a dentist. Data collection and analysis Three review authors independently applied eligibility criteria, extracted data and assessed the risk of bias of each included study and two review authors assessed the quality of the evidence from the included studies, according to The Cochrane Collaboration's procedures. Since meta‐analysis was not possible, we gave a narrative description of the results. Main results We identified five studies (one cluster RCT, three RCTs and one NRCT), evaluating the effectiveness of dental auxiliaries compared with dentists in providing dental care traditionally provided by dentists, eligible for inclusion in this review. The included studies, which involved 13 dental auxiliaries, six dentists, and more than 1156 participants, evaluated two clinical tasks/techniques: placement of preventive resin fissu…","author":[{"dropping-particle":"","family":"Dyer","given":"T A","non-dropping-particle":"","parse-names":false,"suffix":""},{"dropping-particle":"","family":"Brocklehurst","given":"P","non-dropping-particle":"","parse-names":false,"suffix":""},{"dropping-particle":"","family":"Glenny","given":"A M","non-dropping-particle":"","parse-names":false,"suffix":""},{"dropping-particle":"","family":"Davies","given":"L","non-dropping-particle":"","parse-names":false,"suffix":""},{"dropping-particle":"","family":"Tickle","given":"M","non-dropping-particle":"","parse-names":false,"suffix":""},{"dropping-particle":"","family":"Issac","given":"A","non-dropping-particle":"","parse-names":false,"suffix":""},{"dropping-particle":"","family":"Robinson","given":"P G","non-dropping-particle":"","parse-names":false,"suffix":""}],"container-title":"Cochrane Database of Systematic Reviews","id":"ITEM-3","issue":"8","issued":{"date-parts":[["2014"]]},"note":"[Effective Practice and Organisation of Care]","publisher":"John Wiley &amp; Sons, Ltd","title":"Dental auxiliaries for dental care traditionally provided by dentists","type":"article-journal"},"uris":["http://www.mendeley.com/documents/?uuid=a62932cd-d033-4ef3-bc83-b0514cc33e0a"]},{"id":"ITEM-4","itemData":{"DOI":"10.2147/JMDH.S66746","ISSN":"1178-2390","abstract":"BACKGROUND: Internationally, health care services are under increasing pressure to provide high quality, accessible, timely interventions to an ever increasing aging population, with finite resources. Extended scope roles for allied health professionals is one strategy that could be undertaken by health care services to meet this demand. This review builds upon an earlier paper published in 2006 on the evidence relating to the impact extended scope roles have on health care services. METHODS: A systematic review of the literature focused on extended scope roles in three allied health professional groups, ie, physiotherapy, occupational therapy, and speech pathology, was conducted. The search strategy mirrored an earlier systematic review methodology and was designed to include articles from 2005 onwards. All peer-reviewed published papers with evidence relating to effects on patients, other professionals, or the health service were included. All papers were critically appraised prior to data extraction. RESULTS: A total of 1,000 articles were identified by the search strategy; 254 articles were screened for relevance and 21 progressed to data extraction for inclusion in the systematic review. CONCLUSION: Literature supporting extended scope roles exists; however, despite the earlier review calling for more robust evaluations regarding the impact on patient outcomes, cost-effectiveness, training requirements, niche identification, or sustainability, there appears to be limited research reported on the topic in the last 7 years. The evidence available suggests that extended scope practice allied health practitioners could be a cost-effective and consumer-accepted investment that health services can make to improve patient outcomes.","author":[{"dropping-particle":"","family":"Saxon","given":"Robyn L","non-dropping-particle":"","parse-names":false,"suffix":""},{"dropping-particle":"","family":"Gray","given":"Marion A","non-dropping-particle":"","parse-names":false,"suffix":""},{"dropping-particle":"","family":"Oprescu","given":"Florin I","non-dropping-particle":"","parse-names":false,"suffix":""}],"container-title":"Journal of multidisciplinary healthcare","id":"ITEM-4","issued":{"date-parts":[["2014","10","13"]]},"language":"eng","page":"479-488","publisher":"Dove Medical Press","title":"Extended roles for allied health professionals: an updated systematic review of the evidence","type":"article-journal","volume":"7"},"uris":["http://www.mendeley.com/documents/?uuid=cde1d9b9-aeb9-46b3-94a6-3a44f640900c"]}],"mendeley":{"formattedCitation":"&lt;sup&gt;34,35,38,39&lt;/sup&gt;","plainTextFormattedCitation":"34,35,38,39","previouslyFormattedCitation":"(Doan et al., 2011; Dyer et al., 2014; Halter et al., 2013; Saxon et al., 2014)"},"properties":{"noteIndex":0},"schema":"https://github.com/citation-style-language/schema/raw/master/csl-citation.json"}</w:instrText>
            </w:r>
            <w:r w:rsidRPr="00DC1465">
              <w:rPr>
                <w:sz w:val="20"/>
                <w:szCs w:val="20"/>
                <w:lang w:eastAsia="en-GB"/>
              </w:rPr>
              <w:fldChar w:fldCharType="separate"/>
            </w:r>
            <w:r w:rsidRPr="00514F4A">
              <w:rPr>
                <w:noProof/>
                <w:sz w:val="20"/>
                <w:szCs w:val="20"/>
                <w:vertAlign w:val="superscript"/>
                <w:lang w:eastAsia="en-GB"/>
              </w:rPr>
              <w:t>34,35,38,39</w:t>
            </w:r>
            <w:r w:rsidRPr="00DC1465">
              <w:rPr>
                <w:sz w:val="20"/>
                <w:szCs w:val="20"/>
                <w:lang w:eastAsia="en-GB"/>
              </w:rPr>
              <w:fldChar w:fldCharType="end"/>
            </w:r>
          </w:p>
          <w:p w14:paraId="5B5121CB" w14:textId="77777777" w:rsidR="00DC3F70" w:rsidRPr="00DC1465" w:rsidRDefault="00DC3F70" w:rsidP="00D34D9C">
            <w:pPr>
              <w:cnfStyle w:val="000000100000" w:firstRow="0" w:lastRow="0" w:firstColumn="0" w:lastColumn="0" w:oddVBand="0" w:evenVBand="0" w:oddHBand="1" w:evenHBand="0" w:firstRowFirstColumn="0" w:firstRowLastColumn="0" w:lastRowFirstColumn="0" w:lastRowLastColumn="0"/>
              <w:rPr>
                <w:sz w:val="20"/>
                <w:szCs w:val="20"/>
                <w:lang w:eastAsia="en-GB"/>
              </w:rPr>
            </w:pPr>
            <w:r w:rsidRPr="00DC1465">
              <w:rPr>
                <w:sz w:val="20"/>
                <w:szCs w:val="20"/>
                <w:lang w:eastAsia="en-GB"/>
              </w:rPr>
              <w:t>• Managing workforce fatigue through task load interventions and biomathematical models.</w:t>
            </w:r>
            <w:r w:rsidRPr="00DC1465">
              <w:rPr>
                <w:sz w:val="20"/>
                <w:szCs w:val="20"/>
                <w:lang w:eastAsia="en-GB"/>
              </w:rPr>
              <w:fldChar w:fldCharType="begin" w:fldLock="1"/>
            </w:r>
            <w:r>
              <w:rPr>
                <w:sz w:val="20"/>
                <w:szCs w:val="20"/>
                <w:lang w:eastAsia="en-GB"/>
              </w:rPr>
              <w:instrText>ADDIN CSL_CITATION {"citationItems":[{"id":"ITEM-1","itemData":{"DOI":"10.1080/10903127.2017.1384875","ISSN":"1090-3127","abstract":"AbstractBackground: Work schedules like those of Emergency Medical Services (EMS) personnel have been associated with increased risk of fatigue-related impairment. Biomathematical modeling is a means of objectively estimating the potential impacts of fatigue on performance, which may be used in the mitigation of fatigue-related safety risks. In the context of EMS operations, our objective was to assess the evidence in the literature regarding the effectiveness of using biomathematical models to help mitigate fatigue and fatigue-related risks. Methods: A systematic review of the evidence evaluating the use of biomathematical models to manage fatigue in EMS personnel or similar shift workers was performed. Procedures proposed by the Grading of Recommendations, Assessment, Development, and Evaluation (GRADE) methodology were used to summarize and rate the certainty in the evidence. Potential bias attached to retained studies was documented using the Cochrane Collaboration's Risk of Bias tool for experimental studies. Results: The literature search strategy, which focused on both EMS personnel and non-EMS shift workers, yielded n = 2,777 unique records. One paper, which investigated non-EMS shift workers, met inclusion criteria. As part of a larger effort, managers and dispatchers of a trucking operation were provided with monthly biomathematical model analyses of predicted fatigue in the driver workforce, and educated on how they could reduce predicted fatigue by means of schedule adjustments. The intervention showed a significant reduction in the number and cost of vehicular accidents during the period in which biomathematical modeling was used. The overall GRADE assessment of evidence quality was very low due to risk of bias, indirectness, imprecision, and publication bias. Conclusions: This systematic review identified no studies that investigated the impact of biomathematical models in EMS operations. Findings from one study of non-EMS shift workers were favorable toward use of biomathematical models as a fatigue mitigation scheduling aid, albeit with very low quality of evidence pertaining to EMS operations. We propose three focus areas of research priorities that, if addressed, could help better elucidate the utility and impact of biomathematical models as a fatigue-mitigation tool in the EMS environment.","author":[{"dropping-particle":"","family":"James","given":"Francine O","non-dropping-particle":"","parse-names":false,"suffix":""},{"dropping-particle":"","family":"Waggoner","given":"Lauren B","non-dropping-particle":"","parse-names":false,"suffix":""},{"dropping-particle":"","family":"Weiss","given":"Patricia M","non-dropping-particle":"","parse-names":false,"suffix":""},{"dropping-particle":"","family":"Patterson","given":"P Daniel","non-dropping-particle":"","parse-names":false,"suffix":""},{"dropping-particle":"","family":"Higgins","given":"J Stephen","non-dropping-particle":"","parse-names":false,"suffix":""},{"dropping-particle":"","family":"Lang","given":"Eddy S","non-dropping-particle":"","parse-names":false,"suffix":""},{"dropping-particle":"","family":"Dongen","given":"Hans P A","non-dropping-particle":"Van","parse-names":false,"suffix":""}],"container-title":"Prehospital Emergency Care","id":"ITEM-1","issue":"sup1","issued":{"date-parts":[["2018","2","15"]]},"note":"doi: 10.1080/10903127.2017.1384875","page":"69-80","publisher":"Taylor &amp; Francis","title":"Does Implementation of Biomathematical Models Mitigate Fatigue and Fatigue-related Risks in Emergency Medical Services Operations? A Systematic Review","type":"article-journal","volume":"22"},"uris":["http://www.mendeley.com/documents/?uuid=24208599-c96c-4bab-945c-7eb768cf4bdc"]},{"id":"ITEM-2","itemData":{"DOI":"10.1080/10903127.2017.1384874","ISSN":"1090-3127","abstract":"AbstractBackground: Modifying the task load of Emergency Medical Services (EMS) personnel may mitigate fatigue, sleep quality and fatigue related risks. A review of the literature addressing task load interventions may benefit EMS administrators as they craft policies related to mitigating fatigue. We conducted a systematic review of the peer-reviewed literature to address the following question: ?In EMS personnel, do task load interventions mitigate fatigue, mitigate fatigue-related risks, and/or improve sleep?? (PROSPERO 2016:CRD42016040114). Methods: We performed a systematic review of the literature that described use of randomized controlled trials, quasi-experimental studies, and observational study designs. We retained and reviewed research that involved EMS personnel or similar shift worker groups 18 years of age and older. Studies of ?healthy volunteers? and non-shift worker populations were excluded. Studies were included where the methodology of the study implied a theoretical framework of task load (or workload) affecting fatigue, and then fatigue related outcomes. Outcomes of interest included personnel safety, patient safety, personnel performance, acute fatigue, and cost to system. We used the Grading of Recommendations, Assessment, Development, and Evaluation (GRADE) methodology to summarize findings and assess quality of evidence from very low to high quality. Results: The search strategy yielded 3,394 unique records resulting in 58 records included as potentially eligible. An additional 69 studies were reviewed in full following searches of bibliographies. We detected wide variation in the description and measurement of task load in the retained and excluded research. Among 127 potentially relevant studies reviewed in full, five were judged eligible. None of the retained studies reported findings germane to personnel safety, patient safety, or cost to system. We judged most studies to have serious or very serious risk of bias. Conclusions: The effect of task load interventions on fatigue, fatigue-related risks, and/or sleep quality was not estimable and the overall quality of evidence was judged low or very low. There was considerable heterogeneity in how task load was defined and measured.","author":[{"dropping-particle":"","family":"Studnek","given":"Jonathan R","non-dropping-particle":"","parse-names":false,"suffix":""},{"dropping-particle":"","family":"Infinger","given":"Allison E","non-dropping-particle":"","parse-names":false,"suffix":""},{"dropping-particle":"","family":"Renn","given":"Megan L","non-dropping-particle":"","parse-names":false,"suffix":""},{"dropping-particle":"","family":"Weiss","given":"Patricia M","non-dropping-particle":"","parse-names":false,"suffix":""},{"dropping-particle":"","family":"Condle","given":"Joseph P","non-dropping-particle":"","parse-names":false,"suffix":""},{"dropping-particle":"","family":"Flickinger","given":"Katharyn L","non-dropping-particle":"","parse-names":false,"suffix":""},{"dropping-particle":"","family":"Kroemer","given":"Andrew J","non-dropping-particle":"","parse-names":false,"suffix":""},{"dropping-particle":"","family":"Curtis","given":"Brett R","non-dropping-particle":"","parse-names":false,"suffix":""},{"dropping-particle":"","family":"Xun","given":"Xiaoshuang","non-dropping-particle":"","parse-names":false,"suffix":""},{"dropping-particle":"","family":"Divecha","given":"Ayushi A","non-dropping-particle":"","parse-names":false,"suffix":""},{"dropping-particle":"","family":"Coppler","given":"Patrick J","non-dropping-particle":"","parse-names":false,"suffix":""},{"dropping-particle":"","family":"Bizhanova","given":"Zhadyra","non-dropping-particle":"","parse-names":false,"suffix":""},{"dropping-particle":"","family":"Sequeira","given":"Denisse J","non-dropping-particle":"","parse-names":false,"suffix":""},{"dropping-particle":"","family":"Lang","given":"Eddy","non-dropping-particle":"","parse-names":false,"suffix":""},{"dropping-particle":"","family":"Higgins","given":"J Stephen","non-dropping-particle":"","parse-names":false,"suffix":""},{"dropping-particle":"","family":"Patterson","given":"P Daniel","non-dropping-particle":"","parse-names":false,"suffix":""}],"container-title":"Prehospital Emergency Care","id":"ITEM-2","issue":"sup1","issued":{"date-parts":[["2018","2","15"]]},"note":"doi: 10.1080/10903127.2017.1384874","page":"81-88","publisher":"Taylor &amp; Francis","title":"Effect of Task Load Interventions on Fatigue in Emergency Medical Services Personnel and Other Shift Workers: A Systematic Review","type":"article-journal","volume":"22"},"uris":["http://www.mendeley.com/documents/?uuid=17e4fca5-7fe4-43c2-80d1-a31b6d8d81c4"]}],"mendeley":{"formattedCitation":"&lt;sup&gt;40,41&lt;/sup&gt;","plainTextFormattedCitation":"40,41","previouslyFormattedCitation":"(James et al., 2018; Studnek et al., 2018)"},"properties":{"noteIndex":0},"schema":"https://github.com/citation-style-language/schema/raw/master/csl-citation.json"}</w:instrText>
            </w:r>
            <w:r w:rsidRPr="00DC1465">
              <w:rPr>
                <w:sz w:val="20"/>
                <w:szCs w:val="20"/>
                <w:lang w:eastAsia="en-GB"/>
              </w:rPr>
              <w:fldChar w:fldCharType="separate"/>
            </w:r>
            <w:r w:rsidRPr="00514F4A">
              <w:rPr>
                <w:noProof/>
                <w:sz w:val="20"/>
                <w:szCs w:val="20"/>
                <w:vertAlign w:val="superscript"/>
                <w:lang w:eastAsia="en-GB"/>
              </w:rPr>
              <w:t>40,41</w:t>
            </w:r>
            <w:r w:rsidRPr="00DC1465">
              <w:rPr>
                <w:sz w:val="20"/>
                <w:szCs w:val="20"/>
                <w:lang w:eastAsia="en-GB"/>
              </w:rPr>
              <w:fldChar w:fldCharType="end"/>
            </w:r>
          </w:p>
          <w:p w14:paraId="528A4B47" w14:textId="77777777" w:rsidR="00DC3F70" w:rsidRPr="00DC1465" w:rsidRDefault="00DC3F70" w:rsidP="00D34D9C">
            <w:pPr>
              <w:cnfStyle w:val="000000100000" w:firstRow="0" w:lastRow="0" w:firstColumn="0" w:lastColumn="0" w:oddVBand="0" w:evenVBand="0" w:oddHBand="1" w:evenHBand="0" w:firstRowFirstColumn="0" w:firstRowLastColumn="0" w:lastRowFirstColumn="0" w:lastRowLastColumn="0"/>
              <w:rPr>
                <w:sz w:val="20"/>
                <w:szCs w:val="20"/>
                <w:lang w:eastAsia="en-GB"/>
              </w:rPr>
            </w:pPr>
            <w:r w:rsidRPr="00DC1465">
              <w:rPr>
                <w:sz w:val="20"/>
                <w:szCs w:val="20"/>
                <w:lang w:eastAsia="en-GB"/>
              </w:rPr>
              <w:t>• Rural primary care recruitment activities including schemes for returners, retainer, and re-entry schemes, international recruitment, specialised recruiters, and other support professional and wellbeing support methods.</w:t>
            </w:r>
            <w:r w:rsidRPr="00DC1465">
              <w:rPr>
                <w:sz w:val="20"/>
                <w:szCs w:val="20"/>
                <w:lang w:eastAsia="en-GB"/>
              </w:rPr>
              <w:fldChar w:fldCharType="begin" w:fldLock="1"/>
            </w:r>
            <w:r>
              <w:rPr>
                <w:sz w:val="20"/>
                <w:szCs w:val="20"/>
                <w:lang w:eastAsia="en-GB"/>
              </w:rPr>
              <w:instrText>ADDIN CSL_CITATION {"citationItems":[{"id":"ITEM-1","itemData":{"DOI":"10.1186/s12913-016-1370-1","ISSN":"1472-6963","abstract":"There is a workforce crisis in primary care. Previous research has looked at the reasons underlying recruitment and retention problems, but little research has looked at what works to improve recruitment and retention. The aim of this systematic review is to evaluate interventions and strategies used to recruit and retain primary care doctors internationally.","author":[{"dropping-particle":"","family":"Verma","given":"Puja","non-dropping-particle":"","parse-names":false,"suffix":""},{"dropping-particle":"","family":"Ford","given":"John A","non-dropping-particle":"","parse-names":false,"suffix":""},{"dropping-particle":"","family":"Stuart","given":"Arabella","non-dropping-particle":"","parse-names":false,"suffix":""},{"dropping-particle":"","family":"Howe","given":"Amanda","non-dropping-particle":"","parse-names":false,"suffix":""},{"dropping-particle":"","family":"Everington","given":"Sam","non-dropping-particle":"","parse-names":false,"suffix":""},{"dropping-particle":"","family":"Steel","given":"Nicholas","non-dropping-particle":"","parse-names":false,"suffix":""}],"container-title":"BMC Health Services Research","id":"ITEM-1","issue":"1","issued":{"date-parts":[["2016"]]},"page":"126","title":"A systematic review of strategies to recruit and retain primary care doctors","type":"article-journal","volume":"16"},"uris":["http://www.mendeley.com/documents/?uuid=d7f1f976-e920-49bc-bf61-cf21fc76bb52"]},{"id":"ITEM-2","itemData":{"DOI":"10.1186/s12909-018-1287-y","ISSN":"1472-6920","abstract":"Significant investment has been undertaken by many countries into ‘Rural Clinical Training Placement Schemes’ for medical students in order to deal with shortages of trained health care professionals in rural and remote locations. This systematic review examines the evidence base of rural educational programs within medical education and focusses on workforce intentions and employment outcomes. The study provides a detailed description of the methodological characteristics of the literature, thematic workforce outcomes and key related factors are identified, study quality is assessed, and the findings are compared within an international context.","author":[{"dropping-particle":"","family":"Johnson","given":"George E","non-dropping-particle":"","parse-names":false,"suffix":""},{"dropping-particle":"","family":"Wright","given":"Fredrick Clive","non-dropping-particle":"","parse-names":false,"suffix":""},{"dropping-particle":"","family":"Foster","given":"Kirsty","non-dropping-particle":"","parse-names":false,"suffix":""}],"container-title":"BMC Medical Education","id":"ITEM-2","issue":"1","issued":{"date-parts":[["2018"]]},"page":"196","title":"The impact of rural outreach programs on medical students’ future rural intentions and working locations: a systematic review","type":"article-journal","volume":"18"},"uris":["http://www.mendeley.com/documents/?uuid=ee2e9a79-0e5d-4cb5-908e-68e56ca88c11"]}],"mendeley":{"formattedCitation":"&lt;sup&gt;42,43&lt;/sup&gt;","plainTextFormattedCitation":"42,43","previouslyFormattedCitation":"(Johnson et al., 2018; Verma et al., 2016)"},"properties":{"noteIndex":0},"schema":"https://github.com/citation-style-language/schema/raw/master/csl-citation.json"}</w:instrText>
            </w:r>
            <w:r w:rsidRPr="00DC1465">
              <w:rPr>
                <w:sz w:val="20"/>
                <w:szCs w:val="20"/>
                <w:lang w:eastAsia="en-GB"/>
              </w:rPr>
              <w:fldChar w:fldCharType="separate"/>
            </w:r>
            <w:r w:rsidRPr="00514F4A">
              <w:rPr>
                <w:noProof/>
                <w:sz w:val="20"/>
                <w:szCs w:val="20"/>
                <w:vertAlign w:val="superscript"/>
                <w:lang w:eastAsia="en-GB"/>
              </w:rPr>
              <w:t>42,43</w:t>
            </w:r>
            <w:r w:rsidRPr="00DC1465">
              <w:rPr>
                <w:sz w:val="20"/>
                <w:szCs w:val="20"/>
                <w:lang w:eastAsia="en-GB"/>
              </w:rPr>
              <w:fldChar w:fldCharType="end"/>
            </w:r>
            <w:r w:rsidRPr="00DC1465">
              <w:rPr>
                <w:sz w:val="20"/>
                <w:szCs w:val="20"/>
                <w:lang w:eastAsia="en-GB"/>
              </w:rPr>
              <w:t xml:space="preserve"> </w:t>
            </w:r>
          </w:p>
          <w:p w14:paraId="1E76B72A" w14:textId="77777777" w:rsidR="00DC3F70" w:rsidRPr="00DC1465" w:rsidRDefault="00DC3F70" w:rsidP="00D34D9C">
            <w:pPr>
              <w:cnfStyle w:val="000000100000" w:firstRow="0" w:lastRow="0" w:firstColumn="0" w:lastColumn="0" w:oddVBand="0" w:evenVBand="0" w:oddHBand="1" w:evenHBand="0" w:firstRowFirstColumn="0" w:firstRowLastColumn="0" w:lastRowFirstColumn="0" w:lastRowLastColumn="0"/>
              <w:rPr>
                <w:sz w:val="20"/>
                <w:szCs w:val="20"/>
                <w:lang w:eastAsia="en-GB"/>
              </w:rPr>
            </w:pPr>
            <w:r w:rsidRPr="00DC1465">
              <w:rPr>
                <w:sz w:val="20"/>
                <w:szCs w:val="20"/>
                <w:lang w:eastAsia="en-GB"/>
              </w:rPr>
              <w:t>• Ongoing training programmes for PHC professionals in LMICs.</w:t>
            </w:r>
            <w:r w:rsidRPr="00DC1465">
              <w:rPr>
                <w:sz w:val="20"/>
                <w:szCs w:val="20"/>
                <w:lang w:eastAsia="en-GB"/>
              </w:rPr>
              <w:fldChar w:fldCharType="begin" w:fldLock="1"/>
            </w:r>
            <w:r>
              <w:rPr>
                <w:sz w:val="20"/>
                <w:szCs w:val="20"/>
                <w:lang w:eastAsia="en-GB"/>
              </w:rPr>
              <w:instrText>ADDIN CSL_CITATION {"citationItems":[{"id":"ITEM-1","itemData":{"DOI":"10.1002/14651858.CD000409.pub2","ISSN":"1465-1858","abstract":"Abstract - Background Educational outreach visits (EOVs) have been identified as an intervention that may improve the practice of healthcare professionals. This type of face‐to‐face visit has been referred to as university‐based educational detailing, academic detailing, and educational visiting. Objectives To assess the effects of EOVs on health professional practice or patient outcomes. Search methods For this update, we searched the Cochrane EPOC register to March 2007. In the original review, we searched multiple bibliographic databases including MEDLINE and CINAHL. Selection criteria Randomised trials of EOVs that reported an objective measure of professional performance or healthcare outcomes. An EOV was defined as a personal visit by a trained person to healthcare professionals in their own settings. Data collection and analysis Two reviewers independently extracted data and assessed study quality. We used bubble plots and box plots to visually inspect the data. We conducted both quantitative and qualitative analyses. We used meta‐regression to examine potential sources of heterogeneity determined a priori. We hypothesised eight factors to explain variation across effect estimates. In our primary visual and statistical analyses, we included only studies with dichotomous outcomes, with baseline data and with low or moderate risk of bias, in which the intervention included an EOV and was compared to no intervention. Main results We included 69 studies involving more than 15,000 health professionals. Twenty‐eight studies (34 comparisons) contributed to the calculation of the median and interquartile range for the main comparison. The median adjusted risk difference (RD) in compliance with desired practice was 5.6% (interquartile range 3.0% to 9.0%). The adjusted RDs were highly consistent for prescribing (median 4.8%, interquartile range 3.0% to 6.5% for 17 comparisons), but varied for other types of professional performance (median 6.0%, interquartile range 3.6% to 16.0% for 17 comparisons). Meta‐regression was limited by the large number of potential explanatory factors (eight) with only 31 comparisons, and did not provide any compelling explanations for the observed variation in adjusted RDs. There were 18 comparisons with continuous outcomes, with a median adjusted relative improvement of 21% (interquartile range 11% to 41%). There were eight trials (12 comparisons) in which the intervention included an EOV and was compared to another type of in…","author":[{"dropping-particle":"","family":"O'Brien","given":"M A","non-dropping-particle":"","parse-names":false,"suffix":""},{"dropping-particle":"","family":"Rogers","given":"S","non-dropping-particle":"","parse-names":false,"suffix":""},{"dropping-particle":"","family":"Jamtvedt","given":"G","non-dropping-particle":"","parse-names":false,"suffix":""},{"dropping-particle":"","family":"Oxman","given":"A D","non-dropping-particle":"","parse-names":false,"suffix":""},{"dropping-particle":"","family":"Odgaard‐Jensen","given":"J","non-dropping-particle":"","parse-names":false,"suffix":""},{"dropping-particle":"","family":"Kristoffersen","given":"D T","non-dropping-particle":"","parse-names":false,"suffix":""},{"dropping-particle":"","family":"Forsetlund","given":"L","non-dropping-particle":"","parse-names":false,"suffix":""},{"dropping-particle":"","family":"Bainbridge","given":"D","non-dropping-particle":"","parse-names":false,"suffix":""},{"dropping-particle":"","family":"Freemantle","given":"N","non-dropping-particle":"","parse-names":false,"suffix":""},{"dropping-particle":"","family":"Davis","given":"D","non-dropping-particle":"","parse-names":false,"suffix":""},{"dropping-particle":"","family":"al.","given":"et","non-dropping-particle":"","parse-names":false,"suffix":""}],"container-title":"Cochrane Database of Systematic Reviews","id":"ITEM-1","issue":"4","issued":{"date-parts":[["2007"]]},"note":"[Effective Practice and Organisation of Care]","publisher":"John Wiley &amp; Sons, Ltd","title":"Educational outreach visits: effects on professional practice and health care outcomes","type":"article-journal"},"uris":["http://www.mendeley.com/documents/?uuid=93cd0280-340b-4f8c-baac-bd221e6dfd98"]}],"mendeley":{"formattedCitation":"&lt;sup&gt;44&lt;/sup&gt;","plainTextFormattedCitation":"44","previouslyFormattedCitation":"(O’Brien et al., 2007)"},"properties":{"noteIndex":0},"schema":"https://github.com/citation-style-language/schema/raw/master/csl-citation.json"}</w:instrText>
            </w:r>
            <w:r w:rsidRPr="00DC1465">
              <w:rPr>
                <w:sz w:val="20"/>
                <w:szCs w:val="20"/>
                <w:lang w:eastAsia="en-GB"/>
              </w:rPr>
              <w:fldChar w:fldCharType="separate"/>
            </w:r>
            <w:r w:rsidRPr="00514F4A">
              <w:rPr>
                <w:noProof/>
                <w:sz w:val="20"/>
                <w:szCs w:val="20"/>
                <w:vertAlign w:val="superscript"/>
                <w:lang w:eastAsia="en-GB"/>
              </w:rPr>
              <w:t>44</w:t>
            </w:r>
            <w:r w:rsidRPr="00DC1465">
              <w:rPr>
                <w:sz w:val="20"/>
                <w:szCs w:val="20"/>
                <w:lang w:eastAsia="en-GB"/>
              </w:rPr>
              <w:fldChar w:fldCharType="end"/>
            </w:r>
          </w:p>
          <w:p w14:paraId="4B5D8DF7" w14:textId="77777777" w:rsidR="00DC3F70" w:rsidRPr="00DC1465" w:rsidRDefault="00DC3F70" w:rsidP="00D34D9C">
            <w:pPr>
              <w:cnfStyle w:val="000000100000" w:firstRow="0" w:lastRow="0" w:firstColumn="0" w:lastColumn="0" w:oddVBand="0" w:evenVBand="0" w:oddHBand="1" w:evenHBand="0" w:firstRowFirstColumn="0" w:firstRowLastColumn="0" w:lastRowFirstColumn="0" w:lastRowLastColumn="0"/>
              <w:rPr>
                <w:sz w:val="20"/>
                <w:szCs w:val="20"/>
                <w:lang w:eastAsia="en-GB"/>
              </w:rPr>
            </w:pPr>
            <w:r w:rsidRPr="00DC1465">
              <w:rPr>
                <w:sz w:val="20"/>
                <w:szCs w:val="20"/>
                <w:lang w:eastAsia="en-GB"/>
              </w:rPr>
              <w:t>• Financial interventions and movement restrictions to manage the movement of health workers between public and private organisations in LMICs.</w:t>
            </w:r>
            <w:r w:rsidRPr="00DC1465">
              <w:rPr>
                <w:sz w:val="20"/>
                <w:szCs w:val="20"/>
                <w:lang w:eastAsia="en-GB"/>
              </w:rPr>
              <w:fldChar w:fldCharType="begin" w:fldLock="1"/>
            </w:r>
            <w:r>
              <w:rPr>
                <w:sz w:val="20"/>
                <w:szCs w:val="20"/>
                <w:lang w:eastAsia="en-GB"/>
              </w:rPr>
              <w:instrText>ADDIN CSL_CITATION {"citationItems":[{"id":"ITEM-1","itemData":{"DOI":"10.1002/14651858.CD009845.pub2","ISSN":"1465-1858","abstract":"Abstract - Background Health workers move between public and private organizations in both urban and rural areas during the course of their career. Depending on the proportion of the population served by public or private organizations in a particular setting, this movement may result in imbalances in the number of healthcare providers available relative to the population receiving care from that sector. However, both public and private organizations are needed as each sector has unique contributions to make to the effective delivery of health services. Objectives To assess the effects of financial incentives and movement restriction interventions to manage the movement of health workers between public and private organizations in low‐ and middle‐income countries. Search methods We searched the Cochrane Central Register of Controlled Trials (CENTRAL) (10 November 2012); EMBASE (7 June 2011); LILACS (9 June 2011); MEDLINE (10 November 2012); CINAHL (13 August 2012); and the British Nursing Index (13 August 2012). Selection criteria Randomized controlled trials and non‐randomized controlled trials; controlled before‐and‐after studies if pre‐ and post‐intervention periods for study and control groups were the same and there were at least two units included in both the intervention and control groups; uncontrolled and controlled interrupted time series studies if the point in time when the intervention occurred was clearly defined and there were at least three or more data points before and after the intervention. Interventions included payment of special allowances, increasing salaries, bonding health workers, offering bursary schemes, scholarships or lucrative terminal benefits, and hiring people on contract basis. Data collection and analysis Two review authors independently applied the criteria for inclusion and exclusion of studies to the titles and abstracts of all articles obtained from the search. The same two review authors independently screened the full reports of the selected citations. At each stage, we compared the results and resolved discrepancies through discussion with a third review author. Main results We found no studies that were eligible for inclusion in this review. Authors' conclusions We identified no rigorous studies on the effects of interventions to manage the movement of health workers between public and private organizations in low‐ and middle‐income countries. Health worker availability is a key obstacle in delivery of health…","author":[{"dropping-particle":"","family":"Rutebemberwa","given":"E","non-dropping-particle":"","parse-names":false,"suffix":""},{"dropping-particle":"","family":"Kinengyere","given":"A A","non-dropping-particle":"","parse-names":false,"suffix":""},{"dropping-particle":"","family":"Ssengooba","given":"F","non-dropping-particle":"","parse-names":false,"suffix":""},{"dropping-particle":"","family":"Pariyo","given":"G W","non-dropping-particle":"","parse-names":false,"suffix":""},{"dropping-particle":"","family":"Kiwanuka","given":"S N","non-dropping-particle":"","parse-names":false,"suffix":""}],"container-title":"Cochrane Database of Systematic Reviews","id":"ITEM-1","issue":"2","issued":{"date-parts":[["2014"]]},"note":"[Effective Practice and Organisation of Care]","publisher":"John Wiley &amp; Sons, Ltd","title":"Financial interventions and movement restrictions for managing the movement of health workers between public and private organizations in low‐ and middle‐income countries","type":"article-journal"},"uris":["http://www.mendeley.com/documents/?uuid=7d3d403a-d504-4f02-8b5b-bd9e87adb64a"]}],"mendeley":{"formattedCitation":"&lt;sup&gt;46&lt;/sup&gt;","plainTextFormattedCitation":"46","previouslyFormattedCitation":"(Rutebemberwa et al., 2014)"},"properties":{"noteIndex":0},"schema":"https://github.com/citation-style-language/schema/raw/master/csl-citation.json"}</w:instrText>
            </w:r>
            <w:r w:rsidRPr="00DC1465">
              <w:rPr>
                <w:sz w:val="20"/>
                <w:szCs w:val="20"/>
                <w:lang w:eastAsia="en-GB"/>
              </w:rPr>
              <w:fldChar w:fldCharType="separate"/>
            </w:r>
            <w:r w:rsidRPr="00514F4A">
              <w:rPr>
                <w:noProof/>
                <w:sz w:val="20"/>
                <w:szCs w:val="20"/>
                <w:vertAlign w:val="superscript"/>
                <w:lang w:eastAsia="en-GB"/>
              </w:rPr>
              <w:t>46</w:t>
            </w:r>
            <w:r w:rsidRPr="00DC1465">
              <w:rPr>
                <w:sz w:val="20"/>
                <w:szCs w:val="20"/>
                <w:lang w:eastAsia="en-GB"/>
              </w:rPr>
              <w:fldChar w:fldCharType="end"/>
            </w:r>
          </w:p>
        </w:tc>
      </w:tr>
      <w:tr w:rsidR="00DC3F70" w:rsidRPr="00DC1465" w14:paraId="596E3541" w14:textId="77777777" w:rsidTr="00D34D9C">
        <w:trPr>
          <w:trHeight w:val="20"/>
        </w:trPr>
        <w:tc>
          <w:tcPr>
            <w:cnfStyle w:val="001000000000" w:firstRow="0" w:lastRow="0" w:firstColumn="1" w:lastColumn="0" w:oddVBand="0" w:evenVBand="0" w:oddHBand="0" w:evenHBand="0" w:firstRowFirstColumn="0" w:firstRowLastColumn="0" w:lastRowFirstColumn="0" w:lastRowLastColumn="0"/>
            <w:tcW w:w="760" w:type="pct"/>
            <w:tcBorders>
              <w:top w:val="nil"/>
              <w:left w:val="single" w:sz="4" w:space="0" w:color="auto"/>
              <w:bottom w:val="nil"/>
              <w:right w:val="nil"/>
            </w:tcBorders>
            <w:hideMark/>
          </w:tcPr>
          <w:p w14:paraId="52A09BF6" w14:textId="77777777" w:rsidR="00DC3F70" w:rsidRPr="00DC1465" w:rsidRDefault="00DC3F70" w:rsidP="00D34D9C">
            <w:pPr>
              <w:rPr>
                <w:b w:val="0"/>
                <w:bCs w:val="0"/>
                <w:sz w:val="20"/>
                <w:szCs w:val="20"/>
                <w:lang w:eastAsia="en-GB"/>
              </w:rPr>
            </w:pPr>
            <w:r w:rsidRPr="00DC1465">
              <w:rPr>
                <w:sz w:val="20"/>
                <w:szCs w:val="20"/>
                <w:lang w:eastAsia="en-GB"/>
              </w:rPr>
              <w:lastRenderedPageBreak/>
              <w:t>Service Delivery: Infrastructure</w:t>
            </w:r>
          </w:p>
        </w:tc>
        <w:tc>
          <w:tcPr>
            <w:tcW w:w="2120" w:type="pct"/>
            <w:tcBorders>
              <w:top w:val="nil"/>
              <w:left w:val="nil"/>
              <w:bottom w:val="nil"/>
              <w:right w:val="nil"/>
            </w:tcBorders>
            <w:hideMark/>
          </w:tcPr>
          <w:p w14:paraId="768C1304" w14:textId="77777777" w:rsidR="00DC3F70" w:rsidRPr="00DC1465" w:rsidRDefault="00DC3F70" w:rsidP="00D34D9C">
            <w:pPr>
              <w:cnfStyle w:val="000000000000" w:firstRow="0" w:lastRow="0" w:firstColumn="0" w:lastColumn="0" w:oddVBand="0" w:evenVBand="0" w:oddHBand="0" w:evenHBand="0" w:firstRowFirstColumn="0" w:firstRowLastColumn="0" w:lastRowFirstColumn="0" w:lastRowLastColumn="0"/>
              <w:rPr>
                <w:sz w:val="20"/>
                <w:szCs w:val="20"/>
                <w:lang w:eastAsia="en-GB"/>
              </w:rPr>
            </w:pPr>
            <w:r w:rsidRPr="00DC1465">
              <w:rPr>
                <w:sz w:val="20"/>
                <w:szCs w:val="20"/>
                <w:lang w:eastAsia="en-GB"/>
              </w:rPr>
              <w:t>• Arrangements involving physical infrastructure that ensure people can access to primary care services.</w:t>
            </w:r>
          </w:p>
          <w:p w14:paraId="76C27ACF" w14:textId="77777777" w:rsidR="00DC3F70" w:rsidRPr="00DC1465" w:rsidRDefault="00DC3F70" w:rsidP="00D34D9C">
            <w:pPr>
              <w:cnfStyle w:val="000000000000" w:firstRow="0" w:lastRow="0" w:firstColumn="0" w:lastColumn="0" w:oddVBand="0" w:evenVBand="0" w:oddHBand="0" w:evenHBand="0" w:firstRowFirstColumn="0" w:firstRowLastColumn="0" w:lastRowFirstColumn="0" w:lastRowLastColumn="0"/>
              <w:rPr>
                <w:sz w:val="20"/>
                <w:szCs w:val="20"/>
                <w:lang w:eastAsia="en-GB"/>
              </w:rPr>
            </w:pPr>
            <w:r w:rsidRPr="00DC1465">
              <w:rPr>
                <w:sz w:val="20"/>
                <w:szCs w:val="20"/>
                <w:lang w:eastAsia="en-GB"/>
              </w:rPr>
              <w:t>• Policies to ensure that primary care services remain responsive during and following a health emergency or disaster.</w:t>
            </w:r>
          </w:p>
        </w:tc>
        <w:tc>
          <w:tcPr>
            <w:tcW w:w="2120" w:type="pct"/>
            <w:tcBorders>
              <w:top w:val="nil"/>
              <w:left w:val="nil"/>
              <w:bottom w:val="nil"/>
              <w:right w:val="single" w:sz="4" w:space="0" w:color="auto"/>
            </w:tcBorders>
            <w:hideMark/>
          </w:tcPr>
          <w:p w14:paraId="1DEE48DE" w14:textId="77777777" w:rsidR="00DC3F70" w:rsidRPr="00DC1465" w:rsidRDefault="00DC3F70" w:rsidP="00D34D9C">
            <w:pPr>
              <w:cnfStyle w:val="000000000000" w:firstRow="0" w:lastRow="0" w:firstColumn="0" w:lastColumn="0" w:oddVBand="0" w:evenVBand="0" w:oddHBand="0" w:evenHBand="0" w:firstRowFirstColumn="0" w:firstRowLastColumn="0" w:lastRowFirstColumn="0" w:lastRowLastColumn="0"/>
              <w:rPr>
                <w:sz w:val="20"/>
                <w:szCs w:val="20"/>
                <w:lang w:eastAsia="en-GB"/>
              </w:rPr>
            </w:pPr>
            <w:r w:rsidRPr="00DC1465">
              <w:rPr>
                <w:sz w:val="20"/>
                <w:szCs w:val="20"/>
                <w:lang w:eastAsia="en-GB"/>
              </w:rPr>
              <w:t>• Changing the size of primary care facilities.</w:t>
            </w:r>
            <w:r w:rsidRPr="00DC1465">
              <w:rPr>
                <w:sz w:val="20"/>
                <w:szCs w:val="20"/>
                <w:lang w:eastAsia="en-GB"/>
              </w:rPr>
              <w:fldChar w:fldCharType="begin" w:fldLock="1"/>
            </w:r>
            <w:r>
              <w:rPr>
                <w:sz w:val="20"/>
                <w:szCs w:val="20"/>
                <w:lang w:eastAsia="en-GB"/>
              </w:rPr>
              <w:instrText>ADDIN CSL_CITATION {"citationItems":[{"id":"ITEM-1","itemData":{"DOI":"10.3399/bjgp18X694997","abstract":"Background Over the past decade, collaboration between general practices in England to form new provider networks and large-scale organisations has been driven largely by grassroots action among GPs. However, it is now being increasingly advocated for by national policymakers. Expectations of what scaling up general practice in England will achieve are significant.Aim To review the evidence of the impact of new forms of large-scale general practice provider collaborations in England.Design and setting Systematic review.Method Embase, MEDLINE, Health Management Information Consortium, and Social Sciences Citation Index were searched for studies reporting the impact on clinical processes and outcomes, patient experience, workforce satisfaction, or costs of new forms of provider collaborations between general practices in England.Results A total of 1782 publications were screened. Five studies met the inclusion criteria and four examined the same general practice networks, limiting generalisability. Substantial financial investment was required to establish the networks and the associated interventions that were targeted at four clinical areas. Quality improvements were achieved through standardised processes, incentives at network level, information technology-enabled performance dashboards, and local network management. The fifth study of a large-scale multisite general practice organisation showed that it may be better placed to implement safety and quality processes than conventional practices. However, unintended consequences may arise, such as perceptions of disenfranchisement among staff and reductions in continuity of care.Conclusion Good-quality evidence of the impacts of scaling up general practice provider organisations in England is scarce. As more general practice collaborations emerge, evaluation of their impacts will be important to understand which work, in which settings, how, and why.","author":[{"dropping-particle":"","family":"Pettigrew","given":"Luisa M","non-dropping-particle":"","parse-names":false,"suffix":""},{"dropping-particle":"","family":"Kumpunen","given":"Stephanie","non-dropping-particle":"","parse-names":false,"suffix":""},{"dropping-particle":"","family":"Mays","given":"Nicholas","non-dropping-particle":"","parse-names":false,"suffix":""},{"dropping-particle":"","family":"Rosen","given":"Rebecca","non-dropping-particle":"","parse-names":false,"suffix":""},{"dropping-particle":"","family":"Posaner","given":"Rachel","non-dropping-particle":"","parse-names":false,"suffix":""}],"container-title":"British Journal of General Practice","id":"ITEM-1","issue":"668","issued":{"date-parts":[["2018","3","1"]]},"page":"e168 LP  - e177","title":"The impact of new forms of large-scale general practice provider collaborations on England’s NHS: a systematic review","type":"article-journal","volume":"68"},"uris":["http://www.mendeley.com/documents/?uuid=fe5c8f24-6e76-4482-b74e-c2229dd46cbb"]}],"mendeley":{"formattedCitation":"&lt;sup&gt;50&lt;/sup&gt;","plainTextFormattedCitation":"50","previouslyFormattedCitation":"(Pettigrew et al., 2018)"},"properties":{"noteIndex":0},"schema":"https://github.com/citation-style-language/schema/raw/master/csl-citation.json"}</w:instrText>
            </w:r>
            <w:r w:rsidRPr="00DC1465">
              <w:rPr>
                <w:sz w:val="20"/>
                <w:szCs w:val="20"/>
                <w:lang w:eastAsia="en-GB"/>
              </w:rPr>
              <w:fldChar w:fldCharType="separate"/>
            </w:r>
            <w:r w:rsidRPr="00514F4A">
              <w:rPr>
                <w:noProof/>
                <w:sz w:val="20"/>
                <w:szCs w:val="20"/>
                <w:vertAlign w:val="superscript"/>
                <w:lang w:eastAsia="en-GB"/>
              </w:rPr>
              <w:t>50</w:t>
            </w:r>
            <w:r w:rsidRPr="00DC1465">
              <w:rPr>
                <w:sz w:val="20"/>
                <w:szCs w:val="20"/>
                <w:lang w:eastAsia="en-GB"/>
              </w:rPr>
              <w:fldChar w:fldCharType="end"/>
            </w:r>
            <w:r w:rsidRPr="00DC1465">
              <w:rPr>
                <w:sz w:val="20"/>
                <w:szCs w:val="20"/>
                <w:lang w:eastAsia="en-GB"/>
              </w:rPr>
              <w:t> </w:t>
            </w:r>
          </w:p>
        </w:tc>
      </w:tr>
      <w:tr w:rsidR="00DC3F70" w:rsidRPr="00DC1465" w14:paraId="151453EC" w14:textId="77777777" w:rsidTr="00D34D9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60" w:type="pct"/>
            <w:tcBorders>
              <w:left w:val="single" w:sz="4" w:space="0" w:color="auto"/>
              <w:right w:val="nil"/>
            </w:tcBorders>
            <w:hideMark/>
          </w:tcPr>
          <w:p w14:paraId="73FDD8D3" w14:textId="77777777" w:rsidR="00DC3F70" w:rsidRPr="00DC1465" w:rsidRDefault="00DC3F70" w:rsidP="00D34D9C">
            <w:pPr>
              <w:rPr>
                <w:b w:val="0"/>
                <w:bCs w:val="0"/>
                <w:sz w:val="20"/>
                <w:szCs w:val="20"/>
                <w:lang w:eastAsia="en-GB"/>
              </w:rPr>
            </w:pPr>
            <w:r w:rsidRPr="00DC1465">
              <w:rPr>
                <w:sz w:val="20"/>
                <w:szCs w:val="20"/>
                <w:lang w:eastAsia="en-GB"/>
              </w:rPr>
              <w:t>Service Delivery: Information Technology</w:t>
            </w:r>
          </w:p>
        </w:tc>
        <w:tc>
          <w:tcPr>
            <w:tcW w:w="2120" w:type="pct"/>
            <w:tcBorders>
              <w:left w:val="nil"/>
              <w:right w:val="nil"/>
            </w:tcBorders>
            <w:hideMark/>
          </w:tcPr>
          <w:p w14:paraId="6C740B2A" w14:textId="77777777" w:rsidR="00DC3F70" w:rsidRPr="00DC1465" w:rsidRDefault="00DC3F70" w:rsidP="00D34D9C">
            <w:pPr>
              <w:cnfStyle w:val="000000100000" w:firstRow="0" w:lastRow="0" w:firstColumn="0" w:lastColumn="0" w:oddVBand="0" w:evenVBand="0" w:oddHBand="1" w:evenHBand="0" w:firstRowFirstColumn="0" w:firstRowLastColumn="0" w:lastRowFirstColumn="0" w:lastRowLastColumn="0"/>
              <w:rPr>
                <w:sz w:val="20"/>
                <w:szCs w:val="20"/>
                <w:lang w:eastAsia="en-GB"/>
              </w:rPr>
            </w:pPr>
          </w:p>
        </w:tc>
        <w:tc>
          <w:tcPr>
            <w:tcW w:w="2120" w:type="pct"/>
            <w:tcBorders>
              <w:left w:val="nil"/>
              <w:right w:val="single" w:sz="4" w:space="0" w:color="auto"/>
            </w:tcBorders>
            <w:hideMark/>
          </w:tcPr>
          <w:p w14:paraId="3ADD357B" w14:textId="77777777" w:rsidR="00DC3F70" w:rsidRPr="00DC1465" w:rsidRDefault="00DC3F70" w:rsidP="00D34D9C">
            <w:pPr>
              <w:cnfStyle w:val="000000100000" w:firstRow="0" w:lastRow="0" w:firstColumn="0" w:lastColumn="0" w:oddVBand="0" w:evenVBand="0" w:oddHBand="1" w:evenHBand="0" w:firstRowFirstColumn="0" w:firstRowLastColumn="0" w:lastRowFirstColumn="0" w:lastRowLastColumn="0"/>
              <w:rPr>
                <w:sz w:val="20"/>
                <w:szCs w:val="20"/>
                <w:lang w:eastAsia="en-GB"/>
              </w:rPr>
            </w:pPr>
            <w:r w:rsidRPr="00DC1465">
              <w:rPr>
                <w:sz w:val="20"/>
                <w:szCs w:val="20"/>
                <w:lang w:eastAsia="en-GB"/>
              </w:rPr>
              <w:t>• Exploring the effects of mHealth and telemedicine on secondary care use.</w:t>
            </w:r>
            <w:r w:rsidRPr="00DC1465">
              <w:rPr>
                <w:sz w:val="20"/>
                <w:szCs w:val="20"/>
                <w:lang w:eastAsia="en-GB"/>
              </w:rPr>
              <w:fldChar w:fldCharType="begin" w:fldLock="1"/>
            </w:r>
            <w:r>
              <w:rPr>
                <w:sz w:val="20"/>
                <w:szCs w:val="20"/>
                <w:lang w:eastAsia="en-GB"/>
              </w:rPr>
              <w:instrText>ADDIN CSL_CITATION {"citationItems":[{"id":"ITEM-1","itemData":{"DOI":"10.1002/14651858.CD002098.pub2","ISSN":"1465-1858","abstract":"Abstract - Background Telemedicine (TM) is the use of telecommunication systems to deliver health care at a distance. It has the potential to improve patient health outcomes, access to health care and reduce healthcare costs. As TM applications continue to evolve it is important to understand the impact TM might have on patients, healthcare professionals and the organisation of care. Objectives To assess the effectiveness, acceptability and costs of interactive TM as an alternative to, or in addition to, usual care (i.e. face‐to‐face care, or telephone consultation). Search methods We searched the Effective Practice and Organisation of Care (EPOC) Group's specialised register, CENTRAL, MEDLINE, EMBASE, five other databases and two trials registers to June 2013, together with reference checking, citation searching, handsearching and contact with study authors to identify additional studies. Selection criteria We considered randomised controlled trials of interactive TM that involved direct patient‐provider interaction and was delivered in addition to, or substituting for, usual care compared with usual care alone, to participants with any clinical condition. We excluded telephone only interventions and wholly automatic self‐management TM interventions. Data collection and analysis For each condition, we pooled outcome data that were sufficiently homogenous using fixed effect meta‐analysis. We reported risk ratios (RR) and 95% confidence intervals (CI) for dichotomous outcomes, and mean differences (MD) for continuous outcomes. Main results We included 93 eligible trials (N = 22,047 participants), which evaluated the effectiveness of interactive TM delivered in addition to (32% of studies), as an alternative to (57% of studies), or partly substituted for usual care (11%) as compared to usual care alone. The included studies recruited patients with the following clinical conditions: cardiovascular disease (36), diabetes (21), respiratory conditions (9), mental health or substance abuse conditions (7), conditions requiring a specialist consultation (6), co morbidities (3), urogenital conditions (3), neurological injuries and conditions (2), gastrointestinal conditions (2), neonatal conditions requiring specialist care (2), solid organ transplantation (1), and cancer (1). Telemedicine provided remote monitoring (55 studies), or real‐time video‐conferencing (38 studies), which was used either alone or in combination. The main TM function varied depending on c…","author":[{"dropping-particle":"","family":"Flodgren","given":"G","non-dropping-particle":"","parse-names":false,"suffix":""},{"dropping-particle":"","family":"Rachas","given":"A","non-dropping-particle":"","parse-names":false,"suffix":""},{"dropping-particle":"","family":"Farmer","given":"A J","non-dropping-particle":"","parse-names":false,"suffix":""},{"dropping-particle":"","family":"Inzitari","given":"M","non-dropping-particle":"","parse-names":false,"suffix":""},{"dropping-particle":"","family":"Shepperd","given":"S","non-dropping-particle":"","parse-names":false,"suffix":""}],"container-title":"Cochrane Database of Systematic Reviews","id":"ITEM-1","issue":"9","issued":{"date-parts":[["2015"]]},"note":"[Effective Practice and Organisation of Care]","publisher":"John Wiley &amp; Sons, Ltd","title":"Interactive telemedicine: effects on professional practice and health care outcomes","type":"article-journal"},"uris":["http://www.mendeley.com/documents/?uuid=c0d1a78b-b3df-49cf-8320-122b3f57f80b"]},{"id":"ITEM-2","itemData":{"ISSN":"1559-4122","abstract":"BACKGROUND: Telehealth has been defined as the remote delivery of healthcare services using information and communication technology. Where resource-limited health systems face challenges caused by the increasing burden of chronic diseases and an aging global population, telehealth has been advocated as a solution for changing and improving the paradigm of healthcare delivery to cope with these issues. The aim of this systematic review is to investigate the effect of telehealth interventions on two indicators: hospitalization rate and length of stay. MATERIALS AND METHODS: The reviewers searched the PubMed, ScienceDirect, and Springer electronic databases from January 2005 to November 2013. A search strategy was developed using a combination of the following search keywords: impact, effect, telehealth, telemedicine, telecare, hospitalization, length of stay, and resource utilization. Both randomized controlled trials and observational studies were included in the review. To be included in the review, articles had to be written in English. The results of study were compiled, reviewed, and analyzed on the basis of the review aims. RESULTS: This systematic review examined 22 existing studies with a total population of 19,086 patients. The effect of telehealth on all-cause hospitalization was statistically significant in 40 percent of the related studies, whereas it was not statistically significant in 60 percent. Similarly, the effect of telehealth on the all-cause length of stay was statistically significant in 36 percent of the studies and nonsignificant in 64 percent. CONCLUSION: Considering the fact that hospitalization rate and length of stay can be confounded by factors other than telehealth intervention, studies examining the effect of the intervention on these indicators must take into account all other factors influencing them. Otherwise any judgment on the effect of telehealth on these indicators cannot be valid.","author":[{"dropping-particle":"","family":"Kalankesh","given":"Leila R","non-dropping-particle":"","parse-names":false,"suffix":""},{"dropping-particle":"","family":"Pourasghar","given":"Faramarz","non-dropping-particle":"","parse-names":false,"suffix":""},{"dropping-particle":"","family":"Nicholson","given":"Lorraine","non-dropping-particle":"","parse-names":false,"suffix":""},{"dropping-particle":"","family":"Ahmadi","given":"Shamim","non-dropping-particle":"","parse-names":false,"suffix":""},{"dropping-particle":"","family":"Hosseini","given":"Mohsen","non-dropping-particle":"","parse-names":false,"suffix":""}],"container-title":"Perspectives in health information management","id":"ITEM-2","issue":"Fall","issued":{"date-parts":[["2016","10","1"]]},"language":"eng","page":"1h-1h","publisher":"American Health Information Management Association","title":"Effect of Telehealth Interventions on Hospitalization Indicators: A Systematic Review","type":"article-journal","volume":"13"},"uris":["http://www.mendeley.com/documents/?uuid=0429ad3b-b63a-45e6-800e-d185b67441ca"]},{"id":"ITEM-3","itemData":{"DOI":"10.1186/s13643-017-0529-0","ISSN":"2046-4053","abstract":"The use of information technology, including internet- and telephone-based resources, is becoming an alternative and supporting method of providing many forms of services in a healthcare and health management setting. Telephone consultations provide a promising alternative and supporting service for face-to-face general practice care. The aim of this review is to utilize a systematic review to collate evidence on the use of telephone consultation as an alternative to face-to-face general practice visits.","author":[{"dropping-particle":"","family":"Downes","given":"Martin J","non-dropping-particle":"","parse-names":false,"suffix":""},{"dropping-particle":"","family":"Mervin","given":"Merehau C","non-dropping-particle":"","parse-names":false,"suffix":""},{"dropping-particle":"","family":"Byrnes","given":"Joshua M","non-dropping-particle":"","parse-names":false,"suffix":""},{"dropping-particle":"","family":"Scuffham","given":"Paul A","non-dropping-particle":"","parse-names":false,"suffix":""}],"container-title":"Systematic Reviews","id":"ITEM-3","issue":"1","issued":{"date-parts":[["2017"]]},"page":"128","title":"Telephone consultations for general practice: a systematic review","type":"article-journal","volume":"6"},"uris":["http://www.mendeley.com/documents/?uuid=0e12f22f-b8a0-4ee3-9ba1-109728ca421d"]}],"mendeley":{"formattedCitation":"&lt;sup&gt;54–56&lt;/sup&gt;","plainTextFormattedCitation":"54–56","previouslyFormattedCitation":"(Downes et al., 2017; Flodgren et al., 2015; Kalankesh et al., 2016)"},"properties":{"noteIndex":0},"schema":"https://github.com/citation-style-language/schema/raw/master/csl-citation.json"}</w:instrText>
            </w:r>
            <w:r w:rsidRPr="00DC1465">
              <w:rPr>
                <w:sz w:val="20"/>
                <w:szCs w:val="20"/>
                <w:lang w:eastAsia="en-GB"/>
              </w:rPr>
              <w:fldChar w:fldCharType="separate"/>
            </w:r>
            <w:r w:rsidRPr="00514F4A">
              <w:rPr>
                <w:noProof/>
                <w:sz w:val="20"/>
                <w:szCs w:val="20"/>
                <w:vertAlign w:val="superscript"/>
                <w:lang w:eastAsia="en-GB"/>
              </w:rPr>
              <w:t>54–56</w:t>
            </w:r>
            <w:r w:rsidRPr="00DC1465">
              <w:rPr>
                <w:sz w:val="20"/>
                <w:szCs w:val="20"/>
                <w:lang w:eastAsia="en-GB"/>
              </w:rPr>
              <w:fldChar w:fldCharType="end"/>
            </w:r>
          </w:p>
          <w:p w14:paraId="535986D3" w14:textId="77777777" w:rsidR="00DC3F70" w:rsidRPr="00DC1465" w:rsidRDefault="00DC3F70" w:rsidP="00D34D9C">
            <w:pPr>
              <w:cnfStyle w:val="000000100000" w:firstRow="0" w:lastRow="0" w:firstColumn="0" w:lastColumn="0" w:oddVBand="0" w:evenVBand="0" w:oddHBand="1" w:evenHBand="0" w:firstRowFirstColumn="0" w:firstRowLastColumn="0" w:lastRowFirstColumn="0" w:lastRowLastColumn="0"/>
              <w:rPr>
                <w:sz w:val="20"/>
                <w:szCs w:val="20"/>
                <w:lang w:eastAsia="en-GB"/>
              </w:rPr>
            </w:pPr>
            <w:r w:rsidRPr="00DC1465">
              <w:rPr>
                <w:sz w:val="20"/>
                <w:szCs w:val="20"/>
                <w:lang w:eastAsia="en-GB"/>
              </w:rPr>
              <w:t>• Understanding the factors which impact the success of a telehealth programme.</w:t>
            </w:r>
            <w:r w:rsidRPr="00DC1465">
              <w:rPr>
                <w:sz w:val="20"/>
                <w:szCs w:val="20"/>
                <w:lang w:eastAsia="en-GB"/>
              </w:rPr>
              <w:fldChar w:fldCharType="begin" w:fldLock="1"/>
            </w:r>
            <w:r>
              <w:rPr>
                <w:sz w:val="20"/>
                <w:szCs w:val="20"/>
                <w:lang w:eastAsia="en-GB"/>
              </w:rPr>
              <w:instrText>ADDIN CSL_CITATION {"citationItems":[{"id":"ITEM-1","itemData":{"ISSN":"1559-4122","abstract":"BACKGROUND: Telehealth has been defined as the remote delivery of healthcare services using information and communication technology. Where resource-limited health systems face challenges caused by the increasing burden of chronic diseases and an aging global population, telehealth has been advocated as a solution for changing and improving the paradigm of healthcare delivery to cope with these issues. The aim of this systematic review is to investigate the effect of telehealth interventions on two indicators: hospitalization rate and length of stay. MATERIALS AND METHODS: The reviewers searched the PubMed, ScienceDirect, and Springer electronic databases from January 2005 to November 2013. A search strategy was developed using a combination of the following search keywords: impact, effect, telehealth, telemedicine, telecare, hospitalization, length of stay, and resource utilization. Both randomized controlled trials and observational studies were included in the review. To be included in the review, articles had to be written in English. The results of study were compiled, reviewed, and analyzed on the basis of the review aims. RESULTS: This systematic review examined 22 existing studies with a total population of 19,086 patients. The effect of telehealth on all-cause hospitalization was statistically significant in 40 percent of the related studies, whereas it was not statistically significant in 60 percent. Similarly, the effect of telehealth on the all-cause length of stay was statistically significant in 36 percent of the studies and nonsignificant in 64 percent. CONCLUSION: Considering the fact that hospitalization rate and length of stay can be confounded by factors other than telehealth intervention, studies examining the effect of the intervention on these indicators must take into account all other factors influencing them. Otherwise any judgment on the effect of telehealth on these indicators cannot be valid.","author":[{"dropping-particle":"","family":"Kalankesh","given":"Leila R","non-dropping-particle":"","parse-names":false,"suffix":""},{"dropping-particle":"","family":"Pourasghar","given":"Faramarz","non-dropping-particle":"","parse-names":false,"suffix":""},{"dropping-particle":"","family":"Nicholson","given":"Lorraine","non-dropping-particle":"","parse-names":false,"suffix":""},{"dropping-particle":"","family":"Ahmadi","given":"Shamim","non-dropping-particle":"","parse-names":false,"suffix":""},{"dropping-particle":"","family":"Hosseini","given":"Mohsen","non-dropping-particle":"","parse-names":false,"suffix":""}],"container-title":"Perspectives in health information management","id":"ITEM-1","issue":"Fall","issued":{"date-parts":[["2016","10","1"]]},"language":"eng","page":"1h-1h","publisher":"American Health Information Management Association","title":"Effect of Telehealth Interventions on Hospitalization Indicators: A Systematic Review","type":"article-journal","volume":"13"},"uris":["http://www.mendeley.com/documents/?uuid=0429ad3b-b63a-45e6-800e-d185b67441ca"]}],"mendeley":{"formattedCitation":"&lt;sup&gt;54&lt;/sup&gt;","plainTextFormattedCitation":"54","previouslyFormattedCitation":"(Kalankesh et al., 2016)"},"properties":{"noteIndex":0},"schema":"https://github.com/citation-style-language/schema/raw/master/csl-citation.json"}</w:instrText>
            </w:r>
            <w:r w:rsidRPr="00DC1465">
              <w:rPr>
                <w:sz w:val="20"/>
                <w:szCs w:val="20"/>
                <w:lang w:eastAsia="en-GB"/>
              </w:rPr>
              <w:fldChar w:fldCharType="separate"/>
            </w:r>
            <w:r w:rsidRPr="00514F4A">
              <w:rPr>
                <w:noProof/>
                <w:sz w:val="20"/>
                <w:szCs w:val="20"/>
                <w:vertAlign w:val="superscript"/>
                <w:lang w:eastAsia="en-GB"/>
              </w:rPr>
              <w:t>54</w:t>
            </w:r>
            <w:r w:rsidRPr="00DC1465">
              <w:rPr>
                <w:sz w:val="20"/>
                <w:szCs w:val="20"/>
                <w:lang w:eastAsia="en-GB"/>
              </w:rPr>
              <w:fldChar w:fldCharType="end"/>
            </w:r>
          </w:p>
          <w:p w14:paraId="2C963002" w14:textId="77777777" w:rsidR="00DC3F70" w:rsidRPr="00DC1465" w:rsidRDefault="00DC3F70" w:rsidP="00D34D9C">
            <w:pPr>
              <w:cnfStyle w:val="000000100000" w:firstRow="0" w:lastRow="0" w:firstColumn="0" w:lastColumn="0" w:oddVBand="0" w:evenVBand="0" w:oddHBand="1" w:evenHBand="0" w:firstRowFirstColumn="0" w:firstRowLastColumn="0" w:lastRowFirstColumn="0" w:lastRowLastColumn="0"/>
              <w:rPr>
                <w:sz w:val="20"/>
                <w:szCs w:val="20"/>
                <w:lang w:eastAsia="en-GB"/>
              </w:rPr>
            </w:pPr>
            <w:r w:rsidRPr="00DC1465">
              <w:rPr>
                <w:sz w:val="20"/>
                <w:szCs w:val="20"/>
                <w:lang w:eastAsia="en-GB"/>
              </w:rPr>
              <w:t>• Using interactive telemedicine and telephone consultations in general practice.</w:t>
            </w:r>
            <w:r w:rsidRPr="00DC1465">
              <w:rPr>
                <w:sz w:val="20"/>
                <w:szCs w:val="20"/>
                <w:lang w:eastAsia="en-GB"/>
              </w:rPr>
              <w:fldChar w:fldCharType="begin" w:fldLock="1"/>
            </w:r>
            <w:r>
              <w:rPr>
                <w:sz w:val="20"/>
                <w:szCs w:val="20"/>
                <w:lang w:eastAsia="en-GB"/>
              </w:rPr>
              <w:instrText>ADDIN CSL_CITATION {"citationItems":[{"id":"ITEM-1","itemData":{"DOI":"10.1002/14651858.CD002098.pub2","ISSN":"1465-1858","abstract":"Abstract - Background Telemedicine (TM) is the use of telecommunication systems to deliver health care at a distance. It has the potential to improve patient health outcomes, access to health care and reduce healthcare costs. As TM applications continue to evolve it is important to understand the impact TM might have on patients, healthcare professionals and the organisation of care. Objectives To assess the effectiveness, acceptability and costs of interactive TM as an alternative to, or in addition to, usual care (i.e. face‐to‐face care, or telephone consultation). Search methods We searched the Effective Practice and Organisation of Care (EPOC) Group's specialised register, CENTRAL, MEDLINE, EMBASE, five other databases and two trials registers to June 2013, together with reference checking, citation searching, handsearching and contact with study authors to identify additional studies. Selection criteria We considered randomised controlled trials of interactive TM that involved direct patient‐provider interaction and was delivered in addition to, or substituting for, usual care compared with usual care alone, to participants with any clinical condition. We excluded telephone only interventions and wholly automatic self‐management TM interventions. Data collection and analysis For each condition, we pooled outcome data that were sufficiently homogenous using fixed effect meta‐analysis. We reported risk ratios (RR) and 95% confidence intervals (CI) for dichotomous outcomes, and mean differences (MD) for continuous outcomes. Main results We included 93 eligible trials (N = 22,047 participants), which evaluated the effectiveness of interactive TM delivered in addition to (32% of studies), as an alternative to (57% of studies), or partly substituted for usual care (11%) as compared to usual care alone. The included studies recruited patients with the following clinical conditions: cardiovascular disease (36), diabetes (21), respiratory conditions (9), mental health or substance abuse conditions (7), conditions requiring a specialist consultation (6), co morbidities (3), urogenital conditions (3), neurological injuries and conditions (2), gastrointestinal conditions (2), neonatal conditions requiring specialist care (2), solid organ transplantation (1), and cancer (1). Telemedicine provided remote monitoring (55 studies), or real‐time video‐conferencing (38 studies), which was used either alone or in combination. The main TM function varied depending on c…","author":[{"dropping-particle":"","family":"Flodgren","given":"G","non-dropping-particle":"","parse-names":false,"suffix":""},{"dropping-particle":"","family":"Rachas","given":"A","non-dropping-particle":"","parse-names":false,"suffix":""},{"dropping-particle":"","family":"Farmer","given":"A J","non-dropping-particle":"","parse-names":false,"suffix":""},{"dropping-particle":"","family":"Inzitari","given":"M","non-dropping-particle":"","parse-names":false,"suffix":""},{"dropping-particle":"","family":"Shepperd","given":"S","non-dropping-particle":"","parse-names":false,"suffix":""}],"container-title":"Cochrane Database of Systematic Reviews","id":"ITEM-1","issue":"9","issued":{"date-parts":[["2015"]]},"note":"[Effective Practice and Organisation of Care]","publisher":"John Wiley &amp; Sons, Ltd","title":"Interactive telemedicine: effects on professional practice and health care outcomes","type":"article-journal"},"uris":["http://www.mendeley.com/documents/?uuid=c0d1a78b-b3df-49cf-8320-122b3f57f80b"]}],"mendeley":{"formattedCitation":"&lt;sup&gt;55&lt;/sup&gt;","plainTextFormattedCitation":"55","previouslyFormattedCitation":"(Flodgren et al., 2015)"},"properties":{"noteIndex":0},"schema":"https://github.com/citation-style-language/schema/raw/master/csl-citation.json"}</w:instrText>
            </w:r>
            <w:r w:rsidRPr="00DC1465">
              <w:rPr>
                <w:sz w:val="20"/>
                <w:szCs w:val="20"/>
                <w:lang w:eastAsia="en-GB"/>
              </w:rPr>
              <w:fldChar w:fldCharType="separate"/>
            </w:r>
            <w:r w:rsidRPr="00514F4A">
              <w:rPr>
                <w:noProof/>
                <w:sz w:val="20"/>
                <w:szCs w:val="20"/>
                <w:vertAlign w:val="superscript"/>
                <w:lang w:eastAsia="en-GB"/>
              </w:rPr>
              <w:t>55</w:t>
            </w:r>
            <w:r w:rsidRPr="00DC1465">
              <w:rPr>
                <w:sz w:val="20"/>
                <w:szCs w:val="20"/>
                <w:lang w:eastAsia="en-GB"/>
              </w:rPr>
              <w:fldChar w:fldCharType="end"/>
            </w:r>
          </w:p>
          <w:p w14:paraId="18BC9106" w14:textId="77777777" w:rsidR="00DC3F70" w:rsidRPr="00DC1465" w:rsidRDefault="00DC3F70" w:rsidP="00D34D9C">
            <w:pPr>
              <w:cnfStyle w:val="000000100000" w:firstRow="0" w:lastRow="0" w:firstColumn="0" w:lastColumn="0" w:oddVBand="0" w:evenVBand="0" w:oddHBand="1" w:evenHBand="0" w:firstRowFirstColumn="0" w:firstRowLastColumn="0" w:lastRowFirstColumn="0" w:lastRowLastColumn="0"/>
              <w:rPr>
                <w:sz w:val="20"/>
                <w:szCs w:val="20"/>
                <w:lang w:eastAsia="en-GB"/>
              </w:rPr>
            </w:pPr>
            <w:r w:rsidRPr="00DC1465">
              <w:rPr>
                <w:sz w:val="20"/>
                <w:szCs w:val="20"/>
                <w:lang w:eastAsia="en-GB"/>
              </w:rPr>
              <w:t>• Hosting laboratory testing in primary care settings.</w:t>
            </w:r>
            <w:r w:rsidRPr="00DC1465">
              <w:rPr>
                <w:sz w:val="20"/>
                <w:szCs w:val="20"/>
                <w:lang w:eastAsia="en-GB"/>
              </w:rPr>
              <w:fldChar w:fldCharType="begin" w:fldLock="1"/>
            </w:r>
            <w:r>
              <w:rPr>
                <w:sz w:val="20"/>
                <w:szCs w:val="20"/>
                <w:lang w:eastAsia="en-GB"/>
              </w:rPr>
              <w:instrText>ADDIN CSL_CITATION {"citationItems":[{"id":"ITEM-1","itemData":{"DOI":"https://doi.org/10.1016/j.ijmedinf.2018.05.009","ISSN":"1386-5056","abstract":"Introduction Laboratory testing in primary care is a fundamental process that supports patient management and care. Any breakdown in the process may alter clinical information gathering and decision-making activities and can lead to medical errors and potential adverse outcomes for patients. Various information technologies are being used in primary care with the goal to support the process, maximize patient benefits and reduce medical errors. However, the overall impact of health information technologies on laboratory testing processes has not been evaluated. Objectives To synthesize the positive and negative impacts resulting from the use of health information technology in each phase of the laboratory ‘total testing process’ in primary care. Methods We conducted a systematic review. Databases including Medline, PubMed, CINAHL, Web of Science and Google Scholar were searched. Studies eligible for inclusion reported empirical data on: 1) the use of a specific IT system, 2) the impacts of the systems to support the laboratory testing process, and were conducted in 3) primary care settings (including ambulatory care and primary care offices). Our final sample consisted of 22 empirical studies which were mapped to a framework that outlines the phases of the laboratory total testing process, focusing on phases where medical errors may occur. Results Health information technology systems support several phases of the laboratory testing process, from ordering the test to following-up with patients. This is a growing field of research with most studies focusing on the use of information technology during the final phases of the laboratory total testing process. The findings were largely positive. Positive impacts included easier access to test results by primary care providers, reduced turnaround times, and increased prescribed tests based on best practice guidelines. Negative impacts were reported in several studies: paper-based processes employed in parallel to the electronic process increased the potential for medical errors due to clinicians’ cognitive overload; systems deemed not reliable or user-friendly hampered clinicians’ performance; and organizational issues arose when results tracking relied on the prescribers' memory. Discussion The potential of health information technology lies not only in the exchange of health information, but also in knowledge sharing among clinicians. This review has underscored the important role played by cognitive factor…","author":[{"dropping-particle":"","family":"Maillet","given":"Éric","non-dropping-particle":"","parse-names":false,"suffix":""},{"dropping-particle":"","family":"Paré","given":"Guy","non-dropping-particle":"","parse-names":false,"suffix":""},{"dropping-particle":"","family":"Currie","given":"Leanne M","non-dropping-particle":"","parse-names":false,"suffix":""},{"dropping-particle":"","family":"Raymond","given":"Louis","non-dropping-particle":"","parse-names":false,"suffix":""},{"dropping-particle":"","family":"Ortiz de Guinea","given":"Ana","non-dropping-particle":"","parse-names":false,"suffix":""},{"dropping-particle":"","family":"Trudel","given":"Marie-Claude","non-dropping-particle":"","parse-names":false,"suffix":""},{"dropping-particle":"","family":"Marsan","given":"Josianne","non-dropping-particle":"","parse-names":false,"suffix":""}],"container-title":"International Journal of Medical Informatics","id":"ITEM-1","issued":{"date-parts":[["2018"]]},"page":"52-69","title":"Laboratory testing in primary care: A systematic review of health IT impacts","type":"article-journal","volume":"116"},"uris":["http://www.mendeley.com/documents/?uuid=d38055e6-f1f5-4133-80f5-f58ee7887aa2"]}],"mendeley":{"formattedCitation":"&lt;sup&gt;51&lt;/sup&gt;","plainTextFormattedCitation":"51","previouslyFormattedCitation":"(Maillet et al., 2018)"},"properties":{"noteIndex":0},"schema":"https://github.com/citation-style-language/schema/raw/master/csl-citation.json"}</w:instrText>
            </w:r>
            <w:r w:rsidRPr="00DC1465">
              <w:rPr>
                <w:sz w:val="20"/>
                <w:szCs w:val="20"/>
                <w:lang w:eastAsia="en-GB"/>
              </w:rPr>
              <w:fldChar w:fldCharType="separate"/>
            </w:r>
            <w:r w:rsidRPr="00514F4A">
              <w:rPr>
                <w:noProof/>
                <w:sz w:val="20"/>
                <w:szCs w:val="20"/>
                <w:vertAlign w:val="superscript"/>
                <w:lang w:eastAsia="en-GB"/>
              </w:rPr>
              <w:t>51</w:t>
            </w:r>
            <w:r w:rsidRPr="00DC1465">
              <w:rPr>
                <w:sz w:val="20"/>
                <w:szCs w:val="20"/>
                <w:lang w:eastAsia="en-GB"/>
              </w:rPr>
              <w:fldChar w:fldCharType="end"/>
            </w:r>
          </w:p>
        </w:tc>
      </w:tr>
      <w:tr w:rsidR="00DC3F70" w:rsidRPr="00DC1465" w14:paraId="47109591" w14:textId="77777777" w:rsidTr="00D34D9C">
        <w:trPr>
          <w:trHeight w:val="20"/>
        </w:trPr>
        <w:tc>
          <w:tcPr>
            <w:cnfStyle w:val="001000000000" w:firstRow="0" w:lastRow="0" w:firstColumn="1" w:lastColumn="0" w:oddVBand="0" w:evenVBand="0" w:oddHBand="0" w:evenHBand="0" w:firstRowFirstColumn="0" w:firstRowLastColumn="0" w:lastRowFirstColumn="0" w:lastRowLastColumn="0"/>
            <w:tcW w:w="760" w:type="pct"/>
            <w:tcBorders>
              <w:top w:val="nil"/>
              <w:left w:val="single" w:sz="4" w:space="0" w:color="auto"/>
              <w:bottom w:val="nil"/>
              <w:right w:val="nil"/>
            </w:tcBorders>
            <w:hideMark/>
          </w:tcPr>
          <w:p w14:paraId="47E435D0" w14:textId="77777777" w:rsidR="00DC3F70" w:rsidRPr="00DC1465" w:rsidRDefault="00DC3F70" w:rsidP="00D34D9C">
            <w:pPr>
              <w:rPr>
                <w:b w:val="0"/>
                <w:bCs w:val="0"/>
                <w:sz w:val="20"/>
                <w:szCs w:val="20"/>
                <w:lang w:eastAsia="en-GB"/>
              </w:rPr>
            </w:pPr>
            <w:r w:rsidRPr="00DC1465">
              <w:rPr>
                <w:sz w:val="20"/>
                <w:szCs w:val="20"/>
                <w:lang w:eastAsia="en-GB"/>
              </w:rPr>
              <w:t xml:space="preserve">Service Delivery: Patient supports </w:t>
            </w:r>
          </w:p>
        </w:tc>
        <w:tc>
          <w:tcPr>
            <w:tcW w:w="2120" w:type="pct"/>
            <w:tcBorders>
              <w:top w:val="nil"/>
              <w:left w:val="nil"/>
              <w:bottom w:val="nil"/>
              <w:right w:val="nil"/>
            </w:tcBorders>
            <w:hideMark/>
          </w:tcPr>
          <w:p w14:paraId="18F1456E" w14:textId="77777777" w:rsidR="00DC3F70" w:rsidRPr="00DC1465" w:rsidRDefault="00DC3F70" w:rsidP="00D34D9C">
            <w:pPr>
              <w:cnfStyle w:val="000000000000" w:firstRow="0" w:lastRow="0" w:firstColumn="0" w:lastColumn="0" w:oddVBand="0" w:evenVBand="0" w:oddHBand="0" w:evenHBand="0" w:firstRowFirstColumn="0" w:firstRowLastColumn="0" w:lastRowFirstColumn="0" w:lastRowLastColumn="0"/>
              <w:rPr>
                <w:sz w:val="20"/>
                <w:szCs w:val="20"/>
                <w:lang w:eastAsia="en-GB"/>
              </w:rPr>
            </w:pPr>
            <w:r w:rsidRPr="00DC1465">
              <w:rPr>
                <w:sz w:val="20"/>
                <w:szCs w:val="20"/>
                <w:lang w:eastAsia="en-GB"/>
              </w:rPr>
              <w:t>• Care coordination and disease management.</w:t>
            </w:r>
            <w:r w:rsidRPr="00DC1465">
              <w:rPr>
                <w:sz w:val="20"/>
                <w:szCs w:val="20"/>
                <w:lang w:eastAsia="en-GB"/>
              </w:rPr>
              <w:fldChar w:fldCharType="begin" w:fldLock="1"/>
            </w:r>
            <w:r>
              <w:rPr>
                <w:sz w:val="20"/>
                <w:szCs w:val="20"/>
                <w:lang w:eastAsia="en-GB"/>
              </w:rPr>
              <w:instrText>ADDIN CSL_CITATION {"citationItems":[{"id":"ITEM-1","itemData":{"DOI":"10.1002/14651858.CD011083.pub2","ISSN":"1469493X","abstract":"BACKGROUND Delivery arrangements include changes in who receives care and when, who provides care, the working conditions of those who provide care, coordination of care amongst different providers, where care is provided, the use of information and communication technology to deliver care, and quality and safety systems. How services are delivered can have impacts on the effectiveness, efficiency and equity of health systems. This broad overview of the findings of systematic reviews can help policymakers and other stakeholders identify strategies for addressing problems and improve the delivery of services. OBJECTIVES To provide an overview of the available evidence from up-to-date systematic reviews about the effects of delivery arrangements for health systems in low-income countries. Secondary objectives include identifying needs and priorities for future evaluations and systematic reviews on delivery arrangements and informing refinements of the framework for delivery arrangements outlined in the review. METHODS We searched Health Systems Evidence in November 2010 and PDQ-Evidence up to 17 December 2016 for systematic reviews. We did not apply any date, language or publication status limitations in the searches. We included well-conducted systematic reviews of studies that assessed the effects of delivery arrangements on patient outcomes (health and health behaviours), the quality or utilisation of healthcare services, resource use, healthcare provider outcomes (such as sick leave), or social outcomes (such as poverty or employment) and that were published after April 2005. We excluded reviews with limitations important enough to compromise the reliability of the findings. Two overview authors independently screened reviews, extracted data, and assessed the certainty of evidence using GRADE. We prepared SUPPORT Summaries for eligible reviews, including key messages, 'Summary of findings' tables (using GRADE to assess the certainty of the evidence), and assessments of the relevance of findings to low-income countries. MAIN RESULTS We identified 7272 systematic reviews and included 51 of them in this overview. We judged 6 of the 51 reviews to have important methodological limitations and the other 45 to have only minor limitations. We grouped delivery arrangements into eight categories. Some reviews provided more than one comparison and were in more than one category. Across these categories, the following intervention were effective; that is, they ha…","author":[{"dropping-particle":"","family":"Ciapponi","given":"Agustín","non-dropping-particle":"","parse-names":false,"suffix":""},{"dropping-particle":"","family":"Lewin","given":"Simon","non-dropping-particle":"","parse-names":false,"suffix":""},{"dropping-particle":"","family":"Herrera","given":"Cristian A.","non-dropping-particle":"","parse-names":false,"suffix":""},{"dropping-particle":"","family":"Opiyo","given":"Newton","non-dropping-particle":"","parse-names":false,"suffix":""},{"dropping-particle":"","family":"Pantoja","given":"Tomas","non-dropping-particle":"","parse-names":false,"suffix":""},{"dropping-particle":"","family":"Paulsen","given":"Elizabeth","non-dropping-particle":"","parse-names":false,"suffix":""},{"dropping-particle":"","family":"Rada","given":"Gabriel","non-dropping-particle":"","parse-names":false,"suffix":""},{"dropping-particle":"","family":"Wiysonge","given":"Charles S.","non-dropping-particle":"","parse-names":false,"suffix":""},{"dropping-particle":"","family":"Bastías","given":"Gabriel","non-dropping-particle":"","parse-names":false,"suffix":""},{"dropping-particle":"","family":"Dudley","given":"Lilian","non-dropping-particle":"","parse-names":false,"suffix":""},{"dropping-particle":"","family":"Flottorp","given":"Signe","non-dropping-particle":"","parse-names":false,"suffix":""},{"dropping-particle":"","family":"Gagnon","given":"Marie Pierre","non-dropping-particle":"","parse-names":false,"suffix":""},{"dropping-particle":"","family":"Garcia Marti","given":"Sebastian","non-dropping-particle":"","parse-names":false,"suffix":""},{"dropping-particle":"","family":"Glenton","given":"Claire","non-dropping-particle":"","parse-names":false,"suffix":""},{"dropping-particle":"","family":"Okwundu","given":"Charles I.","non-dropping-particle":"","parse-names":false,"suffix":""},{"dropping-particle":"","family":"Peñaloza","given":"Blanca","non-dropping-particle":"","parse-names":false,"suffix":""},{"dropping-particle":"","family":"Suleman","given":"Fatima","non-dropping-particle":"","parse-names":false,"suffix":""},{"dropping-particle":"","family":"Oxman","given":"Andrew D.","non-dropping-particle":"","parse-names":false,"suffix":""}],"container-title":"Cochrane Database of Systematic Reviews","id":"ITEM-1","issue":"9","issued":{"date-parts":[["2017"]]},"title":"Delivery arrangements for health systems in low-income countries: An overview of systematic reviews","type":"article","volume":"2017"},"uris":["http://www.mendeley.com/documents/?uuid=7230816a-c2fb-44b0-8a4c-4fb93190f438"]}],"mendeley":{"formattedCitation":"&lt;sup&gt;120&lt;/sup&gt;","plainTextFormattedCitation":"120","previouslyFormattedCitation":"(Ciapponi et al., 2017)"},"properties":{"noteIndex":0},"schema":"https://github.com/citation-style-language/schema/raw/master/csl-citation.json"}</w:instrText>
            </w:r>
            <w:r w:rsidRPr="00DC1465">
              <w:rPr>
                <w:sz w:val="20"/>
                <w:szCs w:val="20"/>
                <w:lang w:eastAsia="en-GB"/>
              </w:rPr>
              <w:fldChar w:fldCharType="separate"/>
            </w:r>
            <w:r w:rsidRPr="00514F4A">
              <w:rPr>
                <w:noProof/>
                <w:sz w:val="20"/>
                <w:szCs w:val="20"/>
                <w:vertAlign w:val="superscript"/>
                <w:lang w:eastAsia="en-GB"/>
              </w:rPr>
              <w:t>120</w:t>
            </w:r>
            <w:r w:rsidRPr="00DC1465">
              <w:rPr>
                <w:sz w:val="20"/>
                <w:szCs w:val="20"/>
                <w:lang w:eastAsia="en-GB"/>
              </w:rPr>
              <w:fldChar w:fldCharType="end"/>
            </w:r>
            <w:r w:rsidRPr="00DC1465">
              <w:rPr>
                <w:sz w:val="20"/>
                <w:szCs w:val="20"/>
                <w:lang w:eastAsia="en-GB"/>
              </w:rPr>
              <w:t xml:space="preserve"> </w:t>
            </w:r>
          </w:p>
          <w:p w14:paraId="7B0150C5" w14:textId="77777777" w:rsidR="00DC3F70" w:rsidRPr="00DC1465" w:rsidRDefault="00DC3F70" w:rsidP="00D34D9C">
            <w:pPr>
              <w:cnfStyle w:val="000000000000" w:firstRow="0" w:lastRow="0" w:firstColumn="0" w:lastColumn="0" w:oddVBand="0" w:evenVBand="0" w:oddHBand="0" w:evenHBand="0" w:firstRowFirstColumn="0" w:firstRowLastColumn="0" w:lastRowFirstColumn="0" w:lastRowLastColumn="0"/>
              <w:rPr>
                <w:sz w:val="20"/>
                <w:szCs w:val="20"/>
                <w:lang w:eastAsia="en-GB"/>
              </w:rPr>
            </w:pPr>
            <w:r w:rsidRPr="00DC1465">
              <w:rPr>
                <w:sz w:val="20"/>
                <w:szCs w:val="20"/>
                <w:lang w:eastAsia="en-GB"/>
              </w:rPr>
              <w:t>• Size, placement, and transport links for health facilities, and services available from health facilities.</w:t>
            </w:r>
            <w:r w:rsidRPr="00DC1465">
              <w:rPr>
                <w:sz w:val="20"/>
                <w:szCs w:val="20"/>
                <w:lang w:eastAsia="en-GB"/>
              </w:rPr>
              <w:fldChar w:fldCharType="begin" w:fldLock="1"/>
            </w:r>
            <w:r>
              <w:rPr>
                <w:sz w:val="20"/>
                <w:szCs w:val="20"/>
                <w:lang w:eastAsia="en-GB"/>
              </w:rPr>
              <w:instrText>ADDIN CSL_CITATION {"citationItems":[{"id":"ITEM-1","itemData":{"DOI":"10.1002/14651858.CD011083.pub2","ISSN":"1469493X","abstract":"BACKGROUND Delivery arrangements include changes in who receives care and when, who provides care, the working conditions of those who provide care, coordination of care amongst different providers, where care is provided, the use of information and communication technology to deliver care, and quality and safety systems. How services are delivered can have impacts on the effectiveness, efficiency and equity of health systems. This broad overview of the findings of systematic reviews can help policymakers and other stakeholders identify strategies for addressing problems and improve the delivery of services. OBJECTIVES To provide an overview of the available evidence from up-to-date systematic reviews about the effects of delivery arrangements for health systems in low-income countries. Secondary objectives include identifying needs and priorities for future evaluations and systematic reviews on delivery arrangements and informing refinements of the framework for delivery arrangements outlined in the review. METHODS We searched Health Systems Evidence in November 2010 and PDQ-Evidence up to 17 December 2016 for systematic reviews. We did not apply any date, language or publication status limitations in the searches. We included well-conducted systematic reviews of studies that assessed the effects of delivery arrangements on patient outcomes (health and health behaviours), the quality or utilisation of healthcare services, resource use, healthcare provider outcomes (such as sick leave), or social outcomes (such as poverty or employment) and that were published after April 2005. We excluded reviews with limitations important enough to compromise the reliability of the findings. Two overview authors independently screened reviews, extracted data, and assessed the certainty of evidence using GRADE. We prepared SUPPORT Summaries for eligible reviews, including key messages, 'Summary of findings' tables (using GRADE to assess the certainty of the evidence), and assessments of the relevance of findings to low-income countries. MAIN RESULTS We identified 7272 systematic reviews and included 51 of them in this overview. We judged 6 of the 51 reviews to have important methodological limitations and the other 45 to have only minor limitations. We grouped delivery arrangements into eight categories. Some reviews provided more than one comparison and were in more than one category. Across these categories, the following intervention were effective; that is, they ha…","author":[{"dropping-particle":"","family":"Ciapponi","given":"Agustín","non-dropping-particle":"","parse-names":false,"suffix":""},{"dropping-particle":"","family":"Lewin","given":"Simon","non-dropping-particle":"","parse-names":false,"suffix":""},{"dropping-particle":"","family":"Herrera","given":"Cristian A.","non-dropping-particle":"","parse-names":false,"suffix":""},{"dropping-particle":"","family":"Opiyo","given":"Newton","non-dropping-particle":"","parse-names":false,"suffix":""},{"dropping-particle":"","family":"Pantoja","given":"Tomas","non-dropping-particle":"","parse-names":false,"suffix":""},{"dropping-particle":"","family":"Paulsen","given":"Elizabeth","non-dropping-particle":"","parse-names":false,"suffix":""},{"dropping-particle":"","family":"Rada","given":"Gabriel","non-dropping-particle":"","parse-names":false,"suffix":""},{"dropping-particle":"","family":"Wiysonge","given":"Charles S.","non-dropping-particle":"","parse-names":false,"suffix":""},{"dropping-particle":"","family":"Bastías","given":"Gabriel","non-dropping-particle":"","parse-names":false,"suffix":""},{"dropping-particle":"","family":"Dudley","given":"Lilian","non-dropping-particle":"","parse-names":false,"suffix":""},{"dropping-particle":"","family":"Flottorp","given":"Signe","non-dropping-particle":"","parse-names":false,"suffix":""},{"dropping-particle":"","family":"Gagnon","given":"Marie Pierre","non-dropping-particle":"","parse-names":false,"suffix":""},{"dropping-particle":"","family":"Garcia Marti","given":"Sebastian","non-dropping-particle":"","parse-names":false,"suffix":""},{"dropping-particle":"","family":"Glenton","given":"Claire","non-dropping-particle":"","parse-names":false,"suffix":""},{"dropping-particle":"","family":"Okwundu","given":"Charles I.","non-dropping-particle":"","parse-names":false,"suffix":""},{"dropping-particle":"","family":"Peñaloza","given":"Blanca","non-dropping-particle":"","parse-names":false,"suffix":""},{"dropping-particle":"","family":"Suleman","given":"Fatima","non-dropping-particle":"","parse-names":false,"suffix":""},{"dropping-particle":"","family":"Oxman","given":"Andrew D.","non-dropping-particle":"","parse-names":false,"suffix":""}],"container-title":"Cochrane Database of Systematic Reviews","id":"ITEM-1","issue":"9","issued":{"date-parts":[["2017"]]},"title":"Delivery arrangements for health systems in low-income countries: An overview of systematic reviews","type":"article","volume":"2017"},"uris":["http://www.mendeley.com/documents/?uuid=7230816a-c2fb-44b0-8a4c-4fb93190f438"]}],"mendeley":{"formattedCitation":"&lt;sup&gt;120&lt;/sup&gt;","plainTextFormattedCitation":"120","previouslyFormattedCitation":"(Ciapponi et al., 2017)"},"properties":{"noteIndex":0},"schema":"https://github.com/citation-style-language/schema/raw/master/csl-citation.json"}</w:instrText>
            </w:r>
            <w:r w:rsidRPr="00DC1465">
              <w:rPr>
                <w:sz w:val="20"/>
                <w:szCs w:val="20"/>
                <w:lang w:eastAsia="en-GB"/>
              </w:rPr>
              <w:fldChar w:fldCharType="separate"/>
            </w:r>
            <w:r w:rsidRPr="00514F4A">
              <w:rPr>
                <w:noProof/>
                <w:sz w:val="20"/>
                <w:szCs w:val="20"/>
                <w:vertAlign w:val="superscript"/>
                <w:lang w:eastAsia="en-GB"/>
              </w:rPr>
              <w:t>120</w:t>
            </w:r>
            <w:r w:rsidRPr="00DC1465">
              <w:rPr>
                <w:sz w:val="20"/>
                <w:szCs w:val="20"/>
                <w:lang w:eastAsia="en-GB"/>
              </w:rPr>
              <w:fldChar w:fldCharType="end"/>
            </w:r>
          </w:p>
          <w:p w14:paraId="7C847E2A" w14:textId="77777777" w:rsidR="00DC3F70" w:rsidRPr="00DC1465" w:rsidRDefault="00DC3F70" w:rsidP="00D34D9C">
            <w:pPr>
              <w:cnfStyle w:val="000000000000" w:firstRow="0" w:lastRow="0" w:firstColumn="0" w:lastColumn="0" w:oddVBand="0" w:evenVBand="0" w:oddHBand="0" w:evenHBand="0" w:firstRowFirstColumn="0" w:firstRowLastColumn="0" w:lastRowFirstColumn="0" w:lastRowLastColumn="0"/>
              <w:rPr>
                <w:sz w:val="20"/>
                <w:szCs w:val="20"/>
                <w:lang w:eastAsia="en-GB"/>
              </w:rPr>
            </w:pPr>
            <w:r w:rsidRPr="00DC1465">
              <w:rPr>
                <w:sz w:val="20"/>
                <w:szCs w:val="20"/>
                <w:lang w:eastAsia="en-GB"/>
              </w:rPr>
              <w:t>• Limited review evidence on: Organisational-level implementation strategies and strategies that addressed characteristics of the wider context in primary care.</w:t>
            </w:r>
            <w:r w:rsidRPr="00DC1465">
              <w:rPr>
                <w:sz w:val="20"/>
                <w:szCs w:val="20"/>
                <w:lang w:eastAsia="en-GB"/>
              </w:rPr>
              <w:fldChar w:fldCharType="begin" w:fldLock="1"/>
            </w:r>
            <w:r>
              <w:rPr>
                <w:sz w:val="20"/>
                <w:szCs w:val="20"/>
                <w:lang w:eastAsia="en-GB"/>
              </w:rPr>
              <w:instrText>ADDIN CSL_CITATION {"citationItems":[{"id":"ITEM-1","itemData":{"DOI":"10.1136/bmjopen-2015-009993","abstract":"Objective To identify, summarise and synthesise available literature on the effectiveness of implementation strategies for optimising implementation of complex interventions in primary care.Design Systematic review of reviews.Data sources MEDLINE, EMBASE, CINAHL, Cochrane Library and PsychINFO were searched, from first publication until December 2013; the bibliographies of relevant articles were screened for additional reports.Eligibility criteria for selecting studies Eligible reviews had to (1) examine effectiveness of single or multifaceted implementation strategies, (2) measure health professional practice or process outcomes and (3) include studies from predominantly primary care in developed countries. Two reviewers independently screened titles/abstracts and full-text articles of potentially eligible reviews for inclusion.Data synthesis Extracted data were synthesised using a narrative approach.Results 91 reviews were included. The most commonly evaluated strategies were those targeted at the level of individual professionals, rather than those targeting organisations or context. These strategies (eg, audit and feedback, educational meetings, educational outreach, reminders) on their own demonstrated a small to modest improvement (2–9%) in professional practice or behaviour with considerable variability in the observed effects. The effects of multifaceted strategies targeted at professionals were mixed and not necessarily more effective than single strategies alone. There was relatively little review evidence on implementation strategies at the levels of organisation and wider context. Evidence on cost-effectiveness was limited and data on costs of different strategies were scarce and/or of low quality.Conclusions There is a substantial literature on implementation strategies aimed at changing professional practices or behaviour. It remains unclear which implementation strategies are more likely to be effective than others and under what conditions. Future research should focus on identifying and assessing the effectiveness of strategies targeted at the wider context and organisational levels and examining the costs and cost-effectiveness of implementation strategies.PROSPERO registration number CRD42014009410.","author":[{"dropping-particle":"","family":"Lau","given":"Rosa","non-dropping-particle":"","parse-names":false,"suffix":""},{"dropping-particle":"","family":"Stevenson","given":"Fiona","non-dropping-particle":"","parse-names":false,"suffix":""},{"dropping-particle":"","family":"Ong","given":"Bie Nio","non-dropping-particle":"","parse-names":false,"suffix":""},{"dropping-particle":"","family":"Dziedzic","given":"Krysia","non-dropping-particle":"","parse-names":false,"suffix":""},{"dropping-particle":"","family":"Treweek","given":"Shaun","non-dropping-particle":"","parse-names":false,"suffix":""},{"dropping-particle":"","family":"Eldridge","given":"Sandra","non-dropping-particle":"","parse-names":false,"suffix":""},{"dropping-particle":"","family":"Everitt","given":"Hazel","non-dropping-particle":"","parse-names":false,"suffix":""},{"dropping-particle":"","family":"Kennedy","given":"Anne","non-dropping-particle":"","parse-names":false,"suffix":""},{"dropping-particle":"","family":"Qureshi","given":"Nadeem","non-dropping-particle":"","parse-names":false,"suffix":""},{"dropping-particle":"","family":"Rogers","given":"Anne","non-dropping-particle":"","parse-names":false,"suffix":""},{"dropping-particle":"","family":"Peacock","given":"Richard","non-dropping-particle":"","parse-names":false,"suffix":""},{"dropping-particle":"","family":"Murray","given":"Elizabeth","non-dropping-particle":"","parse-names":false,"suffix":""}],"container-title":"BMJ Open","id":"ITEM-1","issue":"12","issued":{"date-parts":[["2015","12","1"]]},"page":"e009993","title":"Achieving change in primary care—effectiveness of strategies for improving implementation of complex interventions: systematic review of reviews","type":"article-journal","volume":"5"},"uris":["http://www.mendeley.com/documents/?uuid=a696a8b6-b0c2-4436-95a0-ad21ac633505"]}],"mendeley":{"formattedCitation":"&lt;sup&gt;123&lt;/sup&gt;","plainTextFormattedCitation":"123","previouslyFormattedCitation":"(Lau et al., 2015)"},"properties":{"noteIndex":0},"schema":"https://github.com/citation-style-language/schema/raw/master/csl-citation.json"}</w:instrText>
            </w:r>
            <w:r w:rsidRPr="00DC1465">
              <w:rPr>
                <w:sz w:val="20"/>
                <w:szCs w:val="20"/>
                <w:lang w:eastAsia="en-GB"/>
              </w:rPr>
              <w:fldChar w:fldCharType="separate"/>
            </w:r>
            <w:r w:rsidRPr="00514F4A">
              <w:rPr>
                <w:noProof/>
                <w:sz w:val="20"/>
                <w:szCs w:val="20"/>
                <w:vertAlign w:val="superscript"/>
                <w:lang w:eastAsia="en-GB"/>
              </w:rPr>
              <w:t>123</w:t>
            </w:r>
            <w:r w:rsidRPr="00DC1465">
              <w:rPr>
                <w:sz w:val="20"/>
                <w:szCs w:val="20"/>
                <w:lang w:eastAsia="en-GB"/>
              </w:rPr>
              <w:fldChar w:fldCharType="end"/>
            </w:r>
            <w:r w:rsidRPr="00DC1465">
              <w:rPr>
                <w:sz w:val="20"/>
                <w:szCs w:val="20"/>
                <w:lang w:eastAsia="en-GB"/>
              </w:rPr>
              <w:t xml:space="preserve"> </w:t>
            </w:r>
          </w:p>
          <w:p w14:paraId="01E900FB" w14:textId="77777777" w:rsidR="00DC3F70" w:rsidRPr="00DC1465" w:rsidRDefault="00DC3F70" w:rsidP="00D34D9C">
            <w:pPr>
              <w:cnfStyle w:val="000000000000" w:firstRow="0" w:lastRow="0" w:firstColumn="0" w:lastColumn="0" w:oddVBand="0" w:evenVBand="0" w:oddHBand="0" w:evenHBand="0" w:firstRowFirstColumn="0" w:firstRowLastColumn="0" w:lastRowFirstColumn="0" w:lastRowLastColumn="0"/>
              <w:rPr>
                <w:sz w:val="20"/>
                <w:szCs w:val="20"/>
                <w:lang w:eastAsia="en-GB"/>
              </w:rPr>
            </w:pPr>
          </w:p>
          <w:p w14:paraId="62D74A10" w14:textId="77777777" w:rsidR="00DC3F70" w:rsidRPr="00DC1465" w:rsidRDefault="00DC3F70" w:rsidP="00D34D9C">
            <w:pPr>
              <w:cnfStyle w:val="000000000000" w:firstRow="0" w:lastRow="0" w:firstColumn="0" w:lastColumn="0" w:oddVBand="0" w:evenVBand="0" w:oddHBand="0" w:evenHBand="0" w:firstRowFirstColumn="0" w:firstRowLastColumn="0" w:lastRowFirstColumn="0" w:lastRowLastColumn="0"/>
              <w:rPr>
                <w:sz w:val="20"/>
                <w:szCs w:val="20"/>
                <w:lang w:eastAsia="en-GB"/>
              </w:rPr>
            </w:pPr>
          </w:p>
        </w:tc>
        <w:tc>
          <w:tcPr>
            <w:tcW w:w="2120" w:type="pct"/>
            <w:tcBorders>
              <w:top w:val="nil"/>
              <w:left w:val="nil"/>
              <w:bottom w:val="nil"/>
              <w:right w:val="single" w:sz="4" w:space="0" w:color="auto"/>
            </w:tcBorders>
            <w:hideMark/>
          </w:tcPr>
          <w:p w14:paraId="78414072" w14:textId="77777777" w:rsidR="00DC3F70" w:rsidRPr="00DC1465" w:rsidRDefault="00DC3F70" w:rsidP="00D34D9C">
            <w:pPr>
              <w:cnfStyle w:val="000000000000" w:firstRow="0" w:lastRow="0" w:firstColumn="0" w:lastColumn="0" w:oddVBand="0" w:evenVBand="0" w:oddHBand="0" w:evenHBand="0" w:firstRowFirstColumn="0" w:firstRowLastColumn="0" w:lastRowFirstColumn="0" w:lastRowLastColumn="0"/>
              <w:rPr>
                <w:sz w:val="20"/>
                <w:szCs w:val="20"/>
                <w:lang w:eastAsia="en-GB"/>
              </w:rPr>
            </w:pPr>
            <w:r w:rsidRPr="00DC1465">
              <w:rPr>
                <w:sz w:val="20"/>
                <w:szCs w:val="20"/>
                <w:lang w:eastAsia="en-GB"/>
              </w:rPr>
              <w:t>• Applying diversion strategies in general practice settings, providing walk-in centres and general practice co-operatives as an alternative care pathway to emergency department, and triage systems in pre-hospital emergency medical services.</w:t>
            </w:r>
            <w:r w:rsidRPr="00DC1465">
              <w:rPr>
                <w:sz w:val="20"/>
                <w:szCs w:val="20"/>
                <w:lang w:eastAsia="en-GB"/>
              </w:rPr>
              <w:fldChar w:fldCharType="begin" w:fldLock="1"/>
            </w:r>
            <w:r>
              <w:rPr>
                <w:sz w:val="20"/>
                <w:szCs w:val="20"/>
                <w:lang w:eastAsia="en-GB"/>
              </w:rPr>
              <w:instrText>ADDIN CSL_CITATION {"citationItems":[{"id":"ITEM-1","itemData":{"DOI":"10.1136/emermed-2017-207045","abstract":"Objectives Diverting patients away from the emergency department (ED) has been proposed as a solution for mitigating overcrowding. This systematic review examined the impact of interventions designed to either bypass the ED or direct patients to other alternative care after ED presentation.Methods Seven electronic databases and the grey literature were searched. Eligible studies included randomised/controlled trials or cohort studies that assessed the effectiveness of pre-hospital or ED-based diversion interventions. Two reviewers independently screened the studies for relevance, inclusion and risk of bias. Pooled statistics were calculated as relative risks (RR) with 95% confidence intervals (CI) using a random effects model.Results Fifteen studies were included evaluating pre-hospital (n=11) or ED-based (n=4) diversion interventions. The quality of the studies ranged from moderate to low. Patients deemed suitable for diversion among the pre-hospital studies (n=3) ranged from 19.2% to 90.4% and from 19% to 36% in ED-based studies (n=4). Of the eligible patients, the proportion of patients diverted via ED-based diversion tended to be higher (median 85%; IQR 76–93%) compared with pre-hospital diversion (median 40%; IQR 24–57%). Overall, pre-hospital diversion did not decrease the proportion of patients transferred to the ED compared with standard care (RR 0.92; 95% CI 0.80 to 1.06). There was no significant decrease in subsequent ED utilisation among patients diverted via pre-hospital diversion compared with non-diverted patients (RR 1.09; 95% CI 0.99 to 1.21). Of the three pre-hospital studies completing a cost analysis, none found a significant difference in total healthcare costs between diverted and non-diverted patients.Conclusion There was no conclusive evidence regarding the impact of diversion strategies on ED utilisation and subsequent healthcare utilisation. The overall quality of the research limited the ability of this review to draw definitive conclusions and more research is required prior to widespread implementation.","author":[{"dropping-particle":"","family":"Kirkland","given":"Scott William","non-dropping-particle":"","parse-names":false,"suffix":""},{"dropping-particle":"","family":"Soleimani","given":"Amir","non-dropping-particle":"","parse-names":false,"suffix":""},{"dropping-particle":"","family":"Rowe","given":"Brian H","non-dropping-particle":"","parse-names":false,"suffix":""},{"dropping-particle":"","family":"Newton","given":"Amanda S","non-dropping-particle":"","parse-names":false,"suffix":""}],"container-title":"Emergency Medicine Journal","id":"ITEM-1","issue":"2","issued":{"date-parts":[["2019","2","1"]]},"page":"97 LP  - 106","title":"A systematic review examining the impact of redirecting low-acuity patients seeking emergency department care: is the juice worth the squeeze?","type":"article-journal","volume":"36"},"uris":["http://www.mendeley.com/documents/?uuid=cd8d6c33-6a07-4f87-bb42-77beaf8a9f28"]},{"id":"ITEM-2","itemData":{"DOI":"10.1186/1757-7241-21-28","ISSN":"1757-7241","abstract":"The emergency medical services (EMS) cover initiatives and services established to provide essential medical assistance in situations of acute illness. Triage-methods for systematic prioritizing of patients according to how urgent patients need care, including triage of requests of acute medical treatment, are adopted in hospitals as well as in the pre-hospital settings. This systematic review searched to identify available research on the effects of validated triage systems for use in the pre-hospital EMS on health outcomes, patient safety, patient satisfaction, user-friendliness, resource use, goal achievement, and the quality on the information exchange between the different settings of the EMS (for example the quality of documentation). The specific research questions were: 1) are pre-hospital triage systems effective, 2) is one triage system more effective than others, and 3) is it effective to use the same triage system in two or more settings of the EMS-chain? We conducted a systematic literature search in nine databases up to June 2012. We searched for systematic reviews (SRs), randomized controlled trials (RCTs), non-randomized controlled trials (non-RCTs), controlled before and after studies (CBAs) and interrupted time series analyses (ITSs). Two persons independently reviewed titles and abstracts, and the same persons read all possibly relevant full text articles and rated the methodological quality where relevant. The literature search identified 11011 unique references. A total of 120 publications were read in full text. None of the identified articles fulfilled our inclusion criteria, thus our question on the effects of pre-hospital triage systems, if one system is better than other systems, and the question on effects of using the same triage system in two or more settings of the EMS, remain unanswered. We conclude that there is an evidence gap regarding the effects of pre-hospital triage systems and the effects of using the same triage system in two or more settings of the EMS. The finding does not mean that pre-hospital triage systems are ineffective, but that we lack knowledge about potential effects. When introducing a new assessment tool in the EMS, it is timely to conduct well-planned studies aimed to assess the effect.","author":[{"dropping-particle":"","family":"Lidal","given":"Ingeborg Beate","non-dropping-particle":"","parse-names":false,"suffix":""},{"dropping-particle":"","family":"Holte","given":"Hilde H","non-dropping-particle":"","parse-names":false,"suffix":""},{"dropping-particle":"","family":"Vist","given":"Gunn Elisabeth","non-dropping-particle":"","parse-names":false,"suffix":""}],"container-title":"Scandinavian Journal of Trauma, Resuscitation and Emergency Medicine","id":"ITEM-2","issue":"1","issued":{"date-parts":[["2013"]]},"page":"28","title":"Triage systems for pre-hospital emergency medical services - a systematic review","type":"article-journal","volume":"21"},"uris":["http://www.mendeley.com/documents/?uuid=855ec639-a26d-4d2e-837a-eff510cbe7aa"]},{"id":"ITEM-3","itemData":{"DOI":"10.3399/bjgp13X675395","abstract":"Background Inappropriate attendances may account for up to 40% of presentations at accident and emergency (A&amp;amp;amp;E) departments. There is considerable interest from health practitioners and policymakers in interventions to reduce this burden.Aim To review the evidence on primary care service interventions to reduce inappropriate A&amp;amp;amp;E attendances.Design and setting Systematic review of UK and international primary care interventions.Method Studies published in English between 1 January 1986 and 23 August 2011 were identified from PubMed, the NHS Economic Evaluation Database, the Cochrane Collaboration, and Health Technology Assessment databases. The outcome measures were A&amp;amp;amp;E attendances, patient satisfaction, clinical outcome, and intervention cost. Two authors reviewed titles and abstracts of retrieved results, with adjudication of disagreements conducted by the third. Studies were quality assessed using the Scottish Intercollegiate Guidelines Network checklist system where applicable.Results In total, 9916 manuscripts were identified, of which 34 were reviewed. Telephone triage was the single best-evaluated intervention. This resulted in negligible impact on A&amp;amp;amp;E attendance, but exhibited acceptable patient satisfaction and clinical safety; cost effectiveness was uncertain. The limited available evidence suggests that emergency nurse practitioners in community settings and community health centres may reduce A&amp;amp;amp;E attendance. For all other interventions considered in this review (walk-in centres, minor injuries units, and out-of-hours general practice), the effects on A&amp;amp;amp;E attendance, patient outcomes, and cost were inconclusive.Conclusion Studies showed a negligible effect on A&amp;amp;amp;E attendance for all interventions; data on patient outcomes and cost-effectiveness are limited. There is an urgent need to examine all aspects of primary care service interventions that aim to reduce inappropriate A&amp;amp;amp;E attendance.","author":[{"dropping-particle":"","family":"Ismail","given":"Sharif A","non-dropping-particle":"","parse-names":false,"suffix":""},{"dropping-particle":"","family":"Gibbons","given":"Daniel C","non-dropping-particle":"","parse-names":false,"suffix":""},{"dropping-particle":"","family":"Gnani","given":"Shamini","non-dropping-particle":"","parse-names":false,"suffix":""}],"container-title":"British Journal of General Practice","id":"ITEM-3","issue":"617","issued":{"date-parts":[["2013","12","1"]]},"page":"e813 LP  - e820","title":"Reducing inappropriate accident and emergency department attendances:","type":"article-journal","volume":"63"},"uris":["http://www.mendeley.com/documents/?uuid=d76d0af0-d576-4af7-88fe-56fd1af99fde"]},{"id":"ITEM-4","itemData":{"abstract":"Background Emergency department crowding is a major global healthcare issue. There is much debate as to the causes of the phenomenon, leading to difficulties in developing successful, targeted solutions.   Aim The aim of this systematic review was to critically analyse and summarise the findings of peer-reviewed research studies investigating the causes and consequences of, and solutions to, emergency department crowding.   Method The Preferred Reporting Items for Systematic Reviews and Meta-Analyses (PRISMA) guidelines were followed. A structured search of four databases (Medline, CINAHL, EMBASE and Web of Science) was undertaken to identify peer-reviewed research publications aimed at investigating the causes or consequences of, or solutions to, emergency department crowding, published between January 2000 and June 2018. Two reviewers used validated critical appraisal tools to independently assess the quality of the studies. The study protocol was registered with the International prospective register of systematic reviews (PROSPERO 2017: CRD42017073439).   Results From 4,131 identified studies and 162 full text reviews, 102 studies met the inclusion criteria. The majority were retrospective cohort studies, with the greatest proportion (51%) trialling or modelling potential solutions to emergency department crowding. Fourteen studies examined causes and 40 investigated consequences. Two studies looked at both causes and consequences, and two investigated causes and solutions.   Conclusions The negative consequences of ED crowding are well established, including poorer patient outcomes and the inability of staff to adhere to guideline-recommended treatment. This review identified a mismatch between causes and solutions. The majority of identified causes related to the number and type of people attending ED and timely discharge from ED, while reported solutions focused on efficient patient flow within the ED. Solutions aimed at the introduction of whole-of-system initiatives to meet timed patient disposition targets, as well as extended hours of primary care, demonstrated promising outcomes. While the review identified increased presentations by the elderly with complex and chronic conditions as an emerging and widespread driver of crowding, more research is required to isolate the precise local factors leading to ED crowding, with system-wide solutions tailored to address identified causes.","author":[{"dropping-particle":"","family":"Morley","given":"Claire","non-dropping-particle":"","parse-names":false,"suffix":""},{"dropping-particle":"","family":"Unwin","given":"Maria","non-dropping-particle":"","parse-names":false,"suffix":""},{"dropping-particle":"","family":"Peterson","given":"Gregory M","non-dropping-particle":"","parse-names":false,"suffix":""},{"dropping-particle":"","family":"Stankovich","given":"Jim","non-dropping-particle":"","parse-names":false,"suffix":""},{"dropping-particle":"","family":"Kinsman","given":"Leigh","non-dropping-particle":"","parse-names":false,"suffix":""}],"container-title":"PLOS ONE","id":"ITEM-4","issue":"8","issued":{"date-parts":[["2018","8","30"]]},"page":"e0203316","publisher":"Public Library of Science","title":"Emergency department crowding: A systematic review of causes, consequences and solutions","type":"article-journal","volume":"13"},"uris":["http://www.mendeley.com/documents/?uuid=32a6ebce-7c05-4107-837c-6590d51efa97"]}],"mendeley":{"formattedCitation":"&lt;sup&gt;71–74&lt;/sup&gt;","plainTextFormattedCitation":"71–74","previouslyFormattedCitation":"(Ismail et al., 2013; Kirkland et al., 2019; Lidal et al., 2013; Morley et al., 2018)"},"properties":{"noteIndex":0},"schema":"https://github.com/citation-style-language/schema/raw/master/csl-citation.json"}</w:instrText>
            </w:r>
            <w:r w:rsidRPr="00DC1465">
              <w:rPr>
                <w:sz w:val="20"/>
                <w:szCs w:val="20"/>
                <w:lang w:eastAsia="en-GB"/>
              </w:rPr>
              <w:fldChar w:fldCharType="separate"/>
            </w:r>
            <w:r w:rsidRPr="00514F4A">
              <w:rPr>
                <w:noProof/>
                <w:sz w:val="20"/>
                <w:szCs w:val="20"/>
                <w:vertAlign w:val="superscript"/>
                <w:lang w:eastAsia="en-GB"/>
              </w:rPr>
              <w:t>71–74</w:t>
            </w:r>
            <w:r w:rsidRPr="00DC1465">
              <w:rPr>
                <w:sz w:val="20"/>
                <w:szCs w:val="20"/>
                <w:lang w:eastAsia="en-GB"/>
              </w:rPr>
              <w:fldChar w:fldCharType="end"/>
            </w:r>
          </w:p>
          <w:p w14:paraId="7A525730" w14:textId="77777777" w:rsidR="00DC3F70" w:rsidRPr="00DC1465" w:rsidRDefault="00DC3F70" w:rsidP="00D34D9C">
            <w:pPr>
              <w:cnfStyle w:val="000000000000" w:firstRow="0" w:lastRow="0" w:firstColumn="0" w:lastColumn="0" w:oddVBand="0" w:evenVBand="0" w:oddHBand="0" w:evenHBand="0" w:firstRowFirstColumn="0" w:firstRowLastColumn="0" w:lastRowFirstColumn="0" w:lastRowLastColumn="0"/>
              <w:rPr>
                <w:sz w:val="20"/>
                <w:szCs w:val="20"/>
                <w:lang w:eastAsia="en-GB"/>
              </w:rPr>
            </w:pPr>
            <w:r w:rsidRPr="00DC1465">
              <w:rPr>
                <w:sz w:val="20"/>
                <w:szCs w:val="20"/>
                <w:lang w:eastAsia="en-GB"/>
              </w:rPr>
              <w:t>• Using primary care service interventions and interdisciplinary team-based models of care to limit hospital admissions.</w:t>
            </w:r>
            <w:r w:rsidRPr="00DC1465">
              <w:rPr>
                <w:sz w:val="20"/>
                <w:szCs w:val="20"/>
                <w:lang w:eastAsia="en-GB"/>
              </w:rPr>
              <w:fldChar w:fldCharType="begin" w:fldLock="1"/>
            </w:r>
            <w:r>
              <w:rPr>
                <w:sz w:val="20"/>
                <w:szCs w:val="20"/>
                <w:lang w:eastAsia="en-GB"/>
              </w:rPr>
              <w:instrText>ADDIN CSL_CITATION {"citationItems":[{"id":"ITEM-1","itemData":{"DOI":"10.1186/s12913-016-1571-7","ISSN":"1472-6963","abstract":"We aimed to synthesize the evidence of a causal effect and draw inferences about whether Canadian primary care reforms improved health system performance based on measures of health service utilization, processes of care, and physician productivity.","author":[{"dropping-particle":"","family":"Carter","given":"Renee","non-dropping-particle":"","parse-names":false,"suffix":""},{"dropping-particle":"","family":"Riverin","given":"Bruno","non-dropping-particle":"","parse-names":false,"suffix":""},{"dropping-particle":"","family":"Levesque","given":"Jean-Frédéric","non-dropping-particle":"","parse-names":false,"suffix":""},{"dropping-particle":"","family":"Gariepy","given":"Geneviève","non-dropping-particle":"","parse-names":false,"suffix":""},{"dropping-particle":"","family":"Quesnel-Vallée","given":"Amélie","non-dropping-particle":"","parse-names":false,"suffix":""}],"container-title":"BMC Health Services Research","id":"ITEM-1","issue":"1","issued":{"date-parts":[["2016"]]},"page":"324","title":"The impact of primary care reform on health system performance in Canada: a systematic review","type":"article-journal","volume":"16"},"uris":["http://www.mendeley.com/documents/?uuid=e28c4c01-68ea-4cd8-9042-a95bcc739faa"]},{"id":"ITEM-2","itemData":{"DOI":"https://doi.org/10.1016/j.ienj.2017.04.002","ISSN":"1755-599X","abstract":"Background Internationally, non-urgent presentations are increasing the pressure on Emergency Department (ED) staff and resources. This systematic review aims to identify the impact of alternative emergency care pathways on ED presentations – specifically GP cooperatives and walk-in clinics. Methods Based on a structured PICO enquiry with either walk-in clinic or GP cooperative as the intervention, a search was made for peer-reviewed publications in English, between 2000 and 2014. Medline plus, OVID, PubMed, and Google Scholar were searched. The Critical Appraisal Skills Program (CASP) guidelines were used to assess study quality and data was extracted using an adapted JBI Qualitative Assessment and Review Instrument (QARI). Subsequent reporting followed the PRISMA guideline. Results Eleven high quality quantitative studies met the inclusion criteria. Walk-in clinics do have the potential to reduce non-urgent emergency department presentations, however evidence of this effect is low. GP cooperatives offer an alternative care stream for patients presenting to the ED and do significantly reduce local ED attendances. Community members need to be made aware of these options in order to make informed treatment choices. Conclusion GP cooperatives in particular do have the potential to reduce ED workload. Further research is required to uncover recent trends and patient outcomes for walk-in clinics and GP cooperatives.","author":[{"dropping-particle":"","family":"Crawford","given":"Jessica","non-dropping-particle":"","parse-names":false,"suffix":""},{"dropping-particle":"","family":"Cooper","given":"Simon","non-dropping-particle":"","parse-names":false,"suffix":""},{"dropping-particle":"","family":"Cant","given":"Robyn","non-dropping-particle":"","parse-names":false,"suffix":""},{"dropping-particle":"","family":"DeSouza","given":"Ruth","non-dropping-particle":"","parse-names":false,"suffix":""}],"container-title":"International Emergency Nursing","id":"ITEM-2","issued":{"date-parts":[["2017"]]},"page":"36-42","title":"The impact of walk-in centres and GP co-operatives on emergency department presentations: A systematic review of the literature","type":"article-journal","volume":"34"},"uris":["http://www.mendeley.com/documents/?uuid=76e03608-2759-4c51-aadb-da2c21ff268e"]}],"mendeley":{"formattedCitation":"&lt;sup&gt;4,65&lt;/sup&gt;","plainTextFormattedCitation":"4,65","previouslyFormattedCitation":"(Carter et al., 2016; Crawford et al., 2017)"},"properties":{"noteIndex":0},"schema":"https://github.com/citation-style-language/schema/raw/master/csl-citation.json"}</w:instrText>
            </w:r>
            <w:r w:rsidRPr="00DC1465">
              <w:rPr>
                <w:sz w:val="20"/>
                <w:szCs w:val="20"/>
                <w:lang w:eastAsia="en-GB"/>
              </w:rPr>
              <w:fldChar w:fldCharType="separate"/>
            </w:r>
            <w:r w:rsidRPr="00514F4A">
              <w:rPr>
                <w:noProof/>
                <w:sz w:val="20"/>
                <w:szCs w:val="20"/>
                <w:vertAlign w:val="superscript"/>
                <w:lang w:eastAsia="en-GB"/>
              </w:rPr>
              <w:t>4,65</w:t>
            </w:r>
            <w:r w:rsidRPr="00DC1465">
              <w:rPr>
                <w:sz w:val="20"/>
                <w:szCs w:val="20"/>
                <w:lang w:eastAsia="en-GB"/>
              </w:rPr>
              <w:fldChar w:fldCharType="end"/>
            </w:r>
          </w:p>
          <w:p w14:paraId="43E7BD5B" w14:textId="77777777" w:rsidR="00DC3F70" w:rsidRPr="00DC1465" w:rsidRDefault="00DC3F70" w:rsidP="00D34D9C">
            <w:pPr>
              <w:cnfStyle w:val="000000000000" w:firstRow="0" w:lastRow="0" w:firstColumn="0" w:lastColumn="0" w:oddVBand="0" w:evenVBand="0" w:oddHBand="0" w:evenHBand="0" w:firstRowFirstColumn="0" w:firstRowLastColumn="0" w:lastRowFirstColumn="0" w:lastRowLastColumn="0"/>
              <w:rPr>
                <w:sz w:val="20"/>
                <w:szCs w:val="20"/>
                <w:lang w:eastAsia="en-GB"/>
              </w:rPr>
            </w:pPr>
            <w:r w:rsidRPr="00DC1465">
              <w:rPr>
                <w:sz w:val="20"/>
                <w:szCs w:val="20"/>
                <w:lang w:eastAsia="en-GB"/>
              </w:rPr>
              <w:t>• Putting triage liaison physicians and primary care professionals in emergency department settings.</w:t>
            </w:r>
            <w:r w:rsidRPr="00DC1465">
              <w:rPr>
                <w:sz w:val="20"/>
                <w:szCs w:val="20"/>
                <w:lang w:eastAsia="en-GB"/>
              </w:rPr>
              <w:fldChar w:fldCharType="begin" w:fldLock="1"/>
            </w:r>
            <w:r>
              <w:rPr>
                <w:sz w:val="20"/>
                <w:szCs w:val="20"/>
                <w:lang w:eastAsia="en-GB"/>
              </w:rPr>
              <w:instrText>ADDIN CSL_CITATION {"citationItems":[{"id":"ITEM-1","itemData":{"DOI":"10.1002/14651858.CD002097.pub4","ISSN":"1465-1858","abstract":"Abstract - Background In many countries emergency departments (EDs) are facing an increase in demand for services, long waits, and severe crowding. One response to mitigate overcrowding has been to provide primary care services alongside or within hospital EDs for patients with non‐urgent problems. However, it is unknown how this impacts the quality of patient care and the utilisation of hospital resources, or if it is cost‐effective. This is the first update of the original Cochrane Review published in 2012. Objectives To assess the effects of locating primary care professionals in hospital EDs to provide care for patients with non‐urgent health problems, compared with care provided by regularly scheduled emergency physicians (EPs). Search methods We searched the Cochrane Central Register of Controlled Trials (the Cochrane Library; 2017, Issue 4), MEDLINE, Embase, CINAHL, PsycINFO, and King's Fund, from inception until 10 May 2017. We searched ClinicalTrials.gov and the WHO ICTRP for registered clinical trials, and screened reference lists of included papers and relevant systematic reviews. Selection criteria Randomised trials, non‐randomised trials, controlled before‐after studies, and interrupted time series studies that evaluated the effectiveness of introducing primary care professionals to hospital EDs attending to patients with non‐urgent conditions, as compared to the care provided by regularly scheduled EPs.  Data collection and analysis We used standard methodological procedures expected by Cochrane. Main results We identified four trials (one randomised trial and three non‐randomised trials), one of which is newly identified in this update, involving a total of 11,463 patients, 16 general practitioners (GPs), 9 emergency nurse practitioners (NPs), and 69 EPs. These studies evaluated the effects of introducing GPs or emergency NPs to provide care to patients with non‐urgent problems in the ED, as compared to EPs for outcomes such as resource use. The studies were conducted in Ireland, the UK, and Australia, and had an overall high or unclear risk of bias. The outcomes investigated were similar across studies, and there was considerable variation in the triage system used, the level of expertise and experience of the medical practitioners, and type of hospital (urban teaching, suburban community hospital). Main sources of funding were national or regional health authorities and a medical research funding body. There was high heterogeneity acros…","author":[{"dropping-particle":"","family":"Gonçalves‐Bradley","given":"D","non-dropping-particle":"","parse-names":false,"suffix":""},{"dropping-particle":"","family":"Khangura","given":"J K","non-dropping-particle":"","parse-names":false,"suffix":""},{"dropping-particle":"","family":"Flodgren","given":"G","non-dropping-particle":"","parse-names":false,"suffix":""},{"dropping-particle":"","family":"Perera","given":"R","non-dropping-particle":"","parse-names":false,"suffix":""},{"dropping-particle":"","family":"Rowe","given":"B H","non-dropping-particle":"","parse-names":false,"suffix":""},{"dropping-particle":"","family":"Shepperd","given":"S","non-dropping-particle":"","parse-names":false,"suffix":""}],"container-title":"Cochrane Database of Systematic Reviews","id":"ITEM-1","issue":"2","issued":{"date-parts":[["2018"]]},"note":"[Effective Practice and Organisation of Care]","publisher":"John Wiley &amp; Sons, Ltd","title":"Primary care professionals providing non‐urgent care in hospital emergency departments","type":"article-journal"},"uris":["http://www.mendeley.com/documents/?uuid=416813e6-fa4e-4b06-b3a4-59397ba9d385"]},{"id":"ITEM-2","itemData":{"DOI":"10.1111/j.1553-2712.2010.00984.x","ISSN":"1069-6563","abstract":"ACADEMIC EMERGENCY MEDICINE 2011; 18:111?120 ? 2011 by the Society for Academic Emergency Medicine Abstract Objectives:? The objective was to examine the effectiveness of triage liaison physicians (TLPs) on mitigating the effects of emergency department (ED) overcrowding. Methods:? Electronic databases (Cochrane Central Register of Controlled Trials, MEDLINE, EMBASE, Web of Science, HealthSTAR, Dissertation Abstracts, and ABI/INFORM Global), controlled trial registry websites, conference proceedings, study references, contact with experts in the field, and correspondence with authors were used to identify potentially relevant TLP studies. Intervention studies in which a TLP was used to influence ED overcrowding metrics (length of stay [LOS] in minutes, physician initial assessment [PIA], and left without being seen [LWBS]) were included in the review. Two reviewers independently conducted data extraction and assessed the citation relevance, inclusion, and study quality. For continuous outcomes, weighted mean differences (WMD) were calculated and reported with corresponding 95% confidence intervals (CIs). For dichotomous variables, individual and pooled statistics were calculated as relative risk (RR) with 95% CI. Results:? From 14,446 potentially relevant studies, 28 were included in the systematic review. Thirteen were journal publications, 12 were abstracts, and three were Web-based articles. Most studies employed before?after designs; 23 of the 28 studies were considered of weak quality. Based on the statistical pooling of data from two randomized controlled trials (RCTs), TLP resulted in shorter ED LOS compared to nurse-led triage (WMD?=??36.85 min; 95% CI?=??51.11 to ?22.58). One of these RCTs showed a significant reduction in the PIA associated to TLP presence (WMD?=??30.00 min; 95% CI?=??56.91 to ?3.09); the other RCT showed no change in LWBS due to a CI that included unity (RR?=?0.82; 95% CI?=?0.67 to 1.00). Conclusions:? While the evidence summarized here suggests that to have a TLP is an effective intervention to mitigate the effects of ED overcrowding, due to the weak research methods identified, more research is required before its widespread implementation.","author":[{"dropping-particle":"","family":"Rowe","given":"Brian H","non-dropping-particle":"","parse-names":false,"suffix":""},{"dropping-particle":"","family":"Guo","given":"Xiaoyan","non-dropping-particle":"","parse-names":false,"suffix":""},{"dropping-particle":"","family":"Villa-Roel","given":"Cristina","non-dropping-particle":"","parse-names":false,"suffix":""},{"dropping-particle":"","family":"Schull","given":"Michael","non-dropping-particle":"","parse-names":false,"suffix":""},{"dropping-particle":"","family":"Holroyd","given":"Brian","non-dropping-particle":"","parse-names":false,"suffix":""},{"dropping-particle":"","family":"Bullard","given":"Michael","non-dropping-particle":"","parse-names":false,"suffix":""},{"dropping-particle":"","family":"Vandermeer","given":"Benjamin","non-dropping-particle":"","parse-names":false,"suffix":""},{"dropping-particle":"","family":"Ospina","given":"Maria","non-dropping-particle":"","parse-names":false,"suffix":""},{"dropping-particle":"","family":"Innes","given":"Grant","non-dropping-particle":"","parse-names":false,"suffix":""}],"container-title":"Academic Emergency Medicine","id":"ITEM-2","issue":"2","issued":{"date-parts":[["2011","2","1"]]},"note":"doi: 10.1111/j.1553-2712.2010.00984.x","page":"111-120","publisher":"John Wiley &amp; Sons, Ltd (10.1111)","title":"The Role of Triage Liaison Physicians on Mitigating Overcrowding in Emergency Departments: A Systematic Review","type":"article-journal","volume":"18"},"uris":["http://www.mendeley.com/documents/?uuid=70ff97fa-3111-4c82-9a18-79d50ff04500"]}],"mendeley":{"formattedCitation":"&lt;sup&gt;78,79&lt;/sup&gt;","plainTextFormattedCitation":"78,79","previouslyFormattedCitation":"(Gonçalves‐Bradley et al., 2018; Rowe et al., 2011a)"},"properties":{"noteIndex":0},"schema":"https://github.com/citation-style-language/schema/raw/master/csl-citation.json"}</w:instrText>
            </w:r>
            <w:r w:rsidRPr="00DC1465">
              <w:rPr>
                <w:sz w:val="20"/>
                <w:szCs w:val="20"/>
                <w:lang w:eastAsia="en-GB"/>
              </w:rPr>
              <w:fldChar w:fldCharType="separate"/>
            </w:r>
            <w:r w:rsidRPr="00514F4A">
              <w:rPr>
                <w:noProof/>
                <w:sz w:val="20"/>
                <w:szCs w:val="20"/>
                <w:vertAlign w:val="superscript"/>
                <w:lang w:eastAsia="en-GB"/>
              </w:rPr>
              <w:t>78,79</w:t>
            </w:r>
            <w:r w:rsidRPr="00DC1465">
              <w:rPr>
                <w:sz w:val="20"/>
                <w:szCs w:val="20"/>
                <w:lang w:eastAsia="en-GB"/>
              </w:rPr>
              <w:fldChar w:fldCharType="end"/>
            </w:r>
          </w:p>
          <w:p w14:paraId="2C581BB5" w14:textId="77777777" w:rsidR="00DC3F70" w:rsidRPr="00DC1465" w:rsidRDefault="00DC3F70" w:rsidP="00D34D9C">
            <w:pPr>
              <w:cnfStyle w:val="000000000000" w:firstRow="0" w:lastRow="0" w:firstColumn="0" w:lastColumn="0" w:oddVBand="0" w:evenVBand="0" w:oddHBand="0" w:evenHBand="0" w:firstRowFirstColumn="0" w:firstRowLastColumn="0" w:lastRowFirstColumn="0" w:lastRowLastColumn="0"/>
              <w:rPr>
                <w:sz w:val="20"/>
                <w:szCs w:val="20"/>
                <w:lang w:eastAsia="en-GB"/>
              </w:rPr>
            </w:pPr>
            <w:r w:rsidRPr="00DC1465">
              <w:rPr>
                <w:sz w:val="20"/>
                <w:szCs w:val="20"/>
                <w:lang w:eastAsia="en-GB"/>
              </w:rPr>
              <w:t>• Strategies to address frequent use of primary care.</w:t>
            </w:r>
            <w:r w:rsidRPr="00DC1465">
              <w:rPr>
                <w:sz w:val="20"/>
                <w:szCs w:val="20"/>
                <w:lang w:eastAsia="en-GB"/>
              </w:rPr>
              <w:fldChar w:fldCharType="begin" w:fldLock="1"/>
            </w:r>
            <w:r>
              <w:rPr>
                <w:sz w:val="20"/>
                <w:szCs w:val="20"/>
                <w:lang w:eastAsia="en-GB"/>
              </w:rPr>
              <w:instrText>ADDIN CSL_CITATION {"citationItems":[{"id":"ITEM-1","itemData":{"DOI":"10.3109/13814788.2016.1161751","ISSN":"1381-4788","abstract":"AbstractBackground: Patients visiting their GPs exceptionally often (frequent attenders, FAs) have high rates of somatic disease, emotional distress, psychiatric illnesses and social problems and require a disproportionate amount of their GPs? time.Objectives: To summarize which types of FA have been studied and what the effects of interventions were on quality of life (QoL), symptom severity of underlying illness(es) and consultation frequency. To discover when patients are considered FAs.Methods: Systematic review of RCTs using a comprehensive search (MEDLINE, PsycINFO, CINAHL and EMBASE, from 1980 to August 2015) and no language restrictions. Two investigators extracted data. Results were summarized qualitatively.Results: We included 17 RCTs. Heterogeneity at the level of populations, interventions and outcomes precluded statistical pooling. In-depth analysis by GPs assessing a patient?s reasons for frequent attendance decreased consultation frequency by four to six per year. A small effect on symptom severity was noted in depressed FAs, although this finding was not replicated in a recent trial. Multi-component therapy and medication in FAs with medically unexplained symptoms (MUS) improved QoL (SF36 odds ratio: 1.92; 95%CI: 1.08?3.40) and morbidity (CES-D 3.17; 95%CI: 1.27?5.08).Conclusion: RCTs on intervention effects in frequent attenders to primary care used different patient populations, interventions, comparators and outcome measures. Consistent evidence on the effects of particular interventions in specific patient domains is lacking. A tailored approach based on in-depth analysis among GPs of potential reasons for frequent attendance may decrease consultation frequency. Research involving the screening and treating for FAs with MUS may be useful in future trials.","author":[{"dropping-particle":"","family":"Haroun","given":"Dany","non-dropping-particle":"","parse-names":false,"suffix":""},{"dropping-particle":"","family":"Smits","given":"Frans","non-dropping-particle":"","parse-names":false,"suffix":""},{"dropping-particle":"","family":"Etten-Jamaludin","given":"Faridi","non-dropping-particle":"van","parse-names":false,"suffix":""},{"dropping-particle":"","family":"Schene","given":"Aart","non-dropping-particle":"","parse-names":false,"suffix":""},{"dropping-particle":"","family":"Weert","given":"Henk","non-dropping-particle":"van","parse-names":false,"suffix":""},{"dropping-particle":"","family":"Riet","given":"Gerben","non-dropping-particle":"ter","parse-names":false,"suffix":""}],"container-title":"European Journal of General Practice","id":"ITEM-1","issue":"2","issued":{"date-parts":[["2016","4","2"]]},"note":"doi: 10.3109/13814788.2016.1161751","page":"71-82","publisher":"Taylor &amp; Francis","title":"The effects of interventions on quality of life, morbidity and consultation frequency in frequent attenders in primary care: A systematic review","type":"article-journal","volume":"22"},"uris":["http://www.mendeley.com/documents/?uuid=90c40b80-59da-4757-9460-a370f2f16f22"]}],"mendeley":{"formattedCitation":"&lt;sup&gt;84&lt;/sup&gt;","plainTextFormattedCitation":"84","previouslyFormattedCitation":"(Haroun et al., 2016)"},"properties":{"noteIndex":0},"schema":"https://github.com/citation-style-language/schema/raw/master/csl-citation.json"}</w:instrText>
            </w:r>
            <w:r w:rsidRPr="00DC1465">
              <w:rPr>
                <w:sz w:val="20"/>
                <w:szCs w:val="20"/>
                <w:lang w:eastAsia="en-GB"/>
              </w:rPr>
              <w:fldChar w:fldCharType="separate"/>
            </w:r>
            <w:r w:rsidRPr="00514F4A">
              <w:rPr>
                <w:noProof/>
                <w:sz w:val="20"/>
                <w:szCs w:val="20"/>
                <w:vertAlign w:val="superscript"/>
                <w:lang w:eastAsia="en-GB"/>
              </w:rPr>
              <w:t>84</w:t>
            </w:r>
            <w:r w:rsidRPr="00DC1465">
              <w:rPr>
                <w:sz w:val="20"/>
                <w:szCs w:val="20"/>
                <w:lang w:eastAsia="en-GB"/>
              </w:rPr>
              <w:fldChar w:fldCharType="end"/>
            </w:r>
          </w:p>
          <w:p w14:paraId="4B2BCBD1" w14:textId="77777777" w:rsidR="00DC3F70" w:rsidRPr="00DC1465" w:rsidRDefault="00DC3F70" w:rsidP="00D34D9C">
            <w:pPr>
              <w:cnfStyle w:val="000000000000" w:firstRow="0" w:lastRow="0" w:firstColumn="0" w:lastColumn="0" w:oddVBand="0" w:evenVBand="0" w:oddHBand="0" w:evenHBand="0" w:firstRowFirstColumn="0" w:firstRowLastColumn="0" w:lastRowFirstColumn="0" w:lastRowLastColumn="0"/>
              <w:rPr>
                <w:sz w:val="20"/>
                <w:szCs w:val="20"/>
                <w:lang w:eastAsia="en-GB"/>
              </w:rPr>
            </w:pPr>
            <w:r w:rsidRPr="00DC1465">
              <w:rPr>
                <w:sz w:val="20"/>
                <w:szCs w:val="20"/>
                <w:lang w:eastAsia="en-GB"/>
              </w:rPr>
              <w:lastRenderedPageBreak/>
              <w:t>• Integrated care models in high-, middle-, and low-income countries.</w:t>
            </w:r>
            <w:r w:rsidRPr="00DC1465">
              <w:rPr>
                <w:sz w:val="20"/>
                <w:szCs w:val="20"/>
                <w:lang w:eastAsia="en-GB"/>
              </w:rPr>
              <w:fldChar w:fldCharType="begin" w:fldLock="1"/>
            </w:r>
            <w:r>
              <w:rPr>
                <w:sz w:val="20"/>
                <w:szCs w:val="20"/>
                <w:lang w:eastAsia="en-GB"/>
              </w:rPr>
              <w:instrText>ADDIN CSL_CITATION {"citationItems":[{"id":"ITEM-1","itemData":{"DOI":"10.1002/14651858.CD003318.pub3","ISSN":"1465-1858","abstract":"Abstract - Background In some low‐ and middle‐income countries, separate vertical programmes deliver specific life‐saving interventions but can fragment services. Strategies to integrate services aim to bring together inputs, organisation, and delivery of particular functions to increase efficiency and people's access. We examined the evidence on the effectiveness of integration strategies at the point of delivery (sometimes termed 'linkages'), including integrated delivery of tuberculosis (TB), HIV/AIDS and reproductive health programmes. Objectives To assess the effects of strategies to integrate primary health care services on healthcare delivery and health status in low‐ and middle‐income countries. Search methods We searched The Cochrane Central Register of Controlled Trials (CENTRAL) 2010, Issue 3, part of the  The Cochrane Library.   www.thecochranelibrary.com , including the Cochrane Effective Practice and Organisation of Care Group Specialised Register (searched 15 September  2010); MEDLINE, Ovid (1950 to August Week 5 2010) (searched 10 September  2010); EMBASE, Ovid (1980 to 2010 Week 35) (searched 10 September  2010); CINAHL, EBSCO (1980 to present) (searched 20 September 2010); Sociological Abstracts, CSA Illumina (1952 to current) (searched 10 September  2010); Social Services Abstracts, CSA Illumina (1979 to current) (searched 10 September  2010); POPLINE (1970 to current) (searched 10 September  2010); International Bibliography of the Social Sciences, Webspirs (1951 to current) (searched 01 July 2008); HealthStar (1975 to September 2005), Cab Health (1972 to 1999), and reference lists of articles. We also searched the World Health Organization (WHOLIS) library database, handsearched relevant WHO publications, and contacted experts in the field. Selection criteria Randomised controlled trials, non‐randomised controlled trials, controlled before and after studies, and interrupted time series analyses of integration strategies, including strengthening linkages, in primary health care services. Health services in high‐income countries, private public partnerships, and hospital inpatient care were excluded as were programmes promoting the integrated management of childhood illnesses. The main outcomes were indicators of healthcare delivery, user views, and health status. Data collection and analysis Two authors independently extracted data and assessed the risk of bias. The statistical results of individual studies are reported and summarise…","author":[{"dropping-particle":"","family":"Dudley","given":"L","non-dropping-particle":"","parse-names":false,"suffix":""},{"dropping-particle":"","family":"Garner","given":"P","non-dropping-particle":"","parse-names":false,"suffix":""}],"container-title":"Cochrane Database of Systematic Reviews","id":"ITEM-1","issue":"7","issued":{"date-parts":[["2011"]]},"note":"[Effective Practice and Organisation of Care]","publisher":"John Wiley &amp; Sons, Ltd","title":"Strategies for integrating primary health services in low‐ and middle‐income countries at the point of delivery","type":"article-journal"},"uris":["http://www.mendeley.com/documents/?uuid=6049dab4-bfbe-4732-a9a3-94fa3324479f"]},{"id":"ITEM-2","itemData":{"DOI":"10.1186/s12913-018-3161-3","ISSN":"1472-6963","abstract":"Healthcare systems around the world have been responding to the demand for better integrated models of service delivery. However, there is a need for further clarity regarding the effects of these new models of integration, and exploration regarding whether models introduced in other care systems may achieve similar outcomes in a UK national health service context.","author":[{"dropping-particle":"","family":"Baxter","given":"Susan","non-dropping-particle":"","parse-names":false,"suffix":""},{"dropping-particle":"","family":"Johnson","given":"Maxine","non-dropping-particle":"","parse-names":false,"suffix":""},{"dropping-particle":"","family":"Chambers","given":"Duncan","non-dropping-particle":"","parse-names":false,"suffix":""},{"dropping-particle":"","family":"Sutton","given":"Anthea","non-dropping-particle":"","parse-names":false,"suffix":""},{"dropping-particle":"","family":"Goyder","given":"Elizabeth","non-dropping-particle":"","parse-names":false,"suffix":""},{"dropping-particle":"","family":"Booth","given":"Andrew","non-dropping-particle":"","parse-names":false,"suffix":""}],"container-title":"BMC Health Services Research","id":"ITEM-2","issue":"1","issued":{"date-parts":[["2018"]]},"page":"350","title":"The effects of integrated care: a systematic review of UK and international evidence","type":"article-journal","volume":"18"},"uris":["http://www.mendeley.com/documents/?uuid=afb41273-5e29-4662-b98a-3bc8ecb8fddc"]}],"mendeley":{"formattedCitation":"&lt;sup&gt;91,92&lt;/sup&gt;","plainTextFormattedCitation":"91,92","previouslyFormattedCitation":"(Baxter et al., 2018; Dudley and Garner, 2011)"},"properties":{"noteIndex":0},"schema":"https://github.com/citation-style-language/schema/raw/master/csl-citation.json"}</w:instrText>
            </w:r>
            <w:r w:rsidRPr="00DC1465">
              <w:rPr>
                <w:sz w:val="20"/>
                <w:szCs w:val="20"/>
                <w:lang w:eastAsia="en-GB"/>
              </w:rPr>
              <w:fldChar w:fldCharType="separate"/>
            </w:r>
            <w:r w:rsidRPr="00514F4A">
              <w:rPr>
                <w:noProof/>
                <w:sz w:val="20"/>
                <w:szCs w:val="20"/>
                <w:vertAlign w:val="superscript"/>
                <w:lang w:eastAsia="en-GB"/>
              </w:rPr>
              <w:t>91,92</w:t>
            </w:r>
            <w:r w:rsidRPr="00DC1465">
              <w:rPr>
                <w:sz w:val="20"/>
                <w:szCs w:val="20"/>
                <w:lang w:eastAsia="en-GB"/>
              </w:rPr>
              <w:fldChar w:fldCharType="end"/>
            </w:r>
          </w:p>
          <w:p w14:paraId="6A36DB54" w14:textId="77777777" w:rsidR="00DC3F70" w:rsidRPr="00DC1465" w:rsidRDefault="00DC3F70" w:rsidP="00D34D9C">
            <w:pPr>
              <w:cnfStyle w:val="000000000000" w:firstRow="0" w:lastRow="0" w:firstColumn="0" w:lastColumn="0" w:oddVBand="0" w:evenVBand="0" w:oddHBand="0" w:evenHBand="0" w:firstRowFirstColumn="0" w:firstRowLastColumn="0" w:lastRowFirstColumn="0" w:lastRowLastColumn="0"/>
              <w:rPr>
                <w:sz w:val="20"/>
                <w:szCs w:val="20"/>
                <w:lang w:eastAsia="en-GB"/>
              </w:rPr>
            </w:pPr>
            <w:r w:rsidRPr="00DC1465">
              <w:rPr>
                <w:sz w:val="20"/>
                <w:szCs w:val="20"/>
                <w:lang w:eastAsia="en-GB"/>
              </w:rPr>
              <w:t>• Primary care referrals to non-clinical support measures (e.g. social prescribing).</w:t>
            </w:r>
            <w:r w:rsidRPr="00DC1465">
              <w:rPr>
                <w:sz w:val="20"/>
                <w:szCs w:val="20"/>
                <w:lang w:eastAsia="en-GB"/>
              </w:rPr>
              <w:fldChar w:fldCharType="begin" w:fldLock="1"/>
            </w:r>
            <w:r>
              <w:rPr>
                <w:sz w:val="20"/>
                <w:szCs w:val="20"/>
                <w:lang w:eastAsia="en-GB"/>
              </w:rPr>
              <w:instrText>ADDIN CSL_CITATION {"citationItems":[{"id":"ITEM-1","itemData":{"abstract":"Objectives Social prescribing is a way of linking patients in primary care with sources of support within the community to help improve their health and well-being. Social prescribing programmes are being widely promoted and adopted in the UK National Health Service and so we conducted a systematic review to assess the evidence for their effectiveness.Setting/data sources Nine databases were searched from 2000 to January 2016 for studies conducted in the UK. Relevant reports and guidelines, websites and reference lists of retrieved articles were scanned to identify additional studies. All the searches were restricted to English language only.Participants Systematic reviews and any published evaluation of programmes where patient referral was made from a primary care setting to a link worker or facilitator of social prescribing were eligible for inclusion. Risk of bias for included studies was undertaken independently by two reviewers and a narrative synthesis was performed.Primary and secondary outcome measures Primary outcomes of interest were any measures of health and well-being and/or usage of health services.Results We included a total of 15 evaluations of social prescribing programmes. Most were small scale and limited by poor design and reporting. All were rated as a having a high risk of bias. Common design issues included a lack of comparative controls, short follow-up durations, a lack of standardised and validated measuring tools, missing data and a failure to consider potential confounding factors. Despite clear methodological shortcomings, most evaluations presented positive conclusions.Conclusions Social prescribing is being widely advocated and implemented but current evidence fails to provide sufficient detail to judge either success or value for money. If social prescribing is to realise its potential, future evaluations must be comparative by design and consider when, by whom, for whom, how well and at what cost.Trial registration number PROSPERO Registration: CRD42015023501.","author":[{"dropping-particle":"","family":"Bickerdike","given":"Liz","non-dropping-particle":"","parse-names":false,"suffix":""},{"dropping-particle":"","family":"Booth","given":"Alison","non-dropping-particle":"","parse-names":false,"suffix":""},{"dropping-particle":"","family":"Wilson","given":"Paul M","non-dropping-particle":"","parse-names":false,"suffix":""},{"dropping-particle":"","family":"Farley","given":"Kate","non-dropping-particle":"","parse-names":false,"suffix":""},{"dropping-particle":"","family":"Wright","given":"Kath","non-dropping-particle":"","parse-names":false,"suffix":""}],"container-title":"BMJ Open","id":"ITEM-1","issue":"4","issued":{"date-parts":[["2017","4","1"]]},"title":"Social prescribing: less rhetoric and more reality. A systematic review of the evidence","type":"article-journal","volume":"7"},"uris":["http://www.mendeley.com/documents/?uuid=672553e5-2f03-44d9-bc1a-e08af8b79eb1"]}],"mendeley":{"formattedCitation":"&lt;sup&gt;94&lt;/sup&gt;","plainTextFormattedCitation":"94","previouslyFormattedCitation":"(Bickerdike et al., 2017)"},"properties":{"noteIndex":0},"schema":"https://github.com/citation-style-language/schema/raw/master/csl-citation.json"}</w:instrText>
            </w:r>
            <w:r w:rsidRPr="00DC1465">
              <w:rPr>
                <w:sz w:val="20"/>
                <w:szCs w:val="20"/>
                <w:lang w:eastAsia="en-GB"/>
              </w:rPr>
              <w:fldChar w:fldCharType="separate"/>
            </w:r>
            <w:r w:rsidRPr="00514F4A">
              <w:rPr>
                <w:noProof/>
                <w:sz w:val="20"/>
                <w:szCs w:val="20"/>
                <w:vertAlign w:val="superscript"/>
                <w:lang w:eastAsia="en-GB"/>
              </w:rPr>
              <w:t>94</w:t>
            </w:r>
            <w:r w:rsidRPr="00DC1465">
              <w:rPr>
                <w:sz w:val="20"/>
                <w:szCs w:val="20"/>
                <w:lang w:eastAsia="en-GB"/>
              </w:rPr>
              <w:fldChar w:fldCharType="end"/>
            </w:r>
          </w:p>
          <w:p w14:paraId="55890D84" w14:textId="77777777" w:rsidR="00DC3F70" w:rsidRPr="00DC1465" w:rsidRDefault="00DC3F70" w:rsidP="00D34D9C">
            <w:pPr>
              <w:cnfStyle w:val="000000000000" w:firstRow="0" w:lastRow="0" w:firstColumn="0" w:lastColumn="0" w:oddVBand="0" w:evenVBand="0" w:oddHBand="0" w:evenHBand="0" w:firstRowFirstColumn="0" w:firstRowLastColumn="0" w:lastRowFirstColumn="0" w:lastRowLastColumn="0"/>
              <w:rPr>
                <w:sz w:val="20"/>
                <w:szCs w:val="20"/>
                <w:lang w:eastAsia="en-GB"/>
              </w:rPr>
            </w:pPr>
            <w:r w:rsidRPr="00DC1465">
              <w:rPr>
                <w:sz w:val="20"/>
                <w:szCs w:val="20"/>
                <w:lang w:eastAsia="en-GB"/>
              </w:rPr>
              <w:t>• Medication synchronisation and medication review.</w:t>
            </w:r>
            <w:r w:rsidRPr="00DC1465">
              <w:rPr>
                <w:sz w:val="20"/>
                <w:szCs w:val="20"/>
                <w:lang w:eastAsia="en-GB"/>
              </w:rPr>
              <w:fldChar w:fldCharType="begin" w:fldLock="1"/>
            </w:r>
            <w:r>
              <w:rPr>
                <w:sz w:val="20"/>
                <w:szCs w:val="20"/>
                <w:lang w:eastAsia="en-GB"/>
              </w:rPr>
              <w:instrText>ADDIN CSL_CITATION {"citationItems":[{"id":"ITEM-1","itemData":{"DOI":"10.1111/jcpt.12554","ISSN":"0269-4727","abstract":"Summary What is known and objective Proactive synchronization of medication refills through an appointment-based model (ABM) is a community pharmacy-based intervention targeting adherence to medications. We aimed to systematically review evidence on the impact of the ABM on medication taking behaviour, health resource utilization, clinical outcomes and the preferences of patients and providers. Methods We conducted a systematic literature search of MEDLINE and Scopus from database inception through 6 February 2017. Studies were included if they were original investigations evaluating the impact of the ABM on at least one outcome of interest and published in the peer-reviewed literature as a full-text manuscript in the English language. Outcomes included medication taking behaviour, clinical and economic outcomes, health resource utilization, and patient or provider satisfaction. Data were synthesized qualitatively. Results Five studies, mostly observational in design and with low risk of bias, were included. Objective measures of medication taking behaviour were consistently improved in patients enrolled in an ABM vs control, indicating an association between appointment-based medication synchronization with improved adherence and decreased likelihood of non-persistence. A single decision analysis indicates a cost savings over 1 year associated with the appointment-based medication synchronization programme modelled, for hypertension, diabetes and hyperlipidaemia. Limited data regarding health resource utilization and clinical outcomes and patient or provider satisfaction exist and are currently inconclusive. What is new and conclusion The ABM provides a unique, patient-centred service to improve medication adherence amongst patients taking chronic medications while demonstrating a positive financial return on investment. Future research is needed to determine the impact of the ABM on final health outcomes.","author":[{"dropping-particle":"","family":"Nguyen","given":"E","non-dropping-particle":"","parse-names":false,"suffix":""},{"dropping-particle":"","family":"Sobieraj","given":"D M","non-dropping-particle":"","parse-names":false,"suffix":""}],"container-title":"Journal of Clinical Pharmacy and Therapeutics","id":"ITEM-1","issue":"4","issued":{"date-parts":[["2017","8","1"]]},"note":"doi: 10.1111/jcpt.12554","page":"404-413","publisher":"John Wiley &amp; Sons, Ltd (10.1111)","title":"The impact of appointment-based medication synchronization on medication taking behaviour and health outcomes: A systematic review","type":"article-journal","volume":"42"},"uris":["http://www.mendeley.com/documents/?uuid=5c677ebc-9b86-48e5-acc0-a08429362e36"]},{"id":"ITEM-2","itemData":{"DOI":"10.1136/qshc.2004.012153","abstract":"Objective: To identify and evaluate studies of interventions in primary care aimed at reducing medication related adverse events that result in morbidity, hospital admission, and/or mortality. Methods: Fourteen electronic databases were systematically searched for published and unpublished data. Bibliographies of retrieved papers were searched and experts and first authors contacted in an attempt to locate additional studies. There were no restrictions on language of publication. All interventions applied in primary care settings which aimed to improve patient safety by reducing adverse events resulting from medication overuse or misuse were considered. Randomised controlled trials, controlled trials, controlled before and after studies, and interrupted time series studies were eligible for inclusion. Study quality assessment and data extraction were undertaken using the Cochrane Effective Practice and Organisation of Care data collection checklist and template. Meta-analysis was performed using a random effects model. Results: 159 studies were initially identified, of which 38 satisfied our inclusion criteria. These were categorised as follows: 17 pharmacist-led interventions (of which 15 reported hospital admissions as an outcome); eight interventions led by other primary healthcare professionals that reported preventable drug related morbidity as an outcome; and 13 complex interventions that included a component of medication review aimed at reducing falls in the elderly (the outcome being falls). Meta-analysis found that pharmacist-led interventions are effective at reducing hospital admissions (OR 0.64 (95% CI 0.43 to 0.96)), but restricting analysis to the randomised controlled trials failed to demonstrate significant benefit (OR 0.92 (95% CI 0.81 to 1.05)). Pooling the results of studies in the other categories did not demonstrate any significant effect. Conclusions: There is relatively weak evidence to indicate that pharmacist-led medication reviews are effective in reducing hospital admissions. There is currently no evidence for the effectiveness of other interventions which aim at reducing admissions or preventable drug related morbidity. More randomised controlled trials of primary care based pharmacist-led interventions are needed to decide whether or not this intervention is effective in reducing hospital admissions.","author":[{"dropping-particle":"","family":"Royal","given":"S","non-dropping-particle":"","parse-names":false,"suffix":""},{"dropping-particle":"","family":"Smeaton","given":"L","non-dropping-particle":"","parse-names":false,"suffix":""},{"dropping-particle":"","family":"Avery","given":"A J","non-dropping-particle":"","parse-names":false,"suffix":""},{"dropping-particle":"","family":"Hurwitz","given":"B","non-dropping-particle":"","parse-names":false,"suffix":""},{"dropping-particle":"","family":"Sheikh","given":"A","non-dropping-particle":"","parse-names":false,"suffix":""}],"container-title":"Quality and Safety in Health Care","id":"ITEM-2","issue":"1","issued":{"date-parts":[["2006","2","1"]]},"page":"23 LP  - 31","title":"Interventions in primary care to reduce medication related adverse events and hospital admissions: systematic review and meta-analysis","type":"article-journal","volume":"15"},"uris":["http://www.mendeley.com/documents/?uuid=75d7f310-6f5a-4c6e-b6dc-c91805a28f98"]}],"mendeley":{"formattedCitation":"&lt;sup&gt;101,103&lt;/sup&gt;","plainTextFormattedCitation":"101,103","previouslyFormattedCitation":"(Nguyen and Sobieraj, 2017; Royal et al., 2006)"},"properties":{"noteIndex":0},"schema":"https://github.com/citation-style-language/schema/raw/master/csl-citation.json"}</w:instrText>
            </w:r>
            <w:r w:rsidRPr="00DC1465">
              <w:rPr>
                <w:sz w:val="20"/>
                <w:szCs w:val="20"/>
                <w:lang w:eastAsia="en-GB"/>
              </w:rPr>
              <w:fldChar w:fldCharType="separate"/>
            </w:r>
            <w:r w:rsidRPr="00514F4A">
              <w:rPr>
                <w:noProof/>
                <w:sz w:val="20"/>
                <w:szCs w:val="20"/>
                <w:vertAlign w:val="superscript"/>
                <w:lang w:eastAsia="en-GB"/>
              </w:rPr>
              <w:t>101,103</w:t>
            </w:r>
            <w:r w:rsidRPr="00DC1465">
              <w:rPr>
                <w:sz w:val="20"/>
                <w:szCs w:val="20"/>
                <w:lang w:eastAsia="en-GB"/>
              </w:rPr>
              <w:fldChar w:fldCharType="end"/>
            </w:r>
          </w:p>
          <w:p w14:paraId="05D85F4B" w14:textId="77777777" w:rsidR="00DC3F70" w:rsidRPr="00DC1465" w:rsidRDefault="00DC3F70" w:rsidP="00D34D9C">
            <w:pPr>
              <w:cnfStyle w:val="000000000000" w:firstRow="0" w:lastRow="0" w:firstColumn="0" w:lastColumn="0" w:oddVBand="0" w:evenVBand="0" w:oddHBand="0" w:evenHBand="0" w:firstRowFirstColumn="0" w:firstRowLastColumn="0" w:lastRowFirstColumn="0" w:lastRowLastColumn="0"/>
              <w:rPr>
                <w:sz w:val="20"/>
                <w:szCs w:val="20"/>
                <w:lang w:eastAsia="en-GB"/>
              </w:rPr>
            </w:pPr>
            <w:r w:rsidRPr="00DC1465">
              <w:rPr>
                <w:sz w:val="20"/>
                <w:szCs w:val="20"/>
                <w:lang w:eastAsia="en-GB"/>
              </w:rPr>
              <w:t>• Reminder and feedback interventions for medication adherence and quality improvement strategies to reduce antibiotic prescribing.</w:t>
            </w:r>
            <w:r w:rsidRPr="00DC1465">
              <w:rPr>
                <w:sz w:val="20"/>
                <w:szCs w:val="20"/>
                <w:lang w:eastAsia="en-GB"/>
              </w:rPr>
              <w:fldChar w:fldCharType="begin" w:fldLock="1"/>
            </w:r>
            <w:r>
              <w:rPr>
                <w:sz w:val="20"/>
                <w:szCs w:val="20"/>
                <w:lang w:eastAsia="en-GB"/>
              </w:rPr>
              <w:instrText>ADDIN CSL_CITATION {"citationItems":[{"id":"ITEM-1","itemData":{"DOI":"10.5694/j.1326-5377.2003.tb05166.x","ISSN":"0025-729X","abstract":"Abstract Objective: To systematically review randomised controlled trials (RCTs) of computer-generated medication reminders or feedback directed to healthcare providers or patients. Data sources: Extensive computerised and manual literature searches identified 76 English-language reports of RCTs reported before 1 January 2002. Searches were conducted between June 1998 and April 2002. Study selection: 26 papers making 29 comparisons (two papers reported on multiple interventions) of computer-supported medication management to a control group. Data extraction: The quality of the RCTs was systematically assessed and scored independently by two reviewers. Rates of compliance with (potential) reminders for the control and intervention groups were extracted. Data synthesis: Heterogeneity of studies prevented a meta-analysis. Where possible, rates were calculated using the intention-to-treat principle. The comparisons were grouped into five areas. Reminders to providers in outpatient settings: six of 12 comparisons demonstrated positive effects (relative rates [RRs: intervention rates/control rates], 1.0 to 42.0). Provider feedback in outpatient settings: five of seven comparisons showed improved clinician behaviour (RRs, 1.0 to 2.5). Combined reminders and feedback in outpatient settings: the single comparison found no improvement. Reminders to providers in inpatient settings: three of five comparisons showed improvements (RRs, 1.0 to 2.1). Patient-directed reminders: two of four comparisons showed improvements in patient compliance. Conclusion: Reminders are more effective than feedback in modifying physician behaviour related to medication management. Patient-directed reminders can improve medication adherence.","author":[{"dropping-particle":"","family":"Bennett","given":"John W","non-dropping-particle":"","parse-names":false,"suffix":""},{"dropping-particle":"","family":"Glasziou","given":"Paul P","non-dropping-particle":"","parse-names":false,"suffix":""}],"container-title":"Medical Journal of Australia","id":"ITEM-1","issue":"5","issued":{"date-parts":[["2003","3","1"]]},"note":"doi: 10.5694/j.1326-5377.2003.tb05166.x","page":"217-222","publisher":"John Wiley &amp; Sons, Ltd","title":"Computerised reminders and feedback in medication management: a systematic review of randomised controlled trials","type":"article-journal","volume":"178"},"uris":["http://www.mendeley.com/documents/?uuid=e9731d2d-d576-4d44-baff-de43e3a7fc05"]},{"id":"ITEM-2","itemData":{"ISSN":"0025-7079","abstract":"Background: \nOveruse of antibiotics in ambulatory care persists despite many efforts to address this problem. We performed a systematic review and quantitative analysis to assess the effectiveness of quality improvement (QI) strategies to reduce antibiotic prescribing for acute outpatient illnesses for which antibiotics are often inappropriately prescribed.\nResearch Design and Methods:\nWe searched the Cochrane Collaboration's Effective Practice and Organisation of Care database, supplemented by MEDLINE and manual review of article bibliographies. We included randomized trials, controlled before-after studies, and interrupted time series. Two independent reviewers abstracted all data, and disagreements were resolved by consensus and discussion with a third reviewer. The primary outcome was the absolute reduction in the proportion of patients receiving antibiotics.\nResults:\nForty-three studies reporting 55 separate trials met inclusion criteria. Most studies (N = 38) addressed prescribing for acute respiratory infections (ARIs). Among the 30 trials eligible for quantitative analysis, the median reduction in the proportion of subjects receiving antibiotics was 9.7% [interquartile range (IQR), 6.6–13.7%] over 6 months median follow-up. No single QI strategy or combination of strategies was clearly superior. However, active clinician education strategies trended toward greater effectiveness than passive strategies (P = 0.096). Compared with studies targeting specific conditions or patient populations, broad-based interventions extrapolated to larger community-level impacts on total antibiotic use, with savings of 17–117 prescriptions per 1000 person-years. Study methodologic quality was fair.\nConclusions:\nQI efforts are effective at reducing antibiotic use in ambulatory settings, although much room for improvement remains. Strategies using active clinician education and targeting management of all ARIs (rather than single conditions in single age groups) may yield larger reductions in community-level antibiotic use.","author":[{"dropping-particle":"","family":"Ranji","given":"Sumant R","non-dropping-particle":"","parse-names":false,"suffix":""},{"dropping-particle":"","family":"Steinman","given":"Michael A","non-dropping-particle":"","parse-names":false,"suffix":""},{"dropping-particle":"","family":"Shojania","given":"Kaveh G","non-dropping-particle":"","parse-names":false,"suffix":""},{"dropping-particle":"","family":"Gonzales","given":"Ralph","non-dropping-particle":"","parse-names":false,"suffix":""}],"container-title":"Medical Care","id":"ITEM-2","issue":"8","issued":{"date-parts":[["2008"]]},"title":"Interventions to Reduce Unnecessary Antibiotic Prescribing: A Systematic Review and Quantitative Analysis","type":"article-journal","volume":"46"},"uris":["http://www.mendeley.com/documents/?uuid=3b110898-53bc-4a6e-bce3-6a3a4dd60a24"]}],"mendeley":{"formattedCitation":"&lt;sup&gt;104,105&lt;/sup&gt;","plainTextFormattedCitation":"104,105","previouslyFormattedCitation":"(Bennett and Glasziou, 2003; Ranji et al., 2008)"},"properties":{"noteIndex":0},"schema":"https://github.com/citation-style-language/schema/raw/master/csl-citation.json"}</w:instrText>
            </w:r>
            <w:r w:rsidRPr="00DC1465">
              <w:rPr>
                <w:sz w:val="20"/>
                <w:szCs w:val="20"/>
                <w:lang w:eastAsia="en-GB"/>
              </w:rPr>
              <w:fldChar w:fldCharType="separate"/>
            </w:r>
            <w:r w:rsidRPr="00514F4A">
              <w:rPr>
                <w:noProof/>
                <w:sz w:val="20"/>
                <w:szCs w:val="20"/>
                <w:vertAlign w:val="superscript"/>
                <w:lang w:eastAsia="en-GB"/>
              </w:rPr>
              <w:t>104,105</w:t>
            </w:r>
            <w:r w:rsidRPr="00DC1465">
              <w:rPr>
                <w:sz w:val="20"/>
                <w:szCs w:val="20"/>
                <w:lang w:eastAsia="en-GB"/>
              </w:rPr>
              <w:fldChar w:fldCharType="end"/>
            </w:r>
            <w:r w:rsidRPr="00DC1465">
              <w:rPr>
                <w:sz w:val="20"/>
                <w:szCs w:val="20"/>
                <w:lang w:eastAsia="en-GB"/>
              </w:rPr>
              <w:t xml:space="preserve"> (RL)</w:t>
            </w:r>
          </w:p>
          <w:p w14:paraId="58CC67A8" w14:textId="77777777" w:rsidR="00DC3F70" w:rsidRPr="00DC1465" w:rsidRDefault="00DC3F70" w:rsidP="00D34D9C">
            <w:pPr>
              <w:cnfStyle w:val="000000000000" w:firstRow="0" w:lastRow="0" w:firstColumn="0" w:lastColumn="0" w:oddVBand="0" w:evenVBand="0" w:oddHBand="0" w:evenHBand="0" w:firstRowFirstColumn="0" w:firstRowLastColumn="0" w:lastRowFirstColumn="0" w:lastRowLastColumn="0"/>
              <w:rPr>
                <w:sz w:val="20"/>
                <w:szCs w:val="20"/>
                <w:lang w:eastAsia="en-GB"/>
              </w:rPr>
            </w:pPr>
            <w:r w:rsidRPr="00DC1465">
              <w:rPr>
                <w:sz w:val="20"/>
                <w:szCs w:val="20"/>
                <w:lang w:eastAsia="en-GB"/>
              </w:rPr>
              <w:t>• Clinical prediction rules and tools to support decision-making and how they address inappropriate admissions and prescribing.</w:t>
            </w:r>
            <w:r w:rsidRPr="00DC1465">
              <w:rPr>
                <w:sz w:val="20"/>
                <w:szCs w:val="20"/>
                <w:lang w:eastAsia="en-GB"/>
              </w:rPr>
              <w:fldChar w:fldCharType="begin" w:fldLock="1"/>
            </w:r>
            <w:r>
              <w:rPr>
                <w:sz w:val="20"/>
                <w:szCs w:val="20"/>
                <w:lang w:eastAsia="en-GB"/>
              </w:rPr>
              <w:instrText>ADDIN CSL_CITATION {"citationItems":[{"id":"ITEM-1","itemData":{"DOI":"10.1136/bmjopen-2015-009957","abstract":"Objectives Following appropriate validation, clinical prediction rules (CPRs) should undergo impact analysis to evaluate their effect on patient care. The aim of this systematic review is to narratively review and critically appraise CPR impact analysis studies relevant to primary care.Setting Primary care.Participants Adults and children.Intervention Studies that implemented the CPR compared to usual care were included.Study design Randomised controlled trial (RCT), controlled before–after, and interrupted time series.Primary outcome Physician behaviour and/or patient outcomes.Results A total of 18 studies, incorporating 14 unique CPRs, were included. The main study design was RCT (n=13). Overall, 10 studies reported an improvement in primary outcome with CPR implementation. Of 6 musculoskeletal studies, 5 were effective in altering targeted physician behaviour in ordering imaging for patients presenting with ankle, knee and neck musculoskeletal injuries. Of 6 cardiovascular studies, 4 implemented cardiovascular risk scores, and 3 reported no impact on physician behaviour outcomes, such as prescribing and referral, or patient outcomes, such as reduction in serum lipid levels. 2 studies examined CPRs in decision-making for patients presenting with chest pain and reduced inappropriate admissions. Of 5 respiratory studies, 2 were effective in reducing antibiotic prescribing for sore throat following CPR implementation. Overall, study methodological quality was often unclear due to incomplete reporting.Conclusions Despite increasing interest in developing and validating CPRs relevant to primary care, relatively few have gone through impact analysis. To date, research has focused on a small number of CPRs across few clinical domains only.","author":[{"dropping-particle":"","family":"Wallace","given":"Emma","non-dropping-particle":"","parse-names":false,"suffix":""},{"dropping-particle":"","family":"Uijen","given":"Maike J M","non-dropping-particle":"","parse-names":false,"suffix":""},{"dropping-particle":"","family":"Clyne","given":"Barbara","non-dropping-particle":"","parse-names":false,"suffix":""},{"dropping-particle":"","family":"Zarabzadeh","given":"Atieh","non-dropping-particle":"","parse-names":false,"suffix":""},{"dropping-particle":"","family":"Keogh","given":"Claire","non-dropping-particle":"","parse-names":false,"suffix":""},{"dropping-particle":"","family":"Galvin","given":"Rose","non-dropping-particle":"","parse-names":false,"suffix":""},{"dropping-particle":"","family":"Smith","given":"Susan M","non-dropping-particle":"","parse-names":false,"suffix":""},{"dropping-particle":"","family":"Fahey","given":"Tom","non-dropping-particle":"","parse-names":false,"suffix":""}],"container-title":"BMJ Open","id":"ITEM-1","issue":"3","issued":{"date-parts":[["2016","3","1"]]},"page":"e009957","title":"Impact analysis studies of clinical prediction rules relevant to primary care: a systematic review","type":"article-journal","volume":"6"},"uris":["http://www.mendeley.com/documents/?uuid=a8155e5e-35bf-41c6-be69-8e8d35104ddb"]}],"mendeley":{"formattedCitation":"&lt;sup&gt;59&lt;/sup&gt;","plainTextFormattedCitation":"59","previouslyFormattedCitation":"(Wallace et al., 2016)"},"properties":{"noteIndex":0},"schema":"https://github.com/citation-style-language/schema/raw/master/csl-citation.json"}</w:instrText>
            </w:r>
            <w:r w:rsidRPr="00DC1465">
              <w:rPr>
                <w:sz w:val="20"/>
                <w:szCs w:val="20"/>
                <w:lang w:eastAsia="en-GB"/>
              </w:rPr>
              <w:fldChar w:fldCharType="separate"/>
            </w:r>
            <w:r w:rsidRPr="00514F4A">
              <w:rPr>
                <w:noProof/>
                <w:sz w:val="20"/>
                <w:szCs w:val="20"/>
                <w:vertAlign w:val="superscript"/>
                <w:lang w:eastAsia="en-GB"/>
              </w:rPr>
              <w:t>59</w:t>
            </w:r>
            <w:r w:rsidRPr="00DC1465">
              <w:rPr>
                <w:sz w:val="20"/>
                <w:szCs w:val="20"/>
                <w:lang w:eastAsia="en-GB"/>
              </w:rPr>
              <w:fldChar w:fldCharType="end"/>
            </w:r>
          </w:p>
          <w:p w14:paraId="34B186B4" w14:textId="77777777" w:rsidR="00DC3F70" w:rsidRPr="00DC1465" w:rsidRDefault="00DC3F70" w:rsidP="00D34D9C">
            <w:pPr>
              <w:cnfStyle w:val="000000000000" w:firstRow="0" w:lastRow="0" w:firstColumn="0" w:lastColumn="0" w:oddVBand="0" w:evenVBand="0" w:oddHBand="0" w:evenHBand="0" w:firstRowFirstColumn="0" w:firstRowLastColumn="0" w:lastRowFirstColumn="0" w:lastRowLastColumn="0"/>
              <w:rPr>
                <w:sz w:val="20"/>
                <w:szCs w:val="20"/>
                <w:lang w:eastAsia="en-GB"/>
              </w:rPr>
            </w:pPr>
            <w:r w:rsidRPr="00DC1465">
              <w:rPr>
                <w:sz w:val="20"/>
                <w:szCs w:val="20"/>
                <w:lang w:eastAsia="en-GB"/>
              </w:rPr>
              <w:t>• Changes to primary care consultation length and organisational culture.</w:t>
            </w:r>
            <w:r w:rsidRPr="00DC1465">
              <w:rPr>
                <w:sz w:val="20"/>
                <w:szCs w:val="20"/>
                <w:lang w:eastAsia="en-GB"/>
              </w:rPr>
              <w:fldChar w:fldCharType="begin" w:fldLock="1"/>
            </w:r>
            <w:r>
              <w:rPr>
                <w:sz w:val="20"/>
                <w:szCs w:val="20"/>
                <w:lang w:eastAsia="en-GB"/>
              </w:rPr>
              <w:instrText>ADDIN CSL_CITATION {"citationItems":[{"id":"ITEM-1","itemData":{"DOI":"10.1002/14651858.CD003540.pub3","ISSN":"1465-1858","abstract":"Abstract - Background Observational studies have shown differences in process and outcome between the consultations of primary care physicians whose average consultation lengths differ. These differences may be due to self selection. This is the first update of the original review. Objectives To assess the effects of interventions to alter the length of primary care physicians' consultations. Search methods We searched the following electronic databases until 4 January 2016: the Cochrane Central Register of Controlled Trials (CENTRAL), MEDLINE, EMBASE, ClinicalTrials.gov, and World Health Organization International Clinical Trials Registry Platform (WHO ICTRP). Selection criteria Randomised controlled trials and non‐randomised controlled trials of interventions to alter the length of primary care physicians' consultations. Data collection and analysis Two review authors independently extracted data and assessed the risk of bias of included studies using agreed criteria and resolved disagreements by discussion. We attempted to contact authors of primary studies with missing data. Given the heterogeneity of studies, we did not conduct a meta‐analysis. We assessed the certainty of the evidence for the most important outcomes using the GRADE approach and have presented the results in a narrative summary. Main results Five studies met the inclusion criteria. All were conducted in the UK, and tested short‐term changes in the consultation time allocated to each patient. Overall, our confidence in the results was very low; most studies had a high risk of bias, particularly due to non‐random allocation of participants and the absence of data on participants' characteristics and small sample sizes. We are uncertain whether altering appointment length increases primary care consultation length, number of referrals and investigations, prescriptions, or patient satisfaction based on very low‐certainty evidence. None of the studies reported on the effects of altering the length of consultation on resources used. Authors' conclusions We did not find sufficient evidence to support or refute a policy of altering the lengths of primary care physicians' consultations. It is possible that these findings may change if high‐quality trials are reported in the future. Further trials are needed that focus on health outcomes and cost‐effectiveness. Plain language summary Effects of interventions aimed at changing the length of time of consultations between family doctors and pat…","author":[{"dropping-particle":"","family":"Wilson","given":"A D","non-dropping-particle":"","parse-names":false,"suffix":""},{"dropping-particle":"","family":"Childs","given":"S","non-dropping-particle":"","parse-names":false,"suffix":""},{"dropping-particle":"","family":"Gonçalves‐Bradley","given":"D C","non-dropping-particle":"","parse-names":false,"suffix":""},{"dropping-particle":"","family":"Irving","given":"G J","non-dropping-particle":"","parse-names":false,"suffix":""}],"container-title":"Cochrane Database of Systematic Reviews","id":"ITEM-1","issue":"8","issued":{"date-parts":[["2016"]]},"publisher":"John Wiley &amp; Sons, Ltd","title":"Interventions to increase or decrease the length of primary care physicians' consultation","type":"article-journal"},"uris":["http://www.mendeley.com/documents/?uuid=886bdea2-d406-42cc-bd4a-a174119918b0"]},{"id":"ITEM-2","itemData":{"DOI":"10.1186/1748-5908-6-33","ISSN":"1748-5908","abstract":"Organisational culture is an anthropological metaphor used to inform research and consultancy and to explain organisational environments. In recent years, increasing emphasis has been placed on the need to change organisational culture in order to improve healthcare performance. However, the precise function of organisational culture in healthcare policy often remains underspecified and the desirability and feasibility of strategies to be adopted have been called into question. The objective of this review was to determine the effectiveness of strategies to change organisational culture in order to improve healthcare performance.","author":[{"dropping-particle":"","family":"Parmelli","given":"Elena","non-dropping-particle":"","parse-names":false,"suffix":""},{"dropping-particle":"","family":"Flodgren","given":"Gerd","non-dropping-particle":"","parse-names":false,"suffix":""},{"dropping-particle":"","family":"Beyer","given":"Fiona","non-dropping-particle":"","parse-names":false,"suffix":""},{"dropping-particle":"","family":"Baillie","given":"Nick","non-dropping-particle":"","parse-names":false,"suffix":""},{"dropping-particle":"","family":"Schaafsma","given":"Mary Ellen","non-dropping-particle":"","parse-names":false,"suffix":""},{"dropping-particle":"","family":"Eccles","given":"Martin P","non-dropping-particle":"","parse-names":false,"suffix":""}],"container-title":"Implementation Science","id":"ITEM-2","issue":"1","issued":{"date-parts":[["2011"]]},"page":"33","title":"The effectiveness of strategies to change organisational culture to improve healthcare performance: a systematic review","type":"article-journal","volume":"6"},"uris":["http://www.mendeley.com/documents/?uuid=e22c2e83-125e-4f12-bb47-4de89b505e6f"]}],"mendeley":{"formattedCitation":"&lt;sup&gt;48,87&lt;/sup&gt;","plainTextFormattedCitation":"48,87","previouslyFormattedCitation":"(Parmelli et al., 2011; Wilson et al., 2016)"},"properties":{"noteIndex":0},"schema":"https://github.com/citation-style-language/schema/raw/master/csl-citation.json"}</w:instrText>
            </w:r>
            <w:r w:rsidRPr="00DC1465">
              <w:rPr>
                <w:sz w:val="20"/>
                <w:szCs w:val="20"/>
                <w:lang w:eastAsia="en-GB"/>
              </w:rPr>
              <w:fldChar w:fldCharType="separate"/>
            </w:r>
            <w:r w:rsidRPr="00514F4A">
              <w:rPr>
                <w:noProof/>
                <w:sz w:val="20"/>
                <w:szCs w:val="20"/>
                <w:vertAlign w:val="superscript"/>
                <w:lang w:eastAsia="en-GB"/>
              </w:rPr>
              <w:t>48,87</w:t>
            </w:r>
            <w:r w:rsidRPr="00DC1465">
              <w:rPr>
                <w:sz w:val="20"/>
                <w:szCs w:val="20"/>
                <w:lang w:eastAsia="en-GB"/>
              </w:rPr>
              <w:fldChar w:fldCharType="end"/>
            </w:r>
          </w:p>
          <w:p w14:paraId="198965BC" w14:textId="77777777" w:rsidR="00DC3F70" w:rsidRPr="00DC1465" w:rsidRDefault="00DC3F70" w:rsidP="00D34D9C">
            <w:pPr>
              <w:cnfStyle w:val="000000000000" w:firstRow="0" w:lastRow="0" w:firstColumn="0" w:lastColumn="0" w:oddVBand="0" w:evenVBand="0" w:oddHBand="0" w:evenHBand="0" w:firstRowFirstColumn="0" w:firstRowLastColumn="0" w:lastRowFirstColumn="0" w:lastRowLastColumn="0"/>
              <w:rPr>
                <w:sz w:val="20"/>
                <w:szCs w:val="20"/>
                <w:lang w:eastAsia="en-GB"/>
              </w:rPr>
            </w:pPr>
            <w:r w:rsidRPr="00DC1465">
              <w:rPr>
                <w:sz w:val="20"/>
                <w:szCs w:val="20"/>
                <w:lang w:eastAsia="en-GB"/>
              </w:rPr>
              <w:t>• Managing situations where health workers hold two or more jobs (dual practice).</w:t>
            </w:r>
            <w:r w:rsidRPr="00DC1465">
              <w:rPr>
                <w:sz w:val="20"/>
                <w:szCs w:val="20"/>
                <w:lang w:eastAsia="en-GB"/>
              </w:rPr>
              <w:fldChar w:fldCharType="begin" w:fldLock="1"/>
            </w:r>
            <w:r>
              <w:rPr>
                <w:sz w:val="20"/>
                <w:szCs w:val="20"/>
                <w:lang w:eastAsia="en-GB"/>
              </w:rPr>
              <w:instrText>ADDIN CSL_CITATION {"citationItems":[{"id":"ITEM-1","itemData":{"DOI":"10.1002/14651858.CD008405.pub2","ISSN":"1465-1858","abstract":"Abstract - Background Dual practice, whereby health workers hold two or more jobs, is a common phenomenon globally. In resource constrained low‐ and middle‐income countries dual practice poses an ongoing threat to the efficiency, quality and equity of health services, especially in the public sector. Identifying effective interventions to manage dual practice is important. Objectives To assess the effects of regulations implemented to manage dual practice. Search methods Databases searched included: The Cochrane Central Register of Controlled Trials (CENTRAL) 2011, Issue 4, part of  The Cochrane Library.  www.thecochranelibrary.com ,  including the Cochrane Effective Practice and Organisation of Care (EPOC) Group Specialised Register (searched 26 May 2011); MEDLINE In‐Process &amp; Other Non‐Indexed Citations May 24, 2011 (searched 26 May 2011); MEDLINE, Ovid (1948 to May week 2 2011) (searched 26 May 2011); EMBASE, Ovid (1980 to 2011 week 20) (searched 26 May 2011); Science Citation Index and Social Sciences Citation Index, ISI Web of Science (1975 to present) (searched 04 December 2009); LILACS (searched January 2010); and AIM (December 2009) (searched 18 December 2009). Selection criteria Randomized controlled trials, non‐randomized controlled trials, controlled before‐and‐after studies and interrupted‐time‐series studies. Dual practice was defined as holding more than one job. Studies for inclusion were those focusing on interventions to manage dual practice among health professionals employed in the public health sector. Data collection and analysis Two review authors independently applied the criteria for inclusion and exclusion of studies when scanning the identified titles and abstracts. The same two review authors independently screened full reports of selected citations. At each stage, results were compared and discrepancies settled through discussion. Main results No studies were found which were eligible for inclusion in this review. Authors' conclusions There is a need to rigorously evaluate the effects of interventions implemented to manage dual practice among health workers. However, there is still much that is unknown about dual practice itself. The designing of studies to evaluate the effects of interventions to manage dual practice could benefit from prior studies to assess the various manifestations of dual practice, their prevalence and their likely impacts on health services delivery. These findings would then inform the design of studi…","author":[{"dropping-particle":"","family":"Kiwanuka","given":"S N","non-dropping-particle":"","parse-names":false,"suffix":""},{"dropping-particle":"","family":"Rutebemberwa","given":"E","non-dropping-particle":"","parse-names":false,"suffix":""},{"dropping-particle":"","family":"Nalwadda","given":"C","non-dropping-particle":"","parse-names":false,"suffix":""},{"dropping-particle":"","family":"Okui","given":"O","non-dropping-particle":"","parse-names":false,"suffix":""},{"dropping-particle":"","family":"Ssengooba","given":"F","non-dropping-particle":"","parse-names":false,"suffix":""},{"dropping-particle":"","family":"Kinengyere","given":"A A","non-dropping-particle":"","parse-names":false,"suffix":""},{"dropping-particle":"","family":"Pariyo","given":"G W","non-dropping-particle":"","parse-names":false,"suffix":""}],"container-title":"Cochrane Database of Systematic Reviews","id":"ITEM-1","issue":"7","issued":{"date-parts":[["2011"]]},"note":"[Effective Practice and Organisation of Care]","publisher":"John Wiley &amp; Sons, Ltd","title":"Interventions to manage dual practice among health workers","type":"article-journal"},"uris":["http://www.mendeley.com/documents/?uuid=850086e4-4aa7-454f-bc6b-ba960d0858ad"]}],"mendeley":{"formattedCitation":"&lt;sup&gt;49&lt;/sup&gt;","plainTextFormattedCitation":"49","previouslyFormattedCitation":"(Kiwanuka et al., 2011)"},"properties":{"noteIndex":0},"schema":"https://github.com/citation-style-language/schema/raw/master/csl-citation.json"}</w:instrText>
            </w:r>
            <w:r w:rsidRPr="00DC1465">
              <w:rPr>
                <w:sz w:val="20"/>
                <w:szCs w:val="20"/>
                <w:lang w:eastAsia="en-GB"/>
              </w:rPr>
              <w:fldChar w:fldCharType="separate"/>
            </w:r>
            <w:r w:rsidRPr="00514F4A">
              <w:rPr>
                <w:noProof/>
                <w:sz w:val="20"/>
                <w:szCs w:val="20"/>
                <w:vertAlign w:val="superscript"/>
                <w:lang w:eastAsia="en-GB"/>
              </w:rPr>
              <w:t>49</w:t>
            </w:r>
            <w:r w:rsidRPr="00DC1465">
              <w:rPr>
                <w:sz w:val="20"/>
                <w:szCs w:val="20"/>
                <w:lang w:eastAsia="en-GB"/>
              </w:rPr>
              <w:fldChar w:fldCharType="end"/>
            </w:r>
          </w:p>
        </w:tc>
      </w:tr>
      <w:tr w:rsidR="00DC3F70" w:rsidRPr="00DC1465" w14:paraId="27E479BB" w14:textId="77777777" w:rsidTr="00D34D9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60" w:type="pct"/>
            <w:tcBorders>
              <w:left w:val="single" w:sz="4" w:space="0" w:color="auto"/>
              <w:right w:val="nil"/>
            </w:tcBorders>
            <w:hideMark/>
          </w:tcPr>
          <w:p w14:paraId="6246C553" w14:textId="77777777" w:rsidR="00DC3F70" w:rsidRPr="00DC1465" w:rsidRDefault="00DC3F70" w:rsidP="00D34D9C">
            <w:pPr>
              <w:rPr>
                <w:b w:val="0"/>
                <w:bCs w:val="0"/>
                <w:sz w:val="20"/>
                <w:szCs w:val="20"/>
                <w:lang w:eastAsia="en-GB"/>
              </w:rPr>
            </w:pPr>
            <w:r w:rsidRPr="00DC1465">
              <w:rPr>
                <w:sz w:val="20"/>
                <w:szCs w:val="20"/>
                <w:lang w:eastAsia="en-GB"/>
              </w:rPr>
              <w:lastRenderedPageBreak/>
              <w:t>Governance</w:t>
            </w:r>
          </w:p>
        </w:tc>
        <w:tc>
          <w:tcPr>
            <w:tcW w:w="2120" w:type="pct"/>
            <w:tcBorders>
              <w:left w:val="nil"/>
              <w:right w:val="nil"/>
            </w:tcBorders>
          </w:tcPr>
          <w:p w14:paraId="500CDF56" w14:textId="77777777" w:rsidR="00DC3F70" w:rsidRPr="00DC1465" w:rsidRDefault="00DC3F70" w:rsidP="00D34D9C">
            <w:pPr>
              <w:cnfStyle w:val="000000100000" w:firstRow="0" w:lastRow="0" w:firstColumn="0" w:lastColumn="0" w:oddVBand="0" w:evenVBand="0" w:oddHBand="1" w:evenHBand="0" w:firstRowFirstColumn="0" w:firstRowLastColumn="0" w:lastRowFirstColumn="0" w:lastRowLastColumn="0"/>
              <w:rPr>
                <w:sz w:val="20"/>
                <w:szCs w:val="20"/>
                <w:lang w:eastAsia="en-GB"/>
              </w:rPr>
            </w:pPr>
            <w:r w:rsidRPr="00DC1465">
              <w:rPr>
                <w:sz w:val="20"/>
                <w:szCs w:val="20"/>
                <w:lang w:eastAsia="en-GB"/>
              </w:rPr>
              <w:t>• Governance arrangements in low income countries.</w:t>
            </w:r>
            <w:r w:rsidRPr="00DC1465">
              <w:rPr>
                <w:sz w:val="20"/>
                <w:szCs w:val="20"/>
                <w:lang w:eastAsia="en-GB"/>
              </w:rPr>
              <w:fldChar w:fldCharType="begin" w:fldLock="1"/>
            </w:r>
            <w:r>
              <w:rPr>
                <w:sz w:val="20"/>
                <w:szCs w:val="20"/>
                <w:lang w:eastAsia="en-GB"/>
              </w:rPr>
              <w:instrText>ADDIN CSL_CITATION {"citationItems":[{"id":"ITEM-1","itemData":{"DOI":"10.1002/14651858.CD011085.pub2","ISSN":"1469493X","abstract":"© 2017 The Cochrane Collaboration. Published by John Wiley  &amp;  Sons, Ltd. Background: Governance arrangements include changes in rules or processes that determine authority and accountability for health policies, organisations, commercial products and health professionals, as well as the involvement of stakeholders in decision-making. Changes in governance arrangements can affect health and related goals in numerous ways, generally through changes in authority, accountability, openness, participation and coherence. A broad overview of the findings of systematic reviews can help policymakers, their technical support staff and other stakeholders to identify strategies for addressing problems and improving the governance of their health systems. Objectives: To provide an overview of the available evidence from up-to-date systematic reviews about the effects of governance arrangements for health systems in low-income countries. Secondary objectives include identifying needs and priorities for future evaluations and systematic reviews on governance arrangements and informing refinements of the framework for governance arrangements outlined in the overview. Methods: We searched Health Systems Evidence in November 2010 and PDQ Evidence up to 17 December 2016 for systematic reviews. We did not apply any date, language or publication status limitations in the searches. We included well-conducted systematic reviews of studies that assessed the effects of governance arrangements on patient outcomes (health and health behaviours), the quality or utilisation of healthcare services, resource use (health expenditures, healthcare provider costs, out-of-pocket payments, cost-effectiveness), healthcare provider outcomes (such as sick leave), or social outcomes (such as poverty, employment) and that were published after April 2005. We excluded reviews with limitations that were important enough to compromise the reliability of the findings of the review. Two overview authors independently screened reviews, extracted data and assessed the certainty of evidence using GRADE. We prepared SUPPORT Summaries for eligible reviews, including key messages, 'Summary of findings' tables (using GRADE to assess the certainty of the evidence) and assessments of the relevance of findings to low-income countries. Main results: We identified 7272 systematic reviews and included 21 of them in this overview (19 primary reviews and 2 supplementary reviews). We focus here on the results of the…","author":[{"dropping-particle":"","family":"Herrera","given":"Cristian A.","non-dropping-particle":"","parse-names":false,"suffix":""},{"dropping-particle":"","family":"Lewin","given":"Simon","non-dropping-particle":"","parse-names":false,"suffix":""},{"dropping-particle":"","family":"Paulsen","given":"Elizabeth","non-dropping-particle":"","parse-names":false,"suffix":""},{"dropping-particle":"","family":"Ciapponi","given":"Agustín","non-dropping-particle":"","parse-names":false,"suffix":""},{"dropping-particle":"","family":"Opiyo","given":"Newton","non-dropping-particle":"","parse-names":false,"suffix":""},{"dropping-particle":"","family":"Pantoja","given":"Tomas","non-dropping-particle":"","parse-names":false,"suffix":""},{"dropping-particle":"","family":"Rada","given":"Gabriel","non-dropping-particle":"","parse-names":false,"suffix":""},{"dropping-particle":"","family":"Wiysonge","given":"Charles S.","non-dropping-particle":"","parse-names":false,"suffix":""},{"dropping-particle":"","family":"Bastías","given":"Gabriel","non-dropping-particle":"","parse-names":false,"suffix":""},{"dropping-particle":"","family":"Garcia Marti","given":"Sebastian","non-dropping-particle":"","parse-names":false,"suffix":""},{"dropping-particle":"","family":"Okwundu","given":"Charles I.","non-dropping-particle":"","parse-names":false,"suffix":""},{"dropping-particle":"","family":"Peñaloza","given":"Blanca","non-dropping-particle":"","parse-names":false,"suffix":""},{"dropping-particle":"","family":"Oxman","given":"Andrew D.","non-dropping-particle":"","parse-names":false,"suffix":""}],"container-title":"Cochrane Database of Systematic Reviews","id":"ITEM-1","issue":"9","issued":{"date-parts":[["2017"]]},"title":"Governance arrangements for health systems in low-income countries: An overview of systematic reviews","type":"article","volume":"2017"},"uris":["http://www.mendeley.com/documents/?uuid=77976040-4fb7-4c5f-9994-28ea6a0057e2"]}],"mendeley":{"formattedCitation":"&lt;sup&gt;124&lt;/sup&gt;","plainTextFormattedCitation":"124","previouslyFormattedCitation":"(Herrera et al., 2017)"},"properties":{"noteIndex":0},"schema":"https://github.com/citation-style-language/schema/raw/master/csl-citation.json"}</w:instrText>
            </w:r>
            <w:r w:rsidRPr="00DC1465">
              <w:rPr>
                <w:sz w:val="20"/>
                <w:szCs w:val="20"/>
                <w:lang w:eastAsia="en-GB"/>
              </w:rPr>
              <w:fldChar w:fldCharType="separate"/>
            </w:r>
            <w:r w:rsidRPr="00514F4A">
              <w:rPr>
                <w:noProof/>
                <w:sz w:val="20"/>
                <w:szCs w:val="20"/>
                <w:vertAlign w:val="superscript"/>
                <w:lang w:eastAsia="en-GB"/>
              </w:rPr>
              <w:t>124</w:t>
            </w:r>
            <w:r w:rsidRPr="00DC1465">
              <w:rPr>
                <w:sz w:val="20"/>
                <w:szCs w:val="20"/>
                <w:lang w:eastAsia="en-GB"/>
              </w:rPr>
              <w:fldChar w:fldCharType="end"/>
            </w:r>
          </w:p>
          <w:p w14:paraId="18E0CC72" w14:textId="77777777" w:rsidR="00DC3F70" w:rsidRPr="00DC1465" w:rsidRDefault="00DC3F70" w:rsidP="00D34D9C">
            <w:pPr>
              <w:cnfStyle w:val="000000100000" w:firstRow="0" w:lastRow="0" w:firstColumn="0" w:lastColumn="0" w:oddVBand="0" w:evenVBand="0" w:oddHBand="1" w:evenHBand="0" w:firstRowFirstColumn="0" w:firstRowLastColumn="0" w:lastRowFirstColumn="0" w:lastRowLastColumn="0"/>
              <w:rPr>
                <w:sz w:val="20"/>
                <w:szCs w:val="20"/>
                <w:lang w:eastAsia="en-GB"/>
              </w:rPr>
            </w:pPr>
            <w:r w:rsidRPr="00DC1465">
              <w:rPr>
                <w:sz w:val="20"/>
                <w:szCs w:val="20"/>
                <w:lang w:eastAsia="en-GB"/>
              </w:rPr>
              <w:t xml:space="preserve">• Authority and accountability for health policies, healthcare organisations, multi-institutional arrangements, commercial medical products, and quality of practice; training and licensing of health professionals. </w:t>
            </w:r>
            <w:r w:rsidRPr="00DC1465">
              <w:rPr>
                <w:sz w:val="20"/>
                <w:szCs w:val="20"/>
                <w:lang w:eastAsia="en-GB"/>
              </w:rPr>
              <w:fldChar w:fldCharType="begin" w:fldLock="1"/>
            </w:r>
            <w:r>
              <w:rPr>
                <w:sz w:val="20"/>
                <w:szCs w:val="20"/>
                <w:lang w:eastAsia="en-GB"/>
              </w:rPr>
              <w:instrText>ADDIN CSL_CITATION {"citationItems":[{"id":"ITEM-1","itemData":{"DOI":"10.1002/14651858.CD011085.pub2","ISSN":"1469493X","abstract":"© 2017 The Cochrane Collaboration. Published by John Wiley  &amp;  Sons, Ltd. Background: Governance arrangements include changes in rules or processes that determine authority and accountability for health policies, organisations, commercial products and health professionals, as well as the involvement of stakeholders in decision-making. Changes in governance arrangements can affect health and related goals in numerous ways, generally through changes in authority, accountability, openness, participation and coherence. A broad overview of the findings of systematic reviews can help policymakers, their technical support staff and other stakeholders to identify strategies for addressing problems and improving the governance of their health systems. Objectives: To provide an overview of the available evidence from up-to-date systematic reviews about the effects of governance arrangements for health systems in low-income countries. Secondary objectives include identifying needs and priorities for future evaluations and systematic reviews on governance arrangements and informing refinements of the framework for governance arrangements outlined in the overview. Methods: We searched Health Systems Evidence in November 2010 and PDQ Evidence up to 17 December 2016 for systematic reviews. We did not apply any date, language or publication status limitations in the searches. We included well-conducted systematic reviews of studies that assessed the effects of governance arrangements on patient outcomes (health and health behaviours), the quality or utilisation of healthcare services, resource use (health expenditures, healthcare provider costs, out-of-pocket payments, cost-effectiveness), healthcare provider outcomes (such as sick leave), or social outcomes (such as poverty, employment) and that were published after April 2005. We excluded reviews with limitations that were important enough to compromise the reliability of the findings of the review. Two overview authors independently screened reviews, extracted data and assessed the certainty of evidence using GRADE. We prepared SUPPORT Summaries for eligible reviews, including key messages, 'Summary of findings' tables (using GRADE to assess the certainty of the evidence) and assessments of the relevance of findings to low-income countries. Main results: We identified 7272 systematic reviews and included 21 of them in this overview (19 primary reviews and 2 supplementary reviews). We focus here on the results of the…","author":[{"dropping-particle":"","family":"Herrera","given":"Cristian A.","non-dropping-particle":"","parse-names":false,"suffix":""},{"dropping-particle":"","family":"Lewin","given":"Simon","non-dropping-particle":"","parse-names":false,"suffix":""},{"dropping-particle":"","family":"Paulsen","given":"Elizabeth","non-dropping-particle":"","parse-names":false,"suffix":""},{"dropping-particle":"","family":"Ciapponi","given":"Agustín","non-dropping-particle":"","parse-names":false,"suffix":""},{"dropping-particle":"","family":"Opiyo","given":"Newton","non-dropping-particle":"","parse-names":false,"suffix":""},{"dropping-particle":"","family":"Pantoja","given":"Tomas","non-dropping-particle":"","parse-names":false,"suffix":""},{"dropping-particle":"","family":"Rada","given":"Gabriel","non-dropping-particle":"","parse-names":false,"suffix":""},{"dropping-particle":"","family":"Wiysonge","given":"Charles S.","non-dropping-particle":"","parse-names":false,"suffix":""},{"dropping-particle":"","family":"Bastías","given":"Gabriel","non-dropping-particle":"","parse-names":false,"suffix":""},{"dropping-particle":"","family":"Garcia Marti","given":"Sebastian","non-dropping-particle":"","parse-names":false,"suffix":""},{"dropping-particle":"","family":"Okwundu","given":"Charles I.","non-dropping-particle":"","parse-names":false,"suffix":""},{"dropping-particle":"","family":"Peñaloza","given":"Blanca","non-dropping-particle":"","parse-names":false,"suffix":""},{"dropping-particle":"","family":"Oxman","given":"Andrew D.","non-dropping-particle":"","parse-names":false,"suffix":""}],"container-title":"Cochrane Database of Systematic Reviews","id":"ITEM-1","issue":"9","issued":{"date-parts":[["2017"]]},"title":"Governance arrangements for health systems in low-income countries: An overview of systematic reviews","type":"article","volume":"2017"},"uris":["http://www.mendeley.com/documents/?uuid=77976040-4fb7-4c5f-9994-28ea6a0057e2"]}],"mendeley":{"formattedCitation":"&lt;sup&gt;124&lt;/sup&gt;","plainTextFormattedCitation":"124","previouslyFormattedCitation":"(Herrera et al., 2017)"},"properties":{"noteIndex":0},"schema":"https://github.com/citation-style-language/schema/raw/master/csl-citation.json"}</w:instrText>
            </w:r>
            <w:r w:rsidRPr="00DC1465">
              <w:rPr>
                <w:sz w:val="20"/>
                <w:szCs w:val="20"/>
                <w:lang w:eastAsia="en-GB"/>
              </w:rPr>
              <w:fldChar w:fldCharType="separate"/>
            </w:r>
            <w:r w:rsidRPr="00514F4A">
              <w:rPr>
                <w:noProof/>
                <w:sz w:val="20"/>
                <w:szCs w:val="20"/>
                <w:vertAlign w:val="superscript"/>
                <w:lang w:eastAsia="en-GB"/>
              </w:rPr>
              <w:t>124</w:t>
            </w:r>
            <w:r w:rsidRPr="00DC1465">
              <w:rPr>
                <w:sz w:val="20"/>
                <w:szCs w:val="20"/>
                <w:lang w:eastAsia="en-GB"/>
              </w:rPr>
              <w:fldChar w:fldCharType="end"/>
            </w:r>
          </w:p>
        </w:tc>
        <w:tc>
          <w:tcPr>
            <w:tcW w:w="2120" w:type="pct"/>
            <w:tcBorders>
              <w:left w:val="nil"/>
              <w:right w:val="single" w:sz="4" w:space="0" w:color="auto"/>
            </w:tcBorders>
            <w:hideMark/>
          </w:tcPr>
          <w:p w14:paraId="031001F7" w14:textId="77777777" w:rsidR="00DC3F70" w:rsidRPr="00DC1465" w:rsidRDefault="00DC3F70" w:rsidP="00D34D9C">
            <w:pPr>
              <w:cnfStyle w:val="000000100000" w:firstRow="0" w:lastRow="0" w:firstColumn="0" w:lastColumn="0" w:oddVBand="0" w:evenVBand="0" w:oddHBand="1" w:evenHBand="0" w:firstRowFirstColumn="0" w:firstRowLastColumn="0" w:lastRowFirstColumn="0" w:lastRowLastColumn="0"/>
              <w:rPr>
                <w:sz w:val="20"/>
                <w:szCs w:val="20"/>
                <w:lang w:eastAsia="en-GB"/>
              </w:rPr>
            </w:pPr>
            <w:r w:rsidRPr="00DC1465">
              <w:rPr>
                <w:sz w:val="20"/>
                <w:szCs w:val="20"/>
                <w:lang w:eastAsia="en-GB"/>
              </w:rPr>
              <w:t>• Managerial supervision of primary care providers in low- and middle-income countries.</w:t>
            </w:r>
            <w:r w:rsidRPr="00DC1465">
              <w:rPr>
                <w:sz w:val="20"/>
                <w:szCs w:val="20"/>
                <w:lang w:eastAsia="en-GB"/>
              </w:rPr>
              <w:fldChar w:fldCharType="begin" w:fldLock="1"/>
            </w:r>
            <w:r>
              <w:rPr>
                <w:sz w:val="20"/>
                <w:szCs w:val="20"/>
                <w:lang w:eastAsia="en-GB"/>
              </w:rPr>
              <w:instrText>ADDIN CSL_CITATION {"citationItems":[{"id":"ITEM-1","itemData":{"DOI":"10.1002/14651858.CD006413.pub2","ISSN":"1465-1858","abstract":"Abstract - Background Primary healthcare (PHC) workers often work alone or in isolation. Healthcare managerial supervision is recommended to help assure quality; but this requires skilled supervisors and takes time and resources. It is therefore important to assess to what extent supervision is beneficial and the ways in which it can be implemented. Objectives To review the effects of managerial supervision of health workers to improve the quality of PHC (such as adherence to guidance or coverage of services) in low‐ and middle‐income countries. Search methods We searched The Cochrane Central Register of Controlled Trials (CENTRAL) 2011, Issue 1, part of  The Cochrane Library .  www.thecochranelibrary.com , including the Cochrane Effective Practice and Organisation of Care (EPOC) Group Specialised Register (searched 10 March 2011); MEDLINE, Ovid 1950 to March Week 1 2011 (searched 08 March 2011); EMBASE, Ovid 1980 to 2011 Week 12 (searched 08 March 2011); CINAHL, Ebsco 1981 – present (searched 10 March 2011); LILACS, VHL (searched 10 March 2011). Selection criteria Randomised controlled trials, controlled before‐and‐after studies, and interrupted time series studies, conducted in PHC in low‐ and middle‐income countries. Supervision includes site visits from a central level of the health system, plus at least one supervisory activity. We excluded studies aimed solely at improving the clinical skills of PHC workers. Data collection and analysis We extracted data using a predefined form and assessed for risk of bias using the EPOC risk of bias criteria. Data are presented in a narrative way without pooling the effects on the outcomes as studies and outcomes were diverse. Main results Nine studies met the inclusion criteria: three compared supervision with no supervision, five compared enhanced supervision with routine supervision, and one study compared less intensive supervision with routine supervision. Most outcomes were scores relating to providers’ practice, knowledge and provider or user satisfaction. The majority of the outcomes were measured within nine months after the interventions were introduced. In two studies comparing supervision with no supervision, small benefits on provider practice and knowledge were found. For methods of enhancing supervision, we identified five studies, and two studies of frequent supportive supervision demonstrated small benefits on workers performance. The one study examining the impact of less intensive supervision …","author":[{"dropping-particle":"","family":"Bosch‐Capblanch","given":"X","non-dropping-particle":"","parse-names":false,"suffix":""},{"dropping-particle":"","family":"Liaqat","given":"S","non-dropping-particle":"","parse-names":false,"suffix":""},{"dropping-particle":"","family":"Garner","given":"P","non-dropping-particle":"","parse-names":false,"suffix":""}],"container-title":"Cochrane Database of Systematic Reviews","id":"ITEM-1","issue":"9","issued":{"date-parts":[["2011"]]},"note":"[Effective Practice and Organisation of Care]","publisher":"John Wiley &amp; Sons, Ltd","title":"Managerial supervision to improve primary health care in low‐ and middle‐income countries","type":"article-journal"},"uris":["http://www.mendeley.com/documents/?uuid=f3d934c1-5055-462b-ade2-99e0c211572e"]}],"mendeley":{"formattedCitation":"&lt;sup&gt;109&lt;/sup&gt;","plainTextFormattedCitation":"109","previouslyFormattedCitation":"(Bosch‐Capblanch et al., 2011)"},"properties":{"noteIndex":0},"schema":"https://github.com/citation-style-language/schema/raw/master/csl-citation.json"}</w:instrText>
            </w:r>
            <w:r w:rsidRPr="00DC1465">
              <w:rPr>
                <w:sz w:val="20"/>
                <w:szCs w:val="20"/>
                <w:lang w:eastAsia="en-GB"/>
              </w:rPr>
              <w:fldChar w:fldCharType="separate"/>
            </w:r>
            <w:r w:rsidRPr="00514F4A">
              <w:rPr>
                <w:noProof/>
                <w:sz w:val="20"/>
                <w:szCs w:val="20"/>
                <w:vertAlign w:val="superscript"/>
                <w:lang w:eastAsia="en-GB"/>
              </w:rPr>
              <w:t>109</w:t>
            </w:r>
            <w:r w:rsidRPr="00DC1465">
              <w:rPr>
                <w:sz w:val="20"/>
                <w:szCs w:val="20"/>
                <w:lang w:eastAsia="en-GB"/>
              </w:rPr>
              <w:fldChar w:fldCharType="end"/>
            </w:r>
            <w:r w:rsidRPr="00DC1465">
              <w:rPr>
                <w:sz w:val="20"/>
                <w:szCs w:val="20"/>
                <w:lang w:eastAsia="en-GB"/>
              </w:rPr>
              <w:t xml:space="preserve"> </w:t>
            </w:r>
          </w:p>
          <w:p w14:paraId="18281E53" w14:textId="77777777" w:rsidR="00DC3F70" w:rsidRPr="00DC1465" w:rsidRDefault="00DC3F70" w:rsidP="00D34D9C">
            <w:pPr>
              <w:cnfStyle w:val="000000100000" w:firstRow="0" w:lastRow="0" w:firstColumn="0" w:lastColumn="0" w:oddVBand="0" w:evenVBand="0" w:oddHBand="1" w:evenHBand="0" w:firstRowFirstColumn="0" w:firstRowLastColumn="0" w:lastRowFirstColumn="0" w:lastRowLastColumn="0"/>
              <w:rPr>
                <w:sz w:val="20"/>
                <w:szCs w:val="20"/>
                <w:lang w:eastAsia="en-GB"/>
              </w:rPr>
            </w:pPr>
            <w:r w:rsidRPr="00DC1465">
              <w:rPr>
                <w:sz w:val="20"/>
                <w:szCs w:val="20"/>
                <w:lang w:eastAsia="en-GB"/>
              </w:rPr>
              <w:t>• Public sector regulation, training, or co-ordination of the private for-profit health sector in LMICs.</w:t>
            </w:r>
            <w:r w:rsidRPr="00DC1465">
              <w:rPr>
                <w:sz w:val="20"/>
                <w:szCs w:val="20"/>
                <w:lang w:eastAsia="en-GB"/>
              </w:rPr>
              <w:fldChar w:fldCharType="begin" w:fldLock="1"/>
            </w:r>
            <w:r>
              <w:rPr>
                <w:sz w:val="20"/>
                <w:szCs w:val="20"/>
                <w:lang w:eastAsia="en-GB"/>
              </w:rPr>
              <w:instrText>ADDIN CSL_CITATION {"citationItems":[{"id":"ITEM-1","itemData":{"DOI":"10.1002/14651858.CD009855.pub2","ISSN":"1465-1858","abstract":"Abstract - Background Governments use different approaches to ensure that private for‐profit healthcare services meet certain quality standards. Such government guidance, referred to as public stewardship, encompasses government policies, regulatory mechanisms, and implementation strategies for ensuring accountability in the delivery of services. However, the effectiveness of these strategies in low‐ and middle‐income countries (LMICs) have not been the subject of a systematic review. Objectives To assess the effects of public sector regulation, training, or co‐ordination of the private for‐profit health sector in low‐ and middle‐income countries. Search methods For related systematic reviews, we searched the Cochrane Database of Systematic Reviews (CDSR) 2015, Issue 4; Database of Abstracts of Reviews of Effectiveness (DARE) 2015, Issue 1; Health Technology Assessment Database (HTA) 2015, Issue 1; all part of  The Cochrane Library , and searched 28 April 2015. For primary studies, we searched MEDLINE, Epub Ahead of Print, In‐Process &amp; Other Non‐Indexed Citations, MEDLINE Daily and MEDLINE 1946 to Present, OvidSP (searched 16 June 2016); Science Citation Index and Social Sciences Citation Index 1987 to present, and Emerging Sources Citation Index 2015 to present, ISI Web of Science (searched 3 May 2016 for papers citing included studies); Cochrane Central Register of Controlled Trials (CENTRAL), 2015, Issue 3, part of  The Cochrane Library  (including the Cochrane Effective Practice and Organisation of Care (EPOC) Group Specialised Register) (searched 28 April 2015); Embase 1980 to 2015 Week 17, OvidSP (searched 28 April 2015); Global Health 1973 to 2015 Week 16, OvidSP (searched 30 April 2015); WHOLIS, WHO (searched 30 April 2015); Science Citation Index and Social Sciences Citation Index 1975 to present, ISI Web of Science (searched 30 April 2015); Health Management, ProQuest (searched 22 November 2013). In addition, in April 2016, we searched the reference lists of relevant articles, WHO International Clinical Trials Registry Platform, Clinicaltrials.gov, and various electronic databases of grey literature. Selection criteria Randomised trials, non‐randomised trials, interrupted time series studies, or controlled before‐after studies. Data collection and analysis Two authors independently assessed study eligibility and extracted data, comparing their results and resolving discrepancies by consensus. We expressed study results as risk ratios (RR) or m…","author":[{"dropping-particle":"","family":"Wiysonge","given":"C S","non-dropping-particle":"","parse-names":false,"suffix":""},{"dropping-particle":"","family":"Abdullahi","given":"L H","non-dropping-particle":"","parse-names":false,"suffix":""},{"dropping-particle":"","family":"Ndze","given":"V N","non-dropping-particle":"","parse-names":false,"suffix":""},{"dropping-particle":"","family":"Hussey","given":"G D","non-dropping-particle":"","parse-names":false,"suffix":""}],"container-title":"Cochrane Database of Systematic Reviews","id":"ITEM-1","issue":"8","issued":{"date-parts":[["2016"]]},"note":"[Effective Practice and Organisation of Care]","publisher":"John Wiley &amp; Sons, Ltd","title":"Public stewardship of private for‐profit healthcare providers in low‐ and middle‐income countries","type":"article-journal"},"uris":["http://www.mendeley.com/documents/?uuid=3e1912a5-3c0e-4330-a8c7-d642069009b3"]}],"mendeley":{"formattedCitation":"&lt;sup&gt;110&lt;/sup&gt;","plainTextFormattedCitation":"110","previouslyFormattedCitation":"(Wiysonge et al., 2016)"},"properties":{"noteIndex":0},"schema":"https://github.com/citation-style-language/schema/raw/master/csl-citation.json"}</w:instrText>
            </w:r>
            <w:r w:rsidRPr="00DC1465">
              <w:rPr>
                <w:sz w:val="20"/>
                <w:szCs w:val="20"/>
                <w:lang w:eastAsia="en-GB"/>
              </w:rPr>
              <w:fldChar w:fldCharType="separate"/>
            </w:r>
            <w:r w:rsidRPr="00514F4A">
              <w:rPr>
                <w:noProof/>
                <w:sz w:val="20"/>
                <w:szCs w:val="20"/>
                <w:vertAlign w:val="superscript"/>
                <w:lang w:eastAsia="en-GB"/>
              </w:rPr>
              <w:t>110</w:t>
            </w:r>
            <w:r w:rsidRPr="00DC1465">
              <w:rPr>
                <w:sz w:val="20"/>
                <w:szCs w:val="20"/>
                <w:lang w:eastAsia="en-GB"/>
              </w:rPr>
              <w:fldChar w:fldCharType="end"/>
            </w:r>
          </w:p>
          <w:p w14:paraId="56201578" w14:textId="77777777" w:rsidR="00DC3F70" w:rsidRPr="00DC1465" w:rsidRDefault="00DC3F70" w:rsidP="00D34D9C">
            <w:pPr>
              <w:cnfStyle w:val="000000100000" w:firstRow="0" w:lastRow="0" w:firstColumn="0" w:lastColumn="0" w:oddVBand="0" w:evenVBand="0" w:oddHBand="1" w:evenHBand="0" w:firstRowFirstColumn="0" w:firstRowLastColumn="0" w:lastRowFirstColumn="0" w:lastRowLastColumn="0"/>
              <w:rPr>
                <w:sz w:val="20"/>
                <w:szCs w:val="20"/>
                <w:lang w:eastAsia="en-GB"/>
              </w:rPr>
            </w:pPr>
            <w:r w:rsidRPr="00DC1465">
              <w:rPr>
                <w:sz w:val="20"/>
                <w:szCs w:val="20"/>
                <w:lang w:eastAsia="en-GB"/>
              </w:rPr>
              <w:t>• Patient engagement in decision-making in emergency departments and in interventions for clinical practice adherence.</w:t>
            </w:r>
            <w:r w:rsidRPr="00DC1465">
              <w:rPr>
                <w:sz w:val="20"/>
                <w:szCs w:val="20"/>
                <w:lang w:eastAsia="en-GB"/>
              </w:rPr>
              <w:fldChar w:fldCharType="begin" w:fldLock="1"/>
            </w:r>
            <w:r>
              <w:rPr>
                <w:sz w:val="20"/>
                <w:szCs w:val="20"/>
                <w:lang w:eastAsia="en-GB"/>
              </w:rPr>
              <w:instrText>ADDIN CSL_CITATION {"citationItems":[{"id":"ITEM-1","itemData":{"DOI":"10.1111/j.1553-2712.2012.01414.x","ISSN":"1069-6563","abstract":"ACADEMIC EMERGENCY MEDICINE 2012; 19:959?967 ? 2012 by the Society for Academic Emergency Medicine Abstract Background:? Many decisions in the emergency department (ED) may benefit from patient involvement, even though this setting has been considered least conducive to shared decision-making (SDM). Objectives:? The objective was to conduct a systematic review to evaluate the approaches, methods, and tools used to engage patients or their surrogates in SDM in the ED. Methods:? Five electronic databases were searched in conjunction with contacting content experts, reviewing selected bibliographies, and conducting citation searches using the Web of Knowledge database. Two reviewers independently selected eligible studies that addressed patient involvement and engagement in decision-making in the ED setting via the use of decision support interventions (DSIs), defined as decision aids or decision support designed to communicate probabilistic information on the risks and benefits of treatment options to patients as part of an SDM process. Eligible studies described and assessed at least one of the following outcomes: patient knowledge, experiences and perspectives on participating in treatment or management decisions, clinician or patient satisfaction, preference for involvement and/or degree of engagement in decision-making and treatment preferences, and clinical outcomes (e.g., rates of hospital admission/readmission, rates of medical or surgical interventions). Two reviewers extracted data on study characteristics, methodologic quality, and outcomes. The authors also assessed the extent to which SDM interventions adhered to good practice for the presentation of information on outcome probabilities (eight probability items from the International Patient Decision Aid Standards Instrument [IPDASi]) and had comprehensive development processes. Results:? Five studies met inclusion criteria and were synthesized using a narrative approach. Each study was of satisfactory methodologic quality and used a DSI to engage patients or their surrogates in decision-making in the ED across four domains: 1) management options for children with small lacerations; 2) options for rehydrating children presenting with vomiting or diarrhea or both; 3) risk of bacteremia (and associated complications), tests, and treatment options for febrile children; and 4) short-term risk of acute coronary syndrome (ACS) in adults with low-risk nontraumatic chest pain. Three studies had poor I…","author":[{"dropping-particle":"","family":"Flynn","given":"Darren","non-dropping-particle":"","parse-names":false,"suffix":""},{"dropping-particle":"","family":"Knoedler","given":"Meghan A","non-dropping-particle":"","parse-names":false,"suffix":""},{"dropping-particle":"","family":"Hess","given":"Erik P","non-dropping-particle":"","parse-names":false,"suffix":""},{"dropping-particle":"","family":"Murad","given":"M Hassan","non-dropping-particle":"","parse-names":false,"suffix":""},{"dropping-particle":"","family":"Erwin","given":"Patricia J","non-dropping-particle":"","parse-names":false,"suffix":""},{"dropping-particle":"","family":"Montori","given":"Victor M","non-dropping-particle":"","parse-names":false,"suffix":""},{"dropping-particle":"","family":"Thomson","given":"Richard G","non-dropping-particle":"","parse-names":false,"suffix":""}],"container-title":"Academic Emergency Medicine","id":"ITEM-1","issue":"8","issued":{"date-parts":[["2012","8","1"]]},"note":"doi: 10.1111/j.1553-2712.2012.01414.x","page":"959-967","publisher":"John Wiley &amp; Sons, Ltd (10.1111)","title":"Engaging Patients in Health Care Decisions in the Emergency Department Through Shared Decision-making: A Systematic Review","type":"article-journal","volume":"19"},"uris":["http://www.mendeley.com/documents/?uuid=f098540d-b60c-4b43-8a2b-fec06ca8c00b"]},{"id":"ITEM-2","itemData":{"DOI":"10.1002/14651858.CD012472.pub2","ISSN":"1465-1858","abstract":"Abstract - Background Healthcare professionals are important contributors to healthcare quality and patient safety, but their performance does not always follow recommended clinical practice. There are many approaches to influencing practice among healthcare professionals. These approaches include audit and feedback, reminders, educational materials, educational outreach visits, educational meetings or conferences, use of local opinion leaders, financial incentives, and organisational interventions. In this review, we evaluated the effectiveness of patient‐mediated interventions. These interventions are aimed at changing the performance of healthcare professionals through interactions with patients, or through information provided by or to patients. Examples of patient‐mediated interventions include 1) patient‐reported health information, 2) patient information, 3) patient education, 4) patient feedback about clinical practice, 5) patient decision aids, 6) patients, or patient representatives, being members of a committee or board, and 7) patient‐led training or education of healthcare professionals. Objectives To assess the effectiveness of patient‐mediated interventions on healthcare professionals' performance (adherence to clinical practice guidelines or recommendations for clinical practice). Search methods We searched MEDLINE, Ovid in March 2018, Cochrane Central Register of Controlled Trials (CENTRAL) in March 2017, and ClinicalTrials.gov and the International Clinical Trials Registry (ICTRP) in September 2017, and OpenGrey, the Grey Literature Report and Google Scholar in October 2017. We also screened the reference lists of included studies and conducted cited reference searches for all included studies in October 2017. Selection criteria Randomised studies comparing patient‐mediated interventions to either usual care or other interventions to improve professional practice. Data collection and analysis Two review authors independently assessed studies for inclusion, extracted data and assessed risk of bias. We calculated the risk ratio (RR) for dichotomous outcomes using Mantel‐Haenszel statistics and the random‐effects model. For continuous outcomes, we calculated the mean difference (MD) using inverse variance statistics. Two review authors independently assessed the certainty of the evidence (GRADE). Main results We included 25 studies with a total of 12,268 patients. The number of healthcare professionals included in the studies ranged from …","author":[{"dropping-particle":"","family":"Fønhus","given":"M S","non-dropping-particle":"","parse-names":false,"suffix":""},{"dropping-particle":"","family":"Dalsbø","given":"T K","non-dropping-particle":"","parse-names":false,"suffix":""},{"dropping-particle":"","family":"Johansen","given":"M","non-dropping-particle":"","parse-names":false,"suffix":""},{"dropping-particle":"","family":"Fretheim","given":"A","non-dropping-particle":"","parse-names":false,"suffix":""},{"dropping-particle":"","family":"Skirbekk","given":"H","non-dropping-particle":"","parse-names":false,"suffix":""},{"dropping-particle":"","family":"Flottorp","given":"S A","non-dropping-particle":"","parse-names":false,"suffix":""}],"container-title":"Cochrane Database of Systematic Reviews","id":"ITEM-2","issue":"9","issued":{"date-parts":[["2018"]]},"note":"[Effective Practice and Organisation of Care]","publisher":"John Wiley &amp; Sons, Ltd","title":"Patient‐mediated interventions to improve professional practice","type":"article-journal"},"uris":["http://www.mendeley.com/documents/?uuid=6213d7fd-9378-4446-88fd-f93a6aa51ee1"]}],"mendeley":{"formattedCitation":"&lt;sup&gt;111,112&lt;/sup&gt;","plainTextFormattedCitation":"111,112","previouslyFormattedCitation":"(Flynn et al., 2012; Fønhus et al., 2018)"},"properties":{"noteIndex":0},"schema":"https://github.com/citation-style-language/schema/raw/master/csl-citation.json"}</w:instrText>
            </w:r>
            <w:r w:rsidRPr="00DC1465">
              <w:rPr>
                <w:sz w:val="20"/>
                <w:szCs w:val="20"/>
                <w:lang w:eastAsia="en-GB"/>
              </w:rPr>
              <w:fldChar w:fldCharType="separate"/>
            </w:r>
            <w:r w:rsidRPr="00514F4A">
              <w:rPr>
                <w:noProof/>
                <w:sz w:val="20"/>
                <w:szCs w:val="20"/>
                <w:vertAlign w:val="superscript"/>
                <w:lang w:eastAsia="en-GB"/>
              </w:rPr>
              <w:t>111,112</w:t>
            </w:r>
            <w:r w:rsidRPr="00DC1465">
              <w:rPr>
                <w:sz w:val="20"/>
                <w:szCs w:val="20"/>
                <w:lang w:eastAsia="en-GB"/>
              </w:rPr>
              <w:fldChar w:fldCharType="end"/>
            </w:r>
            <w:r w:rsidRPr="00DC1465">
              <w:rPr>
                <w:sz w:val="20"/>
                <w:szCs w:val="20"/>
                <w:lang w:eastAsia="en-GB"/>
              </w:rPr>
              <w:t xml:space="preserve"> </w:t>
            </w:r>
          </w:p>
        </w:tc>
      </w:tr>
    </w:tbl>
    <w:p w14:paraId="031ECC4F" w14:textId="77777777" w:rsidR="00DC3F70" w:rsidRPr="00D011E5" w:rsidRDefault="00DC3F70" w:rsidP="00DC3F70">
      <w:pPr>
        <w:spacing w:line="240" w:lineRule="auto"/>
        <w:rPr>
          <w:i/>
          <w:iCs/>
          <w:sz w:val="20"/>
          <w:szCs w:val="20"/>
          <w:lang w:eastAsia="en-GB"/>
        </w:rPr>
        <w:sectPr w:rsidR="00DC3F70" w:rsidRPr="00D011E5" w:rsidSect="00DF2FD0">
          <w:type w:val="continuous"/>
          <w:pgSz w:w="11906" w:h="16838"/>
          <w:pgMar w:top="1440" w:right="1440" w:bottom="1440" w:left="1440" w:header="709" w:footer="709" w:gutter="0"/>
          <w:cols w:space="708"/>
          <w:docGrid w:linePitch="360"/>
        </w:sectPr>
      </w:pPr>
      <w:r w:rsidRPr="00DC1465">
        <w:rPr>
          <w:b/>
          <w:bCs/>
          <w:i/>
          <w:iCs/>
          <w:sz w:val="20"/>
          <w:szCs w:val="20"/>
          <w:lang w:eastAsia="en-GB"/>
        </w:rPr>
        <w:t>Systematic reviews needed</w:t>
      </w:r>
      <w:r w:rsidRPr="00DC1465">
        <w:rPr>
          <w:i/>
          <w:iCs/>
          <w:sz w:val="20"/>
          <w:szCs w:val="20"/>
          <w:lang w:eastAsia="en-GB"/>
        </w:rPr>
        <w:t xml:space="preserve">: topics for which we did not find any systematic review, based on issues highlighted by included reviews and gaps identified based on our taxonomy (see Table 1). </w:t>
      </w:r>
      <w:r w:rsidRPr="00DC1465">
        <w:rPr>
          <w:b/>
          <w:bCs/>
          <w:i/>
          <w:iCs/>
          <w:sz w:val="20"/>
          <w:szCs w:val="20"/>
          <w:lang w:eastAsia="en-GB"/>
        </w:rPr>
        <w:t>Primary research needed</w:t>
      </w:r>
      <w:r w:rsidRPr="00DC1465">
        <w:rPr>
          <w:i/>
          <w:iCs/>
          <w:sz w:val="20"/>
          <w:szCs w:val="20"/>
          <w:lang w:eastAsia="en-GB"/>
        </w:rPr>
        <w:t>: topics for research noted in included reviews.</w:t>
      </w:r>
    </w:p>
    <w:p w14:paraId="4F90B037" w14:textId="77777777" w:rsidR="00DC3F70" w:rsidRDefault="00DC3F70" w:rsidP="00DC3F70">
      <w:pPr>
        <w:rPr>
          <w:rFonts w:eastAsia="Times New Roman" w:cstheme="minorHAnsi"/>
          <w:b/>
          <w:lang w:eastAsia="en-GB"/>
        </w:rPr>
      </w:pPr>
    </w:p>
    <w:p w14:paraId="7CC50CB0" w14:textId="77777777" w:rsidR="00DC3F70" w:rsidRDefault="00DC3F70" w:rsidP="00DC3F70">
      <w:pPr>
        <w:pStyle w:val="Heading1"/>
        <w:numPr>
          <w:ilvl w:val="0"/>
          <w:numId w:val="0"/>
        </w:numPr>
        <w:ind w:left="360" w:hanging="360"/>
        <w:rPr>
          <w:lang w:eastAsia="en-GB"/>
        </w:rPr>
      </w:pPr>
      <w:r>
        <w:rPr>
          <w:lang w:eastAsia="en-GB"/>
        </w:rPr>
        <w:t>References</w:t>
      </w:r>
    </w:p>
    <w:p w14:paraId="2E84C38F"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Pr>
          <w:lang w:eastAsia="en-GB"/>
        </w:rPr>
        <w:fldChar w:fldCharType="begin" w:fldLock="1"/>
      </w:r>
      <w:r>
        <w:rPr>
          <w:lang w:eastAsia="en-GB"/>
        </w:rPr>
        <w:instrText xml:space="preserve">ADDIN Mendeley Bibliography CSL_BIBLIOGRAPHY </w:instrText>
      </w:r>
      <w:r>
        <w:rPr>
          <w:lang w:eastAsia="en-GB"/>
        </w:rPr>
        <w:fldChar w:fldCharType="separate"/>
      </w:r>
      <w:r w:rsidRPr="00514F4A">
        <w:rPr>
          <w:rFonts w:ascii="Calibri" w:hAnsi="Calibri" w:cs="Calibri"/>
          <w:noProof/>
        </w:rPr>
        <w:t>1</w:t>
      </w:r>
      <w:r w:rsidRPr="00514F4A">
        <w:rPr>
          <w:rFonts w:ascii="Calibri" w:hAnsi="Calibri" w:cs="Calibri"/>
          <w:noProof/>
        </w:rPr>
        <w:tab/>
        <w:t xml:space="preserve">Hone T, Lee JT, Majeed A, Conteh L, Millett C. Does charging different user fees for primary and secondary care affect first-contacts with primary healthcare? A systematic review. </w:t>
      </w:r>
      <w:r w:rsidRPr="00514F4A">
        <w:rPr>
          <w:rFonts w:ascii="Calibri" w:hAnsi="Calibri" w:cs="Calibri"/>
          <w:i/>
          <w:iCs/>
          <w:noProof/>
        </w:rPr>
        <w:t>Health Policy Plan</w:t>
      </w:r>
      <w:r w:rsidRPr="00514F4A">
        <w:rPr>
          <w:rFonts w:ascii="Calibri" w:hAnsi="Calibri" w:cs="Calibri"/>
          <w:noProof/>
        </w:rPr>
        <w:t xml:space="preserve"> 2017; </w:t>
      </w:r>
      <w:r w:rsidRPr="00514F4A">
        <w:rPr>
          <w:rFonts w:ascii="Calibri" w:hAnsi="Calibri" w:cs="Calibri"/>
          <w:b/>
          <w:bCs/>
          <w:noProof/>
        </w:rPr>
        <w:t>32</w:t>
      </w:r>
      <w:r w:rsidRPr="00514F4A">
        <w:rPr>
          <w:rFonts w:ascii="Calibri" w:hAnsi="Calibri" w:cs="Calibri"/>
          <w:noProof/>
        </w:rPr>
        <w:t>: 723–31.</w:t>
      </w:r>
    </w:p>
    <w:p w14:paraId="364F1619"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2</w:t>
      </w:r>
      <w:r w:rsidRPr="00514F4A">
        <w:rPr>
          <w:rFonts w:ascii="Calibri" w:hAnsi="Calibri" w:cs="Calibri"/>
          <w:noProof/>
        </w:rPr>
        <w:tab/>
        <w:t>Park Y, Raza S, George A, Agrawal R, Ko J. The effect of formulary restrictions on patient and payer outcomes: A systematic literature review. J. Manag. Care Spec. Pharm. 2017. DOI:10.18553/jmcp.2017.23.8.893.</w:t>
      </w:r>
    </w:p>
    <w:p w14:paraId="130F8C0F"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3</w:t>
      </w:r>
      <w:r w:rsidRPr="00514F4A">
        <w:rPr>
          <w:rFonts w:ascii="Calibri" w:hAnsi="Calibri" w:cs="Calibri"/>
          <w:noProof/>
        </w:rPr>
        <w:tab/>
        <w:t xml:space="preserve">Green CJ, Maclure M, Fortin PM, Ramsay CR, Aaserud M, Bardal S. Pharmaceutical policies: effects of restrictions on reimbursement. </w:t>
      </w:r>
      <w:r w:rsidRPr="00514F4A">
        <w:rPr>
          <w:rFonts w:ascii="Calibri" w:hAnsi="Calibri" w:cs="Calibri"/>
          <w:i/>
          <w:iCs/>
          <w:noProof/>
        </w:rPr>
        <w:t>Cochrane Database Syst Rev</w:t>
      </w:r>
      <w:r w:rsidRPr="00514F4A">
        <w:rPr>
          <w:rFonts w:ascii="Calibri" w:hAnsi="Calibri" w:cs="Calibri"/>
          <w:noProof/>
        </w:rPr>
        <w:t xml:space="preserve"> 2010. DOI:10.1002/14651858.CD008654.</w:t>
      </w:r>
    </w:p>
    <w:p w14:paraId="567CE028"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4</w:t>
      </w:r>
      <w:r w:rsidRPr="00514F4A">
        <w:rPr>
          <w:rFonts w:ascii="Calibri" w:hAnsi="Calibri" w:cs="Calibri"/>
          <w:noProof/>
        </w:rPr>
        <w:tab/>
        <w:t xml:space="preserve">Carter R, Riverin B, Levesque J-F, Gariepy G, Quesnel-Vallée A. The impact of primary care reform on health system performance in Canada: a systematic review. </w:t>
      </w:r>
      <w:r w:rsidRPr="00514F4A">
        <w:rPr>
          <w:rFonts w:ascii="Calibri" w:hAnsi="Calibri" w:cs="Calibri"/>
          <w:i/>
          <w:iCs/>
          <w:noProof/>
        </w:rPr>
        <w:t>BMC Health Serv Res</w:t>
      </w:r>
      <w:r w:rsidRPr="00514F4A">
        <w:rPr>
          <w:rFonts w:ascii="Calibri" w:hAnsi="Calibri" w:cs="Calibri"/>
          <w:noProof/>
        </w:rPr>
        <w:t xml:space="preserve"> 2016; </w:t>
      </w:r>
      <w:r w:rsidRPr="00514F4A">
        <w:rPr>
          <w:rFonts w:ascii="Calibri" w:hAnsi="Calibri" w:cs="Calibri"/>
          <w:b/>
          <w:bCs/>
          <w:noProof/>
        </w:rPr>
        <w:t>16</w:t>
      </w:r>
      <w:r w:rsidRPr="00514F4A">
        <w:rPr>
          <w:rFonts w:ascii="Calibri" w:hAnsi="Calibri" w:cs="Calibri"/>
          <w:noProof/>
        </w:rPr>
        <w:t>: 324.</w:t>
      </w:r>
    </w:p>
    <w:p w14:paraId="0FB04E07"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5</w:t>
      </w:r>
      <w:r w:rsidRPr="00514F4A">
        <w:rPr>
          <w:rFonts w:ascii="Calibri" w:hAnsi="Calibri" w:cs="Calibri"/>
          <w:noProof/>
        </w:rPr>
        <w:tab/>
        <w:t xml:space="preserve">Rashidian A, Omidvari AH, Vali Y, Sturm H, Oxman AD. Pharmaceutical policies: effects of financial incentives for prescribers. </w:t>
      </w:r>
      <w:r w:rsidRPr="00514F4A">
        <w:rPr>
          <w:rFonts w:ascii="Calibri" w:hAnsi="Calibri" w:cs="Calibri"/>
          <w:i/>
          <w:iCs/>
          <w:noProof/>
        </w:rPr>
        <w:t>Cochrane Database Syst Rev</w:t>
      </w:r>
      <w:r w:rsidRPr="00514F4A">
        <w:rPr>
          <w:rFonts w:ascii="Calibri" w:hAnsi="Calibri" w:cs="Calibri"/>
          <w:noProof/>
        </w:rPr>
        <w:t xml:space="preserve"> 2015. DOI:10.1002/14651858.CD006731.pub2.</w:t>
      </w:r>
    </w:p>
    <w:p w14:paraId="79AE20CE"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6</w:t>
      </w:r>
      <w:r w:rsidRPr="00514F4A">
        <w:rPr>
          <w:rFonts w:ascii="Calibri" w:hAnsi="Calibri" w:cs="Calibri"/>
          <w:noProof/>
        </w:rPr>
        <w:tab/>
        <w:t xml:space="preserve">Brocklehurst P, Price J, Glenny AM, </w:t>
      </w:r>
      <w:r w:rsidRPr="00514F4A">
        <w:rPr>
          <w:rFonts w:ascii="Calibri" w:hAnsi="Calibri" w:cs="Calibri"/>
          <w:i/>
          <w:iCs/>
          <w:noProof/>
        </w:rPr>
        <w:t>et al.</w:t>
      </w:r>
      <w:r w:rsidRPr="00514F4A">
        <w:rPr>
          <w:rFonts w:ascii="Calibri" w:hAnsi="Calibri" w:cs="Calibri"/>
          <w:noProof/>
        </w:rPr>
        <w:t xml:space="preserve"> The effect of different methods of remuneration on the behaviour of primary care dentists. </w:t>
      </w:r>
      <w:r w:rsidRPr="00514F4A">
        <w:rPr>
          <w:rFonts w:ascii="Calibri" w:hAnsi="Calibri" w:cs="Calibri"/>
          <w:i/>
          <w:iCs/>
          <w:noProof/>
        </w:rPr>
        <w:t>Cochrane Database Syst Rev</w:t>
      </w:r>
      <w:r w:rsidRPr="00514F4A">
        <w:rPr>
          <w:rFonts w:ascii="Calibri" w:hAnsi="Calibri" w:cs="Calibri"/>
          <w:noProof/>
        </w:rPr>
        <w:t xml:space="preserve"> 2013. DOI:10.1002/14651858.CD009853.pub2.</w:t>
      </w:r>
    </w:p>
    <w:p w14:paraId="282D7CDE"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7</w:t>
      </w:r>
      <w:r w:rsidRPr="00514F4A">
        <w:rPr>
          <w:rFonts w:ascii="Calibri" w:hAnsi="Calibri" w:cs="Calibri"/>
          <w:noProof/>
        </w:rPr>
        <w:tab/>
        <w:t xml:space="preserve">Yuan B, He L, Meng Q, Jia L. Payment methods for outpatient care facilities. </w:t>
      </w:r>
      <w:r w:rsidRPr="00514F4A">
        <w:rPr>
          <w:rFonts w:ascii="Calibri" w:hAnsi="Calibri" w:cs="Calibri"/>
          <w:i/>
          <w:iCs/>
          <w:noProof/>
        </w:rPr>
        <w:t>Cochrane Database Syst Rev</w:t>
      </w:r>
      <w:r w:rsidRPr="00514F4A">
        <w:rPr>
          <w:rFonts w:ascii="Calibri" w:hAnsi="Calibri" w:cs="Calibri"/>
          <w:noProof/>
        </w:rPr>
        <w:t xml:space="preserve"> 2017. DOI:10.1002/14651858.CD011153.pub2.</w:t>
      </w:r>
    </w:p>
    <w:p w14:paraId="741C1834"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8</w:t>
      </w:r>
      <w:r w:rsidRPr="00514F4A">
        <w:rPr>
          <w:rFonts w:ascii="Calibri" w:hAnsi="Calibri" w:cs="Calibri"/>
          <w:noProof/>
        </w:rPr>
        <w:tab/>
        <w:t xml:space="preserve">Gillam SJ, Siriwardena AN, Steel N. Pay-for-Performance in the United Kingdom: Impact of the Quality and Outcomes Framework—A Systematic Review. </w:t>
      </w:r>
      <w:r w:rsidRPr="00514F4A">
        <w:rPr>
          <w:rFonts w:ascii="Calibri" w:hAnsi="Calibri" w:cs="Calibri"/>
          <w:i/>
          <w:iCs/>
          <w:noProof/>
        </w:rPr>
        <w:t xml:space="preserve">Ann Fam Med </w:t>
      </w:r>
      <w:r w:rsidRPr="00514F4A">
        <w:rPr>
          <w:rFonts w:ascii="Calibri" w:hAnsi="Calibri" w:cs="Calibri"/>
          <w:noProof/>
        </w:rPr>
        <w:t xml:space="preserve"> 2012; </w:t>
      </w:r>
      <w:r w:rsidRPr="00514F4A">
        <w:rPr>
          <w:rFonts w:ascii="Calibri" w:hAnsi="Calibri" w:cs="Calibri"/>
          <w:b/>
          <w:bCs/>
          <w:noProof/>
        </w:rPr>
        <w:t>10</w:t>
      </w:r>
      <w:r w:rsidRPr="00514F4A">
        <w:rPr>
          <w:rFonts w:ascii="Calibri" w:hAnsi="Calibri" w:cs="Calibri"/>
          <w:noProof/>
        </w:rPr>
        <w:t>: 461–8.</w:t>
      </w:r>
    </w:p>
    <w:p w14:paraId="74D96EA2"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9</w:t>
      </w:r>
      <w:r w:rsidRPr="00514F4A">
        <w:rPr>
          <w:rFonts w:ascii="Calibri" w:hAnsi="Calibri" w:cs="Calibri"/>
          <w:noProof/>
        </w:rPr>
        <w:tab/>
        <w:t xml:space="preserve">Houle S, McAlister F, Jackevicius C, Chuck A, Tsuyuki R. Does performance-based remuneration for individual health care practitioners affect patient care? A systematic review. </w:t>
      </w:r>
      <w:r w:rsidRPr="00514F4A">
        <w:rPr>
          <w:rFonts w:ascii="Calibri" w:hAnsi="Calibri" w:cs="Calibri"/>
          <w:i/>
          <w:iCs/>
          <w:noProof/>
        </w:rPr>
        <w:t>Ann Intern Med</w:t>
      </w:r>
      <w:r w:rsidRPr="00514F4A">
        <w:rPr>
          <w:rFonts w:ascii="Calibri" w:hAnsi="Calibri" w:cs="Calibri"/>
          <w:noProof/>
        </w:rPr>
        <w:t xml:space="preserve"> 2012; </w:t>
      </w:r>
      <w:r w:rsidRPr="00514F4A">
        <w:rPr>
          <w:rFonts w:ascii="Calibri" w:hAnsi="Calibri" w:cs="Calibri"/>
          <w:b/>
          <w:bCs/>
          <w:noProof/>
        </w:rPr>
        <w:t>157</w:t>
      </w:r>
      <w:r w:rsidRPr="00514F4A">
        <w:rPr>
          <w:rFonts w:ascii="Calibri" w:hAnsi="Calibri" w:cs="Calibri"/>
          <w:noProof/>
        </w:rPr>
        <w:t>: 889–99.</w:t>
      </w:r>
    </w:p>
    <w:p w14:paraId="547644D8"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10</w:t>
      </w:r>
      <w:r w:rsidRPr="00514F4A">
        <w:rPr>
          <w:rFonts w:ascii="Calibri" w:hAnsi="Calibri" w:cs="Calibri"/>
          <w:noProof/>
        </w:rPr>
        <w:tab/>
        <w:t xml:space="preserve">Van Herck P, De Smedt D, Annemans L, Remmen R, Rosenthal MB, Sermeus W. Systematic review: Effects, design choices, and context of pay-for-performance in health care. </w:t>
      </w:r>
      <w:r w:rsidRPr="00514F4A">
        <w:rPr>
          <w:rFonts w:ascii="Calibri" w:hAnsi="Calibri" w:cs="Calibri"/>
          <w:i/>
          <w:iCs/>
          <w:noProof/>
        </w:rPr>
        <w:t>BMC Health Serv Res</w:t>
      </w:r>
      <w:r w:rsidRPr="00514F4A">
        <w:rPr>
          <w:rFonts w:ascii="Calibri" w:hAnsi="Calibri" w:cs="Calibri"/>
          <w:noProof/>
        </w:rPr>
        <w:t xml:space="preserve"> 2010; </w:t>
      </w:r>
      <w:r w:rsidRPr="00514F4A">
        <w:rPr>
          <w:rFonts w:ascii="Calibri" w:hAnsi="Calibri" w:cs="Calibri"/>
          <w:b/>
          <w:bCs/>
          <w:noProof/>
        </w:rPr>
        <w:t>10</w:t>
      </w:r>
      <w:r w:rsidRPr="00514F4A">
        <w:rPr>
          <w:rFonts w:ascii="Calibri" w:hAnsi="Calibri" w:cs="Calibri"/>
          <w:noProof/>
        </w:rPr>
        <w:t>: 247.</w:t>
      </w:r>
    </w:p>
    <w:p w14:paraId="583C0662"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11</w:t>
      </w:r>
      <w:r w:rsidRPr="00514F4A">
        <w:rPr>
          <w:rFonts w:ascii="Calibri" w:hAnsi="Calibri" w:cs="Calibri"/>
          <w:noProof/>
        </w:rPr>
        <w:tab/>
        <w:t xml:space="preserve">Gosden T, Forland F, Kristiansen I, </w:t>
      </w:r>
      <w:r w:rsidRPr="00514F4A">
        <w:rPr>
          <w:rFonts w:ascii="Calibri" w:hAnsi="Calibri" w:cs="Calibri"/>
          <w:i/>
          <w:iCs/>
          <w:noProof/>
        </w:rPr>
        <w:t>et al.</w:t>
      </w:r>
      <w:r w:rsidRPr="00514F4A">
        <w:rPr>
          <w:rFonts w:ascii="Calibri" w:hAnsi="Calibri" w:cs="Calibri"/>
          <w:noProof/>
        </w:rPr>
        <w:t xml:space="preserve"> Capitation, salary, fee‐for‐service and mixed systems of payment: effects on the behaviour of primary care physicians. </w:t>
      </w:r>
      <w:r w:rsidRPr="00514F4A">
        <w:rPr>
          <w:rFonts w:ascii="Calibri" w:hAnsi="Calibri" w:cs="Calibri"/>
          <w:i/>
          <w:iCs/>
          <w:noProof/>
        </w:rPr>
        <w:t>Cochrane Database Syst Rev</w:t>
      </w:r>
      <w:r w:rsidRPr="00514F4A">
        <w:rPr>
          <w:rFonts w:ascii="Calibri" w:hAnsi="Calibri" w:cs="Calibri"/>
          <w:noProof/>
        </w:rPr>
        <w:t xml:space="preserve"> 2000. DOI:10.1002/14651858.CD002215.</w:t>
      </w:r>
    </w:p>
    <w:p w14:paraId="11CDB75E"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12</w:t>
      </w:r>
      <w:r w:rsidRPr="00514F4A">
        <w:rPr>
          <w:rFonts w:ascii="Calibri" w:hAnsi="Calibri" w:cs="Calibri"/>
          <w:noProof/>
        </w:rPr>
        <w:tab/>
        <w:t xml:space="preserve">Petersen LA, Woodard LD, Urech T, Daw C, Sookanan S. Does Pay-for-Performance Improve the Quality of Health Care?Effectiveness of Pay-for-Performance. </w:t>
      </w:r>
      <w:r w:rsidRPr="00514F4A">
        <w:rPr>
          <w:rFonts w:ascii="Calibri" w:hAnsi="Calibri" w:cs="Calibri"/>
          <w:i/>
          <w:iCs/>
          <w:noProof/>
        </w:rPr>
        <w:t>Ann Intern Med</w:t>
      </w:r>
      <w:r w:rsidRPr="00514F4A">
        <w:rPr>
          <w:rFonts w:ascii="Calibri" w:hAnsi="Calibri" w:cs="Calibri"/>
          <w:noProof/>
        </w:rPr>
        <w:t xml:space="preserve"> 2006; </w:t>
      </w:r>
      <w:r w:rsidRPr="00514F4A">
        <w:rPr>
          <w:rFonts w:ascii="Calibri" w:hAnsi="Calibri" w:cs="Calibri"/>
          <w:b/>
          <w:bCs/>
          <w:noProof/>
        </w:rPr>
        <w:t>145</w:t>
      </w:r>
      <w:r w:rsidRPr="00514F4A">
        <w:rPr>
          <w:rFonts w:ascii="Calibri" w:hAnsi="Calibri" w:cs="Calibri"/>
          <w:noProof/>
        </w:rPr>
        <w:t>: 265–72.</w:t>
      </w:r>
    </w:p>
    <w:p w14:paraId="1C005BDB"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13</w:t>
      </w:r>
      <w:r w:rsidRPr="00514F4A">
        <w:rPr>
          <w:rFonts w:ascii="Calibri" w:hAnsi="Calibri" w:cs="Calibri"/>
          <w:noProof/>
        </w:rPr>
        <w:tab/>
        <w:t xml:space="preserve">Odendaal WA, Ward K, Uneke J, </w:t>
      </w:r>
      <w:r w:rsidRPr="00514F4A">
        <w:rPr>
          <w:rFonts w:ascii="Calibri" w:hAnsi="Calibri" w:cs="Calibri"/>
          <w:i/>
          <w:iCs/>
          <w:noProof/>
        </w:rPr>
        <w:t>et al.</w:t>
      </w:r>
      <w:r w:rsidRPr="00514F4A">
        <w:rPr>
          <w:rFonts w:ascii="Calibri" w:hAnsi="Calibri" w:cs="Calibri"/>
          <w:noProof/>
        </w:rPr>
        <w:t xml:space="preserve"> Contracting out to improve the use of clinical health services and health outcomes in low‐ and middle‐income countries. </w:t>
      </w:r>
      <w:r w:rsidRPr="00514F4A">
        <w:rPr>
          <w:rFonts w:ascii="Calibri" w:hAnsi="Calibri" w:cs="Calibri"/>
          <w:i/>
          <w:iCs/>
          <w:noProof/>
        </w:rPr>
        <w:t>Cochrane Database Syst Rev</w:t>
      </w:r>
      <w:r w:rsidRPr="00514F4A">
        <w:rPr>
          <w:rFonts w:ascii="Calibri" w:hAnsi="Calibri" w:cs="Calibri"/>
          <w:noProof/>
        </w:rPr>
        <w:t xml:space="preserve"> 2018. DOI:10.1002/14651858.CD008133.pub2.</w:t>
      </w:r>
    </w:p>
    <w:p w14:paraId="54D097B4"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14</w:t>
      </w:r>
      <w:r w:rsidRPr="00514F4A">
        <w:rPr>
          <w:rFonts w:ascii="Calibri" w:hAnsi="Calibri" w:cs="Calibri"/>
          <w:noProof/>
        </w:rPr>
        <w:tab/>
        <w:t xml:space="preserve">Nijmeijer KJ, Fabbricotti IN, Huijsman R. Is franchising in health care valuable? A systematic review. </w:t>
      </w:r>
      <w:r w:rsidRPr="00514F4A">
        <w:rPr>
          <w:rFonts w:ascii="Calibri" w:hAnsi="Calibri" w:cs="Calibri"/>
          <w:i/>
          <w:iCs/>
          <w:noProof/>
        </w:rPr>
        <w:t>Health Policy Plan</w:t>
      </w:r>
      <w:r w:rsidRPr="00514F4A">
        <w:rPr>
          <w:rFonts w:ascii="Calibri" w:hAnsi="Calibri" w:cs="Calibri"/>
          <w:noProof/>
        </w:rPr>
        <w:t xml:space="preserve"> 2013; </w:t>
      </w:r>
      <w:r w:rsidRPr="00514F4A">
        <w:rPr>
          <w:rFonts w:ascii="Calibri" w:hAnsi="Calibri" w:cs="Calibri"/>
          <w:b/>
          <w:bCs/>
          <w:noProof/>
        </w:rPr>
        <w:t>29</w:t>
      </w:r>
      <w:r w:rsidRPr="00514F4A">
        <w:rPr>
          <w:rFonts w:ascii="Calibri" w:hAnsi="Calibri" w:cs="Calibri"/>
          <w:noProof/>
        </w:rPr>
        <w:t>: 164–76.</w:t>
      </w:r>
    </w:p>
    <w:p w14:paraId="6158C89A"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15</w:t>
      </w:r>
      <w:r w:rsidRPr="00514F4A">
        <w:rPr>
          <w:rFonts w:ascii="Calibri" w:hAnsi="Calibri" w:cs="Calibri"/>
          <w:noProof/>
        </w:rPr>
        <w:tab/>
        <w:t xml:space="preserve">Koehlmoos TP, Gazi R, Hossain SS, Zaman K. The effect of social franchising on access to and </w:t>
      </w:r>
      <w:r w:rsidRPr="00514F4A">
        <w:rPr>
          <w:rFonts w:ascii="Calibri" w:hAnsi="Calibri" w:cs="Calibri"/>
          <w:noProof/>
        </w:rPr>
        <w:lastRenderedPageBreak/>
        <w:t xml:space="preserve">quality of health services in low‐ and middle‐income countries. </w:t>
      </w:r>
      <w:r w:rsidRPr="00514F4A">
        <w:rPr>
          <w:rFonts w:ascii="Calibri" w:hAnsi="Calibri" w:cs="Calibri"/>
          <w:i/>
          <w:iCs/>
          <w:noProof/>
        </w:rPr>
        <w:t>Cochrane Database Syst Rev</w:t>
      </w:r>
      <w:r w:rsidRPr="00514F4A">
        <w:rPr>
          <w:rFonts w:ascii="Calibri" w:hAnsi="Calibri" w:cs="Calibri"/>
          <w:noProof/>
        </w:rPr>
        <w:t xml:space="preserve"> 2009. DOI:10.1002/14651858.CD007136.pub2.</w:t>
      </w:r>
    </w:p>
    <w:p w14:paraId="2614B196"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16</w:t>
      </w:r>
      <w:r w:rsidRPr="00514F4A">
        <w:rPr>
          <w:rFonts w:ascii="Calibri" w:hAnsi="Calibri" w:cs="Calibri"/>
          <w:noProof/>
        </w:rPr>
        <w:tab/>
        <w:t xml:space="preserve">Abdulwahid MA, Booth A, Kuczawski M, Mason SM. The impact of senior doctor assessment at triage on emergency department performance measures: systematic review and meta-analysis of comparative studies. </w:t>
      </w:r>
      <w:r w:rsidRPr="00514F4A">
        <w:rPr>
          <w:rFonts w:ascii="Calibri" w:hAnsi="Calibri" w:cs="Calibri"/>
          <w:i/>
          <w:iCs/>
          <w:noProof/>
        </w:rPr>
        <w:t>Emerg Med J</w:t>
      </w:r>
      <w:r w:rsidRPr="00514F4A">
        <w:rPr>
          <w:rFonts w:ascii="Calibri" w:hAnsi="Calibri" w:cs="Calibri"/>
          <w:noProof/>
        </w:rPr>
        <w:t xml:space="preserve"> 2016; </w:t>
      </w:r>
      <w:r w:rsidRPr="00514F4A">
        <w:rPr>
          <w:rFonts w:ascii="Calibri" w:hAnsi="Calibri" w:cs="Calibri"/>
          <w:b/>
          <w:bCs/>
          <w:noProof/>
        </w:rPr>
        <w:t>33</w:t>
      </w:r>
      <w:r w:rsidRPr="00514F4A">
        <w:rPr>
          <w:rFonts w:ascii="Calibri" w:hAnsi="Calibri" w:cs="Calibri"/>
          <w:noProof/>
        </w:rPr>
        <w:t>: 504 LP – 513.</w:t>
      </w:r>
    </w:p>
    <w:p w14:paraId="02ED81B7"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17</w:t>
      </w:r>
      <w:r w:rsidRPr="00514F4A">
        <w:rPr>
          <w:rFonts w:ascii="Calibri" w:hAnsi="Calibri" w:cs="Calibri"/>
          <w:noProof/>
        </w:rPr>
        <w:tab/>
        <w:t xml:space="preserve">Cabilan CJ, Boyde M. A systematic review of the impact of nurse-initiated medications in the emergency department. </w:t>
      </w:r>
      <w:r w:rsidRPr="00514F4A">
        <w:rPr>
          <w:rFonts w:ascii="Calibri" w:hAnsi="Calibri" w:cs="Calibri"/>
          <w:i/>
          <w:iCs/>
          <w:noProof/>
        </w:rPr>
        <w:t>Australas Emerg Nurs J</w:t>
      </w:r>
      <w:r w:rsidRPr="00514F4A">
        <w:rPr>
          <w:rFonts w:ascii="Calibri" w:hAnsi="Calibri" w:cs="Calibri"/>
          <w:noProof/>
        </w:rPr>
        <w:t xml:space="preserve"> 2017; </w:t>
      </w:r>
      <w:r w:rsidRPr="00514F4A">
        <w:rPr>
          <w:rFonts w:ascii="Calibri" w:hAnsi="Calibri" w:cs="Calibri"/>
          <w:b/>
          <w:bCs/>
          <w:noProof/>
        </w:rPr>
        <w:t>20</w:t>
      </w:r>
      <w:r w:rsidRPr="00514F4A">
        <w:rPr>
          <w:rFonts w:ascii="Calibri" w:hAnsi="Calibri" w:cs="Calibri"/>
          <w:noProof/>
        </w:rPr>
        <w:t>: 53–62.</w:t>
      </w:r>
    </w:p>
    <w:p w14:paraId="6C960220"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18</w:t>
      </w:r>
      <w:r w:rsidRPr="00514F4A">
        <w:rPr>
          <w:rFonts w:ascii="Calibri" w:hAnsi="Calibri" w:cs="Calibri"/>
          <w:noProof/>
        </w:rPr>
        <w:tab/>
        <w:t xml:space="preserve">Martin-Misener R, Harbman P, Donald F, </w:t>
      </w:r>
      <w:r w:rsidRPr="00514F4A">
        <w:rPr>
          <w:rFonts w:ascii="Calibri" w:hAnsi="Calibri" w:cs="Calibri"/>
          <w:i/>
          <w:iCs/>
          <w:noProof/>
        </w:rPr>
        <w:t>et al.</w:t>
      </w:r>
      <w:r w:rsidRPr="00514F4A">
        <w:rPr>
          <w:rFonts w:ascii="Calibri" w:hAnsi="Calibri" w:cs="Calibri"/>
          <w:noProof/>
        </w:rPr>
        <w:t xml:space="preserve"> Cost-effectiveness of nurse practitioners in primary and specialised ambulatory care: systematic review. </w:t>
      </w:r>
      <w:r w:rsidRPr="00514F4A">
        <w:rPr>
          <w:rFonts w:ascii="Calibri" w:hAnsi="Calibri" w:cs="Calibri"/>
          <w:i/>
          <w:iCs/>
          <w:noProof/>
        </w:rPr>
        <w:t>BMJ Open</w:t>
      </w:r>
      <w:r w:rsidRPr="00514F4A">
        <w:rPr>
          <w:rFonts w:ascii="Calibri" w:hAnsi="Calibri" w:cs="Calibri"/>
          <w:noProof/>
        </w:rPr>
        <w:t xml:space="preserve"> 2015; </w:t>
      </w:r>
      <w:r w:rsidRPr="00514F4A">
        <w:rPr>
          <w:rFonts w:ascii="Calibri" w:hAnsi="Calibri" w:cs="Calibri"/>
          <w:b/>
          <w:bCs/>
          <w:noProof/>
        </w:rPr>
        <w:t>5</w:t>
      </w:r>
      <w:r w:rsidRPr="00514F4A">
        <w:rPr>
          <w:rFonts w:ascii="Calibri" w:hAnsi="Calibri" w:cs="Calibri"/>
          <w:noProof/>
        </w:rPr>
        <w:t>: e007167.</w:t>
      </w:r>
    </w:p>
    <w:p w14:paraId="51DC6BC1"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19</w:t>
      </w:r>
      <w:r w:rsidRPr="00514F4A">
        <w:rPr>
          <w:rFonts w:ascii="Calibri" w:hAnsi="Calibri" w:cs="Calibri"/>
          <w:noProof/>
        </w:rPr>
        <w:tab/>
        <w:t xml:space="preserve">Gielen SC, Dekker J, Francke AL, Mistiaen P, Kroezen M. The effects of nurse prescribing: A systematic review. </w:t>
      </w:r>
      <w:r w:rsidRPr="00514F4A">
        <w:rPr>
          <w:rFonts w:ascii="Calibri" w:hAnsi="Calibri" w:cs="Calibri"/>
          <w:i/>
          <w:iCs/>
          <w:noProof/>
        </w:rPr>
        <w:t>Int J Nurs Stud</w:t>
      </w:r>
      <w:r w:rsidRPr="00514F4A">
        <w:rPr>
          <w:rFonts w:ascii="Calibri" w:hAnsi="Calibri" w:cs="Calibri"/>
          <w:noProof/>
        </w:rPr>
        <w:t xml:space="preserve"> 2014; </w:t>
      </w:r>
      <w:r w:rsidRPr="00514F4A">
        <w:rPr>
          <w:rFonts w:ascii="Calibri" w:hAnsi="Calibri" w:cs="Calibri"/>
          <w:b/>
          <w:bCs/>
          <w:noProof/>
        </w:rPr>
        <w:t>51</w:t>
      </w:r>
      <w:r w:rsidRPr="00514F4A">
        <w:rPr>
          <w:rFonts w:ascii="Calibri" w:hAnsi="Calibri" w:cs="Calibri"/>
          <w:noProof/>
        </w:rPr>
        <w:t>: 1048–61.</w:t>
      </w:r>
    </w:p>
    <w:p w14:paraId="101EABB3"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20</w:t>
      </w:r>
      <w:r w:rsidRPr="00514F4A">
        <w:rPr>
          <w:rFonts w:ascii="Calibri" w:hAnsi="Calibri" w:cs="Calibri"/>
          <w:noProof/>
        </w:rPr>
        <w:tab/>
        <w:t xml:space="preserve">Xue Y, Ye Z, Brewer C, Spetz J. Impact of state nurse practitioner scope-of-practice regulation on health care delivery: Systematic review. </w:t>
      </w:r>
      <w:r w:rsidRPr="00514F4A">
        <w:rPr>
          <w:rFonts w:ascii="Calibri" w:hAnsi="Calibri" w:cs="Calibri"/>
          <w:i/>
          <w:iCs/>
          <w:noProof/>
        </w:rPr>
        <w:t>Nurs Outlook</w:t>
      </w:r>
      <w:r w:rsidRPr="00514F4A">
        <w:rPr>
          <w:rFonts w:ascii="Calibri" w:hAnsi="Calibri" w:cs="Calibri"/>
          <w:noProof/>
        </w:rPr>
        <w:t xml:space="preserve"> 2016; </w:t>
      </w:r>
      <w:r w:rsidRPr="00514F4A">
        <w:rPr>
          <w:rFonts w:ascii="Calibri" w:hAnsi="Calibri" w:cs="Calibri"/>
          <w:b/>
          <w:bCs/>
          <w:noProof/>
        </w:rPr>
        <w:t>64</w:t>
      </w:r>
      <w:r w:rsidRPr="00514F4A">
        <w:rPr>
          <w:rFonts w:ascii="Calibri" w:hAnsi="Calibri" w:cs="Calibri"/>
          <w:noProof/>
        </w:rPr>
        <w:t>: 71–85.</w:t>
      </w:r>
    </w:p>
    <w:p w14:paraId="03ADAAAD"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21</w:t>
      </w:r>
      <w:r w:rsidRPr="00514F4A">
        <w:rPr>
          <w:rFonts w:ascii="Calibri" w:hAnsi="Calibri" w:cs="Calibri"/>
          <w:noProof/>
        </w:rPr>
        <w:tab/>
        <w:t xml:space="preserve">Chan RJ, Marx W, Bradford N, </w:t>
      </w:r>
      <w:r w:rsidRPr="00514F4A">
        <w:rPr>
          <w:rFonts w:ascii="Calibri" w:hAnsi="Calibri" w:cs="Calibri"/>
          <w:i/>
          <w:iCs/>
          <w:noProof/>
        </w:rPr>
        <w:t>et al.</w:t>
      </w:r>
      <w:r w:rsidRPr="00514F4A">
        <w:rPr>
          <w:rFonts w:ascii="Calibri" w:hAnsi="Calibri" w:cs="Calibri"/>
          <w:noProof/>
        </w:rPr>
        <w:t xml:space="preserve"> Clinical and economic outcomes of nurse-led services in the ambulatory care setting: A systematic review. </w:t>
      </w:r>
      <w:r w:rsidRPr="00514F4A">
        <w:rPr>
          <w:rFonts w:ascii="Calibri" w:hAnsi="Calibri" w:cs="Calibri"/>
          <w:i/>
          <w:iCs/>
          <w:noProof/>
        </w:rPr>
        <w:t>Int J Nurs Stud</w:t>
      </w:r>
      <w:r w:rsidRPr="00514F4A">
        <w:rPr>
          <w:rFonts w:ascii="Calibri" w:hAnsi="Calibri" w:cs="Calibri"/>
          <w:noProof/>
        </w:rPr>
        <w:t xml:space="preserve"> 2018; </w:t>
      </w:r>
      <w:r w:rsidRPr="00514F4A">
        <w:rPr>
          <w:rFonts w:ascii="Calibri" w:hAnsi="Calibri" w:cs="Calibri"/>
          <w:b/>
          <w:bCs/>
          <w:noProof/>
        </w:rPr>
        <w:t>81</w:t>
      </w:r>
      <w:r w:rsidRPr="00514F4A">
        <w:rPr>
          <w:rFonts w:ascii="Calibri" w:hAnsi="Calibri" w:cs="Calibri"/>
          <w:noProof/>
        </w:rPr>
        <w:t>: 61–80.</w:t>
      </w:r>
    </w:p>
    <w:p w14:paraId="38796E9D"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22</w:t>
      </w:r>
      <w:r w:rsidRPr="00514F4A">
        <w:rPr>
          <w:rFonts w:ascii="Calibri" w:hAnsi="Calibri" w:cs="Calibri"/>
          <w:noProof/>
        </w:rPr>
        <w:tab/>
        <w:t xml:space="preserve">Laurant M, van der Biezen M, Wijers N, Watananirun K, Kontopantelis E, van Vught A. Nurses as substitutes for doctors in primary care. </w:t>
      </w:r>
      <w:r w:rsidRPr="00514F4A">
        <w:rPr>
          <w:rFonts w:ascii="Calibri" w:hAnsi="Calibri" w:cs="Calibri"/>
          <w:i/>
          <w:iCs/>
          <w:noProof/>
        </w:rPr>
        <w:t>Cochrane Database Syst Rev</w:t>
      </w:r>
      <w:r w:rsidRPr="00514F4A">
        <w:rPr>
          <w:rFonts w:ascii="Calibri" w:hAnsi="Calibri" w:cs="Calibri"/>
          <w:noProof/>
        </w:rPr>
        <w:t xml:space="preserve"> 2018. DOI:10.1002/14651858.CD001271.pub3.</w:t>
      </w:r>
    </w:p>
    <w:p w14:paraId="2595469E"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23</w:t>
      </w:r>
      <w:r w:rsidRPr="00514F4A">
        <w:rPr>
          <w:rFonts w:ascii="Calibri" w:hAnsi="Calibri" w:cs="Calibri"/>
          <w:noProof/>
        </w:rPr>
        <w:tab/>
        <w:t xml:space="preserve">WHO. Task Shifting. Global Recomendations and Guidelines. </w:t>
      </w:r>
      <w:r w:rsidRPr="00514F4A">
        <w:rPr>
          <w:rFonts w:ascii="Calibri" w:hAnsi="Calibri" w:cs="Calibri"/>
          <w:i/>
          <w:iCs/>
          <w:noProof/>
        </w:rPr>
        <w:t>World Heal Organ</w:t>
      </w:r>
      <w:r w:rsidRPr="00514F4A">
        <w:rPr>
          <w:rFonts w:ascii="Calibri" w:hAnsi="Calibri" w:cs="Calibri"/>
          <w:noProof/>
        </w:rPr>
        <w:t xml:space="preserve"> 2008. DOI:10.1080/17441692.2011.552067.</w:t>
      </w:r>
    </w:p>
    <w:p w14:paraId="6AC2DD1C"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24</w:t>
      </w:r>
      <w:r w:rsidRPr="00514F4A">
        <w:rPr>
          <w:rFonts w:ascii="Calibri" w:hAnsi="Calibri" w:cs="Calibri"/>
          <w:noProof/>
        </w:rPr>
        <w:tab/>
        <w:t xml:space="preserve">Martínez-González NA, Djalali S, Tandjung R, </w:t>
      </w:r>
      <w:r w:rsidRPr="00514F4A">
        <w:rPr>
          <w:rFonts w:ascii="Calibri" w:hAnsi="Calibri" w:cs="Calibri"/>
          <w:i/>
          <w:iCs/>
          <w:noProof/>
        </w:rPr>
        <w:t>et al.</w:t>
      </w:r>
      <w:r w:rsidRPr="00514F4A">
        <w:rPr>
          <w:rFonts w:ascii="Calibri" w:hAnsi="Calibri" w:cs="Calibri"/>
          <w:noProof/>
        </w:rPr>
        <w:t xml:space="preserve"> Substitution of physicians by nurses in primary care: a systematic review and meta-analysis. </w:t>
      </w:r>
      <w:r w:rsidRPr="00514F4A">
        <w:rPr>
          <w:rFonts w:ascii="Calibri" w:hAnsi="Calibri" w:cs="Calibri"/>
          <w:i/>
          <w:iCs/>
          <w:noProof/>
        </w:rPr>
        <w:t>BMC Health Serv Res</w:t>
      </w:r>
      <w:r w:rsidRPr="00514F4A">
        <w:rPr>
          <w:rFonts w:ascii="Calibri" w:hAnsi="Calibri" w:cs="Calibri"/>
          <w:noProof/>
        </w:rPr>
        <w:t xml:space="preserve"> 2014; </w:t>
      </w:r>
      <w:r w:rsidRPr="00514F4A">
        <w:rPr>
          <w:rFonts w:ascii="Calibri" w:hAnsi="Calibri" w:cs="Calibri"/>
          <w:b/>
          <w:bCs/>
          <w:noProof/>
        </w:rPr>
        <w:t>14</w:t>
      </w:r>
      <w:r w:rsidRPr="00514F4A">
        <w:rPr>
          <w:rFonts w:ascii="Calibri" w:hAnsi="Calibri" w:cs="Calibri"/>
          <w:noProof/>
        </w:rPr>
        <w:t>: 214.</w:t>
      </w:r>
    </w:p>
    <w:p w14:paraId="50A96079"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25</w:t>
      </w:r>
      <w:r w:rsidRPr="00514F4A">
        <w:rPr>
          <w:rFonts w:ascii="Calibri" w:hAnsi="Calibri" w:cs="Calibri"/>
          <w:noProof/>
        </w:rPr>
        <w:tab/>
        <w:t xml:space="preserve">Donald F, Kilpatrick K, Reid K, </w:t>
      </w:r>
      <w:r w:rsidRPr="00514F4A">
        <w:rPr>
          <w:rFonts w:ascii="Calibri" w:hAnsi="Calibri" w:cs="Calibri"/>
          <w:i/>
          <w:iCs/>
          <w:noProof/>
        </w:rPr>
        <w:t>et al.</w:t>
      </w:r>
      <w:r w:rsidRPr="00514F4A">
        <w:rPr>
          <w:rFonts w:ascii="Calibri" w:hAnsi="Calibri" w:cs="Calibri"/>
          <w:noProof/>
        </w:rPr>
        <w:t xml:space="preserve"> Hospital to community transitional care by nurse practitioners: A systematic review of cost-effectiveness. </w:t>
      </w:r>
      <w:r w:rsidRPr="00514F4A">
        <w:rPr>
          <w:rFonts w:ascii="Calibri" w:hAnsi="Calibri" w:cs="Calibri"/>
          <w:i/>
          <w:iCs/>
          <w:noProof/>
        </w:rPr>
        <w:t>Int J Nurs Stud</w:t>
      </w:r>
      <w:r w:rsidRPr="00514F4A">
        <w:rPr>
          <w:rFonts w:ascii="Calibri" w:hAnsi="Calibri" w:cs="Calibri"/>
          <w:noProof/>
        </w:rPr>
        <w:t xml:space="preserve"> 2015; </w:t>
      </w:r>
      <w:r w:rsidRPr="00514F4A">
        <w:rPr>
          <w:rFonts w:ascii="Calibri" w:hAnsi="Calibri" w:cs="Calibri"/>
          <w:b/>
          <w:bCs/>
          <w:noProof/>
        </w:rPr>
        <w:t>52</w:t>
      </w:r>
      <w:r w:rsidRPr="00514F4A">
        <w:rPr>
          <w:rFonts w:ascii="Calibri" w:hAnsi="Calibri" w:cs="Calibri"/>
          <w:noProof/>
        </w:rPr>
        <w:t>: 436–51.</w:t>
      </w:r>
    </w:p>
    <w:p w14:paraId="0CE6F1FA"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26</w:t>
      </w:r>
      <w:r w:rsidRPr="00514F4A">
        <w:rPr>
          <w:rFonts w:ascii="Calibri" w:hAnsi="Calibri" w:cs="Calibri"/>
          <w:noProof/>
        </w:rPr>
        <w:tab/>
        <w:t xml:space="preserve">Swan M, Ferguson S, Chang A, Larson E, Smaldone A. Quality of primary care by advanced practice nurses: a systematic review. </w:t>
      </w:r>
      <w:r w:rsidRPr="00514F4A">
        <w:rPr>
          <w:rFonts w:ascii="Calibri" w:hAnsi="Calibri" w:cs="Calibri"/>
          <w:i/>
          <w:iCs/>
          <w:noProof/>
        </w:rPr>
        <w:t>Int J Qual Heal Care</w:t>
      </w:r>
      <w:r w:rsidRPr="00514F4A">
        <w:rPr>
          <w:rFonts w:ascii="Calibri" w:hAnsi="Calibri" w:cs="Calibri"/>
          <w:noProof/>
        </w:rPr>
        <w:t xml:space="preserve"> 2015; </w:t>
      </w:r>
      <w:r w:rsidRPr="00514F4A">
        <w:rPr>
          <w:rFonts w:ascii="Calibri" w:hAnsi="Calibri" w:cs="Calibri"/>
          <w:b/>
          <w:bCs/>
          <w:noProof/>
        </w:rPr>
        <w:t>27</w:t>
      </w:r>
      <w:r w:rsidRPr="00514F4A">
        <w:rPr>
          <w:rFonts w:ascii="Calibri" w:hAnsi="Calibri" w:cs="Calibri"/>
          <w:noProof/>
        </w:rPr>
        <w:t>: 396–404.</w:t>
      </w:r>
    </w:p>
    <w:p w14:paraId="12DDCC81"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27</w:t>
      </w:r>
      <w:r w:rsidRPr="00514F4A">
        <w:rPr>
          <w:rFonts w:ascii="Calibri" w:hAnsi="Calibri" w:cs="Calibri"/>
          <w:noProof/>
        </w:rPr>
        <w:tab/>
        <w:t xml:space="preserve">Jennings N, Clifford S, Fox AR, O’Connell J, Gardner G. The impact of nurse practitioner services on cost, quality of care, satisfaction and waiting times in the emergency department: A systematic review. </w:t>
      </w:r>
      <w:r w:rsidRPr="00514F4A">
        <w:rPr>
          <w:rFonts w:ascii="Calibri" w:hAnsi="Calibri" w:cs="Calibri"/>
          <w:i/>
          <w:iCs/>
          <w:noProof/>
        </w:rPr>
        <w:t>Int J Nurs Stud</w:t>
      </w:r>
      <w:r w:rsidRPr="00514F4A">
        <w:rPr>
          <w:rFonts w:ascii="Calibri" w:hAnsi="Calibri" w:cs="Calibri"/>
          <w:noProof/>
        </w:rPr>
        <w:t xml:space="preserve"> 2015; </w:t>
      </w:r>
      <w:r w:rsidRPr="00514F4A">
        <w:rPr>
          <w:rFonts w:ascii="Calibri" w:hAnsi="Calibri" w:cs="Calibri"/>
          <w:b/>
          <w:bCs/>
          <w:noProof/>
        </w:rPr>
        <w:t>52</w:t>
      </w:r>
      <w:r w:rsidRPr="00514F4A">
        <w:rPr>
          <w:rFonts w:ascii="Calibri" w:hAnsi="Calibri" w:cs="Calibri"/>
          <w:noProof/>
        </w:rPr>
        <w:t>: 421–35.</w:t>
      </w:r>
    </w:p>
    <w:p w14:paraId="61FB2BAE"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28</w:t>
      </w:r>
      <w:r w:rsidRPr="00514F4A">
        <w:rPr>
          <w:rFonts w:ascii="Calibri" w:hAnsi="Calibri" w:cs="Calibri"/>
          <w:noProof/>
        </w:rPr>
        <w:tab/>
        <w:t xml:space="preserve">Randall S, Crawford T, Currie J, River J, Betihavas V. Impact of community based nurse-led clinics on patient outcomes, patient satisfaction, patient access and cost effectiveness: A systematic review. </w:t>
      </w:r>
      <w:r w:rsidRPr="00514F4A">
        <w:rPr>
          <w:rFonts w:ascii="Calibri" w:hAnsi="Calibri" w:cs="Calibri"/>
          <w:i/>
          <w:iCs/>
          <w:noProof/>
        </w:rPr>
        <w:t>Int J Nurs Stud</w:t>
      </w:r>
      <w:r w:rsidRPr="00514F4A">
        <w:rPr>
          <w:rFonts w:ascii="Calibri" w:hAnsi="Calibri" w:cs="Calibri"/>
          <w:noProof/>
        </w:rPr>
        <w:t xml:space="preserve"> 2017; </w:t>
      </w:r>
      <w:r w:rsidRPr="00514F4A">
        <w:rPr>
          <w:rFonts w:ascii="Calibri" w:hAnsi="Calibri" w:cs="Calibri"/>
          <w:b/>
          <w:bCs/>
          <w:noProof/>
        </w:rPr>
        <w:t>73</w:t>
      </w:r>
      <w:r w:rsidRPr="00514F4A">
        <w:rPr>
          <w:rFonts w:ascii="Calibri" w:hAnsi="Calibri" w:cs="Calibri"/>
          <w:noProof/>
        </w:rPr>
        <w:t>: 24–33.</w:t>
      </w:r>
    </w:p>
    <w:p w14:paraId="7BC7A29A"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29</w:t>
      </w:r>
      <w:r w:rsidRPr="00514F4A">
        <w:rPr>
          <w:rFonts w:ascii="Calibri" w:hAnsi="Calibri" w:cs="Calibri"/>
          <w:noProof/>
        </w:rPr>
        <w:tab/>
        <w:t xml:space="preserve">de Barra M, Scott CL, Scott NW, </w:t>
      </w:r>
      <w:r w:rsidRPr="00514F4A">
        <w:rPr>
          <w:rFonts w:ascii="Calibri" w:hAnsi="Calibri" w:cs="Calibri"/>
          <w:i/>
          <w:iCs/>
          <w:noProof/>
        </w:rPr>
        <w:t>et al.</w:t>
      </w:r>
      <w:r w:rsidRPr="00514F4A">
        <w:rPr>
          <w:rFonts w:ascii="Calibri" w:hAnsi="Calibri" w:cs="Calibri"/>
          <w:noProof/>
        </w:rPr>
        <w:t xml:space="preserve"> Pharmacist services for non‐hospitalised patients. </w:t>
      </w:r>
      <w:r w:rsidRPr="00514F4A">
        <w:rPr>
          <w:rFonts w:ascii="Calibri" w:hAnsi="Calibri" w:cs="Calibri"/>
          <w:i/>
          <w:iCs/>
          <w:noProof/>
        </w:rPr>
        <w:t>Cochrane Database Syst Rev</w:t>
      </w:r>
      <w:r w:rsidRPr="00514F4A">
        <w:rPr>
          <w:rFonts w:ascii="Calibri" w:hAnsi="Calibri" w:cs="Calibri"/>
          <w:noProof/>
        </w:rPr>
        <w:t xml:space="preserve"> 2018. DOI:10.1002/14651858.CD013102.</w:t>
      </w:r>
    </w:p>
    <w:p w14:paraId="34B5D978"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30</w:t>
      </w:r>
      <w:r w:rsidRPr="00514F4A">
        <w:rPr>
          <w:rFonts w:ascii="Calibri" w:hAnsi="Calibri" w:cs="Calibri"/>
          <w:noProof/>
        </w:rPr>
        <w:tab/>
        <w:t xml:space="preserve">Paudyal V, Watson MC, Sach T, </w:t>
      </w:r>
      <w:r w:rsidRPr="00514F4A">
        <w:rPr>
          <w:rFonts w:ascii="Calibri" w:hAnsi="Calibri" w:cs="Calibri"/>
          <w:i/>
          <w:iCs/>
          <w:noProof/>
        </w:rPr>
        <w:t>et al.</w:t>
      </w:r>
      <w:r w:rsidRPr="00514F4A">
        <w:rPr>
          <w:rFonts w:ascii="Calibri" w:hAnsi="Calibri" w:cs="Calibri"/>
          <w:noProof/>
        </w:rPr>
        <w:t xml:space="preserve"> Are pharmacy-based minor ailment schemes a substitute for other service providers? </w:t>
      </w:r>
      <w:r w:rsidRPr="00514F4A">
        <w:rPr>
          <w:rFonts w:ascii="Calibri" w:hAnsi="Calibri" w:cs="Calibri"/>
          <w:i/>
          <w:iCs/>
          <w:noProof/>
        </w:rPr>
        <w:t>Br J Gen Pract</w:t>
      </w:r>
      <w:r w:rsidRPr="00514F4A">
        <w:rPr>
          <w:rFonts w:ascii="Calibri" w:hAnsi="Calibri" w:cs="Calibri"/>
          <w:noProof/>
        </w:rPr>
        <w:t xml:space="preserve"> 2013; </w:t>
      </w:r>
      <w:r w:rsidRPr="00514F4A">
        <w:rPr>
          <w:rFonts w:ascii="Calibri" w:hAnsi="Calibri" w:cs="Calibri"/>
          <w:b/>
          <w:bCs/>
          <w:noProof/>
        </w:rPr>
        <w:t>63</w:t>
      </w:r>
      <w:r w:rsidRPr="00514F4A">
        <w:rPr>
          <w:rFonts w:ascii="Calibri" w:hAnsi="Calibri" w:cs="Calibri"/>
          <w:noProof/>
        </w:rPr>
        <w:t>: e472 LP-e481.</w:t>
      </w:r>
    </w:p>
    <w:p w14:paraId="3F649D3F"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31</w:t>
      </w:r>
      <w:r w:rsidRPr="00514F4A">
        <w:rPr>
          <w:rFonts w:ascii="Calibri" w:hAnsi="Calibri" w:cs="Calibri"/>
          <w:noProof/>
        </w:rPr>
        <w:tab/>
        <w:t xml:space="preserve">Tan ECK, Stewart K, Elliott RA, George J. Pharmacist services provided in general practice clinics: A systematic review and meta-analysis. </w:t>
      </w:r>
      <w:r w:rsidRPr="00514F4A">
        <w:rPr>
          <w:rFonts w:ascii="Calibri" w:hAnsi="Calibri" w:cs="Calibri"/>
          <w:i/>
          <w:iCs/>
          <w:noProof/>
        </w:rPr>
        <w:t>Res Soc Adm Pharm</w:t>
      </w:r>
      <w:r w:rsidRPr="00514F4A">
        <w:rPr>
          <w:rFonts w:ascii="Calibri" w:hAnsi="Calibri" w:cs="Calibri"/>
          <w:noProof/>
        </w:rPr>
        <w:t xml:space="preserve"> 2014; </w:t>
      </w:r>
      <w:r w:rsidRPr="00514F4A">
        <w:rPr>
          <w:rFonts w:ascii="Calibri" w:hAnsi="Calibri" w:cs="Calibri"/>
          <w:b/>
          <w:bCs/>
          <w:noProof/>
        </w:rPr>
        <w:t>10</w:t>
      </w:r>
      <w:r w:rsidRPr="00514F4A">
        <w:rPr>
          <w:rFonts w:ascii="Calibri" w:hAnsi="Calibri" w:cs="Calibri"/>
          <w:noProof/>
        </w:rPr>
        <w:t>: 608–22.</w:t>
      </w:r>
    </w:p>
    <w:p w14:paraId="11F14CC3"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32</w:t>
      </w:r>
      <w:r w:rsidRPr="00514F4A">
        <w:rPr>
          <w:rFonts w:ascii="Calibri" w:hAnsi="Calibri" w:cs="Calibri"/>
          <w:noProof/>
        </w:rPr>
        <w:tab/>
        <w:t xml:space="preserve">Okumura LM, Rotta I, Correr CJ. Assessment of pharmacist-led patient counseling in randomized controlled trials: a systematic review. </w:t>
      </w:r>
      <w:r w:rsidRPr="00514F4A">
        <w:rPr>
          <w:rFonts w:ascii="Calibri" w:hAnsi="Calibri" w:cs="Calibri"/>
          <w:i/>
          <w:iCs/>
          <w:noProof/>
        </w:rPr>
        <w:t>Int J Clin Pharm</w:t>
      </w:r>
      <w:r w:rsidRPr="00514F4A">
        <w:rPr>
          <w:rFonts w:ascii="Calibri" w:hAnsi="Calibri" w:cs="Calibri"/>
          <w:noProof/>
        </w:rPr>
        <w:t xml:space="preserve"> 2014; </w:t>
      </w:r>
      <w:r w:rsidRPr="00514F4A">
        <w:rPr>
          <w:rFonts w:ascii="Calibri" w:hAnsi="Calibri" w:cs="Calibri"/>
          <w:b/>
          <w:bCs/>
          <w:noProof/>
        </w:rPr>
        <w:t>36</w:t>
      </w:r>
      <w:r w:rsidRPr="00514F4A">
        <w:rPr>
          <w:rFonts w:ascii="Calibri" w:hAnsi="Calibri" w:cs="Calibri"/>
          <w:noProof/>
        </w:rPr>
        <w:t>: 882–91.</w:t>
      </w:r>
    </w:p>
    <w:p w14:paraId="711A8444"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33</w:t>
      </w:r>
      <w:r w:rsidRPr="00514F4A">
        <w:rPr>
          <w:rFonts w:ascii="Calibri" w:hAnsi="Calibri" w:cs="Calibri"/>
          <w:noProof/>
        </w:rPr>
        <w:tab/>
        <w:t xml:space="preserve">Pande S, Hiller JE, Nkansah N, Bero L. The effect of pharmacist‐provided non‐dispensing </w:t>
      </w:r>
      <w:r w:rsidRPr="00514F4A">
        <w:rPr>
          <w:rFonts w:ascii="Calibri" w:hAnsi="Calibri" w:cs="Calibri"/>
          <w:noProof/>
        </w:rPr>
        <w:lastRenderedPageBreak/>
        <w:t xml:space="preserve">services on patient outcomes, health service utilisation and costs in low‐ and middle‐income countries. </w:t>
      </w:r>
      <w:r w:rsidRPr="00514F4A">
        <w:rPr>
          <w:rFonts w:ascii="Calibri" w:hAnsi="Calibri" w:cs="Calibri"/>
          <w:i/>
          <w:iCs/>
          <w:noProof/>
        </w:rPr>
        <w:t>Cochrane Database Syst Rev</w:t>
      </w:r>
      <w:r w:rsidRPr="00514F4A">
        <w:rPr>
          <w:rFonts w:ascii="Calibri" w:hAnsi="Calibri" w:cs="Calibri"/>
          <w:noProof/>
        </w:rPr>
        <w:t xml:space="preserve"> 2013. DOI:10.1002/14651858.CD010398.</w:t>
      </w:r>
    </w:p>
    <w:p w14:paraId="21512415"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34</w:t>
      </w:r>
      <w:r w:rsidRPr="00514F4A">
        <w:rPr>
          <w:rFonts w:ascii="Calibri" w:hAnsi="Calibri" w:cs="Calibri"/>
          <w:noProof/>
        </w:rPr>
        <w:tab/>
        <w:t xml:space="preserve">Doan Q, Sabhaney V, Kissoon N, Sheps S, Singer J. A systematic review: The role and impact of the physician assistant in the emergency department. </w:t>
      </w:r>
      <w:r w:rsidRPr="00514F4A">
        <w:rPr>
          <w:rFonts w:ascii="Calibri" w:hAnsi="Calibri" w:cs="Calibri"/>
          <w:i/>
          <w:iCs/>
          <w:noProof/>
        </w:rPr>
        <w:t>Emerg Med Australas</w:t>
      </w:r>
      <w:r w:rsidRPr="00514F4A">
        <w:rPr>
          <w:rFonts w:ascii="Calibri" w:hAnsi="Calibri" w:cs="Calibri"/>
          <w:noProof/>
        </w:rPr>
        <w:t xml:space="preserve"> 2011; </w:t>
      </w:r>
      <w:r w:rsidRPr="00514F4A">
        <w:rPr>
          <w:rFonts w:ascii="Calibri" w:hAnsi="Calibri" w:cs="Calibri"/>
          <w:b/>
          <w:bCs/>
          <w:noProof/>
        </w:rPr>
        <w:t>23</w:t>
      </w:r>
      <w:r w:rsidRPr="00514F4A">
        <w:rPr>
          <w:rFonts w:ascii="Calibri" w:hAnsi="Calibri" w:cs="Calibri"/>
          <w:noProof/>
        </w:rPr>
        <w:t>: 7–15.</w:t>
      </w:r>
    </w:p>
    <w:p w14:paraId="40E20B60"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35</w:t>
      </w:r>
      <w:r w:rsidRPr="00514F4A">
        <w:rPr>
          <w:rFonts w:ascii="Calibri" w:hAnsi="Calibri" w:cs="Calibri"/>
          <w:noProof/>
        </w:rPr>
        <w:tab/>
        <w:t xml:space="preserve">Halter M, Drennan V, Chattopadhyay K, </w:t>
      </w:r>
      <w:r w:rsidRPr="00514F4A">
        <w:rPr>
          <w:rFonts w:ascii="Calibri" w:hAnsi="Calibri" w:cs="Calibri"/>
          <w:i/>
          <w:iCs/>
          <w:noProof/>
        </w:rPr>
        <w:t>et al.</w:t>
      </w:r>
      <w:r w:rsidRPr="00514F4A">
        <w:rPr>
          <w:rFonts w:ascii="Calibri" w:hAnsi="Calibri" w:cs="Calibri"/>
          <w:noProof/>
        </w:rPr>
        <w:t xml:space="preserve"> The contribution of Physician Assistants in primary care: a systematic review. </w:t>
      </w:r>
      <w:r w:rsidRPr="00514F4A">
        <w:rPr>
          <w:rFonts w:ascii="Calibri" w:hAnsi="Calibri" w:cs="Calibri"/>
          <w:i/>
          <w:iCs/>
          <w:noProof/>
        </w:rPr>
        <w:t>BMC Health Serv Res</w:t>
      </w:r>
      <w:r w:rsidRPr="00514F4A">
        <w:rPr>
          <w:rFonts w:ascii="Calibri" w:hAnsi="Calibri" w:cs="Calibri"/>
          <w:noProof/>
        </w:rPr>
        <w:t xml:space="preserve"> 2013; </w:t>
      </w:r>
      <w:r w:rsidRPr="00514F4A">
        <w:rPr>
          <w:rFonts w:ascii="Calibri" w:hAnsi="Calibri" w:cs="Calibri"/>
          <w:b/>
          <w:bCs/>
          <w:noProof/>
        </w:rPr>
        <w:t>13</w:t>
      </w:r>
      <w:r w:rsidRPr="00514F4A">
        <w:rPr>
          <w:rFonts w:ascii="Calibri" w:hAnsi="Calibri" w:cs="Calibri"/>
          <w:noProof/>
        </w:rPr>
        <w:t>: 223.</w:t>
      </w:r>
    </w:p>
    <w:p w14:paraId="3ADB423C"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36</w:t>
      </w:r>
      <w:r w:rsidRPr="00514F4A">
        <w:rPr>
          <w:rFonts w:ascii="Calibri" w:hAnsi="Calibri" w:cs="Calibri"/>
          <w:noProof/>
        </w:rPr>
        <w:tab/>
        <w:t xml:space="preserve">Pennington M, Visram S, Donaldson C, </w:t>
      </w:r>
      <w:r w:rsidRPr="00514F4A">
        <w:rPr>
          <w:rFonts w:ascii="Calibri" w:hAnsi="Calibri" w:cs="Calibri"/>
          <w:i/>
          <w:iCs/>
          <w:noProof/>
        </w:rPr>
        <w:t>et al.</w:t>
      </w:r>
      <w:r w:rsidRPr="00514F4A">
        <w:rPr>
          <w:rFonts w:ascii="Calibri" w:hAnsi="Calibri" w:cs="Calibri"/>
          <w:noProof/>
        </w:rPr>
        <w:t xml:space="preserve"> Cost-effectiveness of health-related lifestyle advice delivered by peer or lay advisors: synthesis of evidence from a systematic review. </w:t>
      </w:r>
      <w:r w:rsidRPr="00514F4A">
        <w:rPr>
          <w:rFonts w:ascii="Calibri" w:hAnsi="Calibri" w:cs="Calibri"/>
          <w:i/>
          <w:iCs/>
          <w:noProof/>
        </w:rPr>
        <w:t>Cost Eff Resour Alloc</w:t>
      </w:r>
      <w:r w:rsidRPr="00514F4A">
        <w:rPr>
          <w:rFonts w:ascii="Calibri" w:hAnsi="Calibri" w:cs="Calibri"/>
          <w:noProof/>
        </w:rPr>
        <w:t xml:space="preserve"> 2013; </w:t>
      </w:r>
      <w:r w:rsidRPr="00514F4A">
        <w:rPr>
          <w:rFonts w:ascii="Calibri" w:hAnsi="Calibri" w:cs="Calibri"/>
          <w:b/>
          <w:bCs/>
          <w:noProof/>
        </w:rPr>
        <w:t>11</w:t>
      </w:r>
      <w:r w:rsidRPr="00514F4A">
        <w:rPr>
          <w:rFonts w:ascii="Calibri" w:hAnsi="Calibri" w:cs="Calibri"/>
          <w:noProof/>
        </w:rPr>
        <w:t>: 30.</w:t>
      </w:r>
    </w:p>
    <w:p w14:paraId="0888C1E8"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37</w:t>
      </w:r>
      <w:r w:rsidRPr="00514F4A">
        <w:rPr>
          <w:rFonts w:ascii="Calibri" w:hAnsi="Calibri" w:cs="Calibri"/>
          <w:noProof/>
        </w:rPr>
        <w:tab/>
        <w:t xml:space="preserve">Vaughan K, Kok MC, Witter S, Dieleman M. Costs and cost-effectiveness of community health workers: evidence from a literature review. </w:t>
      </w:r>
      <w:r w:rsidRPr="00514F4A">
        <w:rPr>
          <w:rFonts w:ascii="Calibri" w:hAnsi="Calibri" w:cs="Calibri"/>
          <w:i/>
          <w:iCs/>
          <w:noProof/>
        </w:rPr>
        <w:t>Hum Resour Health</w:t>
      </w:r>
      <w:r w:rsidRPr="00514F4A">
        <w:rPr>
          <w:rFonts w:ascii="Calibri" w:hAnsi="Calibri" w:cs="Calibri"/>
          <w:noProof/>
        </w:rPr>
        <w:t xml:space="preserve"> 2015; </w:t>
      </w:r>
      <w:r w:rsidRPr="00514F4A">
        <w:rPr>
          <w:rFonts w:ascii="Calibri" w:hAnsi="Calibri" w:cs="Calibri"/>
          <w:b/>
          <w:bCs/>
          <w:noProof/>
        </w:rPr>
        <w:t>13</w:t>
      </w:r>
      <w:r w:rsidRPr="00514F4A">
        <w:rPr>
          <w:rFonts w:ascii="Calibri" w:hAnsi="Calibri" w:cs="Calibri"/>
          <w:noProof/>
        </w:rPr>
        <w:t>: 71.</w:t>
      </w:r>
    </w:p>
    <w:p w14:paraId="0183870D"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38</w:t>
      </w:r>
      <w:r w:rsidRPr="00514F4A">
        <w:rPr>
          <w:rFonts w:ascii="Calibri" w:hAnsi="Calibri" w:cs="Calibri"/>
          <w:noProof/>
        </w:rPr>
        <w:tab/>
        <w:t xml:space="preserve">Saxon RL, Gray MA, Oprescu FI. Extended roles for allied health professionals: an updated systematic review of the evidence. </w:t>
      </w:r>
      <w:r w:rsidRPr="00514F4A">
        <w:rPr>
          <w:rFonts w:ascii="Calibri" w:hAnsi="Calibri" w:cs="Calibri"/>
          <w:i/>
          <w:iCs/>
          <w:noProof/>
        </w:rPr>
        <w:t>J Multidiscip Healthc</w:t>
      </w:r>
      <w:r w:rsidRPr="00514F4A">
        <w:rPr>
          <w:rFonts w:ascii="Calibri" w:hAnsi="Calibri" w:cs="Calibri"/>
          <w:noProof/>
        </w:rPr>
        <w:t xml:space="preserve"> 2014; </w:t>
      </w:r>
      <w:r w:rsidRPr="00514F4A">
        <w:rPr>
          <w:rFonts w:ascii="Calibri" w:hAnsi="Calibri" w:cs="Calibri"/>
          <w:b/>
          <w:bCs/>
          <w:noProof/>
        </w:rPr>
        <w:t>7</w:t>
      </w:r>
      <w:r w:rsidRPr="00514F4A">
        <w:rPr>
          <w:rFonts w:ascii="Calibri" w:hAnsi="Calibri" w:cs="Calibri"/>
          <w:noProof/>
        </w:rPr>
        <w:t>: 479–88.</w:t>
      </w:r>
    </w:p>
    <w:p w14:paraId="2DE09FD1"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39</w:t>
      </w:r>
      <w:r w:rsidRPr="00514F4A">
        <w:rPr>
          <w:rFonts w:ascii="Calibri" w:hAnsi="Calibri" w:cs="Calibri"/>
          <w:noProof/>
        </w:rPr>
        <w:tab/>
        <w:t xml:space="preserve">Dyer TA, Brocklehurst P, Glenny AM, </w:t>
      </w:r>
      <w:r w:rsidRPr="00514F4A">
        <w:rPr>
          <w:rFonts w:ascii="Calibri" w:hAnsi="Calibri" w:cs="Calibri"/>
          <w:i/>
          <w:iCs/>
          <w:noProof/>
        </w:rPr>
        <w:t>et al.</w:t>
      </w:r>
      <w:r w:rsidRPr="00514F4A">
        <w:rPr>
          <w:rFonts w:ascii="Calibri" w:hAnsi="Calibri" w:cs="Calibri"/>
          <w:noProof/>
        </w:rPr>
        <w:t xml:space="preserve"> Dental auxiliaries for dental care traditionally provided by dentists. </w:t>
      </w:r>
      <w:r w:rsidRPr="00514F4A">
        <w:rPr>
          <w:rFonts w:ascii="Calibri" w:hAnsi="Calibri" w:cs="Calibri"/>
          <w:i/>
          <w:iCs/>
          <w:noProof/>
        </w:rPr>
        <w:t>Cochrane Database Syst Rev</w:t>
      </w:r>
      <w:r w:rsidRPr="00514F4A">
        <w:rPr>
          <w:rFonts w:ascii="Calibri" w:hAnsi="Calibri" w:cs="Calibri"/>
          <w:noProof/>
        </w:rPr>
        <w:t xml:space="preserve"> 2014. DOI:10.1002/14651858.CD010076.pub2.</w:t>
      </w:r>
    </w:p>
    <w:p w14:paraId="1D5FE135"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40</w:t>
      </w:r>
      <w:r w:rsidRPr="00514F4A">
        <w:rPr>
          <w:rFonts w:ascii="Calibri" w:hAnsi="Calibri" w:cs="Calibri"/>
          <w:noProof/>
        </w:rPr>
        <w:tab/>
        <w:t xml:space="preserve">Studnek JR, Infinger AE, Renn ML, </w:t>
      </w:r>
      <w:r w:rsidRPr="00514F4A">
        <w:rPr>
          <w:rFonts w:ascii="Calibri" w:hAnsi="Calibri" w:cs="Calibri"/>
          <w:i/>
          <w:iCs/>
          <w:noProof/>
        </w:rPr>
        <w:t>et al.</w:t>
      </w:r>
      <w:r w:rsidRPr="00514F4A">
        <w:rPr>
          <w:rFonts w:ascii="Calibri" w:hAnsi="Calibri" w:cs="Calibri"/>
          <w:noProof/>
        </w:rPr>
        <w:t xml:space="preserve"> Effect of Task Load Interventions on Fatigue in Emergency Medical Services Personnel and Other Shift Workers: A Systematic Review. </w:t>
      </w:r>
      <w:r w:rsidRPr="00514F4A">
        <w:rPr>
          <w:rFonts w:ascii="Calibri" w:hAnsi="Calibri" w:cs="Calibri"/>
          <w:i/>
          <w:iCs/>
          <w:noProof/>
        </w:rPr>
        <w:t>Prehospital Emerg Care</w:t>
      </w:r>
      <w:r w:rsidRPr="00514F4A">
        <w:rPr>
          <w:rFonts w:ascii="Calibri" w:hAnsi="Calibri" w:cs="Calibri"/>
          <w:noProof/>
        </w:rPr>
        <w:t xml:space="preserve"> 2018; </w:t>
      </w:r>
      <w:r w:rsidRPr="00514F4A">
        <w:rPr>
          <w:rFonts w:ascii="Calibri" w:hAnsi="Calibri" w:cs="Calibri"/>
          <w:b/>
          <w:bCs/>
          <w:noProof/>
        </w:rPr>
        <w:t>22</w:t>
      </w:r>
      <w:r w:rsidRPr="00514F4A">
        <w:rPr>
          <w:rFonts w:ascii="Calibri" w:hAnsi="Calibri" w:cs="Calibri"/>
          <w:noProof/>
        </w:rPr>
        <w:t>: 81–8.</w:t>
      </w:r>
    </w:p>
    <w:p w14:paraId="024F69CA"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41</w:t>
      </w:r>
      <w:r w:rsidRPr="00514F4A">
        <w:rPr>
          <w:rFonts w:ascii="Calibri" w:hAnsi="Calibri" w:cs="Calibri"/>
          <w:noProof/>
        </w:rPr>
        <w:tab/>
        <w:t xml:space="preserve">James FO, Waggoner LB, Weiss PM, </w:t>
      </w:r>
      <w:r w:rsidRPr="00514F4A">
        <w:rPr>
          <w:rFonts w:ascii="Calibri" w:hAnsi="Calibri" w:cs="Calibri"/>
          <w:i/>
          <w:iCs/>
          <w:noProof/>
        </w:rPr>
        <w:t>et al.</w:t>
      </w:r>
      <w:r w:rsidRPr="00514F4A">
        <w:rPr>
          <w:rFonts w:ascii="Calibri" w:hAnsi="Calibri" w:cs="Calibri"/>
          <w:noProof/>
        </w:rPr>
        <w:t xml:space="preserve"> Does Implementation of Biomathematical Models Mitigate Fatigue and Fatigue-related Risks in Emergency Medical Services Operations? A Systematic Review. </w:t>
      </w:r>
      <w:r w:rsidRPr="00514F4A">
        <w:rPr>
          <w:rFonts w:ascii="Calibri" w:hAnsi="Calibri" w:cs="Calibri"/>
          <w:i/>
          <w:iCs/>
          <w:noProof/>
        </w:rPr>
        <w:t>Prehospital Emerg Care</w:t>
      </w:r>
      <w:r w:rsidRPr="00514F4A">
        <w:rPr>
          <w:rFonts w:ascii="Calibri" w:hAnsi="Calibri" w:cs="Calibri"/>
          <w:noProof/>
        </w:rPr>
        <w:t xml:space="preserve"> 2018; </w:t>
      </w:r>
      <w:r w:rsidRPr="00514F4A">
        <w:rPr>
          <w:rFonts w:ascii="Calibri" w:hAnsi="Calibri" w:cs="Calibri"/>
          <w:b/>
          <w:bCs/>
          <w:noProof/>
        </w:rPr>
        <w:t>22</w:t>
      </w:r>
      <w:r w:rsidRPr="00514F4A">
        <w:rPr>
          <w:rFonts w:ascii="Calibri" w:hAnsi="Calibri" w:cs="Calibri"/>
          <w:noProof/>
        </w:rPr>
        <w:t>: 69–80.</w:t>
      </w:r>
    </w:p>
    <w:p w14:paraId="3B9A16B4"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42</w:t>
      </w:r>
      <w:r w:rsidRPr="00514F4A">
        <w:rPr>
          <w:rFonts w:ascii="Calibri" w:hAnsi="Calibri" w:cs="Calibri"/>
          <w:noProof/>
        </w:rPr>
        <w:tab/>
        <w:t xml:space="preserve">Johnson GE, Wright FC, Foster K. The impact of rural outreach programs on medical students’ future rural intentions and working locations: a systematic review. </w:t>
      </w:r>
      <w:r w:rsidRPr="00514F4A">
        <w:rPr>
          <w:rFonts w:ascii="Calibri" w:hAnsi="Calibri" w:cs="Calibri"/>
          <w:i/>
          <w:iCs/>
          <w:noProof/>
        </w:rPr>
        <w:t>BMC Med Educ</w:t>
      </w:r>
      <w:r w:rsidRPr="00514F4A">
        <w:rPr>
          <w:rFonts w:ascii="Calibri" w:hAnsi="Calibri" w:cs="Calibri"/>
          <w:noProof/>
        </w:rPr>
        <w:t xml:space="preserve"> 2018; </w:t>
      </w:r>
      <w:r w:rsidRPr="00514F4A">
        <w:rPr>
          <w:rFonts w:ascii="Calibri" w:hAnsi="Calibri" w:cs="Calibri"/>
          <w:b/>
          <w:bCs/>
          <w:noProof/>
        </w:rPr>
        <w:t>18</w:t>
      </w:r>
      <w:r w:rsidRPr="00514F4A">
        <w:rPr>
          <w:rFonts w:ascii="Calibri" w:hAnsi="Calibri" w:cs="Calibri"/>
          <w:noProof/>
        </w:rPr>
        <w:t>: 196.</w:t>
      </w:r>
    </w:p>
    <w:p w14:paraId="2165CEF3"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43</w:t>
      </w:r>
      <w:r w:rsidRPr="00514F4A">
        <w:rPr>
          <w:rFonts w:ascii="Calibri" w:hAnsi="Calibri" w:cs="Calibri"/>
          <w:noProof/>
        </w:rPr>
        <w:tab/>
        <w:t xml:space="preserve">Verma P, Ford JA, Stuart A, Howe A, Everington S, Steel N. A systematic review of strategies to recruit and retain primary care doctors. </w:t>
      </w:r>
      <w:r w:rsidRPr="00514F4A">
        <w:rPr>
          <w:rFonts w:ascii="Calibri" w:hAnsi="Calibri" w:cs="Calibri"/>
          <w:i/>
          <w:iCs/>
          <w:noProof/>
        </w:rPr>
        <w:t>BMC Health Serv Res</w:t>
      </w:r>
      <w:r w:rsidRPr="00514F4A">
        <w:rPr>
          <w:rFonts w:ascii="Calibri" w:hAnsi="Calibri" w:cs="Calibri"/>
          <w:noProof/>
        </w:rPr>
        <w:t xml:space="preserve"> 2016; </w:t>
      </w:r>
      <w:r w:rsidRPr="00514F4A">
        <w:rPr>
          <w:rFonts w:ascii="Calibri" w:hAnsi="Calibri" w:cs="Calibri"/>
          <w:b/>
          <w:bCs/>
          <w:noProof/>
        </w:rPr>
        <w:t>16</w:t>
      </w:r>
      <w:r w:rsidRPr="00514F4A">
        <w:rPr>
          <w:rFonts w:ascii="Calibri" w:hAnsi="Calibri" w:cs="Calibri"/>
          <w:noProof/>
        </w:rPr>
        <w:t>: 126.</w:t>
      </w:r>
    </w:p>
    <w:p w14:paraId="59C10104"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44</w:t>
      </w:r>
      <w:r w:rsidRPr="00514F4A">
        <w:rPr>
          <w:rFonts w:ascii="Calibri" w:hAnsi="Calibri" w:cs="Calibri"/>
          <w:noProof/>
        </w:rPr>
        <w:tab/>
        <w:t xml:space="preserve">O’Brien MA, Rogers S, Jamtvedt G, </w:t>
      </w:r>
      <w:r w:rsidRPr="00514F4A">
        <w:rPr>
          <w:rFonts w:ascii="Calibri" w:hAnsi="Calibri" w:cs="Calibri"/>
          <w:i/>
          <w:iCs/>
          <w:noProof/>
        </w:rPr>
        <w:t>et al.</w:t>
      </w:r>
      <w:r w:rsidRPr="00514F4A">
        <w:rPr>
          <w:rFonts w:ascii="Calibri" w:hAnsi="Calibri" w:cs="Calibri"/>
          <w:noProof/>
        </w:rPr>
        <w:t xml:space="preserve"> Educational outreach visits: effects on professional practice and health care outcomes. </w:t>
      </w:r>
      <w:r w:rsidRPr="00514F4A">
        <w:rPr>
          <w:rFonts w:ascii="Calibri" w:hAnsi="Calibri" w:cs="Calibri"/>
          <w:i/>
          <w:iCs/>
          <w:noProof/>
        </w:rPr>
        <w:t>Cochrane Database Syst Rev</w:t>
      </w:r>
      <w:r w:rsidRPr="00514F4A">
        <w:rPr>
          <w:rFonts w:ascii="Calibri" w:hAnsi="Calibri" w:cs="Calibri"/>
          <w:noProof/>
        </w:rPr>
        <w:t xml:space="preserve"> 2007. DOI:10.1002/14651858.CD000409.pub2.</w:t>
      </w:r>
    </w:p>
    <w:p w14:paraId="5C50CDE5"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45</w:t>
      </w:r>
      <w:r w:rsidRPr="00514F4A">
        <w:rPr>
          <w:rFonts w:ascii="Calibri" w:hAnsi="Calibri" w:cs="Calibri"/>
          <w:noProof/>
        </w:rPr>
        <w:tab/>
        <w:t xml:space="preserve">Hedden L, Barer ML, Cardiff K, McGrail KM, Law MR, Bourgeault IL. The implications of the feminization of the primary care physician workforce on service supply: a systematic review. </w:t>
      </w:r>
      <w:r w:rsidRPr="00514F4A">
        <w:rPr>
          <w:rFonts w:ascii="Calibri" w:hAnsi="Calibri" w:cs="Calibri"/>
          <w:i/>
          <w:iCs/>
          <w:noProof/>
        </w:rPr>
        <w:t>Hum Resour Health</w:t>
      </w:r>
      <w:r w:rsidRPr="00514F4A">
        <w:rPr>
          <w:rFonts w:ascii="Calibri" w:hAnsi="Calibri" w:cs="Calibri"/>
          <w:noProof/>
        </w:rPr>
        <w:t xml:space="preserve"> 2014; </w:t>
      </w:r>
      <w:r w:rsidRPr="00514F4A">
        <w:rPr>
          <w:rFonts w:ascii="Calibri" w:hAnsi="Calibri" w:cs="Calibri"/>
          <w:b/>
          <w:bCs/>
          <w:noProof/>
        </w:rPr>
        <w:t>12</w:t>
      </w:r>
      <w:r w:rsidRPr="00514F4A">
        <w:rPr>
          <w:rFonts w:ascii="Calibri" w:hAnsi="Calibri" w:cs="Calibri"/>
          <w:noProof/>
        </w:rPr>
        <w:t>: 32.</w:t>
      </w:r>
    </w:p>
    <w:p w14:paraId="22F7A30F"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46</w:t>
      </w:r>
      <w:r w:rsidRPr="00514F4A">
        <w:rPr>
          <w:rFonts w:ascii="Calibri" w:hAnsi="Calibri" w:cs="Calibri"/>
          <w:noProof/>
        </w:rPr>
        <w:tab/>
        <w:t xml:space="preserve">Rutebemberwa E, Kinengyere AA, Ssengooba F, Pariyo GW, Kiwanuka SN. Financial interventions and movement restrictions for managing the movement of health workers between public and private organizations in low‐ and middle‐income countries. </w:t>
      </w:r>
      <w:r w:rsidRPr="00514F4A">
        <w:rPr>
          <w:rFonts w:ascii="Calibri" w:hAnsi="Calibri" w:cs="Calibri"/>
          <w:i/>
          <w:iCs/>
          <w:noProof/>
        </w:rPr>
        <w:t>Cochrane Database Syst Rev</w:t>
      </w:r>
      <w:r w:rsidRPr="00514F4A">
        <w:rPr>
          <w:rFonts w:ascii="Calibri" w:hAnsi="Calibri" w:cs="Calibri"/>
          <w:noProof/>
        </w:rPr>
        <w:t xml:space="preserve"> 2014. DOI:10.1002/14651858.CD009845.pub2.</w:t>
      </w:r>
    </w:p>
    <w:p w14:paraId="11373A43"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47</w:t>
      </w:r>
      <w:r w:rsidRPr="00514F4A">
        <w:rPr>
          <w:rFonts w:ascii="Calibri" w:hAnsi="Calibri" w:cs="Calibri"/>
          <w:noProof/>
        </w:rPr>
        <w:tab/>
        <w:t xml:space="preserve">Baker R, Camosso‐Stefinovic J, Gillies C, </w:t>
      </w:r>
      <w:r w:rsidRPr="00514F4A">
        <w:rPr>
          <w:rFonts w:ascii="Calibri" w:hAnsi="Calibri" w:cs="Calibri"/>
          <w:i/>
          <w:iCs/>
          <w:noProof/>
        </w:rPr>
        <w:t>et al.</w:t>
      </w:r>
      <w:r w:rsidRPr="00514F4A">
        <w:rPr>
          <w:rFonts w:ascii="Calibri" w:hAnsi="Calibri" w:cs="Calibri"/>
          <w:noProof/>
        </w:rPr>
        <w:t xml:space="preserve"> Tailored interventions to address determinants of practice. </w:t>
      </w:r>
      <w:r w:rsidRPr="00514F4A">
        <w:rPr>
          <w:rFonts w:ascii="Calibri" w:hAnsi="Calibri" w:cs="Calibri"/>
          <w:i/>
          <w:iCs/>
          <w:noProof/>
        </w:rPr>
        <w:t>Cochrane Database Syst Rev</w:t>
      </w:r>
      <w:r w:rsidRPr="00514F4A">
        <w:rPr>
          <w:rFonts w:ascii="Calibri" w:hAnsi="Calibri" w:cs="Calibri"/>
          <w:noProof/>
        </w:rPr>
        <w:t xml:space="preserve"> 2015. DOI:10.1002/14651858.CD005470.pub3.</w:t>
      </w:r>
    </w:p>
    <w:p w14:paraId="0EC2DE94"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48</w:t>
      </w:r>
      <w:r w:rsidRPr="00514F4A">
        <w:rPr>
          <w:rFonts w:ascii="Calibri" w:hAnsi="Calibri" w:cs="Calibri"/>
          <w:noProof/>
        </w:rPr>
        <w:tab/>
        <w:t xml:space="preserve">Parmelli E, Flodgren G, Beyer F, Baillie N, Schaafsma ME, Eccles MP. The effectiveness of strategies to change organisational culture to improve healthcare performance: a systematic review. </w:t>
      </w:r>
      <w:r w:rsidRPr="00514F4A">
        <w:rPr>
          <w:rFonts w:ascii="Calibri" w:hAnsi="Calibri" w:cs="Calibri"/>
          <w:i/>
          <w:iCs/>
          <w:noProof/>
        </w:rPr>
        <w:t>Implement Sci</w:t>
      </w:r>
      <w:r w:rsidRPr="00514F4A">
        <w:rPr>
          <w:rFonts w:ascii="Calibri" w:hAnsi="Calibri" w:cs="Calibri"/>
          <w:noProof/>
        </w:rPr>
        <w:t xml:space="preserve"> 2011; </w:t>
      </w:r>
      <w:r w:rsidRPr="00514F4A">
        <w:rPr>
          <w:rFonts w:ascii="Calibri" w:hAnsi="Calibri" w:cs="Calibri"/>
          <w:b/>
          <w:bCs/>
          <w:noProof/>
        </w:rPr>
        <w:t>6</w:t>
      </w:r>
      <w:r w:rsidRPr="00514F4A">
        <w:rPr>
          <w:rFonts w:ascii="Calibri" w:hAnsi="Calibri" w:cs="Calibri"/>
          <w:noProof/>
        </w:rPr>
        <w:t>: 33.</w:t>
      </w:r>
    </w:p>
    <w:p w14:paraId="64E19D1E"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lastRenderedPageBreak/>
        <w:t>49</w:t>
      </w:r>
      <w:r w:rsidRPr="00514F4A">
        <w:rPr>
          <w:rFonts w:ascii="Calibri" w:hAnsi="Calibri" w:cs="Calibri"/>
          <w:noProof/>
        </w:rPr>
        <w:tab/>
        <w:t xml:space="preserve">Kiwanuka SN, Rutebemberwa E, Nalwadda C, </w:t>
      </w:r>
      <w:r w:rsidRPr="00514F4A">
        <w:rPr>
          <w:rFonts w:ascii="Calibri" w:hAnsi="Calibri" w:cs="Calibri"/>
          <w:i/>
          <w:iCs/>
          <w:noProof/>
        </w:rPr>
        <w:t>et al.</w:t>
      </w:r>
      <w:r w:rsidRPr="00514F4A">
        <w:rPr>
          <w:rFonts w:ascii="Calibri" w:hAnsi="Calibri" w:cs="Calibri"/>
          <w:noProof/>
        </w:rPr>
        <w:t xml:space="preserve"> Interventions to manage dual practice among health workers. </w:t>
      </w:r>
      <w:r w:rsidRPr="00514F4A">
        <w:rPr>
          <w:rFonts w:ascii="Calibri" w:hAnsi="Calibri" w:cs="Calibri"/>
          <w:i/>
          <w:iCs/>
          <w:noProof/>
        </w:rPr>
        <w:t>Cochrane Database Syst Rev</w:t>
      </w:r>
      <w:r w:rsidRPr="00514F4A">
        <w:rPr>
          <w:rFonts w:ascii="Calibri" w:hAnsi="Calibri" w:cs="Calibri"/>
          <w:noProof/>
        </w:rPr>
        <w:t xml:space="preserve"> 2011. DOI:10.1002/14651858.CD008405.pub2.</w:t>
      </w:r>
    </w:p>
    <w:p w14:paraId="3E55816F"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50</w:t>
      </w:r>
      <w:r w:rsidRPr="00514F4A">
        <w:rPr>
          <w:rFonts w:ascii="Calibri" w:hAnsi="Calibri" w:cs="Calibri"/>
          <w:noProof/>
        </w:rPr>
        <w:tab/>
        <w:t xml:space="preserve">Pettigrew LM, Kumpunen S, Mays N, Rosen R, Posaner R. The impact of new forms of large-scale general practice provider collaborations on England’s NHS: a systematic review. </w:t>
      </w:r>
      <w:r w:rsidRPr="00514F4A">
        <w:rPr>
          <w:rFonts w:ascii="Calibri" w:hAnsi="Calibri" w:cs="Calibri"/>
          <w:i/>
          <w:iCs/>
          <w:noProof/>
        </w:rPr>
        <w:t>Br J Gen Pract</w:t>
      </w:r>
      <w:r w:rsidRPr="00514F4A">
        <w:rPr>
          <w:rFonts w:ascii="Calibri" w:hAnsi="Calibri" w:cs="Calibri"/>
          <w:noProof/>
        </w:rPr>
        <w:t xml:space="preserve"> 2018; </w:t>
      </w:r>
      <w:r w:rsidRPr="00514F4A">
        <w:rPr>
          <w:rFonts w:ascii="Calibri" w:hAnsi="Calibri" w:cs="Calibri"/>
          <w:b/>
          <w:bCs/>
          <w:noProof/>
        </w:rPr>
        <w:t>68</w:t>
      </w:r>
      <w:r w:rsidRPr="00514F4A">
        <w:rPr>
          <w:rFonts w:ascii="Calibri" w:hAnsi="Calibri" w:cs="Calibri"/>
          <w:noProof/>
        </w:rPr>
        <w:t>: e168 LP-e177.</w:t>
      </w:r>
    </w:p>
    <w:p w14:paraId="71534AA0"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51</w:t>
      </w:r>
      <w:r w:rsidRPr="00514F4A">
        <w:rPr>
          <w:rFonts w:ascii="Calibri" w:hAnsi="Calibri" w:cs="Calibri"/>
          <w:noProof/>
        </w:rPr>
        <w:tab/>
        <w:t xml:space="preserve">Maillet É, Paré G, Currie LM, </w:t>
      </w:r>
      <w:r w:rsidRPr="00514F4A">
        <w:rPr>
          <w:rFonts w:ascii="Calibri" w:hAnsi="Calibri" w:cs="Calibri"/>
          <w:i/>
          <w:iCs/>
          <w:noProof/>
        </w:rPr>
        <w:t>et al.</w:t>
      </w:r>
      <w:r w:rsidRPr="00514F4A">
        <w:rPr>
          <w:rFonts w:ascii="Calibri" w:hAnsi="Calibri" w:cs="Calibri"/>
          <w:noProof/>
        </w:rPr>
        <w:t xml:space="preserve"> Laboratory testing in primary care: A systematic review of health IT impacts. </w:t>
      </w:r>
      <w:r w:rsidRPr="00514F4A">
        <w:rPr>
          <w:rFonts w:ascii="Calibri" w:hAnsi="Calibri" w:cs="Calibri"/>
          <w:i/>
          <w:iCs/>
          <w:noProof/>
        </w:rPr>
        <w:t>Int J Med Inform</w:t>
      </w:r>
      <w:r w:rsidRPr="00514F4A">
        <w:rPr>
          <w:rFonts w:ascii="Calibri" w:hAnsi="Calibri" w:cs="Calibri"/>
          <w:noProof/>
        </w:rPr>
        <w:t xml:space="preserve"> 2018; </w:t>
      </w:r>
      <w:r w:rsidRPr="00514F4A">
        <w:rPr>
          <w:rFonts w:ascii="Calibri" w:hAnsi="Calibri" w:cs="Calibri"/>
          <w:b/>
          <w:bCs/>
          <w:noProof/>
        </w:rPr>
        <w:t>116</w:t>
      </w:r>
      <w:r w:rsidRPr="00514F4A">
        <w:rPr>
          <w:rFonts w:ascii="Calibri" w:hAnsi="Calibri" w:cs="Calibri"/>
          <w:noProof/>
        </w:rPr>
        <w:t>: 52–69.</w:t>
      </w:r>
    </w:p>
    <w:p w14:paraId="2362CB05"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52</w:t>
      </w:r>
      <w:r w:rsidRPr="00514F4A">
        <w:rPr>
          <w:rFonts w:ascii="Calibri" w:hAnsi="Calibri" w:cs="Calibri"/>
          <w:noProof/>
        </w:rPr>
        <w:tab/>
        <w:t xml:space="preserve">Iribarren SJ, Cato K, Falzon L, Stone PW. What is the economic evidence for mHealth? A systematic review of economic evaluations of mHealth solutions. </w:t>
      </w:r>
      <w:r w:rsidRPr="00514F4A">
        <w:rPr>
          <w:rFonts w:ascii="Calibri" w:hAnsi="Calibri" w:cs="Calibri"/>
          <w:i/>
          <w:iCs/>
          <w:noProof/>
        </w:rPr>
        <w:t>PLoS One</w:t>
      </w:r>
      <w:r w:rsidRPr="00514F4A">
        <w:rPr>
          <w:rFonts w:ascii="Calibri" w:hAnsi="Calibri" w:cs="Calibri"/>
          <w:noProof/>
        </w:rPr>
        <w:t xml:space="preserve"> 2017; </w:t>
      </w:r>
      <w:r w:rsidRPr="00514F4A">
        <w:rPr>
          <w:rFonts w:ascii="Calibri" w:hAnsi="Calibri" w:cs="Calibri"/>
          <w:b/>
          <w:bCs/>
          <w:noProof/>
        </w:rPr>
        <w:t>12</w:t>
      </w:r>
      <w:r w:rsidRPr="00514F4A">
        <w:rPr>
          <w:rFonts w:ascii="Calibri" w:hAnsi="Calibri" w:cs="Calibri"/>
          <w:noProof/>
        </w:rPr>
        <w:t>: e0170581.</w:t>
      </w:r>
    </w:p>
    <w:p w14:paraId="20135210"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53</w:t>
      </w:r>
      <w:r w:rsidRPr="00514F4A">
        <w:rPr>
          <w:rFonts w:ascii="Calibri" w:hAnsi="Calibri" w:cs="Calibri"/>
          <w:noProof/>
        </w:rPr>
        <w:tab/>
        <w:t xml:space="preserve">Akiyama M, Yoo B-K. A Systematic Review of the Economic Evaluation of Telemedicine in Japan. </w:t>
      </w:r>
      <w:r w:rsidRPr="00514F4A">
        <w:rPr>
          <w:rFonts w:ascii="Calibri" w:hAnsi="Calibri" w:cs="Calibri"/>
          <w:i/>
          <w:iCs/>
          <w:noProof/>
        </w:rPr>
        <w:t>J Prev Med Public Heal</w:t>
      </w:r>
      <w:r w:rsidRPr="00514F4A">
        <w:rPr>
          <w:rFonts w:ascii="Calibri" w:hAnsi="Calibri" w:cs="Calibri"/>
          <w:noProof/>
        </w:rPr>
        <w:t xml:space="preserve"> 2016; </w:t>
      </w:r>
      <w:r w:rsidRPr="00514F4A">
        <w:rPr>
          <w:rFonts w:ascii="Calibri" w:hAnsi="Calibri" w:cs="Calibri"/>
          <w:b/>
          <w:bCs/>
          <w:noProof/>
        </w:rPr>
        <w:t>49</w:t>
      </w:r>
      <w:r w:rsidRPr="00514F4A">
        <w:rPr>
          <w:rFonts w:ascii="Calibri" w:hAnsi="Calibri" w:cs="Calibri"/>
          <w:noProof/>
        </w:rPr>
        <w:t>: 183–96.</w:t>
      </w:r>
    </w:p>
    <w:p w14:paraId="20400216"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54</w:t>
      </w:r>
      <w:r w:rsidRPr="00514F4A">
        <w:rPr>
          <w:rFonts w:ascii="Calibri" w:hAnsi="Calibri" w:cs="Calibri"/>
          <w:noProof/>
        </w:rPr>
        <w:tab/>
        <w:t xml:space="preserve">Kalankesh LR, Pourasghar F, Nicholson L, Ahmadi S, Hosseini M. Effect of Telehealth Interventions on Hospitalization Indicators: A Systematic Review. </w:t>
      </w:r>
      <w:r w:rsidRPr="00514F4A">
        <w:rPr>
          <w:rFonts w:ascii="Calibri" w:hAnsi="Calibri" w:cs="Calibri"/>
          <w:i/>
          <w:iCs/>
          <w:noProof/>
        </w:rPr>
        <w:t>Perspect Heal Inf Manag</w:t>
      </w:r>
      <w:r w:rsidRPr="00514F4A">
        <w:rPr>
          <w:rFonts w:ascii="Calibri" w:hAnsi="Calibri" w:cs="Calibri"/>
          <w:noProof/>
        </w:rPr>
        <w:t xml:space="preserve"> 2016; </w:t>
      </w:r>
      <w:r w:rsidRPr="00514F4A">
        <w:rPr>
          <w:rFonts w:ascii="Calibri" w:hAnsi="Calibri" w:cs="Calibri"/>
          <w:b/>
          <w:bCs/>
          <w:noProof/>
        </w:rPr>
        <w:t>13</w:t>
      </w:r>
      <w:r w:rsidRPr="00514F4A">
        <w:rPr>
          <w:rFonts w:ascii="Calibri" w:hAnsi="Calibri" w:cs="Calibri"/>
          <w:noProof/>
        </w:rPr>
        <w:t>: 1h-1h.</w:t>
      </w:r>
    </w:p>
    <w:p w14:paraId="529CCA67"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55</w:t>
      </w:r>
      <w:r w:rsidRPr="00514F4A">
        <w:rPr>
          <w:rFonts w:ascii="Calibri" w:hAnsi="Calibri" w:cs="Calibri"/>
          <w:noProof/>
        </w:rPr>
        <w:tab/>
        <w:t xml:space="preserve">Flodgren G, Rachas A, Farmer AJ, Inzitari M, Shepperd S. Interactive telemedicine: effects on professional practice and health care outcomes. </w:t>
      </w:r>
      <w:r w:rsidRPr="00514F4A">
        <w:rPr>
          <w:rFonts w:ascii="Calibri" w:hAnsi="Calibri" w:cs="Calibri"/>
          <w:i/>
          <w:iCs/>
          <w:noProof/>
        </w:rPr>
        <w:t>Cochrane Database Syst Rev</w:t>
      </w:r>
      <w:r w:rsidRPr="00514F4A">
        <w:rPr>
          <w:rFonts w:ascii="Calibri" w:hAnsi="Calibri" w:cs="Calibri"/>
          <w:noProof/>
        </w:rPr>
        <w:t xml:space="preserve"> 2015. DOI:10.1002/14651858.CD002098.pub2.</w:t>
      </w:r>
    </w:p>
    <w:p w14:paraId="640DA509"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56</w:t>
      </w:r>
      <w:r w:rsidRPr="00514F4A">
        <w:rPr>
          <w:rFonts w:ascii="Calibri" w:hAnsi="Calibri" w:cs="Calibri"/>
          <w:noProof/>
        </w:rPr>
        <w:tab/>
        <w:t xml:space="preserve">Downes MJ, Mervin MC, Byrnes JM, Scuffham PA. Telephone consultations for general practice: a systematic review. </w:t>
      </w:r>
      <w:r w:rsidRPr="00514F4A">
        <w:rPr>
          <w:rFonts w:ascii="Calibri" w:hAnsi="Calibri" w:cs="Calibri"/>
          <w:i/>
          <w:iCs/>
          <w:noProof/>
        </w:rPr>
        <w:t>Syst Rev</w:t>
      </w:r>
      <w:r w:rsidRPr="00514F4A">
        <w:rPr>
          <w:rFonts w:ascii="Calibri" w:hAnsi="Calibri" w:cs="Calibri"/>
          <w:noProof/>
        </w:rPr>
        <w:t xml:space="preserve"> 2017; </w:t>
      </w:r>
      <w:r w:rsidRPr="00514F4A">
        <w:rPr>
          <w:rFonts w:ascii="Calibri" w:hAnsi="Calibri" w:cs="Calibri"/>
          <w:b/>
          <w:bCs/>
          <w:noProof/>
        </w:rPr>
        <w:t>6</w:t>
      </w:r>
      <w:r w:rsidRPr="00514F4A">
        <w:rPr>
          <w:rFonts w:ascii="Calibri" w:hAnsi="Calibri" w:cs="Calibri"/>
          <w:noProof/>
        </w:rPr>
        <w:t>: 128.</w:t>
      </w:r>
    </w:p>
    <w:p w14:paraId="7A813F61"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57</w:t>
      </w:r>
      <w:r w:rsidRPr="00514F4A">
        <w:rPr>
          <w:rFonts w:ascii="Calibri" w:hAnsi="Calibri" w:cs="Calibri"/>
          <w:noProof/>
        </w:rPr>
        <w:tab/>
        <w:t xml:space="preserve">Estai M, Kanagasingam Y, Tennant M, Bunt S. A systematic review of the research evidence for the benefits of teledentistry. </w:t>
      </w:r>
      <w:r w:rsidRPr="00514F4A">
        <w:rPr>
          <w:rFonts w:ascii="Calibri" w:hAnsi="Calibri" w:cs="Calibri"/>
          <w:i/>
          <w:iCs/>
          <w:noProof/>
        </w:rPr>
        <w:t>J Telemed Telecare</w:t>
      </w:r>
      <w:r w:rsidRPr="00514F4A">
        <w:rPr>
          <w:rFonts w:ascii="Calibri" w:hAnsi="Calibri" w:cs="Calibri"/>
          <w:noProof/>
        </w:rPr>
        <w:t xml:space="preserve"> 2017; </w:t>
      </w:r>
      <w:r w:rsidRPr="00514F4A">
        <w:rPr>
          <w:rFonts w:ascii="Calibri" w:hAnsi="Calibri" w:cs="Calibri"/>
          <w:b/>
          <w:bCs/>
          <w:noProof/>
        </w:rPr>
        <w:t>24</w:t>
      </w:r>
      <w:r w:rsidRPr="00514F4A">
        <w:rPr>
          <w:rFonts w:ascii="Calibri" w:hAnsi="Calibri" w:cs="Calibri"/>
          <w:noProof/>
        </w:rPr>
        <w:t>: 147–56.</w:t>
      </w:r>
    </w:p>
    <w:p w14:paraId="4B6968C5"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58</w:t>
      </w:r>
      <w:r w:rsidRPr="00514F4A">
        <w:rPr>
          <w:rFonts w:ascii="Calibri" w:hAnsi="Calibri" w:cs="Calibri"/>
          <w:noProof/>
        </w:rPr>
        <w:tab/>
        <w:t xml:space="preserve">Wade VA, Karnon J, Elshaug AG, Hiller JE. A systematic review of economic analyses of telehealth services using real time video communication. </w:t>
      </w:r>
      <w:r w:rsidRPr="00514F4A">
        <w:rPr>
          <w:rFonts w:ascii="Calibri" w:hAnsi="Calibri" w:cs="Calibri"/>
          <w:i/>
          <w:iCs/>
          <w:noProof/>
        </w:rPr>
        <w:t>BMC Health Serv Res</w:t>
      </w:r>
      <w:r w:rsidRPr="00514F4A">
        <w:rPr>
          <w:rFonts w:ascii="Calibri" w:hAnsi="Calibri" w:cs="Calibri"/>
          <w:noProof/>
        </w:rPr>
        <w:t xml:space="preserve"> 2010; </w:t>
      </w:r>
      <w:r w:rsidRPr="00514F4A">
        <w:rPr>
          <w:rFonts w:ascii="Calibri" w:hAnsi="Calibri" w:cs="Calibri"/>
          <w:b/>
          <w:bCs/>
          <w:noProof/>
        </w:rPr>
        <w:t>10</w:t>
      </w:r>
      <w:r w:rsidRPr="00514F4A">
        <w:rPr>
          <w:rFonts w:ascii="Calibri" w:hAnsi="Calibri" w:cs="Calibri"/>
          <w:noProof/>
        </w:rPr>
        <w:t>: 233.</w:t>
      </w:r>
    </w:p>
    <w:p w14:paraId="25E52336"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59</w:t>
      </w:r>
      <w:r w:rsidRPr="00514F4A">
        <w:rPr>
          <w:rFonts w:ascii="Calibri" w:hAnsi="Calibri" w:cs="Calibri"/>
          <w:noProof/>
        </w:rPr>
        <w:tab/>
        <w:t xml:space="preserve">Wallace E, Uijen MJM, Clyne B, </w:t>
      </w:r>
      <w:r w:rsidRPr="00514F4A">
        <w:rPr>
          <w:rFonts w:ascii="Calibri" w:hAnsi="Calibri" w:cs="Calibri"/>
          <w:i/>
          <w:iCs/>
          <w:noProof/>
        </w:rPr>
        <w:t>et al.</w:t>
      </w:r>
      <w:r w:rsidRPr="00514F4A">
        <w:rPr>
          <w:rFonts w:ascii="Calibri" w:hAnsi="Calibri" w:cs="Calibri"/>
          <w:noProof/>
        </w:rPr>
        <w:t xml:space="preserve"> Impact analysis studies of clinical prediction rules relevant to primary care: a systematic review. </w:t>
      </w:r>
      <w:r w:rsidRPr="00514F4A">
        <w:rPr>
          <w:rFonts w:ascii="Calibri" w:hAnsi="Calibri" w:cs="Calibri"/>
          <w:i/>
          <w:iCs/>
          <w:noProof/>
        </w:rPr>
        <w:t>BMJ Open</w:t>
      </w:r>
      <w:r w:rsidRPr="00514F4A">
        <w:rPr>
          <w:rFonts w:ascii="Calibri" w:hAnsi="Calibri" w:cs="Calibri"/>
          <w:noProof/>
        </w:rPr>
        <w:t xml:space="preserve"> 2016; </w:t>
      </w:r>
      <w:r w:rsidRPr="00514F4A">
        <w:rPr>
          <w:rFonts w:ascii="Calibri" w:hAnsi="Calibri" w:cs="Calibri"/>
          <w:b/>
          <w:bCs/>
          <w:noProof/>
        </w:rPr>
        <w:t>6</w:t>
      </w:r>
      <w:r w:rsidRPr="00514F4A">
        <w:rPr>
          <w:rFonts w:ascii="Calibri" w:hAnsi="Calibri" w:cs="Calibri"/>
          <w:noProof/>
        </w:rPr>
        <w:t>: e009957.</w:t>
      </w:r>
    </w:p>
    <w:p w14:paraId="628499B2"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60</w:t>
      </w:r>
      <w:r w:rsidRPr="00514F4A">
        <w:rPr>
          <w:rFonts w:ascii="Calibri" w:hAnsi="Calibri" w:cs="Calibri"/>
          <w:noProof/>
        </w:rPr>
        <w:tab/>
        <w:t xml:space="preserve">Souza NM, Sebaldt RJ, Mackay JA, </w:t>
      </w:r>
      <w:r w:rsidRPr="00514F4A">
        <w:rPr>
          <w:rFonts w:ascii="Calibri" w:hAnsi="Calibri" w:cs="Calibri"/>
          <w:i/>
          <w:iCs/>
          <w:noProof/>
        </w:rPr>
        <w:t>et al.</w:t>
      </w:r>
      <w:r w:rsidRPr="00514F4A">
        <w:rPr>
          <w:rFonts w:ascii="Calibri" w:hAnsi="Calibri" w:cs="Calibri"/>
          <w:noProof/>
        </w:rPr>
        <w:t xml:space="preserve"> Computerized clinical decision support systems for primary preventive care: A decision-maker-researcher partnership systematic review of effects on process of care and patient outcomes. </w:t>
      </w:r>
      <w:r w:rsidRPr="00514F4A">
        <w:rPr>
          <w:rFonts w:ascii="Calibri" w:hAnsi="Calibri" w:cs="Calibri"/>
          <w:i/>
          <w:iCs/>
          <w:noProof/>
        </w:rPr>
        <w:t>Implement Sci</w:t>
      </w:r>
      <w:r w:rsidRPr="00514F4A">
        <w:rPr>
          <w:rFonts w:ascii="Calibri" w:hAnsi="Calibri" w:cs="Calibri"/>
          <w:noProof/>
        </w:rPr>
        <w:t xml:space="preserve"> 2011; </w:t>
      </w:r>
      <w:r w:rsidRPr="00514F4A">
        <w:rPr>
          <w:rFonts w:ascii="Calibri" w:hAnsi="Calibri" w:cs="Calibri"/>
          <w:b/>
          <w:bCs/>
          <w:noProof/>
        </w:rPr>
        <w:t>6</w:t>
      </w:r>
      <w:r w:rsidRPr="00514F4A">
        <w:rPr>
          <w:rFonts w:ascii="Calibri" w:hAnsi="Calibri" w:cs="Calibri"/>
          <w:noProof/>
        </w:rPr>
        <w:t>: 87.</w:t>
      </w:r>
    </w:p>
    <w:p w14:paraId="14091BA8"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61</w:t>
      </w:r>
      <w:r w:rsidRPr="00514F4A">
        <w:rPr>
          <w:rFonts w:ascii="Calibri" w:hAnsi="Calibri" w:cs="Calibri"/>
          <w:noProof/>
        </w:rPr>
        <w:tab/>
        <w:t xml:space="preserve">Randell R, Mitchell N, Dowding D, Cullum N, Thompson C. Effects of computerized decision support systems on nursing performance and patient outcomes: a systematic review. </w:t>
      </w:r>
      <w:r w:rsidRPr="00514F4A">
        <w:rPr>
          <w:rFonts w:ascii="Calibri" w:hAnsi="Calibri" w:cs="Calibri"/>
          <w:i/>
          <w:iCs/>
          <w:noProof/>
        </w:rPr>
        <w:t>J Health Serv Res Policy</w:t>
      </w:r>
      <w:r w:rsidRPr="00514F4A">
        <w:rPr>
          <w:rFonts w:ascii="Calibri" w:hAnsi="Calibri" w:cs="Calibri"/>
          <w:noProof/>
        </w:rPr>
        <w:t xml:space="preserve"> 2007; </w:t>
      </w:r>
      <w:r w:rsidRPr="00514F4A">
        <w:rPr>
          <w:rFonts w:ascii="Calibri" w:hAnsi="Calibri" w:cs="Calibri"/>
          <w:b/>
          <w:bCs/>
          <w:noProof/>
        </w:rPr>
        <w:t>12</w:t>
      </w:r>
      <w:r w:rsidRPr="00514F4A">
        <w:rPr>
          <w:rFonts w:ascii="Calibri" w:hAnsi="Calibri" w:cs="Calibri"/>
          <w:noProof/>
        </w:rPr>
        <w:t>: 242–51.</w:t>
      </w:r>
    </w:p>
    <w:p w14:paraId="3C76B547"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62</w:t>
      </w:r>
      <w:r w:rsidRPr="00514F4A">
        <w:rPr>
          <w:rFonts w:ascii="Calibri" w:hAnsi="Calibri" w:cs="Calibri"/>
          <w:noProof/>
        </w:rPr>
        <w:tab/>
        <w:t xml:space="preserve">Rudin RS, Motala A, Goldzweig CL, Shekelle PG. Usage and effect of health information exchange: a systematic review. </w:t>
      </w:r>
      <w:r w:rsidRPr="00514F4A">
        <w:rPr>
          <w:rFonts w:ascii="Calibri" w:hAnsi="Calibri" w:cs="Calibri"/>
          <w:i/>
          <w:iCs/>
          <w:noProof/>
        </w:rPr>
        <w:t>Ann Intern Med</w:t>
      </w:r>
      <w:r w:rsidRPr="00514F4A">
        <w:rPr>
          <w:rFonts w:ascii="Calibri" w:hAnsi="Calibri" w:cs="Calibri"/>
          <w:noProof/>
        </w:rPr>
        <w:t xml:space="preserve"> 2014; </w:t>
      </w:r>
      <w:r w:rsidRPr="00514F4A">
        <w:rPr>
          <w:rFonts w:ascii="Calibri" w:hAnsi="Calibri" w:cs="Calibri"/>
          <w:b/>
          <w:bCs/>
          <w:noProof/>
        </w:rPr>
        <w:t>161</w:t>
      </w:r>
      <w:r w:rsidRPr="00514F4A">
        <w:rPr>
          <w:rFonts w:ascii="Calibri" w:hAnsi="Calibri" w:cs="Calibri"/>
          <w:noProof/>
        </w:rPr>
        <w:t>: 803–11.</w:t>
      </w:r>
    </w:p>
    <w:p w14:paraId="311535F1"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63</w:t>
      </w:r>
      <w:r w:rsidRPr="00514F4A">
        <w:rPr>
          <w:rFonts w:ascii="Calibri" w:hAnsi="Calibri" w:cs="Calibri"/>
          <w:noProof/>
        </w:rPr>
        <w:tab/>
        <w:t xml:space="preserve">Mold F, de Lusignan S, Sheikh A, </w:t>
      </w:r>
      <w:r w:rsidRPr="00514F4A">
        <w:rPr>
          <w:rFonts w:ascii="Calibri" w:hAnsi="Calibri" w:cs="Calibri"/>
          <w:i/>
          <w:iCs/>
          <w:noProof/>
        </w:rPr>
        <w:t>et al.</w:t>
      </w:r>
      <w:r w:rsidRPr="00514F4A">
        <w:rPr>
          <w:rFonts w:ascii="Calibri" w:hAnsi="Calibri" w:cs="Calibri"/>
          <w:noProof/>
        </w:rPr>
        <w:t xml:space="preserve"> Patients’ online access to their electronic health records and linked online services: a systematic review in primary care. </w:t>
      </w:r>
      <w:r w:rsidRPr="00514F4A">
        <w:rPr>
          <w:rFonts w:ascii="Calibri" w:hAnsi="Calibri" w:cs="Calibri"/>
          <w:i/>
          <w:iCs/>
          <w:noProof/>
        </w:rPr>
        <w:t>Br J Gen Pract</w:t>
      </w:r>
      <w:r w:rsidRPr="00514F4A">
        <w:rPr>
          <w:rFonts w:ascii="Calibri" w:hAnsi="Calibri" w:cs="Calibri"/>
          <w:noProof/>
        </w:rPr>
        <w:t xml:space="preserve"> 2015; </w:t>
      </w:r>
      <w:r w:rsidRPr="00514F4A">
        <w:rPr>
          <w:rFonts w:ascii="Calibri" w:hAnsi="Calibri" w:cs="Calibri"/>
          <w:b/>
          <w:bCs/>
          <w:noProof/>
        </w:rPr>
        <w:t>65</w:t>
      </w:r>
      <w:r w:rsidRPr="00514F4A">
        <w:rPr>
          <w:rFonts w:ascii="Calibri" w:hAnsi="Calibri" w:cs="Calibri"/>
          <w:noProof/>
        </w:rPr>
        <w:t>: e141 LP-e151.</w:t>
      </w:r>
    </w:p>
    <w:p w14:paraId="15C32D87"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64</w:t>
      </w:r>
      <w:r w:rsidRPr="00514F4A">
        <w:rPr>
          <w:rFonts w:ascii="Calibri" w:hAnsi="Calibri" w:cs="Calibri"/>
          <w:noProof/>
        </w:rPr>
        <w:tab/>
        <w:t xml:space="preserve">Mitchell E, Sullivan F. A descriptive feast but an evaluative famine: systematic review of published articles on primary care computing during 1980-97. </w:t>
      </w:r>
      <w:r w:rsidRPr="00514F4A">
        <w:rPr>
          <w:rFonts w:ascii="Calibri" w:hAnsi="Calibri" w:cs="Calibri"/>
          <w:i/>
          <w:iCs/>
          <w:noProof/>
        </w:rPr>
        <w:t>BMJ</w:t>
      </w:r>
      <w:r w:rsidRPr="00514F4A">
        <w:rPr>
          <w:rFonts w:ascii="Calibri" w:hAnsi="Calibri" w:cs="Calibri"/>
          <w:noProof/>
        </w:rPr>
        <w:t xml:space="preserve"> 2001; </w:t>
      </w:r>
      <w:r w:rsidRPr="00514F4A">
        <w:rPr>
          <w:rFonts w:ascii="Calibri" w:hAnsi="Calibri" w:cs="Calibri"/>
          <w:b/>
          <w:bCs/>
          <w:noProof/>
        </w:rPr>
        <w:t>322</w:t>
      </w:r>
      <w:r w:rsidRPr="00514F4A">
        <w:rPr>
          <w:rFonts w:ascii="Calibri" w:hAnsi="Calibri" w:cs="Calibri"/>
          <w:noProof/>
        </w:rPr>
        <w:t>: 279–82.</w:t>
      </w:r>
    </w:p>
    <w:p w14:paraId="7BB658C0"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65</w:t>
      </w:r>
      <w:r w:rsidRPr="00514F4A">
        <w:rPr>
          <w:rFonts w:ascii="Calibri" w:hAnsi="Calibri" w:cs="Calibri"/>
          <w:noProof/>
        </w:rPr>
        <w:tab/>
        <w:t xml:space="preserve">Crawford J, Cooper S, Cant R, DeSouza R. The impact of walk-in centres and GP co-operatives on emergency department presentations: A systematic review of the literature. </w:t>
      </w:r>
      <w:r w:rsidRPr="00514F4A">
        <w:rPr>
          <w:rFonts w:ascii="Calibri" w:hAnsi="Calibri" w:cs="Calibri"/>
          <w:i/>
          <w:iCs/>
          <w:noProof/>
        </w:rPr>
        <w:t xml:space="preserve">Int Emerg </w:t>
      </w:r>
      <w:r w:rsidRPr="00514F4A">
        <w:rPr>
          <w:rFonts w:ascii="Calibri" w:hAnsi="Calibri" w:cs="Calibri"/>
          <w:i/>
          <w:iCs/>
          <w:noProof/>
        </w:rPr>
        <w:lastRenderedPageBreak/>
        <w:t>Nurs</w:t>
      </w:r>
      <w:r w:rsidRPr="00514F4A">
        <w:rPr>
          <w:rFonts w:ascii="Calibri" w:hAnsi="Calibri" w:cs="Calibri"/>
          <w:noProof/>
        </w:rPr>
        <w:t xml:space="preserve"> 2017; </w:t>
      </w:r>
      <w:r w:rsidRPr="00514F4A">
        <w:rPr>
          <w:rFonts w:ascii="Calibri" w:hAnsi="Calibri" w:cs="Calibri"/>
          <w:b/>
          <w:bCs/>
          <w:noProof/>
        </w:rPr>
        <w:t>34</w:t>
      </w:r>
      <w:r w:rsidRPr="00514F4A">
        <w:rPr>
          <w:rFonts w:ascii="Calibri" w:hAnsi="Calibri" w:cs="Calibri"/>
          <w:noProof/>
        </w:rPr>
        <w:t>: 36–42.</w:t>
      </w:r>
    </w:p>
    <w:p w14:paraId="1D77AD3F"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66</w:t>
      </w:r>
      <w:r w:rsidRPr="00514F4A">
        <w:rPr>
          <w:rFonts w:ascii="Calibri" w:hAnsi="Calibri" w:cs="Calibri"/>
          <w:noProof/>
        </w:rPr>
        <w:tab/>
        <w:t xml:space="preserve">Raven MC, Kushel M, Ko MJ, Penko J, Bindman AB. The Effectiveness of Emergency Department Visit Reduction Programs: A Systematic Review. </w:t>
      </w:r>
      <w:r w:rsidRPr="00514F4A">
        <w:rPr>
          <w:rFonts w:ascii="Calibri" w:hAnsi="Calibri" w:cs="Calibri"/>
          <w:i/>
          <w:iCs/>
          <w:noProof/>
        </w:rPr>
        <w:t>Ann Emerg Med</w:t>
      </w:r>
      <w:r w:rsidRPr="00514F4A">
        <w:rPr>
          <w:rFonts w:ascii="Calibri" w:hAnsi="Calibri" w:cs="Calibri"/>
          <w:noProof/>
        </w:rPr>
        <w:t xml:space="preserve"> 2016; </w:t>
      </w:r>
      <w:r w:rsidRPr="00514F4A">
        <w:rPr>
          <w:rFonts w:ascii="Calibri" w:hAnsi="Calibri" w:cs="Calibri"/>
          <w:b/>
          <w:bCs/>
          <w:noProof/>
        </w:rPr>
        <w:t>68</w:t>
      </w:r>
      <w:r w:rsidRPr="00514F4A">
        <w:rPr>
          <w:rFonts w:ascii="Calibri" w:hAnsi="Calibri" w:cs="Calibri"/>
          <w:noProof/>
        </w:rPr>
        <w:t>: 467-483.e15.</w:t>
      </w:r>
    </w:p>
    <w:p w14:paraId="133E0828"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67</w:t>
      </w:r>
      <w:r w:rsidRPr="00514F4A">
        <w:rPr>
          <w:rFonts w:ascii="Calibri" w:hAnsi="Calibri" w:cs="Calibri"/>
          <w:noProof/>
        </w:rPr>
        <w:tab/>
        <w:t xml:space="preserve">Morgan SR, Chang AM, Alqatari M, Pines JM. Non–emergency department interventions to reduce ED utilization: a systematic review. </w:t>
      </w:r>
      <w:r w:rsidRPr="00514F4A">
        <w:rPr>
          <w:rFonts w:ascii="Calibri" w:hAnsi="Calibri" w:cs="Calibri"/>
          <w:i/>
          <w:iCs/>
          <w:noProof/>
        </w:rPr>
        <w:t>Acad Emerg Med</w:t>
      </w:r>
      <w:r w:rsidRPr="00514F4A">
        <w:rPr>
          <w:rFonts w:ascii="Calibri" w:hAnsi="Calibri" w:cs="Calibri"/>
          <w:noProof/>
        </w:rPr>
        <w:t xml:space="preserve"> 2013; </w:t>
      </w:r>
      <w:r w:rsidRPr="00514F4A">
        <w:rPr>
          <w:rFonts w:ascii="Calibri" w:hAnsi="Calibri" w:cs="Calibri"/>
          <w:b/>
          <w:bCs/>
          <w:noProof/>
        </w:rPr>
        <w:t>20</w:t>
      </w:r>
      <w:r w:rsidRPr="00514F4A">
        <w:rPr>
          <w:rFonts w:ascii="Calibri" w:hAnsi="Calibri" w:cs="Calibri"/>
          <w:noProof/>
        </w:rPr>
        <w:t>: 969–85.</w:t>
      </w:r>
    </w:p>
    <w:p w14:paraId="4DCB97D5"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68</w:t>
      </w:r>
      <w:r w:rsidRPr="00514F4A">
        <w:rPr>
          <w:rFonts w:ascii="Calibri" w:hAnsi="Calibri" w:cs="Calibri"/>
          <w:noProof/>
        </w:rPr>
        <w:tab/>
        <w:t xml:space="preserve">Flores-Mateo G, Violan-Fors C, Carrillo-Santisteve P, Peiró S, Argimon J-M. Effectiveness of Organizational Interventions to Reduce Emergency Department Utilization: A Systematic Review. </w:t>
      </w:r>
      <w:r w:rsidRPr="00514F4A">
        <w:rPr>
          <w:rFonts w:ascii="Calibri" w:hAnsi="Calibri" w:cs="Calibri"/>
          <w:i/>
          <w:iCs/>
          <w:noProof/>
        </w:rPr>
        <w:t>PLoS One</w:t>
      </w:r>
      <w:r w:rsidRPr="00514F4A">
        <w:rPr>
          <w:rFonts w:ascii="Calibri" w:hAnsi="Calibri" w:cs="Calibri"/>
          <w:noProof/>
        </w:rPr>
        <w:t xml:space="preserve"> 2012; </w:t>
      </w:r>
      <w:r w:rsidRPr="00514F4A">
        <w:rPr>
          <w:rFonts w:ascii="Calibri" w:hAnsi="Calibri" w:cs="Calibri"/>
          <w:b/>
          <w:bCs/>
          <w:noProof/>
        </w:rPr>
        <w:t>7</w:t>
      </w:r>
      <w:r w:rsidRPr="00514F4A">
        <w:rPr>
          <w:rFonts w:ascii="Calibri" w:hAnsi="Calibri" w:cs="Calibri"/>
          <w:noProof/>
        </w:rPr>
        <w:t>: e35903.</w:t>
      </w:r>
    </w:p>
    <w:p w14:paraId="168CB427"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69</w:t>
      </w:r>
      <w:r w:rsidRPr="00514F4A">
        <w:rPr>
          <w:rFonts w:ascii="Calibri" w:hAnsi="Calibri" w:cs="Calibri"/>
          <w:noProof/>
        </w:rPr>
        <w:tab/>
        <w:t xml:space="preserve">Huntley A, Lasserson D, Wye L, </w:t>
      </w:r>
      <w:r w:rsidRPr="00514F4A">
        <w:rPr>
          <w:rFonts w:ascii="Calibri" w:hAnsi="Calibri" w:cs="Calibri"/>
          <w:i/>
          <w:iCs/>
          <w:noProof/>
        </w:rPr>
        <w:t>et al.</w:t>
      </w:r>
      <w:r w:rsidRPr="00514F4A">
        <w:rPr>
          <w:rFonts w:ascii="Calibri" w:hAnsi="Calibri" w:cs="Calibri"/>
          <w:noProof/>
        </w:rPr>
        <w:t xml:space="preserve"> Which features of primary care affect unscheduled secondary care use? A systematic review. </w:t>
      </w:r>
      <w:r w:rsidRPr="00514F4A">
        <w:rPr>
          <w:rFonts w:ascii="Calibri" w:hAnsi="Calibri" w:cs="Calibri"/>
          <w:i/>
          <w:iCs/>
          <w:noProof/>
        </w:rPr>
        <w:t>BMJ Open</w:t>
      </w:r>
      <w:r w:rsidRPr="00514F4A">
        <w:rPr>
          <w:rFonts w:ascii="Calibri" w:hAnsi="Calibri" w:cs="Calibri"/>
          <w:noProof/>
        </w:rPr>
        <w:t xml:space="preserve"> 2014; </w:t>
      </w:r>
      <w:r w:rsidRPr="00514F4A">
        <w:rPr>
          <w:rFonts w:ascii="Calibri" w:hAnsi="Calibri" w:cs="Calibri"/>
          <w:b/>
          <w:bCs/>
          <w:noProof/>
        </w:rPr>
        <w:t>4</w:t>
      </w:r>
      <w:r w:rsidRPr="00514F4A">
        <w:rPr>
          <w:rFonts w:ascii="Calibri" w:hAnsi="Calibri" w:cs="Calibri"/>
          <w:noProof/>
        </w:rPr>
        <w:t>: e004746.</w:t>
      </w:r>
    </w:p>
    <w:p w14:paraId="2EE7F39E"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70</w:t>
      </w:r>
      <w:r w:rsidRPr="00514F4A">
        <w:rPr>
          <w:rFonts w:ascii="Calibri" w:hAnsi="Calibri" w:cs="Calibri"/>
          <w:noProof/>
        </w:rPr>
        <w:tab/>
        <w:t xml:space="preserve">Brainard JS, Ford JA, Steel N, Jones AP. A systematic review of health service interventions to reduce use of unplanned health care in rural areas. </w:t>
      </w:r>
      <w:r w:rsidRPr="00514F4A">
        <w:rPr>
          <w:rFonts w:ascii="Calibri" w:hAnsi="Calibri" w:cs="Calibri"/>
          <w:i/>
          <w:iCs/>
          <w:noProof/>
        </w:rPr>
        <w:t>J Eval Clin Pract</w:t>
      </w:r>
      <w:r w:rsidRPr="00514F4A">
        <w:rPr>
          <w:rFonts w:ascii="Calibri" w:hAnsi="Calibri" w:cs="Calibri"/>
          <w:noProof/>
        </w:rPr>
        <w:t xml:space="preserve"> 2016; </w:t>
      </w:r>
      <w:r w:rsidRPr="00514F4A">
        <w:rPr>
          <w:rFonts w:ascii="Calibri" w:hAnsi="Calibri" w:cs="Calibri"/>
          <w:b/>
          <w:bCs/>
          <w:noProof/>
        </w:rPr>
        <w:t>22</w:t>
      </w:r>
      <w:r w:rsidRPr="00514F4A">
        <w:rPr>
          <w:rFonts w:ascii="Calibri" w:hAnsi="Calibri" w:cs="Calibri"/>
          <w:noProof/>
        </w:rPr>
        <w:t>: 145–55.</w:t>
      </w:r>
    </w:p>
    <w:p w14:paraId="1379B7C3"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71</w:t>
      </w:r>
      <w:r w:rsidRPr="00514F4A">
        <w:rPr>
          <w:rFonts w:ascii="Calibri" w:hAnsi="Calibri" w:cs="Calibri"/>
          <w:noProof/>
        </w:rPr>
        <w:tab/>
        <w:t xml:space="preserve">Lidal IB, Holte HH, Vist GE. Triage systems for pre-hospital emergency medical services - a systematic review. </w:t>
      </w:r>
      <w:r w:rsidRPr="00514F4A">
        <w:rPr>
          <w:rFonts w:ascii="Calibri" w:hAnsi="Calibri" w:cs="Calibri"/>
          <w:i/>
          <w:iCs/>
          <w:noProof/>
        </w:rPr>
        <w:t>Scand J Trauma Resusc Emerg Med</w:t>
      </w:r>
      <w:r w:rsidRPr="00514F4A">
        <w:rPr>
          <w:rFonts w:ascii="Calibri" w:hAnsi="Calibri" w:cs="Calibri"/>
          <w:noProof/>
        </w:rPr>
        <w:t xml:space="preserve"> 2013; </w:t>
      </w:r>
      <w:r w:rsidRPr="00514F4A">
        <w:rPr>
          <w:rFonts w:ascii="Calibri" w:hAnsi="Calibri" w:cs="Calibri"/>
          <w:b/>
          <w:bCs/>
          <w:noProof/>
        </w:rPr>
        <w:t>21</w:t>
      </w:r>
      <w:r w:rsidRPr="00514F4A">
        <w:rPr>
          <w:rFonts w:ascii="Calibri" w:hAnsi="Calibri" w:cs="Calibri"/>
          <w:noProof/>
        </w:rPr>
        <w:t>: 28.</w:t>
      </w:r>
    </w:p>
    <w:p w14:paraId="3F8B72A1"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72</w:t>
      </w:r>
      <w:r w:rsidRPr="00514F4A">
        <w:rPr>
          <w:rFonts w:ascii="Calibri" w:hAnsi="Calibri" w:cs="Calibri"/>
          <w:noProof/>
        </w:rPr>
        <w:tab/>
        <w:t xml:space="preserve">Kirkland SW, Soleimani A, Rowe BH, Newton AS. A systematic review examining the impact of redirecting low-acuity patients seeking emergency department care: is the juice worth the squeeze? </w:t>
      </w:r>
      <w:r w:rsidRPr="00514F4A">
        <w:rPr>
          <w:rFonts w:ascii="Calibri" w:hAnsi="Calibri" w:cs="Calibri"/>
          <w:i/>
          <w:iCs/>
          <w:noProof/>
        </w:rPr>
        <w:t>Emerg Med J</w:t>
      </w:r>
      <w:r w:rsidRPr="00514F4A">
        <w:rPr>
          <w:rFonts w:ascii="Calibri" w:hAnsi="Calibri" w:cs="Calibri"/>
          <w:noProof/>
        </w:rPr>
        <w:t xml:space="preserve"> 2019; </w:t>
      </w:r>
      <w:r w:rsidRPr="00514F4A">
        <w:rPr>
          <w:rFonts w:ascii="Calibri" w:hAnsi="Calibri" w:cs="Calibri"/>
          <w:b/>
          <w:bCs/>
          <w:noProof/>
        </w:rPr>
        <w:t>36</w:t>
      </w:r>
      <w:r w:rsidRPr="00514F4A">
        <w:rPr>
          <w:rFonts w:ascii="Calibri" w:hAnsi="Calibri" w:cs="Calibri"/>
          <w:noProof/>
        </w:rPr>
        <w:t>: 97 LP – 106.</w:t>
      </w:r>
    </w:p>
    <w:p w14:paraId="63B96C91"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73</w:t>
      </w:r>
      <w:r w:rsidRPr="00514F4A">
        <w:rPr>
          <w:rFonts w:ascii="Calibri" w:hAnsi="Calibri" w:cs="Calibri"/>
          <w:noProof/>
        </w:rPr>
        <w:tab/>
        <w:t xml:space="preserve">Ismail SA, Gibbons DC, Gnani S. Reducing inappropriate accident and emergency department attendances: </w:t>
      </w:r>
      <w:r w:rsidRPr="00514F4A">
        <w:rPr>
          <w:rFonts w:ascii="Calibri" w:hAnsi="Calibri" w:cs="Calibri"/>
          <w:i/>
          <w:iCs/>
          <w:noProof/>
        </w:rPr>
        <w:t>Br J Gen Pract</w:t>
      </w:r>
      <w:r w:rsidRPr="00514F4A">
        <w:rPr>
          <w:rFonts w:ascii="Calibri" w:hAnsi="Calibri" w:cs="Calibri"/>
          <w:noProof/>
        </w:rPr>
        <w:t xml:space="preserve"> 2013; </w:t>
      </w:r>
      <w:r w:rsidRPr="00514F4A">
        <w:rPr>
          <w:rFonts w:ascii="Calibri" w:hAnsi="Calibri" w:cs="Calibri"/>
          <w:b/>
          <w:bCs/>
          <w:noProof/>
        </w:rPr>
        <w:t>63</w:t>
      </w:r>
      <w:r w:rsidRPr="00514F4A">
        <w:rPr>
          <w:rFonts w:ascii="Calibri" w:hAnsi="Calibri" w:cs="Calibri"/>
          <w:noProof/>
        </w:rPr>
        <w:t>: e813 LP-e820.</w:t>
      </w:r>
    </w:p>
    <w:p w14:paraId="5B86EDF6"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74</w:t>
      </w:r>
      <w:r w:rsidRPr="00514F4A">
        <w:rPr>
          <w:rFonts w:ascii="Calibri" w:hAnsi="Calibri" w:cs="Calibri"/>
          <w:noProof/>
        </w:rPr>
        <w:tab/>
        <w:t xml:space="preserve">Morley C, Unwin M, Peterson GM, Stankovich J, Kinsman L. Emergency department crowding: A systematic review of causes, consequences and solutions. </w:t>
      </w:r>
      <w:r w:rsidRPr="00514F4A">
        <w:rPr>
          <w:rFonts w:ascii="Calibri" w:hAnsi="Calibri" w:cs="Calibri"/>
          <w:i/>
          <w:iCs/>
          <w:noProof/>
        </w:rPr>
        <w:t>PLoS One</w:t>
      </w:r>
      <w:r w:rsidRPr="00514F4A">
        <w:rPr>
          <w:rFonts w:ascii="Calibri" w:hAnsi="Calibri" w:cs="Calibri"/>
          <w:noProof/>
        </w:rPr>
        <w:t xml:space="preserve"> 2018; </w:t>
      </w:r>
      <w:r w:rsidRPr="00514F4A">
        <w:rPr>
          <w:rFonts w:ascii="Calibri" w:hAnsi="Calibri" w:cs="Calibri"/>
          <w:b/>
          <w:bCs/>
          <w:noProof/>
        </w:rPr>
        <w:t>13</w:t>
      </w:r>
      <w:r w:rsidRPr="00514F4A">
        <w:rPr>
          <w:rFonts w:ascii="Calibri" w:hAnsi="Calibri" w:cs="Calibri"/>
          <w:noProof/>
        </w:rPr>
        <w:t>: e0203316.</w:t>
      </w:r>
    </w:p>
    <w:p w14:paraId="6263D6CC"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75</w:t>
      </w:r>
      <w:r w:rsidRPr="00514F4A">
        <w:rPr>
          <w:rFonts w:ascii="Calibri" w:hAnsi="Calibri" w:cs="Calibri"/>
          <w:noProof/>
        </w:rPr>
        <w:tab/>
        <w:t xml:space="preserve">Rowe BH, Villa-Roel C, Guo X, </w:t>
      </w:r>
      <w:r w:rsidRPr="00514F4A">
        <w:rPr>
          <w:rFonts w:ascii="Calibri" w:hAnsi="Calibri" w:cs="Calibri"/>
          <w:i/>
          <w:iCs/>
          <w:noProof/>
        </w:rPr>
        <w:t>et al.</w:t>
      </w:r>
      <w:r w:rsidRPr="00514F4A">
        <w:rPr>
          <w:rFonts w:ascii="Calibri" w:hAnsi="Calibri" w:cs="Calibri"/>
          <w:noProof/>
        </w:rPr>
        <w:t xml:space="preserve"> The Role of Triage Nurse Ordering on Mitigating Overcrowding in Emergency Departments: A Systematic Review. </w:t>
      </w:r>
      <w:r w:rsidRPr="00514F4A">
        <w:rPr>
          <w:rFonts w:ascii="Calibri" w:hAnsi="Calibri" w:cs="Calibri"/>
          <w:i/>
          <w:iCs/>
          <w:noProof/>
        </w:rPr>
        <w:t>Acad Emerg Med</w:t>
      </w:r>
      <w:r w:rsidRPr="00514F4A">
        <w:rPr>
          <w:rFonts w:ascii="Calibri" w:hAnsi="Calibri" w:cs="Calibri"/>
          <w:noProof/>
        </w:rPr>
        <w:t xml:space="preserve"> 2011; </w:t>
      </w:r>
      <w:r w:rsidRPr="00514F4A">
        <w:rPr>
          <w:rFonts w:ascii="Calibri" w:hAnsi="Calibri" w:cs="Calibri"/>
          <w:b/>
          <w:bCs/>
          <w:noProof/>
        </w:rPr>
        <w:t>18</w:t>
      </w:r>
      <w:r w:rsidRPr="00514F4A">
        <w:rPr>
          <w:rFonts w:ascii="Calibri" w:hAnsi="Calibri" w:cs="Calibri"/>
          <w:noProof/>
        </w:rPr>
        <w:t>: 1349–57.</w:t>
      </w:r>
    </w:p>
    <w:p w14:paraId="2B34478C"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76</w:t>
      </w:r>
      <w:r w:rsidRPr="00514F4A">
        <w:rPr>
          <w:rFonts w:ascii="Calibri" w:hAnsi="Calibri" w:cs="Calibri"/>
          <w:noProof/>
        </w:rPr>
        <w:tab/>
        <w:t xml:space="preserve">Galipeau J, Pussegoda K, Stevens A, </w:t>
      </w:r>
      <w:r w:rsidRPr="00514F4A">
        <w:rPr>
          <w:rFonts w:ascii="Calibri" w:hAnsi="Calibri" w:cs="Calibri"/>
          <w:i/>
          <w:iCs/>
          <w:noProof/>
        </w:rPr>
        <w:t>et al.</w:t>
      </w:r>
      <w:r w:rsidRPr="00514F4A">
        <w:rPr>
          <w:rFonts w:ascii="Calibri" w:hAnsi="Calibri" w:cs="Calibri"/>
          <w:noProof/>
        </w:rPr>
        <w:t xml:space="preserve"> Effectiveness and Safety of Short-stay Units in the Emergency Department: A Systematic Review. </w:t>
      </w:r>
      <w:r w:rsidRPr="00514F4A">
        <w:rPr>
          <w:rFonts w:ascii="Calibri" w:hAnsi="Calibri" w:cs="Calibri"/>
          <w:i/>
          <w:iCs/>
          <w:noProof/>
        </w:rPr>
        <w:t>Acad Emerg Med</w:t>
      </w:r>
      <w:r w:rsidRPr="00514F4A">
        <w:rPr>
          <w:rFonts w:ascii="Calibri" w:hAnsi="Calibri" w:cs="Calibri"/>
          <w:noProof/>
        </w:rPr>
        <w:t xml:space="preserve"> 2015; </w:t>
      </w:r>
      <w:r w:rsidRPr="00514F4A">
        <w:rPr>
          <w:rFonts w:ascii="Calibri" w:hAnsi="Calibri" w:cs="Calibri"/>
          <w:b/>
          <w:bCs/>
          <w:noProof/>
        </w:rPr>
        <w:t>22</w:t>
      </w:r>
      <w:r w:rsidRPr="00514F4A">
        <w:rPr>
          <w:rFonts w:ascii="Calibri" w:hAnsi="Calibri" w:cs="Calibri"/>
          <w:noProof/>
        </w:rPr>
        <w:t>: 893–907.</w:t>
      </w:r>
    </w:p>
    <w:p w14:paraId="0FA98DDE"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77</w:t>
      </w:r>
      <w:r w:rsidRPr="00514F4A">
        <w:rPr>
          <w:rFonts w:ascii="Calibri" w:hAnsi="Calibri" w:cs="Calibri"/>
          <w:noProof/>
        </w:rPr>
        <w:tab/>
        <w:t xml:space="preserve">Bullard MJ, Villa-Roel C, Guo X, </w:t>
      </w:r>
      <w:r w:rsidRPr="00514F4A">
        <w:rPr>
          <w:rFonts w:ascii="Calibri" w:hAnsi="Calibri" w:cs="Calibri"/>
          <w:i/>
          <w:iCs/>
          <w:noProof/>
        </w:rPr>
        <w:t>et al.</w:t>
      </w:r>
      <w:r w:rsidRPr="00514F4A">
        <w:rPr>
          <w:rFonts w:ascii="Calibri" w:hAnsi="Calibri" w:cs="Calibri"/>
          <w:noProof/>
        </w:rPr>
        <w:t xml:space="preserve"> The role of a rapid assessment zone/pod on reducing overcrowding in emergency departments: a systematic review. </w:t>
      </w:r>
      <w:r w:rsidRPr="00514F4A">
        <w:rPr>
          <w:rFonts w:ascii="Calibri" w:hAnsi="Calibri" w:cs="Calibri"/>
          <w:i/>
          <w:iCs/>
          <w:noProof/>
        </w:rPr>
        <w:t>Emerg Med J</w:t>
      </w:r>
      <w:r w:rsidRPr="00514F4A">
        <w:rPr>
          <w:rFonts w:ascii="Calibri" w:hAnsi="Calibri" w:cs="Calibri"/>
          <w:noProof/>
        </w:rPr>
        <w:t xml:space="preserve"> 2012; </w:t>
      </w:r>
      <w:r w:rsidRPr="00514F4A">
        <w:rPr>
          <w:rFonts w:ascii="Calibri" w:hAnsi="Calibri" w:cs="Calibri"/>
          <w:b/>
          <w:bCs/>
          <w:noProof/>
        </w:rPr>
        <w:t>29</w:t>
      </w:r>
      <w:r w:rsidRPr="00514F4A">
        <w:rPr>
          <w:rFonts w:ascii="Calibri" w:hAnsi="Calibri" w:cs="Calibri"/>
          <w:noProof/>
        </w:rPr>
        <w:t>: 372 LP – 378.</w:t>
      </w:r>
    </w:p>
    <w:p w14:paraId="76B4467A"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78</w:t>
      </w:r>
      <w:r w:rsidRPr="00514F4A">
        <w:rPr>
          <w:rFonts w:ascii="Calibri" w:hAnsi="Calibri" w:cs="Calibri"/>
          <w:noProof/>
        </w:rPr>
        <w:tab/>
        <w:t xml:space="preserve">Gonçalves‐Bradley D, Khangura JK, Flodgren G, Perera R, Rowe BH, Shepperd S. Primary care professionals providing non‐urgent care in hospital emergency departments. </w:t>
      </w:r>
      <w:r w:rsidRPr="00514F4A">
        <w:rPr>
          <w:rFonts w:ascii="Calibri" w:hAnsi="Calibri" w:cs="Calibri"/>
          <w:i/>
          <w:iCs/>
          <w:noProof/>
        </w:rPr>
        <w:t>Cochrane Database Syst Rev</w:t>
      </w:r>
      <w:r w:rsidRPr="00514F4A">
        <w:rPr>
          <w:rFonts w:ascii="Calibri" w:hAnsi="Calibri" w:cs="Calibri"/>
          <w:noProof/>
        </w:rPr>
        <w:t xml:space="preserve"> 2018. DOI:10.1002/14651858.CD002097.pub4.</w:t>
      </w:r>
    </w:p>
    <w:p w14:paraId="7D00A570"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79</w:t>
      </w:r>
      <w:r w:rsidRPr="00514F4A">
        <w:rPr>
          <w:rFonts w:ascii="Calibri" w:hAnsi="Calibri" w:cs="Calibri"/>
          <w:noProof/>
        </w:rPr>
        <w:tab/>
        <w:t xml:space="preserve">Rowe BH, Guo X, Villa-Roel C, </w:t>
      </w:r>
      <w:r w:rsidRPr="00514F4A">
        <w:rPr>
          <w:rFonts w:ascii="Calibri" w:hAnsi="Calibri" w:cs="Calibri"/>
          <w:i/>
          <w:iCs/>
          <w:noProof/>
        </w:rPr>
        <w:t>et al.</w:t>
      </w:r>
      <w:r w:rsidRPr="00514F4A">
        <w:rPr>
          <w:rFonts w:ascii="Calibri" w:hAnsi="Calibri" w:cs="Calibri"/>
          <w:noProof/>
        </w:rPr>
        <w:t xml:space="preserve"> The Role of Triage Liaison Physicians on Mitigating Overcrowding in Emergency Departments: A Systematic Review. </w:t>
      </w:r>
      <w:r w:rsidRPr="00514F4A">
        <w:rPr>
          <w:rFonts w:ascii="Calibri" w:hAnsi="Calibri" w:cs="Calibri"/>
          <w:i/>
          <w:iCs/>
          <w:noProof/>
        </w:rPr>
        <w:t>Acad Emerg Med</w:t>
      </w:r>
      <w:r w:rsidRPr="00514F4A">
        <w:rPr>
          <w:rFonts w:ascii="Calibri" w:hAnsi="Calibri" w:cs="Calibri"/>
          <w:noProof/>
        </w:rPr>
        <w:t xml:space="preserve"> 2011; </w:t>
      </w:r>
      <w:r w:rsidRPr="00514F4A">
        <w:rPr>
          <w:rFonts w:ascii="Calibri" w:hAnsi="Calibri" w:cs="Calibri"/>
          <w:b/>
          <w:bCs/>
          <w:noProof/>
        </w:rPr>
        <w:t>18</w:t>
      </w:r>
      <w:r w:rsidRPr="00514F4A">
        <w:rPr>
          <w:rFonts w:ascii="Calibri" w:hAnsi="Calibri" w:cs="Calibri"/>
          <w:noProof/>
        </w:rPr>
        <w:t>: 111–20.</w:t>
      </w:r>
    </w:p>
    <w:p w14:paraId="1CD7A1EA"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80</w:t>
      </w:r>
      <w:r w:rsidRPr="00514F4A">
        <w:rPr>
          <w:rFonts w:ascii="Calibri" w:hAnsi="Calibri" w:cs="Calibri"/>
          <w:noProof/>
        </w:rPr>
        <w:tab/>
        <w:t xml:space="preserve">Soril LJJ, Leggett LE, Lorenzetti DL, Noseworthy TW, Clement FM. Reducing frequent visits to the emergency department: a systematic review of interventions. </w:t>
      </w:r>
      <w:r w:rsidRPr="00514F4A">
        <w:rPr>
          <w:rFonts w:ascii="Calibri" w:hAnsi="Calibri" w:cs="Calibri"/>
          <w:i/>
          <w:iCs/>
          <w:noProof/>
        </w:rPr>
        <w:t>PLoS One</w:t>
      </w:r>
      <w:r w:rsidRPr="00514F4A">
        <w:rPr>
          <w:rFonts w:ascii="Calibri" w:hAnsi="Calibri" w:cs="Calibri"/>
          <w:noProof/>
        </w:rPr>
        <w:t xml:space="preserve"> 2015; </w:t>
      </w:r>
      <w:r w:rsidRPr="00514F4A">
        <w:rPr>
          <w:rFonts w:ascii="Calibri" w:hAnsi="Calibri" w:cs="Calibri"/>
          <w:b/>
          <w:bCs/>
          <w:noProof/>
        </w:rPr>
        <w:t>10</w:t>
      </w:r>
      <w:r w:rsidRPr="00514F4A">
        <w:rPr>
          <w:rFonts w:ascii="Calibri" w:hAnsi="Calibri" w:cs="Calibri"/>
          <w:noProof/>
        </w:rPr>
        <w:t>: e0123660–e0123660.</w:t>
      </w:r>
    </w:p>
    <w:p w14:paraId="176B5AF6"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81</w:t>
      </w:r>
      <w:r w:rsidRPr="00514F4A">
        <w:rPr>
          <w:rFonts w:ascii="Calibri" w:hAnsi="Calibri" w:cs="Calibri"/>
          <w:noProof/>
        </w:rPr>
        <w:tab/>
        <w:t xml:space="preserve">Moe J, Kirkland SW, Rawe E, </w:t>
      </w:r>
      <w:r w:rsidRPr="00514F4A">
        <w:rPr>
          <w:rFonts w:ascii="Calibri" w:hAnsi="Calibri" w:cs="Calibri"/>
          <w:i/>
          <w:iCs/>
          <w:noProof/>
        </w:rPr>
        <w:t>et al.</w:t>
      </w:r>
      <w:r w:rsidRPr="00514F4A">
        <w:rPr>
          <w:rFonts w:ascii="Calibri" w:hAnsi="Calibri" w:cs="Calibri"/>
          <w:noProof/>
        </w:rPr>
        <w:t xml:space="preserve"> Effectiveness of Interventions to Decrease Emergency Department Visits by Adult Frequent Users: A Systematic Review. </w:t>
      </w:r>
      <w:r w:rsidRPr="00514F4A">
        <w:rPr>
          <w:rFonts w:ascii="Calibri" w:hAnsi="Calibri" w:cs="Calibri"/>
          <w:i/>
          <w:iCs/>
          <w:noProof/>
        </w:rPr>
        <w:t>Acad Emerg Med</w:t>
      </w:r>
      <w:r w:rsidRPr="00514F4A">
        <w:rPr>
          <w:rFonts w:ascii="Calibri" w:hAnsi="Calibri" w:cs="Calibri"/>
          <w:noProof/>
        </w:rPr>
        <w:t xml:space="preserve"> 2017; </w:t>
      </w:r>
      <w:r w:rsidRPr="00514F4A">
        <w:rPr>
          <w:rFonts w:ascii="Calibri" w:hAnsi="Calibri" w:cs="Calibri"/>
          <w:b/>
          <w:bCs/>
          <w:noProof/>
        </w:rPr>
        <w:t>24</w:t>
      </w:r>
      <w:r w:rsidRPr="00514F4A">
        <w:rPr>
          <w:rFonts w:ascii="Calibri" w:hAnsi="Calibri" w:cs="Calibri"/>
          <w:noProof/>
        </w:rPr>
        <w:t>: 40–52.</w:t>
      </w:r>
    </w:p>
    <w:p w14:paraId="0C8D57C0"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lastRenderedPageBreak/>
        <w:t>82</w:t>
      </w:r>
      <w:r w:rsidRPr="00514F4A">
        <w:rPr>
          <w:rFonts w:ascii="Calibri" w:hAnsi="Calibri" w:cs="Calibri"/>
          <w:noProof/>
        </w:rPr>
        <w:tab/>
        <w:t xml:space="preserve">Althaus F, Paroz S, Hugli O, </w:t>
      </w:r>
      <w:r w:rsidRPr="00514F4A">
        <w:rPr>
          <w:rFonts w:ascii="Calibri" w:hAnsi="Calibri" w:cs="Calibri"/>
          <w:i/>
          <w:iCs/>
          <w:noProof/>
        </w:rPr>
        <w:t>et al.</w:t>
      </w:r>
      <w:r w:rsidRPr="00514F4A">
        <w:rPr>
          <w:rFonts w:ascii="Calibri" w:hAnsi="Calibri" w:cs="Calibri"/>
          <w:noProof/>
        </w:rPr>
        <w:t xml:space="preserve"> Effectiveness of Interventions Targeting Frequent Users of Emergency Departments: A Systematic Review. </w:t>
      </w:r>
      <w:r w:rsidRPr="00514F4A">
        <w:rPr>
          <w:rFonts w:ascii="Calibri" w:hAnsi="Calibri" w:cs="Calibri"/>
          <w:i/>
          <w:iCs/>
          <w:noProof/>
        </w:rPr>
        <w:t>Ann Emerg Med</w:t>
      </w:r>
      <w:r w:rsidRPr="00514F4A">
        <w:rPr>
          <w:rFonts w:ascii="Calibri" w:hAnsi="Calibri" w:cs="Calibri"/>
          <w:noProof/>
        </w:rPr>
        <w:t xml:space="preserve"> 2011; </w:t>
      </w:r>
      <w:r w:rsidRPr="00514F4A">
        <w:rPr>
          <w:rFonts w:ascii="Calibri" w:hAnsi="Calibri" w:cs="Calibri"/>
          <w:b/>
          <w:bCs/>
          <w:noProof/>
        </w:rPr>
        <w:t>58</w:t>
      </w:r>
      <w:r w:rsidRPr="00514F4A">
        <w:rPr>
          <w:rFonts w:ascii="Calibri" w:hAnsi="Calibri" w:cs="Calibri"/>
          <w:noProof/>
        </w:rPr>
        <w:t>: 41-52.e42.</w:t>
      </w:r>
    </w:p>
    <w:p w14:paraId="256C2610"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83</w:t>
      </w:r>
      <w:r w:rsidRPr="00514F4A">
        <w:rPr>
          <w:rFonts w:ascii="Calibri" w:hAnsi="Calibri" w:cs="Calibri"/>
          <w:noProof/>
        </w:rPr>
        <w:tab/>
        <w:t xml:space="preserve">Kumar GS, Klein R. Effectiveness of Case Management Strategies in Reducing Emergency Department Visits in Frequent User Patient Populations: A Systematic Review. </w:t>
      </w:r>
      <w:r w:rsidRPr="00514F4A">
        <w:rPr>
          <w:rFonts w:ascii="Calibri" w:hAnsi="Calibri" w:cs="Calibri"/>
          <w:i/>
          <w:iCs/>
          <w:noProof/>
        </w:rPr>
        <w:t>J Emerg Med</w:t>
      </w:r>
      <w:r w:rsidRPr="00514F4A">
        <w:rPr>
          <w:rFonts w:ascii="Calibri" w:hAnsi="Calibri" w:cs="Calibri"/>
          <w:noProof/>
        </w:rPr>
        <w:t xml:space="preserve"> 2013; </w:t>
      </w:r>
      <w:r w:rsidRPr="00514F4A">
        <w:rPr>
          <w:rFonts w:ascii="Calibri" w:hAnsi="Calibri" w:cs="Calibri"/>
          <w:b/>
          <w:bCs/>
          <w:noProof/>
        </w:rPr>
        <w:t>44</w:t>
      </w:r>
      <w:r w:rsidRPr="00514F4A">
        <w:rPr>
          <w:rFonts w:ascii="Calibri" w:hAnsi="Calibri" w:cs="Calibri"/>
          <w:noProof/>
        </w:rPr>
        <w:t>: 717–29.</w:t>
      </w:r>
    </w:p>
    <w:p w14:paraId="40FCE7F6"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84</w:t>
      </w:r>
      <w:r w:rsidRPr="00514F4A">
        <w:rPr>
          <w:rFonts w:ascii="Calibri" w:hAnsi="Calibri" w:cs="Calibri"/>
          <w:noProof/>
        </w:rPr>
        <w:tab/>
        <w:t xml:space="preserve">Haroun D, Smits F, van Etten-Jamaludin F, Schene A, van Weert H, ter Riet G. The effects of interventions on quality of life, morbidity and consultation frequency in frequent attenders in primary care: A systematic review. </w:t>
      </w:r>
      <w:r w:rsidRPr="00514F4A">
        <w:rPr>
          <w:rFonts w:ascii="Calibri" w:hAnsi="Calibri" w:cs="Calibri"/>
          <w:i/>
          <w:iCs/>
          <w:noProof/>
        </w:rPr>
        <w:t>Eur J Gen Pract</w:t>
      </w:r>
      <w:r w:rsidRPr="00514F4A">
        <w:rPr>
          <w:rFonts w:ascii="Calibri" w:hAnsi="Calibri" w:cs="Calibri"/>
          <w:noProof/>
        </w:rPr>
        <w:t xml:space="preserve"> 2016; </w:t>
      </w:r>
      <w:r w:rsidRPr="00514F4A">
        <w:rPr>
          <w:rFonts w:ascii="Calibri" w:hAnsi="Calibri" w:cs="Calibri"/>
          <w:b/>
          <w:bCs/>
          <w:noProof/>
        </w:rPr>
        <w:t>22</w:t>
      </w:r>
      <w:r w:rsidRPr="00514F4A">
        <w:rPr>
          <w:rFonts w:ascii="Calibri" w:hAnsi="Calibri" w:cs="Calibri"/>
          <w:noProof/>
        </w:rPr>
        <w:t>: 71–82.</w:t>
      </w:r>
    </w:p>
    <w:p w14:paraId="415BB264"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85</w:t>
      </w:r>
      <w:r w:rsidRPr="00514F4A">
        <w:rPr>
          <w:rFonts w:ascii="Calibri" w:hAnsi="Calibri" w:cs="Calibri"/>
          <w:noProof/>
        </w:rPr>
        <w:tab/>
        <w:t xml:space="preserve">Rose KD, Ross JS, Horwitz LI. Advanced Access Scheduling Outcomes: A Systematic Review. </w:t>
      </w:r>
      <w:r w:rsidRPr="00514F4A">
        <w:rPr>
          <w:rFonts w:ascii="Calibri" w:hAnsi="Calibri" w:cs="Calibri"/>
          <w:i/>
          <w:iCs/>
          <w:noProof/>
        </w:rPr>
        <w:t>JAMA Intern Med</w:t>
      </w:r>
      <w:r w:rsidRPr="00514F4A">
        <w:rPr>
          <w:rFonts w:ascii="Calibri" w:hAnsi="Calibri" w:cs="Calibri"/>
          <w:noProof/>
        </w:rPr>
        <w:t xml:space="preserve"> 2011; </w:t>
      </w:r>
      <w:r w:rsidRPr="00514F4A">
        <w:rPr>
          <w:rFonts w:ascii="Calibri" w:hAnsi="Calibri" w:cs="Calibri"/>
          <w:b/>
          <w:bCs/>
          <w:noProof/>
        </w:rPr>
        <w:t>171</w:t>
      </w:r>
      <w:r w:rsidRPr="00514F4A">
        <w:rPr>
          <w:rFonts w:ascii="Calibri" w:hAnsi="Calibri" w:cs="Calibri"/>
          <w:noProof/>
        </w:rPr>
        <w:t>: 1150–9.</w:t>
      </w:r>
    </w:p>
    <w:p w14:paraId="75D780FD"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86</w:t>
      </w:r>
      <w:r w:rsidRPr="00514F4A">
        <w:rPr>
          <w:rFonts w:ascii="Calibri" w:hAnsi="Calibri" w:cs="Calibri"/>
          <w:noProof/>
        </w:rPr>
        <w:tab/>
        <w:t xml:space="preserve">Krogsbøll LT, Jørgensen KJ, Gøtzsche PC. General health checks in adults for reducing morbidity and mortality from disease. </w:t>
      </w:r>
      <w:r w:rsidRPr="00514F4A">
        <w:rPr>
          <w:rFonts w:ascii="Calibri" w:hAnsi="Calibri" w:cs="Calibri"/>
          <w:i/>
          <w:iCs/>
          <w:noProof/>
        </w:rPr>
        <w:t>Cochrane Database Syst Rev</w:t>
      </w:r>
      <w:r w:rsidRPr="00514F4A">
        <w:rPr>
          <w:rFonts w:ascii="Calibri" w:hAnsi="Calibri" w:cs="Calibri"/>
          <w:noProof/>
        </w:rPr>
        <w:t xml:space="preserve"> 2019. DOI:10.1002/14651858.CD009009.pub3.</w:t>
      </w:r>
    </w:p>
    <w:p w14:paraId="677C61DE"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87</w:t>
      </w:r>
      <w:r w:rsidRPr="00514F4A">
        <w:rPr>
          <w:rFonts w:ascii="Calibri" w:hAnsi="Calibri" w:cs="Calibri"/>
          <w:noProof/>
        </w:rPr>
        <w:tab/>
        <w:t xml:space="preserve">Wilson AD, Childs S, Gonçalves‐Bradley DC, Irving GJ. Interventions to increase or decrease the length of primary care physicians’ consultation. </w:t>
      </w:r>
      <w:r w:rsidRPr="00514F4A">
        <w:rPr>
          <w:rFonts w:ascii="Calibri" w:hAnsi="Calibri" w:cs="Calibri"/>
          <w:i/>
          <w:iCs/>
          <w:noProof/>
        </w:rPr>
        <w:t>Cochrane Database Syst Rev</w:t>
      </w:r>
      <w:r w:rsidRPr="00514F4A">
        <w:rPr>
          <w:rFonts w:ascii="Calibri" w:hAnsi="Calibri" w:cs="Calibri"/>
          <w:noProof/>
        </w:rPr>
        <w:t xml:space="preserve"> 2016. DOI:10.1002/14651858.CD003540.pub3.</w:t>
      </w:r>
    </w:p>
    <w:p w14:paraId="29C37A82"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88</w:t>
      </w:r>
      <w:r w:rsidRPr="00514F4A">
        <w:rPr>
          <w:rFonts w:ascii="Calibri" w:hAnsi="Calibri" w:cs="Calibri"/>
          <w:noProof/>
        </w:rPr>
        <w:tab/>
        <w:t xml:space="preserve">Irving G, Neves AL, Dambha-Miller H, </w:t>
      </w:r>
      <w:r w:rsidRPr="00514F4A">
        <w:rPr>
          <w:rFonts w:ascii="Calibri" w:hAnsi="Calibri" w:cs="Calibri"/>
          <w:i/>
          <w:iCs/>
          <w:noProof/>
        </w:rPr>
        <w:t>et al.</w:t>
      </w:r>
      <w:r w:rsidRPr="00514F4A">
        <w:rPr>
          <w:rFonts w:ascii="Calibri" w:hAnsi="Calibri" w:cs="Calibri"/>
          <w:noProof/>
        </w:rPr>
        <w:t xml:space="preserve"> International variations in primary care physician consultation time: a systematic review of 67 countries. </w:t>
      </w:r>
      <w:r w:rsidRPr="00514F4A">
        <w:rPr>
          <w:rFonts w:ascii="Calibri" w:hAnsi="Calibri" w:cs="Calibri"/>
          <w:i/>
          <w:iCs/>
          <w:noProof/>
        </w:rPr>
        <w:t>BMJ Open</w:t>
      </w:r>
      <w:r w:rsidRPr="00514F4A">
        <w:rPr>
          <w:rFonts w:ascii="Calibri" w:hAnsi="Calibri" w:cs="Calibri"/>
          <w:noProof/>
        </w:rPr>
        <w:t xml:space="preserve"> 2017; </w:t>
      </w:r>
      <w:r w:rsidRPr="00514F4A">
        <w:rPr>
          <w:rFonts w:ascii="Calibri" w:hAnsi="Calibri" w:cs="Calibri"/>
          <w:b/>
          <w:bCs/>
          <w:noProof/>
        </w:rPr>
        <w:t>7</w:t>
      </w:r>
      <w:r w:rsidRPr="00514F4A">
        <w:rPr>
          <w:rFonts w:ascii="Calibri" w:hAnsi="Calibri" w:cs="Calibri"/>
          <w:noProof/>
        </w:rPr>
        <w:t>: e017902.</w:t>
      </w:r>
    </w:p>
    <w:p w14:paraId="4B3FA68A"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89</w:t>
      </w:r>
      <w:r w:rsidRPr="00514F4A">
        <w:rPr>
          <w:rFonts w:ascii="Calibri" w:hAnsi="Calibri" w:cs="Calibri"/>
          <w:noProof/>
        </w:rPr>
        <w:tab/>
        <w:t xml:space="preserve">Bunn F, Byrne G, Kendall S. Telephone consultation and triage: effects on health care use and patient satisfaction. </w:t>
      </w:r>
      <w:r w:rsidRPr="00514F4A">
        <w:rPr>
          <w:rFonts w:ascii="Calibri" w:hAnsi="Calibri" w:cs="Calibri"/>
          <w:i/>
          <w:iCs/>
          <w:noProof/>
        </w:rPr>
        <w:t>Cochrane Database Syst Rev</w:t>
      </w:r>
      <w:r w:rsidRPr="00514F4A">
        <w:rPr>
          <w:rFonts w:ascii="Calibri" w:hAnsi="Calibri" w:cs="Calibri"/>
          <w:noProof/>
        </w:rPr>
        <w:t xml:space="preserve"> 2004. DOI:10.1002/14651858.CD004180.pub2.</w:t>
      </w:r>
    </w:p>
    <w:p w14:paraId="63E4E9C0"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90</w:t>
      </w:r>
      <w:r w:rsidRPr="00514F4A">
        <w:rPr>
          <w:rFonts w:ascii="Calibri" w:hAnsi="Calibri" w:cs="Calibri"/>
          <w:noProof/>
        </w:rPr>
        <w:tab/>
        <w:t xml:space="preserve">Kaufman BG, Spivack BS, Stearns SC, Song PH, O’Brien EC. Impact of Accountable Care Organizations on Utilization, Care, and Outcomes: A Systematic Review. </w:t>
      </w:r>
      <w:r w:rsidRPr="00514F4A">
        <w:rPr>
          <w:rFonts w:ascii="Calibri" w:hAnsi="Calibri" w:cs="Calibri"/>
          <w:i/>
          <w:iCs/>
          <w:noProof/>
        </w:rPr>
        <w:t>Med Care Res Rev</w:t>
      </w:r>
      <w:r w:rsidRPr="00514F4A">
        <w:rPr>
          <w:rFonts w:ascii="Calibri" w:hAnsi="Calibri" w:cs="Calibri"/>
          <w:noProof/>
        </w:rPr>
        <w:t xml:space="preserve"> 2017; </w:t>
      </w:r>
      <w:r w:rsidRPr="00514F4A">
        <w:rPr>
          <w:rFonts w:ascii="Calibri" w:hAnsi="Calibri" w:cs="Calibri"/>
          <w:b/>
          <w:bCs/>
          <w:noProof/>
        </w:rPr>
        <w:t>76</w:t>
      </w:r>
      <w:r w:rsidRPr="00514F4A">
        <w:rPr>
          <w:rFonts w:ascii="Calibri" w:hAnsi="Calibri" w:cs="Calibri"/>
          <w:noProof/>
        </w:rPr>
        <w:t>: 255–90.</w:t>
      </w:r>
    </w:p>
    <w:p w14:paraId="5FE860FC"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91</w:t>
      </w:r>
      <w:r w:rsidRPr="00514F4A">
        <w:rPr>
          <w:rFonts w:ascii="Calibri" w:hAnsi="Calibri" w:cs="Calibri"/>
          <w:noProof/>
        </w:rPr>
        <w:tab/>
        <w:t xml:space="preserve">Dudley L, Garner P. Strategies for integrating primary health services in low‐ and middle‐income countries at the point of delivery. </w:t>
      </w:r>
      <w:r w:rsidRPr="00514F4A">
        <w:rPr>
          <w:rFonts w:ascii="Calibri" w:hAnsi="Calibri" w:cs="Calibri"/>
          <w:i/>
          <w:iCs/>
          <w:noProof/>
        </w:rPr>
        <w:t>Cochrane Database Syst Rev</w:t>
      </w:r>
      <w:r w:rsidRPr="00514F4A">
        <w:rPr>
          <w:rFonts w:ascii="Calibri" w:hAnsi="Calibri" w:cs="Calibri"/>
          <w:noProof/>
        </w:rPr>
        <w:t xml:space="preserve"> 2011. DOI:10.1002/14651858.CD003318.pub3.</w:t>
      </w:r>
    </w:p>
    <w:p w14:paraId="70DD9583"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92</w:t>
      </w:r>
      <w:r w:rsidRPr="00514F4A">
        <w:rPr>
          <w:rFonts w:ascii="Calibri" w:hAnsi="Calibri" w:cs="Calibri"/>
          <w:noProof/>
        </w:rPr>
        <w:tab/>
        <w:t xml:space="preserve">Baxter S, Johnson M, Chambers D, Sutton A, Goyder E, Booth A. The effects of integrated care: a systematic review of UK and international evidence. </w:t>
      </w:r>
      <w:r w:rsidRPr="00514F4A">
        <w:rPr>
          <w:rFonts w:ascii="Calibri" w:hAnsi="Calibri" w:cs="Calibri"/>
          <w:i/>
          <w:iCs/>
          <w:noProof/>
        </w:rPr>
        <w:t>BMC Health Serv Res</w:t>
      </w:r>
      <w:r w:rsidRPr="00514F4A">
        <w:rPr>
          <w:rFonts w:ascii="Calibri" w:hAnsi="Calibri" w:cs="Calibri"/>
          <w:noProof/>
        </w:rPr>
        <w:t xml:space="preserve"> 2018; </w:t>
      </w:r>
      <w:r w:rsidRPr="00514F4A">
        <w:rPr>
          <w:rFonts w:ascii="Calibri" w:hAnsi="Calibri" w:cs="Calibri"/>
          <w:b/>
          <w:bCs/>
          <w:noProof/>
        </w:rPr>
        <w:t>18</w:t>
      </w:r>
      <w:r w:rsidRPr="00514F4A">
        <w:rPr>
          <w:rFonts w:ascii="Calibri" w:hAnsi="Calibri" w:cs="Calibri"/>
          <w:noProof/>
        </w:rPr>
        <w:t>: 350.</w:t>
      </w:r>
    </w:p>
    <w:p w14:paraId="7FBDA6FD"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93</w:t>
      </w:r>
      <w:r w:rsidRPr="00514F4A">
        <w:rPr>
          <w:rFonts w:ascii="Calibri" w:hAnsi="Calibri" w:cs="Calibri"/>
          <w:noProof/>
        </w:rPr>
        <w:tab/>
        <w:t xml:space="preserve">Elrashidi MY, Mohammed K, Bora PR, </w:t>
      </w:r>
      <w:r w:rsidRPr="00514F4A">
        <w:rPr>
          <w:rFonts w:ascii="Calibri" w:hAnsi="Calibri" w:cs="Calibri"/>
          <w:i/>
          <w:iCs/>
          <w:noProof/>
        </w:rPr>
        <w:t>et al.</w:t>
      </w:r>
      <w:r w:rsidRPr="00514F4A">
        <w:rPr>
          <w:rFonts w:ascii="Calibri" w:hAnsi="Calibri" w:cs="Calibri"/>
          <w:noProof/>
        </w:rPr>
        <w:t xml:space="preserve"> Co-located specialty care within primary care practice settings: A systematic review and meta-analysis. </w:t>
      </w:r>
      <w:r w:rsidRPr="00514F4A">
        <w:rPr>
          <w:rFonts w:ascii="Calibri" w:hAnsi="Calibri" w:cs="Calibri"/>
          <w:i/>
          <w:iCs/>
          <w:noProof/>
        </w:rPr>
        <w:t>Healthcare</w:t>
      </w:r>
      <w:r w:rsidRPr="00514F4A">
        <w:rPr>
          <w:rFonts w:ascii="Calibri" w:hAnsi="Calibri" w:cs="Calibri"/>
          <w:noProof/>
        </w:rPr>
        <w:t xml:space="preserve"> 2018; </w:t>
      </w:r>
      <w:r w:rsidRPr="00514F4A">
        <w:rPr>
          <w:rFonts w:ascii="Calibri" w:hAnsi="Calibri" w:cs="Calibri"/>
          <w:b/>
          <w:bCs/>
          <w:noProof/>
        </w:rPr>
        <w:t>6</w:t>
      </w:r>
      <w:r w:rsidRPr="00514F4A">
        <w:rPr>
          <w:rFonts w:ascii="Calibri" w:hAnsi="Calibri" w:cs="Calibri"/>
          <w:noProof/>
        </w:rPr>
        <w:t>: 52–66.</w:t>
      </w:r>
    </w:p>
    <w:p w14:paraId="29BC4766"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94</w:t>
      </w:r>
      <w:r w:rsidRPr="00514F4A">
        <w:rPr>
          <w:rFonts w:ascii="Calibri" w:hAnsi="Calibri" w:cs="Calibri"/>
          <w:noProof/>
        </w:rPr>
        <w:tab/>
        <w:t xml:space="preserve">Bickerdike L, Booth A, Wilson PM, Farley K, Wright K. Social prescribing: less rhetoric and more reality. A systematic review of the evidence. </w:t>
      </w:r>
      <w:r w:rsidRPr="00514F4A">
        <w:rPr>
          <w:rFonts w:ascii="Calibri" w:hAnsi="Calibri" w:cs="Calibri"/>
          <w:i/>
          <w:iCs/>
          <w:noProof/>
        </w:rPr>
        <w:t>BMJ Open</w:t>
      </w:r>
      <w:r w:rsidRPr="00514F4A">
        <w:rPr>
          <w:rFonts w:ascii="Calibri" w:hAnsi="Calibri" w:cs="Calibri"/>
          <w:noProof/>
        </w:rPr>
        <w:t xml:space="preserve"> 2017; </w:t>
      </w:r>
      <w:r w:rsidRPr="00514F4A">
        <w:rPr>
          <w:rFonts w:ascii="Calibri" w:hAnsi="Calibri" w:cs="Calibri"/>
          <w:b/>
          <w:bCs/>
          <w:noProof/>
        </w:rPr>
        <w:t>7</w:t>
      </w:r>
      <w:r w:rsidRPr="00514F4A">
        <w:rPr>
          <w:rFonts w:ascii="Calibri" w:hAnsi="Calibri" w:cs="Calibri"/>
          <w:noProof/>
        </w:rPr>
        <w:t>. http://bmjopen.bmj.com/content/7/4/e013384.abstract.</w:t>
      </w:r>
    </w:p>
    <w:p w14:paraId="370BE7E6"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95</w:t>
      </w:r>
      <w:r w:rsidRPr="00514F4A">
        <w:rPr>
          <w:rFonts w:ascii="Calibri" w:hAnsi="Calibri" w:cs="Calibri"/>
          <w:noProof/>
        </w:rPr>
        <w:tab/>
        <w:t xml:space="preserve">Gruen RL, Weeramanthri TS, Knight SS, Bailie RS. Specialist outreach clinics in primary care and rural hospital settings. </w:t>
      </w:r>
      <w:r w:rsidRPr="00514F4A">
        <w:rPr>
          <w:rFonts w:ascii="Calibri" w:hAnsi="Calibri" w:cs="Calibri"/>
          <w:i/>
          <w:iCs/>
          <w:noProof/>
        </w:rPr>
        <w:t>Cochrane Database Syst Rev</w:t>
      </w:r>
      <w:r w:rsidRPr="00514F4A">
        <w:rPr>
          <w:rFonts w:ascii="Calibri" w:hAnsi="Calibri" w:cs="Calibri"/>
          <w:noProof/>
        </w:rPr>
        <w:t xml:space="preserve"> 2003. DOI:10.1002/14651858.CD003798.pub2.</w:t>
      </w:r>
    </w:p>
    <w:p w14:paraId="5ECC4635"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96</w:t>
      </w:r>
      <w:r w:rsidRPr="00514F4A">
        <w:rPr>
          <w:rFonts w:ascii="Calibri" w:hAnsi="Calibri" w:cs="Calibri"/>
          <w:noProof/>
        </w:rPr>
        <w:tab/>
        <w:t xml:space="preserve">Akbari A, Mayhew A, Al‐Alawi MA, </w:t>
      </w:r>
      <w:r w:rsidRPr="00514F4A">
        <w:rPr>
          <w:rFonts w:ascii="Calibri" w:hAnsi="Calibri" w:cs="Calibri"/>
          <w:i/>
          <w:iCs/>
          <w:noProof/>
        </w:rPr>
        <w:t>et al.</w:t>
      </w:r>
      <w:r w:rsidRPr="00514F4A">
        <w:rPr>
          <w:rFonts w:ascii="Calibri" w:hAnsi="Calibri" w:cs="Calibri"/>
          <w:noProof/>
        </w:rPr>
        <w:t xml:space="preserve"> Interventions to improve outpatient referrals from primary care to secondary care. </w:t>
      </w:r>
      <w:r w:rsidRPr="00514F4A">
        <w:rPr>
          <w:rFonts w:ascii="Calibri" w:hAnsi="Calibri" w:cs="Calibri"/>
          <w:i/>
          <w:iCs/>
          <w:noProof/>
        </w:rPr>
        <w:t>Cochrane Database Syst Rev</w:t>
      </w:r>
      <w:r w:rsidRPr="00514F4A">
        <w:rPr>
          <w:rFonts w:ascii="Calibri" w:hAnsi="Calibri" w:cs="Calibri"/>
          <w:noProof/>
        </w:rPr>
        <w:t xml:space="preserve"> 2008. DOI:10.1002/14651858.CD005471.pub2.</w:t>
      </w:r>
    </w:p>
    <w:p w14:paraId="5DAE4F6C"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97</w:t>
      </w:r>
      <w:r w:rsidRPr="00514F4A">
        <w:rPr>
          <w:rFonts w:ascii="Calibri" w:hAnsi="Calibri" w:cs="Calibri"/>
          <w:noProof/>
        </w:rPr>
        <w:tab/>
        <w:t xml:space="preserve">Faulkner A, Mills N, Bainton D, </w:t>
      </w:r>
      <w:r w:rsidRPr="00514F4A">
        <w:rPr>
          <w:rFonts w:ascii="Calibri" w:hAnsi="Calibri" w:cs="Calibri"/>
          <w:i/>
          <w:iCs/>
          <w:noProof/>
        </w:rPr>
        <w:t>et al.</w:t>
      </w:r>
      <w:r w:rsidRPr="00514F4A">
        <w:rPr>
          <w:rFonts w:ascii="Calibri" w:hAnsi="Calibri" w:cs="Calibri"/>
          <w:noProof/>
        </w:rPr>
        <w:t xml:space="preserve"> A systematic review of the effect of primary care-based service innovations on quality and patterns of referral to specialist secondary care. </w:t>
      </w:r>
      <w:r w:rsidRPr="00514F4A">
        <w:rPr>
          <w:rFonts w:ascii="Calibri" w:hAnsi="Calibri" w:cs="Calibri"/>
          <w:i/>
          <w:iCs/>
          <w:noProof/>
        </w:rPr>
        <w:t xml:space="preserve">Br J Gen </w:t>
      </w:r>
      <w:r w:rsidRPr="00514F4A">
        <w:rPr>
          <w:rFonts w:ascii="Calibri" w:hAnsi="Calibri" w:cs="Calibri"/>
          <w:i/>
          <w:iCs/>
          <w:noProof/>
        </w:rPr>
        <w:lastRenderedPageBreak/>
        <w:t>Pract</w:t>
      </w:r>
      <w:r w:rsidRPr="00514F4A">
        <w:rPr>
          <w:rFonts w:ascii="Calibri" w:hAnsi="Calibri" w:cs="Calibri"/>
          <w:noProof/>
        </w:rPr>
        <w:t xml:space="preserve"> 2003; </w:t>
      </w:r>
      <w:r w:rsidRPr="00514F4A">
        <w:rPr>
          <w:rFonts w:ascii="Calibri" w:hAnsi="Calibri" w:cs="Calibri"/>
          <w:b/>
          <w:bCs/>
          <w:noProof/>
        </w:rPr>
        <w:t>53</w:t>
      </w:r>
      <w:r w:rsidRPr="00514F4A">
        <w:rPr>
          <w:rFonts w:ascii="Calibri" w:hAnsi="Calibri" w:cs="Calibri"/>
          <w:noProof/>
        </w:rPr>
        <w:t>: 878–84.</w:t>
      </w:r>
    </w:p>
    <w:p w14:paraId="0329B8DB"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98</w:t>
      </w:r>
      <w:r w:rsidRPr="00514F4A">
        <w:rPr>
          <w:rFonts w:ascii="Calibri" w:hAnsi="Calibri" w:cs="Calibri"/>
          <w:noProof/>
        </w:rPr>
        <w:tab/>
        <w:t xml:space="preserve">McNab D, Bowie P, Ross A, MacWalter G, Ryan M, Morrison J. Systematic review and meta-analysis of the effectiveness of pharmacist-led medication reconciliation in the community after hospital discharge. </w:t>
      </w:r>
      <w:r w:rsidRPr="00514F4A">
        <w:rPr>
          <w:rFonts w:ascii="Calibri" w:hAnsi="Calibri" w:cs="Calibri"/>
          <w:i/>
          <w:iCs/>
          <w:noProof/>
        </w:rPr>
        <w:t>BMJ Qual &amp;amp;amp; Saf</w:t>
      </w:r>
      <w:r w:rsidRPr="00514F4A">
        <w:rPr>
          <w:rFonts w:ascii="Calibri" w:hAnsi="Calibri" w:cs="Calibri"/>
          <w:noProof/>
        </w:rPr>
        <w:t xml:space="preserve"> 2018; </w:t>
      </w:r>
      <w:r w:rsidRPr="00514F4A">
        <w:rPr>
          <w:rFonts w:ascii="Calibri" w:hAnsi="Calibri" w:cs="Calibri"/>
          <w:b/>
          <w:bCs/>
          <w:noProof/>
        </w:rPr>
        <w:t>27</w:t>
      </w:r>
      <w:r w:rsidRPr="00514F4A">
        <w:rPr>
          <w:rFonts w:ascii="Calibri" w:hAnsi="Calibri" w:cs="Calibri"/>
          <w:noProof/>
        </w:rPr>
        <w:t>: 308 LP – 320.</w:t>
      </w:r>
    </w:p>
    <w:p w14:paraId="72A55C22"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99</w:t>
      </w:r>
      <w:r w:rsidRPr="00514F4A">
        <w:rPr>
          <w:rFonts w:ascii="Calibri" w:hAnsi="Calibri" w:cs="Calibri"/>
          <w:noProof/>
        </w:rPr>
        <w:tab/>
        <w:t xml:space="preserve">Hatah E, Braund R, Tordoff J, Duffull SB. A systematic review and meta-analysis of pharmacist-led fee-for-services medication review. </w:t>
      </w:r>
      <w:r w:rsidRPr="00514F4A">
        <w:rPr>
          <w:rFonts w:ascii="Calibri" w:hAnsi="Calibri" w:cs="Calibri"/>
          <w:i/>
          <w:iCs/>
          <w:noProof/>
        </w:rPr>
        <w:t>Br J Clin Pharmacol</w:t>
      </w:r>
      <w:r w:rsidRPr="00514F4A">
        <w:rPr>
          <w:rFonts w:ascii="Calibri" w:hAnsi="Calibri" w:cs="Calibri"/>
          <w:noProof/>
        </w:rPr>
        <w:t xml:space="preserve"> 2014; </w:t>
      </w:r>
      <w:r w:rsidRPr="00514F4A">
        <w:rPr>
          <w:rFonts w:ascii="Calibri" w:hAnsi="Calibri" w:cs="Calibri"/>
          <w:b/>
          <w:bCs/>
          <w:noProof/>
        </w:rPr>
        <w:t>77</w:t>
      </w:r>
      <w:r w:rsidRPr="00514F4A">
        <w:rPr>
          <w:rFonts w:ascii="Calibri" w:hAnsi="Calibri" w:cs="Calibri"/>
          <w:noProof/>
        </w:rPr>
        <w:t>: 102–15.</w:t>
      </w:r>
    </w:p>
    <w:p w14:paraId="4CCC757F"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100</w:t>
      </w:r>
      <w:r w:rsidRPr="00514F4A">
        <w:rPr>
          <w:rFonts w:ascii="Calibri" w:hAnsi="Calibri" w:cs="Calibri"/>
          <w:noProof/>
        </w:rPr>
        <w:tab/>
        <w:t xml:space="preserve">de Bont EGPM, Alink M, Falkenberg FCJ, Dinant G-J, Cals JWL. Patient information leaflets to reduce antibiotic use and reconsultation rates in general practice: a systematic review. </w:t>
      </w:r>
      <w:r w:rsidRPr="00514F4A">
        <w:rPr>
          <w:rFonts w:ascii="Calibri" w:hAnsi="Calibri" w:cs="Calibri"/>
          <w:i/>
          <w:iCs/>
          <w:noProof/>
        </w:rPr>
        <w:t>BMJ Open</w:t>
      </w:r>
      <w:r w:rsidRPr="00514F4A">
        <w:rPr>
          <w:rFonts w:ascii="Calibri" w:hAnsi="Calibri" w:cs="Calibri"/>
          <w:noProof/>
        </w:rPr>
        <w:t xml:space="preserve"> 2015; </w:t>
      </w:r>
      <w:r w:rsidRPr="00514F4A">
        <w:rPr>
          <w:rFonts w:ascii="Calibri" w:hAnsi="Calibri" w:cs="Calibri"/>
          <w:b/>
          <w:bCs/>
          <w:noProof/>
        </w:rPr>
        <w:t>5</w:t>
      </w:r>
      <w:r w:rsidRPr="00514F4A">
        <w:rPr>
          <w:rFonts w:ascii="Calibri" w:hAnsi="Calibri" w:cs="Calibri"/>
          <w:noProof/>
        </w:rPr>
        <w:t>: e007612.</w:t>
      </w:r>
    </w:p>
    <w:p w14:paraId="5AC45E54"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101</w:t>
      </w:r>
      <w:r w:rsidRPr="00514F4A">
        <w:rPr>
          <w:rFonts w:ascii="Calibri" w:hAnsi="Calibri" w:cs="Calibri"/>
          <w:noProof/>
        </w:rPr>
        <w:tab/>
        <w:t xml:space="preserve">Nguyen E, Sobieraj DM. The impact of appointment-based medication synchronization on medication taking behaviour and health outcomes: A systematic review. </w:t>
      </w:r>
      <w:r w:rsidRPr="00514F4A">
        <w:rPr>
          <w:rFonts w:ascii="Calibri" w:hAnsi="Calibri" w:cs="Calibri"/>
          <w:i/>
          <w:iCs/>
          <w:noProof/>
        </w:rPr>
        <w:t>J Clin Pharm Ther</w:t>
      </w:r>
      <w:r w:rsidRPr="00514F4A">
        <w:rPr>
          <w:rFonts w:ascii="Calibri" w:hAnsi="Calibri" w:cs="Calibri"/>
          <w:noProof/>
        </w:rPr>
        <w:t xml:space="preserve"> 2017; </w:t>
      </w:r>
      <w:r w:rsidRPr="00514F4A">
        <w:rPr>
          <w:rFonts w:ascii="Calibri" w:hAnsi="Calibri" w:cs="Calibri"/>
          <w:b/>
          <w:bCs/>
          <w:noProof/>
        </w:rPr>
        <w:t>42</w:t>
      </w:r>
      <w:r w:rsidRPr="00514F4A">
        <w:rPr>
          <w:rFonts w:ascii="Calibri" w:hAnsi="Calibri" w:cs="Calibri"/>
          <w:noProof/>
        </w:rPr>
        <w:t>: 404–13.</w:t>
      </w:r>
    </w:p>
    <w:p w14:paraId="3A63AA83"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102</w:t>
      </w:r>
      <w:r w:rsidRPr="00514F4A">
        <w:rPr>
          <w:rFonts w:ascii="Calibri" w:hAnsi="Calibri" w:cs="Calibri"/>
          <w:noProof/>
        </w:rPr>
        <w:tab/>
        <w:t xml:space="preserve">West LM, Diack L, Cordina M, Stewart D. A systematic review of the literature on ‘medication wastage’: an exploration of causative factors and effect of interventions. </w:t>
      </w:r>
      <w:r w:rsidRPr="00514F4A">
        <w:rPr>
          <w:rFonts w:ascii="Calibri" w:hAnsi="Calibri" w:cs="Calibri"/>
          <w:i/>
          <w:iCs/>
          <w:noProof/>
        </w:rPr>
        <w:t>Int J Clin Pharm</w:t>
      </w:r>
      <w:r w:rsidRPr="00514F4A">
        <w:rPr>
          <w:rFonts w:ascii="Calibri" w:hAnsi="Calibri" w:cs="Calibri"/>
          <w:noProof/>
        </w:rPr>
        <w:t xml:space="preserve"> 2014; </w:t>
      </w:r>
      <w:r w:rsidRPr="00514F4A">
        <w:rPr>
          <w:rFonts w:ascii="Calibri" w:hAnsi="Calibri" w:cs="Calibri"/>
          <w:b/>
          <w:bCs/>
          <w:noProof/>
        </w:rPr>
        <w:t>36</w:t>
      </w:r>
      <w:r w:rsidRPr="00514F4A">
        <w:rPr>
          <w:rFonts w:ascii="Calibri" w:hAnsi="Calibri" w:cs="Calibri"/>
          <w:noProof/>
        </w:rPr>
        <w:t>: 873–81.</w:t>
      </w:r>
    </w:p>
    <w:p w14:paraId="1C912FF2"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103</w:t>
      </w:r>
      <w:r w:rsidRPr="00514F4A">
        <w:rPr>
          <w:rFonts w:ascii="Calibri" w:hAnsi="Calibri" w:cs="Calibri"/>
          <w:noProof/>
        </w:rPr>
        <w:tab/>
        <w:t xml:space="preserve">Royal S, Smeaton L, Avery AJ, Hurwitz B, Sheikh A. Interventions in primary care to reduce medication related adverse events and hospital admissions: systematic review and meta-analysis. </w:t>
      </w:r>
      <w:r w:rsidRPr="00514F4A">
        <w:rPr>
          <w:rFonts w:ascii="Calibri" w:hAnsi="Calibri" w:cs="Calibri"/>
          <w:i/>
          <w:iCs/>
          <w:noProof/>
        </w:rPr>
        <w:t>Qual Saf Heal Care</w:t>
      </w:r>
      <w:r w:rsidRPr="00514F4A">
        <w:rPr>
          <w:rFonts w:ascii="Calibri" w:hAnsi="Calibri" w:cs="Calibri"/>
          <w:noProof/>
        </w:rPr>
        <w:t xml:space="preserve"> 2006; </w:t>
      </w:r>
      <w:r w:rsidRPr="00514F4A">
        <w:rPr>
          <w:rFonts w:ascii="Calibri" w:hAnsi="Calibri" w:cs="Calibri"/>
          <w:b/>
          <w:bCs/>
          <w:noProof/>
        </w:rPr>
        <w:t>15</w:t>
      </w:r>
      <w:r w:rsidRPr="00514F4A">
        <w:rPr>
          <w:rFonts w:ascii="Calibri" w:hAnsi="Calibri" w:cs="Calibri"/>
          <w:noProof/>
        </w:rPr>
        <w:t>: 23 LP – 31.</w:t>
      </w:r>
    </w:p>
    <w:p w14:paraId="08E90DEA"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104</w:t>
      </w:r>
      <w:r w:rsidRPr="00514F4A">
        <w:rPr>
          <w:rFonts w:ascii="Calibri" w:hAnsi="Calibri" w:cs="Calibri"/>
          <w:noProof/>
        </w:rPr>
        <w:tab/>
        <w:t xml:space="preserve">Bennett JW, Glasziou PP. Computerised reminders and feedback in medication management: a systematic review of randomised controlled trials. </w:t>
      </w:r>
      <w:r w:rsidRPr="00514F4A">
        <w:rPr>
          <w:rFonts w:ascii="Calibri" w:hAnsi="Calibri" w:cs="Calibri"/>
          <w:i/>
          <w:iCs/>
          <w:noProof/>
        </w:rPr>
        <w:t>Med J Aust</w:t>
      </w:r>
      <w:r w:rsidRPr="00514F4A">
        <w:rPr>
          <w:rFonts w:ascii="Calibri" w:hAnsi="Calibri" w:cs="Calibri"/>
          <w:noProof/>
        </w:rPr>
        <w:t xml:space="preserve"> 2003; </w:t>
      </w:r>
      <w:r w:rsidRPr="00514F4A">
        <w:rPr>
          <w:rFonts w:ascii="Calibri" w:hAnsi="Calibri" w:cs="Calibri"/>
          <w:b/>
          <w:bCs/>
          <w:noProof/>
        </w:rPr>
        <w:t>178</w:t>
      </w:r>
      <w:r w:rsidRPr="00514F4A">
        <w:rPr>
          <w:rFonts w:ascii="Calibri" w:hAnsi="Calibri" w:cs="Calibri"/>
          <w:noProof/>
        </w:rPr>
        <w:t>: 217–22.</w:t>
      </w:r>
    </w:p>
    <w:p w14:paraId="6FC789EB"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105</w:t>
      </w:r>
      <w:r w:rsidRPr="00514F4A">
        <w:rPr>
          <w:rFonts w:ascii="Calibri" w:hAnsi="Calibri" w:cs="Calibri"/>
          <w:noProof/>
        </w:rPr>
        <w:tab/>
        <w:t xml:space="preserve">Ranji SR, Steinman MA, Shojania KG, Gonzales R. Interventions to Reduce Unnecessary Antibiotic Prescribing: A Systematic Review and Quantitative Analysis. </w:t>
      </w:r>
      <w:r w:rsidRPr="00514F4A">
        <w:rPr>
          <w:rFonts w:ascii="Calibri" w:hAnsi="Calibri" w:cs="Calibri"/>
          <w:i/>
          <w:iCs/>
          <w:noProof/>
        </w:rPr>
        <w:t>Med Care</w:t>
      </w:r>
      <w:r w:rsidRPr="00514F4A">
        <w:rPr>
          <w:rFonts w:ascii="Calibri" w:hAnsi="Calibri" w:cs="Calibri"/>
          <w:noProof/>
        </w:rPr>
        <w:t xml:space="preserve"> 2008; </w:t>
      </w:r>
      <w:r w:rsidRPr="00514F4A">
        <w:rPr>
          <w:rFonts w:ascii="Calibri" w:hAnsi="Calibri" w:cs="Calibri"/>
          <w:b/>
          <w:bCs/>
          <w:noProof/>
        </w:rPr>
        <w:t>46</w:t>
      </w:r>
      <w:r w:rsidRPr="00514F4A">
        <w:rPr>
          <w:rFonts w:ascii="Calibri" w:hAnsi="Calibri" w:cs="Calibri"/>
          <w:noProof/>
        </w:rPr>
        <w:t>. https://journals.lww.com/lww-medicalcare/Fulltext/2008/08000/Interventions_to_Reduce_Unnecessary_Antibiotic.12.aspx.</w:t>
      </w:r>
    </w:p>
    <w:p w14:paraId="5502FA40"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106</w:t>
      </w:r>
      <w:r w:rsidRPr="00514F4A">
        <w:rPr>
          <w:rFonts w:ascii="Calibri" w:hAnsi="Calibri" w:cs="Calibri"/>
          <w:noProof/>
        </w:rPr>
        <w:tab/>
        <w:t xml:space="preserve">Reddy S, Jones P, Shanthanna H, Damarell R, Wakerman J. A Systematic Review of the Impact of Healthcare Reforms on Access to Emergency Department and Elective Surgery Services: 1994–2014. </w:t>
      </w:r>
      <w:r w:rsidRPr="00514F4A">
        <w:rPr>
          <w:rFonts w:ascii="Calibri" w:hAnsi="Calibri" w:cs="Calibri"/>
          <w:i/>
          <w:iCs/>
          <w:noProof/>
        </w:rPr>
        <w:t>Int J Heal Serv</w:t>
      </w:r>
      <w:r w:rsidRPr="00514F4A">
        <w:rPr>
          <w:rFonts w:ascii="Calibri" w:hAnsi="Calibri" w:cs="Calibri"/>
          <w:noProof/>
        </w:rPr>
        <w:t xml:space="preserve"> 2017; </w:t>
      </w:r>
      <w:r w:rsidRPr="00514F4A">
        <w:rPr>
          <w:rFonts w:ascii="Calibri" w:hAnsi="Calibri" w:cs="Calibri"/>
          <w:b/>
          <w:bCs/>
          <w:noProof/>
        </w:rPr>
        <w:t>48</w:t>
      </w:r>
      <w:r w:rsidRPr="00514F4A">
        <w:rPr>
          <w:rFonts w:ascii="Calibri" w:hAnsi="Calibri" w:cs="Calibri"/>
          <w:noProof/>
        </w:rPr>
        <w:t>: 81–105.</w:t>
      </w:r>
    </w:p>
    <w:p w14:paraId="6E474915"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107</w:t>
      </w:r>
      <w:r w:rsidRPr="00514F4A">
        <w:rPr>
          <w:rFonts w:ascii="Calibri" w:hAnsi="Calibri" w:cs="Calibri"/>
          <w:noProof/>
        </w:rPr>
        <w:tab/>
        <w:t xml:space="preserve">Watkins K, Wood H, Schneider CR, Clifford R. Effectiveness of implementation strategies for clinical guidelines to community pharmacy: a systematic review. </w:t>
      </w:r>
      <w:r w:rsidRPr="00514F4A">
        <w:rPr>
          <w:rFonts w:ascii="Calibri" w:hAnsi="Calibri" w:cs="Calibri"/>
          <w:i/>
          <w:iCs/>
          <w:noProof/>
        </w:rPr>
        <w:t>Implement Sci</w:t>
      </w:r>
      <w:r w:rsidRPr="00514F4A">
        <w:rPr>
          <w:rFonts w:ascii="Calibri" w:hAnsi="Calibri" w:cs="Calibri"/>
          <w:noProof/>
        </w:rPr>
        <w:t xml:space="preserve"> 2015; </w:t>
      </w:r>
      <w:r w:rsidRPr="00514F4A">
        <w:rPr>
          <w:rFonts w:ascii="Calibri" w:hAnsi="Calibri" w:cs="Calibri"/>
          <w:b/>
          <w:bCs/>
          <w:noProof/>
        </w:rPr>
        <w:t>10</w:t>
      </w:r>
      <w:r w:rsidRPr="00514F4A">
        <w:rPr>
          <w:rFonts w:ascii="Calibri" w:hAnsi="Calibri" w:cs="Calibri"/>
          <w:noProof/>
        </w:rPr>
        <w:t>: 151.</w:t>
      </w:r>
    </w:p>
    <w:p w14:paraId="3FCB90AE"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108</w:t>
      </w:r>
      <w:r w:rsidRPr="00514F4A">
        <w:rPr>
          <w:rFonts w:ascii="Calibri" w:hAnsi="Calibri" w:cs="Calibri"/>
          <w:noProof/>
        </w:rPr>
        <w:tab/>
        <w:t xml:space="preserve">Losier M, Ramsey TD, Wilby KJ, Black EK. A Systematic Review of Antimicrobial Stewardship Interventions in the Emergency Department. </w:t>
      </w:r>
      <w:r w:rsidRPr="00514F4A">
        <w:rPr>
          <w:rFonts w:ascii="Calibri" w:hAnsi="Calibri" w:cs="Calibri"/>
          <w:i/>
          <w:iCs/>
          <w:noProof/>
        </w:rPr>
        <w:t>Ann Pharmacother</w:t>
      </w:r>
      <w:r w:rsidRPr="00514F4A">
        <w:rPr>
          <w:rFonts w:ascii="Calibri" w:hAnsi="Calibri" w:cs="Calibri"/>
          <w:noProof/>
        </w:rPr>
        <w:t xml:space="preserve"> 2017; </w:t>
      </w:r>
      <w:r w:rsidRPr="00514F4A">
        <w:rPr>
          <w:rFonts w:ascii="Calibri" w:hAnsi="Calibri" w:cs="Calibri"/>
          <w:b/>
          <w:bCs/>
          <w:noProof/>
        </w:rPr>
        <w:t>51</w:t>
      </w:r>
      <w:r w:rsidRPr="00514F4A">
        <w:rPr>
          <w:rFonts w:ascii="Calibri" w:hAnsi="Calibri" w:cs="Calibri"/>
          <w:noProof/>
        </w:rPr>
        <w:t>: 774–90.</w:t>
      </w:r>
    </w:p>
    <w:p w14:paraId="7F7A4C55"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109</w:t>
      </w:r>
      <w:r w:rsidRPr="00514F4A">
        <w:rPr>
          <w:rFonts w:ascii="Calibri" w:hAnsi="Calibri" w:cs="Calibri"/>
          <w:noProof/>
        </w:rPr>
        <w:tab/>
        <w:t xml:space="preserve">Bosch‐Capblanch X, Liaqat S, Garner P. Managerial supervision to improve primary health care in low‐ and middle‐income countries. </w:t>
      </w:r>
      <w:r w:rsidRPr="00514F4A">
        <w:rPr>
          <w:rFonts w:ascii="Calibri" w:hAnsi="Calibri" w:cs="Calibri"/>
          <w:i/>
          <w:iCs/>
          <w:noProof/>
        </w:rPr>
        <w:t>Cochrane Database Syst Rev</w:t>
      </w:r>
      <w:r w:rsidRPr="00514F4A">
        <w:rPr>
          <w:rFonts w:ascii="Calibri" w:hAnsi="Calibri" w:cs="Calibri"/>
          <w:noProof/>
        </w:rPr>
        <w:t xml:space="preserve"> 2011. DOI:10.1002/14651858.CD006413.pub2.</w:t>
      </w:r>
    </w:p>
    <w:p w14:paraId="11CF5304"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110</w:t>
      </w:r>
      <w:r w:rsidRPr="00514F4A">
        <w:rPr>
          <w:rFonts w:ascii="Calibri" w:hAnsi="Calibri" w:cs="Calibri"/>
          <w:noProof/>
        </w:rPr>
        <w:tab/>
        <w:t xml:space="preserve">Wiysonge CS, Abdullahi LH, Ndze VN, Hussey GD. Public stewardship of private for‐profit healthcare providers in low‐ and middle‐income countries. </w:t>
      </w:r>
      <w:r w:rsidRPr="00514F4A">
        <w:rPr>
          <w:rFonts w:ascii="Calibri" w:hAnsi="Calibri" w:cs="Calibri"/>
          <w:i/>
          <w:iCs/>
          <w:noProof/>
        </w:rPr>
        <w:t>Cochrane Database Syst Rev</w:t>
      </w:r>
      <w:r w:rsidRPr="00514F4A">
        <w:rPr>
          <w:rFonts w:ascii="Calibri" w:hAnsi="Calibri" w:cs="Calibri"/>
          <w:noProof/>
        </w:rPr>
        <w:t xml:space="preserve"> 2016. DOI:10.1002/14651858.CD009855.pub2.</w:t>
      </w:r>
    </w:p>
    <w:p w14:paraId="59B076ED"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111</w:t>
      </w:r>
      <w:r w:rsidRPr="00514F4A">
        <w:rPr>
          <w:rFonts w:ascii="Calibri" w:hAnsi="Calibri" w:cs="Calibri"/>
          <w:noProof/>
        </w:rPr>
        <w:tab/>
        <w:t xml:space="preserve">Flynn D, Knoedler MA, Hess EP, </w:t>
      </w:r>
      <w:r w:rsidRPr="00514F4A">
        <w:rPr>
          <w:rFonts w:ascii="Calibri" w:hAnsi="Calibri" w:cs="Calibri"/>
          <w:i/>
          <w:iCs/>
          <w:noProof/>
        </w:rPr>
        <w:t>et al.</w:t>
      </w:r>
      <w:r w:rsidRPr="00514F4A">
        <w:rPr>
          <w:rFonts w:ascii="Calibri" w:hAnsi="Calibri" w:cs="Calibri"/>
          <w:noProof/>
        </w:rPr>
        <w:t xml:space="preserve"> Engaging Patients in Health Care Decisions in the Emergency Department Through Shared Decision-making: A Systematic Review. </w:t>
      </w:r>
      <w:r w:rsidRPr="00514F4A">
        <w:rPr>
          <w:rFonts w:ascii="Calibri" w:hAnsi="Calibri" w:cs="Calibri"/>
          <w:i/>
          <w:iCs/>
          <w:noProof/>
        </w:rPr>
        <w:t>Acad Emerg Med</w:t>
      </w:r>
      <w:r w:rsidRPr="00514F4A">
        <w:rPr>
          <w:rFonts w:ascii="Calibri" w:hAnsi="Calibri" w:cs="Calibri"/>
          <w:noProof/>
        </w:rPr>
        <w:t xml:space="preserve"> 2012; </w:t>
      </w:r>
      <w:r w:rsidRPr="00514F4A">
        <w:rPr>
          <w:rFonts w:ascii="Calibri" w:hAnsi="Calibri" w:cs="Calibri"/>
          <w:b/>
          <w:bCs/>
          <w:noProof/>
        </w:rPr>
        <w:t>19</w:t>
      </w:r>
      <w:r w:rsidRPr="00514F4A">
        <w:rPr>
          <w:rFonts w:ascii="Calibri" w:hAnsi="Calibri" w:cs="Calibri"/>
          <w:noProof/>
        </w:rPr>
        <w:t>: 959–67.</w:t>
      </w:r>
    </w:p>
    <w:p w14:paraId="61CF3DF5"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112</w:t>
      </w:r>
      <w:r w:rsidRPr="00514F4A">
        <w:rPr>
          <w:rFonts w:ascii="Calibri" w:hAnsi="Calibri" w:cs="Calibri"/>
          <w:noProof/>
        </w:rPr>
        <w:tab/>
        <w:t xml:space="preserve">Fønhus MS, Dalsbø TK, Johansen M, Fretheim A, Skirbekk H, Flottorp SA. Patient‐mediated interventions to improve professional practice. </w:t>
      </w:r>
      <w:r w:rsidRPr="00514F4A">
        <w:rPr>
          <w:rFonts w:ascii="Calibri" w:hAnsi="Calibri" w:cs="Calibri"/>
          <w:i/>
          <w:iCs/>
          <w:noProof/>
        </w:rPr>
        <w:t>Cochrane Database Syst Rev</w:t>
      </w:r>
      <w:r w:rsidRPr="00514F4A">
        <w:rPr>
          <w:rFonts w:ascii="Calibri" w:hAnsi="Calibri" w:cs="Calibri"/>
          <w:noProof/>
        </w:rPr>
        <w:t xml:space="preserve"> 2018. DOI:10.1002/14651858.CD012472.pub2.</w:t>
      </w:r>
    </w:p>
    <w:p w14:paraId="6688D45E"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lastRenderedPageBreak/>
        <w:t>113</w:t>
      </w:r>
      <w:r w:rsidRPr="00514F4A">
        <w:rPr>
          <w:rFonts w:ascii="Calibri" w:hAnsi="Calibri" w:cs="Calibri"/>
          <w:noProof/>
        </w:rPr>
        <w:tab/>
        <w:t xml:space="preserve">Park Y, Raza S, George A, Agrawal R, Ko J. The Effect of Formulary Restrictions on Patient and Payer Outcomes: A Systematic Literature Review. </w:t>
      </w:r>
      <w:r w:rsidRPr="00514F4A">
        <w:rPr>
          <w:rFonts w:ascii="Calibri" w:hAnsi="Calibri" w:cs="Calibri"/>
          <w:i/>
          <w:iCs/>
          <w:noProof/>
        </w:rPr>
        <w:t>J Manag Care Spec Pharm</w:t>
      </w:r>
      <w:r w:rsidRPr="00514F4A">
        <w:rPr>
          <w:rFonts w:ascii="Calibri" w:hAnsi="Calibri" w:cs="Calibri"/>
          <w:noProof/>
        </w:rPr>
        <w:t xml:space="preserve"> 2017; </w:t>
      </w:r>
      <w:r w:rsidRPr="00514F4A">
        <w:rPr>
          <w:rFonts w:ascii="Calibri" w:hAnsi="Calibri" w:cs="Calibri"/>
          <w:b/>
          <w:bCs/>
          <w:noProof/>
        </w:rPr>
        <w:t>23</w:t>
      </w:r>
      <w:r w:rsidRPr="00514F4A">
        <w:rPr>
          <w:rFonts w:ascii="Calibri" w:hAnsi="Calibri" w:cs="Calibri"/>
          <w:noProof/>
        </w:rPr>
        <w:t>: 893–901.</w:t>
      </w:r>
    </w:p>
    <w:p w14:paraId="2A47F75C"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114</w:t>
      </w:r>
      <w:r w:rsidRPr="00514F4A">
        <w:rPr>
          <w:rFonts w:ascii="Calibri" w:hAnsi="Calibri" w:cs="Calibri"/>
          <w:noProof/>
        </w:rPr>
        <w:tab/>
        <w:t xml:space="preserve">Brocklehurst P, Price J, Glenny AM, </w:t>
      </w:r>
      <w:r w:rsidRPr="00514F4A">
        <w:rPr>
          <w:rFonts w:ascii="Calibri" w:hAnsi="Calibri" w:cs="Calibri"/>
          <w:i/>
          <w:iCs/>
          <w:noProof/>
        </w:rPr>
        <w:t>et al.</w:t>
      </w:r>
      <w:r w:rsidRPr="00514F4A">
        <w:rPr>
          <w:rFonts w:ascii="Calibri" w:hAnsi="Calibri" w:cs="Calibri"/>
          <w:noProof/>
        </w:rPr>
        <w:t xml:space="preserve"> The effect of different methods of remuneration on the behaviour of primary care dentists. </w:t>
      </w:r>
      <w:r w:rsidRPr="00514F4A">
        <w:rPr>
          <w:rFonts w:ascii="Calibri" w:hAnsi="Calibri" w:cs="Calibri"/>
          <w:i/>
          <w:iCs/>
          <w:noProof/>
        </w:rPr>
        <w:t>Cochrane Database Syst Rev</w:t>
      </w:r>
      <w:r w:rsidRPr="00514F4A">
        <w:rPr>
          <w:rFonts w:ascii="Calibri" w:hAnsi="Calibri" w:cs="Calibri"/>
          <w:noProof/>
        </w:rPr>
        <w:t xml:space="preserve"> 2013. DOI:10.1002/14651858.CD009853.pub2.</w:t>
      </w:r>
    </w:p>
    <w:p w14:paraId="25E95CC4"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115</w:t>
      </w:r>
      <w:r w:rsidRPr="00514F4A">
        <w:rPr>
          <w:rFonts w:ascii="Calibri" w:hAnsi="Calibri" w:cs="Calibri"/>
          <w:noProof/>
        </w:rPr>
        <w:tab/>
        <w:t xml:space="preserve">Flodgren G, Gonçalves‐Bradley DC, Pomey MP. External inspection of compliance with standards for improved healthcare outcomes. </w:t>
      </w:r>
      <w:r w:rsidRPr="00514F4A">
        <w:rPr>
          <w:rFonts w:ascii="Calibri" w:hAnsi="Calibri" w:cs="Calibri"/>
          <w:i/>
          <w:iCs/>
          <w:noProof/>
        </w:rPr>
        <w:t>Cochrane Database Syst Rev</w:t>
      </w:r>
      <w:r w:rsidRPr="00514F4A">
        <w:rPr>
          <w:rFonts w:ascii="Calibri" w:hAnsi="Calibri" w:cs="Calibri"/>
          <w:noProof/>
        </w:rPr>
        <w:t xml:space="preserve"> 2016. DOI:10.1002/14651858.CD008992.pub3.</w:t>
      </w:r>
    </w:p>
    <w:p w14:paraId="0498849A"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116</w:t>
      </w:r>
      <w:r w:rsidRPr="00514F4A">
        <w:rPr>
          <w:rFonts w:ascii="Calibri" w:hAnsi="Calibri" w:cs="Calibri"/>
          <w:noProof/>
        </w:rPr>
        <w:tab/>
        <w:t xml:space="preserve">Ward MM, Jaana M, Natafgi N. Systematic review of telemedicine applications in emergency rooms. </w:t>
      </w:r>
      <w:r w:rsidRPr="00514F4A">
        <w:rPr>
          <w:rFonts w:ascii="Calibri" w:hAnsi="Calibri" w:cs="Calibri"/>
          <w:i/>
          <w:iCs/>
          <w:noProof/>
        </w:rPr>
        <w:t>Int J Med Inform</w:t>
      </w:r>
      <w:r w:rsidRPr="00514F4A">
        <w:rPr>
          <w:rFonts w:ascii="Calibri" w:hAnsi="Calibri" w:cs="Calibri"/>
          <w:noProof/>
        </w:rPr>
        <w:t xml:space="preserve"> 2015; </w:t>
      </w:r>
      <w:r w:rsidRPr="00514F4A">
        <w:rPr>
          <w:rFonts w:ascii="Calibri" w:hAnsi="Calibri" w:cs="Calibri"/>
          <w:b/>
          <w:bCs/>
          <w:noProof/>
        </w:rPr>
        <w:t>84</w:t>
      </w:r>
      <w:r w:rsidRPr="00514F4A">
        <w:rPr>
          <w:rFonts w:ascii="Calibri" w:hAnsi="Calibri" w:cs="Calibri"/>
          <w:noProof/>
        </w:rPr>
        <w:t>: 601–16.</w:t>
      </w:r>
    </w:p>
    <w:p w14:paraId="6A23C0AA"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117</w:t>
      </w:r>
      <w:r w:rsidRPr="00514F4A">
        <w:rPr>
          <w:rFonts w:ascii="Calibri" w:hAnsi="Calibri" w:cs="Calibri"/>
          <w:noProof/>
        </w:rPr>
        <w:tab/>
        <w:t xml:space="preserve">Wiysonge CS, Paulsen E, Lewin S, </w:t>
      </w:r>
      <w:r w:rsidRPr="00514F4A">
        <w:rPr>
          <w:rFonts w:ascii="Calibri" w:hAnsi="Calibri" w:cs="Calibri"/>
          <w:i/>
          <w:iCs/>
          <w:noProof/>
        </w:rPr>
        <w:t>et al.</w:t>
      </w:r>
      <w:r w:rsidRPr="00514F4A">
        <w:rPr>
          <w:rFonts w:ascii="Calibri" w:hAnsi="Calibri" w:cs="Calibri"/>
          <w:noProof/>
        </w:rPr>
        <w:t xml:space="preserve"> Financial arrangements for health systems in low-income countries: An overview of systematic reviews. Cochrane Database Syst. Rev. 2017; </w:t>
      </w:r>
      <w:r w:rsidRPr="00514F4A">
        <w:rPr>
          <w:rFonts w:ascii="Calibri" w:hAnsi="Calibri" w:cs="Calibri"/>
          <w:b/>
          <w:bCs/>
          <w:noProof/>
        </w:rPr>
        <w:t>2017</w:t>
      </w:r>
      <w:r w:rsidRPr="00514F4A">
        <w:rPr>
          <w:rFonts w:ascii="Calibri" w:hAnsi="Calibri" w:cs="Calibri"/>
          <w:noProof/>
        </w:rPr>
        <w:t>. DOI:10.1002/14651858.CD011084.pub2.</w:t>
      </w:r>
    </w:p>
    <w:p w14:paraId="78A326DA"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118</w:t>
      </w:r>
      <w:r w:rsidRPr="00514F4A">
        <w:rPr>
          <w:rFonts w:ascii="Calibri" w:hAnsi="Calibri" w:cs="Calibri"/>
          <w:noProof/>
        </w:rPr>
        <w:tab/>
        <w:t xml:space="preserve">Eijkenaar F, Emmert M, Scheppach M, Schöffski O. Effects of pay for performance in health care: A systematic review of systematic reviews. </w:t>
      </w:r>
      <w:r w:rsidRPr="00514F4A">
        <w:rPr>
          <w:rFonts w:ascii="Calibri" w:hAnsi="Calibri" w:cs="Calibri"/>
          <w:i/>
          <w:iCs/>
          <w:noProof/>
        </w:rPr>
        <w:t>Health Policy (New York)</w:t>
      </w:r>
      <w:r w:rsidRPr="00514F4A">
        <w:rPr>
          <w:rFonts w:ascii="Calibri" w:hAnsi="Calibri" w:cs="Calibri"/>
          <w:noProof/>
        </w:rPr>
        <w:t xml:space="preserve"> 2013; </w:t>
      </w:r>
      <w:r w:rsidRPr="00514F4A">
        <w:rPr>
          <w:rFonts w:ascii="Calibri" w:hAnsi="Calibri" w:cs="Calibri"/>
          <w:b/>
          <w:bCs/>
          <w:noProof/>
        </w:rPr>
        <w:t>110</w:t>
      </w:r>
      <w:r w:rsidRPr="00514F4A">
        <w:rPr>
          <w:rFonts w:ascii="Calibri" w:hAnsi="Calibri" w:cs="Calibri"/>
          <w:noProof/>
        </w:rPr>
        <w:t>: 115–30.</w:t>
      </w:r>
    </w:p>
    <w:p w14:paraId="26166505"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119</w:t>
      </w:r>
      <w:r w:rsidRPr="00514F4A">
        <w:rPr>
          <w:rFonts w:ascii="Calibri" w:hAnsi="Calibri" w:cs="Calibri"/>
          <w:noProof/>
        </w:rPr>
        <w:tab/>
        <w:t xml:space="preserve">Flodgren G, Eccles MP, Shepperd S, Scott A, Parmelli E, Beyer FR. An overview of reviews evaluating the effectiveness of financial incentives in changing healthcare professional behaviours and patient outcomes. </w:t>
      </w:r>
      <w:r w:rsidRPr="00514F4A">
        <w:rPr>
          <w:rFonts w:ascii="Calibri" w:hAnsi="Calibri" w:cs="Calibri"/>
          <w:i/>
          <w:iCs/>
          <w:noProof/>
        </w:rPr>
        <w:t>Cochrane Database Syst Rev</w:t>
      </w:r>
      <w:r w:rsidRPr="00514F4A">
        <w:rPr>
          <w:rFonts w:ascii="Calibri" w:hAnsi="Calibri" w:cs="Calibri"/>
          <w:noProof/>
        </w:rPr>
        <w:t xml:space="preserve"> 2011. DOI:10.1002/14651858.CD009255.</w:t>
      </w:r>
    </w:p>
    <w:p w14:paraId="442E32FA"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120</w:t>
      </w:r>
      <w:r w:rsidRPr="00514F4A">
        <w:rPr>
          <w:rFonts w:ascii="Calibri" w:hAnsi="Calibri" w:cs="Calibri"/>
          <w:noProof/>
        </w:rPr>
        <w:tab/>
        <w:t xml:space="preserve">Ciapponi A, Lewin S, Herrera CA, </w:t>
      </w:r>
      <w:r w:rsidRPr="00514F4A">
        <w:rPr>
          <w:rFonts w:ascii="Calibri" w:hAnsi="Calibri" w:cs="Calibri"/>
          <w:i/>
          <w:iCs/>
          <w:noProof/>
        </w:rPr>
        <w:t>et al.</w:t>
      </w:r>
      <w:r w:rsidRPr="00514F4A">
        <w:rPr>
          <w:rFonts w:ascii="Calibri" w:hAnsi="Calibri" w:cs="Calibri"/>
          <w:noProof/>
        </w:rPr>
        <w:t xml:space="preserve"> Delivery arrangements for health systems in low-income countries: An overview of systematic reviews. Cochrane Database Syst. Rev. 2017; </w:t>
      </w:r>
      <w:r w:rsidRPr="00514F4A">
        <w:rPr>
          <w:rFonts w:ascii="Calibri" w:hAnsi="Calibri" w:cs="Calibri"/>
          <w:b/>
          <w:bCs/>
          <w:noProof/>
        </w:rPr>
        <w:t>2017</w:t>
      </w:r>
      <w:r w:rsidRPr="00514F4A">
        <w:rPr>
          <w:rFonts w:ascii="Calibri" w:hAnsi="Calibri" w:cs="Calibri"/>
          <w:noProof/>
        </w:rPr>
        <w:t>. DOI:10.1002/14651858.CD011083.pub2.</w:t>
      </w:r>
    </w:p>
    <w:p w14:paraId="3B668992"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121</w:t>
      </w:r>
      <w:r w:rsidRPr="00514F4A">
        <w:rPr>
          <w:rFonts w:ascii="Calibri" w:hAnsi="Calibri" w:cs="Calibri"/>
          <w:noProof/>
        </w:rPr>
        <w:tab/>
        <w:t xml:space="preserve">Mossialos E, Naci H, Courtin E. Expanding the role of community pharmacists: Policymaking in the absence of policy-relevant evidence? </w:t>
      </w:r>
      <w:r w:rsidRPr="00514F4A">
        <w:rPr>
          <w:rFonts w:ascii="Calibri" w:hAnsi="Calibri" w:cs="Calibri"/>
          <w:i/>
          <w:iCs/>
          <w:noProof/>
        </w:rPr>
        <w:t>Health Policy (New York)</w:t>
      </w:r>
      <w:r w:rsidRPr="00514F4A">
        <w:rPr>
          <w:rFonts w:ascii="Calibri" w:hAnsi="Calibri" w:cs="Calibri"/>
          <w:noProof/>
        </w:rPr>
        <w:t xml:space="preserve"> 2013; </w:t>
      </w:r>
      <w:r w:rsidRPr="00514F4A">
        <w:rPr>
          <w:rFonts w:ascii="Calibri" w:hAnsi="Calibri" w:cs="Calibri"/>
          <w:b/>
          <w:bCs/>
          <w:noProof/>
        </w:rPr>
        <w:t>111</w:t>
      </w:r>
      <w:r w:rsidRPr="00514F4A">
        <w:rPr>
          <w:rFonts w:ascii="Calibri" w:hAnsi="Calibri" w:cs="Calibri"/>
          <w:noProof/>
        </w:rPr>
        <w:t>: 135–48.</w:t>
      </w:r>
    </w:p>
    <w:p w14:paraId="67B87D54"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122</w:t>
      </w:r>
      <w:r w:rsidRPr="00514F4A">
        <w:rPr>
          <w:rFonts w:ascii="Calibri" w:hAnsi="Calibri" w:cs="Calibri"/>
          <w:noProof/>
        </w:rPr>
        <w:tab/>
        <w:t xml:space="preserve">Scott K, Beckham SW, Gross M, </w:t>
      </w:r>
      <w:r w:rsidRPr="00514F4A">
        <w:rPr>
          <w:rFonts w:ascii="Calibri" w:hAnsi="Calibri" w:cs="Calibri"/>
          <w:i/>
          <w:iCs/>
          <w:noProof/>
        </w:rPr>
        <w:t>et al.</w:t>
      </w:r>
      <w:r w:rsidRPr="00514F4A">
        <w:rPr>
          <w:rFonts w:ascii="Calibri" w:hAnsi="Calibri" w:cs="Calibri"/>
          <w:noProof/>
        </w:rPr>
        <w:t xml:space="preserve"> What do we know about community-based health worker programs? A systematic review of existing reviews on community health workers. </w:t>
      </w:r>
      <w:r w:rsidRPr="00514F4A">
        <w:rPr>
          <w:rFonts w:ascii="Calibri" w:hAnsi="Calibri" w:cs="Calibri"/>
          <w:i/>
          <w:iCs/>
          <w:noProof/>
        </w:rPr>
        <w:t>Hum Resour Health</w:t>
      </w:r>
      <w:r w:rsidRPr="00514F4A">
        <w:rPr>
          <w:rFonts w:ascii="Calibri" w:hAnsi="Calibri" w:cs="Calibri"/>
          <w:noProof/>
        </w:rPr>
        <w:t xml:space="preserve"> 2018; </w:t>
      </w:r>
      <w:r w:rsidRPr="00514F4A">
        <w:rPr>
          <w:rFonts w:ascii="Calibri" w:hAnsi="Calibri" w:cs="Calibri"/>
          <w:b/>
          <w:bCs/>
          <w:noProof/>
        </w:rPr>
        <w:t>16</w:t>
      </w:r>
      <w:r w:rsidRPr="00514F4A">
        <w:rPr>
          <w:rFonts w:ascii="Calibri" w:hAnsi="Calibri" w:cs="Calibri"/>
          <w:noProof/>
        </w:rPr>
        <w:t>: 39.</w:t>
      </w:r>
    </w:p>
    <w:p w14:paraId="2BACF0CF"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123</w:t>
      </w:r>
      <w:r w:rsidRPr="00514F4A">
        <w:rPr>
          <w:rFonts w:ascii="Calibri" w:hAnsi="Calibri" w:cs="Calibri"/>
          <w:noProof/>
        </w:rPr>
        <w:tab/>
        <w:t xml:space="preserve">Lau R, Stevenson F, Ong BN, </w:t>
      </w:r>
      <w:r w:rsidRPr="00514F4A">
        <w:rPr>
          <w:rFonts w:ascii="Calibri" w:hAnsi="Calibri" w:cs="Calibri"/>
          <w:i/>
          <w:iCs/>
          <w:noProof/>
        </w:rPr>
        <w:t>et al.</w:t>
      </w:r>
      <w:r w:rsidRPr="00514F4A">
        <w:rPr>
          <w:rFonts w:ascii="Calibri" w:hAnsi="Calibri" w:cs="Calibri"/>
          <w:noProof/>
        </w:rPr>
        <w:t xml:space="preserve"> Achieving change in primary care—effectiveness of strategies for improving implementation of complex interventions: systematic review of reviews. </w:t>
      </w:r>
      <w:r w:rsidRPr="00514F4A">
        <w:rPr>
          <w:rFonts w:ascii="Calibri" w:hAnsi="Calibri" w:cs="Calibri"/>
          <w:i/>
          <w:iCs/>
          <w:noProof/>
        </w:rPr>
        <w:t>BMJ Open</w:t>
      </w:r>
      <w:r w:rsidRPr="00514F4A">
        <w:rPr>
          <w:rFonts w:ascii="Calibri" w:hAnsi="Calibri" w:cs="Calibri"/>
          <w:noProof/>
        </w:rPr>
        <w:t xml:space="preserve"> 2015; </w:t>
      </w:r>
      <w:r w:rsidRPr="00514F4A">
        <w:rPr>
          <w:rFonts w:ascii="Calibri" w:hAnsi="Calibri" w:cs="Calibri"/>
          <w:b/>
          <w:bCs/>
          <w:noProof/>
        </w:rPr>
        <w:t>5</w:t>
      </w:r>
      <w:r w:rsidRPr="00514F4A">
        <w:rPr>
          <w:rFonts w:ascii="Calibri" w:hAnsi="Calibri" w:cs="Calibri"/>
          <w:noProof/>
        </w:rPr>
        <w:t>: e009993.</w:t>
      </w:r>
    </w:p>
    <w:p w14:paraId="249F0141" w14:textId="77777777" w:rsidR="00DC3F70" w:rsidRPr="00514F4A" w:rsidRDefault="00DC3F70" w:rsidP="00DC3F70">
      <w:pPr>
        <w:widowControl w:val="0"/>
        <w:autoSpaceDE w:val="0"/>
        <w:autoSpaceDN w:val="0"/>
        <w:adjustRightInd w:val="0"/>
        <w:spacing w:line="240" w:lineRule="auto"/>
        <w:ind w:left="640" w:hanging="640"/>
        <w:rPr>
          <w:rFonts w:ascii="Calibri" w:hAnsi="Calibri" w:cs="Calibri"/>
          <w:noProof/>
        </w:rPr>
      </w:pPr>
      <w:r w:rsidRPr="00514F4A">
        <w:rPr>
          <w:rFonts w:ascii="Calibri" w:hAnsi="Calibri" w:cs="Calibri"/>
          <w:noProof/>
        </w:rPr>
        <w:t>124</w:t>
      </w:r>
      <w:r w:rsidRPr="00514F4A">
        <w:rPr>
          <w:rFonts w:ascii="Calibri" w:hAnsi="Calibri" w:cs="Calibri"/>
          <w:noProof/>
        </w:rPr>
        <w:tab/>
        <w:t xml:space="preserve">Herrera CA, Lewin S, Paulsen E, </w:t>
      </w:r>
      <w:r w:rsidRPr="00514F4A">
        <w:rPr>
          <w:rFonts w:ascii="Calibri" w:hAnsi="Calibri" w:cs="Calibri"/>
          <w:i/>
          <w:iCs/>
          <w:noProof/>
        </w:rPr>
        <w:t>et al.</w:t>
      </w:r>
      <w:r w:rsidRPr="00514F4A">
        <w:rPr>
          <w:rFonts w:ascii="Calibri" w:hAnsi="Calibri" w:cs="Calibri"/>
          <w:noProof/>
        </w:rPr>
        <w:t xml:space="preserve"> Governance arrangements for health systems in low-income countries: An overview of systematic reviews. Cochrane Database Syst. Rev. 2017; </w:t>
      </w:r>
      <w:r w:rsidRPr="00514F4A">
        <w:rPr>
          <w:rFonts w:ascii="Calibri" w:hAnsi="Calibri" w:cs="Calibri"/>
          <w:b/>
          <w:bCs/>
          <w:noProof/>
        </w:rPr>
        <w:t>2017</w:t>
      </w:r>
      <w:r w:rsidRPr="00514F4A">
        <w:rPr>
          <w:rFonts w:ascii="Calibri" w:hAnsi="Calibri" w:cs="Calibri"/>
          <w:noProof/>
        </w:rPr>
        <w:t>. DOI:10.1002/14651858.CD011085.pub2.</w:t>
      </w:r>
    </w:p>
    <w:p w14:paraId="02FFDC1B" w14:textId="77777777" w:rsidR="00DC3F70" w:rsidRPr="00537386" w:rsidRDefault="00DC3F70" w:rsidP="00DC3F70">
      <w:pPr>
        <w:widowControl w:val="0"/>
        <w:autoSpaceDE w:val="0"/>
        <w:autoSpaceDN w:val="0"/>
        <w:adjustRightInd w:val="0"/>
        <w:spacing w:line="240" w:lineRule="auto"/>
        <w:ind w:left="480" w:hanging="480"/>
        <w:rPr>
          <w:lang w:eastAsia="en-GB"/>
        </w:rPr>
      </w:pPr>
      <w:r>
        <w:rPr>
          <w:lang w:eastAsia="en-GB"/>
        </w:rPr>
        <w:fldChar w:fldCharType="end"/>
      </w:r>
    </w:p>
    <w:p w14:paraId="53AA273D" w14:textId="79B5B9C3" w:rsidR="00A85588" w:rsidRPr="00A85588" w:rsidRDefault="00A85588" w:rsidP="00A85588"/>
    <w:sectPr w:rsidR="00A85588" w:rsidRPr="00A8558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96E4F7" w14:textId="77777777" w:rsidR="00846377" w:rsidRDefault="00846377" w:rsidP="002449ED">
      <w:pPr>
        <w:spacing w:after="0" w:line="240" w:lineRule="auto"/>
      </w:pPr>
      <w:r>
        <w:separator/>
      </w:r>
    </w:p>
  </w:endnote>
  <w:endnote w:type="continuationSeparator" w:id="0">
    <w:p w14:paraId="08B2AD05" w14:textId="77777777" w:rsidR="00846377" w:rsidRDefault="00846377" w:rsidP="002449ED">
      <w:pPr>
        <w:spacing w:after="0" w:line="240" w:lineRule="auto"/>
      </w:pPr>
      <w:r>
        <w:continuationSeparator/>
      </w:r>
    </w:p>
  </w:endnote>
  <w:endnote w:type="continuationNotice" w:id="1">
    <w:p w14:paraId="3D4F3F18" w14:textId="77777777" w:rsidR="00846377" w:rsidRDefault="008463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01349836"/>
      <w:docPartObj>
        <w:docPartGallery w:val="Page Numbers (Bottom of Page)"/>
        <w:docPartUnique/>
      </w:docPartObj>
    </w:sdtPr>
    <w:sdtEndPr/>
    <w:sdtContent>
      <w:sdt>
        <w:sdtPr>
          <w:id w:val="379068864"/>
          <w:docPartObj>
            <w:docPartGallery w:val="Page Numbers (Top of Page)"/>
            <w:docPartUnique/>
          </w:docPartObj>
        </w:sdtPr>
        <w:sdtEndPr/>
        <w:sdtContent>
          <w:p w14:paraId="0B5AC533" w14:textId="77777777" w:rsidR="00DC3F70" w:rsidRDefault="00DC3F70">
            <w:pPr>
              <w:pStyle w:val="Footer"/>
              <w:jc w:val="right"/>
            </w:pPr>
            <w:r>
              <w:rPr>
                <w:b/>
                <w:bCs/>
                <w:sz w:val="24"/>
                <w:szCs w:val="24"/>
              </w:rPr>
              <w:fldChar w:fldCharType="begin"/>
            </w:r>
            <w:r>
              <w:rPr>
                <w:b/>
                <w:bCs/>
              </w:rPr>
              <w:instrText xml:space="preserve"> PAGE </w:instrText>
            </w:r>
            <w:r>
              <w:rPr>
                <w:b/>
                <w:bCs/>
                <w:sz w:val="24"/>
                <w:szCs w:val="24"/>
              </w:rPr>
              <w:fldChar w:fldCharType="separate"/>
            </w:r>
            <w:r>
              <w:rPr>
                <w:b/>
                <w:bCs/>
                <w:noProof/>
              </w:rPr>
              <w:t>2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2</w:t>
            </w:r>
            <w:r>
              <w:rPr>
                <w:b/>
                <w:bCs/>
                <w:sz w:val="24"/>
                <w:szCs w:val="24"/>
              </w:rPr>
              <w:fldChar w:fldCharType="end"/>
            </w:r>
          </w:p>
        </w:sdtContent>
      </w:sdt>
    </w:sdtContent>
  </w:sdt>
  <w:p w14:paraId="344BE15D" w14:textId="77777777" w:rsidR="00DC3F70" w:rsidRDefault="00DC3F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A6A570" w14:textId="77777777" w:rsidR="00846377" w:rsidRDefault="00846377" w:rsidP="002449ED">
      <w:pPr>
        <w:spacing w:after="0" w:line="240" w:lineRule="auto"/>
      </w:pPr>
      <w:r>
        <w:separator/>
      </w:r>
    </w:p>
  </w:footnote>
  <w:footnote w:type="continuationSeparator" w:id="0">
    <w:p w14:paraId="4399F63F" w14:textId="77777777" w:rsidR="00846377" w:rsidRDefault="00846377" w:rsidP="002449ED">
      <w:pPr>
        <w:spacing w:after="0" w:line="240" w:lineRule="auto"/>
      </w:pPr>
      <w:r>
        <w:continuationSeparator/>
      </w:r>
    </w:p>
  </w:footnote>
  <w:footnote w:type="continuationNotice" w:id="1">
    <w:p w14:paraId="07D7EF1A" w14:textId="77777777" w:rsidR="00846377" w:rsidRDefault="00846377">
      <w:pPr>
        <w:spacing w:after="0" w:line="240" w:lineRule="auto"/>
      </w:pPr>
    </w:p>
  </w:footnote>
  <w:footnote w:id="2">
    <w:p w14:paraId="2CABA1D8" w14:textId="77777777" w:rsidR="00DC3F70" w:rsidRDefault="00DC3F70" w:rsidP="00DC3F70">
      <w:pPr>
        <w:pStyle w:val="FootnoteText"/>
      </w:pPr>
      <w:r w:rsidRPr="006037EC">
        <w:rPr>
          <w:rStyle w:val="FootnoteReference"/>
        </w:rPr>
        <w:footnoteRef/>
      </w:r>
      <w:r>
        <w:t xml:space="preserve"> There may be some instances in which ‘f</w:t>
      </w:r>
      <w:r w:rsidRPr="00E15F0A">
        <w:t>indings</w:t>
      </w:r>
      <w:r>
        <w:t>’</w:t>
      </w:r>
      <w:r w:rsidRPr="00E15F0A">
        <w:t xml:space="preserve"> and </w:t>
      </w:r>
      <w:r>
        <w:t>‘</w:t>
      </w:r>
      <w:r w:rsidRPr="00E15F0A">
        <w:t>focus</w:t>
      </w:r>
      <w:r>
        <w:t>’</w:t>
      </w:r>
      <w:r w:rsidRPr="00E15F0A">
        <w:t xml:space="preserve"> of included reviews </w:t>
      </w:r>
      <w:r>
        <w:t>do</w:t>
      </w:r>
      <w:r w:rsidRPr="00E15F0A">
        <w:t xml:space="preserve"> not perfectly align. This is </w:t>
      </w:r>
      <w:r>
        <w:t>because</w:t>
      </w:r>
      <w:r w:rsidRPr="00E15F0A">
        <w:t xml:space="preserve"> some reviews </w:t>
      </w:r>
      <w:r>
        <w:t>have</w:t>
      </w:r>
      <w:r w:rsidRPr="00E15F0A">
        <w:t xml:space="preserve"> a focus which covers multiple categories in our taxonomy</w:t>
      </w:r>
      <w:r>
        <w:t xml:space="preserve">. For example, a review may cover </w:t>
      </w:r>
      <w:r w:rsidRPr="00E15F0A">
        <w:t>both “Financing” and “Service Delivery: Support measures”.</w:t>
      </w:r>
    </w:p>
  </w:footnote>
  <w:footnote w:id="3">
    <w:p w14:paraId="4F6CB17D" w14:textId="77777777" w:rsidR="00DC3F70" w:rsidRPr="00367E08" w:rsidRDefault="00DC3F70" w:rsidP="00DC3F70">
      <w:pPr>
        <w:rPr>
          <w:rFonts w:eastAsia="Times New Roman" w:cs="Calibri"/>
          <w:b/>
          <w:lang w:eastAsia="en-GB"/>
        </w:rPr>
      </w:pPr>
      <w:r w:rsidRPr="006037EC">
        <w:rPr>
          <w:rStyle w:val="FootnoteReference"/>
        </w:rPr>
        <w:footnoteRef/>
      </w:r>
      <w:r w:rsidRPr="00367E08">
        <w:rPr>
          <w:rFonts w:eastAsia="Times New Roman" w:cs="Calibri"/>
          <w:i/>
          <w:iCs/>
          <w:sz w:val="20"/>
          <w:szCs w:val="20"/>
          <w:lang w:eastAsia="en-GB"/>
        </w:rPr>
        <w:t>Positive</w:t>
      </w:r>
      <w:r>
        <w:rPr>
          <w:rFonts w:eastAsia="Times New Roman" w:cs="Calibri"/>
          <w:sz w:val="20"/>
          <w:szCs w:val="20"/>
          <w:lang w:eastAsia="en-GB"/>
        </w:rPr>
        <w:t xml:space="preserve"> impacts refer to</w:t>
      </w:r>
      <w:r w:rsidRPr="00367E08">
        <w:rPr>
          <w:rFonts w:eastAsia="Times New Roman" w:cs="Calibri"/>
          <w:sz w:val="20"/>
          <w:szCs w:val="20"/>
          <w:lang w:eastAsia="en-GB"/>
        </w:rPr>
        <w:t xml:space="preserve"> </w:t>
      </w:r>
      <w:r>
        <w:rPr>
          <w:rFonts w:eastAsia="Times New Roman" w:cs="Calibri"/>
          <w:sz w:val="20"/>
          <w:szCs w:val="20"/>
          <w:lang w:eastAsia="en-GB"/>
        </w:rPr>
        <w:t>“</w:t>
      </w:r>
      <w:r w:rsidRPr="00367E08">
        <w:rPr>
          <w:rFonts w:eastAsia="Times New Roman" w:cs="Calibri"/>
          <w:sz w:val="20"/>
          <w:szCs w:val="20"/>
          <w:lang w:eastAsia="en-GB"/>
        </w:rPr>
        <w:t>desirable effects, such as reduced costs or unnecessary healthcare utilisation, identified with no clear evidence of any undesirable effects, such as worse health outcomes</w:t>
      </w:r>
      <w:r>
        <w:rPr>
          <w:rFonts w:eastAsia="Times New Roman" w:cs="Calibri"/>
          <w:sz w:val="20"/>
          <w:szCs w:val="20"/>
          <w:lang w:eastAsia="en-GB"/>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52EF3"/>
    <w:multiLevelType w:val="hybridMultilevel"/>
    <w:tmpl w:val="CE94BC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08005F"/>
    <w:multiLevelType w:val="hybridMultilevel"/>
    <w:tmpl w:val="DD4A18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622EC6"/>
    <w:multiLevelType w:val="hybridMultilevel"/>
    <w:tmpl w:val="80B051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8103ED"/>
    <w:multiLevelType w:val="hybridMultilevel"/>
    <w:tmpl w:val="8FC283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F85EBE"/>
    <w:multiLevelType w:val="hybridMultilevel"/>
    <w:tmpl w:val="B7C490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18A205C"/>
    <w:multiLevelType w:val="hybridMultilevel"/>
    <w:tmpl w:val="40FC7F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32A592C"/>
    <w:multiLevelType w:val="hybridMultilevel"/>
    <w:tmpl w:val="0290B268"/>
    <w:lvl w:ilvl="0" w:tplc="389AD45A">
      <w:start w:val="1"/>
      <w:numFmt w:val="decimal"/>
      <w:lvlText w:val="%1."/>
      <w:lvlJc w:val="left"/>
      <w:pPr>
        <w:ind w:left="720" w:hanging="360"/>
      </w:pPr>
      <w:rPr>
        <w:rFonts w:asciiTheme="minorHAnsi" w:hAnsiTheme="minorHAnsi"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E0B4AF9"/>
    <w:multiLevelType w:val="hybridMultilevel"/>
    <w:tmpl w:val="DBFABC3A"/>
    <w:lvl w:ilvl="0" w:tplc="08090001">
      <w:start w:val="1"/>
      <w:numFmt w:val="bullet"/>
      <w:lvlText w:val=""/>
      <w:lvlJc w:val="left"/>
      <w:pPr>
        <w:ind w:left="808" w:hanging="360"/>
      </w:pPr>
      <w:rPr>
        <w:rFonts w:ascii="Symbol" w:hAnsi="Symbol" w:hint="default"/>
        <w:color w:val="auto"/>
      </w:rPr>
    </w:lvl>
    <w:lvl w:ilvl="1" w:tplc="08090003" w:tentative="1">
      <w:start w:val="1"/>
      <w:numFmt w:val="bullet"/>
      <w:lvlText w:val="o"/>
      <w:lvlJc w:val="left"/>
      <w:pPr>
        <w:ind w:left="1528" w:hanging="360"/>
      </w:pPr>
      <w:rPr>
        <w:rFonts w:ascii="Courier New" w:hAnsi="Courier New" w:cs="Courier New" w:hint="default"/>
      </w:rPr>
    </w:lvl>
    <w:lvl w:ilvl="2" w:tplc="08090005" w:tentative="1">
      <w:start w:val="1"/>
      <w:numFmt w:val="bullet"/>
      <w:lvlText w:val=""/>
      <w:lvlJc w:val="left"/>
      <w:pPr>
        <w:ind w:left="2248" w:hanging="360"/>
      </w:pPr>
      <w:rPr>
        <w:rFonts w:ascii="Wingdings" w:hAnsi="Wingdings" w:hint="default"/>
      </w:rPr>
    </w:lvl>
    <w:lvl w:ilvl="3" w:tplc="08090001" w:tentative="1">
      <w:start w:val="1"/>
      <w:numFmt w:val="bullet"/>
      <w:lvlText w:val=""/>
      <w:lvlJc w:val="left"/>
      <w:pPr>
        <w:ind w:left="2968" w:hanging="360"/>
      </w:pPr>
      <w:rPr>
        <w:rFonts w:ascii="Symbol" w:hAnsi="Symbol" w:hint="default"/>
      </w:rPr>
    </w:lvl>
    <w:lvl w:ilvl="4" w:tplc="08090003" w:tentative="1">
      <w:start w:val="1"/>
      <w:numFmt w:val="bullet"/>
      <w:lvlText w:val="o"/>
      <w:lvlJc w:val="left"/>
      <w:pPr>
        <w:ind w:left="3688" w:hanging="360"/>
      </w:pPr>
      <w:rPr>
        <w:rFonts w:ascii="Courier New" w:hAnsi="Courier New" w:cs="Courier New" w:hint="default"/>
      </w:rPr>
    </w:lvl>
    <w:lvl w:ilvl="5" w:tplc="08090005" w:tentative="1">
      <w:start w:val="1"/>
      <w:numFmt w:val="bullet"/>
      <w:lvlText w:val=""/>
      <w:lvlJc w:val="left"/>
      <w:pPr>
        <w:ind w:left="4408" w:hanging="360"/>
      </w:pPr>
      <w:rPr>
        <w:rFonts w:ascii="Wingdings" w:hAnsi="Wingdings" w:hint="default"/>
      </w:rPr>
    </w:lvl>
    <w:lvl w:ilvl="6" w:tplc="08090001" w:tentative="1">
      <w:start w:val="1"/>
      <w:numFmt w:val="bullet"/>
      <w:lvlText w:val=""/>
      <w:lvlJc w:val="left"/>
      <w:pPr>
        <w:ind w:left="5128" w:hanging="360"/>
      </w:pPr>
      <w:rPr>
        <w:rFonts w:ascii="Symbol" w:hAnsi="Symbol" w:hint="default"/>
      </w:rPr>
    </w:lvl>
    <w:lvl w:ilvl="7" w:tplc="08090003" w:tentative="1">
      <w:start w:val="1"/>
      <w:numFmt w:val="bullet"/>
      <w:lvlText w:val="o"/>
      <w:lvlJc w:val="left"/>
      <w:pPr>
        <w:ind w:left="5848" w:hanging="360"/>
      </w:pPr>
      <w:rPr>
        <w:rFonts w:ascii="Courier New" w:hAnsi="Courier New" w:cs="Courier New" w:hint="default"/>
      </w:rPr>
    </w:lvl>
    <w:lvl w:ilvl="8" w:tplc="08090005" w:tentative="1">
      <w:start w:val="1"/>
      <w:numFmt w:val="bullet"/>
      <w:lvlText w:val=""/>
      <w:lvlJc w:val="left"/>
      <w:pPr>
        <w:ind w:left="6568" w:hanging="360"/>
      </w:pPr>
      <w:rPr>
        <w:rFonts w:ascii="Wingdings" w:hAnsi="Wingdings" w:hint="default"/>
      </w:rPr>
    </w:lvl>
  </w:abstractNum>
  <w:abstractNum w:abstractNumId="8" w15:restartNumberingAfterBreak="0">
    <w:nsid w:val="1FF11153"/>
    <w:multiLevelType w:val="hybridMultilevel"/>
    <w:tmpl w:val="55F630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07E32E1"/>
    <w:multiLevelType w:val="hybridMultilevel"/>
    <w:tmpl w:val="54E2E2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3401830"/>
    <w:multiLevelType w:val="hybridMultilevel"/>
    <w:tmpl w:val="53E630E4"/>
    <w:lvl w:ilvl="0" w:tplc="08090001">
      <w:start w:val="1"/>
      <w:numFmt w:val="bullet"/>
      <w:lvlText w:val=""/>
      <w:lvlJc w:val="left"/>
      <w:pPr>
        <w:ind w:left="765" w:hanging="360"/>
      </w:pPr>
      <w:rPr>
        <w:rFonts w:ascii="Symbol" w:hAnsi="Symbol" w:hint="default"/>
      </w:rPr>
    </w:lvl>
    <w:lvl w:ilvl="1" w:tplc="08090003">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11" w15:restartNumberingAfterBreak="0">
    <w:nsid w:val="259C113F"/>
    <w:multiLevelType w:val="hybridMultilevel"/>
    <w:tmpl w:val="6CA2DE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A83226B"/>
    <w:multiLevelType w:val="hybridMultilevel"/>
    <w:tmpl w:val="222697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B0068F3"/>
    <w:multiLevelType w:val="hybridMultilevel"/>
    <w:tmpl w:val="183AE1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B3E246B"/>
    <w:multiLevelType w:val="hybridMultilevel"/>
    <w:tmpl w:val="BE7E80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D135C12"/>
    <w:multiLevelType w:val="hybridMultilevel"/>
    <w:tmpl w:val="CE4859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E145EC6"/>
    <w:multiLevelType w:val="hybridMultilevel"/>
    <w:tmpl w:val="21AE6A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EA77E23"/>
    <w:multiLevelType w:val="hybridMultilevel"/>
    <w:tmpl w:val="ADC00C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F95120C"/>
    <w:multiLevelType w:val="hybridMultilevel"/>
    <w:tmpl w:val="2D94D4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09D29E4"/>
    <w:multiLevelType w:val="hybridMultilevel"/>
    <w:tmpl w:val="DCE6E5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4636AF7"/>
    <w:multiLevelType w:val="hybridMultilevel"/>
    <w:tmpl w:val="9C260D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C694193"/>
    <w:multiLevelType w:val="hybridMultilevel"/>
    <w:tmpl w:val="C77ED8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D731A18"/>
    <w:multiLevelType w:val="hybridMultilevel"/>
    <w:tmpl w:val="738C4D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02A5E99"/>
    <w:multiLevelType w:val="hybridMultilevel"/>
    <w:tmpl w:val="AE52FE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7C9369D"/>
    <w:multiLevelType w:val="hybridMultilevel"/>
    <w:tmpl w:val="BB843F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8651279"/>
    <w:multiLevelType w:val="hybridMultilevel"/>
    <w:tmpl w:val="9D36B8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EC51F7D"/>
    <w:multiLevelType w:val="hybridMultilevel"/>
    <w:tmpl w:val="6D3AAB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1E87F82"/>
    <w:multiLevelType w:val="hybridMultilevel"/>
    <w:tmpl w:val="EE8AD1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3FA5735"/>
    <w:multiLevelType w:val="hybridMultilevel"/>
    <w:tmpl w:val="B9E2BB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8BD0D4A"/>
    <w:multiLevelType w:val="hybridMultilevel"/>
    <w:tmpl w:val="F06044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C4054CE"/>
    <w:multiLevelType w:val="hybridMultilevel"/>
    <w:tmpl w:val="59F450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C8F1954"/>
    <w:multiLevelType w:val="multilevel"/>
    <w:tmpl w:val="9FF4CEAA"/>
    <w:lvl w:ilvl="0">
      <w:start w:val="1"/>
      <w:numFmt w:val="decimal"/>
      <w:pStyle w:val="Heading1"/>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2" w15:restartNumberingAfterBreak="0">
    <w:nsid w:val="5E2E5B02"/>
    <w:multiLevelType w:val="hybridMultilevel"/>
    <w:tmpl w:val="47BEC074"/>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33" w15:restartNumberingAfterBreak="0">
    <w:nsid w:val="611959BE"/>
    <w:multiLevelType w:val="hybridMultilevel"/>
    <w:tmpl w:val="152696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5F243ED"/>
    <w:multiLevelType w:val="hybridMultilevel"/>
    <w:tmpl w:val="495A5AB0"/>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7B43F07"/>
    <w:multiLevelType w:val="hybridMultilevel"/>
    <w:tmpl w:val="4BBCDB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8D87785"/>
    <w:multiLevelType w:val="hybridMultilevel"/>
    <w:tmpl w:val="0CEAC0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AF33B2B"/>
    <w:multiLevelType w:val="hybridMultilevel"/>
    <w:tmpl w:val="22E403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CB35146"/>
    <w:multiLevelType w:val="hybridMultilevel"/>
    <w:tmpl w:val="4E6E64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E186FE6"/>
    <w:multiLevelType w:val="hybridMultilevel"/>
    <w:tmpl w:val="4C76AA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1807A39"/>
    <w:multiLevelType w:val="hybridMultilevel"/>
    <w:tmpl w:val="7AC082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3780C93"/>
    <w:multiLevelType w:val="hybridMultilevel"/>
    <w:tmpl w:val="27EE47F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7042770"/>
    <w:multiLevelType w:val="hybridMultilevel"/>
    <w:tmpl w:val="5322B5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FC7456C"/>
    <w:multiLevelType w:val="hybridMultilevel"/>
    <w:tmpl w:val="F372EC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1"/>
  </w:num>
  <w:num w:numId="2">
    <w:abstractNumId w:val="6"/>
  </w:num>
  <w:num w:numId="3">
    <w:abstractNumId w:val="30"/>
  </w:num>
  <w:num w:numId="4">
    <w:abstractNumId w:val="29"/>
  </w:num>
  <w:num w:numId="5">
    <w:abstractNumId w:val="43"/>
  </w:num>
  <w:num w:numId="6">
    <w:abstractNumId w:val="9"/>
  </w:num>
  <w:num w:numId="7">
    <w:abstractNumId w:val="19"/>
  </w:num>
  <w:num w:numId="8">
    <w:abstractNumId w:val="42"/>
  </w:num>
  <w:num w:numId="9">
    <w:abstractNumId w:val="36"/>
  </w:num>
  <w:num w:numId="10">
    <w:abstractNumId w:val="15"/>
  </w:num>
  <w:num w:numId="11">
    <w:abstractNumId w:val="26"/>
  </w:num>
  <w:num w:numId="12">
    <w:abstractNumId w:val="21"/>
  </w:num>
  <w:num w:numId="13">
    <w:abstractNumId w:val="37"/>
  </w:num>
  <w:num w:numId="14">
    <w:abstractNumId w:val="13"/>
  </w:num>
  <w:num w:numId="15">
    <w:abstractNumId w:val="4"/>
  </w:num>
  <w:num w:numId="16">
    <w:abstractNumId w:val="27"/>
  </w:num>
  <w:num w:numId="17">
    <w:abstractNumId w:val="2"/>
  </w:num>
  <w:num w:numId="18">
    <w:abstractNumId w:val="14"/>
  </w:num>
  <w:num w:numId="19">
    <w:abstractNumId w:val="18"/>
  </w:num>
  <w:num w:numId="20">
    <w:abstractNumId w:val="12"/>
  </w:num>
  <w:num w:numId="21">
    <w:abstractNumId w:val="33"/>
  </w:num>
  <w:num w:numId="22">
    <w:abstractNumId w:val="11"/>
  </w:num>
  <w:num w:numId="23">
    <w:abstractNumId w:val="41"/>
  </w:num>
  <w:num w:numId="24">
    <w:abstractNumId w:val="39"/>
  </w:num>
  <w:num w:numId="25">
    <w:abstractNumId w:val="28"/>
  </w:num>
  <w:num w:numId="26">
    <w:abstractNumId w:val="0"/>
  </w:num>
  <w:num w:numId="27">
    <w:abstractNumId w:val="10"/>
  </w:num>
  <w:num w:numId="28">
    <w:abstractNumId w:val="8"/>
  </w:num>
  <w:num w:numId="29">
    <w:abstractNumId w:val="17"/>
  </w:num>
  <w:num w:numId="30">
    <w:abstractNumId w:val="40"/>
  </w:num>
  <w:num w:numId="31">
    <w:abstractNumId w:val="35"/>
  </w:num>
  <w:num w:numId="32">
    <w:abstractNumId w:val="20"/>
  </w:num>
  <w:num w:numId="33">
    <w:abstractNumId w:val="23"/>
  </w:num>
  <w:num w:numId="34">
    <w:abstractNumId w:val="22"/>
  </w:num>
  <w:num w:numId="35">
    <w:abstractNumId w:val="38"/>
  </w:num>
  <w:num w:numId="36">
    <w:abstractNumId w:val="16"/>
  </w:num>
  <w:num w:numId="37">
    <w:abstractNumId w:val="7"/>
  </w:num>
  <w:num w:numId="38">
    <w:abstractNumId w:val="3"/>
  </w:num>
  <w:num w:numId="39">
    <w:abstractNumId w:val="32"/>
  </w:num>
  <w:num w:numId="40">
    <w:abstractNumId w:val="5"/>
  </w:num>
  <w:num w:numId="41">
    <w:abstractNumId w:val="24"/>
  </w:num>
  <w:num w:numId="42">
    <w:abstractNumId w:val="1"/>
  </w:num>
  <w:num w:numId="43">
    <w:abstractNumId w:val="25"/>
  </w:num>
  <w:num w:numId="44">
    <w:abstractNumId w:val="34"/>
  </w:num>
  <w:numIdMacAtCleanup w:val="4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hdrShapeDefaults>
    <o:shapedefaults v:ext="edit" spidmax="1024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702C"/>
    <w:rsid w:val="00000181"/>
    <w:rsid w:val="0000085E"/>
    <w:rsid w:val="00001446"/>
    <w:rsid w:val="00001566"/>
    <w:rsid w:val="00001D90"/>
    <w:rsid w:val="00001F7E"/>
    <w:rsid w:val="00001F90"/>
    <w:rsid w:val="00002EA1"/>
    <w:rsid w:val="00002F0C"/>
    <w:rsid w:val="000033F3"/>
    <w:rsid w:val="000034DC"/>
    <w:rsid w:val="0000367A"/>
    <w:rsid w:val="00003976"/>
    <w:rsid w:val="00003CEE"/>
    <w:rsid w:val="00003E32"/>
    <w:rsid w:val="00003F2F"/>
    <w:rsid w:val="000042D0"/>
    <w:rsid w:val="00004514"/>
    <w:rsid w:val="0000458C"/>
    <w:rsid w:val="00004D00"/>
    <w:rsid w:val="00004D2E"/>
    <w:rsid w:val="00004F9C"/>
    <w:rsid w:val="000050FE"/>
    <w:rsid w:val="000052C3"/>
    <w:rsid w:val="000052CC"/>
    <w:rsid w:val="000053E6"/>
    <w:rsid w:val="000058D0"/>
    <w:rsid w:val="00005DB0"/>
    <w:rsid w:val="00006015"/>
    <w:rsid w:val="000066E4"/>
    <w:rsid w:val="000068F7"/>
    <w:rsid w:val="00006DC6"/>
    <w:rsid w:val="000075CF"/>
    <w:rsid w:val="00007C88"/>
    <w:rsid w:val="00007EB8"/>
    <w:rsid w:val="0001009D"/>
    <w:rsid w:val="00010485"/>
    <w:rsid w:val="00010677"/>
    <w:rsid w:val="00010ACE"/>
    <w:rsid w:val="00010C3D"/>
    <w:rsid w:val="000110B9"/>
    <w:rsid w:val="000113FD"/>
    <w:rsid w:val="000114A4"/>
    <w:rsid w:val="00011875"/>
    <w:rsid w:val="00011B43"/>
    <w:rsid w:val="0001209D"/>
    <w:rsid w:val="0001253D"/>
    <w:rsid w:val="000125D8"/>
    <w:rsid w:val="00012830"/>
    <w:rsid w:val="00012B75"/>
    <w:rsid w:val="00012D7A"/>
    <w:rsid w:val="00014154"/>
    <w:rsid w:val="00014248"/>
    <w:rsid w:val="00014E85"/>
    <w:rsid w:val="00015090"/>
    <w:rsid w:val="000158E9"/>
    <w:rsid w:val="00015B16"/>
    <w:rsid w:val="00015E5F"/>
    <w:rsid w:val="000165ED"/>
    <w:rsid w:val="00016683"/>
    <w:rsid w:val="0002021D"/>
    <w:rsid w:val="00020646"/>
    <w:rsid w:val="00020A18"/>
    <w:rsid w:val="00022F68"/>
    <w:rsid w:val="00023096"/>
    <w:rsid w:val="00023D55"/>
    <w:rsid w:val="000240EE"/>
    <w:rsid w:val="000244D8"/>
    <w:rsid w:val="00024802"/>
    <w:rsid w:val="000249C8"/>
    <w:rsid w:val="00024B39"/>
    <w:rsid w:val="00024B45"/>
    <w:rsid w:val="00024F27"/>
    <w:rsid w:val="00025816"/>
    <w:rsid w:val="00026359"/>
    <w:rsid w:val="00026432"/>
    <w:rsid w:val="000268EF"/>
    <w:rsid w:val="00026D02"/>
    <w:rsid w:val="00027003"/>
    <w:rsid w:val="00027163"/>
    <w:rsid w:val="000271D6"/>
    <w:rsid w:val="00027581"/>
    <w:rsid w:val="000277DE"/>
    <w:rsid w:val="00027828"/>
    <w:rsid w:val="00027A9B"/>
    <w:rsid w:val="00030794"/>
    <w:rsid w:val="0003100D"/>
    <w:rsid w:val="000313B4"/>
    <w:rsid w:val="00031A73"/>
    <w:rsid w:val="00031E44"/>
    <w:rsid w:val="0003292D"/>
    <w:rsid w:val="0003298C"/>
    <w:rsid w:val="00032B09"/>
    <w:rsid w:val="00032BEC"/>
    <w:rsid w:val="00033213"/>
    <w:rsid w:val="0003417B"/>
    <w:rsid w:val="000347FE"/>
    <w:rsid w:val="00034847"/>
    <w:rsid w:val="0003517C"/>
    <w:rsid w:val="00036126"/>
    <w:rsid w:val="000367DC"/>
    <w:rsid w:val="00036BAC"/>
    <w:rsid w:val="00036C16"/>
    <w:rsid w:val="00037841"/>
    <w:rsid w:val="00037FE5"/>
    <w:rsid w:val="000402E4"/>
    <w:rsid w:val="00041665"/>
    <w:rsid w:val="00041674"/>
    <w:rsid w:val="000419D0"/>
    <w:rsid w:val="00041EE8"/>
    <w:rsid w:val="000422C8"/>
    <w:rsid w:val="00042B8B"/>
    <w:rsid w:val="00042C28"/>
    <w:rsid w:val="00042C5F"/>
    <w:rsid w:val="00042FC5"/>
    <w:rsid w:val="000435F1"/>
    <w:rsid w:val="00043637"/>
    <w:rsid w:val="0004392B"/>
    <w:rsid w:val="0004405E"/>
    <w:rsid w:val="0004486A"/>
    <w:rsid w:val="00044F16"/>
    <w:rsid w:val="00045220"/>
    <w:rsid w:val="000457A9"/>
    <w:rsid w:val="000461E2"/>
    <w:rsid w:val="00046E8C"/>
    <w:rsid w:val="0004751E"/>
    <w:rsid w:val="000476EE"/>
    <w:rsid w:val="00047A6B"/>
    <w:rsid w:val="00047C5A"/>
    <w:rsid w:val="000510A2"/>
    <w:rsid w:val="000512DF"/>
    <w:rsid w:val="0005168A"/>
    <w:rsid w:val="000520D7"/>
    <w:rsid w:val="00052205"/>
    <w:rsid w:val="0005260D"/>
    <w:rsid w:val="00052BE4"/>
    <w:rsid w:val="000534D3"/>
    <w:rsid w:val="000541EE"/>
    <w:rsid w:val="00054D85"/>
    <w:rsid w:val="00055430"/>
    <w:rsid w:val="0005549C"/>
    <w:rsid w:val="00055840"/>
    <w:rsid w:val="00055999"/>
    <w:rsid w:val="00055E79"/>
    <w:rsid w:val="00055F9E"/>
    <w:rsid w:val="00056AE5"/>
    <w:rsid w:val="00056EDF"/>
    <w:rsid w:val="00057134"/>
    <w:rsid w:val="00057E58"/>
    <w:rsid w:val="0006006F"/>
    <w:rsid w:val="00060C12"/>
    <w:rsid w:val="0006103C"/>
    <w:rsid w:val="000612F1"/>
    <w:rsid w:val="00061EB0"/>
    <w:rsid w:val="000620B7"/>
    <w:rsid w:val="000623D9"/>
    <w:rsid w:val="0006281C"/>
    <w:rsid w:val="00062952"/>
    <w:rsid w:val="00062C76"/>
    <w:rsid w:val="00062DF7"/>
    <w:rsid w:val="00063419"/>
    <w:rsid w:val="00063A99"/>
    <w:rsid w:val="00063D73"/>
    <w:rsid w:val="00064235"/>
    <w:rsid w:val="0006444F"/>
    <w:rsid w:val="00064C94"/>
    <w:rsid w:val="000650C0"/>
    <w:rsid w:val="00065785"/>
    <w:rsid w:val="00065836"/>
    <w:rsid w:val="00065898"/>
    <w:rsid w:val="000658AB"/>
    <w:rsid w:val="00065B45"/>
    <w:rsid w:val="00065C3C"/>
    <w:rsid w:val="00065D07"/>
    <w:rsid w:val="00065F49"/>
    <w:rsid w:val="00066239"/>
    <w:rsid w:val="000662F0"/>
    <w:rsid w:val="00066973"/>
    <w:rsid w:val="0006702C"/>
    <w:rsid w:val="000673FD"/>
    <w:rsid w:val="00067AB1"/>
    <w:rsid w:val="00067E10"/>
    <w:rsid w:val="00070017"/>
    <w:rsid w:val="000708B8"/>
    <w:rsid w:val="000712E5"/>
    <w:rsid w:val="00071436"/>
    <w:rsid w:val="00071658"/>
    <w:rsid w:val="00071975"/>
    <w:rsid w:val="00071B61"/>
    <w:rsid w:val="000720F1"/>
    <w:rsid w:val="000727CC"/>
    <w:rsid w:val="00073A54"/>
    <w:rsid w:val="0007412C"/>
    <w:rsid w:val="0007487C"/>
    <w:rsid w:val="00076395"/>
    <w:rsid w:val="00076A04"/>
    <w:rsid w:val="00076C84"/>
    <w:rsid w:val="0008068E"/>
    <w:rsid w:val="00080A86"/>
    <w:rsid w:val="00080EE5"/>
    <w:rsid w:val="000817E1"/>
    <w:rsid w:val="00081B2C"/>
    <w:rsid w:val="000845C7"/>
    <w:rsid w:val="00084752"/>
    <w:rsid w:val="00084E31"/>
    <w:rsid w:val="00085072"/>
    <w:rsid w:val="00085717"/>
    <w:rsid w:val="00085BA0"/>
    <w:rsid w:val="00085BD8"/>
    <w:rsid w:val="00086028"/>
    <w:rsid w:val="0008614B"/>
    <w:rsid w:val="00086328"/>
    <w:rsid w:val="000873DF"/>
    <w:rsid w:val="000875D9"/>
    <w:rsid w:val="00087B5E"/>
    <w:rsid w:val="00087BDF"/>
    <w:rsid w:val="00087D3B"/>
    <w:rsid w:val="000905A7"/>
    <w:rsid w:val="00090642"/>
    <w:rsid w:val="00090AE3"/>
    <w:rsid w:val="0009175D"/>
    <w:rsid w:val="00091B81"/>
    <w:rsid w:val="000929AE"/>
    <w:rsid w:val="00092B9B"/>
    <w:rsid w:val="000932F6"/>
    <w:rsid w:val="000933B4"/>
    <w:rsid w:val="0009343E"/>
    <w:rsid w:val="00093DF7"/>
    <w:rsid w:val="00093E5C"/>
    <w:rsid w:val="00094B69"/>
    <w:rsid w:val="00095053"/>
    <w:rsid w:val="00095088"/>
    <w:rsid w:val="000962DC"/>
    <w:rsid w:val="000966BE"/>
    <w:rsid w:val="000968BD"/>
    <w:rsid w:val="000969A6"/>
    <w:rsid w:val="00096CD2"/>
    <w:rsid w:val="00097438"/>
    <w:rsid w:val="0009759D"/>
    <w:rsid w:val="000A09A7"/>
    <w:rsid w:val="000A0EA1"/>
    <w:rsid w:val="000A2359"/>
    <w:rsid w:val="000A2800"/>
    <w:rsid w:val="000A31C6"/>
    <w:rsid w:val="000A3428"/>
    <w:rsid w:val="000A39AE"/>
    <w:rsid w:val="000A4336"/>
    <w:rsid w:val="000A4358"/>
    <w:rsid w:val="000A475D"/>
    <w:rsid w:val="000A4845"/>
    <w:rsid w:val="000A4B10"/>
    <w:rsid w:val="000A4EC1"/>
    <w:rsid w:val="000A503B"/>
    <w:rsid w:val="000A53C8"/>
    <w:rsid w:val="000A5AAD"/>
    <w:rsid w:val="000A60D3"/>
    <w:rsid w:val="000A65AF"/>
    <w:rsid w:val="000A6C26"/>
    <w:rsid w:val="000A6D54"/>
    <w:rsid w:val="000A7222"/>
    <w:rsid w:val="000A73AA"/>
    <w:rsid w:val="000A748A"/>
    <w:rsid w:val="000A7847"/>
    <w:rsid w:val="000B07C6"/>
    <w:rsid w:val="000B0A8C"/>
    <w:rsid w:val="000B12DC"/>
    <w:rsid w:val="000B159D"/>
    <w:rsid w:val="000B1A6B"/>
    <w:rsid w:val="000B1C60"/>
    <w:rsid w:val="000B282A"/>
    <w:rsid w:val="000B3AD5"/>
    <w:rsid w:val="000B3B6F"/>
    <w:rsid w:val="000B4148"/>
    <w:rsid w:val="000B4272"/>
    <w:rsid w:val="000B471C"/>
    <w:rsid w:val="000B484A"/>
    <w:rsid w:val="000B48F3"/>
    <w:rsid w:val="000B4960"/>
    <w:rsid w:val="000B4F9F"/>
    <w:rsid w:val="000B5B37"/>
    <w:rsid w:val="000B5BDE"/>
    <w:rsid w:val="000B5EFD"/>
    <w:rsid w:val="000B613B"/>
    <w:rsid w:val="000B623A"/>
    <w:rsid w:val="000B684F"/>
    <w:rsid w:val="000B69A6"/>
    <w:rsid w:val="000B6C66"/>
    <w:rsid w:val="000B7000"/>
    <w:rsid w:val="000B762B"/>
    <w:rsid w:val="000C023A"/>
    <w:rsid w:val="000C0FEE"/>
    <w:rsid w:val="000C1201"/>
    <w:rsid w:val="000C1437"/>
    <w:rsid w:val="000C19D3"/>
    <w:rsid w:val="000C1D01"/>
    <w:rsid w:val="000C2E4E"/>
    <w:rsid w:val="000C38E2"/>
    <w:rsid w:val="000C3EFA"/>
    <w:rsid w:val="000C4C6C"/>
    <w:rsid w:val="000C5007"/>
    <w:rsid w:val="000C5106"/>
    <w:rsid w:val="000C5832"/>
    <w:rsid w:val="000C619C"/>
    <w:rsid w:val="000C6241"/>
    <w:rsid w:val="000C6326"/>
    <w:rsid w:val="000C66CA"/>
    <w:rsid w:val="000C68BE"/>
    <w:rsid w:val="000C7007"/>
    <w:rsid w:val="000C771B"/>
    <w:rsid w:val="000C79A0"/>
    <w:rsid w:val="000C7E19"/>
    <w:rsid w:val="000C7FE4"/>
    <w:rsid w:val="000D038C"/>
    <w:rsid w:val="000D0AF3"/>
    <w:rsid w:val="000D102F"/>
    <w:rsid w:val="000D13DF"/>
    <w:rsid w:val="000D14B8"/>
    <w:rsid w:val="000D1516"/>
    <w:rsid w:val="000D17C5"/>
    <w:rsid w:val="000D2013"/>
    <w:rsid w:val="000D26F6"/>
    <w:rsid w:val="000D378E"/>
    <w:rsid w:val="000D3C93"/>
    <w:rsid w:val="000D3F37"/>
    <w:rsid w:val="000D4A07"/>
    <w:rsid w:val="000D4BF0"/>
    <w:rsid w:val="000D4F35"/>
    <w:rsid w:val="000D61DC"/>
    <w:rsid w:val="000D65AF"/>
    <w:rsid w:val="000D66E2"/>
    <w:rsid w:val="000D6BDC"/>
    <w:rsid w:val="000D6C47"/>
    <w:rsid w:val="000D6D51"/>
    <w:rsid w:val="000D78B7"/>
    <w:rsid w:val="000E08CB"/>
    <w:rsid w:val="000E098A"/>
    <w:rsid w:val="000E0A09"/>
    <w:rsid w:val="000E0D2A"/>
    <w:rsid w:val="000E0EC5"/>
    <w:rsid w:val="000E180D"/>
    <w:rsid w:val="000E1A8A"/>
    <w:rsid w:val="000E2380"/>
    <w:rsid w:val="000E2398"/>
    <w:rsid w:val="000E33B7"/>
    <w:rsid w:val="000E3966"/>
    <w:rsid w:val="000E3981"/>
    <w:rsid w:val="000E4A99"/>
    <w:rsid w:val="000E4DAC"/>
    <w:rsid w:val="000E4DE8"/>
    <w:rsid w:val="000E5C7F"/>
    <w:rsid w:val="000E6049"/>
    <w:rsid w:val="000E633F"/>
    <w:rsid w:val="000E7086"/>
    <w:rsid w:val="000E70AC"/>
    <w:rsid w:val="000E77BE"/>
    <w:rsid w:val="000E78B8"/>
    <w:rsid w:val="000E7E4C"/>
    <w:rsid w:val="000F02D0"/>
    <w:rsid w:val="000F05CD"/>
    <w:rsid w:val="000F0A08"/>
    <w:rsid w:val="000F0E03"/>
    <w:rsid w:val="000F0F41"/>
    <w:rsid w:val="000F128B"/>
    <w:rsid w:val="000F1D93"/>
    <w:rsid w:val="000F2341"/>
    <w:rsid w:val="000F240A"/>
    <w:rsid w:val="000F2CA9"/>
    <w:rsid w:val="000F3198"/>
    <w:rsid w:val="000F362C"/>
    <w:rsid w:val="000F3C20"/>
    <w:rsid w:val="000F4557"/>
    <w:rsid w:val="000F4575"/>
    <w:rsid w:val="000F487A"/>
    <w:rsid w:val="000F56D9"/>
    <w:rsid w:val="000F64E5"/>
    <w:rsid w:val="000F75BA"/>
    <w:rsid w:val="000F7706"/>
    <w:rsid w:val="000F77D9"/>
    <w:rsid w:val="000F7C59"/>
    <w:rsid w:val="0010026D"/>
    <w:rsid w:val="00100A31"/>
    <w:rsid w:val="00101344"/>
    <w:rsid w:val="00101575"/>
    <w:rsid w:val="0010173F"/>
    <w:rsid w:val="001024C4"/>
    <w:rsid w:val="00102BF8"/>
    <w:rsid w:val="00102E8E"/>
    <w:rsid w:val="0010339F"/>
    <w:rsid w:val="00103518"/>
    <w:rsid w:val="0010364C"/>
    <w:rsid w:val="00104026"/>
    <w:rsid w:val="00105263"/>
    <w:rsid w:val="00105443"/>
    <w:rsid w:val="001056E6"/>
    <w:rsid w:val="00105730"/>
    <w:rsid w:val="0010596B"/>
    <w:rsid w:val="001061C9"/>
    <w:rsid w:val="0010626C"/>
    <w:rsid w:val="001062D7"/>
    <w:rsid w:val="00106417"/>
    <w:rsid w:val="00106C0E"/>
    <w:rsid w:val="00106D96"/>
    <w:rsid w:val="00107117"/>
    <w:rsid w:val="0010727D"/>
    <w:rsid w:val="00107300"/>
    <w:rsid w:val="001074CA"/>
    <w:rsid w:val="001105F2"/>
    <w:rsid w:val="00111C68"/>
    <w:rsid w:val="0011257F"/>
    <w:rsid w:val="00112D17"/>
    <w:rsid w:val="00113403"/>
    <w:rsid w:val="0011346A"/>
    <w:rsid w:val="00113633"/>
    <w:rsid w:val="00113F6A"/>
    <w:rsid w:val="001144F1"/>
    <w:rsid w:val="00114DA9"/>
    <w:rsid w:val="0011509C"/>
    <w:rsid w:val="001152D0"/>
    <w:rsid w:val="00115644"/>
    <w:rsid w:val="0011591C"/>
    <w:rsid w:val="00115B1A"/>
    <w:rsid w:val="00115DCB"/>
    <w:rsid w:val="00116918"/>
    <w:rsid w:val="0011727A"/>
    <w:rsid w:val="00117F0D"/>
    <w:rsid w:val="00120D81"/>
    <w:rsid w:val="00121C80"/>
    <w:rsid w:val="00122351"/>
    <w:rsid w:val="0012255A"/>
    <w:rsid w:val="00122923"/>
    <w:rsid w:val="001229A1"/>
    <w:rsid w:val="00122C65"/>
    <w:rsid w:val="00122D65"/>
    <w:rsid w:val="00122E8C"/>
    <w:rsid w:val="00123060"/>
    <w:rsid w:val="00123BFD"/>
    <w:rsid w:val="00123D56"/>
    <w:rsid w:val="0012402D"/>
    <w:rsid w:val="001241EE"/>
    <w:rsid w:val="001244A1"/>
    <w:rsid w:val="00124509"/>
    <w:rsid w:val="00124527"/>
    <w:rsid w:val="001246A3"/>
    <w:rsid w:val="001246F5"/>
    <w:rsid w:val="001249A6"/>
    <w:rsid w:val="0012524D"/>
    <w:rsid w:val="00125BD4"/>
    <w:rsid w:val="001267E1"/>
    <w:rsid w:val="00126AF3"/>
    <w:rsid w:val="00126B4B"/>
    <w:rsid w:val="00126DE5"/>
    <w:rsid w:val="00126E6A"/>
    <w:rsid w:val="00130380"/>
    <w:rsid w:val="00130C72"/>
    <w:rsid w:val="00130ECF"/>
    <w:rsid w:val="001319F5"/>
    <w:rsid w:val="001322CF"/>
    <w:rsid w:val="0013257F"/>
    <w:rsid w:val="001326BE"/>
    <w:rsid w:val="001328E3"/>
    <w:rsid w:val="0013431A"/>
    <w:rsid w:val="00134684"/>
    <w:rsid w:val="00134845"/>
    <w:rsid w:val="00134B5B"/>
    <w:rsid w:val="00134ED5"/>
    <w:rsid w:val="00134FB5"/>
    <w:rsid w:val="0013507C"/>
    <w:rsid w:val="00135761"/>
    <w:rsid w:val="00135D34"/>
    <w:rsid w:val="00136258"/>
    <w:rsid w:val="00136326"/>
    <w:rsid w:val="001369A2"/>
    <w:rsid w:val="00136FBE"/>
    <w:rsid w:val="00137FC0"/>
    <w:rsid w:val="001404F9"/>
    <w:rsid w:val="001405BC"/>
    <w:rsid w:val="0014081F"/>
    <w:rsid w:val="00140CC1"/>
    <w:rsid w:val="00140F02"/>
    <w:rsid w:val="00141307"/>
    <w:rsid w:val="00141814"/>
    <w:rsid w:val="001418C6"/>
    <w:rsid w:val="00142E27"/>
    <w:rsid w:val="00142E41"/>
    <w:rsid w:val="0014303F"/>
    <w:rsid w:val="00143407"/>
    <w:rsid w:val="00143C99"/>
    <w:rsid w:val="00144045"/>
    <w:rsid w:val="001444BA"/>
    <w:rsid w:val="00144D97"/>
    <w:rsid w:val="00144F61"/>
    <w:rsid w:val="001454C7"/>
    <w:rsid w:val="00145C49"/>
    <w:rsid w:val="00145EBA"/>
    <w:rsid w:val="00146C10"/>
    <w:rsid w:val="001473F4"/>
    <w:rsid w:val="00147B14"/>
    <w:rsid w:val="001504CB"/>
    <w:rsid w:val="00150E3E"/>
    <w:rsid w:val="00151970"/>
    <w:rsid w:val="00151A2B"/>
    <w:rsid w:val="001525E1"/>
    <w:rsid w:val="00152902"/>
    <w:rsid w:val="00152AC4"/>
    <w:rsid w:val="00152ADA"/>
    <w:rsid w:val="00153080"/>
    <w:rsid w:val="00153CE7"/>
    <w:rsid w:val="00153D88"/>
    <w:rsid w:val="00154493"/>
    <w:rsid w:val="00154823"/>
    <w:rsid w:val="001555C6"/>
    <w:rsid w:val="00155606"/>
    <w:rsid w:val="00155AD9"/>
    <w:rsid w:val="00155FFC"/>
    <w:rsid w:val="001560C3"/>
    <w:rsid w:val="001563E6"/>
    <w:rsid w:val="00156B9A"/>
    <w:rsid w:val="00156E5D"/>
    <w:rsid w:val="00157410"/>
    <w:rsid w:val="00157767"/>
    <w:rsid w:val="0015793C"/>
    <w:rsid w:val="00157A59"/>
    <w:rsid w:val="00160D30"/>
    <w:rsid w:val="001613BA"/>
    <w:rsid w:val="0016186E"/>
    <w:rsid w:val="001622C7"/>
    <w:rsid w:val="001624DC"/>
    <w:rsid w:val="001626C3"/>
    <w:rsid w:val="00162E4B"/>
    <w:rsid w:val="0016320F"/>
    <w:rsid w:val="001636E8"/>
    <w:rsid w:val="00163727"/>
    <w:rsid w:val="00163A73"/>
    <w:rsid w:val="00163E1C"/>
    <w:rsid w:val="00164264"/>
    <w:rsid w:val="001643F6"/>
    <w:rsid w:val="00164432"/>
    <w:rsid w:val="0016443C"/>
    <w:rsid w:val="001644EC"/>
    <w:rsid w:val="00164729"/>
    <w:rsid w:val="00165915"/>
    <w:rsid w:val="00165F42"/>
    <w:rsid w:val="00166335"/>
    <w:rsid w:val="001664D5"/>
    <w:rsid w:val="00166699"/>
    <w:rsid w:val="00166D5E"/>
    <w:rsid w:val="00166E49"/>
    <w:rsid w:val="00167331"/>
    <w:rsid w:val="00167470"/>
    <w:rsid w:val="001675EA"/>
    <w:rsid w:val="00167C5F"/>
    <w:rsid w:val="001703C6"/>
    <w:rsid w:val="001704AB"/>
    <w:rsid w:val="00170E37"/>
    <w:rsid w:val="00171456"/>
    <w:rsid w:val="00171854"/>
    <w:rsid w:val="00171FF3"/>
    <w:rsid w:val="00172121"/>
    <w:rsid w:val="00172719"/>
    <w:rsid w:val="001728D6"/>
    <w:rsid w:val="00172C59"/>
    <w:rsid w:val="00173945"/>
    <w:rsid w:val="001739A1"/>
    <w:rsid w:val="00173A73"/>
    <w:rsid w:val="00173D0A"/>
    <w:rsid w:val="001740A6"/>
    <w:rsid w:val="0017422D"/>
    <w:rsid w:val="00174471"/>
    <w:rsid w:val="00174478"/>
    <w:rsid w:val="0017553F"/>
    <w:rsid w:val="00175A50"/>
    <w:rsid w:val="00176253"/>
    <w:rsid w:val="001764B1"/>
    <w:rsid w:val="001765DF"/>
    <w:rsid w:val="001770A8"/>
    <w:rsid w:val="00177140"/>
    <w:rsid w:val="001771AC"/>
    <w:rsid w:val="0017750F"/>
    <w:rsid w:val="00177625"/>
    <w:rsid w:val="00180479"/>
    <w:rsid w:val="0018063F"/>
    <w:rsid w:val="00181595"/>
    <w:rsid w:val="00182B39"/>
    <w:rsid w:val="001831A8"/>
    <w:rsid w:val="00183798"/>
    <w:rsid w:val="00183FC9"/>
    <w:rsid w:val="00184374"/>
    <w:rsid w:val="00184537"/>
    <w:rsid w:val="00185A0A"/>
    <w:rsid w:val="00186730"/>
    <w:rsid w:val="001867E0"/>
    <w:rsid w:val="00186AA7"/>
    <w:rsid w:val="00186B33"/>
    <w:rsid w:val="00187144"/>
    <w:rsid w:val="0018757A"/>
    <w:rsid w:val="00187DA4"/>
    <w:rsid w:val="00187F05"/>
    <w:rsid w:val="00190768"/>
    <w:rsid w:val="001909BD"/>
    <w:rsid w:val="00190E94"/>
    <w:rsid w:val="00192E28"/>
    <w:rsid w:val="00193197"/>
    <w:rsid w:val="0019340D"/>
    <w:rsid w:val="00193563"/>
    <w:rsid w:val="00193BFB"/>
    <w:rsid w:val="001953E5"/>
    <w:rsid w:val="001954A2"/>
    <w:rsid w:val="001958C0"/>
    <w:rsid w:val="001960C2"/>
    <w:rsid w:val="001961EE"/>
    <w:rsid w:val="001961F4"/>
    <w:rsid w:val="001965D4"/>
    <w:rsid w:val="00196EE1"/>
    <w:rsid w:val="00196F39"/>
    <w:rsid w:val="0019752F"/>
    <w:rsid w:val="001977D4"/>
    <w:rsid w:val="00197D67"/>
    <w:rsid w:val="00197EDB"/>
    <w:rsid w:val="001A0132"/>
    <w:rsid w:val="001A1023"/>
    <w:rsid w:val="001A1E66"/>
    <w:rsid w:val="001A2480"/>
    <w:rsid w:val="001A2602"/>
    <w:rsid w:val="001A3D14"/>
    <w:rsid w:val="001A40EC"/>
    <w:rsid w:val="001A4958"/>
    <w:rsid w:val="001A4A66"/>
    <w:rsid w:val="001A512F"/>
    <w:rsid w:val="001A54C8"/>
    <w:rsid w:val="001A562C"/>
    <w:rsid w:val="001A57BF"/>
    <w:rsid w:val="001A6C33"/>
    <w:rsid w:val="001A6EE0"/>
    <w:rsid w:val="001A7236"/>
    <w:rsid w:val="001A73CE"/>
    <w:rsid w:val="001A7854"/>
    <w:rsid w:val="001B017E"/>
    <w:rsid w:val="001B0879"/>
    <w:rsid w:val="001B1026"/>
    <w:rsid w:val="001B150C"/>
    <w:rsid w:val="001B1A01"/>
    <w:rsid w:val="001B2862"/>
    <w:rsid w:val="001B2D36"/>
    <w:rsid w:val="001B2DC7"/>
    <w:rsid w:val="001B3538"/>
    <w:rsid w:val="001B355A"/>
    <w:rsid w:val="001B4223"/>
    <w:rsid w:val="001B462B"/>
    <w:rsid w:val="001B46CC"/>
    <w:rsid w:val="001B47D5"/>
    <w:rsid w:val="001B49B3"/>
    <w:rsid w:val="001B5D8B"/>
    <w:rsid w:val="001B65FC"/>
    <w:rsid w:val="001B6E30"/>
    <w:rsid w:val="001B72CA"/>
    <w:rsid w:val="001B748C"/>
    <w:rsid w:val="001B764A"/>
    <w:rsid w:val="001B7794"/>
    <w:rsid w:val="001B7BA3"/>
    <w:rsid w:val="001B7FAE"/>
    <w:rsid w:val="001C0617"/>
    <w:rsid w:val="001C0F0C"/>
    <w:rsid w:val="001C1127"/>
    <w:rsid w:val="001C1FE2"/>
    <w:rsid w:val="001C2156"/>
    <w:rsid w:val="001C2714"/>
    <w:rsid w:val="001C2AA8"/>
    <w:rsid w:val="001C3083"/>
    <w:rsid w:val="001C350F"/>
    <w:rsid w:val="001C3762"/>
    <w:rsid w:val="001C3827"/>
    <w:rsid w:val="001C4036"/>
    <w:rsid w:val="001C456C"/>
    <w:rsid w:val="001C4CFE"/>
    <w:rsid w:val="001C691B"/>
    <w:rsid w:val="001C7503"/>
    <w:rsid w:val="001D03B4"/>
    <w:rsid w:val="001D081D"/>
    <w:rsid w:val="001D0939"/>
    <w:rsid w:val="001D0A56"/>
    <w:rsid w:val="001D0DF4"/>
    <w:rsid w:val="001D0FAA"/>
    <w:rsid w:val="001D130E"/>
    <w:rsid w:val="001D18E3"/>
    <w:rsid w:val="001D1DB5"/>
    <w:rsid w:val="001D2291"/>
    <w:rsid w:val="001D2A7C"/>
    <w:rsid w:val="001D3C5E"/>
    <w:rsid w:val="001D4142"/>
    <w:rsid w:val="001D4E91"/>
    <w:rsid w:val="001D5E6F"/>
    <w:rsid w:val="001D6605"/>
    <w:rsid w:val="001D689A"/>
    <w:rsid w:val="001D6EB4"/>
    <w:rsid w:val="001D70CF"/>
    <w:rsid w:val="001D76F7"/>
    <w:rsid w:val="001D7721"/>
    <w:rsid w:val="001D78CA"/>
    <w:rsid w:val="001D7F72"/>
    <w:rsid w:val="001E0171"/>
    <w:rsid w:val="001E0944"/>
    <w:rsid w:val="001E0DA3"/>
    <w:rsid w:val="001E0F78"/>
    <w:rsid w:val="001E1A3D"/>
    <w:rsid w:val="001E1ED8"/>
    <w:rsid w:val="001E1EF1"/>
    <w:rsid w:val="001E2A88"/>
    <w:rsid w:val="001E2AC9"/>
    <w:rsid w:val="001E33E2"/>
    <w:rsid w:val="001E34C6"/>
    <w:rsid w:val="001E352C"/>
    <w:rsid w:val="001E3834"/>
    <w:rsid w:val="001E3AD4"/>
    <w:rsid w:val="001E4359"/>
    <w:rsid w:val="001E43BE"/>
    <w:rsid w:val="001E4575"/>
    <w:rsid w:val="001E4BB3"/>
    <w:rsid w:val="001E5C60"/>
    <w:rsid w:val="001E5CA0"/>
    <w:rsid w:val="001E64A9"/>
    <w:rsid w:val="001E690C"/>
    <w:rsid w:val="001E701B"/>
    <w:rsid w:val="001E714C"/>
    <w:rsid w:val="001E7354"/>
    <w:rsid w:val="001E73B1"/>
    <w:rsid w:val="001E7715"/>
    <w:rsid w:val="001E7A29"/>
    <w:rsid w:val="001E7BAB"/>
    <w:rsid w:val="001E7FC6"/>
    <w:rsid w:val="001F03A4"/>
    <w:rsid w:val="001F04E4"/>
    <w:rsid w:val="001F0641"/>
    <w:rsid w:val="001F0926"/>
    <w:rsid w:val="001F0CA2"/>
    <w:rsid w:val="001F14E1"/>
    <w:rsid w:val="001F1993"/>
    <w:rsid w:val="001F2298"/>
    <w:rsid w:val="001F256E"/>
    <w:rsid w:val="001F2590"/>
    <w:rsid w:val="001F2C5F"/>
    <w:rsid w:val="001F32A5"/>
    <w:rsid w:val="001F3428"/>
    <w:rsid w:val="001F396E"/>
    <w:rsid w:val="001F51B2"/>
    <w:rsid w:val="001F563B"/>
    <w:rsid w:val="001F5C82"/>
    <w:rsid w:val="001F64C4"/>
    <w:rsid w:val="001F69EB"/>
    <w:rsid w:val="001F6D2A"/>
    <w:rsid w:val="001F7B07"/>
    <w:rsid w:val="001F7BA7"/>
    <w:rsid w:val="002002EF"/>
    <w:rsid w:val="0020079A"/>
    <w:rsid w:val="0020090C"/>
    <w:rsid w:val="00201AC3"/>
    <w:rsid w:val="00201CF7"/>
    <w:rsid w:val="002032D7"/>
    <w:rsid w:val="0020405F"/>
    <w:rsid w:val="0020407E"/>
    <w:rsid w:val="002042A2"/>
    <w:rsid w:val="00204328"/>
    <w:rsid w:val="002043D8"/>
    <w:rsid w:val="0020441B"/>
    <w:rsid w:val="00204421"/>
    <w:rsid w:val="00204476"/>
    <w:rsid w:val="002044C0"/>
    <w:rsid w:val="00204966"/>
    <w:rsid w:val="00204B7F"/>
    <w:rsid w:val="0020514E"/>
    <w:rsid w:val="00205999"/>
    <w:rsid w:val="00205D97"/>
    <w:rsid w:val="002060B5"/>
    <w:rsid w:val="00206442"/>
    <w:rsid w:val="002064B4"/>
    <w:rsid w:val="00206D9B"/>
    <w:rsid w:val="00207515"/>
    <w:rsid w:val="00207994"/>
    <w:rsid w:val="00207FFC"/>
    <w:rsid w:val="002101FC"/>
    <w:rsid w:val="00210287"/>
    <w:rsid w:val="00210754"/>
    <w:rsid w:val="00210E0A"/>
    <w:rsid w:val="0021104E"/>
    <w:rsid w:val="0021124A"/>
    <w:rsid w:val="00211787"/>
    <w:rsid w:val="00211B11"/>
    <w:rsid w:val="00211D19"/>
    <w:rsid w:val="00211FD9"/>
    <w:rsid w:val="00211FE3"/>
    <w:rsid w:val="00212417"/>
    <w:rsid w:val="002124BE"/>
    <w:rsid w:val="0021281A"/>
    <w:rsid w:val="00212F64"/>
    <w:rsid w:val="00213589"/>
    <w:rsid w:val="0021370F"/>
    <w:rsid w:val="0021394B"/>
    <w:rsid w:val="00215835"/>
    <w:rsid w:val="00215D5C"/>
    <w:rsid w:val="002163F8"/>
    <w:rsid w:val="002171F3"/>
    <w:rsid w:val="002175E9"/>
    <w:rsid w:val="00217B41"/>
    <w:rsid w:val="00220309"/>
    <w:rsid w:val="002208A3"/>
    <w:rsid w:val="00220B09"/>
    <w:rsid w:val="00220B38"/>
    <w:rsid w:val="00221A9B"/>
    <w:rsid w:val="00221FD8"/>
    <w:rsid w:val="002223D6"/>
    <w:rsid w:val="00222B84"/>
    <w:rsid w:val="00222D1B"/>
    <w:rsid w:val="00223015"/>
    <w:rsid w:val="00223639"/>
    <w:rsid w:val="0022370B"/>
    <w:rsid w:val="00223A40"/>
    <w:rsid w:val="00223AE5"/>
    <w:rsid w:val="00224F96"/>
    <w:rsid w:val="00224FAE"/>
    <w:rsid w:val="00225371"/>
    <w:rsid w:val="00225858"/>
    <w:rsid w:val="0022658C"/>
    <w:rsid w:val="0022659E"/>
    <w:rsid w:val="002265D9"/>
    <w:rsid w:val="002269C6"/>
    <w:rsid w:val="00226B6A"/>
    <w:rsid w:val="00226B73"/>
    <w:rsid w:val="00226EA6"/>
    <w:rsid w:val="0022766D"/>
    <w:rsid w:val="00227A0D"/>
    <w:rsid w:val="00227AD3"/>
    <w:rsid w:val="002308D1"/>
    <w:rsid w:val="00230D25"/>
    <w:rsid w:val="002311CD"/>
    <w:rsid w:val="002312AB"/>
    <w:rsid w:val="002321AB"/>
    <w:rsid w:val="00232401"/>
    <w:rsid w:val="002329AD"/>
    <w:rsid w:val="00232CE8"/>
    <w:rsid w:val="00232EA2"/>
    <w:rsid w:val="00232FD2"/>
    <w:rsid w:val="00233001"/>
    <w:rsid w:val="00233260"/>
    <w:rsid w:val="00234E69"/>
    <w:rsid w:val="00235195"/>
    <w:rsid w:val="00235441"/>
    <w:rsid w:val="0023548B"/>
    <w:rsid w:val="002356AC"/>
    <w:rsid w:val="00235C5E"/>
    <w:rsid w:val="00236A4E"/>
    <w:rsid w:val="00237003"/>
    <w:rsid w:val="002374B4"/>
    <w:rsid w:val="00237CB9"/>
    <w:rsid w:val="002403C3"/>
    <w:rsid w:val="00240454"/>
    <w:rsid w:val="002404C0"/>
    <w:rsid w:val="00240CB7"/>
    <w:rsid w:val="00240FA4"/>
    <w:rsid w:val="0024136E"/>
    <w:rsid w:val="00241C84"/>
    <w:rsid w:val="00242217"/>
    <w:rsid w:val="00242FBB"/>
    <w:rsid w:val="00243421"/>
    <w:rsid w:val="0024342F"/>
    <w:rsid w:val="00243C29"/>
    <w:rsid w:val="00243E26"/>
    <w:rsid w:val="00243FB5"/>
    <w:rsid w:val="002449ED"/>
    <w:rsid w:val="00244D19"/>
    <w:rsid w:val="0024566D"/>
    <w:rsid w:val="002458F5"/>
    <w:rsid w:val="00245C81"/>
    <w:rsid w:val="00246369"/>
    <w:rsid w:val="00246642"/>
    <w:rsid w:val="00246E42"/>
    <w:rsid w:val="002472DE"/>
    <w:rsid w:val="0024749E"/>
    <w:rsid w:val="00247DAD"/>
    <w:rsid w:val="00251207"/>
    <w:rsid w:val="002514A2"/>
    <w:rsid w:val="00251612"/>
    <w:rsid w:val="00251889"/>
    <w:rsid w:val="00251E2C"/>
    <w:rsid w:val="00252B98"/>
    <w:rsid w:val="00252BD3"/>
    <w:rsid w:val="00252E41"/>
    <w:rsid w:val="00253499"/>
    <w:rsid w:val="00253B0B"/>
    <w:rsid w:val="002546BB"/>
    <w:rsid w:val="002547DA"/>
    <w:rsid w:val="0025501F"/>
    <w:rsid w:val="00255A4A"/>
    <w:rsid w:val="00255B51"/>
    <w:rsid w:val="00256B49"/>
    <w:rsid w:val="00257022"/>
    <w:rsid w:val="00257281"/>
    <w:rsid w:val="00257ACB"/>
    <w:rsid w:val="00257B2A"/>
    <w:rsid w:val="002602A5"/>
    <w:rsid w:val="00261106"/>
    <w:rsid w:val="002613CF"/>
    <w:rsid w:val="00261CAA"/>
    <w:rsid w:val="00261EC5"/>
    <w:rsid w:val="00262129"/>
    <w:rsid w:val="00262281"/>
    <w:rsid w:val="002628E6"/>
    <w:rsid w:val="0026370E"/>
    <w:rsid w:val="00263A0A"/>
    <w:rsid w:val="00263B73"/>
    <w:rsid w:val="00263EC6"/>
    <w:rsid w:val="00264772"/>
    <w:rsid w:val="00264936"/>
    <w:rsid w:val="0026535C"/>
    <w:rsid w:val="00265720"/>
    <w:rsid w:val="00265CD8"/>
    <w:rsid w:val="00265DF7"/>
    <w:rsid w:val="0026608B"/>
    <w:rsid w:val="002662D3"/>
    <w:rsid w:val="00266A40"/>
    <w:rsid w:val="0027084E"/>
    <w:rsid w:val="00270B77"/>
    <w:rsid w:val="002711A1"/>
    <w:rsid w:val="002713DF"/>
    <w:rsid w:val="00271412"/>
    <w:rsid w:val="00271883"/>
    <w:rsid w:val="00271B65"/>
    <w:rsid w:val="002720CF"/>
    <w:rsid w:val="002727AD"/>
    <w:rsid w:val="0027280E"/>
    <w:rsid w:val="00272CAA"/>
    <w:rsid w:val="00273B6A"/>
    <w:rsid w:val="00273D2E"/>
    <w:rsid w:val="00274214"/>
    <w:rsid w:val="00274B77"/>
    <w:rsid w:val="002756CA"/>
    <w:rsid w:val="0027604A"/>
    <w:rsid w:val="002763F3"/>
    <w:rsid w:val="0027667C"/>
    <w:rsid w:val="00276ACC"/>
    <w:rsid w:val="0027776E"/>
    <w:rsid w:val="00277BF2"/>
    <w:rsid w:val="00280A0A"/>
    <w:rsid w:val="00280BF2"/>
    <w:rsid w:val="00281072"/>
    <w:rsid w:val="00281076"/>
    <w:rsid w:val="002813A9"/>
    <w:rsid w:val="00281747"/>
    <w:rsid w:val="00281DEC"/>
    <w:rsid w:val="00281E4B"/>
    <w:rsid w:val="00282086"/>
    <w:rsid w:val="002820CA"/>
    <w:rsid w:val="00282528"/>
    <w:rsid w:val="00282972"/>
    <w:rsid w:val="00282A38"/>
    <w:rsid w:val="00283272"/>
    <w:rsid w:val="00283653"/>
    <w:rsid w:val="002837CB"/>
    <w:rsid w:val="002837EF"/>
    <w:rsid w:val="00283E7E"/>
    <w:rsid w:val="00284410"/>
    <w:rsid w:val="002847FB"/>
    <w:rsid w:val="00284B2E"/>
    <w:rsid w:val="00284B7C"/>
    <w:rsid w:val="00284C26"/>
    <w:rsid w:val="00284C27"/>
    <w:rsid w:val="0028504B"/>
    <w:rsid w:val="00285B00"/>
    <w:rsid w:val="00285BAB"/>
    <w:rsid w:val="00285BD5"/>
    <w:rsid w:val="00286D32"/>
    <w:rsid w:val="00287B18"/>
    <w:rsid w:val="00287DA7"/>
    <w:rsid w:val="00287EA7"/>
    <w:rsid w:val="00290280"/>
    <w:rsid w:val="00290C81"/>
    <w:rsid w:val="00291932"/>
    <w:rsid w:val="00291D3C"/>
    <w:rsid w:val="002922F8"/>
    <w:rsid w:val="002925D8"/>
    <w:rsid w:val="0029342C"/>
    <w:rsid w:val="0029396D"/>
    <w:rsid w:val="002947BF"/>
    <w:rsid w:val="002950FD"/>
    <w:rsid w:val="002956E9"/>
    <w:rsid w:val="00295B2C"/>
    <w:rsid w:val="00295D29"/>
    <w:rsid w:val="00295EF5"/>
    <w:rsid w:val="00296273"/>
    <w:rsid w:val="002962B9"/>
    <w:rsid w:val="00296622"/>
    <w:rsid w:val="00296BA4"/>
    <w:rsid w:val="00296E2D"/>
    <w:rsid w:val="002971BE"/>
    <w:rsid w:val="002977D3"/>
    <w:rsid w:val="00297B0A"/>
    <w:rsid w:val="002A01BC"/>
    <w:rsid w:val="002A1314"/>
    <w:rsid w:val="002A1E3D"/>
    <w:rsid w:val="002A22EE"/>
    <w:rsid w:val="002A2667"/>
    <w:rsid w:val="002A275C"/>
    <w:rsid w:val="002A2F8B"/>
    <w:rsid w:val="002A3D0C"/>
    <w:rsid w:val="002A4018"/>
    <w:rsid w:val="002A407E"/>
    <w:rsid w:val="002A49D4"/>
    <w:rsid w:val="002A4CF7"/>
    <w:rsid w:val="002A526E"/>
    <w:rsid w:val="002A5399"/>
    <w:rsid w:val="002A574D"/>
    <w:rsid w:val="002A59F3"/>
    <w:rsid w:val="002A6853"/>
    <w:rsid w:val="002A6E02"/>
    <w:rsid w:val="002A70DF"/>
    <w:rsid w:val="002B001D"/>
    <w:rsid w:val="002B0464"/>
    <w:rsid w:val="002B066B"/>
    <w:rsid w:val="002B089E"/>
    <w:rsid w:val="002B0EAA"/>
    <w:rsid w:val="002B10DA"/>
    <w:rsid w:val="002B14B1"/>
    <w:rsid w:val="002B166A"/>
    <w:rsid w:val="002B173F"/>
    <w:rsid w:val="002B1CF1"/>
    <w:rsid w:val="002B1CFA"/>
    <w:rsid w:val="002B23FE"/>
    <w:rsid w:val="002B312A"/>
    <w:rsid w:val="002B3836"/>
    <w:rsid w:val="002B50ED"/>
    <w:rsid w:val="002B5454"/>
    <w:rsid w:val="002B5D48"/>
    <w:rsid w:val="002B6285"/>
    <w:rsid w:val="002B63C5"/>
    <w:rsid w:val="002B6946"/>
    <w:rsid w:val="002B6A36"/>
    <w:rsid w:val="002B6ADC"/>
    <w:rsid w:val="002B7564"/>
    <w:rsid w:val="002B7EEB"/>
    <w:rsid w:val="002C03F9"/>
    <w:rsid w:val="002C07C8"/>
    <w:rsid w:val="002C0CBE"/>
    <w:rsid w:val="002C1326"/>
    <w:rsid w:val="002C133A"/>
    <w:rsid w:val="002C1E82"/>
    <w:rsid w:val="002C25A1"/>
    <w:rsid w:val="002C25B9"/>
    <w:rsid w:val="002C27AB"/>
    <w:rsid w:val="002C29AF"/>
    <w:rsid w:val="002C2D09"/>
    <w:rsid w:val="002C2F64"/>
    <w:rsid w:val="002C33F7"/>
    <w:rsid w:val="002C36B1"/>
    <w:rsid w:val="002C465A"/>
    <w:rsid w:val="002C4EAB"/>
    <w:rsid w:val="002C5186"/>
    <w:rsid w:val="002C525C"/>
    <w:rsid w:val="002C564A"/>
    <w:rsid w:val="002C5910"/>
    <w:rsid w:val="002C5E76"/>
    <w:rsid w:val="002C62D5"/>
    <w:rsid w:val="002C63B7"/>
    <w:rsid w:val="002C660E"/>
    <w:rsid w:val="002C693C"/>
    <w:rsid w:val="002C730F"/>
    <w:rsid w:val="002D0244"/>
    <w:rsid w:val="002D0321"/>
    <w:rsid w:val="002D037B"/>
    <w:rsid w:val="002D09E6"/>
    <w:rsid w:val="002D0BCF"/>
    <w:rsid w:val="002D0D2C"/>
    <w:rsid w:val="002D1C3C"/>
    <w:rsid w:val="002D1C99"/>
    <w:rsid w:val="002D22A0"/>
    <w:rsid w:val="002D24A5"/>
    <w:rsid w:val="002D2982"/>
    <w:rsid w:val="002D2AAF"/>
    <w:rsid w:val="002D413A"/>
    <w:rsid w:val="002D446D"/>
    <w:rsid w:val="002D44C9"/>
    <w:rsid w:val="002D455B"/>
    <w:rsid w:val="002D47A2"/>
    <w:rsid w:val="002D5408"/>
    <w:rsid w:val="002D5765"/>
    <w:rsid w:val="002D584F"/>
    <w:rsid w:val="002D638A"/>
    <w:rsid w:val="002D65CF"/>
    <w:rsid w:val="002D68E3"/>
    <w:rsid w:val="002D6C45"/>
    <w:rsid w:val="002D75C5"/>
    <w:rsid w:val="002E0437"/>
    <w:rsid w:val="002E0CB7"/>
    <w:rsid w:val="002E0CF8"/>
    <w:rsid w:val="002E0D08"/>
    <w:rsid w:val="002E10BA"/>
    <w:rsid w:val="002E12DB"/>
    <w:rsid w:val="002E228C"/>
    <w:rsid w:val="002E2D79"/>
    <w:rsid w:val="002E31BD"/>
    <w:rsid w:val="002E38A1"/>
    <w:rsid w:val="002E38C0"/>
    <w:rsid w:val="002E39E2"/>
    <w:rsid w:val="002E3DAE"/>
    <w:rsid w:val="002E4628"/>
    <w:rsid w:val="002E46F9"/>
    <w:rsid w:val="002E5165"/>
    <w:rsid w:val="002E56B4"/>
    <w:rsid w:val="002E6786"/>
    <w:rsid w:val="002E67C5"/>
    <w:rsid w:val="002E6977"/>
    <w:rsid w:val="002E6AB5"/>
    <w:rsid w:val="002E6F67"/>
    <w:rsid w:val="002E7274"/>
    <w:rsid w:val="002E73A2"/>
    <w:rsid w:val="002E74BC"/>
    <w:rsid w:val="002E79EA"/>
    <w:rsid w:val="002F0ECE"/>
    <w:rsid w:val="002F100E"/>
    <w:rsid w:val="002F11CF"/>
    <w:rsid w:val="002F1296"/>
    <w:rsid w:val="002F15CB"/>
    <w:rsid w:val="002F15EB"/>
    <w:rsid w:val="002F198F"/>
    <w:rsid w:val="002F2D3F"/>
    <w:rsid w:val="002F2EFD"/>
    <w:rsid w:val="002F3632"/>
    <w:rsid w:val="002F3AE7"/>
    <w:rsid w:val="002F4726"/>
    <w:rsid w:val="002F4DD6"/>
    <w:rsid w:val="002F4ED5"/>
    <w:rsid w:val="002F54EF"/>
    <w:rsid w:val="002F62B3"/>
    <w:rsid w:val="002F6455"/>
    <w:rsid w:val="002F6780"/>
    <w:rsid w:val="002F70BD"/>
    <w:rsid w:val="002F72ED"/>
    <w:rsid w:val="002F764F"/>
    <w:rsid w:val="002F7954"/>
    <w:rsid w:val="00300233"/>
    <w:rsid w:val="00300E93"/>
    <w:rsid w:val="00301728"/>
    <w:rsid w:val="003022AA"/>
    <w:rsid w:val="00302ADA"/>
    <w:rsid w:val="003030D3"/>
    <w:rsid w:val="003031AE"/>
    <w:rsid w:val="00303401"/>
    <w:rsid w:val="003039A5"/>
    <w:rsid w:val="00303D05"/>
    <w:rsid w:val="00303DA7"/>
    <w:rsid w:val="00303F3B"/>
    <w:rsid w:val="0030471D"/>
    <w:rsid w:val="00304C8F"/>
    <w:rsid w:val="003051D0"/>
    <w:rsid w:val="00305846"/>
    <w:rsid w:val="00305B77"/>
    <w:rsid w:val="00306123"/>
    <w:rsid w:val="00306461"/>
    <w:rsid w:val="0030696E"/>
    <w:rsid w:val="003069B1"/>
    <w:rsid w:val="00306C3D"/>
    <w:rsid w:val="0030724B"/>
    <w:rsid w:val="00307526"/>
    <w:rsid w:val="003076F3"/>
    <w:rsid w:val="00307CA3"/>
    <w:rsid w:val="00307D4A"/>
    <w:rsid w:val="003105DB"/>
    <w:rsid w:val="0031137C"/>
    <w:rsid w:val="00311584"/>
    <w:rsid w:val="003115C4"/>
    <w:rsid w:val="00311AAB"/>
    <w:rsid w:val="00311C8D"/>
    <w:rsid w:val="00311E83"/>
    <w:rsid w:val="0031209D"/>
    <w:rsid w:val="003123D8"/>
    <w:rsid w:val="00312417"/>
    <w:rsid w:val="003125E4"/>
    <w:rsid w:val="00313220"/>
    <w:rsid w:val="00313561"/>
    <w:rsid w:val="003139C2"/>
    <w:rsid w:val="00314534"/>
    <w:rsid w:val="00314A22"/>
    <w:rsid w:val="00314DBB"/>
    <w:rsid w:val="00315BAA"/>
    <w:rsid w:val="00315CDF"/>
    <w:rsid w:val="00315D7F"/>
    <w:rsid w:val="0031603D"/>
    <w:rsid w:val="003161FF"/>
    <w:rsid w:val="00316817"/>
    <w:rsid w:val="003170A9"/>
    <w:rsid w:val="00317313"/>
    <w:rsid w:val="00317AA4"/>
    <w:rsid w:val="00317ABD"/>
    <w:rsid w:val="00320B68"/>
    <w:rsid w:val="00320F25"/>
    <w:rsid w:val="0032109E"/>
    <w:rsid w:val="003212C3"/>
    <w:rsid w:val="0032137B"/>
    <w:rsid w:val="00321465"/>
    <w:rsid w:val="003219C1"/>
    <w:rsid w:val="00321B00"/>
    <w:rsid w:val="00323053"/>
    <w:rsid w:val="00323114"/>
    <w:rsid w:val="0032376B"/>
    <w:rsid w:val="00323DD2"/>
    <w:rsid w:val="0032422C"/>
    <w:rsid w:val="003244A8"/>
    <w:rsid w:val="003244ED"/>
    <w:rsid w:val="003244F4"/>
    <w:rsid w:val="00324767"/>
    <w:rsid w:val="00324A15"/>
    <w:rsid w:val="003256C8"/>
    <w:rsid w:val="003258B9"/>
    <w:rsid w:val="00325A55"/>
    <w:rsid w:val="00325E0A"/>
    <w:rsid w:val="003263CF"/>
    <w:rsid w:val="00327363"/>
    <w:rsid w:val="0032737F"/>
    <w:rsid w:val="0033035C"/>
    <w:rsid w:val="003305C6"/>
    <w:rsid w:val="00330682"/>
    <w:rsid w:val="003309BE"/>
    <w:rsid w:val="0033166E"/>
    <w:rsid w:val="00331B99"/>
    <w:rsid w:val="003323A9"/>
    <w:rsid w:val="00332B73"/>
    <w:rsid w:val="00332E5A"/>
    <w:rsid w:val="003336AF"/>
    <w:rsid w:val="00333C4A"/>
    <w:rsid w:val="00333CB4"/>
    <w:rsid w:val="00334670"/>
    <w:rsid w:val="00334A6A"/>
    <w:rsid w:val="00334C82"/>
    <w:rsid w:val="0033594C"/>
    <w:rsid w:val="00335AC1"/>
    <w:rsid w:val="00335B88"/>
    <w:rsid w:val="00335C21"/>
    <w:rsid w:val="00335F70"/>
    <w:rsid w:val="00336007"/>
    <w:rsid w:val="0033689A"/>
    <w:rsid w:val="003368E1"/>
    <w:rsid w:val="00336B3A"/>
    <w:rsid w:val="00336CF1"/>
    <w:rsid w:val="00337597"/>
    <w:rsid w:val="00340363"/>
    <w:rsid w:val="0034106B"/>
    <w:rsid w:val="00341127"/>
    <w:rsid w:val="00341670"/>
    <w:rsid w:val="0034184A"/>
    <w:rsid w:val="00341C21"/>
    <w:rsid w:val="003425A7"/>
    <w:rsid w:val="00343458"/>
    <w:rsid w:val="003434E7"/>
    <w:rsid w:val="00343B15"/>
    <w:rsid w:val="00343B49"/>
    <w:rsid w:val="00344455"/>
    <w:rsid w:val="003449F7"/>
    <w:rsid w:val="00345192"/>
    <w:rsid w:val="00345436"/>
    <w:rsid w:val="003454EA"/>
    <w:rsid w:val="00345ADF"/>
    <w:rsid w:val="00346043"/>
    <w:rsid w:val="00346278"/>
    <w:rsid w:val="00346289"/>
    <w:rsid w:val="003462C1"/>
    <w:rsid w:val="003465DA"/>
    <w:rsid w:val="00346C4D"/>
    <w:rsid w:val="00346DA7"/>
    <w:rsid w:val="00347766"/>
    <w:rsid w:val="003502C5"/>
    <w:rsid w:val="003503F2"/>
    <w:rsid w:val="003504E7"/>
    <w:rsid w:val="003519B0"/>
    <w:rsid w:val="00351C2C"/>
    <w:rsid w:val="00351DEE"/>
    <w:rsid w:val="003520F1"/>
    <w:rsid w:val="0035221E"/>
    <w:rsid w:val="00352459"/>
    <w:rsid w:val="00352521"/>
    <w:rsid w:val="00352BC9"/>
    <w:rsid w:val="003531D8"/>
    <w:rsid w:val="003534CA"/>
    <w:rsid w:val="00353A3A"/>
    <w:rsid w:val="00353B7B"/>
    <w:rsid w:val="003541D7"/>
    <w:rsid w:val="003543ED"/>
    <w:rsid w:val="00354903"/>
    <w:rsid w:val="00355438"/>
    <w:rsid w:val="0035575F"/>
    <w:rsid w:val="003557F8"/>
    <w:rsid w:val="00355E6D"/>
    <w:rsid w:val="00355ECA"/>
    <w:rsid w:val="00355EDC"/>
    <w:rsid w:val="0035615F"/>
    <w:rsid w:val="00356211"/>
    <w:rsid w:val="00356738"/>
    <w:rsid w:val="0035690E"/>
    <w:rsid w:val="00356D29"/>
    <w:rsid w:val="00357439"/>
    <w:rsid w:val="003574B8"/>
    <w:rsid w:val="003574EE"/>
    <w:rsid w:val="00357B9F"/>
    <w:rsid w:val="00357C54"/>
    <w:rsid w:val="0036004A"/>
    <w:rsid w:val="003608B2"/>
    <w:rsid w:val="00360DE6"/>
    <w:rsid w:val="00361660"/>
    <w:rsid w:val="00362396"/>
    <w:rsid w:val="00362D07"/>
    <w:rsid w:val="00362F03"/>
    <w:rsid w:val="00362F7D"/>
    <w:rsid w:val="003631D9"/>
    <w:rsid w:val="00363229"/>
    <w:rsid w:val="003634FD"/>
    <w:rsid w:val="003635FF"/>
    <w:rsid w:val="0036378D"/>
    <w:rsid w:val="00363C54"/>
    <w:rsid w:val="003641D1"/>
    <w:rsid w:val="0036458F"/>
    <w:rsid w:val="00364657"/>
    <w:rsid w:val="00364B91"/>
    <w:rsid w:val="00364CF6"/>
    <w:rsid w:val="00364FEE"/>
    <w:rsid w:val="003657EC"/>
    <w:rsid w:val="003673B8"/>
    <w:rsid w:val="003674E0"/>
    <w:rsid w:val="0036752B"/>
    <w:rsid w:val="0036753A"/>
    <w:rsid w:val="003677D3"/>
    <w:rsid w:val="00367F66"/>
    <w:rsid w:val="0037003A"/>
    <w:rsid w:val="0037018E"/>
    <w:rsid w:val="003701C6"/>
    <w:rsid w:val="003703BB"/>
    <w:rsid w:val="00370B3A"/>
    <w:rsid w:val="00370E9E"/>
    <w:rsid w:val="00371E07"/>
    <w:rsid w:val="00371E27"/>
    <w:rsid w:val="00372204"/>
    <w:rsid w:val="00372927"/>
    <w:rsid w:val="00372A4B"/>
    <w:rsid w:val="00373477"/>
    <w:rsid w:val="00373A52"/>
    <w:rsid w:val="00373F96"/>
    <w:rsid w:val="003743C8"/>
    <w:rsid w:val="00374562"/>
    <w:rsid w:val="00375046"/>
    <w:rsid w:val="003755AC"/>
    <w:rsid w:val="00375684"/>
    <w:rsid w:val="00375C8F"/>
    <w:rsid w:val="00375D55"/>
    <w:rsid w:val="00375ED2"/>
    <w:rsid w:val="0037687C"/>
    <w:rsid w:val="00376A2C"/>
    <w:rsid w:val="00377784"/>
    <w:rsid w:val="00377E42"/>
    <w:rsid w:val="003802D8"/>
    <w:rsid w:val="003805AA"/>
    <w:rsid w:val="00380C6C"/>
    <w:rsid w:val="00380DD2"/>
    <w:rsid w:val="00380E2B"/>
    <w:rsid w:val="00381774"/>
    <w:rsid w:val="00381895"/>
    <w:rsid w:val="00382155"/>
    <w:rsid w:val="00382538"/>
    <w:rsid w:val="00383032"/>
    <w:rsid w:val="003836DF"/>
    <w:rsid w:val="0038419D"/>
    <w:rsid w:val="003847C9"/>
    <w:rsid w:val="00384B74"/>
    <w:rsid w:val="00384C67"/>
    <w:rsid w:val="00384F6C"/>
    <w:rsid w:val="00385ABE"/>
    <w:rsid w:val="00386150"/>
    <w:rsid w:val="00386311"/>
    <w:rsid w:val="0038645C"/>
    <w:rsid w:val="00386A10"/>
    <w:rsid w:val="00386A8D"/>
    <w:rsid w:val="00386F51"/>
    <w:rsid w:val="00387620"/>
    <w:rsid w:val="00390174"/>
    <w:rsid w:val="003902A7"/>
    <w:rsid w:val="00390731"/>
    <w:rsid w:val="00390A76"/>
    <w:rsid w:val="00390EF8"/>
    <w:rsid w:val="00391060"/>
    <w:rsid w:val="003917F8"/>
    <w:rsid w:val="00392693"/>
    <w:rsid w:val="00392964"/>
    <w:rsid w:val="003929B3"/>
    <w:rsid w:val="00392B73"/>
    <w:rsid w:val="00393631"/>
    <w:rsid w:val="0039366E"/>
    <w:rsid w:val="00394014"/>
    <w:rsid w:val="00394821"/>
    <w:rsid w:val="00394911"/>
    <w:rsid w:val="00394D51"/>
    <w:rsid w:val="00394D91"/>
    <w:rsid w:val="00396412"/>
    <w:rsid w:val="00396624"/>
    <w:rsid w:val="0039685C"/>
    <w:rsid w:val="00397552"/>
    <w:rsid w:val="003979B9"/>
    <w:rsid w:val="003A0B34"/>
    <w:rsid w:val="003A0C4C"/>
    <w:rsid w:val="003A1310"/>
    <w:rsid w:val="003A1DE9"/>
    <w:rsid w:val="003A1E7E"/>
    <w:rsid w:val="003A2073"/>
    <w:rsid w:val="003A2095"/>
    <w:rsid w:val="003A2115"/>
    <w:rsid w:val="003A2821"/>
    <w:rsid w:val="003A28AF"/>
    <w:rsid w:val="003A342A"/>
    <w:rsid w:val="003A3A05"/>
    <w:rsid w:val="003A3BAC"/>
    <w:rsid w:val="003A3CC9"/>
    <w:rsid w:val="003A4186"/>
    <w:rsid w:val="003A421D"/>
    <w:rsid w:val="003A457F"/>
    <w:rsid w:val="003A4C8F"/>
    <w:rsid w:val="003A5059"/>
    <w:rsid w:val="003A50E8"/>
    <w:rsid w:val="003A5395"/>
    <w:rsid w:val="003A5435"/>
    <w:rsid w:val="003A55B1"/>
    <w:rsid w:val="003A63C5"/>
    <w:rsid w:val="003A6540"/>
    <w:rsid w:val="003A69B3"/>
    <w:rsid w:val="003A6CB6"/>
    <w:rsid w:val="003A7B6D"/>
    <w:rsid w:val="003A7F56"/>
    <w:rsid w:val="003B015F"/>
    <w:rsid w:val="003B06CA"/>
    <w:rsid w:val="003B0B7E"/>
    <w:rsid w:val="003B0BD5"/>
    <w:rsid w:val="003B1536"/>
    <w:rsid w:val="003B1551"/>
    <w:rsid w:val="003B16ED"/>
    <w:rsid w:val="003B1F2E"/>
    <w:rsid w:val="003B240F"/>
    <w:rsid w:val="003B24DD"/>
    <w:rsid w:val="003B27AA"/>
    <w:rsid w:val="003B285E"/>
    <w:rsid w:val="003B31C3"/>
    <w:rsid w:val="003B3DC8"/>
    <w:rsid w:val="003B4029"/>
    <w:rsid w:val="003B454C"/>
    <w:rsid w:val="003B48D8"/>
    <w:rsid w:val="003B48FB"/>
    <w:rsid w:val="003B49E9"/>
    <w:rsid w:val="003B4B98"/>
    <w:rsid w:val="003B558B"/>
    <w:rsid w:val="003B5E7B"/>
    <w:rsid w:val="003B7EEB"/>
    <w:rsid w:val="003B7F49"/>
    <w:rsid w:val="003C0281"/>
    <w:rsid w:val="003C05C4"/>
    <w:rsid w:val="003C0714"/>
    <w:rsid w:val="003C0933"/>
    <w:rsid w:val="003C108E"/>
    <w:rsid w:val="003C118D"/>
    <w:rsid w:val="003C18D8"/>
    <w:rsid w:val="003C193E"/>
    <w:rsid w:val="003C1C7E"/>
    <w:rsid w:val="003C2487"/>
    <w:rsid w:val="003C27DB"/>
    <w:rsid w:val="003C2878"/>
    <w:rsid w:val="003C2BDF"/>
    <w:rsid w:val="003C330C"/>
    <w:rsid w:val="003C34CF"/>
    <w:rsid w:val="003C3534"/>
    <w:rsid w:val="003C3A4E"/>
    <w:rsid w:val="003C3F71"/>
    <w:rsid w:val="003C45A8"/>
    <w:rsid w:val="003C4740"/>
    <w:rsid w:val="003C482B"/>
    <w:rsid w:val="003C488C"/>
    <w:rsid w:val="003C48B4"/>
    <w:rsid w:val="003C4E9C"/>
    <w:rsid w:val="003C4F0A"/>
    <w:rsid w:val="003C5303"/>
    <w:rsid w:val="003C5520"/>
    <w:rsid w:val="003C5EDF"/>
    <w:rsid w:val="003C5FEC"/>
    <w:rsid w:val="003C6657"/>
    <w:rsid w:val="003C6A62"/>
    <w:rsid w:val="003C6D8E"/>
    <w:rsid w:val="003C6ECA"/>
    <w:rsid w:val="003C6EFB"/>
    <w:rsid w:val="003C6F4D"/>
    <w:rsid w:val="003C7680"/>
    <w:rsid w:val="003C7A83"/>
    <w:rsid w:val="003D09FE"/>
    <w:rsid w:val="003D0EE7"/>
    <w:rsid w:val="003D19B7"/>
    <w:rsid w:val="003D1B68"/>
    <w:rsid w:val="003D1F17"/>
    <w:rsid w:val="003D2323"/>
    <w:rsid w:val="003D2488"/>
    <w:rsid w:val="003D4289"/>
    <w:rsid w:val="003D4564"/>
    <w:rsid w:val="003D4C0D"/>
    <w:rsid w:val="003D539D"/>
    <w:rsid w:val="003D598C"/>
    <w:rsid w:val="003D5ACB"/>
    <w:rsid w:val="003D5C96"/>
    <w:rsid w:val="003D6214"/>
    <w:rsid w:val="003D62B3"/>
    <w:rsid w:val="003D63FA"/>
    <w:rsid w:val="003D6D4C"/>
    <w:rsid w:val="003D7145"/>
    <w:rsid w:val="003D71BC"/>
    <w:rsid w:val="003D77BC"/>
    <w:rsid w:val="003E0C1E"/>
    <w:rsid w:val="003E0F20"/>
    <w:rsid w:val="003E1122"/>
    <w:rsid w:val="003E1692"/>
    <w:rsid w:val="003E2873"/>
    <w:rsid w:val="003E28A1"/>
    <w:rsid w:val="003E2F4F"/>
    <w:rsid w:val="003E3457"/>
    <w:rsid w:val="003E39F5"/>
    <w:rsid w:val="003E3CEF"/>
    <w:rsid w:val="003E3FF9"/>
    <w:rsid w:val="003E54FE"/>
    <w:rsid w:val="003E5B05"/>
    <w:rsid w:val="003E5C1D"/>
    <w:rsid w:val="003E6189"/>
    <w:rsid w:val="003E6378"/>
    <w:rsid w:val="003E66E9"/>
    <w:rsid w:val="003E6A38"/>
    <w:rsid w:val="003E6A95"/>
    <w:rsid w:val="003E7051"/>
    <w:rsid w:val="003E778D"/>
    <w:rsid w:val="003E7B6E"/>
    <w:rsid w:val="003E7C00"/>
    <w:rsid w:val="003E7F9A"/>
    <w:rsid w:val="003F0245"/>
    <w:rsid w:val="003F076F"/>
    <w:rsid w:val="003F156F"/>
    <w:rsid w:val="003F254C"/>
    <w:rsid w:val="003F25C2"/>
    <w:rsid w:val="003F2825"/>
    <w:rsid w:val="003F2D21"/>
    <w:rsid w:val="003F36BD"/>
    <w:rsid w:val="003F3936"/>
    <w:rsid w:val="003F39B5"/>
    <w:rsid w:val="003F3ED9"/>
    <w:rsid w:val="003F42EC"/>
    <w:rsid w:val="003F4938"/>
    <w:rsid w:val="003F4F73"/>
    <w:rsid w:val="003F5052"/>
    <w:rsid w:val="003F531A"/>
    <w:rsid w:val="003F65AD"/>
    <w:rsid w:val="003F6A2C"/>
    <w:rsid w:val="003F6C1C"/>
    <w:rsid w:val="003F6C6D"/>
    <w:rsid w:val="003F7254"/>
    <w:rsid w:val="003F7BF3"/>
    <w:rsid w:val="004000AA"/>
    <w:rsid w:val="00400851"/>
    <w:rsid w:val="00400BB1"/>
    <w:rsid w:val="00400CB7"/>
    <w:rsid w:val="00400F9B"/>
    <w:rsid w:val="00401996"/>
    <w:rsid w:val="00401D34"/>
    <w:rsid w:val="0040206E"/>
    <w:rsid w:val="00402C58"/>
    <w:rsid w:val="00402F42"/>
    <w:rsid w:val="00402F56"/>
    <w:rsid w:val="00403CC5"/>
    <w:rsid w:val="004045A8"/>
    <w:rsid w:val="0040480C"/>
    <w:rsid w:val="0040494B"/>
    <w:rsid w:val="00404E72"/>
    <w:rsid w:val="00404F90"/>
    <w:rsid w:val="0040538C"/>
    <w:rsid w:val="00405470"/>
    <w:rsid w:val="00405A77"/>
    <w:rsid w:val="00406173"/>
    <w:rsid w:val="0040627C"/>
    <w:rsid w:val="00406C1D"/>
    <w:rsid w:val="00406E35"/>
    <w:rsid w:val="004070AC"/>
    <w:rsid w:val="00407B2D"/>
    <w:rsid w:val="0041042E"/>
    <w:rsid w:val="00410AE4"/>
    <w:rsid w:val="00411425"/>
    <w:rsid w:val="004125A6"/>
    <w:rsid w:val="00412A2F"/>
    <w:rsid w:val="00412C9D"/>
    <w:rsid w:val="00412ED1"/>
    <w:rsid w:val="00413300"/>
    <w:rsid w:val="004140BC"/>
    <w:rsid w:val="00414226"/>
    <w:rsid w:val="00415519"/>
    <w:rsid w:val="00415AA0"/>
    <w:rsid w:val="00415D52"/>
    <w:rsid w:val="004162E6"/>
    <w:rsid w:val="00416966"/>
    <w:rsid w:val="00416B62"/>
    <w:rsid w:val="00417154"/>
    <w:rsid w:val="004171EC"/>
    <w:rsid w:val="00417A0E"/>
    <w:rsid w:val="00421374"/>
    <w:rsid w:val="0042148E"/>
    <w:rsid w:val="00421817"/>
    <w:rsid w:val="00421864"/>
    <w:rsid w:val="004220C2"/>
    <w:rsid w:val="004223FD"/>
    <w:rsid w:val="00422577"/>
    <w:rsid w:val="004228ED"/>
    <w:rsid w:val="00422EAF"/>
    <w:rsid w:val="00423226"/>
    <w:rsid w:val="00423598"/>
    <w:rsid w:val="00423A5E"/>
    <w:rsid w:val="00423BA2"/>
    <w:rsid w:val="00423D03"/>
    <w:rsid w:val="00424122"/>
    <w:rsid w:val="0042485B"/>
    <w:rsid w:val="00424DC9"/>
    <w:rsid w:val="00424EC9"/>
    <w:rsid w:val="004258F4"/>
    <w:rsid w:val="00425B0A"/>
    <w:rsid w:val="00425CF0"/>
    <w:rsid w:val="00425FB0"/>
    <w:rsid w:val="0042604F"/>
    <w:rsid w:val="0042636F"/>
    <w:rsid w:val="004271B5"/>
    <w:rsid w:val="00427B88"/>
    <w:rsid w:val="00427BA2"/>
    <w:rsid w:val="00427CB2"/>
    <w:rsid w:val="004314FA"/>
    <w:rsid w:val="0043171C"/>
    <w:rsid w:val="00431C81"/>
    <w:rsid w:val="00432485"/>
    <w:rsid w:val="00432835"/>
    <w:rsid w:val="00432ACB"/>
    <w:rsid w:val="00432BB2"/>
    <w:rsid w:val="00433650"/>
    <w:rsid w:val="00433A30"/>
    <w:rsid w:val="0043447F"/>
    <w:rsid w:val="00434704"/>
    <w:rsid w:val="00434AEF"/>
    <w:rsid w:val="0043528C"/>
    <w:rsid w:val="00435D43"/>
    <w:rsid w:val="00435E30"/>
    <w:rsid w:val="0043601E"/>
    <w:rsid w:val="004363F6"/>
    <w:rsid w:val="004368A0"/>
    <w:rsid w:val="004368DE"/>
    <w:rsid w:val="00436918"/>
    <w:rsid w:val="00436FC8"/>
    <w:rsid w:val="00437025"/>
    <w:rsid w:val="0044097F"/>
    <w:rsid w:val="00440D27"/>
    <w:rsid w:val="00440E1A"/>
    <w:rsid w:val="004416A6"/>
    <w:rsid w:val="00441C8E"/>
    <w:rsid w:val="00442B0B"/>
    <w:rsid w:val="00442CCA"/>
    <w:rsid w:val="00442EE5"/>
    <w:rsid w:val="00443113"/>
    <w:rsid w:val="00443677"/>
    <w:rsid w:val="00443934"/>
    <w:rsid w:val="00444125"/>
    <w:rsid w:val="00444707"/>
    <w:rsid w:val="00444857"/>
    <w:rsid w:val="00444A6D"/>
    <w:rsid w:val="00445516"/>
    <w:rsid w:val="0044595D"/>
    <w:rsid w:val="00445DFF"/>
    <w:rsid w:val="00445F1D"/>
    <w:rsid w:val="00446583"/>
    <w:rsid w:val="004466B3"/>
    <w:rsid w:val="0044671B"/>
    <w:rsid w:val="004472B0"/>
    <w:rsid w:val="0044746C"/>
    <w:rsid w:val="0044746D"/>
    <w:rsid w:val="00447477"/>
    <w:rsid w:val="00447603"/>
    <w:rsid w:val="0044762C"/>
    <w:rsid w:val="00450051"/>
    <w:rsid w:val="00450F3A"/>
    <w:rsid w:val="00451034"/>
    <w:rsid w:val="0045103E"/>
    <w:rsid w:val="00451154"/>
    <w:rsid w:val="00451475"/>
    <w:rsid w:val="0045192E"/>
    <w:rsid w:val="00451A38"/>
    <w:rsid w:val="00452947"/>
    <w:rsid w:val="00452EB1"/>
    <w:rsid w:val="00453017"/>
    <w:rsid w:val="004533E9"/>
    <w:rsid w:val="00453437"/>
    <w:rsid w:val="00453F66"/>
    <w:rsid w:val="004540AB"/>
    <w:rsid w:val="0045428A"/>
    <w:rsid w:val="0045434D"/>
    <w:rsid w:val="004545B0"/>
    <w:rsid w:val="00454F7C"/>
    <w:rsid w:val="004558C6"/>
    <w:rsid w:val="00456063"/>
    <w:rsid w:val="0045634A"/>
    <w:rsid w:val="00456487"/>
    <w:rsid w:val="00456CC8"/>
    <w:rsid w:val="00457543"/>
    <w:rsid w:val="00457E22"/>
    <w:rsid w:val="00461CE3"/>
    <w:rsid w:val="00462000"/>
    <w:rsid w:val="004622EB"/>
    <w:rsid w:val="004629DB"/>
    <w:rsid w:val="00462F46"/>
    <w:rsid w:val="00462FB9"/>
    <w:rsid w:val="004635A0"/>
    <w:rsid w:val="00463770"/>
    <w:rsid w:val="004646BD"/>
    <w:rsid w:val="00464740"/>
    <w:rsid w:val="00464818"/>
    <w:rsid w:val="00464993"/>
    <w:rsid w:val="0046499D"/>
    <w:rsid w:val="00464D0C"/>
    <w:rsid w:val="00464E32"/>
    <w:rsid w:val="00464F2D"/>
    <w:rsid w:val="004652EF"/>
    <w:rsid w:val="0046536B"/>
    <w:rsid w:val="00465A02"/>
    <w:rsid w:val="00465A89"/>
    <w:rsid w:val="00465EC7"/>
    <w:rsid w:val="00466538"/>
    <w:rsid w:val="00466C96"/>
    <w:rsid w:val="00466E87"/>
    <w:rsid w:val="00467476"/>
    <w:rsid w:val="00467C85"/>
    <w:rsid w:val="00467CB7"/>
    <w:rsid w:val="00467FDA"/>
    <w:rsid w:val="004700AC"/>
    <w:rsid w:val="0047038D"/>
    <w:rsid w:val="00470504"/>
    <w:rsid w:val="004708C9"/>
    <w:rsid w:val="0047099C"/>
    <w:rsid w:val="00470D2C"/>
    <w:rsid w:val="00471DA3"/>
    <w:rsid w:val="00471E6D"/>
    <w:rsid w:val="00472A1A"/>
    <w:rsid w:val="00473658"/>
    <w:rsid w:val="00473B16"/>
    <w:rsid w:val="00473B1D"/>
    <w:rsid w:val="00473BE1"/>
    <w:rsid w:val="00473EDC"/>
    <w:rsid w:val="0047410A"/>
    <w:rsid w:val="004741EC"/>
    <w:rsid w:val="0047491D"/>
    <w:rsid w:val="00474BB4"/>
    <w:rsid w:val="004758C0"/>
    <w:rsid w:val="00475AA0"/>
    <w:rsid w:val="00475DDA"/>
    <w:rsid w:val="00476720"/>
    <w:rsid w:val="00476D0A"/>
    <w:rsid w:val="00477013"/>
    <w:rsid w:val="0047714C"/>
    <w:rsid w:val="00477356"/>
    <w:rsid w:val="004778EF"/>
    <w:rsid w:val="00477901"/>
    <w:rsid w:val="004806D8"/>
    <w:rsid w:val="00480DDD"/>
    <w:rsid w:val="00480E7A"/>
    <w:rsid w:val="00480E97"/>
    <w:rsid w:val="00481028"/>
    <w:rsid w:val="0048133C"/>
    <w:rsid w:val="00481437"/>
    <w:rsid w:val="00481776"/>
    <w:rsid w:val="004819B5"/>
    <w:rsid w:val="0048209C"/>
    <w:rsid w:val="00482557"/>
    <w:rsid w:val="00483201"/>
    <w:rsid w:val="004843A8"/>
    <w:rsid w:val="00484645"/>
    <w:rsid w:val="0048472D"/>
    <w:rsid w:val="00484A11"/>
    <w:rsid w:val="0048526D"/>
    <w:rsid w:val="00485A35"/>
    <w:rsid w:val="004863B1"/>
    <w:rsid w:val="004863B3"/>
    <w:rsid w:val="00486862"/>
    <w:rsid w:val="00486BB5"/>
    <w:rsid w:val="00487236"/>
    <w:rsid w:val="004901AA"/>
    <w:rsid w:val="0049107C"/>
    <w:rsid w:val="004911FA"/>
    <w:rsid w:val="00491424"/>
    <w:rsid w:val="004914EB"/>
    <w:rsid w:val="0049207E"/>
    <w:rsid w:val="0049210A"/>
    <w:rsid w:val="004922C7"/>
    <w:rsid w:val="00492322"/>
    <w:rsid w:val="004929FB"/>
    <w:rsid w:val="00492EFB"/>
    <w:rsid w:val="004930C3"/>
    <w:rsid w:val="00493729"/>
    <w:rsid w:val="00493AE7"/>
    <w:rsid w:val="00493FB4"/>
    <w:rsid w:val="004946A1"/>
    <w:rsid w:val="00494E1D"/>
    <w:rsid w:val="00495780"/>
    <w:rsid w:val="00495DCF"/>
    <w:rsid w:val="0049634C"/>
    <w:rsid w:val="004965A6"/>
    <w:rsid w:val="0049682D"/>
    <w:rsid w:val="00496B89"/>
    <w:rsid w:val="004970D9"/>
    <w:rsid w:val="004970F6"/>
    <w:rsid w:val="004975AE"/>
    <w:rsid w:val="00497ACB"/>
    <w:rsid w:val="00497D7E"/>
    <w:rsid w:val="00497E26"/>
    <w:rsid w:val="004A0778"/>
    <w:rsid w:val="004A0B70"/>
    <w:rsid w:val="004A1738"/>
    <w:rsid w:val="004A1A3A"/>
    <w:rsid w:val="004A1C7A"/>
    <w:rsid w:val="004A1E89"/>
    <w:rsid w:val="004A1E96"/>
    <w:rsid w:val="004A2683"/>
    <w:rsid w:val="004A2C9B"/>
    <w:rsid w:val="004A2FD3"/>
    <w:rsid w:val="004A344F"/>
    <w:rsid w:val="004A3A44"/>
    <w:rsid w:val="004A42EA"/>
    <w:rsid w:val="004A4961"/>
    <w:rsid w:val="004A5A5C"/>
    <w:rsid w:val="004A5CB6"/>
    <w:rsid w:val="004A61B8"/>
    <w:rsid w:val="004A66F0"/>
    <w:rsid w:val="004A7723"/>
    <w:rsid w:val="004A794F"/>
    <w:rsid w:val="004A79BA"/>
    <w:rsid w:val="004A7BD0"/>
    <w:rsid w:val="004A7C80"/>
    <w:rsid w:val="004B07C4"/>
    <w:rsid w:val="004B0837"/>
    <w:rsid w:val="004B1B8D"/>
    <w:rsid w:val="004B1CCE"/>
    <w:rsid w:val="004B1D6C"/>
    <w:rsid w:val="004B345D"/>
    <w:rsid w:val="004B34F2"/>
    <w:rsid w:val="004B35F3"/>
    <w:rsid w:val="004B4CBB"/>
    <w:rsid w:val="004B5360"/>
    <w:rsid w:val="004B5BF7"/>
    <w:rsid w:val="004B68F8"/>
    <w:rsid w:val="004B72C3"/>
    <w:rsid w:val="004B73AD"/>
    <w:rsid w:val="004B73DF"/>
    <w:rsid w:val="004B74F7"/>
    <w:rsid w:val="004B7AFD"/>
    <w:rsid w:val="004B7E48"/>
    <w:rsid w:val="004C0F26"/>
    <w:rsid w:val="004C102B"/>
    <w:rsid w:val="004C15BC"/>
    <w:rsid w:val="004C23C2"/>
    <w:rsid w:val="004C2B68"/>
    <w:rsid w:val="004C374B"/>
    <w:rsid w:val="004C47CC"/>
    <w:rsid w:val="004C4A67"/>
    <w:rsid w:val="004C4B31"/>
    <w:rsid w:val="004C4C7A"/>
    <w:rsid w:val="004C5311"/>
    <w:rsid w:val="004C5B66"/>
    <w:rsid w:val="004C6367"/>
    <w:rsid w:val="004C6B71"/>
    <w:rsid w:val="004C710C"/>
    <w:rsid w:val="004C77D8"/>
    <w:rsid w:val="004C7947"/>
    <w:rsid w:val="004C7C62"/>
    <w:rsid w:val="004C7C70"/>
    <w:rsid w:val="004C7F75"/>
    <w:rsid w:val="004C7F86"/>
    <w:rsid w:val="004D0239"/>
    <w:rsid w:val="004D0815"/>
    <w:rsid w:val="004D1016"/>
    <w:rsid w:val="004D12B9"/>
    <w:rsid w:val="004D17FC"/>
    <w:rsid w:val="004D1A5B"/>
    <w:rsid w:val="004D3BFE"/>
    <w:rsid w:val="004D4494"/>
    <w:rsid w:val="004D4818"/>
    <w:rsid w:val="004D4C33"/>
    <w:rsid w:val="004D5425"/>
    <w:rsid w:val="004D5B93"/>
    <w:rsid w:val="004D5E40"/>
    <w:rsid w:val="004D5FD3"/>
    <w:rsid w:val="004D60A0"/>
    <w:rsid w:val="004D646E"/>
    <w:rsid w:val="004D64B5"/>
    <w:rsid w:val="004D6584"/>
    <w:rsid w:val="004D6B2D"/>
    <w:rsid w:val="004D6F3E"/>
    <w:rsid w:val="004D72D0"/>
    <w:rsid w:val="004D7A50"/>
    <w:rsid w:val="004D7F9B"/>
    <w:rsid w:val="004E0344"/>
    <w:rsid w:val="004E03C0"/>
    <w:rsid w:val="004E0554"/>
    <w:rsid w:val="004E0973"/>
    <w:rsid w:val="004E1472"/>
    <w:rsid w:val="004E194C"/>
    <w:rsid w:val="004E1DC6"/>
    <w:rsid w:val="004E2637"/>
    <w:rsid w:val="004E2C2F"/>
    <w:rsid w:val="004E2E64"/>
    <w:rsid w:val="004E34AE"/>
    <w:rsid w:val="004E35D9"/>
    <w:rsid w:val="004E39C1"/>
    <w:rsid w:val="004E3ADD"/>
    <w:rsid w:val="004E41A4"/>
    <w:rsid w:val="004E4429"/>
    <w:rsid w:val="004E4E60"/>
    <w:rsid w:val="004E4FE1"/>
    <w:rsid w:val="004E5376"/>
    <w:rsid w:val="004E5D1E"/>
    <w:rsid w:val="004E60BB"/>
    <w:rsid w:val="004E68A7"/>
    <w:rsid w:val="004E726C"/>
    <w:rsid w:val="004E739B"/>
    <w:rsid w:val="004E74D7"/>
    <w:rsid w:val="004E74EC"/>
    <w:rsid w:val="004E76A7"/>
    <w:rsid w:val="004E7A22"/>
    <w:rsid w:val="004E7CCF"/>
    <w:rsid w:val="004F0007"/>
    <w:rsid w:val="004F07C8"/>
    <w:rsid w:val="004F0E61"/>
    <w:rsid w:val="004F1232"/>
    <w:rsid w:val="004F12B1"/>
    <w:rsid w:val="004F1B96"/>
    <w:rsid w:val="004F226F"/>
    <w:rsid w:val="004F408F"/>
    <w:rsid w:val="004F44B7"/>
    <w:rsid w:val="004F4619"/>
    <w:rsid w:val="004F49B1"/>
    <w:rsid w:val="004F4F48"/>
    <w:rsid w:val="004F5213"/>
    <w:rsid w:val="004F5AB0"/>
    <w:rsid w:val="004F5BA9"/>
    <w:rsid w:val="004F6827"/>
    <w:rsid w:val="004F7821"/>
    <w:rsid w:val="004F798C"/>
    <w:rsid w:val="00501001"/>
    <w:rsid w:val="00501056"/>
    <w:rsid w:val="005010BC"/>
    <w:rsid w:val="0050122C"/>
    <w:rsid w:val="00501704"/>
    <w:rsid w:val="005021FC"/>
    <w:rsid w:val="0050247C"/>
    <w:rsid w:val="005029FC"/>
    <w:rsid w:val="00502B0A"/>
    <w:rsid w:val="0050313E"/>
    <w:rsid w:val="005035A6"/>
    <w:rsid w:val="00503CBE"/>
    <w:rsid w:val="0050412B"/>
    <w:rsid w:val="00504323"/>
    <w:rsid w:val="00504FE1"/>
    <w:rsid w:val="005050EB"/>
    <w:rsid w:val="0050530E"/>
    <w:rsid w:val="005065AC"/>
    <w:rsid w:val="00506B86"/>
    <w:rsid w:val="00506ED1"/>
    <w:rsid w:val="00507531"/>
    <w:rsid w:val="00507A17"/>
    <w:rsid w:val="00507ADA"/>
    <w:rsid w:val="00507B98"/>
    <w:rsid w:val="00507E68"/>
    <w:rsid w:val="00510066"/>
    <w:rsid w:val="00510395"/>
    <w:rsid w:val="005105A2"/>
    <w:rsid w:val="0051089C"/>
    <w:rsid w:val="00511089"/>
    <w:rsid w:val="00511209"/>
    <w:rsid w:val="00511993"/>
    <w:rsid w:val="00511BFC"/>
    <w:rsid w:val="00512952"/>
    <w:rsid w:val="00512F52"/>
    <w:rsid w:val="00512FB3"/>
    <w:rsid w:val="0051308E"/>
    <w:rsid w:val="00513519"/>
    <w:rsid w:val="00513580"/>
    <w:rsid w:val="005136C8"/>
    <w:rsid w:val="005139FA"/>
    <w:rsid w:val="00513D48"/>
    <w:rsid w:val="00513F79"/>
    <w:rsid w:val="005148AE"/>
    <w:rsid w:val="005149B0"/>
    <w:rsid w:val="00514AA1"/>
    <w:rsid w:val="00514C07"/>
    <w:rsid w:val="00515604"/>
    <w:rsid w:val="00515BCF"/>
    <w:rsid w:val="00515ECA"/>
    <w:rsid w:val="0051612F"/>
    <w:rsid w:val="00516D7B"/>
    <w:rsid w:val="005174C4"/>
    <w:rsid w:val="00517EAF"/>
    <w:rsid w:val="00517F3D"/>
    <w:rsid w:val="00520043"/>
    <w:rsid w:val="0052012C"/>
    <w:rsid w:val="0052040D"/>
    <w:rsid w:val="005206DE"/>
    <w:rsid w:val="00520E40"/>
    <w:rsid w:val="005216B0"/>
    <w:rsid w:val="005217A7"/>
    <w:rsid w:val="00521BED"/>
    <w:rsid w:val="00521DFB"/>
    <w:rsid w:val="005221E5"/>
    <w:rsid w:val="00522430"/>
    <w:rsid w:val="00522452"/>
    <w:rsid w:val="005224C2"/>
    <w:rsid w:val="00522BD7"/>
    <w:rsid w:val="00522EF3"/>
    <w:rsid w:val="00523400"/>
    <w:rsid w:val="005235EE"/>
    <w:rsid w:val="00523A29"/>
    <w:rsid w:val="00523FBF"/>
    <w:rsid w:val="0052454C"/>
    <w:rsid w:val="00524553"/>
    <w:rsid w:val="00524AA3"/>
    <w:rsid w:val="0052530E"/>
    <w:rsid w:val="00525A2C"/>
    <w:rsid w:val="00525B1E"/>
    <w:rsid w:val="00526E67"/>
    <w:rsid w:val="00526F69"/>
    <w:rsid w:val="0052703C"/>
    <w:rsid w:val="00527764"/>
    <w:rsid w:val="00527789"/>
    <w:rsid w:val="0052785A"/>
    <w:rsid w:val="0052798F"/>
    <w:rsid w:val="00527DA5"/>
    <w:rsid w:val="00530422"/>
    <w:rsid w:val="00530E71"/>
    <w:rsid w:val="00530F81"/>
    <w:rsid w:val="0053126A"/>
    <w:rsid w:val="005321E2"/>
    <w:rsid w:val="00532411"/>
    <w:rsid w:val="00532789"/>
    <w:rsid w:val="005329BE"/>
    <w:rsid w:val="00532AEE"/>
    <w:rsid w:val="00533526"/>
    <w:rsid w:val="005337DF"/>
    <w:rsid w:val="00534016"/>
    <w:rsid w:val="005342E4"/>
    <w:rsid w:val="00534A5E"/>
    <w:rsid w:val="00534AEE"/>
    <w:rsid w:val="00535229"/>
    <w:rsid w:val="00535297"/>
    <w:rsid w:val="00537386"/>
    <w:rsid w:val="00537A26"/>
    <w:rsid w:val="0054037A"/>
    <w:rsid w:val="00540593"/>
    <w:rsid w:val="00540B75"/>
    <w:rsid w:val="00540C5F"/>
    <w:rsid w:val="00540EF3"/>
    <w:rsid w:val="00540F37"/>
    <w:rsid w:val="005416EF"/>
    <w:rsid w:val="005424CB"/>
    <w:rsid w:val="00542C24"/>
    <w:rsid w:val="00542F3B"/>
    <w:rsid w:val="00543123"/>
    <w:rsid w:val="005436AF"/>
    <w:rsid w:val="00543940"/>
    <w:rsid w:val="00543C11"/>
    <w:rsid w:val="00543D49"/>
    <w:rsid w:val="0054439F"/>
    <w:rsid w:val="00544DE5"/>
    <w:rsid w:val="00544DE8"/>
    <w:rsid w:val="00544DFF"/>
    <w:rsid w:val="00544FDE"/>
    <w:rsid w:val="00545455"/>
    <w:rsid w:val="00545B47"/>
    <w:rsid w:val="00545C5C"/>
    <w:rsid w:val="005461BC"/>
    <w:rsid w:val="0054658E"/>
    <w:rsid w:val="00546B61"/>
    <w:rsid w:val="00546E78"/>
    <w:rsid w:val="00546F1F"/>
    <w:rsid w:val="0054740C"/>
    <w:rsid w:val="0054798A"/>
    <w:rsid w:val="00547B29"/>
    <w:rsid w:val="00547B4A"/>
    <w:rsid w:val="005502B2"/>
    <w:rsid w:val="005505A7"/>
    <w:rsid w:val="0055098A"/>
    <w:rsid w:val="005512CD"/>
    <w:rsid w:val="00551CD3"/>
    <w:rsid w:val="00551EB6"/>
    <w:rsid w:val="00551FFC"/>
    <w:rsid w:val="005523F1"/>
    <w:rsid w:val="005526A3"/>
    <w:rsid w:val="005528EC"/>
    <w:rsid w:val="00552DB6"/>
    <w:rsid w:val="00553718"/>
    <w:rsid w:val="00553810"/>
    <w:rsid w:val="00553B1A"/>
    <w:rsid w:val="00554151"/>
    <w:rsid w:val="0055444E"/>
    <w:rsid w:val="0055627A"/>
    <w:rsid w:val="0055690C"/>
    <w:rsid w:val="0055691A"/>
    <w:rsid w:val="00557ABB"/>
    <w:rsid w:val="00557DEE"/>
    <w:rsid w:val="0056035D"/>
    <w:rsid w:val="00560ABA"/>
    <w:rsid w:val="00560DEF"/>
    <w:rsid w:val="00561848"/>
    <w:rsid w:val="0056197C"/>
    <w:rsid w:val="00561F1B"/>
    <w:rsid w:val="00562042"/>
    <w:rsid w:val="00562596"/>
    <w:rsid w:val="00562A59"/>
    <w:rsid w:val="00562A9C"/>
    <w:rsid w:val="005633A4"/>
    <w:rsid w:val="0056368A"/>
    <w:rsid w:val="00563968"/>
    <w:rsid w:val="00563D65"/>
    <w:rsid w:val="005642AB"/>
    <w:rsid w:val="005648CB"/>
    <w:rsid w:val="00564ECB"/>
    <w:rsid w:val="0056524E"/>
    <w:rsid w:val="00565317"/>
    <w:rsid w:val="00565BC2"/>
    <w:rsid w:val="00565F8C"/>
    <w:rsid w:val="00566520"/>
    <w:rsid w:val="00566C4B"/>
    <w:rsid w:val="00567545"/>
    <w:rsid w:val="00567E46"/>
    <w:rsid w:val="005704A3"/>
    <w:rsid w:val="00570B59"/>
    <w:rsid w:val="00570F9E"/>
    <w:rsid w:val="005719B7"/>
    <w:rsid w:val="00571AF0"/>
    <w:rsid w:val="00571B66"/>
    <w:rsid w:val="0057223A"/>
    <w:rsid w:val="00572436"/>
    <w:rsid w:val="00573C6A"/>
    <w:rsid w:val="00573E3E"/>
    <w:rsid w:val="00574147"/>
    <w:rsid w:val="00574713"/>
    <w:rsid w:val="00574A20"/>
    <w:rsid w:val="00574F33"/>
    <w:rsid w:val="00574F37"/>
    <w:rsid w:val="00575F66"/>
    <w:rsid w:val="00576524"/>
    <w:rsid w:val="00576DB4"/>
    <w:rsid w:val="00576EE3"/>
    <w:rsid w:val="00576F36"/>
    <w:rsid w:val="005779BA"/>
    <w:rsid w:val="00580256"/>
    <w:rsid w:val="005808B6"/>
    <w:rsid w:val="00580ECA"/>
    <w:rsid w:val="00581308"/>
    <w:rsid w:val="005815F9"/>
    <w:rsid w:val="0058173E"/>
    <w:rsid w:val="00581BDB"/>
    <w:rsid w:val="005820BC"/>
    <w:rsid w:val="0058210F"/>
    <w:rsid w:val="005825AE"/>
    <w:rsid w:val="005827F2"/>
    <w:rsid w:val="0058281C"/>
    <w:rsid w:val="005835AD"/>
    <w:rsid w:val="00583747"/>
    <w:rsid w:val="0058443A"/>
    <w:rsid w:val="00584533"/>
    <w:rsid w:val="0058490B"/>
    <w:rsid w:val="0058496F"/>
    <w:rsid w:val="00584BD3"/>
    <w:rsid w:val="00584C4F"/>
    <w:rsid w:val="0058518B"/>
    <w:rsid w:val="005851D1"/>
    <w:rsid w:val="005855D4"/>
    <w:rsid w:val="005859B6"/>
    <w:rsid w:val="00586221"/>
    <w:rsid w:val="0058627C"/>
    <w:rsid w:val="0058647A"/>
    <w:rsid w:val="00587663"/>
    <w:rsid w:val="005876E6"/>
    <w:rsid w:val="005877A4"/>
    <w:rsid w:val="00587826"/>
    <w:rsid w:val="00587EBE"/>
    <w:rsid w:val="00590490"/>
    <w:rsid w:val="005905A9"/>
    <w:rsid w:val="00591370"/>
    <w:rsid w:val="00591EBA"/>
    <w:rsid w:val="0059225D"/>
    <w:rsid w:val="005924BA"/>
    <w:rsid w:val="005928A0"/>
    <w:rsid w:val="00592F3B"/>
    <w:rsid w:val="00593A54"/>
    <w:rsid w:val="00593BF1"/>
    <w:rsid w:val="00593F60"/>
    <w:rsid w:val="00594104"/>
    <w:rsid w:val="00594BBF"/>
    <w:rsid w:val="005950B9"/>
    <w:rsid w:val="005959EE"/>
    <w:rsid w:val="00595CEA"/>
    <w:rsid w:val="005A02E2"/>
    <w:rsid w:val="005A0F70"/>
    <w:rsid w:val="005A107A"/>
    <w:rsid w:val="005A11F7"/>
    <w:rsid w:val="005A12FE"/>
    <w:rsid w:val="005A141D"/>
    <w:rsid w:val="005A16DC"/>
    <w:rsid w:val="005A1B4D"/>
    <w:rsid w:val="005A242F"/>
    <w:rsid w:val="005A2509"/>
    <w:rsid w:val="005A2D75"/>
    <w:rsid w:val="005A3287"/>
    <w:rsid w:val="005A3375"/>
    <w:rsid w:val="005A36AB"/>
    <w:rsid w:val="005A36EA"/>
    <w:rsid w:val="005A3912"/>
    <w:rsid w:val="005A3CF4"/>
    <w:rsid w:val="005A3FA8"/>
    <w:rsid w:val="005A4171"/>
    <w:rsid w:val="005A49B2"/>
    <w:rsid w:val="005A4DB2"/>
    <w:rsid w:val="005A4DE9"/>
    <w:rsid w:val="005A4E78"/>
    <w:rsid w:val="005A56A0"/>
    <w:rsid w:val="005A56D7"/>
    <w:rsid w:val="005A5BDA"/>
    <w:rsid w:val="005A5D7E"/>
    <w:rsid w:val="005A5E5E"/>
    <w:rsid w:val="005A62B2"/>
    <w:rsid w:val="005A6707"/>
    <w:rsid w:val="005A67E0"/>
    <w:rsid w:val="005A6CA7"/>
    <w:rsid w:val="005A7447"/>
    <w:rsid w:val="005A7D4A"/>
    <w:rsid w:val="005B093B"/>
    <w:rsid w:val="005B09C9"/>
    <w:rsid w:val="005B1242"/>
    <w:rsid w:val="005B1698"/>
    <w:rsid w:val="005B177F"/>
    <w:rsid w:val="005B1C84"/>
    <w:rsid w:val="005B25BF"/>
    <w:rsid w:val="005B3D8E"/>
    <w:rsid w:val="005B3E15"/>
    <w:rsid w:val="005B3F3A"/>
    <w:rsid w:val="005B4202"/>
    <w:rsid w:val="005B44E5"/>
    <w:rsid w:val="005B475D"/>
    <w:rsid w:val="005B47C8"/>
    <w:rsid w:val="005B47DB"/>
    <w:rsid w:val="005B483B"/>
    <w:rsid w:val="005B48C2"/>
    <w:rsid w:val="005B4EF7"/>
    <w:rsid w:val="005B4F66"/>
    <w:rsid w:val="005B5533"/>
    <w:rsid w:val="005B55D4"/>
    <w:rsid w:val="005B579A"/>
    <w:rsid w:val="005B5944"/>
    <w:rsid w:val="005B6B59"/>
    <w:rsid w:val="005B6CA2"/>
    <w:rsid w:val="005B6EB5"/>
    <w:rsid w:val="005B7829"/>
    <w:rsid w:val="005B78DF"/>
    <w:rsid w:val="005C0341"/>
    <w:rsid w:val="005C061B"/>
    <w:rsid w:val="005C1497"/>
    <w:rsid w:val="005C1567"/>
    <w:rsid w:val="005C1941"/>
    <w:rsid w:val="005C259F"/>
    <w:rsid w:val="005C34B4"/>
    <w:rsid w:val="005C37C0"/>
    <w:rsid w:val="005C3DC1"/>
    <w:rsid w:val="005C47E2"/>
    <w:rsid w:val="005C48D8"/>
    <w:rsid w:val="005C4C29"/>
    <w:rsid w:val="005C4F4A"/>
    <w:rsid w:val="005C4FB9"/>
    <w:rsid w:val="005C60CB"/>
    <w:rsid w:val="005C64FE"/>
    <w:rsid w:val="005C6971"/>
    <w:rsid w:val="005C6F9D"/>
    <w:rsid w:val="005C7224"/>
    <w:rsid w:val="005C7238"/>
    <w:rsid w:val="005C7366"/>
    <w:rsid w:val="005C7498"/>
    <w:rsid w:val="005C74E6"/>
    <w:rsid w:val="005C77BE"/>
    <w:rsid w:val="005C7B9C"/>
    <w:rsid w:val="005C7C92"/>
    <w:rsid w:val="005C7D10"/>
    <w:rsid w:val="005D0170"/>
    <w:rsid w:val="005D0328"/>
    <w:rsid w:val="005D0823"/>
    <w:rsid w:val="005D0C2D"/>
    <w:rsid w:val="005D11FE"/>
    <w:rsid w:val="005D1353"/>
    <w:rsid w:val="005D13C3"/>
    <w:rsid w:val="005D16CE"/>
    <w:rsid w:val="005D18D4"/>
    <w:rsid w:val="005D28E8"/>
    <w:rsid w:val="005D2D4A"/>
    <w:rsid w:val="005D2DD8"/>
    <w:rsid w:val="005D3DAF"/>
    <w:rsid w:val="005D3EBA"/>
    <w:rsid w:val="005D4276"/>
    <w:rsid w:val="005D4396"/>
    <w:rsid w:val="005D4485"/>
    <w:rsid w:val="005D45DE"/>
    <w:rsid w:val="005D4720"/>
    <w:rsid w:val="005D4A9F"/>
    <w:rsid w:val="005D4EAA"/>
    <w:rsid w:val="005D56AC"/>
    <w:rsid w:val="005D591F"/>
    <w:rsid w:val="005D6676"/>
    <w:rsid w:val="005D7105"/>
    <w:rsid w:val="005D722B"/>
    <w:rsid w:val="005D7EBE"/>
    <w:rsid w:val="005E0108"/>
    <w:rsid w:val="005E056D"/>
    <w:rsid w:val="005E0849"/>
    <w:rsid w:val="005E0A6C"/>
    <w:rsid w:val="005E12D0"/>
    <w:rsid w:val="005E1C6D"/>
    <w:rsid w:val="005E21E5"/>
    <w:rsid w:val="005E2760"/>
    <w:rsid w:val="005E2F99"/>
    <w:rsid w:val="005E3AEC"/>
    <w:rsid w:val="005E41AC"/>
    <w:rsid w:val="005E423A"/>
    <w:rsid w:val="005E4305"/>
    <w:rsid w:val="005E4AB5"/>
    <w:rsid w:val="005E5410"/>
    <w:rsid w:val="005E57E9"/>
    <w:rsid w:val="005E58A6"/>
    <w:rsid w:val="005E6174"/>
    <w:rsid w:val="005E63EF"/>
    <w:rsid w:val="005E69E3"/>
    <w:rsid w:val="005E7AA9"/>
    <w:rsid w:val="005E7AD6"/>
    <w:rsid w:val="005F0476"/>
    <w:rsid w:val="005F0F30"/>
    <w:rsid w:val="005F1976"/>
    <w:rsid w:val="005F1B2F"/>
    <w:rsid w:val="005F1F58"/>
    <w:rsid w:val="005F27BB"/>
    <w:rsid w:val="005F3635"/>
    <w:rsid w:val="005F36BC"/>
    <w:rsid w:val="005F3DA6"/>
    <w:rsid w:val="005F3F55"/>
    <w:rsid w:val="005F414E"/>
    <w:rsid w:val="005F4609"/>
    <w:rsid w:val="005F4E0E"/>
    <w:rsid w:val="005F51D6"/>
    <w:rsid w:val="005F5452"/>
    <w:rsid w:val="005F551D"/>
    <w:rsid w:val="005F553D"/>
    <w:rsid w:val="005F58A3"/>
    <w:rsid w:val="005F5C38"/>
    <w:rsid w:val="005F600D"/>
    <w:rsid w:val="005F6F61"/>
    <w:rsid w:val="005F6FAC"/>
    <w:rsid w:val="005F7944"/>
    <w:rsid w:val="005F7E4C"/>
    <w:rsid w:val="005F7F49"/>
    <w:rsid w:val="005FBBA3"/>
    <w:rsid w:val="006004D6"/>
    <w:rsid w:val="006008DF"/>
    <w:rsid w:val="006009B2"/>
    <w:rsid w:val="00600DA1"/>
    <w:rsid w:val="00600FD9"/>
    <w:rsid w:val="00601466"/>
    <w:rsid w:val="00601CAD"/>
    <w:rsid w:val="00601DAB"/>
    <w:rsid w:val="00602BE7"/>
    <w:rsid w:val="00602E8A"/>
    <w:rsid w:val="00603335"/>
    <w:rsid w:val="00603801"/>
    <w:rsid w:val="00604B6B"/>
    <w:rsid w:val="00604C8F"/>
    <w:rsid w:val="00604D95"/>
    <w:rsid w:val="00604E1F"/>
    <w:rsid w:val="0060556B"/>
    <w:rsid w:val="00606D98"/>
    <w:rsid w:val="00606DA5"/>
    <w:rsid w:val="00606DFE"/>
    <w:rsid w:val="00606E39"/>
    <w:rsid w:val="0060721B"/>
    <w:rsid w:val="006072FE"/>
    <w:rsid w:val="0060786A"/>
    <w:rsid w:val="00610254"/>
    <w:rsid w:val="00610379"/>
    <w:rsid w:val="0061051E"/>
    <w:rsid w:val="006107EB"/>
    <w:rsid w:val="00610CE4"/>
    <w:rsid w:val="00610FF8"/>
    <w:rsid w:val="00611285"/>
    <w:rsid w:val="006115A5"/>
    <w:rsid w:val="0061203E"/>
    <w:rsid w:val="006120CB"/>
    <w:rsid w:val="00612372"/>
    <w:rsid w:val="006128E9"/>
    <w:rsid w:val="00612A24"/>
    <w:rsid w:val="00612C9A"/>
    <w:rsid w:val="006130D8"/>
    <w:rsid w:val="0061371E"/>
    <w:rsid w:val="00614375"/>
    <w:rsid w:val="006144DE"/>
    <w:rsid w:val="00614D87"/>
    <w:rsid w:val="00615080"/>
    <w:rsid w:val="006151EC"/>
    <w:rsid w:val="006158C2"/>
    <w:rsid w:val="00615B90"/>
    <w:rsid w:val="00616012"/>
    <w:rsid w:val="00617299"/>
    <w:rsid w:val="006174FC"/>
    <w:rsid w:val="00617A77"/>
    <w:rsid w:val="00620558"/>
    <w:rsid w:val="0062056B"/>
    <w:rsid w:val="006212D0"/>
    <w:rsid w:val="006216C0"/>
    <w:rsid w:val="00621FF1"/>
    <w:rsid w:val="00622521"/>
    <w:rsid w:val="00622866"/>
    <w:rsid w:val="00622C79"/>
    <w:rsid w:val="0062305A"/>
    <w:rsid w:val="00623246"/>
    <w:rsid w:val="006236AA"/>
    <w:rsid w:val="00623B7D"/>
    <w:rsid w:val="00623E3F"/>
    <w:rsid w:val="0062427C"/>
    <w:rsid w:val="006242C1"/>
    <w:rsid w:val="006245BC"/>
    <w:rsid w:val="00624998"/>
    <w:rsid w:val="00624F4F"/>
    <w:rsid w:val="0062519B"/>
    <w:rsid w:val="0062520C"/>
    <w:rsid w:val="00625532"/>
    <w:rsid w:val="00625BCB"/>
    <w:rsid w:val="006269ED"/>
    <w:rsid w:val="00627278"/>
    <w:rsid w:val="00627319"/>
    <w:rsid w:val="006277EE"/>
    <w:rsid w:val="0062793B"/>
    <w:rsid w:val="00627E0C"/>
    <w:rsid w:val="00627FFD"/>
    <w:rsid w:val="006309AD"/>
    <w:rsid w:val="006312DC"/>
    <w:rsid w:val="00631B53"/>
    <w:rsid w:val="0063263D"/>
    <w:rsid w:val="006329FD"/>
    <w:rsid w:val="00632E4C"/>
    <w:rsid w:val="00632FD3"/>
    <w:rsid w:val="0063305C"/>
    <w:rsid w:val="006330FE"/>
    <w:rsid w:val="0063311A"/>
    <w:rsid w:val="0063368C"/>
    <w:rsid w:val="00633B90"/>
    <w:rsid w:val="006345C9"/>
    <w:rsid w:val="0063466B"/>
    <w:rsid w:val="00634BA6"/>
    <w:rsid w:val="00635401"/>
    <w:rsid w:val="006355F7"/>
    <w:rsid w:val="0063567D"/>
    <w:rsid w:val="00637136"/>
    <w:rsid w:val="006371D9"/>
    <w:rsid w:val="00637223"/>
    <w:rsid w:val="00637365"/>
    <w:rsid w:val="0063780F"/>
    <w:rsid w:val="00637A3E"/>
    <w:rsid w:val="00637F46"/>
    <w:rsid w:val="00640102"/>
    <w:rsid w:val="006401D7"/>
    <w:rsid w:val="00640936"/>
    <w:rsid w:val="006409D9"/>
    <w:rsid w:val="00640CEF"/>
    <w:rsid w:val="00641083"/>
    <w:rsid w:val="00641870"/>
    <w:rsid w:val="00641B27"/>
    <w:rsid w:val="00641CC9"/>
    <w:rsid w:val="00642178"/>
    <w:rsid w:val="006427C7"/>
    <w:rsid w:val="0064337C"/>
    <w:rsid w:val="006435A4"/>
    <w:rsid w:val="0064369E"/>
    <w:rsid w:val="00643708"/>
    <w:rsid w:val="006440AF"/>
    <w:rsid w:val="00644C1A"/>
    <w:rsid w:val="00645595"/>
    <w:rsid w:val="006462EB"/>
    <w:rsid w:val="00646889"/>
    <w:rsid w:val="006468D0"/>
    <w:rsid w:val="0064755F"/>
    <w:rsid w:val="00647A04"/>
    <w:rsid w:val="00647CAA"/>
    <w:rsid w:val="00650603"/>
    <w:rsid w:val="00650C3A"/>
    <w:rsid w:val="00650D94"/>
    <w:rsid w:val="0065155E"/>
    <w:rsid w:val="00651659"/>
    <w:rsid w:val="00651FE1"/>
    <w:rsid w:val="006521A0"/>
    <w:rsid w:val="0065241D"/>
    <w:rsid w:val="0065296E"/>
    <w:rsid w:val="00652FFC"/>
    <w:rsid w:val="00654585"/>
    <w:rsid w:val="00654890"/>
    <w:rsid w:val="0065644E"/>
    <w:rsid w:val="006569C8"/>
    <w:rsid w:val="00657120"/>
    <w:rsid w:val="00657751"/>
    <w:rsid w:val="006578B1"/>
    <w:rsid w:val="00657EA1"/>
    <w:rsid w:val="006606CF"/>
    <w:rsid w:val="006613F8"/>
    <w:rsid w:val="006615BD"/>
    <w:rsid w:val="00661A04"/>
    <w:rsid w:val="00661FD1"/>
    <w:rsid w:val="0066289D"/>
    <w:rsid w:val="00662D1A"/>
    <w:rsid w:val="00663C13"/>
    <w:rsid w:val="00664044"/>
    <w:rsid w:val="006646FD"/>
    <w:rsid w:val="00665326"/>
    <w:rsid w:val="00665B5F"/>
    <w:rsid w:val="0066638D"/>
    <w:rsid w:val="00666394"/>
    <w:rsid w:val="006663D7"/>
    <w:rsid w:val="006668E3"/>
    <w:rsid w:val="00666B37"/>
    <w:rsid w:val="0066717F"/>
    <w:rsid w:val="0067001A"/>
    <w:rsid w:val="00670098"/>
    <w:rsid w:val="006700F0"/>
    <w:rsid w:val="006704F3"/>
    <w:rsid w:val="00670725"/>
    <w:rsid w:val="006709EB"/>
    <w:rsid w:val="00670AFE"/>
    <w:rsid w:val="00670CCB"/>
    <w:rsid w:val="00670E3F"/>
    <w:rsid w:val="00671435"/>
    <w:rsid w:val="006717C5"/>
    <w:rsid w:val="00671FA3"/>
    <w:rsid w:val="006720B0"/>
    <w:rsid w:val="00672323"/>
    <w:rsid w:val="0067249E"/>
    <w:rsid w:val="00672552"/>
    <w:rsid w:val="006727BC"/>
    <w:rsid w:val="006727DD"/>
    <w:rsid w:val="00672899"/>
    <w:rsid w:val="00672BC3"/>
    <w:rsid w:val="00673050"/>
    <w:rsid w:val="00673723"/>
    <w:rsid w:val="00673964"/>
    <w:rsid w:val="00673F28"/>
    <w:rsid w:val="006745AD"/>
    <w:rsid w:val="00674AAF"/>
    <w:rsid w:val="00674B4B"/>
    <w:rsid w:val="00674FA9"/>
    <w:rsid w:val="006753C7"/>
    <w:rsid w:val="00675E7C"/>
    <w:rsid w:val="00676880"/>
    <w:rsid w:val="00676CBF"/>
    <w:rsid w:val="006776A7"/>
    <w:rsid w:val="006800FE"/>
    <w:rsid w:val="006801FF"/>
    <w:rsid w:val="00681392"/>
    <w:rsid w:val="006817B2"/>
    <w:rsid w:val="00681B8C"/>
    <w:rsid w:val="006821D4"/>
    <w:rsid w:val="006830ED"/>
    <w:rsid w:val="00683623"/>
    <w:rsid w:val="00684DDA"/>
    <w:rsid w:val="00685408"/>
    <w:rsid w:val="00685CE6"/>
    <w:rsid w:val="00685D80"/>
    <w:rsid w:val="006865CB"/>
    <w:rsid w:val="00686CBA"/>
    <w:rsid w:val="006876C0"/>
    <w:rsid w:val="00687A26"/>
    <w:rsid w:val="00687BBA"/>
    <w:rsid w:val="00687BE4"/>
    <w:rsid w:val="006900CE"/>
    <w:rsid w:val="00690747"/>
    <w:rsid w:val="006907DA"/>
    <w:rsid w:val="006907ED"/>
    <w:rsid w:val="00690AAA"/>
    <w:rsid w:val="00690ACF"/>
    <w:rsid w:val="00691E27"/>
    <w:rsid w:val="006921E9"/>
    <w:rsid w:val="00692B4B"/>
    <w:rsid w:val="00692E03"/>
    <w:rsid w:val="00692EDA"/>
    <w:rsid w:val="006934BB"/>
    <w:rsid w:val="006935F6"/>
    <w:rsid w:val="006937DA"/>
    <w:rsid w:val="00693FA4"/>
    <w:rsid w:val="006945EF"/>
    <w:rsid w:val="00694844"/>
    <w:rsid w:val="00694DF8"/>
    <w:rsid w:val="00695A23"/>
    <w:rsid w:val="006967E1"/>
    <w:rsid w:val="0069779A"/>
    <w:rsid w:val="00697CA9"/>
    <w:rsid w:val="00697DB2"/>
    <w:rsid w:val="00697F87"/>
    <w:rsid w:val="006A0416"/>
    <w:rsid w:val="006A0B13"/>
    <w:rsid w:val="006A14F0"/>
    <w:rsid w:val="006A1AC9"/>
    <w:rsid w:val="006A1C00"/>
    <w:rsid w:val="006A1F78"/>
    <w:rsid w:val="006A2AFE"/>
    <w:rsid w:val="006A2B30"/>
    <w:rsid w:val="006A2E04"/>
    <w:rsid w:val="006A30BB"/>
    <w:rsid w:val="006A3147"/>
    <w:rsid w:val="006A31B7"/>
    <w:rsid w:val="006A3459"/>
    <w:rsid w:val="006A37A3"/>
    <w:rsid w:val="006A3871"/>
    <w:rsid w:val="006A4511"/>
    <w:rsid w:val="006A4619"/>
    <w:rsid w:val="006A4CC1"/>
    <w:rsid w:val="006A566F"/>
    <w:rsid w:val="006A5FBD"/>
    <w:rsid w:val="006A66A9"/>
    <w:rsid w:val="006A6892"/>
    <w:rsid w:val="006A740B"/>
    <w:rsid w:val="006A7860"/>
    <w:rsid w:val="006A7A9E"/>
    <w:rsid w:val="006B02B1"/>
    <w:rsid w:val="006B02E8"/>
    <w:rsid w:val="006B0769"/>
    <w:rsid w:val="006B0D24"/>
    <w:rsid w:val="006B0E08"/>
    <w:rsid w:val="006B100A"/>
    <w:rsid w:val="006B123F"/>
    <w:rsid w:val="006B14FC"/>
    <w:rsid w:val="006B1E75"/>
    <w:rsid w:val="006B2078"/>
    <w:rsid w:val="006B27AE"/>
    <w:rsid w:val="006B27F6"/>
    <w:rsid w:val="006B2C21"/>
    <w:rsid w:val="006B2DEC"/>
    <w:rsid w:val="006B2DFB"/>
    <w:rsid w:val="006B3126"/>
    <w:rsid w:val="006B3BB1"/>
    <w:rsid w:val="006B3E06"/>
    <w:rsid w:val="006B5CB8"/>
    <w:rsid w:val="006B617C"/>
    <w:rsid w:val="006B65EF"/>
    <w:rsid w:val="006B6A47"/>
    <w:rsid w:val="006B6DE2"/>
    <w:rsid w:val="006B74B9"/>
    <w:rsid w:val="006B79EE"/>
    <w:rsid w:val="006B7BD8"/>
    <w:rsid w:val="006C03A3"/>
    <w:rsid w:val="006C1219"/>
    <w:rsid w:val="006C1A19"/>
    <w:rsid w:val="006C25BE"/>
    <w:rsid w:val="006C306C"/>
    <w:rsid w:val="006C329B"/>
    <w:rsid w:val="006C345D"/>
    <w:rsid w:val="006C3692"/>
    <w:rsid w:val="006C3E70"/>
    <w:rsid w:val="006C46DE"/>
    <w:rsid w:val="006C4AC2"/>
    <w:rsid w:val="006C598A"/>
    <w:rsid w:val="006C618B"/>
    <w:rsid w:val="006C61FC"/>
    <w:rsid w:val="006C659B"/>
    <w:rsid w:val="006C66D7"/>
    <w:rsid w:val="006C6C4F"/>
    <w:rsid w:val="006D03F5"/>
    <w:rsid w:val="006D085E"/>
    <w:rsid w:val="006D0A16"/>
    <w:rsid w:val="006D125A"/>
    <w:rsid w:val="006D159C"/>
    <w:rsid w:val="006D1C4C"/>
    <w:rsid w:val="006D1E70"/>
    <w:rsid w:val="006D1E84"/>
    <w:rsid w:val="006D2E56"/>
    <w:rsid w:val="006D3AB8"/>
    <w:rsid w:val="006D3DDB"/>
    <w:rsid w:val="006D4619"/>
    <w:rsid w:val="006D5397"/>
    <w:rsid w:val="006D62FD"/>
    <w:rsid w:val="006D6ECB"/>
    <w:rsid w:val="006D6FBE"/>
    <w:rsid w:val="006D74BB"/>
    <w:rsid w:val="006D753E"/>
    <w:rsid w:val="006D7D3C"/>
    <w:rsid w:val="006D7DCA"/>
    <w:rsid w:val="006D7DDD"/>
    <w:rsid w:val="006E0CB7"/>
    <w:rsid w:val="006E1053"/>
    <w:rsid w:val="006E1E68"/>
    <w:rsid w:val="006E266F"/>
    <w:rsid w:val="006E2824"/>
    <w:rsid w:val="006E2A45"/>
    <w:rsid w:val="006E2BD8"/>
    <w:rsid w:val="006E304C"/>
    <w:rsid w:val="006E501D"/>
    <w:rsid w:val="006E5300"/>
    <w:rsid w:val="006E5414"/>
    <w:rsid w:val="006E5582"/>
    <w:rsid w:val="006E5704"/>
    <w:rsid w:val="006E641B"/>
    <w:rsid w:val="006E6A94"/>
    <w:rsid w:val="006E6E6C"/>
    <w:rsid w:val="006E76D4"/>
    <w:rsid w:val="006F00ED"/>
    <w:rsid w:val="006F0418"/>
    <w:rsid w:val="006F0496"/>
    <w:rsid w:val="006F067F"/>
    <w:rsid w:val="006F179D"/>
    <w:rsid w:val="006F18F6"/>
    <w:rsid w:val="006F1A89"/>
    <w:rsid w:val="006F2082"/>
    <w:rsid w:val="006F20F2"/>
    <w:rsid w:val="006F229B"/>
    <w:rsid w:val="006F231D"/>
    <w:rsid w:val="006F3108"/>
    <w:rsid w:val="006F31E9"/>
    <w:rsid w:val="006F32C4"/>
    <w:rsid w:val="006F33C9"/>
    <w:rsid w:val="006F3DA6"/>
    <w:rsid w:val="006F53F8"/>
    <w:rsid w:val="006F54E1"/>
    <w:rsid w:val="006F6327"/>
    <w:rsid w:val="006F72A1"/>
    <w:rsid w:val="006F7542"/>
    <w:rsid w:val="006F77AC"/>
    <w:rsid w:val="006F7829"/>
    <w:rsid w:val="006F7A0F"/>
    <w:rsid w:val="006F7B23"/>
    <w:rsid w:val="007002BA"/>
    <w:rsid w:val="0070062D"/>
    <w:rsid w:val="00701073"/>
    <w:rsid w:val="00701725"/>
    <w:rsid w:val="00701888"/>
    <w:rsid w:val="00701DE9"/>
    <w:rsid w:val="00701E78"/>
    <w:rsid w:val="00701F94"/>
    <w:rsid w:val="00701FC4"/>
    <w:rsid w:val="007021F2"/>
    <w:rsid w:val="00702844"/>
    <w:rsid w:val="00702DF6"/>
    <w:rsid w:val="00702E46"/>
    <w:rsid w:val="007033A1"/>
    <w:rsid w:val="007034C9"/>
    <w:rsid w:val="0070444C"/>
    <w:rsid w:val="0070468D"/>
    <w:rsid w:val="007056F8"/>
    <w:rsid w:val="00705D6A"/>
    <w:rsid w:val="00706113"/>
    <w:rsid w:val="007065B5"/>
    <w:rsid w:val="00706A4F"/>
    <w:rsid w:val="00706BAE"/>
    <w:rsid w:val="00706DD9"/>
    <w:rsid w:val="0071016E"/>
    <w:rsid w:val="00710823"/>
    <w:rsid w:val="00710B05"/>
    <w:rsid w:val="00710B1A"/>
    <w:rsid w:val="0071100D"/>
    <w:rsid w:val="00711328"/>
    <w:rsid w:val="007113D2"/>
    <w:rsid w:val="007116E1"/>
    <w:rsid w:val="0071170B"/>
    <w:rsid w:val="0071174F"/>
    <w:rsid w:val="00711C51"/>
    <w:rsid w:val="0071223C"/>
    <w:rsid w:val="007128B9"/>
    <w:rsid w:val="007135EE"/>
    <w:rsid w:val="00713B53"/>
    <w:rsid w:val="00713E99"/>
    <w:rsid w:val="007146A7"/>
    <w:rsid w:val="00714E8B"/>
    <w:rsid w:val="00715192"/>
    <w:rsid w:val="007152D5"/>
    <w:rsid w:val="00716171"/>
    <w:rsid w:val="00716AB9"/>
    <w:rsid w:val="007174F3"/>
    <w:rsid w:val="00720168"/>
    <w:rsid w:val="00720486"/>
    <w:rsid w:val="007206F8"/>
    <w:rsid w:val="0072071A"/>
    <w:rsid w:val="00720DB6"/>
    <w:rsid w:val="007218F6"/>
    <w:rsid w:val="007219FB"/>
    <w:rsid w:val="00721D1E"/>
    <w:rsid w:val="00722299"/>
    <w:rsid w:val="007226C7"/>
    <w:rsid w:val="007229AD"/>
    <w:rsid w:val="007231F7"/>
    <w:rsid w:val="00723348"/>
    <w:rsid w:val="00723353"/>
    <w:rsid w:val="0072423A"/>
    <w:rsid w:val="00724DC1"/>
    <w:rsid w:val="007259AB"/>
    <w:rsid w:val="0072605F"/>
    <w:rsid w:val="007260EF"/>
    <w:rsid w:val="00726521"/>
    <w:rsid w:val="007266A1"/>
    <w:rsid w:val="007268E7"/>
    <w:rsid w:val="00726A51"/>
    <w:rsid w:val="00727F67"/>
    <w:rsid w:val="007302C9"/>
    <w:rsid w:val="0073148C"/>
    <w:rsid w:val="0073189C"/>
    <w:rsid w:val="00731B45"/>
    <w:rsid w:val="00731DCF"/>
    <w:rsid w:val="007320CD"/>
    <w:rsid w:val="007321BC"/>
    <w:rsid w:val="007323CC"/>
    <w:rsid w:val="00732421"/>
    <w:rsid w:val="00732BB1"/>
    <w:rsid w:val="00732DC1"/>
    <w:rsid w:val="00733E64"/>
    <w:rsid w:val="00734173"/>
    <w:rsid w:val="0073417F"/>
    <w:rsid w:val="00734592"/>
    <w:rsid w:val="00734A74"/>
    <w:rsid w:val="00734CEA"/>
    <w:rsid w:val="00734E3A"/>
    <w:rsid w:val="007355AD"/>
    <w:rsid w:val="007359FC"/>
    <w:rsid w:val="00735A2E"/>
    <w:rsid w:val="00736034"/>
    <w:rsid w:val="0073652A"/>
    <w:rsid w:val="0073658C"/>
    <w:rsid w:val="007368BA"/>
    <w:rsid w:val="0073732A"/>
    <w:rsid w:val="007374C8"/>
    <w:rsid w:val="00737CA3"/>
    <w:rsid w:val="0074026D"/>
    <w:rsid w:val="0074056B"/>
    <w:rsid w:val="0074141D"/>
    <w:rsid w:val="00741981"/>
    <w:rsid w:val="00741ED9"/>
    <w:rsid w:val="00743024"/>
    <w:rsid w:val="00743185"/>
    <w:rsid w:val="0074443B"/>
    <w:rsid w:val="00744590"/>
    <w:rsid w:val="007445DD"/>
    <w:rsid w:val="007449F4"/>
    <w:rsid w:val="00744D28"/>
    <w:rsid w:val="007453C3"/>
    <w:rsid w:val="007455F4"/>
    <w:rsid w:val="0074571A"/>
    <w:rsid w:val="00745DA9"/>
    <w:rsid w:val="00746D16"/>
    <w:rsid w:val="00747150"/>
    <w:rsid w:val="00747289"/>
    <w:rsid w:val="00747367"/>
    <w:rsid w:val="00747CB7"/>
    <w:rsid w:val="007503C7"/>
    <w:rsid w:val="0075097A"/>
    <w:rsid w:val="00750E32"/>
    <w:rsid w:val="00750FDD"/>
    <w:rsid w:val="0075207D"/>
    <w:rsid w:val="00752B5D"/>
    <w:rsid w:val="00752F51"/>
    <w:rsid w:val="0075339F"/>
    <w:rsid w:val="00753525"/>
    <w:rsid w:val="00753725"/>
    <w:rsid w:val="007539E8"/>
    <w:rsid w:val="00753A8F"/>
    <w:rsid w:val="007548F8"/>
    <w:rsid w:val="00754AC1"/>
    <w:rsid w:val="0075550A"/>
    <w:rsid w:val="00755809"/>
    <w:rsid w:val="00756132"/>
    <w:rsid w:val="00756952"/>
    <w:rsid w:val="00756C42"/>
    <w:rsid w:val="00756D04"/>
    <w:rsid w:val="00756DFC"/>
    <w:rsid w:val="00756EA9"/>
    <w:rsid w:val="007579D7"/>
    <w:rsid w:val="00760081"/>
    <w:rsid w:val="00760228"/>
    <w:rsid w:val="00760D5F"/>
    <w:rsid w:val="00760FD1"/>
    <w:rsid w:val="00762160"/>
    <w:rsid w:val="007623FF"/>
    <w:rsid w:val="0076272E"/>
    <w:rsid w:val="007633E7"/>
    <w:rsid w:val="00763572"/>
    <w:rsid w:val="007638BA"/>
    <w:rsid w:val="00763C1D"/>
    <w:rsid w:val="0076427D"/>
    <w:rsid w:val="007644F8"/>
    <w:rsid w:val="00764AF2"/>
    <w:rsid w:val="00764CBB"/>
    <w:rsid w:val="00765F1B"/>
    <w:rsid w:val="007662E2"/>
    <w:rsid w:val="007664A3"/>
    <w:rsid w:val="00766919"/>
    <w:rsid w:val="007669CB"/>
    <w:rsid w:val="007675A1"/>
    <w:rsid w:val="00767DCC"/>
    <w:rsid w:val="00767E3B"/>
    <w:rsid w:val="00770073"/>
    <w:rsid w:val="00770467"/>
    <w:rsid w:val="00770BF2"/>
    <w:rsid w:val="007710BE"/>
    <w:rsid w:val="007711FC"/>
    <w:rsid w:val="00771426"/>
    <w:rsid w:val="00771515"/>
    <w:rsid w:val="00771B6A"/>
    <w:rsid w:val="00771DCD"/>
    <w:rsid w:val="00772666"/>
    <w:rsid w:val="00772E9F"/>
    <w:rsid w:val="00773233"/>
    <w:rsid w:val="00773515"/>
    <w:rsid w:val="00773F92"/>
    <w:rsid w:val="007746F3"/>
    <w:rsid w:val="00774797"/>
    <w:rsid w:val="00774CEC"/>
    <w:rsid w:val="007750D2"/>
    <w:rsid w:val="00775450"/>
    <w:rsid w:val="007757DD"/>
    <w:rsid w:val="007757E7"/>
    <w:rsid w:val="00775F4C"/>
    <w:rsid w:val="0077656F"/>
    <w:rsid w:val="0077677D"/>
    <w:rsid w:val="00776814"/>
    <w:rsid w:val="00776B7D"/>
    <w:rsid w:val="0077728D"/>
    <w:rsid w:val="00777C01"/>
    <w:rsid w:val="00777CC8"/>
    <w:rsid w:val="00777D23"/>
    <w:rsid w:val="007805CC"/>
    <w:rsid w:val="0078080A"/>
    <w:rsid w:val="0078087D"/>
    <w:rsid w:val="00780A00"/>
    <w:rsid w:val="00780AC3"/>
    <w:rsid w:val="00780B8C"/>
    <w:rsid w:val="00780D40"/>
    <w:rsid w:val="00780DF9"/>
    <w:rsid w:val="00781923"/>
    <w:rsid w:val="007819A5"/>
    <w:rsid w:val="00781A42"/>
    <w:rsid w:val="00781F25"/>
    <w:rsid w:val="007825DE"/>
    <w:rsid w:val="00782782"/>
    <w:rsid w:val="00782A15"/>
    <w:rsid w:val="00782B3E"/>
    <w:rsid w:val="00782BC3"/>
    <w:rsid w:val="00783721"/>
    <w:rsid w:val="007848F3"/>
    <w:rsid w:val="0078646A"/>
    <w:rsid w:val="007864E3"/>
    <w:rsid w:val="00786AE0"/>
    <w:rsid w:val="00786BA2"/>
    <w:rsid w:val="007872CD"/>
    <w:rsid w:val="00787735"/>
    <w:rsid w:val="0078785E"/>
    <w:rsid w:val="00787DB9"/>
    <w:rsid w:val="00787FD7"/>
    <w:rsid w:val="0079096C"/>
    <w:rsid w:val="007911DB"/>
    <w:rsid w:val="00791AED"/>
    <w:rsid w:val="00791E28"/>
    <w:rsid w:val="0079202C"/>
    <w:rsid w:val="0079280A"/>
    <w:rsid w:val="00792F06"/>
    <w:rsid w:val="00793F2E"/>
    <w:rsid w:val="00793F8E"/>
    <w:rsid w:val="007944FE"/>
    <w:rsid w:val="00794FBB"/>
    <w:rsid w:val="00795017"/>
    <w:rsid w:val="00795317"/>
    <w:rsid w:val="0079575F"/>
    <w:rsid w:val="00795BA8"/>
    <w:rsid w:val="00795FEC"/>
    <w:rsid w:val="00795FF5"/>
    <w:rsid w:val="007960F2"/>
    <w:rsid w:val="0079618D"/>
    <w:rsid w:val="0079686F"/>
    <w:rsid w:val="0079719B"/>
    <w:rsid w:val="007A0CA5"/>
    <w:rsid w:val="007A143D"/>
    <w:rsid w:val="007A1CE6"/>
    <w:rsid w:val="007A2280"/>
    <w:rsid w:val="007A266B"/>
    <w:rsid w:val="007A2BD2"/>
    <w:rsid w:val="007A3966"/>
    <w:rsid w:val="007A3D4F"/>
    <w:rsid w:val="007A47AF"/>
    <w:rsid w:val="007A4C75"/>
    <w:rsid w:val="007A5F14"/>
    <w:rsid w:val="007A630C"/>
    <w:rsid w:val="007A6640"/>
    <w:rsid w:val="007A6C3F"/>
    <w:rsid w:val="007A6CA4"/>
    <w:rsid w:val="007A6CDB"/>
    <w:rsid w:val="007A715A"/>
    <w:rsid w:val="007A742F"/>
    <w:rsid w:val="007A7603"/>
    <w:rsid w:val="007A7AEB"/>
    <w:rsid w:val="007A7CE8"/>
    <w:rsid w:val="007A7F0D"/>
    <w:rsid w:val="007A7F38"/>
    <w:rsid w:val="007B025E"/>
    <w:rsid w:val="007B02F0"/>
    <w:rsid w:val="007B0566"/>
    <w:rsid w:val="007B0593"/>
    <w:rsid w:val="007B08A6"/>
    <w:rsid w:val="007B0B3D"/>
    <w:rsid w:val="007B1439"/>
    <w:rsid w:val="007B1C09"/>
    <w:rsid w:val="007B243E"/>
    <w:rsid w:val="007B28B3"/>
    <w:rsid w:val="007B30E7"/>
    <w:rsid w:val="007B334D"/>
    <w:rsid w:val="007B337C"/>
    <w:rsid w:val="007B369B"/>
    <w:rsid w:val="007B3B2F"/>
    <w:rsid w:val="007B3CC4"/>
    <w:rsid w:val="007B3E5B"/>
    <w:rsid w:val="007B4678"/>
    <w:rsid w:val="007B46CA"/>
    <w:rsid w:val="007B46E0"/>
    <w:rsid w:val="007B4817"/>
    <w:rsid w:val="007B4F27"/>
    <w:rsid w:val="007B52A9"/>
    <w:rsid w:val="007B59BD"/>
    <w:rsid w:val="007B61C2"/>
    <w:rsid w:val="007B6662"/>
    <w:rsid w:val="007B6CEB"/>
    <w:rsid w:val="007B70A8"/>
    <w:rsid w:val="007B7B6F"/>
    <w:rsid w:val="007B7DDB"/>
    <w:rsid w:val="007C1044"/>
    <w:rsid w:val="007C13C2"/>
    <w:rsid w:val="007C19BE"/>
    <w:rsid w:val="007C1E62"/>
    <w:rsid w:val="007C1EE7"/>
    <w:rsid w:val="007C21FC"/>
    <w:rsid w:val="007C228D"/>
    <w:rsid w:val="007C2B1C"/>
    <w:rsid w:val="007C31EE"/>
    <w:rsid w:val="007C32A1"/>
    <w:rsid w:val="007C3CE7"/>
    <w:rsid w:val="007C3E47"/>
    <w:rsid w:val="007C439F"/>
    <w:rsid w:val="007C448A"/>
    <w:rsid w:val="007C47F1"/>
    <w:rsid w:val="007C4AC5"/>
    <w:rsid w:val="007C51DF"/>
    <w:rsid w:val="007C572E"/>
    <w:rsid w:val="007C5BD0"/>
    <w:rsid w:val="007C5E20"/>
    <w:rsid w:val="007C6C9D"/>
    <w:rsid w:val="007C6F46"/>
    <w:rsid w:val="007C7AF8"/>
    <w:rsid w:val="007C7EAC"/>
    <w:rsid w:val="007D0148"/>
    <w:rsid w:val="007D091F"/>
    <w:rsid w:val="007D1855"/>
    <w:rsid w:val="007D1B45"/>
    <w:rsid w:val="007D1D59"/>
    <w:rsid w:val="007D2179"/>
    <w:rsid w:val="007D24EF"/>
    <w:rsid w:val="007D293D"/>
    <w:rsid w:val="007D333F"/>
    <w:rsid w:val="007D4297"/>
    <w:rsid w:val="007D4A70"/>
    <w:rsid w:val="007D561E"/>
    <w:rsid w:val="007D5823"/>
    <w:rsid w:val="007D5AEB"/>
    <w:rsid w:val="007D5C4C"/>
    <w:rsid w:val="007D5CA4"/>
    <w:rsid w:val="007D60D0"/>
    <w:rsid w:val="007D6640"/>
    <w:rsid w:val="007D677A"/>
    <w:rsid w:val="007D7907"/>
    <w:rsid w:val="007D7955"/>
    <w:rsid w:val="007D7DC1"/>
    <w:rsid w:val="007D7E87"/>
    <w:rsid w:val="007D7E98"/>
    <w:rsid w:val="007E0624"/>
    <w:rsid w:val="007E14F5"/>
    <w:rsid w:val="007E1CCC"/>
    <w:rsid w:val="007E1FE1"/>
    <w:rsid w:val="007E22EC"/>
    <w:rsid w:val="007E23CE"/>
    <w:rsid w:val="007E2C1C"/>
    <w:rsid w:val="007E3047"/>
    <w:rsid w:val="007E35F3"/>
    <w:rsid w:val="007E38A4"/>
    <w:rsid w:val="007E3FAF"/>
    <w:rsid w:val="007E49EB"/>
    <w:rsid w:val="007E4AD6"/>
    <w:rsid w:val="007E4E38"/>
    <w:rsid w:val="007E505A"/>
    <w:rsid w:val="007E518F"/>
    <w:rsid w:val="007E568F"/>
    <w:rsid w:val="007E5A31"/>
    <w:rsid w:val="007E5EC3"/>
    <w:rsid w:val="007E621C"/>
    <w:rsid w:val="007E66D2"/>
    <w:rsid w:val="007E6C40"/>
    <w:rsid w:val="007E7387"/>
    <w:rsid w:val="007F04E9"/>
    <w:rsid w:val="007F0846"/>
    <w:rsid w:val="007F0B6C"/>
    <w:rsid w:val="007F0C8F"/>
    <w:rsid w:val="007F19D9"/>
    <w:rsid w:val="007F1ED6"/>
    <w:rsid w:val="007F21D0"/>
    <w:rsid w:val="007F3245"/>
    <w:rsid w:val="007F385C"/>
    <w:rsid w:val="007F48A8"/>
    <w:rsid w:val="007F49C8"/>
    <w:rsid w:val="007F4A4C"/>
    <w:rsid w:val="007F5CE5"/>
    <w:rsid w:val="007F5EDB"/>
    <w:rsid w:val="007F61D9"/>
    <w:rsid w:val="007F655C"/>
    <w:rsid w:val="007F6BDE"/>
    <w:rsid w:val="007F75BE"/>
    <w:rsid w:val="007F770E"/>
    <w:rsid w:val="007F7BAD"/>
    <w:rsid w:val="007F7C9B"/>
    <w:rsid w:val="007F7DC9"/>
    <w:rsid w:val="007F7E90"/>
    <w:rsid w:val="008008D9"/>
    <w:rsid w:val="00800D91"/>
    <w:rsid w:val="00800FB5"/>
    <w:rsid w:val="008011E6"/>
    <w:rsid w:val="00801682"/>
    <w:rsid w:val="00801BB3"/>
    <w:rsid w:val="00801EFB"/>
    <w:rsid w:val="008023B7"/>
    <w:rsid w:val="00802CA1"/>
    <w:rsid w:val="0080376B"/>
    <w:rsid w:val="00803967"/>
    <w:rsid w:val="00803E28"/>
    <w:rsid w:val="008047B7"/>
    <w:rsid w:val="008047EA"/>
    <w:rsid w:val="00804DDF"/>
    <w:rsid w:val="00805127"/>
    <w:rsid w:val="0080556C"/>
    <w:rsid w:val="008056E1"/>
    <w:rsid w:val="00805A35"/>
    <w:rsid w:val="00806EEF"/>
    <w:rsid w:val="008075A6"/>
    <w:rsid w:val="0081014A"/>
    <w:rsid w:val="008112F8"/>
    <w:rsid w:val="0081134C"/>
    <w:rsid w:val="0081179A"/>
    <w:rsid w:val="00811A08"/>
    <w:rsid w:val="00812AAE"/>
    <w:rsid w:val="00813093"/>
    <w:rsid w:val="00813F5B"/>
    <w:rsid w:val="00815139"/>
    <w:rsid w:val="008154A5"/>
    <w:rsid w:val="008156A4"/>
    <w:rsid w:val="00815B73"/>
    <w:rsid w:val="00815B7D"/>
    <w:rsid w:val="00816243"/>
    <w:rsid w:val="008163A0"/>
    <w:rsid w:val="00816B75"/>
    <w:rsid w:val="00816BA6"/>
    <w:rsid w:val="00816F7E"/>
    <w:rsid w:val="00817BE8"/>
    <w:rsid w:val="00817CAE"/>
    <w:rsid w:val="00820569"/>
    <w:rsid w:val="0082072C"/>
    <w:rsid w:val="00820792"/>
    <w:rsid w:val="008209D8"/>
    <w:rsid w:val="0082177C"/>
    <w:rsid w:val="00821848"/>
    <w:rsid w:val="00821D70"/>
    <w:rsid w:val="00821E42"/>
    <w:rsid w:val="008222D0"/>
    <w:rsid w:val="00822329"/>
    <w:rsid w:val="00822607"/>
    <w:rsid w:val="00822FBA"/>
    <w:rsid w:val="008235D8"/>
    <w:rsid w:val="00823AD6"/>
    <w:rsid w:val="00823D4F"/>
    <w:rsid w:val="0082409E"/>
    <w:rsid w:val="00824CAC"/>
    <w:rsid w:val="0082530E"/>
    <w:rsid w:val="0082558B"/>
    <w:rsid w:val="00825741"/>
    <w:rsid w:val="00825AEC"/>
    <w:rsid w:val="00825EB3"/>
    <w:rsid w:val="00825FF6"/>
    <w:rsid w:val="0082630C"/>
    <w:rsid w:val="00826AD8"/>
    <w:rsid w:val="00827B3E"/>
    <w:rsid w:val="0083080A"/>
    <w:rsid w:val="0083088A"/>
    <w:rsid w:val="008308C9"/>
    <w:rsid w:val="00830B7E"/>
    <w:rsid w:val="00830C0E"/>
    <w:rsid w:val="00830D02"/>
    <w:rsid w:val="00830F80"/>
    <w:rsid w:val="00831EB1"/>
    <w:rsid w:val="008320D3"/>
    <w:rsid w:val="00832318"/>
    <w:rsid w:val="0083242C"/>
    <w:rsid w:val="008324E8"/>
    <w:rsid w:val="008328F3"/>
    <w:rsid w:val="00832A62"/>
    <w:rsid w:val="00832A93"/>
    <w:rsid w:val="008332C3"/>
    <w:rsid w:val="008334F2"/>
    <w:rsid w:val="00833B0A"/>
    <w:rsid w:val="00833CF6"/>
    <w:rsid w:val="00833D77"/>
    <w:rsid w:val="00834610"/>
    <w:rsid w:val="00834865"/>
    <w:rsid w:val="0083509F"/>
    <w:rsid w:val="00835B21"/>
    <w:rsid w:val="00836490"/>
    <w:rsid w:val="008367D6"/>
    <w:rsid w:val="0083688E"/>
    <w:rsid w:val="008377DB"/>
    <w:rsid w:val="00837EFF"/>
    <w:rsid w:val="00837F7D"/>
    <w:rsid w:val="00840421"/>
    <w:rsid w:val="00840794"/>
    <w:rsid w:val="00840BA6"/>
    <w:rsid w:val="00840D7F"/>
    <w:rsid w:val="00841338"/>
    <w:rsid w:val="008418E7"/>
    <w:rsid w:val="00841A22"/>
    <w:rsid w:val="0084275D"/>
    <w:rsid w:val="00842C5E"/>
    <w:rsid w:val="00843B02"/>
    <w:rsid w:val="00845436"/>
    <w:rsid w:val="00845585"/>
    <w:rsid w:val="00845EF4"/>
    <w:rsid w:val="0084636E"/>
    <w:rsid w:val="00846377"/>
    <w:rsid w:val="008464E1"/>
    <w:rsid w:val="0084695A"/>
    <w:rsid w:val="00846D61"/>
    <w:rsid w:val="00847B83"/>
    <w:rsid w:val="008502CA"/>
    <w:rsid w:val="0085031A"/>
    <w:rsid w:val="008504DE"/>
    <w:rsid w:val="0085093F"/>
    <w:rsid w:val="00850CC8"/>
    <w:rsid w:val="00850DD6"/>
    <w:rsid w:val="00851726"/>
    <w:rsid w:val="008518A1"/>
    <w:rsid w:val="00851A8D"/>
    <w:rsid w:val="00851BAE"/>
    <w:rsid w:val="0085208C"/>
    <w:rsid w:val="00852BBB"/>
    <w:rsid w:val="0085396C"/>
    <w:rsid w:val="00854298"/>
    <w:rsid w:val="00854473"/>
    <w:rsid w:val="00854F86"/>
    <w:rsid w:val="0085508A"/>
    <w:rsid w:val="008564E6"/>
    <w:rsid w:val="0086012E"/>
    <w:rsid w:val="00860CC1"/>
    <w:rsid w:val="00861273"/>
    <w:rsid w:val="00861274"/>
    <w:rsid w:val="008616CF"/>
    <w:rsid w:val="008619B4"/>
    <w:rsid w:val="00861AFE"/>
    <w:rsid w:val="00861D4E"/>
    <w:rsid w:val="00862719"/>
    <w:rsid w:val="00862C09"/>
    <w:rsid w:val="0086399F"/>
    <w:rsid w:val="00863BB5"/>
    <w:rsid w:val="00863DC4"/>
    <w:rsid w:val="00863F54"/>
    <w:rsid w:val="008640DC"/>
    <w:rsid w:val="00864EB8"/>
    <w:rsid w:val="00865094"/>
    <w:rsid w:val="00865A53"/>
    <w:rsid w:val="0086733C"/>
    <w:rsid w:val="0086744F"/>
    <w:rsid w:val="008674EF"/>
    <w:rsid w:val="00870174"/>
    <w:rsid w:val="008701CE"/>
    <w:rsid w:val="00870239"/>
    <w:rsid w:val="0087050C"/>
    <w:rsid w:val="00870FB4"/>
    <w:rsid w:val="00871B41"/>
    <w:rsid w:val="00871C73"/>
    <w:rsid w:val="00871CDF"/>
    <w:rsid w:val="008722EE"/>
    <w:rsid w:val="008729A0"/>
    <w:rsid w:val="00872A6D"/>
    <w:rsid w:val="00872B5A"/>
    <w:rsid w:val="00874174"/>
    <w:rsid w:val="008743E2"/>
    <w:rsid w:val="00874984"/>
    <w:rsid w:val="00874BD6"/>
    <w:rsid w:val="00875037"/>
    <w:rsid w:val="00875DB1"/>
    <w:rsid w:val="008761A0"/>
    <w:rsid w:val="00876893"/>
    <w:rsid w:val="00876C8E"/>
    <w:rsid w:val="0087711C"/>
    <w:rsid w:val="008774FA"/>
    <w:rsid w:val="00877D95"/>
    <w:rsid w:val="00880A93"/>
    <w:rsid w:val="00881766"/>
    <w:rsid w:val="0088186E"/>
    <w:rsid w:val="0088193D"/>
    <w:rsid w:val="00881C06"/>
    <w:rsid w:val="008827AB"/>
    <w:rsid w:val="00883334"/>
    <w:rsid w:val="00884406"/>
    <w:rsid w:val="008844EB"/>
    <w:rsid w:val="00884BAA"/>
    <w:rsid w:val="00884FD8"/>
    <w:rsid w:val="0088516A"/>
    <w:rsid w:val="008853C0"/>
    <w:rsid w:val="008859B7"/>
    <w:rsid w:val="0088618C"/>
    <w:rsid w:val="00886226"/>
    <w:rsid w:val="0088681C"/>
    <w:rsid w:val="00886AFB"/>
    <w:rsid w:val="00886E95"/>
    <w:rsid w:val="00887010"/>
    <w:rsid w:val="00887226"/>
    <w:rsid w:val="00887386"/>
    <w:rsid w:val="00887388"/>
    <w:rsid w:val="0088759F"/>
    <w:rsid w:val="0089003A"/>
    <w:rsid w:val="00890239"/>
    <w:rsid w:val="008907A5"/>
    <w:rsid w:val="00890AF4"/>
    <w:rsid w:val="00890C4E"/>
    <w:rsid w:val="00891585"/>
    <w:rsid w:val="0089166E"/>
    <w:rsid w:val="008918AF"/>
    <w:rsid w:val="00891948"/>
    <w:rsid w:val="00891A74"/>
    <w:rsid w:val="00892520"/>
    <w:rsid w:val="0089350C"/>
    <w:rsid w:val="008937FE"/>
    <w:rsid w:val="00893DD9"/>
    <w:rsid w:val="008941E8"/>
    <w:rsid w:val="008948C4"/>
    <w:rsid w:val="00894A37"/>
    <w:rsid w:val="00894B2E"/>
    <w:rsid w:val="00894BEF"/>
    <w:rsid w:val="00894D59"/>
    <w:rsid w:val="0089557A"/>
    <w:rsid w:val="0089569A"/>
    <w:rsid w:val="00895868"/>
    <w:rsid w:val="00895888"/>
    <w:rsid w:val="00896F12"/>
    <w:rsid w:val="008A0128"/>
    <w:rsid w:val="008A01F2"/>
    <w:rsid w:val="008A0362"/>
    <w:rsid w:val="008A04D8"/>
    <w:rsid w:val="008A054D"/>
    <w:rsid w:val="008A0620"/>
    <w:rsid w:val="008A0D12"/>
    <w:rsid w:val="008A1C38"/>
    <w:rsid w:val="008A1C7F"/>
    <w:rsid w:val="008A319D"/>
    <w:rsid w:val="008A345F"/>
    <w:rsid w:val="008A3615"/>
    <w:rsid w:val="008A3964"/>
    <w:rsid w:val="008A425E"/>
    <w:rsid w:val="008A6593"/>
    <w:rsid w:val="008A66B5"/>
    <w:rsid w:val="008A6F77"/>
    <w:rsid w:val="008A6FA3"/>
    <w:rsid w:val="008A765B"/>
    <w:rsid w:val="008B04FA"/>
    <w:rsid w:val="008B0534"/>
    <w:rsid w:val="008B08C2"/>
    <w:rsid w:val="008B16AE"/>
    <w:rsid w:val="008B1982"/>
    <w:rsid w:val="008B1B14"/>
    <w:rsid w:val="008B2312"/>
    <w:rsid w:val="008B2C30"/>
    <w:rsid w:val="008B3520"/>
    <w:rsid w:val="008B3B1C"/>
    <w:rsid w:val="008B3BC7"/>
    <w:rsid w:val="008B3F3A"/>
    <w:rsid w:val="008B413F"/>
    <w:rsid w:val="008B4F02"/>
    <w:rsid w:val="008B5046"/>
    <w:rsid w:val="008B504E"/>
    <w:rsid w:val="008B52DD"/>
    <w:rsid w:val="008B5A05"/>
    <w:rsid w:val="008B715B"/>
    <w:rsid w:val="008B78FF"/>
    <w:rsid w:val="008B796A"/>
    <w:rsid w:val="008B7B75"/>
    <w:rsid w:val="008C079D"/>
    <w:rsid w:val="008C07E8"/>
    <w:rsid w:val="008C0E2A"/>
    <w:rsid w:val="008C1532"/>
    <w:rsid w:val="008C2360"/>
    <w:rsid w:val="008C3094"/>
    <w:rsid w:val="008C30BC"/>
    <w:rsid w:val="008C3258"/>
    <w:rsid w:val="008C3649"/>
    <w:rsid w:val="008C3652"/>
    <w:rsid w:val="008C3DB4"/>
    <w:rsid w:val="008C3E90"/>
    <w:rsid w:val="008C4638"/>
    <w:rsid w:val="008C4709"/>
    <w:rsid w:val="008C485F"/>
    <w:rsid w:val="008C4B2F"/>
    <w:rsid w:val="008C64EA"/>
    <w:rsid w:val="008C699A"/>
    <w:rsid w:val="008C6D12"/>
    <w:rsid w:val="008C6F4D"/>
    <w:rsid w:val="008C71EF"/>
    <w:rsid w:val="008C73F5"/>
    <w:rsid w:val="008C77C9"/>
    <w:rsid w:val="008C7964"/>
    <w:rsid w:val="008D0920"/>
    <w:rsid w:val="008D0A25"/>
    <w:rsid w:val="008D0BC1"/>
    <w:rsid w:val="008D0D8C"/>
    <w:rsid w:val="008D20A7"/>
    <w:rsid w:val="008D2249"/>
    <w:rsid w:val="008D236E"/>
    <w:rsid w:val="008D284C"/>
    <w:rsid w:val="008D3349"/>
    <w:rsid w:val="008D369B"/>
    <w:rsid w:val="008D3BC1"/>
    <w:rsid w:val="008D3DC0"/>
    <w:rsid w:val="008D4B9F"/>
    <w:rsid w:val="008D4FEB"/>
    <w:rsid w:val="008D50FB"/>
    <w:rsid w:val="008D53B8"/>
    <w:rsid w:val="008D611B"/>
    <w:rsid w:val="008D69A7"/>
    <w:rsid w:val="008D71AB"/>
    <w:rsid w:val="008D79BB"/>
    <w:rsid w:val="008D7A39"/>
    <w:rsid w:val="008E1E3D"/>
    <w:rsid w:val="008E1F4B"/>
    <w:rsid w:val="008E28DF"/>
    <w:rsid w:val="008E338E"/>
    <w:rsid w:val="008E425B"/>
    <w:rsid w:val="008E46D1"/>
    <w:rsid w:val="008E5C5E"/>
    <w:rsid w:val="008E61B3"/>
    <w:rsid w:val="008E65CB"/>
    <w:rsid w:val="008E6648"/>
    <w:rsid w:val="008E683B"/>
    <w:rsid w:val="008E68BD"/>
    <w:rsid w:val="008E69E0"/>
    <w:rsid w:val="008E7276"/>
    <w:rsid w:val="008E767A"/>
    <w:rsid w:val="008F0170"/>
    <w:rsid w:val="008F01D0"/>
    <w:rsid w:val="008F1458"/>
    <w:rsid w:val="008F1672"/>
    <w:rsid w:val="008F17F9"/>
    <w:rsid w:val="008F2438"/>
    <w:rsid w:val="008F2AB7"/>
    <w:rsid w:val="008F3085"/>
    <w:rsid w:val="008F333F"/>
    <w:rsid w:val="008F357C"/>
    <w:rsid w:val="008F3AA6"/>
    <w:rsid w:val="008F3C6F"/>
    <w:rsid w:val="008F3DB9"/>
    <w:rsid w:val="008F43CC"/>
    <w:rsid w:val="008F4442"/>
    <w:rsid w:val="008F4602"/>
    <w:rsid w:val="008F53EE"/>
    <w:rsid w:val="008F559B"/>
    <w:rsid w:val="008F5A9E"/>
    <w:rsid w:val="008F5B83"/>
    <w:rsid w:val="008F5C80"/>
    <w:rsid w:val="008F5E2C"/>
    <w:rsid w:val="008F60E3"/>
    <w:rsid w:val="008F6267"/>
    <w:rsid w:val="008F692D"/>
    <w:rsid w:val="008F7528"/>
    <w:rsid w:val="0090015A"/>
    <w:rsid w:val="00900262"/>
    <w:rsid w:val="0090033C"/>
    <w:rsid w:val="00900635"/>
    <w:rsid w:val="00900D4E"/>
    <w:rsid w:val="00901170"/>
    <w:rsid w:val="00901285"/>
    <w:rsid w:val="00901459"/>
    <w:rsid w:val="0090167E"/>
    <w:rsid w:val="00901C01"/>
    <w:rsid w:val="009022AC"/>
    <w:rsid w:val="0090278A"/>
    <w:rsid w:val="00902C9C"/>
    <w:rsid w:val="00902EAD"/>
    <w:rsid w:val="00902F8A"/>
    <w:rsid w:val="00903788"/>
    <w:rsid w:val="009038CD"/>
    <w:rsid w:val="00903C37"/>
    <w:rsid w:val="00903D53"/>
    <w:rsid w:val="00904207"/>
    <w:rsid w:val="009046A8"/>
    <w:rsid w:val="00904B9F"/>
    <w:rsid w:val="00905025"/>
    <w:rsid w:val="009050A1"/>
    <w:rsid w:val="00905426"/>
    <w:rsid w:val="00905998"/>
    <w:rsid w:val="00905E2B"/>
    <w:rsid w:val="0090620E"/>
    <w:rsid w:val="009063C9"/>
    <w:rsid w:val="009064A1"/>
    <w:rsid w:val="0090681B"/>
    <w:rsid w:val="00906E2F"/>
    <w:rsid w:val="00906F2B"/>
    <w:rsid w:val="00906FD9"/>
    <w:rsid w:val="0090737B"/>
    <w:rsid w:val="00907557"/>
    <w:rsid w:val="00907960"/>
    <w:rsid w:val="009101E2"/>
    <w:rsid w:val="00910C99"/>
    <w:rsid w:val="00910CED"/>
    <w:rsid w:val="00911B6D"/>
    <w:rsid w:val="0091251E"/>
    <w:rsid w:val="009129AA"/>
    <w:rsid w:val="00912A28"/>
    <w:rsid w:val="00913258"/>
    <w:rsid w:val="0091347A"/>
    <w:rsid w:val="009140A9"/>
    <w:rsid w:val="0091452D"/>
    <w:rsid w:val="0091492F"/>
    <w:rsid w:val="009155F4"/>
    <w:rsid w:val="00915C43"/>
    <w:rsid w:val="00916326"/>
    <w:rsid w:val="00916359"/>
    <w:rsid w:val="009168F8"/>
    <w:rsid w:val="00916C9D"/>
    <w:rsid w:val="00917ACA"/>
    <w:rsid w:val="0092026B"/>
    <w:rsid w:val="0092104A"/>
    <w:rsid w:val="0092134D"/>
    <w:rsid w:val="0092143A"/>
    <w:rsid w:val="00921DD8"/>
    <w:rsid w:val="00922485"/>
    <w:rsid w:val="009224A1"/>
    <w:rsid w:val="009224ED"/>
    <w:rsid w:val="00923267"/>
    <w:rsid w:val="009238D5"/>
    <w:rsid w:val="00924043"/>
    <w:rsid w:val="0092413E"/>
    <w:rsid w:val="0092433F"/>
    <w:rsid w:val="0092435C"/>
    <w:rsid w:val="00925603"/>
    <w:rsid w:val="009260E8"/>
    <w:rsid w:val="009268AB"/>
    <w:rsid w:val="009269D3"/>
    <w:rsid w:val="00926B48"/>
    <w:rsid w:val="00927176"/>
    <w:rsid w:val="00927271"/>
    <w:rsid w:val="009279CB"/>
    <w:rsid w:val="009279EE"/>
    <w:rsid w:val="00927C8A"/>
    <w:rsid w:val="00927CE1"/>
    <w:rsid w:val="00927EB7"/>
    <w:rsid w:val="009300B5"/>
    <w:rsid w:val="00930620"/>
    <w:rsid w:val="0093077E"/>
    <w:rsid w:val="00930CE7"/>
    <w:rsid w:val="00930E58"/>
    <w:rsid w:val="00930E76"/>
    <w:rsid w:val="009319F0"/>
    <w:rsid w:val="00931BC2"/>
    <w:rsid w:val="00931F7B"/>
    <w:rsid w:val="009322FA"/>
    <w:rsid w:val="0093232D"/>
    <w:rsid w:val="0093247E"/>
    <w:rsid w:val="00932798"/>
    <w:rsid w:val="009327EC"/>
    <w:rsid w:val="00932971"/>
    <w:rsid w:val="009330D6"/>
    <w:rsid w:val="00933A38"/>
    <w:rsid w:val="00933B40"/>
    <w:rsid w:val="00933CB7"/>
    <w:rsid w:val="009343DB"/>
    <w:rsid w:val="00934895"/>
    <w:rsid w:val="00935156"/>
    <w:rsid w:val="0093550D"/>
    <w:rsid w:val="009357B7"/>
    <w:rsid w:val="00935936"/>
    <w:rsid w:val="009362B6"/>
    <w:rsid w:val="009366DA"/>
    <w:rsid w:val="00936AE7"/>
    <w:rsid w:val="00936BC4"/>
    <w:rsid w:val="00937FE8"/>
    <w:rsid w:val="0094004B"/>
    <w:rsid w:val="009406FA"/>
    <w:rsid w:val="00940991"/>
    <w:rsid w:val="00940C40"/>
    <w:rsid w:val="00940E87"/>
    <w:rsid w:val="00941054"/>
    <w:rsid w:val="009414E7"/>
    <w:rsid w:val="00941E17"/>
    <w:rsid w:val="00942954"/>
    <w:rsid w:val="00942CBC"/>
    <w:rsid w:val="00942F1C"/>
    <w:rsid w:val="009431D9"/>
    <w:rsid w:val="00943AC0"/>
    <w:rsid w:val="00943C05"/>
    <w:rsid w:val="00944062"/>
    <w:rsid w:val="009443EB"/>
    <w:rsid w:val="00944673"/>
    <w:rsid w:val="009448B1"/>
    <w:rsid w:val="00944A62"/>
    <w:rsid w:val="00944C3B"/>
    <w:rsid w:val="009452FD"/>
    <w:rsid w:val="00945B77"/>
    <w:rsid w:val="00945BBE"/>
    <w:rsid w:val="009466F4"/>
    <w:rsid w:val="00946860"/>
    <w:rsid w:val="00946AEC"/>
    <w:rsid w:val="00946C23"/>
    <w:rsid w:val="00947742"/>
    <w:rsid w:val="00947FE9"/>
    <w:rsid w:val="00950AFF"/>
    <w:rsid w:val="00951B54"/>
    <w:rsid w:val="0095277F"/>
    <w:rsid w:val="0095312F"/>
    <w:rsid w:val="00953262"/>
    <w:rsid w:val="009540CD"/>
    <w:rsid w:val="009549CD"/>
    <w:rsid w:val="00954E71"/>
    <w:rsid w:val="0095539A"/>
    <w:rsid w:val="00955F0A"/>
    <w:rsid w:val="009565B9"/>
    <w:rsid w:val="009566EA"/>
    <w:rsid w:val="00957144"/>
    <w:rsid w:val="00957408"/>
    <w:rsid w:val="00960746"/>
    <w:rsid w:val="00961506"/>
    <w:rsid w:val="00961CD9"/>
    <w:rsid w:val="0096258A"/>
    <w:rsid w:val="00962646"/>
    <w:rsid w:val="00962665"/>
    <w:rsid w:val="00962CEB"/>
    <w:rsid w:val="0096302E"/>
    <w:rsid w:val="0096322B"/>
    <w:rsid w:val="0096384B"/>
    <w:rsid w:val="00963AD6"/>
    <w:rsid w:val="00963D90"/>
    <w:rsid w:val="0096444D"/>
    <w:rsid w:val="009651B1"/>
    <w:rsid w:val="00965409"/>
    <w:rsid w:val="0096571D"/>
    <w:rsid w:val="009658E3"/>
    <w:rsid w:val="00965938"/>
    <w:rsid w:val="00965B27"/>
    <w:rsid w:val="00966A6E"/>
    <w:rsid w:val="009674CD"/>
    <w:rsid w:val="009675B6"/>
    <w:rsid w:val="00967EA0"/>
    <w:rsid w:val="009700F8"/>
    <w:rsid w:val="009705B0"/>
    <w:rsid w:val="0097060C"/>
    <w:rsid w:val="00970AC0"/>
    <w:rsid w:val="00970C16"/>
    <w:rsid w:val="00970EF2"/>
    <w:rsid w:val="009711C3"/>
    <w:rsid w:val="00971B54"/>
    <w:rsid w:val="0097241B"/>
    <w:rsid w:val="009724F1"/>
    <w:rsid w:val="00972A7A"/>
    <w:rsid w:val="00972A8C"/>
    <w:rsid w:val="00973365"/>
    <w:rsid w:val="00973554"/>
    <w:rsid w:val="0097373C"/>
    <w:rsid w:val="00973932"/>
    <w:rsid w:val="00973E14"/>
    <w:rsid w:val="00973F77"/>
    <w:rsid w:val="00974804"/>
    <w:rsid w:val="009749D9"/>
    <w:rsid w:val="00974E22"/>
    <w:rsid w:val="009750C7"/>
    <w:rsid w:val="0097595E"/>
    <w:rsid w:val="00975C7F"/>
    <w:rsid w:val="009761C7"/>
    <w:rsid w:val="00977948"/>
    <w:rsid w:val="00980B90"/>
    <w:rsid w:val="00980C0D"/>
    <w:rsid w:val="00980C6E"/>
    <w:rsid w:val="00981739"/>
    <w:rsid w:val="00981744"/>
    <w:rsid w:val="00981BE3"/>
    <w:rsid w:val="00981E58"/>
    <w:rsid w:val="00981FFE"/>
    <w:rsid w:val="009824A6"/>
    <w:rsid w:val="00982573"/>
    <w:rsid w:val="00982923"/>
    <w:rsid w:val="00982DF0"/>
    <w:rsid w:val="00982FC3"/>
    <w:rsid w:val="0098353E"/>
    <w:rsid w:val="0098391F"/>
    <w:rsid w:val="00983C45"/>
    <w:rsid w:val="00984142"/>
    <w:rsid w:val="009844B0"/>
    <w:rsid w:val="009845BD"/>
    <w:rsid w:val="0098491E"/>
    <w:rsid w:val="00984A59"/>
    <w:rsid w:val="00985038"/>
    <w:rsid w:val="00985092"/>
    <w:rsid w:val="0098625D"/>
    <w:rsid w:val="009865BC"/>
    <w:rsid w:val="00986992"/>
    <w:rsid w:val="00986BBF"/>
    <w:rsid w:val="00986D15"/>
    <w:rsid w:val="00986DE4"/>
    <w:rsid w:val="009876BD"/>
    <w:rsid w:val="00987A77"/>
    <w:rsid w:val="00987B13"/>
    <w:rsid w:val="009906D5"/>
    <w:rsid w:val="00991E32"/>
    <w:rsid w:val="00991EFD"/>
    <w:rsid w:val="009922BB"/>
    <w:rsid w:val="00992958"/>
    <w:rsid w:val="00992D96"/>
    <w:rsid w:val="00992F9C"/>
    <w:rsid w:val="0099306D"/>
    <w:rsid w:val="009932A9"/>
    <w:rsid w:val="0099382B"/>
    <w:rsid w:val="00993BBD"/>
    <w:rsid w:val="00994297"/>
    <w:rsid w:val="0099446D"/>
    <w:rsid w:val="0099450F"/>
    <w:rsid w:val="0099453B"/>
    <w:rsid w:val="00994597"/>
    <w:rsid w:val="00995331"/>
    <w:rsid w:val="009956CA"/>
    <w:rsid w:val="00995772"/>
    <w:rsid w:val="009961DF"/>
    <w:rsid w:val="0099631F"/>
    <w:rsid w:val="009963E9"/>
    <w:rsid w:val="009965BC"/>
    <w:rsid w:val="00996AF2"/>
    <w:rsid w:val="00996B2F"/>
    <w:rsid w:val="0099727D"/>
    <w:rsid w:val="009974B7"/>
    <w:rsid w:val="00997DF7"/>
    <w:rsid w:val="009A0E6F"/>
    <w:rsid w:val="009A125F"/>
    <w:rsid w:val="009A1A9C"/>
    <w:rsid w:val="009A1D90"/>
    <w:rsid w:val="009A1DF2"/>
    <w:rsid w:val="009A27DD"/>
    <w:rsid w:val="009A2D7C"/>
    <w:rsid w:val="009A35B7"/>
    <w:rsid w:val="009A37AB"/>
    <w:rsid w:val="009A3AF7"/>
    <w:rsid w:val="009A3FC8"/>
    <w:rsid w:val="009A4203"/>
    <w:rsid w:val="009A44B6"/>
    <w:rsid w:val="009A4924"/>
    <w:rsid w:val="009A4AA3"/>
    <w:rsid w:val="009A521A"/>
    <w:rsid w:val="009A6AAB"/>
    <w:rsid w:val="009A6BBA"/>
    <w:rsid w:val="009A734B"/>
    <w:rsid w:val="009A7667"/>
    <w:rsid w:val="009A7922"/>
    <w:rsid w:val="009A7E36"/>
    <w:rsid w:val="009B0494"/>
    <w:rsid w:val="009B0505"/>
    <w:rsid w:val="009B0948"/>
    <w:rsid w:val="009B104C"/>
    <w:rsid w:val="009B1A6B"/>
    <w:rsid w:val="009B1E98"/>
    <w:rsid w:val="009B233A"/>
    <w:rsid w:val="009B2899"/>
    <w:rsid w:val="009B2C3D"/>
    <w:rsid w:val="009B2D37"/>
    <w:rsid w:val="009B31D9"/>
    <w:rsid w:val="009B3CE9"/>
    <w:rsid w:val="009B4968"/>
    <w:rsid w:val="009B4AC7"/>
    <w:rsid w:val="009B4D6A"/>
    <w:rsid w:val="009B5181"/>
    <w:rsid w:val="009B5B36"/>
    <w:rsid w:val="009B5DDB"/>
    <w:rsid w:val="009B6469"/>
    <w:rsid w:val="009B6884"/>
    <w:rsid w:val="009B7F8D"/>
    <w:rsid w:val="009C0852"/>
    <w:rsid w:val="009C11E3"/>
    <w:rsid w:val="009C17D2"/>
    <w:rsid w:val="009C2326"/>
    <w:rsid w:val="009C257E"/>
    <w:rsid w:val="009C28F4"/>
    <w:rsid w:val="009C293E"/>
    <w:rsid w:val="009C2E3B"/>
    <w:rsid w:val="009C35E0"/>
    <w:rsid w:val="009C4FE6"/>
    <w:rsid w:val="009C50C8"/>
    <w:rsid w:val="009C5BA2"/>
    <w:rsid w:val="009C6164"/>
    <w:rsid w:val="009C6411"/>
    <w:rsid w:val="009C6D13"/>
    <w:rsid w:val="009C6EB7"/>
    <w:rsid w:val="009C72B2"/>
    <w:rsid w:val="009C79CC"/>
    <w:rsid w:val="009C7AFB"/>
    <w:rsid w:val="009D0681"/>
    <w:rsid w:val="009D0698"/>
    <w:rsid w:val="009D07AB"/>
    <w:rsid w:val="009D0EFB"/>
    <w:rsid w:val="009D1035"/>
    <w:rsid w:val="009D13C6"/>
    <w:rsid w:val="009D172F"/>
    <w:rsid w:val="009D1B34"/>
    <w:rsid w:val="009D22EF"/>
    <w:rsid w:val="009D2893"/>
    <w:rsid w:val="009D3819"/>
    <w:rsid w:val="009D39A9"/>
    <w:rsid w:val="009D4778"/>
    <w:rsid w:val="009D47BA"/>
    <w:rsid w:val="009D47DA"/>
    <w:rsid w:val="009D573D"/>
    <w:rsid w:val="009D574C"/>
    <w:rsid w:val="009D5B86"/>
    <w:rsid w:val="009D5E63"/>
    <w:rsid w:val="009D666A"/>
    <w:rsid w:val="009D698B"/>
    <w:rsid w:val="009D6B1D"/>
    <w:rsid w:val="009D7423"/>
    <w:rsid w:val="009E0570"/>
    <w:rsid w:val="009E12C7"/>
    <w:rsid w:val="009E17F4"/>
    <w:rsid w:val="009E199C"/>
    <w:rsid w:val="009E1CB4"/>
    <w:rsid w:val="009E2288"/>
    <w:rsid w:val="009E2B8B"/>
    <w:rsid w:val="009E2BBA"/>
    <w:rsid w:val="009E3038"/>
    <w:rsid w:val="009E3217"/>
    <w:rsid w:val="009E3F92"/>
    <w:rsid w:val="009E4B95"/>
    <w:rsid w:val="009E53DE"/>
    <w:rsid w:val="009E6A43"/>
    <w:rsid w:val="009E6CF2"/>
    <w:rsid w:val="009E716D"/>
    <w:rsid w:val="009E7CE3"/>
    <w:rsid w:val="009F060A"/>
    <w:rsid w:val="009F07D5"/>
    <w:rsid w:val="009F0874"/>
    <w:rsid w:val="009F0A1C"/>
    <w:rsid w:val="009F0E9F"/>
    <w:rsid w:val="009F17CA"/>
    <w:rsid w:val="009F1DDD"/>
    <w:rsid w:val="009F2C34"/>
    <w:rsid w:val="009F2D63"/>
    <w:rsid w:val="009F306C"/>
    <w:rsid w:val="009F374E"/>
    <w:rsid w:val="009F4750"/>
    <w:rsid w:val="009F4929"/>
    <w:rsid w:val="009F4AEC"/>
    <w:rsid w:val="009F4CF9"/>
    <w:rsid w:val="009F4F7B"/>
    <w:rsid w:val="009F5757"/>
    <w:rsid w:val="009F6865"/>
    <w:rsid w:val="009F6C70"/>
    <w:rsid w:val="009F6E64"/>
    <w:rsid w:val="009F70A0"/>
    <w:rsid w:val="009F770C"/>
    <w:rsid w:val="009F797E"/>
    <w:rsid w:val="009F7AA3"/>
    <w:rsid w:val="009F7D54"/>
    <w:rsid w:val="00A006E3"/>
    <w:rsid w:val="00A00BAC"/>
    <w:rsid w:val="00A00EF7"/>
    <w:rsid w:val="00A01762"/>
    <w:rsid w:val="00A01B0B"/>
    <w:rsid w:val="00A01ED1"/>
    <w:rsid w:val="00A02859"/>
    <w:rsid w:val="00A030AA"/>
    <w:rsid w:val="00A03123"/>
    <w:rsid w:val="00A03C3F"/>
    <w:rsid w:val="00A047BB"/>
    <w:rsid w:val="00A04A36"/>
    <w:rsid w:val="00A04B28"/>
    <w:rsid w:val="00A05E44"/>
    <w:rsid w:val="00A061D1"/>
    <w:rsid w:val="00A06490"/>
    <w:rsid w:val="00A06D5A"/>
    <w:rsid w:val="00A06E23"/>
    <w:rsid w:val="00A071CD"/>
    <w:rsid w:val="00A07805"/>
    <w:rsid w:val="00A07B21"/>
    <w:rsid w:val="00A1031D"/>
    <w:rsid w:val="00A10B41"/>
    <w:rsid w:val="00A11D24"/>
    <w:rsid w:val="00A11EF6"/>
    <w:rsid w:val="00A12F8C"/>
    <w:rsid w:val="00A1322B"/>
    <w:rsid w:val="00A13486"/>
    <w:rsid w:val="00A135E4"/>
    <w:rsid w:val="00A13992"/>
    <w:rsid w:val="00A13AF3"/>
    <w:rsid w:val="00A1411F"/>
    <w:rsid w:val="00A1494A"/>
    <w:rsid w:val="00A149BC"/>
    <w:rsid w:val="00A14A51"/>
    <w:rsid w:val="00A14B99"/>
    <w:rsid w:val="00A1576B"/>
    <w:rsid w:val="00A1593E"/>
    <w:rsid w:val="00A15B1B"/>
    <w:rsid w:val="00A160FC"/>
    <w:rsid w:val="00A16118"/>
    <w:rsid w:val="00A16E07"/>
    <w:rsid w:val="00A171DF"/>
    <w:rsid w:val="00A1771C"/>
    <w:rsid w:val="00A17E47"/>
    <w:rsid w:val="00A20511"/>
    <w:rsid w:val="00A2052C"/>
    <w:rsid w:val="00A20774"/>
    <w:rsid w:val="00A20DE9"/>
    <w:rsid w:val="00A21893"/>
    <w:rsid w:val="00A21B82"/>
    <w:rsid w:val="00A21DD6"/>
    <w:rsid w:val="00A22155"/>
    <w:rsid w:val="00A22974"/>
    <w:rsid w:val="00A22E74"/>
    <w:rsid w:val="00A23360"/>
    <w:rsid w:val="00A239AD"/>
    <w:rsid w:val="00A23D54"/>
    <w:rsid w:val="00A242E5"/>
    <w:rsid w:val="00A24CC8"/>
    <w:rsid w:val="00A24E24"/>
    <w:rsid w:val="00A25A55"/>
    <w:rsid w:val="00A25E55"/>
    <w:rsid w:val="00A25F27"/>
    <w:rsid w:val="00A25F74"/>
    <w:rsid w:val="00A263A0"/>
    <w:rsid w:val="00A265E9"/>
    <w:rsid w:val="00A26F98"/>
    <w:rsid w:val="00A27AF8"/>
    <w:rsid w:val="00A27F2B"/>
    <w:rsid w:val="00A30CEF"/>
    <w:rsid w:val="00A31490"/>
    <w:rsid w:val="00A31AAF"/>
    <w:rsid w:val="00A31D94"/>
    <w:rsid w:val="00A3275E"/>
    <w:rsid w:val="00A32F23"/>
    <w:rsid w:val="00A3303E"/>
    <w:rsid w:val="00A33458"/>
    <w:rsid w:val="00A336E8"/>
    <w:rsid w:val="00A336F9"/>
    <w:rsid w:val="00A33DC9"/>
    <w:rsid w:val="00A340AD"/>
    <w:rsid w:val="00A347D0"/>
    <w:rsid w:val="00A34DA3"/>
    <w:rsid w:val="00A3519E"/>
    <w:rsid w:val="00A354D0"/>
    <w:rsid w:val="00A35EA6"/>
    <w:rsid w:val="00A36788"/>
    <w:rsid w:val="00A370B9"/>
    <w:rsid w:val="00A378C6"/>
    <w:rsid w:val="00A37BBD"/>
    <w:rsid w:val="00A4063F"/>
    <w:rsid w:val="00A40E52"/>
    <w:rsid w:val="00A410F4"/>
    <w:rsid w:val="00A410F8"/>
    <w:rsid w:val="00A42025"/>
    <w:rsid w:val="00A4229A"/>
    <w:rsid w:val="00A42527"/>
    <w:rsid w:val="00A43729"/>
    <w:rsid w:val="00A43E2D"/>
    <w:rsid w:val="00A44748"/>
    <w:rsid w:val="00A44AE0"/>
    <w:rsid w:val="00A456FB"/>
    <w:rsid w:val="00A45885"/>
    <w:rsid w:val="00A45D30"/>
    <w:rsid w:val="00A4626C"/>
    <w:rsid w:val="00A46D36"/>
    <w:rsid w:val="00A473E8"/>
    <w:rsid w:val="00A47829"/>
    <w:rsid w:val="00A47FD8"/>
    <w:rsid w:val="00A50133"/>
    <w:rsid w:val="00A50443"/>
    <w:rsid w:val="00A509CD"/>
    <w:rsid w:val="00A50ACC"/>
    <w:rsid w:val="00A50C8E"/>
    <w:rsid w:val="00A50D9B"/>
    <w:rsid w:val="00A50F70"/>
    <w:rsid w:val="00A51376"/>
    <w:rsid w:val="00A51424"/>
    <w:rsid w:val="00A514E3"/>
    <w:rsid w:val="00A519B8"/>
    <w:rsid w:val="00A51C5C"/>
    <w:rsid w:val="00A51DAA"/>
    <w:rsid w:val="00A52075"/>
    <w:rsid w:val="00A52878"/>
    <w:rsid w:val="00A529B8"/>
    <w:rsid w:val="00A530DF"/>
    <w:rsid w:val="00A531E1"/>
    <w:rsid w:val="00A53370"/>
    <w:rsid w:val="00A539A1"/>
    <w:rsid w:val="00A53A76"/>
    <w:rsid w:val="00A53CE1"/>
    <w:rsid w:val="00A53E1E"/>
    <w:rsid w:val="00A54303"/>
    <w:rsid w:val="00A54AF8"/>
    <w:rsid w:val="00A54B06"/>
    <w:rsid w:val="00A554CE"/>
    <w:rsid w:val="00A5561C"/>
    <w:rsid w:val="00A5580A"/>
    <w:rsid w:val="00A570F8"/>
    <w:rsid w:val="00A572BE"/>
    <w:rsid w:val="00A57874"/>
    <w:rsid w:val="00A57E77"/>
    <w:rsid w:val="00A57EC4"/>
    <w:rsid w:val="00A60DF1"/>
    <w:rsid w:val="00A610B2"/>
    <w:rsid w:val="00A61195"/>
    <w:rsid w:val="00A613C5"/>
    <w:rsid w:val="00A61E0C"/>
    <w:rsid w:val="00A623C6"/>
    <w:rsid w:val="00A62514"/>
    <w:rsid w:val="00A62D65"/>
    <w:rsid w:val="00A62F02"/>
    <w:rsid w:val="00A633A4"/>
    <w:rsid w:val="00A634D5"/>
    <w:rsid w:val="00A6417B"/>
    <w:rsid w:val="00A64277"/>
    <w:rsid w:val="00A6483E"/>
    <w:rsid w:val="00A65278"/>
    <w:rsid w:val="00A65F25"/>
    <w:rsid w:val="00A65F7C"/>
    <w:rsid w:val="00A662F4"/>
    <w:rsid w:val="00A67499"/>
    <w:rsid w:val="00A67918"/>
    <w:rsid w:val="00A700DF"/>
    <w:rsid w:val="00A722DB"/>
    <w:rsid w:val="00A7267C"/>
    <w:rsid w:val="00A72EE5"/>
    <w:rsid w:val="00A72FE8"/>
    <w:rsid w:val="00A730A1"/>
    <w:rsid w:val="00A7353D"/>
    <w:rsid w:val="00A736E3"/>
    <w:rsid w:val="00A73725"/>
    <w:rsid w:val="00A73EFB"/>
    <w:rsid w:val="00A74419"/>
    <w:rsid w:val="00A74BFB"/>
    <w:rsid w:val="00A74CEC"/>
    <w:rsid w:val="00A757FE"/>
    <w:rsid w:val="00A76580"/>
    <w:rsid w:val="00A766CF"/>
    <w:rsid w:val="00A7676F"/>
    <w:rsid w:val="00A76E04"/>
    <w:rsid w:val="00A7701E"/>
    <w:rsid w:val="00A7761F"/>
    <w:rsid w:val="00A77678"/>
    <w:rsid w:val="00A77993"/>
    <w:rsid w:val="00A8033A"/>
    <w:rsid w:val="00A80AE5"/>
    <w:rsid w:val="00A81428"/>
    <w:rsid w:val="00A81A26"/>
    <w:rsid w:val="00A81ADB"/>
    <w:rsid w:val="00A82E52"/>
    <w:rsid w:val="00A82EBB"/>
    <w:rsid w:val="00A83B04"/>
    <w:rsid w:val="00A83C9C"/>
    <w:rsid w:val="00A84889"/>
    <w:rsid w:val="00A84A70"/>
    <w:rsid w:val="00A85588"/>
    <w:rsid w:val="00A86790"/>
    <w:rsid w:val="00A87047"/>
    <w:rsid w:val="00A87D29"/>
    <w:rsid w:val="00A87E05"/>
    <w:rsid w:val="00A901A1"/>
    <w:rsid w:val="00A908BD"/>
    <w:rsid w:val="00A920AF"/>
    <w:rsid w:val="00A921CB"/>
    <w:rsid w:val="00A925BE"/>
    <w:rsid w:val="00A92EEC"/>
    <w:rsid w:val="00A93379"/>
    <w:rsid w:val="00A939ED"/>
    <w:rsid w:val="00A93A68"/>
    <w:rsid w:val="00A948C6"/>
    <w:rsid w:val="00A95451"/>
    <w:rsid w:val="00A95753"/>
    <w:rsid w:val="00A961A1"/>
    <w:rsid w:val="00A9643D"/>
    <w:rsid w:val="00A96843"/>
    <w:rsid w:val="00A971E0"/>
    <w:rsid w:val="00A972DB"/>
    <w:rsid w:val="00A973B1"/>
    <w:rsid w:val="00A9765E"/>
    <w:rsid w:val="00A977A4"/>
    <w:rsid w:val="00AA0120"/>
    <w:rsid w:val="00AA0175"/>
    <w:rsid w:val="00AA09FA"/>
    <w:rsid w:val="00AA0EDE"/>
    <w:rsid w:val="00AA0EE1"/>
    <w:rsid w:val="00AA2D6F"/>
    <w:rsid w:val="00AA33F4"/>
    <w:rsid w:val="00AA35E6"/>
    <w:rsid w:val="00AA3B14"/>
    <w:rsid w:val="00AA5431"/>
    <w:rsid w:val="00AA5708"/>
    <w:rsid w:val="00AA5ADB"/>
    <w:rsid w:val="00AA5F9C"/>
    <w:rsid w:val="00AA65C1"/>
    <w:rsid w:val="00AA69A2"/>
    <w:rsid w:val="00AA760A"/>
    <w:rsid w:val="00AA79EA"/>
    <w:rsid w:val="00AA7B5D"/>
    <w:rsid w:val="00AA7D08"/>
    <w:rsid w:val="00AB0194"/>
    <w:rsid w:val="00AB0B77"/>
    <w:rsid w:val="00AB1275"/>
    <w:rsid w:val="00AB1450"/>
    <w:rsid w:val="00AB1623"/>
    <w:rsid w:val="00AB19FF"/>
    <w:rsid w:val="00AB1CDD"/>
    <w:rsid w:val="00AB1E7A"/>
    <w:rsid w:val="00AB2A5C"/>
    <w:rsid w:val="00AB2F20"/>
    <w:rsid w:val="00AB3347"/>
    <w:rsid w:val="00AB34BD"/>
    <w:rsid w:val="00AB3A2A"/>
    <w:rsid w:val="00AB3CC8"/>
    <w:rsid w:val="00AB43B7"/>
    <w:rsid w:val="00AB441B"/>
    <w:rsid w:val="00AB4D66"/>
    <w:rsid w:val="00AB5EF4"/>
    <w:rsid w:val="00AB65EB"/>
    <w:rsid w:val="00AB65EC"/>
    <w:rsid w:val="00AB6A16"/>
    <w:rsid w:val="00AB6E2C"/>
    <w:rsid w:val="00AB70BD"/>
    <w:rsid w:val="00AB782C"/>
    <w:rsid w:val="00AC077B"/>
    <w:rsid w:val="00AC0AEB"/>
    <w:rsid w:val="00AC0E43"/>
    <w:rsid w:val="00AC0EBA"/>
    <w:rsid w:val="00AC0F26"/>
    <w:rsid w:val="00AC10C0"/>
    <w:rsid w:val="00AC214E"/>
    <w:rsid w:val="00AC293E"/>
    <w:rsid w:val="00AC2A3B"/>
    <w:rsid w:val="00AC2A68"/>
    <w:rsid w:val="00AC36AF"/>
    <w:rsid w:val="00AC46AD"/>
    <w:rsid w:val="00AC48CF"/>
    <w:rsid w:val="00AC4A99"/>
    <w:rsid w:val="00AC4CF8"/>
    <w:rsid w:val="00AC51B0"/>
    <w:rsid w:val="00AC5270"/>
    <w:rsid w:val="00AC5616"/>
    <w:rsid w:val="00AC5CCA"/>
    <w:rsid w:val="00AC5F72"/>
    <w:rsid w:val="00AC6245"/>
    <w:rsid w:val="00AC7579"/>
    <w:rsid w:val="00AC75EB"/>
    <w:rsid w:val="00AC7CBD"/>
    <w:rsid w:val="00AC7F76"/>
    <w:rsid w:val="00AD074E"/>
    <w:rsid w:val="00AD07E8"/>
    <w:rsid w:val="00AD11A8"/>
    <w:rsid w:val="00AD128E"/>
    <w:rsid w:val="00AD19F1"/>
    <w:rsid w:val="00AD2119"/>
    <w:rsid w:val="00AD29D4"/>
    <w:rsid w:val="00AD2A20"/>
    <w:rsid w:val="00AD337D"/>
    <w:rsid w:val="00AD376C"/>
    <w:rsid w:val="00AD433D"/>
    <w:rsid w:val="00AD4842"/>
    <w:rsid w:val="00AD4EE3"/>
    <w:rsid w:val="00AD52D9"/>
    <w:rsid w:val="00AD5303"/>
    <w:rsid w:val="00AD5899"/>
    <w:rsid w:val="00AD5B5E"/>
    <w:rsid w:val="00AD67F7"/>
    <w:rsid w:val="00AD69C2"/>
    <w:rsid w:val="00AD75D0"/>
    <w:rsid w:val="00AD7982"/>
    <w:rsid w:val="00AD7DF9"/>
    <w:rsid w:val="00AE068B"/>
    <w:rsid w:val="00AE09F3"/>
    <w:rsid w:val="00AE12CE"/>
    <w:rsid w:val="00AE1522"/>
    <w:rsid w:val="00AE176D"/>
    <w:rsid w:val="00AE1D44"/>
    <w:rsid w:val="00AE1DA4"/>
    <w:rsid w:val="00AE1E23"/>
    <w:rsid w:val="00AE2003"/>
    <w:rsid w:val="00AE2351"/>
    <w:rsid w:val="00AE2475"/>
    <w:rsid w:val="00AE25AA"/>
    <w:rsid w:val="00AE2B42"/>
    <w:rsid w:val="00AE2B69"/>
    <w:rsid w:val="00AE33D7"/>
    <w:rsid w:val="00AE3648"/>
    <w:rsid w:val="00AE5732"/>
    <w:rsid w:val="00AE74BB"/>
    <w:rsid w:val="00AE7A10"/>
    <w:rsid w:val="00AF00F8"/>
    <w:rsid w:val="00AF0363"/>
    <w:rsid w:val="00AF0A87"/>
    <w:rsid w:val="00AF0C93"/>
    <w:rsid w:val="00AF0EC1"/>
    <w:rsid w:val="00AF18B8"/>
    <w:rsid w:val="00AF1944"/>
    <w:rsid w:val="00AF1ED8"/>
    <w:rsid w:val="00AF2162"/>
    <w:rsid w:val="00AF2879"/>
    <w:rsid w:val="00AF3095"/>
    <w:rsid w:val="00AF30F8"/>
    <w:rsid w:val="00AF3418"/>
    <w:rsid w:val="00AF35A7"/>
    <w:rsid w:val="00AF3EDA"/>
    <w:rsid w:val="00AF4DA0"/>
    <w:rsid w:val="00AF4FDE"/>
    <w:rsid w:val="00AF5BF3"/>
    <w:rsid w:val="00AF5CBD"/>
    <w:rsid w:val="00AF7D03"/>
    <w:rsid w:val="00AF7FCE"/>
    <w:rsid w:val="00B0036F"/>
    <w:rsid w:val="00B0049A"/>
    <w:rsid w:val="00B00788"/>
    <w:rsid w:val="00B00B9A"/>
    <w:rsid w:val="00B01409"/>
    <w:rsid w:val="00B01F06"/>
    <w:rsid w:val="00B021D0"/>
    <w:rsid w:val="00B0236C"/>
    <w:rsid w:val="00B027B9"/>
    <w:rsid w:val="00B02A98"/>
    <w:rsid w:val="00B03929"/>
    <w:rsid w:val="00B0486A"/>
    <w:rsid w:val="00B052FA"/>
    <w:rsid w:val="00B053FE"/>
    <w:rsid w:val="00B0614F"/>
    <w:rsid w:val="00B064B8"/>
    <w:rsid w:val="00B066F9"/>
    <w:rsid w:val="00B06EAE"/>
    <w:rsid w:val="00B072DC"/>
    <w:rsid w:val="00B10454"/>
    <w:rsid w:val="00B10A1C"/>
    <w:rsid w:val="00B10C14"/>
    <w:rsid w:val="00B10C6F"/>
    <w:rsid w:val="00B11198"/>
    <w:rsid w:val="00B11380"/>
    <w:rsid w:val="00B116EF"/>
    <w:rsid w:val="00B1174F"/>
    <w:rsid w:val="00B119C1"/>
    <w:rsid w:val="00B11AEB"/>
    <w:rsid w:val="00B11FA9"/>
    <w:rsid w:val="00B12028"/>
    <w:rsid w:val="00B12127"/>
    <w:rsid w:val="00B130C8"/>
    <w:rsid w:val="00B13148"/>
    <w:rsid w:val="00B13413"/>
    <w:rsid w:val="00B13534"/>
    <w:rsid w:val="00B13ADE"/>
    <w:rsid w:val="00B13E31"/>
    <w:rsid w:val="00B14003"/>
    <w:rsid w:val="00B14072"/>
    <w:rsid w:val="00B15110"/>
    <w:rsid w:val="00B15673"/>
    <w:rsid w:val="00B17021"/>
    <w:rsid w:val="00B173D3"/>
    <w:rsid w:val="00B17857"/>
    <w:rsid w:val="00B17CF6"/>
    <w:rsid w:val="00B204A8"/>
    <w:rsid w:val="00B2122A"/>
    <w:rsid w:val="00B21ABB"/>
    <w:rsid w:val="00B21C49"/>
    <w:rsid w:val="00B22706"/>
    <w:rsid w:val="00B24D8E"/>
    <w:rsid w:val="00B25096"/>
    <w:rsid w:val="00B25680"/>
    <w:rsid w:val="00B25B8B"/>
    <w:rsid w:val="00B26578"/>
    <w:rsid w:val="00B26588"/>
    <w:rsid w:val="00B26A7D"/>
    <w:rsid w:val="00B26AB8"/>
    <w:rsid w:val="00B26B42"/>
    <w:rsid w:val="00B26C10"/>
    <w:rsid w:val="00B26EE4"/>
    <w:rsid w:val="00B2744C"/>
    <w:rsid w:val="00B274D6"/>
    <w:rsid w:val="00B27827"/>
    <w:rsid w:val="00B302F9"/>
    <w:rsid w:val="00B30DC9"/>
    <w:rsid w:val="00B30F61"/>
    <w:rsid w:val="00B31B02"/>
    <w:rsid w:val="00B32B75"/>
    <w:rsid w:val="00B333A7"/>
    <w:rsid w:val="00B33B73"/>
    <w:rsid w:val="00B33BF2"/>
    <w:rsid w:val="00B33FDC"/>
    <w:rsid w:val="00B340C6"/>
    <w:rsid w:val="00B342EE"/>
    <w:rsid w:val="00B346F2"/>
    <w:rsid w:val="00B34D3F"/>
    <w:rsid w:val="00B34E5A"/>
    <w:rsid w:val="00B3509B"/>
    <w:rsid w:val="00B3513A"/>
    <w:rsid w:val="00B351C8"/>
    <w:rsid w:val="00B353B8"/>
    <w:rsid w:val="00B35992"/>
    <w:rsid w:val="00B35B26"/>
    <w:rsid w:val="00B35B96"/>
    <w:rsid w:val="00B35E51"/>
    <w:rsid w:val="00B35E86"/>
    <w:rsid w:val="00B3655D"/>
    <w:rsid w:val="00B37720"/>
    <w:rsid w:val="00B37CE7"/>
    <w:rsid w:val="00B37CF1"/>
    <w:rsid w:val="00B40CCB"/>
    <w:rsid w:val="00B4196B"/>
    <w:rsid w:val="00B41A47"/>
    <w:rsid w:val="00B41CC6"/>
    <w:rsid w:val="00B42444"/>
    <w:rsid w:val="00B42913"/>
    <w:rsid w:val="00B431A6"/>
    <w:rsid w:val="00B43401"/>
    <w:rsid w:val="00B43B4B"/>
    <w:rsid w:val="00B452F7"/>
    <w:rsid w:val="00B4591F"/>
    <w:rsid w:val="00B46C7D"/>
    <w:rsid w:val="00B46CB5"/>
    <w:rsid w:val="00B46CF5"/>
    <w:rsid w:val="00B46F2B"/>
    <w:rsid w:val="00B46FAD"/>
    <w:rsid w:val="00B47B57"/>
    <w:rsid w:val="00B50036"/>
    <w:rsid w:val="00B512A0"/>
    <w:rsid w:val="00B51949"/>
    <w:rsid w:val="00B52204"/>
    <w:rsid w:val="00B530D1"/>
    <w:rsid w:val="00B543A6"/>
    <w:rsid w:val="00B5442B"/>
    <w:rsid w:val="00B547B2"/>
    <w:rsid w:val="00B54847"/>
    <w:rsid w:val="00B55A45"/>
    <w:rsid w:val="00B55F23"/>
    <w:rsid w:val="00B55F82"/>
    <w:rsid w:val="00B55FFC"/>
    <w:rsid w:val="00B5669E"/>
    <w:rsid w:val="00B56762"/>
    <w:rsid w:val="00B56ADD"/>
    <w:rsid w:val="00B56F25"/>
    <w:rsid w:val="00B56FF7"/>
    <w:rsid w:val="00B571CD"/>
    <w:rsid w:val="00B57D9C"/>
    <w:rsid w:val="00B6010A"/>
    <w:rsid w:val="00B60337"/>
    <w:rsid w:val="00B60597"/>
    <w:rsid w:val="00B60C07"/>
    <w:rsid w:val="00B60C7D"/>
    <w:rsid w:val="00B60E82"/>
    <w:rsid w:val="00B60F05"/>
    <w:rsid w:val="00B60F15"/>
    <w:rsid w:val="00B6110E"/>
    <w:rsid w:val="00B611E6"/>
    <w:rsid w:val="00B61758"/>
    <w:rsid w:val="00B61BB0"/>
    <w:rsid w:val="00B62830"/>
    <w:rsid w:val="00B62BDC"/>
    <w:rsid w:val="00B62C32"/>
    <w:rsid w:val="00B62DDF"/>
    <w:rsid w:val="00B6314D"/>
    <w:rsid w:val="00B63638"/>
    <w:rsid w:val="00B642AE"/>
    <w:rsid w:val="00B643BE"/>
    <w:rsid w:val="00B64629"/>
    <w:rsid w:val="00B64D07"/>
    <w:rsid w:val="00B651C3"/>
    <w:rsid w:val="00B65C9A"/>
    <w:rsid w:val="00B65DDE"/>
    <w:rsid w:val="00B65E68"/>
    <w:rsid w:val="00B65E88"/>
    <w:rsid w:val="00B6626F"/>
    <w:rsid w:val="00B66F6C"/>
    <w:rsid w:val="00B707F3"/>
    <w:rsid w:val="00B70896"/>
    <w:rsid w:val="00B709C0"/>
    <w:rsid w:val="00B7147A"/>
    <w:rsid w:val="00B716CE"/>
    <w:rsid w:val="00B72323"/>
    <w:rsid w:val="00B727E6"/>
    <w:rsid w:val="00B72F18"/>
    <w:rsid w:val="00B72F4D"/>
    <w:rsid w:val="00B731CC"/>
    <w:rsid w:val="00B7355F"/>
    <w:rsid w:val="00B745F8"/>
    <w:rsid w:val="00B75A31"/>
    <w:rsid w:val="00B769F7"/>
    <w:rsid w:val="00B77A8A"/>
    <w:rsid w:val="00B77B31"/>
    <w:rsid w:val="00B80503"/>
    <w:rsid w:val="00B81223"/>
    <w:rsid w:val="00B81F1C"/>
    <w:rsid w:val="00B82487"/>
    <w:rsid w:val="00B828EA"/>
    <w:rsid w:val="00B83E05"/>
    <w:rsid w:val="00B8430F"/>
    <w:rsid w:val="00B84AED"/>
    <w:rsid w:val="00B84C14"/>
    <w:rsid w:val="00B852DA"/>
    <w:rsid w:val="00B85431"/>
    <w:rsid w:val="00B85501"/>
    <w:rsid w:val="00B85674"/>
    <w:rsid w:val="00B8594B"/>
    <w:rsid w:val="00B85A1E"/>
    <w:rsid w:val="00B85CF8"/>
    <w:rsid w:val="00B861C5"/>
    <w:rsid w:val="00B864FF"/>
    <w:rsid w:val="00B8751B"/>
    <w:rsid w:val="00B87C1C"/>
    <w:rsid w:val="00B90AB6"/>
    <w:rsid w:val="00B915F4"/>
    <w:rsid w:val="00B91954"/>
    <w:rsid w:val="00B91DA8"/>
    <w:rsid w:val="00B92B43"/>
    <w:rsid w:val="00B92DC2"/>
    <w:rsid w:val="00B930E2"/>
    <w:rsid w:val="00B93526"/>
    <w:rsid w:val="00B93BFD"/>
    <w:rsid w:val="00B94AB4"/>
    <w:rsid w:val="00B94C8C"/>
    <w:rsid w:val="00B95797"/>
    <w:rsid w:val="00B9585E"/>
    <w:rsid w:val="00B96850"/>
    <w:rsid w:val="00B97785"/>
    <w:rsid w:val="00B97DA2"/>
    <w:rsid w:val="00BA0498"/>
    <w:rsid w:val="00BA12E7"/>
    <w:rsid w:val="00BA19F4"/>
    <w:rsid w:val="00BA23FC"/>
    <w:rsid w:val="00BA33AE"/>
    <w:rsid w:val="00BA3975"/>
    <w:rsid w:val="00BA4393"/>
    <w:rsid w:val="00BA49C7"/>
    <w:rsid w:val="00BA4CC8"/>
    <w:rsid w:val="00BA5204"/>
    <w:rsid w:val="00BA5298"/>
    <w:rsid w:val="00BA5299"/>
    <w:rsid w:val="00BA5684"/>
    <w:rsid w:val="00BA5887"/>
    <w:rsid w:val="00BA59DB"/>
    <w:rsid w:val="00BA5F75"/>
    <w:rsid w:val="00BA61D9"/>
    <w:rsid w:val="00BA631A"/>
    <w:rsid w:val="00BA664D"/>
    <w:rsid w:val="00BA683C"/>
    <w:rsid w:val="00BA7172"/>
    <w:rsid w:val="00BA7334"/>
    <w:rsid w:val="00BA753C"/>
    <w:rsid w:val="00BA7808"/>
    <w:rsid w:val="00BA7920"/>
    <w:rsid w:val="00BA7F25"/>
    <w:rsid w:val="00BB0009"/>
    <w:rsid w:val="00BB045E"/>
    <w:rsid w:val="00BB09EB"/>
    <w:rsid w:val="00BB1D90"/>
    <w:rsid w:val="00BB233A"/>
    <w:rsid w:val="00BB24A8"/>
    <w:rsid w:val="00BB27C6"/>
    <w:rsid w:val="00BB28DC"/>
    <w:rsid w:val="00BB2A31"/>
    <w:rsid w:val="00BB33B4"/>
    <w:rsid w:val="00BB341D"/>
    <w:rsid w:val="00BB56E5"/>
    <w:rsid w:val="00BB5C93"/>
    <w:rsid w:val="00BB5DD3"/>
    <w:rsid w:val="00BB5E59"/>
    <w:rsid w:val="00BB6011"/>
    <w:rsid w:val="00BB6174"/>
    <w:rsid w:val="00BB6918"/>
    <w:rsid w:val="00BB6C5C"/>
    <w:rsid w:val="00BB6E6B"/>
    <w:rsid w:val="00BB710C"/>
    <w:rsid w:val="00BB72B5"/>
    <w:rsid w:val="00BB7439"/>
    <w:rsid w:val="00BB76DE"/>
    <w:rsid w:val="00BC086C"/>
    <w:rsid w:val="00BC1338"/>
    <w:rsid w:val="00BC1D3D"/>
    <w:rsid w:val="00BC1D89"/>
    <w:rsid w:val="00BC2817"/>
    <w:rsid w:val="00BC29A1"/>
    <w:rsid w:val="00BC2A33"/>
    <w:rsid w:val="00BC2F46"/>
    <w:rsid w:val="00BC337A"/>
    <w:rsid w:val="00BC380B"/>
    <w:rsid w:val="00BC3A7B"/>
    <w:rsid w:val="00BC3C5B"/>
    <w:rsid w:val="00BC4101"/>
    <w:rsid w:val="00BC46B0"/>
    <w:rsid w:val="00BC4830"/>
    <w:rsid w:val="00BC4B34"/>
    <w:rsid w:val="00BC4F57"/>
    <w:rsid w:val="00BC6015"/>
    <w:rsid w:val="00BC61B5"/>
    <w:rsid w:val="00BC6688"/>
    <w:rsid w:val="00BC722C"/>
    <w:rsid w:val="00BC7ACC"/>
    <w:rsid w:val="00BD061D"/>
    <w:rsid w:val="00BD07EC"/>
    <w:rsid w:val="00BD1574"/>
    <w:rsid w:val="00BD243B"/>
    <w:rsid w:val="00BD3878"/>
    <w:rsid w:val="00BD3E0C"/>
    <w:rsid w:val="00BD51AD"/>
    <w:rsid w:val="00BD5527"/>
    <w:rsid w:val="00BD5D78"/>
    <w:rsid w:val="00BD60E7"/>
    <w:rsid w:val="00BD6741"/>
    <w:rsid w:val="00BD67DB"/>
    <w:rsid w:val="00BD7401"/>
    <w:rsid w:val="00BD7604"/>
    <w:rsid w:val="00BD7AFD"/>
    <w:rsid w:val="00BE002B"/>
    <w:rsid w:val="00BE0E3D"/>
    <w:rsid w:val="00BE138A"/>
    <w:rsid w:val="00BE16FB"/>
    <w:rsid w:val="00BE19E0"/>
    <w:rsid w:val="00BE1C32"/>
    <w:rsid w:val="00BE1C95"/>
    <w:rsid w:val="00BE1D0A"/>
    <w:rsid w:val="00BE1D50"/>
    <w:rsid w:val="00BE20FE"/>
    <w:rsid w:val="00BE2438"/>
    <w:rsid w:val="00BE41A9"/>
    <w:rsid w:val="00BE42A5"/>
    <w:rsid w:val="00BE4734"/>
    <w:rsid w:val="00BE4A96"/>
    <w:rsid w:val="00BE4DF9"/>
    <w:rsid w:val="00BE51CC"/>
    <w:rsid w:val="00BE6A1D"/>
    <w:rsid w:val="00BE6E10"/>
    <w:rsid w:val="00BE7579"/>
    <w:rsid w:val="00BF0C89"/>
    <w:rsid w:val="00BF1217"/>
    <w:rsid w:val="00BF1750"/>
    <w:rsid w:val="00BF19D1"/>
    <w:rsid w:val="00BF24A4"/>
    <w:rsid w:val="00BF2D37"/>
    <w:rsid w:val="00BF2D83"/>
    <w:rsid w:val="00BF3087"/>
    <w:rsid w:val="00BF41D5"/>
    <w:rsid w:val="00BF4988"/>
    <w:rsid w:val="00BF4BB2"/>
    <w:rsid w:val="00BF4C92"/>
    <w:rsid w:val="00BF4E89"/>
    <w:rsid w:val="00BF54EA"/>
    <w:rsid w:val="00BF599E"/>
    <w:rsid w:val="00BF5DAB"/>
    <w:rsid w:val="00BF6002"/>
    <w:rsid w:val="00BF6CBC"/>
    <w:rsid w:val="00BF6D23"/>
    <w:rsid w:val="00BF6F90"/>
    <w:rsid w:val="00BF6FCA"/>
    <w:rsid w:val="00BF72B6"/>
    <w:rsid w:val="00BF730C"/>
    <w:rsid w:val="00BF7472"/>
    <w:rsid w:val="00BF74C5"/>
    <w:rsid w:val="00C00420"/>
    <w:rsid w:val="00C006FD"/>
    <w:rsid w:val="00C007B6"/>
    <w:rsid w:val="00C00C26"/>
    <w:rsid w:val="00C01213"/>
    <w:rsid w:val="00C0142D"/>
    <w:rsid w:val="00C01E20"/>
    <w:rsid w:val="00C01F34"/>
    <w:rsid w:val="00C02124"/>
    <w:rsid w:val="00C02561"/>
    <w:rsid w:val="00C02C03"/>
    <w:rsid w:val="00C03C32"/>
    <w:rsid w:val="00C04268"/>
    <w:rsid w:val="00C068A4"/>
    <w:rsid w:val="00C073CA"/>
    <w:rsid w:val="00C07B62"/>
    <w:rsid w:val="00C07BC7"/>
    <w:rsid w:val="00C07C38"/>
    <w:rsid w:val="00C103C4"/>
    <w:rsid w:val="00C108BD"/>
    <w:rsid w:val="00C10BE4"/>
    <w:rsid w:val="00C10CE1"/>
    <w:rsid w:val="00C112C8"/>
    <w:rsid w:val="00C11C79"/>
    <w:rsid w:val="00C12124"/>
    <w:rsid w:val="00C12349"/>
    <w:rsid w:val="00C12EF4"/>
    <w:rsid w:val="00C13256"/>
    <w:rsid w:val="00C1333B"/>
    <w:rsid w:val="00C14117"/>
    <w:rsid w:val="00C1438A"/>
    <w:rsid w:val="00C148BE"/>
    <w:rsid w:val="00C14AF9"/>
    <w:rsid w:val="00C15915"/>
    <w:rsid w:val="00C15952"/>
    <w:rsid w:val="00C15D3F"/>
    <w:rsid w:val="00C16365"/>
    <w:rsid w:val="00C16534"/>
    <w:rsid w:val="00C16856"/>
    <w:rsid w:val="00C16F50"/>
    <w:rsid w:val="00C17169"/>
    <w:rsid w:val="00C17718"/>
    <w:rsid w:val="00C17BC1"/>
    <w:rsid w:val="00C17D87"/>
    <w:rsid w:val="00C17EC8"/>
    <w:rsid w:val="00C20110"/>
    <w:rsid w:val="00C208E3"/>
    <w:rsid w:val="00C20907"/>
    <w:rsid w:val="00C2130A"/>
    <w:rsid w:val="00C21BD6"/>
    <w:rsid w:val="00C2243A"/>
    <w:rsid w:val="00C225A2"/>
    <w:rsid w:val="00C2261B"/>
    <w:rsid w:val="00C22673"/>
    <w:rsid w:val="00C226FB"/>
    <w:rsid w:val="00C2284F"/>
    <w:rsid w:val="00C22ADD"/>
    <w:rsid w:val="00C22E2A"/>
    <w:rsid w:val="00C22F6E"/>
    <w:rsid w:val="00C2302C"/>
    <w:rsid w:val="00C23C88"/>
    <w:rsid w:val="00C23E21"/>
    <w:rsid w:val="00C23FD4"/>
    <w:rsid w:val="00C24D01"/>
    <w:rsid w:val="00C25333"/>
    <w:rsid w:val="00C254A5"/>
    <w:rsid w:val="00C25A58"/>
    <w:rsid w:val="00C25ABD"/>
    <w:rsid w:val="00C25C23"/>
    <w:rsid w:val="00C25C8B"/>
    <w:rsid w:val="00C26443"/>
    <w:rsid w:val="00C2781F"/>
    <w:rsid w:val="00C27888"/>
    <w:rsid w:val="00C2799B"/>
    <w:rsid w:val="00C27A6D"/>
    <w:rsid w:val="00C27D81"/>
    <w:rsid w:val="00C27F27"/>
    <w:rsid w:val="00C27FE2"/>
    <w:rsid w:val="00C308D0"/>
    <w:rsid w:val="00C30FF4"/>
    <w:rsid w:val="00C31AC4"/>
    <w:rsid w:val="00C32275"/>
    <w:rsid w:val="00C32D3E"/>
    <w:rsid w:val="00C3328E"/>
    <w:rsid w:val="00C34342"/>
    <w:rsid w:val="00C345D3"/>
    <w:rsid w:val="00C349BC"/>
    <w:rsid w:val="00C34AB1"/>
    <w:rsid w:val="00C35D92"/>
    <w:rsid w:val="00C3642B"/>
    <w:rsid w:val="00C3690B"/>
    <w:rsid w:val="00C3751B"/>
    <w:rsid w:val="00C375EE"/>
    <w:rsid w:val="00C37C30"/>
    <w:rsid w:val="00C4010D"/>
    <w:rsid w:val="00C4048E"/>
    <w:rsid w:val="00C4064C"/>
    <w:rsid w:val="00C40719"/>
    <w:rsid w:val="00C40B6E"/>
    <w:rsid w:val="00C40D1D"/>
    <w:rsid w:val="00C41B11"/>
    <w:rsid w:val="00C427CA"/>
    <w:rsid w:val="00C42F24"/>
    <w:rsid w:val="00C4301B"/>
    <w:rsid w:val="00C43174"/>
    <w:rsid w:val="00C4369B"/>
    <w:rsid w:val="00C44510"/>
    <w:rsid w:val="00C44A45"/>
    <w:rsid w:val="00C44C81"/>
    <w:rsid w:val="00C45400"/>
    <w:rsid w:val="00C45F0F"/>
    <w:rsid w:val="00C465F0"/>
    <w:rsid w:val="00C470A3"/>
    <w:rsid w:val="00C47769"/>
    <w:rsid w:val="00C47F46"/>
    <w:rsid w:val="00C508E7"/>
    <w:rsid w:val="00C5129D"/>
    <w:rsid w:val="00C51724"/>
    <w:rsid w:val="00C519DD"/>
    <w:rsid w:val="00C51A3B"/>
    <w:rsid w:val="00C51C03"/>
    <w:rsid w:val="00C51FB8"/>
    <w:rsid w:val="00C5256A"/>
    <w:rsid w:val="00C525E3"/>
    <w:rsid w:val="00C52678"/>
    <w:rsid w:val="00C5271D"/>
    <w:rsid w:val="00C528CC"/>
    <w:rsid w:val="00C5335F"/>
    <w:rsid w:val="00C53665"/>
    <w:rsid w:val="00C53A88"/>
    <w:rsid w:val="00C53E0D"/>
    <w:rsid w:val="00C548B2"/>
    <w:rsid w:val="00C55610"/>
    <w:rsid w:val="00C55F92"/>
    <w:rsid w:val="00C56873"/>
    <w:rsid w:val="00C56EC0"/>
    <w:rsid w:val="00C57217"/>
    <w:rsid w:val="00C5728E"/>
    <w:rsid w:val="00C578E9"/>
    <w:rsid w:val="00C57D5F"/>
    <w:rsid w:val="00C608B0"/>
    <w:rsid w:val="00C60C2F"/>
    <w:rsid w:val="00C616F6"/>
    <w:rsid w:val="00C6237A"/>
    <w:rsid w:val="00C625A7"/>
    <w:rsid w:val="00C6294E"/>
    <w:rsid w:val="00C629A0"/>
    <w:rsid w:val="00C62BE2"/>
    <w:rsid w:val="00C62DCF"/>
    <w:rsid w:val="00C62E3A"/>
    <w:rsid w:val="00C63208"/>
    <w:rsid w:val="00C63222"/>
    <w:rsid w:val="00C632C8"/>
    <w:rsid w:val="00C63400"/>
    <w:rsid w:val="00C634CD"/>
    <w:rsid w:val="00C637F4"/>
    <w:rsid w:val="00C63EAC"/>
    <w:rsid w:val="00C64BFF"/>
    <w:rsid w:val="00C65E3B"/>
    <w:rsid w:val="00C663BD"/>
    <w:rsid w:val="00C66B8D"/>
    <w:rsid w:val="00C67D9B"/>
    <w:rsid w:val="00C7046A"/>
    <w:rsid w:val="00C70500"/>
    <w:rsid w:val="00C7137F"/>
    <w:rsid w:val="00C71492"/>
    <w:rsid w:val="00C71508"/>
    <w:rsid w:val="00C71CC0"/>
    <w:rsid w:val="00C71DF1"/>
    <w:rsid w:val="00C71E9A"/>
    <w:rsid w:val="00C71F9B"/>
    <w:rsid w:val="00C72770"/>
    <w:rsid w:val="00C73335"/>
    <w:rsid w:val="00C7458C"/>
    <w:rsid w:val="00C74BEE"/>
    <w:rsid w:val="00C75D51"/>
    <w:rsid w:val="00C76936"/>
    <w:rsid w:val="00C76D4C"/>
    <w:rsid w:val="00C7740D"/>
    <w:rsid w:val="00C77AF2"/>
    <w:rsid w:val="00C77B16"/>
    <w:rsid w:val="00C77BBB"/>
    <w:rsid w:val="00C77E05"/>
    <w:rsid w:val="00C77F9E"/>
    <w:rsid w:val="00C80678"/>
    <w:rsid w:val="00C806CF"/>
    <w:rsid w:val="00C80EC0"/>
    <w:rsid w:val="00C80FC1"/>
    <w:rsid w:val="00C81178"/>
    <w:rsid w:val="00C812CF"/>
    <w:rsid w:val="00C81388"/>
    <w:rsid w:val="00C8142A"/>
    <w:rsid w:val="00C81680"/>
    <w:rsid w:val="00C81727"/>
    <w:rsid w:val="00C81AD9"/>
    <w:rsid w:val="00C81B3D"/>
    <w:rsid w:val="00C82ACA"/>
    <w:rsid w:val="00C82D09"/>
    <w:rsid w:val="00C82E2C"/>
    <w:rsid w:val="00C83145"/>
    <w:rsid w:val="00C832C2"/>
    <w:rsid w:val="00C83669"/>
    <w:rsid w:val="00C83835"/>
    <w:rsid w:val="00C839A9"/>
    <w:rsid w:val="00C83B67"/>
    <w:rsid w:val="00C83CC7"/>
    <w:rsid w:val="00C843A6"/>
    <w:rsid w:val="00C854F9"/>
    <w:rsid w:val="00C8568E"/>
    <w:rsid w:val="00C85A35"/>
    <w:rsid w:val="00C85AE1"/>
    <w:rsid w:val="00C85E2D"/>
    <w:rsid w:val="00C86FD5"/>
    <w:rsid w:val="00C8746C"/>
    <w:rsid w:val="00C87747"/>
    <w:rsid w:val="00C877B2"/>
    <w:rsid w:val="00C87D03"/>
    <w:rsid w:val="00C90E69"/>
    <w:rsid w:val="00C90E94"/>
    <w:rsid w:val="00C9149B"/>
    <w:rsid w:val="00C92215"/>
    <w:rsid w:val="00C9227A"/>
    <w:rsid w:val="00C926E0"/>
    <w:rsid w:val="00C9288F"/>
    <w:rsid w:val="00C938C0"/>
    <w:rsid w:val="00C9397B"/>
    <w:rsid w:val="00C93C1E"/>
    <w:rsid w:val="00C9471A"/>
    <w:rsid w:val="00C9479F"/>
    <w:rsid w:val="00C94D02"/>
    <w:rsid w:val="00C95356"/>
    <w:rsid w:val="00C965DC"/>
    <w:rsid w:val="00C96933"/>
    <w:rsid w:val="00C96C1C"/>
    <w:rsid w:val="00C97C72"/>
    <w:rsid w:val="00C97CB7"/>
    <w:rsid w:val="00CA0219"/>
    <w:rsid w:val="00CA07ED"/>
    <w:rsid w:val="00CA2309"/>
    <w:rsid w:val="00CA2353"/>
    <w:rsid w:val="00CA2AE1"/>
    <w:rsid w:val="00CA3125"/>
    <w:rsid w:val="00CA39EB"/>
    <w:rsid w:val="00CA3BA2"/>
    <w:rsid w:val="00CA3C7F"/>
    <w:rsid w:val="00CA5356"/>
    <w:rsid w:val="00CA5CE7"/>
    <w:rsid w:val="00CA5D7E"/>
    <w:rsid w:val="00CA62CB"/>
    <w:rsid w:val="00CA6648"/>
    <w:rsid w:val="00CA6D70"/>
    <w:rsid w:val="00CA6E56"/>
    <w:rsid w:val="00CA7EBC"/>
    <w:rsid w:val="00CB0630"/>
    <w:rsid w:val="00CB0A2A"/>
    <w:rsid w:val="00CB0C08"/>
    <w:rsid w:val="00CB126D"/>
    <w:rsid w:val="00CB14D0"/>
    <w:rsid w:val="00CB1EB3"/>
    <w:rsid w:val="00CB2111"/>
    <w:rsid w:val="00CB419D"/>
    <w:rsid w:val="00CB41CA"/>
    <w:rsid w:val="00CB5E5E"/>
    <w:rsid w:val="00CB64A8"/>
    <w:rsid w:val="00CB68EC"/>
    <w:rsid w:val="00CB73D7"/>
    <w:rsid w:val="00CB74C0"/>
    <w:rsid w:val="00CB7817"/>
    <w:rsid w:val="00CB7FA9"/>
    <w:rsid w:val="00CC023F"/>
    <w:rsid w:val="00CC07F7"/>
    <w:rsid w:val="00CC0976"/>
    <w:rsid w:val="00CC0BED"/>
    <w:rsid w:val="00CC1154"/>
    <w:rsid w:val="00CC136A"/>
    <w:rsid w:val="00CC14E8"/>
    <w:rsid w:val="00CC1A82"/>
    <w:rsid w:val="00CC3108"/>
    <w:rsid w:val="00CC45C4"/>
    <w:rsid w:val="00CC71A6"/>
    <w:rsid w:val="00CC7C36"/>
    <w:rsid w:val="00CD059E"/>
    <w:rsid w:val="00CD0C52"/>
    <w:rsid w:val="00CD1182"/>
    <w:rsid w:val="00CD11FC"/>
    <w:rsid w:val="00CD1D74"/>
    <w:rsid w:val="00CD22D7"/>
    <w:rsid w:val="00CD2DF1"/>
    <w:rsid w:val="00CD33BF"/>
    <w:rsid w:val="00CD38C2"/>
    <w:rsid w:val="00CD39D0"/>
    <w:rsid w:val="00CD4023"/>
    <w:rsid w:val="00CD4492"/>
    <w:rsid w:val="00CD4C1D"/>
    <w:rsid w:val="00CD4D9F"/>
    <w:rsid w:val="00CD5713"/>
    <w:rsid w:val="00CD5895"/>
    <w:rsid w:val="00CD5C15"/>
    <w:rsid w:val="00CD6A78"/>
    <w:rsid w:val="00CD6AE7"/>
    <w:rsid w:val="00CD6C93"/>
    <w:rsid w:val="00CD7724"/>
    <w:rsid w:val="00CD77A8"/>
    <w:rsid w:val="00CD7DF8"/>
    <w:rsid w:val="00CD7E3F"/>
    <w:rsid w:val="00CE0071"/>
    <w:rsid w:val="00CE0219"/>
    <w:rsid w:val="00CE048C"/>
    <w:rsid w:val="00CE0684"/>
    <w:rsid w:val="00CE0C04"/>
    <w:rsid w:val="00CE0C84"/>
    <w:rsid w:val="00CE1F7E"/>
    <w:rsid w:val="00CE3991"/>
    <w:rsid w:val="00CE4512"/>
    <w:rsid w:val="00CE46B4"/>
    <w:rsid w:val="00CE47EB"/>
    <w:rsid w:val="00CE4D1E"/>
    <w:rsid w:val="00CE5874"/>
    <w:rsid w:val="00CE5C92"/>
    <w:rsid w:val="00CE60CF"/>
    <w:rsid w:val="00CE6386"/>
    <w:rsid w:val="00CE6924"/>
    <w:rsid w:val="00CE6AA2"/>
    <w:rsid w:val="00CE6BA5"/>
    <w:rsid w:val="00CE6D68"/>
    <w:rsid w:val="00CE6E18"/>
    <w:rsid w:val="00CE6E3B"/>
    <w:rsid w:val="00CE6E77"/>
    <w:rsid w:val="00CE72B2"/>
    <w:rsid w:val="00CE7359"/>
    <w:rsid w:val="00CE7C33"/>
    <w:rsid w:val="00CE7D47"/>
    <w:rsid w:val="00CF06DF"/>
    <w:rsid w:val="00CF117C"/>
    <w:rsid w:val="00CF1210"/>
    <w:rsid w:val="00CF1658"/>
    <w:rsid w:val="00CF1840"/>
    <w:rsid w:val="00CF1936"/>
    <w:rsid w:val="00CF1B3E"/>
    <w:rsid w:val="00CF25D1"/>
    <w:rsid w:val="00CF2969"/>
    <w:rsid w:val="00CF2B74"/>
    <w:rsid w:val="00CF2E8F"/>
    <w:rsid w:val="00CF3ADA"/>
    <w:rsid w:val="00CF3EA7"/>
    <w:rsid w:val="00CF3ED6"/>
    <w:rsid w:val="00CF47D5"/>
    <w:rsid w:val="00CF4D75"/>
    <w:rsid w:val="00CF50FF"/>
    <w:rsid w:val="00CF59BB"/>
    <w:rsid w:val="00CF5D65"/>
    <w:rsid w:val="00CF5D97"/>
    <w:rsid w:val="00CF5DAF"/>
    <w:rsid w:val="00CF6FD7"/>
    <w:rsid w:val="00CF734D"/>
    <w:rsid w:val="00CF7A63"/>
    <w:rsid w:val="00CF7C2D"/>
    <w:rsid w:val="00CF7E4C"/>
    <w:rsid w:val="00D0050D"/>
    <w:rsid w:val="00D00517"/>
    <w:rsid w:val="00D00E7A"/>
    <w:rsid w:val="00D0201C"/>
    <w:rsid w:val="00D02379"/>
    <w:rsid w:val="00D02428"/>
    <w:rsid w:val="00D029C7"/>
    <w:rsid w:val="00D02FED"/>
    <w:rsid w:val="00D031F2"/>
    <w:rsid w:val="00D03911"/>
    <w:rsid w:val="00D039BF"/>
    <w:rsid w:val="00D046FE"/>
    <w:rsid w:val="00D04940"/>
    <w:rsid w:val="00D05907"/>
    <w:rsid w:val="00D06528"/>
    <w:rsid w:val="00D06B8E"/>
    <w:rsid w:val="00D06C10"/>
    <w:rsid w:val="00D07534"/>
    <w:rsid w:val="00D105C9"/>
    <w:rsid w:val="00D11213"/>
    <w:rsid w:val="00D113D9"/>
    <w:rsid w:val="00D11CD1"/>
    <w:rsid w:val="00D11EE1"/>
    <w:rsid w:val="00D12375"/>
    <w:rsid w:val="00D125D2"/>
    <w:rsid w:val="00D12B05"/>
    <w:rsid w:val="00D12B5F"/>
    <w:rsid w:val="00D12F83"/>
    <w:rsid w:val="00D13064"/>
    <w:rsid w:val="00D13407"/>
    <w:rsid w:val="00D13586"/>
    <w:rsid w:val="00D13BC0"/>
    <w:rsid w:val="00D143AC"/>
    <w:rsid w:val="00D143B9"/>
    <w:rsid w:val="00D146FF"/>
    <w:rsid w:val="00D14BFE"/>
    <w:rsid w:val="00D1690B"/>
    <w:rsid w:val="00D16C79"/>
    <w:rsid w:val="00D17524"/>
    <w:rsid w:val="00D17D41"/>
    <w:rsid w:val="00D2086E"/>
    <w:rsid w:val="00D20B69"/>
    <w:rsid w:val="00D2240E"/>
    <w:rsid w:val="00D22BA1"/>
    <w:rsid w:val="00D22EDC"/>
    <w:rsid w:val="00D22EE1"/>
    <w:rsid w:val="00D23B3F"/>
    <w:rsid w:val="00D23B72"/>
    <w:rsid w:val="00D23B78"/>
    <w:rsid w:val="00D23F7F"/>
    <w:rsid w:val="00D251CF"/>
    <w:rsid w:val="00D25985"/>
    <w:rsid w:val="00D27032"/>
    <w:rsid w:val="00D278D6"/>
    <w:rsid w:val="00D27CBC"/>
    <w:rsid w:val="00D30504"/>
    <w:rsid w:val="00D30593"/>
    <w:rsid w:val="00D30BAC"/>
    <w:rsid w:val="00D30E76"/>
    <w:rsid w:val="00D31371"/>
    <w:rsid w:val="00D32C49"/>
    <w:rsid w:val="00D32E79"/>
    <w:rsid w:val="00D32FCC"/>
    <w:rsid w:val="00D33112"/>
    <w:rsid w:val="00D3440E"/>
    <w:rsid w:val="00D344DA"/>
    <w:rsid w:val="00D34611"/>
    <w:rsid w:val="00D34C4B"/>
    <w:rsid w:val="00D35022"/>
    <w:rsid w:val="00D352E4"/>
    <w:rsid w:val="00D35E4E"/>
    <w:rsid w:val="00D35F11"/>
    <w:rsid w:val="00D35F1B"/>
    <w:rsid w:val="00D36086"/>
    <w:rsid w:val="00D3629B"/>
    <w:rsid w:val="00D3677C"/>
    <w:rsid w:val="00D369F3"/>
    <w:rsid w:val="00D36C47"/>
    <w:rsid w:val="00D370E6"/>
    <w:rsid w:val="00D37EA3"/>
    <w:rsid w:val="00D40D0C"/>
    <w:rsid w:val="00D40D18"/>
    <w:rsid w:val="00D41824"/>
    <w:rsid w:val="00D41E37"/>
    <w:rsid w:val="00D42900"/>
    <w:rsid w:val="00D42F52"/>
    <w:rsid w:val="00D4310E"/>
    <w:rsid w:val="00D43216"/>
    <w:rsid w:val="00D444A1"/>
    <w:rsid w:val="00D44DA3"/>
    <w:rsid w:val="00D44ED7"/>
    <w:rsid w:val="00D45CD6"/>
    <w:rsid w:val="00D461AC"/>
    <w:rsid w:val="00D46BA3"/>
    <w:rsid w:val="00D47158"/>
    <w:rsid w:val="00D477AE"/>
    <w:rsid w:val="00D47BBB"/>
    <w:rsid w:val="00D50961"/>
    <w:rsid w:val="00D50A26"/>
    <w:rsid w:val="00D50A3D"/>
    <w:rsid w:val="00D51740"/>
    <w:rsid w:val="00D51F56"/>
    <w:rsid w:val="00D5299A"/>
    <w:rsid w:val="00D52C3A"/>
    <w:rsid w:val="00D52DF6"/>
    <w:rsid w:val="00D542AE"/>
    <w:rsid w:val="00D54576"/>
    <w:rsid w:val="00D5481C"/>
    <w:rsid w:val="00D549B7"/>
    <w:rsid w:val="00D551E7"/>
    <w:rsid w:val="00D55605"/>
    <w:rsid w:val="00D55672"/>
    <w:rsid w:val="00D56771"/>
    <w:rsid w:val="00D576F0"/>
    <w:rsid w:val="00D6018C"/>
    <w:rsid w:val="00D60AE2"/>
    <w:rsid w:val="00D60CAF"/>
    <w:rsid w:val="00D6114A"/>
    <w:rsid w:val="00D622E4"/>
    <w:rsid w:val="00D629E8"/>
    <w:rsid w:val="00D62ED4"/>
    <w:rsid w:val="00D62F28"/>
    <w:rsid w:val="00D6309B"/>
    <w:rsid w:val="00D63CA2"/>
    <w:rsid w:val="00D6405A"/>
    <w:rsid w:val="00D64215"/>
    <w:rsid w:val="00D6458A"/>
    <w:rsid w:val="00D64ADB"/>
    <w:rsid w:val="00D64DB1"/>
    <w:rsid w:val="00D64DC1"/>
    <w:rsid w:val="00D65603"/>
    <w:rsid w:val="00D6587D"/>
    <w:rsid w:val="00D65A8C"/>
    <w:rsid w:val="00D65ECE"/>
    <w:rsid w:val="00D6648E"/>
    <w:rsid w:val="00D66CDC"/>
    <w:rsid w:val="00D674B7"/>
    <w:rsid w:val="00D67976"/>
    <w:rsid w:val="00D679EE"/>
    <w:rsid w:val="00D67BAB"/>
    <w:rsid w:val="00D67E6F"/>
    <w:rsid w:val="00D705E3"/>
    <w:rsid w:val="00D70786"/>
    <w:rsid w:val="00D70847"/>
    <w:rsid w:val="00D714D2"/>
    <w:rsid w:val="00D7225E"/>
    <w:rsid w:val="00D725A5"/>
    <w:rsid w:val="00D72748"/>
    <w:rsid w:val="00D73199"/>
    <w:rsid w:val="00D735E6"/>
    <w:rsid w:val="00D746FC"/>
    <w:rsid w:val="00D74F86"/>
    <w:rsid w:val="00D758A1"/>
    <w:rsid w:val="00D76227"/>
    <w:rsid w:val="00D765E8"/>
    <w:rsid w:val="00D76697"/>
    <w:rsid w:val="00D76A30"/>
    <w:rsid w:val="00D76B57"/>
    <w:rsid w:val="00D770FF"/>
    <w:rsid w:val="00D772E9"/>
    <w:rsid w:val="00D77956"/>
    <w:rsid w:val="00D779C7"/>
    <w:rsid w:val="00D80DA0"/>
    <w:rsid w:val="00D81A69"/>
    <w:rsid w:val="00D81B53"/>
    <w:rsid w:val="00D828A8"/>
    <w:rsid w:val="00D82951"/>
    <w:rsid w:val="00D82B67"/>
    <w:rsid w:val="00D82E33"/>
    <w:rsid w:val="00D83087"/>
    <w:rsid w:val="00D8394A"/>
    <w:rsid w:val="00D83A15"/>
    <w:rsid w:val="00D83AC3"/>
    <w:rsid w:val="00D83C2F"/>
    <w:rsid w:val="00D83C47"/>
    <w:rsid w:val="00D84807"/>
    <w:rsid w:val="00D84AA8"/>
    <w:rsid w:val="00D84C11"/>
    <w:rsid w:val="00D84F81"/>
    <w:rsid w:val="00D85253"/>
    <w:rsid w:val="00D854F1"/>
    <w:rsid w:val="00D855ED"/>
    <w:rsid w:val="00D857E2"/>
    <w:rsid w:val="00D85ADE"/>
    <w:rsid w:val="00D85F96"/>
    <w:rsid w:val="00D85FB0"/>
    <w:rsid w:val="00D86468"/>
    <w:rsid w:val="00D87009"/>
    <w:rsid w:val="00D872C7"/>
    <w:rsid w:val="00D872E0"/>
    <w:rsid w:val="00D874BF"/>
    <w:rsid w:val="00D87847"/>
    <w:rsid w:val="00D901B8"/>
    <w:rsid w:val="00D902DE"/>
    <w:rsid w:val="00D90AC2"/>
    <w:rsid w:val="00D90ACF"/>
    <w:rsid w:val="00D912DB"/>
    <w:rsid w:val="00D91490"/>
    <w:rsid w:val="00D91721"/>
    <w:rsid w:val="00D91A46"/>
    <w:rsid w:val="00D91E60"/>
    <w:rsid w:val="00D91EDF"/>
    <w:rsid w:val="00D924E3"/>
    <w:rsid w:val="00D935A4"/>
    <w:rsid w:val="00D9373F"/>
    <w:rsid w:val="00D93AD3"/>
    <w:rsid w:val="00D93F59"/>
    <w:rsid w:val="00D94C25"/>
    <w:rsid w:val="00D94F50"/>
    <w:rsid w:val="00D95A9B"/>
    <w:rsid w:val="00D96223"/>
    <w:rsid w:val="00D96DE2"/>
    <w:rsid w:val="00D96FD2"/>
    <w:rsid w:val="00D97116"/>
    <w:rsid w:val="00D97393"/>
    <w:rsid w:val="00DA0256"/>
    <w:rsid w:val="00DA03D4"/>
    <w:rsid w:val="00DA07A9"/>
    <w:rsid w:val="00DA0AE9"/>
    <w:rsid w:val="00DA175D"/>
    <w:rsid w:val="00DA1781"/>
    <w:rsid w:val="00DA1AFF"/>
    <w:rsid w:val="00DA1BC5"/>
    <w:rsid w:val="00DA2166"/>
    <w:rsid w:val="00DA2236"/>
    <w:rsid w:val="00DA262C"/>
    <w:rsid w:val="00DA2E07"/>
    <w:rsid w:val="00DA2E33"/>
    <w:rsid w:val="00DA2E80"/>
    <w:rsid w:val="00DA2F3B"/>
    <w:rsid w:val="00DA3A6C"/>
    <w:rsid w:val="00DA4229"/>
    <w:rsid w:val="00DA4430"/>
    <w:rsid w:val="00DA5155"/>
    <w:rsid w:val="00DA5598"/>
    <w:rsid w:val="00DA56A8"/>
    <w:rsid w:val="00DA5A00"/>
    <w:rsid w:val="00DA5E0F"/>
    <w:rsid w:val="00DA5F30"/>
    <w:rsid w:val="00DA64B9"/>
    <w:rsid w:val="00DA651A"/>
    <w:rsid w:val="00DA74A5"/>
    <w:rsid w:val="00DA75AB"/>
    <w:rsid w:val="00DA760B"/>
    <w:rsid w:val="00DA77F2"/>
    <w:rsid w:val="00DA7AAE"/>
    <w:rsid w:val="00DB0098"/>
    <w:rsid w:val="00DB018A"/>
    <w:rsid w:val="00DB0D12"/>
    <w:rsid w:val="00DB0FCB"/>
    <w:rsid w:val="00DB1A5C"/>
    <w:rsid w:val="00DB1D9D"/>
    <w:rsid w:val="00DB1F1D"/>
    <w:rsid w:val="00DB20BB"/>
    <w:rsid w:val="00DB2140"/>
    <w:rsid w:val="00DB2899"/>
    <w:rsid w:val="00DB30DF"/>
    <w:rsid w:val="00DB4FB9"/>
    <w:rsid w:val="00DB5133"/>
    <w:rsid w:val="00DB542E"/>
    <w:rsid w:val="00DB5950"/>
    <w:rsid w:val="00DB5B7A"/>
    <w:rsid w:val="00DB5D72"/>
    <w:rsid w:val="00DB5EEE"/>
    <w:rsid w:val="00DB661F"/>
    <w:rsid w:val="00DB6A2E"/>
    <w:rsid w:val="00DB6EE6"/>
    <w:rsid w:val="00DB7040"/>
    <w:rsid w:val="00DB7320"/>
    <w:rsid w:val="00DC0592"/>
    <w:rsid w:val="00DC06CC"/>
    <w:rsid w:val="00DC089C"/>
    <w:rsid w:val="00DC091E"/>
    <w:rsid w:val="00DC0FBB"/>
    <w:rsid w:val="00DC14C9"/>
    <w:rsid w:val="00DC1CB2"/>
    <w:rsid w:val="00DC25A1"/>
    <w:rsid w:val="00DC3076"/>
    <w:rsid w:val="00DC316D"/>
    <w:rsid w:val="00DC359E"/>
    <w:rsid w:val="00DC363D"/>
    <w:rsid w:val="00DC3C6E"/>
    <w:rsid w:val="00DC3F70"/>
    <w:rsid w:val="00DC4525"/>
    <w:rsid w:val="00DC4684"/>
    <w:rsid w:val="00DC4A2F"/>
    <w:rsid w:val="00DC4A4E"/>
    <w:rsid w:val="00DC4B9E"/>
    <w:rsid w:val="00DC4E71"/>
    <w:rsid w:val="00DC55EA"/>
    <w:rsid w:val="00DC58F2"/>
    <w:rsid w:val="00DC59B5"/>
    <w:rsid w:val="00DC5BFA"/>
    <w:rsid w:val="00DC5D51"/>
    <w:rsid w:val="00DC5FBF"/>
    <w:rsid w:val="00DC5FD4"/>
    <w:rsid w:val="00DC63B8"/>
    <w:rsid w:val="00DC6B07"/>
    <w:rsid w:val="00DC70C0"/>
    <w:rsid w:val="00DC7704"/>
    <w:rsid w:val="00DC7A45"/>
    <w:rsid w:val="00DD004E"/>
    <w:rsid w:val="00DD02B4"/>
    <w:rsid w:val="00DD04F2"/>
    <w:rsid w:val="00DD06BA"/>
    <w:rsid w:val="00DD0962"/>
    <w:rsid w:val="00DD13AB"/>
    <w:rsid w:val="00DD15B4"/>
    <w:rsid w:val="00DD1C67"/>
    <w:rsid w:val="00DD2211"/>
    <w:rsid w:val="00DD28B3"/>
    <w:rsid w:val="00DD2A98"/>
    <w:rsid w:val="00DD4128"/>
    <w:rsid w:val="00DD4199"/>
    <w:rsid w:val="00DD421F"/>
    <w:rsid w:val="00DD46CE"/>
    <w:rsid w:val="00DD47C8"/>
    <w:rsid w:val="00DD587A"/>
    <w:rsid w:val="00DD59F2"/>
    <w:rsid w:val="00DD5AAF"/>
    <w:rsid w:val="00DD5C0F"/>
    <w:rsid w:val="00DD5C6C"/>
    <w:rsid w:val="00DD5E9F"/>
    <w:rsid w:val="00DD6685"/>
    <w:rsid w:val="00DD6AAD"/>
    <w:rsid w:val="00DD6D3A"/>
    <w:rsid w:val="00DD7552"/>
    <w:rsid w:val="00DD76BA"/>
    <w:rsid w:val="00DD7710"/>
    <w:rsid w:val="00DE015A"/>
    <w:rsid w:val="00DE02AA"/>
    <w:rsid w:val="00DE150A"/>
    <w:rsid w:val="00DE1BAC"/>
    <w:rsid w:val="00DE2542"/>
    <w:rsid w:val="00DE33DF"/>
    <w:rsid w:val="00DE3AD1"/>
    <w:rsid w:val="00DE52B0"/>
    <w:rsid w:val="00DE53A3"/>
    <w:rsid w:val="00DE577F"/>
    <w:rsid w:val="00DE58A2"/>
    <w:rsid w:val="00DE689D"/>
    <w:rsid w:val="00DE7907"/>
    <w:rsid w:val="00DF0A69"/>
    <w:rsid w:val="00DF150C"/>
    <w:rsid w:val="00DF176F"/>
    <w:rsid w:val="00DF18C9"/>
    <w:rsid w:val="00DF1AC0"/>
    <w:rsid w:val="00DF1E88"/>
    <w:rsid w:val="00DF3241"/>
    <w:rsid w:val="00DF3C99"/>
    <w:rsid w:val="00DF4767"/>
    <w:rsid w:val="00DF4C03"/>
    <w:rsid w:val="00DF4ED2"/>
    <w:rsid w:val="00DF52D8"/>
    <w:rsid w:val="00DF56A7"/>
    <w:rsid w:val="00DF65E1"/>
    <w:rsid w:val="00DF6622"/>
    <w:rsid w:val="00DF67EC"/>
    <w:rsid w:val="00DF6A98"/>
    <w:rsid w:val="00DF6CBB"/>
    <w:rsid w:val="00DF74D8"/>
    <w:rsid w:val="00DF79DC"/>
    <w:rsid w:val="00E00045"/>
    <w:rsid w:val="00E0029A"/>
    <w:rsid w:val="00E002F9"/>
    <w:rsid w:val="00E00734"/>
    <w:rsid w:val="00E00AB9"/>
    <w:rsid w:val="00E01573"/>
    <w:rsid w:val="00E01836"/>
    <w:rsid w:val="00E0190A"/>
    <w:rsid w:val="00E01E38"/>
    <w:rsid w:val="00E01F4D"/>
    <w:rsid w:val="00E021AF"/>
    <w:rsid w:val="00E02C7C"/>
    <w:rsid w:val="00E03066"/>
    <w:rsid w:val="00E03132"/>
    <w:rsid w:val="00E0359A"/>
    <w:rsid w:val="00E03975"/>
    <w:rsid w:val="00E03B24"/>
    <w:rsid w:val="00E04895"/>
    <w:rsid w:val="00E04AFD"/>
    <w:rsid w:val="00E04F70"/>
    <w:rsid w:val="00E055E3"/>
    <w:rsid w:val="00E0599A"/>
    <w:rsid w:val="00E05B2B"/>
    <w:rsid w:val="00E05CD6"/>
    <w:rsid w:val="00E05ED7"/>
    <w:rsid w:val="00E06077"/>
    <w:rsid w:val="00E0614E"/>
    <w:rsid w:val="00E07388"/>
    <w:rsid w:val="00E075CF"/>
    <w:rsid w:val="00E07C18"/>
    <w:rsid w:val="00E1037E"/>
    <w:rsid w:val="00E10985"/>
    <w:rsid w:val="00E10B6D"/>
    <w:rsid w:val="00E1123A"/>
    <w:rsid w:val="00E115BB"/>
    <w:rsid w:val="00E118B4"/>
    <w:rsid w:val="00E11DB3"/>
    <w:rsid w:val="00E11DC1"/>
    <w:rsid w:val="00E11E6A"/>
    <w:rsid w:val="00E12359"/>
    <w:rsid w:val="00E12778"/>
    <w:rsid w:val="00E12947"/>
    <w:rsid w:val="00E12D44"/>
    <w:rsid w:val="00E1301F"/>
    <w:rsid w:val="00E13251"/>
    <w:rsid w:val="00E13493"/>
    <w:rsid w:val="00E140F4"/>
    <w:rsid w:val="00E14171"/>
    <w:rsid w:val="00E1453D"/>
    <w:rsid w:val="00E148BF"/>
    <w:rsid w:val="00E148F9"/>
    <w:rsid w:val="00E14951"/>
    <w:rsid w:val="00E15E43"/>
    <w:rsid w:val="00E15F93"/>
    <w:rsid w:val="00E1603C"/>
    <w:rsid w:val="00E176C2"/>
    <w:rsid w:val="00E17EA7"/>
    <w:rsid w:val="00E2074F"/>
    <w:rsid w:val="00E2078A"/>
    <w:rsid w:val="00E20A97"/>
    <w:rsid w:val="00E21654"/>
    <w:rsid w:val="00E224AC"/>
    <w:rsid w:val="00E224D7"/>
    <w:rsid w:val="00E2298B"/>
    <w:rsid w:val="00E22D15"/>
    <w:rsid w:val="00E2303C"/>
    <w:rsid w:val="00E235CD"/>
    <w:rsid w:val="00E23ACE"/>
    <w:rsid w:val="00E23EE8"/>
    <w:rsid w:val="00E2490A"/>
    <w:rsid w:val="00E24D4A"/>
    <w:rsid w:val="00E26126"/>
    <w:rsid w:val="00E2617B"/>
    <w:rsid w:val="00E26306"/>
    <w:rsid w:val="00E26745"/>
    <w:rsid w:val="00E2724A"/>
    <w:rsid w:val="00E27353"/>
    <w:rsid w:val="00E2748B"/>
    <w:rsid w:val="00E27875"/>
    <w:rsid w:val="00E27D56"/>
    <w:rsid w:val="00E3028A"/>
    <w:rsid w:val="00E309BA"/>
    <w:rsid w:val="00E3131B"/>
    <w:rsid w:val="00E314BB"/>
    <w:rsid w:val="00E31546"/>
    <w:rsid w:val="00E31599"/>
    <w:rsid w:val="00E31A0E"/>
    <w:rsid w:val="00E31E65"/>
    <w:rsid w:val="00E32912"/>
    <w:rsid w:val="00E32F52"/>
    <w:rsid w:val="00E3335C"/>
    <w:rsid w:val="00E3337B"/>
    <w:rsid w:val="00E33CE4"/>
    <w:rsid w:val="00E33D4F"/>
    <w:rsid w:val="00E35773"/>
    <w:rsid w:val="00E3599E"/>
    <w:rsid w:val="00E35DCA"/>
    <w:rsid w:val="00E35F9D"/>
    <w:rsid w:val="00E36458"/>
    <w:rsid w:val="00E36A49"/>
    <w:rsid w:val="00E371CD"/>
    <w:rsid w:val="00E373D8"/>
    <w:rsid w:val="00E37A29"/>
    <w:rsid w:val="00E37BA7"/>
    <w:rsid w:val="00E400FD"/>
    <w:rsid w:val="00E40221"/>
    <w:rsid w:val="00E40529"/>
    <w:rsid w:val="00E40670"/>
    <w:rsid w:val="00E408C2"/>
    <w:rsid w:val="00E40A85"/>
    <w:rsid w:val="00E40C85"/>
    <w:rsid w:val="00E4108C"/>
    <w:rsid w:val="00E429F0"/>
    <w:rsid w:val="00E42A4A"/>
    <w:rsid w:val="00E42ABA"/>
    <w:rsid w:val="00E42B57"/>
    <w:rsid w:val="00E42CAC"/>
    <w:rsid w:val="00E42FF5"/>
    <w:rsid w:val="00E4325E"/>
    <w:rsid w:val="00E4335A"/>
    <w:rsid w:val="00E437FE"/>
    <w:rsid w:val="00E439E4"/>
    <w:rsid w:val="00E43BF0"/>
    <w:rsid w:val="00E43FD5"/>
    <w:rsid w:val="00E44543"/>
    <w:rsid w:val="00E447FC"/>
    <w:rsid w:val="00E44E17"/>
    <w:rsid w:val="00E44F67"/>
    <w:rsid w:val="00E45532"/>
    <w:rsid w:val="00E46300"/>
    <w:rsid w:val="00E4650E"/>
    <w:rsid w:val="00E46DC4"/>
    <w:rsid w:val="00E47B23"/>
    <w:rsid w:val="00E47B54"/>
    <w:rsid w:val="00E47BA0"/>
    <w:rsid w:val="00E5008B"/>
    <w:rsid w:val="00E51913"/>
    <w:rsid w:val="00E51D3D"/>
    <w:rsid w:val="00E51E4C"/>
    <w:rsid w:val="00E5261B"/>
    <w:rsid w:val="00E52868"/>
    <w:rsid w:val="00E530C4"/>
    <w:rsid w:val="00E532AB"/>
    <w:rsid w:val="00E534E7"/>
    <w:rsid w:val="00E5381F"/>
    <w:rsid w:val="00E53A3C"/>
    <w:rsid w:val="00E54280"/>
    <w:rsid w:val="00E5431E"/>
    <w:rsid w:val="00E54550"/>
    <w:rsid w:val="00E54B21"/>
    <w:rsid w:val="00E54C3E"/>
    <w:rsid w:val="00E54E8B"/>
    <w:rsid w:val="00E559DF"/>
    <w:rsid w:val="00E55A64"/>
    <w:rsid w:val="00E55DDA"/>
    <w:rsid w:val="00E56052"/>
    <w:rsid w:val="00E5614E"/>
    <w:rsid w:val="00E5641E"/>
    <w:rsid w:val="00E56753"/>
    <w:rsid w:val="00E567DA"/>
    <w:rsid w:val="00E56B40"/>
    <w:rsid w:val="00E56FAB"/>
    <w:rsid w:val="00E5721D"/>
    <w:rsid w:val="00E5780B"/>
    <w:rsid w:val="00E57E82"/>
    <w:rsid w:val="00E60216"/>
    <w:rsid w:val="00E604F4"/>
    <w:rsid w:val="00E60F12"/>
    <w:rsid w:val="00E616B2"/>
    <w:rsid w:val="00E61D37"/>
    <w:rsid w:val="00E61F1B"/>
    <w:rsid w:val="00E622B3"/>
    <w:rsid w:val="00E628A5"/>
    <w:rsid w:val="00E62AD8"/>
    <w:rsid w:val="00E62B01"/>
    <w:rsid w:val="00E63683"/>
    <w:rsid w:val="00E63BD3"/>
    <w:rsid w:val="00E644A1"/>
    <w:rsid w:val="00E64963"/>
    <w:rsid w:val="00E64EA0"/>
    <w:rsid w:val="00E65082"/>
    <w:rsid w:val="00E656E5"/>
    <w:rsid w:val="00E658AC"/>
    <w:rsid w:val="00E65D88"/>
    <w:rsid w:val="00E660A0"/>
    <w:rsid w:val="00E662C0"/>
    <w:rsid w:val="00E6667A"/>
    <w:rsid w:val="00E6674F"/>
    <w:rsid w:val="00E66CDB"/>
    <w:rsid w:val="00E66DAA"/>
    <w:rsid w:val="00E67547"/>
    <w:rsid w:val="00E67B38"/>
    <w:rsid w:val="00E67BAA"/>
    <w:rsid w:val="00E67C2D"/>
    <w:rsid w:val="00E67C6C"/>
    <w:rsid w:val="00E70234"/>
    <w:rsid w:val="00E70647"/>
    <w:rsid w:val="00E7096A"/>
    <w:rsid w:val="00E70B81"/>
    <w:rsid w:val="00E711DD"/>
    <w:rsid w:val="00E711FA"/>
    <w:rsid w:val="00E71564"/>
    <w:rsid w:val="00E71865"/>
    <w:rsid w:val="00E71B35"/>
    <w:rsid w:val="00E71CA5"/>
    <w:rsid w:val="00E72070"/>
    <w:rsid w:val="00E72F11"/>
    <w:rsid w:val="00E7319E"/>
    <w:rsid w:val="00E73275"/>
    <w:rsid w:val="00E732DE"/>
    <w:rsid w:val="00E737CA"/>
    <w:rsid w:val="00E73FF4"/>
    <w:rsid w:val="00E74925"/>
    <w:rsid w:val="00E7514D"/>
    <w:rsid w:val="00E75CB2"/>
    <w:rsid w:val="00E761E5"/>
    <w:rsid w:val="00E7627A"/>
    <w:rsid w:val="00E76793"/>
    <w:rsid w:val="00E76976"/>
    <w:rsid w:val="00E76A7D"/>
    <w:rsid w:val="00E76B42"/>
    <w:rsid w:val="00E77374"/>
    <w:rsid w:val="00E77721"/>
    <w:rsid w:val="00E777C6"/>
    <w:rsid w:val="00E77A15"/>
    <w:rsid w:val="00E77BC1"/>
    <w:rsid w:val="00E77DD9"/>
    <w:rsid w:val="00E8028E"/>
    <w:rsid w:val="00E80663"/>
    <w:rsid w:val="00E807FC"/>
    <w:rsid w:val="00E808D5"/>
    <w:rsid w:val="00E80B5C"/>
    <w:rsid w:val="00E8118E"/>
    <w:rsid w:val="00E81219"/>
    <w:rsid w:val="00E819AD"/>
    <w:rsid w:val="00E81D8F"/>
    <w:rsid w:val="00E82379"/>
    <w:rsid w:val="00E8253C"/>
    <w:rsid w:val="00E82A47"/>
    <w:rsid w:val="00E82F78"/>
    <w:rsid w:val="00E833ED"/>
    <w:rsid w:val="00E83934"/>
    <w:rsid w:val="00E8397F"/>
    <w:rsid w:val="00E83D0E"/>
    <w:rsid w:val="00E85779"/>
    <w:rsid w:val="00E85AFA"/>
    <w:rsid w:val="00E85F7D"/>
    <w:rsid w:val="00E86497"/>
    <w:rsid w:val="00E86970"/>
    <w:rsid w:val="00E86B49"/>
    <w:rsid w:val="00E873E7"/>
    <w:rsid w:val="00E87410"/>
    <w:rsid w:val="00E87A06"/>
    <w:rsid w:val="00E87D0F"/>
    <w:rsid w:val="00E87E47"/>
    <w:rsid w:val="00E905C4"/>
    <w:rsid w:val="00E906C2"/>
    <w:rsid w:val="00E9077D"/>
    <w:rsid w:val="00E90AAC"/>
    <w:rsid w:val="00E90D0F"/>
    <w:rsid w:val="00E910F9"/>
    <w:rsid w:val="00E9146A"/>
    <w:rsid w:val="00E91906"/>
    <w:rsid w:val="00E92D8D"/>
    <w:rsid w:val="00E93AD1"/>
    <w:rsid w:val="00E94622"/>
    <w:rsid w:val="00E9462C"/>
    <w:rsid w:val="00E94AD7"/>
    <w:rsid w:val="00E96051"/>
    <w:rsid w:val="00E968BF"/>
    <w:rsid w:val="00E97123"/>
    <w:rsid w:val="00E97996"/>
    <w:rsid w:val="00EA0384"/>
    <w:rsid w:val="00EA0854"/>
    <w:rsid w:val="00EA100F"/>
    <w:rsid w:val="00EA10FC"/>
    <w:rsid w:val="00EA11B3"/>
    <w:rsid w:val="00EA1789"/>
    <w:rsid w:val="00EA1CE4"/>
    <w:rsid w:val="00EA1E37"/>
    <w:rsid w:val="00EA2BFF"/>
    <w:rsid w:val="00EA3F63"/>
    <w:rsid w:val="00EA40EF"/>
    <w:rsid w:val="00EA4243"/>
    <w:rsid w:val="00EA4ABE"/>
    <w:rsid w:val="00EA5BA1"/>
    <w:rsid w:val="00EA5C34"/>
    <w:rsid w:val="00EA6647"/>
    <w:rsid w:val="00EA6932"/>
    <w:rsid w:val="00EA6C74"/>
    <w:rsid w:val="00EA6DFF"/>
    <w:rsid w:val="00EA7031"/>
    <w:rsid w:val="00EA7DE5"/>
    <w:rsid w:val="00EA7E4E"/>
    <w:rsid w:val="00EA7E67"/>
    <w:rsid w:val="00EA7FDF"/>
    <w:rsid w:val="00EB007F"/>
    <w:rsid w:val="00EB02A7"/>
    <w:rsid w:val="00EB0699"/>
    <w:rsid w:val="00EB0798"/>
    <w:rsid w:val="00EB07C7"/>
    <w:rsid w:val="00EB1263"/>
    <w:rsid w:val="00EB1AC4"/>
    <w:rsid w:val="00EB2629"/>
    <w:rsid w:val="00EB2A43"/>
    <w:rsid w:val="00EB4198"/>
    <w:rsid w:val="00EB4F38"/>
    <w:rsid w:val="00EB517A"/>
    <w:rsid w:val="00EB64FB"/>
    <w:rsid w:val="00EB686C"/>
    <w:rsid w:val="00EB6AA2"/>
    <w:rsid w:val="00EB6DE2"/>
    <w:rsid w:val="00EB729C"/>
    <w:rsid w:val="00EB7A6F"/>
    <w:rsid w:val="00EB7BD1"/>
    <w:rsid w:val="00EB7C82"/>
    <w:rsid w:val="00EB7E44"/>
    <w:rsid w:val="00EC0FCB"/>
    <w:rsid w:val="00EC1139"/>
    <w:rsid w:val="00EC1467"/>
    <w:rsid w:val="00EC15B4"/>
    <w:rsid w:val="00EC18D0"/>
    <w:rsid w:val="00EC1B3B"/>
    <w:rsid w:val="00EC2038"/>
    <w:rsid w:val="00EC20DA"/>
    <w:rsid w:val="00EC2717"/>
    <w:rsid w:val="00EC277B"/>
    <w:rsid w:val="00EC2A23"/>
    <w:rsid w:val="00EC31F2"/>
    <w:rsid w:val="00EC374E"/>
    <w:rsid w:val="00EC398C"/>
    <w:rsid w:val="00EC39E3"/>
    <w:rsid w:val="00EC3CAB"/>
    <w:rsid w:val="00EC413C"/>
    <w:rsid w:val="00EC41B4"/>
    <w:rsid w:val="00EC4215"/>
    <w:rsid w:val="00EC44C6"/>
    <w:rsid w:val="00EC4FF5"/>
    <w:rsid w:val="00EC5415"/>
    <w:rsid w:val="00EC5788"/>
    <w:rsid w:val="00EC5FEF"/>
    <w:rsid w:val="00EC6499"/>
    <w:rsid w:val="00EC673D"/>
    <w:rsid w:val="00EC7068"/>
    <w:rsid w:val="00EC71DA"/>
    <w:rsid w:val="00EC730F"/>
    <w:rsid w:val="00EC741B"/>
    <w:rsid w:val="00ED04DB"/>
    <w:rsid w:val="00ED0A69"/>
    <w:rsid w:val="00ED1474"/>
    <w:rsid w:val="00ED14D7"/>
    <w:rsid w:val="00ED155F"/>
    <w:rsid w:val="00ED16CB"/>
    <w:rsid w:val="00ED1858"/>
    <w:rsid w:val="00ED1A25"/>
    <w:rsid w:val="00ED1A41"/>
    <w:rsid w:val="00ED1CDC"/>
    <w:rsid w:val="00ED2457"/>
    <w:rsid w:val="00ED39B4"/>
    <w:rsid w:val="00ED3F26"/>
    <w:rsid w:val="00ED401C"/>
    <w:rsid w:val="00ED43EA"/>
    <w:rsid w:val="00ED48C4"/>
    <w:rsid w:val="00ED49C0"/>
    <w:rsid w:val="00ED4E11"/>
    <w:rsid w:val="00ED5CC1"/>
    <w:rsid w:val="00ED5FDF"/>
    <w:rsid w:val="00ED7694"/>
    <w:rsid w:val="00ED76AA"/>
    <w:rsid w:val="00ED7765"/>
    <w:rsid w:val="00ED78C8"/>
    <w:rsid w:val="00ED7B87"/>
    <w:rsid w:val="00ED7CC0"/>
    <w:rsid w:val="00ED7D92"/>
    <w:rsid w:val="00EE048B"/>
    <w:rsid w:val="00EE0DA5"/>
    <w:rsid w:val="00EE156C"/>
    <w:rsid w:val="00EE15A3"/>
    <w:rsid w:val="00EE2904"/>
    <w:rsid w:val="00EE2F2C"/>
    <w:rsid w:val="00EE307D"/>
    <w:rsid w:val="00EE34F3"/>
    <w:rsid w:val="00EE3BB9"/>
    <w:rsid w:val="00EE46F1"/>
    <w:rsid w:val="00EE537D"/>
    <w:rsid w:val="00EE5C83"/>
    <w:rsid w:val="00EE6893"/>
    <w:rsid w:val="00EE6916"/>
    <w:rsid w:val="00EE75A0"/>
    <w:rsid w:val="00EE75EB"/>
    <w:rsid w:val="00EF08AB"/>
    <w:rsid w:val="00EF0B08"/>
    <w:rsid w:val="00EF11A1"/>
    <w:rsid w:val="00EF11A3"/>
    <w:rsid w:val="00EF1239"/>
    <w:rsid w:val="00EF1C16"/>
    <w:rsid w:val="00EF2831"/>
    <w:rsid w:val="00EF285A"/>
    <w:rsid w:val="00EF3106"/>
    <w:rsid w:val="00EF3EE1"/>
    <w:rsid w:val="00EF3F94"/>
    <w:rsid w:val="00EF4C1F"/>
    <w:rsid w:val="00EF5187"/>
    <w:rsid w:val="00EF5F5B"/>
    <w:rsid w:val="00EF64B7"/>
    <w:rsid w:val="00EF68D4"/>
    <w:rsid w:val="00EF7269"/>
    <w:rsid w:val="00EF77BE"/>
    <w:rsid w:val="00EF7ABF"/>
    <w:rsid w:val="00EF7C18"/>
    <w:rsid w:val="00EF7D2E"/>
    <w:rsid w:val="00F00096"/>
    <w:rsid w:val="00F0095D"/>
    <w:rsid w:val="00F00E2F"/>
    <w:rsid w:val="00F00FAD"/>
    <w:rsid w:val="00F010F5"/>
    <w:rsid w:val="00F022E5"/>
    <w:rsid w:val="00F02A24"/>
    <w:rsid w:val="00F02CC5"/>
    <w:rsid w:val="00F0386E"/>
    <w:rsid w:val="00F03DA0"/>
    <w:rsid w:val="00F04457"/>
    <w:rsid w:val="00F044DC"/>
    <w:rsid w:val="00F04555"/>
    <w:rsid w:val="00F04794"/>
    <w:rsid w:val="00F04892"/>
    <w:rsid w:val="00F04C1C"/>
    <w:rsid w:val="00F04CDE"/>
    <w:rsid w:val="00F04E67"/>
    <w:rsid w:val="00F051B5"/>
    <w:rsid w:val="00F05636"/>
    <w:rsid w:val="00F056BC"/>
    <w:rsid w:val="00F056FD"/>
    <w:rsid w:val="00F05B65"/>
    <w:rsid w:val="00F05C91"/>
    <w:rsid w:val="00F066B9"/>
    <w:rsid w:val="00F067F1"/>
    <w:rsid w:val="00F06AC0"/>
    <w:rsid w:val="00F06FFB"/>
    <w:rsid w:val="00F071B0"/>
    <w:rsid w:val="00F07212"/>
    <w:rsid w:val="00F07452"/>
    <w:rsid w:val="00F07DDC"/>
    <w:rsid w:val="00F10D2D"/>
    <w:rsid w:val="00F114BB"/>
    <w:rsid w:val="00F11E12"/>
    <w:rsid w:val="00F127E3"/>
    <w:rsid w:val="00F128D5"/>
    <w:rsid w:val="00F1300F"/>
    <w:rsid w:val="00F14509"/>
    <w:rsid w:val="00F147DD"/>
    <w:rsid w:val="00F14E55"/>
    <w:rsid w:val="00F1530F"/>
    <w:rsid w:val="00F155BC"/>
    <w:rsid w:val="00F15AF4"/>
    <w:rsid w:val="00F1683B"/>
    <w:rsid w:val="00F1706D"/>
    <w:rsid w:val="00F172A0"/>
    <w:rsid w:val="00F174F8"/>
    <w:rsid w:val="00F1784A"/>
    <w:rsid w:val="00F17ECD"/>
    <w:rsid w:val="00F208F3"/>
    <w:rsid w:val="00F21508"/>
    <w:rsid w:val="00F21720"/>
    <w:rsid w:val="00F21ED7"/>
    <w:rsid w:val="00F21FD2"/>
    <w:rsid w:val="00F2262C"/>
    <w:rsid w:val="00F22943"/>
    <w:rsid w:val="00F22FDF"/>
    <w:rsid w:val="00F2346C"/>
    <w:rsid w:val="00F234EA"/>
    <w:rsid w:val="00F247C7"/>
    <w:rsid w:val="00F24EE9"/>
    <w:rsid w:val="00F24FCA"/>
    <w:rsid w:val="00F256A3"/>
    <w:rsid w:val="00F25970"/>
    <w:rsid w:val="00F25CAB"/>
    <w:rsid w:val="00F25FF9"/>
    <w:rsid w:val="00F269F3"/>
    <w:rsid w:val="00F269F5"/>
    <w:rsid w:val="00F275ED"/>
    <w:rsid w:val="00F2773E"/>
    <w:rsid w:val="00F27ACD"/>
    <w:rsid w:val="00F27BB4"/>
    <w:rsid w:val="00F30A9D"/>
    <w:rsid w:val="00F3117A"/>
    <w:rsid w:val="00F31F2D"/>
    <w:rsid w:val="00F31FBE"/>
    <w:rsid w:val="00F323D2"/>
    <w:rsid w:val="00F32B30"/>
    <w:rsid w:val="00F32EC5"/>
    <w:rsid w:val="00F334A3"/>
    <w:rsid w:val="00F33520"/>
    <w:rsid w:val="00F33F42"/>
    <w:rsid w:val="00F346EA"/>
    <w:rsid w:val="00F3470F"/>
    <w:rsid w:val="00F351F5"/>
    <w:rsid w:val="00F352EE"/>
    <w:rsid w:val="00F352F5"/>
    <w:rsid w:val="00F3547A"/>
    <w:rsid w:val="00F35BA6"/>
    <w:rsid w:val="00F35BDC"/>
    <w:rsid w:val="00F35DEF"/>
    <w:rsid w:val="00F36660"/>
    <w:rsid w:val="00F36948"/>
    <w:rsid w:val="00F36C6C"/>
    <w:rsid w:val="00F4085E"/>
    <w:rsid w:val="00F40874"/>
    <w:rsid w:val="00F40896"/>
    <w:rsid w:val="00F4099C"/>
    <w:rsid w:val="00F41877"/>
    <w:rsid w:val="00F42894"/>
    <w:rsid w:val="00F4352E"/>
    <w:rsid w:val="00F44741"/>
    <w:rsid w:val="00F44A7F"/>
    <w:rsid w:val="00F4555D"/>
    <w:rsid w:val="00F45ADF"/>
    <w:rsid w:val="00F45FB3"/>
    <w:rsid w:val="00F4636E"/>
    <w:rsid w:val="00F46D02"/>
    <w:rsid w:val="00F46F56"/>
    <w:rsid w:val="00F47D0E"/>
    <w:rsid w:val="00F50337"/>
    <w:rsid w:val="00F50672"/>
    <w:rsid w:val="00F50733"/>
    <w:rsid w:val="00F50B72"/>
    <w:rsid w:val="00F514B0"/>
    <w:rsid w:val="00F526E5"/>
    <w:rsid w:val="00F52CF1"/>
    <w:rsid w:val="00F535AE"/>
    <w:rsid w:val="00F53A2A"/>
    <w:rsid w:val="00F53CEB"/>
    <w:rsid w:val="00F53E08"/>
    <w:rsid w:val="00F53E9A"/>
    <w:rsid w:val="00F5565A"/>
    <w:rsid w:val="00F561A2"/>
    <w:rsid w:val="00F569F1"/>
    <w:rsid w:val="00F56C7A"/>
    <w:rsid w:val="00F56F55"/>
    <w:rsid w:val="00F5761A"/>
    <w:rsid w:val="00F6019B"/>
    <w:rsid w:val="00F6183A"/>
    <w:rsid w:val="00F619DD"/>
    <w:rsid w:val="00F622EB"/>
    <w:rsid w:val="00F626AE"/>
    <w:rsid w:val="00F62E33"/>
    <w:rsid w:val="00F62F17"/>
    <w:rsid w:val="00F63A81"/>
    <w:rsid w:val="00F63CFF"/>
    <w:rsid w:val="00F641C9"/>
    <w:rsid w:val="00F64391"/>
    <w:rsid w:val="00F64B34"/>
    <w:rsid w:val="00F66B9B"/>
    <w:rsid w:val="00F670EC"/>
    <w:rsid w:val="00F672C4"/>
    <w:rsid w:val="00F67533"/>
    <w:rsid w:val="00F67584"/>
    <w:rsid w:val="00F67BC7"/>
    <w:rsid w:val="00F67EDB"/>
    <w:rsid w:val="00F70901"/>
    <w:rsid w:val="00F70B8A"/>
    <w:rsid w:val="00F70FF3"/>
    <w:rsid w:val="00F71EEF"/>
    <w:rsid w:val="00F72239"/>
    <w:rsid w:val="00F7225C"/>
    <w:rsid w:val="00F72981"/>
    <w:rsid w:val="00F72C1A"/>
    <w:rsid w:val="00F73A13"/>
    <w:rsid w:val="00F747A9"/>
    <w:rsid w:val="00F752A2"/>
    <w:rsid w:val="00F7568C"/>
    <w:rsid w:val="00F75FB9"/>
    <w:rsid w:val="00F76422"/>
    <w:rsid w:val="00F765F4"/>
    <w:rsid w:val="00F76916"/>
    <w:rsid w:val="00F778F5"/>
    <w:rsid w:val="00F77970"/>
    <w:rsid w:val="00F77C55"/>
    <w:rsid w:val="00F77D3D"/>
    <w:rsid w:val="00F80728"/>
    <w:rsid w:val="00F80C29"/>
    <w:rsid w:val="00F8119E"/>
    <w:rsid w:val="00F81D0D"/>
    <w:rsid w:val="00F821F7"/>
    <w:rsid w:val="00F83852"/>
    <w:rsid w:val="00F838B8"/>
    <w:rsid w:val="00F859C5"/>
    <w:rsid w:val="00F86186"/>
    <w:rsid w:val="00F861F5"/>
    <w:rsid w:val="00F86565"/>
    <w:rsid w:val="00F86D1C"/>
    <w:rsid w:val="00F86E2F"/>
    <w:rsid w:val="00F874D3"/>
    <w:rsid w:val="00F8767A"/>
    <w:rsid w:val="00F8797F"/>
    <w:rsid w:val="00F9044C"/>
    <w:rsid w:val="00F909EC"/>
    <w:rsid w:val="00F910A3"/>
    <w:rsid w:val="00F913BB"/>
    <w:rsid w:val="00F92952"/>
    <w:rsid w:val="00F93832"/>
    <w:rsid w:val="00F93A84"/>
    <w:rsid w:val="00F93FA1"/>
    <w:rsid w:val="00F94CFF"/>
    <w:rsid w:val="00F94D0B"/>
    <w:rsid w:val="00F96293"/>
    <w:rsid w:val="00F969A8"/>
    <w:rsid w:val="00F96DAE"/>
    <w:rsid w:val="00F97230"/>
    <w:rsid w:val="00F9750F"/>
    <w:rsid w:val="00F977B1"/>
    <w:rsid w:val="00FA014F"/>
    <w:rsid w:val="00FA0F18"/>
    <w:rsid w:val="00FA1C52"/>
    <w:rsid w:val="00FA2172"/>
    <w:rsid w:val="00FA227D"/>
    <w:rsid w:val="00FA26D7"/>
    <w:rsid w:val="00FA2A5E"/>
    <w:rsid w:val="00FA3267"/>
    <w:rsid w:val="00FA326B"/>
    <w:rsid w:val="00FA345D"/>
    <w:rsid w:val="00FA386A"/>
    <w:rsid w:val="00FA4181"/>
    <w:rsid w:val="00FA4499"/>
    <w:rsid w:val="00FA49BE"/>
    <w:rsid w:val="00FA4C76"/>
    <w:rsid w:val="00FA54C2"/>
    <w:rsid w:val="00FA5801"/>
    <w:rsid w:val="00FA5D72"/>
    <w:rsid w:val="00FA6488"/>
    <w:rsid w:val="00FA6696"/>
    <w:rsid w:val="00FA6DF0"/>
    <w:rsid w:val="00FA714B"/>
    <w:rsid w:val="00FA7F84"/>
    <w:rsid w:val="00FB0031"/>
    <w:rsid w:val="00FB02D7"/>
    <w:rsid w:val="00FB071F"/>
    <w:rsid w:val="00FB0B21"/>
    <w:rsid w:val="00FB0B83"/>
    <w:rsid w:val="00FB0CF1"/>
    <w:rsid w:val="00FB1270"/>
    <w:rsid w:val="00FB14F9"/>
    <w:rsid w:val="00FB187B"/>
    <w:rsid w:val="00FB1904"/>
    <w:rsid w:val="00FB211A"/>
    <w:rsid w:val="00FB214C"/>
    <w:rsid w:val="00FB263D"/>
    <w:rsid w:val="00FB3064"/>
    <w:rsid w:val="00FB30D3"/>
    <w:rsid w:val="00FB336D"/>
    <w:rsid w:val="00FB4BE2"/>
    <w:rsid w:val="00FB4C63"/>
    <w:rsid w:val="00FB4DC3"/>
    <w:rsid w:val="00FB5AAF"/>
    <w:rsid w:val="00FB5BE5"/>
    <w:rsid w:val="00FB68A4"/>
    <w:rsid w:val="00FB69BD"/>
    <w:rsid w:val="00FB7D63"/>
    <w:rsid w:val="00FB7D87"/>
    <w:rsid w:val="00FC00BB"/>
    <w:rsid w:val="00FC09B5"/>
    <w:rsid w:val="00FC0E30"/>
    <w:rsid w:val="00FC154B"/>
    <w:rsid w:val="00FC16D7"/>
    <w:rsid w:val="00FC18AD"/>
    <w:rsid w:val="00FC1C56"/>
    <w:rsid w:val="00FC204E"/>
    <w:rsid w:val="00FC28BE"/>
    <w:rsid w:val="00FC31D7"/>
    <w:rsid w:val="00FC348C"/>
    <w:rsid w:val="00FC3802"/>
    <w:rsid w:val="00FC415B"/>
    <w:rsid w:val="00FC46AA"/>
    <w:rsid w:val="00FC5113"/>
    <w:rsid w:val="00FC5733"/>
    <w:rsid w:val="00FC59AC"/>
    <w:rsid w:val="00FC5DE7"/>
    <w:rsid w:val="00FC60F2"/>
    <w:rsid w:val="00FC6792"/>
    <w:rsid w:val="00FC71A7"/>
    <w:rsid w:val="00FC73C1"/>
    <w:rsid w:val="00FC7512"/>
    <w:rsid w:val="00FC7A84"/>
    <w:rsid w:val="00FD0144"/>
    <w:rsid w:val="00FD04D1"/>
    <w:rsid w:val="00FD0ED8"/>
    <w:rsid w:val="00FD147B"/>
    <w:rsid w:val="00FD15C3"/>
    <w:rsid w:val="00FD1795"/>
    <w:rsid w:val="00FD224D"/>
    <w:rsid w:val="00FD332A"/>
    <w:rsid w:val="00FD402F"/>
    <w:rsid w:val="00FD4D5E"/>
    <w:rsid w:val="00FD50E0"/>
    <w:rsid w:val="00FD51B8"/>
    <w:rsid w:val="00FD52A3"/>
    <w:rsid w:val="00FD558F"/>
    <w:rsid w:val="00FD55C3"/>
    <w:rsid w:val="00FD5BB8"/>
    <w:rsid w:val="00FD6585"/>
    <w:rsid w:val="00FD6C4D"/>
    <w:rsid w:val="00FD7BEA"/>
    <w:rsid w:val="00FE040D"/>
    <w:rsid w:val="00FE062F"/>
    <w:rsid w:val="00FE0E27"/>
    <w:rsid w:val="00FE1543"/>
    <w:rsid w:val="00FE25EC"/>
    <w:rsid w:val="00FE2BE4"/>
    <w:rsid w:val="00FE33C2"/>
    <w:rsid w:val="00FE3696"/>
    <w:rsid w:val="00FE3970"/>
    <w:rsid w:val="00FE483B"/>
    <w:rsid w:val="00FE49AB"/>
    <w:rsid w:val="00FE5470"/>
    <w:rsid w:val="00FE56B8"/>
    <w:rsid w:val="00FE5AA7"/>
    <w:rsid w:val="00FE5B86"/>
    <w:rsid w:val="00FE5CC1"/>
    <w:rsid w:val="00FE61FD"/>
    <w:rsid w:val="00FE758F"/>
    <w:rsid w:val="00FF006F"/>
    <w:rsid w:val="00FF0A1D"/>
    <w:rsid w:val="00FF0BFB"/>
    <w:rsid w:val="00FF0CCC"/>
    <w:rsid w:val="00FF0FEC"/>
    <w:rsid w:val="00FF1093"/>
    <w:rsid w:val="00FF1489"/>
    <w:rsid w:val="00FF15A0"/>
    <w:rsid w:val="00FF195A"/>
    <w:rsid w:val="00FF19CF"/>
    <w:rsid w:val="00FF1CB2"/>
    <w:rsid w:val="00FF1DB7"/>
    <w:rsid w:val="00FF22FA"/>
    <w:rsid w:val="00FF3041"/>
    <w:rsid w:val="00FF3133"/>
    <w:rsid w:val="00FF314D"/>
    <w:rsid w:val="00FF32F9"/>
    <w:rsid w:val="00FF34B4"/>
    <w:rsid w:val="00FF37EC"/>
    <w:rsid w:val="00FF3A36"/>
    <w:rsid w:val="00FF3D98"/>
    <w:rsid w:val="00FF40FD"/>
    <w:rsid w:val="00FF4EC2"/>
    <w:rsid w:val="00FF538B"/>
    <w:rsid w:val="00FF53DE"/>
    <w:rsid w:val="00FF5426"/>
    <w:rsid w:val="00FF59EA"/>
    <w:rsid w:val="00FF59EB"/>
    <w:rsid w:val="00FF5A4F"/>
    <w:rsid w:val="00FF5ED4"/>
    <w:rsid w:val="00FF620F"/>
    <w:rsid w:val="00FF6328"/>
    <w:rsid w:val="00FF707A"/>
    <w:rsid w:val="00FF773B"/>
    <w:rsid w:val="00FF7958"/>
    <w:rsid w:val="0228A86C"/>
    <w:rsid w:val="032B4FE3"/>
    <w:rsid w:val="04F5FDB4"/>
    <w:rsid w:val="05547553"/>
    <w:rsid w:val="0634A59E"/>
    <w:rsid w:val="0643C5CC"/>
    <w:rsid w:val="0D9DB4FD"/>
    <w:rsid w:val="10B50421"/>
    <w:rsid w:val="10FEA10E"/>
    <w:rsid w:val="121E1B2C"/>
    <w:rsid w:val="1373A5B7"/>
    <w:rsid w:val="14314A3F"/>
    <w:rsid w:val="14A3CF43"/>
    <w:rsid w:val="17F567B9"/>
    <w:rsid w:val="1CA95632"/>
    <w:rsid w:val="1DBF71B0"/>
    <w:rsid w:val="1F061F51"/>
    <w:rsid w:val="20533DAA"/>
    <w:rsid w:val="211624BE"/>
    <w:rsid w:val="223DC136"/>
    <w:rsid w:val="25BCEE38"/>
    <w:rsid w:val="29C5EBE9"/>
    <w:rsid w:val="2A8CEB0C"/>
    <w:rsid w:val="2B628FF3"/>
    <w:rsid w:val="2BE795C1"/>
    <w:rsid w:val="2CD393BB"/>
    <w:rsid w:val="2D9591F7"/>
    <w:rsid w:val="2F783FF3"/>
    <w:rsid w:val="31155F90"/>
    <w:rsid w:val="371ED20B"/>
    <w:rsid w:val="38F728DB"/>
    <w:rsid w:val="3A3E81AB"/>
    <w:rsid w:val="3E42DCDE"/>
    <w:rsid w:val="3F0256B4"/>
    <w:rsid w:val="4181E8A1"/>
    <w:rsid w:val="427668CE"/>
    <w:rsid w:val="43952F3C"/>
    <w:rsid w:val="47258113"/>
    <w:rsid w:val="49D54832"/>
    <w:rsid w:val="49E03998"/>
    <w:rsid w:val="4C7F821C"/>
    <w:rsid w:val="4DD2344B"/>
    <w:rsid w:val="4E44398D"/>
    <w:rsid w:val="51156FB5"/>
    <w:rsid w:val="5183D400"/>
    <w:rsid w:val="55467A9B"/>
    <w:rsid w:val="55F9C4DC"/>
    <w:rsid w:val="5878222A"/>
    <w:rsid w:val="5B521D7C"/>
    <w:rsid w:val="5C7A1F7A"/>
    <w:rsid w:val="5DBF620F"/>
    <w:rsid w:val="604DD132"/>
    <w:rsid w:val="6408E73B"/>
    <w:rsid w:val="67C4FEFC"/>
    <w:rsid w:val="6E01DE50"/>
    <w:rsid w:val="6FBF6C49"/>
    <w:rsid w:val="72D911BF"/>
    <w:rsid w:val="77040B9E"/>
    <w:rsid w:val="78BC8BA5"/>
    <w:rsid w:val="7B5921D1"/>
    <w:rsid w:val="7BBA5D20"/>
    <w:rsid w:val="7D9A71B6"/>
    <w:rsid w:val="7DD99E5E"/>
    <w:rsid w:val="7F6508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41"/>
    <o:shapelayout v:ext="edit">
      <o:idmap v:ext="edit" data="1"/>
    </o:shapelayout>
  </w:shapeDefaults>
  <w:decimalSymbol w:val="."/>
  <w:listSeparator w:val=","/>
  <w14:docId w14:val="30515F1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702C"/>
  </w:style>
  <w:style w:type="paragraph" w:styleId="Heading1">
    <w:name w:val="heading 1"/>
    <w:basedOn w:val="Heading3"/>
    <w:next w:val="Normal"/>
    <w:link w:val="Heading1Char"/>
    <w:uiPriority w:val="9"/>
    <w:qFormat/>
    <w:rsid w:val="00B64629"/>
    <w:pPr>
      <w:keepLines/>
      <w:numPr>
        <w:numId w:val="1"/>
      </w:numPr>
      <w:spacing w:after="160" w:line="276" w:lineRule="auto"/>
      <w:jc w:val="left"/>
      <w:outlineLvl w:val="0"/>
    </w:pPr>
    <w:rPr>
      <w:rFonts w:cstheme="minorHAnsi"/>
      <w:b/>
      <w:szCs w:val="22"/>
    </w:rPr>
  </w:style>
  <w:style w:type="paragraph" w:styleId="Heading2">
    <w:name w:val="heading 2"/>
    <w:basedOn w:val="Heading1"/>
    <w:next w:val="Normal"/>
    <w:link w:val="Heading2Char"/>
    <w:uiPriority w:val="9"/>
    <w:unhideWhenUsed/>
    <w:qFormat/>
    <w:rsid w:val="00172121"/>
    <w:pPr>
      <w:numPr>
        <w:numId w:val="0"/>
      </w:numPr>
      <w:ind w:left="792" w:hanging="432"/>
      <w:outlineLvl w:val="1"/>
    </w:pPr>
    <w:rPr>
      <w:b w:val="0"/>
      <w:i/>
      <w:lang w:eastAsia="en-GB"/>
    </w:rPr>
  </w:style>
  <w:style w:type="paragraph" w:styleId="Heading3">
    <w:name w:val="heading 3"/>
    <w:basedOn w:val="Normal"/>
    <w:next w:val="Normal"/>
    <w:link w:val="Heading3Char"/>
    <w:uiPriority w:val="9"/>
    <w:qFormat/>
    <w:rsid w:val="00121C80"/>
    <w:pPr>
      <w:keepNext/>
      <w:spacing w:after="0" w:line="240" w:lineRule="auto"/>
      <w:ind w:hanging="11"/>
      <w:jc w:val="center"/>
      <w:outlineLvl w:val="2"/>
    </w:pPr>
    <w:rPr>
      <w:rFonts w:eastAsia="Times New Roman" w:cs="Times New Roman"/>
      <w:szCs w:val="20"/>
    </w:rPr>
  </w:style>
  <w:style w:type="paragraph" w:styleId="Heading4">
    <w:name w:val="heading 4"/>
    <w:basedOn w:val="Normal"/>
    <w:next w:val="Normal"/>
    <w:link w:val="Heading4Char"/>
    <w:uiPriority w:val="9"/>
    <w:unhideWhenUsed/>
    <w:qFormat/>
    <w:rsid w:val="00D679EE"/>
    <w:pPr>
      <w:keepNext/>
      <w:keepLines/>
      <w:spacing w:before="40" w:after="0"/>
      <w:outlineLvl w:val="3"/>
    </w:pPr>
    <w:rPr>
      <w:rFonts w:asciiTheme="majorHAnsi" w:eastAsiaTheme="majorEastAsia" w:hAnsiTheme="majorHAnsi"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4629"/>
    <w:rPr>
      <w:rFonts w:eastAsia="Times New Roman" w:cstheme="minorHAnsi"/>
      <w:b/>
    </w:rPr>
  </w:style>
  <w:style w:type="character" w:customStyle="1" w:styleId="Heading3Char">
    <w:name w:val="Heading 3 Char"/>
    <w:basedOn w:val="DefaultParagraphFont"/>
    <w:link w:val="Heading3"/>
    <w:uiPriority w:val="9"/>
    <w:rsid w:val="00121C80"/>
    <w:rPr>
      <w:rFonts w:eastAsia="Times New Roman" w:cs="Times New Roman"/>
      <w:szCs w:val="20"/>
    </w:rPr>
  </w:style>
  <w:style w:type="paragraph" w:styleId="ListParagraph">
    <w:name w:val="List Paragraph"/>
    <w:basedOn w:val="Normal"/>
    <w:uiPriority w:val="34"/>
    <w:qFormat/>
    <w:rsid w:val="0006702C"/>
    <w:pPr>
      <w:ind w:left="720"/>
      <w:contextualSpacing/>
    </w:pPr>
  </w:style>
  <w:style w:type="paragraph" w:styleId="Header">
    <w:name w:val="header"/>
    <w:basedOn w:val="Normal"/>
    <w:link w:val="HeaderChar"/>
    <w:uiPriority w:val="99"/>
    <w:unhideWhenUsed/>
    <w:rsid w:val="002449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2449ED"/>
  </w:style>
  <w:style w:type="paragraph" w:styleId="Footer">
    <w:name w:val="footer"/>
    <w:basedOn w:val="Normal"/>
    <w:link w:val="FooterChar"/>
    <w:uiPriority w:val="99"/>
    <w:unhideWhenUsed/>
    <w:rsid w:val="002449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449ED"/>
  </w:style>
  <w:style w:type="paragraph" w:styleId="FootnoteText">
    <w:name w:val="footnote text"/>
    <w:basedOn w:val="Normal"/>
    <w:link w:val="FootnoteTextChar"/>
    <w:uiPriority w:val="99"/>
    <w:unhideWhenUsed/>
    <w:rsid w:val="005820BC"/>
    <w:pPr>
      <w:spacing w:after="0" w:line="240" w:lineRule="auto"/>
    </w:pPr>
    <w:rPr>
      <w:sz w:val="20"/>
      <w:szCs w:val="20"/>
    </w:rPr>
  </w:style>
  <w:style w:type="character" w:customStyle="1" w:styleId="FootnoteTextChar">
    <w:name w:val="Footnote Text Char"/>
    <w:basedOn w:val="DefaultParagraphFont"/>
    <w:link w:val="FootnoteText"/>
    <w:uiPriority w:val="99"/>
    <w:rsid w:val="005820BC"/>
    <w:rPr>
      <w:sz w:val="20"/>
      <w:szCs w:val="20"/>
    </w:rPr>
  </w:style>
  <w:style w:type="character" w:styleId="FootnoteReference">
    <w:name w:val="footnote reference"/>
    <w:basedOn w:val="DefaultParagraphFont"/>
    <w:uiPriority w:val="99"/>
    <w:semiHidden/>
    <w:unhideWhenUsed/>
    <w:rsid w:val="005820BC"/>
    <w:rPr>
      <w:vertAlign w:val="superscript"/>
    </w:rPr>
  </w:style>
  <w:style w:type="character" w:customStyle="1" w:styleId="Heading2Char">
    <w:name w:val="Heading 2 Char"/>
    <w:basedOn w:val="DefaultParagraphFont"/>
    <w:link w:val="Heading2"/>
    <w:uiPriority w:val="9"/>
    <w:rsid w:val="00172121"/>
    <w:rPr>
      <w:rFonts w:eastAsia="Times New Roman" w:cstheme="minorHAnsi"/>
      <w:i/>
      <w:lang w:eastAsia="en-GB"/>
    </w:rPr>
  </w:style>
  <w:style w:type="paragraph" w:styleId="Caption">
    <w:name w:val="caption"/>
    <w:basedOn w:val="Normal"/>
    <w:next w:val="Normal"/>
    <w:uiPriority w:val="35"/>
    <w:unhideWhenUsed/>
    <w:qFormat/>
    <w:rsid w:val="00515BCF"/>
    <w:pPr>
      <w:spacing w:after="200" w:line="240" w:lineRule="auto"/>
    </w:pPr>
    <w:rPr>
      <w:i/>
      <w:iCs/>
      <w:color w:val="44546A" w:themeColor="text2"/>
      <w:sz w:val="18"/>
      <w:szCs w:val="18"/>
    </w:rPr>
  </w:style>
  <w:style w:type="table" w:styleId="TableGrid">
    <w:name w:val="Table Grid"/>
    <w:basedOn w:val="TableNormal"/>
    <w:uiPriority w:val="39"/>
    <w:rsid w:val="00454F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0244D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8C309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CE6924"/>
    <w:rPr>
      <w:color w:val="0000FF"/>
      <w:u w:val="single"/>
    </w:rPr>
  </w:style>
  <w:style w:type="character" w:styleId="FollowedHyperlink">
    <w:name w:val="FollowedHyperlink"/>
    <w:basedOn w:val="DefaultParagraphFont"/>
    <w:uiPriority w:val="99"/>
    <w:semiHidden/>
    <w:unhideWhenUsed/>
    <w:rsid w:val="00CE6E18"/>
    <w:rPr>
      <w:color w:val="954F72" w:themeColor="followedHyperlink"/>
      <w:u w:val="single"/>
    </w:rPr>
  </w:style>
  <w:style w:type="character" w:customStyle="1" w:styleId="UnresolvedMention1">
    <w:name w:val="Unresolved Mention1"/>
    <w:basedOn w:val="DefaultParagraphFont"/>
    <w:uiPriority w:val="99"/>
    <w:semiHidden/>
    <w:unhideWhenUsed/>
    <w:rsid w:val="001E43BE"/>
    <w:rPr>
      <w:color w:val="605E5C"/>
      <w:shd w:val="clear" w:color="auto" w:fill="E1DFDD"/>
    </w:rPr>
  </w:style>
  <w:style w:type="character" w:styleId="CommentReference">
    <w:name w:val="annotation reference"/>
    <w:basedOn w:val="DefaultParagraphFont"/>
    <w:uiPriority w:val="99"/>
    <w:semiHidden/>
    <w:unhideWhenUsed/>
    <w:rsid w:val="00D56771"/>
    <w:rPr>
      <w:sz w:val="16"/>
      <w:szCs w:val="16"/>
    </w:rPr>
  </w:style>
  <w:style w:type="paragraph" w:styleId="CommentText">
    <w:name w:val="annotation text"/>
    <w:basedOn w:val="Normal"/>
    <w:link w:val="CommentTextChar"/>
    <w:uiPriority w:val="99"/>
    <w:unhideWhenUsed/>
    <w:rsid w:val="00D56771"/>
    <w:pPr>
      <w:spacing w:line="240" w:lineRule="auto"/>
    </w:pPr>
    <w:rPr>
      <w:sz w:val="20"/>
      <w:szCs w:val="20"/>
    </w:rPr>
  </w:style>
  <w:style w:type="character" w:customStyle="1" w:styleId="CommentTextChar">
    <w:name w:val="Comment Text Char"/>
    <w:basedOn w:val="DefaultParagraphFont"/>
    <w:link w:val="CommentText"/>
    <w:uiPriority w:val="99"/>
    <w:rsid w:val="00D56771"/>
    <w:rPr>
      <w:sz w:val="20"/>
      <w:szCs w:val="20"/>
    </w:rPr>
  </w:style>
  <w:style w:type="paragraph" w:styleId="CommentSubject">
    <w:name w:val="annotation subject"/>
    <w:basedOn w:val="CommentText"/>
    <w:next w:val="CommentText"/>
    <w:link w:val="CommentSubjectChar"/>
    <w:uiPriority w:val="99"/>
    <w:semiHidden/>
    <w:unhideWhenUsed/>
    <w:rsid w:val="00D56771"/>
    <w:rPr>
      <w:b/>
      <w:bCs/>
    </w:rPr>
  </w:style>
  <w:style w:type="character" w:customStyle="1" w:styleId="CommentSubjectChar">
    <w:name w:val="Comment Subject Char"/>
    <w:basedOn w:val="CommentTextChar"/>
    <w:link w:val="CommentSubject"/>
    <w:uiPriority w:val="99"/>
    <w:semiHidden/>
    <w:rsid w:val="00D56771"/>
    <w:rPr>
      <w:b/>
      <w:bCs/>
      <w:sz w:val="20"/>
      <w:szCs w:val="20"/>
    </w:rPr>
  </w:style>
  <w:style w:type="paragraph" w:styleId="BalloonText">
    <w:name w:val="Balloon Text"/>
    <w:basedOn w:val="Normal"/>
    <w:link w:val="BalloonTextChar"/>
    <w:uiPriority w:val="99"/>
    <w:semiHidden/>
    <w:unhideWhenUsed/>
    <w:rsid w:val="00D567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6771"/>
    <w:rPr>
      <w:rFonts w:ascii="Segoe UI" w:hAnsi="Segoe UI" w:cs="Segoe UI"/>
      <w:sz w:val="18"/>
      <w:szCs w:val="18"/>
    </w:rPr>
  </w:style>
  <w:style w:type="paragraph" w:styleId="Revision">
    <w:name w:val="Revision"/>
    <w:hidden/>
    <w:uiPriority w:val="99"/>
    <w:semiHidden/>
    <w:rsid w:val="002A59F3"/>
    <w:pPr>
      <w:spacing w:after="0" w:line="240" w:lineRule="auto"/>
    </w:pPr>
  </w:style>
  <w:style w:type="character" w:customStyle="1" w:styleId="UnresolvedMention2">
    <w:name w:val="Unresolved Mention2"/>
    <w:basedOn w:val="DefaultParagraphFont"/>
    <w:uiPriority w:val="99"/>
    <w:semiHidden/>
    <w:unhideWhenUsed/>
    <w:rsid w:val="00C77E05"/>
    <w:rPr>
      <w:color w:val="605E5C"/>
      <w:shd w:val="clear" w:color="auto" w:fill="E1DFDD"/>
    </w:rPr>
  </w:style>
  <w:style w:type="table" w:styleId="ListTable1Light">
    <w:name w:val="List Table 1 Light"/>
    <w:basedOn w:val="TableNormal"/>
    <w:uiPriority w:val="46"/>
    <w:rsid w:val="00B72323"/>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OCHeading">
    <w:name w:val="TOC Heading"/>
    <w:basedOn w:val="Heading1"/>
    <w:next w:val="Normal"/>
    <w:uiPriority w:val="39"/>
    <w:unhideWhenUsed/>
    <w:qFormat/>
    <w:rsid w:val="00271883"/>
    <w:pPr>
      <w:numPr>
        <w:numId w:val="0"/>
      </w:numPr>
      <w:spacing w:before="240" w:after="0" w:line="259" w:lineRule="auto"/>
      <w:outlineLvl w:val="9"/>
    </w:pPr>
    <w:rPr>
      <w:rFonts w:asciiTheme="majorHAnsi" w:eastAsiaTheme="majorEastAsia" w:hAnsiTheme="majorHAnsi" w:cstheme="majorBidi"/>
      <w:b w:val="0"/>
      <w:color w:val="2F5496" w:themeColor="accent1" w:themeShade="BF"/>
      <w:sz w:val="32"/>
      <w:szCs w:val="32"/>
      <w:lang w:val="en-US"/>
    </w:rPr>
  </w:style>
  <w:style w:type="paragraph" w:styleId="TOC1">
    <w:name w:val="toc 1"/>
    <w:basedOn w:val="Normal"/>
    <w:next w:val="Normal"/>
    <w:autoRedefine/>
    <w:uiPriority w:val="39"/>
    <w:unhideWhenUsed/>
    <w:rsid w:val="00271883"/>
    <w:pPr>
      <w:spacing w:after="100"/>
    </w:pPr>
  </w:style>
  <w:style w:type="paragraph" w:styleId="TOC2">
    <w:name w:val="toc 2"/>
    <w:basedOn w:val="Normal"/>
    <w:next w:val="Normal"/>
    <w:autoRedefine/>
    <w:uiPriority w:val="39"/>
    <w:unhideWhenUsed/>
    <w:rsid w:val="00E47B23"/>
    <w:pPr>
      <w:spacing w:after="100"/>
      <w:ind w:left="220"/>
    </w:pPr>
  </w:style>
  <w:style w:type="character" w:customStyle="1" w:styleId="Heading4Char">
    <w:name w:val="Heading 4 Char"/>
    <w:basedOn w:val="DefaultParagraphFont"/>
    <w:link w:val="Heading4"/>
    <w:uiPriority w:val="9"/>
    <w:rsid w:val="00D679EE"/>
    <w:rPr>
      <w:rFonts w:asciiTheme="majorHAnsi" w:eastAsiaTheme="majorEastAsia" w:hAnsiTheme="majorHAnsi" w:cstheme="majorBidi"/>
      <w:i/>
      <w:iCs/>
    </w:rPr>
  </w:style>
  <w:style w:type="paragraph" w:styleId="NoSpacing">
    <w:name w:val="No Spacing"/>
    <w:uiPriority w:val="1"/>
    <w:qFormat/>
    <w:rsid w:val="00B60337"/>
    <w:pPr>
      <w:spacing w:after="0" w:line="240" w:lineRule="auto"/>
    </w:pPr>
  </w:style>
  <w:style w:type="paragraph" w:styleId="TOC3">
    <w:name w:val="toc 3"/>
    <w:basedOn w:val="Normal"/>
    <w:next w:val="Normal"/>
    <w:autoRedefine/>
    <w:uiPriority w:val="39"/>
    <w:unhideWhenUsed/>
    <w:rsid w:val="004F0E61"/>
    <w:pPr>
      <w:spacing w:after="100"/>
      <w:ind w:left="440"/>
    </w:pPr>
  </w:style>
  <w:style w:type="table" w:styleId="TableGridLight">
    <w:name w:val="Grid Table Light"/>
    <w:basedOn w:val="TableNormal"/>
    <w:uiPriority w:val="40"/>
    <w:rsid w:val="00E5191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EndnoteReference">
    <w:name w:val="endnote reference"/>
    <w:basedOn w:val="DefaultParagraphFont"/>
    <w:uiPriority w:val="99"/>
    <w:semiHidden/>
    <w:unhideWhenUsed/>
    <w:rsid w:val="0081014A"/>
    <w:rPr>
      <w:vertAlign w:val="superscript"/>
    </w:rPr>
  </w:style>
  <w:style w:type="character" w:styleId="LineNumber">
    <w:name w:val="line number"/>
    <w:basedOn w:val="DefaultParagraphFont"/>
    <w:uiPriority w:val="99"/>
    <w:semiHidden/>
    <w:unhideWhenUsed/>
    <w:rsid w:val="007128B9"/>
  </w:style>
  <w:style w:type="table" w:styleId="ListTable3">
    <w:name w:val="List Table 3"/>
    <w:basedOn w:val="TableNormal"/>
    <w:uiPriority w:val="48"/>
    <w:rsid w:val="0058496F"/>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PlainTable21">
    <w:name w:val="Plain Table 21"/>
    <w:basedOn w:val="TableNormal"/>
    <w:uiPriority w:val="42"/>
    <w:rsid w:val="00DC3F7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3741">
      <w:bodyDiv w:val="1"/>
      <w:marLeft w:val="0"/>
      <w:marRight w:val="0"/>
      <w:marTop w:val="0"/>
      <w:marBottom w:val="0"/>
      <w:divBdr>
        <w:top w:val="none" w:sz="0" w:space="0" w:color="auto"/>
        <w:left w:val="none" w:sz="0" w:space="0" w:color="auto"/>
        <w:bottom w:val="none" w:sz="0" w:space="0" w:color="auto"/>
        <w:right w:val="none" w:sz="0" w:space="0" w:color="auto"/>
      </w:divBdr>
    </w:div>
    <w:div w:id="2242700">
      <w:bodyDiv w:val="1"/>
      <w:marLeft w:val="0"/>
      <w:marRight w:val="0"/>
      <w:marTop w:val="0"/>
      <w:marBottom w:val="0"/>
      <w:divBdr>
        <w:top w:val="none" w:sz="0" w:space="0" w:color="auto"/>
        <w:left w:val="none" w:sz="0" w:space="0" w:color="auto"/>
        <w:bottom w:val="none" w:sz="0" w:space="0" w:color="auto"/>
        <w:right w:val="none" w:sz="0" w:space="0" w:color="auto"/>
      </w:divBdr>
    </w:div>
    <w:div w:id="25520818">
      <w:bodyDiv w:val="1"/>
      <w:marLeft w:val="0"/>
      <w:marRight w:val="0"/>
      <w:marTop w:val="0"/>
      <w:marBottom w:val="0"/>
      <w:divBdr>
        <w:top w:val="none" w:sz="0" w:space="0" w:color="auto"/>
        <w:left w:val="none" w:sz="0" w:space="0" w:color="auto"/>
        <w:bottom w:val="none" w:sz="0" w:space="0" w:color="auto"/>
        <w:right w:val="none" w:sz="0" w:space="0" w:color="auto"/>
      </w:divBdr>
    </w:div>
    <w:div w:id="50464701">
      <w:bodyDiv w:val="1"/>
      <w:marLeft w:val="0"/>
      <w:marRight w:val="0"/>
      <w:marTop w:val="0"/>
      <w:marBottom w:val="0"/>
      <w:divBdr>
        <w:top w:val="none" w:sz="0" w:space="0" w:color="auto"/>
        <w:left w:val="none" w:sz="0" w:space="0" w:color="auto"/>
        <w:bottom w:val="none" w:sz="0" w:space="0" w:color="auto"/>
        <w:right w:val="none" w:sz="0" w:space="0" w:color="auto"/>
      </w:divBdr>
    </w:div>
    <w:div w:id="56054499">
      <w:bodyDiv w:val="1"/>
      <w:marLeft w:val="0"/>
      <w:marRight w:val="0"/>
      <w:marTop w:val="0"/>
      <w:marBottom w:val="0"/>
      <w:divBdr>
        <w:top w:val="none" w:sz="0" w:space="0" w:color="auto"/>
        <w:left w:val="none" w:sz="0" w:space="0" w:color="auto"/>
        <w:bottom w:val="none" w:sz="0" w:space="0" w:color="auto"/>
        <w:right w:val="none" w:sz="0" w:space="0" w:color="auto"/>
      </w:divBdr>
    </w:div>
    <w:div w:id="64183314">
      <w:bodyDiv w:val="1"/>
      <w:marLeft w:val="0"/>
      <w:marRight w:val="0"/>
      <w:marTop w:val="0"/>
      <w:marBottom w:val="0"/>
      <w:divBdr>
        <w:top w:val="none" w:sz="0" w:space="0" w:color="auto"/>
        <w:left w:val="none" w:sz="0" w:space="0" w:color="auto"/>
        <w:bottom w:val="none" w:sz="0" w:space="0" w:color="auto"/>
        <w:right w:val="none" w:sz="0" w:space="0" w:color="auto"/>
      </w:divBdr>
    </w:div>
    <w:div w:id="70976737">
      <w:bodyDiv w:val="1"/>
      <w:marLeft w:val="0"/>
      <w:marRight w:val="0"/>
      <w:marTop w:val="0"/>
      <w:marBottom w:val="0"/>
      <w:divBdr>
        <w:top w:val="none" w:sz="0" w:space="0" w:color="auto"/>
        <w:left w:val="none" w:sz="0" w:space="0" w:color="auto"/>
        <w:bottom w:val="none" w:sz="0" w:space="0" w:color="auto"/>
        <w:right w:val="none" w:sz="0" w:space="0" w:color="auto"/>
      </w:divBdr>
    </w:div>
    <w:div w:id="115878408">
      <w:bodyDiv w:val="1"/>
      <w:marLeft w:val="0"/>
      <w:marRight w:val="0"/>
      <w:marTop w:val="0"/>
      <w:marBottom w:val="0"/>
      <w:divBdr>
        <w:top w:val="none" w:sz="0" w:space="0" w:color="auto"/>
        <w:left w:val="none" w:sz="0" w:space="0" w:color="auto"/>
        <w:bottom w:val="none" w:sz="0" w:space="0" w:color="auto"/>
        <w:right w:val="none" w:sz="0" w:space="0" w:color="auto"/>
      </w:divBdr>
      <w:divsChild>
        <w:div w:id="456991249">
          <w:marLeft w:val="0"/>
          <w:marRight w:val="0"/>
          <w:marTop w:val="0"/>
          <w:marBottom w:val="0"/>
          <w:divBdr>
            <w:top w:val="none" w:sz="0" w:space="0" w:color="auto"/>
            <w:left w:val="none" w:sz="0" w:space="0" w:color="auto"/>
            <w:bottom w:val="none" w:sz="0" w:space="0" w:color="auto"/>
            <w:right w:val="none" w:sz="0" w:space="0" w:color="auto"/>
          </w:divBdr>
        </w:div>
      </w:divsChild>
    </w:div>
    <w:div w:id="118570282">
      <w:bodyDiv w:val="1"/>
      <w:marLeft w:val="0"/>
      <w:marRight w:val="0"/>
      <w:marTop w:val="0"/>
      <w:marBottom w:val="0"/>
      <w:divBdr>
        <w:top w:val="none" w:sz="0" w:space="0" w:color="auto"/>
        <w:left w:val="none" w:sz="0" w:space="0" w:color="auto"/>
        <w:bottom w:val="none" w:sz="0" w:space="0" w:color="auto"/>
        <w:right w:val="none" w:sz="0" w:space="0" w:color="auto"/>
      </w:divBdr>
      <w:divsChild>
        <w:div w:id="1490755586">
          <w:marLeft w:val="0"/>
          <w:marRight w:val="0"/>
          <w:marTop w:val="0"/>
          <w:marBottom w:val="0"/>
          <w:divBdr>
            <w:top w:val="none" w:sz="0" w:space="0" w:color="auto"/>
            <w:left w:val="none" w:sz="0" w:space="0" w:color="auto"/>
            <w:bottom w:val="none" w:sz="0" w:space="0" w:color="auto"/>
            <w:right w:val="none" w:sz="0" w:space="0" w:color="auto"/>
          </w:divBdr>
        </w:div>
      </w:divsChild>
    </w:div>
    <w:div w:id="149101349">
      <w:bodyDiv w:val="1"/>
      <w:marLeft w:val="0"/>
      <w:marRight w:val="0"/>
      <w:marTop w:val="0"/>
      <w:marBottom w:val="0"/>
      <w:divBdr>
        <w:top w:val="none" w:sz="0" w:space="0" w:color="auto"/>
        <w:left w:val="none" w:sz="0" w:space="0" w:color="auto"/>
        <w:bottom w:val="none" w:sz="0" w:space="0" w:color="auto"/>
        <w:right w:val="none" w:sz="0" w:space="0" w:color="auto"/>
      </w:divBdr>
    </w:div>
    <w:div w:id="149833683">
      <w:bodyDiv w:val="1"/>
      <w:marLeft w:val="0"/>
      <w:marRight w:val="0"/>
      <w:marTop w:val="0"/>
      <w:marBottom w:val="0"/>
      <w:divBdr>
        <w:top w:val="none" w:sz="0" w:space="0" w:color="auto"/>
        <w:left w:val="none" w:sz="0" w:space="0" w:color="auto"/>
        <w:bottom w:val="none" w:sz="0" w:space="0" w:color="auto"/>
        <w:right w:val="none" w:sz="0" w:space="0" w:color="auto"/>
      </w:divBdr>
    </w:div>
    <w:div w:id="152181895">
      <w:bodyDiv w:val="1"/>
      <w:marLeft w:val="0"/>
      <w:marRight w:val="0"/>
      <w:marTop w:val="0"/>
      <w:marBottom w:val="0"/>
      <w:divBdr>
        <w:top w:val="none" w:sz="0" w:space="0" w:color="auto"/>
        <w:left w:val="none" w:sz="0" w:space="0" w:color="auto"/>
        <w:bottom w:val="none" w:sz="0" w:space="0" w:color="auto"/>
        <w:right w:val="none" w:sz="0" w:space="0" w:color="auto"/>
      </w:divBdr>
    </w:div>
    <w:div w:id="160317496">
      <w:bodyDiv w:val="1"/>
      <w:marLeft w:val="0"/>
      <w:marRight w:val="0"/>
      <w:marTop w:val="0"/>
      <w:marBottom w:val="0"/>
      <w:divBdr>
        <w:top w:val="none" w:sz="0" w:space="0" w:color="auto"/>
        <w:left w:val="none" w:sz="0" w:space="0" w:color="auto"/>
        <w:bottom w:val="none" w:sz="0" w:space="0" w:color="auto"/>
        <w:right w:val="none" w:sz="0" w:space="0" w:color="auto"/>
      </w:divBdr>
    </w:div>
    <w:div w:id="193271683">
      <w:bodyDiv w:val="1"/>
      <w:marLeft w:val="0"/>
      <w:marRight w:val="0"/>
      <w:marTop w:val="0"/>
      <w:marBottom w:val="0"/>
      <w:divBdr>
        <w:top w:val="none" w:sz="0" w:space="0" w:color="auto"/>
        <w:left w:val="none" w:sz="0" w:space="0" w:color="auto"/>
        <w:bottom w:val="none" w:sz="0" w:space="0" w:color="auto"/>
        <w:right w:val="none" w:sz="0" w:space="0" w:color="auto"/>
      </w:divBdr>
    </w:div>
    <w:div w:id="203296797">
      <w:bodyDiv w:val="1"/>
      <w:marLeft w:val="0"/>
      <w:marRight w:val="0"/>
      <w:marTop w:val="0"/>
      <w:marBottom w:val="0"/>
      <w:divBdr>
        <w:top w:val="none" w:sz="0" w:space="0" w:color="auto"/>
        <w:left w:val="none" w:sz="0" w:space="0" w:color="auto"/>
        <w:bottom w:val="none" w:sz="0" w:space="0" w:color="auto"/>
        <w:right w:val="none" w:sz="0" w:space="0" w:color="auto"/>
      </w:divBdr>
    </w:div>
    <w:div w:id="206533139">
      <w:bodyDiv w:val="1"/>
      <w:marLeft w:val="0"/>
      <w:marRight w:val="0"/>
      <w:marTop w:val="0"/>
      <w:marBottom w:val="0"/>
      <w:divBdr>
        <w:top w:val="none" w:sz="0" w:space="0" w:color="auto"/>
        <w:left w:val="none" w:sz="0" w:space="0" w:color="auto"/>
        <w:bottom w:val="none" w:sz="0" w:space="0" w:color="auto"/>
        <w:right w:val="none" w:sz="0" w:space="0" w:color="auto"/>
      </w:divBdr>
    </w:div>
    <w:div w:id="217478818">
      <w:bodyDiv w:val="1"/>
      <w:marLeft w:val="0"/>
      <w:marRight w:val="0"/>
      <w:marTop w:val="0"/>
      <w:marBottom w:val="0"/>
      <w:divBdr>
        <w:top w:val="none" w:sz="0" w:space="0" w:color="auto"/>
        <w:left w:val="none" w:sz="0" w:space="0" w:color="auto"/>
        <w:bottom w:val="none" w:sz="0" w:space="0" w:color="auto"/>
        <w:right w:val="none" w:sz="0" w:space="0" w:color="auto"/>
      </w:divBdr>
    </w:div>
    <w:div w:id="240919789">
      <w:bodyDiv w:val="1"/>
      <w:marLeft w:val="0"/>
      <w:marRight w:val="0"/>
      <w:marTop w:val="0"/>
      <w:marBottom w:val="0"/>
      <w:divBdr>
        <w:top w:val="none" w:sz="0" w:space="0" w:color="auto"/>
        <w:left w:val="none" w:sz="0" w:space="0" w:color="auto"/>
        <w:bottom w:val="none" w:sz="0" w:space="0" w:color="auto"/>
        <w:right w:val="none" w:sz="0" w:space="0" w:color="auto"/>
      </w:divBdr>
      <w:divsChild>
        <w:div w:id="1659649098">
          <w:marLeft w:val="0"/>
          <w:marRight w:val="0"/>
          <w:marTop w:val="0"/>
          <w:marBottom w:val="0"/>
          <w:divBdr>
            <w:top w:val="none" w:sz="0" w:space="0" w:color="auto"/>
            <w:left w:val="none" w:sz="0" w:space="0" w:color="auto"/>
            <w:bottom w:val="none" w:sz="0" w:space="0" w:color="auto"/>
            <w:right w:val="none" w:sz="0" w:space="0" w:color="auto"/>
          </w:divBdr>
          <w:divsChild>
            <w:div w:id="1884445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4024062">
      <w:bodyDiv w:val="1"/>
      <w:marLeft w:val="0"/>
      <w:marRight w:val="0"/>
      <w:marTop w:val="0"/>
      <w:marBottom w:val="0"/>
      <w:divBdr>
        <w:top w:val="none" w:sz="0" w:space="0" w:color="auto"/>
        <w:left w:val="none" w:sz="0" w:space="0" w:color="auto"/>
        <w:bottom w:val="none" w:sz="0" w:space="0" w:color="auto"/>
        <w:right w:val="none" w:sz="0" w:space="0" w:color="auto"/>
      </w:divBdr>
    </w:div>
    <w:div w:id="255210954">
      <w:bodyDiv w:val="1"/>
      <w:marLeft w:val="0"/>
      <w:marRight w:val="0"/>
      <w:marTop w:val="0"/>
      <w:marBottom w:val="0"/>
      <w:divBdr>
        <w:top w:val="none" w:sz="0" w:space="0" w:color="auto"/>
        <w:left w:val="none" w:sz="0" w:space="0" w:color="auto"/>
        <w:bottom w:val="none" w:sz="0" w:space="0" w:color="auto"/>
        <w:right w:val="none" w:sz="0" w:space="0" w:color="auto"/>
      </w:divBdr>
    </w:div>
    <w:div w:id="260335080">
      <w:bodyDiv w:val="1"/>
      <w:marLeft w:val="0"/>
      <w:marRight w:val="0"/>
      <w:marTop w:val="0"/>
      <w:marBottom w:val="0"/>
      <w:divBdr>
        <w:top w:val="none" w:sz="0" w:space="0" w:color="auto"/>
        <w:left w:val="none" w:sz="0" w:space="0" w:color="auto"/>
        <w:bottom w:val="none" w:sz="0" w:space="0" w:color="auto"/>
        <w:right w:val="none" w:sz="0" w:space="0" w:color="auto"/>
      </w:divBdr>
    </w:div>
    <w:div w:id="266888570">
      <w:bodyDiv w:val="1"/>
      <w:marLeft w:val="0"/>
      <w:marRight w:val="0"/>
      <w:marTop w:val="0"/>
      <w:marBottom w:val="0"/>
      <w:divBdr>
        <w:top w:val="none" w:sz="0" w:space="0" w:color="auto"/>
        <w:left w:val="none" w:sz="0" w:space="0" w:color="auto"/>
        <w:bottom w:val="none" w:sz="0" w:space="0" w:color="auto"/>
        <w:right w:val="none" w:sz="0" w:space="0" w:color="auto"/>
      </w:divBdr>
      <w:divsChild>
        <w:div w:id="36440108">
          <w:marLeft w:val="0"/>
          <w:marRight w:val="0"/>
          <w:marTop w:val="0"/>
          <w:marBottom w:val="0"/>
          <w:divBdr>
            <w:top w:val="none" w:sz="0" w:space="0" w:color="auto"/>
            <w:left w:val="none" w:sz="0" w:space="0" w:color="auto"/>
            <w:bottom w:val="none" w:sz="0" w:space="0" w:color="auto"/>
            <w:right w:val="none" w:sz="0" w:space="0" w:color="auto"/>
          </w:divBdr>
        </w:div>
      </w:divsChild>
    </w:div>
    <w:div w:id="302346350">
      <w:bodyDiv w:val="1"/>
      <w:marLeft w:val="0"/>
      <w:marRight w:val="0"/>
      <w:marTop w:val="0"/>
      <w:marBottom w:val="0"/>
      <w:divBdr>
        <w:top w:val="none" w:sz="0" w:space="0" w:color="auto"/>
        <w:left w:val="none" w:sz="0" w:space="0" w:color="auto"/>
        <w:bottom w:val="none" w:sz="0" w:space="0" w:color="auto"/>
        <w:right w:val="none" w:sz="0" w:space="0" w:color="auto"/>
      </w:divBdr>
    </w:div>
    <w:div w:id="347488491">
      <w:bodyDiv w:val="1"/>
      <w:marLeft w:val="0"/>
      <w:marRight w:val="0"/>
      <w:marTop w:val="0"/>
      <w:marBottom w:val="0"/>
      <w:divBdr>
        <w:top w:val="none" w:sz="0" w:space="0" w:color="auto"/>
        <w:left w:val="none" w:sz="0" w:space="0" w:color="auto"/>
        <w:bottom w:val="none" w:sz="0" w:space="0" w:color="auto"/>
        <w:right w:val="none" w:sz="0" w:space="0" w:color="auto"/>
      </w:divBdr>
    </w:div>
    <w:div w:id="403920461">
      <w:bodyDiv w:val="1"/>
      <w:marLeft w:val="0"/>
      <w:marRight w:val="0"/>
      <w:marTop w:val="0"/>
      <w:marBottom w:val="0"/>
      <w:divBdr>
        <w:top w:val="none" w:sz="0" w:space="0" w:color="auto"/>
        <w:left w:val="none" w:sz="0" w:space="0" w:color="auto"/>
        <w:bottom w:val="none" w:sz="0" w:space="0" w:color="auto"/>
        <w:right w:val="none" w:sz="0" w:space="0" w:color="auto"/>
      </w:divBdr>
      <w:divsChild>
        <w:div w:id="218514801">
          <w:marLeft w:val="0"/>
          <w:marRight w:val="0"/>
          <w:marTop w:val="0"/>
          <w:marBottom w:val="0"/>
          <w:divBdr>
            <w:top w:val="none" w:sz="0" w:space="0" w:color="auto"/>
            <w:left w:val="none" w:sz="0" w:space="0" w:color="auto"/>
            <w:bottom w:val="none" w:sz="0" w:space="0" w:color="auto"/>
            <w:right w:val="none" w:sz="0" w:space="0" w:color="auto"/>
          </w:divBdr>
        </w:div>
        <w:div w:id="447898795">
          <w:marLeft w:val="0"/>
          <w:marRight w:val="0"/>
          <w:marTop w:val="0"/>
          <w:marBottom w:val="0"/>
          <w:divBdr>
            <w:top w:val="none" w:sz="0" w:space="0" w:color="auto"/>
            <w:left w:val="none" w:sz="0" w:space="0" w:color="auto"/>
            <w:bottom w:val="none" w:sz="0" w:space="0" w:color="auto"/>
            <w:right w:val="none" w:sz="0" w:space="0" w:color="auto"/>
          </w:divBdr>
        </w:div>
        <w:div w:id="461969492">
          <w:marLeft w:val="0"/>
          <w:marRight w:val="0"/>
          <w:marTop w:val="0"/>
          <w:marBottom w:val="0"/>
          <w:divBdr>
            <w:top w:val="none" w:sz="0" w:space="0" w:color="auto"/>
            <w:left w:val="none" w:sz="0" w:space="0" w:color="auto"/>
            <w:bottom w:val="none" w:sz="0" w:space="0" w:color="auto"/>
            <w:right w:val="none" w:sz="0" w:space="0" w:color="auto"/>
          </w:divBdr>
        </w:div>
        <w:div w:id="625698931">
          <w:marLeft w:val="0"/>
          <w:marRight w:val="0"/>
          <w:marTop w:val="0"/>
          <w:marBottom w:val="0"/>
          <w:divBdr>
            <w:top w:val="none" w:sz="0" w:space="0" w:color="auto"/>
            <w:left w:val="none" w:sz="0" w:space="0" w:color="auto"/>
            <w:bottom w:val="none" w:sz="0" w:space="0" w:color="auto"/>
            <w:right w:val="none" w:sz="0" w:space="0" w:color="auto"/>
          </w:divBdr>
        </w:div>
        <w:div w:id="666134525">
          <w:marLeft w:val="0"/>
          <w:marRight w:val="0"/>
          <w:marTop w:val="0"/>
          <w:marBottom w:val="0"/>
          <w:divBdr>
            <w:top w:val="none" w:sz="0" w:space="0" w:color="auto"/>
            <w:left w:val="none" w:sz="0" w:space="0" w:color="auto"/>
            <w:bottom w:val="none" w:sz="0" w:space="0" w:color="auto"/>
            <w:right w:val="none" w:sz="0" w:space="0" w:color="auto"/>
          </w:divBdr>
        </w:div>
        <w:div w:id="930549547">
          <w:marLeft w:val="0"/>
          <w:marRight w:val="0"/>
          <w:marTop w:val="0"/>
          <w:marBottom w:val="0"/>
          <w:divBdr>
            <w:top w:val="none" w:sz="0" w:space="0" w:color="auto"/>
            <w:left w:val="none" w:sz="0" w:space="0" w:color="auto"/>
            <w:bottom w:val="none" w:sz="0" w:space="0" w:color="auto"/>
            <w:right w:val="none" w:sz="0" w:space="0" w:color="auto"/>
          </w:divBdr>
        </w:div>
        <w:div w:id="1041787199">
          <w:marLeft w:val="0"/>
          <w:marRight w:val="0"/>
          <w:marTop w:val="0"/>
          <w:marBottom w:val="0"/>
          <w:divBdr>
            <w:top w:val="none" w:sz="0" w:space="0" w:color="auto"/>
            <w:left w:val="none" w:sz="0" w:space="0" w:color="auto"/>
            <w:bottom w:val="none" w:sz="0" w:space="0" w:color="auto"/>
            <w:right w:val="none" w:sz="0" w:space="0" w:color="auto"/>
          </w:divBdr>
        </w:div>
        <w:div w:id="1099060310">
          <w:marLeft w:val="0"/>
          <w:marRight w:val="0"/>
          <w:marTop w:val="0"/>
          <w:marBottom w:val="0"/>
          <w:divBdr>
            <w:top w:val="none" w:sz="0" w:space="0" w:color="auto"/>
            <w:left w:val="none" w:sz="0" w:space="0" w:color="auto"/>
            <w:bottom w:val="none" w:sz="0" w:space="0" w:color="auto"/>
            <w:right w:val="none" w:sz="0" w:space="0" w:color="auto"/>
          </w:divBdr>
        </w:div>
        <w:div w:id="1225990279">
          <w:marLeft w:val="0"/>
          <w:marRight w:val="0"/>
          <w:marTop w:val="0"/>
          <w:marBottom w:val="0"/>
          <w:divBdr>
            <w:top w:val="none" w:sz="0" w:space="0" w:color="auto"/>
            <w:left w:val="none" w:sz="0" w:space="0" w:color="auto"/>
            <w:bottom w:val="none" w:sz="0" w:space="0" w:color="auto"/>
            <w:right w:val="none" w:sz="0" w:space="0" w:color="auto"/>
          </w:divBdr>
        </w:div>
        <w:div w:id="1230111092">
          <w:marLeft w:val="0"/>
          <w:marRight w:val="0"/>
          <w:marTop w:val="0"/>
          <w:marBottom w:val="0"/>
          <w:divBdr>
            <w:top w:val="none" w:sz="0" w:space="0" w:color="auto"/>
            <w:left w:val="none" w:sz="0" w:space="0" w:color="auto"/>
            <w:bottom w:val="none" w:sz="0" w:space="0" w:color="auto"/>
            <w:right w:val="none" w:sz="0" w:space="0" w:color="auto"/>
          </w:divBdr>
        </w:div>
        <w:div w:id="1240211839">
          <w:marLeft w:val="0"/>
          <w:marRight w:val="0"/>
          <w:marTop w:val="0"/>
          <w:marBottom w:val="0"/>
          <w:divBdr>
            <w:top w:val="none" w:sz="0" w:space="0" w:color="auto"/>
            <w:left w:val="none" w:sz="0" w:space="0" w:color="auto"/>
            <w:bottom w:val="none" w:sz="0" w:space="0" w:color="auto"/>
            <w:right w:val="none" w:sz="0" w:space="0" w:color="auto"/>
          </w:divBdr>
        </w:div>
        <w:div w:id="1488087562">
          <w:marLeft w:val="0"/>
          <w:marRight w:val="0"/>
          <w:marTop w:val="0"/>
          <w:marBottom w:val="0"/>
          <w:divBdr>
            <w:top w:val="none" w:sz="0" w:space="0" w:color="auto"/>
            <w:left w:val="none" w:sz="0" w:space="0" w:color="auto"/>
            <w:bottom w:val="none" w:sz="0" w:space="0" w:color="auto"/>
            <w:right w:val="none" w:sz="0" w:space="0" w:color="auto"/>
          </w:divBdr>
        </w:div>
        <w:div w:id="1654410588">
          <w:marLeft w:val="0"/>
          <w:marRight w:val="0"/>
          <w:marTop w:val="0"/>
          <w:marBottom w:val="0"/>
          <w:divBdr>
            <w:top w:val="none" w:sz="0" w:space="0" w:color="auto"/>
            <w:left w:val="none" w:sz="0" w:space="0" w:color="auto"/>
            <w:bottom w:val="none" w:sz="0" w:space="0" w:color="auto"/>
            <w:right w:val="none" w:sz="0" w:space="0" w:color="auto"/>
          </w:divBdr>
        </w:div>
        <w:div w:id="2002155486">
          <w:marLeft w:val="0"/>
          <w:marRight w:val="0"/>
          <w:marTop w:val="0"/>
          <w:marBottom w:val="0"/>
          <w:divBdr>
            <w:top w:val="none" w:sz="0" w:space="0" w:color="auto"/>
            <w:left w:val="none" w:sz="0" w:space="0" w:color="auto"/>
            <w:bottom w:val="none" w:sz="0" w:space="0" w:color="auto"/>
            <w:right w:val="none" w:sz="0" w:space="0" w:color="auto"/>
          </w:divBdr>
        </w:div>
        <w:div w:id="2070878102">
          <w:marLeft w:val="0"/>
          <w:marRight w:val="0"/>
          <w:marTop w:val="0"/>
          <w:marBottom w:val="0"/>
          <w:divBdr>
            <w:top w:val="none" w:sz="0" w:space="0" w:color="auto"/>
            <w:left w:val="none" w:sz="0" w:space="0" w:color="auto"/>
            <w:bottom w:val="none" w:sz="0" w:space="0" w:color="auto"/>
            <w:right w:val="none" w:sz="0" w:space="0" w:color="auto"/>
          </w:divBdr>
        </w:div>
      </w:divsChild>
    </w:div>
    <w:div w:id="411701886">
      <w:bodyDiv w:val="1"/>
      <w:marLeft w:val="0"/>
      <w:marRight w:val="0"/>
      <w:marTop w:val="0"/>
      <w:marBottom w:val="0"/>
      <w:divBdr>
        <w:top w:val="none" w:sz="0" w:space="0" w:color="auto"/>
        <w:left w:val="none" w:sz="0" w:space="0" w:color="auto"/>
        <w:bottom w:val="none" w:sz="0" w:space="0" w:color="auto"/>
        <w:right w:val="none" w:sz="0" w:space="0" w:color="auto"/>
      </w:divBdr>
    </w:div>
    <w:div w:id="420106121">
      <w:bodyDiv w:val="1"/>
      <w:marLeft w:val="0"/>
      <w:marRight w:val="0"/>
      <w:marTop w:val="0"/>
      <w:marBottom w:val="0"/>
      <w:divBdr>
        <w:top w:val="none" w:sz="0" w:space="0" w:color="auto"/>
        <w:left w:val="none" w:sz="0" w:space="0" w:color="auto"/>
        <w:bottom w:val="none" w:sz="0" w:space="0" w:color="auto"/>
        <w:right w:val="none" w:sz="0" w:space="0" w:color="auto"/>
      </w:divBdr>
      <w:divsChild>
        <w:div w:id="999507318">
          <w:marLeft w:val="0"/>
          <w:marRight w:val="0"/>
          <w:marTop w:val="0"/>
          <w:marBottom w:val="0"/>
          <w:divBdr>
            <w:top w:val="none" w:sz="0" w:space="0" w:color="auto"/>
            <w:left w:val="none" w:sz="0" w:space="0" w:color="auto"/>
            <w:bottom w:val="none" w:sz="0" w:space="0" w:color="auto"/>
            <w:right w:val="none" w:sz="0" w:space="0" w:color="auto"/>
          </w:divBdr>
        </w:div>
      </w:divsChild>
    </w:div>
    <w:div w:id="455488204">
      <w:bodyDiv w:val="1"/>
      <w:marLeft w:val="0"/>
      <w:marRight w:val="0"/>
      <w:marTop w:val="0"/>
      <w:marBottom w:val="0"/>
      <w:divBdr>
        <w:top w:val="none" w:sz="0" w:space="0" w:color="auto"/>
        <w:left w:val="none" w:sz="0" w:space="0" w:color="auto"/>
        <w:bottom w:val="none" w:sz="0" w:space="0" w:color="auto"/>
        <w:right w:val="none" w:sz="0" w:space="0" w:color="auto"/>
      </w:divBdr>
    </w:div>
    <w:div w:id="473328182">
      <w:bodyDiv w:val="1"/>
      <w:marLeft w:val="0"/>
      <w:marRight w:val="0"/>
      <w:marTop w:val="0"/>
      <w:marBottom w:val="0"/>
      <w:divBdr>
        <w:top w:val="none" w:sz="0" w:space="0" w:color="auto"/>
        <w:left w:val="none" w:sz="0" w:space="0" w:color="auto"/>
        <w:bottom w:val="none" w:sz="0" w:space="0" w:color="auto"/>
        <w:right w:val="none" w:sz="0" w:space="0" w:color="auto"/>
      </w:divBdr>
    </w:div>
    <w:div w:id="487751507">
      <w:bodyDiv w:val="1"/>
      <w:marLeft w:val="0"/>
      <w:marRight w:val="0"/>
      <w:marTop w:val="0"/>
      <w:marBottom w:val="0"/>
      <w:divBdr>
        <w:top w:val="none" w:sz="0" w:space="0" w:color="auto"/>
        <w:left w:val="none" w:sz="0" w:space="0" w:color="auto"/>
        <w:bottom w:val="none" w:sz="0" w:space="0" w:color="auto"/>
        <w:right w:val="none" w:sz="0" w:space="0" w:color="auto"/>
      </w:divBdr>
    </w:div>
    <w:div w:id="490952042">
      <w:bodyDiv w:val="1"/>
      <w:marLeft w:val="0"/>
      <w:marRight w:val="0"/>
      <w:marTop w:val="0"/>
      <w:marBottom w:val="0"/>
      <w:divBdr>
        <w:top w:val="none" w:sz="0" w:space="0" w:color="auto"/>
        <w:left w:val="none" w:sz="0" w:space="0" w:color="auto"/>
        <w:bottom w:val="none" w:sz="0" w:space="0" w:color="auto"/>
        <w:right w:val="none" w:sz="0" w:space="0" w:color="auto"/>
      </w:divBdr>
    </w:div>
    <w:div w:id="574827940">
      <w:bodyDiv w:val="1"/>
      <w:marLeft w:val="0"/>
      <w:marRight w:val="0"/>
      <w:marTop w:val="0"/>
      <w:marBottom w:val="0"/>
      <w:divBdr>
        <w:top w:val="none" w:sz="0" w:space="0" w:color="auto"/>
        <w:left w:val="none" w:sz="0" w:space="0" w:color="auto"/>
        <w:bottom w:val="none" w:sz="0" w:space="0" w:color="auto"/>
        <w:right w:val="none" w:sz="0" w:space="0" w:color="auto"/>
      </w:divBdr>
    </w:div>
    <w:div w:id="579876211">
      <w:bodyDiv w:val="1"/>
      <w:marLeft w:val="0"/>
      <w:marRight w:val="0"/>
      <w:marTop w:val="0"/>
      <w:marBottom w:val="0"/>
      <w:divBdr>
        <w:top w:val="none" w:sz="0" w:space="0" w:color="auto"/>
        <w:left w:val="none" w:sz="0" w:space="0" w:color="auto"/>
        <w:bottom w:val="none" w:sz="0" w:space="0" w:color="auto"/>
        <w:right w:val="none" w:sz="0" w:space="0" w:color="auto"/>
      </w:divBdr>
    </w:div>
    <w:div w:id="583147380">
      <w:bodyDiv w:val="1"/>
      <w:marLeft w:val="0"/>
      <w:marRight w:val="0"/>
      <w:marTop w:val="0"/>
      <w:marBottom w:val="0"/>
      <w:divBdr>
        <w:top w:val="none" w:sz="0" w:space="0" w:color="auto"/>
        <w:left w:val="none" w:sz="0" w:space="0" w:color="auto"/>
        <w:bottom w:val="none" w:sz="0" w:space="0" w:color="auto"/>
        <w:right w:val="none" w:sz="0" w:space="0" w:color="auto"/>
      </w:divBdr>
      <w:divsChild>
        <w:div w:id="970983655">
          <w:marLeft w:val="0"/>
          <w:marRight w:val="0"/>
          <w:marTop w:val="0"/>
          <w:marBottom w:val="0"/>
          <w:divBdr>
            <w:top w:val="none" w:sz="0" w:space="0" w:color="auto"/>
            <w:left w:val="none" w:sz="0" w:space="0" w:color="auto"/>
            <w:bottom w:val="none" w:sz="0" w:space="0" w:color="auto"/>
            <w:right w:val="none" w:sz="0" w:space="0" w:color="auto"/>
          </w:divBdr>
        </w:div>
      </w:divsChild>
    </w:div>
    <w:div w:id="584581707">
      <w:bodyDiv w:val="1"/>
      <w:marLeft w:val="0"/>
      <w:marRight w:val="0"/>
      <w:marTop w:val="0"/>
      <w:marBottom w:val="0"/>
      <w:divBdr>
        <w:top w:val="none" w:sz="0" w:space="0" w:color="auto"/>
        <w:left w:val="none" w:sz="0" w:space="0" w:color="auto"/>
        <w:bottom w:val="none" w:sz="0" w:space="0" w:color="auto"/>
        <w:right w:val="none" w:sz="0" w:space="0" w:color="auto"/>
      </w:divBdr>
    </w:div>
    <w:div w:id="697973284">
      <w:bodyDiv w:val="1"/>
      <w:marLeft w:val="0"/>
      <w:marRight w:val="0"/>
      <w:marTop w:val="0"/>
      <w:marBottom w:val="0"/>
      <w:divBdr>
        <w:top w:val="none" w:sz="0" w:space="0" w:color="auto"/>
        <w:left w:val="none" w:sz="0" w:space="0" w:color="auto"/>
        <w:bottom w:val="none" w:sz="0" w:space="0" w:color="auto"/>
        <w:right w:val="none" w:sz="0" w:space="0" w:color="auto"/>
      </w:divBdr>
    </w:div>
    <w:div w:id="706100385">
      <w:bodyDiv w:val="1"/>
      <w:marLeft w:val="0"/>
      <w:marRight w:val="0"/>
      <w:marTop w:val="0"/>
      <w:marBottom w:val="0"/>
      <w:divBdr>
        <w:top w:val="none" w:sz="0" w:space="0" w:color="auto"/>
        <w:left w:val="none" w:sz="0" w:space="0" w:color="auto"/>
        <w:bottom w:val="none" w:sz="0" w:space="0" w:color="auto"/>
        <w:right w:val="none" w:sz="0" w:space="0" w:color="auto"/>
      </w:divBdr>
    </w:div>
    <w:div w:id="710375300">
      <w:bodyDiv w:val="1"/>
      <w:marLeft w:val="0"/>
      <w:marRight w:val="0"/>
      <w:marTop w:val="0"/>
      <w:marBottom w:val="0"/>
      <w:divBdr>
        <w:top w:val="none" w:sz="0" w:space="0" w:color="auto"/>
        <w:left w:val="none" w:sz="0" w:space="0" w:color="auto"/>
        <w:bottom w:val="none" w:sz="0" w:space="0" w:color="auto"/>
        <w:right w:val="none" w:sz="0" w:space="0" w:color="auto"/>
      </w:divBdr>
    </w:div>
    <w:div w:id="720203468">
      <w:bodyDiv w:val="1"/>
      <w:marLeft w:val="0"/>
      <w:marRight w:val="0"/>
      <w:marTop w:val="0"/>
      <w:marBottom w:val="0"/>
      <w:divBdr>
        <w:top w:val="none" w:sz="0" w:space="0" w:color="auto"/>
        <w:left w:val="none" w:sz="0" w:space="0" w:color="auto"/>
        <w:bottom w:val="none" w:sz="0" w:space="0" w:color="auto"/>
        <w:right w:val="none" w:sz="0" w:space="0" w:color="auto"/>
      </w:divBdr>
      <w:divsChild>
        <w:div w:id="1149594125">
          <w:marLeft w:val="0"/>
          <w:marRight w:val="0"/>
          <w:marTop w:val="0"/>
          <w:marBottom w:val="0"/>
          <w:divBdr>
            <w:top w:val="none" w:sz="0" w:space="0" w:color="auto"/>
            <w:left w:val="none" w:sz="0" w:space="0" w:color="auto"/>
            <w:bottom w:val="none" w:sz="0" w:space="0" w:color="auto"/>
            <w:right w:val="none" w:sz="0" w:space="0" w:color="auto"/>
          </w:divBdr>
          <w:divsChild>
            <w:div w:id="2106876359">
              <w:marLeft w:val="0"/>
              <w:marRight w:val="0"/>
              <w:marTop w:val="0"/>
              <w:marBottom w:val="0"/>
              <w:divBdr>
                <w:top w:val="none" w:sz="0" w:space="0" w:color="auto"/>
                <w:left w:val="none" w:sz="0" w:space="0" w:color="auto"/>
                <w:bottom w:val="none" w:sz="0" w:space="0" w:color="auto"/>
                <w:right w:val="none" w:sz="0" w:space="0" w:color="auto"/>
              </w:divBdr>
              <w:divsChild>
                <w:div w:id="178396065">
                  <w:marLeft w:val="0"/>
                  <w:marRight w:val="0"/>
                  <w:marTop w:val="0"/>
                  <w:marBottom w:val="0"/>
                  <w:divBdr>
                    <w:top w:val="none" w:sz="0" w:space="0" w:color="auto"/>
                    <w:left w:val="none" w:sz="0" w:space="0" w:color="auto"/>
                    <w:bottom w:val="none" w:sz="0" w:space="0" w:color="auto"/>
                    <w:right w:val="none" w:sz="0" w:space="0" w:color="auto"/>
                  </w:divBdr>
                  <w:divsChild>
                    <w:div w:id="312180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0717360">
      <w:bodyDiv w:val="1"/>
      <w:marLeft w:val="0"/>
      <w:marRight w:val="0"/>
      <w:marTop w:val="0"/>
      <w:marBottom w:val="0"/>
      <w:divBdr>
        <w:top w:val="none" w:sz="0" w:space="0" w:color="auto"/>
        <w:left w:val="none" w:sz="0" w:space="0" w:color="auto"/>
        <w:bottom w:val="none" w:sz="0" w:space="0" w:color="auto"/>
        <w:right w:val="none" w:sz="0" w:space="0" w:color="auto"/>
      </w:divBdr>
    </w:div>
    <w:div w:id="768938335">
      <w:bodyDiv w:val="1"/>
      <w:marLeft w:val="0"/>
      <w:marRight w:val="0"/>
      <w:marTop w:val="0"/>
      <w:marBottom w:val="0"/>
      <w:divBdr>
        <w:top w:val="none" w:sz="0" w:space="0" w:color="auto"/>
        <w:left w:val="none" w:sz="0" w:space="0" w:color="auto"/>
        <w:bottom w:val="none" w:sz="0" w:space="0" w:color="auto"/>
        <w:right w:val="none" w:sz="0" w:space="0" w:color="auto"/>
      </w:divBdr>
    </w:div>
    <w:div w:id="804277470">
      <w:bodyDiv w:val="1"/>
      <w:marLeft w:val="0"/>
      <w:marRight w:val="0"/>
      <w:marTop w:val="0"/>
      <w:marBottom w:val="0"/>
      <w:divBdr>
        <w:top w:val="none" w:sz="0" w:space="0" w:color="auto"/>
        <w:left w:val="none" w:sz="0" w:space="0" w:color="auto"/>
        <w:bottom w:val="none" w:sz="0" w:space="0" w:color="auto"/>
        <w:right w:val="none" w:sz="0" w:space="0" w:color="auto"/>
      </w:divBdr>
    </w:div>
    <w:div w:id="806895910">
      <w:bodyDiv w:val="1"/>
      <w:marLeft w:val="0"/>
      <w:marRight w:val="0"/>
      <w:marTop w:val="0"/>
      <w:marBottom w:val="0"/>
      <w:divBdr>
        <w:top w:val="none" w:sz="0" w:space="0" w:color="auto"/>
        <w:left w:val="none" w:sz="0" w:space="0" w:color="auto"/>
        <w:bottom w:val="none" w:sz="0" w:space="0" w:color="auto"/>
        <w:right w:val="none" w:sz="0" w:space="0" w:color="auto"/>
      </w:divBdr>
    </w:div>
    <w:div w:id="842741384">
      <w:bodyDiv w:val="1"/>
      <w:marLeft w:val="0"/>
      <w:marRight w:val="0"/>
      <w:marTop w:val="0"/>
      <w:marBottom w:val="0"/>
      <w:divBdr>
        <w:top w:val="none" w:sz="0" w:space="0" w:color="auto"/>
        <w:left w:val="none" w:sz="0" w:space="0" w:color="auto"/>
        <w:bottom w:val="none" w:sz="0" w:space="0" w:color="auto"/>
        <w:right w:val="none" w:sz="0" w:space="0" w:color="auto"/>
      </w:divBdr>
    </w:div>
    <w:div w:id="866597106">
      <w:bodyDiv w:val="1"/>
      <w:marLeft w:val="0"/>
      <w:marRight w:val="0"/>
      <w:marTop w:val="0"/>
      <w:marBottom w:val="0"/>
      <w:divBdr>
        <w:top w:val="none" w:sz="0" w:space="0" w:color="auto"/>
        <w:left w:val="none" w:sz="0" w:space="0" w:color="auto"/>
        <w:bottom w:val="none" w:sz="0" w:space="0" w:color="auto"/>
        <w:right w:val="none" w:sz="0" w:space="0" w:color="auto"/>
      </w:divBdr>
    </w:div>
    <w:div w:id="876966977">
      <w:bodyDiv w:val="1"/>
      <w:marLeft w:val="0"/>
      <w:marRight w:val="0"/>
      <w:marTop w:val="0"/>
      <w:marBottom w:val="0"/>
      <w:divBdr>
        <w:top w:val="none" w:sz="0" w:space="0" w:color="auto"/>
        <w:left w:val="none" w:sz="0" w:space="0" w:color="auto"/>
        <w:bottom w:val="none" w:sz="0" w:space="0" w:color="auto"/>
        <w:right w:val="none" w:sz="0" w:space="0" w:color="auto"/>
      </w:divBdr>
    </w:div>
    <w:div w:id="900604135">
      <w:bodyDiv w:val="1"/>
      <w:marLeft w:val="0"/>
      <w:marRight w:val="0"/>
      <w:marTop w:val="0"/>
      <w:marBottom w:val="0"/>
      <w:divBdr>
        <w:top w:val="none" w:sz="0" w:space="0" w:color="auto"/>
        <w:left w:val="none" w:sz="0" w:space="0" w:color="auto"/>
        <w:bottom w:val="none" w:sz="0" w:space="0" w:color="auto"/>
        <w:right w:val="none" w:sz="0" w:space="0" w:color="auto"/>
      </w:divBdr>
    </w:div>
    <w:div w:id="908924716">
      <w:bodyDiv w:val="1"/>
      <w:marLeft w:val="0"/>
      <w:marRight w:val="0"/>
      <w:marTop w:val="0"/>
      <w:marBottom w:val="0"/>
      <w:divBdr>
        <w:top w:val="none" w:sz="0" w:space="0" w:color="auto"/>
        <w:left w:val="none" w:sz="0" w:space="0" w:color="auto"/>
        <w:bottom w:val="none" w:sz="0" w:space="0" w:color="auto"/>
        <w:right w:val="none" w:sz="0" w:space="0" w:color="auto"/>
      </w:divBdr>
    </w:div>
    <w:div w:id="910697358">
      <w:bodyDiv w:val="1"/>
      <w:marLeft w:val="0"/>
      <w:marRight w:val="0"/>
      <w:marTop w:val="0"/>
      <w:marBottom w:val="0"/>
      <w:divBdr>
        <w:top w:val="none" w:sz="0" w:space="0" w:color="auto"/>
        <w:left w:val="none" w:sz="0" w:space="0" w:color="auto"/>
        <w:bottom w:val="none" w:sz="0" w:space="0" w:color="auto"/>
        <w:right w:val="none" w:sz="0" w:space="0" w:color="auto"/>
      </w:divBdr>
    </w:div>
    <w:div w:id="914510120">
      <w:bodyDiv w:val="1"/>
      <w:marLeft w:val="0"/>
      <w:marRight w:val="0"/>
      <w:marTop w:val="0"/>
      <w:marBottom w:val="0"/>
      <w:divBdr>
        <w:top w:val="none" w:sz="0" w:space="0" w:color="auto"/>
        <w:left w:val="none" w:sz="0" w:space="0" w:color="auto"/>
        <w:bottom w:val="none" w:sz="0" w:space="0" w:color="auto"/>
        <w:right w:val="none" w:sz="0" w:space="0" w:color="auto"/>
      </w:divBdr>
    </w:div>
    <w:div w:id="932054299">
      <w:bodyDiv w:val="1"/>
      <w:marLeft w:val="0"/>
      <w:marRight w:val="0"/>
      <w:marTop w:val="0"/>
      <w:marBottom w:val="0"/>
      <w:divBdr>
        <w:top w:val="none" w:sz="0" w:space="0" w:color="auto"/>
        <w:left w:val="none" w:sz="0" w:space="0" w:color="auto"/>
        <w:bottom w:val="none" w:sz="0" w:space="0" w:color="auto"/>
        <w:right w:val="none" w:sz="0" w:space="0" w:color="auto"/>
      </w:divBdr>
    </w:div>
    <w:div w:id="970399046">
      <w:bodyDiv w:val="1"/>
      <w:marLeft w:val="0"/>
      <w:marRight w:val="0"/>
      <w:marTop w:val="0"/>
      <w:marBottom w:val="0"/>
      <w:divBdr>
        <w:top w:val="none" w:sz="0" w:space="0" w:color="auto"/>
        <w:left w:val="none" w:sz="0" w:space="0" w:color="auto"/>
        <w:bottom w:val="none" w:sz="0" w:space="0" w:color="auto"/>
        <w:right w:val="none" w:sz="0" w:space="0" w:color="auto"/>
      </w:divBdr>
    </w:div>
    <w:div w:id="977346572">
      <w:bodyDiv w:val="1"/>
      <w:marLeft w:val="0"/>
      <w:marRight w:val="0"/>
      <w:marTop w:val="0"/>
      <w:marBottom w:val="0"/>
      <w:divBdr>
        <w:top w:val="none" w:sz="0" w:space="0" w:color="auto"/>
        <w:left w:val="none" w:sz="0" w:space="0" w:color="auto"/>
        <w:bottom w:val="none" w:sz="0" w:space="0" w:color="auto"/>
        <w:right w:val="none" w:sz="0" w:space="0" w:color="auto"/>
      </w:divBdr>
      <w:divsChild>
        <w:div w:id="1066421018">
          <w:marLeft w:val="0"/>
          <w:marRight w:val="0"/>
          <w:marTop w:val="0"/>
          <w:marBottom w:val="0"/>
          <w:divBdr>
            <w:top w:val="none" w:sz="0" w:space="0" w:color="auto"/>
            <w:left w:val="none" w:sz="0" w:space="0" w:color="auto"/>
            <w:bottom w:val="none" w:sz="0" w:space="0" w:color="auto"/>
            <w:right w:val="none" w:sz="0" w:space="0" w:color="auto"/>
          </w:divBdr>
        </w:div>
      </w:divsChild>
    </w:div>
    <w:div w:id="985741550">
      <w:bodyDiv w:val="1"/>
      <w:marLeft w:val="0"/>
      <w:marRight w:val="0"/>
      <w:marTop w:val="0"/>
      <w:marBottom w:val="0"/>
      <w:divBdr>
        <w:top w:val="none" w:sz="0" w:space="0" w:color="auto"/>
        <w:left w:val="none" w:sz="0" w:space="0" w:color="auto"/>
        <w:bottom w:val="none" w:sz="0" w:space="0" w:color="auto"/>
        <w:right w:val="none" w:sz="0" w:space="0" w:color="auto"/>
      </w:divBdr>
    </w:div>
    <w:div w:id="986124912">
      <w:bodyDiv w:val="1"/>
      <w:marLeft w:val="0"/>
      <w:marRight w:val="0"/>
      <w:marTop w:val="0"/>
      <w:marBottom w:val="0"/>
      <w:divBdr>
        <w:top w:val="none" w:sz="0" w:space="0" w:color="auto"/>
        <w:left w:val="none" w:sz="0" w:space="0" w:color="auto"/>
        <w:bottom w:val="none" w:sz="0" w:space="0" w:color="auto"/>
        <w:right w:val="none" w:sz="0" w:space="0" w:color="auto"/>
      </w:divBdr>
    </w:div>
    <w:div w:id="1076904676">
      <w:bodyDiv w:val="1"/>
      <w:marLeft w:val="0"/>
      <w:marRight w:val="0"/>
      <w:marTop w:val="0"/>
      <w:marBottom w:val="0"/>
      <w:divBdr>
        <w:top w:val="none" w:sz="0" w:space="0" w:color="auto"/>
        <w:left w:val="none" w:sz="0" w:space="0" w:color="auto"/>
        <w:bottom w:val="none" w:sz="0" w:space="0" w:color="auto"/>
        <w:right w:val="none" w:sz="0" w:space="0" w:color="auto"/>
      </w:divBdr>
    </w:div>
    <w:div w:id="1077551074">
      <w:bodyDiv w:val="1"/>
      <w:marLeft w:val="0"/>
      <w:marRight w:val="0"/>
      <w:marTop w:val="0"/>
      <w:marBottom w:val="0"/>
      <w:divBdr>
        <w:top w:val="none" w:sz="0" w:space="0" w:color="auto"/>
        <w:left w:val="none" w:sz="0" w:space="0" w:color="auto"/>
        <w:bottom w:val="none" w:sz="0" w:space="0" w:color="auto"/>
        <w:right w:val="none" w:sz="0" w:space="0" w:color="auto"/>
      </w:divBdr>
    </w:div>
    <w:div w:id="1104423611">
      <w:bodyDiv w:val="1"/>
      <w:marLeft w:val="0"/>
      <w:marRight w:val="0"/>
      <w:marTop w:val="0"/>
      <w:marBottom w:val="0"/>
      <w:divBdr>
        <w:top w:val="none" w:sz="0" w:space="0" w:color="auto"/>
        <w:left w:val="none" w:sz="0" w:space="0" w:color="auto"/>
        <w:bottom w:val="none" w:sz="0" w:space="0" w:color="auto"/>
        <w:right w:val="none" w:sz="0" w:space="0" w:color="auto"/>
      </w:divBdr>
    </w:div>
    <w:div w:id="1110123023">
      <w:bodyDiv w:val="1"/>
      <w:marLeft w:val="0"/>
      <w:marRight w:val="0"/>
      <w:marTop w:val="0"/>
      <w:marBottom w:val="0"/>
      <w:divBdr>
        <w:top w:val="none" w:sz="0" w:space="0" w:color="auto"/>
        <w:left w:val="none" w:sz="0" w:space="0" w:color="auto"/>
        <w:bottom w:val="none" w:sz="0" w:space="0" w:color="auto"/>
        <w:right w:val="none" w:sz="0" w:space="0" w:color="auto"/>
      </w:divBdr>
    </w:div>
    <w:div w:id="1111776837">
      <w:bodyDiv w:val="1"/>
      <w:marLeft w:val="0"/>
      <w:marRight w:val="0"/>
      <w:marTop w:val="0"/>
      <w:marBottom w:val="0"/>
      <w:divBdr>
        <w:top w:val="none" w:sz="0" w:space="0" w:color="auto"/>
        <w:left w:val="none" w:sz="0" w:space="0" w:color="auto"/>
        <w:bottom w:val="none" w:sz="0" w:space="0" w:color="auto"/>
        <w:right w:val="none" w:sz="0" w:space="0" w:color="auto"/>
      </w:divBdr>
    </w:div>
    <w:div w:id="1130780059">
      <w:bodyDiv w:val="1"/>
      <w:marLeft w:val="0"/>
      <w:marRight w:val="0"/>
      <w:marTop w:val="0"/>
      <w:marBottom w:val="0"/>
      <w:divBdr>
        <w:top w:val="none" w:sz="0" w:space="0" w:color="auto"/>
        <w:left w:val="none" w:sz="0" w:space="0" w:color="auto"/>
        <w:bottom w:val="none" w:sz="0" w:space="0" w:color="auto"/>
        <w:right w:val="none" w:sz="0" w:space="0" w:color="auto"/>
      </w:divBdr>
    </w:div>
    <w:div w:id="1134563738">
      <w:bodyDiv w:val="1"/>
      <w:marLeft w:val="0"/>
      <w:marRight w:val="0"/>
      <w:marTop w:val="0"/>
      <w:marBottom w:val="0"/>
      <w:divBdr>
        <w:top w:val="none" w:sz="0" w:space="0" w:color="auto"/>
        <w:left w:val="none" w:sz="0" w:space="0" w:color="auto"/>
        <w:bottom w:val="none" w:sz="0" w:space="0" w:color="auto"/>
        <w:right w:val="none" w:sz="0" w:space="0" w:color="auto"/>
      </w:divBdr>
    </w:div>
    <w:div w:id="1150055285">
      <w:bodyDiv w:val="1"/>
      <w:marLeft w:val="0"/>
      <w:marRight w:val="0"/>
      <w:marTop w:val="0"/>
      <w:marBottom w:val="0"/>
      <w:divBdr>
        <w:top w:val="none" w:sz="0" w:space="0" w:color="auto"/>
        <w:left w:val="none" w:sz="0" w:space="0" w:color="auto"/>
        <w:bottom w:val="none" w:sz="0" w:space="0" w:color="auto"/>
        <w:right w:val="none" w:sz="0" w:space="0" w:color="auto"/>
      </w:divBdr>
    </w:div>
    <w:div w:id="1155337411">
      <w:bodyDiv w:val="1"/>
      <w:marLeft w:val="0"/>
      <w:marRight w:val="0"/>
      <w:marTop w:val="0"/>
      <w:marBottom w:val="0"/>
      <w:divBdr>
        <w:top w:val="none" w:sz="0" w:space="0" w:color="auto"/>
        <w:left w:val="none" w:sz="0" w:space="0" w:color="auto"/>
        <w:bottom w:val="none" w:sz="0" w:space="0" w:color="auto"/>
        <w:right w:val="none" w:sz="0" w:space="0" w:color="auto"/>
      </w:divBdr>
    </w:div>
    <w:div w:id="1156384280">
      <w:bodyDiv w:val="1"/>
      <w:marLeft w:val="0"/>
      <w:marRight w:val="0"/>
      <w:marTop w:val="0"/>
      <w:marBottom w:val="0"/>
      <w:divBdr>
        <w:top w:val="none" w:sz="0" w:space="0" w:color="auto"/>
        <w:left w:val="none" w:sz="0" w:space="0" w:color="auto"/>
        <w:bottom w:val="none" w:sz="0" w:space="0" w:color="auto"/>
        <w:right w:val="none" w:sz="0" w:space="0" w:color="auto"/>
      </w:divBdr>
    </w:div>
    <w:div w:id="1162895317">
      <w:bodyDiv w:val="1"/>
      <w:marLeft w:val="0"/>
      <w:marRight w:val="0"/>
      <w:marTop w:val="0"/>
      <w:marBottom w:val="0"/>
      <w:divBdr>
        <w:top w:val="none" w:sz="0" w:space="0" w:color="auto"/>
        <w:left w:val="none" w:sz="0" w:space="0" w:color="auto"/>
        <w:bottom w:val="none" w:sz="0" w:space="0" w:color="auto"/>
        <w:right w:val="none" w:sz="0" w:space="0" w:color="auto"/>
      </w:divBdr>
    </w:div>
    <w:div w:id="1179391966">
      <w:bodyDiv w:val="1"/>
      <w:marLeft w:val="0"/>
      <w:marRight w:val="0"/>
      <w:marTop w:val="0"/>
      <w:marBottom w:val="0"/>
      <w:divBdr>
        <w:top w:val="none" w:sz="0" w:space="0" w:color="auto"/>
        <w:left w:val="none" w:sz="0" w:space="0" w:color="auto"/>
        <w:bottom w:val="none" w:sz="0" w:space="0" w:color="auto"/>
        <w:right w:val="none" w:sz="0" w:space="0" w:color="auto"/>
      </w:divBdr>
      <w:divsChild>
        <w:div w:id="1860778865">
          <w:marLeft w:val="0"/>
          <w:marRight w:val="0"/>
          <w:marTop w:val="0"/>
          <w:marBottom w:val="0"/>
          <w:divBdr>
            <w:top w:val="none" w:sz="0" w:space="0" w:color="auto"/>
            <w:left w:val="none" w:sz="0" w:space="0" w:color="auto"/>
            <w:bottom w:val="none" w:sz="0" w:space="0" w:color="auto"/>
            <w:right w:val="none" w:sz="0" w:space="0" w:color="auto"/>
          </w:divBdr>
        </w:div>
      </w:divsChild>
    </w:div>
    <w:div w:id="1183401241">
      <w:bodyDiv w:val="1"/>
      <w:marLeft w:val="0"/>
      <w:marRight w:val="0"/>
      <w:marTop w:val="0"/>
      <w:marBottom w:val="0"/>
      <w:divBdr>
        <w:top w:val="none" w:sz="0" w:space="0" w:color="auto"/>
        <w:left w:val="none" w:sz="0" w:space="0" w:color="auto"/>
        <w:bottom w:val="none" w:sz="0" w:space="0" w:color="auto"/>
        <w:right w:val="none" w:sz="0" w:space="0" w:color="auto"/>
      </w:divBdr>
    </w:div>
    <w:div w:id="1186748983">
      <w:bodyDiv w:val="1"/>
      <w:marLeft w:val="0"/>
      <w:marRight w:val="0"/>
      <w:marTop w:val="0"/>
      <w:marBottom w:val="0"/>
      <w:divBdr>
        <w:top w:val="none" w:sz="0" w:space="0" w:color="auto"/>
        <w:left w:val="none" w:sz="0" w:space="0" w:color="auto"/>
        <w:bottom w:val="none" w:sz="0" w:space="0" w:color="auto"/>
        <w:right w:val="none" w:sz="0" w:space="0" w:color="auto"/>
      </w:divBdr>
    </w:div>
    <w:div w:id="1192260456">
      <w:bodyDiv w:val="1"/>
      <w:marLeft w:val="0"/>
      <w:marRight w:val="0"/>
      <w:marTop w:val="0"/>
      <w:marBottom w:val="0"/>
      <w:divBdr>
        <w:top w:val="none" w:sz="0" w:space="0" w:color="auto"/>
        <w:left w:val="none" w:sz="0" w:space="0" w:color="auto"/>
        <w:bottom w:val="none" w:sz="0" w:space="0" w:color="auto"/>
        <w:right w:val="none" w:sz="0" w:space="0" w:color="auto"/>
      </w:divBdr>
    </w:div>
    <w:div w:id="1211307154">
      <w:bodyDiv w:val="1"/>
      <w:marLeft w:val="0"/>
      <w:marRight w:val="0"/>
      <w:marTop w:val="0"/>
      <w:marBottom w:val="0"/>
      <w:divBdr>
        <w:top w:val="none" w:sz="0" w:space="0" w:color="auto"/>
        <w:left w:val="none" w:sz="0" w:space="0" w:color="auto"/>
        <w:bottom w:val="none" w:sz="0" w:space="0" w:color="auto"/>
        <w:right w:val="none" w:sz="0" w:space="0" w:color="auto"/>
      </w:divBdr>
      <w:divsChild>
        <w:div w:id="1284339173">
          <w:marLeft w:val="0"/>
          <w:marRight w:val="0"/>
          <w:marTop w:val="0"/>
          <w:marBottom w:val="0"/>
          <w:divBdr>
            <w:top w:val="none" w:sz="0" w:space="0" w:color="auto"/>
            <w:left w:val="none" w:sz="0" w:space="0" w:color="auto"/>
            <w:bottom w:val="none" w:sz="0" w:space="0" w:color="auto"/>
            <w:right w:val="none" w:sz="0" w:space="0" w:color="auto"/>
          </w:divBdr>
          <w:divsChild>
            <w:div w:id="1521040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0701817">
      <w:bodyDiv w:val="1"/>
      <w:marLeft w:val="0"/>
      <w:marRight w:val="0"/>
      <w:marTop w:val="0"/>
      <w:marBottom w:val="0"/>
      <w:divBdr>
        <w:top w:val="none" w:sz="0" w:space="0" w:color="auto"/>
        <w:left w:val="none" w:sz="0" w:space="0" w:color="auto"/>
        <w:bottom w:val="none" w:sz="0" w:space="0" w:color="auto"/>
        <w:right w:val="none" w:sz="0" w:space="0" w:color="auto"/>
      </w:divBdr>
    </w:div>
    <w:div w:id="1240945019">
      <w:bodyDiv w:val="1"/>
      <w:marLeft w:val="0"/>
      <w:marRight w:val="0"/>
      <w:marTop w:val="0"/>
      <w:marBottom w:val="0"/>
      <w:divBdr>
        <w:top w:val="none" w:sz="0" w:space="0" w:color="auto"/>
        <w:left w:val="none" w:sz="0" w:space="0" w:color="auto"/>
        <w:bottom w:val="none" w:sz="0" w:space="0" w:color="auto"/>
        <w:right w:val="none" w:sz="0" w:space="0" w:color="auto"/>
      </w:divBdr>
    </w:div>
    <w:div w:id="1293049488">
      <w:bodyDiv w:val="1"/>
      <w:marLeft w:val="0"/>
      <w:marRight w:val="0"/>
      <w:marTop w:val="0"/>
      <w:marBottom w:val="0"/>
      <w:divBdr>
        <w:top w:val="none" w:sz="0" w:space="0" w:color="auto"/>
        <w:left w:val="none" w:sz="0" w:space="0" w:color="auto"/>
        <w:bottom w:val="none" w:sz="0" w:space="0" w:color="auto"/>
        <w:right w:val="none" w:sz="0" w:space="0" w:color="auto"/>
      </w:divBdr>
    </w:div>
    <w:div w:id="1310859856">
      <w:bodyDiv w:val="1"/>
      <w:marLeft w:val="0"/>
      <w:marRight w:val="0"/>
      <w:marTop w:val="0"/>
      <w:marBottom w:val="0"/>
      <w:divBdr>
        <w:top w:val="none" w:sz="0" w:space="0" w:color="auto"/>
        <w:left w:val="none" w:sz="0" w:space="0" w:color="auto"/>
        <w:bottom w:val="none" w:sz="0" w:space="0" w:color="auto"/>
        <w:right w:val="none" w:sz="0" w:space="0" w:color="auto"/>
      </w:divBdr>
      <w:divsChild>
        <w:div w:id="264122813">
          <w:marLeft w:val="0"/>
          <w:marRight w:val="0"/>
          <w:marTop w:val="0"/>
          <w:marBottom w:val="0"/>
          <w:divBdr>
            <w:top w:val="none" w:sz="0" w:space="0" w:color="auto"/>
            <w:left w:val="none" w:sz="0" w:space="0" w:color="auto"/>
            <w:bottom w:val="none" w:sz="0" w:space="0" w:color="auto"/>
            <w:right w:val="none" w:sz="0" w:space="0" w:color="auto"/>
          </w:divBdr>
        </w:div>
        <w:div w:id="810637824">
          <w:marLeft w:val="0"/>
          <w:marRight w:val="0"/>
          <w:marTop w:val="0"/>
          <w:marBottom w:val="0"/>
          <w:divBdr>
            <w:top w:val="none" w:sz="0" w:space="0" w:color="auto"/>
            <w:left w:val="none" w:sz="0" w:space="0" w:color="auto"/>
            <w:bottom w:val="none" w:sz="0" w:space="0" w:color="auto"/>
            <w:right w:val="none" w:sz="0" w:space="0" w:color="auto"/>
          </w:divBdr>
        </w:div>
      </w:divsChild>
    </w:div>
    <w:div w:id="1326057529">
      <w:bodyDiv w:val="1"/>
      <w:marLeft w:val="0"/>
      <w:marRight w:val="0"/>
      <w:marTop w:val="0"/>
      <w:marBottom w:val="0"/>
      <w:divBdr>
        <w:top w:val="none" w:sz="0" w:space="0" w:color="auto"/>
        <w:left w:val="none" w:sz="0" w:space="0" w:color="auto"/>
        <w:bottom w:val="none" w:sz="0" w:space="0" w:color="auto"/>
        <w:right w:val="none" w:sz="0" w:space="0" w:color="auto"/>
      </w:divBdr>
    </w:div>
    <w:div w:id="1328173015">
      <w:bodyDiv w:val="1"/>
      <w:marLeft w:val="0"/>
      <w:marRight w:val="0"/>
      <w:marTop w:val="0"/>
      <w:marBottom w:val="0"/>
      <w:divBdr>
        <w:top w:val="none" w:sz="0" w:space="0" w:color="auto"/>
        <w:left w:val="none" w:sz="0" w:space="0" w:color="auto"/>
        <w:bottom w:val="none" w:sz="0" w:space="0" w:color="auto"/>
        <w:right w:val="none" w:sz="0" w:space="0" w:color="auto"/>
      </w:divBdr>
    </w:div>
    <w:div w:id="1357973245">
      <w:bodyDiv w:val="1"/>
      <w:marLeft w:val="0"/>
      <w:marRight w:val="0"/>
      <w:marTop w:val="0"/>
      <w:marBottom w:val="0"/>
      <w:divBdr>
        <w:top w:val="none" w:sz="0" w:space="0" w:color="auto"/>
        <w:left w:val="none" w:sz="0" w:space="0" w:color="auto"/>
        <w:bottom w:val="none" w:sz="0" w:space="0" w:color="auto"/>
        <w:right w:val="none" w:sz="0" w:space="0" w:color="auto"/>
      </w:divBdr>
    </w:div>
    <w:div w:id="1358769892">
      <w:bodyDiv w:val="1"/>
      <w:marLeft w:val="0"/>
      <w:marRight w:val="0"/>
      <w:marTop w:val="0"/>
      <w:marBottom w:val="0"/>
      <w:divBdr>
        <w:top w:val="none" w:sz="0" w:space="0" w:color="auto"/>
        <w:left w:val="none" w:sz="0" w:space="0" w:color="auto"/>
        <w:bottom w:val="none" w:sz="0" w:space="0" w:color="auto"/>
        <w:right w:val="none" w:sz="0" w:space="0" w:color="auto"/>
      </w:divBdr>
    </w:div>
    <w:div w:id="1406953151">
      <w:bodyDiv w:val="1"/>
      <w:marLeft w:val="0"/>
      <w:marRight w:val="0"/>
      <w:marTop w:val="0"/>
      <w:marBottom w:val="0"/>
      <w:divBdr>
        <w:top w:val="none" w:sz="0" w:space="0" w:color="auto"/>
        <w:left w:val="none" w:sz="0" w:space="0" w:color="auto"/>
        <w:bottom w:val="none" w:sz="0" w:space="0" w:color="auto"/>
        <w:right w:val="none" w:sz="0" w:space="0" w:color="auto"/>
      </w:divBdr>
    </w:div>
    <w:div w:id="1407070420">
      <w:bodyDiv w:val="1"/>
      <w:marLeft w:val="0"/>
      <w:marRight w:val="0"/>
      <w:marTop w:val="0"/>
      <w:marBottom w:val="0"/>
      <w:divBdr>
        <w:top w:val="none" w:sz="0" w:space="0" w:color="auto"/>
        <w:left w:val="none" w:sz="0" w:space="0" w:color="auto"/>
        <w:bottom w:val="none" w:sz="0" w:space="0" w:color="auto"/>
        <w:right w:val="none" w:sz="0" w:space="0" w:color="auto"/>
      </w:divBdr>
      <w:divsChild>
        <w:div w:id="1014765084">
          <w:marLeft w:val="0"/>
          <w:marRight w:val="0"/>
          <w:marTop w:val="0"/>
          <w:marBottom w:val="0"/>
          <w:divBdr>
            <w:top w:val="none" w:sz="0" w:space="0" w:color="auto"/>
            <w:left w:val="none" w:sz="0" w:space="0" w:color="auto"/>
            <w:bottom w:val="none" w:sz="0" w:space="0" w:color="auto"/>
            <w:right w:val="none" w:sz="0" w:space="0" w:color="auto"/>
          </w:divBdr>
        </w:div>
      </w:divsChild>
    </w:div>
    <w:div w:id="1408113905">
      <w:bodyDiv w:val="1"/>
      <w:marLeft w:val="0"/>
      <w:marRight w:val="0"/>
      <w:marTop w:val="0"/>
      <w:marBottom w:val="0"/>
      <w:divBdr>
        <w:top w:val="none" w:sz="0" w:space="0" w:color="auto"/>
        <w:left w:val="none" w:sz="0" w:space="0" w:color="auto"/>
        <w:bottom w:val="none" w:sz="0" w:space="0" w:color="auto"/>
        <w:right w:val="none" w:sz="0" w:space="0" w:color="auto"/>
      </w:divBdr>
    </w:div>
    <w:div w:id="1430932506">
      <w:bodyDiv w:val="1"/>
      <w:marLeft w:val="0"/>
      <w:marRight w:val="0"/>
      <w:marTop w:val="0"/>
      <w:marBottom w:val="0"/>
      <w:divBdr>
        <w:top w:val="none" w:sz="0" w:space="0" w:color="auto"/>
        <w:left w:val="none" w:sz="0" w:space="0" w:color="auto"/>
        <w:bottom w:val="none" w:sz="0" w:space="0" w:color="auto"/>
        <w:right w:val="none" w:sz="0" w:space="0" w:color="auto"/>
      </w:divBdr>
    </w:div>
    <w:div w:id="1435903031">
      <w:bodyDiv w:val="1"/>
      <w:marLeft w:val="0"/>
      <w:marRight w:val="0"/>
      <w:marTop w:val="0"/>
      <w:marBottom w:val="0"/>
      <w:divBdr>
        <w:top w:val="none" w:sz="0" w:space="0" w:color="auto"/>
        <w:left w:val="none" w:sz="0" w:space="0" w:color="auto"/>
        <w:bottom w:val="none" w:sz="0" w:space="0" w:color="auto"/>
        <w:right w:val="none" w:sz="0" w:space="0" w:color="auto"/>
      </w:divBdr>
    </w:div>
    <w:div w:id="1480611488">
      <w:bodyDiv w:val="1"/>
      <w:marLeft w:val="0"/>
      <w:marRight w:val="0"/>
      <w:marTop w:val="0"/>
      <w:marBottom w:val="0"/>
      <w:divBdr>
        <w:top w:val="none" w:sz="0" w:space="0" w:color="auto"/>
        <w:left w:val="none" w:sz="0" w:space="0" w:color="auto"/>
        <w:bottom w:val="none" w:sz="0" w:space="0" w:color="auto"/>
        <w:right w:val="none" w:sz="0" w:space="0" w:color="auto"/>
      </w:divBdr>
    </w:div>
    <w:div w:id="1526821204">
      <w:bodyDiv w:val="1"/>
      <w:marLeft w:val="0"/>
      <w:marRight w:val="0"/>
      <w:marTop w:val="0"/>
      <w:marBottom w:val="0"/>
      <w:divBdr>
        <w:top w:val="none" w:sz="0" w:space="0" w:color="auto"/>
        <w:left w:val="none" w:sz="0" w:space="0" w:color="auto"/>
        <w:bottom w:val="none" w:sz="0" w:space="0" w:color="auto"/>
        <w:right w:val="none" w:sz="0" w:space="0" w:color="auto"/>
      </w:divBdr>
    </w:div>
    <w:div w:id="1556309114">
      <w:bodyDiv w:val="1"/>
      <w:marLeft w:val="0"/>
      <w:marRight w:val="0"/>
      <w:marTop w:val="0"/>
      <w:marBottom w:val="0"/>
      <w:divBdr>
        <w:top w:val="none" w:sz="0" w:space="0" w:color="auto"/>
        <w:left w:val="none" w:sz="0" w:space="0" w:color="auto"/>
        <w:bottom w:val="none" w:sz="0" w:space="0" w:color="auto"/>
        <w:right w:val="none" w:sz="0" w:space="0" w:color="auto"/>
      </w:divBdr>
    </w:div>
    <w:div w:id="1589732112">
      <w:bodyDiv w:val="1"/>
      <w:marLeft w:val="0"/>
      <w:marRight w:val="0"/>
      <w:marTop w:val="0"/>
      <w:marBottom w:val="0"/>
      <w:divBdr>
        <w:top w:val="none" w:sz="0" w:space="0" w:color="auto"/>
        <w:left w:val="none" w:sz="0" w:space="0" w:color="auto"/>
        <w:bottom w:val="none" w:sz="0" w:space="0" w:color="auto"/>
        <w:right w:val="none" w:sz="0" w:space="0" w:color="auto"/>
      </w:divBdr>
    </w:div>
    <w:div w:id="1622614333">
      <w:bodyDiv w:val="1"/>
      <w:marLeft w:val="0"/>
      <w:marRight w:val="0"/>
      <w:marTop w:val="0"/>
      <w:marBottom w:val="0"/>
      <w:divBdr>
        <w:top w:val="none" w:sz="0" w:space="0" w:color="auto"/>
        <w:left w:val="none" w:sz="0" w:space="0" w:color="auto"/>
        <w:bottom w:val="none" w:sz="0" w:space="0" w:color="auto"/>
        <w:right w:val="none" w:sz="0" w:space="0" w:color="auto"/>
      </w:divBdr>
      <w:divsChild>
        <w:div w:id="1555042499">
          <w:marLeft w:val="0"/>
          <w:marRight w:val="0"/>
          <w:marTop w:val="0"/>
          <w:marBottom w:val="0"/>
          <w:divBdr>
            <w:top w:val="none" w:sz="0" w:space="0" w:color="auto"/>
            <w:left w:val="none" w:sz="0" w:space="0" w:color="auto"/>
            <w:bottom w:val="none" w:sz="0" w:space="0" w:color="auto"/>
            <w:right w:val="none" w:sz="0" w:space="0" w:color="auto"/>
          </w:divBdr>
        </w:div>
      </w:divsChild>
    </w:div>
    <w:div w:id="1629780253">
      <w:bodyDiv w:val="1"/>
      <w:marLeft w:val="0"/>
      <w:marRight w:val="0"/>
      <w:marTop w:val="0"/>
      <w:marBottom w:val="0"/>
      <w:divBdr>
        <w:top w:val="none" w:sz="0" w:space="0" w:color="auto"/>
        <w:left w:val="none" w:sz="0" w:space="0" w:color="auto"/>
        <w:bottom w:val="none" w:sz="0" w:space="0" w:color="auto"/>
        <w:right w:val="none" w:sz="0" w:space="0" w:color="auto"/>
      </w:divBdr>
    </w:div>
    <w:div w:id="1645767889">
      <w:bodyDiv w:val="1"/>
      <w:marLeft w:val="0"/>
      <w:marRight w:val="0"/>
      <w:marTop w:val="0"/>
      <w:marBottom w:val="0"/>
      <w:divBdr>
        <w:top w:val="none" w:sz="0" w:space="0" w:color="auto"/>
        <w:left w:val="none" w:sz="0" w:space="0" w:color="auto"/>
        <w:bottom w:val="none" w:sz="0" w:space="0" w:color="auto"/>
        <w:right w:val="none" w:sz="0" w:space="0" w:color="auto"/>
      </w:divBdr>
    </w:div>
    <w:div w:id="1700163753">
      <w:bodyDiv w:val="1"/>
      <w:marLeft w:val="0"/>
      <w:marRight w:val="0"/>
      <w:marTop w:val="0"/>
      <w:marBottom w:val="0"/>
      <w:divBdr>
        <w:top w:val="none" w:sz="0" w:space="0" w:color="auto"/>
        <w:left w:val="none" w:sz="0" w:space="0" w:color="auto"/>
        <w:bottom w:val="none" w:sz="0" w:space="0" w:color="auto"/>
        <w:right w:val="none" w:sz="0" w:space="0" w:color="auto"/>
      </w:divBdr>
    </w:div>
    <w:div w:id="1719746125">
      <w:bodyDiv w:val="1"/>
      <w:marLeft w:val="0"/>
      <w:marRight w:val="0"/>
      <w:marTop w:val="0"/>
      <w:marBottom w:val="0"/>
      <w:divBdr>
        <w:top w:val="none" w:sz="0" w:space="0" w:color="auto"/>
        <w:left w:val="none" w:sz="0" w:space="0" w:color="auto"/>
        <w:bottom w:val="none" w:sz="0" w:space="0" w:color="auto"/>
        <w:right w:val="none" w:sz="0" w:space="0" w:color="auto"/>
      </w:divBdr>
    </w:div>
    <w:div w:id="1731533700">
      <w:bodyDiv w:val="1"/>
      <w:marLeft w:val="0"/>
      <w:marRight w:val="0"/>
      <w:marTop w:val="0"/>
      <w:marBottom w:val="0"/>
      <w:divBdr>
        <w:top w:val="none" w:sz="0" w:space="0" w:color="auto"/>
        <w:left w:val="none" w:sz="0" w:space="0" w:color="auto"/>
        <w:bottom w:val="none" w:sz="0" w:space="0" w:color="auto"/>
        <w:right w:val="none" w:sz="0" w:space="0" w:color="auto"/>
      </w:divBdr>
      <w:divsChild>
        <w:div w:id="1432433563">
          <w:marLeft w:val="0"/>
          <w:marRight w:val="0"/>
          <w:marTop w:val="0"/>
          <w:marBottom w:val="0"/>
          <w:divBdr>
            <w:top w:val="none" w:sz="0" w:space="0" w:color="auto"/>
            <w:left w:val="none" w:sz="0" w:space="0" w:color="auto"/>
            <w:bottom w:val="none" w:sz="0" w:space="0" w:color="auto"/>
            <w:right w:val="none" w:sz="0" w:space="0" w:color="auto"/>
          </w:divBdr>
          <w:divsChild>
            <w:div w:id="1718896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9983208">
      <w:bodyDiv w:val="1"/>
      <w:marLeft w:val="0"/>
      <w:marRight w:val="0"/>
      <w:marTop w:val="0"/>
      <w:marBottom w:val="0"/>
      <w:divBdr>
        <w:top w:val="none" w:sz="0" w:space="0" w:color="auto"/>
        <w:left w:val="none" w:sz="0" w:space="0" w:color="auto"/>
        <w:bottom w:val="none" w:sz="0" w:space="0" w:color="auto"/>
        <w:right w:val="none" w:sz="0" w:space="0" w:color="auto"/>
      </w:divBdr>
    </w:div>
    <w:div w:id="1782988836">
      <w:bodyDiv w:val="1"/>
      <w:marLeft w:val="0"/>
      <w:marRight w:val="0"/>
      <w:marTop w:val="0"/>
      <w:marBottom w:val="0"/>
      <w:divBdr>
        <w:top w:val="none" w:sz="0" w:space="0" w:color="auto"/>
        <w:left w:val="none" w:sz="0" w:space="0" w:color="auto"/>
        <w:bottom w:val="none" w:sz="0" w:space="0" w:color="auto"/>
        <w:right w:val="none" w:sz="0" w:space="0" w:color="auto"/>
      </w:divBdr>
      <w:divsChild>
        <w:div w:id="1507860251">
          <w:marLeft w:val="0"/>
          <w:marRight w:val="0"/>
          <w:marTop w:val="0"/>
          <w:marBottom w:val="0"/>
          <w:divBdr>
            <w:top w:val="none" w:sz="0" w:space="0" w:color="auto"/>
            <w:left w:val="none" w:sz="0" w:space="0" w:color="auto"/>
            <w:bottom w:val="none" w:sz="0" w:space="0" w:color="auto"/>
            <w:right w:val="none" w:sz="0" w:space="0" w:color="auto"/>
          </w:divBdr>
        </w:div>
      </w:divsChild>
    </w:div>
    <w:div w:id="1791240264">
      <w:bodyDiv w:val="1"/>
      <w:marLeft w:val="0"/>
      <w:marRight w:val="0"/>
      <w:marTop w:val="0"/>
      <w:marBottom w:val="0"/>
      <w:divBdr>
        <w:top w:val="none" w:sz="0" w:space="0" w:color="auto"/>
        <w:left w:val="none" w:sz="0" w:space="0" w:color="auto"/>
        <w:bottom w:val="none" w:sz="0" w:space="0" w:color="auto"/>
        <w:right w:val="none" w:sz="0" w:space="0" w:color="auto"/>
      </w:divBdr>
    </w:div>
    <w:div w:id="1791779743">
      <w:bodyDiv w:val="1"/>
      <w:marLeft w:val="0"/>
      <w:marRight w:val="0"/>
      <w:marTop w:val="0"/>
      <w:marBottom w:val="0"/>
      <w:divBdr>
        <w:top w:val="none" w:sz="0" w:space="0" w:color="auto"/>
        <w:left w:val="none" w:sz="0" w:space="0" w:color="auto"/>
        <w:bottom w:val="none" w:sz="0" w:space="0" w:color="auto"/>
        <w:right w:val="none" w:sz="0" w:space="0" w:color="auto"/>
      </w:divBdr>
    </w:div>
    <w:div w:id="1795636633">
      <w:bodyDiv w:val="1"/>
      <w:marLeft w:val="0"/>
      <w:marRight w:val="0"/>
      <w:marTop w:val="0"/>
      <w:marBottom w:val="0"/>
      <w:divBdr>
        <w:top w:val="none" w:sz="0" w:space="0" w:color="auto"/>
        <w:left w:val="none" w:sz="0" w:space="0" w:color="auto"/>
        <w:bottom w:val="none" w:sz="0" w:space="0" w:color="auto"/>
        <w:right w:val="none" w:sz="0" w:space="0" w:color="auto"/>
      </w:divBdr>
    </w:div>
    <w:div w:id="1796756749">
      <w:bodyDiv w:val="1"/>
      <w:marLeft w:val="0"/>
      <w:marRight w:val="0"/>
      <w:marTop w:val="0"/>
      <w:marBottom w:val="0"/>
      <w:divBdr>
        <w:top w:val="none" w:sz="0" w:space="0" w:color="auto"/>
        <w:left w:val="none" w:sz="0" w:space="0" w:color="auto"/>
        <w:bottom w:val="none" w:sz="0" w:space="0" w:color="auto"/>
        <w:right w:val="none" w:sz="0" w:space="0" w:color="auto"/>
      </w:divBdr>
    </w:div>
    <w:div w:id="1829900981">
      <w:bodyDiv w:val="1"/>
      <w:marLeft w:val="0"/>
      <w:marRight w:val="0"/>
      <w:marTop w:val="0"/>
      <w:marBottom w:val="0"/>
      <w:divBdr>
        <w:top w:val="none" w:sz="0" w:space="0" w:color="auto"/>
        <w:left w:val="none" w:sz="0" w:space="0" w:color="auto"/>
        <w:bottom w:val="none" w:sz="0" w:space="0" w:color="auto"/>
        <w:right w:val="none" w:sz="0" w:space="0" w:color="auto"/>
      </w:divBdr>
    </w:div>
    <w:div w:id="1840316623">
      <w:bodyDiv w:val="1"/>
      <w:marLeft w:val="0"/>
      <w:marRight w:val="0"/>
      <w:marTop w:val="0"/>
      <w:marBottom w:val="0"/>
      <w:divBdr>
        <w:top w:val="none" w:sz="0" w:space="0" w:color="auto"/>
        <w:left w:val="none" w:sz="0" w:space="0" w:color="auto"/>
        <w:bottom w:val="none" w:sz="0" w:space="0" w:color="auto"/>
        <w:right w:val="none" w:sz="0" w:space="0" w:color="auto"/>
      </w:divBdr>
    </w:div>
    <w:div w:id="1861697356">
      <w:bodyDiv w:val="1"/>
      <w:marLeft w:val="0"/>
      <w:marRight w:val="0"/>
      <w:marTop w:val="0"/>
      <w:marBottom w:val="0"/>
      <w:divBdr>
        <w:top w:val="none" w:sz="0" w:space="0" w:color="auto"/>
        <w:left w:val="none" w:sz="0" w:space="0" w:color="auto"/>
        <w:bottom w:val="none" w:sz="0" w:space="0" w:color="auto"/>
        <w:right w:val="none" w:sz="0" w:space="0" w:color="auto"/>
      </w:divBdr>
      <w:divsChild>
        <w:div w:id="992953709">
          <w:marLeft w:val="0"/>
          <w:marRight w:val="0"/>
          <w:marTop w:val="150"/>
          <w:marBottom w:val="300"/>
          <w:divBdr>
            <w:top w:val="none" w:sz="0" w:space="0" w:color="auto"/>
            <w:left w:val="none" w:sz="0" w:space="0" w:color="auto"/>
            <w:bottom w:val="none" w:sz="0" w:space="0" w:color="auto"/>
            <w:right w:val="none" w:sz="0" w:space="0" w:color="auto"/>
          </w:divBdr>
        </w:div>
      </w:divsChild>
    </w:div>
    <w:div w:id="1865242304">
      <w:bodyDiv w:val="1"/>
      <w:marLeft w:val="0"/>
      <w:marRight w:val="0"/>
      <w:marTop w:val="0"/>
      <w:marBottom w:val="0"/>
      <w:divBdr>
        <w:top w:val="none" w:sz="0" w:space="0" w:color="auto"/>
        <w:left w:val="none" w:sz="0" w:space="0" w:color="auto"/>
        <w:bottom w:val="none" w:sz="0" w:space="0" w:color="auto"/>
        <w:right w:val="none" w:sz="0" w:space="0" w:color="auto"/>
      </w:divBdr>
    </w:div>
    <w:div w:id="1907521496">
      <w:bodyDiv w:val="1"/>
      <w:marLeft w:val="0"/>
      <w:marRight w:val="0"/>
      <w:marTop w:val="0"/>
      <w:marBottom w:val="0"/>
      <w:divBdr>
        <w:top w:val="none" w:sz="0" w:space="0" w:color="auto"/>
        <w:left w:val="none" w:sz="0" w:space="0" w:color="auto"/>
        <w:bottom w:val="none" w:sz="0" w:space="0" w:color="auto"/>
        <w:right w:val="none" w:sz="0" w:space="0" w:color="auto"/>
      </w:divBdr>
    </w:div>
    <w:div w:id="1912882235">
      <w:bodyDiv w:val="1"/>
      <w:marLeft w:val="0"/>
      <w:marRight w:val="0"/>
      <w:marTop w:val="0"/>
      <w:marBottom w:val="0"/>
      <w:divBdr>
        <w:top w:val="none" w:sz="0" w:space="0" w:color="auto"/>
        <w:left w:val="none" w:sz="0" w:space="0" w:color="auto"/>
        <w:bottom w:val="none" w:sz="0" w:space="0" w:color="auto"/>
        <w:right w:val="none" w:sz="0" w:space="0" w:color="auto"/>
      </w:divBdr>
    </w:div>
    <w:div w:id="1917979042">
      <w:bodyDiv w:val="1"/>
      <w:marLeft w:val="0"/>
      <w:marRight w:val="0"/>
      <w:marTop w:val="0"/>
      <w:marBottom w:val="0"/>
      <w:divBdr>
        <w:top w:val="none" w:sz="0" w:space="0" w:color="auto"/>
        <w:left w:val="none" w:sz="0" w:space="0" w:color="auto"/>
        <w:bottom w:val="none" w:sz="0" w:space="0" w:color="auto"/>
        <w:right w:val="none" w:sz="0" w:space="0" w:color="auto"/>
      </w:divBdr>
    </w:div>
    <w:div w:id="1920364416">
      <w:bodyDiv w:val="1"/>
      <w:marLeft w:val="0"/>
      <w:marRight w:val="0"/>
      <w:marTop w:val="0"/>
      <w:marBottom w:val="0"/>
      <w:divBdr>
        <w:top w:val="none" w:sz="0" w:space="0" w:color="auto"/>
        <w:left w:val="none" w:sz="0" w:space="0" w:color="auto"/>
        <w:bottom w:val="none" w:sz="0" w:space="0" w:color="auto"/>
        <w:right w:val="none" w:sz="0" w:space="0" w:color="auto"/>
      </w:divBdr>
    </w:div>
    <w:div w:id="1937520259">
      <w:bodyDiv w:val="1"/>
      <w:marLeft w:val="0"/>
      <w:marRight w:val="0"/>
      <w:marTop w:val="0"/>
      <w:marBottom w:val="0"/>
      <w:divBdr>
        <w:top w:val="none" w:sz="0" w:space="0" w:color="auto"/>
        <w:left w:val="none" w:sz="0" w:space="0" w:color="auto"/>
        <w:bottom w:val="none" w:sz="0" w:space="0" w:color="auto"/>
        <w:right w:val="none" w:sz="0" w:space="0" w:color="auto"/>
      </w:divBdr>
    </w:div>
    <w:div w:id="1939487829">
      <w:bodyDiv w:val="1"/>
      <w:marLeft w:val="0"/>
      <w:marRight w:val="0"/>
      <w:marTop w:val="0"/>
      <w:marBottom w:val="0"/>
      <w:divBdr>
        <w:top w:val="none" w:sz="0" w:space="0" w:color="auto"/>
        <w:left w:val="none" w:sz="0" w:space="0" w:color="auto"/>
        <w:bottom w:val="none" w:sz="0" w:space="0" w:color="auto"/>
        <w:right w:val="none" w:sz="0" w:space="0" w:color="auto"/>
      </w:divBdr>
    </w:div>
    <w:div w:id="1947689378">
      <w:bodyDiv w:val="1"/>
      <w:marLeft w:val="0"/>
      <w:marRight w:val="0"/>
      <w:marTop w:val="0"/>
      <w:marBottom w:val="0"/>
      <w:divBdr>
        <w:top w:val="none" w:sz="0" w:space="0" w:color="auto"/>
        <w:left w:val="none" w:sz="0" w:space="0" w:color="auto"/>
        <w:bottom w:val="none" w:sz="0" w:space="0" w:color="auto"/>
        <w:right w:val="none" w:sz="0" w:space="0" w:color="auto"/>
      </w:divBdr>
    </w:div>
    <w:div w:id="1972511419">
      <w:bodyDiv w:val="1"/>
      <w:marLeft w:val="0"/>
      <w:marRight w:val="0"/>
      <w:marTop w:val="0"/>
      <w:marBottom w:val="0"/>
      <w:divBdr>
        <w:top w:val="none" w:sz="0" w:space="0" w:color="auto"/>
        <w:left w:val="none" w:sz="0" w:space="0" w:color="auto"/>
        <w:bottom w:val="none" w:sz="0" w:space="0" w:color="auto"/>
        <w:right w:val="none" w:sz="0" w:space="0" w:color="auto"/>
      </w:divBdr>
      <w:divsChild>
        <w:div w:id="1823039740">
          <w:marLeft w:val="0"/>
          <w:marRight w:val="0"/>
          <w:marTop w:val="0"/>
          <w:marBottom w:val="0"/>
          <w:divBdr>
            <w:top w:val="none" w:sz="0" w:space="0" w:color="auto"/>
            <w:left w:val="none" w:sz="0" w:space="0" w:color="auto"/>
            <w:bottom w:val="none" w:sz="0" w:space="0" w:color="auto"/>
            <w:right w:val="none" w:sz="0" w:space="0" w:color="auto"/>
          </w:divBdr>
        </w:div>
        <w:div w:id="1131635103">
          <w:marLeft w:val="0"/>
          <w:marRight w:val="0"/>
          <w:marTop w:val="0"/>
          <w:marBottom w:val="0"/>
          <w:divBdr>
            <w:top w:val="none" w:sz="0" w:space="0" w:color="auto"/>
            <w:left w:val="none" w:sz="0" w:space="0" w:color="auto"/>
            <w:bottom w:val="none" w:sz="0" w:space="0" w:color="auto"/>
            <w:right w:val="none" w:sz="0" w:space="0" w:color="auto"/>
          </w:divBdr>
        </w:div>
        <w:div w:id="803278585">
          <w:marLeft w:val="0"/>
          <w:marRight w:val="0"/>
          <w:marTop w:val="0"/>
          <w:marBottom w:val="0"/>
          <w:divBdr>
            <w:top w:val="none" w:sz="0" w:space="0" w:color="auto"/>
            <w:left w:val="none" w:sz="0" w:space="0" w:color="auto"/>
            <w:bottom w:val="none" w:sz="0" w:space="0" w:color="auto"/>
            <w:right w:val="none" w:sz="0" w:space="0" w:color="auto"/>
          </w:divBdr>
        </w:div>
      </w:divsChild>
    </w:div>
    <w:div w:id="2012566375">
      <w:bodyDiv w:val="1"/>
      <w:marLeft w:val="0"/>
      <w:marRight w:val="0"/>
      <w:marTop w:val="0"/>
      <w:marBottom w:val="0"/>
      <w:divBdr>
        <w:top w:val="none" w:sz="0" w:space="0" w:color="auto"/>
        <w:left w:val="none" w:sz="0" w:space="0" w:color="auto"/>
        <w:bottom w:val="none" w:sz="0" w:space="0" w:color="auto"/>
        <w:right w:val="none" w:sz="0" w:space="0" w:color="auto"/>
      </w:divBdr>
    </w:div>
    <w:div w:id="2047564188">
      <w:bodyDiv w:val="1"/>
      <w:marLeft w:val="0"/>
      <w:marRight w:val="0"/>
      <w:marTop w:val="0"/>
      <w:marBottom w:val="0"/>
      <w:divBdr>
        <w:top w:val="none" w:sz="0" w:space="0" w:color="auto"/>
        <w:left w:val="none" w:sz="0" w:space="0" w:color="auto"/>
        <w:bottom w:val="none" w:sz="0" w:space="0" w:color="auto"/>
        <w:right w:val="none" w:sz="0" w:space="0" w:color="auto"/>
      </w:divBdr>
      <w:divsChild>
        <w:div w:id="1924221637">
          <w:marLeft w:val="0"/>
          <w:marRight w:val="0"/>
          <w:marTop w:val="0"/>
          <w:marBottom w:val="0"/>
          <w:divBdr>
            <w:top w:val="none" w:sz="0" w:space="0" w:color="auto"/>
            <w:left w:val="none" w:sz="0" w:space="0" w:color="auto"/>
            <w:bottom w:val="none" w:sz="0" w:space="0" w:color="auto"/>
            <w:right w:val="none" w:sz="0" w:space="0" w:color="auto"/>
          </w:divBdr>
        </w:div>
      </w:divsChild>
    </w:div>
    <w:div w:id="2056927587">
      <w:bodyDiv w:val="1"/>
      <w:marLeft w:val="0"/>
      <w:marRight w:val="0"/>
      <w:marTop w:val="0"/>
      <w:marBottom w:val="0"/>
      <w:divBdr>
        <w:top w:val="none" w:sz="0" w:space="0" w:color="auto"/>
        <w:left w:val="none" w:sz="0" w:space="0" w:color="auto"/>
        <w:bottom w:val="none" w:sz="0" w:space="0" w:color="auto"/>
        <w:right w:val="none" w:sz="0" w:space="0" w:color="auto"/>
      </w:divBdr>
    </w:div>
    <w:div w:id="2131582792">
      <w:bodyDiv w:val="1"/>
      <w:marLeft w:val="0"/>
      <w:marRight w:val="0"/>
      <w:marTop w:val="0"/>
      <w:marBottom w:val="0"/>
      <w:divBdr>
        <w:top w:val="none" w:sz="0" w:space="0" w:color="auto"/>
        <w:left w:val="none" w:sz="0" w:space="0" w:color="auto"/>
        <w:bottom w:val="none" w:sz="0" w:space="0" w:color="auto"/>
        <w:right w:val="none" w:sz="0" w:space="0" w:color="auto"/>
      </w:divBdr>
      <w:divsChild>
        <w:div w:id="346714754">
          <w:marLeft w:val="547"/>
          <w:marRight w:val="0"/>
          <w:marTop w:val="0"/>
          <w:marBottom w:val="0"/>
          <w:divBdr>
            <w:top w:val="none" w:sz="0" w:space="0" w:color="auto"/>
            <w:left w:val="none" w:sz="0" w:space="0" w:color="auto"/>
            <w:bottom w:val="none" w:sz="0" w:space="0" w:color="auto"/>
            <w:right w:val="none" w:sz="0" w:space="0" w:color="auto"/>
          </w:divBdr>
        </w:div>
        <w:div w:id="357780062">
          <w:marLeft w:val="547"/>
          <w:marRight w:val="0"/>
          <w:marTop w:val="0"/>
          <w:marBottom w:val="0"/>
          <w:divBdr>
            <w:top w:val="none" w:sz="0" w:space="0" w:color="auto"/>
            <w:left w:val="none" w:sz="0" w:space="0" w:color="auto"/>
            <w:bottom w:val="none" w:sz="0" w:space="0" w:color="auto"/>
            <w:right w:val="none" w:sz="0" w:space="0" w:color="auto"/>
          </w:divBdr>
        </w:div>
        <w:div w:id="359819324">
          <w:marLeft w:val="547"/>
          <w:marRight w:val="0"/>
          <w:marTop w:val="0"/>
          <w:marBottom w:val="0"/>
          <w:divBdr>
            <w:top w:val="none" w:sz="0" w:space="0" w:color="auto"/>
            <w:left w:val="none" w:sz="0" w:space="0" w:color="auto"/>
            <w:bottom w:val="none" w:sz="0" w:space="0" w:color="auto"/>
            <w:right w:val="none" w:sz="0" w:space="0" w:color="auto"/>
          </w:divBdr>
        </w:div>
        <w:div w:id="1154419669">
          <w:marLeft w:val="547"/>
          <w:marRight w:val="0"/>
          <w:marTop w:val="0"/>
          <w:marBottom w:val="0"/>
          <w:divBdr>
            <w:top w:val="none" w:sz="0" w:space="0" w:color="auto"/>
            <w:left w:val="none" w:sz="0" w:space="0" w:color="auto"/>
            <w:bottom w:val="none" w:sz="0" w:space="0" w:color="auto"/>
            <w:right w:val="none" w:sz="0" w:space="0" w:color="auto"/>
          </w:divBdr>
        </w:div>
        <w:div w:id="1458766397">
          <w:marLeft w:val="547"/>
          <w:marRight w:val="0"/>
          <w:marTop w:val="0"/>
          <w:marBottom w:val="0"/>
          <w:divBdr>
            <w:top w:val="none" w:sz="0" w:space="0" w:color="auto"/>
            <w:left w:val="none" w:sz="0" w:space="0" w:color="auto"/>
            <w:bottom w:val="none" w:sz="0" w:space="0" w:color="auto"/>
            <w:right w:val="none" w:sz="0" w:space="0" w:color="auto"/>
          </w:divBdr>
        </w:div>
        <w:div w:id="1673753603">
          <w:marLeft w:val="547"/>
          <w:marRight w:val="0"/>
          <w:marTop w:val="0"/>
          <w:marBottom w:val="0"/>
          <w:divBdr>
            <w:top w:val="none" w:sz="0" w:space="0" w:color="auto"/>
            <w:left w:val="none" w:sz="0" w:space="0" w:color="auto"/>
            <w:bottom w:val="none" w:sz="0" w:space="0" w:color="auto"/>
            <w:right w:val="none" w:sz="0" w:space="0" w:color="auto"/>
          </w:divBdr>
        </w:div>
        <w:div w:id="1763645832">
          <w:marLeft w:val="547"/>
          <w:marRight w:val="0"/>
          <w:marTop w:val="0"/>
          <w:marBottom w:val="0"/>
          <w:divBdr>
            <w:top w:val="none" w:sz="0" w:space="0" w:color="auto"/>
            <w:left w:val="none" w:sz="0" w:space="0" w:color="auto"/>
            <w:bottom w:val="none" w:sz="0" w:space="0" w:color="auto"/>
            <w:right w:val="none" w:sz="0" w:space="0" w:color="auto"/>
          </w:divBdr>
        </w:div>
        <w:div w:id="1909538077">
          <w:marLeft w:val="547"/>
          <w:marRight w:val="0"/>
          <w:marTop w:val="0"/>
          <w:marBottom w:val="0"/>
          <w:divBdr>
            <w:top w:val="none" w:sz="0" w:space="0" w:color="auto"/>
            <w:left w:val="none" w:sz="0" w:space="0" w:color="auto"/>
            <w:bottom w:val="none" w:sz="0" w:space="0" w:color="auto"/>
            <w:right w:val="none" w:sz="0" w:space="0" w:color="auto"/>
          </w:divBdr>
        </w:div>
      </w:divsChild>
    </w:div>
    <w:div w:id="2145193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FD330C3064AAAD44BFC99F2BE7F69716" ma:contentTypeVersion="11" ma:contentTypeDescription="Create a new document." ma:contentTypeScope="" ma:versionID="c7bb008940dd8e3e937f8b0fbcba03f9">
  <xsd:schema xmlns:xsd="http://www.w3.org/2001/XMLSchema" xmlns:xs="http://www.w3.org/2001/XMLSchema" xmlns:p="http://schemas.microsoft.com/office/2006/metadata/properties" xmlns:ns2="3fe8c01c-8e2e-4ca3-adb9-0310725dded3" xmlns:ns3="91675e45-69af-4ec1-806c-16a0e3ce0510" targetNamespace="http://schemas.microsoft.com/office/2006/metadata/properties" ma:root="true" ma:fieldsID="b846a87cd93129f8f0cf0c680e15e148" ns2:_="" ns3:_="">
    <xsd:import namespace="3fe8c01c-8e2e-4ca3-adb9-0310725dded3"/>
    <xsd:import namespace="91675e45-69af-4ec1-806c-16a0e3ce051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e8c01c-8e2e-4ca3-adb9-0310725dded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1675e45-69af-4ec1-806c-16a0e3ce051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FE15413-1915-4ADF-86E1-AAFFA7E5EEB9}">
  <ds:schemaRefs>
    <ds:schemaRef ds:uri="http://schemas.microsoft.com/sharepoint/v3/contenttype/forms"/>
  </ds:schemaRefs>
</ds:datastoreItem>
</file>

<file path=customXml/itemProps2.xml><?xml version="1.0" encoding="utf-8"?>
<ds:datastoreItem xmlns:ds="http://schemas.openxmlformats.org/officeDocument/2006/customXml" ds:itemID="{B7315C18-52B2-4003-8C35-B2056316359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C322BF3-521F-4C16-BF7C-AD7A3BE724CB}">
  <ds:schemaRefs>
    <ds:schemaRef ds:uri="http://schemas.openxmlformats.org/officeDocument/2006/bibliography"/>
  </ds:schemaRefs>
</ds:datastoreItem>
</file>

<file path=customXml/itemProps4.xml><?xml version="1.0" encoding="utf-8"?>
<ds:datastoreItem xmlns:ds="http://schemas.openxmlformats.org/officeDocument/2006/customXml" ds:itemID="{4DA19FBB-D6D1-4308-BF80-DA88439B4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e8c01c-8e2e-4ca3-adb9-0310725dded3"/>
    <ds:schemaRef ds:uri="91675e45-69af-4ec1-806c-16a0e3ce051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8</Pages>
  <Words>12305</Words>
  <Characters>1222361</Characters>
  <Application>Microsoft Office Word</Application>
  <DocSecurity>0</DocSecurity>
  <Lines>10186</Lines>
  <Paragraphs>2464</Paragraphs>
  <ScaleCrop>false</ScaleCrop>
  <Company/>
  <LinksUpToDate>false</LinksUpToDate>
  <CharactersWithSpaces>1232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8-05T20:13:00Z</dcterms:created>
  <dcterms:modified xsi:type="dcterms:W3CDTF">2021-08-05T2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Name 2_1">
    <vt:lpwstr>American Psychological Association 7th edition</vt:lpwstr>
  </property>
  <property fmtid="{D5CDD505-2E9C-101B-9397-08002B2CF9AE}" pid="3" name="Mendeley Recent Style Name 5_1">
    <vt:lpwstr>Cite Them Right 10th edition - Harvard</vt:lpwstr>
  </property>
  <property fmtid="{D5CDD505-2E9C-101B-9397-08002B2CF9AE}" pid="4" name="Mendeley Citation Style_1">
    <vt:lpwstr>http://www.zotero.org/styles/the-lancet</vt:lpwstr>
  </property>
  <property fmtid="{D5CDD505-2E9C-101B-9397-08002B2CF9AE}" pid="5" name="Mendeley Recent Style Name 8_1">
    <vt:lpwstr>The Lancet</vt:lpwstr>
  </property>
  <property fmtid="{D5CDD505-2E9C-101B-9397-08002B2CF9AE}" pid="6" name="Mendeley Recent Style Name 4_1">
    <vt:lpwstr>Chicago Manual of Style 17th edition (author-date)</vt:lpwstr>
  </property>
  <property fmtid="{D5CDD505-2E9C-101B-9397-08002B2CF9AE}" pid="7" name="ContentTypeId">
    <vt:lpwstr>0x010100FD330C3064AAAD44BFC99F2BE7F69716</vt:lpwstr>
  </property>
  <property fmtid="{D5CDD505-2E9C-101B-9397-08002B2CF9AE}" pid="8" name="Mendeley Document_1">
    <vt:lpwstr>True</vt:lpwstr>
  </property>
  <property fmtid="{D5CDD505-2E9C-101B-9397-08002B2CF9AE}" pid="9" name="Mendeley Recent Style Id 2_1">
    <vt:lpwstr>http://www.zotero.org/styles/apa</vt:lpwstr>
  </property>
  <property fmtid="{D5CDD505-2E9C-101B-9397-08002B2CF9AE}" pid="10" name="Mendeley Recent Style Name 7_1">
    <vt:lpwstr>IEEE</vt:lpwstr>
  </property>
  <property fmtid="{D5CDD505-2E9C-101B-9397-08002B2CF9AE}" pid="11" name="Mendeley Recent Style Id 5_1">
    <vt:lpwstr>http://www.zotero.org/styles/harvard-cite-them-right</vt:lpwstr>
  </property>
  <property fmtid="{D5CDD505-2E9C-101B-9397-08002B2CF9AE}" pid="12" name="Mendeley Recent Style Id 8_1">
    <vt:lpwstr>http://www.zotero.org/styles/the-lancet</vt:lpwstr>
  </property>
  <property fmtid="{D5CDD505-2E9C-101B-9397-08002B2CF9AE}" pid="13" name="Mendeley Recent Style Name 0_1">
    <vt:lpwstr>American Medical Association 11th edition</vt:lpwstr>
  </property>
  <property fmtid="{D5CDD505-2E9C-101B-9397-08002B2CF9AE}" pid="14" name="Mendeley Recent Style Name 3_1">
    <vt:lpwstr>American Sociological Association 6th edition</vt:lpwstr>
  </property>
  <property fmtid="{D5CDD505-2E9C-101B-9397-08002B2CF9AE}" pid="15" name="Mendeley Unique User Id_1">
    <vt:lpwstr>c7c1418f-a0d6-3967-b8c3-b90839e6a843</vt:lpwstr>
  </property>
  <property fmtid="{D5CDD505-2E9C-101B-9397-08002B2CF9AE}" pid="16" name="Mendeley Recent Style Id 1_1">
    <vt:lpwstr>http://www.zotero.org/styles/american-political-science-association</vt:lpwstr>
  </property>
  <property fmtid="{D5CDD505-2E9C-101B-9397-08002B2CF9AE}" pid="17" name="Mendeley Recent Style Name 6_1">
    <vt:lpwstr>Elsevier - Vancouver</vt:lpwstr>
  </property>
  <property fmtid="{D5CDD505-2E9C-101B-9397-08002B2CF9AE}" pid="18" name="Mendeley Recent Style Name 9_1">
    <vt:lpwstr>Vancouver</vt:lpwstr>
  </property>
  <property fmtid="{D5CDD505-2E9C-101B-9397-08002B2CF9AE}" pid="19" name="Mendeley Recent Style Id 4_1">
    <vt:lpwstr>http://www.zotero.org/styles/chicago-author-date</vt:lpwstr>
  </property>
  <property fmtid="{D5CDD505-2E9C-101B-9397-08002B2CF9AE}" pid="20" name="Mendeley Recent Style Id 7_1">
    <vt:lpwstr>http://www.zotero.org/styles/ieee</vt:lpwstr>
  </property>
  <property fmtid="{D5CDD505-2E9C-101B-9397-08002B2CF9AE}" pid="21" name="Mendeley Recent Style Id 0_1">
    <vt:lpwstr>http://www.zotero.org/styles/american-medical-association</vt:lpwstr>
  </property>
  <property fmtid="{D5CDD505-2E9C-101B-9397-08002B2CF9AE}" pid="22" name="Mendeley Recent Style Id 3_1">
    <vt:lpwstr>http://www.zotero.org/styles/american-sociological-association</vt:lpwstr>
  </property>
  <property fmtid="{D5CDD505-2E9C-101B-9397-08002B2CF9AE}" pid="23" name="Mendeley Recent Style Id 6_1">
    <vt:lpwstr>http://www.zotero.org/styles/elsevier-vancouver</vt:lpwstr>
  </property>
  <property fmtid="{D5CDD505-2E9C-101B-9397-08002B2CF9AE}" pid="24" name="Mendeley Recent Style Id 9_1">
    <vt:lpwstr>http://www.zotero.org/styles/vancouver</vt:lpwstr>
  </property>
  <property fmtid="{D5CDD505-2E9C-101B-9397-08002B2CF9AE}" pid="25" name="Mendeley Recent Style Name 1_1">
    <vt:lpwstr>American Political Science Association</vt:lpwstr>
  </property>
</Properties>
</file>